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04FCCA" w14:textId="4CDF4585" w:rsidR="009B2495" w:rsidRPr="00400DDF" w:rsidRDefault="00A81417" w:rsidP="009B2495">
      <w:pPr>
        <w:pStyle w:val="Heading1"/>
      </w:pPr>
      <w:bookmarkStart w:id="0" w:name="_Toc180405426"/>
      <w:bookmarkStart w:id="1" w:name="_Toc198108018"/>
      <w:bookmarkStart w:id="2" w:name="_Hlk178259867"/>
      <w:r w:rsidRPr="00400DDF">
        <w:t>SUPPLEMENTARY INFORMATION</w:t>
      </w:r>
      <w:bookmarkEnd w:id="0"/>
      <w:bookmarkEnd w:id="1"/>
    </w:p>
    <w:sdt>
      <w:sdtPr>
        <w:rPr>
          <w:lang w:val="en-US"/>
        </w:rPr>
        <w:id w:val="1976940612"/>
        <w:docPartObj>
          <w:docPartGallery w:val="Table of Contents"/>
          <w:docPartUnique/>
        </w:docPartObj>
      </w:sdtPr>
      <w:sdtEndPr>
        <w:rPr>
          <w:b/>
          <w:bCs/>
        </w:rPr>
      </w:sdtEndPr>
      <w:sdtContent>
        <w:p w14:paraId="194EAD7E" w14:textId="77777777" w:rsidR="002E714B" w:rsidRDefault="009B2495" w:rsidP="00365C60">
          <w:pPr>
            <w:pStyle w:val="TOC1"/>
            <w:tabs>
              <w:tab w:val="right" w:leader="dot" w:pos="9016"/>
            </w:tabs>
            <w:rPr>
              <w:noProof/>
            </w:rPr>
          </w:pPr>
          <w:r w:rsidRPr="00400DDF">
            <w:rPr>
              <w:rStyle w:val="Heading2Char"/>
              <w:lang w:val="en-US"/>
            </w:rPr>
            <w:t>Contents</w:t>
          </w:r>
          <w:r w:rsidRPr="00400DDF">
            <w:rPr>
              <w:lang w:val="en-US"/>
            </w:rPr>
            <w:fldChar w:fldCharType="begin"/>
          </w:r>
          <w:r w:rsidRPr="00400DDF">
            <w:rPr>
              <w:lang w:val="en-US"/>
            </w:rPr>
            <w:instrText xml:space="preserve"> TOC \o "1-3" \h \z \u </w:instrText>
          </w:r>
          <w:r w:rsidRPr="00400DDF">
            <w:rPr>
              <w:lang w:val="en-US"/>
            </w:rPr>
            <w:fldChar w:fldCharType="separate"/>
          </w:r>
        </w:p>
        <w:p w14:paraId="7A628C98" w14:textId="07733B94" w:rsidR="002E714B" w:rsidRDefault="002E714B">
          <w:pPr>
            <w:pStyle w:val="TOC1"/>
            <w:tabs>
              <w:tab w:val="right" w:leader="dot" w:pos="9016"/>
            </w:tabs>
            <w:rPr>
              <w:rFonts w:asciiTheme="minorHAnsi" w:eastAsiaTheme="minorEastAsia" w:hAnsiTheme="minorHAnsi"/>
              <w:noProof/>
              <w:kern w:val="2"/>
              <w:sz w:val="24"/>
              <w:szCs w:val="24"/>
              <w:lang w:eastAsia="en-GB"/>
              <w14:ligatures w14:val="standardContextual"/>
            </w:rPr>
          </w:pPr>
          <w:hyperlink w:anchor="_Toc198108018" w:history="1">
            <w:r w:rsidRPr="002D1BDE">
              <w:rPr>
                <w:rStyle w:val="Hyperlink"/>
                <w:noProof/>
              </w:rPr>
              <w:t>SUPPLEMENTARY INFORMATION</w:t>
            </w:r>
            <w:r>
              <w:rPr>
                <w:noProof/>
                <w:webHidden/>
              </w:rPr>
              <w:tab/>
            </w:r>
            <w:r>
              <w:rPr>
                <w:noProof/>
                <w:webHidden/>
              </w:rPr>
              <w:fldChar w:fldCharType="begin"/>
            </w:r>
            <w:r>
              <w:rPr>
                <w:noProof/>
                <w:webHidden/>
              </w:rPr>
              <w:instrText xml:space="preserve"> PAGEREF _Toc198108018 \h </w:instrText>
            </w:r>
            <w:r>
              <w:rPr>
                <w:noProof/>
                <w:webHidden/>
              </w:rPr>
            </w:r>
            <w:r>
              <w:rPr>
                <w:noProof/>
                <w:webHidden/>
              </w:rPr>
              <w:fldChar w:fldCharType="separate"/>
            </w:r>
            <w:r>
              <w:rPr>
                <w:noProof/>
                <w:webHidden/>
              </w:rPr>
              <w:t>1</w:t>
            </w:r>
            <w:r>
              <w:rPr>
                <w:noProof/>
                <w:webHidden/>
              </w:rPr>
              <w:fldChar w:fldCharType="end"/>
            </w:r>
          </w:hyperlink>
        </w:p>
        <w:p w14:paraId="31B88A8C" w14:textId="2F5B1965" w:rsidR="002E714B" w:rsidRDefault="002E714B">
          <w:pPr>
            <w:pStyle w:val="TOC2"/>
            <w:tabs>
              <w:tab w:val="right" w:leader="dot" w:pos="9016"/>
            </w:tabs>
            <w:rPr>
              <w:rFonts w:asciiTheme="minorHAnsi" w:eastAsiaTheme="minorEastAsia" w:hAnsiTheme="minorHAnsi"/>
              <w:noProof/>
              <w:kern w:val="2"/>
              <w:sz w:val="24"/>
              <w:szCs w:val="24"/>
              <w:lang w:eastAsia="en-GB"/>
              <w14:ligatures w14:val="standardContextual"/>
            </w:rPr>
          </w:pPr>
          <w:hyperlink w:anchor="_Toc198108019" w:history="1">
            <w:r w:rsidRPr="002D1BDE">
              <w:rPr>
                <w:rStyle w:val="Hyperlink"/>
                <w:b/>
                <w:bCs/>
                <w:noProof/>
                <w:lang w:val="en-US"/>
              </w:rPr>
              <w:t>Table S1.</w:t>
            </w:r>
            <w:r w:rsidRPr="002D1BDE">
              <w:rPr>
                <w:rStyle w:val="Hyperlink"/>
                <w:noProof/>
                <w:lang w:val="en-US"/>
              </w:rPr>
              <w:t xml:space="preserve"> Dose levels (dose-finding phase).</w:t>
            </w:r>
            <w:r>
              <w:rPr>
                <w:noProof/>
                <w:webHidden/>
              </w:rPr>
              <w:tab/>
            </w:r>
            <w:r>
              <w:rPr>
                <w:noProof/>
                <w:webHidden/>
              </w:rPr>
              <w:fldChar w:fldCharType="begin"/>
            </w:r>
            <w:r>
              <w:rPr>
                <w:noProof/>
                <w:webHidden/>
              </w:rPr>
              <w:instrText xml:space="preserve"> PAGEREF _Toc198108019 \h </w:instrText>
            </w:r>
            <w:r>
              <w:rPr>
                <w:noProof/>
                <w:webHidden/>
              </w:rPr>
            </w:r>
            <w:r>
              <w:rPr>
                <w:noProof/>
                <w:webHidden/>
              </w:rPr>
              <w:fldChar w:fldCharType="separate"/>
            </w:r>
            <w:r>
              <w:rPr>
                <w:noProof/>
                <w:webHidden/>
              </w:rPr>
              <w:t>2</w:t>
            </w:r>
            <w:r>
              <w:rPr>
                <w:noProof/>
                <w:webHidden/>
              </w:rPr>
              <w:fldChar w:fldCharType="end"/>
            </w:r>
          </w:hyperlink>
        </w:p>
        <w:p w14:paraId="0FA7E2EC" w14:textId="7D7140D2" w:rsidR="002E714B" w:rsidRDefault="002E714B">
          <w:pPr>
            <w:pStyle w:val="TOC2"/>
            <w:tabs>
              <w:tab w:val="right" w:leader="dot" w:pos="9016"/>
            </w:tabs>
            <w:rPr>
              <w:rFonts w:asciiTheme="minorHAnsi" w:eastAsiaTheme="minorEastAsia" w:hAnsiTheme="minorHAnsi"/>
              <w:noProof/>
              <w:kern w:val="2"/>
              <w:sz w:val="24"/>
              <w:szCs w:val="24"/>
              <w:lang w:eastAsia="en-GB"/>
              <w14:ligatures w14:val="standardContextual"/>
            </w:rPr>
          </w:pPr>
          <w:hyperlink w:anchor="_Toc198108020" w:history="1">
            <w:r w:rsidRPr="002D1BDE">
              <w:rPr>
                <w:rStyle w:val="Hyperlink"/>
                <w:b/>
                <w:bCs/>
                <w:noProof/>
                <w:lang w:val="en-US"/>
              </w:rPr>
              <w:t>Table S2.</w:t>
            </w:r>
            <w:r w:rsidRPr="002D1BDE">
              <w:rPr>
                <w:rStyle w:val="Hyperlink"/>
                <w:noProof/>
                <w:lang w:val="en-US"/>
              </w:rPr>
              <w:t xml:space="preserve"> Dose-limiting toxicity definitions and exceptions.</w:t>
            </w:r>
            <w:r>
              <w:rPr>
                <w:noProof/>
                <w:webHidden/>
              </w:rPr>
              <w:tab/>
            </w:r>
            <w:r>
              <w:rPr>
                <w:noProof/>
                <w:webHidden/>
              </w:rPr>
              <w:fldChar w:fldCharType="begin"/>
            </w:r>
            <w:r>
              <w:rPr>
                <w:noProof/>
                <w:webHidden/>
              </w:rPr>
              <w:instrText xml:space="preserve"> PAGEREF _Toc198108020 \h </w:instrText>
            </w:r>
            <w:r>
              <w:rPr>
                <w:noProof/>
                <w:webHidden/>
              </w:rPr>
            </w:r>
            <w:r>
              <w:rPr>
                <w:noProof/>
                <w:webHidden/>
              </w:rPr>
              <w:fldChar w:fldCharType="separate"/>
            </w:r>
            <w:r>
              <w:rPr>
                <w:noProof/>
                <w:webHidden/>
              </w:rPr>
              <w:t>3</w:t>
            </w:r>
            <w:r>
              <w:rPr>
                <w:noProof/>
                <w:webHidden/>
              </w:rPr>
              <w:fldChar w:fldCharType="end"/>
            </w:r>
          </w:hyperlink>
        </w:p>
        <w:p w14:paraId="36B924D8" w14:textId="043AA190" w:rsidR="002E714B" w:rsidRDefault="002E714B">
          <w:pPr>
            <w:pStyle w:val="TOC2"/>
            <w:tabs>
              <w:tab w:val="right" w:leader="dot" w:pos="9016"/>
            </w:tabs>
            <w:rPr>
              <w:rFonts w:asciiTheme="minorHAnsi" w:eastAsiaTheme="minorEastAsia" w:hAnsiTheme="minorHAnsi"/>
              <w:noProof/>
              <w:kern w:val="2"/>
              <w:sz w:val="24"/>
              <w:szCs w:val="24"/>
              <w:lang w:eastAsia="en-GB"/>
              <w14:ligatures w14:val="standardContextual"/>
            </w:rPr>
          </w:pPr>
          <w:hyperlink w:anchor="_Toc198108021" w:history="1">
            <w:r w:rsidRPr="002D1BDE">
              <w:rPr>
                <w:rStyle w:val="Hyperlink"/>
                <w:b/>
                <w:bCs/>
                <w:noProof/>
                <w:lang w:val="en-US"/>
              </w:rPr>
              <w:t>Table S3.</w:t>
            </w:r>
            <w:r w:rsidRPr="002D1BDE">
              <w:rPr>
                <w:rStyle w:val="Hyperlink"/>
                <w:noProof/>
                <w:lang w:val="en-US"/>
              </w:rPr>
              <w:t xml:space="preserve"> Patient demographics, baseline characteristics, and disposition (dose-finding phase).</w:t>
            </w:r>
            <w:r>
              <w:rPr>
                <w:noProof/>
                <w:webHidden/>
              </w:rPr>
              <w:tab/>
            </w:r>
            <w:r>
              <w:rPr>
                <w:noProof/>
                <w:webHidden/>
              </w:rPr>
              <w:fldChar w:fldCharType="begin"/>
            </w:r>
            <w:r>
              <w:rPr>
                <w:noProof/>
                <w:webHidden/>
              </w:rPr>
              <w:instrText xml:space="preserve"> PAGEREF _Toc198108021 \h </w:instrText>
            </w:r>
            <w:r>
              <w:rPr>
                <w:noProof/>
                <w:webHidden/>
              </w:rPr>
            </w:r>
            <w:r>
              <w:rPr>
                <w:noProof/>
                <w:webHidden/>
              </w:rPr>
              <w:fldChar w:fldCharType="separate"/>
            </w:r>
            <w:r>
              <w:rPr>
                <w:noProof/>
                <w:webHidden/>
              </w:rPr>
              <w:t>4</w:t>
            </w:r>
            <w:r>
              <w:rPr>
                <w:noProof/>
                <w:webHidden/>
              </w:rPr>
              <w:fldChar w:fldCharType="end"/>
            </w:r>
          </w:hyperlink>
        </w:p>
        <w:p w14:paraId="77C73347" w14:textId="02C6A139" w:rsidR="002E714B" w:rsidRDefault="002E714B">
          <w:pPr>
            <w:pStyle w:val="TOC2"/>
            <w:tabs>
              <w:tab w:val="right" w:leader="dot" w:pos="9016"/>
            </w:tabs>
            <w:rPr>
              <w:rFonts w:asciiTheme="minorHAnsi" w:eastAsiaTheme="minorEastAsia" w:hAnsiTheme="minorHAnsi"/>
              <w:noProof/>
              <w:kern w:val="2"/>
              <w:sz w:val="24"/>
              <w:szCs w:val="24"/>
              <w:lang w:eastAsia="en-GB"/>
              <w14:ligatures w14:val="standardContextual"/>
            </w:rPr>
          </w:pPr>
          <w:hyperlink w:anchor="_Toc198108022" w:history="1">
            <w:r w:rsidRPr="002D1BDE">
              <w:rPr>
                <w:rStyle w:val="Hyperlink"/>
                <w:b/>
                <w:bCs/>
                <w:noProof/>
                <w:lang w:val="en-US"/>
              </w:rPr>
              <w:t>Table S4.</w:t>
            </w:r>
            <w:r w:rsidRPr="002D1BDE">
              <w:rPr>
                <w:rStyle w:val="Hyperlink"/>
                <w:noProof/>
                <w:lang w:val="en-US"/>
              </w:rPr>
              <w:t xml:space="preserve"> Safety summary (dose-finding phase).</w:t>
            </w:r>
            <w:r>
              <w:rPr>
                <w:noProof/>
                <w:webHidden/>
              </w:rPr>
              <w:tab/>
            </w:r>
            <w:r>
              <w:rPr>
                <w:noProof/>
                <w:webHidden/>
              </w:rPr>
              <w:fldChar w:fldCharType="begin"/>
            </w:r>
            <w:r>
              <w:rPr>
                <w:noProof/>
                <w:webHidden/>
              </w:rPr>
              <w:instrText xml:space="preserve"> PAGEREF _Toc198108022 \h </w:instrText>
            </w:r>
            <w:r>
              <w:rPr>
                <w:noProof/>
                <w:webHidden/>
              </w:rPr>
            </w:r>
            <w:r>
              <w:rPr>
                <w:noProof/>
                <w:webHidden/>
              </w:rPr>
              <w:fldChar w:fldCharType="separate"/>
            </w:r>
            <w:r>
              <w:rPr>
                <w:noProof/>
                <w:webHidden/>
              </w:rPr>
              <w:t>5</w:t>
            </w:r>
            <w:r>
              <w:rPr>
                <w:noProof/>
                <w:webHidden/>
              </w:rPr>
              <w:fldChar w:fldCharType="end"/>
            </w:r>
          </w:hyperlink>
        </w:p>
        <w:p w14:paraId="30072F91" w14:textId="3620F07D" w:rsidR="002E714B" w:rsidRDefault="002E714B">
          <w:pPr>
            <w:pStyle w:val="TOC2"/>
            <w:tabs>
              <w:tab w:val="right" w:leader="dot" w:pos="9016"/>
            </w:tabs>
            <w:rPr>
              <w:rFonts w:asciiTheme="minorHAnsi" w:eastAsiaTheme="minorEastAsia" w:hAnsiTheme="minorHAnsi"/>
              <w:noProof/>
              <w:kern w:val="2"/>
              <w:sz w:val="24"/>
              <w:szCs w:val="24"/>
              <w:lang w:eastAsia="en-GB"/>
              <w14:ligatures w14:val="standardContextual"/>
            </w:rPr>
          </w:pPr>
          <w:hyperlink w:anchor="_Toc198108023" w:history="1">
            <w:r w:rsidRPr="002D1BDE">
              <w:rPr>
                <w:rStyle w:val="Hyperlink"/>
                <w:b/>
                <w:bCs/>
                <w:noProof/>
                <w:lang w:val="en-US"/>
              </w:rPr>
              <w:t>Table S5.</w:t>
            </w:r>
            <w:r w:rsidRPr="002D1BDE">
              <w:rPr>
                <w:rStyle w:val="Hyperlink"/>
                <w:noProof/>
                <w:lang w:val="en-US"/>
              </w:rPr>
              <w:t xml:space="preserve"> Adverse events of special interest (dose-finding phase).</w:t>
            </w:r>
            <w:r>
              <w:rPr>
                <w:noProof/>
                <w:webHidden/>
              </w:rPr>
              <w:tab/>
            </w:r>
            <w:r>
              <w:rPr>
                <w:noProof/>
                <w:webHidden/>
              </w:rPr>
              <w:fldChar w:fldCharType="begin"/>
            </w:r>
            <w:r>
              <w:rPr>
                <w:noProof/>
                <w:webHidden/>
              </w:rPr>
              <w:instrText xml:space="preserve"> PAGEREF _Toc198108023 \h </w:instrText>
            </w:r>
            <w:r>
              <w:rPr>
                <w:noProof/>
                <w:webHidden/>
              </w:rPr>
            </w:r>
            <w:r>
              <w:rPr>
                <w:noProof/>
                <w:webHidden/>
              </w:rPr>
              <w:fldChar w:fldCharType="separate"/>
            </w:r>
            <w:r>
              <w:rPr>
                <w:noProof/>
                <w:webHidden/>
              </w:rPr>
              <w:t>6</w:t>
            </w:r>
            <w:r>
              <w:rPr>
                <w:noProof/>
                <w:webHidden/>
              </w:rPr>
              <w:fldChar w:fldCharType="end"/>
            </w:r>
          </w:hyperlink>
        </w:p>
        <w:p w14:paraId="1EB8A26C" w14:textId="21E1E2D4" w:rsidR="002E714B" w:rsidRDefault="002E714B">
          <w:pPr>
            <w:pStyle w:val="TOC2"/>
            <w:tabs>
              <w:tab w:val="right" w:leader="dot" w:pos="9016"/>
            </w:tabs>
            <w:rPr>
              <w:rFonts w:asciiTheme="minorHAnsi" w:eastAsiaTheme="minorEastAsia" w:hAnsiTheme="minorHAnsi"/>
              <w:noProof/>
              <w:kern w:val="2"/>
              <w:sz w:val="24"/>
              <w:szCs w:val="24"/>
              <w:lang w:eastAsia="en-GB"/>
              <w14:ligatures w14:val="standardContextual"/>
            </w:rPr>
          </w:pPr>
          <w:hyperlink w:anchor="_Toc198108024" w:history="1">
            <w:r w:rsidRPr="002D1BDE">
              <w:rPr>
                <w:rStyle w:val="Hyperlink"/>
                <w:b/>
                <w:bCs/>
                <w:noProof/>
                <w:lang w:val="en-US"/>
              </w:rPr>
              <w:t>Table S6.</w:t>
            </w:r>
            <w:r w:rsidRPr="002D1BDE">
              <w:rPr>
                <w:rStyle w:val="Hyperlink"/>
                <w:noProof/>
                <w:lang w:val="en-US"/>
              </w:rPr>
              <w:t xml:space="preserve"> Adverse events of special interest related to combination agents (dose-expansion phase).</w:t>
            </w:r>
            <w:r>
              <w:rPr>
                <w:noProof/>
                <w:webHidden/>
              </w:rPr>
              <w:tab/>
            </w:r>
            <w:r>
              <w:rPr>
                <w:noProof/>
                <w:webHidden/>
              </w:rPr>
              <w:fldChar w:fldCharType="begin"/>
            </w:r>
            <w:r>
              <w:rPr>
                <w:noProof/>
                <w:webHidden/>
              </w:rPr>
              <w:instrText xml:space="preserve"> PAGEREF _Toc198108024 \h </w:instrText>
            </w:r>
            <w:r>
              <w:rPr>
                <w:noProof/>
                <w:webHidden/>
              </w:rPr>
            </w:r>
            <w:r>
              <w:rPr>
                <w:noProof/>
                <w:webHidden/>
              </w:rPr>
              <w:fldChar w:fldCharType="separate"/>
            </w:r>
            <w:r>
              <w:rPr>
                <w:noProof/>
                <w:webHidden/>
              </w:rPr>
              <w:t>7</w:t>
            </w:r>
            <w:r>
              <w:rPr>
                <w:noProof/>
                <w:webHidden/>
              </w:rPr>
              <w:fldChar w:fldCharType="end"/>
            </w:r>
          </w:hyperlink>
        </w:p>
        <w:p w14:paraId="2C3BCD6C" w14:textId="6FBE5446" w:rsidR="002E714B" w:rsidRDefault="002E714B">
          <w:pPr>
            <w:pStyle w:val="TOC2"/>
            <w:tabs>
              <w:tab w:val="right" w:leader="dot" w:pos="9016"/>
            </w:tabs>
            <w:rPr>
              <w:rFonts w:asciiTheme="minorHAnsi" w:eastAsiaTheme="minorEastAsia" w:hAnsiTheme="minorHAnsi"/>
              <w:noProof/>
              <w:kern w:val="2"/>
              <w:sz w:val="24"/>
              <w:szCs w:val="24"/>
              <w:lang w:eastAsia="en-GB"/>
              <w14:ligatures w14:val="standardContextual"/>
            </w:rPr>
          </w:pPr>
          <w:hyperlink w:anchor="_Toc198108025" w:history="1">
            <w:r w:rsidRPr="002D1BDE">
              <w:rPr>
                <w:rStyle w:val="Hyperlink"/>
                <w:b/>
                <w:bCs/>
                <w:noProof/>
                <w:lang w:val="en-US"/>
              </w:rPr>
              <w:t xml:space="preserve">Table S7. </w:t>
            </w:r>
            <w:r w:rsidRPr="002D1BDE">
              <w:rPr>
                <w:rStyle w:val="Hyperlink"/>
                <w:noProof/>
                <w:lang w:val="en-US"/>
              </w:rPr>
              <w:t>Representativeness of study participants.</w:t>
            </w:r>
            <w:r>
              <w:rPr>
                <w:noProof/>
                <w:webHidden/>
              </w:rPr>
              <w:tab/>
            </w:r>
            <w:r>
              <w:rPr>
                <w:noProof/>
                <w:webHidden/>
              </w:rPr>
              <w:fldChar w:fldCharType="begin"/>
            </w:r>
            <w:r>
              <w:rPr>
                <w:noProof/>
                <w:webHidden/>
              </w:rPr>
              <w:instrText xml:space="preserve"> PAGEREF _Toc198108025 \h </w:instrText>
            </w:r>
            <w:r>
              <w:rPr>
                <w:noProof/>
                <w:webHidden/>
              </w:rPr>
            </w:r>
            <w:r>
              <w:rPr>
                <w:noProof/>
                <w:webHidden/>
              </w:rPr>
              <w:fldChar w:fldCharType="separate"/>
            </w:r>
            <w:r>
              <w:rPr>
                <w:noProof/>
                <w:webHidden/>
              </w:rPr>
              <w:t>8</w:t>
            </w:r>
            <w:r>
              <w:rPr>
                <w:noProof/>
                <w:webHidden/>
              </w:rPr>
              <w:fldChar w:fldCharType="end"/>
            </w:r>
          </w:hyperlink>
        </w:p>
        <w:p w14:paraId="0D4466F4" w14:textId="7B15F82E" w:rsidR="002E714B" w:rsidRDefault="002E714B">
          <w:pPr>
            <w:pStyle w:val="TOC2"/>
            <w:tabs>
              <w:tab w:val="right" w:leader="dot" w:pos="9016"/>
            </w:tabs>
            <w:rPr>
              <w:rFonts w:asciiTheme="minorHAnsi" w:eastAsiaTheme="minorEastAsia" w:hAnsiTheme="minorHAnsi"/>
              <w:noProof/>
              <w:kern w:val="2"/>
              <w:sz w:val="24"/>
              <w:szCs w:val="24"/>
              <w:lang w:eastAsia="en-GB"/>
              <w14:ligatures w14:val="standardContextual"/>
            </w:rPr>
          </w:pPr>
          <w:hyperlink w:anchor="_Toc198108026" w:history="1">
            <w:r w:rsidRPr="002D1BDE">
              <w:rPr>
                <w:rStyle w:val="Hyperlink"/>
                <w:b/>
                <w:bCs/>
                <w:noProof/>
                <w:lang w:val="en-US"/>
              </w:rPr>
              <w:t xml:space="preserve">Figure S1. </w:t>
            </w:r>
            <w:r w:rsidRPr="002D1BDE">
              <w:rPr>
                <w:rStyle w:val="Hyperlink"/>
                <w:noProof/>
                <w:lang w:val="en-US"/>
              </w:rPr>
              <w:t>Progression-free survival with a) T-DXd + capecitabine, b) T-DXd + capivasertib, c) T-DXd + anastrozole, or d) T-DXd + fulvestrant.</w:t>
            </w:r>
            <w:r>
              <w:rPr>
                <w:noProof/>
                <w:webHidden/>
              </w:rPr>
              <w:tab/>
            </w:r>
            <w:r>
              <w:rPr>
                <w:noProof/>
                <w:webHidden/>
              </w:rPr>
              <w:fldChar w:fldCharType="begin"/>
            </w:r>
            <w:r>
              <w:rPr>
                <w:noProof/>
                <w:webHidden/>
              </w:rPr>
              <w:instrText xml:space="preserve"> PAGEREF _Toc198108026 \h </w:instrText>
            </w:r>
            <w:r>
              <w:rPr>
                <w:noProof/>
                <w:webHidden/>
              </w:rPr>
            </w:r>
            <w:r>
              <w:rPr>
                <w:noProof/>
                <w:webHidden/>
              </w:rPr>
              <w:fldChar w:fldCharType="separate"/>
            </w:r>
            <w:r>
              <w:rPr>
                <w:noProof/>
                <w:webHidden/>
              </w:rPr>
              <w:t>9</w:t>
            </w:r>
            <w:r>
              <w:rPr>
                <w:noProof/>
                <w:webHidden/>
              </w:rPr>
              <w:fldChar w:fldCharType="end"/>
            </w:r>
          </w:hyperlink>
        </w:p>
        <w:p w14:paraId="142E5365" w14:textId="24116BA4" w:rsidR="002E714B" w:rsidRDefault="002E714B">
          <w:pPr>
            <w:pStyle w:val="TOC2"/>
            <w:tabs>
              <w:tab w:val="right" w:leader="dot" w:pos="9016"/>
            </w:tabs>
            <w:rPr>
              <w:rFonts w:asciiTheme="minorHAnsi" w:eastAsiaTheme="minorEastAsia" w:hAnsiTheme="minorHAnsi"/>
              <w:noProof/>
              <w:kern w:val="2"/>
              <w:sz w:val="24"/>
              <w:szCs w:val="24"/>
              <w:lang w:eastAsia="en-GB"/>
              <w14:ligatures w14:val="standardContextual"/>
            </w:rPr>
          </w:pPr>
          <w:hyperlink w:anchor="_Toc198108027" w:history="1">
            <w:r w:rsidRPr="002D1BDE">
              <w:rPr>
                <w:rStyle w:val="Hyperlink"/>
                <w:b/>
                <w:bCs/>
                <w:noProof/>
                <w:lang w:val="en-US"/>
              </w:rPr>
              <w:t>Figure S2.</w:t>
            </w:r>
            <w:r w:rsidRPr="002D1BDE">
              <w:rPr>
                <w:rStyle w:val="Hyperlink"/>
                <w:noProof/>
                <w:lang w:val="en-US"/>
              </w:rPr>
              <w:t xml:space="preserve"> Kaplan-Meier analysis of overall survival in patients receiving a) T-DXd + capecitabine, b) T-DXd + capivasertib, c) T-DXd + anastrozole, or d) T-DXd + fulvestrant.</w:t>
            </w:r>
            <w:r>
              <w:rPr>
                <w:noProof/>
                <w:webHidden/>
              </w:rPr>
              <w:tab/>
            </w:r>
            <w:r>
              <w:rPr>
                <w:noProof/>
                <w:webHidden/>
              </w:rPr>
              <w:fldChar w:fldCharType="begin"/>
            </w:r>
            <w:r>
              <w:rPr>
                <w:noProof/>
                <w:webHidden/>
              </w:rPr>
              <w:instrText xml:space="preserve"> PAGEREF _Toc198108027 \h </w:instrText>
            </w:r>
            <w:r>
              <w:rPr>
                <w:noProof/>
                <w:webHidden/>
              </w:rPr>
            </w:r>
            <w:r>
              <w:rPr>
                <w:noProof/>
                <w:webHidden/>
              </w:rPr>
              <w:fldChar w:fldCharType="separate"/>
            </w:r>
            <w:r>
              <w:rPr>
                <w:noProof/>
                <w:webHidden/>
              </w:rPr>
              <w:t>11</w:t>
            </w:r>
            <w:r>
              <w:rPr>
                <w:noProof/>
                <w:webHidden/>
              </w:rPr>
              <w:fldChar w:fldCharType="end"/>
            </w:r>
          </w:hyperlink>
        </w:p>
        <w:p w14:paraId="5041F85F" w14:textId="7902DD59" w:rsidR="002E714B" w:rsidRDefault="002E714B">
          <w:pPr>
            <w:pStyle w:val="TOC2"/>
            <w:tabs>
              <w:tab w:val="right" w:leader="dot" w:pos="9016"/>
            </w:tabs>
            <w:rPr>
              <w:rFonts w:asciiTheme="minorHAnsi" w:eastAsiaTheme="minorEastAsia" w:hAnsiTheme="minorHAnsi"/>
              <w:noProof/>
              <w:kern w:val="2"/>
              <w:sz w:val="24"/>
              <w:szCs w:val="24"/>
              <w:lang w:eastAsia="en-GB"/>
              <w14:ligatures w14:val="standardContextual"/>
            </w:rPr>
          </w:pPr>
          <w:hyperlink w:anchor="_Toc198108028" w:history="1">
            <w:r w:rsidRPr="002D1BDE">
              <w:rPr>
                <w:rStyle w:val="Hyperlink"/>
                <w:b/>
                <w:bCs/>
                <w:noProof/>
                <w:lang w:val="en-US"/>
              </w:rPr>
              <w:t>Figure S3.</w:t>
            </w:r>
            <w:r w:rsidRPr="002D1BDE">
              <w:rPr>
                <w:rStyle w:val="Hyperlink"/>
                <w:noProof/>
                <w:lang w:val="en-US"/>
              </w:rPr>
              <w:t xml:space="preserve"> Patient response for a) T-DXd + capecitabine, b) T-DXd + capivasertib, c) T-DXd + anastrozole, and d) T-DXd + fulvestrant throughout the study period.</w:t>
            </w:r>
            <w:r>
              <w:rPr>
                <w:noProof/>
                <w:webHidden/>
              </w:rPr>
              <w:tab/>
            </w:r>
            <w:r>
              <w:rPr>
                <w:noProof/>
                <w:webHidden/>
              </w:rPr>
              <w:fldChar w:fldCharType="begin"/>
            </w:r>
            <w:r>
              <w:rPr>
                <w:noProof/>
                <w:webHidden/>
              </w:rPr>
              <w:instrText xml:space="preserve"> PAGEREF _Toc198108028 \h </w:instrText>
            </w:r>
            <w:r>
              <w:rPr>
                <w:noProof/>
                <w:webHidden/>
              </w:rPr>
            </w:r>
            <w:r>
              <w:rPr>
                <w:noProof/>
                <w:webHidden/>
              </w:rPr>
              <w:fldChar w:fldCharType="separate"/>
            </w:r>
            <w:r>
              <w:rPr>
                <w:noProof/>
                <w:webHidden/>
              </w:rPr>
              <w:t>13</w:t>
            </w:r>
            <w:r>
              <w:rPr>
                <w:noProof/>
                <w:webHidden/>
              </w:rPr>
              <w:fldChar w:fldCharType="end"/>
            </w:r>
          </w:hyperlink>
        </w:p>
        <w:p w14:paraId="0DE23493" w14:textId="24C6F68F" w:rsidR="002E714B" w:rsidRDefault="002E714B">
          <w:pPr>
            <w:pStyle w:val="TOC2"/>
            <w:tabs>
              <w:tab w:val="right" w:leader="dot" w:pos="9016"/>
            </w:tabs>
            <w:rPr>
              <w:rFonts w:asciiTheme="minorHAnsi" w:eastAsiaTheme="minorEastAsia" w:hAnsiTheme="minorHAnsi"/>
              <w:noProof/>
              <w:kern w:val="2"/>
              <w:sz w:val="24"/>
              <w:szCs w:val="24"/>
              <w:lang w:eastAsia="en-GB"/>
              <w14:ligatures w14:val="standardContextual"/>
            </w:rPr>
          </w:pPr>
          <w:hyperlink w:anchor="_Toc198108029" w:history="1">
            <w:r w:rsidRPr="002D1BDE">
              <w:rPr>
                <w:rStyle w:val="Hyperlink"/>
                <w:b/>
                <w:bCs/>
                <w:noProof/>
                <w:lang w:val="en-US"/>
              </w:rPr>
              <w:t>Supplementary Information S1.</w:t>
            </w:r>
            <w:r w:rsidRPr="002D1BDE">
              <w:rPr>
                <w:rStyle w:val="Hyperlink"/>
                <w:noProof/>
                <w:lang w:val="en-US"/>
              </w:rPr>
              <w:t xml:space="preserve"> Study inclusion and exclusion criteria.</w:t>
            </w:r>
            <w:r>
              <w:rPr>
                <w:noProof/>
                <w:webHidden/>
              </w:rPr>
              <w:tab/>
            </w:r>
            <w:r>
              <w:rPr>
                <w:noProof/>
                <w:webHidden/>
              </w:rPr>
              <w:fldChar w:fldCharType="begin"/>
            </w:r>
            <w:r>
              <w:rPr>
                <w:noProof/>
                <w:webHidden/>
              </w:rPr>
              <w:instrText xml:space="preserve"> PAGEREF _Toc198108029 \h </w:instrText>
            </w:r>
            <w:r>
              <w:rPr>
                <w:noProof/>
                <w:webHidden/>
              </w:rPr>
            </w:r>
            <w:r>
              <w:rPr>
                <w:noProof/>
                <w:webHidden/>
              </w:rPr>
              <w:fldChar w:fldCharType="separate"/>
            </w:r>
            <w:r>
              <w:rPr>
                <w:noProof/>
                <w:webHidden/>
              </w:rPr>
              <w:t>15</w:t>
            </w:r>
            <w:r>
              <w:rPr>
                <w:noProof/>
                <w:webHidden/>
              </w:rPr>
              <w:fldChar w:fldCharType="end"/>
            </w:r>
          </w:hyperlink>
        </w:p>
        <w:p w14:paraId="3A0799A2" w14:textId="2F8C38D8" w:rsidR="002E714B" w:rsidRDefault="002E714B">
          <w:pPr>
            <w:pStyle w:val="TOC3"/>
            <w:tabs>
              <w:tab w:val="right" w:leader="dot" w:pos="9016"/>
            </w:tabs>
            <w:rPr>
              <w:rFonts w:asciiTheme="minorHAnsi" w:eastAsiaTheme="minorEastAsia" w:hAnsiTheme="minorHAnsi"/>
              <w:noProof/>
              <w:kern w:val="2"/>
              <w:sz w:val="24"/>
              <w:szCs w:val="24"/>
              <w:lang w:eastAsia="en-GB"/>
              <w14:ligatures w14:val="standardContextual"/>
            </w:rPr>
          </w:pPr>
          <w:hyperlink w:anchor="_Toc198108030" w:history="1">
            <w:r w:rsidRPr="002D1BDE">
              <w:rPr>
                <w:rStyle w:val="Hyperlink"/>
                <w:noProof/>
                <w:lang w:val="en-US"/>
              </w:rPr>
              <w:t>Inclusion criteria</w:t>
            </w:r>
            <w:r>
              <w:rPr>
                <w:noProof/>
                <w:webHidden/>
              </w:rPr>
              <w:tab/>
            </w:r>
            <w:r>
              <w:rPr>
                <w:noProof/>
                <w:webHidden/>
              </w:rPr>
              <w:fldChar w:fldCharType="begin"/>
            </w:r>
            <w:r>
              <w:rPr>
                <w:noProof/>
                <w:webHidden/>
              </w:rPr>
              <w:instrText xml:space="preserve"> PAGEREF _Toc198108030 \h </w:instrText>
            </w:r>
            <w:r>
              <w:rPr>
                <w:noProof/>
                <w:webHidden/>
              </w:rPr>
            </w:r>
            <w:r>
              <w:rPr>
                <w:noProof/>
                <w:webHidden/>
              </w:rPr>
              <w:fldChar w:fldCharType="separate"/>
            </w:r>
            <w:r>
              <w:rPr>
                <w:noProof/>
                <w:webHidden/>
              </w:rPr>
              <w:t>15</w:t>
            </w:r>
            <w:r>
              <w:rPr>
                <w:noProof/>
                <w:webHidden/>
              </w:rPr>
              <w:fldChar w:fldCharType="end"/>
            </w:r>
          </w:hyperlink>
        </w:p>
        <w:p w14:paraId="509DB876" w14:textId="2B322828" w:rsidR="002E714B" w:rsidRDefault="002E714B">
          <w:pPr>
            <w:pStyle w:val="TOC3"/>
            <w:tabs>
              <w:tab w:val="right" w:leader="dot" w:pos="9016"/>
            </w:tabs>
            <w:rPr>
              <w:rFonts w:asciiTheme="minorHAnsi" w:eastAsiaTheme="minorEastAsia" w:hAnsiTheme="minorHAnsi"/>
              <w:noProof/>
              <w:kern w:val="2"/>
              <w:sz w:val="24"/>
              <w:szCs w:val="24"/>
              <w:lang w:eastAsia="en-GB"/>
              <w14:ligatures w14:val="standardContextual"/>
            </w:rPr>
          </w:pPr>
          <w:hyperlink w:anchor="_Toc198108031" w:history="1">
            <w:r w:rsidRPr="002D1BDE">
              <w:rPr>
                <w:rStyle w:val="Hyperlink"/>
                <w:noProof/>
                <w:lang w:val="en-US"/>
              </w:rPr>
              <w:t>Exclusion criteria</w:t>
            </w:r>
            <w:r>
              <w:rPr>
                <w:noProof/>
                <w:webHidden/>
              </w:rPr>
              <w:tab/>
            </w:r>
            <w:r>
              <w:rPr>
                <w:noProof/>
                <w:webHidden/>
              </w:rPr>
              <w:fldChar w:fldCharType="begin"/>
            </w:r>
            <w:r>
              <w:rPr>
                <w:noProof/>
                <w:webHidden/>
              </w:rPr>
              <w:instrText xml:space="preserve"> PAGEREF _Toc198108031 \h </w:instrText>
            </w:r>
            <w:r>
              <w:rPr>
                <w:noProof/>
                <w:webHidden/>
              </w:rPr>
            </w:r>
            <w:r>
              <w:rPr>
                <w:noProof/>
                <w:webHidden/>
              </w:rPr>
              <w:fldChar w:fldCharType="separate"/>
            </w:r>
            <w:r>
              <w:rPr>
                <w:noProof/>
                <w:webHidden/>
              </w:rPr>
              <w:t>16</w:t>
            </w:r>
            <w:r>
              <w:rPr>
                <w:noProof/>
                <w:webHidden/>
              </w:rPr>
              <w:fldChar w:fldCharType="end"/>
            </w:r>
          </w:hyperlink>
        </w:p>
        <w:p w14:paraId="4DBA7430" w14:textId="4C9F78BE" w:rsidR="002E714B" w:rsidRDefault="002E714B">
          <w:pPr>
            <w:pStyle w:val="TOC2"/>
            <w:tabs>
              <w:tab w:val="right" w:leader="dot" w:pos="9016"/>
            </w:tabs>
            <w:rPr>
              <w:rFonts w:asciiTheme="minorHAnsi" w:eastAsiaTheme="minorEastAsia" w:hAnsiTheme="minorHAnsi"/>
              <w:noProof/>
              <w:kern w:val="2"/>
              <w:sz w:val="24"/>
              <w:szCs w:val="24"/>
              <w:lang w:eastAsia="en-GB"/>
              <w14:ligatures w14:val="standardContextual"/>
            </w:rPr>
          </w:pPr>
          <w:hyperlink w:anchor="_Toc198108032" w:history="1">
            <w:r w:rsidRPr="002D1BDE">
              <w:rPr>
                <w:rStyle w:val="Hyperlink"/>
                <w:b/>
                <w:bCs/>
                <w:noProof/>
                <w:lang w:val="en-US"/>
              </w:rPr>
              <w:t>Supplementary References</w:t>
            </w:r>
            <w:r>
              <w:rPr>
                <w:noProof/>
                <w:webHidden/>
              </w:rPr>
              <w:tab/>
            </w:r>
            <w:r>
              <w:rPr>
                <w:noProof/>
                <w:webHidden/>
              </w:rPr>
              <w:fldChar w:fldCharType="begin"/>
            </w:r>
            <w:r>
              <w:rPr>
                <w:noProof/>
                <w:webHidden/>
              </w:rPr>
              <w:instrText xml:space="preserve"> PAGEREF _Toc198108032 \h </w:instrText>
            </w:r>
            <w:r>
              <w:rPr>
                <w:noProof/>
                <w:webHidden/>
              </w:rPr>
            </w:r>
            <w:r>
              <w:rPr>
                <w:noProof/>
                <w:webHidden/>
              </w:rPr>
              <w:fldChar w:fldCharType="separate"/>
            </w:r>
            <w:r>
              <w:rPr>
                <w:noProof/>
                <w:webHidden/>
              </w:rPr>
              <w:t>17</w:t>
            </w:r>
            <w:r>
              <w:rPr>
                <w:noProof/>
                <w:webHidden/>
              </w:rPr>
              <w:fldChar w:fldCharType="end"/>
            </w:r>
          </w:hyperlink>
        </w:p>
        <w:p w14:paraId="2F1C0C24" w14:textId="3CC671E0" w:rsidR="009B2495" w:rsidRPr="00400DDF" w:rsidRDefault="009B2495" w:rsidP="009B2495">
          <w:pPr>
            <w:pStyle w:val="TOC2"/>
            <w:tabs>
              <w:tab w:val="right" w:leader="dot" w:pos="9016"/>
            </w:tabs>
            <w:rPr>
              <w:rFonts w:asciiTheme="minorHAnsi" w:eastAsiaTheme="minorEastAsia" w:hAnsiTheme="minorHAnsi"/>
              <w:kern w:val="2"/>
              <w:sz w:val="24"/>
              <w:szCs w:val="24"/>
              <w:lang w:val="en-US"/>
              <w14:ligatures w14:val="standardContextual"/>
            </w:rPr>
          </w:pPr>
          <w:r w:rsidRPr="00400DDF">
            <w:rPr>
              <w:b/>
              <w:bCs/>
              <w:lang w:val="en-US"/>
            </w:rPr>
            <w:fldChar w:fldCharType="end"/>
          </w:r>
        </w:p>
      </w:sdtContent>
    </w:sdt>
    <w:p w14:paraId="2F496179" w14:textId="62AA3ACB" w:rsidR="009B2495" w:rsidRPr="00400DDF" w:rsidRDefault="009B2495" w:rsidP="009B2495">
      <w:pPr>
        <w:spacing w:after="160" w:line="259" w:lineRule="auto"/>
        <w:rPr>
          <w:highlight w:val="green"/>
          <w:lang w:val="en-US"/>
        </w:rPr>
      </w:pPr>
    </w:p>
    <w:p w14:paraId="2D2D28B0" w14:textId="77777777" w:rsidR="009B2495" w:rsidRPr="00400DDF" w:rsidRDefault="009B2495" w:rsidP="009B2495">
      <w:pPr>
        <w:pStyle w:val="Heading2"/>
        <w:rPr>
          <w:rStyle w:val="Heading2Char"/>
          <w:b/>
          <w:bCs/>
          <w:lang w:val="en-US"/>
        </w:rPr>
        <w:sectPr w:rsidR="009B2495" w:rsidRPr="00400DDF" w:rsidSect="009B2495">
          <w:headerReference w:type="default" r:id="rId11"/>
          <w:footerReference w:type="default" r:id="rId12"/>
          <w:pgSz w:w="11906" w:h="16838"/>
          <w:pgMar w:top="1440" w:right="1440" w:bottom="1440" w:left="1440" w:header="708" w:footer="708" w:gutter="0"/>
          <w:cols w:space="708"/>
          <w:docGrid w:linePitch="360"/>
        </w:sectPr>
      </w:pPr>
    </w:p>
    <w:p w14:paraId="1DC249B9" w14:textId="38BA4549" w:rsidR="00D505AE" w:rsidRPr="00400DDF" w:rsidRDefault="00D505AE" w:rsidP="00D505AE">
      <w:pPr>
        <w:pStyle w:val="Heading2"/>
        <w:rPr>
          <w:lang w:val="en-US"/>
        </w:rPr>
      </w:pPr>
      <w:bookmarkStart w:id="3" w:name="_Toc198108019"/>
      <w:r w:rsidRPr="00400DDF">
        <w:rPr>
          <w:b/>
          <w:bCs/>
          <w:lang w:val="en-US"/>
        </w:rPr>
        <w:lastRenderedPageBreak/>
        <w:t>Table S1.</w:t>
      </w:r>
      <w:r w:rsidRPr="00400DDF">
        <w:rPr>
          <w:lang w:val="en-US"/>
        </w:rPr>
        <w:t xml:space="preserve"> Dose levels (dose-finding phase)</w:t>
      </w:r>
      <w:r w:rsidR="00C2578E" w:rsidRPr="00400DDF">
        <w:rPr>
          <w:lang w:val="en-US"/>
        </w:rPr>
        <w:t>.</w:t>
      </w:r>
      <w:bookmarkEnd w:id="3"/>
    </w:p>
    <w:p w14:paraId="4192FA3A" w14:textId="77777777" w:rsidR="00D505AE" w:rsidRPr="00400DDF" w:rsidRDefault="00D505AE" w:rsidP="00D505AE">
      <w:pPr>
        <w:rPr>
          <w:lang w:val="en-US"/>
        </w:rPr>
      </w:pPr>
    </w:p>
    <w:tbl>
      <w:tblPr>
        <w:tblStyle w:val="TableGrid"/>
        <w:tblW w:w="113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3231"/>
        <w:gridCol w:w="3231"/>
        <w:gridCol w:w="3231"/>
      </w:tblGrid>
      <w:tr w:rsidR="00D505AE" w:rsidRPr="00400DDF" w14:paraId="6D5E0359" w14:textId="77777777">
        <w:tc>
          <w:tcPr>
            <w:tcW w:w="1615" w:type="dxa"/>
            <w:tcBorders>
              <w:top w:val="single" w:sz="12" w:space="0" w:color="auto"/>
              <w:bottom w:val="single" w:sz="18" w:space="0" w:color="auto"/>
            </w:tcBorders>
          </w:tcPr>
          <w:p w14:paraId="3E964981" w14:textId="77777777" w:rsidR="00D505AE" w:rsidRPr="00400DDF" w:rsidRDefault="00D505AE">
            <w:pPr>
              <w:rPr>
                <w:sz w:val="18"/>
                <w:szCs w:val="18"/>
                <w:lang w:val="en-US"/>
              </w:rPr>
            </w:pPr>
          </w:p>
        </w:tc>
        <w:tc>
          <w:tcPr>
            <w:tcW w:w="3231" w:type="dxa"/>
            <w:tcBorders>
              <w:top w:val="single" w:sz="12" w:space="0" w:color="auto"/>
              <w:bottom w:val="single" w:sz="18" w:space="0" w:color="auto"/>
            </w:tcBorders>
          </w:tcPr>
          <w:p w14:paraId="268EA9D0" w14:textId="77777777" w:rsidR="00D505AE" w:rsidRPr="00400DDF" w:rsidRDefault="00D505AE">
            <w:pPr>
              <w:rPr>
                <w:b/>
                <w:bCs/>
                <w:sz w:val="18"/>
                <w:szCs w:val="18"/>
                <w:lang w:val="en-US"/>
              </w:rPr>
            </w:pPr>
            <w:r w:rsidRPr="00400DDF">
              <w:rPr>
                <w:b/>
                <w:bCs/>
                <w:sz w:val="18"/>
                <w:szCs w:val="18"/>
                <w:lang w:val="en-US"/>
              </w:rPr>
              <w:t>Dose level (1)</w:t>
            </w:r>
          </w:p>
        </w:tc>
        <w:tc>
          <w:tcPr>
            <w:tcW w:w="3231" w:type="dxa"/>
            <w:tcBorders>
              <w:top w:val="single" w:sz="12" w:space="0" w:color="auto"/>
              <w:bottom w:val="single" w:sz="18" w:space="0" w:color="auto"/>
            </w:tcBorders>
          </w:tcPr>
          <w:p w14:paraId="4A156322" w14:textId="77777777" w:rsidR="00D505AE" w:rsidRPr="00400DDF" w:rsidRDefault="00D505AE">
            <w:pPr>
              <w:rPr>
                <w:b/>
                <w:bCs/>
                <w:sz w:val="18"/>
                <w:szCs w:val="18"/>
                <w:lang w:val="en-US"/>
              </w:rPr>
            </w:pPr>
            <w:r w:rsidRPr="00400DDF">
              <w:rPr>
                <w:b/>
                <w:bCs/>
                <w:sz w:val="18"/>
                <w:szCs w:val="18"/>
                <w:lang w:val="en-US"/>
              </w:rPr>
              <w:t>Dose level (2)</w:t>
            </w:r>
          </w:p>
        </w:tc>
        <w:tc>
          <w:tcPr>
            <w:tcW w:w="3231" w:type="dxa"/>
            <w:tcBorders>
              <w:top w:val="single" w:sz="12" w:space="0" w:color="auto"/>
              <w:bottom w:val="single" w:sz="18" w:space="0" w:color="auto"/>
            </w:tcBorders>
          </w:tcPr>
          <w:p w14:paraId="3188EFA3" w14:textId="77777777" w:rsidR="00D505AE" w:rsidRPr="00400DDF" w:rsidRDefault="00D505AE">
            <w:pPr>
              <w:rPr>
                <w:b/>
                <w:bCs/>
                <w:sz w:val="18"/>
                <w:szCs w:val="18"/>
                <w:lang w:val="en-US"/>
              </w:rPr>
            </w:pPr>
            <w:r w:rsidRPr="00400DDF">
              <w:rPr>
                <w:b/>
                <w:bCs/>
                <w:sz w:val="18"/>
                <w:szCs w:val="18"/>
                <w:lang w:val="en-US"/>
              </w:rPr>
              <w:t>Dose level (</w:t>
            </w:r>
            <w:r w:rsidRPr="00400DDF">
              <w:rPr>
                <w:rFonts w:cs="Arial"/>
                <w:b/>
                <w:bCs/>
                <w:sz w:val="18"/>
                <w:szCs w:val="18"/>
                <w:lang w:val="en-US"/>
              </w:rPr>
              <w:t>−</w:t>
            </w:r>
            <w:r w:rsidRPr="00400DDF">
              <w:rPr>
                <w:b/>
                <w:bCs/>
                <w:sz w:val="18"/>
                <w:szCs w:val="18"/>
                <w:lang w:val="en-US"/>
              </w:rPr>
              <w:t>1)</w:t>
            </w:r>
          </w:p>
        </w:tc>
      </w:tr>
      <w:tr w:rsidR="00D505AE" w:rsidRPr="00400DDF" w14:paraId="4E637B84" w14:textId="77777777">
        <w:tc>
          <w:tcPr>
            <w:tcW w:w="1615" w:type="dxa"/>
            <w:tcBorders>
              <w:top w:val="single" w:sz="18" w:space="0" w:color="auto"/>
            </w:tcBorders>
          </w:tcPr>
          <w:p w14:paraId="4AB363F1" w14:textId="77777777" w:rsidR="00D505AE" w:rsidRPr="00400DDF" w:rsidRDefault="00D505AE">
            <w:pPr>
              <w:rPr>
                <w:sz w:val="18"/>
                <w:szCs w:val="18"/>
                <w:lang w:val="en-US"/>
              </w:rPr>
            </w:pPr>
            <w:r w:rsidRPr="00400DDF">
              <w:rPr>
                <w:sz w:val="18"/>
                <w:szCs w:val="18"/>
                <w:lang w:val="en-US"/>
              </w:rPr>
              <w:t>T-DXd</w:t>
            </w:r>
          </w:p>
        </w:tc>
        <w:tc>
          <w:tcPr>
            <w:tcW w:w="3231" w:type="dxa"/>
            <w:tcBorders>
              <w:top w:val="single" w:sz="18" w:space="0" w:color="auto"/>
            </w:tcBorders>
          </w:tcPr>
          <w:p w14:paraId="5F0E0312" w14:textId="77777777" w:rsidR="00D505AE" w:rsidRPr="00400DDF" w:rsidRDefault="00D505AE">
            <w:pPr>
              <w:rPr>
                <w:sz w:val="18"/>
                <w:szCs w:val="18"/>
                <w:lang w:val="en-US"/>
              </w:rPr>
            </w:pPr>
            <w:r w:rsidRPr="00400DDF">
              <w:rPr>
                <w:sz w:val="18"/>
                <w:szCs w:val="18"/>
                <w:lang w:val="en-US"/>
              </w:rPr>
              <w:t>5.4 mg/kg IV Q3W</w:t>
            </w:r>
          </w:p>
        </w:tc>
        <w:tc>
          <w:tcPr>
            <w:tcW w:w="3231" w:type="dxa"/>
            <w:tcBorders>
              <w:top w:val="single" w:sz="18" w:space="0" w:color="auto"/>
            </w:tcBorders>
          </w:tcPr>
          <w:p w14:paraId="3798A04F" w14:textId="77777777" w:rsidR="00D505AE" w:rsidRPr="00400DDF" w:rsidRDefault="00D505AE">
            <w:pPr>
              <w:rPr>
                <w:sz w:val="18"/>
                <w:szCs w:val="18"/>
                <w:lang w:val="en-US"/>
              </w:rPr>
            </w:pPr>
            <w:r w:rsidRPr="00400DDF">
              <w:rPr>
                <w:sz w:val="18"/>
                <w:szCs w:val="18"/>
                <w:lang w:val="en-US"/>
              </w:rPr>
              <w:t>5.4 mg/kg IV Q3W</w:t>
            </w:r>
          </w:p>
        </w:tc>
        <w:tc>
          <w:tcPr>
            <w:tcW w:w="3231" w:type="dxa"/>
            <w:tcBorders>
              <w:top w:val="single" w:sz="18" w:space="0" w:color="auto"/>
            </w:tcBorders>
          </w:tcPr>
          <w:p w14:paraId="754AB736" w14:textId="77777777" w:rsidR="00D505AE" w:rsidRPr="00400DDF" w:rsidRDefault="00D505AE">
            <w:pPr>
              <w:rPr>
                <w:sz w:val="18"/>
                <w:szCs w:val="18"/>
                <w:lang w:val="en-US"/>
              </w:rPr>
            </w:pPr>
            <w:r w:rsidRPr="00400DDF">
              <w:rPr>
                <w:sz w:val="18"/>
                <w:szCs w:val="18"/>
                <w:lang w:val="en-US"/>
              </w:rPr>
              <w:t>4.4 mg/kg IV Q3W</w:t>
            </w:r>
          </w:p>
        </w:tc>
      </w:tr>
      <w:tr w:rsidR="00D505AE" w:rsidRPr="00400DDF" w14:paraId="37DDD185" w14:textId="77777777">
        <w:tc>
          <w:tcPr>
            <w:tcW w:w="1615" w:type="dxa"/>
            <w:tcBorders>
              <w:bottom w:val="single" w:sz="12" w:space="0" w:color="auto"/>
            </w:tcBorders>
          </w:tcPr>
          <w:p w14:paraId="59865C2E" w14:textId="77777777" w:rsidR="00D505AE" w:rsidRPr="00400DDF" w:rsidRDefault="00D505AE">
            <w:pPr>
              <w:rPr>
                <w:sz w:val="18"/>
                <w:szCs w:val="18"/>
                <w:lang w:val="en-US"/>
              </w:rPr>
            </w:pPr>
            <w:r w:rsidRPr="00400DDF">
              <w:rPr>
                <w:sz w:val="18"/>
                <w:szCs w:val="18"/>
                <w:lang w:val="en-US"/>
              </w:rPr>
              <w:t>Capecitabine</w:t>
            </w:r>
          </w:p>
        </w:tc>
        <w:tc>
          <w:tcPr>
            <w:tcW w:w="3231" w:type="dxa"/>
            <w:tcBorders>
              <w:bottom w:val="single" w:sz="12" w:space="0" w:color="auto"/>
            </w:tcBorders>
          </w:tcPr>
          <w:p w14:paraId="128B39C3" w14:textId="3EB2E552" w:rsidR="00D505AE" w:rsidRPr="00400DDF" w:rsidRDefault="00D505AE">
            <w:pPr>
              <w:rPr>
                <w:sz w:val="18"/>
                <w:szCs w:val="18"/>
                <w:lang w:val="en-US"/>
              </w:rPr>
            </w:pPr>
            <w:r w:rsidRPr="00400DDF">
              <w:rPr>
                <w:sz w:val="18"/>
                <w:szCs w:val="18"/>
                <w:lang w:val="en-US"/>
              </w:rPr>
              <w:t>750 mg/m</w:t>
            </w:r>
            <w:r w:rsidRPr="00400DDF">
              <w:rPr>
                <w:sz w:val="18"/>
                <w:szCs w:val="18"/>
                <w:vertAlign w:val="superscript"/>
                <w:lang w:val="en-US"/>
              </w:rPr>
              <w:t xml:space="preserve">2 </w:t>
            </w:r>
            <w:r w:rsidRPr="00400DDF">
              <w:rPr>
                <w:sz w:val="18"/>
                <w:szCs w:val="18"/>
                <w:lang w:val="en-US"/>
              </w:rPr>
              <w:t>PO BID, Days 1–</w:t>
            </w:r>
            <w:r w:rsidR="00741E05">
              <w:rPr>
                <w:sz w:val="18"/>
                <w:szCs w:val="18"/>
                <w:lang w:val="en-US"/>
              </w:rPr>
              <w:t>1</w:t>
            </w:r>
            <w:r w:rsidRPr="00400DDF">
              <w:rPr>
                <w:sz w:val="18"/>
                <w:szCs w:val="18"/>
                <w:lang w:val="en-US"/>
              </w:rPr>
              <w:t>4, Q3W</w:t>
            </w:r>
          </w:p>
        </w:tc>
        <w:tc>
          <w:tcPr>
            <w:tcW w:w="3231" w:type="dxa"/>
            <w:tcBorders>
              <w:bottom w:val="single" w:sz="12" w:space="0" w:color="auto"/>
            </w:tcBorders>
          </w:tcPr>
          <w:p w14:paraId="0233BAA5" w14:textId="7C95F79C" w:rsidR="00D505AE" w:rsidRPr="00400DDF" w:rsidRDefault="00D505AE">
            <w:pPr>
              <w:rPr>
                <w:sz w:val="18"/>
                <w:szCs w:val="18"/>
                <w:lang w:val="en-US"/>
              </w:rPr>
            </w:pPr>
            <w:r w:rsidRPr="00400DDF">
              <w:rPr>
                <w:sz w:val="18"/>
                <w:szCs w:val="18"/>
                <w:lang w:val="en-US"/>
              </w:rPr>
              <w:t>1000 mg/m</w:t>
            </w:r>
            <w:r w:rsidRPr="00400DDF">
              <w:rPr>
                <w:sz w:val="18"/>
                <w:szCs w:val="18"/>
                <w:vertAlign w:val="superscript"/>
                <w:lang w:val="en-US"/>
              </w:rPr>
              <w:t xml:space="preserve">2 </w:t>
            </w:r>
            <w:r w:rsidRPr="00400DDF">
              <w:rPr>
                <w:sz w:val="18"/>
                <w:szCs w:val="18"/>
                <w:lang w:val="en-US"/>
              </w:rPr>
              <w:t>PO BID, Days 1–</w:t>
            </w:r>
            <w:r w:rsidR="00741E05">
              <w:rPr>
                <w:sz w:val="18"/>
                <w:szCs w:val="18"/>
                <w:lang w:val="en-US"/>
              </w:rPr>
              <w:t>1</w:t>
            </w:r>
            <w:r w:rsidRPr="00400DDF">
              <w:rPr>
                <w:sz w:val="18"/>
                <w:szCs w:val="18"/>
                <w:lang w:val="en-US"/>
              </w:rPr>
              <w:t>4, Q3W</w:t>
            </w:r>
          </w:p>
        </w:tc>
        <w:tc>
          <w:tcPr>
            <w:tcW w:w="3231" w:type="dxa"/>
            <w:tcBorders>
              <w:bottom w:val="single" w:sz="12" w:space="0" w:color="auto"/>
            </w:tcBorders>
          </w:tcPr>
          <w:p w14:paraId="158C0663" w14:textId="535C5A4B" w:rsidR="00D505AE" w:rsidRPr="00400DDF" w:rsidRDefault="00D505AE">
            <w:pPr>
              <w:rPr>
                <w:sz w:val="18"/>
                <w:szCs w:val="18"/>
                <w:lang w:val="en-US"/>
              </w:rPr>
            </w:pPr>
            <w:r w:rsidRPr="00400DDF">
              <w:rPr>
                <w:sz w:val="18"/>
                <w:szCs w:val="18"/>
                <w:lang w:val="en-US"/>
              </w:rPr>
              <w:t>750 mg/m</w:t>
            </w:r>
            <w:r w:rsidRPr="00400DDF">
              <w:rPr>
                <w:sz w:val="18"/>
                <w:szCs w:val="18"/>
                <w:vertAlign w:val="superscript"/>
                <w:lang w:val="en-US"/>
              </w:rPr>
              <w:t xml:space="preserve">2 </w:t>
            </w:r>
            <w:r w:rsidRPr="00400DDF">
              <w:rPr>
                <w:sz w:val="18"/>
                <w:szCs w:val="18"/>
                <w:lang w:val="en-US"/>
              </w:rPr>
              <w:t>PO BID, Days 1–</w:t>
            </w:r>
            <w:r w:rsidR="00741E05">
              <w:rPr>
                <w:sz w:val="18"/>
                <w:szCs w:val="18"/>
                <w:lang w:val="en-US"/>
              </w:rPr>
              <w:t>1</w:t>
            </w:r>
            <w:r w:rsidRPr="00400DDF">
              <w:rPr>
                <w:sz w:val="18"/>
                <w:szCs w:val="18"/>
                <w:lang w:val="en-US"/>
              </w:rPr>
              <w:t>4, Q3W</w:t>
            </w:r>
          </w:p>
        </w:tc>
      </w:tr>
    </w:tbl>
    <w:p w14:paraId="60D16BD8" w14:textId="77777777" w:rsidR="00D505AE" w:rsidRPr="00400DDF" w:rsidRDefault="00D505AE" w:rsidP="00D505AE">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6"/>
        <w:gridCol w:w="3231"/>
        <w:gridCol w:w="3231"/>
        <w:gridCol w:w="3231"/>
      </w:tblGrid>
      <w:tr w:rsidR="00D505AE" w:rsidRPr="00400DDF" w14:paraId="4F6D9955" w14:textId="77777777">
        <w:tc>
          <w:tcPr>
            <w:tcW w:w="1616" w:type="dxa"/>
            <w:tcBorders>
              <w:top w:val="single" w:sz="12" w:space="0" w:color="auto"/>
              <w:bottom w:val="single" w:sz="18" w:space="0" w:color="auto"/>
            </w:tcBorders>
          </w:tcPr>
          <w:p w14:paraId="5D231BCD" w14:textId="77777777" w:rsidR="00D505AE" w:rsidRPr="00400DDF" w:rsidRDefault="00D505AE">
            <w:pPr>
              <w:rPr>
                <w:sz w:val="18"/>
                <w:szCs w:val="18"/>
                <w:lang w:val="en-US"/>
              </w:rPr>
            </w:pPr>
          </w:p>
        </w:tc>
        <w:tc>
          <w:tcPr>
            <w:tcW w:w="3231" w:type="dxa"/>
            <w:tcBorders>
              <w:top w:val="single" w:sz="12" w:space="0" w:color="auto"/>
              <w:bottom w:val="single" w:sz="18" w:space="0" w:color="auto"/>
            </w:tcBorders>
          </w:tcPr>
          <w:p w14:paraId="26EE7B9D" w14:textId="77777777" w:rsidR="00D505AE" w:rsidRPr="00400DDF" w:rsidRDefault="00D505AE">
            <w:pPr>
              <w:rPr>
                <w:b/>
                <w:bCs/>
                <w:sz w:val="18"/>
                <w:szCs w:val="18"/>
                <w:lang w:val="en-US"/>
              </w:rPr>
            </w:pPr>
            <w:r w:rsidRPr="00400DDF">
              <w:rPr>
                <w:b/>
                <w:bCs/>
                <w:sz w:val="18"/>
                <w:szCs w:val="18"/>
                <w:lang w:val="en-US"/>
              </w:rPr>
              <w:t>Dose level (1)</w:t>
            </w:r>
          </w:p>
        </w:tc>
        <w:tc>
          <w:tcPr>
            <w:tcW w:w="3231" w:type="dxa"/>
            <w:tcBorders>
              <w:top w:val="single" w:sz="12" w:space="0" w:color="auto"/>
              <w:bottom w:val="single" w:sz="18" w:space="0" w:color="auto"/>
            </w:tcBorders>
          </w:tcPr>
          <w:p w14:paraId="2608FE58" w14:textId="77777777" w:rsidR="00D505AE" w:rsidRPr="00400DDF" w:rsidRDefault="00D505AE">
            <w:pPr>
              <w:rPr>
                <w:b/>
                <w:bCs/>
                <w:sz w:val="18"/>
                <w:szCs w:val="18"/>
                <w:lang w:val="en-US"/>
              </w:rPr>
            </w:pPr>
            <w:r w:rsidRPr="00400DDF">
              <w:rPr>
                <w:b/>
                <w:bCs/>
                <w:sz w:val="18"/>
                <w:szCs w:val="18"/>
                <w:lang w:val="en-US"/>
              </w:rPr>
              <w:t>Dose level (2)</w:t>
            </w:r>
          </w:p>
        </w:tc>
        <w:tc>
          <w:tcPr>
            <w:tcW w:w="3231" w:type="dxa"/>
            <w:tcBorders>
              <w:top w:val="single" w:sz="12" w:space="0" w:color="auto"/>
              <w:bottom w:val="single" w:sz="18" w:space="0" w:color="auto"/>
            </w:tcBorders>
          </w:tcPr>
          <w:p w14:paraId="4212344F" w14:textId="77777777" w:rsidR="00D505AE" w:rsidRPr="00400DDF" w:rsidRDefault="00D505AE">
            <w:pPr>
              <w:rPr>
                <w:b/>
                <w:bCs/>
                <w:sz w:val="18"/>
                <w:szCs w:val="18"/>
                <w:lang w:val="en-US"/>
              </w:rPr>
            </w:pPr>
            <w:r w:rsidRPr="00400DDF">
              <w:rPr>
                <w:b/>
                <w:bCs/>
                <w:sz w:val="18"/>
                <w:szCs w:val="18"/>
                <w:lang w:val="en-US"/>
              </w:rPr>
              <w:t>Dose level (</w:t>
            </w:r>
            <w:r w:rsidRPr="00400DDF">
              <w:rPr>
                <w:rFonts w:cs="Arial"/>
                <w:b/>
                <w:bCs/>
                <w:sz w:val="18"/>
                <w:szCs w:val="18"/>
                <w:lang w:val="en-US"/>
              </w:rPr>
              <w:t>−</w:t>
            </w:r>
            <w:r w:rsidRPr="00400DDF">
              <w:rPr>
                <w:b/>
                <w:bCs/>
                <w:sz w:val="18"/>
                <w:szCs w:val="18"/>
                <w:lang w:val="en-US"/>
              </w:rPr>
              <w:t>1)</w:t>
            </w:r>
          </w:p>
        </w:tc>
      </w:tr>
      <w:tr w:rsidR="00D505AE" w:rsidRPr="00400DDF" w14:paraId="78408AC6" w14:textId="77777777">
        <w:tc>
          <w:tcPr>
            <w:tcW w:w="1616" w:type="dxa"/>
            <w:tcBorders>
              <w:top w:val="single" w:sz="18" w:space="0" w:color="auto"/>
            </w:tcBorders>
          </w:tcPr>
          <w:p w14:paraId="3AA03B87" w14:textId="77777777" w:rsidR="00D505AE" w:rsidRPr="00400DDF" w:rsidRDefault="00D505AE">
            <w:pPr>
              <w:rPr>
                <w:sz w:val="18"/>
                <w:szCs w:val="18"/>
                <w:lang w:val="en-US"/>
              </w:rPr>
            </w:pPr>
            <w:r w:rsidRPr="00400DDF">
              <w:rPr>
                <w:sz w:val="18"/>
                <w:szCs w:val="18"/>
                <w:lang w:val="en-US"/>
              </w:rPr>
              <w:t>T-DXd</w:t>
            </w:r>
          </w:p>
        </w:tc>
        <w:tc>
          <w:tcPr>
            <w:tcW w:w="3231" w:type="dxa"/>
            <w:tcBorders>
              <w:top w:val="single" w:sz="18" w:space="0" w:color="auto"/>
            </w:tcBorders>
          </w:tcPr>
          <w:p w14:paraId="3018883B" w14:textId="77777777" w:rsidR="00D505AE" w:rsidRPr="00400DDF" w:rsidRDefault="00D505AE">
            <w:pPr>
              <w:rPr>
                <w:sz w:val="18"/>
                <w:szCs w:val="18"/>
                <w:lang w:val="en-US"/>
              </w:rPr>
            </w:pPr>
            <w:r w:rsidRPr="00400DDF">
              <w:rPr>
                <w:sz w:val="18"/>
                <w:szCs w:val="18"/>
                <w:lang w:val="en-US"/>
              </w:rPr>
              <w:t>5.4 mg/kg IV Q3W</w:t>
            </w:r>
          </w:p>
        </w:tc>
        <w:tc>
          <w:tcPr>
            <w:tcW w:w="3231" w:type="dxa"/>
            <w:tcBorders>
              <w:top w:val="single" w:sz="18" w:space="0" w:color="auto"/>
            </w:tcBorders>
          </w:tcPr>
          <w:p w14:paraId="382EFF46" w14:textId="77777777" w:rsidR="00D505AE" w:rsidRPr="00400DDF" w:rsidRDefault="00D505AE">
            <w:pPr>
              <w:rPr>
                <w:sz w:val="18"/>
                <w:szCs w:val="18"/>
                <w:lang w:val="en-US"/>
              </w:rPr>
            </w:pPr>
            <w:r w:rsidRPr="00400DDF">
              <w:rPr>
                <w:sz w:val="18"/>
                <w:szCs w:val="18"/>
                <w:lang w:val="en-US"/>
              </w:rPr>
              <w:t>5.4 mg/kg IV Q3W</w:t>
            </w:r>
          </w:p>
        </w:tc>
        <w:tc>
          <w:tcPr>
            <w:tcW w:w="3231" w:type="dxa"/>
            <w:tcBorders>
              <w:top w:val="single" w:sz="18" w:space="0" w:color="auto"/>
            </w:tcBorders>
          </w:tcPr>
          <w:p w14:paraId="7E03F0F9" w14:textId="77777777" w:rsidR="00D505AE" w:rsidRPr="00400DDF" w:rsidRDefault="00D505AE">
            <w:pPr>
              <w:rPr>
                <w:sz w:val="18"/>
                <w:szCs w:val="18"/>
                <w:lang w:val="en-US"/>
              </w:rPr>
            </w:pPr>
            <w:r w:rsidRPr="00400DDF">
              <w:rPr>
                <w:sz w:val="18"/>
                <w:szCs w:val="18"/>
                <w:lang w:val="en-US"/>
              </w:rPr>
              <w:t>4.4 mg/kg IV Q3W</w:t>
            </w:r>
          </w:p>
        </w:tc>
      </w:tr>
      <w:tr w:rsidR="00D505AE" w:rsidRPr="00400DDF" w14:paraId="29E874C6" w14:textId="77777777">
        <w:tc>
          <w:tcPr>
            <w:tcW w:w="1616" w:type="dxa"/>
          </w:tcPr>
          <w:p w14:paraId="5F18B3C1" w14:textId="77777777" w:rsidR="00D505AE" w:rsidRPr="00400DDF" w:rsidRDefault="00D505AE">
            <w:pPr>
              <w:rPr>
                <w:sz w:val="18"/>
                <w:szCs w:val="18"/>
                <w:lang w:val="en-US"/>
              </w:rPr>
            </w:pPr>
            <w:r w:rsidRPr="00400DDF">
              <w:rPr>
                <w:sz w:val="18"/>
                <w:szCs w:val="18"/>
                <w:lang w:val="en-US"/>
              </w:rPr>
              <w:t>Durvalumab</w:t>
            </w:r>
          </w:p>
        </w:tc>
        <w:tc>
          <w:tcPr>
            <w:tcW w:w="3231" w:type="dxa"/>
          </w:tcPr>
          <w:p w14:paraId="51B4ED9F" w14:textId="77777777" w:rsidR="00D505AE" w:rsidRPr="00400DDF" w:rsidRDefault="00D505AE">
            <w:pPr>
              <w:rPr>
                <w:sz w:val="18"/>
                <w:szCs w:val="18"/>
                <w:lang w:val="en-US"/>
              </w:rPr>
            </w:pPr>
            <w:r w:rsidRPr="00400DDF">
              <w:rPr>
                <w:sz w:val="18"/>
                <w:szCs w:val="18"/>
                <w:lang w:val="en-US"/>
              </w:rPr>
              <w:t>1120 mg IV Q3W</w:t>
            </w:r>
          </w:p>
        </w:tc>
        <w:tc>
          <w:tcPr>
            <w:tcW w:w="3231" w:type="dxa"/>
          </w:tcPr>
          <w:p w14:paraId="250CC5EE" w14:textId="77777777" w:rsidR="00D505AE" w:rsidRPr="00400DDF" w:rsidRDefault="00D505AE">
            <w:pPr>
              <w:rPr>
                <w:sz w:val="18"/>
                <w:szCs w:val="18"/>
                <w:lang w:val="en-US"/>
              </w:rPr>
            </w:pPr>
            <w:r w:rsidRPr="00400DDF">
              <w:rPr>
                <w:sz w:val="18"/>
                <w:szCs w:val="18"/>
                <w:lang w:val="en-US"/>
              </w:rPr>
              <w:t>1120 mg IV Q3W</w:t>
            </w:r>
          </w:p>
        </w:tc>
        <w:tc>
          <w:tcPr>
            <w:tcW w:w="3231" w:type="dxa"/>
          </w:tcPr>
          <w:p w14:paraId="7611F4C7" w14:textId="77777777" w:rsidR="00D505AE" w:rsidRPr="00400DDF" w:rsidRDefault="00D505AE">
            <w:pPr>
              <w:rPr>
                <w:sz w:val="18"/>
                <w:szCs w:val="18"/>
                <w:lang w:val="en-US"/>
              </w:rPr>
            </w:pPr>
            <w:r w:rsidRPr="00400DDF">
              <w:rPr>
                <w:sz w:val="18"/>
                <w:szCs w:val="18"/>
                <w:lang w:val="en-US"/>
              </w:rPr>
              <w:t>1120 mg IV Q3W</w:t>
            </w:r>
          </w:p>
        </w:tc>
      </w:tr>
      <w:tr w:rsidR="00D505AE" w:rsidRPr="00400DDF" w14:paraId="28B8E9BC" w14:textId="77777777">
        <w:tc>
          <w:tcPr>
            <w:tcW w:w="1616" w:type="dxa"/>
            <w:tcBorders>
              <w:bottom w:val="single" w:sz="12" w:space="0" w:color="auto"/>
            </w:tcBorders>
          </w:tcPr>
          <w:p w14:paraId="55D49AC8" w14:textId="77777777" w:rsidR="00D505AE" w:rsidRPr="00400DDF" w:rsidRDefault="00D505AE">
            <w:pPr>
              <w:rPr>
                <w:sz w:val="18"/>
                <w:szCs w:val="18"/>
                <w:lang w:val="en-US"/>
              </w:rPr>
            </w:pPr>
            <w:r w:rsidRPr="00400DDF">
              <w:rPr>
                <w:sz w:val="18"/>
                <w:szCs w:val="18"/>
                <w:lang w:val="en-US"/>
              </w:rPr>
              <w:t>Paclitaxel</w:t>
            </w:r>
          </w:p>
        </w:tc>
        <w:tc>
          <w:tcPr>
            <w:tcW w:w="3231" w:type="dxa"/>
            <w:tcBorders>
              <w:bottom w:val="single" w:sz="12" w:space="0" w:color="auto"/>
            </w:tcBorders>
          </w:tcPr>
          <w:p w14:paraId="5842D61A" w14:textId="77777777" w:rsidR="00D505AE" w:rsidRPr="00400DDF" w:rsidRDefault="00D505AE">
            <w:pPr>
              <w:rPr>
                <w:sz w:val="18"/>
                <w:szCs w:val="18"/>
                <w:lang w:val="en-US"/>
              </w:rPr>
            </w:pPr>
            <w:r w:rsidRPr="00400DDF">
              <w:rPr>
                <w:sz w:val="18"/>
                <w:szCs w:val="18"/>
                <w:lang w:val="en-US"/>
              </w:rPr>
              <w:t>60 mg/m</w:t>
            </w:r>
            <w:r w:rsidRPr="00400DDF">
              <w:rPr>
                <w:sz w:val="18"/>
                <w:szCs w:val="18"/>
                <w:vertAlign w:val="superscript"/>
                <w:lang w:val="en-US"/>
              </w:rPr>
              <w:t>2</w:t>
            </w:r>
            <w:r w:rsidRPr="00400DDF">
              <w:rPr>
                <w:sz w:val="18"/>
                <w:szCs w:val="18"/>
                <w:lang w:val="en-US"/>
              </w:rPr>
              <w:t xml:space="preserve"> IV Q1W</w:t>
            </w:r>
          </w:p>
        </w:tc>
        <w:tc>
          <w:tcPr>
            <w:tcW w:w="3231" w:type="dxa"/>
            <w:tcBorders>
              <w:bottom w:val="single" w:sz="12" w:space="0" w:color="auto"/>
            </w:tcBorders>
          </w:tcPr>
          <w:p w14:paraId="171C8F6B" w14:textId="77777777" w:rsidR="00D505AE" w:rsidRPr="00400DDF" w:rsidRDefault="00D505AE">
            <w:pPr>
              <w:rPr>
                <w:sz w:val="18"/>
                <w:szCs w:val="18"/>
                <w:lang w:val="en-US"/>
              </w:rPr>
            </w:pPr>
            <w:r w:rsidRPr="00400DDF">
              <w:rPr>
                <w:sz w:val="18"/>
                <w:szCs w:val="18"/>
                <w:lang w:val="en-US"/>
              </w:rPr>
              <w:t>80 mg/m</w:t>
            </w:r>
            <w:r w:rsidRPr="00400DDF">
              <w:rPr>
                <w:sz w:val="18"/>
                <w:szCs w:val="18"/>
                <w:vertAlign w:val="superscript"/>
                <w:lang w:val="en-US"/>
              </w:rPr>
              <w:t>2</w:t>
            </w:r>
            <w:r w:rsidRPr="00400DDF">
              <w:rPr>
                <w:sz w:val="18"/>
                <w:szCs w:val="18"/>
                <w:lang w:val="en-US"/>
              </w:rPr>
              <w:t xml:space="preserve"> IV Q1W</w:t>
            </w:r>
          </w:p>
        </w:tc>
        <w:tc>
          <w:tcPr>
            <w:tcW w:w="3231" w:type="dxa"/>
            <w:tcBorders>
              <w:bottom w:val="single" w:sz="12" w:space="0" w:color="auto"/>
            </w:tcBorders>
          </w:tcPr>
          <w:p w14:paraId="3DB6CBE5" w14:textId="77777777" w:rsidR="00D505AE" w:rsidRPr="00400DDF" w:rsidRDefault="00D505AE">
            <w:pPr>
              <w:rPr>
                <w:sz w:val="18"/>
                <w:szCs w:val="18"/>
                <w:lang w:val="en-US"/>
              </w:rPr>
            </w:pPr>
            <w:r w:rsidRPr="00400DDF">
              <w:rPr>
                <w:sz w:val="18"/>
                <w:szCs w:val="18"/>
                <w:lang w:val="en-US"/>
              </w:rPr>
              <w:t>60 mg/m</w:t>
            </w:r>
            <w:r w:rsidRPr="00400DDF">
              <w:rPr>
                <w:sz w:val="18"/>
                <w:szCs w:val="18"/>
                <w:vertAlign w:val="superscript"/>
                <w:lang w:val="en-US"/>
              </w:rPr>
              <w:t>2</w:t>
            </w:r>
            <w:r w:rsidRPr="00400DDF">
              <w:rPr>
                <w:sz w:val="18"/>
                <w:szCs w:val="18"/>
                <w:lang w:val="en-US"/>
              </w:rPr>
              <w:t xml:space="preserve"> IV Q1W</w:t>
            </w:r>
          </w:p>
        </w:tc>
      </w:tr>
    </w:tbl>
    <w:p w14:paraId="5EAA8D97" w14:textId="77777777" w:rsidR="00D505AE" w:rsidRPr="00400DDF" w:rsidRDefault="00D505AE" w:rsidP="00D505AE">
      <w:pPr>
        <w:rPr>
          <w:lang w:val="en-US"/>
        </w:rPr>
      </w:pPr>
    </w:p>
    <w:tbl>
      <w:tblPr>
        <w:tblStyle w:val="TableGrid"/>
        <w:tblW w:w="145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6"/>
        <w:gridCol w:w="3231"/>
        <w:gridCol w:w="3231"/>
        <w:gridCol w:w="3231"/>
        <w:gridCol w:w="3233"/>
      </w:tblGrid>
      <w:tr w:rsidR="00D505AE" w:rsidRPr="00400DDF" w14:paraId="03211C45" w14:textId="77777777">
        <w:tc>
          <w:tcPr>
            <w:tcW w:w="1616" w:type="dxa"/>
            <w:tcBorders>
              <w:top w:val="single" w:sz="12" w:space="0" w:color="auto"/>
              <w:bottom w:val="single" w:sz="18" w:space="0" w:color="auto"/>
            </w:tcBorders>
          </w:tcPr>
          <w:p w14:paraId="5006CCF2" w14:textId="77777777" w:rsidR="00D505AE" w:rsidRPr="00400DDF" w:rsidRDefault="00D505AE">
            <w:pPr>
              <w:rPr>
                <w:sz w:val="18"/>
                <w:szCs w:val="18"/>
                <w:lang w:val="en-US"/>
              </w:rPr>
            </w:pPr>
          </w:p>
        </w:tc>
        <w:tc>
          <w:tcPr>
            <w:tcW w:w="3231" w:type="dxa"/>
            <w:tcBorders>
              <w:top w:val="single" w:sz="12" w:space="0" w:color="auto"/>
              <w:bottom w:val="single" w:sz="18" w:space="0" w:color="auto"/>
            </w:tcBorders>
          </w:tcPr>
          <w:p w14:paraId="2FF139C1" w14:textId="77777777" w:rsidR="00D505AE" w:rsidRPr="00400DDF" w:rsidRDefault="00D505AE">
            <w:pPr>
              <w:rPr>
                <w:b/>
                <w:bCs/>
                <w:sz w:val="18"/>
                <w:szCs w:val="18"/>
                <w:lang w:val="en-US"/>
              </w:rPr>
            </w:pPr>
            <w:r w:rsidRPr="00400DDF">
              <w:rPr>
                <w:b/>
                <w:bCs/>
                <w:sz w:val="18"/>
                <w:szCs w:val="18"/>
                <w:lang w:val="en-US"/>
              </w:rPr>
              <w:t>Dose level (1)</w:t>
            </w:r>
          </w:p>
        </w:tc>
        <w:tc>
          <w:tcPr>
            <w:tcW w:w="3231" w:type="dxa"/>
            <w:tcBorders>
              <w:top w:val="single" w:sz="12" w:space="0" w:color="auto"/>
              <w:bottom w:val="single" w:sz="18" w:space="0" w:color="auto"/>
            </w:tcBorders>
          </w:tcPr>
          <w:p w14:paraId="544172C9" w14:textId="77777777" w:rsidR="00D505AE" w:rsidRPr="00400DDF" w:rsidRDefault="00D505AE">
            <w:pPr>
              <w:rPr>
                <w:b/>
                <w:bCs/>
                <w:sz w:val="18"/>
                <w:szCs w:val="18"/>
                <w:lang w:val="en-US"/>
              </w:rPr>
            </w:pPr>
            <w:r w:rsidRPr="00400DDF">
              <w:rPr>
                <w:b/>
                <w:bCs/>
                <w:sz w:val="18"/>
                <w:szCs w:val="18"/>
                <w:lang w:val="en-US"/>
              </w:rPr>
              <w:t>Dose level (2)</w:t>
            </w:r>
          </w:p>
        </w:tc>
        <w:tc>
          <w:tcPr>
            <w:tcW w:w="3231" w:type="dxa"/>
            <w:tcBorders>
              <w:top w:val="single" w:sz="12" w:space="0" w:color="auto"/>
              <w:bottom w:val="single" w:sz="18" w:space="0" w:color="auto"/>
            </w:tcBorders>
          </w:tcPr>
          <w:p w14:paraId="6DDD6268" w14:textId="77777777" w:rsidR="00D505AE" w:rsidRPr="00400DDF" w:rsidRDefault="00D505AE">
            <w:pPr>
              <w:rPr>
                <w:b/>
                <w:bCs/>
                <w:sz w:val="18"/>
                <w:szCs w:val="18"/>
                <w:lang w:val="en-US"/>
              </w:rPr>
            </w:pPr>
            <w:r w:rsidRPr="00400DDF">
              <w:rPr>
                <w:b/>
                <w:bCs/>
                <w:sz w:val="18"/>
                <w:szCs w:val="18"/>
                <w:lang w:val="en-US"/>
              </w:rPr>
              <w:t>Dose level (</w:t>
            </w:r>
            <w:r w:rsidRPr="00400DDF">
              <w:rPr>
                <w:rFonts w:cs="Arial"/>
                <w:b/>
                <w:bCs/>
                <w:sz w:val="18"/>
                <w:szCs w:val="18"/>
                <w:lang w:val="en-US"/>
              </w:rPr>
              <w:t>−</w:t>
            </w:r>
            <w:r w:rsidRPr="00400DDF">
              <w:rPr>
                <w:b/>
                <w:bCs/>
                <w:sz w:val="18"/>
                <w:szCs w:val="18"/>
                <w:lang w:val="en-US"/>
              </w:rPr>
              <w:t>1)</w:t>
            </w:r>
          </w:p>
        </w:tc>
        <w:tc>
          <w:tcPr>
            <w:tcW w:w="3231" w:type="dxa"/>
            <w:tcBorders>
              <w:top w:val="single" w:sz="12" w:space="0" w:color="auto"/>
              <w:bottom w:val="single" w:sz="18" w:space="0" w:color="auto"/>
            </w:tcBorders>
          </w:tcPr>
          <w:p w14:paraId="6115245E" w14:textId="77777777" w:rsidR="00D505AE" w:rsidRPr="00400DDF" w:rsidRDefault="00D505AE">
            <w:pPr>
              <w:rPr>
                <w:b/>
                <w:bCs/>
                <w:sz w:val="18"/>
                <w:szCs w:val="18"/>
                <w:lang w:val="en-US"/>
              </w:rPr>
            </w:pPr>
            <w:r w:rsidRPr="00400DDF">
              <w:rPr>
                <w:b/>
                <w:bCs/>
                <w:sz w:val="18"/>
                <w:szCs w:val="18"/>
                <w:lang w:val="en-US"/>
              </w:rPr>
              <w:t>Dose level (</w:t>
            </w:r>
            <w:r w:rsidRPr="00400DDF">
              <w:rPr>
                <w:rFonts w:cs="Arial"/>
                <w:b/>
                <w:bCs/>
                <w:sz w:val="18"/>
                <w:szCs w:val="18"/>
                <w:lang w:val="en-US"/>
              </w:rPr>
              <w:t>−2</w:t>
            </w:r>
            <w:r w:rsidRPr="00400DDF">
              <w:rPr>
                <w:b/>
                <w:bCs/>
                <w:sz w:val="18"/>
                <w:szCs w:val="18"/>
                <w:lang w:val="en-US"/>
              </w:rPr>
              <w:t>)</w:t>
            </w:r>
          </w:p>
        </w:tc>
      </w:tr>
      <w:tr w:rsidR="00D505AE" w:rsidRPr="00400DDF" w14:paraId="36827340" w14:textId="77777777">
        <w:tc>
          <w:tcPr>
            <w:tcW w:w="1616" w:type="dxa"/>
            <w:tcBorders>
              <w:top w:val="single" w:sz="18" w:space="0" w:color="auto"/>
            </w:tcBorders>
          </w:tcPr>
          <w:p w14:paraId="284628AF" w14:textId="77777777" w:rsidR="00D505AE" w:rsidRPr="00400DDF" w:rsidRDefault="00D505AE">
            <w:pPr>
              <w:rPr>
                <w:sz w:val="18"/>
                <w:szCs w:val="18"/>
                <w:lang w:val="en-US"/>
              </w:rPr>
            </w:pPr>
            <w:r w:rsidRPr="00400DDF">
              <w:rPr>
                <w:sz w:val="18"/>
                <w:szCs w:val="18"/>
                <w:lang w:val="en-US"/>
              </w:rPr>
              <w:t>T-DXd</w:t>
            </w:r>
          </w:p>
        </w:tc>
        <w:tc>
          <w:tcPr>
            <w:tcW w:w="3231" w:type="dxa"/>
            <w:tcBorders>
              <w:top w:val="single" w:sz="18" w:space="0" w:color="auto"/>
            </w:tcBorders>
          </w:tcPr>
          <w:p w14:paraId="26937C19" w14:textId="77777777" w:rsidR="00D505AE" w:rsidRPr="00400DDF" w:rsidRDefault="00D505AE">
            <w:pPr>
              <w:rPr>
                <w:sz w:val="18"/>
                <w:szCs w:val="18"/>
                <w:lang w:val="en-US"/>
              </w:rPr>
            </w:pPr>
            <w:r w:rsidRPr="00400DDF">
              <w:rPr>
                <w:sz w:val="18"/>
                <w:szCs w:val="18"/>
                <w:lang w:val="en-US"/>
              </w:rPr>
              <w:t>5.4 mg/kg IV Q3W</w:t>
            </w:r>
          </w:p>
        </w:tc>
        <w:tc>
          <w:tcPr>
            <w:tcW w:w="3231" w:type="dxa"/>
            <w:tcBorders>
              <w:top w:val="single" w:sz="18" w:space="0" w:color="auto"/>
            </w:tcBorders>
          </w:tcPr>
          <w:p w14:paraId="030C903F" w14:textId="77777777" w:rsidR="00D505AE" w:rsidRPr="00400DDF" w:rsidRDefault="00D505AE">
            <w:pPr>
              <w:rPr>
                <w:sz w:val="18"/>
                <w:szCs w:val="18"/>
                <w:lang w:val="en-US"/>
              </w:rPr>
            </w:pPr>
            <w:r w:rsidRPr="00400DDF">
              <w:rPr>
                <w:sz w:val="18"/>
                <w:szCs w:val="18"/>
                <w:lang w:val="en-US"/>
              </w:rPr>
              <w:t>5.4 mg/kg IV Q3W</w:t>
            </w:r>
          </w:p>
        </w:tc>
        <w:tc>
          <w:tcPr>
            <w:tcW w:w="3231" w:type="dxa"/>
            <w:tcBorders>
              <w:top w:val="single" w:sz="18" w:space="0" w:color="auto"/>
            </w:tcBorders>
          </w:tcPr>
          <w:p w14:paraId="1406671A" w14:textId="77777777" w:rsidR="00D505AE" w:rsidRPr="00400DDF" w:rsidRDefault="00D505AE">
            <w:pPr>
              <w:rPr>
                <w:sz w:val="18"/>
                <w:szCs w:val="18"/>
                <w:lang w:val="en-US"/>
              </w:rPr>
            </w:pPr>
            <w:r w:rsidRPr="00400DDF">
              <w:rPr>
                <w:sz w:val="18"/>
                <w:szCs w:val="18"/>
                <w:lang w:val="en-US"/>
              </w:rPr>
              <w:t>5.4 mg/kg IV Q3W</w:t>
            </w:r>
          </w:p>
        </w:tc>
        <w:tc>
          <w:tcPr>
            <w:tcW w:w="3231" w:type="dxa"/>
            <w:tcBorders>
              <w:top w:val="single" w:sz="18" w:space="0" w:color="auto"/>
            </w:tcBorders>
          </w:tcPr>
          <w:p w14:paraId="54AE1C59" w14:textId="77777777" w:rsidR="00D505AE" w:rsidRPr="00400DDF" w:rsidRDefault="00D505AE">
            <w:pPr>
              <w:rPr>
                <w:sz w:val="18"/>
                <w:szCs w:val="18"/>
                <w:lang w:val="en-US"/>
              </w:rPr>
            </w:pPr>
            <w:r w:rsidRPr="00400DDF">
              <w:rPr>
                <w:sz w:val="18"/>
                <w:szCs w:val="18"/>
                <w:lang w:val="en-US"/>
              </w:rPr>
              <w:t>4.4 mg/kg IV Q3W</w:t>
            </w:r>
          </w:p>
        </w:tc>
      </w:tr>
      <w:tr w:rsidR="00D505AE" w:rsidRPr="00400DDF" w14:paraId="7144F81D" w14:textId="77777777">
        <w:tc>
          <w:tcPr>
            <w:tcW w:w="1616" w:type="dxa"/>
            <w:vMerge w:val="restart"/>
            <w:tcBorders>
              <w:bottom w:val="single" w:sz="12" w:space="0" w:color="auto"/>
            </w:tcBorders>
          </w:tcPr>
          <w:p w14:paraId="458C2DD3" w14:textId="77777777" w:rsidR="00D505AE" w:rsidRPr="00400DDF" w:rsidRDefault="00D505AE">
            <w:pPr>
              <w:rPr>
                <w:sz w:val="18"/>
                <w:szCs w:val="18"/>
                <w:lang w:val="en-US"/>
              </w:rPr>
            </w:pPr>
            <w:r w:rsidRPr="00400DDF">
              <w:rPr>
                <w:sz w:val="18"/>
                <w:szCs w:val="18"/>
                <w:lang w:val="en-US"/>
              </w:rPr>
              <w:t>Capivasertib</w:t>
            </w:r>
          </w:p>
        </w:tc>
        <w:tc>
          <w:tcPr>
            <w:tcW w:w="3231" w:type="dxa"/>
            <w:vAlign w:val="center"/>
          </w:tcPr>
          <w:p w14:paraId="2DC6CDBF" w14:textId="77777777" w:rsidR="00D505AE" w:rsidRPr="00400DDF" w:rsidRDefault="00D505AE">
            <w:pPr>
              <w:rPr>
                <w:sz w:val="18"/>
                <w:szCs w:val="18"/>
                <w:lang w:val="en-US"/>
              </w:rPr>
            </w:pPr>
            <w:r w:rsidRPr="00400DDF">
              <w:rPr>
                <w:sz w:val="18"/>
                <w:szCs w:val="18"/>
                <w:lang w:val="en-US"/>
              </w:rPr>
              <w:t>320 mg PO BID</w:t>
            </w:r>
          </w:p>
        </w:tc>
        <w:tc>
          <w:tcPr>
            <w:tcW w:w="3231" w:type="dxa"/>
            <w:vAlign w:val="center"/>
          </w:tcPr>
          <w:p w14:paraId="3ECFE6E9" w14:textId="77777777" w:rsidR="00D505AE" w:rsidRPr="00400DDF" w:rsidRDefault="00D505AE">
            <w:pPr>
              <w:rPr>
                <w:sz w:val="18"/>
                <w:szCs w:val="18"/>
                <w:lang w:val="en-US"/>
              </w:rPr>
            </w:pPr>
            <w:r w:rsidRPr="00400DDF">
              <w:rPr>
                <w:sz w:val="18"/>
                <w:szCs w:val="18"/>
                <w:lang w:val="en-US"/>
              </w:rPr>
              <w:t>400 mg PO BID</w:t>
            </w:r>
          </w:p>
        </w:tc>
        <w:tc>
          <w:tcPr>
            <w:tcW w:w="3231" w:type="dxa"/>
            <w:vAlign w:val="center"/>
          </w:tcPr>
          <w:p w14:paraId="48DA6045" w14:textId="77777777" w:rsidR="00D505AE" w:rsidRPr="00400DDF" w:rsidRDefault="00D505AE">
            <w:pPr>
              <w:rPr>
                <w:sz w:val="18"/>
                <w:szCs w:val="18"/>
                <w:lang w:val="en-US"/>
              </w:rPr>
            </w:pPr>
            <w:r w:rsidRPr="00400DDF">
              <w:rPr>
                <w:sz w:val="18"/>
                <w:szCs w:val="18"/>
                <w:lang w:val="en-US"/>
              </w:rPr>
              <w:t>200 mg PO BID</w:t>
            </w:r>
          </w:p>
        </w:tc>
        <w:tc>
          <w:tcPr>
            <w:tcW w:w="3231" w:type="dxa"/>
            <w:vAlign w:val="center"/>
          </w:tcPr>
          <w:p w14:paraId="7CAC18EB" w14:textId="77777777" w:rsidR="00D505AE" w:rsidRPr="00400DDF" w:rsidRDefault="00D505AE">
            <w:pPr>
              <w:rPr>
                <w:sz w:val="18"/>
                <w:szCs w:val="18"/>
                <w:lang w:val="en-US"/>
              </w:rPr>
            </w:pPr>
            <w:r w:rsidRPr="00400DDF">
              <w:rPr>
                <w:sz w:val="18"/>
                <w:szCs w:val="18"/>
                <w:lang w:val="en-US"/>
              </w:rPr>
              <w:t>200 mg PO BID</w:t>
            </w:r>
          </w:p>
        </w:tc>
      </w:tr>
      <w:tr w:rsidR="00D505AE" w:rsidRPr="00400DDF" w14:paraId="281EC26D" w14:textId="77777777">
        <w:tc>
          <w:tcPr>
            <w:tcW w:w="1616" w:type="dxa"/>
            <w:vMerge/>
            <w:tcBorders>
              <w:bottom w:val="single" w:sz="12" w:space="0" w:color="auto"/>
            </w:tcBorders>
          </w:tcPr>
          <w:p w14:paraId="7DEF5D67" w14:textId="77777777" w:rsidR="00D505AE" w:rsidRPr="00400DDF" w:rsidRDefault="00D505AE">
            <w:pPr>
              <w:rPr>
                <w:sz w:val="18"/>
                <w:szCs w:val="18"/>
                <w:lang w:val="en-US"/>
              </w:rPr>
            </w:pPr>
          </w:p>
        </w:tc>
        <w:tc>
          <w:tcPr>
            <w:tcW w:w="12926" w:type="dxa"/>
            <w:gridSpan w:val="4"/>
            <w:tcBorders>
              <w:bottom w:val="single" w:sz="12" w:space="0" w:color="auto"/>
            </w:tcBorders>
          </w:tcPr>
          <w:p w14:paraId="62DF35C5" w14:textId="77777777" w:rsidR="00D505AE" w:rsidRPr="00400DDF" w:rsidRDefault="00D505AE">
            <w:pPr>
              <w:rPr>
                <w:sz w:val="18"/>
                <w:szCs w:val="18"/>
                <w:lang w:val="en-US"/>
              </w:rPr>
            </w:pPr>
            <w:r w:rsidRPr="00400DDF">
              <w:rPr>
                <w:sz w:val="18"/>
                <w:szCs w:val="18"/>
                <w:lang w:val="en-US"/>
              </w:rPr>
              <w:t xml:space="preserve">All capivasertib doses on an intermittent weekly dosing schedule (4 days on, 3 days off). </w:t>
            </w:r>
            <w:r w:rsidRPr="00400DDF">
              <w:rPr>
                <w:sz w:val="18"/>
                <w:szCs w:val="18"/>
                <w:lang w:val="en-US"/>
              </w:rPr>
              <w:br/>
              <w:t xml:space="preserve">Patients were </w:t>
            </w:r>
            <w:proofErr w:type="gramStart"/>
            <w:r w:rsidRPr="00400DDF">
              <w:rPr>
                <w:sz w:val="18"/>
                <w:szCs w:val="18"/>
                <w:lang w:val="en-US"/>
              </w:rPr>
              <w:t>dosed</w:t>
            </w:r>
            <w:proofErr w:type="gramEnd"/>
            <w:r w:rsidRPr="00400DDF">
              <w:rPr>
                <w:sz w:val="18"/>
                <w:szCs w:val="18"/>
                <w:lang w:val="en-US"/>
              </w:rPr>
              <w:t xml:space="preserve"> every week on Days 1 to 4 within a 21-day treatment cycle.</w:t>
            </w:r>
          </w:p>
        </w:tc>
      </w:tr>
    </w:tbl>
    <w:p w14:paraId="38C510E4" w14:textId="77777777" w:rsidR="00D505AE" w:rsidRPr="00400DDF" w:rsidRDefault="00D505AE" w:rsidP="00D505AE">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6"/>
        <w:gridCol w:w="3231"/>
        <w:gridCol w:w="3231"/>
      </w:tblGrid>
      <w:tr w:rsidR="00D505AE" w:rsidRPr="00400DDF" w14:paraId="75FCD878" w14:textId="77777777">
        <w:tc>
          <w:tcPr>
            <w:tcW w:w="1616" w:type="dxa"/>
            <w:tcBorders>
              <w:top w:val="single" w:sz="12" w:space="0" w:color="auto"/>
              <w:bottom w:val="single" w:sz="18" w:space="0" w:color="auto"/>
            </w:tcBorders>
          </w:tcPr>
          <w:p w14:paraId="7B25D9AF" w14:textId="77777777" w:rsidR="00D505AE" w:rsidRPr="00400DDF" w:rsidRDefault="00D505AE">
            <w:pPr>
              <w:rPr>
                <w:sz w:val="18"/>
                <w:szCs w:val="18"/>
                <w:lang w:val="en-US"/>
              </w:rPr>
            </w:pPr>
          </w:p>
        </w:tc>
        <w:tc>
          <w:tcPr>
            <w:tcW w:w="3231" w:type="dxa"/>
            <w:tcBorders>
              <w:top w:val="single" w:sz="12" w:space="0" w:color="auto"/>
              <w:bottom w:val="single" w:sz="18" w:space="0" w:color="auto"/>
            </w:tcBorders>
          </w:tcPr>
          <w:p w14:paraId="761D0D20" w14:textId="77777777" w:rsidR="00D505AE" w:rsidRPr="00400DDF" w:rsidRDefault="00D505AE">
            <w:pPr>
              <w:rPr>
                <w:b/>
                <w:bCs/>
                <w:sz w:val="18"/>
                <w:szCs w:val="18"/>
                <w:lang w:val="en-US"/>
              </w:rPr>
            </w:pPr>
            <w:r w:rsidRPr="00400DDF">
              <w:rPr>
                <w:b/>
                <w:bCs/>
                <w:sz w:val="18"/>
                <w:szCs w:val="18"/>
                <w:lang w:val="en-US"/>
              </w:rPr>
              <w:t>Dose level (1)</w:t>
            </w:r>
          </w:p>
        </w:tc>
        <w:tc>
          <w:tcPr>
            <w:tcW w:w="3231" w:type="dxa"/>
            <w:tcBorders>
              <w:top w:val="single" w:sz="12" w:space="0" w:color="auto"/>
              <w:bottom w:val="single" w:sz="18" w:space="0" w:color="auto"/>
            </w:tcBorders>
          </w:tcPr>
          <w:p w14:paraId="538D7CE2" w14:textId="77777777" w:rsidR="00D505AE" w:rsidRPr="00400DDF" w:rsidRDefault="00D505AE">
            <w:pPr>
              <w:rPr>
                <w:b/>
                <w:bCs/>
                <w:sz w:val="18"/>
                <w:szCs w:val="18"/>
                <w:lang w:val="en-US"/>
              </w:rPr>
            </w:pPr>
            <w:r w:rsidRPr="00400DDF">
              <w:rPr>
                <w:b/>
                <w:bCs/>
                <w:sz w:val="18"/>
                <w:szCs w:val="18"/>
                <w:lang w:val="en-US"/>
              </w:rPr>
              <w:t>Dose level (</w:t>
            </w:r>
            <w:r w:rsidRPr="00400DDF">
              <w:rPr>
                <w:rFonts w:cs="Arial"/>
                <w:b/>
                <w:bCs/>
                <w:sz w:val="18"/>
                <w:szCs w:val="18"/>
                <w:lang w:val="en-US"/>
              </w:rPr>
              <w:t>−</w:t>
            </w:r>
            <w:r w:rsidRPr="00400DDF">
              <w:rPr>
                <w:b/>
                <w:bCs/>
                <w:sz w:val="18"/>
                <w:szCs w:val="18"/>
                <w:lang w:val="en-US"/>
              </w:rPr>
              <w:t>1)</w:t>
            </w:r>
          </w:p>
        </w:tc>
      </w:tr>
      <w:tr w:rsidR="00D505AE" w:rsidRPr="00400DDF" w14:paraId="4D4CCE36" w14:textId="77777777">
        <w:tc>
          <w:tcPr>
            <w:tcW w:w="1616" w:type="dxa"/>
            <w:tcBorders>
              <w:top w:val="single" w:sz="18" w:space="0" w:color="auto"/>
            </w:tcBorders>
          </w:tcPr>
          <w:p w14:paraId="000962CB" w14:textId="77777777" w:rsidR="00D505AE" w:rsidRPr="00400DDF" w:rsidRDefault="00D505AE">
            <w:pPr>
              <w:rPr>
                <w:sz w:val="18"/>
                <w:szCs w:val="18"/>
                <w:lang w:val="en-US"/>
              </w:rPr>
            </w:pPr>
            <w:r w:rsidRPr="00400DDF">
              <w:rPr>
                <w:sz w:val="18"/>
                <w:szCs w:val="18"/>
                <w:lang w:val="en-US"/>
              </w:rPr>
              <w:t>T-DXd</w:t>
            </w:r>
          </w:p>
        </w:tc>
        <w:tc>
          <w:tcPr>
            <w:tcW w:w="3231" w:type="dxa"/>
            <w:tcBorders>
              <w:top w:val="single" w:sz="18" w:space="0" w:color="auto"/>
            </w:tcBorders>
          </w:tcPr>
          <w:p w14:paraId="031FA824" w14:textId="77777777" w:rsidR="00D505AE" w:rsidRPr="00400DDF" w:rsidRDefault="00D505AE">
            <w:pPr>
              <w:rPr>
                <w:sz w:val="18"/>
                <w:szCs w:val="18"/>
                <w:lang w:val="en-US"/>
              </w:rPr>
            </w:pPr>
            <w:r w:rsidRPr="00400DDF">
              <w:rPr>
                <w:sz w:val="18"/>
                <w:szCs w:val="18"/>
                <w:lang w:val="en-US"/>
              </w:rPr>
              <w:t>5.4 mg/kg IV Q3W</w:t>
            </w:r>
          </w:p>
        </w:tc>
        <w:tc>
          <w:tcPr>
            <w:tcW w:w="3231" w:type="dxa"/>
            <w:tcBorders>
              <w:top w:val="single" w:sz="18" w:space="0" w:color="auto"/>
            </w:tcBorders>
          </w:tcPr>
          <w:p w14:paraId="70822EDD" w14:textId="77777777" w:rsidR="00D505AE" w:rsidRPr="00400DDF" w:rsidRDefault="00D505AE">
            <w:pPr>
              <w:rPr>
                <w:sz w:val="18"/>
                <w:szCs w:val="18"/>
                <w:lang w:val="en-US"/>
              </w:rPr>
            </w:pPr>
            <w:r w:rsidRPr="00400DDF">
              <w:rPr>
                <w:sz w:val="18"/>
                <w:szCs w:val="18"/>
                <w:lang w:val="en-US"/>
              </w:rPr>
              <w:t>4.4 mg/kg IV Q3W</w:t>
            </w:r>
          </w:p>
        </w:tc>
      </w:tr>
      <w:tr w:rsidR="00D505AE" w:rsidRPr="00400DDF" w14:paraId="26532AF4" w14:textId="77777777">
        <w:tc>
          <w:tcPr>
            <w:tcW w:w="1616" w:type="dxa"/>
            <w:tcBorders>
              <w:bottom w:val="single" w:sz="12" w:space="0" w:color="auto"/>
            </w:tcBorders>
          </w:tcPr>
          <w:p w14:paraId="168FD40C" w14:textId="77777777" w:rsidR="00D505AE" w:rsidRPr="00400DDF" w:rsidRDefault="00D505AE">
            <w:pPr>
              <w:rPr>
                <w:sz w:val="18"/>
                <w:szCs w:val="18"/>
                <w:lang w:val="en-US"/>
              </w:rPr>
            </w:pPr>
            <w:r w:rsidRPr="00400DDF">
              <w:rPr>
                <w:sz w:val="18"/>
                <w:szCs w:val="18"/>
                <w:lang w:val="en-US"/>
              </w:rPr>
              <w:t>Anastrozole</w:t>
            </w:r>
          </w:p>
        </w:tc>
        <w:tc>
          <w:tcPr>
            <w:tcW w:w="3231" w:type="dxa"/>
            <w:tcBorders>
              <w:bottom w:val="single" w:sz="12" w:space="0" w:color="auto"/>
            </w:tcBorders>
          </w:tcPr>
          <w:p w14:paraId="26C68F73" w14:textId="77777777" w:rsidR="00D505AE" w:rsidRPr="00400DDF" w:rsidRDefault="00D505AE">
            <w:pPr>
              <w:rPr>
                <w:sz w:val="18"/>
                <w:szCs w:val="18"/>
                <w:lang w:val="en-US"/>
              </w:rPr>
            </w:pPr>
            <w:r w:rsidRPr="00400DDF">
              <w:rPr>
                <w:sz w:val="18"/>
                <w:szCs w:val="18"/>
                <w:lang w:val="en-US"/>
              </w:rPr>
              <w:t>1 mg PO daily</w:t>
            </w:r>
          </w:p>
        </w:tc>
        <w:tc>
          <w:tcPr>
            <w:tcW w:w="3231" w:type="dxa"/>
            <w:tcBorders>
              <w:bottom w:val="single" w:sz="12" w:space="0" w:color="auto"/>
            </w:tcBorders>
          </w:tcPr>
          <w:p w14:paraId="2A7A065F" w14:textId="77777777" w:rsidR="00D505AE" w:rsidRPr="00400DDF" w:rsidRDefault="00D505AE">
            <w:pPr>
              <w:rPr>
                <w:sz w:val="18"/>
                <w:szCs w:val="18"/>
                <w:lang w:val="en-US"/>
              </w:rPr>
            </w:pPr>
            <w:r w:rsidRPr="00400DDF">
              <w:rPr>
                <w:sz w:val="18"/>
                <w:szCs w:val="18"/>
                <w:lang w:val="en-US"/>
              </w:rPr>
              <w:t>1 mg PO daily</w:t>
            </w:r>
          </w:p>
        </w:tc>
      </w:tr>
    </w:tbl>
    <w:p w14:paraId="2093709B" w14:textId="77777777" w:rsidR="00D505AE" w:rsidRPr="00400DDF" w:rsidRDefault="00D505AE" w:rsidP="00D505AE">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6"/>
        <w:gridCol w:w="3231"/>
        <w:gridCol w:w="3231"/>
      </w:tblGrid>
      <w:tr w:rsidR="00D505AE" w:rsidRPr="00400DDF" w14:paraId="4FC560AC" w14:textId="77777777">
        <w:tc>
          <w:tcPr>
            <w:tcW w:w="1616" w:type="dxa"/>
            <w:tcBorders>
              <w:top w:val="single" w:sz="12" w:space="0" w:color="auto"/>
              <w:bottom w:val="single" w:sz="18" w:space="0" w:color="auto"/>
            </w:tcBorders>
          </w:tcPr>
          <w:p w14:paraId="5353AC9F" w14:textId="77777777" w:rsidR="00D505AE" w:rsidRPr="00400DDF" w:rsidRDefault="00D505AE">
            <w:pPr>
              <w:rPr>
                <w:sz w:val="18"/>
                <w:szCs w:val="18"/>
                <w:lang w:val="en-US"/>
              </w:rPr>
            </w:pPr>
          </w:p>
        </w:tc>
        <w:tc>
          <w:tcPr>
            <w:tcW w:w="3231" w:type="dxa"/>
            <w:tcBorders>
              <w:top w:val="single" w:sz="12" w:space="0" w:color="auto"/>
              <w:bottom w:val="single" w:sz="18" w:space="0" w:color="auto"/>
            </w:tcBorders>
          </w:tcPr>
          <w:p w14:paraId="4C122016" w14:textId="77777777" w:rsidR="00D505AE" w:rsidRPr="00400DDF" w:rsidRDefault="00D505AE">
            <w:pPr>
              <w:rPr>
                <w:b/>
                <w:bCs/>
                <w:sz w:val="18"/>
                <w:szCs w:val="18"/>
                <w:lang w:val="en-US"/>
              </w:rPr>
            </w:pPr>
            <w:r w:rsidRPr="00400DDF">
              <w:rPr>
                <w:b/>
                <w:bCs/>
                <w:sz w:val="18"/>
                <w:szCs w:val="18"/>
                <w:lang w:val="en-US"/>
              </w:rPr>
              <w:t>Dose level (1)</w:t>
            </w:r>
          </w:p>
        </w:tc>
        <w:tc>
          <w:tcPr>
            <w:tcW w:w="3231" w:type="dxa"/>
            <w:tcBorders>
              <w:top w:val="single" w:sz="12" w:space="0" w:color="auto"/>
              <w:bottom w:val="single" w:sz="18" w:space="0" w:color="auto"/>
            </w:tcBorders>
          </w:tcPr>
          <w:p w14:paraId="6E65BB0A" w14:textId="77777777" w:rsidR="00D505AE" w:rsidRPr="00400DDF" w:rsidRDefault="00D505AE">
            <w:pPr>
              <w:rPr>
                <w:b/>
                <w:bCs/>
                <w:sz w:val="18"/>
                <w:szCs w:val="18"/>
                <w:lang w:val="en-US"/>
              </w:rPr>
            </w:pPr>
            <w:r w:rsidRPr="00400DDF">
              <w:rPr>
                <w:b/>
                <w:bCs/>
                <w:sz w:val="18"/>
                <w:szCs w:val="18"/>
                <w:lang w:val="en-US"/>
              </w:rPr>
              <w:t>Dose level (</w:t>
            </w:r>
            <w:r w:rsidRPr="00400DDF">
              <w:rPr>
                <w:rFonts w:cs="Arial"/>
                <w:b/>
                <w:bCs/>
                <w:sz w:val="18"/>
                <w:szCs w:val="18"/>
                <w:lang w:val="en-US"/>
              </w:rPr>
              <w:t>−</w:t>
            </w:r>
            <w:r w:rsidRPr="00400DDF">
              <w:rPr>
                <w:b/>
                <w:bCs/>
                <w:sz w:val="18"/>
                <w:szCs w:val="18"/>
                <w:lang w:val="en-US"/>
              </w:rPr>
              <w:t>1)</w:t>
            </w:r>
          </w:p>
        </w:tc>
      </w:tr>
      <w:tr w:rsidR="00D505AE" w:rsidRPr="00400DDF" w14:paraId="27B58513" w14:textId="77777777">
        <w:tc>
          <w:tcPr>
            <w:tcW w:w="1616" w:type="dxa"/>
            <w:tcBorders>
              <w:top w:val="single" w:sz="18" w:space="0" w:color="auto"/>
            </w:tcBorders>
          </w:tcPr>
          <w:p w14:paraId="621A9201" w14:textId="77777777" w:rsidR="00D505AE" w:rsidRPr="00400DDF" w:rsidRDefault="00D505AE">
            <w:pPr>
              <w:rPr>
                <w:sz w:val="18"/>
                <w:szCs w:val="18"/>
                <w:lang w:val="en-US"/>
              </w:rPr>
            </w:pPr>
            <w:r w:rsidRPr="00400DDF">
              <w:rPr>
                <w:sz w:val="18"/>
                <w:szCs w:val="18"/>
                <w:lang w:val="en-US"/>
              </w:rPr>
              <w:t>T-DXd</w:t>
            </w:r>
          </w:p>
        </w:tc>
        <w:tc>
          <w:tcPr>
            <w:tcW w:w="3231" w:type="dxa"/>
            <w:tcBorders>
              <w:top w:val="single" w:sz="18" w:space="0" w:color="auto"/>
            </w:tcBorders>
          </w:tcPr>
          <w:p w14:paraId="3060234E" w14:textId="77777777" w:rsidR="00D505AE" w:rsidRPr="00400DDF" w:rsidRDefault="00D505AE">
            <w:pPr>
              <w:rPr>
                <w:sz w:val="18"/>
                <w:szCs w:val="18"/>
                <w:lang w:val="en-US"/>
              </w:rPr>
            </w:pPr>
            <w:r w:rsidRPr="00400DDF">
              <w:rPr>
                <w:sz w:val="18"/>
                <w:szCs w:val="18"/>
                <w:lang w:val="en-US"/>
              </w:rPr>
              <w:t>5.4 mg/kg IV Q3W</w:t>
            </w:r>
          </w:p>
        </w:tc>
        <w:tc>
          <w:tcPr>
            <w:tcW w:w="3231" w:type="dxa"/>
            <w:tcBorders>
              <w:top w:val="single" w:sz="18" w:space="0" w:color="auto"/>
            </w:tcBorders>
          </w:tcPr>
          <w:p w14:paraId="7337333C" w14:textId="77777777" w:rsidR="00D505AE" w:rsidRPr="00400DDF" w:rsidRDefault="00D505AE">
            <w:pPr>
              <w:rPr>
                <w:b/>
                <w:bCs/>
                <w:sz w:val="18"/>
                <w:szCs w:val="18"/>
                <w:lang w:val="en-US"/>
              </w:rPr>
            </w:pPr>
            <w:r w:rsidRPr="00400DDF">
              <w:rPr>
                <w:sz w:val="18"/>
                <w:szCs w:val="18"/>
                <w:lang w:val="en-US"/>
              </w:rPr>
              <w:t>4.4 mg/kg IV Q3W</w:t>
            </w:r>
          </w:p>
        </w:tc>
      </w:tr>
      <w:tr w:rsidR="00D505AE" w:rsidRPr="00400DDF" w14:paraId="3AAF7ACF" w14:textId="77777777">
        <w:tc>
          <w:tcPr>
            <w:tcW w:w="1616" w:type="dxa"/>
            <w:tcBorders>
              <w:bottom w:val="single" w:sz="12" w:space="0" w:color="auto"/>
            </w:tcBorders>
          </w:tcPr>
          <w:p w14:paraId="79BF028A" w14:textId="77777777" w:rsidR="00D505AE" w:rsidRPr="00400DDF" w:rsidRDefault="00D505AE">
            <w:pPr>
              <w:rPr>
                <w:sz w:val="18"/>
                <w:szCs w:val="18"/>
                <w:lang w:val="en-US"/>
              </w:rPr>
            </w:pPr>
            <w:r w:rsidRPr="00400DDF">
              <w:rPr>
                <w:sz w:val="18"/>
                <w:szCs w:val="18"/>
                <w:lang w:val="en-US"/>
              </w:rPr>
              <w:t>Fulvestrant</w:t>
            </w:r>
          </w:p>
        </w:tc>
        <w:tc>
          <w:tcPr>
            <w:tcW w:w="3231" w:type="dxa"/>
            <w:tcBorders>
              <w:bottom w:val="single" w:sz="12" w:space="0" w:color="auto"/>
            </w:tcBorders>
          </w:tcPr>
          <w:p w14:paraId="2FD163C4" w14:textId="3D7DB494" w:rsidR="00D505AE" w:rsidRPr="00400DDF" w:rsidRDefault="00D505AE">
            <w:pPr>
              <w:rPr>
                <w:sz w:val="18"/>
                <w:szCs w:val="18"/>
                <w:lang w:val="en-US"/>
              </w:rPr>
            </w:pPr>
            <w:r w:rsidRPr="00400DDF">
              <w:rPr>
                <w:sz w:val="18"/>
                <w:szCs w:val="18"/>
                <w:lang w:val="en-US"/>
              </w:rPr>
              <w:t>500 mg IM Q4W (</w:t>
            </w:r>
            <w:r w:rsidRPr="00400DDF">
              <w:rPr>
                <w:rFonts w:ascii="Segoe UI Emoji" w:hAnsi="Segoe UI Emoji"/>
                <w:sz w:val="18"/>
                <w:szCs w:val="18"/>
                <w:lang w:val="en-US"/>
              </w:rPr>
              <w:t>±</w:t>
            </w:r>
            <w:r w:rsidRPr="00400DDF">
              <w:rPr>
                <w:sz w:val="18"/>
                <w:szCs w:val="18"/>
                <w:lang w:val="en-US"/>
              </w:rPr>
              <w:t xml:space="preserve"> 1 day) + 500</w:t>
            </w:r>
            <w:r w:rsidR="00FB78D1">
              <w:rPr>
                <w:sz w:val="18"/>
                <w:szCs w:val="18"/>
                <w:lang w:val="en-US"/>
              </w:rPr>
              <w:t>-</w:t>
            </w:r>
            <w:r w:rsidRPr="00400DDF">
              <w:rPr>
                <w:sz w:val="18"/>
                <w:szCs w:val="18"/>
                <w:lang w:val="en-US"/>
              </w:rPr>
              <w:t>mg loading dose on Day 15 of Cycle 1</w:t>
            </w:r>
          </w:p>
        </w:tc>
        <w:tc>
          <w:tcPr>
            <w:tcW w:w="3231" w:type="dxa"/>
            <w:tcBorders>
              <w:bottom w:val="single" w:sz="12" w:space="0" w:color="auto"/>
            </w:tcBorders>
          </w:tcPr>
          <w:p w14:paraId="0EED24F5" w14:textId="2B20D8A4" w:rsidR="00D505AE" w:rsidRPr="00400DDF" w:rsidRDefault="00D505AE">
            <w:pPr>
              <w:rPr>
                <w:sz w:val="18"/>
                <w:szCs w:val="18"/>
                <w:lang w:val="en-US"/>
              </w:rPr>
            </w:pPr>
            <w:r w:rsidRPr="00400DDF">
              <w:rPr>
                <w:sz w:val="18"/>
                <w:szCs w:val="18"/>
                <w:lang w:val="en-US"/>
              </w:rPr>
              <w:t>500 mg IM Q4W (</w:t>
            </w:r>
            <w:r w:rsidRPr="00400DDF">
              <w:rPr>
                <w:rFonts w:ascii="Segoe UI Emoji" w:hAnsi="Segoe UI Emoji"/>
                <w:sz w:val="18"/>
                <w:szCs w:val="18"/>
                <w:lang w:val="en-US"/>
              </w:rPr>
              <w:t>±</w:t>
            </w:r>
            <w:r w:rsidRPr="00400DDF">
              <w:rPr>
                <w:sz w:val="18"/>
                <w:szCs w:val="18"/>
                <w:lang w:val="en-US"/>
              </w:rPr>
              <w:t xml:space="preserve"> 1 day) + 500</w:t>
            </w:r>
            <w:r w:rsidR="00FB78D1">
              <w:rPr>
                <w:sz w:val="18"/>
                <w:szCs w:val="18"/>
                <w:lang w:val="en-US"/>
              </w:rPr>
              <w:t>-</w:t>
            </w:r>
            <w:r w:rsidRPr="00400DDF">
              <w:rPr>
                <w:sz w:val="18"/>
                <w:szCs w:val="18"/>
                <w:lang w:val="en-US"/>
              </w:rPr>
              <w:t>mg loading dose on Day 15 of Cycle 1</w:t>
            </w:r>
          </w:p>
        </w:tc>
      </w:tr>
    </w:tbl>
    <w:p w14:paraId="79072CB0" w14:textId="07F78902" w:rsidR="00D505AE" w:rsidRPr="00400DDF" w:rsidRDefault="00D505AE" w:rsidP="00D505AE">
      <w:pPr>
        <w:rPr>
          <w:sz w:val="16"/>
          <w:szCs w:val="16"/>
          <w:lang w:val="en-US"/>
        </w:rPr>
      </w:pPr>
      <w:r w:rsidRPr="00400DDF">
        <w:rPr>
          <w:sz w:val="16"/>
          <w:szCs w:val="16"/>
          <w:lang w:val="en-US"/>
        </w:rPr>
        <w:t>Abbreviations:</w:t>
      </w:r>
      <w:r w:rsidR="00231E3D">
        <w:rPr>
          <w:sz w:val="16"/>
          <w:szCs w:val="16"/>
          <w:lang w:val="en-US"/>
        </w:rPr>
        <w:t xml:space="preserve"> </w:t>
      </w:r>
      <w:r w:rsidR="00231E3D" w:rsidRPr="00400DDF">
        <w:rPr>
          <w:sz w:val="16"/>
          <w:szCs w:val="16"/>
          <w:lang w:val="en-US"/>
        </w:rPr>
        <w:t>BID, twice daily</w:t>
      </w:r>
      <w:r w:rsidR="00231E3D">
        <w:rPr>
          <w:sz w:val="16"/>
          <w:szCs w:val="16"/>
          <w:lang w:val="en-US"/>
        </w:rPr>
        <w:t>;</w:t>
      </w:r>
      <w:r w:rsidRPr="00400DDF">
        <w:rPr>
          <w:sz w:val="16"/>
          <w:szCs w:val="16"/>
          <w:lang w:val="en-US"/>
        </w:rPr>
        <w:t xml:space="preserve"> IM, intramuscularly; IV, intravenously; </w:t>
      </w:r>
      <w:r w:rsidRPr="00400DDF">
        <w:rPr>
          <w:rFonts w:cs="Arial"/>
          <w:sz w:val="16"/>
          <w:szCs w:val="16"/>
          <w:lang w:val="en-US"/>
        </w:rPr>
        <w:t>PO, orally; Q</w:t>
      </w:r>
      <w:r w:rsidR="00483C4D">
        <w:rPr>
          <w:rFonts w:cs="Arial"/>
          <w:sz w:val="16"/>
          <w:szCs w:val="16"/>
          <w:lang w:val="en-US"/>
        </w:rPr>
        <w:t>1</w:t>
      </w:r>
      <w:r w:rsidRPr="00400DDF">
        <w:rPr>
          <w:rFonts w:cs="Arial"/>
          <w:sz w:val="16"/>
          <w:szCs w:val="16"/>
          <w:lang w:val="en-US"/>
        </w:rPr>
        <w:t xml:space="preserve">W, every week; </w:t>
      </w:r>
      <w:r w:rsidR="00483C4D">
        <w:rPr>
          <w:rFonts w:cs="Arial"/>
          <w:sz w:val="16"/>
          <w:szCs w:val="16"/>
          <w:lang w:val="en-US"/>
        </w:rPr>
        <w:t xml:space="preserve">Q3W, every 3 weeks; Q4W, every 4 weeks; </w:t>
      </w:r>
      <w:r w:rsidRPr="00400DDF">
        <w:rPr>
          <w:sz w:val="16"/>
          <w:szCs w:val="16"/>
          <w:lang w:val="en-US"/>
        </w:rPr>
        <w:t>T-DXd, trastuzumab deruxtecan</w:t>
      </w:r>
      <w:r w:rsidR="00E275D5">
        <w:rPr>
          <w:sz w:val="16"/>
          <w:szCs w:val="16"/>
          <w:lang w:val="en-US"/>
        </w:rPr>
        <w:t>.</w:t>
      </w:r>
    </w:p>
    <w:p w14:paraId="234A65CF" w14:textId="77777777" w:rsidR="00D505AE" w:rsidRPr="00400DDF" w:rsidRDefault="00D505AE" w:rsidP="00D505AE">
      <w:pPr>
        <w:rPr>
          <w:sz w:val="16"/>
          <w:szCs w:val="16"/>
          <w:lang w:val="en-US"/>
        </w:rPr>
      </w:pPr>
    </w:p>
    <w:p w14:paraId="78307210" w14:textId="77777777" w:rsidR="00D505AE" w:rsidRPr="00400DDF" w:rsidRDefault="00D505AE" w:rsidP="00D505AE">
      <w:pPr>
        <w:rPr>
          <w:lang w:val="en-US"/>
        </w:rPr>
        <w:sectPr w:rsidR="00D505AE" w:rsidRPr="00400DDF" w:rsidSect="00D505AE">
          <w:pgSz w:w="16838" w:h="11906" w:orient="landscape"/>
          <w:pgMar w:top="1440" w:right="1440" w:bottom="1440" w:left="1440" w:header="709" w:footer="709" w:gutter="0"/>
          <w:cols w:space="708"/>
          <w:docGrid w:linePitch="360"/>
        </w:sectPr>
      </w:pPr>
    </w:p>
    <w:p w14:paraId="45E75420" w14:textId="72445DE3" w:rsidR="00C66C22" w:rsidRPr="00400DDF" w:rsidRDefault="00C66C22" w:rsidP="00C66C22">
      <w:pPr>
        <w:pStyle w:val="Heading2"/>
        <w:rPr>
          <w:lang w:val="en-US"/>
        </w:rPr>
      </w:pPr>
      <w:bookmarkStart w:id="4" w:name="_Toc198108020"/>
      <w:r w:rsidRPr="00400DDF">
        <w:rPr>
          <w:b/>
          <w:bCs/>
          <w:lang w:val="en-US"/>
        </w:rPr>
        <w:lastRenderedPageBreak/>
        <w:t>Table S2.</w:t>
      </w:r>
      <w:r w:rsidRPr="00400DDF">
        <w:rPr>
          <w:lang w:val="en-US"/>
        </w:rPr>
        <w:t xml:space="preserve"> Dose-limiting toxicity definitions and exceptions</w:t>
      </w:r>
      <w:r w:rsidR="00C2578E" w:rsidRPr="00400DDF">
        <w:rPr>
          <w:lang w:val="en-US"/>
        </w:rPr>
        <w:t>.</w:t>
      </w:r>
      <w:bookmarkEnd w:id="4"/>
    </w:p>
    <w:p w14:paraId="569321AC" w14:textId="77777777" w:rsidR="00C66C22" w:rsidRPr="00400DDF" w:rsidRDefault="00C66C22" w:rsidP="00C66C22">
      <w:pPr>
        <w:spacing w:after="160" w:line="259" w:lineRule="auto"/>
        <w:rPr>
          <w:rFonts w:cs="Arial"/>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5417"/>
        <w:gridCol w:w="5417"/>
      </w:tblGrid>
      <w:tr w:rsidR="00C66C22" w:rsidRPr="00400DDF" w14:paraId="65308B79" w14:textId="77777777" w:rsidTr="009A6798">
        <w:tc>
          <w:tcPr>
            <w:tcW w:w="3114" w:type="dxa"/>
            <w:tcBorders>
              <w:top w:val="single" w:sz="12" w:space="0" w:color="auto"/>
              <w:bottom w:val="single" w:sz="18" w:space="0" w:color="auto"/>
            </w:tcBorders>
          </w:tcPr>
          <w:p w14:paraId="657F995A" w14:textId="77777777" w:rsidR="00C66C22" w:rsidRPr="00400DDF" w:rsidRDefault="00C66C22" w:rsidP="00C66C22">
            <w:pPr>
              <w:rPr>
                <w:rFonts w:cs="Arial"/>
                <w:b/>
                <w:bCs/>
                <w:sz w:val="16"/>
                <w:szCs w:val="16"/>
                <w:lang w:val="en-US"/>
              </w:rPr>
            </w:pPr>
          </w:p>
        </w:tc>
        <w:tc>
          <w:tcPr>
            <w:tcW w:w="5417" w:type="dxa"/>
            <w:tcBorders>
              <w:top w:val="single" w:sz="12" w:space="0" w:color="auto"/>
              <w:bottom w:val="single" w:sz="18" w:space="0" w:color="auto"/>
            </w:tcBorders>
          </w:tcPr>
          <w:p w14:paraId="6B2AF1AD" w14:textId="77777777" w:rsidR="00C66C22" w:rsidRPr="00400DDF" w:rsidRDefault="00C66C22" w:rsidP="00C66C22">
            <w:pPr>
              <w:rPr>
                <w:rFonts w:cs="Arial"/>
                <w:b/>
                <w:bCs/>
                <w:sz w:val="18"/>
                <w:szCs w:val="18"/>
                <w:lang w:val="en-US"/>
              </w:rPr>
            </w:pPr>
            <w:r w:rsidRPr="00400DDF">
              <w:rPr>
                <w:rFonts w:cs="Arial"/>
                <w:b/>
                <w:bCs/>
                <w:sz w:val="18"/>
                <w:szCs w:val="18"/>
                <w:lang w:val="en-US"/>
              </w:rPr>
              <w:t>Definitions</w:t>
            </w:r>
          </w:p>
        </w:tc>
        <w:tc>
          <w:tcPr>
            <w:tcW w:w="5417" w:type="dxa"/>
            <w:tcBorders>
              <w:top w:val="single" w:sz="12" w:space="0" w:color="auto"/>
              <w:bottom w:val="single" w:sz="18" w:space="0" w:color="auto"/>
            </w:tcBorders>
          </w:tcPr>
          <w:p w14:paraId="69866DD6" w14:textId="77777777" w:rsidR="00C66C22" w:rsidRPr="00400DDF" w:rsidRDefault="00C66C22" w:rsidP="00C66C22">
            <w:pPr>
              <w:rPr>
                <w:rFonts w:cs="Arial"/>
                <w:b/>
                <w:bCs/>
                <w:sz w:val="18"/>
                <w:szCs w:val="18"/>
                <w:lang w:val="en-US"/>
              </w:rPr>
            </w:pPr>
            <w:r w:rsidRPr="00400DDF">
              <w:rPr>
                <w:rFonts w:cs="Arial"/>
                <w:b/>
                <w:bCs/>
                <w:sz w:val="18"/>
                <w:szCs w:val="18"/>
                <w:lang w:val="en-US"/>
              </w:rPr>
              <w:t>Exceptions</w:t>
            </w:r>
          </w:p>
        </w:tc>
      </w:tr>
      <w:tr w:rsidR="00C66C22" w:rsidRPr="00400DDF" w14:paraId="4A90C641" w14:textId="77777777" w:rsidTr="009A6798">
        <w:tc>
          <w:tcPr>
            <w:tcW w:w="3114" w:type="dxa"/>
            <w:tcBorders>
              <w:top w:val="single" w:sz="18" w:space="0" w:color="auto"/>
            </w:tcBorders>
          </w:tcPr>
          <w:p w14:paraId="12638DE8" w14:textId="77777777" w:rsidR="00C66C22" w:rsidRPr="00400DDF" w:rsidRDefault="00C66C22" w:rsidP="00C66C22">
            <w:pPr>
              <w:rPr>
                <w:rFonts w:cs="Arial"/>
                <w:sz w:val="16"/>
                <w:szCs w:val="16"/>
                <w:lang w:val="en-US"/>
              </w:rPr>
            </w:pPr>
            <w:r w:rsidRPr="00400DDF">
              <w:rPr>
                <w:rFonts w:cs="Arial"/>
                <w:sz w:val="16"/>
                <w:szCs w:val="16"/>
                <w:lang w:val="en-US"/>
              </w:rPr>
              <w:t>Hematologic toxicities</w:t>
            </w:r>
          </w:p>
        </w:tc>
        <w:tc>
          <w:tcPr>
            <w:tcW w:w="5417" w:type="dxa"/>
            <w:tcBorders>
              <w:top w:val="single" w:sz="18" w:space="0" w:color="auto"/>
            </w:tcBorders>
          </w:tcPr>
          <w:p w14:paraId="1047B4CE" w14:textId="77777777" w:rsidR="00C66C22" w:rsidRPr="00400DDF" w:rsidRDefault="00C66C22" w:rsidP="00E92008">
            <w:pPr>
              <w:pStyle w:val="ListParagraph"/>
              <w:numPr>
                <w:ilvl w:val="1"/>
                <w:numId w:val="4"/>
              </w:numPr>
              <w:ind w:left="170" w:hanging="170"/>
              <w:rPr>
                <w:rFonts w:cs="Arial"/>
                <w:sz w:val="16"/>
                <w:szCs w:val="16"/>
                <w:lang w:val="en-US"/>
              </w:rPr>
            </w:pPr>
            <w:r w:rsidRPr="00400DDF">
              <w:rPr>
                <w:rFonts w:cs="Arial"/>
                <w:sz w:val="16"/>
                <w:szCs w:val="16"/>
                <w:lang w:val="en-US"/>
              </w:rPr>
              <w:t>Grade 4 neutrophil count decreased lasting &gt;7 days</w:t>
            </w:r>
          </w:p>
          <w:p w14:paraId="29F00D2B" w14:textId="77777777" w:rsidR="00C66C22" w:rsidRPr="00400DDF" w:rsidRDefault="00C66C22" w:rsidP="00E92008">
            <w:pPr>
              <w:pStyle w:val="ListParagraph"/>
              <w:numPr>
                <w:ilvl w:val="1"/>
                <w:numId w:val="4"/>
              </w:numPr>
              <w:ind w:left="170" w:hanging="170"/>
              <w:rPr>
                <w:rFonts w:cs="Arial"/>
                <w:sz w:val="16"/>
                <w:szCs w:val="16"/>
                <w:lang w:val="en-US"/>
              </w:rPr>
            </w:pPr>
            <w:r w:rsidRPr="00400DDF">
              <w:rPr>
                <w:rFonts w:cs="Arial"/>
                <w:sz w:val="16"/>
                <w:szCs w:val="16"/>
                <w:lang w:val="en-US"/>
              </w:rPr>
              <w:t>Febrile neutropenia</w:t>
            </w:r>
          </w:p>
          <w:p w14:paraId="7935E549" w14:textId="77777777" w:rsidR="00C66C22" w:rsidRPr="00400DDF" w:rsidRDefault="00C66C22" w:rsidP="00E92008">
            <w:pPr>
              <w:pStyle w:val="ListParagraph"/>
              <w:numPr>
                <w:ilvl w:val="1"/>
                <w:numId w:val="4"/>
              </w:numPr>
              <w:ind w:left="170" w:hanging="170"/>
              <w:rPr>
                <w:rFonts w:cs="Arial"/>
                <w:sz w:val="16"/>
                <w:szCs w:val="16"/>
                <w:lang w:val="en-US"/>
              </w:rPr>
            </w:pPr>
            <w:r w:rsidRPr="00400DDF">
              <w:rPr>
                <w:rFonts w:cs="Arial"/>
                <w:sz w:val="16"/>
                <w:szCs w:val="16"/>
                <w:lang w:val="en-US"/>
              </w:rPr>
              <w:t>Grade 4 anemia</w:t>
            </w:r>
          </w:p>
          <w:p w14:paraId="23AA2A57" w14:textId="77777777" w:rsidR="00C66C22" w:rsidRPr="00400DDF" w:rsidRDefault="00C66C22" w:rsidP="00E92008">
            <w:pPr>
              <w:pStyle w:val="ListParagraph"/>
              <w:numPr>
                <w:ilvl w:val="1"/>
                <w:numId w:val="4"/>
              </w:numPr>
              <w:ind w:left="170" w:hanging="170"/>
              <w:rPr>
                <w:rFonts w:cs="Arial"/>
                <w:sz w:val="16"/>
                <w:szCs w:val="16"/>
                <w:lang w:val="en-US"/>
              </w:rPr>
            </w:pPr>
            <w:r w:rsidRPr="00400DDF">
              <w:rPr>
                <w:rFonts w:cs="Arial"/>
                <w:sz w:val="16"/>
                <w:szCs w:val="16"/>
                <w:lang w:val="en-US"/>
              </w:rPr>
              <w:t>Grade 4 platelet count decreased</w:t>
            </w:r>
          </w:p>
          <w:p w14:paraId="52271928" w14:textId="77777777" w:rsidR="00C66C22" w:rsidRPr="00400DDF" w:rsidRDefault="00C66C22" w:rsidP="00E92008">
            <w:pPr>
              <w:pStyle w:val="ListParagraph"/>
              <w:numPr>
                <w:ilvl w:val="1"/>
                <w:numId w:val="4"/>
              </w:numPr>
              <w:ind w:left="170" w:hanging="170"/>
              <w:rPr>
                <w:rFonts w:cs="Arial"/>
                <w:sz w:val="16"/>
                <w:szCs w:val="16"/>
                <w:lang w:val="en-US"/>
              </w:rPr>
            </w:pPr>
            <w:r w:rsidRPr="00400DDF">
              <w:rPr>
                <w:rFonts w:cs="Arial"/>
                <w:sz w:val="16"/>
                <w:szCs w:val="16"/>
                <w:lang w:val="en-US"/>
              </w:rPr>
              <w:t>Grade 3 platelet count decreased lasting &gt;7 days</w:t>
            </w:r>
          </w:p>
          <w:p w14:paraId="2BBF361B" w14:textId="77777777" w:rsidR="00B83184" w:rsidRPr="00400DDF" w:rsidRDefault="00C66C22" w:rsidP="00E92008">
            <w:pPr>
              <w:pStyle w:val="ListParagraph"/>
              <w:numPr>
                <w:ilvl w:val="1"/>
                <w:numId w:val="4"/>
              </w:numPr>
              <w:ind w:left="170" w:hanging="170"/>
              <w:rPr>
                <w:rFonts w:cs="Arial"/>
                <w:sz w:val="16"/>
                <w:szCs w:val="16"/>
                <w:lang w:val="en-US"/>
              </w:rPr>
            </w:pPr>
            <w:r w:rsidRPr="00400DDF">
              <w:rPr>
                <w:rFonts w:cs="Arial"/>
                <w:sz w:val="16"/>
                <w:szCs w:val="16"/>
                <w:lang w:val="en-US"/>
              </w:rPr>
              <w:t>Grade 3 platelet count decreased with clinically significant hemorrhage</w:t>
            </w:r>
          </w:p>
          <w:p w14:paraId="42284750" w14:textId="4D720F3B" w:rsidR="00C66C22" w:rsidRPr="00400DDF" w:rsidRDefault="00C66C22" w:rsidP="00E92008">
            <w:pPr>
              <w:pStyle w:val="ListParagraph"/>
              <w:numPr>
                <w:ilvl w:val="1"/>
                <w:numId w:val="4"/>
              </w:numPr>
              <w:ind w:left="170" w:hanging="170"/>
              <w:rPr>
                <w:rFonts w:cs="Arial"/>
                <w:sz w:val="16"/>
                <w:szCs w:val="16"/>
                <w:lang w:val="en-US"/>
              </w:rPr>
            </w:pPr>
            <w:r w:rsidRPr="00400DDF">
              <w:rPr>
                <w:rFonts w:cs="Arial"/>
                <w:sz w:val="16"/>
                <w:szCs w:val="16"/>
                <w:lang w:val="en-US"/>
              </w:rPr>
              <w:t>Grade 4 lymphocyte count decreased lasting ≥14 days</w:t>
            </w:r>
          </w:p>
        </w:tc>
        <w:tc>
          <w:tcPr>
            <w:tcW w:w="5417" w:type="dxa"/>
            <w:tcBorders>
              <w:top w:val="single" w:sz="18" w:space="0" w:color="auto"/>
            </w:tcBorders>
          </w:tcPr>
          <w:p w14:paraId="1E44A593" w14:textId="77777777" w:rsidR="00C66C22" w:rsidRPr="00400DDF" w:rsidRDefault="00C66C22" w:rsidP="00E47255">
            <w:pPr>
              <w:ind w:left="170" w:hanging="170"/>
              <w:rPr>
                <w:rFonts w:cs="Arial"/>
                <w:sz w:val="16"/>
                <w:szCs w:val="16"/>
                <w:lang w:val="en-US"/>
              </w:rPr>
            </w:pPr>
          </w:p>
        </w:tc>
      </w:tr>
      <w:tr w:rsidR="00C66C22" w:rsidRPr="00400DDF" w14:paraId="6401ADC3" w14:textId="77777777" w:rsidTr="000F0A49">
        <w:tc>
          <w:tcPr>
            <w:tcW w:w="3114" w:type="dxa"/>
          </w:tcPr>
          <w:p w14:paraId="2F127AE4" w14:textId="77777777" w:rsidR="00C66C22" w:rsidRPr="00400DDF" w:rsidRDefault="00C66C22" w:rsidP="00C66C22">
            <w:pPr>
              <w:rPr>
                <w:rFonts w:cs="Arial"/>
                <w:sz w:val="16"/>
                <w:szCs w:val="16"/>
                <w:lang w:val="en-US"/>
              </w:rPr>
            </w:pPr>
            <w:r w:rsidRPr="00400DDF">
              <w:rPr>
                <w:rFonts w:cs="Arial"/>
                <w:sz w:val="16"/>
                <w:szCs w:val="16"/>
                <w:lang w:val="en-US"/>
              </w:rPr>
              <w:t>Hepatic organ toxicities</w:t>
            </w:r>
          </w:p>
        </w:tc>
        <w:tc>
          <w:tcPr>
            <w:tcW w:w="5417" w:type="dxa"/>
          </w:tcPr>
          <w:p w14:paraId="7301370B" w14:textId="72759467" w:rsidR="00C66C22" w:rsidRPr="00400DDF" w:rsidRDefault="00C66C22" w:rsidP="00E92008">
            <w:pPr>
              <w:pStyle w:val="ListParagraph"/>
              <w:numPr>
                <w:ilvl w:val="0"/>
                <w:numId w:val="5"/>
              </w:numPr>
              <w:ind w:left="170" w:hanging="170"/>
              <w:rPr>
                <w:rFonts w:cs="Arial"/>
                <w:sz w:val="16"/>
                <w:szCs w:val="16"/>
                <w:lang w:val="en-US"/>
              </w:rPr>
            </w:pPr>
            <w:r w:rsidRPr="00400DDF">
              <w:rPr>
                <w:rFonts w:cs="Arial"/>
                <w:sz w:val="16"/>
                <w:szCs w:val="16"/>
                <w:lang w:val="en-US"/>
              </w:rPr>
              <w:t>Grade 4 AST or ALT increased</w:t>
            </w:r>
          </w:p>
          <w:p w14:paraId="10A9A65F" w14:textId="22AF115C" w:rsidR="00C66C22" w:rsidRPr="00400DDF" w:rsidRDefault="00C66C22" w:rsidP="00E92008">
            <w:pPr>
              <w:pStyle w:val="ListParagraph"/>
              <w:numPr>
                <w:ilvl w:val="0"/>
                <w:numId w:val="5"/>
              </w:numPr>
              <w:ind w:left="170" w:hanging="170"/>
              <w:rPr>
                <w:rFonts w:cs="Arial"/>
                <w:sz w:val="16"/>
                <w:szCs w:val="16"/>
                <w:lang w:val="en-US"/>
              </w:rPr>
            </w:pPr>
            <w:r w:rsidRPr="00400DDF">
              <w:rPr>
                <w:rFonts w:cs="Arial"/>
                <w:sz w:val="16"/>
                <w:szCs w:val="16"/>
                <w:lang w:val="en-US"/>
              </w:rPr>
              <w:t xml:space="preserve">AST or ALT &gt;3 × ULN, if accompanied by </w:t>
            </w:r>
            <w:r w:rsidR="008B7556">
              <w:rPr>
                <w:rFonts w:cs="Arial"/>
                <w:sz w:val="16"/>
                <w:szCs w:val="16"/>
                <w:lang w:val="en-US"/>
              </w:rPr>
              <w:t>g</w:t>
            </w:r>
            <w:r w:rsidRPr="00400DDF">
              <w:rPr>
                <w:rFonts w:cs="Arial"/>
                <w:sz w:val="16"/>
                <w:szCs w:val="16"/>
                <w:lang w:val="en-US"/>
              </w:rPr>
              <w:t>rade &gt;2 blood bilirubin increased</w:t>
            </w:r>
          </w:p>
          <w:p w14:paraId="57604A46" w14:textId="77777777" w:rsidR="00C66C22" w:rsidRPr="00400DDF" w:rsidRDefault="00C66C22" w:rsidP="00E92008">
            <w:pPr>
              <w:pStyle w:val="ListParagraph"/>
              <w:numPr>
                <w:ilvl w:val="0"/>
                <w:numId w:val="5"/>
              </w:numPr>
              <w:ind w:left="170" w:hanging="170"/>
              <w:rPr>
                <w:rFonts w:cs="Arial"/>
                <w:sz w:val="16"/>
                <w:szCs w:val="16"/>
                <w:lang w:val="en-US"/>
              </w:rPr>
            </w:pPr>
            <w:r w:rsidRPr="00400DDF">
              <w:rPr>
                <w:rFonts w:cs="Arial"/>
                <w:sz w:val="16"/>
                <w:szCs w:val="16"/>
                <w:lang w:val="en-US"/>
              </w:rPr>
              <w:t>In patients without liver metastases, AST or ALT &gt;5 × ULN lasting &gt;3 days</w:t>
            </w:r>
          </w:p>
          <w:p w14:paraId="1E3F2E01" w14:textId="77777777" w:rsidR="00611BFC" w:rsidRPr="00400DDF" w:rsidRDefault="00C66C22" w:rsidP="00E92008">
            <w:pPr>
              <w:pStyle w:val="ListParagraph"/>
              <w:numPr>
                <w:ilvl w:val="0"/>
                <w:numId w:val="5"/>
              </w:numPr>
              <w:ind w:left="170" w:hanging="170"/>
              <w:rPr>
                <w:rFonts w:cs="Arial"/>
                <w:sz w:val="16"/>
                <w:szCs w:val="16"/>
                <w:lang w:val="en-US"/>
              </w:rPr>
            </w:pPr>
            <w:r w:rsidRPr="00400DDF">
              <w:rPr>
                <w:rFonts w:cs="Arial"/>
                <w:sz w:val="16"/>
                <w:szCs w:val="16"/>
                <w:lang w:val="en-US"/>
              </w:rPr>
              <w:t>In patients with liver metastases, AST or ALT &gt;5 × ULN lasting &gt;3 days, if the baseline level was ≤3 × ULN</w:t>
            </w:r>
          </w:p>
          <w:p w14:paraId="5407D796" w14:textId="6919CFA0" w:rsidR="00C66C22" w:rsidRPr="00400DDF" w:rsidRDefault="00C66C22" w:rsidP="00E92008">
            <w:pPr>
              <w:pStyle w:val="ListParagraph"/>
              <w:numPr>
                <w:ilvl w:val="0"/>
                <w:numId w:val="5"/>
              </w:numPr>
              <w:ind w:left="170" w:hanging="170"/>
              <w:rPr>
                <w:rFonts w:cs="Arial"/>
                <w:sz w:val="16"/>
                <w:szCs w:val="16"/>
                <w:lang w:val="en-US"/>
              </w:rPr>
            </w:pPr>
            <w:r w:rsidRPr="00400DDF">
              <w:rPr>
                <w:rFonts w:cs="Arial"/>
                <w:sz w:val="16"/>
                <w:szCs w:val="16"/>
                <w:lang w:val="en-US"/>
              </w:rPr>
              <w:t>In patients with liver metastases, AST or ALT &gt;8 × ULN lasting &gt;3 days, if the baseline level was &gt;3 × ULN</w:t>
            </w:r>
          </w:p>
        </w:tc>
        <w:tc>
          <w:tcPr>
            <w:tcW w:w="5417" w:type="dxa"/>
          </w:tcPr>
          <w:p w14:paraId="4BE67ACB" w14:textId="77777777" w:rsidR="00C66C22" w:rsidRPr="00400DDF" w:rsidRDefault="00C66C22" w:rsidP="00E47255">
            <w:pPr>
              <w:ind w:left="170" w:hanging="170"/>
              <w:rPr>
                <w:rFonts w:cs="Arial"/>
                <w:sz w:val="16"/>
                <w:szCs w:val="16"/>
                <w:lang w:val="en-US"/>
              </w:rPr>
            </w:pPr>
          </w:p>
        </w:tc>
      </w:tr>
      <w:tr w:rsidR="00C66C22" w:rsidRPr="00400DDF" w14:paraId="75E91361" w14:textId="77777777" w:rsidTr="000F0A49">
        <w:tc>
          <w:tcPr>
            <w:tcW w:w="3114" w:type="dxa"/>
            <w:tcBorders>
              <w:bottom w:val="single" w:sz="18" w:space="0" w:color="auto"/>
            </w:tcBorders>
          </w:tcPr>
          <w:p w14:paraId="2F7400E3" w14:textId="77777777" w:rsidR="00C66C22" w:rsidRPr="00400DDF" w:rsidRDefault="00C66C22" w:rsidP="00C66C22">
            <w:pPr>
              <w:rPr>
                <w:rFonts w:cs="Arial"/>
                <w:sz w:val="16"/>
                <w:szCs w:val="16"/>
                <w:lang w:val="en-US"/>
              </w:rPr>
            </w:pPr>
            <w:r w:rsidRPr="00400DDF">
              <w:rPr>
                <w:rFonts w:cs="Arial"/>
                <w:sz w:val="16"/>
                <w:szCs w:val="16"/>
                <w:lang w:val="en-US"/>
              </w:rPr>
              <w:t>Non-hematologic, non-hepatic toxicities</w:t>
            </w:r>
          </w:p>
        </w:tc>
        <w:tc>
          <w:tcPr>
            <w:tcW w:w="5417" w:type="dxa"/>
            <w:tcBorders>
              <w:bottom w:val="single" w:sz="18" w:space="0" w:color="auto"/>
            </w:tcBorders>
          </w:tcPr>
          <w:p w14:paraId="1052BF49" w14:textId="77777777" w:rsidR="00C66C22" w:rsidRPr="00400DDF" w:rsidRDefault="00C66C22" w:rsidP="00E92008">
            <w:pPr>
              <w:pStyle w:val="ListParagraph"/>
              <w:numPr>
                <w:ilvl w:val="0"/>
                <w:numId w:val="5"/>
              </w:numPr>
              <w:ind w:left="170" w:hanging="170"/>
              <w:rPr>
                <w:rFonts w:cs="Arial"/>
                <w:sz w:val="16"/>
                <w:szCs w:val="16"/>
                <w:lang w:val="en-US"/>
              </w:rPr>
            </w:pPr>
            <w:r w:rsidRPr="00400DDF">
              <w:rPr>
                <w:rFonts w:cs="Arial"/>
                <w:sz w:val="16"/>
                <w:szCs w:val="16"/>
                <w:lang w:val="en-US"/>
              </w:rPr>
              <w:t>Symptomatic congestive heart failure</w:t>
            </w:r>
          </w:p>
          <w:p w14:paraId="51811D8C" w14:textId="4E5FC9B6" w:rsidR="00C66C22" w:rsidRPr="00400DDF" w:rsidRDefault="00611BFC" w:rsidP="00E92008">
            <w:pPr>
              <w:pStyle w:val="ListParagraph"/>
              <w:numPr>
                <w:ilvl w:val="0"/>
                <w:numId w:val="5"/>
              </w:numPr>
              <w:ind w:left="170" w:hanging="170"/>
              <w:rPr>
                <w:rFonts w:cs="Arial"/>
                <w:sz w:val="16"/>
                <w:szCs w:val="16"/>
                <w:lang w:val="en-US"/>
              </w:rPr>
            </w:pPr>
            <w:r w:rsidRPr="00400DDF">
              <w:rPr>
                <w:rFonts w:cs="Arial"/>
                <w:sz w:val="16"/>
                <w:szCs w:val="16"/>
                <w:lang w:val="en-US"/>
              </w:rPr>
              <w:t>LVEF</w:t>
            </w:r>
            <w:r w:rsidR="00C66C22" w:rsidRPr="00400DDF">
              <w:rPr>
                <w:rFonts w:cs="Arial"/>
                <w:sz w:val="16"/>
                <w:szCs w:val="16"/>
                <w:lang w:val="en-US"/>
              </w:rPr>
              <w:t xml:space="preserve"> </w:t>
            </w:r>
            <w:proofErr w:type="gramStart"/>
            <w:r w:rsidR="00C66C22" w:rsidRPr="00400DDF">
              <w:rPr>
                <w:rFonts w:cs="Arial"/>
                <w:sz w:val="16"/>
                <w:szCs w:val="16"/>
                <w:lang w:val="en-US"/>
              </w:rPr>
              <w:t>decline</w:t>
            </w:r>
            <w:proofErr w:type="gramEnd"/>
            <w:r w:rsidR="00C66C22" w:rsidRPr="00400DDF">
              <w:rPr>
                <w:rFonts w:cs="Arial"/>
                <w:sz w:val="16"/>
                <w:szCs w:val="16"/>
                <w:lang w:val="en-US"/>
              </w:rPr>
              <w:t xml:space="preserve"> to &lt;40%, or &gt;20% drop from baseline</w:t>
            </w:r>
          </w:p>
          <w:p w14:paraId="61576F61" w14:textId="2795B1EC" w:rsidR="00C66C22" w:rsidRPr="00400DDF" w:rsidRDefault="00C66C22" w:rsidP="00E92008">
            <w:pPr>
              <w:pStyle w:val="ListParagraph"/>
              <w:numPr>
                <w:ilvl w:val="0"/>
                <w:numId w:val="5"/>
              </w:numPr>
              <w:ind w:left="170" w:hanging="170"/>
              <w:rPr>
                <w:rFonts w:cs="Arial"/>
                <w:sz w:val="16"/>
                <w:szCs w:val="16"/>
                <w:lang w:val="en-US"/>
              </w:rPr>
            </w:pPr>
            <w:r w:rsidRPr="00400DDF">
              <w:rPr>
                <w:rFonts w:cs="Arial"/>
                <w:sz w:val="16"/>
                <w:szCs w:val="16"/>
                <w:lang w:val="en-US"/>
              </w:rPr>
              <w:t xml:space="preserve">Other </w:t>
            </w:r>
            <w:r w:rsidR="00550465">
              <w:rPr>
                <w:rFonts w:cs="Arial"/>
                <w:sz w:val="16"/>
                <w:szCs w:val="16"/>
                <w:lang w:val="en-US"/>
              </w:rPr>
              <w:t>g</w:t>
            </w:r>
            <w:r w:rsidRPr="00400DDF">
              <w:rPr>
                <w:rFonts w:cs="Arial"/>
                <w:sz w:val="16"/>
                <w:szCs w:val="16"/>
                <w:lang w:val="en-US"/>
              </w:rPr>
              <w:t>rade ≥3 non-hematologic, non-hepatic toxicities</w:t>
            </w:r>
          </w:p>
        </w:tc>
        <w:tc>
          <w:tcPr>
            <w:tcW w:w="5417" w:type="dxa"/>
            <w:tcBorders>
              <w:bottom w:val="single" w:sz="18" w:space="0" w:color="auto"/>
            </w:tcBorders>
          </w:tcPr>
          <w:p w14:paraId="7258CF2D" w14:textId="77777777" w:rsidR="00C66C22" w:rsidRPr="00400DDF" w:rsidRDefault="00C66C22" w:rsidP="00E92008">
            <w:pPr>
              <w:pStyle w:val="ListParagraph"/>
              <w:numPr>
                <w:ilvl w:val="0"/>
                <w:numId w:val="5"/>
              </w:numPr>
              <w:ind w:left="170" w:hanging="170"/>
              <w:rPr>
                <w:rFonts w:cs="Arial"/>
                <w:sz w:val="16"/>
                <w:szCs w:val="16"/>
                <w:lang w:val="en-US"/>
              </w:rPr>
            </w:pPr>
            <w:r w:rsidRPr="00400DDF">
              <w:rPr>
                <w:rFonts w:cs="Arial"/>
                <w:sz w:val="16"/>
                <w:szCs w:val="16"/>
                <w:lang w:val="en-US"/>
              </w:rPr>
              <w:t>Grade 3 fatigue lasting &lt;7 days</w:t>
            </w:r>
          </w:p>
          <w:p w14:paraId="5410E39D" w14:textId="30AC4A25" w:rsidR="00C66C22" w:rsidRPr="00400DDF" w:rsidRDefault="00C66C22" w:rsidP="00E92008">
            <w:pPr>
              <w:pStyle w:val="ListParagraph"/>
              <w:numPr>
                <w:ilvl w:val="0"/>
                <w:numId w:val="5"/>
              </w:numPr>
              <w:ind w:left="170" w:hanging="170"/>
              <w:rPr>
                <w:rFonts w:cs="Arial"/>
                <w:sz w:val="16"/>
                <w:szCs w:val="16"/>
                <w:lang w:val="en-US"/>
              </w:rPr>
            </w:pPr>
            <w:r w:rsidRPr="00400DDF">
              <w:rPr>
                <w:rFonts w:cs="Arial"/>
                <w:sz w:val="16"/>
                <w:szCs w:val="16"/>
                <w:lang w:val="en-US"/>
              </w:rPr>
              <w:t xml:space="preserve">Grade 3 nausea, vomiting, diarrhea, or anorexia that has resolved to </w:t>
            </w:r>
            <w:r w:rsidR="00FC7406">
              <w:rPr>
                <w:rFonts w:cs="Arial"/>
                <w:sz w:val="16"/>
                <w:szCs w:val="16"/>
                <w:lang w:val="en-US"/>
              </w:rPr>
              <w:t>g</w:t>
            </w:r>
            <w:r w:rsidRPr="00400DDF">
              <w:rPr>
                <w:rFonts w:cs="Arial"/>
                <w:sz w:val="16"/>
                <w:szCs w:val="16"/>
                <w:lang w:val="en-US"/>
              </w:rPr>
              <w:t>rade ≤2 within 3 days</w:t>
            </w:r>
          </w:p>
          <w:p w14:paraId="26F8D807" w14:textId="3A1C1AB1" w:rsidR="00C66C22" w:rsidRPr="00400DDF" w:rsidRDefault="00C66C22" w:rsidP="00E92008">
            <w:pPr>
              <w:pStyle w:val="ListParagraph"/>
              <w:numPr>
                <w:ilvl w:val="0"/>
                <w:numId w:val="5"/>
              </w:numPr>
              <w:ind w:left="170" w:hanging="170"/>
              <w:rPr>
                <w:rFonts w:cs="Arial"/>
                <w:sz w:val="16"/>
                <w:szCs w:val="16"/>
                <w:lang w:val="en-US"/>
              </w:rPr>
            </w:pPr>
            <w:r w:rsidRPr="00400DDF">
              <w:rPr>
                <w:rFonts w:cs="Arial"/>
                <w:sz w:val="16"/>
                <w:szCs w:val="16"/>
                <w:lang w:val="en-US"/>
              </w:rPr>
              <w:t xml:space="preserve">Isolated laboratory findings not associated with signs or symptoms, including but not limited to, </w:t>
            </w:r>
            <w:r w:rsidR="00FC7406">
              <w:rPr>
                <w:rFonts w:cs="Arial"/>
                <w:sz w:val="16"/>
                <w:szCs w:val="16"/>
                <w:lang w:val="en-US"/>
              </w:rPr>
              <w:t>g</w:t>
            </w:r>
            <w:r w:rsidRPr="00400DDF">
              <w:rPr>
                <w:rFonts w:cs="Arial"/>
                <w:sz w:val="16"/>
                <w:szCs w:val="16"/>
                <w:lang w:val="en-US"/>
              </w:rPr>
              <w:t xml:space="preserve">rade 3/4 alkaline phosphatase increased, hyperuricemia, serum amylase increased, lipase increased, and </w:t>
            </w:r>
            <w:r w:rsidR="004E031B">
              <w:rPr>
                <w:rFonts w:cs="Arial"/>
                <w:sz w:val="16"/>
                <w:szCs w:val="16"/>
                <w:lang w:val="en-US"/>
              </w:rPr>
              <w:t>g</w:t>
            </w:r>
            <w:r w:rsidRPr="00400DDF">
              <w:rPr>
                <w:rFonts w:cs="Arial"/>
                <w:sz w:val="16"/>
                <w:szCs w:val="16"/>
                <w:lang w:val="en-US"/>
              </w:rPr>
              <w:t xml:space="preserve">rade 3 hyponatremia lasting &lt;72 hours developed from normal or </w:t>
            </w:r>
            <w:r w:rsidR="004E031B">
              <w:rPr>
                <w:rFonts w:cs="Arial"/>
                <w:sz w:val="16"/>
                <w:szCs w:val="16"/>
                <w:lang w:val="en-US"/>
              </w:rPr>
              <w:t>g</w:t>
            </w:r>
            <w:r w:rsidRPr="00400DDF">
              <w:rPr>
                <w:rFonts w:cs="Arial"/>
                <w:sz w:val="16"/>
                <w:szCs w:val="16"/>
                <w:lang w:val="en-US"/>
              </w:rPr>
              <w:t>rade 1 at baseline</w:t>
            </w:r>
          </w:p>
          <w:p w14:paraId="4ED31037" w14:textId="77777777" w:rsidR="00C66C22" w:rsidRPr="00400DDF" w:rsidRDefault="00C66C22" w:rsidP="00E92008">
            <w:pPr>
              <w:pStyle w:val="ListParagraph"/>
              <w:numPr>
                <w:ilvl w:val="0"/>
                <w:numId w:val="5"/>
              </w:numPr>
              <w:ind w:left="170" w:hanging="170"/>
              <w:rPr>
                <w:rFonts w:cs="Arial"/>
                <w:sz w:val="16"/>
                <w:szCs w:val="16"/>
                <w:lang w:val="en-US"/>
              </w:rPr>
            </w:pPr>
            <w:r w:rsidRPr="00400DDF">
              <w:rPr>
                <w:rFonts w:cs="Arial"/>
                <w:sz w:val="16"/>
                <w:szCs w:val="16"/>
                <w:lang w:val="en-US"/>
              </w:rPr>
              <w:t>Grade 3 lymphocyte count decreased</w:t>
            </w:r>
          </w:p>
          <w:p w14:paraId="73433F87" w14:textId="579FFD56" w:rsidR="00C66C22" w:rsidRPr="00400DDF" w:rsidRDefault="00197183" w:rsidP="00E92008">
            <w:pPr>
              <w:pStyle w:val="ListParagraph"/>
              <w:numPr>
                <w:ilvl w:val="0"/>
                <w:numId w:val="5"/>
              </w:numPr>
              <w:ind w:left="170" w:hanging="170"/>
              <w:rPr>
                <w:rFonts w:cs="Arial"/>
                <w:sz w:val="16"/>
                <w:szCs w:val="16"/>
                <w:lang w:val="en-US"/>
              </w:rPr>
            </w:pPr>
            <w:r w:rsidRPr="00400DDF">
              <w:rPr>
                <w:rFonts w:cs="Arial"/>
                <w:sz w:val="16"/>
                <w:szCs w:val="16"/>
                <w:lang w:val="en-US"/>
              </w:rPr>
              <w:t>AEs</w:t>
            </w:r>
            <w:r w:rsidR="00C66C22" w:rsidRPr="00400DDF">
              <w:rPr>
                <w:rFonts w:cs="Arial"/>
                <w:sz w:val="16"/>
                <w:szCs w:val="16"/>
                <w:lang w:val="en-US"/>
              </w:rPr>
              <w:t xml:space="preserve"> that were clearly not related to study treatment (e</w:t>
            </w:r>
            <w:r w:rsidR="00B67AF7" w:rsidRPr="00400DDF">
              <w:rPr>
                <w:rFonts w:cs="Arial"/>
                <w:sz w:val="16"/>
                <w:szCs w:val="16"/>
                <w:lang w:val="en-US"/>
              </w:rPr>
              <w:t>.</w:t>
            </w:r>
            <w:r w:rsidR="00C66C22" w:rsidRPr="00400DDF">
              <w:rPr>
                <w:rFonts w:cs="Arial"/>
                <w:sz w:val="16"/>
                <w:szCs w:val="16"/>
                <w:lang w:val="en-US"/>
              </w:rPr>
              <w:t>g</w:t>
            </w:r>
            <w:r w:rsidR="00B67AF7" w:rsidRPr="00400DDF">
              <w:rPr>
                <w:rFonts w:cs="Arial"/>
                <w:sz w:val="16"/>
                <w:szCs w:val="16"/>
                <w:lang w:val="en-US"/>
              </w:rPr>
              <w:t>.,</w:t>
            </w:r>
            <w:r w:rsidR="00C66C22" w:rsidRPr="00400DDF">
              <w:rPr>
                <w:rFonts w:cs="Arial"/>
                <w:sz w:val="16"/>
                <w:szCs w:val="16"/>
                <w:lang w:val="en-US"/>
              </w:rPr>
              <w:t xml:space="preserve"> car accidents) per </w:t>
            </w:r>
            <w:r w:rsidR="000F784D" w:rsidRPr="00400DDF">
              <w:rPr>
                <w:rFonts w:cs="Arial"/>
                <w:sz w:val="16"/>
                <w:szCs w:val="16"/>
                <w:lang w:val="en-US"/>
              </w:rPr>
              <w:t>i</w:t>
            </w:r>
            <w:r w:rsidR="00C66C22" w:rsidRPr="00400DDF">
              <w:rPr>
                <w:rFonts w:cs="Arial"/>
                <w:sz w:val="16"/>
                <w:szCs w:val="16"/>
                <w:lang w:val="en-US"/>
              </w:rPr>
              <w:t>nvestigator’s assessment were not considered DLTs</w:t>
            </w:r>
          </w:p>
        </w:tc>
      </w:tr>
    </w:tbl>
    <w:p w14:paraId="0E1841E6" w14:textId="2C8430B4" w:rsidR="00580D41" w:rsidRPr="00400DDF" w:rsidRDefault="00580D41" w:rsidP="00C66C22">
      <w:pPr>
        <w:spacing w:after="160" w:line="259" w:lineRule="auto"/>
        <w:rPr>
          <w:rFonts w:cs="Arial"/>
          <w:sz w:val="16"/>
          <w:szCs w:val="16"/>
          <w:lang w:val="en-US"/>
        </w:rPr>
      </w:pPr>
      <w:r w:rsidRPr="00400DDF">
        <w:rPr>
          <w:rFonts w:cs="Arial"/>
          <w:sz w:val="16"/>
          <w:szCs w:val="16"/>
          <w:lang w:val="en-US"/>
        </w:rPr>
        <w:t xml:space="preserve">Abbreviations: </w:t>
      </w:r>
      <w:r w:rsidR="00197183" w:rsidRPr="00400DDF">
        <w:rPr>
          <w:rFonts w:cs="Arial"/>
          <w:sz w:val="16"/>
          <w:szCs w:val="16"/>
          <w:lang w:val="en-US"/>
        </w:rPr>
        <w:t xml:space="preserve">AE, adverse event; </w:t>
      </w:r>
      <w:r w:rsidR="00D07D73" w:rsidRPr="00400DDF">
        <w:rPr>
          <w:rFonts w:cs="Arial"/>
          <w:sz w:val="16"/>
          <w:szCs w:val="16"/>
          <w:lang w:val="en-US"/>
        </w:rPr>
        <w:t xml:space="preserve">ALT, alanine transaminase; </w:t>
      </w:r>
      <w:r w:rsidR="00DF3DD4" w:rsidRPr="00400DDF">
        <w:rPr>
          <w:rFonts w:cs="Arial"/>
          <w:sz w:val="16"/>
          <w:szCs w:val="16"/>
          <w:lang w:val="en-US"/>
        </w:rPr>
        <w:t xml:space="preserve">AST, aspartate transferase; </w:t>
      </w:r>
      <w:r w:rsidR="000F784D" w:rsidRPr="00400DDF">
        <w:rPr>
          <w:rFonts w:cs="Arial"/>
          <w:sz w:val="16"/>
          <w:szCs w:val="16"/>
          <w:lang w:val="en-US"/>
        </w:rPr>
        <w:t xml:space="preserve">DLT, dose-limiting toxicity; </w:t>
      </w:r>
      <w:r w:rsidR="00463AEA" w:rsidRPr="00400DDF">
        <w:rPr>
          <w:rFonts w:cs="Arial"/>
          <w:sz w:val="16"/>
          <w:szCs w:val="16"/>
          <w:lang w:val="en-US"/>
        </w:rPr>
        <w:t xml:space="preserve">LVEF, </w:t>
      </w:r>
      <w:r w:rsidR="00611BFC" w:rsidRPr="00400DDF">
        <w:rPr>
          <w:rFonts w:cs="Arial"/>
          <w:sz w:val="16"/>
          <w:szCs w:val="16"/>
          <w:lang w:val="en-US"/>
        </w:rPr>
        <w:t>l</w:t>
      </w:r>
      <w:r w:rsidR="00463AEA" w:rsidRPr="00400DDF">
        <w:rPr>
          <w:rFonts w:cs="Arial"/>
          <w:sz w:val="16"/>
          <w:szCs w:val="16"/>
          <w:lang w:val="en-US"/>
        </w:rPr>
        <w:t>eft ventricular ejection fraction</w:t>
      </w:r>
      <w:r w:rsidR="00611BFC" w:rsidRPr="00400DDF">
        <w:rPr>
          <w:rFonts w:cs="Arial"/>
          <w:sz w:val="16"/>
          <w:szCs w:val="16"/>
          <w:lang w:val="en-US"/>
        </w:rPr>
        <w:t>;</w:t>
      </w:r>
      <w:r w:rsidR="00463AEA" w:rsidRPr="00400DDF">
        <w:rPr>
          <w:rFonts w:cs="Arial"/>
          <w:sz w:val="16"/>
          <w:szCs w:val="16"/>
          <w:lang w:val="en-US"/>
        </w:rPr>
        <w:t xml:space="preserve"> </w:t>
      </w:r>
      <w:r w:rsidR="00D07D73" w:rsidRPr="00400DDF">
        <w:rPr>
          <w:rFonts w:cs="Arial"/>
          <w:sz w:val="16"/>
          <w:szCs w:val="16"/>
          <w:lang w:val="en-US"/>
        </w:rPr>
        <w:t>ULN, upper limit of normal</w:t>
      </w:r>
      <w:r w:rsidR="00135A9A" w:rsidRPr="00400DDF">
        <w:rPr>
          <w:rFonts w:cs="Arial"/>
          <w:sz w:val="16"/>
          <w:szCs w:val="16"/>
          <w:lang w:val="en-US"/>
        </w:rPr>
        <w:t>.</w:t>
      </w:r>
    </w:p>
    <w:p w14:paraId="09995B77" w14:textId="15342FBE" w:rsidR="00C66C22" w:rsidRPr="00400DDF" w:rsidRDefault="00C66C22" w:rsidP="00C66C22">
      <w:pPr>
        <w:spacing w:after="160" w:line="259" w:lineRule="auto"/>
        <w:rPr>
          <w:rFonts w:cs="Arial"/>
          <w:szCs w:val="24"/>
          <w:lang w:val="en-US"/>
        </w:rPr>
      </w:pPr>
      <w:r w:rsidRPr="00400DDF">
        <w:rPr>
          <w:rFonts w:cs="Arial"/>
          <w:szCs w:val="24"/>
          <w:lang w:val="en-US"/>
        </w:rPr>
        <w:br w:type="page"/>
      </w:r>
    </w:p>
    <w:p w14:paraId="5B569502" w14:textId="77777777" w:rsidR="00C66C22" w:rsidRPr="00400DDF" w:rsidRDefault="00C66C22" w:rsidP="00C66C22">
      <w:pPr>
        <w:spacing w:after="160" w:line="259" w:lineRule="auto"/>
        <w:rPr>
          <w:rFonts w:cs="Arial"/>
          <w:szCs w:val="24"/>
          <w:lang w:val="en-US"/>
        </w:rPr>
        <w:sectPr w:rsidR="00C66C22" w:rsidRPr="00400DDF" w:rsidSect="00C66C22">
          <w:pgSz w:w="16838" w:h="11906" w:orient="landscape"/>
          <w:pgMar w:top="1440" w:right="1440" w:bottom="1440" w:left="1440" w:header="709" w:footer="709" w:gutter="0"/>
          <w:cols w:space="708"/>
          <w:docGrid w:linePitch="360"/>
        </w:sectPr>
      </w:pPr>
    </w:p>
    <w:p w14:paraId="387EB796" w14:textId="0F512E94" w:rsidR="009B2495" w:rsidRPr="00400DDF" w:rsidRDefault="009B2495" w:rsidP="009B2495">
      <w:pPr>
        <w:pStyle w:val="Heading2"/>
        <w:rPr>
          <w:lang w:val="en-US"/>
        </w:rPr>
      </w:pPr>
      <w:bookmarkStart w:id="5" w:name="_Toc198108021"/>
      <w:r w:rsidRPr="00400DDF">
        <w:rPr>
          <w:rStyle w:val="Heading2Char"/>
          <w:b/>
          <w:bCs/>
          <w:lang w:val="en-US"/>
        </w:rPr>
        <w:lastRenderedPageBreak/>
        <w:t>Table S</w:t>
      </w:r>
      <w:r w:rsidR="00AE5294" w:rsidRPr="00400DDF">
        <w:rPr>
          <w:rStyle w:val="Heading2Char"/>
          <w:b/>
          <w:bCs/>
          <w:lang w:val="en-US"/>
        </w:rPr>
        <w:t>3</w:t>
      </w:r>
      <w:r w:rsidRPr="00400DDF">
        <w:rPr>
          <w:rStyle w:val="Heading2Char"/>
          <w:b/>
          <w:bCs/>
          <w:lang w:val="en-US"/>
        </w:rPr>
        <w:t>.</w:t>
      </w:r>
      <w:r w:rsidRPr="00400DDF">
        <w:rPr>
          <w:lang w:val="en-US"/>
        </w:rPr>
        <w:t xml:space="preserve"> </w:t>
      </w:r>
      <w:r w:rsidR="00FC2A84" w:rsidRPr="00400DDF">
        <w:rPr>
          <w:lang w:val="en-US"/>
        </w:rPr>
        <w:t>Patient demographics, baseline characteristics</w:t>
      </w:r>
      <w:r w:rsidR="002E3EA5" w:rsidRPr="00400DDF">
        <w:rPr>
          <w:lang w:val="en-US"/>
        </w:rPr>
        <w:t>,</w:t>
      </w:r>
      <w:r w:rsidR="00FC2A84" w:rsidRPr="00400DDF">
        <w:rPr>
          <w:lang w:val="en-US"/>
        </w:rPr>
        <w:t xml:space="preserve"> and disposition (</w:t>
      </w:r>
      <w:r w:rsidRPr="00400DDF">
        <w:rPr>
          <w:lang w:val="en-US"/>
        </w:rPr>
        <w:t>dose-finding phase</w:t>
      </w:r>
      <w:r w:rsidR="00FC2A84" w:rsidRPr="00400DDF">
        <w:rPr>
          <w:lang w:val="en-US"/>
        </w:rPr>
        <w:t>)</w:t>
      </w:r>
      <w:r w:rsidR="00C2578E" w:rsidRPr="00400DDF">
        <w:rPr>
          <w:lang w:val="en-US"/>
        </w:rPr>
        <w:t>.</w:t>
      </w:r>
      <w:bookmarkEnd w:id="5"/>
    </w:p>
    <w:tbl>
      <w:tblPr>
        <w:tblStyle w:val="TableGrid"/>
        <w:tblW w:w="15810"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8"/>
        <w:gridCol w:w="2278"/>
        <w:gridCol w:w="2278"/>
        <w:gridCol w:w="2279"/>
        <w:gridCol w:w="2278"/>
        <w:gridCol w:w="2279"/>
      </w:tblGrid>
      <w:tr w:rsidR="00DB092A" w:rsidRPr="00400DDF" w14:paraId="0A36F79A" w14:textId="5A5EEF69" w:rsidTr="00A50D36">
        <w:trPr>
          <w:trHeight w:val="20"/>
        </w:trPr>
        <w:tc>
          <w:tcPr>
            <w:tcW w:w="4418" w:type="dxa"/>
            <w:tcBorders>
              <w:top w:val="single" w:sz="12" w:space="0" w:color="auto"/>
              <w:bottom w:val="single" w:sz="18" w:space="0" w:color="auto"/>
            </w:tcBorders>
            <w:vAlign w:val="bottom"/>
          </w:tcPr>
          <w:p w14:paraId="1AE40D9D" w14:textId="77777777" w:rsidR="00DB092A" w:rsidRPr="00400DDF" w:rsidRDefault="00DB092A" w:rsidP="00DB092A">
            <w:pPr>
              <w:rPr>
                <w:rFonts w:cs="Arial"/>
                <w:b/>
                <w:bCs/>
                <w:sz w:val="16"/>
                <w:szCs w:val="16"/>
                <w:lang w:val="en-US"/>
              </w:rPr>
            </w:pPr>
          </w:p>
        </w:tc>
        <w:tc>
          <w:tcPr>
            <w:tcW w:w="2278" w:type="dxa"/>
            <w:tcBorders>
              <w:top w:val="single" w:sz="12" w:space="0" w:color="auto"/>
              <w:bottom w:val="single" w:sz="18" w:space="0" w:color="auto"/>
            </w:tcBorders>
            <w:vAlign w:val="bottom"/>
          </w:tcPr>
          <w:p w14:paraId="39EB0C76" w14:textId="7580F3EE" w:rsidR="00DB092A" w:rsidRPr="00400DDF" w:rsidRDefault="00DB092A" w:rsidP="00DB092A">
            <w:pPr>
              <w:rPr>
                <w:rFonts w:cs="Arial"/>
                <w:b/>
                <w:bCs/>
                <w:sz w:val="16"/>
                <w:szCs w:val="16"/>
                <w:lang w:val="en-US"/>
              </w:rPr>
            </w:pPr>
            <w:r w:rsidRPr="00400DDF">
              <w:rPr>
                <w:rFonts w:cs="Arial"/>
                <w:b/>
                <w:bCs/>
                <w:sz w:val="18"/>
                <w:szCs w:val="18"/>
                <w:lang w:val="en-US"/>
              </w:rPr>
              <w:t xml:space="preserve">T-DXd + capecitabine </w:t>
            </w:r>
            <w:r w:rsidRPr="00400DDF">
              <w:rPr>
                <w:rFonts w:cs="Arial"/>
                <w:b/>
                <w:bCs/>
                <w:sz w:val="18"/>
                <w:szCs w:val="18"/>
                <w:lang w:val="en-US"/>
              </w:rPr>
              <w:br/>
              <w:t>(</w:t>
            </w:r>
            <w:r w:rsidRPr="00400DDF">
              <w:rPr>
                <w:rFonts w:cs="Arial"/>
                <w:b/>
                <w:bCs/>
                <w:i/>
                <w:iCs/>
                <w:sz w:val="18"/>
                <w:szCs w:val="18"/>
                <w:lang w:val="en-US"/>
              </w:rPr>
              <w:t>n</w:t>
            </w:r>
            <w:r w:rsidRPr="00400DDF">
              <w:rPr>
                <w:rFonts w:cs="Arial"/>
                <w:b/>
                <w:bCs/>
                <w:sz w:val="18"/>
                <w:szCs w:val="18"/>
                <w:lang w:val="en-US"/>
              </w:rPr>
              <w:t xml:space="preserve"> = 10</w:t>
            </w:r>
            <w:r w:rsidR="002E3EA5" w:rsidRPr="00400DDF">
              <w:rPr>
                <w:rFonts w:cs="Arial"/>
                <w:b/>
                <w:bCs/>
                <w:sz w:val="18"/>
                <w:szCs w:val="18"/>
                <w:lang w:val="en-US"/>
              </w:rPr>
              <w:t>)</w:t>
            </w:r>
            <w:r w:rsidRPr="00400DDF">
              <w:rPr>
                <w:rFonts w:cs="Arial"/>
                <w:b/>
                <w:bCs/>
                <w:sz w:val="18"/>
                <w:szCs w:val="18"/>
                <w:vertAlign w:val="superscript"/>
                <w:lang w:val="en-US"/>
              </w:rPr>
              <w:t>a</w:t>
            </w:r>
          </w:p>
        </w:tc>
        <w:tc>
          <w:tcPr>
            <w:tcW w:w="2278" w:type="dxa"/>
            <w:tcBorders>
              <w:top w:val="single" w:sz="12" w:space="0" w:color="auto"/>
              <w:bottom w:val="single" w:sz="18" w:space="0" w:color="auto"/>
            </w:tcBorders>
            <w:vAlign w:val="bottom"/>
          </w:tcPr>
          <w:p w14:paraId="0949EF33" w14:textId="35EA5984" w:rsidR="00DB092A" w:rsidRPr="00400DDF" w:rsidRDefault="00DB092A" w:rsidP="00DB092A">
            <w:pPr>
              <w:rPr>
                <w:b/>
                <w:sz w:val="16"/>
                <w:lang w:val="en-US"/>
              </w:rPr>
            </w:pPr>
            <w:r w:rsidRPr="00400DDF">
              <w:rPr>
                <w:b/>
                <w:sz w:val="18"/>
                <w:lang w:val="en-US"/>
              </w:rPr>
              <w:t xml:space="preserve">T-DXd + durvalumab </w:t>
            </w:r>
            <w:r w:rsidRPr="00400DDF">
              <w:rPr>
                <w:b/>
                <w:sz w:val="18"/>
                <w:lang w:val="en-US"/>
              </w:rPr>
              <w:br/>
              <w:t>+ paclitaxel (</w:t>
            </w:r>
            <w:r w:rsidRPr="00400DDF">
              <w:rPr>
                <w:b/>
                <w:i/>
                <w:sz w:val="18"/>
                <w:lang w:val="en-US"/>
              </w:rPr>
              <w:t>n</w:t>
            </w:r>
            <w:r w:rsidRPr="00400DDF">
              <w:rPr>
                <w:b/>
                <w:sz w:val="18"/>
                <w:lang w:val="en-US"/>
              </w:rPr>
              <w:t xml:space="preserve"> = 3</w:t>
            </w:r>
            <w:r w:rsidR="002E3EA5" w:rsidRPr="00400DDF">
              <w:rPr>
                <w:b/>
                <w:sz w:val="18"/>
                <w:lang w:val="en-US"/>
              </w:rPr>
              <w:t>)</w:t>
            </w:r>
            <w:r w:rsidRPr="00400DDF">
              <w:rPr>
                <w:b/>
                <w:sz w:val="18"/>
                <w:vertAlign w:val="superscript"/>
                <w:lang w:val="en-US"/>
              </w:rPr>
              <w:t>a</w:t>
            </w:r>
          </w:p>
        </w:tc>
        <w:tc>
          <w:tcPr>
            <w:tcW w:w="2279" w:type="dxa"/>
            <w:tcBorders>
              <w:top w:val="single" w:sz="12" w:space="0" w:color="auto"/>
              <w:bottom w:val="single" w:sz="18" w:space="0" w:color="auto"/>
            </w:tcBorders>
            <w:vAlign w:val="bottom"/>
          </w:tcPr>
          <w:p w14:paraId="746A3351" w14:textId="3516CD24" w:rsidR="00DB092A" w:rsidRPr="00400DDF" w:rsidRDefault="00DB092A" w:rsidP="00831B2D">
            <w:pPr>
              <w:rPr>
                <w:b/>
                <w:sz w:val="16"/>
                <w:lang w:val="en-US"/>
              </w:rPr>
            </w:pPr>
            <w:r w:rsidRPr="00400DDF">
              <w:rPr>
                <w:b/>
                <w:sz w:val="18"/>
                <w:lang w:val="en-US"/>
              </w:rPr>
              <w:t>T-DXd + capivasertib</w:t>
            </w:r>
            <w:r w:rsidR="00831B2D" w:rsidRPr="00400DDF">
              <w:rPr>
                <w:b/>
                <w:sz w:val="18"/>
                <w:lang w:val="en-US"/>
              </w:rPr>
              <w:br/>
            </w:r>
            <w:r w:rsidRPr="00400DDF">
              <w:rPr>
                <w:b/>
                <w:sz w:val="18"/>
                <w:lang w:val="en-US"/>
              </w:rPr>
              <w:t>(</w:t>
            </w:r>
            <w:r w:rsidRPr="00400DDF">
              <w:rPr>
                <w:b/>
                <w:i/>
                <w:sz w:val="18"/>
                <w:lang w:val="en-US"/>
              </w:rPr>
              <w:t>n</w:t>
            </w:r>
            <w:r w:rsidRPr="00400DDF">
              <w:rPr>
                <w:b/>
                <w:sz w:val="18"/>
                <w:lang w:val="en-US"/>
              </w:rPr>
              <w:t xml:space="preserve"> = 12</w:t>
            </w:r>
            <w:r w:rsidR="002E3EA5" w:rsidRPr="00400DDF">
              <w:rPr>
                <w:b/>
                <w:sz w:val="18"/>
                <w:lang w:val="en-US"/>
              </w:rPr>
              <w:t>)</w:t>
            </w:r>
            <w:r w:rsidRPr="00400DDF">
              <w:rPr>
                <w:b/>
                <w:sz w:val="18"/>
                <w:vertAlign w:val="superscript"/>
                <w:lang w:val="en-US"/>
              </w:rPr>
              <w:t>a</w:t>
            </w:r>
          </w:p>
        </w:tc>
        <w:tc>
          <w:tcPr>
            <w:tcW w:w="2278" w:type="dxa"/>
            <w:tcBorders>
              <w:top w:val="single" w:sz="12" w:space="0" w:color="auto"/>
              <w:bottom w:val="single" w:sz="18" w:space="0" w:color="auto"/>
            </w:tcBorders>
            <w:vAlign w:val="bottom"/>
          </w:tcPr>
          <w:p w14:paraId="293FA8AF" w14:textId="6389DD5C" w:rsidR="00DB092A" w:rsidRPr="00400DDF" w:rsidRDefault="00DB092A" w:rsidP="00DB092A">
            <w:pPr>
              <w:rPr>
                <w:rFonts w:cs="Arial"/>
                <w:b/>
                <w:bCs/>
                <w:sz w:val="16"/>
                <w:szCs w:val="16"/>
                <w:lang w:val="en-US"/>
              </w:rPr>
            </w:pPr>
            <w:r w:rsidRPr="00400DDF">
              <w:rPr>
                <w:rFonts w:cs="Arial"/>
                <w:b/>
                <w:bCs/>
                <w:sz w:val="18"/>
                <w:szCs w:val="18"/>
                <w:lang w:val="en-US"/>
              </w:rPr>
              <w:t xml:space="preserve">T-DXd + anastrozole </w:t>
            </w:r>
            <w:r w:rsidRPr="00400DDF">
              <w:rPr>
                <w:rFonts w:cs="Arial"/>
                <w:b/>
                <w:bCs/>
                <w:sz w:val="18"/>
                <w:szCs w:val="18"/>
                <w:lang w:val="en-US"/>
              </w:rPr>
              <w:br/>
              <w:t>(</w:t>
            </w:r>
            <w:r w:rsidRPr="00400DDF">
              <w:rPr>
                <w:rFonts w:cs="Arial"/>
                <w:b/>
                <w:bCs/>
                <w:i/>
                <w:iCs/>
                <w:sz w:val="18"/>
                <w:szCs w:val="18"/>
                <w:lang w:val="en-US"/>
              </w:rPr>
              <w:t>n</w:t>
            </w:r>
            <w:r w:rsidRPr="00400DDF">
              <w:rPr>
                <w:rFonts w:cs="Arial"/>
                <w:b/>
                <w:bCs/>
                <w:sz w:val="18"/>
                <w:szCs w:val="18"/>
                <w:lang w:val="en-US"/>
              </w:rPr>
              <w:t xml:space="preserve"> = 6</w:t>
            </w:r>
            <w:r w:rsidR="002E3EA5" w:rsidRPr="00400DDF">
              <w:rPr>
                <w:rFonts w:cs="Arial"/>
                <w:b/>
                <w:bCs/>
                <w:sz w:val="18"/>
                <w:szCs w:val="18"/>
                <w:lang w:val="en-US"/>
              </w:rPr>
              <w:t>)</w:t>
            </w:r>
            <w:r w:rsidRPr="00400DDF">
              <w:rPr>
                <w:rFonts w:cs="Arial"/>
                <w:b/>
                <w:bCs/>
                <w:sz w:val="18"/>
                <w:szCs w:val="18"/>
                <w:vertAlign w:val="superscript"/>
                <w:lang w:val="en-US"/>
              </w:rPr>
              <w:t>a</w:t>
            </w:r>
          </w:p>
        </w:tc>
        <w:tc>
          <w:tcPr>
            <w:tcW w:w="2279" w:type="dxa"/>
            <w:tcBorders>
              <w:top w:val="single" w:sz="12" w:space="0" w:color="auto"/>
              <w:bottom w:val="single" w:sz="18" w:space="0" w:color="auto"/>
            </w:tcBorders>
            <w:vAlign w:val="bottom"/>
          </w:tcPr>
          <w:p w14:paraId="071383A9" w14:textId="3569E340" w:rsidR="00DB092A" w:rsidRPr="00400DDF" w:rsidRDefault="00DB092A" w:rsidP="00DB092A">
            <w:pPr>
              <w:rPr>
                <w:rFonts w:cs="Arial"/>
                <w:b/>
                <w:bCs/>
                <w:sz w:val="18"/>
                <w:szCs w:val="18"/>
                <w:lang w:val="en-US"/>
              </w:rPr>
            </w:pPr>
            <w:r w:rsidRPr="00400DDF">
              <w:rPr>
                <w:rFonts w:cs="Arial"/>
                <w:b/>
                <w:bCs/>
                <w:sz w:val="18"/>
                <w:szCs w:val="18"/>
                <w:lang w:val="en-US"/>
              </w:rPr>
              <w:t xml:space="preserve">T-DXd + fulvestrant </w:t>
            </w:r>
            <w:r w:rsidRPr="00400DDF">
              <w:rPr>
                <w:rFonts w:cs="Arial"/>
                <w:b/>
                <w:bCs/>
                <w:sz w:val="18"/>
                <w:szCs w:val="18"/>
                <w:lang w:val="en-US"/>
              </w:rPr>
              <w:br/>
              <w:t>(</w:t>
            </w:r>
            <w:r w:rsidRPr="00400DDF">
              <w:rPr>
                <w:rFonts w:cs="Arial"/>
                <w:b/>
                <w:bCs/>
                <w:i/>
                <w:iCs/>
                <w:sz w:val="18"/>
                <w:szCs w:val="18"/>
                <w:lang w:val="en-US"/>
              </w:rPr>
              <w:t>n</w:t>
            </w:r>
            <w:r w:rsidRPr="00400DDF">
              <w:rPr>
                <w:rFonts w:cs="Arial"/>
                <w:b/>
                <w:bCs/>
                <w:sz w:val="18"/>
                <w:szCs w:val="18"/>
                <w:lang w:val="en-US"/>
              </w:rPr>
              <w:t xml:space="preserve"> = 6</w:t>
            </w:r>
            <w:r w:rsidR="002E3EA5" w:rsidRPr="00400DDF">
              <w:rPr>
                <w:rFonts w:cs="Arial"/>
                <w:b/>
                <w:bCs/>
                <w:sz w:val="18"/>
                <w:szCs w:val="18"/>
                <w:lang w:val="en-US"/>
              </w:rPr>
              <w:t>)</w:t>
            </w:r>
            <w:r w:rsidRPr="00400DDF">
              <w:rPr>
                <w:rFonts w:cs="Arial"/>
                <w:b/>
                <w:bCs/>
                <w:sz w:val="18"/>
                <w:szCs w:val="18"/>
                <w:vertAlign w:val="superscript"/>
                <w:lang w:val="en-US"/>
              </w:rPr>
              <w:t>a</w:t>
            </w:r>
          </w:p>
        </w:tc>
      </w:tr>
      <w:tr w:rsidR="00501537" w:rsidRPr="00400DDF" w14:paraId="5A201BB6" w14:textId="1166B0B6" w:rsidTr="00501537">
        <w:trPr>
          <w:trHeight w:val="170"/>
        </w:trPr>
        <w:tc>
          <w:tcPr>
            <w:tcW w:w="4418" w:type="dxa"/>
            <w:vAlign w:val="bottom"/>
          </w:tcPr>
          <w:p w14:paraId="79C580FF" w14:textId="662D5E65" w:rsidR="00501537" w:rsidRPr="00400DDF" w:rsidRDefault="00501537" w:rsidP="00A50D36">
            <w:pPr>
              <w:rPr>
                <w:rFonts w:cs="Arial"/>
                <w:sz w:val="16"/>
                <w:szCs w:val="16"/>
                <w:lang w:val="en-US"/>
              </w:rPr>
            </w:pPr>
            <w:r w:rsidRPr="00400DDF">
              <w:rPr>
                <w:rFonts w:cs="Arial"/>
                <w:sz w:val="16"/>
                <w:szCs w:val="16"/>
                <w:lang w:val="en-US"/>
              </w:rPr>
              <w:t>Age, median (range), years</w:t>
            </w:r>
          </w:p>
        </w:tc>
        <w:tc>
          <w:tcPr>
            <w:tcW w:w="2278" w:type="dxa"/>
            <w:vAlign w:val="bottom"/>
          </w:tcPr>
          <w:p w14:paraId="28F29D5D" w14:textId="4F54307E" w:rsidR="00501537" w:rsidRPr="00400DDF" w:rsidRDefault="00870E84" w:rsidP="00A50D36">
            <w:pPr>
              <w:rPr>
                <w:rFonts w:cs="Arial"/>
                <w:sz w:val="16"/>
                <w:szCs w:val="16"/>
                <w:lang w:val="en-US"/>
              </w:rPr>
            </w:pPr>
            <w:r w:rsidRPr="00400DDF">
              <w:rPr>
                <w:rFonts w:cs="Arial"/>
                <w:sz w:val="16"/>
                <w:szCs w:val="16"/>
                <w:lang w:val="en-US"/>
              </w:rPr>
              <w:t>5</w:t>
            </w:r>
            <w:r w:rsidR="005634D6" w:rsidRPr="00400DDF">
              <w:rPr>
                <w:rFonts w:cs="Arial"/>
                <w:sz w:val="16"/>
                <w:szCs w:val="16"/>
                <w:lang w:val="en-US"/>
              </w:rPr>
              <w:t>6</w:t>
            </w:r>
            <w:r w:rsidRPr="00400DDF">
              <w:rPr>
                <w:rFonts w:cs="Arial"/>
                <w:sz w:val="16"/>
                <w:szCs w:val="16"/>
                <w:lang w:val="en-US"/>
              </w:rPr>
              <w:t>.</w:t>
            </w:r>
            <w:r w:rsidR="005634D6" w:rsidRPr="00400DDF">
              <w:rPr>
                <w:rFonts w:cs="Arial"/>
                <w:sz w:val="16"/>
                <w:szCs w:val="16"/>
                <w:lang w:val="en-US"/>
              </w:rPr>
              <w:t>0</w:t>
            </w:r>
            <w:r w:rsidR="00501537" w:rsidRPr="00400DDF">
              <w:rPr>
                <w:rFonts w:cs="Arial"/>
                <w:sz w:val="16"/>
                <w:szCs w:val="16"/>
                <w:lang w:val="en-US"/>
              </w:rPr>
              <w:t xml:space="preserve"> (</w:t>
            </w:r>
            <w:r w:rsidR="00A55AF5" w:rsidRPr="00400DDF">
              <w:rPr>
                <w:rFonts w:cs="Arial"/>
                <w:sz w:val="16"/>
                <w:szCs w:val="16"/>
                <w:lang w:val="en-US"/>
              </w:rPr>
              <w:t>35</w:t>
            </w:r>
            <w:r w:rsidR="0082762A" w:rsidRPr="00400DDF">
              <w:rPr>
                <w:rFonts w:cs="Arial"/>
                <w:sz w:val="16"/>
                <w:szCs w:val="16"/>
                <w:lang w:val="en-US"/>
              </w:rPr>
              <w:t>.0</w:t>
            </w:r>
            <w:r w:rsidR="00501537" w:rsidRPr="00400DDF">
              <w:rPr>
                <w:rFonts w:cs="Arial"/>
                <w:sz w:val="16"/>
                <w:szCs w:val="16"/>
                <w:lang w:val="en-US"/>
              </w:rPr>
              <w:t>–</w:t>
            </w:r>
            <w:r w:rsidR="0082762A" w:rsidRPr="00400DDF">
              <w:rPr>
                <w:rFonts w:cs="Arial"/>
                <w:sz w:val="16"/>
                <w:szCs w:val="16"/>
                <w:lang w:val="en-US"/>
              </w:rPr>
              <w:t>64.0</w:t>
            </w:r>
            <w:r w:rsidR="00501537" w:rsidRPr="00400DDF">
              <w:rPr>
                <w:rFonts w:cs="Arial"/>
                <w:sz w:val="16"/>
                <w:szCs w:val="16"/>
                <w:lang w:val="en-US"/>
              </w:rPr>
              <w:t>)</w:t>
            </w:r>
          </w:p>
        </w:tc>
        <w:tc>
          <w:tcPr>
            <w:tcW w:w="2278" w:type="dxa"/>
            <w:vAlign w:val="bottom"/>
          </w:tcPr>
          <w:p w14:paraId="7E8BD3D2" w14:textId="6681A101" w:rsidR="00501537" w:rsidRPr="00400DDF" w:rsidRDefault="005634D6" w:rsidP="00A50D36">
            <w:pPr>
              <w:rPr>
                <w:rFonts w:cs="Arial"/>
                <w:sz w:val="16"/>
                <w:szCs w:val="16"/>
                <w:lang w:val="en-US"/>
              </w:rPr>
            </w:pPr>
            <w:r w:rsidRPr="00400DDF">
              <w:rPr>
                <w:rFonts w:cs="Arial"/>
                <w:sz w:val="16"/>
                <w:szCs w:val="16"/>
                <w:lang w:val="en-US"/>
              </w:rPr>
              <w:t>52</w:t>
            </w:r>
            <w:r w:rsidR="009F60FA" w:rsidRPr="00400DDF">
              <w:rPr>
                <w:rFonts w:cs="Arial"/>
                <w:sz w:val="16"/>
                <w:szCs w:val="16"/>
                <w:lang w:val="en-US"/>
              </w:rPr>
              <w:t>.0</w:t>
            </w:r>
            <w:r w:rsidR="00501537" w:rsidRPr="00400DDF">
              <w:rPr>
                <w:rFonts w:cs="Arial"/>
                <w:sz w:val="16"/>
                <w:szCs w:val="16"/>
                <w:lang w:val="en-US"/>
              </w:rPr>
              <w:t xml:space="preserve"> (</w:t>
            </w:r>
            <w:r w:rsidRPr="00400DDF">
              <w:rPr>
                <w:rFonts w:cs="Arial"/>
                <w:sz w:val="16"/>
                <w:szCs w:val="16"/>
                <w:lang w:val="en-US"/>
              </w:rPr>
              <w:t>42</w:t>
            </w:r>
            <w:r w:rsidR="0082762A" w:rsidRPr="00400DDF">
              <w:rPr>
                <w:rFonts w:cs="Arial"/>
                <w:sz w:val="16"/>
                <w:szCs w:val="16"/>
                <w:lang w:val="en-US"/>
              </w:rPr>
              <w:t>.0</w:t>
            </w:r>
            <w:r w:rsidR="00501537" w:rsidRPr="00400DDF">
              <w:rPr>
                <w:rFonts w:cs="Arial"/>
                <w:sz w:val="16"/>
                <w:szCs w:val="16"/>
                <w:lang w:val="en-US"/>
              </w:rPr>
              <w:t>–</w:t>
            </w:r>
            <w:r w:rsidRPr="00400DDF">
              <w:rPr>
                <w:rFonts w:cs="Arial"/>
                <w:sz w:val="16"/>
                <w:szCs w:val="16"/>
                <w:lang w:val="en-US"/>
              </w:rPr>
              <w:t>55</w:t>
            </w:r>
            <w:r w:rsidR="0082762A" w:rsidRPr="00400DDF">
              <w:rPr>
                <w:rFonts w:cs="Arial"/>
                <w:sz w:val="16"/>
                <w:szCs w:val="16"/>
                <w:lang w:val="en-US"/>
              </w:rPr>
              <w:t>.0</w:t>
            </w:r>
            <w:r w:rsidR="00501537" w:rsidRPr="00400DDF">
              <w:rPr>
                <w:rFonts w:cs="Arial"/>
                <w:sz w:val="16"/>
                <w:szCs w:val="16"/>
                <w:lang w:val="en-US"/>
              </w:rPr>
              <w:t>)</w:t>
            </w:r>
          </w:p>
        </w:tc>
        <w:tc>
          <w:tcPr>
            <w:tcW w:w="2279" w:type="dxa"/>
            <w:vAlign w:val="bottom"/>
          </w:tcPr>
          <w:p w14:paraId="554A13BA" w14:textId="59D63F0A" w:rsidR="00501537" w:rsidRPr="00400DDF" w:rsidRDefault="009F60FA" w:rsidP="00A50D36">
            <w:pPr>
              <w:rPr>
                <w:rFonts w:cs="Arial"/>
                <w:sz w:val="16"/>
                <w:szCs w:val="16"/>
                <w:lang w:val="en-US"/>
              </w:rPr>
            </w:pPr>
            <w:r w:rsidRPr="00400DDF">
              <w:rPr>
                <w:rFonts w:cs="Arial"/>
                <w:sz w:val="16"/>
                <w:szCs w:val="16"/>
                <w:lang w:val="en-US"/>
              </w:rPr>
              <w:t>55.</w:t>
            </w:r>
            <w:r w:rsidR="005634D6" w:rsidRPr="00400DDF">
              <w:rPr>
                <w:rFonts w:cs="Arial"/>
                <w:sz w:val="16"/>
                <w:szCs w:val="16"/>
                <w:lang w:val="en-US"/>
              </w:rPr>
              <w:t>5</w:t>
            </w:r>
            <w:r w:rsidR="00501537" w:rsidRPr="00400DDF">
              <w:rPr>
                <w:rFonts w:cs="Arial"/>
                <w:sz w:val="16"/>
                <w:szCs w:val="16"/>
                <w:lang w:val="en-US"/>
              </w:rPr>
              <w:t xml:space="preserve"> (</w:t>
            </w:r>
            <w:r w:rsidR="0082762A" w:rsidRPr="00400DDF">
              <w:rPr>
                <w:rFonts w:cs="Arial"/>
                <w:sz w:val="16"/>
                <w:szCs w:val="16"/>
                <w:lang w:val="en-US"/>
              </w:rPr>
              <w:t>39.0</w:t>
            </w:r>
            <w:r w:rsidR="00501537" w:rsidRPr="00400DDF">
              <w:rPr>
                <w:rFonts w:cs="Arial"/>
                <w:sz w:val="16"/>
                <w:szCs w:val="16"/>
                <w:lang w:val="en-US"/>
              </w:rPr>
              <w:t>–</w:t>
            </w:r>
            <w:r w:rsidR="0082762A" w:rsidRPr="00400DDF">
              <w:rPr>
                <w:rFonts w:cs="Arial"/>
                <w:sz w:val="16"/>
                <w:szCs w:val="16"/>
                <w:lang w:val="en-US"/>
              </w:rPr>
              <w:t>73.0</w:t>
            </w:r>
            <w:r w:rsidR="00501537" w:rsidRPr="00400DDF">
              <w:rPr>
                <w:rFonts w:cs="Arial"/>
                <w:sz w:val="16"/>
                <w:szCs w:val="16"/>
                <w:lang w:val="en-US"/>
              </w:rPr>
              <w:t>)</w:t>
            </w:r>
          </w:p>
        </w:tc>
        <w:tc>
          <w:tcPr>
            <w:tcW w:w="2278" w:type="dxa"/>
            <w:vAlign w:val="bottom"/>
          </w:tcPr>
          <w:p w14:paraId="15E3AAE7" w14:textId="21DBCB0D" w:rsidR="00501537" w:rsidRPr="00400DDF" w:rsidRDefault="005634D6" w:rsidP="00A50D36">
            <w:pPr>
              <w:rPr>
                <w:rFonts w:cs="Arial"/>
                <w:sz w:val="16"/>
                <w:szCs w:val="16"/>
                <w:lang w:val="en-US"/>
              </w:rPr>
            </w:pPr>
            <w:r w:rsidRPr="00400DDF">
              <w:rPr>
                <w:rFonts w:cs="Arial"/>
                <w:sz w:val="16"/>
                <w:szCs w:val="16"/>
                <w:lang w:val="en-US"/>
              </w:rPr>
              <w:t xml:space="preserve">57.0 </w:t>
            </w:r>
            <w:r w:rsidR="00501537" w:rsidRPr="00400DDF">
              <w:rPr>
                <w:rFonts w:cs="Arial"/>
                <w:sz w:val="16"/>
                <w:szCs w:val="16"/>
                <w:lang w:val="en-US"/>
              </w:rPr>
              <w:t>(</w:t>
            </w:r>
            <w:r w:rsidR="0082762A" w:rsidRPr="00400DDF">
              <w:rPr>
                <w:rFonts w:cs="Arial"/>
                <w:sz w:val="16"/>
                <w:szCs w:val="16"/>
                <w:lang w:val="en-US"/>
              </w:rPr>
              <w:t>47.0</w:t>
            </w:r>
            <w:r w:rsidR="00501537" w:rsidRPr="00400DDF">
              <w:rPr>
                <w:rFonts w:cs="Arial"/>
                <w:sz w:val="16"/>
                <w:szCs w:val="16"/>
                <w:lang w:val="en-US"/>
              </w:rPr>
              <w:t>–</w:t>
            </w:r>
            <w:r w:rsidR="0082762A" w:rsidRPr="00400DDF">
              <w:rPr>
                <w:rFonts w:cs="Arial"/>
                <w:sz w:val="16"/>
                <w:szCs w:val="16"/>
                <w:lang w:val="en-US"/>
              </w:rPr>
              <w:t>71.0</w:t>
            </w:r>
            <w:r w:rsidR="00501537" w:rsidRPr="00400DDF">
              <w:rPr>
                <w:rFonts w:cs="Arial"/>
                <w:sz w:val="16"/>
                <w:szCs w:val="16"/>
                <w:lang w:val="en-US"/>
              </w:rPr>
              <w:t>)</w:t>
            </w:r>
          </w:p>
        </w:tc>
        <w:tc>
          <w:tcPr>
            <w:tcW w:w="2279" w:type="dxa"/>
          </w:tcPr>
          <w:p w14:paraId="2B95E7CC" w14:textId="5AC53F65" w:rsidR="00501537" w:rsidRPr="00400DDF" w:rsidRDefault="00207EFA" w:rsidP="00A50D36">
            <w:pPr>
              <w:rPr>
                <w:rFonts w:cs="Arial"/>
                <w:sz w:val="16"/>
                <w:szCs w:val="16"/>
                <w:lang w:val="en-US"/>
              </w:rPr>
            </w:pPr>
            <w:r w:rsidRPr="00400DDF">
              <w:rPr>
                <w:rFonts w:cs="Arial"/>
                <w:sz w:val="16"/>
                <w:szCs w:val="16"/>
                <w:lang w:val="en-US"/>
              </w:rPr>
              <w:t>5</w:t>
            </w:r>
            <w:r w:rsidR="00003AF2">
              <w:rPr>
                <w:rFonts w:cs="Arial"/>
                <w:sz w:val="16"/>
                <w:szCs w:val="16"/>
                <w:lang w:val="en-US"/>
              </w:rPr>
              <w:t>8</w:t>
            </w:r>
            <w:r w:rsidRPr="00400DDF">
              <w:rPr>
                <w:rFonts w:cs="Arial"/>
                <w:sz w:val="16"/>
                <w:szCs w:val="16"/>
                <w:lang w:val="en-US"/>
              </w:rPr>
              <w:t>.0 (</w:t>
            </w:r>
            <w:r w:rsidR="00640D6B">
              <w:rPr>
                <w:rFonts w:cs="Arial"/>
                <w:sz w:val="16"/>
                <w:szCs w:val="16"/>
                <w:lang w:val="en-US"/>
              </w:rPr>
              <w:t>46</w:t>
            </w:r>
            <w:r w:rsidR="0082762A" w:rsidRPr="00400DDF">
              <w:rPr>
                <w:rFonts w:cs="Arial"/>
                <w:sz w:val="16"/>
                <w:szCs w:val="16"/>
                <w:lang w:val="en-US"/>
              </w:rPr>
              <w:t>.0</w:t>
            </w:r>
            <w:r w:rsidRPr="00400DDF">
              <w:rPr>
                <w:rFonts w:cs="Arial"/>
                <w:sz w:val="16"/>
                <w:szCs w:val="16"/>
                <w:lang w:val="en-US"/>
              </w:rPr>
              <w:t>–</w:t>
            </w:r>
            <w:r w:rsidR="0082762A" w:rsidRPr="00400DDF">
              <w:rPr>
                <w:rFonts w:cs="Arial"/>
                <w:sz w:val="16"/>
                <w:szCs w:val="16"/>
                <w:lang w:val="en-US"/>
              </w:rPr>
              <w:t>74.0</w:t>
            </w:r>
            <w:r w:rsidRPr="00400DDF">
              <w:rPr>
                <w:rFonts w:cs="Arial"/>
                <w:sz w:val="16"/>
                <w:szCs w:val="16"/>
                <w:lang w:val="en-US"/>
              </w:rPr>
              <w:t>)</w:t>
            </w:r>
          </w:p>
        </w:tc>
      </w:tr>
      <w:tr w:rsidR="00B14BB8" w:rsidRPr="00400DDF" w14:paraId="762F4E40" w14:textId="27BA06B4" w:rsidTr="00A50D36">
        <w:trPr>
          <w:trHeight w:val="170"/>
        </w:trPr>
        <w:tc>
          <w:tcPr>
            <w:tcW w:w="4418" w:type="dxa"/>
            <w:vAlign w:val="bottom"/>
          </w:tcPr>
          <w:p w14:paraId="1CD3ED03" w14:textId="77777777" w:rsidR="00B14BB8" w:rsidRPr="00400DDF" w:rsidRDefault="00B14BB8" w:rsidP="00B14BB8">
            <w:pPr>
              <w:rPr>
                <w:rFonts w:cs="Arial"/>
                <w:sz w:val="16"/>
                <w:szCs w:val="16"/>
                <w:lang w:val="en-US"/>
              </w:rPr>
            </w:pPr>
            <w:r w:rsidRPr="00400DDF">
              <w:rPr>
                <w:rFonts w:cs="Arial"/>
                <w:sz w:val="16"/>
                <w:szCs w:val="16"/>
                <w:lang w:val="en-US"/>
              </w:rPr>
              <w:t xml:space="preserve">Female, </w:t>
            </w:r>
            <w:r w:rsidRPr="00400DDF">
              <w:rPr>
                <w:rFonts w:cs="Arial"/>
                <w:i/>
                <w:iCs/>
                <w:sz w:val="16"/>
                <w:szCs w:val="16"/>
                <w:lang w:val="en-US"/>
              </w:rPr>
              <w:t xml:space="preserve">n </w:t>
            </w:r>
            <w:r w:rsidRPr="00400DDF">
              <w:rPr>
                <w:rFonts w:cs="Arial"/>
                <w:sz w:val="16"/>
                <w:szCs w:val="16"/>
                <w:lang w:val="en-US"/>
              </w:rPr>
              <w:t>(%)</w:t>
            </w:r>
          </w:p>
        </w:tc>
        <w:tc>
          <w:tcPr>
            <w:tcW w:w="2278" w:type="dxa"/>
            <w:vAlign w:val="bottom"/>
          </w:tcPr>
          <w:p w14:paraId="0938420B" w14:textId="3097ECEA" w:rsidR="00B14BB8" w:rsidRPr="00400DDF" w:rsidRDefault="00B14BB8" w:rsidP="00B14BB8">
            <w:pPr>
              <w:rPr>
                <w:rFonts w:cs="Arial"/>
                <w:sz w:val="16"/>
                <w:szCs w:val="16"/>
                <w:lang w:val="en-US"/>
              </w:rPr>
            </w:pPr>
            <w:r w:rsidRPr="00400DDF">
              <w:rPr>
                <w:rFonts w:cs="Arial"/>
                <w:sz w:val="16"/>
                <w:szCs w:val="16"/>
                <w:lang w:val="en-US"/>
              </w:rPr>
              <w:t>10 (100.0)</w:t>
            </w:r>
          </w:p>
        </w:tc>
        <w:tc>
          <w:tcPr>
            <w:tcW w:w="2278" w:type="dxa"/>
            <w:vAlign w:val="bottom"/>
          </w:tcPr>
          <w:p w14:paraId="4E4A4B14" w14:textId="459DF20D" w:rsidR="00B14BB8" w:rsidRPr="00400DDF" w:rsidRDefault="00B14BB8" w:rsidP="00B14BB8">
            <w:pPr>
              <w:rPr>
                <w:rFonts w:cs="Arial"/>
                <w:sz w:val="16"/>
                <w:szCs w:val="16"/>
                <w:lang w:val="en-US"/>
              </w:rPr>
            </w:pPr>
            <w:r w:rsidRPr="00400DDF">
              <w:rPr>
                <w:rFonts w:cs="Arial"/>
                <w:sz w:val="16"/>
                <w:szCs w:val="16"/>
                <w:lang w:val="en-US"/>
              </w:rPr>
              <w:t>3 (100.0)</w:t>
            </w:r>
          </w:p>
        </w:tc>
        <w:tc>
          <w:tcPr>
            <w:tcW w:w="2279" w:type="dxa"/>
            <w:vAlign w:val="bottom"/>
          </w:tcPr>
          <w:p w14:paraId="132F291E" w14:textId="2DDF50BC" w:rsidR="00B14BB8" w:rsidRPr="00400DDF" w:rsidRDefault="00B14BB8" w:rsidP="00B14BB8">
            <w:pPr>
              <w:rPr>
                <w:rFonts w:cs="Arial"/>
                <w:sz w:val="16"/>
                <w:szCs w:val="16"/>
                <w:lang w:val="en-US"/>
              </w:rPr>
            </w:pPr>
            <w:r w:rsidRPr="00400DDF">
              <w:rPr>
                <w:rFonts w:cs="Arial"/>
                <w:sz w:val="16"/>
                <w:szCs w:val="16"/>
                <w:lang w:val="en-US"/>
              </w:rPr>
              <w:t>12 (100.0)</w:t>
            </w:r>
          </w:p>
        </w:tc>
        <w:tc>
          <w:tcPr>
            <w:tcW w:w="2278" w:type="dxa"/>
            <w:vAlign w:val="bottom"/>
          </w:tcPr>
          <w:p w14:paraId="13491820" w14:textId="4EB79EB1" w:rsidR="00B14BB8" w:rsidRPr="00400DDF" w:rsidRDefault="00B14BB8" w:rsidP="00B14BB8">
            <w:pPr>
              <w:rPr>
                <w:rFonts w:cs="Arial"/>
                <w:sz w:val="16"/>
                <w:szCs w:val="16"/>
                <w:lang w:val="en-US"/>
              </w:rPr>
            </w:pPr>
            <w:r w:rsidRPr="00400DDF">
              <w:rPr>
                <w:rFonts w:cs="Arial"/>
                <w:sz w:val="16"/>
                <w:szCs w:val="16"/>
                <w:lang w:val="en-US"/>
              </w:rPr>
              <w:t>6 (100.0)</w:t>
            </w:r>
          </w:p>
        </w:tc>
        <w:tc>
          <w:tcPr>
            <w:tcW w:w="2279" w:type="dxa"/>
            <w:vAlign w:val="bottom"/>
          </w:tcPr>
          <w:p w14:paraId="269FFAF0" w14:textId="2C9523AB" w:rsidR="00B14BB8" w:rsidRPr="00400DDF" w:rsidRDefault="00B14BB8" w:rsidP="00B14BB8">
            <w:pPr>
              <w:rPr>
                <w:rFonts w:cs="Arial"/>
                <w:sz w:val="16"/>
                <w:szCs w:val="16"/>
                <w:lang w:val="en-US"/>
              </w:rPr>
            </w:pPr>
            <w:r w:rsidRPr="00400DDF">
              <w:rPr>
                <w:rFonts w:cs="Arial"/>
                <w:sz w:val="16"/>
                <w:szCs w:val="16"/>
                <w:lang w:val="en-US"/>
              </w:rPr>
              <w:t>6 (100.0)</w:t>
            </w:r>
          </w:p>
        </w:tc>
      </w:tr>
      <w:tr w:rsidR="00B14BB8" w:rsidRPr="00400DDF" w14:paraId="026350E3" w14:textId="4ADA08B8" w:rsidTr="00501537">
        <w:trPr>
          <w:trHeight w:val="170"/>
        </w:trPr>
        <w:tc>
          <w:tcPr>
            <w:tcW w:w="4418" w:type="dxa"/>
            <w:vAlign w:val="bottom"/>
          </w:tcPr>
          <w:p w14:paraId="0FD9EA29" w14:textId="77777777" w:rsidR="00B14BB8" w:rsidRPr="00400DDF" w:rsidRDefault="00B14BB8" w:rsidP="00B14BB8">
            <w:pPr>
              <w:rPr>
                <w:rFonts w:cs="Arial"/>
                <w:sz w:val="16"/>
                <w:szCs w:val="16"/>
                <w:lang w:val="en-US"/>
              </w:rPr>
            </w:pPr>
            <w:r w:rsidRPr="00400DDF">
              <w:rPr>
                <w:rFonts w:cs="Arial"/>
                <w:sz w:val="16"/>
                <w:szCs w:val="16"/>
                <w:lang w:val="en-US"/>
              </w:rPr>
              <w:t xml:space="preserve">Race, </w:t>
            </w:r>
            <w:r w:rsidRPr="00400DDF">
              <w:rPr>
                <w:rFonts w:cs="Arial"/>
                <w:i/>
                <w:iCs/>
                <w:sz w:val="16"/>
                <w:szCs w:val="16"/>
                <w:lang w:val="en-US"/>
              </w:rPr>
              <w:t xml:space="preserve">n </w:t>
            </w:r>
            <w:r w:rsidRPr="00400DDF">
              <w:rPr>
                <w:rFonts w:cs="Arial"/>
                <w:sz w:val="16"/>
                <w:szCs w:val="16"/>
                <w:lang w:val="en-US"/>
              </w:rPr>
              <w:t>(%)</w:t>
            </w:r>
          </w:p>
        </w:tc>
        <w:tc>
          <w:tcPr>
            <w:tcW w:w="2278" w:type="dxa"/>
            <w:vAlign w:val="bottom"/>
          </w:tcPr>
          <w:p w14:paraId="35F8D294" w14:textId="77777777" w:rsidR="00B14BB8" w:rsidRPr="00400DDF" w:rsidRDefault="00B14BB8" w:rsidP="00B14BB8">
            <w:pPr>
              <w:rPr>
                <w:rFonts w:cs="Arial"/>
                <w:sz w:val="16"/>
                <w:szCs w:val="16"/>
                <w:lang w:val="en-US"/>
              </w:rPr>
            </w:pPr>
          </w:p>
        </w:tc>
        <w:tc>
          <w:tcPr>
            <w:tcW w:w="2278" w:type="dxa"/>
            <w:vAlign w:val="bottom"/>
          </w:tcPr>
          <w:p w14:paraId="25B34DA3" w14:textId="77777777" w:rsidR="00B14BB8" w:rsidRPr="00400DDF" w:rsidRDefault="00B14BB8" w:rsidP="00B14BB8">
            <w:pPr>
              <w:rPr>
                <w:rFonts w:cs="Arial"/>
                <w:sz w:val="16"/>
                <w:szCs w:val="16"/>
                <w:lang w:val="en-US"/>
              </w:rPr>
            </w:pPr>
          </w:p>
        </w:tc>
        <w:tc>
          <w:tcPr>
            <w:tcW w:w="2279" w:type="dxa"/>
            <w:vAlign w:val="bottom"/>
          </w:tcPr>
          <w:p w14:paraId="6AB61FD5" w14:textId="77777777" w:rsidR="00B14BB8" w:rsidRPr="00400DDF" w:rsidRDefault="00B14BB8" w:rsidP="00B14BB8">
            <w:pPr>
              <w:rPr>
                <w:rFonts w:cs="Arial"/>
                <w:sz w:val="16"/>
                <w:szCs w:val="16"/>
                <w:lang w:val="en-US"/>
              </w:rPr>
            </w:pPr>
          </w:p>
        </w:tc>
        <w:tc>
          <w:tcPr>
            <w:tcW w:w="2278" w:type="dxa"/>
            <w:vAlign w:val="bottom"/>
          </w:tcPr>
          <w:p w14:paraId="67F0225E" w14:textId="77777777" w:rsidR="00B14BB8" w:rsidRPr="00400DDF" w:rsidRDefault="00B14BB8" w:rsidP="00B14BB8">
            <w:pPr>
              <w:rPr>
                <w:rFonts w:cs="Arial"/>
                <w:sz w:val="16"/>
                <w:szCs w:val="16"/>
                <w:lang w:val="en-US"/>
              </w:rPr>
            </w:pPr>
          </w:p>
        </w:tc>
        <w:tc>
          <w:tcPr>
            <w:tcW w:w="2279" w:type="dxa"/>
          </w:tcPr>
          <w:p w14:paraId="298D61DF" w14:textId="77777777" w:rsidR="00B14BB8" w:rsidRPr="00400DDF" w:rsidRDefault="00B14BB8" w:rsidP="00B14BB8">
            <w:pPr>
              <w:rPr>
                <w:rFonts w:cs="Arial"/>
                <w:sz w:val="16"/>
                <w:szCs w:val="16"/>
                <w:lang w:val="en-US"/>
              </w:rPr>
            </w:pPr>
          </w:p>
        </w:tc>
      </w:tr>
      <w:tr w:rsidR="00B14BB8" w:rsidRPr="00400DDF" w14:paraId="5012CE27" w14:textId="54CCBEB4" w:rsidTr="00501537">
        <w:trPr>
          <w:trHeight w:val="170"/>
        </w:trPr>
        <w:tc>
          <w:tcPr>
            <w:tcW w:w="4418" w:type="dxa"/>
            <w:vAlign w:val="bottom"/>
          </w:tcPr>
          <w:p w14:paraId="3722B4AF" w14:textId="77777777" w:rsidR="00B14BB8" w:rsidRPr="00400DDF" w:rsidRDefault="00B14BB8" w:rsidP="00B14BB8">
            <w:pPr>
              <w:ind w:left="142"/>
              <w:rPr>
                <w:rFonts w:cs="Arial"/>
                <w:sz w:val="16"/>
                <w:szCs w:val="16"/>
                <w:lang w:val="en-US"/>
              </w:rPr>
            </w:pPr>
            <w:r w:rsidRPr="00400DDF">
              <w:rPr>
                <w:rFonts w:cs="Arial"/>
                <w:sz w:val="16"/>
                <w:szCs w:val="16"/>
                <w:lang w:val="en-US"/>
              </w:rPr>
              <w:t xml:space="preserve">Asian </w:t>
            </w:r>
          </w:p>
        </w:tc>
        <w:tc>
          <w:tcPr>
            <w:tcW w:w="2278" w:type="dxa"/>
            <w:vAlign w:val="bottom"/>
          </w:tcPr>
          <w:p w14:paraId="497A7B76" w14:textId="72F93F79" w:rsidR="00B14BB8" w:rsidRPr="00400DDF" w:rsidRDefault="00B14BB8" w:rsidP="00B14BB8">
            <w:pPr>
              <w:rPr>
                <w:rFonts w:cs="Arial"/>
                <w:sz w:val="16"/>
                <w:szCs w:val="16"/>
                <w:lang w:val="en-US"/>
              </w:rPr>
            </w:pPr>
            <w:r w:rsidRPr="00400DDF">
              <w:rPr>
                <w:rFonts w:cs="Arial"/>
                <w:sz w:val="16"/>
                <w:szCs w:val="16"/>
                <w:lang w:val="en-US"/>
              </w:rPr>
              <w:t>4 (40.0)</w:t>
            </w:r>
          </w:p>
        </w:tc>
        <w:tc>
          <w:tcPr>
            <w:tcW w:w="2278" w:type="dxa"/>
            <w:vAlign w:val="bottom"/>
          </w:tcPr>
          <w:p w14:paraId="7ADF3F32" w14:textId="2F4BFB46" w:rsidR="00B14BB8" w:rsidRPr="00400DDF" w:rsidRDefault="00B14BB8" w:rsidP="00B14BB8">
            <w:pPr>
              <w:rPr>
                <w:rFonts w:cs="Arial"/>
                <w:sz w:val="16"/>
                <w:szCs w:val="16"/>
                <w:lang w:val="en-US"/>
              </w:rPr>
            </w:pPr>
            <w:r w:rsidRPr="00400DDF">
              <w:rPr>
                <w:rFonts w:cs="Arial"/>
                <w:sz w:val="16"/>
                <w:szCs w:val="16"/>
                <w:lang w:val="en-US"/>
              </w:rPr>
              <w:t>2 (66.7)</w:t>
            </w:r>
          </w:p>
        </w:tc>
        <w:tc>
          <w:tcPr>
            <w:tcW w:w="2279" w:type="dxa"/>
            <w:vAlign w:val="bottom"/>
          </w:tcPr>
          <w:p w14:paraId="61885F7E" w14:textId="09128F0E" w:rsidR="00B14BB8" w:rsidRPr="00400DDF" w:rsidRDefault="00B14BB8" w:rsidP="00B14BB8">
            <w:pPr>
              <w:rPr>
                <w:rFonts w:cs="Arial"/>
                <w:sz w:val="16"/>
                <w:szCs w:val="16"/>
                <w:lang w:val="en-US"/>
              </w:rPr>
            </w:pPr>
            <w:r w:rsidRPr="00400DDF">
              <w:rPr>
                <w:rFonts w:cs="Arial"/>
                <w:sz w:val="16"/>
                <w:szCs w:val="16"/>
                <w:lang w:val="en-US"/>
              </w:rPr>
              <w:t>5 (41.7)</w:t>
            </w:r>
          </w:p>
        </w:tc>
        <w:tc>
          <w:tcPr>
            <w:tcW w:w="2278" w:type="dxa"/>
            <w:vAlign w:val="bottom"/>
          </w:tcPr>
          <w:p w14:paraId="47C44834" w14:textId="22E13699" w:rsidR="00B14BB8" w:rsidRPr="00400DDF" w:rsidRDefault="00B14BB8" w:rsidP="00B14BB8">
            <w:pPr>
              <w:rPr>
                <w:rFonts w:cs="Arial"/>
                <w:sz w:val="16"/>
                <w:szCs w:val="16"/>
                <w:lang w:val="en-US"/>
              </w:rPr>
            </w:pPr>
            <w:r w:rsidRPr="00400DDF">
              <w:rPr>
                <w:rFonts w:cs="Arial"/>
                <w:sz w:val="16"/>
                <w:szCs w:val="16"/>
                <w:lang w:val="en-US"/>
              </w:rPr>
              <w:t>6 (100.0)</w:t>
            </w:r>
          </w:p>
        </w:tc>
        <w:tc>
          <w:tcPr>
            <w:tcW w:w="2279" w:type="dxa"/>
          </w:tcPr>
          <w:p w14:paraId="4DBCEB83" w14:textId="52259560" w:rsidR="00B14BB8" w:rsidRPr="00400DDF" w:rsidRDefault="00B14BB8" w:rsidP="00B14BB8">
            <w:pPr>
              <w:rPr>
                <w:rFonts w:cs="Arial"/>
                <w:sz w:val="16"/>
                <w:szCs w:val="16"/>
                <w:lang w:val="en-US"/>
              </w:rPr>
            </w:pPr>
            <w:r w:rsidRPr="00400DDF">
              <w:rPr>
                <w:rFonts w:cs="Arial"/>
                <w:sz w:val="16"/>
                <w:szCs w:val="16"/>
                <w:lang w:val="en-US"/>
              </w:rPr>
              <w:t>4 (66.7)</w:t>
            </w:r>
          </w:p>
        </w:tc>
      </w:tr>
      <w:tr w:rsidR="00F13F9F" w:rsidRPr="00400DDF" w14:paraId="47B23971" w14:textId="58F1033A" w:rsidTr="00A50D36">
        <w:trPr>
          <w:trHeight w:val="170"/>
        </w:trPr>
        <w:tc>
          <w:tcPr>
            <w:tcW w:w="4418" w:type="dxa"/>
            <w:vAlign w:val="bottom"/>
          </w:tcPr>
          <w:p w14:paraId="7C7B9125" w14:textId="77777777" w:rsidR="00F13F9F" w:rsidRPr="00400DDF" w:rsidRDefault="00F13F9F" w:rsidP="00F13F9F">
            <w:pPr>
              <w:ind w:left="142"/>
              <w:rPr>
                <w:rFonts w:cs="Arial"/>
                <w:sz w:val="16"/>
                <w:szCs w:val="16"/>
                <w:lang w:val="en-US"/>
              </w:rPr>
            </w:pPr>
            <w:r w:rsidRPr="00400DDF">
              <w:rPr>
                <w:rFonts w:cs="Arial"/>
                <w:sz w:val="16"/>
                <w:szCs w:val="16"/>
                <w:lang w:val="en-US"/>
              </w:rPr>
              <w:t>White</w:t>
            </w:r>
          </w:p>
        </w:tc>
        <w:tc>
          <w:tcPr>
            <w:tcW w:w="2278" w:type="dxa"/>
            <w:vAlign w:val="bottom"/>
          </w:tcPr>
          <w:p w14:paraId="2B7C369F" w14:textId="1306828D" w:rsidR="00F13F9F" w:rsidRPr="00400DDF" w:rsidRDefault="00F13F9F" w:rsidP="00F13F9F">
            <w:pPr>
              <w:rPr>
                <w:rFonts w:cs="Arial"/>
                <w:sz w:val="16"/>
                <w:szCs w:val="16"/>
                <w:lang w:val="en-US"/>
              </w:rPr>
            </w:pPr>
            <w:r w:rsidRPr="00400DDF">
              <w:rPr>
                <w:rFonts w:cs="Arial"/>
                <w:sz w:val="16"/>
                <w:szCs w:val="16"/>
                <w:lang w:val="en-US"/>
              </w:rPr>
              <w:t>4 (40.0)</w:t>
            </w:r>
          </w:p>
        </w:tc>
        <w:tc>
          <w:tcPr>
            <w:tcW w:w="2278" w:type="dxa"/>
            <w:vAlign w:val="bottom"/>
          </w:tcPr>
          <w:p w14:paraId="5748471B" w14:textId="0CCBEE84" w:rsidR="00F13F9F" w:rsidRPr="00400DDF" w:rsidRDefault="00F13F9F" w:rsidP="00F13F9F">
            <w:pPr>
              <w:rPr>
                <w:rFonts w:cs="Arial"/>
                <w:sz w:val="16"/>
                <w:szCs w:val="16"/>
                <w:lang w:val="en-US"/>
              </w:rPr>
            </w:pPr>
            <w:r w:rsidRPr="00400DDF">
              <w:rPr>
                <w:rFonts w:cs="Arial"/>
                <w:sz w:val="16"/>
                <w:szCs w:val="16"/>
                <w:lang w:val="en-US"/>
              </w:rPr>
              <w:t>0</w:t>
            </w:r>
          </w:p>
        </w:tc>
        <w:tc>
          <w:tcPr>
            <w:tcW w:w="2279" w:type="dxa"/>
            <w:vAlign w:val="bottom"/>
          </w:tcPr>
          <w:p w14:paraId="0ADCAC61" w14:textId="61F0C7FF" w:rsidR="00F13F9F" w:rsidRPr="00400DDF" w:rsidRDefault="00F13F9F" w:rsidP="00F13F9F">
            <w:pPr>
              <w:rPr>
                <w:rFonts w:cs="Arial"/>
                <w:sz w:val="16"/>
                <w:szCs w:val="16"/>
                <w:lang w:val="en-US"/>
              </w:rPr>
            </w:pPr>
            <w:r w:rsidRPr="00400DDF">
              <w:rPr>
                <w:rFonts w:cs="Arial"/>
                <w:sz w:val="16"/>
                <w:szCs w:val="16"/>
                <w:lang w:val="en-US"/>
              </w:rPr>
              <w:t>4 (33.3)</w:t>
            </w:r>
          </w:p>
        </w:tc>
        <w:tc>
          <w:tcPr>
            <w:tcW w:w="2278" w:type="dxa"/>
            <w:vAlign w:val="bottom"/>
          </w:tcPr>
          <w:p w14:paraId="4ECDC959" w14:textId="672E6E20" w:rsidR="00F13F9F" w:rsidRPr="00400DDF" w:rsidRDefault="00F13F9F" w:rsidP="00F13F9F">
            <w:pPr>
              <w:rPr>
                <w:rFonts w:cs="Arial"/>
                <w:sz w:val="16"/>
                <w:szCs w:val="16"/>
                <w:lang w:val="en-US"/>
              </w:rPr>
            </w:pPr>
            <w:r w:rsidRPr="00400DDF">
              <w:rPr>
                <w:rFonts w:cs="Arial"/>
                <w:sz w:val="16"/>
                <w:szCs w:val="16"/>
                <w:lang w:val="en-US"/>
              </w:rPr>
              <w:t>0</w:t>
            </w:r>
          </w:p>
        </w:tc>
        <w:tc>
          <w:tcPr>
            <w:tcW w:w="2279" w:type="dxa"/>
            <w:vAlign w:val="bottom"/>
          </w:tcPr>
          <w:p w14:paraId="3115AAE7" w14:textId="16415E64" w:rsidR="00F13F9F" w:rsidRPr="00400DDF" w:rsidRDefault="00AC3E8D" w:rsidP="00F13F9F">
            <w:pPr>
              <w:rPr>
                <w:rFonts w:cs="Arial"/>
                <w:sz w:val="16"/>
                <w:szCs w:val="16"/>
                <w:lang w:val="en-US"/>
              </w:rPr>
            </w:pPr>
            <w:r w:rsidRPr="00400DDF">
              <w:rPr>
                <w:rFonts w:cs="Arial"/>
                <w:sz w:val="16"/>
                <w:szCs w:val="16"/>
                <w:lang w:val="en-US"/>
              </w:rPr>
              <w:t>2 (33.3)</w:t>
            </w:r>
          </w:p>
        </w:tc>
      </w:tr>
      <w:tr w:rsidR="00F13F9F" w:rsidRPr="00400DDF" w14:paraId="0EE8C25A" w14:textId="1CE8057C" w:rsidTr="00A50D36">
        <w:trPr>
          <w:trHeight w:val="170"/>
        </w:trPr>
        <w:tc>
          <w:tcPr>
            <w:tcW w:w="4418" w:type="dxa"/>
            <w:vAlign w:val="bottom"/>
          </w:tcPr>
          <w:p w14:paraId="1B52834A" w14:textId="528A09F1" w:rsidR="00F13F9F" w:rsidRPr="00400DDF" w:rsidRDefault="00F13F9F" w:rsidP="00F13F9F">
            <w:pPr>
              <w:ind w:left="142"/>
              <w:rPr>
                <w:rFonts w:cs="Arial"/>
                <w:sz w:val="16"/>
                <w:szCs w:val="16"/>
                <w:lang w:val="en-US"/>
              </w:rPr>
            </w:pPr>
            <w:r w:rsidRPr="00400DDF">
              <w:rPr>
                <w:rFonts w:cs="Arial"/>
                <w:sz w:val="16"/>
                <w:szCs w:val="16"/>
                <w:lang w:val="en-US"/>
              </w:rPr>
              <w:t>Black or African</w:t>
            </w:r>
            <w:r w:rsidR="00F96C3D" w:rsidRPr="00400DDF">
              <w:rPr>
                <w:rFonts w:cs="Arial"/>
                <w:sz w:val="16"/>
                <w:szCs w:val="16"/>
                <w:lang w:val="en-US"/>
              </w:rPr>
              <w:t xml:space="preserve"> American</w:t>
            </w:r>
          </w:p>
        </w:tc>
        <w:tc>
          <w:tcPr>
            <w:tcW w:w="2278" w:type="dxa"/>
            <w:vAlign w:val="bottom"/>
          </w:tcPr>
          <w:p w14:paraId="47835C30" w14:textId="15A98D8B" w:rsidR="00F13F9F" w:rsidRPr="00400DDF" w:rsidRDefault="00F13F9F" w:rsidP="00F13F9F">
            <w:pPr>
              <w:rPr>
                <w:rFonts w:cs="Arial"/>
                <w:sz w:val="16"/>
                <w:szCs w:val="16"/>
                <w:lang w:val="en-US"/>
              </w:rPr>
            </w:pPr>
            <w:r w:rsidRPr="00400DDF">
              <w:rPr>
                <w:rFonts w:cs="Arial"/>
                <w:sz w:val="16"/>
                <w:szCs w:val="16"/>
                <w:lang w:val="en-US"/>
              </w:rPr>
              <w:t>1 (10.0)</w:t>
            </w:r>
          </w:p>
        </w:tc>
        <w:tc>
          <w:tcPr>
            <w:tcW w:w="2278" w:type="dxa"/>
            <w:vAlign w:val="bottom"/>
          </w:tcPr>
          <w:p w14:paraId="15748105" w14:textId="313DFA60" w:rsidR="00F13F9F" w:rsidRPr="00400DDF" w:rsidRDefault="00F13F9F" w:rsidP="00F13F9F">
            <w:pPr>
              <w:rPr>
                <w:rFonts w:cs="Arial"/>
                <w:sz w:val="16"/>
                <w:szCs w:val="16"/>
                <w:lang w:val="en-US"/>
              </w:rPr>
            </w:pPr>
            <w:r w:rsidRPr="00400DDF">
              <w:rPr>
                <w:rFonts w:cs="Arial"/>
                <w:sz w:val="16"/>
                <w:szCs w:val="16"/>
                <w:lang w:val="en-US"/>
              </w:rPr>
              <w:t>1 (33.3)</w:t>
            </w:r>
          </w:p>
        </w:tc>
        <w:tc>
          <w:tcPr>
            <w:tcW w:w="2279" w:type="dxa"/>
            <w:vAlign w:val="bottom"/>
          </w:tcPr>
          <w:p w14:paraId="31865FA7" w14:textId="77777777" w:rsidR="00F13F9F" w:rsidRPr="00400DDF" w:rsidRDefault="00F13F9F" w:rsidP="00F13F9F">
            <w:pPr>
              <w:rPr>
                <w:rFonts w:cs="Arial"/>
                <w:sz w:val="16"/>
                <w:szCs w:val="16"/>
                <w:lang w:val="en-US"/>
              </w:rPr>
            </w:pPr>
            <w:r w:rsidRPr="00400DDF">
              <w:rPr>
                <w:rFonts w:cs="Arial"/>
                <w:sz w:val="16"/>
                <w:szCs w:val="16"/>
                <w:lang w:val="en-US"/>
              </w:rPr>
              <w:t>0</w:t>
            </w:r>
          </w:p>
        </w:tc>
        <w:tc>
          <w:tcPr>
            <w:tcW w:w="2278" w:type="dxa"/>
            <w:vAlign w:val="bottom"/>
          </w:tcPr>
          <w:p w14:paraId="0B106469" w14:textId="075738CA" w:rsidR="00F13F9F" w:rsidRPr="00400DDF" w:rsidRDefault="00F13F9F" w:rsidP="00F13F9F">
            <w:pPr>
              <w:rPr>
                <w:rFonts w:cs="Arial"/>
                <w:sz w:val="16"/>
                <w:szCs w:val="16"/>
                <w:lang w:val="en-US"/>
              </w:rPr>
            </w:pPr>
            <w:r w:rsidRPr="00400DDF">
              <w:rPr>
                <w:rFonts w:cs="Arial"/>
                <w:sz w:val="16"/>
                <w:szCs w:val="16"/>
                <w:lang w:val="en-US"/>
              </w:rPr>
              <w:t>0</w:t>
            </w:r>
          </w:p>
        </w:tc>
        <w:tc>
          <w:tcPr>
            <w:tcW w:w="2279" w:type="dxa"/>
            <w:vAlign w:val="bottom"/>
          </w:tcPr>
          <w:p w14:paraId="0C273134" w14:textId="10D56A11" w:rsidR="00F13F9F" w:rsidRPr="00400DDF" w:rsidRDefault="00F13F9F" w:rsidP="00F13F9F">
            <w:pPr>
              <w:rPr>
                <w:rFonts w:cs="Arial"/>
                <w:sz w:val="16"/>
                <w:szCs w:val="16"/>
                <w:lang w:val="en-US"/>
              </w:rPr>
            </w:pPr>
            <w:r w:rsidRPr="00400DDF">
              <w:rPr>
                <w:rFonts w:cs="Arial"/>
                <w:sz w:val="16"/>
                <w:szCs w:val="16"/>
                <w:lang w:val="en-US"/>
              </w:rPr>
              <w:t>0</w:t>
            </w:r>
          </w:p>
        </w:tc>
      </w:tr>
      <w:tr w:rsidR="00F13F9F" w:rsidRPr="00400DDF" w14:paraId="68BF4FE3" w14:textId="02866B4C" w:rsidTr="00A50D36">
        <w:trPr>
          <w:trHeight w:val="170"/>
        </w:trPr>
        <w:tc>
          <w:tcPr>
            <w:tcW w:w="4418" w:type="dxa"/>
            <w:vAlign w:val="bottom"/>
          </w:tcPr>
          <w:p w14:paraId="12749EA3" w14:textId="3F7F2C7D" w:rsidR="00F13F9F" w:rsidRPr="00400DDF" w:rsidRDefault="00F13F9F" w:rsidP="00F13F9F">
            <w:pPr>
              <w:ind w:left="142"/>
              <w:rPr>
                <w:rFonts w:cs="Arial"/>
                <w:sz w:val="16"/>
                <w:szCs w:val="16"/>
                <w:lang w:val="en-US"/>
              </w:rPr>
            </w:pPr>
            <w:r w:rsidRPr="00400DDF">
              <w:rPr>
                <w:rFonts w:cs="Arial"/>
                <w:sz w:val="16"/>
                <w:szCs w:val="16"/>
                <w:lang w:val="en-US"/>
              </w:rPr>
              <w:t>Not reported</w:t>
            </w:r>
          </w:p>
        </w:tc>
        <w:tc>
          <w:tcPr>
            <w:tcW w:w="2278" w:type="dxa"/>
            <w:vAlign w:val="bottom"/>
          </w:tcPr>
          <w:p w14:paraId="1EF67F93" w14:textId="6026D583" w:rsidR="00F13F9F" w:rsidRPr="00400DDF" w:rsidRDefault="00F13F9F" w:rsidP="00F13F9F">
            <w:pPr>
              <w:rPr>
                <w:rFonts w:cs="Arial"/>
                <w:sz w:val="16"/>
                <w:szCs w:val="16"/>
                <w:lang w:val="en-US"/>
              </w:rPr>
            </w:pPr>
            <w:r w:rsidRPr="00400DDF">
              <w:rPr>
                <w:rFonts w:cs="Arial"/>
                <w:sz w:val="16"/>
                <w:szCs w:val="16"/>
                <w:lang w:val="en-US"/>
              </w:rPr>
              <w:t>1 (10.0)</w:t>
            </w:r>
          </w:p>
        </w:tc>
        <w:tc>
          <w:tcPr>
            <w:tcW w:w="2278" w:type="dxa"/>
            <w:vAlign w:val="bottom"/>
          </w:tcPr>
          <w:p w14:paraId="7188F242" w14:textId="06967E0D" w:rsidR="00F13F9F" w:rsidRPr="00400DDF" w:rsidRDefault="00F13F9F" w:rsidP="00F13F9F">
            <w:pPr>
              <w:rPr>
                <w:rFonts w:cs="Arial"/>
                <w:sz w:val="16"/>
                <w:szCs w:val="16"/>
                <w:lang w:val="en-US"/>
              </w:rPr>
            </w:pPr>
            <w:r w:rsidRPr="00400DDF">
              <w:rPr>
                <w:rFonts w:cs="Arial"/>
                <w:sz w:val="16"/>
                <w:szCs w:val="16"/>
                <w:lang w:val="en-US"/>
              </w:rPr>
              <w:t>0</w:t>
            </w:r>
          </w:p>
        </w:tc>
        <w:tc>
          <w:tcPr>
            <w:tcW w:w="2279" w:type="dxa"/>
            <w:vAlign w:val="bottom"/>
          </w:tcPr>
          <w:p w14:paraId="2DC2AF3C" w14:textId="6A207EF7" w:rsidR="00F13F9F" w:rsidRPr="00400DDF" w:rsidRDefault="00F13F9F" w:rsidP="00F13F9F">
            <w:pPr>
              <w:rPr>
                <w:rFonts w:cs="Arial"/>
                <w:sz w:val="16"/>
                <w:szCs w:val="16"/>
                <w:lang w:val="en-US"/>
              </w:rPr>
            </w:pPr>
            <w:r w:rsidRPr="00400DDF">
              <w:rPr>
                <w:rFonts w:cs="Arial"/>
                <w:sz w:val="16"/>
                <w:szCs w:val="16"/>
                <w:lang w:val="en-US"/>
              </w:rPr>
              <w:t>3 (25.0)</w:t>
            </w:r>
          </w:p>
        </w:tc>
        <w:tc>
          <w:tcPr>
            <w:tcW w:w="2278" w:type="dxa"/>
            <w:vAlign w:val="bottom"/>
          </w:tcPr>
          <w:p w14:paraId="20C961F2" w14:textId="77777777" w:rsidR="00F13F9F" w:rsidRPr="00400DDF" w:rsidRDefault="00F13F9F" w:rsidP="00F13F9F">
            <w:pPr>
              <w:rPr>
                <w:rFonts w:cs="Arial"/>
                <w:sz w:val="16"/>
                <w:szCs w:val="16"/>
                <w:lang w:val="en-US"/>
              </w:rPr>
            </w:pPr>
            <w:r w:rsidRPr="00400DDF">
              <w:rPr>
                <w:rFonts w:cs="Arial"/>
                <w:sz w:val="16"/>
                <w:szCs w:val="16"/>
                <w:lang w:val="en-US"/>
              </w:rPr>
              <w:t>0</w:t>
            </w:r>
          </w:p>
        </w:tc>
        <w:tc>
          <w:tcPr>
            <w:tcW w:w="2279" w:type="dxa"/>
            <w:vAlign w:val="bottom"/>
          </w:tcPr>
          <w:p w14:paraId="79CEE7B2" w14:textId="6652C0E6" w:rsidR="00F13F9F" w:rsidRPr="00400DDF" w:rsidRDefault="00F13F9F" w:rsidP="00F13F9F">
            <w:pPr>
              <w:rPr>
                <w:rFonts w:cs="Arial"/>
                <w:sz w:val="16"/>
                <w:szCs w:val="16"/>
                <w:lang w:val="en-US"/>
              </w:rPr>
            </w:pPr>
            <w:r w:rsidRPr="00400DDF">
              <w:rPr>
                <w:rFonts w:cs="Arial"/>
                <w:sz w:val="16"/>
                <w:szCs w:val="16"/>
                <w:lang w:val="en-US"/>
              </w:rPr>
              <w:t>0</w:t>
            </w:r>
          </w:p>
        </w:tc>
      </w:tr>
      <w:tr w:rsidR="00B14BB8" w:rsidRPr="00400DDF" w14:paraId="1BC3DEB3" w14:textId="4DD46B44" w:rsidTr="00501537">
        <w:trPr>
          <w:trHeight w:val="170"/>
        </w:trPr>
        <w:tc>
          <w:tcPr>
            <w:tcW w:w="4418" w:type="dxa"/>
            <w:vAlign w:val="bottom"/>
          </w:tcPr>
          <w:p w14:paraId="0E68A28A" w14:textId="77777777" w:rsidR="00B14BB8" w:rsidRPr="00400DDF" w:rsidRDefault="00B14BB8" w:rsidP="00B14BB8">
            <w:pPr>
              <w:rPr>
                <w:rFonts w:cs="Arial"/>
                <w:sz w:val="16"/>
                <w:szCs w:val="16"/>
                <w:lang w:val="en-US"/>
              </w:rPr>
            </w:pPr>
            <w:r w:rsidRPr="00400DDF">
              <w:rPr>
                <w:rFonts w:cs="Arial"/>
                <w:sz w:val="16"/>
                <w:szCs w:val="16"/>
                <w:lang w:val="en-US"/>
              </w:rPr>
              <w:t xml:space="preserve">HER2 status, </w:t>
            </w:r>
            <w:r w:rsidRPr="00400DDF">
              <w:rPr>
                <w:rFonts w:cs="Arial"/>
                <w:i/>
                <w:iCs/>
                <w:sz w:val="16"/>
                <w:szCs w:val="16"/>
                <w:lang w:val="en-US"/>
              </w:rPr>
              <w:t xml:space="preserve">n </w:t>
            </w:r>
            <w:r w:rsidRPr="00400DDF">
              <w:rPr>
                <w:rFonts w:cs="Arial"/>
                <w:sz w:val="16"/>
                <w:szCs w:val="16"/>
                <w:lang w:val="en-US"/>
              </w:rPr>
              <w:t>(%)</w:t>
            </w:r>
          </w:p>
        </w:tc>
        <w:tc>
          <w:tcPr>
            <w:tcW w:w="2278" w:type="dxa"/>
            <w:vAlign w:val="bottom"/>
          </w:tcPr>
          <w:p w14:paraId="5F305143" w14:textId="77777777" w:rsidR="00B14BB8" w:rsidRPr="00400DDF" w:rsidRDefault="00B14BB8" w:rsidP="00B14BB8">
            <w:pPr>
              <w:rPr>
                <w:rFonts w:cs="Arial"/>
                <w:sz w:val="16"/>
                <w:szCs w:val="16"/>
                <w:lang w:val="en-US"/>
              </w:rPr>
            </w:pPr>
          </w:p>
        </w:tc>
        <w:tc>
          <w:tcPr>
            <w:tcW w:w="2278" w:type="dxa"/>
            <w:vAlign w:val="bottom"/>
          </w:tcPr>
          <w:p w14:paraId="5BAA5BF8" w14:textId="77777777" w:rsidR="00B14BB8" w:rsidRPr="00400DDF" w:rsidRDefault="00B14BB8" w:rsidP="00B14BB8">
            <w:pPr>
              <w:rPr>
                <w:rFonts w:cs="Arial"/>
                <w:sz w:val="16"/>
                <w:szCs w:val="16"/>
                <w:lang w:val="en-US"/>
              </w:rPr>
            </w:pPr>
          </w:p>
        </w:tc>
        <w:tc>
          <w:tcPr>
            <w:tcW w:w="2279" w:type="dxa"/>
            <w:vAlign w:val="bottom"/>
          </w:tcPr>
          <w:p w14:paraId="319710C3" w14:textId="77777777" w:rsidR="00B14BB8" w:rsidRPr="00400DDF" w:rsidRDefault="00B14BB8" w:rsidP="00B14BB8">
            <w:pPr>
              <w:rPr>
                <w:rFonts w:cs="Arial"/>
                <w:sz w:val="16"/>
                <w:szCs w:val="16"/>
                <w:lang w:val="en-US"/>
              </w:rPr>
            </w:pPr>
          </w:p>
        </w:tc>
        <w:tc>
          <w:tcPr>
            <w:tcW w:w="2278" w:type="dxa"/>
            <w:vAlign w:val="bottom"/>
          </w:tcPr>
          <w:p w14:paraId="0B6AD040" w14:textId="77777777" w:rsidR="00B14BB8" w:rsidRPr="00400DDF" w:rsidRDefault="00B14BB8" w:rsidP="00B14BB8">
            <w:pPr>
              <w:rPr>
                <w:rFonts w:cs="Arial"/>
                <w:sz w:val="16"/>
                <w:szCs w:val="16"/>
                <w:lang w:val="en-US"/>
              </w:rPr>
            </w:pPr>
          </w:p>
        </w:tc>
        <w:tc>
          <w:tcPr>
            <w:tcW w:w="2279" w:type="dxa"/>
          </w:tcPr>
          <w:p w14:paraId="6923F022" w14:textId="77777777" w:rsidR="00B14BB8" w:rsidRPr="00400DDF" w:rsidRDefault="00B14BB8" w:rsidP="00B14BB8">
            <w:pPr>
              <w:rPr>
                <w:rFonts w:cs="Arial"/>
                <w:sz w:val="16"/>
                <w:szCs w:val="16"/>
                <w:lang w:val="en-US"/>
              </w:rPr>
            </w:pPr>
          </w:p>
        </w:tc>
      </w:tr>
      <w:tr w:rsidR="00B14BB8" w:rsidRPr="00400DDF" w14:paraId="59984C98" w14:textId="1621F529" w:rsidTr="00501537">
        <w:trPr>
          <w:trHeight w:val="170"/>
        </w:trPr>
        <w:tc>
          <w:tcPr>
            <w:tcW w:w="4418" w:type="dxa"/>
            <w:vAlign w:val="bottom"/>
          </w:tcPr>
          <w:p w14:paraId="44433C63" w14:textId="77777777" w:rsidR="00B14BB8" w:rsidRPr="00400DDF" w:rsidRDefault="00B14BB8" w:rsidP="00B14BB8">
            <w:pPr>
              <w:ind w:left="142"/>
              <w:rPr>
                <w:rFonts w:cs="Arial"/>
                <w:sz w:val="16"/>
                <w:szCs w:val="16"/>
                <w:lang w:val="en-US"/>
              </w:rPr>
            </w:pPr>
            <w:r w:rsidRPr="00400DDF">
              <w:rPr>
                <w:rFonts w:cs="Arial"/>
                <w:sz w:val="16"/>
                <w:szCs w:val="16"/>
                <w:lang w:val="en-US"/>
              </w:rPr>
              <w:t>IHC 1+</w:t>
            </w:r>
          </w:p>
        </w:tc>
        <w:tc>
          <w:tcPr>
            <w:tcW w:w="2278" w:type="dxa"/>
            <w:vAlign w:val="bottom"/>
          </w:tcPr>
          <w:p w14:paraId="6270871E" w14:textId="4FF7F8A5" w:rsidR="00B14BB8" w:rsidRPr="00400DDF" w:rsidRDefault="000C0B2C" w:rsidP="00B14BB8">
            <w:pPr>
              <w:rPr>
                <w:rFonts w:cs="Arial"/>
                <w:sz w:val="16"/>
                <w:szCs w:val="16"/>
                <w:lang w:val="en-US"/>
              </w:rPr>
            </w:pPr>
            <w:r w:rsidRPr="00400DDF">
              <w:rPr>
                <w:rFonts w:cs="Arial"/>
                <w:sz w:val="16"/>
                <w:szCs w:val="16"/>
                <w:lang w:val="en-US"/>
              </w:rPr>
              <w:t>7</w:t>
            </w:r>
            <w:r w:rsidR="00B14BB8" w:rsidRPr="00400DDF">
              <w:rPr>
                <w:rFonts w:cs="Arial"/>
                <w:sz w:val="16"/>
                <w:szCs w:val="16"/>
                <w:lang w:val="en-US"/>
              </w:rPr>
              <w:t xml:space="preserve"> (</w:t>
            </w:r>
            <w:r w:rsidRPr="00400DDF">
              <w:rPr>
                <w:rFonts w:cs="Arial"/>
                <w:sz w:val="16"/>
                <w:szCs w:val="16"/>
                <w:lang w:val="en-US"/>
              </w:rPr>
              <w:t>70</w:t>
            </w:r>
            <w:r w:rsidR="00B14BB8" w:rsidRPr="00400DDF">
              <w:rPr>
                <w:rFonts w:cs="Arial"/>
                <w:sz w:val="16"/>
                <w:szCs w:val="16"/>
                <w:lang w:val="en-US"/>
              </w:rPr>
              <w:t>.0)</w:t>
            </w:r>
          </w:p>
        </w:tc>
        <w:tc>
          <w:tcPr>
            <w:tcW w:w="2278" w:type="dxa"/>
            <w:vAlign w:val="bottom"/>
          </w:tcPr>
          <w:p w14:paraId="11FC6BFC" w14:textId="34BB4792" w:rsidR="00B14BB8" w:rsidRPr="00400DDF" w:rsidRDefault="000C0B2C" w:rsidP="00B14BB8">
            <w:pPr>
              <w:rPr>
                <w:rFonts w:cs="Arial"/>
                <w:sz w:val="16"/>
                <w:szCs w:val="16"/>
                <w:lang w:val="en-US"/>
              </w:rPr>
            </w:pPr>
            <w:r w:rsidRPr="00400DDF">
              <w:rPr>
                <w:rFonts w:cs="Arial"/>
                <w:sz w:val="16"/>
                <w:szCs w:val="16"/>
                <w:lang w:val="en-US"/>
              </w:rPr>
              <w:t>2</w:t>
            </w:r>
            <w:r w:rsidR="00B14BB8" w:rsidRPr="00400DDF">
              <w:rPr>
                <w:rFonts w:cs="Arial"/>
                <w:sz w:val="16"/>
                <w:szCs w:val="16"/>
                <w:lang w:val="en-US"/>
              </w:rPr>
              <w:t xml:space="preserve"> (</w:t>
            </w:r>
            <w:r w:rsidRPr="00400DDF">
              <w:rPr>
                <w:rFonts w:cs="Arial"/>
                <w:sz w:val="16"/>
                <w:szCs w:val="16"/>
                <w:lang w:val="en-US"/>
              </w:rPr>
              <w:t>66.7</w:t>
            </w:r>
            <w:r w:rsidR="00B14BB8" w:rsidRPr="00400DDF">
              <w:rPr>
                <w:rFonts w:cs="Arial"/>
                <w:sz w:val="16"/>
                <w:szCs w:val="16"/>
                <w:lang w:val="en-US"/>
              </w:rPr>
              <w:t>)</w:t>
            </w:r>
          </w:p>
        </w:tc>
        <w:tc>
          <w:tcPr>
            <w:tcW w:w="2279" w:type="dxa"/>
            <w:vAlign w:val="bottom"/>
          </w:tcPr>
          <w:p w14:paraId="1BC74D1C" w14:textId="2EBCAA3C" w:rsidR="00B14BB8" w:rsidRPr="00400DDF" w:rsidRDefault="000C0B2C" w:rsidP="00B14BB8">
            <w:pPr>
              <w:rPr>
                <w:rFonts w:cs="Arial"/>
                <w:sz w:val="16"/>
                <w:szCs w:val="16"/>
                <w:lang w:val="en-US"/>
              </w:rPr>
            </w:pPr>
            <w:r w:rsidRPr="00400DDF">
              <w:rPr>
                <w:rFonts w:cs="Arial"/>
                <w:sz w:val="16"/>
                <w:szCs w:val="16"/>
                <w:lang w:val="en-US"/>
              </w:rPr>
              <w:t>7</w:t>
            </w:r>
            <w:r w:rsidR="00B14BB8" w:rsidRPr="00400DDF">
              <w:rPr>
                <w:rFonts w:cs="Arial"/>
                <w:sz w:val="16"/>
                <w:szCs w:val="16"/>
                <w:lang w:val="en-US"/>
              </w:rPr>
              <w:t xml:space="preserve"> (</w:t>
            </w:r>
            <w:r w:rsidR="00054F52" w:rsidRPr="00400DDF">
              <w:rPr>
                <w:rFonts w:cs="Arial"/>
                <w:sz w:val="16"/>
                <w:szCs w:val="16"/>
                <w:lang w:val="en-US"/>
              </w:rPr>
              <w:t>58.3</w:t>
            </w:r>
            <w:r w:rsidR="00B14BB8" w:rsidRPr="00400DDF">
              <w:rPr>
                <w:rFonts w:cs="Arial"/>
                <w:sz w:val="16"/>
                <w:szCs w:val="16"/>
                <w:lang w:val="en-US"/>
              </w:rPr>
              <w:t>)</w:t>
            </w:r>
          </w:p>
        </w:tc>
        <w:tc>
          <w:tcPr>
            <w:tcW w:w="2278" w:type="dxa"/>
            <w:vAlign w:val="bottom"/>
          </w:tcPr>
          <w:p w14:paraId="47E5E53E" w14:textId="2F75D41D" w:rsidR="00B14BB8" w:rsidRPr="00400DDF" w:rsidRDefault="00B14BB8" w:rsidP="00B14BB8">
            <w:pPr>
              <w:rPr>
                <w:rFonts w:cs="Arial"/>
                <w:sz w:val="16"/>
                <w:szCs w:val="16"/>
                <w:lang w:val="en-US"/>
              </w:rPr>
            </w:pPr>
            <w:r w:rsidRPr="00400DDF">
              <w:rPr>
                <w:rFonts w:cs="Arial"/>
                <w:sz w:val="16"/>
                <w:szCs w:val="16"/>
                <w:lang w:val="en-US"/>
              </w:rPr>
              <w:t>3 (5</w:t>
            </w:r>
            <w:r w:rsidR="00054F52" w:rsidRPr="00400DDF">
              <w:rPr>
                <w:rFonts w:cs="Arial"/>
                <w:sz w:val="16"/>
                <w:szCs w:val="16"/>
                <w:lang w:val="en-US"/>
              </w:rPr>
              <w:t>0</w:t>
            </w:r>
            <w:r w:rsidRPr="00400DDF">
              <w:rPr>
                <w:rFonts w:cs="Arial"/>
                <w:sz w:val="16"/>
                <w:szCs w:val="16"/>
                <w:lang w:val="en-US"/>
              </w:rPr>
              <w:t>.0)</w:t>
            </w:r>
          </w:p>
        </w:tc>
        <w:tc>
          <w:tcPr>
            <w:tcW w:w="2279" w:type="dxa"/>
          </w:tcPr>
          <w:p w14:paraId="2FC6EEA7" w14:textId="07023D70" w:rsidR="00B14BB8" w:rsidRPr="00400DDF" w:rsidRDefault="00054F52" w:rsidP="00B14BB8">
            <w:pPr>
              <w:rPr>
                <w:rFonts w:cs="Arial"/>
                <w:sz w:val="16"/>
                <w:szCs w:val="16"/>
                <w:lang w:val="en-US"/>
              </w:rPr>
            </w:pPr>
            <w:r w:rsidRPr="00400DDF">
              <w:rPr>
                <w:rFonts w:cs="Arial"/>
                <w:sz w:val="16"/>
                <w:szCs w:val="16"/>
                <w:lang w:val="en-US"/>
              </w:rPr>
              <w:t>2 (33.3)</w:t>
            </w:r>
          </w:p>
        </w:tc>
      </w:tr>
      <w:tr w:rsidR="00B14BB8" w:rsidRPr="00400DDF" w14:paraId="65E41C41" w14:textId="64D7AC1D" w:rsidTr="00501537">
        <w:trPr>
          <w:trHeight w:val="170"/>
        </w:trPr>
        <w:tc>
          <w:tcPr>
            <w:tcW w:w="4418" w:type="dxa"/>
            <w:vAlign w:val="bottom"/>
          </w:tcPr>
          <w:p w14:paraId="42BF5197" w14:textId="77777777" w:rsidR="00B14BB8" w:rsidRPr="00400DDF" w:rsidRDefault="00B14BB8" w:rsidP="00B14BB8">
            <w:pPr>
              <w:ind w:left="142"/>
              <w:rPr>
                <w:rFonts w:cs="Arial"/>
                <w:sz w:val="16"/>
                <w:szCs w:val="16"/>
                <w:lang w:val="en-US"/>
              </w:rPr>
            </w:pPr>
            <w:r w:rsidRPr="00400DDF">
              <w:rPr>
                <w:rFonts w:cs="Arial"/>
                <w:sz w:val="16"/>
                <w:szCs w:val="16"/>
                <w:lang w:val="en-US"/>
              </w:rPr>
              <w:t>IHC 2+/ISH −</w:t>
            </w:r>
          </w:p>
        </w:tc>
        <w:tc>
          <w:tcPr>
            <w:tcW w:w="2278" w:type="dxa"/>
            <w:vAlign w:val="bottom"/>
          </w:tcPr>
          <w:p w14:paraId="40A9D6B0" w14:textId="011480F4" w:rsidR="00B14BB8" w:rsidRPr="00400DDF" w:rsidRDefault="000C0B2C" w:rsidP="00B14BB8">
            <w:pPr>
              <w:rPr>
                <w:rFonts w:cs="Arial"/>
                <w:sz w:val="16"/>
                <w:szCs w:val="16"/>
                <w:lang w:val="en-US"/>
              </w:rPr>
            </w:pPr>
            <w:r w:rsidRPr="00400DDF">
              <w:rPr>
                <w:rFonts w:cs="Arial"/>
                <w:sz w:val="16"/>
                <w:szCs w:val="16"/>
                <w:lang w:val="en-US"/>
              </w:rPr>
              <w:t>3</w:t>
            </w:r>
            <w:r w:rsidR="00B14BB8" w:rsidRPr="00400DDF">
              <w:rPr>
                <w:rFonts w:cs="Arial"/>
                <w:sz w:val="16"/>
                <w:szCs w:val="16"/>
                <w:lang w:val="en-US"/>
              </w:rPr>
              <w:t xml:space="preserve"> (</w:t>
            </w:r>
            <w:r w:rsidRPr="00400DDF">
              <w:rPr>
                <w:rFonts w:cs="Arial"/>
                <w:sz w:val="16"/>
                <w:szCs w:val="16"/>
                <w:lang w:val="en-US"/>
              </w:rPr>
              <w:t>30</w:t>
            </w:r>
            <w:r w:rsidR="00B14BB8" w:rsidRPr="00400DDF">
              <w:rPr>
                <w:rFonts w:cs="Arial"/>
                <w:sz w:val="16"/>
                <w:szCs w:val="16"/>
                <w:lang w:val="en-US"/>
              </w:rPr>
              <w:t>.0)</w:t>
            </w:r>
          </w:p>
        </w:tc>
        <w:tc>
          <w:tcPr>
            <w:tcW w:w="2278" w:type="dxa"/>
            <w:vAlign w:val="bottom"/>
          </w:tcPr>
          <w:p w14:paraId="4E9DE6B1" w14:textId="48844C2E" w:rsidR="00B14BB8" w:rsidRPr="00400DDF" w:rsidRDefault="00B14BB8" w:rsidP="00B14BB8">
            <w:pPr>
              <w:rPr>
                <w:rFonts w:cs="Arial"/>
                <w:sz w:val="16"/>
                <w:szCs w:val="16"/>
                <w:lang w:val="en-US"/>
              </w:rPr>
            </w:pPr>
            <w:r w:rsidRPr="00400DDF">
              <w:rPr>
                <w:rFonts w:cs="Arial"/>
                <w:sz w:val="16"/>
                <w:szCs w:val="16"/>
                <w:lang w:val="en-US"/>
              </w:rPr>
              <w:t>1 (</w:t>
            </w:r>
            <w:r w:rsidR="000C0B2C" w:rsidRPr="00400DDF">
              <w:rPr>
                <w:rFonts w:cs="Arial"/>
                <w:sz w:val="16"/>
                <w:szCs w:val="16"/>
                <w:lang w:val="en-US"/>
              </w:rPr>
              <w:t>33.3</w:t>
            </w:r>
            <w:r w:rsidRPr="00400DDF">
              <w:rPr>
                <w:rFonts w:cs="Arial"/>
                <w:sz w:val="16"/>
                <w:szCs w:val="16"/>
                <w:lang w:val="en-US"/>
              </w:rPr>
              <w:t>)</w:t>
            </w:r>
          </w:p>
        </w:tc>
        <w:tc>
          <w:tcPr>
            <w:tcW w:w="2279" w:type="dxa"/>
            <w:vAlign w:val="bottom"/>
          </w:tcPr>
          <w:p w14:paraId="1AA7FC74" w14:textId="17CC9F07" w:rsidR="00B14BB8" w:rsidRPr="00400DDF" w:rsidRDefault="00B14BB8" w:rsidP="00B14BB8">
            <w:pPr>
              <w:rPr>
                <w:rFonts w:cs="Arial"/>
                <w:sz w:val="16"/>
                <w:szCs w:val="16"/>
                <w:lang w:val="en-US"/>
              </w:rPr>
            </w:pPr>
            <w:r w:rsidRPr="00400DDF">
              <w:rPr>
                <w:rFonts w:cs="Arial"/>
                <w:sz w:val="16"/>
                <w:szCs w:val="16"/>
                <w:lang w:val="en-US"/>
              </w:rPr>
              <w:t>5 (</w:t>
            </w:r>
            <w:r w:rsidR="000C0B2C" w:rsidRPr="00400DDF">
              <w:rPr>
                <w:rFonts w:cs="Arial"/>
                <w:sz w:val="16"/>
                <w:szCs w:val="16"/>
                <w:lang w:val="en-US"/>
              </w:rPr>
              <w:t>41.7</w:t>
            </w:r>
            <w:r w:rsidRPr="00400DDF">
              <w:rPr>
                <w:rFonts w:cs="Arial"/>
                <w:sz w:val="16"/>
                <w:szCs w:val="16"/>
                <w:lang w:val="en-US"/>
              </w:rPr>
              <w:t>)</w:t>
            </w:r>
          </w:p>
        </w:tc>
        <w:tc>
          <w:tcPr>
            <w:tcW w:w="2278" w:type="dxa"/>
            <w:vAlign w:val="bottom"/>
          </w:tcPr>
          <w:p w14:paraId="398CB40D" w14:textId="2705B95A" w:rsidR="00B14BB8" w:rsidRPr="00400DDF" w:rsidRDefault="00054F52" w:rsidP="00B14BB8">
            <w:pPr>
              <w:rPr>
                <w:rFonts w:cs="Arial"/>
                <w:sz w:val="16"/>
                <w:szCs w:val="16"/>
                <w:lang w:val="en-US"/>
              </w:rPr>
            </w:pPr>
            <w:r w:rsidRPr="00400DDF">
              <w:rPr>
                <w:rFonts w:cs="Arial"/>
                <w:sz w:val="16"/>
                <w:szCs w:val="16"/>
                <w:lang w:val="en-US"/>
              </w:rPr>
              <w:t>3</w:t>
            </w:r>
            <w:r w:rsidR="00B14BB8" w:rsidRPr="00400DDF">
              <w:rPr>
                <w:rFonts w:cs="Arial"/>
                <w:sz w:val="16"/>
                <w:szCs w:val="16"/>
                <w:lang w:val="en-US"/>
              </w:rPr>
              <w:t xml:space="preserve"> (5</w:t>
            </w:r>
            <w:r w:rsidRPr="00400DDF">
              <w:rPr>
                <w:rFonts w:cs="Arial"/>
                <w:sz w:val="16"/>
                <w:szCs w:val="16"/>
                <w:lang w:val="en-US"/>
              </w:rPr>
              <w:t>0</w:t>
            </w:r>
            <w:r w:rsidR="00B14BB8" w:rsidRPr="00400DDF">
              <w:rPr>
                <w:rFonts w:cs="Arial"/>
                <w:sz w:val="16"/>
                <w:szCs w:val="16"/>
                <w:lang w:val="en-US"/>
              </w:rPr>
              <w:t>.0)</w:t>
            </w:r>
          </w:p>
        </w:tc>
        <w:tc>
          <w:tcPr>
            <w:tcW w:w="2279" w:type="dxa"/>
          </w:tcPr>
          <w:p w14:paraId="40F2CAEC" w14:textId="6D813E3B" w:rsidR="00B14BB8" w:rsidRPr="00400DDF" w:rsidRDefault="00054F52" w:rsidP="00B14BB8">
            <w:pPr>
              <w:rPr>
                <w:rFonts w:cs="Arial"/>
                <w:sz w:val="16"/>
                <w:szCs w:val="16"/>
                <w:lang w:val="en-US"/>
              </w:rPr>
            </w:pPr>
            <w:r w:rsidRPr="00400DDF">
              <w:rPr>
                <w:rFonts w:cs="Arial"/>
                <w:sz w:val="16"/>
                <w:szCs w:val="16"/>
                <w:lang w:val="en-US"/>
              </w:rPr>
              <w:t>4 (66.7)</w:t>
            </w:r>
          </w:p>
        </w:tc>
      </w:tr>
      <w:tr w:rsidR="00B14BB8" w:rsidRPr="00400DDF" w14:paraId="7BA54F18" w14:textId="57FC76FB" w:rsidTr="00501537">
        <w:trPr>
          <w:trHeight w:val="170"/>
        </w:trPr>
        <w:tc>
          <w:tcPr>
            <w:tcW w:w="4418" w:type="dxa"/>
            <w:vAlign w:val="bottom"/>
          </w:tcPr>
          <w:p w14:paraId="105119AB" w14:textId="77777777" w:rsidR="00B14BB8" w:rsidRPr="00400DDF" w:rsidRDefault="00B14BB8" w:rsidP="00B14BB8">
            <w:pPr>
              <w:rPr>
                <w:rFonts w:cs="Arial"/>
                <w:sz w:val="16"/>
                <w:szCs w:val="16"/>
                <w:lang w:val="en-US"/>
              </w:rPr>
            </w:pPr>
            <w:r w:rsidRPr="00400DDF">
              <w:rPr>
                <w:rFonts w:cs="Arial"/>
                <w:sz w:val="16"/>
                <w:szCs w:val="16"/>
                <w:lang w:val="en-US"/>
              </w:rPr>
              <w:t xml:space="preserve">HR status, </w:t>
            </w:r>
            <w:r w:rsidRPr="00400DDF">
              <w:rPr>
                <w:rFonts w:cs="Arial"/>
                <w:i/>
                <w:iCs/>
                <w:sz w:val="16"/>
                <w:szCs w:val="16"/>
                <w:lang w:val="en-US"/>
              </w:rPr>
              <w:t xml:space="preserve">n </w:t>
            </w:r>
            <w:r w:rsidRPr="00400DDF">
              <w:rPr>
                <w:rFonts w:cs="Arial"/>
                <w:sz w:val="16"/>
                <w:szCs w:val="16"/>
                <w:lang w:val="en-US"/>
              </w:rPr>
              <w:t>(%)</w:t>
            </w:r>
          </w:p>
        </w:tc>
        <w:tc>
          <w:tcPr>
            <w:tcW w:w="2278" w:type="dxa"/>
            <w:vAlign w:val="bottom"/>
          </w:tcPr>
          <w:p w14:paraId="12527B7B" w14:textId="3517AB0B" w:rsidR="00B14BB8" w:rsidRPr="00400DDF" w:rsidRDefault="00B14BB8" w:rsidP="00B14BB8">
            <w:pPr>
              <w:rPr>
                <w:rFonts w:cs="Arial"/>
                <w:sz w:val="16"/>
                <w:szCs w:val="16"/>
                <w:lang w:val="en-US"/>
              </w:rPr>
            </w:pPr>
          </w:p>
        </w:tc>
        <w:tc>
          <w:tcPr>
            <w:tcW w:w="2278" w:type="dxa"/>
            <w:vAlign w:val="bottom"/>
          </w:tcPr>
          <w:p w14:paraId="0157E6AB" w14:textId="23333B89" w:rsidR="00B14BB8" w:rsidRPr="00400DDF" w:rsidRDefault="00B14BB8" w:rsidP="00B14BB8">
            <w:pPr>
              <w:rPr>
                <w:rFonts w:cs="Arial"/>
                <w:sz w:val="16"/>
                <w:szCs w:val="16"/>
                <w:lang w:val="en-US"/>
              </w:rPr>
            </w:pPr>
          </w:p>
        </w:tc>
        <w:tc>
          <w:tcPr>
            <w:tcW w:w="2279" w:type="dxa"/>
            <w:vAlign w:val="bottom"/>
          </w:tcPr>
          <w:p w14:paraId="2438DE74" w14:textId="68790C43" w:rsidR="00B14BB8" w:rsidRPr="00400DDF" w:rsidRDefault="00B14BB8" w:rsidP="00B14BB8">
            <w:pPr>
              <w:rPr>
                <w:rFonts w:cs="Arial"/>
                <w:sz w:val="16"/>
                <w:szCs w:val="16"/>
                <w:lang w:val="en-US"/>
              </w:rPr>
            </w:pPr>
          </w:p>
        </w:tc>
        <w:tc>
          <w:tcPr>
            <w:tcW w:w="2278" w:type="dxa"/>
            <w:vAlign w:val="bottom"/>
          </w:tcPr>
          <w:p w14:paraId="34BAC1B0" w14:textId="5DB5491E" w:rsidR="00B14BB8" w:rsidRPr="00400DDF" w:rsidRDefault="00B14BB8" w:rsidP="00B14BB8">
            <w:pPr>
              <w:rPr>
                <w:rFonts w:cs="Arial"/>
                <w:sz w:val="16"/>
                <w:szCs w:val="16"/>
                <w:lang w:val="en-US"/>
              </w:rPr>
            </w:pPr>
          </w:p>
        </w:tc>
        <w:tc>
          <w:tcPr>
            <w:tcW w:w="2279" w:type="dxa"/>
          </w:tcPr>
          <w:p w14:paraId="0B6D6FDA" w14:textId="77777777" w:rsidR="00B14BB8" w:rsidRPr="00400DDF" w:rsidRDefault="00B14BB8" w:rsidP="00B14BB8">
            <w:pPr>
              <w:rPr>
                <w:rFonts w:cs="Arial"/>
                <w:sz w:val="16"/>
                <w:szCs w:val="16"/>
                <w:lang w:val="en-US"/>
              </w:rPr>
            </w:pPr>
          </w:p>
        </w:tc>
      </w:tr>
      <w:tr w:rsidR="00B14BB8" w:rsidRPr="00400DDF" w14:paraId="56EB8150" w14:textId="7266BD4E" w:rsidTr="00501537">
        <w:trPr>
          <w:trHeight w:val="170"/>
        </w:trPr>
        <w:tc>
          <w:tcPr>
            <w:tcW w:w="4418" w:type="dxa"/>
            <w:vAlign w:val="bottom"/>
          </w:tcPr>
          <w:p w14:paraId="0FD83F39" w14:textId="77777777" w:rsidR="00B14BB8" w:rsidRPr="00400DDF" w:rsidRDefault="00B14BB8" w:rsidP="00B14BB8">
            <w:pPr>
              <w:ind w:left="142"/>
              <w:rPr>
                <w:rFonts w:cs="Arial"/>
                <w:sz w:val="16"/>
                <w:szCs w:val="16"/>
                <w:lang w:val="en-US"/>
              </w:rPr>
            </w:pPr>
            <w:r w:rsidRPr="00400DDF">
              <w:rPr>
                <w:rFonts w:cs="Arial"/>
                <w:color w:val="000000" w:themeColor="text1"/>
                <w:kern w:val="24"/>
                <w:sz w:val="16"/>
                <w:szCs w:val="16"/>
                <w:lang w:val="en-US"/>
              </w:rPr>
              <w:t>ER+ and PR+</w:t>
            </w:r>
          </w:p>
        </w:tc>
        <w:tc>
          <w:tcPr>
            <w:tcW w:w="2278" w:type="dxa"/>
            <w:vAlign w:val="bottom"/>
          </w:tcPr>
          <w:p w14:paraId="75FE345D" w14:textId="6AF00BC5" w:rsidR="00B14BB8" w:rsidRPr="00400DDF" w:rsidRDefault="009040C3" w:rsidP="00B14BB8">
            <w:pPr>
              <w:rPr>
                <w:rFonts w:cs="Arial"/>
                <w:sz w:val="16"/>
                <w:szCs w:val="16"/>
                <w:lang w:val="en-US"/>
              </w:rPr>
            </w:pPr>
            <w:r w:rsidRPr="00400DDF">
              <w:rPr>
                <w:rFonts w:cs="Arial"/>
                <w:sz w:val="16"/>
                <w:szCs w:val="16"/>
                <w:lang w:val="en-US"/>
              </w:rPr>
              <w:t>3</w:t>
            </w:r>
            <w:r w:rsidR="00B14BB8" w:rsidRPr="00400DDF">
              <w:rPr>
                <w:rFonts w:cs="Arial"/>
                <w:sz w:val="16"/>
                <w:szCs w:val="16"/>
                <w:lang w:val="en-US"/>
              </w:rPr>
              <w:t xml:space="preserve"> (</w:t>
            </w:r>
            <w:r w:rsidRPr="00400DDF">
              <w:rPr>
                <w:rFonts w:cs="Arial"/>
                <w:sz w:val="16"/>
                <w:szCs w:val="16"/>
                <w:lang w:val="en-US"/>
              </w:rPr>
              <w:t>30</w:t>
            </w:r>
            <w:r w:rsidR="00B14BB8" w:rsidRPr="00400DDF">
              <w:rPr>
                <w:rFonts w:cs="Arial"/>
                <w:sz w:val="16"/>
                <w:szCs w:val="16"/>
                <w:lang w:val="en-US"/>
              </w:rPr>
              <w:t>.0)</w:t>
            </w:r>
          </w:p>
        </w:tc>
        <w:tc>
          <w:tcPr>
            <w:tcW w:w="2278" w:type="dxa"/>
            <w:vAlign w:val="bottom"/>
          </w:tcPr>
          <w:p w14:paraId="342BB8A4" w14:textId="5F093B42" w:rsidR="00B14BB8" w:rsidRPr="00400DDF" w:rsidRDefault="009040C3" w:rsidP="00B14BB8">
            <w:pPr>
              <w:rPr>
                <w:rFonts w:cs="Arial"/>
                <w:sz w:val="16"/>
                <w:szCs w:val="16"/>
                <w:lang w:val="en-US"/>
              </w:rPr>
            </w:pPr>
            <w:r w:rsidRPr="00400DDF">
              <w:rPr>
                <w:rFonts w:cs="Arial"/>
                <w:sz w:val="16"/>
                <w:szCs w:val="16"/>
                <w:lang w:val="en-US"/>
              </w:rPr>
              <w:t>1 (33.3)</w:t>
            </w:r>
          </w:p>
        </w:tc>
        <w:tc>
          <w:tcPr>
            <w:tcW w:w="2279" w:type="dxa"/>
            <w:vAlign w:val="bottom"/>
          </w:tcPr>
          <w:p w14:paraId="0C5731F0" w14:textId="6BE0F23B" w:rsidR="00B14BB8" w:rsidRPr="00400DDF" w:rsidRDefault="009040C3" w:rsidP="00B14BB8">
            <w:pPr>
              <w:rPr>
                <w:rFonts w:cs="Arial"/>
                <w:sz w:val="16"/>
                <w:szCs w:val="16"/>
                <w:lang w:val="en-US"/>
              </w:rPr>
            </w:pPr>
            <w:r w:rsidRPr="00400DDF">
              <w:rPr>
                <w:rFonts w:cs="Arial"/>
                <w:sz w:val="16"/>
                <w:szCs w:val="16"/>
                <w:lang w:val="en-US"/>
              </w:rPr>
              <w:t>8</w:t>
            </w:r>
            <w:r w:rsidR="00B14BB8" w:rsidRPr="00400DDF">
              <w:rPr>
                <w:rFonts w:cs="Arial"/>
                <w:sz w:val="16"/>
                <w:szCs w:val="16"/>
                <w:lang w:val="en-US"/>
              </w:rPr>
              <w:t xml:space="preserve"> (66.7)</w:t>
            </w:r>
          </w:p>
        </w:tc>
        <w:tc>
          <w:tcPr>
            <w:tcW w:w="2278" w:type="dxa"/>
            <w:vAlign w:val="bottom"/>
          </w:tcPr>
          <w:p w14:paraId="08238D2C" w14:textId="7836BB34" w:rsidR="00B14BB8" w:rsidRPr="00400DDF" w:rsidRDefault="009040C3" w:rsidP="00B14BB8">
            <w:pPr>
              <w:rPr>
                <w:rFonts w:cs="Arial"/>
                <w:sz w:val="16"/>
                <w:szCs w:val="16"/>
                <w:lang w:val="en-US"/>
              </w:rPr>
            </w:pPr>
            <w:r w:rsidRPr="00400DDF">
              <w:rPr>
                <w:rFonts w:cs="Arial"/>
                <w:sz w:val="16"/>
                <w:szCs w:val="16"/>
                <w:lang w:val="en-US"/>
              </w:rPr>
              <w:t>2</w:t>
            </w:r>
            <w:r w:rsidR="00B14BB8" w:rsidRPr="00400DDF">
              <w:rPr>
                <w:rFonts w:cs="Arial"/>
                <w:sz w:val="16"/>
                <w:szCs w:val="16"/>
                <w:lang w:val="en-US"/>
              </w:rPr>
              <w:t xml:space="preserve"> (</w:t>
            </w:r>
            <w:r w:rsidRPr="00400DDF">
              <w:rPr>
                <w:rFonts w:cs="Arial"/>
                <w:sz w:val="16"/>
                <w:szCs w:val="16"/>
                <w:lang w:val="en-US"/>
              </w:rPr>
              <w:t>33.3</w:t>
            </w:r>
            <w:r w:rsidR="00B14BB8" w:rsidRPr="00400DDF">
              <w:rPr>
                <w:rFonts w:cs="Arial"/>
                <w:sz w:val="16"/>
                <w:szCs w:val="16"/>
                <w:lang w:val="en-US"/>
              </w:rPr>
              <w:t>)</w:t>
            </w:r>
          </w:p>
        </w:tc>
        <w:tc>
          <w:tcPr>
            <w:tcW w:w="2279" w:type="dxa"/>
          </w:tcPr>
          <w:p w14:paraId="6A795F15" w14:textId="0682E1A0" w:rsidR="00B14BB8" w:rsidRPr="00400DDF" w:rsidRDefault="009040C3" w:rsidP="00B14BB8">
            <w:pPr>
              <w:rPr>
                <w:rFonts w:cs="Arial"/>
                <w:sz w:val="16"/>
                <w:szCs w:val="16"/>
                <w:lang w:val="en-US"/>
              </w:rPr>
            </w:pPr>
            <w:r w:rsidRPr="00400DDF">
              <w:rPr>
                <w:rFonts w:cs="Arial"/>
                <w:sz w:val="16"/>
                <w:szCs w:val="16"/>
                <w:lang w:val="en-US"/>
              </w:rPr>
              <w:t>1 (16.7)</w:t>
            </w:r>
          </w:p>
        </w:tc>
      </w:tr>
      <w:tr w:rsidR="00B14BB8" w:rsidRPr="00400DDF" w14:paraId="2E6479BF" w14:textId="5F936430" w:rsidTr="00501537">
        <w:trPr>
          <w:trHeight w:val="170"/>
        </w:trPr>
        <w:tc>
          <w:tcPr>
            <w:tcW w:w="4418" w:type="dxa"/>
            <w:vAlign w:val="bottom"/>
          </w:tcPr>
          <w:p w14:paraId="23CCB9F9" w14:textId="77777777" w:rsidR="00B14BB8" w:rsidRPr="00400DDF" w:rsidRDefault="00B14BB8" w:rsidP="00B14BB8">
            <w:pPr>
              <w:ind w:left="142"/>
              <w:rPr>
                <w:rFonts w:cs="Arial"/>
                <w:color w:val="000000" w:themeColor="text1"/>
                <w:kern w:val="24"/>
                <w:sz w:val="16"/>
                <w:szCs w:val="16"/>
                <w:lang w:val="en-US"/>
              </w:rPr>
            </w:pPr>
            <w:r w:rsidRPr="00400DDF">
              <w:rPr>
                <w:rFonts w:cs="Arial"/>
                <w:color w:val="000000" w:themeColor="text1"/>
                <w:kern w:val="24"/>
                <w:sz w:val="16"/>
                <w:szCs w:val="16"/>
                <w:lang w:val="en-US"/>
              </w:rPr>
              <w:t>ER+ and PR−</w:t>
            </w:r>
          </w:p>
        </w:tc>
        <w:tc>
          <w:tcPr>
            <w:tcW w:w="2278" w:type="dxa"/>
            <w:vAlign w:val="bottom"/>
          </w:tcPr>
          <w:p w14:paraId="00074C1E" w14:textId="0106D27A" w:rsidR="00B14BB8" w:rsidRPr="00400DDF" w:rsidRDefault="009040C3" w:rsidP="00B14BB8">
            <w:pPr>
              <w:rPr>
                <w:rFonts w:cs="Arial"/>
                <w:sz w:val="16"/>
                <w:szCs w:val="16"/>
                <w:lang w:val="en-US"/>
              </w:rPr>
            </w:pPr>
            <w:r w:rsidRPr="00400DDF">
              <w:rPr>
                <w:rFonts w:cs="Arial"/>
                <w:sz w:val="16"/>
                <w:szCs w:val="16"/>
                <w:lang w:val="en-US"/>
              </w:rPr>
              <w:t>2</w:t>
            </w:r>
            <w:r w:rsidR="00B14BB8" w:rsidRPr="00400DDF">
              <w:rPr>
                <w:rFonts w:cs="Arial"/>
                <w:sz w:val="16"/>
                <w:szCs w:val="16"/>
                <w:lang w:val="en-US"/>
              </w:rPr>
              <w:t xml:space="preserve"> (20.0)</w:t>
            </w:r>
          </w:p>
        </w:tc>
        <w:tc>
          <w:tcPr>
            <w:tcW w:w="2278" w:type="dxa"/>
            <w:vAlign w:val="bottom"/>
          </w:tcPr>
          <w:p w14:paraId="32FFD964" w14:textId="24F659FE" w:rsidR="00B14BB8" w:rsidRPr="00400DDF" w:rsidRDefault="009040C3" w:rsidP="00B14BB8">
            <w:pPr>
              <w:rPr>
                <w:rFonts w:cs="Arial"/>
                <w:sz w:val="16"/>
                <w:szCs w:val="16"/>
                <w:lang w:val="en-US"/>
              </w:rPr>
            </w:pPr>
            <w:r w:rsidRPr="00400DDF">
              <w:rPr>
                <w:rFonts w:cs="Arial"/>
                <w:sz w:val="16"/>
                <w:szCs w:val="16"/>
                <w:lang w:val="en-US"/>
              </w:rPr>
              <w:t>1 (33.3)</w:t>
            </w:r>
          </w:p>
        </w:tc>
        <w:tc>
          <w:tcPr>
            <w:tcW w:w="2279" w:type="dxa"/>
            <w:vAlign w:val="bottom"/>
          </w:tcPr>
          <w:p w14:paraId="1C43978A" w14:textId="0046A9FC" w:rsidR="00B14BB8" w:rsidRPr="00400DDF" w:rsidRDefault="009040C3" w:rsidP="00B14BB8">
            <w:pPr>
              <w:rPr>
                <w:rFonts w:cs="Arial"/>
                <w:sz w:val="16"/>
                <w:szCs w:val="16"/>
                <w:lang w:val="en-US"/>
              </w:rPr>
            </w:pPr>
            <w:r w:rsidRPr="00400DDF">
              <w:rPr>
                <w:rFonts w:cs="Arial"/>
                <w:sz w:val="16"/>
                <w:szCs w:val="16"/>
                <w:lang w:val="en-US"/>
              </w:rPr>
              <w:t>2</w:t>
            </w:r>
            <w:r w:rsidR="00B14BB8" w:rsidRPr="00400DDF">
              <w:rPr>
                <w:rFonts w:cs="Arial"/>
                <w:sz w:val="16"/>
                <w:szCs w:val="16"/>
                <w:lang w:val="en-US"/>
              </w:rPr>
              <w:t xml:space="preserve"> (</w:t>
            </w:r>
            <w:r w:rsidRPr="00400DDF">
              <w:rPr>
                <w:rFonts w:cs="Arial"/>
                <w:sz w:val="16"/>
                <w:szCs w:val="16"/>
                <w:lang w:val="en-US"/>
              </w:rPr>
              <w:t>16.7</w:t>
            </w:r>
            <w:r w:rsidR="00B14BB8" w:rsidRPr="00400DDF">
              <w:rPr>
                <w:rFonts w:cs="Arial"/>
                <w:sz w:val="16"/>
                <w:szCs w:val="16"/>
                <w:lang w:val="en-US"/>
              </w:rPr>
              <w:t>)</w:t>
            </w:r>
          </w:p>
        </w:tc>
        <w:tc>
          <w:tcPr>
            <w:tcW w:w="2278" w:type="dxa"/>
            <w:vAlign w:val="bottom"/>
          </w:tcPr>
          <w:p w14:paraId="681951D0" w14:textId="1B436EA6" w:rsidR="00B14BB8" w:rsidRPr="00400DDF" w:rsidRDefault="009040C3" w:rsidP="00B14BB8">
            <w:pPr>
              <w:rPr>
                <w:rFonts w:cs="Arial"/>
                <w:sz w:val="16"/>
                <w:szCs w:val="16"/>
                <w:lang w:val="en-US"/>
              </w:rPr>
            </w:pPr>
            <w:r w:rsidRPr="00400DDF">
              <w:rPr>
                <w:rFonts w:cs="Arial"/>
                <w:sz w:val="16"/>
                <w:szCs w:val="16"/>
                <w:lang w:val="en-US"/>
              </w:rPr>
              <w:t>4</w:t>
            </w:r>
            <w:r w:rsidR="00B14BB8" w:rsidRPr="00400DDF">
              <w:rPr>
                <w:rFonts w:cs="Arial"/>
                <w:sz w:val="16"/>
                <w:szCs w:val="16"/>
                <w:lang w:val="en-US"/>
              </w:rPr>
              <w:t xml:space="preserve"> (</w:t>
            </w:r>
            <w:r w:rsidRPr="00400DDF">
              <w:rPr>
                <w:rFonts w:cs="Arial"/>
                <w:sz w:val="16"/>
                <w:szCs w:val="16"/>
                <w:lang w:val="en-US"/>
              </w:rPr>
              <w:t>66.7</w:t>
            </w:r>
            <w:r w:rsidR="00B14BB8" w:rsidRPr="00400DDF">
              <w:rPr>
                <w:rFonts w:cs="Arial"/>
                <w:sz w:val="16"/>
                <w:szCs w:val="16"/>
                <w:lang w:val="en-US"/>
              </w:rPr>
              <w:t>)</w:t>
            </w:r>
          </w:p>
        </w:tc>
        <w:tc>
          <w:tcPr>
            <w:tcW w:w="2279" w:type="dxa"/>
          </w:tcPr>
          <w:p w14:paraId="34777FDF" w14:textId="74DBEC03" w:rsidR="00B14BB8" w:rsidRPr="00400DDF" w:rsidRDefault="009040C3" w:rsidP="00B14BB8">
            <w:pPr>
              <w:rPr>
                <w:rFonts w:cs="Arial"/>
                <w:sz w:val="16"/>
                <w:szCs w:val="16"/>
                <w:lang w:val="en-US"/>
              </w:rPr>
            </w:pPr>
            <w:r w:rsidRPr="00400DDF">
              <w:rPr>
                <w:rFonts w:cs="Arial"/>
                <w:sz w:val="16"/>
                <w:szCs w:val="16"/>
                <w:lang w:val="en-US"/>
              </w:rPr>
              <w:t>5 (83.3)</w:t>
            </w:r>
          </w:p>
        </w:tc>
      </w:tr>
      <w:tr w:rsidR="00B14BB8" w:rsidRPr="00400DDF" w14:paraId="4E974739" w14:textId="1522D831" w:rsidTr="00501537">
        <w:trPr>
          <w:trHeight w:val="170"/>
        </w:trPr>
        <w:tc>
          <w:tcPr>
            <w:tcW w:w="4418" w:type="dxa"/>
            <w:vAlign w:val="bottom"/>
          </w:tcPr>
          <w:p w14:paraId="5F9F5E6A" w14:textId="77777777" w:rsidR="00B14BB8" w:rsidRPr="00400DDF" w:rsidRDefault="00B14BB8" w:rsidP="00B14BB8">
            <w:pPr>
              <w:ind w:left="142"/>
              <w:rPr>
                <w:rFonts w:cs="Arial"/>
                <w:color w:val="000000" w:themeColor="text1"/>
                <w:kern w:val="24"/>
                <w:sz w:val="16"/>
                <w:szCs w:val="16"/>
                <w:lang w:val="en-US"/>
              </w:rPr>
            </w:pPr>
            <w:r w:rsidRPr="00400DDF">
              <w:rPr>
                <w:rFonts w:cs="Arial"/>
                <w:color w:val="000000" w:themeColor="text1"/>
                <w:kern w:val="24"/>
                <w:sz w:val="16"/>
                <w:szCs w:val="16"/>
                <w:lang w:val="en-US"/>
              </w:rPr>
              <w:t>ER− and PR+</w:t>
            </w:r>
          </w:p>
        </w:tc>
        <w:tc>
          <w:tcPr>
            <w:tcW w:w="2278" w:type="dxa"/>
            <w:vAlign w:val="bottom"/>
          </w:tcPr>
          <w:p w14:paraId="7FF5F407" w14:textId="4A8322F5" w:rsidR="00B14BB8" w:rsidRPr="00400DDF" w:rsidRDefault="00B14BB8" w:rsidP="00B14BB8">
            <w:pPr>
              <w:rPr>
                <w:rFonts w:cs="Arial"/>
                <w:sz w:val="16"/>
                <w:szCs w:val="16"/>
                <w:lang w:val="en-US"/>
              </w:rPr>
            </w:pPr>
            <w:r w:rsidRPr="00400DDF">
              <w:rPr>
                <w:rFonts w:cs="Arial"/>
                <w:sz w:val="16"/>
                <w:szCs w:val="16"/>
                <w:lang w:val="en-US"/>
              </w:rPr>
              <w:t>1 (</w:t>
            </w:r>
            <w:r w:rsidR="009040C3" w:rsidRPr="00400DDF">
              <w:rPr>
                <w:rFonts w:cs="Arial"/>
                <w:sz w:val="16"/>
                <w:szCs w:val="16"/>
                <w:lang w:val="en-US"/>
              </w:rPr>
              <w:t>10</w:t>
            </w:r>
            <w:r w:rsidRPr="00400DDF">
              <w:rPr>
                <w:rFonts w:cs="Arial"/>
                <w:sz w:val="16"/>
                <w:szCs w:val="16"/>
                <w:lang w:val="en-US"/>
              </w:rPr>
              <w:t>.0)</w:t>
            </w:r>
          </w:p>
        </w:tc>
        <w:tc>
          <w:tcPr>
            <w:tcW w:w="2278" w:type="dxa"/>
            <w:vAlign w:val="bottom"/>
          </w:tcPr>
          <w:p w14:paraId="199FA37C" w14:textId="77777777" w:rsidR="00B14BB8" w:rsidRPr="00400DDF" w:rsidRDefault="00B14BB8" w:rsidP="00B14BB8">
            <w:pPr>
              <w:rPr>
                <w:rFonts w:cs="Arial"/>
                <w:sz w:val="16"/>
                <w:szCs w:val="16"/>
                <w:lang w:val="en-US"/>
              </w:rPr>
            </w:pPr>
            <w:r w:rsidRPr="00400DDF">
              <w:rPr>
                <w:rFonts w:cs="Arial"/>
                <w:sz w:val="16"/>
                <w:szCs w:val="16"/>
                <w:lang w:val="en-US"/>
              </w:rPr>
              <w:t>0</w:t>
            </w:r>
          </w:p>
        </w:tc>
        <w:tc>
          <w:tcPr>
            <w:tcW w:w="2279" w:type="dxa"/>
            <w:vAlign w:val="bottom"/>
          </w:tcPr>
          <w:p w14:paraId="1C4F981A" w14:textId="77777777" w:rsidR="00B14BB8" w:rsidRPr="00400DDF" w:rsidRDefault="00B14BB8" w:rsidP="00B14BB8">
            <w:pPr>
              <w:rPr>
                <w:rFonts w:cs="Arial"/>
                <w:sz w:val="16"/>
                <w:szCs w:val="16"/>
                <w:lang w:val="en-US"/>
              </w:rPr>
            </w:pPr>
            <w:r w:rsidRPr="00400DDF">
              <w:rPr>
                <w:rFonts w:cs="Arial"/>
                <w:sz w:val="16"/>
                <w:szCs w:val="16"/>
                <w:lang w:val="en-US"/>
              </w:rPr>
              <w:t>0</w:t>
            </w:r>
          </w:p>
        </w:tc>
        <w:tc>
          <w:tcPr>
            <w:tcW w:w="2278" w:type="dxa"/>
            <w:vAlign w:val="bottom"/>
          </w:tcPr>
          <w:p w14:paraId="348ADEEF" w14:textId="77777777" w:rsidR="00B14BB8" w:rsidRPr="00400DDF" w:rsidRDefault="00B14BB8" w:rsidP="00B14BB8">
            <w:pPr>
              <w:rPr>
                <w:rFonts w:cs="Arial"/>
                <w:sz w:val="16"/>
                <w:szCs w:val="16"/>
                <w:lang w:val="en-US"/>
              </w:rPr>
            </w:pPr>
            <w:r w:rsidRPr="00400DDF">
              <w:rPr>
                <w:rFonts w:cs="Arial"/>
                <w:sz w:val="16"/>
                <w:szCs w:val="16"/>
                <w:lang w:val="en-US"/>
              </w:rPr>
              <w:t>0</w:t>
            </w:r>
          </w:p>
        </w:tc>
        <w:tc>
          <w:tcPr>
            <w:tcW w:w="2279" w:type="dxa"/>
          </w:tcPr>
          <w:p w14:paraId="74CC9E2C" w14:textId="0C33CD26" w:rsidR="00B14BB8" w:rsidRPr="00400DDF" w:rsidRDefault="009040C3" w:rsidP="00B14BB8">
            <w:pPr>
              <w:rPr>
                <w:rFonts w:cs="Arial"/>
                <w:sz w:val="16"/>
                <w:szCs w:val="16"/>
                <w:lang w:val="en-US"/>
              </w:rPr>
            </w:pPr>
            <w:r w:rsidRPr="00400DDF">
              <w:rPr>
                <w:rFonts w:cs="Arial"/>
                <w:sz w:val="16"/>
                <w:szCs w:val="16"/>
                <w:lang w:val="en-US"/>
              </w:rPr>
              <w:t>0</w:t>
            </w:r>
          </w:p>
        </w:tc>
      </w:tr>
      <w:tr w:rsidR="00B14BB8" w:rsidRPr="00400DDF" w14:paraId="72CC492A" w14:textId="0C479CA7" w:rsidTr="00501537">
        <w:trPr>
          <w:trHeight w:val="170"/>
        </w:trPr>
        <w:tc>
          <w:tcPr>
            <w:tcW w:w="4418" w:type="dxa"/>
            <w:vAlign w:val="bottom"/>
          </w:tcPr>
          <w:p w14:paraId="1C942BBA" w14:textId="77777777" w:rsidR="00B14BB8" w:rsidRPr="00400DDF" w:rsidRDefault="00B14BB8" w:rsidP="00B14BB8">
            <w:pPr>
              <w:ind w:left="142"/>
              <w:rPr>
                <w:rFonts w:cs="Arial"/>
                <w:color w:val="000000" w:themeColor="text1"/>
                <w:kern w:val="24"/>
                <w:sz w:val="16"/>
                <w:szCs w:val="16"/>
                <w:lang w:val="en-US"/>
              </w:rPr>
            </w:pPr>
            <w:r w:rsidRPr="00400DDF">
              <w:rPr>
                <w:rFonts w:cs="Arial"/>
                <w:color w:val="000000" w:themeColor="text1"/>
                <w:kern w:val="24"/>
                <w:sz w:val="16"/>
                <w:szCs w:val="16"/>
                <w:lang w:val="en-US"/>
              </w:rPr>
              <w:t>ER− and PR−</w:t>
            </w:r>
          </w:p>
        </w:tc>
        <w:tc>
          <w:tcPr>
            <w:tcW w:w="2278" w:type="dxa"/>
            <w:vAlign w:val="bottom"/>
          </w:tcPr>
          <w:p w14:paraId="7B5E4620" w14:textId="2282C586" w:rsidR="00B14BB8" w:rsidRPr="00400DDF" w:rsidRDefault="009040C3" w:rsidP="00B14BB8">
            <w:pPr>
              <w:rPr>
                <w:rFonts w:cs="Arial"/>
                <w:sz w:val="16"/>
                <w:szCs w:val="16"/>
                <w:lang w:val="en-US"/>
              </w:rPr>
            </w:pPr>
            <w:r w:rsidRPr="00400DDF">
              <w:rPr>
                <w:rFonts w:cs="Arial"/>
                <w:sz w:val="16"/>
                <w:szCs w:val="16"/>
                <w:lang w:val="en-US"/>
              </w:rPr>
              <w:t>4</w:t>
            </w:r>
            <w:r w:rsidR="00B14BB8" w:rsidRPr="00400DDF">
              <w:rPr>
                <w:rFonts w:cs="Arial"/>
                <w:sz w:val="16"/>
                <w:szCs w:val="16"/>
                <w:lang w:val="en-US"/>
              </w:rPr>
              <w:t xml:space="preserve"> (</w:t>
            </w:r>
            <w:r w:rsidRPr="00400DDF">
              <w:rPr>
                <w:rFonts w:cs="Arial"/>
                <w:sz w:val="16"/>
                <w:szCs w:val="16"/>
                <w:lang w:val="en-US"/>
              </w:rPr>
              <w:t>4</w:t>
            </w:r>
            <w:r w:rsidR="00B14BB8" w:rsidRPr="00400DDF">
              <w:rPr>
                <w:rFonts w:cs="Arial"/>
                <w:sz w:val="16"/>
                <w:szCs w:val="16"/>
                <w:lang w:val="en-US"/>
              </w:rPr>
              <w:t>0.0)</w:t>
            </w:r>
          </w:p>
        </w:tc>
        <w:tc>
          <w:tcPr>
            <w:tcW w:w="2278" w:type="dxa"/>
            <w:vAlign w:val="bottom"/>
          </w:tcPr>
          <w:p w14:paraId="6AB5255F" w14:textId="7234C946" w:rsidR="00B14BB8" w:rsidRPr="00400DDF" w:rsidRDefault="009040C3" w:rsidP="00B14BB8">
            <w:pPr>
              <w:rPr>
                <w:rFonts w:cs="Arial"/>
                <w:sz w:val="16"/>
                <w:szCs w:val="16"/>
                <w:lang w:val="en-US"/>
              </w:rPr>
            </w:pPr>
            <w:r w:rsidRPr="00400DDF">
              <w:rPr>
                <w:rFonts w:cs="Arial"/>
                <w:sz w:val="16"/>
                <w:szCs w:val="16"/>
                <w:lang w:val="en-US"/>
              </w:rPr>
              <w:t>1 (33.3)</w:t>
            </w:r>
          </w:p>
        </w:tc>
        <w:tc>
          <w:tcPr>
            <w:tcW w:w="2279" w:type="dxa"/>
            <w:vAlign w:val="bottom"/>
          </w:tcPr>
          <w:p w14:paraId="42678F25" w14:textId="431930FF" w:rsidR="00B14BB8" w:rsidRPr="00400DDF" w:rsidRDefault="009040C3" w:rsidP="00B14BB8">
            <w:pPr>
              <w:rPr>
                <w:rFonts w:cs="Arial"/>
                <w:sz w:val="16"/>
                <w:szCs w:val="16"/>
                <w:lang w:val="en-US"/>
              </w:rPr>
            </w:pPr>
            <w:r w:rsidRPr="00400DDF">
              <w:rPr>
                <w:rFonts w:cs="Arial"/>
                <w:sz w:val="16"/>
                <w:szCs w:val="16"/>
                <w:lang w:val="en-US"/>
              </w:rPr>
              <w:t>2 (16.7)</w:t>
            </w:r>
          </w:p>
        </w:tc>
        <w:tc>
          <w:tcPr>
            <w:tcW w:w="2278" w:type="dxa"/>
            <w:vAlign w:val="bottom"/>
          </w:tcPr>
          <w:p w14:paraId="19EB4BEB" w14:textId="77777777" w:rsidR="00B14BB8" w:rsidRPr="00400DDF" w:rsidRDefault="00B14BB8" w:rsidP="00B14BB8">
            <w:pPr>
              <w:rPr>
                <w:rFonts w:cs="Arial"/>
                <w:sz w:val="16"/>
                <w:szCs w:val="16"/>
                <w:lang w:val="en-US"/>
              </w:rPr>
            </w:pPr>
            <w:r w:rsidRPr="00400DDF">
              <w:rPr>
                <w:rFonts w:cs="Arial"/>
                <w:sz w:val="16"/>
                <w:szCs w:val="16"/>
                <w:lang w:val="en-US"/>
              </w:rPr>
              <w:t>0</w:t>
            </w:r>
          </w:p>
        </w:tc>
        <w:tc>
          <w:tcPr>
            <w:tcW w:w="2279" w:type="dxa"/>
          </w:tcPr>
          <w:p w14:paraId="32517C06" w14:textId="5ADD27CF" w:rsidR="00B14BB8" w:rsidRPr="00400DDF" w:rsidRDefault="009040C3" w:rsidP="00B14BB8">
            <w:pPr>
              <w:rPr>
                <w:rFonts w:cs="Arial"/>
                <w:sz w:val="16"/>
                <w:szCs w:val="16"/>
                <w:lang w:val="en-US"/>
              </w:rPr>
            </w:pPr>
            <w:r w:rsidRPr="00400DDF">
              <w:rPr>
                <w:rFonts w:cs="Arial"/>
                <w:sz w:val="16"/>
                <w:szCs w:val="16"/>
                <w:lang w:val="en-US"/>
              </w:rPr>
              <w:t>0</w:t>
            </w:r>
          </w:p>
        </w:tc>
      </w:tr>
      <w:tr w:rsidR="00B14BB8" w:rsidRPr="00400DDF" w14:paraId="4640587B" w14:textId="0FB9FD7C" w:rsidTr="00501537">
        <w:trPr>
          <w:trHeight w:val="170"/>
        </w:trPr>
        <w:tc>
          <w:tcPr>
            <w:tcW w:w="4418" w:type="dxa"/>
            <w:vAlign w:val="bottom"/>
          </w:tcPr>
          <w:p w14:paraId="4A1B645F" w14:textId="77777777" w:rsidR="00B14BB8" w:rsidRPr="00400DDF" w:rsidRDefault="00B14BB8" w:rsidP="00B14BB8">
            <w:pPr>
              <w:rPr>
                <w:rFonts w:cs="Arial"/>
                <w:sz w:val="16"/>
                <w:szCs w:val="16"/>
                <w:lang w:val="en-US"/>
              </w:rPr>
            </w:pPr>
            <w:r w:rsidRPr="00400DDF">
              <w:rPr>
                <w:rFonts w:cs="Arial"/>
                <w:sz w:val="16"/>
                <w:szCs w:val="16"/>
                <w:lang w:val="en-US"/>
              </w:rPr>
              <w:t xml:space="preserve">ECOG PS, </w:t>
            </w:r>
            <w:r w:rsidRPr="00400DDF">
              <w:rPr>
                <w:rFonts w:cs="Arial"/>
                <w:i/>
                <w:iCs/>
                <w:sz w:val="16"/>
                <w:szCs w:val="16"/>
                <w:lang w:val="en-US"/>
              </w:rPr>
              <w:t xml:space="preserve">n </w:t>
            </w:r>
            <w:r w:rsidRPr="00400DDF">
              <w:rPr>
                <w:rFonts w:cs="Arial"/>
                <w:sz w:val="16"/>
                <w:szCs w:val="16"/>
                <w:lang w:val="en-US"/>
              </w:rPr>
              <w:t>(%)</w:t>
            </w:r>
          </w:p>
        </w:tc>
        <w:tc>
          <w:tcPr>
            <w:tcW w:w="2278" w:type="dxa"/>
            <w:vAlign w:val="bottom"/>
          </w:tcPr>
          <w:p w14:paraId="17E661BD" w14:textId="77777777" w:rsidR="00B14BB8" w:rsidRPr="00400DDF" w:rsidRDefault="00B14BB8" w:rsidP="00B14BB8">
            <w:pPr>
              <w:rPr>
                <w:rFonts w:cs="Arial"/>
                <w:sz w:val="16"/>
                <w:szCs w:val="16"/>
                <w:lang w:val="en-US"/>
              </w:rPr>
            </w:pPr>
          </w:p>
        </w:tc>
        <w:tc>
          <w:tcPr>
            <w:tcW w:w="2278" w:type="dxa"/>
            <w:vAlign w:val="bottom"/>
          </w:tcPr>
          <w:p w14:paraId="7C403F3C" w14:textId="77777777" w:rsidR="00B14BB8" w:rsidRPr="00400DDF" w:rsidRDefault="00B14BB8" w:rsidP="00B14BB8">
            <w:pPr>
              <w:rPr>
                <w:rFonts w:cs="Arial"/>
                <w:sz w:val="16"/>
                <w:szCs w:val="16"/>
                <w:lang w:val="en-US"/>
              </w:rPr>
            </w:pPr>
          </w:p>
        </w:tc>
        <w:tc>
          <w:tcPr>
            <w:tcW w:w="2279" w:type="dxa"/>
            <w:vAlign w:val="bottom"/>
          </w:tcPr>
          <w:p w14:paraId="47C6EE1D" w14:textId="77777777" w:rsidR="00B14BB8" w:rsidRPr="00400DDF" w:rsidRDefault="00B14BB8" w:rsidP="00B14BB8">
            <w:pPr>
              <w:rPr>
                <w:rFonts w:cs="Arial"/>
                <w:sz w:val="16"/>
                <w:szCs w:val="16"/>
                <w:lang w:val="en-US"/>
              </w:rPr>
            </w:pPr>
          </w:p>
        </w:tc>
        <w:tc>
          <w:tcPr>
            <w:tcW w:w="2278" w:type="dxa"/>
            <w:vAlign w:val="bottom"/>
          </w:tcPr>
          <w:p w14:paraId="35A99831" w14:textId="77777777" w:rsidR="00B14BB8" w:rsidRPr="00400DDF" w:rsidRDefault="00B14BB8" w:rsidP="00B14BB8">
            <w:pPr>
              <w:rPr>
                <w:rFonts w:cs="Arial"/>
                <w:sz w:val="16"/>
                <w:szCs w:val="16"/>
                <w:lang w:val="en-US"/>
              </w:rPr>
            </w:pPr>
          </w:p>
        </w:tc>
        <w:tc>
          <w:tcPr>
            <w:tcW w:w="2279" w:type="dxa"/>
          </w:tcPr>
          <w:p w14:paraId="6D3E2EBF" w14:textId="77777777" w:rsidR="00B14BB8" w:rsidRPr="00400DDF" w:rsidRDefault="00B14BB8" w:rsidP="00B14BB8">
            <w:pPr>
              <w:rPr>
                <w:rFonts w:cs="Arial"/>
                <w:sz w:val="16"/>
                <w:szCs w:val="16"/>
                <w:lang w:val="en-US"/>
              </w:rPr>
            </w:pPr>
          </w:p>
        </w:tc>
      </w:tr>
      <w:tr w:rsidR="00B14BB8" w:rsidRPr="00400DDF" w14:paraId="44DD1FC8" w14:textId="2E822B96" w:rsidTr="00501537">
        <w:trPr>
          <w:trHeight w:val="170"/>
        </w:trPr>
        <w:tc>
          <w:tcPr>
            <w:tcW w:w="4418" w:type="dxa"/>
            <w:vAlign w:val="bottom"/>
          </w:tcPr>
          <w:p w14:paraId="2D8F47DE" w14:textId="77777777" w:rsidR="00B14BB8" w:rsidRPr="00400DDF" w:rsidRDefault="00B14BB8" w:rsidP="00B14BB8">
            <w:pPr>
              <w:ind w:left="142"/>
              <w:rPr>
                <w:rFonts w:cs="Arial"/>
                <w:sz w:val="16"/>
                <w:szCs w:val="16"/>
                <w:lang w:val="en-US"/>
              </w:rPr>
            </w:pPr>
            <w:r w:rsidRPr="00400DDF">
              <w:rPr>
                <w:rFonts w:cs="Arial"/>
                <w:sz w:val="16"/>
                <w:szCs w:val="16"/>
                <w:lang w:val="en-US"/>
              </w:rPr>
              <w:t>0</w:t>
            </w:r>
          </w:p>
        </w:tc>
        <w:tc>
          <w:tcPr>
            <w:tcW w:w="2278" w:type="dxa"/>
            <w:vAlign w:val="bottom"/>
          </w:tcPr>
          <w:p w14:paraId="6CC4D9AD" w14:textId="478645CE" w:rsidR="00B14BB8" w:rsidRPr="00400DDF" w:rsidRDefault="002C3764" w:rsidP="00B14BB8">
            <w:pPr>
              <w:rPr>
                <w:rFonts w:cs="Arial"/>
                <w:sz w:val="16"/>
                <w:szCs w:val="16"/>
                <w:lang w:val="en-US"/>
              </w:rPr>
            </w:pPr>
            <w:r w:rsidRPr="00400DDF">
              <w:rPr>
                <w:rFonts w:cs="Arial"/>
                <w:sz w:val="16"/>
                <w:szCs w:val="16"/>
                <w:lang w:val="en-US"/>
              </w:rPr>
              <w:t>3</w:t>
            </w:r>
            <w:r w:rsidR="00B14BB8" w:rsidRPr="00400DDF">
              <w:rPr>
                <w:rFonts w:cs="Arial"/>
                <w:sz w:val="16"/>
                <w:szCs w:val="16"/>
                <w:lang w:val="en-US"/>
              </w:rPr>
              <w:t xml:space="preserve"> (</w:t>
            </w:r>
            <w:r w:rsidRPr="00400DDF">
              <w:rPr>
                <w:rFonts w:cs="Arial"/>
                <w:sz w:val="16"/>
                <w:szCs w:val="16"/>
                <w:lang w:val="en-US"/>
              </w:rPr>
              <w:t>3</w:t>
            </w:r>
            <w:r w:rsidR="00B14BB8" w:rsidRPr="00400DDF">
              <w:rPr>
                <w:rFonts w:cs="Arial"/>
                <w:sz w:val="16"/>
                <w:szCs w:val="16"/>
                <w:lang w:val="en-US"/>
              </w:rPr>
              <w:t>0.0)</w:t>
            </w:r>
          </w:p>
        </w:tc>
        <w:tc>
          <w:tcPr>
            <w:tcW w:w="2278" w:type="dxa"/>
            <w:vAlign w:val="bottom"/>
          </w:tcPr>
          <w:p w14:paraId="56DFAD5E" w14:textId="7DFE1340" w:rsidR="00B14BB8" w:rsidRPr="00400DDF" w:rsidRDefault="002C3764" w:rsidP="00B14BB8">
            <w:pPr>
              <w:rPr>
                <w:rFonts w:cs="Arial"/>
                <w:sz w:val="16"/>
                <w:szCs w:val="16"/>
                <w:lang w:val="en-US"/>
              </w:rPr>
            </w:pPr>
            <w:r w:rsidRPr="00400DDF">
              <w:rPr>
                <w:rFonts w:cs="Arial"/>
                <w:sz w:val="16"/>
                <w:szCs w:val="16"/>
                <w:lang w:val="en-US"/>
              </w:rPr>
              <w:t>2</w:t>
            </w:r>
            <w:r w:rsidR="00B14BB8" w:rsidRPr="00400DDF">
              <w:rPr>
                <w:rFonts w:cs="Arial"/>
                <w:sz w:val="16"/>
                <w:szCs w:val="16"/>
                <w:lang w:val="en-US"/>
              </w:rPr>
              <w:t xml:space="preserve"> (</w:t>
            </w:r>
            <w:r w:rsidRPr="00400DDF">
              <w:rPr>
                <w:rFonts w:cs="Arial"/>
                <w:sz w:val="16"/>
                <w:szCs w:val="16"/>
                <w:lang w:val="en-US"/>
              </w:rPr>
              <w:t>66.7</w:t>
            </w:r>
            <w:r w:rsidR="00B14BB8" w:rsidRPr="00400DDF">
              <w:rPr>
                <w:rFonts w:cs="Arial"/>
                <w:sz w:val="16"/>
                <w:szCs w:val="16"/>
                <w:lang w:val="en-US"/>
              </w:rPr>
              <w:t>)</w:t>
            </w:r>
          </w:p>
        </w:tc>
        <w:tc>
          <w:tcPr>
            <w:tcW w:w="2279" w:type="dxa"/>
            <w:vAlign w:val="bottom"/>
          </w:tcPr>
          <w:p w14:paraId="5E0AE229" w14:textId="64DAEEC7" w:rsidR="00B14BB8" w:rsidRPr="00400DDF" w:rsidRDefault="0093424B" w:rsidP="00B14BB8">
            <w:pPr>
              <w:rPr>
                <w:rFonts w:cs="Arial"/>
                <w:sz w:val="16"/>
                <w:szCs w:val="16"/>
                <w:lang w:val="en-US"/>
              </w:rPr>
            </w:pPr>
            <w:r w:rsidRPr="00400DDF">
              <w:rPr>
                <w:rFonts w:cs="Arial"/>
                <w:sz w:val="16"/>
                <w:szCs w:val="16"/>
                <w:lang w:val="en-US"/>
              </w:rPr>
              <w:t>6</w:t>
            </w:r>
            <w:r w:rsidR="00B14BB8" w:rsidRPr="00400DDF">
              <w:rPr>
                <w:rFonts w:cs="Arial"/>
                <w:sz w:val="16"/>
                <w:szCs w:val="16"/>
                <w:lang w:val="en-US"/>
              </w:rPr>
              <w:t xml:space="preserve"> (5</w:t>
            </w:r>
            <w:r w:rsidRPr="00400DDF">
              <w:rPr>
                <w:rFonts w:cs="Arial"/>
                <w:sz w:val="16"/>
                <w:szCs w:val="16"/>
                <w:lang w:val="en-US"/>
              </w:rPr>
              <w:t>0</w:t>
            </w:r>
            <w:r w:rsidR="00B14BB8" w:rsidRPr="00400DDF">
              <w:rPr>
                <w:rFonts w:cs="Arial"/>
                <w:sz w:val="16"/>
                <w:szCs w:val="16"/>
                <w:lang w:val="en-US"/>
              </w:rPr>
              <w:t>.0)</w:t>
            </w:r>
          </w:p>
        </w:tc>
        <w:tc>
          <w:tcPr>
            <w:tcW w:w="2278" w:type="dxa"/>
            <w:vAlign w:val="bottom"/>
          </w:tcPr>
          <w:p w14:paraId="62933820" w14:textId="62130A42" w:rsidR="00B14BB8" w:rsidRPr="00400DDF" w:rsidRDefault="00776286" w:rsidP="00B14BB8">
            <w:pPr>
              <w:rPr>
                <w:rFonts w:cs="Arial"/>
                <w:sz w:val="16"/>
                <w:szCs w:val="16"/>
                <w:lang w:val="en-US"/>
              </w:rPr>
            </w:pPr>
            <w:r w:rsidRPr="00400DDF">
              <w:rPr>
                <w:rFonts w:cs="Arial"/>
                <w:sz w:val="16"/>
                <w:szCs w:val="16"/>
                <w:lang w:val="en-US"/>
              </w:rPr>
              <w:t>5</w:t>
            </w:r>
            <w:r w:rsidR="00B14BB8" w:rsidRPr="00400DDF">
              <w:rPr>
                <w:rFonts w:cs="Arial"/>
                <w:sz w:val="16"/>
                <w:szCs w:val="16"/>
                <w:lang w:val="en-US"/>
              </w:rPr>
              <w:t xml:space="preserve"> (8</w:t>
            </w:r>
            <w:r w:rsidRPr="00400DDF">
              <w:rPr>
                <w:rFonts w:cs="Arial"/>
                <w:sz w:val="16"/>
                <w:szCs w:val="16"/>
                <w:lang w:val="en-US"/>
              </w:rPr>
              <w:t>3</w:t>
            </w:r>
            <w:r w:rsidR="00B14BB8" w:rsidRPr="00400DDF">
              <w:rPr>
                <w:rFonts w:cs="Arial"/>
                <w:sz w:val="16"/>
                <w:szCs w:val="16"/>
                <w:lang w:val="en-US"/>
              </w:rPr>
              <w:t>.</w:t>
            </w:r>
            <w:r w:rsidRPr="00400DDF">
              <w:rPr>
                <w:rFonts w:cs="Arial"/>
                <w:sz w:val="16"/>
                <w:szCs w:val="16"/>
                <w:lang w:val="en-US"/>
              </w:rPr>
              <w:t>3</w:t>
            </w:r>
            <w:r w:rsidR="00B14BB8" w:rsidRPr="00400DDF">
              <w:rPr>
                <w:rFonts w:cs="Arial"/>
                <w:sz w:val="16"/>
                <w:szCs w:val="16"/>
                <w:lang w:val="en-US"/>
              </w:rPr>
              <w:t>)</w:t>
            </w:r>
          </w:p>
        </w:tc>
        <w:tc>
          <w:tcPr>
            <w:tcW w:w="2279" w:type="dxa"/>
          </w:tcPr>
          <w:p w14:paraId="52CEF055" w14:textId="26647409" w:rsidR="00B14BB8" w:rsidRPr="00400DDF" w:rsidRDefault="00776286" w:rsidP="00B14BB8">
            <w:pPr>
              <w:rPr>
                <w:rFonts w:cs="Arial"/>
                <w:sz w:val="16"/>
                <w:szCs w:val="16"/>
                <w:lang w:val="en-US"/>
              </w:rPr>
            </w:pPr>
            <w:r w:rsidRPr="00400DDF">
              <w:rPr>
                <w:rFonts w:cs="Arial"/>
                <w:sz w:val="16"/>
                <w:szCs w:val="16"/>
                <w:lang w:val="en-US"/>
              </w:rPr>
              <w:t>4 (66.7)</w:t>
            </w:r>
          </w:p>
        </w:tc>
      </w:tr>
      <w:tr w:rsidR="00B14BB8" w:rsidRPr="00400DDF" w14:paraId="2C978FD0" w14:textId="2974DC27" w:rsidTr="00501537">
        <w:trPr>
          <w:trHeight w:val="170"/>
        </w:trPr>
        <w:tc>
          <w:tcPr>
            <w:tcW w:w="4418" w:type="dxa"/>
            <w:vAlign w:val="bottom"/>
          </w:tcPr>
          <w:p w14:paraId="721914AB" w14:textId="77777777" w:rsidR="00B14BB8" w:rsidRPr="00400DDF" w:rsidRDefault="00B14BB8" w:rsidP="00B14BB8">
            <w:pPr>
              <w:ind w:left="142"/>
              <w:rPr>
                <w:rFonts w:cs="Arial"/>
                <w:sz w:val="16"/>
                <w:szCs w:val="16"/>
                <w:lang w:val="en-US"/>
              </w:rPr>
            </w:pPr>
            <w:r w:rsidRPr="00400DDF">
              <w:rPr>
                <w:rFonts w:cs="Arial"/>
                <w:sz w:val="16"/>
                <w:szCs w:val="16"/>
                <w:lang w:val="en-US"/>
              </w:rPr>
              <w:t>1</w:t>
            </w:r>
          </w:p>
        </w:tc>
        <w:tc>
          <w:tcPr>
            <w:tcW w:w="2278" w:type="dxa"/>
            <w:vAlign w:val="bottom"/>
          </w:tcPr>
          <w:p w14:paraId="473ADC3B" w14:textId="4BA31027" w:rsidR="00B14BB8" w:rsidRPr="00400DDF" w:rsidRDefault="002C3764" w:rsidP="00B14BB8">
            <w:pPr>
              <w:rPr>
                <w:rFonts w:cs="Arial"/>
                <w:sz w:val="16"/>
                <w:szCs w:val="16"/>
                <w:lang w:val="en-US"/>
              </w:rPr>
            </w:pPr>
            <w:r w:rsidRPr="00400DDF">
              <w:rPr>
                <w:rFonts w:cs="Arial"/>
                <w:sz w:val="16"/>
                <w:szCs w:val="16"/>
                <w:lang w:val="en-US"/>
              </w:rPr>
              <w:t xml:space="preserve">7 </w:t>
            </w:r>
            <w:r w:rsidR="00B14BB8" w:rsidRPr="00400DDF">
              <w:rPr>
                <w:rFonts w:cs="Arial"/>
                <w:sz w:val="16"/>
                <w:szCs w:val="16"/>
                <w:lang w:val="en-US"/>
              </w:rPr>
              <w:t>(</w:t>
            </w:r>
            <w:r w:rsidRPr="00400DDF">
              <w:rPr>
                <w:rFonts w:cs="Arial"/>
                <w:sz w:val="16"/>
                <w:szCs w:val="16"/>
                <w:lang w:val="en-US"/>
              </w:rPr>
              <w:t>7</w:t>
            </w:r>
            <w:r w:rsidR="00B14BB8" w:rsidRPr="00400DDF">
              <w:rPr>
                <w:rFonts w:cs="Arial"/>
                <w:sz w:val="16"/>
                <w:szCs w:val="16"/>
                <w:lang w:val="en-US"/>
              </w:rPr>
              <w:t>0.0)</w:t>
            </w:r>
          </w:p>
        </w:tc>
        <w:tc>
          <w:tcPr>
            <w:tcW w:w="2278" w:type="dxa"/>
            <w:vAlign w:val="bottom"/>
          </w:tcPr>
          <w:p w14:paraId="381FA3DE" w14:textId="3C8EBC03" w:rsidR="00B14BB8" w:rsidRPr="00400DDF" w:rsidRDefault="00B14BB8" w:rsidP="00B14BB8">
            <w:pPr>
              <w:rPr>
                <w:rFonts w:cs="Arial"/>
                <w:sz w:val="16"/>
                <w:szCs w:val="16"/>
                <w:lang w:val="en-US"/>
              </w:rPr>
            </w:pPr>
            <w:r w:rsidRPr="00400DDF">
              <w:rPr>
                <w:rFonts w:cs="Arial"/>
                <w:sz w:val="16"/>
                <w:szCs w:val="16"/>
                <w:lang w:val="en-US"/>
              </w:rPr>
              <w:t>1 (</w:t>
            </w:r>
            <w:r w:rsidR="002C3764" w:rsidRPr="00400DDF">
              <w:rPr>
                <w:rFonts w:cs="Arial"/>
                <w:sz w:val="16"/>
                <w:szCs w:val="16"/>
                <w:lang w:val="en-US"/>
              </w:rPr>
              <w:t>33.3</w:t>
            </w:r>
            <w:r w:rsidRPr="00400DDF">
              <w:rPr>
                <w:rFonts w:cs="Arial"/>
                <w:sz w:val="16"/>
                <w:szCs w:val="16"/>
                <w:lang w:val="en-US"/>
              </w:rPr>
              <w:t>)</w:t>
            </w:r>
          </w:p>
        </w:tc>
        <w:tc>
          <w:tcPr>
            <w:tcW w:w="2279" w:type="dxa"/>
            <w:vAlign w:val="bottom"/>
          </w:tcPr>
          <w:p w14:paraId="30DE4CB9" w14:textId="36E66CD7" w:rsidR="00B14BB8" w:rsidRPr="00400DDF" w:rsidRDefault="0093424B" w:rsidP="00B14BB8">
            <w:pPr>
              <w:rPr>
                <w:rFonts w:cs="Arial"/>
                <w:sz w:val="16"/>
                <w:szCs w:val="16"/>
                <w:lang w:val="en-US"/>
              </w:rPr>
            </w:pPr>
            <w:r w:rsidRPr="00400DDF">
              <w:rPr>
                <w:rFonts w:cs="Arial"/>
                <w:sz w:val="16"/>
                <w:szCs w:val="16"/>
                <w:lang w:val="en-US"/>
              </w:rPr>
              <w:t>5</w:t>
            </w:r>
            <w:r w:rsidR="00B14BB8" w:rsidRPr="00400DDF">
              <w:rPr>
                <w:rFonts w:cs="Arial"/>
                <w:sz w:val="16"/>
                <w:szCs w:val="16"/>
                <w:lang w:val="en-US"/>
              </w:rPr>
              <w:t xml:space="preserve"> (</w:t>
            </w:r>
            <w:r w:rsidRPr="00400DDF">
              <w:rPr>
                <w:rFonts w:cs="Arial"/>
                <w:sz w:val="16"/>
                <w:szCs w:val="16"/>
                <w:lang w:val="en-US"/>
              </w:rPr>
              <w:t>41.7</w:t>
            </w:r>
            <w:r w:rsidR="00B14BB8" w:rsidRPr="00400DDF">
              <w:rPr>
                <w:rFonts w:cs="Arial"/>
                <w:sz w:val="16"/>
                <w:szCs w:val="16"/>
                <w:lang w:val="en-US"/>
              </w:rPr>
              <w:t>)</w:t>
            </w:r>
          </w:p>
        </w:tc>
        <w:tc>
          <w:tcPr>
            <w:tcW w:w="2278" w:type="dxa"/>
            <w:vAlign w:val="bottom"/>
          </w:tcPr>
          <w:p w14:paraId="5B321D36" w14:textId="27CC8666" w:rsidR="00B14BB8" w:rsidRPr="00400DDF" w:rsidRDefault="00776286" w:rsidP="00B14BB8">
            <w:pPr>
              <w:rPr>
                <w:rFonts w:cs="Arial"/>
                <w:sz w:val="16"/>
                <w:szCs w:val="16"/>
                <w:lang w:val="en-US"/>
              </w:rPr>
            </w:pPr>
            <w:r w:rsidRPr="00400DDF">
              <w:rPr>
                <w:rFonts w:cs="Arial"/>
                <w:sz w:val="16"/>
                <w:szCs w:val="16"/>
                <w:lang w:val="en-US"/>
              </w:rPr>
              <w:t>1</w:t>
            </w:r>
            <w:r w:rsidR="00B14BB8" w:rsidRPr="00400DDF">
              <w:rPr>
                <w:rFonts w:cs="Arial"/>
                <w:sz w:val="16"/>
                <w:szCs w:val="16"/>
                <w:lang w:val="en-US"/>
              </w:rPr>
              <w:t xml:space="preserve"> (1</w:t>
            </w:r>
            <w:r w:rsidRPr="00400DDF">
              <w:rPr>
                <w:rFonts w:cs="Arial"/>
                <w:sz w:val="16"/>
                <w:szCs w:val="16"/>
                <w:lang w:val="en-US"/>
              </w:rPr>
              <w:t>6</w:t>
            </w:r>
            <w:r w:rsidR="00B14BB8" w:rsidRPr="00400DDF">
              <w:rPr>
                <w:rFonts w:cs="Arial"/>
                <w:sz w:val="16"/>
                <w:szCs w:val="16"/>
                <w:lang w:val="en-US"/>
              </w:rPr>
              <w:t>.</w:t>
            </w:r>
            <w:r w:rsidRPr="00400DDF">
              <w:rPr>
                <w:rFonts w:cs="Arial"/>
                <w:sz w:val="16"/>
                <w:szCs w:val="16"/>
                <w:lang w:val="en-US"/>
              </w:rPr>
              <w:t>7</w:t>
            </w:r>
            <w:r w:rsidR="00B14BB8" w:rsidRPr="00400DDF">
              <w:rPr>
                <w:rFonts w:cs="Arial"/>
                <w:sz w:val="16"/>
                <w:szCs w:val="16"/>
                <w:lang w:val="en-US"/>
              </w:rPr>
              <w:t>)</w:t>
            </w:r>
          </w:p>
        </w:tc>
        <w:tc>
          <w:tcPr>
            <w:tcW w:w="2279" w:type="dxa"/>
          </w:tcPr>
          <w:p w14:paraId="032E8356" w14:textId="7DCEE785" w:rsidR="00B14BB8" w:rsidRPr="00400DDF" w:rsidRDefault="00776286" w:rsidP="00B14BB8">
            <w:pPr>
              <w:rPr>
                <w:rFonts w:cs="Arial"/>
                <w:sz w:val="16"/>
                <w:szCs w:val="16"/>
                <w:lang w:val="en-US"/>
              </w:rPr>
            </w:pPr>
            <w:r w:rsidRPr="00400DDF">
              <w:rPr>
                <w:rFonts w:cs="Arial"/>
                <w:sz w:val="16"/>
                <w:szCs w:val="16"/>
                <w:lang w:val="en-US"/>
              </w:rPr>
              <w:t>2 (33.3)</w:t>
            </w:r>
          </w:p>
        </w:tc>
      </w:tr>
      <w:tr w:rsidR="0093424B" w:rsidRPr="00400DDF" w14:paraId="7C2616D2" w14:textId="77777777" w:rsidTr="00501537">
        <w:trPr>
          <w:trHeight w:val="170"/>
        </w:trPr>
        <w:tc>
          <w:tcPr>
            <w:tcW w:w="4418" w:type="dxa"/>
            <w:vAlign w:val="bottom"/>
          </w:tcPr>
          <w:p w14:paraId="291FFCF2" w14:textId="022B803C" w:rsidR="0093424B" w:rsidRPr="00400DDF" w:rsidRDefault="0093424B" w:rsidP="00B14BB8">
            <w:pPr>
              <w:ind w:left="142"/>
              <w:rPr>
                <w:rFonts w:cs="Arial"/>
                <w:sz w:val="16"/>
                <w:szCs w:val="16"/>
                <w:lang w:val="en-US"/>
              </w:rPr>
            </w:pPr>
            <w:r w:rsidRPr="00400DDF">
              <w:rPr>
                <w:rFonts w:cs="Arial"/>
                <w:sz w:val="16"/>
                <w:szCs w:val="16"/>
                <w:lang w:val="en-US"/>
              </w:rPr>
              <w:t>Missing</w:t>
            </w:r>
          </w:p>
        </w:tc>
        <w:tc>
          <w:tcPr>
            <w:tcW w:w="2278" w:type="dxa"/>
            <w:vAlign w:val="bottom"/>
          </w:tcPr>
          <w:p w14:paraId="4B378C02" w14:textId="4F5723AD" w:rsidR="0093424B" w:rsidRPr="00400DDF" w:rsidRDefault="0093424B" w:rsidP="00B14BB8">
            <w:pPr>
              <w:rPr>
                <w:rFonts w:cs="Arial"/>
                <w:sz w:val="16"/>
                <w:szCs w:val="16"/>
                <w:lang w:val="en-US"/>
              </w:rPr>
            </w:pPr>
            <w:r w:rsidRPr="00400DDF">
              <w:rPr>
                <w:rFonts w:cs="Arial"/>
                <w:sz w:val="16"/>
                <w:szCs w:val="16"/>
                <w:lang w:val="en-US"/>
              </w:rPr>
              <w:t>0</w:t>
            </w:r>
          </w:p>
        </w:tc>
        <w:tc>
          <w:tcPr>
            <w:tcW w:w="2278" w:type="dxa"/>
            <w:vAlign w:val="bottom"/>
          </w:tcPr>
          <w:p w14:paraId="2D02F621" w14:textId="6E6E7B93" w:rsidR="0093424B" w:rsidRPr="00400DDF" w:rsidRDefault="0093424B" w:rsidP="00B14BB8">
            <w:pPr>
              <w:rPr>
                <w:rFonts w:cs="Arial"/>
                <w:sz w:val="16"/>
                <w:szCs w:val="16"/>
                <w:lang w:val="en-US"/>
              </w:rPr>
            </w:pPr>
            <w:r w:rsidRPr="00400DDF">
              <w:rPr>
                <w:rFonts w:cs="Arial"/>
                <w:sz w:val="16"/>
                <w:szCs w:val="16"/>
                <w:lang w:val="en-US"/>
              </w:rPr>
              <w:t>0</w:t>
            </w:r>
          </w:p>
        </w:tc>
        <w:tc>
          <w:tcPr>
            <w:tcW w:w="2279" w:type="dxa"/>
            <w:vAlign w:val="bottom"/>
          </w:tcPr>
          <w:p w14:paraId="65A91BD0" w14:textId="1B0A1B5A" w:rsidR="0093424B" w:rsidRPr="00400DDF" w:rsidRDefault="0093424B" w:rsidP="00B14BB8">
            <w:pPr>
              <w:rPr>
                <w:rFonts w:cs="Arial"/>
                <w:sz w:val="16"/>
                <w:szCs w:val="16"/>
                <w:lang w:val="en-US"/>
              </w:rPr>
            </w:pPr>
            <w:r w:rsidRPr="00400DDF">
              <w:rPr>
                <w:rFonts w:cs="Arial"/>
                <w:sz w:val="16"/>
                <w:szCs w:val="16"/>
                <w:lang w:val="en-US"/>
              </w:rPr>
              <w:t>1 (8.3)</w:t>
            </w:r>
          </w:p>
        </w:tc>
        <w:tc>
          <w:tcPr>
            <w:tcW w:w="2278" w:type="dxa"/>
            <w:vAlign w:val="bottom"/>
          </w:tcPr>
          <w:p w14:paraId="239CF3E0" w14:textId="2BA7744B" w:rsidR="0093424B" w:rsidRPr="00400DDF" w:rsidRDefault="0093424B" w:rsidP="00B14BB8">
            <w:pPr>
              <w:rPr>
                <w:rFonts w:cs="Arial"/>
                <w:sz w:val="16"/>
                <w:szCs w:val="16"/>
                <w:lang w:val="en-US"/>
              </w:rPr>
            </w:pPr>
            <w:r w:rsidRPr="00400DDF">
              <w:rPr>
                <w:rFonts w:cs="Arial"/>
                <w:sz w:val="16"/>
                <w:szCs w:val="16"/>
                <w:lang w:val="en-US"/>
              </w:rPr>
              <w:t>0</w:t>
            </w:r>
          </w:p>
        </w:tc>
        <w:tc>
          <w:tcPr>
            <w:tcW w:w="2279" w:type="dxa"/>
          </w:tcPr>
          <w:p w14:paraId="57448EC6" w14:textId="59AD0600" w:rsidR="0093424B" w:rsidRPr="00400DDF" w:rsidRDefault="0093424B" w:rsidP="00B14BB8">
            <w:pPr>
              <w:rPr>
                <w:rFonts w:cs="Arial"/>
                <w:sz w:val="16"/>
                <w:szCs w:val="16"/>
                <w:lang w:val="en-US"/>
              </w:rPr>
            </w:pPr>
            <w:r w:rsidRPr="00400DDF">
              <w:rPr>
                <w:rFonts w:cs="Arial"/>
                <w:sz w:val="16"/>
                <w:szCs w:val="16"/>
                <w:lang w:val="en-US"/>
              </w:rPr>
              <w:t>0</w:t>
            </w:r>
          </w:p>
        </w:tc>
      </w:tr>
      <w:tr w:rsidR="00B14BB8" w:rsidRPr="00400DDF" w14:paraId="3EBD24F7" w14:textId="2C0EF97A" w:rsidTr="00501537">
        <w:trPr>
          <w:trHeight w:val="170"/>
        </w:trPr>
        <w:tc>
          <w:tcPr>
            <w:tcW w:w="4418" w:type="dxa"/>
            <w:vAlign w:val="bottom"/>
          </w:tcPr>
          <w:p w14:paraId="4E7DDFE5" w14:textId="002D5C41" w:rsidR="00B14BB8" w:rsidRPr="00400DDF" w:rsidRDefault="00B14BB8" w:rsidP="00B14BB8">
            <w:pPr>
              <w:rPr>
                <w:rFonts w:cs="Arial"/>
                <w:sz w:val="16"/>
                <w:szCs w:val="16"/>
                <w:lang w:val="en-US"/>
              </w:rPr>
            </w:pPr>
            <w:r w:rsidRPr="00400DDF">
              <w:rPr>
                <w:rFonts w:cs="Arial"/>
                <w:sz w:val="16"/>
                <w:szCs w:val="16"/>
                <w:lang w:val="en-US"/>
              </w:rPr>
              <w:t xml:space="preserve">Patients ongoing treatment at </w:t>
            </w:r>
            <w:r w:rsidR="001973AC" w:rsidRPr="00400DDF">
              <w:rPr>
                <w:rFonts w:cs="Arial"/>
                <w:sz w:val="16"/>
                <w:szCs w:val="16"/>
                <w:lang w:val="en-US"/>
              </w:rPr>
              <w:t>study completion</w:t>
            </w:r>
            <w:r w:rsidRPr="00400DDF">
              <w:rPr>
                <w:rFonts w:cs="Arial"/>
                <w:sz w:val="16"/>
                <w:szCs w:val="16"/>
                <w:lang w:val="en-US"/>
              </w:rPr>
              <w:t xml:space="preserve">, </w:t>
            </w:r>
            <w:r w:rsidRPr="00400DDF">
              <w:rPr>
                <w:rFonts w:cs="Arial"/>
                <w:i/>
                <w:iCs/>
                <w:sz w:val="16"/>
                <w:szCs w:val="16"/>
                <w:lang w:val="en-US"/>
              </w:rPr>
              <w:t xml:space="preserve">n </w:t>
            </w:r>
            <w:r w:rsidRPr="00400DDF">
              <w:rPr>
                <w:rFonts w:cs="Arial"/>
                <w:sz w:val="16"/>
                <w:szCs w:val="16"/>
                <w:lang w:val="en-US"/>
              </w:rPr>
              <w:t>(%)</w:t>
            </w:r>
          </w:p>
        </w:tc>
        <w:tc>
          <w:tcPr>
            <w:tcW w:w="2278" w:type="dxa"/>
            <w:vAlign w:val="bottom"/>
          </w:tcPr>
          <w:p w14:paraId="4E03458F" w14:textId="723D6027" w:rsidR="00B14BB8" w:rsidRPr="00400DDF" w:rsidRDefault="00560C13" w:rsidP="00B14BB8">
            <w:pPr>
              <w:rPr>
                <w:rFonts w:cs="Arial"/>
                <w:sz w:val="16"/>
                <w:szCs w:val="16"/>
                <w:lang w:val="en-US"/>
              </w:rPr>
            </w:pPr>
            <w:r w:rsidRPr="00400DDF">
              <w:rPr>
                <w:rFonts w:cs="Arial"/>
                <w:sz w:val="16"/>
                <w:szCs w:val="16"/>
                <w:lang w:val="en-US"/>
              </w:rPr>
              <w:t xml:space="preserve">1 </w:t>
            </w:r>
            <w:r w:rsidR="00B14BB8" w:rsidRPr="00400DDF">
              <w:rPr>
                <w:rFonts w:cs="Arial"/>
                <w:sz w:val="16"/>
                <w:szCs w:val="16"/>
                <w:lang w:val="en-US"/>
              </w:rPr>
              <w:t>(</w:t>
            </w:r>
            <w:r w:rsidRPr="00400DDF">
              <w:rPr>
                <w:rFonts w:cs="Arial"/>
                <w:sz w:val="16"/>
                <w:szCs w:val="16"/>
                <w:lang w:val="en-US"/>
              </w:rPr>
              <w:t>10</w:t>
            </w:r>
            <w:r w:rsidR="00B14BB8" w:rsidRPr="00400DDF">
              <w:rPr>
                <w:rFonts w:cs="Arial"/>
                <w:sz w:val="16"/>
                <w:szCs w:val="16"/>
                <w:lang w:val="en-US"/>
              </w:rPr>
              <w:t>.0)</w:t>
            </w:r>
          </w:p>
        </w:tc>
        <w:tc>
          <w:tcPr>
            <w:tcW w:w="2278" w:type="dxa"/>
            <w:vAlign w:val="bottom"/>
          </w:tcPr>
          <w:p w14:paraId="6E9051F8" w14:textId="7106B827" w:rsidR="00B14BB8" w:rsidRPr="00400DDF" w:rsidRDefault="00560C13" w:rsidP="00B14BB8">
            <w:pPr>
              <w:rPr>
                <w:rFonts w:cs="Arial"/>
                <w:sz w:val="16"/>
                <w:szCs w:val="16"/>
                <w:lang w:val="en-US"/>
              </w:rPr>
            </w:pPr>
            <w:r w:rsidRPr="00400DDF">
              <w:rPr>
                <w:rFonts w:cs="Arial"/>
                <w:sz w:val="16"/>
                <w:szCs w:val="16"/>
                <w:lang w:val="en-US"/>
              </w:rPr>
              <w:t>0</w:t>
            </w:r>
          </w:p>
        </w:tc>
        <w:tc>
          <w:tcPr>
            <w:tcW w:w="2279" w:type="dxa"/>
            <w:vAlign w:val="bottom"/>
          </w:tcPr>
          <w:p w14:paraId="31A57AD3" w14:textId="09CC5A72" w:rsidR="00B14BB8" w:rsidRPr="00400DDF" w:rsidRDefault="00560C13" w:rsidP="00B14BB8">
            <w:pPr>
              <w:rPr>
                <w:rFonts w:cs="Arial"/>
                <w:sz w:val="16"/>
                <w:szCs w:val="16"/>
                <w:lang w:val="en-US"/>
              </w:rPr>
            </w:pPr>
            <w:r w:rsidRPr="00400DDF">
              <w:rPr>
                <w:rFonts w:cs="Arial"/>
                <w:sz w:val="16"/>
                <w:szCs w:val="16"/>
                <w:lang w:val="en-US"/>
              </w:rPr>
              <w:t>2 (1</w:t>
            </w:r>
            <w:r w:rsidR="00B14BB8" w:rsidRPr="00400DDF">
              <w:rPr>
                <w:rFonts w:cs="Arial"/>
                <w:sz w:val="16"/>
                <w:szCs w:val="16"/>
                <w:lang w:val="en-US"/>
              </w:rPr>
              <w:t>6</w:t>
            </w:r>
            <w:r w:rsidRPr="00400DDF">
              <w:rPr>
                <w:rFonts w:cs="Arial"/>
                <w:sz w:val="16"/>
                <w:szCs w:val="16"/>
                <w:lang w:val="en-US"/>
              </w:rPr>
              <w:t>.7</w:t>
            </w:r>
            <w:r w:rsidR="00B14BB8" w:rsidRPr="00400DDF">
              <w:rPr>
                <w:rFonts w:cs="Arial"/>
                <w:sz w:val="16"/>
                <w:szCs w:val="16"/>
                <w:lang w:val="en-US"/>
              </w:rPr>
              <w:t>)</w:t>
            </w:r>
          </w:p>
        </w:tc>
        <w:tc>
          <w:tcPr>
            <w:tcW w:w="2278" w:type="dxa"/>
            <w:vAlign w:val="bottom"/>
          </w:tcPr>
          <w:p w14:paraId="3465C180" w14:textId="52E73384" w:rsidR="00B14BB8" w:rsidRPr="00400DDF" w:rsidRDefault="00560C13" w:rsidP="00B14BB8">
            <w:pPr>
              <w:rPr>
                <w:rFonts w:cs="Arial"/>
                <w:sz w:val="16"/>
                <w:szCs w:val="16"/>
                <w:lang w:val="en-US"/>
              </w:rPr>
            </w:pPr>
            <w:r w:rsidRPr="00400DDF">
              <w:rPr>
                <w:rFonts w:cs="Arial"/>
                <w:sz w:val="16"/>
                <w:szCs w:val="16"/>
                <w:lang w:val="en-US"/>
              </w:rPr>
              <w:t>0</w:t>
            </w:r>
          </w:p>
        </w:tc>
        <w:tc>
          <w:tcPr>
            <w:tcW w:w="2279" w:type="dxa"/>
          </w:tcPr>
          <w:p w14:paraId="55858374" w14:textId="19862096" w:rsidR="00B14BB8" w:rsidRPr="00400DDF" w:rsidRDefault="00560C13" w:rsidP="00B14BB8">
            <w:pPr>
              <w:rPr>
                <w:rFonts w:cs="Arial"/>
                <w:sz w:val="16"/>
                <w:szCs w:val="16"/>
                <w:lang w:val="en-US"/>
              </w:rPr>
            </w:pPr>
            <w:r w:rsidRPr="00400DDF">
              <w:rPr>
                <w:rFonts w:cs="Arial"/>
                <w:sz w:val="16"/>
                <w:szCs w:val="16"/>
                <w:lang w:val="en-US"/>
              </w:rPr>
              <w:t>3 (50.0)</w:t>
            </w:r>
          </w:p>
        </w:tc>
      </w:tr>
      <w:tr w:rsidR="00B14BB8" w:rsidRPr="00400DDF" w14:paraId="4D6D9CF8" w14:textId="7F45D238" w:rsidTr="00501537">
        <w:trPr>
          <w:trHeight w:val="170"/>
        </w:trPr>
        <w:tc>
          <w:tcPr>
            <w:tcW w:w="4418" w:type="dxa"/>
            <w:vAlign w:val="bottom"/>
          </w:tcPr>
          <w:p w14:paraId="793FECEC" w14:textId="74B35F92" w:rsidR="00B14BB8" w:rsidRPr="00400DDF" w:rsidRDefault="00B14BB8" w:rsidP="00B14BB8">
            <w:pPr>
              <w:rPr>
                <w:rFonts w:cs="Arial"/>
                <w:sz w:val="16"/>
                <w:szCs w:val="16"/>
                <w:lang w:val="en-US"/>
              </w:rPr>
            </w:pPr>
            <w:r w:rsidRPr="00400DDF">
              <w:rPr>
                <w:rFonts w:cs="Arial"/>
                <w:sz w:val="16"/>
                <w:szCs w:val="16"/>
                <w:lang w:val="en-US"/>
              </w:rPr>
              <w:t xml:space="preserve">Patients who discontinued </w:t>
            </w:r>
            <w:r w:rsidR="00FB4DC5">
              <w:rPr>
                <w:rFonts w:cs="Arial"/>
                <w:sz w:val="16"/>
                <w:szCs w:val="16"/>
                <w:lang w:val="en-US"/>
              </w:rPr>
              <w:t>all</w:t>
            </w:r>
            <w:r w:rsidRPr="00400DDF">
              <w:rPr>
                <w:rFonts w:cs="Arial"/>
                <w:sz w:val="16"/>
                <w:szCs w:val="16"/>
                <w:lang w:val="en-US"/>
              </w:rPr>
              <w:t xml:space="preserve"> </w:t>
            </w:r>
            <w:r w:rsidR="00D44843">
              <w:rPr>
                <w:rFonts w:cs="Arial"/>
                <w:sz w:val="16"/>
                <w:szCs w:val="16"/>
                <w:lang w:val="en-US"/>
              </w:rPr>
              <w:t>agents</w:t>
            </w:r>
            <w:r w:rsidRPr="00400DDF">
              <w:rPr>
                <w:rFonts w:cs="Arial"/>
                <w:sz w:val="16"/>
                <w:szCs w:val="16"/>
                <w:lang w:val="en-US"/>
              </w:rPr>
              <w:t xml:space="preserve">, </w:t>
            </w:r>
            <w:r w:rsidRPr="00400DDF">
              <w:rPr>
                <w:rFonts w:cs="Arial"/>
                <w:i/>
                <w:iCs/>
                <w:sz w:val="16"/>
                <w:szCs w:val="16"/>
                <w:lang w:val="en-US"/>
              </w:rPr>
              <w:t xml:space="preserve">n </w:t>
            </w:r>
            <w:r w:rsidRPr="00400DDF">
              <w:rPr>
                <w:rFonts w:cs="Arial"/>
                <w:sz w:val="16"/>
                <w:szCs w:val="16"/>
                <w:lang w:val="en-US"/>
              </w:rPr>
              <w:t>(%)</w:t>
            </w:r>
          </w:p>
        </w:tc>
        <w:tc>
          <w:tcPr>
            <w:tcW w:w="2278" w:type="dxa"/>
            <w:vAlign w:val="bottom"/>
          </w:tcPr>
          <w:p w14:paraId="247107BB" w14:textId="11957DFD" w:rsidR="00B14BB8" w:rsidRPr="00400DDF" w:rsidRDefault="00690939" w:rsidP="00B14BB8">
            <w:pPr>
              <w:rPr>
                <w:rFonts w:cs="Arial"/>
                <w:sz w:val="16"/>
                <w:szCs w:val="16"/>
                <w:lang w:val="en-US"/>
              </w:rPr>
            </w:pPr>
            <w:r w:rsidRPr="00400DDF">
              <w:rPr>
                <w:rFonts w:cs="Arial"/>
                <w:sz w:val="16"/>
                <w:szCs w:val="16"/>
                <w:lang w:val="en-US"/>
              </w:rPr>
              <w:t>9</w:t>
            </w:r>
            <w:r w:rsidR="00B14BB8" w:rsidRPr="00400DDF">
              <w:rPr>
                <w:rFonts w:cs="Arial"/>
                <w:sz w:val="16"/>
                <w:szCs w:val="16"/>
                <w:lang w:val="en-US"/>
              </w:rPr>
              <w:t xml:space="preserve"> (</w:t>
            </w:r>
            <w:r w:rsidRPr="00400DDF">
              <w:rPr>
                <w:rFonts w:cs="Arial"/>
                <w:sz w:val="16"/>
                <w:szCs w:val="16"/>
                <w:lang w:val="en-US"/>
              </w:rPr>
              <w:t>90</w:t>
            </w:r>
            <w:r w:rsidR="00B14BB8" w:rsidRPr="00400DDF">
              <w:rPr>
                <w:rFonts w:cs="Arial"/>
                <w:sz w:val="16"/>
                <w:szCs w:val="16"/>
                <w:lang w:val="en-US"/>
              </w:rPr>
              <w:t>.0)</w:t>
            </w:r>
          </w:p>
        </w:tc>
        <w:tc>
          <w:tcPr>
            <w:tcW w:w="2278" w:type="dxa"/>
            <w:vAlign w:val="bottom"/>
          </w:tcPr>
          <w:p w14:paraId="1F425D4A" w14:textId="2027EAF3" w:rsidR="00B14BB8" w:rsidRPr="00400DDF" w:rsidRDefault="00B14BB8" w:rsidP="00B14BB8">
            <w:pPr>
              <w:rPr>
                <w:rFonts w:cs="Arial"/>
                <w:sz w:val="16"/>
                <w:szCs w:val="16"/>
                <w:lang w:val="en-US"/>
              </w:rPr>
            </w:pPr>
            <w:r w:rsidRPr="00400DDF">
              <w:rPr>
                <w:rFonts w:cs="Arial"/>
                <w:sz w:val="16"/>
                <w:szCs w:val="16"/>
                <w:lang w:val="en-US"/>
              </w:rPr>
              <w:t>3 (</w:t>
            </w:r>
            <w:r w:rsidR="00690939" w:rsidRPr="00400DDF">
              <w:rPr>
                <w:rFonts w:cs="Arial"/>
                <w:sz w:val="16"/>
                <w:szCs w:val="16"/>
                <w:lang w:val="en-US"/>
              </w:rPr>
              <w:t>100</w:t>
            </w:r>
            <w:r w:rsidRPr="00400DDF">
              <w:rPr>
                <w:rFonts w:cs="Arial"/>
                <w:sz w:val="16"/>
                <w:szCs w:val="16"/>
                <w:lang w:val="en-US"/>
              </w:rPr>
              <w:t>)</w:t>
            </w:r>
          </w:p>
        </w:tc>
        <w:tc>
          <w:tcPr>
            <w:tcW w:w="2279" w:type="dxa"/>
            <w:vAlign w:val="bottom"/>
          </w:tcPr>
          <w:p w14:paraId="500196E1" w14:textId="582E241E" w:rsidR="00B14BB8" w:rsidRPr="00400DDF" w:rsidRDefault="00B14BB8" w:rsidP="00B14BB8">
            <w:pPr>
              <w:rPr>
                <w:rFonts w:cs="Arial"/>
                <w:sz w:val="16"/>
                <w:szCs w:val="16"/>
                <w:lang w:val="en-US"/>
              </w:rPr>
            </w:pPr>
            <w:r w:rsidRPr="00400DDF">
              <w:rPr>
                <w:rFonts w:cs="Arial"/>
                <w:sz w:val="16"/>
                <w:szCs w:val="16"/>
                <w:lang w:val="en-US"/>
              </w:rPr>
              <w:t>1</w:t>
            </w:r>
            <w:r w:rsidR="00690939" w:rsidRPr="00400DDF">
              <w:rPr>
                <w:rFonts w:cs="Arial"/>
                <w:sz w:val="16"/>
                <w:szCs w:val="16"/>
                <w:lang w:val="en-US"/>
              </w:rPr>
              <w:t>0</w:t>
            </w:r>
            <w:r w:rsidRPr="00400DDF">
              <w:rPr>
                <w:rFonts w:cs="Arial"/>
                <w:sz w:val="16"/>
                <w:szCs w:val="16"/>
                <w:lang w:val="en-US"/>
              </w:rPr>
              <w:t xml:space="preserve"> (</w:t>
            </w:r>
            <w:r w:rsidR="00690939" w:rsidRPr="00400DDF">
              <w:rPr>
                <w:rFonts w:cs="Arial"/>
                <w:sz w:val="16"/>
                <w:szCs w:val="16"/>
                <w:lang w:val="en-US"/>
              </w:rPr>
              <w:t>83.3</w:t>
            </w:r>
            <w:r w:rsidRPr="00400DDF">
              <w:rPr>
                <w:rFonts w:cs="Arial"/>
                <w:sz w:val="16"/>
                <w:szCs w:val="16"/>
                <w:lang w:val="en-US"/>
              </w:rPr>
              <w:t>)</w:t>
            </w:r>
          </w:p>
        </w:tc>
        <w:tc>
          <w:tcPr>
            <w:tcW w:w="2278" w:type="dxa"/>
            <w:vAlign w:val="bottom"/>
          </w:tcPr>
          <w:p w14:paraId="68061C03" w14:textId="6A0AA976" w:rsidR="00B14BB8" w:rsidRPr="00400DDF" w:rsidRDefault="00690939" w:rsidP="00B14BB8">
            <w:pPr>
              <w:rPr>
                <w:rFonts w:cs="Arial"/>
                <w:sz w:val="16"/>
                <w:szCs w:val="16"/>
                <w:lang w:val="en-US"/>
              </w:rPr>
            </w:pPr>
            <w:r w:rsidRPr="00400DDF">
              <w:rPr>
                <w:rFonts w:cs="Arial"/>
                <w:sz w:val="16"/>
                <w:szCs w:val="16"/>
                <w:lang w:val="en-US"/>
              </w:rPr>
              <w:t>6</w:t>
            </w:r>
            <w:r w:rsidR="00B14BB8" w:rsidRPr="00400DDF">
              <w:rPr>
                <w:rFonts w:cs="Arial"/>
                <w:sz w:val="16"/>
                <w:szCs w:val="16"/>
                <w:lang w:val="en-US"/>
              </w:rPr>
              <w:t xml:space="preserve"> (</w:t>
            </w:r>
            <w:r w:rsidRPr="00400DDF">
              <w:rPr>
                <w:rFonts w:cs="Arial"/>
                <w:sz w:val="16"/>
                <w:szCs w:val="16"/>
                <w:lang w:val="en-US"/>
              </w:rPr>
              <w:t>100</w:t>
            </w:r>
            <w:r w:rsidR="00B14BB8" w:rsidRPr="00400DDF">
              <w:rPr>
                <w:rFonts w:cs="Arial"/>
                <w:sz w:val="16"/>
                <w:szCs w:val="16"/>
                <w:lang w:val="en-US"/>
              </w:rPr>
              <w:t>)</w:t>
            </w:r>
          </w:p>
        </w:tc>
        <w:tc>
          <w:tcPr>
            <w:tcW w:w="2279" w:type="dxa"/>
          </w:tcPr>
          <w:p w14:paraId="349EB3DE" w14:textId="3BC8A809" w:rsidR="00B14BB8" w:rsidRPr="00400DDF" w:rsidRDefault="003A2015" w:rsidP="00B14BB8">
            <w:pPr>
              <w:rPr>
                <w:rFonts w:cs="Arial"/>
                <w:sz w:val="16"/>
                <w:szCs w:val="16"/>
                <w:lang w:val="en-US"/>
              </w:rPr>
            </w:pPr>
            <w:r w:rsidRPr="00400DDF">
              <w:rPr>
                <w:rFonts w:cs="Arial"/>
                <w:sz w:val="16"/>
                <w:szCs w:val="16"/>
                <w:lang w:val="en-US"/>
              </w:rPr>
              <w:t>3 (50.0)</w:t>
            </w:r>
          </w:p>
        </w:tc>
      </w:tr>
      <w:tr w:rsidR="00762907" w:rsidRPr="00400DDF" w14:paraId="03BD3F58" w14:textId="09BF1684" w:rsidTr="00501537">
        <w:trPr>
          <w:trHeight w:val="170"/>
        </w:trPr>
        <w:tc>
          <w:tcPr>
            <w:tcW w:w="4418" w:type="dxa"/>
            <w:vAlign w:val="bottom"/>
          </w:tcPr>
          <w:p w14:paraId="012BB5EE" w14:textId="486F6BAF" w:rsidR="00762907" w:rsidRPr="00400DDF" w:rsidRDefault="00762907" w:rsidP="00762907">
            <w:pPr>
              <w:rPr>
                <w:rFonts w:cs="Arial"/>
                <w:sz w:val="16"/>
                <w:szCs w:val="16"/>
                <w:lang w:val="en-US"/>
              </w:rPr>
            </w:pPr>
            <w:r w:rsidRPr="00400DDF">
              <w:rPr>
                <w:rFonts w:cs="Arial"/>
                <w:sz w:val="16"/>
                <w:szCs w:val="16"/>
                <w:lang w:val="en-US"/>
              </w:rPr>
              <w:t xml:space="preserve">Patients who discontinued T-DXd, </w:t>
            </w:r>
            <w:r w:rsidRPr="00400DDF">
              <w:rPr>
                <w:rFonts w:cs="Arial"/>
                <w:i/>
                <w:iCs/>
                <w:sz w:val="16"/>
                <w:szCs w:val="16"/>
                <w:lang w:val="en-US"/>
              </w:rPr>
              <w:t xml:space="preserve">n </w:t>
            </w:r>
            <w:r w:rsidRPr="00400DDF">
              <w:rPr>
                <w:rFonts w:cs="Arial"/>
                <w:sz w:val="16"/>
                <w:szCs w:val="16"/>
                <w:lang w:val="en-US"/>
              </w:rPr>
              <w:t>(%)</w:t>
            </w:r>
          </w:p>
        </w:tc>
        <w:tc>
          <w:tcPr>
            <w:tcW w:w="2278" w:type="dxa"/>
            <w:vAlign w:val="bottom"/>
          </w:tcPr>
          <w:p w14:paraId="04EF2B27" w14:textId="7A07F826" w:rsidR="00762907" w:rsidRPr="00400DDF" w:rsidRDefault="00762907" w:rsidP="00762907">
            <w:pPr>
              <w:rPr>
                <w:rFonts w:cs="Arial"/>
                <w:sz w:val="16"/>
                <w:szCs w:val="16"/>
                <w:lang w:val="en-US"/>
              </w:rPr>
            </w:pPr>
            <w:r w:rsidRPr="00400DDF">
              <w:rPr>
                <w:rFonts w:cs="Arial"/>
                <w:sz w:val="16"/>
                <w:szCs w:val="16"/>
                <w:lang w:val="en-US"/>
              </w:rPr>
              <w:t>9 (90.0)</w:t>
            </w:r>
          </w:p>
        </w:tc>
        <w:tc>
          <w:tcPr>
            <w:tcW w:w="2278" w:type="dxa"/>
            <w:vAlign w:val="bottom"/>
          </w:tcPr>
          <w:p w14:paraId="665739C7" w14:textId="6DF18AAF" w:rsidR="00762907" w:rsidRPr="00400DDF" w:rsidRDefault="00762907" w:rsidP="00762907">
            <w:pPr>
              <w:rPr>
                <w:rFonts w:cs="Arial"/>
                <w:sz w:val="16"/>
                <w:szCs w:val="16"/>
                <w:lang w:val="en-US"/>
              </w:rPr>
            </w:pPr>
            <w:r w:rsidRPr="00400DDF">
              <w:rPr>
                <w:rFonts w:cs="Arial"/>
                <w:sz w:val="16"/>
                <w:szCs w:val="16"/>
                <w:lang w:val="en-US"/>
              </w:rPr>
              <w:t>3 (100)</w:t>
            </w:r>
          </w:p>
        </w:tc>
        <w:tc>
          <w:tcPr>
            <w:tcW w:w="2279" w:type="dxa"/>
            <w:vAlign w:val="bottom"/>
          </w:tcPr>
          <w:p w14:paraId="3B507EFD" w14:textId="67114B7B" w:rsidR="00762907" w:rsidRPr="00400DDF" w:rsidRDefault="00762907" w:rsidP="00762907">
            <w:pPr>
              <w:rPr>
                <w:rFonts w:cs="Arial"/>
                <w:sz w:val="16"/>
                <w:szCs w:val="16"/>
                <w:lang w:val="en-US"/>
              </w:rPr>
            </w:pPr>
            <w:r w:rsidRPr="00400DDF">
              <w:rPr>
                <w:rFonts w:cs="Arial"/>
                <w:sz w:val="16"/>
                <w:szCs w:val="16"/>
                <w:lang w:val="en-US"/>
              </w:rPr>
              <w:t>10 (83.3)</w:t>
            </w:r>
          </w:p>
        </w:tc>
        <w:tc>
          <w:tcPr>
            <w:tcW w:w="2278" w:type="dxa"/>
            <w:vAlign w:val="bottom"/>
          </w:tcPr>
          <w:p w14:paraId="1A247585" w14:textId="45F4CE3B" w:rsidR="00762907" w:rsidRPr="00400DDF" w:rsidRDefault="00762907" w:rsidP="00762907">
            <w:pPr>
              <w:rPr>
                <w:rFonts w:cs="Arial"/>
                <w:sz w:val="16"/>
                <w:szCs w:val="16"/>
                <w:lang w:val="en-US"/>
              </w:rPr>
            </w:pPr>
            <w:r w:rsidRPr="00400DDF">
              <w:rPr>
                <w:rFonts w:cs="Arial"/>
                <w:sz w:val="16"/>
                <w:szCs w:val="16"/>
                <w:lang w:val="en-US"/>
              </w:rPr>
              <w:t>6 (100)</w:t>
            </w:r>
          </w:p>
        </w:tc>
        <w:tc>
          <w:tcPr>
            <w:tcW w:w="2279" w:type="dxa"/>
          </w:tcPr>
          <w:p w14:paraId="02CF7E9A" w14:textId="5567E829" w:rsidR="00762907" w:rsidRPr="00400DDF" w:rsidRDefault="00762907" w:rsidP="00762907">
            <w:pPr>
              <w:rPr>
                <w:rFonts w:cs="Arial"/>
                <w:sz w:val="16"/>
                <w:szCs w:val="16"/>
                <w:lang w:val="en-US"/>
              </w:rPr>
            </w:pPr>
            <w:r w:rsidRPr="00400DDF">
              <w:rPr>
                <w:rFonts w:cs="Arial"/>
                <w:sz w:val="16"/>
                <w:szCs w:val="16"/>
                <w:lang w:val="en-US"/>
              </w:rPr>
              <w:t>4 (66.7)</w:t>
            </w:r>
          </w:p>
        </w:tc>
      </w:tr>
      <w:tr w:rsidR="00B14BB8" w:rsidRPr="00400DDF" w14:paraId="292FC2CF" w14:textId="1C543FD2" w:rsidTr="00501537">
        <w:trPr>
          <w:trHeight w:val="170"/>
        </w:trPr>
        <w:tc>
          <w:tcPr>
            <w:tcW w:w="4418" w:type="dxa"/>
            <w:vAlign w:val="bottom"/>
          </w:tcPr>
          <w:p w14:paraId="0E33C626" w14:textId="671DB88A" w:rsidR="00B14BB8" w:rsidRPr="00400DDF" w:rsidRDefault="00B14BB8" w:rsidP="00B14BB8">
            <w:pPr>
              <w:ind w:left="142"/>
              <w:rPr>
                <w:rFonts w:cs="Arial"/>
                <w:sz w:val="16"/>
                <w:szCs w:val="16"/>
                <w:lang w:val="en-US"/>
              </w:rPr>
            </w:pPr>
            <w:r w:rsidRPr="00400DDF">
              <w:rPr>
                <w:rFonts w:cs="Arial"/>
                <w:sz w:val="16"/>
                <w:szCs w:val="16"/>
                <w:lang w:val="en-US"/>
              </w:rPr>
              <w:t xml:space="preserve">Objective disease </w:t>
            </w:r>
            <w:proofErr w:type="spellStart"/>
            <w:r w:rsidRPr="00400DDF">
              <w:rPr>
                <w:rFonts w:cs="Arial"/>
                <w:sz w:val="16"/>
                <w:szCs w:val="16"/>
                <w:lang w:val="en-US"/>
              </w:rPr>
              <w:t>progression</w:t>
            </w:r>
            <w:r w:rsidR="00F06B9E" w:rsidRPr="00400DDF">
              <w:rPr>
                <w:rFonts w:cs="Arial"/>
                <w:sz w:val="16"/>
                <w:szCs w:val="16"/>
                <w:vertAlign w:val="superscript"/>
                <w:lang w:val="en-US"/>
              </w:rPr>
              <w:t>b</w:t>
            </w:r>
            <w:proofErr w:type="spellEnd"/>
          </w:p>
        </w:tc>
        <w:tc>
          <w:tcPr>
            <w:tcW w:w="2278" w:type="dxa"/>
            <w:vAlign w:val="bottom"/>
          </w:tcPr>
          <w:p w14:paraId="7345559A" w14:textId="245F008B" w:rsidR="00B14BB8" w:rsidRPr="00400DDF" w:rsidRDefault="00A9127F" w:rsidP="00B14BB8">
            <w:pPr>
              <w:rPr>
                <w:rFonts w:cs="Arial"/>
                <w:sz w:val="16"/>
                <w:szCs w:val="16"/>
                <w:lang w:val="en-US"/>
              </w:rPr>
            </w:pPr>
            <w:r w:rsidRPr="00400DDF">
              <w:rPr>
                <w:rFonts w:cs="Arial"/>
                <w:sz w:val="16"/>
                <w:szCs w:val="16"/>
                <w:lang w:val="en-US"/>
              </w:rPr>
              <w:t>5</w:t>
            </w:r>
            <w:r w:rsidR="00B14BB8" w:rsidRPr="00400DDF">
              <w:rPr>
                <w:rFonts w:cs="Arial"/>
                <w:sz w:val="16"/>
                <w:szCs w:val="16"/>
                <w:lang w:val="en-US"/>
              </w:rPr>
              <w:t xml:space="preserve"> (50.0)</w:t>
            </w:r>
          </w:p>
        </w:tc>
        <w:tc>
          <w:tcPr>
            <w:tcW w:w="2278" w:type="dxa"/>
            <w:vAlign w:val="bottom"/>
          </w:tcPr>
          <w:p w14:paraId="45F1DED2" w14:textId="252EA8B6" w:rsidR="00B14BB8" w:rsidRPr="00400DDF" w:rsidRDefault="00A9127F" w:rsidP="00B14BB8">
            <w:pPr>
              <w:rPr>
                <w:rFonts w:cs="Arial"/>
                <w:sz w:val="16"/>
                <w:szCs w:val="16"/>
                <w:lang w:val="en-US"/>
              </w:rPr>
            </w:pPr>
            <w:r w:rsidRPr="00400DDF">
              <w:rPr>
                <w:rFonts w:cs="Arial"/>
                <w:sz w:val="16"/>
                <w:szCs w:val="16"/>
                <w:lang w:val="en-US"/>
              </w:rPr>
              <w:t>2 (66.7</w:t>
            </w:r>
            <w:r w:rsidR="00B14BB8" w:rsidRPr="00400DDF">
              <w:rPr>
                <w:rFonts w:cs="Arial"/>
                <w:sz w:val="16"/>
                <w:szCs w:val="16"/>
                <w:lang w:val="en-US"/>
              </w:rPr>
              <w:t>)</w:t>
            </w:r>
          </w:p>
        </w:tc>
        <w:tc>
          <w:tcPr>
            <w:tcW w:w="2279" w:type="dxa"/>
            <w:vAlign w:val="bottom"/>
          </w:tcPr>
          <w:p w14:paraId="6AFDEB17" w14:textId="67F6348E" w:rsidR="00B14BB8" w:rsidRPr="00400DDF" w:rsidRDefault="00A9127F" w:rsidP="00B14BB8">
            <w:pPr>
              <w:rPr>
                <w:rFonts w:cs="Arial"/>
                <w:sz w:val="16"/>
                <w:szCs w:val="16"/>
                <w:lang w:val="en-US"/>
              </w:rPr>
            </w:pPr>
            <w:r w:rsidRPr="00400DDF">
              <w:rPr>
                <w:rFonts w:cs="Arial"/>
                <w:sz w:val="16"/>
                <w:szCs w:val="16"/>
                <w:lang w:val="en-US"/>
              </w:rPr>
              <w:t>5</w:t>
            </w:r>
            <w:r w:rsidR="00B14BB8" w:rsidRPr="00400DDF">
              <w:rPr>
                <w:rFonts w:cs="Arial"/>
                <w:sz w:val="16"/>
                <w:szCs w:val="16"/>
                <w:lang w:val="en-US"/>
              </w:rPr>
              <w:t xml:space="preserve"> (</w:t>
            </w:r>
            <w:r w:rsidRPr="00400DDF">
              <w:rPr>
                <w:rFonts w:cs="Arial"/>
                <w:sz w:val="16"/>
                <w:szCs w:val="16"/>
                <w:lang w:val="en-US"/>
              </w:rPr>
              <w:t>41.7</w:t>
            </w:r>
            <w:r w:rsidR="00B14BB8" w:rsidRPr="00400DDF">
              <w:rPr>
                <w:rFonts w:cs="Arial"/>
                <w:sz w:val="16"/>
                <w:szCs w:val="16"/>
                <w:lang w:val="en-US"/>
              </w:rPr>
              <w:t>)</w:t>
            </w:r>
          </w:p>
        </w:tc>
        <w:tc>
          <w:tcPr>
            <w:tcW w:w="2278" w:type="dxa"/>
            <w:vAlign w:val="bottom"/>
          </w:tcPr>
          <w:p w14:paraId="2A30B22A" w14:textId="17AEC9CD" w:rsidR="00B14BB8" w:rsidRPr="00400DDF" w:rsidRDefault="00A9127F" w:rsidP="00B14BB8">
            <w:pPr>
              <w:rPr>
                <w:rFonts w:cs="Arial"/>
                <w:sz w:val="16"/>
                <w:szCs w:val="16"/>
                <w:lang w:val="en-US"/>
              </w:rPr>
            </w:pPr>
            <w:r w:rsidRPr="00400DDF">
              <w:rPr>
                <w:rFonts w:cs="Arial"/>
                <w:sz w:val="16"/>
                <w:szCs w:val="16"/>
                <w:lang w:val="en-US"/>
              </w:rPr>
              <w:t>4</w:t>
            </w:r>
            <w:r w:rsidR="00B14BB8" w:rsidRPr="00400DDF">
              <w:rPr>
                <w:rFonts w:cs="Arial"/>
                <w:sz w:val="16"/>
                <w:szCs w:val="16"/>
                <w:lang w:val="en-US"/>
              </w:rPr>
              <w:t xml:space="preserve"> (</w:t>
            </w:r>
            <w:r w:rsidRPr="00400DDF">
              <w:rPr>
                <w:rFonts w:cs="Arial"/>
                <w:sz w:val="16"/>
                <w:szCs w:val="16"/>
                <w:lang w:val="en-US"/>
              </w:rPr>
              <w:t>66.7</w:t>
            </w:r>
            <w:r w:rsidR="00B14BB8" w:rsidRPr="00400DDF">
              <w:rPr>
                <w:rFonts w:cs="Arial"/>
                <w:sz w:val="16"/>
                <w:szCs w:val="16"/>
                <w:lang w:val="en-US"/>
              </w:rPr>
              <w:t>)</w:t>
            </w:r>
          </w:p>
        </w:tc>
        <w:tc>
          <w:tcPr>
            <w:tcW w:w="2279" w:type="dxa"/>
          </w:tcPr>
          <w:p w14:paraId="67211821" w14:textId="71C3241A" w:rsidR="00B14BB8" w:rsidRPr="00400DDF" w:rsidRDefault="00A9127F" w:rsidP="00B14BB8">
            <w:pPr>
              <w:rPr>
                <w:rFonts w:cs="Arial"/>
                <w:sz w:val="16"/>
                <w:szCs w:val="16"/>
                <w:lang w:val="en-US"/>
              </w:rPr>
            </w:pPr>
            <w:r w:rsidRPr="00400DDF">
              <w:rPr>
                <w:rFonts w:cs="Arial"/>
                <w:sz w:val="16"/>
                <w:szCs w:val="16"/>
                <w:lang w:val="en-US"/>
              </w:rPr>
              <w:t>3 (50.0)</w:t>
            </w:r>
          </w:p>
        </w:tc>
      </w:tr>
      <w:tr w:rsidR="00B14BB8" w:rsidRPr="00400DDF" w14:paraId="3474785B" w14:textId="252ACEED" w:rsidTr="00501537">
        <w:trPr>
          <w:trHeight w:val="170"/>
        </w:trPr>
        <w:tc>
          <w:tcPr>
            <w:tcW w:w="4418" w:type="dxa"/>
            <w:vAlign w:val="bottom"/>
          </w:tcPr>
          <w:p w14:paraId="285158F7" w14:textId="32AAA14D" w:rsidR="00B14BB8" w:rsidRPr="00400DDF" w:rsidRDefault="00B14BB8" w:rsidP="00B14BB8">
            <w:pPr>
              <w:ind w:left="142"/>
              <w:rPr>
                <w:rFonts w:cs="Arial"/>
                <w:sz w:val="16"/>
                <w:szCs w:val="16"/>
                <w:lang w:val="en-US"/>
              </w:rPr>
            </w:pPr>
            <w:r w:rsidRPr="00400DDF">
              <w:rPr>
                <w:rFonts w:cs="Arial"/>
                <w:sz w:val="16"/>
                <w:szCs w:val="16"/>
                <w:lang w:val="en-US"/>
              </w:rPr>
              <w:t xml:space="preserve">Subjective disease </w:t>
            </w:r>
            <w:proofErr w:type="spellStart"/>
            <w:r w:rsidRPr="00400DDF">
              <w:rPr>
                <w:rFonts w:cs="Arial"/>
                <w:sz w:val="16"/>
                <w:szCs w:val="16"/>
                <w:lang w:val="en-US"/>
              </w:rPr>
              <w:t>progression</w:t>
            </w:r>
            <w:r w:rsidR="00F06B9E" w:rsidRPr="00400DDF">
              <w:rPr>
                <w:rFonts w:cs="Arial"/>
                <w:sz w:val="16"/>
                <w:szCs w:val="16"/>
                <w:vertAlign w:val="superscript"/>
                <w:lang w:val="en-US"/>
              </w:rPr>
              <w:t>b</w:t>
            </w:r>
            <w:proofErr w:type="spellEnd"/>
          </w:p>
        </w:tc>
        <w:tc>
          <w:tcPr>
            <w:tcW w:w="2278" w:type="dxa"/>
            <w:vAlign w:val="bottom"/>
          </w:tcPr>
          <w:p w14:paraId="53CEC66F" w14:textId="5DAB6BB1" w:rsidR="00B14BB8" w:rsidRPr="00400DDF" w:rsidRDefault="005F5146" w:rsidP="00B14BB8">
            <w:pPr>
              <w:rPr>
                <w:rFonts w:cs="Arial"/>
                <w:sz w:val="16"/>
                <w:szCs w:val="16"/>
                <w:lang w:val="en-US"/>
              </w:rPr>
            </w:pPr>
            <w:r w:rsidRPr="00400DDF">
              <w:rPr>
                <w:rFonts w:cs="Arial"/>
                <w:sz w:val="16"/>
                <w:szCs w:val="16"/>
                <w:lang w:val="en-US"/>
              </w:rPr>
              <w:t>2 (20.0)</w:t>
            </w:r>
          </w:p>
        </w:tc>
        <w:tc>
          <w:tcPr>
            <w:tcW w:w="2278" w:type="dxa"/>
            <w:vAlign w:val="bottom"/>
          </w:tcPr>
          <w:p w14:paraId="3E9F6DD6" w14:textId="1A5CF4B2" w:rsidR="00B14BB8" w:rsidRPr="00400DDF" w:rsidRDefault="005F5146" w:rsidP="00B14BB8">
            <w:pPr>
              <w:rPr>
                <w:rFonts w:cs="Arial"/>
                <w:sz w:val="16"/>
                <w:szCs w:val="16"/>
                <w:lang w:val="en-US"/>
              </w:rPr>
            </w:pPr>
            <w:r w:rsidRPr="00400DDF">
              <w:rPr>
                <w:rFonts w:cs="Arial"/>
                <w:sz w:val="16"/>
                <w:szCs w:val="16"/>
                <w:lang w:val="en-US"/>
              </w:rPr>
              <w:t>1 (33.3)</w:t>
            </w:r>
          </w:p>
        </w:tc>
        <w:tc>
          <w:tcPr>
            <w:tcW w:w="2279" w:type="dxa"/>
            <w:vAlign w:val="bottom"/>
          </w:tcPr>
          <w:p w14:paraId="05457899" w14:textId="406402A8" w:rsidR="00B14BB8" w:rsidRPr="00400DDF" w:rsidRDefault="005F5146" w:rsidP="00B14BB8">
            <w:pPr>
              <w:rPr>
                <w:rFonts w:cs="Arial"/>
                <w:sz w:val="16"/>
                <w:szCs w:val="16"/>
                <w:lang w:val="en-US"/>
              </w:rPr>
            </w:pPr>
            <w:r w:rsidRPr="00400DDF">
              <w:rPr>
                <w:rFonts w:cs="Arial"/>
                <w:sz w:val="16"/>
                <w:szCs w:val="16"/>
                <w:lang w:val="en-US"/>
              </w:rPr>
              <w:t>0</w:t>
            </w:r>
          </w:p>
        </w:tc>
        <w:tc>
          <w:tcPr>
            <w:tcW w:w="2278" w:type="dxa"/>
            <w:vAlign w:val="bottom"/>
          </w:tcPr>
          <w:p w14:paraId="55302E7E" w14:textId="086C9F2B" w:rsidR="00B14BB8" w:rsidRPr="00400DDF" w:rsidRDefault="00B14BB8" w:rsidP="00B14BB8">
            <w:pPr>
              <w:rPr>
                <w:rFonts w:cs="Arial"/>
                <w:sz w:val="16"/>
                <w:szCs w:val="16"/>
                <w:lang w:val="en-US"/>
              </w:rPr>
            </w:pPr>
            <w:r w:rsidRPr="00400DDF">
              <w:rPr>
                <w:rFonts w:cs="Arial"/>
                <w:sz w:val="16"/>
                <w:szCs w:val="16"/>
                <w:lang w:val="en-US"/>
              </w:rPr>
              <w:t>2 (</w:t>
            </w:r>
            <w:r w:rsidR="008518C5" w:rsidRPr="00400DDF">
              <w:rPr>
                <w:rFonts w:cs="Arial"/>
                <w:sz w:val="16"/>
                <w:szCs w:val="16"/>
                <w:lang w:val="en-US"/>
              </w:rPr>
              <w:t>33.3</w:t>
            </w:r>
            <w:r w:rsidRPr="00400DDF">
              <w:rPr>
                <w:rFonts w:cs="Arial"/>
                <w:sz w:val="16"/>
                <w:szCs w:val="16"/>
                <w:lang w:val="en-US"/>
              </w:rPr>
              <w:t>)</w:t>
            </w:r>
          </w:p>
        </w:tc>
        <w:tc>
          <w:tcPr>
            <w:tcW w:w="2279" w:type="dxa"/>
          </w:tcPr>
          <w:p w14:paraId="76512194" w14:textId="013D97DA" w:rsidR="00B14BB8" w:rsidRPr="00400DDF" w:rsidRDefault="008518C5" w:rsidP="00B14BB8">
            <w:pPr>
              <w:rPr>
                <w:rFonts w:cs="Arial"/>
                <w:sz w:val="16"/>
                <w:szCs w:val="16"/>
                <w:lang w:val="en-US"/>
              </w:rPr>
            </w:pPr>
            <w:r w:rsidRPr="00400DDF">
              <w:rPr>
                <w:rFonts w:cs="Arial"/>
                <w:sz w:val="16"/>
                <w:szCs w:val="16"/>
                <w:lang w:val="en-US"/>
              </w:rPr>
              <w:t>0</w:t>
            </w:r>
          </w:p>
        </w:tc>
      </w:tr>
      <w:tr w:rsidR="00B14BB8" w:rsidRPr="00400DDF" w14:paraId="52B04E6C" w14:textId="7D20DD7A" w:rsidTr="00501537">
        <w:trPr>
          <w:trHeight w:val="170"/>
        </w:trPr>
        <w:tc>
          <w:tcPr>
            <w:tcW w:w="4418" w:type="dxa"/>
            <w:vAlign w:val="bottom"/>
          </w:tcPr>
          <w:p w14:paraId="733A1A11" w14:textId="77777777" w:rsidR="00B14BB8" w:rsidRPr="00400DDF" w:rsidRDefault="00B14BB8" w:rsidP="00B14BB8">
            <w:pPr>
              <w:ind w:left="142"/>
              <w:rPr>
                <w:rFonts w:cs="Arial"/>
                <w:sz w:val="16"/>
                <w:szCs w:val="16"/>
                <w:lang w:val="en-US"/>
              </w:rPr>
            </w:pPr>
            <w:r w:rsidRPr="00400DDF">
              <w:rPr>
                <w:rFonts w:cs="Arial"/>
                <w:sz w:val="16"/>
                <w:szCs w:val="16"/>
                <w:lang w:val="en-US"/>
              </w:rPr>
              <w:t>Subject decision</w:t>
            </w:r>
          </w:p>
        </w:tc>
        <w:tc>
          <w:tcPr>
            <w:tcW w:w="2278" w:type="dxa"/>
            <w:vAlign w:val="bottom"/>
          </w:tcPr>
          <w:p w14:paraId="1706E44E" w14:textId="0296DF89" w:rsidR="00B14BB8" w:rsidRPr="00400DDF" w:rsidRDefault="00B14BB8" w:rsidP="00B14BB8">
            <w:pPr>
              <w:rPr>
                <w:rFonts w:cs="Arial"/>
                <w:sz w:val="16"/>
                <w:szCs w:val="16"/>
                <w:lang w:val="en-US"/>
              </w:rPr>
            </w:pPr>
            <w:r w:rsidRPr="00400DDF">
              <w:rPr>
                <w:rFonts w:cs="Arial"/>
                <w:sz w:val="16"/>
                <w:szCs w:val="16"/>
                <w:lang w:val="en-US"/>
              </w:rPr>
              <w:t>2 (</w:t>
            </w:r>
            <w:r w:rsidR="00CD33FD" w:rsidRPr="00400DDF">
              <w:rPr>
                <w:rFonts w:cs="Arial"/>
                <w:sz w:val="16"/>
                <w:szCs w:val="16"/>
                <w:lang w:val="en-US"/>
              </w:rPr>
              <w:t>2</w:t>
            </w:r>
            <w:r w:rsidRPr="00400DDF">
              <w:rPr>
                <w:rFonts w:cs="Arial"/>
                <w:sz w:val="16"/>
                <w:szCs w:val="16"/>
                <w:lang w:val="en-US"/>
              </w:rPr>
              <w:t>0.0)</w:t>
            </w:r>
          </w:p>
        </w:tc>
        <w:tc>
          <w:tcPr>
            <w:tcW w:w="2278" w:type="dxa"/>
            <w:vAlign w:val="bottom"/>
          </w:tcPr>
          <w:p w14:paraId="7E714DFD" w14:textId="679AAF2E" w:rsidR="00B14BB8" w:rsidRPr="00400DDF" w:rsidRDefault="00550CDA" w:rsidP="00B14BB8">
            <w:pPr>
              <w:rPr>
                <w:rFonts w:cs="Arial"/>
                <w:sz w:val="16"/>
                <w:szCs w:val="16"/>
                <w:lang w:val="en-US"/>
              </w:rPr>
            </w:pPr>
            <w:r w:rsidRPr="00400DDF">
              <w:rPr>
                <w:rFonts w:cs="Arial"/>
                <w:sz w:val="16"/>
                <w:szCs w:val="16"/>
                <w:lang w:val="en-US"/>
              </w:rPr>
              <w:t>0</w:t>
            </w:r>
          </w:p>
        </w:tc>
        <w:tc>
          <w:tcPr>
            <w:tcW w:w="2279" w:type="dxa"/>
            <w:vAlign w:val="bottom"/>
          </w:tcPr>
          <w:p w14:paraId="5BC9D1F4" w14:textId="77777777" w:rsidR="00B14BB8" w:rsidRPr="00400DDF" w:rsidRDefault="00B14BB8" w:rsidP="00B14BB8">
            <w:pPr>
              <w:rPr>
                <w:rFonts w:cs="Arial"/>
                <w:sz w:val="16"/>
                <w:szCs w:val="16"/>
                <w:lang w:val="en-US"/>
              </w:rPr>
            </w:pPr>
            <w:r w:rsidRPr="00400DDF">
              <w:rPr>
                <w:rFonts w:cs="Arial"/>
                <w:sz w:val="16"/>
                <w:szCs w:val="16"/>
                <w:lang w:val="en-US"/>
              </w:rPr>
              <w:t>0</w:t>
            </w:r>
          </w:p>
        </w:tc>
        <w:tc>
          <w:tcPr>
            <w:tcW w:w="2278" w:type="dxa"/>
            <w:vAlign w:val="bottom"/>
          </w:tcPr>
          <w:p w14:paraId="68885EF8" w14:textId="275FC628" w:rsidR="00B14BB8" w:rsidRPr="00400DDF" w:rsidRDefault="00550CDA" w:rsidP="00B14BB8">
            <w:pPr>
              <w:rPr>
                <w:rFonts w:cs="Arial"/>
                <w:sz w:val="16"/>
                <w:szCs w:val="16"/>
                <w:lang w:val="en-US"/>
              </w:rPr>
            </w:pPr>
            <w:r w:rsidRPr="00400DDF">
              <w:rPr>
                <w:rFonts w:cs="Arial"/>
                <w:sz w:val="16"/>
                <w:szCs w:val="16"/>
                <w:lang w:val="en-US"/>
              </w:rPr>
              <w:t>0</w:t>
            </w:r>
          </w:p>
        </w:tc>
        <w:tc>
          <w:tcPr>
            <w:tcW w:w="2279" w:type="dxa"/>
          </w:tcPr>
          <w:p w14:paraId="70DD921F" w14:textId="7A1C14C1" w:rsidR="00B14BB8" w:rsidRPr="00400DDF" w:rsidRDefault="00550CDA" w:rsidP="00B14BB8">
            <w:pPr>
              <w:rPr>
                <w:rFonts w:cs="Arial"/>
                <w:sz w:val="16"/>
                <w:szCs w:val="16"/>
                <w:lang w:val="en-US"/>
              </w:rPr>
            </w:pPr>
            <w:r w:rsidRPr="00400DDF">
              <w:rPr>
                <w:rFonts w:cs="Arial"/>
                <w:sz w:val="16"/>
                <w:szCs w:val="16"/>
                <w:lang w:val="en-US"/>
              </w:rPr>
              <w:t>0</w:t>
            </w:r>
          </w:p>
        </w:tc>
      </w:tr>
      <w:tr w:rsidR="00B14BB8" w:rsidRPr="00400DDF" w14:paraId="42BDDBCE" w14:textId="664F8EAC" w:rsidTr="00501537">
        <w:trPr>
          <w:trHeight w:val="170"/>
        </w:trPr>
        <w:tc>
          <w:tcPr>
            <w:tcW w:w="4418" w:type="dxa"/>
            <w:vAlign w:val="bottom"/>
          </w:tcPr>
          <w:p w14:paraId="50BD6883" w14:textId="77777777" w:rsidR="00B14BB8" w:rsidRPr="00400DDF" w:rsidRDefault="00B14BB8" w:rsidP="00B14BB8">
            <w:pPr>
              <w:ind w:left="142"/>
              <w:rPr>
                <w:rFonts w:cs="Arial"/>
                <w:sz w:val="16"/>
                <w:szCs w:val="16"/>
                <w:lang w:val="en-US"/>
              </w:rPr>
            </w:pPr>
            <w:r w:rsidRPr="00400DDF">
              <w:rPr>
                <w:rFonts w:cs="Arial"/>
                <w:sz w:val="16"/>
                <w:szCs w:val="16"/>
                <w:lang w:val="en-US"/>
              </w:rPr>
              <w:t>AE</w:t>
            </w:r>
          </w:p>
        </w:tc>
        <w:tc>
          <w:tcPr>
            <w:tcW w:w="2278" w:type="dxa"/>
            <w:vAlign w:val="bottom"/>
          </w:tcPr>
          <w:p w14:paraId="0D5F5D48" w14:textId="5FD52B2A" w:rsidR="00B14BB8" w:rsidRPr="00400DDF" w:rsidRDefault="00550CDA" w:rsidP="00B14BB8">
            <w:pPr>
              <w:rPr>
                <w:rFonts w:cs="Arial"/>
                <w:sz w:val="16"/>
                <w:szCs w:val="16"/>
                <w:lang w:val="en-US"/>
              </w:rPr>
            </w:pPr>
            <w:r w:rsidRPr="00400DDF">
              <w:rPr>
                <w:rFonts w:cs="Arial"/>
                <w:sz w:val="16"/>
                <w:szCs w:val="16"/>
                <w:lang w:val="en-US"/>
              </w:rPr>
              <w:t>0</w:t>
            </w:r>
          </w:p>
        </w:tc>
        <w:tc>
          <w:tcPr>
            <w:tcW w:w="2278" w:type="dxa"/>
            <w:vAlign w:val="bottom"/>
          </w:tcPr>
          <w:p w14:paraId="1E8A5805" w14:textId="1DED9D5E" w:rsidR="00B14BB8" w:rsidRPr="00400DDF" w:rsidRDefault="00550CDA" w:rsidP="00B14BB8">
            <w:pPr>
              <w:rPr>
                <w:rFonts w:cs="Arial"/>
                <w:sz w:val="16"/>
                <w:szCs w:val="16"/>
                <w:lang w:val="en-US"/>
              </w:rPr>
            </w:pPr>
            <w:r w:rsidRPr="00400DDF">
              <w:rPr>
                <w:rFonts w:cs="Arial"/>
                <w:sz w:val="16"/>
                <w:szCs w:val="16"/>
                <w:lang w:val="en-US"/>
              </w:rPr>
              <w:t>0</w:t>
            </w:r>
          </w:p>
        </w:tc>
        <w:tc>
          <w:tcPr>
            <w:tcW w:w="2279" w:type="dxa"/>
            <w:vAlign w:val="bottom"/>
          </w:tcPr>
          <w:p w14:paraId="3C5F6885" w14:textId="50F807E8" w:rsidR="00B14BB8" w:rsidRPr="00400DDF" w:rsidRDefault="00550CDA" w:rsidP="00B14BB8">
            <w:pPr>
              <w:rPr>
                <w:rFonts w:cs="Arial"/>
                <w:sz w:val="16"/>
                <w:szCs w:val="16"/>
                <w:lang w:val="en-US"/>
              </w:rPr>
            </w:pPr>
            <w:r w:rsidRPr="00400DDF">
              <w:rPr>
                <w:rFonts w:cs="Arial"/>
                <w:sz w:val="16"/>
                <w:szCs w:val="16"/>
                <w:lang w:val="en-US"/>
              </w:rPr>
              <w:t>5 (41.7)</w:t>
            </w:r>
          </w:p>
        </w:tc>
        <w:tc>
          <w:tcPr>
            <w:tcW w:w="2278" w:type="dxa"/>
            <w:vAlign w:val="bottom"/>
          </w:tcPr>
          <w:p w14:paraId="333992B4" w14:textId="2CC6ADCE" w:rsidR="00B14BB8" w:rsidRPr="00400DDF" w:rsidRDefault="00550CDA" w:rsidP="00B14BB8">
            <w:pPr>
              <w:rPr>
                <w:rFonts w:cs="Arial"/>
                <w:sz w:val="16"/>
                <w:szCs w:val="16"/>
                <w:lang w:val="en-US"/>
              </w:rPr>
            </w:pPr>
            <w:r w:rsidRPr="00400DDF">
              <w:rPr>
                <w:rFonts w:cs="Arial"/>
                <w:sz w:val="16"/>
                <w:szCs w:val="16"/>
                <w:lang w:val="en-US"/>
              </w:rPr>
              <w:t>0</w:t>
            </w:r>
          </w:p>
        </w:tc>
        <w:tc>
          <w:tcPr>
            <w:tcW w:w="2279" w:type="dxa"/>
          </w:tcPr>
          <w:p w14:paraId="15215C04" w14:textId="28B8EF39" w:rsidR="00B14BB8" w:rsidRPr="00400DDF" w:rsidRDefault="00550CDA" w:rsidP="00B14BB8">
            <w:pPr>
              <w:rPr>
                <w:rFonts w:cs="Arial"/>
                <w:sz w:val="16"/>
                <w:szCs w:val="16"/>
                <w:lang w:val="en-US"/>
              </w:rPr>
            </w:pPr>
            <w:r w:rsidRPr="00400DDF">
              <w:rPr>
                <w:rFonts w:cs="Arial"/>
                <w:sz w:val="16"/>
                <w:szCs w:val="16"/>
                <w:lang w:val="en-US"/>
              </w:rPr>
              <w:t>1 (16.7)</w:t>
            </w:r>
          </w:p>
        </w:tc>
      </w:tr>
      <w:tr w:rsidR="007E61B9" w:rsidRPr="00400DDF" w14:paraId="3380B9F7" w14:textId="579EB936" w:rsidTr="00501537">
        <w:trPr>
          <w:trHeight w:val="80"/>
        </w:trPr>
        <w:tc>
          <w:tcPr>
            <w:tcW w:w="4418" w:type="dxa"/>
            <w:tcBorders>
              <w:bottom w:val="single" w:sz="18" w:space="0" w:color="auto"/>
            </w:tcBorders>
            <w:vAlign w:val="bottom"/>
          </w:tcPr>
          <w:p w14:paraId="08A65491" w14:textId="29B762DA" w:rsidR="007E61B9" w:rsidRPr="00400DDF" w:rsidRDefault="007E61B9" w:rsidP="007E61B9">
            <w:pPr>
              <w:rPr>
                <w:rFonts w:cs="Arial"/>
                <w:sz w:val="16"/>
                <w:szCs w:val="16"/>
                <w:lang w:val="en-US"/>
              </w:rPr>
            </w:pPr>
            <w:r w:rsidRPr="00400DDF">
              <w:rPr>
                <w:rFonts w:cs="Arial"/>
                <w:sz w:val="16"/>
                <w:szCs w:val="16"/>
                <w:lang w:val="en-US"/>
              </w:rPr>
              <w:t xml:space="preserve">Patients who discontinued </w:t>
            </w:r>
            <w:r w:rsidR="001A4C3E">
              <w:rPr>
                <w:rFonts w:cs="Arial"/>
                <w:sz w:val="16"/>
                <w:szCs w:val="16"/>
                <w:lang w:val="en-US"/>
              </w:rPr>
              <w:t xml:space="preserve">the </w:t>
            </w:r>
            <w:r w:rsidRPr="00400DDF">
              <w:rPr>
                <w:rFonts w:cs="Arial"/>
                <w:sz w:val="16"/>
                <w:szCs w:val="16"/>
                <w:lang w:val="en-US"/>
              </w:rPr>
              <w:t xml:space="preserve">combination </w:t>
            </w:r>
            <w:r w:rsidR="000544C6">
              <w:rPr>
                <w:rFonts w:cs="Arial"/>
                <w:sz w:val="16"/>
                <w:szCs w:val="16"/>
                <w:lang w:val="en-US"/>
              </w:rPr>
              <w:t>agent</w:t>
            </w:r>
            <w:r w:rsidRPr="00400DDF">
              <w:rPr>
                <w:rFonts w:cs="Arial"/>
                <w:sz w:val="16"/>
                <w:szCs w:val="16"/>
                <w:lang w:val="en-US"/>
              </w:rPr>
              <w:t xml:space="preserve">(s), </w:t>
            </w:r>
            <w:r w:rsidRPr="00400DDF">
              <w:rPr>
                <w:rFonts w:cs="Arial"/>
                <w:i/>
                <w:iCs/>
                <w:sz w:val="16"/>
                <w:szCs w:val="16"/>
                <w:lang w:val="en-US"/>
              </w:rPr>
              <w:t>n</w:t>
            </w:r>
            <w:r w:rsidRPr="00400DDF">
              <w:rPr>
                <w:rFonts w:cs="Arial"/>
                <w:sz w:val="16"/>
                <w:szCs w:val="16"/>
                <w:lang w:val="en-US"/>
              </w:rPr>
              <w:t xml:space="preserve"> (%)</w:t>
            </w:r>
            <w:r w:rsidR="00B9184A" w:rsidRPr="00400DDF">
              <w:rPr>
                <w:rFonts w:cs="Arial"/>
                <w:sz w:val="16"/>
                <w:szCs w:val="16"/>
                <w:vertAlign w:val="superscript"/>
                <w:lang w:val="en-US"/>
              </w:rPr>
              <w:t>c</w:t>
            </w:r>
          </w:p>
        </w:tc>
        <w:tc>
          <w:tcPr>
            <w:tcW w:w="2278" w:type="dxa"/>
            <w:tcBorders>
              <w:bottom w:val="single" w:sz="18" w:space="0" w:color="auto"/>
            </w:tcBorders>
            <w:vAlign w:val="bottom"/>
          </w:tcPr>
          <w:p w14:paraId="7006F346" w14:textId="051F6965" w:rsidR="007E61B9" w:rsidRPr="00400DDF" w:rsidRDefault="007E61B9" w:rsidP="007E61B9">
            <w:pPr>
              <w:rPr>
                <w:rFonts w:cs="Arial"/>
                <w:sz w:val="16"/>
                <w:szCs w:val="16"/>
                <w:lang w:val="en-US"/>
              </w:rPr>
            </w:pPr>
            <w:r w:rsidRPr="00400DDF">
              <w:rPr>
                <w:rFonts w:cs="Arial"/>
                <w:sz w:val="16"/>
                <w:szCs w:val="16"/>
                <w:lang w:val="en-US"/>
              </w:rPr>
              <w:t>9 (90.0)</w:t>
            </w:r>
          </w:p>
        </w:tc>
        <w:tc>
          <w:tcPr>
            <w:tcW w:w="2278" w:type="dxa"/>
            <w:tcBorders>
              <w:bottom w:val="single" w:sz="18" w:space="0" w:color="auto"/>
            </w:tcBorders>
            <w:vAlign w:val="bottom"/>
          </w:tcPr>
          <w:p w14:paraId="55AFB1E6" w14:textId="489658D8" w:rsidR="007E61B9" w:rsidRPr="00400DDF" w:rsidRDefault="007E61B9" w:rsidP="007E61B9">
            <w:pPr>
              <w:rPr>
                <w:rFonts w:cs="Arial"/>
                <w:sz w:val="16"/>
                <w:szCs w:val="16"/>
                <w:lang w:val="en-US"/>
              </w:rPr>
            </w:pPr>
            <w:r w:rsidRPr="00400DDF">
              <w:rPr>
                <w:rFonts w:cs="Arial"/>
                <w:sz w:val="16"/>
                <w:szCs w:val="16"/>
                <w:lang w:val="en-US"/>
              </w:rPr>
              <w:t>3 (100.0) / 3 (100.0)</w:t>
            </w:r>
          </w:p>
        </w:tc>
        <w:tc>
          <w:tcPr>
            <w:tcW w:w="2279" w:type="dxa"/>
            <w:tcBorders>
              <w:bottom w:val="single" w:sz="18" w:space="0" w:color="auto"/>
            </w:tcBorders>
            <w:vAlign w:val="bottom"/>
          </w:tcPr>
          <w:p w14:paraId="5048ACEE" w14:textId="4C000A63" w:rsidR="007E61B9" w:rsidRPr="00400DDF" w:rsidRDefault="007E61B9" w:rsidP="007E61B9">
            <w:pPr>
              <w:rPr>
                <w:rFonts w:cs="Arial"/>
                <w:sz w:val="16"/>
                <w:szCs w:val="16"/>
                <w:lang w:val="en-US"/>
              </w:rPr>
            </w:pPr>
            <w:r w:rsidRPr="00400DDF">
              <w:rPr>
                <w:rFonts w:cs="Arial"/>
                <w:sz w:val="16"/>
                <w:szCs w:val="16"/>
                <w:lang w:val="en-US"/>
              </w:rPr>
              <w:t>1</w:t>
            </w:r>
            <w:r w:rsidR="007626F7" w:rsidRPr="00400DDF">
              <w:rPr>
                <w:rFonts w:cs="Arial"/>
                <w:sz w:val="16"/>
                <w:szCs w:val="16"/>
                <w:lang w:val="en-US"/>
              </w:rPr>
              <w:t>0</w:t>
            </w:r>
            <w:r w:rsidRPr="00400DDF">
              <w:rPr>
                <w:rFonts w:cs="Arial"/>
                <w:sz w:val="16"/>
                <w:szCs w:val="16"/>
                <w:lang w:val="en-US"/>
              </w:rPr>
              <w:t xml:space="preserve"> (</w:t>
            </w:r>
            <w:r w:rsidR="007626F7" w:rsidRPr="00400DDF">
              <w:rPr>
                <w:rFonts w:cs="Arial"/>
                <w:sz w:val="16"/>
                <w:szCs w:val="16"/>
                <w:lang w:val="en-US"/>
              </w:rPr>
              <w:t>83.3</w:t>
            </w:r>
            <w:r w:rsidRPr="00400DDF">
              <w:rPr>
                <w:rFonts w:cs="Arial"/>
                <w:sz w:val="16"/>
                <w:szCs w:val="16"/>
                <w:lang w:val="en-US"/>
              </w:rPr>
              <w:t>)</w:t>
            </w:r>
          </w:p>
        </w:tc>
        <w:tc>
          <w:tcPr>
            <w:tcW w:w="2278" w:type="dxa"/>
            <w:tcBorders>
              <w:bottom w:val="single" w:sz="18" w:space="0" w:color="auto"/>
            </w:tcBorders>
            <w:vAlign w:val="bottom"/>
          </w:tcPr>
          <w:p w14:paraId="0F1F0147" w14:textId="51CD16C1" w:rsidR="007E61B9" w:rsidRPr="00400DDF" w:rsidRDefault="00551597" w:rsidP="007E61B9">
            <w:pPr>
              <w:rPr>
                <w:rFonts w:cs="Arial"/>
                <w:sz w:val="16"/>
                <w:szCs w:val="16"/>
                <w:lang w:val="en-US"/>
              </w:rPr>
            </w:pPr>
            <w:r w:rsidRPr="00400DDF">
              <w:rPr>
                <w:rFonts w:cs="Arial"/>
                <w:sz w:val="16"/>
                <w:szCs w:val="16"/>
                <w:lang w:val="en-US"/>
              </w:rPr>
              <w:t>6 (100)</w:t>
            </w:r>
          </w:p>
        </w:tc>
        <w:tc>
          <w:tcPr>
            <w:tcW w:w="2279" w:type="dxa"/>
            <w:tcBorders>
              <w:bottom w:val="single" w:sz="18" w:space="0" w:color="auto"/>
            </w:tcBorders>
          </w:tcPr>
          <w:p w14:paraId="7F343810" w14:textId="78D01235" w:rsidR="007E61B9" w:rsidRPr="00400DDF" w:rsidRDefault="00551597" w:rsidP="007E61B9">
            <w:pPr>
              <w:rPr>
                <w:rFonts w:cs="Arial"/>
                <w:sz w:val="16"/>
                <w:szCs w:val="16"/>
                <w:lang w:val="en-US"/>
              </w:rPr>
            </w:pPr>
            <w:r w:rsidRPr="00400DDF">
              <w:rPr>
                <w:rFonts w:cs="Arial"/>
                <w:sz w:val="16"/>
                <w:szCs w:val="16"/>
                <w:lang w:val="en-US"/>
              </w:rPr>
              <w:t>3 (50.0)</w:t>
            </w:r>
          </w:p>
        </w:tc>
      </w:tr>
    </w:tbl>
    <w:p w14:paraId="4284E0FC" w14:textId="7B57825D" w:rsidR="009B2495" w:rsidRPr="00400DDF" w:rsidRDefault="00581C87" w:rsidP="00CC6AB8">
      <w:pPr>
        <w:rPr>
          <w:rFonts w:cs="Arial"/>
          <w:sz w:val="16"/>
          <w:szCs w:val="16"/>
          <w:lang w:val="en-US"/>
        </w:rPr>
      </w:pPr>
      <w:r w:rsidRPr="00400DDF">
        <w:rPr>
          <w:rFonts w:cs="Arial"/>
          <w:sz w:val="16"/>
          <w:szCs w:val="16"/>
          <w:lang w:val="en-US"/>
        </w:rPr>
        <w:t xml:space="preserve">Abbreviations: AE, adverse event; ECOG PS, Eastern Cooperative Oncology Group performance status; ER, endocrine receptor; HER2, human epidermal growth factor receptor 2; HR, hormone receptor; IHC, immunohistochemistry; ISH, in situ hybridization; PR, progesterone receptor; RECIST 1.1, </w:t>
      </w:r>
      <w:r w:rsidRPr="00400DDF">
        <w:rPr>
          <w:rFonts w:cs="Arial"/>
          <w:bCs/>
          <w:sz w:val="16"/>
          <w:szCs w:val="16"/>
          <w:lang w:val="en-US"/>
        </w:rPr>
        <w:t>Response Evaluation Criteria in Solid Tumors version 1.1;</w:t>
      </w:r>
      <w:r w:rsidRPr="00400DDF">
        <w:rPr>
          <w:rFonts w:cs="Arial"/>
          <w:bCs/>
          <w:szCs w:val="24"/>
          <w:lang w:val="en-US"/>
        </w:rPr>
        <w:t xml:space="preserve"> </w:t>
      </w:r>
      <w:r w:rsidRPr="00400DDF">
        <w:rPr>
          <w:rFonts w:cs="Arial"/>
          <w:sz w:val="16"/>
          <w:szCs w:val="16"/>
          <w:lang w:val="en-US"/>
        </w:rPr>
        <w:t>T-DXd, trastuzumab deruxtecan.</w:t>
      </w:r>
      <w:r w:rsidRPr="00400DDF">
        <w:rPr>
          <w:rFonts w:cs="Arial"/>
          <w:sz w:val="16"/>
          <w:szCs w:val="16"/>
          <w:vertAlign w:val="superscript"/>
          <w:lang w:val="en-US"/>
        </w:rPr>
        <w:br/>
      </w:r>
      <w:proofErr w:type="spellStart"/>
      <w:r w:rsidR="00DB092A" w:rsidRPr="00400DDF">
        <w:rPr>
          <w:rFonts w:cs="Arial"/>
          <w:sz w:val="16"/>
          <w:szCs w:val="16"/>
          <w:vertAlign w:val="superscript"/>
          <w:lang w:val="en-US"/>
        </w:rPr>
        <w:t>a</w:t>
      </w:r>
      <w:r w:rsidR="001E2BB8" w:rsidRPr="00400DDF">
        <w:rPr>
          <w:rFonts w:cs="Arial"/>
          <w:sz w:val="16"/>
          <w:szCs w:val="16"/>
          <w:lang w:val="en-US"/>
        </w:rPr>
        <w:t>Safety</w:t>
      </w:r>
      <w:proofErr w:type="spellEnd"/>
      <w:r w:rsidR="001E2BB8" w:rsidRPr="00400DDF">
        <w:rPr>
          <w:rFonts w:cs="Arial"/>
          <w:sz w:val="16"/>
          <w:szCs w:val="16"/>
          <w:lang w:val="en-US"/>
        </w:rPr>
        <w:t xml:space="preserve"> outcomes reported across both dose levels investigated for the T-DXd + capecitabine and T-DXd + capivasertib modules (</w:t>
      </w:r>
      <w:r w:rsidR="0058678E" w:rsidRPr="00400DDF">
        <w:rPr>
          <w:rFonts w:cs="Arial"/>
          <w:bCs/>
          <w:sz w:val="16"/>
          <w:szCs w:val="16"/>
          <w:lang w:val="en-US"/>
        </w:rPr>
        <w:t xml:space="preserve">T-DXd </w:t>
      </w:r>
      <w:r w:rsidR="001E2BB8" w:rsidRPr="00400DDF">
        <w:rPr>
          <w:rFonts w:cs="Arial"/>
          <w:bCs/>
          <w:sz w:val="16"/>
          <w:szCs w:val="16"/>
          <w:lang w:val="en-US"/>
        </w:rPr>
        <w:t xml:space="preserve">5.4 mg/kg + </w:t>
      </w:r>
      <w:r w:rsidR="0058678E" w:rsidRPr="00400DDF">
        <w:rPr>
          <w:rFonts w:cs="Arial"/>
          <w:bCs/>
          <w:sz w:val="16"/>
          <w:szCs w:val="16"/>
          <w:lang w:val="en-US"/>
        </w:rPr>
        <w:t xml:space="preserve">capecitabine </w:t>
      </w:r>
      <w:r w:rsidR="001E2BB8" w:rsidRPr="00400DDF">
        <w:rPr>
          <w:rFonts w:cs="Arial"/>
          <w:bCs/>
          <w:sz w:val="16"/>
          <w:szCs w:val="16"/>
          <w:lang w:val="en-US"/>
        </w:rPr>
        <w:t>750 mg/m</w:t>
      </w:r>
      <w:r w:rsidR="001E2BB8" w:rsidRPr="00400DDF">
        <w:rPr>
          <w:rFonts w:cs="Arial"/>
          <w:bCs/>
          <w:sz w:val="16"/>
          <w:szCs w:val="16"/>
          <w:vertAlign w:val="superscript"/>
          <w:lang w:val="en-US"/>
        </w:rPr>
        <w:t>2</w:t>
      </w:r>
      <w:r w:rsidR="001E2BB8" w:rsidRPr="00400DDF">
        <w:rPr>
          <w:rFonts w:cs="Arial"/>
          <w:bCs/>
          <w:sz w:val="16"/>
          <w:szCs w:val="16"/>
          <w:lang w:val="en-US"/>
        </w:rPr>
        <w:t xml:space="preserve"> [dose level 1</w:t>
      </w:r>
      <w:r w:rsidR="00742778" w:rsidRPr="00400DDF">
        <w:rPr>
          <w:rFonts w:cs="Arial"/>
          <w:bCs/>
          <w:sz w:val="16"/>
          <w:szCs w:val="16"/>
          <w:lang w:val="en-US"/>
        </w:rPr>
        <w:t xml:space="preserve">; </w:t>
      </w:r>
      <w:r w:rsidR="00742778" w:rsidRPr="00400DDF">
        <w:rPr>
          <w:rFonts w:cs="Arial"/>
          <w:bCs/>
          <w:i/>
          <w:iCs/>
          <w:sz w:val="16"/>
          <w:szCs w:val="16"/>
          <w:lang w:val="en-US"/>
        </w:rPr>
        <w:t xml:space="preserve">n </w:t>
      </w:r>
      <w:r w:rsidR="00742778" w:rsidRPr="00400DDF">
        <w:rPr>
          <w:rFonts w:cs="Arial"/>
          <w:bCs/>
          <w:sz w:val="16"/>
          <w:szCs w:val="16"/>
          <w:lang w:val="en-US"/>
        </w:rPr>
        <w:t>= 7</w:t>
      </w:r>
      <w:r w:rsidR="001E2BB8" w:rsidRPr="00400DDF">
        <w:rPr>
          <w:rFonts w:cs="Arial"/>
          <w:bCs/>
          <w:sz w:val="16"/>
          <w:szCs w:val="16"/>
          <w:lang w:val="en-US"/>
        </w:rPr>
        <w:t xml:space="preserve">] and </w:t>
      </w:r>
      <w:r w:rsidR="0058678E" w:rsidRPr="00400DDF">
        <w:rPr>
          <w:rFonts w:cs="Arial"/>
          <w:bCs/>
          <w:sz w:val="16"/>
          <w:szCs w:val="16"/>
          <w:lang w:val="en-US"/>
        </w:rPr>
        <w:t xml:space="preserve">T-DXd </w:t>
      </w:r>
      <w:r w:rsidR="001E2BB8" w:rsidRPr="00400DDF">
        <w:rPr>
          <w:rFonts w:cs="Arial"/>
          <w:bCs/>
          <w:sz w:val="16"/>
          <w:szCs w:val="16"/>
          <w:lang w:val="en-US"/>
        </w:rPr>
        <w:t xml:space="preserve">5.4 mg/kg + </w:t>
      </w:r>
      <w:r w:rsidR="0058678E" w:rsidRPr="00400DDF">
        <w:rPr>
          <w:rFonts w:cs="Arial"/>
          <w:bCs/>
          <w:sz w:val="16"/>
          <w:szCs w:val="16"/>
          <w:lang w:val="en-US"/>
        </w:rPr>
        <w:t xml:space="preserve">capecitabine </w:t>
      </w:r>
      <w:r w:rsidR="001E2BB8" w:rsidRPr="00400DDF">
        <w:rPr>
          <w:rFonts w:cs="Arial"/>
          <w:bCs/>
          <w:sz w:val="16"/>
          <w:szCs w:val="16"/>
          <w:lang w:val="en-US"/>
        </w:rPr>
        <w:t>1000 mg/m</w:t>
      </w:r>
      <w:r w:rsidR="001E2BB8" w:rsidRPr="00400DDF">
        <w:rPr>
          <w:rFonts w:cs="Arial"/>
          <w:bCs/>
          <w:sz w:val="16"/>
          <w:szCs w:val="16"/>
          <w:vertAlign w:val="superscript"/>
          <w:lang w:val="en-US"/>
        </w:rPr>
        <w:t>2</w:t>
      </w:r>
      <w:r w:rsidR="001E2BB8" w:rsidRPr="00400DDF">
        <w:rPr>
          <w:rFonts w:cs="Arial"/>
          <w:bCs/>
          <w:sz w:val="16"/>
          <w:szCs w:val="16"/>
          <w:lang w:val="en-US"/>
        </w:rPr>
        <w:t xml:space="preserve"> [dose level 2</w:t>
      </w:r>
      <w:r w:rsidR="00742778" w:rsidRPr="00400DDF">
        <w:rPr>
          <w:rFonts w:cs="Arial"/>
          <w:bCs/>
          <w:sz w:val="16"/>
          <w:szCs w:val="16"/>
          <w:lang w:val="en-US"/>
        </w:rPr>
        <w:t xml:space="preserve">; </w:t>
      </w:r>
      <w:r w:rsidR="00742778" w:rsidRPr="00400DDF">
        <w:rPr>
          <w:rFonts w:cs="Arial"/>
          <w:bCs/>
          <w:i/>
          <w:iCs/>
          <w:sz w:val="16"/>
          <w:szCs w:val="16"/>
          <w:lang w:val="en-US"/>
        </w:rPr>
        <w:t xml:space="preserve">n </w:t>
      </w:r>
      <w:r w:rsidR="00742778" w:rsidRPr="00400DDF">
        <w:rPr>
          <w:rFonts w:cs="Arial"/>
          <w:bCs/>
          <w:sz w:val="16"/>
          <w:szCs w:val="16"/>
          <w:lang w:val="en-US"/>
        </w:rPr>
        <w:t xml:space="preserve">= </w:t>
      </w:r>
      <w:r w:rsidR="005B3804" w:rsidRPr="00400DDF">
        <w:rPr>
          <w:rFonts w:cs="Arial"/>
          <w:bCs/>
          <w:sz w:val="16"/>
          <w:szCs w:val="16"/>
          <w:lang w:val="en-US"/>
        </w:rPr>
        <w:t>3</w:t>
      </w:r>
      <w:r w:rsidR="001E2BB8" w:rsidRPr="00400DDF">
        <w:rPr>
          <w:rFonts w:cs="Arial"/>
          <w:bCs/>
          <w:sz w:val="16"/>
          <w:szCs w:val="16"/>
          <w:lang w:val="en-US"/>
        </w:rPr>
        <w:t>]</w:t>
      </w:r>
      <w:r w:rsidR="001B0A0F" w:rsidRPr="00400DDF">
        <w:rPr>
          <w:rFonts w:cs="Arial"/>
          <w:bCs/>
          <w:sz w:val="16"/>
          <w:szCs w:val="16"/>
          <w:lang w:val="en-US"/>
        </w:rPr>
        <w:t>;</w:t>
      </w:r>
      <w:r w:rsidR="001E2BB8" w:rsidRPr="00400DDF">
        <w:rPr>
          <w:rFonts w:cs="Arial"/>
          <w:bCs/>
          <w:sz w:val="16"/>
          <w:szCs w:val="16"/>
          <w:lang w:val="en-US"/>
        </w:rPr>
        <w:t xml:space="preserve"> </w:t>
      </w:r>
      <w:r w:rsidR="0058678E" w:rsidRPr="00400DDF">
        <w:rPr>
          <w:rFonts w:cs="Arial"/>
          <w:bCs/>
          <w:sz w:val="16"/>
          <w:szCs w:val="16"/>
          <w:lang w:val="en-US"/>
        </w:rPr>
        <w:t xml:space="preserve">T-DXd </w:t>
      </w:r>
      <w:r w:rsidR="001E2BB8" w:rsidRPr="00400DDF">
        <w:rPr>
          <w:rFonts w:cs="Arial"/>
          <w:bCs/>
          <w:sz w:val="16"/>
          <w:szCs w:val="16"/>
          <w:lang w:val="en-US"/>
        </w:rPr>
        <w:t xml:space="preserve">5.4 mg/kg + </w:t>
      </w:r>
      <w:r w:rsidR="0058678E" w:rsidRPr="00400DDF">
        <w:rPr>
          <w:rFonts w:cs="Arial"/>
          <w:bCs/>
          <w:sz w:val="16"/>
          <w:szCs w:val="16"/>
          <w:lang w:val="en-US"/>
        </w:rPr>
        <w:t xml:space="preserve">capivasertib </w:t>
      </w:r>
      <w:r w:rsidR="001E2BB8" w:rsidRPr="00400DDF">
        <w:rPr>
          <w:rFonts w:cs="Arial"/>
          <w:bCs/>
          <w:sz w:val="16"/>
          <w:szCs w:val="16"/>
          <w:lang w:val="en-US"/>
        </w:rPr>
        <w:t>320 mg [dose level 1</w:t>
      </w:r>
      <w:r w:rsidR="005B3804" w:rsidRPr="00400DDF">
        <w:rPr>
          <w:rFonts w:cs="Arial"/>
          <w:bCs/>
          <w:sz w:val="16"/>
          <w:szCs w:val="16"/>
          <w:lang w:val="en-US"/>
        </w:rPr>
        <w:t xml:space="preserve">; </w:t>
      </w:r>
      <w:r w:rsidR="005B3804" w:rsidRPr="00400DDF">
        <w:rPr>
          <w:rFonts w:cs="Arial"/>
          <w:bCs/>
          <w:i/>
          <w:iCs/>
          <w:sz w:val="16"/>
          <w:szCs w:val="16"/>
          <w:lang w:val="en-US"/>
        </w:rPr>
        <w:t xml:space="preserve">n </w:t>
      </w:r>
      <w:r w:rsidR="005B3804" w:rsidRPr="00400DDF">
        <w:rPr>
          <w:rFonts w:cs="Arial"/>
          <w:bCs/>
          <w:sz w:val="16"/>
          <w:szCs w:val="16"/>
          <w:lang w:val="en-US"/>
        </w:rPr>
        <w:t>= 6</w:t>
      </w:r>
      <w:r w:rsidR="001E2BB8" w:rsidRPr="00400DDF">
        <w:rPr>
          <w:rFonts w:cs="Arial"/>
          <w:bCs/>
          <w:sz w:val="16"/>
          <w:szCs w:val="16"/>
          <w:lang w:val="en-US"/>
        </w:rPr>
        <w:t xml:space="preserve">] and </w:t>
      </w:r>
      <w:r w:rsidR="0058678E" w:rsidRPr="00400DDF">
        <w:rPr>
          <w:rFonts w:cs="Arial"/>
          <w:bCs/>
          <w:sz w:val="16"/>
          <w:szCs w:val="16"/>
          <w:lang w:val="en-US"/>
        </w:rPr>
        <w:t xml:space="preserve">T-DXd </w:t>
      </w:r>
      <w:r w:rsidR="001E2BB8" w:rsidRPr="00400DDF">
        <w:rPr>
          <w:rFonts w:cs="Arial"/>
          <w:bCs/>
          <w:sz w:val="16"/>
          <w:szCs w:val="16"/>
          <w:lang w:val="en-US"/>
        </w:rPr>
        <w:t xml:space="preserve">5.4 mg/kg + </w:t>
      </w:r>
      <w:r w:rsidR="0058678E" w:rsidRPr="00400DDF">
        <w:rPr>
          <w:rFonts w:cs="Arial"/>
          <w:bCs/>
          <w:sz w:val="16"/>
          <w:szCs w:val="16"/>
          <w:lang w:val="en-US"/>
        </w:rPr>
        <w:t xml:space="preserve">capivasertib </w:t>
      </w:r>
      <w:r w:rsidR="001E2BB8" w:rsidRPr="00400DDF">
        <w:rPr>
          <w:rFonts w:cs="Arial"/>
          <w:bCs/>
          <w:sz w:val="16"/>
          <w:szCs w:val="16"/>
          <w:lang w:val="en-US"/>
        </w:rPr>
        <w:t>400 mg [dose level 2</w:t>
      </w:r>
      <w:r w:rsidR="005B3804" w:rsidRPr="00400DDF">
        <w:rPr>
          <w:rFonts w:cs="Arial"/>
          <w:bCs/>
          <w:sz w:val="16"/>
          <w:szCs w:val="16"/>
          <w:lang w:val="en-US"/>
        </w:rPr>
        <w:t xml:space="preserve">; </w:t>
      </w:r>
      <w:r w:rsidR="005B3804" w:rsidRPr="00400DDF">
        <w:rPr>
          <w:rFonts w:cs="Arial"/>
          <w:bCs/>
          <w:i/>
          <w:iCs/>
          <w:sz w:val="16"/>
          <w:szCs w:val="16"/>
          <w:lang w:val="en-US"/>
        </w:rPr>
        <w:t xml:space="preserve">n </w:t>
      </w:r>
      <w:r w:rsidR="005B3804" w:rsidRPr="00400DDF">
        <w:rPr>
          <w:rFonts w:cs="Arial"/>
          <w:bCs/>
          <w:sz w:val="16"/>
          <w:szCs w:val="16"/>
          <w:lang w:val="en-US"/>
        </w:rPr>
        <w:t>= 6</w:t>
      </w:r>
      <w:r w:rsidR="001E2BB8" w:rsidRPr="00400DDF">
        <w:rPr>
          <w:rFonts w:cs="Arial"/>
          <w:bCs/>
          <w:sz w:val="16"/>
          <w:szCs w:val="16"/>
          <w:lang w:val="en-US"/>
        </w:rPr>
        <w:t>])</w:t>
      </w:r>
      <w:r w:rsidR="00DB092A" w:rsidRPr="00400DDF">
        <w:rPr>
          <w:rFonts w:cs="Arial"/>
          <w:sz w:val="16"/>
          <w:szCs w:val="16"/>
          <w:lang w:val="en-US"/>
        </w:rPr>
        <w:t xml:space="preserve">. </w:t>
      </w:r>
      <w:r w:rsidR="001E2BB8" w:rsidRPr="00400DDF">
        <w:rPr>
          <w:rFonts w:cs="Arial"/>
          <w:sz w:val="16"/>
          <w:szCs w:val="16"/>
          <w:lang w:val="en-US"/>
        </w:rPr>
        <w:t xml:space="preserve">Only one dose level was investigated for the following modules: </w:t>
      </w:r>
      <w:r w:rsidR="0058678E" w:rsidRPr="00400DDF">
        <w:rPr>
          <w:rFonts w:cs="Arial"/>
          <w:bCs/>
          <w:sz w:val="16"/>
          <w:szCs w:val="16"/>
          <w:lang w:val="en-US"/>
        </w:rPr>
        <w:t xml:space="preserve">T-DXd </w:t>
      </w:r>
      <w:r w:rsidR="001E2BB8" w:rsidRPr="00400DDF">
        <w:rPr>
          <w:rFonts w:cs="Arial"/>
          <w:bCs/>
          <w:sz w:val="16"/>
          <w:szCs w:val="16"/>
          <w:lang w:val="en-US"/>
        </w:rPr>
        <w:t xml:space="preserve">5.4 mg/kg + </w:t>
      </w:r>
      <w:r w:rsidR="0058678E" w:rsidRPr="00400DDF">
        <w:rPr>
          <w:rFonts w:cs="Arial"/>
          <w:bCs/>
          <w:sz w:val="16"/>
          <w:szCs w:val="16"/>
          <w:lang w:val="en-US"/>
        </w:rPr>
        <w:t xml:space="preserve">durvalumab </w:t>
      </w:r>
      <w:r w:rsidR="001E2BB8" w:rsidRPr="00400DDF">
        <w:rPr>
          <w:rFonts w:cs="Arial"/>
          <w:bCs/>
          <w:sz w:val="16"/>
          <w:szCs w:val="16"/>
          <w:lang w:val="en-US"/>
        </w:rPr>
        <w:t xml:space="preserve">1120 mg + </w:t>
      </w:r>
      <w:r w:rsidR="0058678E" w:rsidRPr="00400DDF">
        <w:rPr>
          <w:rFonts w:cs="Arial"/>
          <w:bCs/>
          <w:sz w:val="16"/>
          <w:szCs w:val="16"/>
          <w:lang w:val="en-US"/>
        </w:rPr>
        <w:t xml:space="preserve">paclitaxel </w:t>
      </w:r>
      <w:r w:rsidR="001E2BB8" w:rsidRPr="00400DDF">
        <w:rPr>
          <w:rFonts w:cs="Arial"/>
          <w:bCs/>
          <w:sz w:val="16"/>
          <w:szCs w:val="16"/>
          <w:lang w:val="en-US"/>
        </w:rPr>
        <w:t>60 mg/m</w:t>
      </w:r>
      <w:r w:rsidR="001E2BB8" w:rsidRPr="00400DDF">
        <w:rPr>
          <w:rFonts w:cs="Arial"/>
          <w:bCs/>
          <w:sz w:val="16"/>
          <w:szCs w:val="16"/>
          <w:vertAlign w:val="superscript"/>
          <w:lang w:val="en-US"/>
        </w:rPr>
        <w:t>2</w:t>
      </w:r>
      <w:r w:rsidR="001E2BB8" w:rsidRPr="00400DDF">
        <w:rPr>
          <w:rFonts w:cs="Arial"/>
          <w:bCs/>
          <w:sz w:val="16"/>
          <w:szCs w:val="16"/>
          <w:lang w:val="en-US"/>
        </w:rPr>
        <w:t xml:space="preserve">, </w:t>
      </w:r>
      <w:r w:rsidR="0058678E" w:rsidRPr="00400DDF">
        <w:rPr>
          <w:rFonts w:cs="Arial"/>
          <w:bCs/>
          <w:sz w:val="16"/>
          <w:szCs w:val="16"/>
          <w:lang w:val="en-US"/>
        </w:rPr>
        <w:t xml:space="preserve">T-DXd </w:t>
      </w:r>
      <w:r w:rsidR="001E2BB8" w:rsidRPr="00400DDF">
        <w:rPr>
          <w:rFonts w:cs="Arial"/>
          <w:bCs/>
          <w:sz w:val="16"/>
          <w:szCs w:val="16"/>
          <w:lang w:val="en-US"/>
        </w:rPr>
        <w:t xml:space="preserve">5.4 mg/kg + </w:t>
      </w:r>
      <w:r w:rsidR="0058678E" w:rsidRPr="00400DDF">
        <w:rPr>
          <w:rFonts w:cs="Arial"/>
          <w:bCs/>
          <w:sz w:val="16"/>
          <w:szCs w:val="16"/>
          <w:lang w:val="en-US"/>
        </w:rPr>
        <w:t xml:space="preserve">anastrozole </w:t>
      </w:r>
      <w:r w:rsidR="001E2BB8" w:rsidRPr="00400DDF">
        <w:rPr>
          <w:rFonts w:cs="Arial"/>
          <w:bCs/>
          <w:sz w:val="16"/>
          <w:szCs w:val="16"/>
          <w:lang w:val="en-US"/>
        </w:rPr>
        <w:t>1 mg</w:t>
      </w:r>
      <w:r w:rsidR="001E2BB8" w:rsidRPr="00400DDF">
        <w:rPr>
          <w:rFonts w:cs="Arial"/>
          <w:sz w:val="16"/>
          <w:szCs w:val="16"/>
          <w:lang w:val="en-US"/>
        </w:rPr>
        <w:t xml:space="preserve">, and </w:t>
      </w:r>
      <w:r w:rsidR="0058678E" w:rsidRPr="00400DDF">
        <w:rPr>
          <w:rFonts w:cs="Arial"/>
          <w:bCs/>
          <w:sz w:val="16"/>
          <w:szCs w:val="16"/>
          <w:lang w:val="en-US"/>
        </w:rPr>
        <w:t xml:space="preserve">T-DXd </w:t>
      </w:r>
      <w:r w:rsidR="001E2BB8" w:rsidRPr="00400DDF">
        <w:rPr>
          <w:rFonts w:cs="Arial"/>
          <w:bCs/>
          <w:sz w:val="16"/>
          <w:szCs w:val="16"/>
          <w:lang w:val="en-US"/>
        </w:rPr>
        <w:t xml:space="preserve">5.4 mg/kg + </w:t>
      </w:r>
      <w:r w:rsidR="0058678E" w:rsidRPr="00400DDF">
        <w:rPr>
          <w:rFonts w:cs="Arial"/>
          <w:bCs/>
          <w:sz w:val="16"/>
          <w:szCs w:val="16"/>
          <w:lang w:val="en-US"/>
        </w:rPr>
        <w:t xml:space="preserve">fulvestrant </w:t>
      </w:r>
      <w:r w:rsidR="001E2BB8" w:rsidRPr="00400DDF">
        <w:rPr>
          <w:rFonts w:cs="Arial"/>
          <w:bCs/>
          <w:sz w:val="16"/>
          <w:szCs w:val="16"/>
          <w:lang w:val="en-US"/>
        </w:rPr>
        <w:t>500 mg</w:t>
      </w:r>
      <w:r w:rsidR="00EE50C3" w:rsidRPr="00400DDF">
        <w:rPr>
          <w:rFonts w:cs="Arial"/>
          <w:bCs/>
          <w:sz w:val="16"/>
          <w:szCs w:val="16"/>
          <w:lang w:val="en-US"/>
        </w:rPr>
        <w:t>.</w:t>
      </w:r>
      <w:r w:rsidR="00EE50C3" w:rsidRPr="00400DDF">
        <w:rPr>
          <w:rFonts w:cs="Arial"/>
          <w:sz w:val="16"/>
          <w:szCs w:val="16"/>
          <w:lang w:val="en-US"/>
        </w:rPr>
        <w:br/>
      </w:r>
      <w:proofErr w:type="spellStart"/>
      <w:r w:rsidR="00DB092A" w:rsidRPr="00400DDF">
        <w:rPr>
          <w:rFonts w:cs="Arial"/>
          <w:sz w:val="16"/>
          <w:szCs w:val="16"/>
          <w:vertAlign w:val="superscript"/>
          <w:lang w:val="en-US"/>
        </w:rPr>
        <w:t>b</w:t>
      </w:r>
      <w:r w:rsidR="00D33A54" w:rsidRPr="00400DDF">
        <w:rPr>
          <w:rFonts w:cs="Arial"/>
          <w:sz w:val="16"/>
          <w:szCs w:val="16"/>
          <w:lang w:val="en-US"/>
        </w:rPr>
        <w:t>RECIST</w:t>
      </w:r>
      <w:proofErr w:type="spellEnd"/>
      <w:r w:rsidR="00D33A54" w:rsidRPr="00400DDF">
        <w:rPr>
          <w:rFonts w:cs="Arial"/>
          <w:sz w:val="16"/>
          <w:szCs w:val="16"/>
          <w:lang w:val="en-US"/>
        </w:rPr>
        <w:t xml:space="preserve"> 1.1-defined radiological progression was reported as objective disease progression. Subjective disease progression was defined as symptomatic deterioration (global deterioration of health status) without objective evidence of RECIST 1.1-defined radiological progression</w:t>
      </w:r>
      <w:r w:rsidR="006132F4" w:rsidRPr="00400DDF">
        <w:rPr>
          <w:rFonts w:cs="Arial"/>
          <w:sz w:val="16"/>
          <w:szCs w:val="16"/>
          <w:lang w:val="en-US"/>
        </w:rPr>
        <w:t>.</w:t>
      </w:r>
      <w:r w:rsidR="00DB092A" w:rsidRPr="00400DDF">
        <w:rPr>
          <w:rFonts w:cs="Arial"/>
          <w:sz w:val="16"/>
          <w:szCs w:val="16"/>
          <w:lang w:val="en-US"/>
        </w:rPr>
        <w:t xml:space="preserve"> </w:t>
      </w:r>
      <w:r w:rsidR="00EE50C3" w:rsidRPr="00400DDF">
        <w:rPr>
          <w:rFonts w:cs="Arial"/>
          <w:sz w:val="16"/>
          <w:szCs w:val="16"/>
          <w:lang w:val="en-US"/>
        </w:rPr>
        <w:br/>
      </w:r>
      <w:proofErr w:type="spellStart"/>
      <w:r w:rsidR="00B9184A" w:rsidRPr="00400DDF">
        <w:rPr>
          <w:rFonts w:cs="Arial"/>
          <w:sz w:val="16"/>
          <w:szCs w:val="16"/>
          <w:vertAlign w:val="superscript"/>
          <w:lang w:val="en-US"/>
        </w:rPr>
        <w:t>c</w:t>
      </w:r>
      <w:r w:rsidR="00EE50C3" w:rsidRPr="00400DDF">
        <w:rPr>
          <w:rFonts w:cs="Arial"/>
          <w:sz w:val="16"/>
          <w:szCs w:val="16"/>
          <w:lang w:val="en-US"/>
        </w:rPr>
        <w:t>D</w:t>
      </w:r>
      <w:r w:rsidR="00B9184A" w:rsidRPr="00400DDF">
        <w:rPr>
          <w:rFonts w:cs="Arial"/>
          <w:sz w:val="16"/>
          <w:szCs w:val="16"/>
          <w:lang w:val="en-US"/>
        </w:rPr>
        <w:t>iscontinuation</w:t>
      </w:r>
      <w:proofErr w:type="spellEnd"/>
      <w:r w:rsidR="00B9184A" w:rsidRPr="00400DDF">
        <w:rPr>
          <w:rFonts w:cs="Arial"/>
          <w:sz w:val="16"/>
          <w:szCs w:val="16"/>
          <w:lang w:val="en-US"/>
        </w:rPr>
        <w:t xml:space="preserve"> of capecitabine, durvalumab/</w:t>
      </w:r>
      <w:r w:rsidR="00C748E2" w:rsidRPr="00400DDF">
        <w:rPr>
          <w:rFonts w:cs="Arial"/>
          <w:sz w:val="16"/>
          <w:szCs w:val="16"/>
          <w:lang w:val="en-US"/>
        </w:rPr>
        <w:t>paclita</w:t>
      </w:r>
      <w:r w:rsidR="005A5C20" w:rsidRPr="00400DDF">
        <w:rPr>
          <w:rFonts w:cs="Arial"/>
          <w:sz w:val="16"/>
          <w:szCs w:val="16"/>
          <w:lang w:val="en-US"/>
        </w:rPr>
        <w:t>x</w:t>
      </w:r>
      <w:r w:rsidR="00C748E2" w:rsidRPr="00400DDF">
        <w:rPr>
          <w:rFonts w:cs="Arial"/>
          <w:sz w:val="16"/>
          <w:szCs w:val="16"/>
          <w:lang w:val="en-US"/>
        </w:rPr>
        <w:t xml:space="preserve">el, </w:t>
      </w:r>
      <w:r w:rsidR="00B9184A" w:rsidRPr="00400DDF">
        <w:rPr>
          <w:rFonts w:cs="Arial"/>
          <w:sz w:val="16"/>
          <w:szCs w:val="16"/>
          <w:lang w:val="en-US"/>
        </w:rPr>
        <w:t>capivasertib, anastrozole or fulvestrant only (T-DXd treatment was continued).</w:t>
      </w:r>
      <w:r w:rsidR="009B2495" w:rsidRPr="00400DDF">
        <w:rPr>
          <w:rFonts w:cs="Arial"/>
          <w:b/>
          <w:bCs/>
          <w:szCs w:val="24"/>
          <w:lang w:val="en-US"/>
        </w:rPr>
        <w:br w:type="page"/>
      </w:r>
    </w:p>
    <w:p w14:paraId="7EB808D9" w14:textId="155D816A" w:rsidR="009B2495" w:rsidRPr="00400DDF" w:rsidRDefault="009B2495" w:rsidP="00023B01">
      <w:pPr>
        <w:pStyle w:val="Heading2"/>
        <w:rPr>
          <w:rFonts w:cs="Arial"/>
          <w:szCs w:val="24"/>
          <w:lang w:val="en-US"/>
        </w:rPr>
      </w:pPr>
      <w:bookmarkStart w:id="6" w:name="_Toc198108022"/>
      <w:r w:rsidRPr="00400DDF">
        <w:rPr>
          <w:rStyle w:val="Heading2Char"/>
          <w:b/>
          <w:bCs/>
          <w:lang w:val="en-US"/>
        </w:rPr>
        <w:lastRenderedPageBreak/>
        <w:t>Table S</w:t>
      </w:r>
      <w:r w:rsidR="00965CC0" w:rsidRPr="00400DDF">
        <w:rPr>
          <w:rStyle w:val="Heading2Char"/>
          <w:b/>
          <w:bCs/>
          <w:lang w:val="en-US"/>
        </w:rPr>
        <w:t>4</w:t>
      </w:r>
      <w:r w:rsidRPr="00400DDF">
        <w:rPr>
          <w:rStyle w:val="Heading2Char"/>
          <w:b/>
          <w:bCs/>
          <w:lang w:val="en-US"/>
        </w:rPr>
        <w:t>.</w:t>
      </w:r>
      <w:r w:rsidRPr="00400DDF">
        <w:rPr>
          <w:rStyle w:val="Heading2Char"/>
          <w:lang w:val="en-US"/>
        </w:rPr>
        <w:t xml:space="preserve"> </w:t>
      </w:r>
      <w:r w:rsidR="00FC2A84" w:rsidRPr="00400DDF">
        <w:rPr>
          <w:rStyle w:val="Heading2Char"/>
          <w:lang w:val="en-US"/>
        </w:rPr>
        <w:t>S</w:t>
      </w:r>
      <w:r w:rsidRPr="00400DDF">
        <w:rPr>
          <w:rStyle w:val="Heading2Char"/>
          <w:lang w:val="en-US"/>
        </w:rPr>
        <w:t xml:space="preserve">afety summary </w:t>
      </w:r>
      <w:r w:rsidR="00FC2A84" w:rsidRPr="00400DDF">
        <w:rPr>
          <w:rStyle w:val="Heading2Char"/>
          <w:lang w:val="en-US"/>
        </w:rPr>
        <w:t>(</w:t>
      </w:r>
      <w:r w:rsidRPr="00400DDF">
        <w:rPr>
          <w:rStyle w:val="Heading2Char"/>
          <w:lang w:val="en-US"/>
        </w:rPr>
        <w:t>dose-finding phase</w:t>
      </w:r>
      <w:r w:rsidR="00FC2A84" w:rsidRPr="00400DDF">
        <w:rPr>
          <w:rStyle w:val="Heading2Char"/>
          <w:lang w:val="en-US"/>
        </w:rPr>
        <w:t>)</w:t>
      </w:r>
      <w:r w:rsidR="00C2578E" w:rsidRPr="00400DDF">
        <w:rPr>
          <w:rStyle w:val="Heading2Char"/>
          <w:lang w:val="en-US"/>
        </w:rPr>
        <w:t>.</w:t>
      </w:r>
      <w:bookmarkEnd w:id="6"/>
    </w:p>
    <w:tbl>
      <w:tblPr>
        <w:tblStyle w:val="TableGrid"/>
        <w:tblW w:w="15699"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41"/>
        <w:gridCol w:w="2305"/>
        <w:gridCol w:w="2163"/>
        <w:gridCol w:w="2163"/>
        <w:gridCol w:w="2163"/>
        <w:gridCol w:w="2164"/>
      </w:tblGrid>
      <w:tr w:rsidR="00D67603" w:rsidRPr="00400DDF" w14:paraId="0368FE41" w14:textId="77777777" w:rsidTr="00D73828">
        <w:trPr>
          <w:trHeight w:val="50"/>
        </w:trPr>
        <w:tc>
          <w:tcPr>
            <w:tcW w:w="4741" w:type="dxa"/>
            <w:tcBorders>
              <w:top w:val="single" w:sz="12" w:space="0" w:color="auto"/>
              <w:bottom w:val="single" w:sz="18" w:space="0" w:color="auto"/>
            </w:tcBorders>
          </w:tcPr>
          <w:p w14:paraId="75385CD9" w14:textId="77777777" w:rsidR="00D67603" w:rsidRPr="00400DDF" w:rsidRDefault="00D67603" w:rsidP="00D73828">
            <w:pPr>
              <w:rPr>
                <w:rFonts w:cs="Arial"/>
                <w:b/>
                <w:bCs/>
                <w:sz w:val="18"/>
                <w:szCs w:val="18"/>
                <w:lang w:val="en-US"/>
              </w:rPr>
            </w:pPr>
          </w:p>
        </w:tc>
        <w:tc>
          <w:tcPr>
            <w:tcW w:w="2305" w:type="dxa"/>
            <w:tcBorders>
              <w:top w:val="single" w:sz="12" w:space="0" w:color="auto"/>
              <w:bottom w:val="single" w:sz="18" w:space="0" w:color="auto"/>
            </w:tcBorders>
          </w:tcPr>
          <w:p w14:paraId="0E4EDFF4" w14:textId="2ADB5633" w:rsidR="00D67603" w:rsidRPr="00400DDF" w:rsidRDefault="00D67603" w:rsidP="00D73828">
            <w:pPr>
              <w:rPr>
                <w:rFonts w:cs="Arial"/>
                <w:b/>
                <w:bCs/>
                <w:sz w:val="18"/>
                <w:szCs w:val="18"/>
                <w:lang w:val="en-US"/>
              </w:rPr>
            </w:pPr>
            <w:r w:rsidRPr="00400DDF">
              <w:rPr>
                <w:rFonts w:cs="Arial"/>
                <w:b/>
                <w:bCs/>
                <w:sz w:val="18"/>
                <w:szCs w:val="18"/>
                <w:lang w:val="en-US"/>
              </w:rPr>
              <w:t xml:space="preserve">T-DXd + capecitabine </w:t>
            </w:r>
            <w:r w:rsidRPr="00400DDF">
              <w:rPr>
                <w:rFonts w:cs="Arial"/>
                <w:b/>
                <w:bCs/>
                <w:sz w:val="18"/>
                <w:szCs w:val="18"/>
                <w:lang w:val="en-US"/>
              </w:rPr>
              <w:br/>
              <w:t>(</w:t>
            </w:r>
            <w:r w:rsidRPr="00400DDF">
              <w:rPr>
                <w:rFonts w:cs="Arial"/>
                <w:b/>
                <w:bCs/>
                <w:i/>
                <w:iCs/>
                <w:sz w:val="18"/>
                <w:szCs w:val="18"/>
                <w:lang w:val="en-US"/>
              </w:rPr>
              <w:t>n</w:t>
            </w:r>
            <w:r w:rsidRPr="00400DDF">
              <w:rPr>
                <w:rFonts w:cs="Arial"/>
                <w:b/>
                <w:bCs/>
                <w:sz w:val="18"/>
                <w:szCs w:val="18"/>
                <w:lang w:val="en-US"/>
              </w:rPr>
              <w:t xml:space="preserve"> = 10</w:t>
            </w:r>
            <w:r w:rsidR="00463A99" w:rsidRPr="00400DDF">
              <w:rPr>
                <w:rFonts w:cs="Arial"/>
                <w:b/>
                <w:bCs/>
                <w:sz w:val="18"/>
                <w:szCs w:val="18"/>
                <w:lang w:val="en-US"/>
              </w:rPr>
              <w:t>)</w:t>
            </w:r>
            <w:r w:rsidRPr="00400DDF">
              <w:rPr>
                <w:rFonts w:cs="Arial"/>
                <w:b/>
                <w:bCs/>
                <w:sz w:val="18"/>
                <w:szCs w:val="18"/>
                <w:vertAlign w:val="superscript"/>
                <w:lang w:val="en-US"/>
              </w:rPr>
              <w:t>a</w:t>
            </w:r>
          </w:p>
        </w:tc>
        <w:tc>
          <w:tcPr>
            <w:tcW w:w="2163" w:type="dxa"/>
            <w:tcBorders>
              <w:top w:val="single" w:sz="12" w:space="0" w:color="auto"/>
              <w:bottom w:val="single" w:sz="18" w:space="0" w:color="auto"/>
            </w:tcBorders>
          </w:tcPr>
          <w:p w14:paraId="02F25582" w14:textId="4C879938" w:rsidR="00D67603" w:rsidRPr="00400DDF" w:rsidRDefault="00D67603" w:rsidP="00D73828">
            <w:pPr>
              <w:rPr>
                <w:b/>
                <w:sz w:val="18"/>
                <w:lang w:val="en-US"/>
              </w:rPr>
            </w:pPr>
            <w:r w:rsidRPr="00400DDF">
              <w:rPr>
                <w:b/>
                <w:sz w:val="18"/>
                <w:lang w:val="en-US"/>
              </w:rPr>
              <w:t xml:space="preserve">T-DXd + durvalumab </w:t>
            </w:r>
            <w:r w:rsidRPr="00400DDF">
              <w:rPr>
                <w:b/>
                <w:sz w:val="18"/>
                <w:lang w:val="en-US"/>
              </w:rPr>
              <w:br/>
              <w:t>+ paclitaxel (</w:t>
            </w:r>
            <w:r w:rsidRPr="00400DDF">
              <w:rPr>
                <w:b/>
                <w:i/>
                <w:sz w:val="18"/>
                <w:lang w:val="en-US"/>
              </w:rPr>
              <w:t>n</w:t>
            </w:r>
            <w:r w:rsidRPr="00400DDF">
              <w:rPr>
                <w:b/>
                <w:sz w:val="18"/>
                <w:lang w:val="en-US"/>
              </w:rPr>
              <w:t xml:space="preserve"> = 3</w:t>
            </w:r>
            <w:r w:rsidR="00463A99" w:rsidRPr="00400DDF">
              <w:rPr>
                <w:b/>
                <w:sz w:val="18"/>
                <w:lang w:val="en-US"/>
              </w:rPr>
              <w:t>)</w:t>
            </w:r>
            <w:r w:rsidRPr="00400DDF">
              <w:rPr>
                <w:b/>
                <w:sz w:val="18"/>
                <w:vertAlign w:val="superscript"/>
                <w:lang w:val="en-US"/>
              </w:rPr>
              <w:t>a</w:t>
            </w:r>
          </w:p>
        </w:tc>
        <w:tc>
          <w:tcPr>
            <w:tcW w:w="2163" w:type="dxa"/>
            <w:tcBorders>
              <w:top w:val="single" w:sz="12" w:space="0" w:color="auto"/>
              <w:bottom w:val="single" w:sz="18" w:space="0" w:color="auto"/>
            </w:tcBorders>
          </w:tcPr>
          <w:p w14:paraId="5EC0F470" w14:textId="76F920A5" w:rsidR="00D67603" w:rsidRPr="00400DDF" w:rsidRDefault="00D67603" w:rsidP="00831B2D">
            <w:pPr>
              <w:rPr>
                <w:b/>
                <w:sz w:val="18"/>
                <w:lang w:val="en-US"/>
              </w:rPr>
            </w:pPr>
            <w:r w:rsidRPr="00400DDF">
              <w:rPr>
                <w:b/>
                <w:sz w:val="18"/>
                <w:lang w:val="en-US"/>
              </w:rPr>
              <w:t>T-DXd + capivasertib</w:t>
            </w:r>
            <w:r w:rsidR="00831B2D" w:rsidRPr="00400DDF">
              <w:rPr>
                <w:b/>
                <w:sz w:val="18"/>
                <w:lang w:val="en-US"/>
              </w:rPr>
              <w:br/>
            </w:r>
            <w:r w:rsidRPr="00400DDF">
              <w:rPr>
                <w:b/>
                <w:sz w:val="18"/>
                <w:lang w:val="en-US"/>
              </w:rPr>
              <w:t>(</w:t>
            </w:r>
            <w:r w:rsidRPr="00400DDF">
              <w:rPr>
                <w:b/>
                <w:i/>
                <w:sz w:val="18"/>
                <w:lang w:val="en-US"/>
              </w:rPr>
              <w:t>n</w:t>
            </w:r>
            <w:r w:rsidRPr="00400DDF">
              <w:rPr>
                <w:b/>
                <w:sz w:val="18"/>
                <w:lang w:val="en-US"/>
              </w:rPr>
              <w:t xml:space="preserve"> = 12</w:t>
            </w:r>
            <w:r w:rsidR="00463A99" w:rsidRPr="00400DDF">
              <w:rPr>
                <w:b/>
                <w:sz w:val="18"/>
                <w:lang w:val="en-US"/>
              </w:rPr>
              <w:t>)</w:t>
            </w:r>
            <w:r w:rsidRPr="00400DDF">
              <w:rPr>
                <w:b/>
                <w:sz w:val="18"/>
                <w:vertAlign w:val="superscript"/>
                <w:lang w:val="en-US"/>
              </w:rPr>
              <w:t>a</w:t>
            </w:r>
          </w:p>
        </w:tc>
        <w:tc>
          <w:tcPr>
            <w:tcW w:w="2163" w:type="dxa"/>
            <w:tcBorders>
              <w:top w:val="single" w:sz="12" w:space="0" w:color="auto"/>
              <w:bottom w:val="single" w:sz="18" w:space="0" w:color="auto"/>
            </w:tcBorders>
          </w:tcPr>
          <w:p w14:paraId="2B6E4D1F" w14:textId="261E4B55" w:rsidR="00D67603" w:rsidRPr="00400DDF" w:rsidRDefault="00D67603" w:rsidP="00D73828">
            <w:pPr>
              <w:rPr>
                <w:rFonts w:cs="Arial"/>
                <w:b/>
                <w:bCs/>
                <w:sz w:val="18"/>
                <w:szCs w:val="18"/>
                <w:lang w:val="en-US"/>
              </w:rPr>
            </w:pPr>
            <w:r w:rsidRPr="00400DDF">
              <w:rPr>
                <w:rFonts w:cs="Arial"/>
                <w:b/>
                <w:bCs/>
                <w:sz w:val="18"/>
                <w:szCs w:val="18"/>
                <w:lang w:val="en-US"/>
              </w:rPr>
              <w:t xml:space="preserve">T-DXd + anastrozole </w:t>
            </w:r>
            <w:r w:rsidRPr="00400DDF">
              <w:rPr>
                <w:rFonts w:cs="Arial"/>
                <w:b/>
                <w:bCs/>
                <w:sz w:val="18"/>
                <w:szCs w:val="18"/>
                <w:lang w:val="en-US"/>
              </w:rPr>
              <w:br/>
              <w:t>(</w:t>
            </w:r>
            <w:r w:rsidRPr="00400DDF">
              <w:rPr>
                <w:rFonts w:cs="Arial"/>
                <w:b/>
                <w:bCs/>
                <w:i/>
                <w:iCs/>
                <w:sz w:val="18"/>
                <w:szCs w:val="18"/>
                <w:lang w:val="en-US"/>
              </w:rPr>
              <w:t>n</w:t>
            </w:r>
            <w:r w:rsidRPr="00400DDF">
              <w:rPr>
                <w:rFonts w:cs="Arial"/>
                <w:b/>
                <w:bCs/>
                <w:sz w:val="18"/>
                <w:szCs w:val="18"/>
                <w:lang w:val="en-US"/>
              </w:rPr>
              <w:t xml:space="preserve"> = 6</w:t>
            </w:r>
            <w:r w:rsidR="00463A99" w:rsidRPr="00400DDF">
              <w:rPr>
                <w:rFonts w:cs="Arial"/>
                <w:b/>
                <w:bCs/>
                <w:sz w:val="18"/>
                <w:szCs w:val="18"/>
                <w:lang w:val="en-US"/>
              </w:rPr>
              <w:t>)</w:t>
            </w:r>
            <w:r w:rsidRPr="00400DDF">
              <w:rPr>
                <w:rFonts w:cs="Arial"/>
                <w:b/>
                <w:bCs/>
                <w:sz w:val="18"/>
                <w:szCs w:val="18"/>
                <w:vertAlign w:val="superscript"/>
                <w:lang w:val="en-US"/>
              </w:rPr>
              <w:t>a</w:t>
            </w:r>
          </w:p>
        </w:tc>
        <w:tc>
          <w:tcPr>
            <w:tcW w:w="2164" w:type="dxa"/>
            <w:tcBorders>
              <w:top w:val="single" w:sz="12" w:space="0" w:color="auto"/>
              <w:bottom w:val="single" w:sz="18" w:space="0" w:color="auto"/>
            </w:tcBorders>
          </w:tcPr>
          <w:p w14:paraId="41916F56" w14:textId="18B72A71" w:rsidR="00D67603" w:rsidRPr="00400DDF" w:rsidRDefault="00D67603" w:rsidP="00D73828">
            <w:pPr>
              <w:rPr>
                <w:rFonts w:cs="Arial"/>
                <w:b/>
                <w:bCs/>
                <w:sz w:val="18"/>
                <w:szCs w:val="18"/>
                <w:lang w:val="en-US"/>
              </w:rPr>
            </w:pPr>
            <w:r w:rsidRPr="00400DDF">
              <w:rPr>
                <w:rFonts w:cs="Arial"/>
                <w:b/>
                <w:bCs/>
                <w:sz w:val="18"/>
                <w:szCs w:val="18"/>
                <w:lang w:val="en-US"/>
              </w:rPr>
              <w:t xml:space="preserve">T-DXd + fulvestrant </w:t>
            </w:r>
            <w:r w:rsidRPr="00400DDF">
              <w:rPr>
                <w:rFonts w:cs="Arial"/>
                <w:b/>
                <w:bCs/>
                <w:sz w:val="18"/>
                <w:szCs w:val="18"/>
                <w:lang w:val="en-US"/>
              </w:rPr>
              <w:br/>
              <w:t>(</w:t>
            </w:r>
            <w:r w:rsidRPr="00400DDF">
              <w:rPr>
                <w:rFonts w:cs="Arial"/>
                <w:b/>
                <w:bCs/>
                <w:i/>
                <w:iCs/>
                <w:sz w:val="18"/>
                <w:szCs w:val="18"/>
                <w:lang w:val="en-US"/>
              </w:rPr>
              <w:t>n</w:t>
            </w:r>
            <w:r w:rsidRPr="00400DDF">
              <w:rPr>
                <w:rFonts w:cs="Arial"/>
                <w:b/>
                <w:bCs/>
                <w:sz w:val="18"/>
                <w:szCs w:val="18"/>
                <w:lang w:val="en-US"/>
              </w:rPr>
              <w:t xml:space="preserve"> = 6</w:t>
            </w:r>
            <w:r w:rsidR="00463A99" w:rsidRPr="00400DDF">
              <w:rPr>
                <w:rFonts w:cs="Arial"/>
                <w:b/>
                <w:bCs/>
                <w:sz w:val="18"/>
                <w:szCs w:val="18"/>
                <w:lang w:val="en-US"/>
              </w:rPr>
              <w:t>)</w:t>
            </w:r>
            <w:r w:rsidRPr="00400DDF">
              <w:rPr>
                <w:rFonts w:cs="Arial"/>
                <w:b/>
                <w:bCs/>
                <w:sz w:val="18"/>
                <w:szCs w:val="18"/>
                <w:vertAlign w:val="superscript"/>
                <w:lang w:val="en-US"/>
              </w:rPr>
              <w:t>a</w:t>
            </w:r>
          </w:p>
        </w:tc>
      </w:tr>
      <w:tr w:rsidR="009B2495" w:rsidRPr="00400DDF" w14:paraId="365F5E01" w14:textId="77777777" w:rsidTr="00D73828">
        <w:trPr>
          <w:trHeight w:val="397"/>
        </w:trPr>
        <w:tc>
          <w:tcPr>
            <w:tcW w:w="4741" w:type="dxa"/>
            <w:tcBorders>
              <w:top w:val="single" w:sz="18" w:space="0" w:color="auto"/>
            </w:tcBorders>
          </w:tcPr>
          <w:p w14:paraId="6DEEA614" w14:textId="77777777" w:rsidR="009B2495" w:rsidRPr="00400DDF" w:rsidRDefault="009B2495" w:rsidP="00D73828">
            <w:pPr>
              <w:rPr>
                <w:rFonts w:cs="Arial"/>
                <w:sz w:val="18"/>
                <w:szCs w:val="18"/>
                <w:lang w:val="en-US"/>
              </w:rPr>
            </w:pPr>
            <w:r w:rsidRPr="00400DDF">
              <w:rPr>
                <w:rFonts w:cs="Arial"/>
                <w:sz w:val="18"/>
                <w:szCs w:val="18"/>
                <w:lang w:val="en-US"/>
              </w:rPr>
              <w:t xml:space="preserve">Any AEs, </w:t>
            </w:r>
            <w:r w:rsidRPr="00400DDF">
              <w:rPr>
                <w:rFonts w:cs="Arial"/>
                <w:i/>
                <w:iCs/>
                <w:sz w:val="18"/>
                <w:szCs w:val="18"/>
                <w:lang w:val="en-US"/>
              </w:rPr>
              <w:t xml:space="preserve">n </w:t>
            </w:r>
            <w:r w:rsidRPr="00400DDF">
              <w:rPr>
                <w:rFonts w:cs="Arial"/>
                <w:sz w:val="18"/>
                <w:szCs w:val="18"/>
                <w:lang w:val="en-US"/>
              </w:rPr>
              <w:t>(%)</w:t>
            </w:r>
          </w:p>
        </w:tc>
        <w:tc>
          <w:tcPr>
            <w:tcW w:w="2305" w:type="dxa"/>
            <w:tcBorders>
              <w:top w:val="single" w:sz="18" w:space="0" w:color="auto"/>
            </w:tcBorders>
          </w:tcPr>
          <w:p w14:paraId="77663C62" w14:textId="77777777" w:rsidR="009B2495" w:rsidRPr="00400DDF" w:rsidRDefault="009B2495" w:rsidP="00D73828">
            <w:pPr>
              <w:rPr>
                <w:rFonts w:cs="Arial"/>
                <w:sz w:val="18"/>
                <w:szCs w:val="18"/>
                <w:lang w:val="en-US"/>
              </w:rPr>
            </w:pPr>
            <w:r w:rsidRPr="00400DDF">
              <w:rPr>
                <w:rFonts w:cs="Arial"/>
                <w:sz w:val="18"/>
                <w:szCs w:val="18"/>
                <w:lang w:val="en-US"/>
              </w:rPr>
              <w:t>10 (100.0)</w:t>
            </w:r>
          </w:p>
        </w:tc>
        <w:tc>
          <w:tcPr>
            <w:tcW w:w="2163" w:type="dxa"/>
            <w:tcBorders>
              <w:top w:val="single" w:sz="18" w:space="0" w:color="auto"/>
            </w:tcBorders>
          </w:tcPr>
          <w:p w14:paraId="282763D4" w14:textId="77777777" w:rsidR="009B2495" w:rsidRPr="00400DDF" w:rsidRDefault="009B2495" w:rsidP="00D73828">
            <w:pPr>
              <w:rPr>
                <w:rFonts w:cs="Arial"/>
                <w:sz w:val="18"/>
                <w:szCs w:val="18"/>
                <w:lang w:val="en-US"/>
              </w:rPr>
            </w:pPr>
            <w:r w:rsidRPr="00400DDF">
              <w:rPr>
                <w:rFonts w:cs="Arial"/>
                <w:sz w:val="18"/>
                <w:szCs w:val="18"/>
                <w:lang w:val="en-US"/>
              </w:rPr>
              <w:t>3 (100.0)</w:t>
            </w:r>
          </w:p>
        </w:tc>
        <w:tc>
          <w:tcPr>
            <w:tcW w:w="2163" w:type="dxa"/>
            <w:tcBorders>
              <w:top w:val="single" w:sz="18" w:space="0" w:color="auto"/>
            </w:tcBorders>
          </w:tcPr>
          <w:p w14:paraId="0A2D88F8" w14:textId="77777777" w:rsidR="009B2495" w:rsidRPr="00400DDF" w:rsidRDefault="009B2495" w:rsidP="00D73828">
            <w:pPr>
              <w:rPr>
                <w:rFonts w:cs="Arial"/>
                <w:sz w:val="18"/>
                <w:szCs w:val="18"/>
                <w:lang w:val="en-US"/>
              </w:rPr>
            </w:pPr>
            <w:r w:rsidRPr="00400DDF">
              <w:rPr>
                <w:rFonts w:cs="Arial"/>
                <w:sz w:val="18"/>
                <w:szCs w:val="18"/>
                <w:lang w:val="en-US"/>
              </w:rPr>
              <w:t>12 (100.0)</w:t>
            </w:r>
          </w:p>
        </w:tc>
        <w:tc>
          <w:tcPr>
            <w:tcW w:w="2163" w:type="dxa"/>
            <w:tcBorders>
              <w:top w:val="single" w:sz="18" w:space="0" w:color="auto"/>
            </w:tcBorders>
          </w:tcPr>
          <w:p w14:paraId="0FEC5A7A" w14:textId="77777777" w:rsidR="009B2495" w:rsidRPr="00400DDF" w:rsidRDefault="009B2495" w:rsidP="00D73828">
            <w:pPr>
              <w:rPr>
                <w:rFonts w:cs="Arial"/>
                <w:sz w:val="18"/>
                <w:szCs w:val="18"/>
                <w:lang w:val="en-US"/>
              </w:rPr>
            </w:pPr>
            <w:r w:rsidRPr="00400DDF">
              <w:rPr>
                <w:rFonts w:cs="Arial"/>
                <w:sz w:val="18"/>
                <w:szCs w:val="18"/>
                <w:lang w:val="en-US"/>
              </w:rPr>
              <w:t>6 (100.0)</w:t>
            </w:r>
          </w:p>
        </w:tc>
        <w:tc>
          <w:tcPr>
            <w:tcW w:w="2164" w:type="dxa"/>
            <w:tcBorders>
              <w:top w:val="single" w:sz="18" w:space="0" w:color="auto"/>
            </w:tcBorders>
          </w:tcPr>
          <w:p w14:paraId="7957BFA0" w14:textId="77777777" w:rsidR="009B2495" w:rsidRPr="00400DDF" w:rsidRDefault="009B2495" w:rsidP="00D73828">
            <w:pPr>
              <w:rPr>
                <w:rFonts w:cs="Arial"/>
                <w:sz w:val="18"/>
                <w:szCs w:val="18"/>
                <w:lang w:val="en-US"/>
              </w:rPr>
            </w:pPr>
            <w:r w:rsidRPr="00400DDF">
              <w:rPr>
                <w:rFonts w:cs="Arial"/>
                <w:sz w:val="18"/>
                <w:szCs w:val="18"/>
                <w:lang w:val="en-US"/>
              </w:rPr>
              <w:t>6 (100.0)</w:t>
            </w:r>
          </w:p>
        </w:tc>
      </w:tr>
      <w:tr w:rsidR="009B2495" w:rsidRPr="00400DDF" w14:paraId="7F1CD59A" w14:textId="77777777" w:rsidTr="00D73828">
        <w:trPr>
          <w:trHeight w:val="397"/>
        </w:trPr>
        <w:tc>
          <w:tcPr>
            <w:tcW w:w="4741" w:type="dxa"/>
          </w:tcPr>
          <w:p w14:paraId="03A61007" w14:textId="29DF9E5E" w:rsidR="009B2495" w:rsidRPr="00400DDF" w:rsidRDefault="009B2495" w:rsidP="00D73828">
            <w:pPr>
              <w:ind w:left="142"/>
              <w:rPr>
                <w:rFonts w:cs="Arial"/>
                <w:sz w:val="18"/>
                <w:szCs w:val="18"/>
                <w:lang w:val="en-US"/>
              </w:rPr>
            </w:pPr>
            <w:r w:rsidRPr="00400DDF">
              <w:rPr>
                <w:rFonts w:cs="Arial"/>
                <w:sz w:val="18"/>
                <w:szCs w:val="18"/>
                <w:lang w:val="en-US"/>
              </w:rPr>
              <w:t>Grade ≥3</w:t>
            </w:r>
          </w:p>
        </w:tc>
        <w:tc>
          <w:tcPr>
            <w:tcW w:w="2305" w:type="dxa"/>
          </w:tcPr>
          <w:p w14:paraId="14C190D9" w14:textId="77777777" w:rsidR="009B2495" w:rsidRPr="00400DDF" w:rsidRDefault="009B2495" w:rsidP="00D73828">
            <w:pPr>
              <w:rPr>
                <w:rFonts w:cs="Arial"/>
                <w:sz w:val="18"/>
                <w:szCs w:val="18"/>
                <w:lang w:val="en-US"/>
              </w:rPr>
            </w:pPr>
            <w:r w:rsidRPr="00400DDF">
              <w:rPr>
                <w:rFonts w:cs="Arial"/>
                <w:sz w:val="18"/>
                <w:szCs w:val="18"/>
                <w:lang w:val="en-US"/>
              </w:rPr>
              <w:t>7 (70.0)</w:t>
            </w:r>
          </w:p>
        </w:tc>
        <w:tc>
          <w:tcPr>
            <w:tcW w:w="2163" w:type="dxa"/>
          </w:tcPr>
          <w:p w14:paraId="60DE8010" w14:textId="77777777" w:rsidR="009B2495" w:rsidRPr="00400DDF" w:rsidRDefault="009B2495" w:rsidP="00D73828">
            <w:pPr>
              <w:rPr>
                <w:rFonts w:cs="Arial"/>
                <w:sz w:val="18"/>
                <w:szCs w:val="18"/>
                <w:lang w:val="en-US"/>
              </w:rPr>
            </w:pPr>
            <w:r w:rsidRPr="00400DDF">
              <w:rPr>
                <w:rFonts w:cs="Arial"/>
                <w:sz w:val="18"/>
                <w:szCs w:val="18"/>
                <w:lang w:val="en-US"/>
              </w:rPr>
              <w:t>3 (100.0)</w:t>
            </w:r>
          </w:p>
        </w:tc>
        <w:tc>
          <w:tcPr>
            <w:tcW w:w="2163" w:type="dxa"/>
          </w:tcPr>
          <w:p w14:paraId="52E3DE99" w14:textId="77777777" w:rsidR="009B2495" w:rsidRPr="00400DDF" w:rsidRDefault="009B2495" w:rsidP="00D73828">
            <w:pPr>
              <w:rPr>
                <w:rFonts w:cs="Arial"/>
                <w:sz w:val="18"/>
                <w:szCs w:val="18"/>
                <w:lang w:val="en-US"/>
              </w:rPr>
            </w:pPr>
            <w:r w:rsidRPr="00400DDF">
              <w:rPr>
                <w:rFonts w:cs="Arial"/>
                <w:sz w:val="18"/>
                <w:szCs w:val="18"/>
                <w:lang w:val="en-US"/>
              </w:rPr>
              <w:t>9 (75.0)</w:t>
            </w:r>
          </w:p>
        </w:tc>
        <w:tc>
          <w:tcPr>
            <w:tcW w:w="2163" w:type="dxa"/>
          </w:tcPr>
          <w:p w14:paraId="0ADF65EF" w14:textId="77777777" w:rsidR="009B2495" w:rsidRPr="00400DDF" w:rsidRDefault="009B2495" w:rsidP="00D73828">
            <w:pPr>
              <w:rPr>
                <w:rFonts w:cs="Arial"/>
                <w:sz w:val="18"/>
                <w:szCs w:val="18"/>
                <w:lang w:val="en-US"/>
              </w:rPr>
            </w:pPr>
            <w:r w:rsidRPr="00400DDF">
              <w:rPr>
                <w:rFonts w:cs="Arial"/>
                <w:sz w:val="18"/>
                <w:szCs w:val="18"/>
                <w:lang w:val="en-US"/>
              </w:rPr>
              <w:t>3 (50.0)</w:t>
            </w:r>
          </w:p>
        </w:tc>
        <w:tc>
          <w:tcPr>
            <w:tcW w:w="2164" w:type="dxa"/>
          </w:tcPr>
          <w:p w14:paraId="375626D7" w14:textId="77777777" w:rsidR="009B2495" w:rsidRPr="00400DDF" w:rsidRDefault="009B2495" w:rsidP="00D73828">
            <w:pPr>
              <w:rPr>
                <w:rFonts w:cs="Arial"/>
                <w:sz w:val="18"/>
                <w:szCs w:val="18"/>
                <w:lang w:val="en-US"/>
              </w:rPr>
            </w:pPr>
            <w:r w:rsidRPr="00400DDF">
              <w:rPr>
                <w:rFonts w:cs="Arial"/>
                <w:sz w:val="18"/>
                <w:szCs w:val="18"/>
                <w:lang w:val="en-US"/>
              </w:rPr>
              <w:t>4 (66.7)</w:t>
            </w:r>
          </w:p>
        </w:tc>
      </w:tr>
      <w:tr w:rsidR="009B2495" w:rsidRPr="00400DDF" w14:paraId="74F702DE" w14:textId="77777777" w:rsidTr="00D73828">
        <w:trPr>
          <w:trHeight w:val="397"/>
        </w:trPr>
        <w:tc>
          <w:tcPr>
            <w:tcW w:w="4741" w:type="dxa"/>
          </w:tcPr>
          <w:p w14:paraId="103B6A70" w14:textId="4C017605" w:rsidR="009B2495" w:rsidRPr="00400DDF" w:rsidRDefault="009B2495" w:rsidP="00D73828">
            <w:pPr>
              <w:rPr>
                <w:rFonts w:cs="Arial"/>
                <w:sz w:val="18"/>
                <w:szCs w:val="18"/>
                <w:lang w:val="en-US"/>
              </w:rPr>
            </w:pPr>
            <w:r w:rsidRPr="00400DDF">
              <w:rPr>
                <w:rFonts w:cs="Arial"/>
                <w:sz w:val="18"/>
                <w:szCs w:val="18"/>
                <w:lang w:val="en-US"/>
              </w:rPr>
              <w:t xml:space="preserve">Any AEs possibly related to either drug, </w:t>
            </w:r>
            <w:r w:rsidRPr="00400DDF">
              <w:rPr>
                <w:rFonts w:cs="Arial"/>
                <w:i/>
                <w:iCs/>
                <w:sz w:val="18"/>
                <w:szCs w:val="18"/>
                <w:lang w:val="en-US"/>
              </w:rPr>
              <w:t xml:space="preserve">n </w:t>
            </w:r>
            <w:r w:rsidRPr="00400DDF">
              <w:rPr>
                <w:rFonts w:cs="Arial"/>
                <w:sz w:val="18"/>
                <w:szCs w:val="18"/>
                <w:lang w:val="en-US"/>
              </w:rPr>
              <w:t>(%)</w:t>
            </w:r>
            <w:r w:rsidR="00D67603" w:rsidRPr="00400DDF">
              <w:rPr>
                <w:rFonts w:cs="Arial"/>
                <w:sz w:val="18"/>
                <w:szCs w:val="18"/>
                <w:vertAlign w:val="superscript"/>
                <w:lang w:val="en-US"/>
              </w:rPr>
              <w:t>b</w:t>
            </w:r>
            <w:r w:rsidR="004B5346" w:rsidRPr="00400DDF">
              <w:rPr>
                <w:rFonts w:cs="Arial"/>
                <w:sz w:val="18"/>
                <w:szCs w:val="18"/>
                <w:vertAlign w:val="superscript"/>
                <w:lang w:val="en-US"/>
              </w:rPr>
              <w:t xml:space="preserve"> </w:t>
            </w:r>
          </w:p>
        </w:tc>
        <w:tc>
          <w:tcPr>
            <w:tcW w:w="2305" w:type="dxa"/>
          </w:tcPr>
          <w:p w14:paraId="526EF6F8" w14:textId="77777777" w:rsidR="009B2495" w:rsidRPr="00400DDF" w:rsidRDefault="009B2495" w:rsidP="00D73828">
            <w:pPr>
              <w:rPr>
                <w:rFonts w:cs="Arial"/>
                <w:sz w:val="18"/>
                <w:szCs w:val="18"/>
                <w:lang w:val="en-US"/>
              </w:rPr>
            </w:pPr>
            <w:r w:rsidRPr="00400DDF">
              <w:rPr>
                <w:rFonts w:cs="Arial"/>
                <w:sz w:val="18"/>
                <w:szCs w:val="18"/>
                <w:lang w:val="en-US"/>
              </w:rPr>
              <w:t>10 (100.0)</w:t>
            </w:r>
          </w:p>
        </w:tc>
        <w:tc>
          <w:tcPr>
            <w:tcW w:w="2163" w:type="dxa"/>
          </w:tcPr>
          <w:p w14:paraId="06056F59" w14:textId="77777777" w:rsidR="009B2495" w:rsidRPr="00400DDF" w:rsidRDefault="009B2495" w:rsidP="00D73828">
            <w:pPr>
              <w:rPr>
                <w:rFonts w:cs="Arial"/>
                <w:sz w:val="18"/>
                <w:szCs w:val="18"/>
                <w:lang w:val="en-US"/>
              </w:rPr>
            </w:pPr>
            <w:r w:rsidRPr="00400DDF">
              <w:rPr>
                <w:rFonts w:cs="Arial"/>
                <w:sz w:val="18"/>
                <w:szCs w:val="18"/>
                <w:lang w:val="en-US"/>
              </w:rPr>
              <w:t>3 (100.0)</w:t>
            </w:r>
          </w:p>
        </w:tc>
        <w:tc>
          <w:tcPr>
            <w:tcW w:w="2163" w:type="dxa"/>
          </w:tcPr>
          <w:p w14:paraId="198D6859" w14:textId="77777777" w:rsidR="009B2495" w:rsidRPr="00400DDF" w:rsidRDefault="009B2495" w:rsidP="00D73828">
            <w:pPr>
              <w:rPr>
                <w:rFonts w:cs="Arial"/>
                <w:sz w:val="18"/>
                <w:szCs w:val="18"/>
                <w:lang w:val="en-US"/>
              </w:rPr>
            </w:pPr>
            <w:r w:rsidRPr="00400DDF">
              <w:rPr>
                <w:rFonts w:cs="Arial"/>
                <w:sz w:val="18"/>
                <w:szCs w:val="18"/>
                <w:lang w:val="en-US"/>
              </w:rPr>
              <w:t>12 (100.0)</w:t>
            </w:r>
          </w:p>
        </w:tc>
        <w:tc>
          <w:tcPr>
            <w:tcW w:w="2163" w:type="dxa"/>
          </w:tcPr>
          <w:p w14:paraId="60E8EEF4" w14:textId="77777777" w:rsidR="009B2495" w:rsidRPr="00400DDF" w:rsidRDefault="009B2495" w:rsidP="00D73828">
            <w:pPr>
              <w:rPr>
                <w:rFonts w:cs="Arial"/>
                <w:sz w:val="18"/>
                <w:szCs w:val="18"/>
                <w:lang w:val="en-US"/>
              </w:rPr>
            </w:pPr>
            <w:r w:rsidRPr="00400DDF">
              <w:rPr>
                <w:rFonts w:cs="Arial"/>
                <w:sz w:val="18"/>
                <w:szCs w:val="18"/>
                <w:lang w:val="en-US"/>
              </w:rPr>
              <w:t>6 (100.0)</w:t>
            </w:r>
          </w:p>
        </w:tc>
        <w:tc>
          <w:tcPr>
            <w:tcW w:w="2164" w:type="dxa"/>
          </w:tcPr>
          <w:p w14:paraId="6323F190" w14:textId="77777777" w:rsidR="009B2495" w:rsidRPr="00400DDF" w:rsidRDefault="009B2495" w:rsidP="00D73828">
            <w:pPr>
              <w:rPr>
                <w:rFonts w:cs="Arial"/>
                <w:sz w:val="18"/>
                <w:szCs w:val="18"/>
                <w:lang w:val="en-US"/>
              </w:rPr>
            </w:pPr>
            <w:r w:rsidRPr="00400DDF">
              <w:rPr>
                <w:rFonts w:cs="Arial"/>
                <w:sz w:val="18"/>
                <w:szCs w:val="18"/>
                <w:lang w:val="en-US"/>
              </w:rPr>
              <w:t>6 (100.0)</w:t>
            </w:r>
          </w:p>
        </w:tc>
      </w:tr>
      <w:tr w:rsidR="009B2495" w:rsidRPr="00400DDF" w14:paraId="77E8A697" w14:textId="77777777" w:rsidTr="00D73828">
        <w:trPr>
          <w:trHeight w:val="397"/>
        </w:trPr>
        <w:tc>
          <w:tcPr>
            <w:tcW w:w="4741" w:type="dxa"/>
          </w:tcPr>
          <w:p w14:paraId="4335EB85" w14:textId="77777777" w:rsidR="009B2495" w:rsidRPr="00400DDF" w:rsidRDefault="009B2495" w:rsidP="00D73828">
            <w:pPr>
              <w:ind w:left="142"/>
              <w:rPr>
                <w:rFonts w:cs="Arial"/>
                <w:sz w:val="18"/>
                <w:szCs w:val="18"/>
                <w:lang w:val="en-US"/>
              </w:rPr>
            </w:pPr>
            <w:r w:rsidRPr="00400DDF">
              <w:rPr>
                <w:rFonts w:cs="Arial"/>
                <w:sz w:val="18"/>
                <w:szCs w:val="18"/>
                <w:lang w:val="en-US"/>
              </w:rPr>
              <w:t>Grade ≥3</w:t>
            </w:r>
          </w:p>
        </w:tc>
        <w:tc>
          <w:tcPr>
            <w:tcW w:w="2305" w:type="dxa"/>
          </w:tcPr>
          <w:p w14:paraId="06992450" w14:textId="77777777" w:rsidR="009B2495" w:rsidRPr="00400DDF" w:rsidRDefault="009B2495" w:rsidP="00D73828">
            <w:pPr>
              <w:rPr>
                <w:rFonts w:cs="Arial"/>
                <w:sz w:val="18"/>
                <w:szCs w:val="18"/>
                <w:lang w:val="en-US"/>
              </w:rPr>
            </w:pPr>
            <w:r w:rsidRPr="00400DDF">
              <w:rPr>
                <w:rFonts w:cs="Arial"/>
                <w:sz w:val="18"/>
                <w:szCs w:val="18"/>
                <w:lang w:val="en-US"/>
              </w:rPr>
              <w:t>7 (70.0)</w:t>
            </w:r>
          </w:p>
        </w:tc>
        <w:tc>
          <w:tcPr>
            <w:tcW w:w="2163" w:type="dxa"/>
          </w:tcPr>
          <w:p w14:paraId="3C12C01E" w14:textId="77777777" w:rsidR="009B2495" w:rsidRPr="00400DDF" w:rsidRDefault="009B2495" w:rsidP="00D73828">
            <w:pPr>
              <w:rPr>
                <w:rFonts w:cs="Arial"/>
                <w:sz w:val="18"/>
                <w:szCs w:val="18"/>
                <w:lang w:val="en-US"/>
              </w:rPr>
            </w:pPr>
            <w:r w:rsidRPr="00400DDF">
              <w:rPr>
                <w:rFonts w:cs="Arial"/>
                <w:sz w:val="18"/>
                <w:szCs w:val="18"/>
                <w:lang w:val="en-US"/>
              </w:rPr>
              <w:t>3 (100.0)</w:t>
            </w:r>
          </w:p>
        </w:tc>
        <w:tc>
          <w:tcPr>
            <w:tcW w:w="2163" w:type="dxa"/>
          </w:tcPr>
          <w:p w14:paraId="36611B70" w14:textId="77777777" w:rsidR="009B2495" w:rsidRPr="00400DDF" w:rsidRDefault="009B2495" w:rsidP="00D73828">
            <w:pPr>
              <w:rPr>
                <w:rFonts w:cs="Arial"/>
                <w:sz w:val="18"/>
                <w:szCs w:val="18"/>
                <w:lang w:val="en-US"/>
              </w:rPr>
            </w:pPr>
            <w:r w:rsidRPr="00400DDF">
              <w:rPr>
                <w:rFonts w:cs="Arial"/>
                <w:sz w:val="18"/>
                <w:szCs w:val="18"/>
                <w:lang w:val="en-US"/>
              </w:rPr>
              <w:t>7 (58.3)</w:t>
            </w:r>
          </w:p>
        </w:tc>
        <w:tc>
          <w:tcPr>
            <w:tcW w:w="2163" w:type="dxa"/>
          </w:tcPr>
          <w:p w14:paraId="466657AD" w14:textId="77777777" w:rsidR="009B2495" w:rsidRPr="00400DDF" w:rsidRDefault="009B2495" w:rsidP="00D73828">
            <w:pPr>
              <w:rPr>
                <w:rFonts w:cs="Arial"/>
                <w:sz w:val="18"/>
                <w:szCs w:val="18"/>
                <w:lang w:val="en-US"/>
              </w:rPr>
            </w:pPr>
            <w:r w:rsidRPr="00400DDF">
              <w:rPr>
                <w:rFonts w:cs="Arial"/>
                <w:sz w:val="18"/>
                <w:szCs w:val="18"/>
                <w:lang w:val="en-US"/>
              </w:rPr>
              <w:t>3 (50.0)</w:t>
            </w:r>
          </w:p>
        </w:tc>
        <w:tc>
          <w:tcPr>
            <w:tcW w:w="2164" w:type="dxa"/>
          </w:tcPr>
          <w:p w14:paraId="5F3E6655" w14:textId="77777777" w:rsidR="009B2495" w:rsidRPr="00400DDF" w:rsidRDefault="009B2495" w:rsidP="00D73828">
            <w:pPr>
              <w:rPr>
                <w:rFonts w:cs="Arial"/>
                <w:sz w:val="18"/>
                <w:szCs w:val="18"/>
                <w:lang w:val="en-US"/>
              </w:rPr>
            </w:pPr>
            <w:r w:rsidRPr="00400DDF">
              <w:rPr>
                <w:rFonts w:cs="Arial"/>
                <w:sz w:val="18"/>
                <w:szCs w:val="18"/>
                <w:lang w:val="en-US"/>
              </w:rPr>
              <w:t>3 (50.0)</w:t>
            </w:r>
          </w:p>
        </w:tc>
      </w:tr>
      <w:tr w:rsidR="009B2495" w:rsidRPr="00400DDF" w14:paraId="72613EF6" w14:textId="77777777" w:rsidTr="00D73828">
        <w:trPr>
          <w:trHeight w:val="397"/>
        </w:trPr>
        <w:tc>
          <w:tcPr>
            <w:tcW w:w="4741" w:type="dxa"/>
          </w:tcPr>
          <w:p w14:paraId="334BD549" w14:textId="77777777" w:rsidR="009B2495" w:rsidRPr="00400DDF" w:rsidRDefault="009B2495" w:rsidP="00D73828">
            <w:pPr>
              <w:rPr>
                <w:rFonts w:cs="Arial"/>
                <w:sz w:val="18"/>
                <w:szCs w:val="18"/>
                <w:highlight w:val="green"/>
                <w:lang w:val="en-US"/>
              </w:rPr>
            </w:pPr>
            <w:r w:rsidRPr="00400DDF">
              <w:rPr>
                <w:rFonts w:cs="Arial"/>
                <w:sz w:val="18"/>
                <w:szCs w:val="18"/>
                <w:lang w:val="en-US"/>
              </w:rPr>
              <w:t xml:space="preserve">SAEs, </w:t>
            </w:r>
            <w:r w:rsidRPr="00400DDF">
              <w:rPr>
                <w:rFonts w:cs="Arial"/>
                <w:i/>
                <w:iCs/>
                <w:sz w:val="18"/>
                <w:szCs w:val="18"/>
                <w:lang w:val="en-US"/>
              </w:rPr>
              <w:t xml:space="preserve">n </w:t>
            </w:r>
            <w:r w:rsidRPr="00400DDF">
              <w:rPr>
                <w:rFonts w:cs="Arial"/>
                <w:sz w:val="18"/>
                <w:szCs w:val="18"/>
                <w:lang w:val="en-US"/>
              </w:rPr>
              <w:t>(%)</w:t>
            </w:r>
          </w:p>
        </w:tc>
        <w:tc>
          <w:tcPr>
            <w:tcW w:w="2305" w:type="dxa"/>
          </w:tcPr>
          <w:p w14:paraId="7F4210AE" w14:textId="77777777" w:rsidR="009B2495" w:rsidRPr="00400DDF" w:rsidRDefault="009B2495" w:rsidP="00D73828">
            <w:pPr>
              <w:rPr>
                <w:rFonts w:cs="Arial"/>
                <w:sz w:val="18"/>
                <w:szCs w:val="18"/>
                <w:highlight w:val="green"/>
                <w:lang w:val="en-US"/>
              </w:rPr>
            </w:pPr>
            <w:r w:rsidRPr="00400DDF">
              <w:rPr>
                <w:rFonts w:cs="Arial"/>
                <w:sz w:val="18"/>
                <w:szCs w:val="18"/>
                <w:lang w:val="en-US"/>
              </w:rPr>
              <w:t>4 (40.0)</w:t>
            </w:r>
          </w:p>
        </w:tc>
        <w:tc>
          <w:tcPr>
            <w:tcW w:w="2163" w:type="dxa"/>
          </w:tcPr>
          <w:p w14:paraId="2486E823" w14:textId="77777777" w:rsidR="009B2495" w:rsidRPr="00400DDF" w:rsidRDefault="009B2495" w:rsidP="00D73828">
            <w:pPr>
              <w:rPr>
                <w:rFonts w:cs="Arial"/>
                <w:sz w:val="18"/>
                <w:szCs w:val="18"/>
                <w:highlight w:val="green"/>
                <w:lang w:val="en-US"/>
              </w:rPr>
            </w:pPr>
            <w:r w:rsidRPr="00400DDF">
              <w:rPr>
                <w:rFonts w:cs="Arial"/>
                <w:sz w:val="18"/>
                <w:szCs w:val="18"/>
                <w:lang w:val="en-US"/>
              </w:rPr>
              <w:t>1 (33.3)</w:t>
            </w:r>
          </w:p>
        </w:tc>
        <w:tc>
          <w:tcPr>
            <w:tcW w:w="2163" w:type="dxa"/>
          </w:tcPr>
          <w:p w14:paraId="6684432E" w14:textId="77777777" w:rsidR="009B2495" w:rsidRPr="00400DDF" w:rsidRDefault="009B2495" w:rsidP="00D73828">
            <w:pPr>
              <w:rPr>
                <w:rFonts w:cs="Arial"/>
                <w:sz w:val="18"/>
                <w:szCs w:val="18"/>
                <w:highlight w:val="green"/>
                <w:lang w:val="en-US"/>
              </w:rPr>
            </w:pPr>
            <w:r w:rsidRPr="00400DDF">
              <w:rPr>
                <w:rFonts w:cs="Arial"/>
                <w:sz w:val="18"/>
                <w:szCs w:val="18"/>
                <w:lang w:val="en-US"/>
              </w:rPr>
              <w:t>5 (41.7)</w:t>
            </w:r>
          </w:p>
        </w:tc>
        <w:tc>
          <w:tcPr>
            <w:tcW w:w="2163" w:type="dxa"/>
          </w:tcPr>
          <w:p w14:paraId="7B122BF3" w14:textId="77777777" w:rsidR="009B2495" w:rsidRPr="00400DDF" w:rsidRDefault="009B2495" w:rsidP="00D73828">
            <w:pPr>
              <w:rPr>
                <w:rFonts w:cs="Arial"/>
                <w:sz w:val="18"/>
                <w:szCs w:val="18"/>
                <w:highlight w:val="green"/>
                <w:lang w:val="en-US"/>
              </w:rPr>
            </w:pPr>
            <w:r w:rsidRPr="00400DDF">
              <w:rPr>
                <w:rFonts w:cs="Arial"/>
                <w:sz w:val="18"/>
                <w:szCs w:val="18"/>
                <w:lang w:val="en-US"/>
              </w:rPr>
              <w:t>2 (33.3)</w:t>
            </w:r>
          </w:p>
        </w:tc>
        <w:tc>
          <w:tcPr>
            <w:tcW w:w="2164" w:type="dxa"/>
          </w:tcPr>
          <w:p w14:paraId="032D0D3B" w14:textId="77777777" w:rsidR="009B2495" w:rsidRPr="00400DDF" w:rsidRDefault="009B2495" w:rsidP="00D73828">
            <w:pPr>
              <w:rPr>
                <w:rFonts w:cs="Arial"/>
                <w:sz w:val="18"/>
                <w:szCs w:val="18"/>
                <w:highlight w:val="green"/>
                <w:lang w:val="en-US"/>
              </w:rPr>
            </w:pPr>
            <w:r w:rsidRPr="00400DDF">
              <w:rPr>
                <w:rFonts w:cs="Arial"/>
                <w:sz w:val="18"/>
                <w:szCs w:val="18"/>
                <w:lang w:val="en-US"/>
              </w:rPr>
              <w:t>3 (50.0)</w:t>
            </w:r>
          </w:p>
        </w:tc>
      </w:tr>
      <w:tr w:rsidR="009B2495" w:rsidRPr="00400DDF" w14:paraId="465D90C7" w14:textId="77777777" w:rsidTr="00D73828">
        <w:trPr>
          <w:trHeight w:val="397"/>
        </w:trPr>
        <w:tc>
          <w:tcPr>
            <w:tcW w:w="4741" w:type="dxa"/>
          </w:tcPr>
          <w:p w14:paraId="17B95BDB" w14:textId="7290FB2C" w:rsidR="009B2495" w:rsidRPr="00400DDF" w:rsidRDefault="009B2495" w:rsidP="00D73828">
            <w:pPr>
              <w:ind w:left="142"/>
              <w:rPr>
                <w:rFonts w:cs="Arial"/>
                <w:sz w:val="18"/>
                <w:szCs w:val="18"/>
                <w:lang w:val="en-US"/>
              </w:rPr>
            </w:pPr>
            <w:r w:rsidRPr="00400DDF">
              <w:rPr>
                <w:rFonts w:cs="Arial"/>
                <w:sz w:val="18"/>
                <w:szCs w:val="18"/>
                <w:lang w:val="en-US"/>
              </w:rPr>
              <w:t xml:space="preserve">Possibly related to either </w:t>
            </w:r>
            <w:proofErr w:type="spellStart"/>
            <w:r w:rsidRPr="00400DDF">
              <w:rPr>
                <w:rFonts w:cs="Arial"/>
                <w:sz w:val="18"/>
                <w:szCs w:val="18"/>
                <w:lang w:val="en-US"/>
              </w:rPr>
              <w:t>drug</w:t>
            </w:r>
            <w:r w:rsidR="00D67603" w:rsidRPr="00400DDF">
              <w:rPr>
                <w:rFonts w:cs="Arial"/>
                <w:sz w:val="18"/>
                <w:szCs w:val="18"/>
                <w:vertAlign w:val="superscript"/>
                <w:lang w:val="en-US"/>
              </w:rPr>
              <w:t>b</w:t>
            </w:r>
            <w:proofErr w:type="spellEnd"/>
            <w:r w:rsidRPr="00400DDF">
              <w:rPr>
                <w:rFonts w:cs="Arial"/>
                <w:sz w:val="18"/>
                <w:szCs w:val="18"/>
                <w:lang w:val="en-US"/>
              </w:rPr>
              <w:t xml:space="preserve"> </w:t>
            </w:r>
          </w:p>
        </w:tc>
        <w:tc>
          <w:tcPr>
            <w:tcW w:w="2305" w:type="dxa"/>
          </w:tcPr>
          <w:p w14:paraId="3D05AE1C" w14:textId="77777777" w:rsidR="009B2495" w:rsidRPr="00400DDF" w:rsidRDefault="009B2495" w:rsidP="00D73828">
            <w:pPr>
              <w:rPr>
                <w:rFonts w:cs="Arial"/>
                <w:sz w:val="18"/>
                <w:szCs w:val="18"/>
                <w:lang w:val="en-US"/>
              </w:rPr>
            </w:pPr>
            <w:r w:rsidRPr="00400DDF">
              <w:rPr>
                <w:rFonts w:cs="Arial"/>
                <w:sz w:val="18"/>
                <w:szCs w:val="18"/>
                <w:lang w:val="en-US"/>
              </w:rPr>
              <w:t>3 (30.0)</w:t>
            </w:r>
          </w:p>
        </w:tc>
        <w:tc>
          <w:tcPr>
            <w:tcW w:w="2163" w:type="dxa"/>
          </w:tcPr>
          <w:p w14:paraId="1DF541F0" w14:textId="77777777" w:rsidR="009B2495" w:rsidRPr="00400DDF" w:rsidRDefault="009B2495" w:rsidP="00D73828">
            <w:pPr>
              <w:rPr>
                <w:rFonts w:cs="Arial"/>
                <w:sz w:val="18"/>
                <w:szCs w:val="18"/>
                <w:lang w:val="en-US"/>
              </w:rPr>
            </w:pPr>
            <w:r w:rsidRPr="00400DDF">
              <w:rPr>
                <w:rFonts w:cs="Arial"/>
                <w:sz w:val="18"/>
                <w:szCs w:val="18"/>
                <w:lang w:val="en-US"/>
              </w:rPr>
              <w:t>1 (33.3)</w:t>
            </w:r>
          </w:p>
        </w:tc>
        <w:tc>
          <w:tcPr>
            <w:tcW w:w="2163" w:type="dxa"/>
          </w:tcPr>
          <w:p w14:paraId="64EF5EE4" w14:textId="77777777" w:rsidR="009B2495" w:rsidRPr="00400DDF" w:rsidRDefault="009B2495" w:rsidP="00D73828">
            <w:pPr>
              <w:rPr>
                <w:rFonts w:cs="Arial"/>
                <w:sz w:val="18"/>
                <w:szCs w:val="18"/>
                <w:lang w:val="en-US"/>
              </w:rPr>
            </w:pPr>
            <w:r w:rsidRPr="00400DDF">
              <w:rPr>
                <w:rFonts w:cs="Arial"/>
                <w:sz w:val="18"/>
                <w:szCs w:val="18"/>
                <w:lang w:val="en-US"/>
              </w:rPr>
              <w:t>2 (16.7)</w:t>
            </w:r>
          </w:p>
        </w:tc>
        <w:tc>
          <w:tcPr>
            <w:tcW w:w="2163" w:type="dxa"/>
          </w:tcPr>
          <w:p w14:paraId="4E182E57" w14:textId="77777777" w:rsidR="009B2495" w:rsidRPr="00400DDF" w:rsidRDefault="009B2495" w:rsidP="00D73828">
            <w:pPr>
              <w:rPr>
                <w:rFonts w:cs="Arial"/>
                <w:sz w:val="18"/>
                <w:szCs w:val="18"/>
                <w:lang w:val="en-US"/>
              </w:rPr>
            </w:pPr>
            <w:r w:rsidRPr="00400DDF">
              <w:rPr>
                <w:rFonts w:cs="Arial"/>
                <w:sz w:val="18"/>
                <w:szCs w:val="18"/>
                <w:lang w:val="en-US"/>
              </w:rPr>
              <w:t>0</w:t>
            </w:r>
          </w:p>
        </w:tc>
        <w:tc>
          <w:tcPr>
            <w:tcW w:w="2164" w:type="dxa"/>
          </w:tcPr>
          <w:p w14:paraId="10B68D76" w14:textId="77777777" w:rsidR="009B2495" w:rsidRPr="00400DDF" w:rsidRDefault="009B2495" w:rsidP="00D73828">
            <w:pPr>
              <w:rPr>
                <w:rFonts w:cs="Arial"/>
                <w:sz w:val="18"/>
                <w:szCs w:val="18"/>
                <w:lang w:val="en-US"/>
              </w:rPr>
            </w:pPr>
            <w:r w:rsidRPr="00400DDF">
              <w:rPr>
                <w:rFonts w:cs="Arial"/>
                <w:sz w:val="18"/>
                <w:szCs w:val="18"/>
                <w:lang w:val="en-US"/>
              </w:rPr>
              <w:t>1 (16.7)</w:t>
            </w:r>
          </w:p>
        </w:tc>
      </w:tr>
      <w:tr w:rsidR="009B2495" w:rsidRPr="00400DDF" w14:paraId="6EEEB556" w14:textId="77777777" w:rsidTr="00D73828">
        <w:trPr>
          <w:trHeight w:val="397"/>
        </w:trPr>
        <w:tc>
          <w:tcPr>
            <w:tcW w:w="4741" w:type="dxa"/>
          </w:tcPr>
          <w:p w14:paraId="0E8802E1" w14:textId="77777777" w:rsidR="009B2495" w:rsidRPr="00400DDF" w:rsidRDefault="009B2495" w:rsidP="00D73828">
            <w:pPr>
              <w:rPr>
                <w:rFonts w:cs="Arial"/>
                <w:sz w:val="18"/>
                <w:szCs w:val="18"/>
                <w:lang w:val="en-US"/>
              </w:rPr>
            </w:pPr>
            <w:r w:rsidRPr="00400DDF">
              <w:rPr>
                <w:rFonts w:cs="Arial"/>
                <w:sz w:val="18"/>
                <w:szCs w:val="18"/>
                <w:lang w:val="en-US"/>
              </w:rPr>
              <w:t xml:space="preserve">AEs leading to dose interruptions of T-DXd, </w:t>
            </w:r>
            <w:r w:rsidRPr="00400DDF">
              <w:rPr>
                <w:rFonts w:cs="Arial"/>
                <w:i/>
                <w:iCs/>
                <w:sz w:val="18"/>
                <w:szCs w:val="18"/>
                <w:lang w:val="en-US"/>
              </w:rPr>
              <w:t xml:space="preserve">n </w:t>
            </w:r>
            <w:r w:rsidRPr="00400DDF">
              <w:rPr>
                <w:rFonts w:cs="Arial"/>
                <w:sz w:val="18"/>
                <w:szCs w:val="18"/>
                <w:lang w:val="en-US"/>
              </w:rPr>
              <w:t>(%)</w:t>
            </w:r>
          </w:p>
        </w:tc>
        <w:tc>
          <w:tcPr>
            <w:tcW w:w="2305" w:type="dxa"/>
          </w:tcPr>
          <w:p w14:paraId="12E32A63" w14:textId="77777777" w:rsidR="009B2495" w:rsidRPr="00400DDF" w:rsidRDefault="009B2495" w:rsidP="00D73828">
            <w:pPr>
              <w:rPr>
                <w:rFonts w:cs="Arial"/>
                <w:sz w:val="18"/>
                <w:szCs w:val="18"/>
                <w:lang w:val="en-US"/>
              </w:rPr>
            </w:pPr>
            <w:r w:rsidRPr="00400DDF">
              <w:rPr>
                <w:rFonts w:cs="Arial"/>
                <w:sz w:val="18"/>
                <w:szCs w:val="18"/>
                <w:lang w:val="en-US"/>
              </w:rPr>
              <w:t>5 (50.0)</w:t>
            </w:r>
          </w:p>
        </w:tc>
        <w:tc>
          <w:tcPr>
            <w:tcW w:w="2163" w:type="dxa"/>
          </w:tcPr>
          <w:p w14:paraId="2FDDD7BB" w14:textId="77777777" w:rsidR="009B2495" w:rsidRPr="00400DDF" w:rsidRDefault="009B2495" w:rsidP="00D73828">
            <w:pPr>
              <w:rPr>
                <w:rFonts w:cs="Arial"/>
                <w:sz w:val="18"/>
                <w:szCs w:val="18"/>
                <w:lang w:val="en-US"/>
              </w:rPr>
            </w:pPr>
            <w:r w:rsidRPr="00400DDF">
              <w:rPr>
                <w:rFonts w:cs="Arial"/>
                <w:sz w:val="18"/>
                <w:szCs w:val="18"/>
                <w:lang w:val="en-US"/>
              </w:rPr>
              <w:t>2 (66.7)</w:t>
            </w:r>
          </w:p>
        </w:tc>
        <w:tc>
          <w:tcPr>
            <w:tcW w:w="2163" w:type="dxa"/>
          </w:tcPr>
          <w:p w14:paraId="6CA9EA83" w14:textId="77777777" w:rsidR="009B2495" w:rsidRPr="00400DDF" w:rsidRDefault="009B2495" w:rsidP="00D73828">
            <w:pPr>
              <w:rPr>
                <w:rFonts w:cs="Arial"/>
                <w:sz w:val="18"/>
                <w:szCs w:val="18"/>
                <w:lang w:val="en-US"/>
              </w:rPr>
            </w:pPr>
            <w:r w:rsidRPr="00400DDF">
              <w:rPr>
                <w:rFonts w:cs="Arial"/>
                <w:sz w:val="18"/>
                <w:szCs w:val="18"/>
                <w:lang w:val="en-US"/>
              </w:rPr>
              <w:t>7 (58.3)</w:t>
            </w:r>
          </w:p>
        </w:tc>
        <w:tc>
          <w:tcPr>
            <w:tcW w:w="2163" w:type="dxa"/>
          </w:tcPr>
          <w:p w14:paraId="4D968BAA" w14:textId="77777777" w:rsidR="009B2495" w:rsidRPr="00400DDF" w:rsidRDefault="009B2495" w:rsidP="00D73828">
            <w:pPr>
              <w:rPr>
                <w:rFonts w:cs="Arial"/>
                <w:sz w:val="18"/>
                <w:szCs w:val="18"/>
                <w:lang w:val="en-US"/>
              </w:rPr>
            </w:pPr>
            <w:r w:rsidRPr="00400DDF">
              <w:rPr>
                <w:rFonts w:cs="Arial"/>
                <w:sz w:val="18"/>
                <w:szCs w:val="18"/>
                <w:lang w:val="en-US"/>
              </w:rPr>
              <w:t>5 (83.3)</w:t>
            </w:r>
          </w:p>
        </w:tc>
        <w:tc>
          <w:tcPr>
            <w:tcW w:w="2164" w:type="dxa"/>
          </w:tcPr>
          <w:p w14:paraId="2378DE23" w14:textId="77777777" w:rsidR="009B2495" w:rsidRPr="00400DDF" w:rsidRDefault="009B2495" w:rsidP="00D73828">
            <w:pPr>
              <w:rPr>
                <w:rFonts w:cs="Arial"/>
                <w:sz w:val="18"/>
                <w:szCs w:val="18"/>
                <w:lang w:val="en-US"/>
              </w:rPr>
            </w:pPr>
            <w:r w:rsidRPr="00400DDF">
              <w:rPr>
                <w:rFonts w:cs="Arial"/>
                <w:sz w:val="18"/>
                <w:szCs w:val="18"/>
                <w:lang w:val="en-US"/>
              </w:rPr>
              <w:t>4 (66.7)</w:t>
            </w:r>
          </w:p>
        </w:tc>
      </w:tr>
      <w:tr w:rsidR="009B2495" w:rsidRPr="00400DDF" w14:paraId="5D31CE6B" w14:textId="77777777" w:rsidTr="00D73828">
        <w:trPr>
          <w:trHeight w:val="397"/>
        </w:trPr>
        <w:tc>
          <w:tcPr>
            <w:tcW w:w="4741" w:type="dxa"/>
          </w:tcPr>
          <w:p w14:paraId="56AF8F2A" w14:textId="77777777" w:rsidR="009B2495" w:rsidRPr="00400DDF" w:rsidRDefault="009B2495" w:rsidP="00D73828">
            <w:pPr>
              <w:rPr>
                <w:rFonts w:cs="Arial"/>
                <w:sz w:val="18"/>
                <w:szCs w:val="18"/>
                <w:lang w:val="en-US"/>
              </w:rPr>
            </w:pPr>
            <w:r w:rsidRPr="00400DDF">
              <w:rPr>
                <w:rFonts w:cs="Arial"/>
                <w:sz w:val="18"/>
                <w:szCs w:val="18"/>
                <w:lang w:val="en-US"/>
              </w:rPr>
              <w:t xml:space="preserve">AEs leading to dose reduction of T-DXd, </w:t>
            </w:r>
            <w:r w:rsidRPr="00400DDF">
              <w:rPr>
                <w:rFonts w:cs="Arial"/>
                <w:i/>
                <w:iCs/>
                <w:sz w:val="18"/>
                <w:szCs w:val="18"/>
                <w:lang w:val="en-US"/>
              </w:rPr>
              <w:t xml:space="preserve">n </w:t>
            </w:r>
            <w:r w:rsidRPr="00400DDF">
              <w:rPr>
                <w:rFonts w:cs="Arial"/>
                <w:sz w:val="18"/>
                <w:szCs w:val="18"/>
                <w:lang w:val="en-US"/>
              </w:rPr>
              <w:t>(%)</w:t>
            </w:r>
          </w:p>
        </w:tc>
        <w:tc>
          <w:tcPr>
            <w:tcW w:w="2305" w:type="dxa"/>
          </w:tcPr>
          <w:p w14:paraId="28141FE4" w14:textId="77777777" w:rsidR="009B2495" w:rsidRPr="00400DDF" w:rsidRDefault="009B2495" w:rsidP="00D73828">
            <w:pPr>
              <w:rPr>
                <w:rFonts w:cs="Arial"/>
                <w:sz w:val="18"/>
                <w:szCs w:val="18"/>
                <w:lang w:val="en-US"/>
              </w:rPr>
            </w:pPr>
            <w:r w:rsidRPr="00400DDF">
              <w:rPr>
                <w:rFonts w:cs="Arial"/>
                <w:sz w:val="18"/>
                <w:szCs w:val="18"/>
                <w:lang w:val="en-US"/>
              </w:rPr>
              <w:t>4 (40.0)</w:t>
            </w:r>
          </w:p>
        </w:tc>
        <w:tc>
          <w:tcPr>
            <w:tcW w:w="2163" w:type="dxa"/>
          </w:tcPr>
          <w:p w14:paraId="27183B4E" w14:textId="77777777" w:rsidR="009B2495" w:rsidRPr="00400DDF" w:rsidRDefault="009B2495" w:rsidP="00D73828">
            <w:pPr>
              <w:rPr>
                <w:rFonts w:cs="Arial"/>
                <w:sz w:val="18"/>
                <w:szCs w:val="18"/>
                <w:lang w:val="en-US"/>
              </w:rPr>
            </w:pPr>
            <w:r w:rsidRPr="00400DDF">
              <w:rPr>
                <w:rFonts w:cs="Arial"/>
                <w:sz w:val="18"/>
                <w:szCs w:val="18"/>
                <w:lang w:val="en-US"/>
              </w:rPr>
              <w:t>3 (100.0)</w:t>
            </w:r>
          </w:p>
        </w:tc>
        <w:tc>
          <w:tcPr>
            <w:tcW w:w="2163" w:type="dxa"/>
          </w:tcPr>
          <w:p w14:paraId="67A7F221" w14:textId="77777777" w:rsidR="009B2495" w:rsidRPr="00400DDF" w:rsidRDefault="009B2495" w:rsidP="00D73828">
            <w:pPr>
              <w:rPr>
                <w:rFonts w:cs="Arial"/>
                <w:sz w:val="18"/>
                <w:szCs w:val="18"/>
                <w:lang w:val="en-US"/>
              </w:rPr>
            </w:pPr>
            <w:r w:rsidRPr="00400DDF">
              <w:rPr>
                <w:rFonts w:cs="Arial"/>
                <w:sz w:val="18"/>
                <w:szCs w:val="18"/>
                <w:lang w:val="en-US"/>
              </w:rPr>
              <w:t>1 (8.3)</w:t>
            </w:r>
          </w:p>
        </w:tc>
        <w:tc>
          <w:tcPr>
            <w:tcW w:w="2163" w:type="dxa"/>
          </w:tcPr>
          <w:p w14:paraId="3100D12D" w14:textId="77777777" w:rsidR="009B2495" w:rsidRPr="00400DDF" w:rsidRDefault="009B2495" w:rsidP="00D73828">
            <w:pPr>
              <w:rPr>
                <w:rFonts w:cs="Arial"/>
                <w:sz w:val="18"/>
                <w:szCs w:val="18"/>
                <w:lang w:val="en-US"/>
              </w:rPr>
            </w:pPr>
            <w:r w:rsidRPr="00400DDF">
              <w:rPr>
                <w:rFonts w:cs="Arial"/>
                <w:sz w:val="18"/>
                <w:szCs w:val="18"/>
                <w:lang w:val="en-US"/>
              </w:rPr>
              <w:t>0</w:t>
            </w:r>
          </w:p>
        </w:tc>
        <w:tc>
          <w:tcPr>
            <w:tcW w:w="2164" w:type="dxa"/>
          </w:tcPr>
          <w:p w14:paraId="0765887D" w14:textId="77777777" w:rsidR="009B2495" w:rsidRPr="00400DDF" w:rsidRDefault="009B2495" w:rsidP="00D73828">
            <w:pPr>
              <w:rPr>
                <w:rFonts w:cs="Arial"/>
                <w:sz w:val="18"/>
                <w:szCs w:val="18"/>
                <w:lang w:val="en-US"/>
              </w:rPr>
            </w:pPr>
            <w:r w:rsidRPr="00400DDF">
              <w:rPr>
                <w:rFonts w:cs="Arial"/>
                <w:sz w:val="18"/>
                <w:szCs w:val="18"/>
                <w:lang w:val="en-US"/>
              </w:rPr>
              <w:t>3 (50.0)</w:t>
            </w:r>
          </w:p>
        </w:tc>
      </w:tr>
      <w:tr w:rsidR="009B2495" w:rsidRPr="00400DDF" w14:paraId="0AEE66AA" w14:textId="77777777" w:rsidTr="00D73828">
        <w:trPr>
          <w:trHeight w:val="397"/>
        </w:trPr>
        <w:tc>
          <w:tcPr>
            <w:tcW w:w="4741" w:type="dxa"/>
          </w:tcPr>
          <w:p w14:paraId="5AC8C2C0" w14:textId="77777777" w:rsidR="009B2495" w:rsidRPr="00400DDF" w:rsidRDefault="009B2495" w:rsidP="00D73828">
            <w:pPr>
              <w:rPr>
                <w:rFonts w:cs="Arial"/>
                <w:sz w:val="18"/>
                <w:szCs w:val="18"/>
                <w:lang w:val="en-US"/>
              </w:rPr>
            </w:pPr>
            <w:r w:rsidRPr="00400DDF">
              <w:rPr>
                <w:rFonts w:cs="Arial"/>
                <w:sz w:val="18"/>
                <w:szCs w:val="18"/>
                <w:lang w:val="en-US"/>
              </w:rPr>
              <w:t xml:space="preserve">AEs leading to discontinuation of T-DXd, </w:t>
            </w:r>
            <w:r w:rsidRPr="00400DDF">
              <w:rPr>
                <w:rFonts w:cs="Arial"/>
                <w:i/>
                <w:iCs/>
                <w:sz w:val="18"/>
                <w:szCs w:val="18"/>
                <w:lang w:val="en-US"/>
              </w:rPr>
              <w:t xml:space="preserve">n </w:t>
            </w:r>
            <w:r w:rsidRPr="00400DDF">
              <w:rPr>
                <w:rFonts w:cs="Arial"/>
                <w:sz w:val="18"/>
                <w:szCs w:val="18"/>
                <w:lang w:val="en-US"/>
              </w:rPr>
              <w:t>(%)</w:t>
            </w:r>
          </w:p>
        </w:tc>
        <w:tc>
          <w:tcPr>
            <w:tcW w:w="2305" w:type="dxa"/>
          </w:tcPr>
          <w:p w14:paraId="62E41E75" w14:textId="77777777" w:rsidR="009B2495" w:rsidRPr="00400DDF" w:rsidRDefault="009B2495" w:rsidP="00D73828">
            <w:pPr>
              <w:rPr>
                <w:rFonts w:cs="Arial"/>
                <w:sz w:val="18"/>
                <w:szCs w:val="18"/>
                <w:lang w:val="en-US"/>
              </w:rPr>
            </w:pPr>
            <w:r w:rsidRPr="00400DDF">
              <w:rPr>
                <w:rFonts w:cs="Arial"/>
                <w:sz w:val="18"/>
                <w:szCs w:val="18"/>
                <w:lang w:val="en-US"/>
              </w:rPr>
              <w:t>0</w:t>
            </w:r>
          </w:p>
        </w:tc>
        <w:tc>
          <w:tcPr>
            <w:tcW w:w="2163" w:type="dxa"/>
          </w:tcPr>
          <w:p w14:paraId="64715F1F" w14:textId="77777777" w:rsidR="009B2495" w:rsidRPr="00400DDF" w:rsidRDefault="009B2495" w:rsidP="00D73828">
            <w:pPr>
              <w:rPr>
                <w:rFonts w:cs="Arial"/>
                <w:sz w:val="18"/>
                <w:szCs w:val="18"/>
                <w:lang w:val="en-US"/>
              </w:rPr>
            </w:pPr>
            <w:r w:rsidRPr="00400DDF">
              <w:rPr>
                <w:rFonts w:cs="Arial"/>
                <w:sz w:val="18"/>
                <w:szCs w:val="18"/>
                <w:lang w:val="en-US"/>
              </w:rPr>
              <w:t>0</w:t>
            </w:r>
          </w:p>
        </w:tc>
        <w:tc>
          <w:tcPr>
            <w:tcW w:w="2163" w:type="dxa"/>
          </w:tcPr>
          <w:p w14:paraId="6C5B0253" w14:textId="77777777" w:rsidR="009B2495" w:rsidRPr="00400DDF" w:rsidRDefault="009B2495" w:rsidP="00D73828">
            <w:pPr>
              <w:rPr>
                <w:rFonts w:cs="Arial"/>
                <w:sz w:val="18"/>
                <w:szCs w:val="18"/>
                <w:lang w:val="en-US"/>
              </w:rPr>
            </w:pPr>
            <w:r w:rsidRPr="00400DDF">
              <w:rPr>
                <w:rFonts w:cs="Arial"/>
                <w:sz w:val="18"/>
                <w:szCs w:val="18"/>
                <w:lang w:val="en-US"/>
              </w:rPr>
              <w:t>5 (41.7)</w:t>
            </w:r>
          </w:p>
        </w:tc>
        <w:tc>
          <w:tcPr>
            <w:tcW w:w="2163" w:type="dxa"/>
          </w:tcPr>
          <w:p w14:paraId="7A7510BA" w14:textId="77777777" w:rsidR="009B2495" w:rsidRPr="00400DDF" w:rsidRDefault="009B2495" w:rsidP="00D73828">
            <w:pPr>
              <w:rPr>
                <w:rFonts w:cs="Arial"/>
                <w:sz w:val="18"/>
                <w:szCs w:val="18"/>
                <w:lang w:val="en-US"/>
              </w:rPr>
            </w:pPr>
            <w:r w:rsidRPr="00400DDF">
              <w:rPr>
                <w:rFonts w:cs="Arial"/>
                <w:sz w:val="18"/>
                <w:szCs w:val="18"/>
                <w:lang w:val="en-US"/>
              </w:rPr>
              <w:t>0</w:t>
            </w:r>
          </w:p>
        </w:tc>
        <w:tc>
          <w:tcPr>
            <w:tcW w:w="2164" w:type="dxa"/>
          </w:tcPr>
          <w:p w14:paraId="780FA308" w14:textId="77777777" w:rsidR="009B2495" w:rsidRPr="00400DDF" w:rsidRDefault="009B2495" w:rsidP="00D73828">
            <w:pPr>
              <w:rPr>
                <w:rFonts w:cs="Arial"/>
                <w:sz w:val="18"/>
                <w:szCs w:val="18"/>
                <w:lang w:val="en-US"/>
              </w:rPr>
            </w:pPr>
            <w:r w:rsidRPr="00400DDF">
              <w:rPr>
                <w:rFonts w:cs="Arial"/>
                <w:sz w:val="18"/>
                <w:szCs w:val="18"/>
                <w:lang w:val="en-US"/>
              </w:rPr>
              <w:t>1 (16.7)</w:t>
            </w:r>
          </w:p>
        </w:tc>
      </w:tr>
      <w:tr w:rsidR="009B2495" w:rsidRPr="00400DDF" w14:paraId="370E072D" w14:textId="77777777" w:rsidTr="00D73828">
        <w:trPr>
          <w:trHeight w:val="397"/>
        </w:trPr>
        <w:tc>
          <w:tcPr>
            <w:tcW w:w="4741" w:type="dxa"/>
          </w:tcPr>
          <w:p w14:paraId="76E54BDD" w14:textId="1668261D" w:rsidR="009B2495" w:rsidRPr="00400DDF" w:rsidRDefault="009B2495" w:rsidP="00D73828">
            <w:pPr>
              <w:rPr>
                <w:rFonts w:cs="Arial"/>
                <w:sz w:val="18"/>
                <w:szCs w:val="18"/>
                <w:lang w:val="en-US"/>
              </w:rPr>
            </w:pPr>
            <w:r w:rsidRPr="00400DDF">
              <w:rPr>
                <w:rFonts w:cs="Arial"/>
                <w:sz w:val="18"/>
                <w:szCs w:val="18"/>
                <w:lang w:val="en-US"/>
              </w:rPr>
              <w:t xml:space="preserve">AEs leading to death, </w:t>
            </w:r>
            <w:r w:rsidRPr="00400DDF">
              <w:rPr>
                <w:rFonts w:cs="Arial"/>
                <w:i/>
                <w:iCs/>
                <w:sz w:val="18"/>
                <w:szCs w:val="18"/>
                <w:lang w:val="en-US"/>
              </w:rPr>
              <w:t xml:space="preserve">n </w:t>
            </w:r>
            <w:r w:rsidRPr="00400DDF">
              <w:rPr>
                <w:rFonts w:cs="Arial"/>
                <w:sz w:val="18"/>
                <w:szCs w:val="18"/>
                <w:lang w:val="en-US"/>
              </w:rPr>
              <w:t>(%)</w:t>
            </w:r>
          </w:p>
        </w:tc>
        <w:tc>
          <w:tcPr>
            <w:tcW w:w="2305" w:type="dxa"/>
          </w:tcPr>
          <w:p w14:paraId="559C61C2" w14:textId="77777777" w:rsidR="009B2495" w:rsidRPr="00400DDF" w:rsidRDefault="009B2495" w:rsidP="00D73828">
            <w:pPr>
              <w:rPr>
                <w:rFonts w:cs="Arial"/>
                <w:sz w:val="18"/>
                <w:szCs w:val="18"/>
                <w:lang w:val="en-US"/>
              </w:rPr>
            </w:pPr>
            <w:r w:rsidRPr="00400DDF">
              <w:rPr>
                <w:rFonts w:cs="Arial"/>
                <w:sz w:val="18"/>
                <w:szCs w:val="18"/>
                <w:lang w:val="en-US"/>
              </w:rPr>
              <w:t>0</w:t>
            </w:r>
          </w:p>
        </w:tc>
        <w:tc>
          <w:tcPr>
            <w:tcW w:w="2163" w:type="dxa"/>
          </w:tcPr>
          <w:p w14:paraId="6B5F2EB5" w14:textId="77777777" w:rsidR="009B2495" w:rsidRPr="00400DDF" w:rsidRDefault="009B2495" w:rsidP="00D73828">
            <w:pPr>
              <w:rPr>
                <w:rFonts w:cs="Arial"/>
                <w:sz w:val="18"/>
                <w:szCs w:val="18"/>
                <w:lang w:val="en-US"/>
              </w:rPr>
            </w:pPr>
            <w:r w:rsidRPr="00400DDF">
              <w:rPr>
                <w:rFonts w:cs="Arial"/>
                <w:sz w:val="18"/>
                <w:szCs w:val="18"/>
                <w:lang w:val="en-US"/>
              </w:rPr>
              <w:t>0</w:t>
            </w:r>
          </w:p>
        </w:tc>
        <w:tc>
          <w:tcPr>
            <w:tcW w:w="2163" w:type="dxa"/>
          </w:tcPr>
          <w:p w14:paraId="3D8FD0C9" w14:textId="1A1666F2" w:rsidR="009B2495" w:rsidRPr="00400DDF" w:rsidRDefault="009B2495" w:rsidP="00D73828">
            <w:pPr>
              <w:rPr>
                <w:rFonts w:cs="Arial"/>
                <w:sz w:val="18"/>
                <w:szCs w:val="18"/>
                <w:lang w:val="en-US"/>
              </w:rPr>
            </w:pPr>
            <w:r w:rsidRPr="00400DDF">
              <w:rPr>
                <w:rFonts w:cs="Arial"/>
                <w:sz w:val="18"/>
                <w:szCs w:val="18"/>
                <w:lang w:val="en-US"/>
              </w:rPr>
              <w:t>1 (8.3)</w:t>
            </w:r>
            <w:r w:rsidR="00DB1372" w:rsidRPr="00400DDF">
              <w:rPr>
                <w:rFonts w:cs="Arial"/>
                <w:sz w:val="16"/>
                <w:szCs w:val="16"/>
                <w:vertAlign w:val="superscript"/>
                <w:lang w:val="en-US"/>
              </w:rPr>
              <w:t>c</w:t>
            </w:r>
          </w:p>
        </w:tc>
        <w:tc>
          <w:tcPr>
            <w:tcW w:w="2163" w:type="dxa"/>
          </w:tcPr>
          <w:p w14:paraId="514992C0" w14:textId="77777777" w:rsidR="009B2495" w:rsidRPr="00400DDF" w:rsidRDefault="009B2495" w:rsidP="00D73828">
            <w:pPr>
              <w:rPr>
                <w:rFonts w:cs="Arial"/>
                <w:sz w:val="18"/>
                <w:szCs w:val="18"/>
                <w:lang w:val="en-US"/>
              </w:rPr>
            </w:pPr>
            <w:r w:rsidRPr="00400DDF">
              <w:rPr>
                <w:rFonts w:cs="Arial"/>
                <w:sz w:val="18"/>
                <w:szCs w:val="18"/>
                <w:lang w:val="en-US"/>
              </w:rPr>
              <w:t>0</w:t>
            </w:r>
          </w:p>
        </w:tc>
        <w:tc>
          <w:tcPr>
            <w:tcW w:w="2164" w:type="dxa"/>
          </w:tcPr>
          <w:p w14:paraId="0E8FA087" w14:textId="77777777" w:rsidR="009B2495" w:rsidRPr="00400DDF" w:rsidRDefault="009B2495" w:rsidP="00D73828">
            <w:pPr>
              <w:rPr>
                <w:rFonts w:cs="Arial"/>
                <w:sz w:val="18"/>
                <w:szCs w:val="18"/>
                <w:lang w:val="en-US"/>
              </w:rPr>
            </w:pPr>
            <w:r w:rsidRPr="00400DDF">
              <w:rPr>
                <w:rFonts w:cs="Arial"/>
                <w:sz w:val="18"/>
                <w:szCs w:val="18"/>
                <w:lang w:val="en-US"/>
              </w:rPr>
              <w:t>0</w:t>
            </w:r>
          </w:p>
        </w:tc>
      </w:tr>
      <w:tr w:rsidR="009B2495" w:rsidRPr="00400DDF" w14:paraId="081236DB" w14:textId="77777777" w:rsidTr="00D73828">
        <w:trPr>
          <w:trHeight w:val="397"/>
        </w:trPr>
        <w:tc>
          <w:tcPr>
            <w:tcW w:w="4741" w:type="dxa"/>
          </w:tcPr>
          <w:p w14:paraId="303622AA" w14:textId="77777777" w:rsidR="009B2495" w:rsidRPr="00400DDF" w:rsidRDefault="009B2495" w:rsidP="00D73828">
            <w:pPr>
              <w:rPr>
                <w:rFonts w:cs="Arial"/>
                <w:sz w:val="18"/>
                <w:szCs w:val="18"/>
                <w:lang w:val="en-US"/>
              </w:rPr>
            </w:pPr>
            <w:r w:rsidRPr="00400DDF">
              <w:rPr>
                <w:rFonts w:cs="Arial"/>
                <w:sz w:val="18"/>
                <w:szCs w:val="18"/>
                <w:lang w:val="en-US"/>
              </w:rPr>
              <w:t>Median actual treatment duration, months (range)</w:t>
            </w:r>
          </w:p>
        </w:tc>
        <w:tc>
          <w:tcPr>
            <w:tcW w:w="2305" w:type="dxa"/>
          </w:tcPr>
          <w:p w14:paraId="27DC9B04" w14:textId="77777777" w:rsidR="009B2495" w:rsidRPr="00400DDF" w:rsidRDefault="009B2495" w:rsidP="00D73828">
            <w:pPr>
              <w:rPr>
                <w:rFonts w:cs="Arial"/>
                <w:sz w:val="18"/>
                <w:szCs w:val="18"/>
                <w:lang w:val="en-US"/>
              </w:rPr>
            </w:pPr>
          </w:p>
        </w:tc>
        <w:tc>
          <w:tcPr>
            <w:tcW w:w="2163" w:type="dxa"/>
          </w:tcPr>
          <w:p w14:paraId="5533B853" w14:textId="77777777" w:rsidR="009B2495" w:rsidRPr="00400DDF" w:rsidRDefault="009B2495" w:rsidP="00D73828">
            <w:pPr>
              <w:rPr>
                <w:rFonts w:cs="Arial"/>
                <w:sz w:val="18"/>
                <w:szCs w:val="18"/>
                <w:lang w:val="en-US"/>
              </w:rPr>
            </w:pPr>
          </w:p>
        </w:tc>
        <w:tc>
          <w:tcPr>
            <w:tcW w:w="2163" w:type="dxa"/>
          </w:tcPr>
          <w:p w14:paraId="3C333A1E" w14:textId="77777777" w:rsidR="009B2495" w:rsidRPr="00400DDF" w:rsidRDefault="009B2495" w:rsidP="00D73828">
            <w:pPr>
              <w:rPr>
                <w:rFonts w:cs="Arial"/>
                <w:sz w:val="18"/>
                <w:szCs w:val="18"/>
                <w:highlight w:val="yellow"/>
                <w:lang w:val="en-US"/>
              </w:rPr>
            </w:pPr>
          </w:p>
        </w:tc>
        <w:tc>
          <w:tcPr>
            <w:tcW w:w="2163" w:type="dxa"/>
          </w:tcPr>
          <w:p w14:paraId="1449754E" w14:textId="77777777" w:rsidR="009B2495" w:rsidRPr="00400DDF" w:rsidRDefault="009B2495" w:rsidP="00D73828">
            <w:pPr>
              <w:rPr>
                <w:rFonts w:cs="Arial"/>
                <w:sz w:val="18"/>
                <w:szCs w:val="18"/>
                <w:lang w:val="en-US"/>
              </w:rPr>
            </w:pPr>
          </w:p>
        </w:tc>
        <w:tc>
          <w:tcPr>
            <w:tcW w:w="2164" w:type="dxa"/>
          </w:tcPr>
          <w:p w14:paraId="6125F418" w14:textId="77777777" w:rsidR="009B2495" w:rsidRPr="00400DDF" w:rsidRDefault="009B2495" w:rsidP="00D73828">
            <w:pPr>
              <w:rPr>
                <w:rFonts w:cs="Arial"/>
                <w:sz w:val="18"/>
                <w:szCs w:val="18"/>
                <w:lang w:val="en-US"/>
              </w:rPr>
            </w:pPr>
          </w:p>
        </w:tc>
      </w:tr>
      <w:tr w:rsidR="009B2495" w:rsidRPr="00400DDF" w14:paraId="02D31DC7" w14:textId="77777777" w:rsidTr="00D73828">
        <w:trPr>
          <w:trHeight w:val="397"/>
        </w:trPr>
        <w:tc>
          <w:tcPr>
            <w:tcW w:w="4741" w:type="dxa"/>
          </w:tcPr>
          <w:p w14:paraId="3DCF25E2" w14:textId="77777777" w:rsidR="009B2495" w:rsidRPr="00400DDF" w:rsidRDefault="009B2495" w:rsidP="00D73828">
            <w:pPr>
              <w:ind w:left="142"/>
              <w:rPr>
                <w:rFonts w:cs="Arial"/>
                <w:sz w:val="18"/>
                <w:szCs w:val="18"/>
                <w:lang w:val="en-US"/>
              </w:rPr>
            </w:pPr>
            <w:r w:rsidRPr="00400DDF">
              <w:rPr>
                <w:rFonts w:cs="Arial"/>
                <w:sz w:val="18"/>
                <w:szCs w:val="18"/>
                <w:lang w:val="en-US"/>
              </w:rPr>
              <w:t>T-DXd (dose level 1)</w:t>
            </w:r>
          </w:p>
        </w:tc>
        <w:tc>
          <w:tcPr>
            <w:tcW w:w="2305" w:type="dxa"/>
          </w:tcPr>
          <w:p w14:paraId="4EED1D07" w14:textId="77777777" w:rsidR="009B2495" w:rsidRPr="00400DDF" w:rsidRDefault="009B2495" w:rsidP="00D73828">
            <w:pPr>
              <w:rPr>
                <w:rFonts w:cs="Arial"/>
                <w:sz w:val="18"/>
                <w:szCs w:val="18"/>
                <w:lang w:val="en-US"/>
              </w:rPr>
            </w:pPr>
            <w:r w:rsidRPr="00400DDF">
              <w:rPr>
                <w:rFonts w:cs="Arial"/>
                <w:bCs/>
                <w:sz w:val="18"/>
                <w:szCs w:val="18"/>
                <w:lang w:val="en-US"/>
              </w:rPr>
              <w:t>4.9 (1.4–20.1)</w:t>
            </w:r>
          </w:p>
        </w:tc>
        <w:tc>
          <w:tcPr>
            <w:tcW w:w="2163" w:type="dxa"/>
          </w:tcPr>
          <w:p w14:paraId="797F6BC8" w14:textId="77777777" w:rsidR="009B2495" w:rsidRPr="00400DDF" w:rsidRDefault="009B2495" w:rsidP="00D73828">
            <w:pPr>
              <w:rPr>
                <w:rFonts w:cs="Arial"/>
                <w:sz w:val="18"/>
                <w:szCs w:val="18"/>
                <w:lang w:val="en-US"/>
              </w:rPr>
            </w:pPr>
            <w:r w:rsidRPr="00400DDF">
              <w:rPr>
                <w:rFonts w:cs="Arial"/>
                <w:bCs/>
                <w:sz w:val="18"/>
                <w:szCs w:val="18"/>
                <w:lang w:val="en-US"/>
              </w:rPr>
              <w:t>8.4 (4.2–20.5)</w:t>
            </w:r>
          </w:p>
        </w:tc>
        <w:tc>
          <w:tcPr>
            <w:tcW w:w="2163" w:type="dxa"/>
          </w:tcPr>
          <w:p w14:paraId="2856DA7C" w14:textId="77777777" w:rsidR="009B2495" w:rsidRPr="00400DDF" w:rsidRDefault="009B2495" w:rsidP="00D73828">
            <w:pPr>
              <w:rPr>
                <w:rFonts w:cs="Arial"/>
                <w:sz w:val="18"/>
                <w:szCs w:val="18"/>
                <w:highlight w:val="yellow"/>
                <w:lang w:val="en-US"/>
              </w:rPr>
            </w:pPr>
            <w:r w:rsidRPr="00400DDF">
              <w:rPr>
                <w:rFonts w:cs="Arial"/>
                <w:bCs/>
                <w:sz w:val="18"/>
                <w:szCs w:val="18"/>
                <w:lang w:val="en-US"/>
              </w:rPr>
              <w:t>10.4 (2.7–27.2)</w:t>
            </w:r>
          </w:p>
        </w:tc>
        <w:tc>
          <w:tcPr>
            <w:tcW w:w="2163" w:type="dxa"/>
          </w:tcPr>
          <w:p w14:paraId="27088038" w14:textId="77777777" w:rsidR="009B2495" w:rsidRPr="00400DDF" w:rsidRDefault="009B2495" w:rsidP="00D73828">
            <w:pPr>
              <w:rPr>
                <w:rFonts w:cs="Arial"/>
                <w:sz w:val="18"/>
                <w:szCs w:val="18"/>
                <w:lang w:val="en-US"/>
              </w:rPr>
            </w:pPr>
            <w:r w:rsidRPr="00400DDF">
              <w:rPr>
                <w:rFonts w:cs="Arial"/>
                <w:bCs/>
                <w:sz w:val="18"/>
                <w:szCs w:val="18"/>
                <w:lang w:val="en-US"/>
              </w:rPr>
              <w:t>7.7 (2.8–16.0)</w:t>
            </w:r>
          </w:p>
        </w:tc>
        <w:tc>
          <w:tcPr>
            <w:tcW w:w="2164" w:type="dxa"/>
          </w:tcPr>
          <w:p w14:paraId="0C2BAE87" w14:textId="77777777" w:rsidR="009B2495" w:rsidRPr="00400DDF" w:rsidRDefault="009B2495" w:rsidP="00D73828">
            <w:pPr>
              <w:rPr>
                <w:rFonts w:cs="Arial"/>
                <w:sz w:val="18"/>
                <w:szCs w:val="18"/>
                <w:lang w:val="en-US"/>
              </w:rPr>
            </w:pPr>
            <w:r w:rsidRPr="00400DDF">
              <w:rPr>
                <w:rFonts w:cs="Arial"/>
                <w:bCs/>
                <w:sz w:val="18"/>
                <w:szCs w:val="18"/>
                <w:lang w:val="en-US"/>
              </w:rPr>
              <w:t>20.1 (6.9–28.1)</w:t>
            </w:r>
          </w:p>
        </w:tc>
      </w:tr>
      <w:tr w:rsidR="009B2495" w:rsidRPr="00400DDF" w14:paraId="0D0DCDD8" w14:textId="77777777" w:rsidTr="00D73828">
        <w:trPr>
          <w:trHeight w:val="397"/>
        </w:trPr>
        <w:tc>
          <w:tcPr>
            <w:tcW w:w="4741" w:type="dxa"/>
          </w:tcPr>
          <w:p w14:paraId="782A1FA0" w14:textId="69AAEC97" w:rsidR="009B2495" w:rsidRPr="00400DDF" w:rsidRDefault="009B2495" w:rsidP="00D73828">
            <w:pPr>
              <w:ind w:left="142"/>
              <w:rPr>
                <w:rFonts w:cs="Arial"/>
                <w:sz w:val="18"/>
                <w:szCs w:val="18"/>
                <w:lang w:val="en-US"/>
              </w:rPr>
            </w:pPr>
            <w:r w:rsidRPr="00400DDF">
              <w:rPr>
                <w:rFonts w:cs="Arial"/>
                <w:sz w:val="18"/>
                <w:szCs w:val="18"/>
                <w:lang w:val="en-US"/>
              </w:rPr>
              <w:t>Combination drug(s) (dose level 1)</w:t>
            </w:r>
          </w:p>
        </w:tc>
        <w:tc>
          <w:tcPr>
            <w:tcW w:w="2305" w:type="dxa"/>
          </w:tcPr>
          <w:p w14:paraId="030C3025" w14:textId="77777777" w:rsidR="009B2495" w:rsidRPr="00400DDF" w:rsidRDefault="009B2495" w:rsidP="00D73828">
            <w:pPr>
              <w:rPr>
                <w:rFonts w:cs="Arial"/>
                <w:sz w:val="18"/>
                <w:szCs w:val="18"/>
                <w:lang w:val="en-US"/>
              </w:rPr>
            </w:pPr>
            <w:r w:rsidRPr="00400DDF">
              <w:rPr>
                <w:rFonts w:cs="Arial"/>
                <w:bCs/>
                <w:sz w:val="18"/>
                <w:szCs w:val="18"/>
                <w:lang w:val="en-US"/>
              </w:rPr>
              <w:t>4.9 (0.9– 19.9)</w:t>
            </w:r>
          </w:p>
        </w:tc>
        <w:tc>
          <w:tcPr>
            <w:tcW w:w="2163" w:type="dxa"/>
          </w:tcPr>
          <w:p w14:paraId="059FBEF5" w14:textId="168FF385" w:rsidR="009B2495" w:rsidRPr="00400DDF" w:rsidRDefault="009B2495" w:rsidP="00D73828">
            <w:pPr>
              <w:rPr>
                <w:rFonts w:cs="Arial"/>
                <w:sz w:val="18"/>
                <w:szCs w:val="18"/>
                <w:lang w:val="en-US"/>
              </w:rPr>
            </w:pPr>
            <w:r w:rsidRPr="00400DDF">
              <w:rPr>
                <w:rFonts w:cs="Arial"/>
                <w:bCs/>
                <w:sz w:val="18"/>
                <w:szCs w:val="18"/>
                <w:lang w:val="en-US"/>
              </w:rPr>
              <w:t xml:space="preserve">7.0 (4.2–20.5) / </w:t>
            </w:r>
            <w:r w:rsidRPr="00400DDF">
              <w:rPr>
                <w:rFonts w:cs="Arial"/>
                <w:bCs/>
                <w:sz w:val="18"/>
                <w:szCs w:val="18"/>
                <w:lang w:val="en-US"/>
              </w:rPr>
              <w:br/>
              <w:t>6.2 (1.2–11.9)</w:t>
            </w:r>
          </w:p>
        </w:tc>
        <w:tc>
          <w:tcPr>
            <w:tcW w:w="2163" w:type="dxa"/>
          </w:tcPr>
          <w:p w14:paraId="5C6D635E" w14:textId="77777777" w:rsidR="009B2495" w:rsidRPr="00400DDF" w:rsidRDefault="009B2495" w:rsidP="00D73828">
            <w:pPr>
              <w:rPr>
                <w:rFonts w:cs="Arial"/>
                <w:sz w:val="18"/>
                <w:szCs w:val="18"/>
                <w:highlight w:val="yellow"/>
                <w:lang w:val="en-US"/>
              </w:rPr>
            </w:pPr>
            <w:r w:rsidRPr="00400DDF">
              <w:rPr>
                <w:rFonts w:cs="Arial"/>
                <w:bCs/>
                <w:sz w:val="18"/>
                <w:szCs w:val="18"/>
                <w:lang w:val="en-US"/>
              </w:rPr>
              <w:t>10.7 (1.8– 28.7)</w:t>
            </w:r>
          </w:p>
        </w:tc>
        <w:tc>
          <w:tcPr>
            <w:tcW w:w="2163" w:type="dxa"/>
          </w:tcPr>
          <w:p w14:paraId="6B89FDFB" w14:textId="77777777" w:rsidR="009B2495" w:rsidRPr="00400DDF" w:rsidRDefault="009B2495" w:rsidP="00D73828">
            <w:pPr>
              <w:rPr>
                <w:rFonts w:cs="Arial"/>
                <w:sz w:val="18"/>
                <w:szCs w:val="18"/>
                <w:lang w:val="en-US"/>
              </w:rPr>
            </w:pPr>
            <w:r w:rsidRPr="00400DDF">
              <w:rPr>
                <w:rFonts w:cs="Arial"/>
                <w:bCs/>
                <w:sz w:val="18"/>
                <w:szCs w:val="18"/>
                <w:lang w:val="en-US"/>
              </w:rPr>
              <w:t>8.0 (2.4– 17.7)</w:t>
            </w:r>
          </w:p>
        </w:tc>
        <w:tc>
          <w:tcPr>
            <w:tcW w:w="2164" w:type="dxa"/>
          </w:tcPr>
          <w:p w14:paraId="27E165DE" w14:textId="77777777" w:rsidR="009B2495" w:rsidRPr="00400DDF" w:rsidRDefault="009B2495" w:rsidP="00D73828">
            <w:pPr>
              <w:rPr>
                <w:rFonts w:cs="Arial"/>
                <w:sz w:val="18"/>
                <w:szCs w:val="18"/>
                <w:lang w:val="en-US"/>
              </w:rPr>
            </w:pPr>
            <w:r w:rsidRPr="00400DDF">
              <w:rPr>
                <w:rFonts w:cs="Arial"/>
                <w:bCs/>
                <w:sz w:val="18"/>
                <w:szCs w:val="18"/>
                <w:lang w:val="en-US"/>
              </w:rPr>
              <w:t>24.6 (8.3–26.5)</w:t>
            </w:r>
          </w:p>
        </w:tc>
      </w:tr>
      <w:tr w:rsidR="009B2495" w:rsidRPr="00400DDF" w14:paraId="6D87533D" w14:textId="77777777" w:rsidTr="00D73828">
        <w:trPr>
          <w:trHeight w:val="397"/>
        </w:trPr>
        <w:tc>
          <w:tcPr>
            <w:tcW w:w="4741" w:type="dxa"/>
          </w:tcPr>
          <w:p w14:paraId="659E82ED" w14:textId="033A9127" w:rsidR="009B2495" w:rsidRPr="00400DDF" w:rsidRDefault="009B2495" w:rsidP="00D73828">
            <w:pPr>
              <w:ind w:left="142"/>
              <w:rPr>
                <w:rFonts w:cs="Arial"/>
                <w:sz w:val="18"/>
                <w:szCs w:val="18"/>
                <w:lang w:val="en-US"/>
              </w:rPr>
            </w:pPr>
            <w:r w:rsidRPr="00400DDF">
              <w:rPr>
                <w:rFonts w:cs="Arial"/>
                <w:sz w:val="18"/>
                <w:szCs w:val="18"/>
                <w:lang w:val="en-US"/>
              </w:rPr>
              <w:t xml:space="preserve">T-DXd </w:t>
            </w:r>
            <w:r w:rsidR="0006118A" w:rsidRPr="00400DDF">
              <w:rPr>
                <w:rFonts w:cs="Arial"/>
                <w:sz w:val="18"/>
                <w:szCs w:val="18"/>
                <w:lang w:val="en-US"/>
              </w:rPr>
              <w:t>(dose level 2)</w:t>
            </w:r>
          </w:p>
        </w:tc>
        <w:tc>
          <w:tcPr>
            <w:tcW w:w="2305" w:type="dxa"/>
          </w:tcPr>
          <w:p w14:paraId="0D11A56D" w14:textId="788161C0" w:rsidR="009B2495" w:rsidRPr="00400DDF" w:rsidRDefault="009B2495" w:rsidP="00D73828">
            <w:pPr>
              <w:rPr>
                <w:rFonts w:cs="Arial"/>
                <w:sz w:val="18"/>
                <w:szCs w:val="18"/>
                <w:lang w:val="en-US"/>
              </w:rPr>
            </w:pPr>
            <w:r w:rsidRPr="00400DDF">
              <w:rPr>
                <w:rFonts w:cs="Arial"/>
                <w:bCs/>
                <w:sz w:val="18"/>
                <w:szCs w:val="18"/>
                <w:lang w:val="en-US"/>
              </w:rPr>
              <w:t xml:space="preserve">2.7 (0.7–6.3) </w:t>
            </w:r>
          </w:p>
        </w:tc>
        <w:tc>
          <w:tcPr>
            <w:tcW w:w="2163" w:type="dxa"/>
          </w:tcPr>
          <w:p w14:paraId="79040C94" w14:textId="77777777" w:rsidR="009B2495" w:rsidRPr="00400DDF" w:rsidRDefault="009B2495" w:rsidP="00D73828">
            <w:pPr>
              <w:rPr>
                <w:rFonts w:cs="Arial"/>
                <w:sz w:val="18"/>
                <w:szCs w:val="18"/>
                <w:lang w:val="en-US"/>
              </w:rPr>
            </w:pPr>
            <w:r w:rsidRPr="00400DDF">
              <w:rPr>
                <w:rFonts w:cs="Arial"/>
                <w:sz w:val="18"/>
                <w:szCs w:val="18"/>
                <w:lang w:val="en-US"/>
              </w:rPr>
              <w:t>–</w:t>
            </w:r>
          </w:p>
        </w:tc>
        <w:tc>
          <w:tcPr>
            <w:tcW w:w="2163" w:type="dxa"/>
          </w:tcPr>
          <w:p w14:paraId="2B637CA2" w14:textId="09A0CA66" w:rsidR="009B2495" w:rsidRPr="00400DDF" w:rsidRDefault="009B2495" w:rsidP="00D73828">
            <w:pPr>
              <w:rPr>
                <w:rFonts w:cs="Arial"/>
                <w:sz w:val="18"/>
                <w:szCs w:val="18"/>
                <w:highlight w:val="yellow"/>
                <w:lang w:val="en-US"/>
              </w:rPr>
            </w:pPr>
            <w:r w:rsidRPr="00400DDF">
              <w:rPr>
                <w:rFonts w:cs="Arial"/>
                <w:bCs/>
                <w:sz w:val="18"/>
                <w:szCs w:val="18"/>
                <w:lang w:val="en-US"/>
              </w:rPr>
              <w:t xml:space="preserve">5.5 (1.4–17.1) </w:t>
            </w:r>
          </w:p>
        </w:tc>
        <w:tc>
          <w:tcPr>
            <w:tcW w:w="2163" w:type="dxa"/>
          </w:tcPr>
          <w:p w14:paraId="22B117DD" w14:textId="77777777" w:rsidR="009B2495" w:rsidRPr="00400DDF" w:rsidRDefault="009B2495" w:rsidP="00D73828">
            <w:pPr>
              <w:rPr>
                <w:rFonts w:cs="Arial"/>
                <w:sz w:val="18"/>
                <w:szCs w:val="18"/>
                <w:lang w:val="en-US"/>
              </w:rPr>
            </w:pPr>
            <w:r w:rsidRPr="00400DDF">
              <w:rPr>
                <w:rFonts w:cs="Arial"/>
                <w:sz w:val="18"/>
                <w:szCs w:val="18"/>
                <w:lang w:val="en-US"/>
              </w:rPr>
              <w:t>–</w:t>
            </w:r>
          </w:p>
        </w:tc>
        <w:tc>
          <w:tcPr>
            <w:tcW w:w="2164" w:type="dxa"/>
          </w:tcPr>
          <w:p w14:paraId="7EED37EC" w14:textId="77777777" w:rsidR="009B2495" w:rsidRPr="00400DDF" w:rsidRDefault="009B2495" w:rsidP="00D73828">
            <w:pPr>
              <w:rPr>
                <w:rFonts w:cs="Arial"/>
                <w:sz w:val="18"/>
                <w:szCs w:val="18"/>
                <w:lang w:val="en-US"/>
              </w:rPr>
            </w:pPr>
            <w:r w:rsidRPr="00400DDF">
              <w:rPr>
                <w:rFonts w:cs="Arial"/>
                <w:sz w:val="18"/>
                <w:szCs w:val="18"/>
                <w:lang w:val="en-US"/>
              </w:rPr>
              <w:t>–</w:t>
            </w:r>
          </w:p>
        </w:tc>
      </w:tr>
      <w:tr w:rsidR="0006118A" w:rsidRPr="00400DDF" w14:paraId="33D9E262" w14:textId="77777777" w:rsidTr="00D73828">
        <w:trPr>
          <w:trHeight w:val="397"/>
        </w:trPr>
        <w:tc>
          <w:tcPr>
            <w:tcW w:w="4741" w:type="dxa"/>
            <w:tcBorders>
              <w:bottom w:val="single" w:sz="18" w:space="0" w:color="auto"/>
            </w:tcBorders>
          </w:tcPr>
          <w:p w14:paraId="5831A649" w14:textId="6C0AECD7" w:rsidR="0006118A" w:rsidRPr="00400DDF" w:rsidRDefault="0006118A" w:rsidP="00D73828">
            <w:pPr>
              <w:ind w:left="142"/>
              <w:rPr>
                <w:rFonts w:cs="Arial"/>
                <w:sz w:val="18"/>
                <w:szCs w:val="18"/>
                <w:lang w:val="en-US"/>
              </w:rPr>
            </w:pPr>
            <w:r w:rsidRPr="00400DDF">
              <w:rPr>
                <w:rFonts w:cs="Arial"/>
                <w:sz w:val="18"/>
                <w:szCs w:val="18"/>
                <w:lang w:val="en-US"/>
              </w:rPr>
              <w:t>Combination drug (dose level 2)</w:t>
            </w:r>
          </w:p>
        </w:tc>
        <w:tc>
          <w:tcPr>
            <w:tcW w:w="2305" w:type="dxa"/>
            <w:tcBorders>
              <w:bottom w:val="single" w:sz="18" w:space="0" w:color="auto"/>
            </w:tcBorders>
          </w:tcPr>
          <w:p w14:paraId="03C5367C" w14:textId="508F7EC5" w:rsidR="0006118A" w:rsidRPr="00400DDF" w:rsidRDefault="0006118A" w:rsidP="00D73828">
            <w:pPr>
              <w:rPr>
                <w:rFonts w:cs="Arial"/>
                <w:bCs/>
                <w:sz w:val="18"/>
                <w:szCs w:val="18"/>
                <w:lang w:val="en-US"/>
              </w:rPr>
            </w:pPr>
            <w:r w:rsidRPr="00400DDF">
              <w:rPr>
                <w:rFonts w:cs="Arial"/>
                <w:bCs/>
                <w:sz w:val="18"/>
                <w:szCs w:val="18"/>
                <w:lang w:val="en-US"/>
              </w:rPr>
              <w:t>0.9 (0.3–1.5)</w:t>
            </w:r>
          </w:p>
        </w:tc>
        <w:tc>
          <w:tcPr>
            <w:tcW w:w="2163" w:type="dxa"/>
            <w:tcBorders>
              <w:bottom w:val="single" w:sz="18" w:space="0" w:color="auto"/>
            </w:tcBorders>
          </w:tcPr>
          <w:p w14:paraId="3FC7DF1B" w14:textId="6A5B4221" w:rsidR="0006118A" w:rsidRPr="00400DDF" w:rsidRDefault="0006118A" w:rsidP="00D73828">
            <w:pPr>
              <w:rPr>
                <w:rFonts w:cs="Arial"/>
                <w:sz w:val="18"/>
                <w:szCs w:val="18"/>
                <w:lang w:val="en-US"/>
              </w:rPr>
            </w:pPr>
            <w:r w:rsidRPr="00400DDF">
              <w:rPr>
                <w:rFonts w:cs="Arial"/>
                <w:sz w:val="18"/>
                <w:szCs w:val="18"/>
                <w:lang w:val="en-US"/>
              </w:rPr>
              <w:t>–</w:t>
            </w:r>
          </w:p>
        </w:tc>
        <w:tc>
          <w:tcPr>
            <w:tcW w:w="2163" w:type="dxa"/>
            <w:tcBorders>
              <w:bottom w:val="single" w:sz="18" w:space="0" w:color="auto"/>
            </w:tcBorders>
          </w:tcPr>
          <w:p w14:paraId="71C6E127" w14:textId="0D1FB513" w:rsidR="0006118A" w:rsidRPr="00400DDF" w:rsidRDefault="0006118A" w:rsidP="00D73828">
            <w:pPr>
              <w:rPr>
                <w:rFonts w:cs="Arial"/>
                <w:bCs/>
                <w:sz w:val="18"/>
                <w:szCs w:val="18"/>
                <w:lang w:val="en-US"/>
              </w:rPr>
            </w:pPr>
            <w:r w:rsidRPr="00400DDF">
              <w:rPr>
                <w:rFonts w:cs="Arial"/>
                <w:bCs/>
                <w:sz w:val="18"/>
                <w:szCs w:val="18"/>
                <w:lang w:val="en-US"/>
              </w:rPr>
              <w:t>5.5 (2.5–16.8)</w:t>
            </w:r>
          </w:p>
        </w:tc>
        <w:tc>
          <w:tcPr>
            <w:tcW w:w="2163" w:type="dxa"/>
            <w:tcBorders>
              <w:bottom w:val="single" w:sz="18" w:space="0" w:color="auto"/>
            </w:tcBorders>
          </w:tcPr>
          <w:p w14:paraId="75B886E8" w14:textId="48BB24A2" w:rsidR="0006118A" w:rsidRPr="00400DDF" w:rsidRDefault="0006118A" w:rsidP="00D73828">
            <w:pPr>
              <w:rPr>
                <w:rFonts w:cs="Arial"/>
                <w:sz w:val="18"/>
                <w:szCs w:val="18"/>
                <w:lang w:val="en-US"/>
              </w:rPr>
            </w:pPr>
            <w:r w:rsidRPr="00400DDF">
              <w:rPr>
                <w:rFonts w:cs="Arial"/>
                <w:sz w:val="18"/>
                <w:szCs w:val="18"/>
                <w:lang w:val="en-US"/>
              </w:rPr>
              <w:t>–</w:t>
            </w:r>
          </w:p>
        </w:tc>
        <w:tc>
          <w:tcPr>
            <w:tcW w:w="2164" w:type="dxa"/>
            <w:tcBorders>
              <w:bottom w:val="single" w:sz="18" w:space="0" w:color="auto"/>
            </w:tcBorders>
          </w:tcPr>
          <w:p w14:paraId="431C684B" w14:textId="6A71B428" w:rsidR="0006118A" w:rsidRPr="00400DDF" w:rsidRDefault="0006118A" w:rsidP="00D73828">
            <w:pPr>
              <w:rPr>
                <w:rFonts w:cs="Arial"/>
                <w:sz w:val="18"/>
                <w:szCs w:val="18"/>
                <w:lang w:val="en-US"/>
              </w:rPr>
            </w:pPr>
            <w:r w:rsidRPr="00400DDF">
              <w:rPr>
                <w:rFonts w:cs="Arial"/>
                <w:sz w:val="18"/>
                <w:szCs w:val="18"/>
                <w:lang w:val="en-US"/>
              </w:rPr>
              <w:t>–</w:t>
            </w:r>
          </w:p>
        </w:tc>
      </w:tr>
    </w:tbl>
    <w:p w14:paraId="1072248F" w14:textId="5AD245A6" w:rsidR="009B2495" w:rsidRPr="00400DDF" w:rsidRDefault="00EE50C3" w:rsidP="00F5029A">
      <w:pPr>
        <w:rPr>
          <w:lang w:val="en-US"/>
        </w:rPr>
      </w:pPr>
      <w:r w:rsidRPr="00400DDF">
        <w:rPr>
          <w:rFonts w:cs="Arial"/>
          <w:sz w:val="16"/>
          <w:szCs w:val="16"/>
          <w:lang w:val="en-US"/>
        </w:rPr>
        <w:t>Abbreviations: AE, adverse event; SAE, serious adverse event; T-DXd, trastuzumab deruxtecan.</w:t>
      </w:r>
      <w:r w:rsidRPr="00400DDF">
        <w:rPr>
          <w:rFonts w:cs="Arial"/>
          <w:sz w:val="16"/>
          <w:szCs w:val="16"/>
          <w:vertAlign w:val="superscript"/>
          <w:lang w:val="en-US"/>
        </w:rPr>
        <w:br/>
      </w:r>
      <w:proofErr w:type="spellStart"/>
      <w:r w:rsidR="00D67603" w:rsidRPr="00400DDF">
        <w:rPr>
          <w:rFonts w:cs="Arial"/>
          <w:sz w:val="16"/>
          <w:szCs w:val="16"/>
          <w:vertAlign w:val="superscript"/>
          <w:lang w:val="en-US"/>
        </w:rPr>
        <w:t>a</w:t>
      </w:r>
      <w:r w:rsidR="009B2495" w:rsidRPr="00400DDF">
        <w:rPr>
          <w:rFonts w:cs="Arial"/>
          <w:sz w:val="16"/>
          <w:szCs w:val="16"/>
          <w:lang w:val="en-US"/>
        </w:rPr>
        <w:t>Safety</w:t>
      </w:r>
      <w:proofErr w:type="spellEnd"/>
      <w:r w:rsidR="009B2495" w:rsidRPr="00400DDF">
        <w:rPr>
          <w:rFonts w:cs="Arial"/>
          <w:sz w:val="16"/>
          <w:szCs w:val="16"/>
          <w:lang w:val="en-US"/>
        </w:rPr>
        <w:t xml:space="preserve"> outcomes reported across both dose levels investigated for the T-DXd + capecitabine and T-DXd + capivasertib modules (</w:t>
      </w:r>
      <w:r w:rsidR="00053EEB" w:rsidRPr="00400DDF">
        <w:rPr>
          <w:rFonts w:cs="Arial"/>
          <w:bCs/>
          <w:sz w:val="16"/>
          <w:szCs w:val="16"/>
          <w:lang w:val="en-US"/>
        </w:rPr>
        <w:t xml:space="preserve">T-DXd </w:t>
      </w:r>
      <w:r w:rsidR="009B2495" w:rsidRPr="00400DDF">
        <w:rPr>
          <w:rFonts w:cs="Arial"/>
          <w:bCs/>
          <w:sz w:val="16"/>
          <w:szCs w:val="16"/>
          <w:lang w:val="en-US"/>
        </w:rPr>
        <w:t xml:space="preserve">5.4 mg/kg + </w:t>
      </w:r>
      <w:r w:rsidR="00053EEB" w:rsidRPr="00400DDF">
        <w:rPr>
          <w:rFonts w:cs="Arial"/>
          <w:bCs/>
          <w:sz w:val="16"/>
          <w:szCs w:val="16"/>
          <w:lang w:val="en-US"/>
        </w:rPr>
        <w:t xml:space="preserve">capecitabine </w:t>
      </w:r>
      <w:r w:rsidR="009B2495" w:rsidRPr="00400DDF">
        <w:rPr>
          <w:rFonts w:cs="Arial"/>
          <w:bCs/>
          <w:sz w:val="16"/>
          <w:szCs w:val="16"/>
          <w:lang w:val="en-US"/>
        </w:rPr>
        <w:t>750 mg/m</w:t>
      </w:r>
      <w:r w:rsidR="009B2495" w:rsidRPr="00400DDF">
        <w:rPr>
          <w:rFonts w:cs="Arial"/>
          <w:bCs/>
          <w:sz w:val="16"/>
          <w:szCs w:val="16"/>
          <w:vertAlign w:val="superscript"/>
          <w:lang w:val="en-US"/>
        </w:rPr>
        <w:t>2</w:t>
      </w:r>
      <w:r w:rsidR="009B2495" w:rsidRPr="00400DDF">
        <w:rPr>
          <w:rFonts w:cs="Arial"/>
          <w:bCs/>
          <w:sz w:val="16"/>
          <w:szCs w:val="16"/>
          <w:lang w:val="en-US"/>
        </w:rPr>
        <w:t xml:space="preserve"> [dose level 1] and </w:t>
      </w:r>
      <w:r w:rsidR="00053EEB" w:rsidRPr="00400DDF">
        <w:rPr>
          <w:rFonts w:cs="Arial"/>
          <w:bCs/>
          <w:sz w:val="16"/>
          <w:szCs w:val="16"/>
          <w:lang w:val="en-US"/>
        </w:rPr>
        <w:t xml:space="preserve">T-DXd </w:t>
      </w:r>
      <w:r w:rsidR="009B2495" w:rsidRPr="00400DDF">
        <w:rPr>
          <w:rFonts w:cs="Arial"/>
          <w:bCs/>
          <w:sz w:val="16"/>
          <w:szCs w:val="16"/>
          <w:lang w:val="en-US"/>
        </w:rPr>
        <w:t xml:space="preserve">5.4 mg/kg + </w:t>
      </w:r>
      <w:r w:rsidR="00053EEB" w:rsidRPr="00400DDF">
        <w:rPr>
          <w:rFonts w:cs="Arial"/>
          <w:bCs/>
          <w:sz w:val="16"/>
          <w:szCs w:val="16"/>
          <w:lang w:val="en-US"/>
        </w:rPr>
        <w:t xml:space="preserve">capecitabine </w:t>
      </w:r>
      <w:r w:rsidR="009B2495" w:rsidRPr="00400DDF">
        <w:rPr>
          <w:rFonts w:cs="Arial"/>
          <w:bCs/>
          <w:sz w:val="16"/>
          <w:szCs w:val="16"/>
          <w:lang w:val="en-US"/>
        </w:rPr>
        <w:t>1000 mg/m</w:t>
      </w:r>
      <w:r w:rsidR="009B2495" w:rsidRPr="00400DDF">
        <w:rPr>
          <w:rFonts w:cs="Arial"/>
          <w:bCs/>
          <w:sz w:val="16"/>
          <w:szCs w:val="16"/>
          <w:vertAlign w:val="superscript"/>
          <w:lang w:val="en-US"/>
        </w:rPr>
        <w:t>2</w:t>
      </w:r>
      <w:r w:rsidR="009B2495" w:rsidRPr="00400DDF">
        <w:rPr>
          <w:rFonts w:cs="Arial"/>
          <w:bCs/>
          <w:sz w:val="16"/>
          <w:szCs w:val="16"/>
          <w:lang w:val="en-US"/>
        </w:rPr>
        <w:t xml:space="preserve"> [dose level 2], </w:t>
      </w:r>
      <w:r w:rsidR="00053EEB" w:rsidRPr="00400DDF">
        <w:rPr>
          <w:rFonts w:cs="Arial"/>
          <w:bCs/>
          <w:sz w:val="16"/>
          <w:szCs w:val="16"/>
          <w:lang w:val="en-US"/>
        </w:rPr>
        <w:t xml:space="preserve">T-DXd </w:t>
      </w:r>
      <w:r w:rsidR="009B2495" w:rsidRPr="00400DDF">
        <w:rPr>
          <w:rFonts w:cs="Arial"/>
          <w:bCs/>
          <w:sz w:val="16"/>
          <w:szCs w:val="16"/>
          <w:lang w:val="en-US"/>
        </w:rPr>
        <w:t xml:space="preserve">5.4 mg/kg + </w:t>
      </w:r>
      <w:r w:rsidR="00053EEB" w:rsidRPr="00400DDF">
        <w:rPr>
          <w:rFonts w:cs="Arial"/>
          <w:bCs/>
          <w:sz w:val="16"/>
          <w:szCs w:val="16"/>
          <w:lang w:val="en-US"/>
        </w:rPr>
        <w:t xml:space="preserve">capivasertib </w:t>
      </w:r>
      <w:r w:rsidR="009B2495" w:rsidRPr="00400DDF">
        <w:rPr>
          <w:rFonts w:cs="Arial"/>
          <w:bCs/>
          <w:sz w:val="16"/>
          <w:szCs w:val="16"/>
          <w:lang w:val="en-US"/>
        </w:rPr>
        <w:t xml:space="preserve">320 mg [dose level 1] and </w:t>
      </w:r>
      <w:r w:rsidR="00053EEB" w:rsidRPr="00400DDF">
        <w:rPr>
          <w:rFonts w:cs="Arial"/>
          <w:bCs/>
          <w:sz w:val="16"/>
          <w:szCs w:val="16"/>
          <w:lang w:val="en-US"/>
        </w:rPr>
        <w:t xml:space="preserve">T-DXd </w:t>
      </w:r>
      <w:r w:rsidR="009B2495" w:rsidRPr="00400DDF">
        <w:rPr>
          <w:rFonts w:cs="Arial"/>
          <w:bCs/>
          <w:sz w:val="16"/>
          <w:szCs w:val="16"/>
          <w:lang w:val="en-US"/>
        </w:rPr>
        <w:t xml:space="preserve">5.4 mg/kg + </w:t>
      </w:r>
      <w:r w:rsidR="00053EEB" w:rsidRPr="00400DDF">
        <w:rPr>
          <w:rFonts w:cs="Arial"/>
          <w:bCs/>
          <w:sz w:val="16"/>
          <w:szCs w:val="16"/>
          <w:lang w:val="en-US"/>
        </w:rPr>
        <w:t xml:space="preserve">capivasertib </w:t>
      </w:r>
      <w:r w:rsidR="009B2495" w:rsidRPr="00400DDF">
        <w:rPr>
          <w:rFonts w:cs="Arial"/>
          <w:bCs/>
          <w:sz w:val="16"/>
          <w:szCs w:val="16"/>
          <w:lang w:val="en-US"/>
        </w:rPr>
        <w:t>400 mg [dose level 2])</w:t>
      </w:r>
      <w:r w:rsidR="00D67603" w:rsidRPr="00400DDF">
        <w:rPr>
          <w:rFonts w:cs="Arial"/>
          <w:bCs/>
          <w:sz w:val="16"/>
          <w:szCs w:val="16"/>
          <w:lang w:val="en-US"/>
        </w:rPr>
        <w:t>.</w:t>
      </w:r>
      <w:r w:rsidR="009B2495" w:rsidRPr="00400DDF">
        <w:rPr>
          <w:rFonts w:cs="Arial"/>
          <w:sz w:val="16"/>
          <w:szCs w:val="16"/>
          <w:lang w:val="en-US"/>
        </w:rPr>
        <w:t xml:space="preserve"> Only one dose level was investigated for the following modules: </w:t>
      </w:r>
      <w:r w:rsidR="00053EEB" w:rsidRPr="00400DDF">
        <w:rPr>
          <w:rFonts w:cs="Arial"/>
          <w:bCs/>
          <w:sz w:val="16"/>
          <w:szCs w:val="16"/>
          <w:lang w:val="en-US"/>
        </w:rPr>
        <w:t xml:space="preserve">T-DXd </w:t>
      </w:r>
      <w:r w:rsidR="009B2495" w:rsidRPr="00400DDF">
        <w:rPr>
          <w:rFonts w:cs="Arial"/>
          <w:bCs/>
          <w:sz w:val="16"/>
          <w:szCs w:val="16"/>
          <w:lang w:val="en-US"/>
        </w:rPr>
        <w:t xml:space="preserve">5.4 mg/kg + </w:t>
      </w:r>
      <w:r w:rsidR="00053EEB" w:rsidRPr="00400DDF">
        <w:rPr>
          <w:rFonts w:cs="Arial"/>
          <w:bCs/>
          <w:sz w:val="16"/>
          <w:szCs w:val="16"/>
          <w:lang w:val="en-US"/>
        </w:rPr>
        <w:t xml:space="preserve">durvalumab </w:t>
      </w:r>
      <w:r w:rsidR="009B2495" w:rsidRPr="00400DDF">
        <w:rPr>
          <w:rFonts w:cs="Arial"/>
          <w:bCs/>
          <w:sz w:val="16"/>
          <w:szCs w:val="16"/>
          <w:lang w:val="en-US"/>
        </w:rPr>
        <w:t xml:space="preserve">1120 mg + </w:t>
      </w:r>
      <w:r w:rsidR="00053EEB" w:rsidRPr="00400DDF">
        <w:rPr>
          <w:rFonts w:cs="Arial"/>
          <w:bCs/>
          <w:sz w:val="16"/>
          <w:szCs w:val="16"/>
          <w:lang w:val="en-US"/>
        </w:rPr>
        <w:t xml:space="preserve">paclitaxel </w:t>
      </w:r>
      <w:r w:rsidR="009B2495" w:rsidRPr="00400DDF">
        <w:rPr>
          <w:rFonts w:cs="Arial"/>
          <w:bCs/>
          <w:sz w:val="16"/>
          <w:szCs w:val="16"/>
          <w:lang w:val="en-US"/>
        </w:rPr>
        <w:t>60 mg/m</w:t>
      </w:r>
      <w:r w:rsidR="009B2495" w:rsidRPr="00400DDF">
        <w:rPr>
          <w:rFonts w:cs="Arial"/>
          <w:bCs/>
          <w:sz w:val="16"/>
          <w:szCs w:val="16"/>
          <w:vertAlign w:val="superscript"/>
          <w:lang w:val="en-US"/>
        </w:rPr>
        <w:t>2</w:t>
      </w:r>
      <w:r w:rsidR="009B2495" w:rsidRPr="00400DDF">
        <w:rPr>
          <w:rFonts w:cs="Arial"/>
          <w:bCs/>
          <w:sz w:val="16"/>
          <w:szCs w:val="16"/>
          <w:lang w:val="en-US"/>
        </w:rPr>
        <w:t xml:space="preserve">, </w:t>
      </w:r>
      <w:r w:rsidR="00053EEB" w:rsidRPr="00400DDF">
        <w:rPr>
          <w:rFonts w:cs="Arial"/>
          <w:bCs/>
          <w:sz w:val="16"/>
          <w:szCs w:val="16"/>
          <w:lang w:val="en-US"/>
        </w:rPr>
        <w:t xml:space="preserve">T-DXd </w:t>
      </w:r>
      <w:r w:rsidR="009B2495" w:rsidRPr="00400DDF">
        <w:rPr>
          <w:rFonts w:cs="Arial"/>
          <w:bCs/>
          <w:sz w:val="16"/>
          <w:szCs w:val="16"/>
          <w:lang w:val="en-US"/>
        </w:rPr>
        <w:t xml:space="preserve">5.4 mg/kg + </w:t>
      </w:r>
      <w:r w:rsidR="00053EEB" w:rsidRPr="00400DDF">
        <w:rPr>
          <w:rFonts w:cs="Arial"/>
          <w:bCs/>
          <w:sz w:val="16"/>
          <w:szCs w:val="16"/>
          <w:lang w:val="en-US"/>
        </w:rPr>
        <w:t xml:space="preserve">anastrozole </w:t>
      </w:r>
      <w:r w:rsidR="009B2495" w:rsidRPr="00400DDF">
        <w:rPr>
          <w:rFonts w:cs="Arial"/>
          <w:bCs/>
          <w:sz w:val="16"/>
          <w:szCs w:val="16"/>
          <w:lang w:val="en-US"/>
        </w:rPr>
        <w:t>1 mg</w:t>
      </w:r>
      <w:r w:rsidR="009B2495" w:rsidRPr="00400DDF">
        <w:rPr>
          <w:rFonts w:cs="Arial"/>
          <w:sz w:val="16"/>
          <w:szCs w:val="16"/>
          <w:lang w:val="en-US"/>
        </w:rPr>
        <w:t xml:space="preserve">, and </w:t>
      </w:r>
      <w:r w:rsidR="00053EEB" w:rsidRPr="00400DDF">
        <w:rPr>
          <w:rFonts w:cs="Arial"/>
          <w:bCs/>
          <w:sz w:val="16"/>
          <w:szCs w:val="16"/>
          <w:lang w:val="en-US"/>
        </w:rPr>
        <w:t xml:space="preserve">T-DXd </w:t>
      </w:r>
      <w:r w:rsidR="009B2495" w:rsidRPr="00400DDF">
        <w:rPr>
          <w:rFonts w:cs="Arial"/>
          <w:bCs/>
          <w:sz w:val="16"/>
          <w:szCs w:val="16"/>
          <w:lang w:val="en-US"/>
        </w:rPr>
        <w:t xml:space="preserve">5.4 mg/kg + </w:t>
      </w:r>
      <w:r w:rsidR="00053EEB" w:rsidRPr="00400DDF">
        <w:rPr>
          <w:rFonts w:cs="Arial"/>
          <w:bCs/>
          <w:sz w:val="16"/>
          <w:szCs w:val="16"/>
          <w:lang w:val="en-US"/>
        </w:rPr>
        <w:t>fulvestrant</w:t>
      </w:r>
      <w:r w:rsidR="0085135E" w:rsidRPr="00400DDF">
        <w:rPr>
          <w:rFonts w:cs="Arial"/>
          <w:bCs/>
          <w:sz w:val="16"/>
          <w:szCs w:val="16"/>
          <w:lang w:val="en-US"/>
        </w:rPr>
        <w:t xml:space="preserve"> </w:t>
      </w:r>
      <w:r w:rsidR="009B2495" w:rsidRPr="00400DDF">
        <w:rPr>
          <w:rFonts w:cs="Arial"/>
          <w:bCs/>
          <w:sz w:val="16"/>
          <w:szCs w:val="16"/>
          <w:lang w:val="en-US"/>
        </w:rPr>
        <w:t>500 mg</w:t>
      </w:r>
      <w:r w:rsidRPr="00400DDF">
        <w:rPr>
          <w:rFonts w:cs="Arial"/>
          <w:bCs/>
          <w:sz w:val="16"/>
          <w:szCs w:val="16"/>
          <w:lang w:val="en-US"/>
        </w:rPr>
        <w:t>.</w:t>
      </w:r>
      <w:r w:rsidR="009B2495" w:rsidRPr="00400DDF">
        <w:rPr>
          <w:rFonts w:cs="Arial"/>
          <w:sz w:val="16"/>
          <w:szCs w:val="16"/>
          <w:lang w:val="en-US"/>
        </w:rPr>
        <w:t xml:space="preserve"> </w:t>
      </w:r>
      <w:r w:rsidRPr="00400DDF">
        <w:rPr>
          <w:rFonts w:cs="Arial"/>
          <w:sz w:val="16"/>
          <w:szCs w:val="16"/>
          <w:lang w:val="en-US"/>
        </w:rPr>
        <w:br/>
      </w:r>
      <w:proofErr w:type="spellStart"/>
      <w:r w:rsidR="00D67603" w:rsidRPr="00400DDF">
        <w:rPr>
          <w:rFonts w:cs="Arial"/>
          <w:sz w:val="16"/>
          <w:szCs w:val="16"/>
          <w:vertAlign w:val="superscript"/>
          <w:lang w:val="en-US"/>
        </w:rPr>
        <w:t>b</w:t>
      </w:r>
      <w:r w:rsidRPr="00400DDF">
        <w:rPr>
          <w:rFonts w:cs="Arial"/>
          <w:sz w:val="16"/>
          <w:szCs w:val="16"/>
          <w:lang w:val="en-US"/>
        </w:rPr>
        <w:t>A</w:t>
      </w:r>
      <w:r w:rsidR="004B5346" w:rsidRPr="00400DDF">
        <w:rPr>
          <w:rFonts w:cs="Arial"/>
          <w:sz w:val="16"/>
          <w:szCs w:val="16"/>
          <w:lang w:val="en-US"/>
        </w:rPr>
        <w:t>s</w:t>
      </w:r>
      <w:proofErr w:type="spellEnd"/>
      <w:r w:rsidR="004B5346" w:rsidRPr="00400DDF">
        <w:rPr>
          <w:rFonts w:cs="Arial"/>
          <w:sz w:val="16"/>
          <w:szCs w:val="16"/>
          <w:lang w:val="en-US"/>
        </w:rPr>
        <w:t xml:space="preserve"> assessed by investigator</w:t>
      </w:r>
      <w:r w:rsidRPr="00400DDF">
        <w:rPr>
          <w:rFonts w:cs="Arial"/>
          <w:sz w:val="16"/>
          <w:szCs w:val="16"/>
          <w:lang w:val="en-US"/>
        </w:rPr>
        <w:t>.</w:t>
      </w:r>
      <w:r w:rsidR="004B5346" w:rsidRPr="00400DDF">
        <w:rPr>
          <w:rFonts w:cs="Arial"/>
          <w:sz w:val="16"/>
          <w:szCs w:val="16"/>
          <w:lang w:val="en-US"/>
        </w:rPr>
        <w:t xml:space="preserve"> </w:t>
      </w:r>
      <w:r w:rsidRPr="00400DDF">
        <w:rPr>
          <w:rFonts w:cs="Arial"/>
          <w:sz w:val="16"/>
          <w:szCs w:val="16"/>
          <w:lang w:val="en-US"/>
        </w:rPr>
        <w:br/>
      </w:r>
      <w:proofErr w:type="spellStart"/>
      <w:r w:rsidR="00D67603" w:rsidRPr="00400DDF">
        <w:rPr>
          <w:rFonts w:cs="Arial"/>
          <w:sz w:val="16"/>
          <w:szCs w:val="16"/>
          <w:vertAlign w:val="superscript"/>
          <w:lang w:val="en-US"/>
        </w:rPr>
        <w:t>c</w:t>
      </w:r>
      <w:r w:rsidRPr="00400DDF">
        <w:rPr>
          <w:rFonts w:cs="Arial"/>
          <w:sz w:val="16"/>
          <w:szCs w:val="16"/>
          <w:lang w:val="en-US"/>
        </w:rPr>
        <w:t>P</w:t>
      </w:r>
      <w:r w:rsidR="00CB42E0" w:rsidRPr="00400DDF">
        <w:rPr>
          <w:rFonts w:cs="Arial"/>
          <w:sz w:val="16"/>
          <w:szCs w:val="16"/>
          <w:lang w:val="en-US"/>
        </w:rPr>
        <w:t>rimary</w:t>
      </w:r>
      <w:proofErr w:type="spellEnd"/>
      <w:r w:rsidR="00CB42E0" w:rsidRPr="00400DDF">
        <w:rPr>
          <w:rFonts w:cs="Arial"/>
          <w:sz w:val="16"/>
          <w:szCs w:val="16"/>
          <w:lang w:val="en-US"/>
        </w:rPr>
        <w:t xml:space="preserve"> cause of death: intracranial hemorrhage</w:t>
      </w:r>
      <w:r w:rsidR="005039AC" w:rsidRPr="00400DDF">
        <w:rPr>
          <w:rFonts w:cs="Arial"/>
          <w:sz w:val="16"/>
          <w:szCs w:val="16"/>
          <w:lang w:val="en-US"/>
        </w:rPr>
        <w:t xml:space="preserve"> not reported as possibly related to either study drug by investigator</w:t>
      </w:r>
      <w:r w:rsidR="009B2495" w:rsidRPr="00400DDF">
        <w:rPr>
          <w:rFonts w:cs="Arial"/>
          <w:sz w:val="16"/>
          <w:szCs w:val="16"/>
          <w:lang w:val="en-US"/>
        </w:rPr>
        <w:t>.</w:t>
      </w:r>
      <w:r w:rsidR="004B5346" w:rsidRPr="00400DDF">
        <w:rPr>
          <w:rFonts w:cs="Arial"/>
          <w:sz w:val="16"/>
          <w:szCs w:val="16"/>
          <w:lang w:val="en-US"/>
        </w:rPr>
        <w:t xml:space="preserve"> Patients with multiple events in the same category were counted only once in that category. Patients with events in more than one category were counted once in each of those categories.</w:t>
      </w:r>
      <w:r w:rsidR="00D67603" w:rsidRPr="00400DDF">
        <w:rPr>
          <w:rFonts w:cs="Arial"/>
          <w:sz w:val="16"/>
          <w:szCs w:val="16"/>
          <w:lang w:val="en-US"/>
        </w:rPr>
        <w:t xml:space="preserve"> </w:t>
      </w:r>
      <w:r w:rsidR="009B2495" w:rsidRPr="00400DDF">
        <w:rPr>
          <w:lang w:val="en-US"/>
        </w:rPr>
        <w:br w:type="page"/>
      </w:r>
    </w:p>
    <w:p w14:paraId="05F13FC5" w14:textId="0FF5E706" w:rsidR="009B2495" w:rsidRPr="00400DDF" w:rsidRDefault="009B2495" w:rsidP="00023B01">
      <w:pPr>
        <w:pStyle w:val="Heading2"/>
        <w:rPr>
          <w:rFonts w:cs="Arial"/>
          <w:szCs w:val="24"/>
          <w:lang w:val="en-US"/>
        </w:rPr>
      </w:pPr>
      <w:bookmarkStart w:id="7" w:name="_Toc198108023"/>
      <w:r w:rsidRPr="00400DDF">
        <w:rPr>
          <w:rStyle w:val="Heading2Char"/>
          <w:b/>
          <w:bCs/>
          <w:lang w:val="en-US"/>
        </w:rPr>
        <w:lastRenderedPageBreak/>
        <w:t>Table S</w:t>
      </w:r>
      <w:r w:rsidR="00965CC0" w:rsidRPr="00400DDF">
        <w:rPr>
          <w:rStyle w:val="Heading2Char"/>
          <w:b/>
          <w:bCs/>
          <w:lang w:val="en-US"/>
        </w:rPr>
        <w:t>5</w:t>
      </w:r>
      <w:r w:rsidRPr="00400DDF">
        <w:rPr>
          <w:rStyle w:val="Heading2Char"/>
          <w:b/>
          <w:bCs/>
          <w:lang w:val="en-US"/>
        </w:rPr>
        <w:t>.</w:t>
      </w:r>
      <w:r w:rsidRPr="00400DDF">
        <w:rPr>
          <w:rStyle w:val="Heading2Char"/>
          <w:lang w:val="en-US"/>
        </w:rPr>
        <w:t xml:space="preserve"> Adverse events of </w:t>
      </w:r>
      <w:r w:rsidR="006531FE" w:rsidRPr="00400DDF">
        <w:rPr>
          <w:rStyle w:val="Heading2Char"/>
          <w:lang w:val="en-US"/>
        </w:rPr>
        <w:t xml:space="preserve">special </w:t>
      </w:r>
      <w:r w:rsidRPr="00400DDF">
        <w:rPr>
          <w:rStyle w:val="Heading2Char"/>
          <w:lang w:val="en-US"/>
        </w:rPr>
        <w:t xml:space="preserve">interest </w:t>
      </w:r>
      <w:r w:rsidR="00FC2A84" w:rsidRPr="00400DDF">
        <w:rPr>
          <w:rStyle w:val="Heading2Char"/>
          <w:lang w:val="en-US"/>
        </w:rPr>
        <w:t>(</w:t>
      </w:r>
      <w:r w:rsidRPr="00400DDF">
        <w:rPr>
          <w:rStyle w:val="Heading2Char"/>
          <w:lang w:val="en-US"/>
        </w:rPr>
        <w:t>dose-finding phase</w:t>
      </w:r>
      <w:r w:rsidR="00FC2A84" w:rsidRPr="00400DDF">
        <w:rPr>
          <w:rStyle w:val="Heading2Char"/>
          <w:lang w:val="en-US"/>
        </w:rPr>
        <w:t>)</w:t>
      </w:r>
      <w:r w:rsidR="00C2578E" w:rsidRPr="00400DDF">
        <w:rPr>
          <w:rStyle w:val="Heading2Char"/>
          <w:lang w:val="en-US"/>
        </w:rPr>
        <w:t>.</w:t>
      </w:r>
      <w:bookmarkEnd w:id="7"/>
    </w:p>
    <w:tbl>
      <w:tblPr>
        <w:tblStyle w:val="TableGrid"/>
        <w:tblW w:w="15698" w:type="dxa"/>
        <w:tblInd w:w="-6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23"/>
        <w:gridCol w:w="2132"/>
        <w:gridCol w:w="2132"/>
        <w:gridCol w:w="2137"/>
        <w:gridCol w:w="2137"/>
        <w:gridCol w:w="2137"/>
      </w:tblGrid>
      <w:tr w:rsidR="00596E69" w:rsidRPr="00400DDF" w14:paraId="17CA3614" w14:textId="77777777" w:rsidTr="003717BE">
        <w:tc>
          <w:tcPr>
            <w:tcW w:w="5023" w:type="dxa"/>
            <w:tcBorders>
              <w:top w:val="single" w:sz="12" w:space="0" w:color="auto"/>
              <w:bottom w:val="single" w:sz="18" w:space="0" w:color="auto"/>
            </w:tcBorders>
          </w:tcPr>
          <w:p w14:paraId="1328166D" w14:textId="77777777" w:rsidR="009B2495" w:rsidRPr="00400DDF" w:rsidRDefault="009B2495" w:rsidP="003717BE">
            <w:pPr>
              <w:rPr>
                <w:rFonts w:cs="Arial"/>
                <w:b/>
                <w:bCs/>
                <w:sz w:val="18"/>
                <w:szCs w:val="18"/>
                <w:lang w:val="en-US"/>
              </w:rPr>
            </w:pPr>
          </w:p>
        </w:tc>
        <w:tc>
          <w:tcPr>
            <w:tcW w:w="2132" w:type="dxa"/>
            <w:tcBorders>
              <w:top w:val="single" w:sz="12" w:space="0" w:color="auto"/>
              <w:bottom w:val="single" w:sz="18" w:space="0" w:color="auto"/>
            </w:tcBorders>
          </w:tcPr>
          <w:p w14:paraId="03F10D5F" w14:textId="09454488" w:rsidR="009B2495" w:rsidRPr="00400DDF" w:rsidRDefault="009B2495" w:rsidP="003717BE">
            <w:pPr>
              <w:rPr>
                <w:rFonts w:cs="Arial"/>
                <w:b/>
                <w:bCs/>
                <w:sz w:val="18"/>
                <w:szCs w:val="18"/>
                <w:lang w:val="en-US"/>
              </w:rPr>
            </w:pPr>
            <w:r w:rsidRPr="00400DDF">
              <w:rPr>
                <w:rFonts w:cs="Arial"/>
                <w:b/>
                <w:bCs/>
                <w:sz w:val="18"/>
                <w:szCs w:val="18"/>
                <w:lang w:val="en-US"/>
              </w:rPr>
              <w:t>T-DXd + capecitabine</w:t>
            </w:r>
            <w:r w:rsidR="00961F35" w:rsidRPr="00400DDF">
              <w:rPr>
                <w:rFonts w:cs="Arial"/>
                <w:b/>
                <w:bCs/>
                <w:sz w:val="18"/>
                <w:szCs w:val="18"/>
                <w:lang w:val="en-US"/>
              </w:rPr>
              <w:t xml:space="preserve"> </w:t>
            </w:r>
            <w:r w:rsidR="00961F35" w:rsidRPr="00400DDF">
              <w:rPr>
                <w:rFonts w:cs="Arial"/>
                <w:b/>
                <w:bCs/>
                <w:sz w:val="18"/>
                <w:szCs w:val="18"/>
                <w:lang w:val="en-US"/>
              </w:rPr>
              <w:br/>
            </w:r>
            <w:r w:rsidRPr="00400DDF">
              <w:rPr>
                <w:rFonts w:cs="Arial"/>
                <w:b/>
                <w:bCs/>
                <w:sz w:val="18"/>
                <w:szCs w:val="18"/>
                <w:lang w:val="en-US"/>
              </w:rPr>
              <w:t>(</w:t>
            </w:r>
            <w:r w:rsidRPr="00400DDF">
              <w:rPr>
                <w:rFonts w:cs="Arial"/>
                <w:b/>
                <w:bCs/>
                <w:i/>
                <w:iCs/>
                <w:sz w:val="18"/>
                <w:szCs w:val="18"/>
                <w:lang w:val="en-US"/>
              </w:rPr>
              <w:t>n</w:t>
            </w:r>
            <w:r w:rsidRPr="00400DDF">
              <w:rPr>
                <w:rFonts w:cs="Arial"/>
                <w:b/>
                <w:bCs/>
                <w:sz w:val="18"/>
                <w:szCs w:val="18"/>
                <w:lang w:val="en-US"/>
              </w:rPr>
              <w:t xml:space="preserve"> = 10</w:t>
            </w:r>
            <w:r w:rsidR="00996378" w:rsidRPr="00400DDF">
              <w:rPr>
                <w:rFonts w:cs="Arial"/>
                <w:b/>
                <w:bCs/>
                <w:sz w:val="18"/>
                <w:szCs w:val="18"/>
                <w:lang w:val="en-US"/>
              </w:rPr>
              <w:t>)</w:t>
            </w:r>
            <w:r w:rsidR="009F5293" w:rsidRPr="00400DDF">
              <w:rPr>
                <w:rFonts w:cs="Arial"/>
                <w:b/>
                <w:bCs/>
                <w:sz w:val="18"/>
                <w:szCs w:val="18"/>
                <w:vertAlign w:val="superscript"/>
                <w:lang w:val="en-US"/>
              </w:rPr>
              <w:t>a</w:t>
            </w:r>
          </w:p>
        </w:tc>
        <w:tc>
          <w:tcPr>
            <w:tcW w:w="2132" w:type="dxa"/>
            <w:tcBorders>
              <w:top w:val="single" w:sz="12" w:space="0" w:color="auto"/>
              <w:bottom w:val="single" w:sz="18" w:space="0" w:color="auto"/>
            </w:tcBorders>
          </w:tcPr>
          <w:p w14:paraId="519AAAB6" w14:textId="6DAE0D35" w:rsidR="009B2495" w:rsidRPr="00400DDF" w:rsidRDefault="009B2495" w:rsidP="003717BE">
            <w:pPr>
              <w:rPr>
                <w:b/>
                <w:sz w:val="18"/>
                <w:lang w:val="en-US"/>
              </w:rPr>
            </w:pPr>
            <w:r w:rsidRPr="00400DDF">
              <w:rPr>
                <w:b/>
                <w:sz w:val="18"/>
                <w:lang w:val="en-US"/>
              </w:rPr>
              <w:t xml:space="preserve">T-DXd + durvalumab </w:t>
            </w:r>
            <w:r w:rsidRPr="00400DDF">
              <w:rPr>
                <w:b/>
                <w:sz w:val="18"/>
                <w:lang w:val="en-US"/>
              </w:rPr>
              <w:br/>
              <w:t>+ paclitaxel (</w:t>
            </w:r>
            <w:r w:rsidRPr="00400DDF">
              <w:rPr>
                <w:b/>
                <w:i/>
                <w:sz w:val="18"/>
                <w:lang w:val="en-US"/>
              </w:rPr>
              <w:t>n</w:t>
            </w:r>
            <w:r w:rsidRPr="00400DDF">
              <w:rPr>
                <w:b/>
                <w:sz w:val="18"/>
                <w:lang w:val="en-US"/>
              </w:rPr>
              <w:t xml:space="preserve"> = 3</w:t>
            </w:r>
            <w:r w:rsidR="00996378" w:rsidRPr="00400DDF">
              <w:rPr>
                <w:b/>
                <w:sz w:val="18"/>
                <w:lang w:val="en-US"/>
              </w:rPr>
              <w:t>)</w:t>
            </w:r>
            <w:r w:rsidR="009F5293" w:rsidRPr="00400DDF">
              <w:rPr>
                <w:b/>
                <w:sz w:val="18"/>
                <w:vertAlign w:val="superscript"/>
                <w:lang w:val="en-US"/>
              </w:rPr>
              <w:t>a</w:t>
            </w:r>
          </w:p>
        </w:tc>
        <w:tc>
          <w:tcPr>
            <w:tcW w:w="2137" w:type="dxa"/>
            <w:tcBorders>
              <w:top w:val="single" w:sz="12" w:space="0" w:color="auto"/>
              <w:bottom w:val="single" w:sz="18" w:space="0" w:color="auto"/>
            </w:tcBorders>
          </w:tcPr>
          <w:p w14:paraId="051C8802" w14:textId="797C69D3" w:rsidR="009B2495" w:rsidRPr="00400DDF" w:rsidRDefault="009B2495" w:rsidP="00961F35">
            <w:pPr>
              <w:rPr>
                <w:b/>
                <w:sz w:val="18"/>
                <w:lang w:val="en-US"/>
              </w:rPr>
            </w:pPr>
            <w:r w:rsidRPr="00400DDF">
              <w:rPr>
                <w:b/>
                <w:sz w:val="18"/>
                <w:lang w:val="en-US"/>
              </w:rPr>
              <w:t>T-DXd + capivasertib</w:t>
            </w:r>
            <w:r w:rsidR="00961F35" w:rsidRPr="00400DDF">
              <w:rPr>
                <w:b/>
                <w:sz w:val="18"/>
                <w:lang w:val="en-US"/>
              </w:rPr>
              <w:t xml:space="preserve"> </w:t>
            </w:r>
            <w:r w:rsidR="00961F35" w:rsidRPr="00400DDF">
              <w:rPr>
                <w:b/>
                <w:sz w:val="18"/>
                <w:lang w:val="en-US"/>
              </w:rPr>
              <w:br/>
            </w:r>
            <w:r w:rsidRPr="00400DDF">
              <w:rPr>
                <w:b/>
                <w:sz w:val="18"/>
                <w:lang w:val="en-US"/>
              </w:rPr>
              <w:t>(</w:t>
            </w:r>
            <w:r w:rsidRPr="00400DDF">
              <w:rPr>
                <w:b/>
                <w:i/>
                <w:sz w:val="18"/>
                <w:lang w:val="en-US"/>
              </w:rPr>
              <w:t>n</w:t>
            </w:r>
            <w:r w:rsidRPr="00400DDF">
              <w:rPr>
                <w:b/>
                <w:sz w:val="18"/>
                <w:lang w:val="en-US"/>
              </w:rPr>
              <w:t xml:space="preserve"> = 12</w:t>
            </w:r>
            <w:r w:rsidR="00996378" w:rsidRPr="00400DDF">
              <w:rPr>
                <w:b/>
                <w:sz w:val="18"/>
                <w:lang w:val="en-US"/>
              </w:rPr>
              <w:t>)</w:t>
            </w:r>
            <w:r w:rsidR="009F5293" w:rsidRPr="00400DDF">
              <w:rPr>
                <w:b/>
                <w:sz w:val="18"/>
                <w:vertAlign w:val="superscript"/>
                <w:lang w:val="en-US"/>
              </w:rPr>
              <w:t>a</w:t>
            </w:r>
          </w:p>
        </w:tc>
        <w:tc>
          <w:tcPr>
            <w:tcW w:w="2137" w:type="dxa"/>
            <w:tcBorders>
              <w:top w:val="single" w:sz="12" w:space="0" w:color="auto"/>
              <w:bottom w:val="single" w:sz="18" w:space="0" w:color="auto"/>
            </w:tcBorders>
          </w:tcPr>
          <w:p w14:paraId="329A6535" w14:textId="43AC033D" w:rsidR="009B2495" w:rsidRPr="00400DDF" w:rsidRDefault="009B2495" w:rsidP="003717BE">
            <w:pPr>
              <w:rPr>
                <w:rFonts w:cs="Arial"/>
                <w:b/>
                <w:bCs/>
                <w:sz w:val="18"/>
                <w:szCs w:val="18"/>
                <w:lang w:val="en-US"/>
              </w:rPr>
            </w:pPr>
            <w:r w:rsidRPr="00400DDF">
              <w:rPr>
                <w:rFonts w:cs="Arial"/>
                <w:b/>
                <w:bCs/>
                <w:sz w:val="18"/>
                <w:szCs w:val="18"/>
                <w:lang w:val="en-US"/>
              </w:rPr>
              <w:t xml:space="preserve">T-DXd + anastrozole </w:t>
            </w:r>
            <w:r w:rsidR="007072B1" w:rsidRPr="00400DDF">
              <w:rPr>
                <w:rFonts w:cs="Arial"/>
                <w:b/>
                <w:bCs/>
                <w:sz w:val="18"/>
                <w:szCs w:val="18"/>
                <w:lang w:val="en-US"/>
              </w:rPr>
              <w:br/>
            </w:r>
            <w:r w:rsidRPr="00400DDF">
              <w:rPr>
                <w:rFonts w:cs="Arial"/>
                <w:b/>
                <w:bCs/>
                <w:sz w:val="18"/>
                <w:szCs w:val="18"/>
                <w:lang w:val="en-US"/>
              </w:rPr>
              <w:t>(</w:t>
            </w:r>
            <w:r w:rsidRPr="00400DDF">
              <w:rPr>
                <w:rFonts w:cs="Arial"/>
                <w:b/>
                <w:bCs/>
                <w:i/>
                <w:iCs/>
                <w:sz w:val="18"/>
                <w:szCs w:val="18"/>
                <w:lang w:val="en-US"/>
              </w:rPr>
              <w:t>n</w:t>
            </w:r>
            <w:r w:rsidRPr="00400DDF">
              <w:rPr>
                <w:rFonts w:cs="Arial"/>
                <w:b/>
                <w:bCs/>
                <w:sz w:val="18"/>
                <w:szCs w:val="18"/>
                <w:lang w:val="en-US"/>
              </w:rPr>
              <w:t xml:space="preserve"> = 6</w:t>
            </w:r>
            <w:r w:rsidR="00996378" w:rsidRPr="00400DDF">
              <w:rPr>
                <w:rFonts w:cs="Arial"/>
                <w:b/>
                <w:bCs/>
                <w:sz w:val="18"/>
                <w:szCs w:val="18"/>
                <w:lang w:val="en-US"/>
              </w:rPr>
              <w:t>)</w:t>
            </w:r>
            <w:r w:rsidR="009F5293" w:rsidRPr="00400DDF">
              <w:rPr>
                <w:rFonts w:cs="Arial"/>
                <w:b/>
                <w:bCs/>
                <w:sz w:val="18"/>
                <w:szCs w:val="18"/>
                <w:vertAlign w:val="superscript"/>
                <w:lang w:val="en-US"/>
              </w:rPr>
              <w:t>a</w:t>
            </w:r>
          </w:p>
        </w:tc>
        <w:tc>
          <w:tcPr>
            <w:tcW w:w="2137" w:type="dxa"/>
            <w:tcBorders>
              <w:top w:val="single" w:sz="12" w:space="0" w:color="auto"/>
              <w:bottom w:val="single" w:sz="18" w:space="0" w:color="auto"/>
            </w:tcBorders>
          </w:tcPr>
          <w:p w14:paraId="682969BC" w14:textId="39051D78" w:rsidR="009B2495" w:rsidRPr="00400DDF" w:rsidRDefault="009B2495" w:rsidP="003717BE">
            <w:pPr>
              <w:rPr>
                <w:rFonts w:cs="Arial"/>
                <w:b/>
                <w:bCs/>
                <w:sz w:val="18"/>
                <w:szCs w:val="18"/>
                <w:lang w:val="en-US"/>
              </w:rPr>
            </w:pPr>
            <w:r w:rsidRPr="00400DDF">
              <w:rPr>
                <w:rFonts w:cs="Arial"/>
                <w:b/>
                <w:bCs/>
                <w:sz w:val="18"/>
                <w:szCs w:val="18"/>
                <w:lang w:val="en-US"/>
              </w:rPr>
              <w:t xml:space="preserve">T-DXd + fulvestrant </w:t>
            </w:r>
            <w:r w:rsidRPr="00400DDF">
              <w:rPr>
                <w:rFonts w:cs="Arial"/>
                <w:b/>
                <w:bCs/>
                <w:sz w:val="18"/>
                <w:szCs w:val="18"/>
                <w:lang w:val="en-US"/>
              </w:rPr>
              <w:br/>
              <w:t>(</w:t>
            </w:r>
            <w:r w:rsidRPr="00400DDF">
              <w:rPr>
                <w:rFonts w:cs="Arial"/>
                <w:b/>
                <w:bCs/>
                <w:i/>
                <w:iCs/>
                <w:sz w:val="18"/>
                <w:szCs w:val="18"/>
                <w:lang w:val="en-US"/>
              </w:rPr>
              <w:t>n</w:t>
            </w:r>
            <w:r w:rsidRPr="00400DDF">
              <w:rPr>
                <w:rFonts w:cs="Arial"/>
                <w:b/>
                <w:bCs/>
                <w:sz w:val="18"/>
                <w:szCs w:val="18"/>
                <w:lang w:val="en-US"/>
              </w:rPr>
              <w:t xml:space="preserve"> = 6</w:t>
            </w:r>
            <w:r w:rsidR="00996378" w:rsidRPr="00400DDF">
              <w:rPr>
                <w:rFonts w:cs="Arial"/>
                <w:b/>
                <w:bCs/>
                <w:sz w:val="18"/>
                <w:szCs w:val="18"/>
                <w:lang w:val="en-US"/>
              </w:rPr>
              <w:t>)</w:t>
            </w:r>
            <w:r w:rsidR="009F5293" w:rsidRPr="00400DDF">
              <w:rPr>
                <w:rFonts w:cs="Arial"/>
                <w:b/>
                <w:bCs/>
                <w:sz w:val="18"/>
                <w:szCs w:val="18"/>
                <w:vertAlign w:val="superscript"/>
                <w:lang w:val="en-US"/>
              </w:rPr>
              <w:t>a</w:t>
            </w:r>
          </w:p>
        </w:tc>
      </w:tr>
      <w:tr w:rsidR="009B2495" w:rsidRPr="00400DDF" w14:paraId="2C46230D" w14:textId="77777777" w:rsidTr="003717BE">
        <w:trPr>
          <w:trHeight w:val="397"/>
        </w:trPr>
        <w:tc>
          <w:tcPr>
            <w:tcW w:w="5023" w:type="dxa"/>
            <w:tcBorders>
              <w:top w:val="single" w:sz="18" w:space="0" w:color="auto"/>
            </w:tcBorders>
          </w:tcPr>
          <w:p w14:paraId="43895C81" w14:textId="77777777" w:rsidR="009B2495" w:rsidRPr="00400DDF" w:rsidRDefault="009B2495" w:rsidP="003717BE">
            <w:pPr>
              <w:rPr>
                <w:rFonts w:cs="Arial"/>
                <w:sz w:val="18"/>
                <w:szCs w:val="18"/>
                <w:lang w:val="en-US"/>
              </w:rPr>
            </w:pPr>
            <w:r w:rsidRPr="00400DDF">
              <w:rPr>
                <w:rFonts w:cs="Arial"/>
                <w:sz w:val="18"/>
                <w:szCs w:val="18"/>
                <w:lang w:val="en-US"/>
              </w:rPr>
              <w:t>AESIs, n (%)</w:t>
            </w:r>
          </w:p>
        </w:tc>
        <w:tc>
          <w:tcPr>
            <w:tcW w:w="2132" w:type="dxa"/>
            <w:tcBorders>
              <w:top w:val="single" w:sz="18" w:space="0" w:color="auto"/>
            </w:tcBorders>
          </w:tcPr>
          <w:p w14:paraId="07AEA665" w14:textId="77777777" w:rsidR="009B2495" w:rsidRPr="00400DDF" w:rsidRDefault="009B2495" w:rsidP="003717BE">
            <w:pPr>
              <w:rPr>
                <w:rFonts w:cs="Arial"/>
                <w:sz w:val="18"/>
                <w:szCs w:val="18"/>
                <w:lang w:val="en-US"/>
              </w:rPr>
            </w:pPr>
          </w:p>
        </w:tc>
        <w:tc>
          <w:tcPr>
            <w:tcW w:w="2132" w:type="dxa"/>
            <w:tcBorders>
              <w:top w:val="single" w:sz="18" w:space="0" w:color="auto"/>
            </w:tcBorders>
          </w:tcPr>
          <w:p w14:paraId="523228E3" w14:textId="77777777" w:rsidR="009B2495" w:rsidRPr="00400DDF" w:rsidRDefault="009B2495" w:rsidP="003717BE">
            <w:pPr>
              <w:rPr>
                <w:rFonts w:cs="Arial"/>
                <w:sz w:val="18"/>
                <w:szCs w:val="18"/>
                <w:lang w:val="en-US"/>
              </w:rPr>
            </w:pPr>
          </w:p>
        </w:tc>
        <w:tc>
          <w:tcPr>
            <w:tcW w:w="2137" w:type="dxa"/>
            <w:tcBorders>
              <w:top w:val="single" w:sz="18" w:space="0" w:color="auto"/>
            </w:tcBorders>
          </w:tcPr>
          <w:p w14:paraId="69576F25" w14:textId="77777777" w:rsidR="009B2495" w:rsidRPr="00400DDF" w:rsidRDefault="009B2495" w:rsidP="003717BE">
            <w:pPr>
              <w:rPr>
                <w:rFonts w:cs="Arial"/>
                <w:sz w:val="18"/>
                <w:szCs w:val="18"/>
                <w:lang w:val="en-US"/>
              </w:rPr>
            </w:pPr>
          </w:p>
        </w:tc>
        <w:tc>
          <w:tcPr>
            <w:tcW w:w="2137" w:type="dxa"/>
            <w:tcBorders>
              <w:top w:val="single" w:sz="18" w:space="0" w:color="auto"/>
            </w:tcBorders>
          </w:tcPr>
          <w:p w14:paraId="5A4FC0BF" w14:textId="77777777" w:rsidR="009B2495" w:rsidRPr="00400DDF" w:rsidRDefault="009B2495" w:rsidP="003717BE">
            <w:pPr>
              <w:rPr>
                <w:rFonts w:cs="Arial"/>
                <w:sz w:val="18"/>
                <w:szCs w:val="18"/>
                <w:lang w:val="en-US"/>
              </w:rPr>
            </w:pPr>
          </w:p>
        </w:tc>
        <w:tc>
          <w:tcPr>
            <w:tcW w:w="2137" w:type="dxa"/>
            <w:tcBorders>
              <w:top w:val="single" w:sz="18" w:space="0" w:color="auto"/>
            </w:tcBorders>
          </w:tcPr>
          <w:p w14:paraId="40A24537" w14:textId="77777777" w:rsidR="009B2495" w:rsidRPr="00400DDF" w:rsidRDefault="009B2495" w:rsidP="003717BE">
            <w:pPr>
              <w:rPr>
                <w:rFonts w:cs="Arial"/>
                <w:sz w:val="18"/>
                <w:szCs w:val="18"/>
                <w:lang w:val="en-US"/>
              </w:rPr>
            </w:pPr>
          </w:p>
        </w:tc>
      </w:tr>
      <w:tr w:rsidR="00596E69" w:rsidRPr="00400DDF" w14:paraId="1D05C9DA" w14:textId="77777777" w:rsidTr="003717BE">
        <w:trPr>
          <w:trHeight w:val="397"/>
        </w:trPr>
        <w:tc>
          <w:tcPr>
            <w:tcW w:w="5023" w:type="dxa"/>
          </w:tcPr>
          <w:p w14:paraId="19BB7BEC" w14:textId="77777777" w:rsidR="009B2495" w:rsidRPr="00400DDF" w:rsidRDefault="009B2495" w:rsidP="003717BE">
            <w:pPr>
              <w:ind w:left="199" w:hanging="57"/>
              <w:rPr>
                <w:rFonts w:cs="Arial"/>
                <w:sz w:val="18"/>
                <w:szCs w:val="18"/>
                <w:lang w:val="en-US"/>
              </w:rPr>
            </w:pPr>
            <w:r w:rsidRPr="00400DDF">
              <w:rPr>
                <w:rFonts w:cs="Arial"/>
                <w:sz w:val="18"/>
                <w:szCs w:val="18"/>
                <w:lang w:val="en-US"/>
              </w:rPr>
              <w:t>ILD/pneumonitis events adjudicated as related to T-DXd</w:t>
            </w:r>
          </w:p>
        </w:tc>
        <w:tc>
          <w:tcPr>
            <w:tcW w:w="2132" w:type="dxa"/>
          </w:tcPr>
          <w:p w14:paraId="488DCA2D" w14:textId="77777777" w:rsidR="009B2495" w:rsidRPr="00400DDF" w:rsidRDefault="009B2495" w:rsidP="003717BE">
            <w:pPr>
              <w:rPr>
                <w:rFonts w:cs="Arial"/>
                <w:sz w:val="18"/>
                <w:szCs w:val="18"/>
                <w:lang w:val="en-US"/>
              </w:rPr>
            </w:pPr>
            <w:r w:rsidRPr="00400DDF">
              <w:rPr>
                <w:rFonts w:cs="Arial"/>
                <w:sz w:val="18"/>
                <w:szCs w:val="18"/>
                <w:lang w:val="en-US"/>
              </w:rPr>
              <w:t>0</w:t>
            </w:r>
          </w:p>
        </w:tc>
        <w:tc>
          <w:tcPr>
            <w:tcW w:w="2132" w:type="dxa"/>
          </w:tcPr>
          <w:p w14:paraId="0291F818" w14:textId="77777777" w:rsidR="009B2495" w:rsidRPr="00400DDF" w:rsidRDefault="009B2495" w:rsidP="003717BE">
            <w:pPr>
              <w:rPr>
                <w:rFonts w:cs="Arial"/>
                <w:sz w:val="18"/>
                <w:szCs w:val="18"/>
                <w:lang w:val="en-US"/>
              </w:rPr>
            </w:pPr>
            <w:r w:rsidRPr="00400DDF">
              <w:rPr>
                <w:rFonts w:cs="Arial"/>
                <w:sz w:val="18"/>
                <w:szCs w:val="18"/>
                <w:lang w:val="en-US"/>
              </w:rPr>
              <w:t>0</w:t>
            </w:r>
          </w:p>
        </w:tc>
        <w:tc>
          <w:tcPr>
            <w:tcW w:w="2137" w:type="dxa"/>
          </w:tcPr>
          <w:p w14:paraId="34E758BB" w14:textId="77777777" w:rsidR="009B2495" w:rsidRPr="00400DDF" w:rsidRDefault="009B2495" w:rsidP="003717BE">
            <w:pPr>
              <w:rPr>
                <w:rFonts w:cs="Arial"/>
                <w:sz w:val="18"/>
                <w:szCs w:val="18"/>
                <w:lang w:val="en-US"/>
              </w:rPr>
            </w:pPr>
            <w:r w:rsidRPr="00400DDF">
              <w:rPr>
                <w:rFonts w:cs="Arial"/>
                <w:sz w:val="18"/>
                <w:szCs w:val="18"/>
                <w:lang w:val="en-US"/>
              </w:rPr>
              <w:t>5 (41.7)</w:t>
            </w:r>
          </w:p>
        </w:tc>
        <w:tc>
          <w:tcPr>
            <w:tcW w:w="2137" w:type="dxa"/>
          </w:tcPr>
          <w:p w14:paraId="2A43D7A0" w14:textId="77777777" w:rsidR="009B2495" w:rsidRPr="00400DDF" w:rsidRDefault="009B2495" w:rsidP="003717BE">
            <w:pPr>
              <w:rPr>
                <w:rFonts w:cs="Arial"/>
                <w:sz w:val="18"/>
                <w:szCs w:val="18"/>
                <w:lang w:val="en-US"/>
              </w:rPr>
            </w:pPr>
            <w:r w:rsidRPr="00400DDF">
              <w:rPr>
                <w:rFonts w:cs="Arial"/>
                <w:sz w:val="18"/>
                <w:szCs w:val="18"/>
                <w:lang w:val="en-US"/>
              </w:rPr>
              <w:t>2 (33.3)</w:t>
            </w:r>
          </w:p>
        </w:tc>
        <w:tc>
          <w:tcPr>
            <w:tcW w:w="2137" w:type="dxa"/>
          </w:tcPr>
          <w:p w14:paraId="07B3EFDE" w14:textId="77777777" w:rsidR="009B2495" w:rsidRPr="00400DDF" w:rsidRDefault="009B2495" w:rsidP="003717BE">
            <w:pPr>
              <w:rPr>
                <w:rFonts w:cs="Arial"/>
                <w:sz w:val="18"/>
                <w:szCs w:val="18"/>
                <w:lang w:val="en-US"/>
              </w:rPr>
            </w:pPr>
            <w:r w:rsidRPr="00400DDF">
              <w:rPr>
                <w:rFonts w:cs="Arial"/>
                <w:sz w:val="18"/>
                <w:szCs w:val="18"/>
                <w:lang w:val="en-US"/>
              </w:rPr>
              <w:t>2 (33.3)</w:t>
            </w:r>
          </w:p>
        </w:tc>
      </w:tr>
      <w:tr w:rsidR="00596E69" w:rsidRPr="00400DDF" w14:paraId="2D926997" w14:textId="77777777" w:rsidTr="003717BE">
        <w:trPr>
          <w:trHeight w:val="397"/>
        </w:trPr>
        <w:tc>
          <w:tcPr>
            <w:tcW w:w="5023" w:type="dxa"/>
          </w:tcPr>
          <w:p w14:paraId="021D7E80" w14:textId="1E6AA229" w:rsidR="00F45A97" w:rsidRPr="00400DDF" w:rsidRDefault="00F45A97" w:rsidP="003717BE">
            <w:pPr>
              <w:ind w:left="1004" w:hanging="720"/>
              <w:rPr>
                <w:rFonts w:cs="Arial"/>
                <w:sz w:val="18"/>
                <w:szCs w:val="18"/>
                <w:lang w:val="en-US"/>
              </w:rPr>
            </w:pPr>
            <w:r w:rsidRPr="00400DDF">
              <w:rPr>
                <w:rFonts w:cs="Arial"/>
                <w:sz w:val="18"/>
                <w:szCs w:val="18"/>
                <w:lang w:val="en-US"/>
              </w:rPr>
              <w:t>Gr</w:t>
            </w:r>
            <w:r w:rsidR="008C3752" w:rsidRPr="00400DDF">
              <w:rPr>
                <w:rFonts w:cs="Arial"/>
                <w:sz w:val="18"/>
                <w:szCs w:val="18"/>
                <w:lang w:val="en-US"/>
              </w:rPr>
              <w:t>ade</w:t>
            </w:r>
            <w:r w:rsidRPr="00400DDF">
              <w:rPr>
                <w:rFonts w:cs="Arial"/>
                <w:sz w:val="18"/>
                <w:szCs w:val="18"/>
                <w:lang w:val="en-US"/>
              </w:rPr>
              <w:t xml:space="preserve"> ≤2</w:t>
            </w:r>
          </w:p>
        </w:tc>
        <w:tc>
          <w:tcPr>
            <w:tcW w:w="2132" w:type="dxa"/>
          </w:tcPr>
          <w:p w14:paraId="408AA0DC" w14:textId="1545625A" w:rsidR="00F45A97" w:rsidRPr="00400DDF" w:rsidRDefault="00F45A97" w:rsidP="003717BE">
            <w:pPr>
              <w:rPr>
                <w:rFonts w:cs="Arial"/>
                <w:sz w:val="18"/>
                <w:szCs w:val="18"/>
                <w:lang w:val="en-US"/>
              </w:rPr>
            </w:pPr>
            <w:r w:rsidRPr="00400DDF">
              <w:rPr>
                <w:rFonts w:cs="Arial"/>
                <w:sz w:val="18"/>
                <w:szCs w:val="18"/>
                <w:lang w:val="en-US"/>
              </w:rPr>
              <w:t>0</w:t>
            </w:r>
          </w:p>
        </w:tc>
        <w:tc>
          <w:tcPr>
            <w:tcW w:w="2132" w:type="dxa"/>
          </w:tcPr>
          <w:p w14:paraId="2149DFC8" w14:textId="7791320F" w:rsidR="00F45A97" w:rsidRPr="00400DDF" w:rsidRDefault="00F45A97" w:rsidP="003717BE">
            <w:pPr>
              <w:rPr>
                <w:rFonts w:cs="Arial"/>
                <w:sz w:val="18"/>
                <w:szCs w:val="18"/>
                <w:lang w:val="en-US"/>
              </w:rPr>
            </w:pPr>
            <w:r w:rsidRPr="00400DDF">
              <w:rPr>
                <w:rFonts w:cs="Arial"/>
                <w:sz w:val="18"/>
                <w:szCs w:val="18"/>
                <w:lang w:val="en-US"/>
              </w:rPr>
              <w:t>0</w:t>
            </w:r>
          </w:p>
        </w:tc>
        <w:tc>
          <w:tcPr>
            <w:tcW w:w="2137" w:type="dxa"/>
          </w:tcPr>
          <w:p w14:paraId="2A1ACD8E" w14:textId="77777777" w:rsidR="00F45A97" w:rsidRPr="00400DDF" w:rsidRDefault="00F45A97" w:rsidP="003717BE">
            <w:pPr>
              <w:rPr>
                <w:rFonts w:cs="Arial"/>
                <w:sz w:val="18"/>
                <w:szCs w:val="18"/>
                <w:lang w:val="en-US"/>
              </w:rPr>
            </w:pPr>
            <w:r w:rsidRPr="00400DDF">
              <w:rPr>
                <w:rFonts w:cs="Arial"/>
                <w:sz w:val="18"/>
                <w:szCs w:val="18"/>
                <w:lang w:val="en-US"/>
              </w:rPr>
              <w:t>3 (25.0)</w:t>
            </w:r>
          </w:p>
        </w:tc>
        <w:tc>
          <w:tcPr>
            <w:tcW w:w="2137" w:type="dxa"/>
          </w:tcPr>
          <w:p w14:paraId="614C8884" w14:textId="77777777" w:rsidR="00F45A97" w:rsidRPr="00400DDF" w:rsidRDefault="00F45A97" w:rsidP="003717BE">
            <w:pPr>
              <w:rPr>
                <w:rFonts w:cs="Arial"/>
                <w:sz w:val="18"/>
                <w:szCs w:val="18"/>
                <w:lang w:val="en-US"/>
              </w:rPr>
            </w:pPr>
            <w:r w:rsidRPr="00400DDF">
              <w:rPr>
                <w:rFonts w:cs="Arial"/>
                <w:sz w:val="18"/>
                <w:szCs w:val="18"/>
                <w:lang w:val="en-US"/>
              </w:rPr>
              <w:t>1 (16.7)</w:t>
            </w:r>
          </w:p>
        </w:tc>
        <w:tc>
          <w:tcPr>
            <w:tcW w:w="2137" w:type="dxa"/>
          </w:tcPr>
          <w:p w14:paraId="501E182D" w14:textId="77777777" w:rsidR="00F45A97" w:rsidRPr="00400DDF" w:rsidRDefault="00F45A97" w:rsidP="003717BE">
            <w:pPr>
              <w:rPr>
                <w:rFonts w:cs="Arial"/>
                <w:sz w:val="18"/>
                <w:szCs w:val="18"/>
                <w:lang w:val="en-US"/>
              </w:rPr>
            </w:pPr>
            <w:r w:rsidRPr="00400DDF">
              <w:rPr>
                <w:rFonts w:cs="Arial"/>
                <w:sz w:val="18"/>
                <w:szCs w:val="18"/>
                <w:lang w:val="en-US"/>
              </w:rPr>
              <w:t>1 (16.7)</w:t>
            </w:r>
          </w:p>
        </w:tc>
      </w:tr>
      <w:tr w:rsidR="00596E69" w:rsidRPr="00400DDF" w14:paraId="6EBDDE7A" w14:textId="77777777" w:rsidTr="003717BE">
        <w:trPr>
          <w:trHeight w:val="397"/>
        </w:trPr>
        <w:tc>
          <w:tcPr>
            <w:tcW w:w="5023" w:type="dxa"/>
          </w:tcPr>
          <w:p w14:paraId="64E98744" w14:textId="7E96B23B" w:rsidR="00F45A97" w:rsidRPr="00400DDF" w:rsidRDefault="00F45A97" w:rsidP="003717BE">
            <w:pPr>
              <w:ind w:left="1004" w:hanging="720"/>
              <w:rPr>
                <w:rFonts w:cs="Arial"/>
                <w:sz w:val="18"/>
                <w:szCs w:val="18"/>
                <w:highlight w:val="green"/>
                <w:lang w:val="en-US"/>
              </w:rPr>
            </w:pPr>
            <w:r w:rsidRPr="00400DDF">
              <w:rPr>
                <w:rFonts w:cs="Arial"/>
                <w:sz w:val="18"/>
                <w:szCs w:val="18"/>
                <w:lang w:val="en-US"/>
              </w:rPr>
              <w:t>Gr</w:t>
            </w:r>
            <w:r w:rsidR="008C3752" w:rsidRPr="00400DDF">
              <w:rPr>
                <w:rFonts w:cs="Arial"/>
                <w:sz w:val="18"/>
                <w:szCs w:val="18"/>
                <w:lang w:val="en-US"/>
              </w:rPr>
              <w:t>ade</w:t>
            </w:r>
            <w:r w:rsidRPr="00400DDF">
              <w:rPr>
                <w:rFonts w:cs="Arial"/>
                <w:sz w:val="18"/>
                <w:szCs w:val="18"/>
                <w:lang w:val="en-US"/>
              </w:rPr>
              <w:t xml:space="preserve"> 3</w:t>
            </w:r>
          </w:p>
        </w:tc>
        <w:tc>
          <w:tcPr>
            <w:tcW w:w="2132" w:type="dxa"/>
          </w:tcPr>
          <w:p w14:paraId="6DF72B7E" w14:textId="64060F13" w:rsidR="00F45A97" w:rsidRPr="00400DDF" w:rsidRDefault="00F45A97" w:rsidP="003717BE">
            <w:pPr>
              <w:rPr>
                <w:rFonts w:cs="Arial"/>
                <w:sz w:val="18"/>
                <w:szCs w:val="18"/>
                <w:lang w:val="en-US"/>
              </w:rPr>
            </w:pPr>
            <w:r w:rsidRPr="00400DDF">
              <w:rPr>
                <w:rFonts w:cs="Arial"/>
                <w:sz w:val="18"/>
                <w:szCs w:val="18"/>
                <w:lang w:val="en-US"/>
              </w:rPr>
              <w:t>0</w:t>
            </w:r>
          </w:p>
        </w:tc>
        <w:tc>
          <w:tcPr>
            <w:tcW w:w="2132" w:type="dxa"/>
          </w:tcPr>
          <w:p w14:paraId="3E4C8147" w14:textId="13D17EF8" w:rsidR="00F45A97" w:rsidRPr="00400DDF" w:rsidRDefault="00F45A97" w:rsidP="003717BE">
            <w:pPr>
              <w:rPr>
                <w:rFonts w:cs="Arial"/>
                <w:sz w:val="18"/>
                <w:szCs w:val="18"/>
                <w:lang w:val="en-US"/>
              </w:rPr>
            </w:pPr>
            <w:r w:rsidRPr="00400DDF">
              <w:rPr>
                <w:rFonts w:cs="Arial"/>
                <w:sz w:val="18"/>
                <w:szCs w:val="18"/>
                <w:lang w:val="en-US"/>
              </w:rPr>
              <w:t>0</w:t>
            </w:r>
          </w:p>
        </w:tc>
        <w:tc>
          <w:tcPr>
            <w:tcW w:w="2137" w:type="dxa"/>
          </w:tcPr>
          <w:p w14:paraId="1808480D" w14:textId="77777777" w:rsidR="00F45A97" w:rsidRPr="00400DDF" w:rsidRDefault="00F45A97" w:rsidP="003717BE">
            <w:pPr>
              <w:rPr>
                <w:rFonts w:cs="Arial"/>
                <w:sz w:val="18"/>
                <w:szCs w:val="18"/>
                <w:lang w:val="en-US"/>
              </w:rPr>
            </w:pPr>
            <w:r w:rsidRPr="00400DDF">
              <w:rPr>
                <w:rFonts w:cs="Arial"/>
                <w:sz w:val="18"/>
                <w:szCs w:val="18"/>
                <w:lang w:val="en-US"/>
              </w:rPr>
              <w:t>2 (16.7)</w:t>
            </w:r>
          </w:p>
        </w:tc>
        <w:tc>
          <w:tcPr>
            <w:tcW w:w="2137" w:type="dxa"/>
          </w:tcPr>
          <w:p w14:paraId="10C0EA99" w14:textId="77777777" w:rsidR="00F45A97" w:rsidRPr="00400DDF" w:rsidRDefault="00F45A97" w:rsidP="003717BE">
            <w:pPr>
              <w:rPr>
                <w:rFonts w:cs="Arial"/>
                <w:sz w:val="18"/>
                <w:szCs w:val="18"/>
                <w:lang w:val="en-US"/>
              </w:rPr>
            </w:pPr>
            <w:r w:rsidRPr="00400DDF">
              <w:rPr>
                <w:rFonts w:cs="Arial"/>
                <w:sz w:val="18"/>
                <w:szCs w:val="18"/>
                <w:lang w:val="en-US"/>
              </w:rPr>
              <w:t>0</w:t>
            </w:r>
          </w:p>
        </w:tc>
        <w:tc>
          <w:tcPr>
            <w:tcW w:w="2137" w:type="dxa"/>
          </w:tcPr>
          <w:p w14:paraId="53F4BB2F" w14:textId="77777777" w:rsidR="00F45A97" w:rsidRPr="00400DDF" w:rsidRDefault="00F45A97" w:rsidP="003717BE">
            <w:pPr>
              <w:rPr>
                <w:rFonts w:cs="Arial"/>
                <w:sz w:val="18"/>
                <w:szCs w:val="18"/>
                <w:lang w:val="en-US"/>
              </w:rPr>
            </w:pPr>
            <w:r w:rsidRPr="00400DDF">
              <w:rPr>
                <w:rFonts w:cs="Arial"/>
                <w:sz w:val="18"/>
                <w:szCs w:val="18"/>
                <w:lang w:val="en-US"/>
              </w:rPr>
              <w:t>1 (16.7)</w:t>
            </w:r>
          </w:p>
        </w:tc>
      </w:tr>
      <w:tr w:rsidR="00596E69" w:rsidRPr="00400DDF" w14:paraId="12F046AB" w14:textId="77777777" w:rsidTr="003717BE">
        <w:trPr>
          <w:trHeight w:val="397"/>
        </w:trPr>
        <w:tc>
          <w:tcPr>
            <w:tcW w:w="5023" w:type="dxa"/>
          </w:tcPr>
          <w:p w14:paraId="050CD773" w14:textId="241B8B97" w:rsidR="00F45A97" w:rsidRPr="00400DDF" w:rsidRDefault="00F45A97" w:rsidP="003717BE">
            <w:pPr>
              <w:ind w:left="1004" w:hanging="720"/>
              <w:rPr>
                <w:rFonts w:cs="Arial"/>
                <w:sz w:val="18"/>
                <w:szCs w:val="18"/>
                <w:lang w:val="en-US"/>
              </w:rPr>
            </w:pPr>
            <w:r w:rsidRPr="00400DDF">
              <w:rPr>
                <w:rFonts w:cs="Arial"/>
                <w:sz w:val="18"/>
                <w:szCs w:val="18"/>
                <w:lang w:val="en-US"/>
              </w:rPr>
              <w:t>Gr</w:t>
            </w:r>
            <w:r w:rsidR="008C3752" w:rsidRPr="00400DDF">
              <w:rPr>
                <w:rFonts w:cs="Arial"/>
                <w:sz w:val="18"/>
                <w:szCs w:val="18"/>
                <w:lang w:val="en-US"/>
              </w:rPr>
              <w:t>ade</w:t>
            </w:r>
            <w:r w:rsidRPr="00400DDF">
              <w:rPr>
                <w:rFonts w:cs="Arial"/>
                <w:sz w:val="18"/>
                <w:szCs w:val="18"/>
                <w:lang w:val="en-US"/>
              </w:rPr>
              <w:t xml:space="preserve"> 5</w:t>
            </w:r>
          </w:p>
        </w:tc>
        <w:tc>
          <w:tcPr>
            <w:tcW w:w="2132" w:type="dxa"/>
          </w:tcPr>
          <w:p w14:paraId="58B20442" w14:textId="788ACB45" w:rsidR="00F45A97" w:rsidRPr="00400DDF" w:rsidRDefault="00F45A97" w:rsidP="003717BE">
            <w:pPr>
              <w:rPr>
                <w:rFonts w:cs="Arial"/>
                <w:sz w:val="18"/>
                <w:szCs w:val="18"/>
                <w:lang w:val="en-US"/>
              </w:rPr>
            </w:pPr>
            <w:r w:rsidRPr="00400DDF">
              <w:rPr>
                <w:rFonts w:cs="Arial"/>
                <w:sz w:val="18"/>
                <w:szCs w:val="18"/>
                <w:lang w:val="en-US"/>
              </w:rPr>
              <w:t>0</w:t>
            </w:r>
          </w:p>
        </w:tc>
        <w:tc>
          <w:tcPr>
            <w:tcW w:w="2132" w:type="dxa"/>
          </w:tcPr>
          <w:p w14:paraId="405A3BA2" w14:textId="21336B52" w:rsidR="00F45A97" w:rsidRPr="00400DDF" w:rsidRDefault="00F45A97" w:rsidP="003717BE">
            <w:pPr>
              <w:rPr>
                <w:rFonts w:cs="Arial"/>
                <w:sz w:val="18"/>
                <w:szCs w:val="18"/>
                <w:lang w:val="en-US"/>
              </w:rPr>
            </w:pPr>
            <w:r w:rsidRPr="00400DDF">
              <w:rPr>
                <w:rFonts w:cs="Arial"/>
                <w:sz w:val="18"/>
                <w:szCs w:val="18"/>
                <w:lang w:val="en-US"/>
              </w:rPr>
              <w:t>0</w:t>
            </w:r>
          </w:p>
        </w:tc>
        <w:tc>
          <w:tcPr>
            <w:tcW w:w="2137" w:type="dxa"/>
          </w:tcPr>
          <w:p w14:paraId="60AE7FA7" w14:textId="140E6464" w:rsidR="00F45A97" w:rsidRPr="00400DDF" w:rsidRDefault="00F45A97" w:rsidP="003717BE">
            <w:pPr>
              <w:rPr>
                <w:rFonts w:cs="Arial"/>
                <w:sz w:val="18"/>
                <w:szCs w:val="18"/>
                <w:lang w:val="en-US"/>
              </w:rPr>
            </w:pPr>
            <w:r w:rsidRPr="00400DDF">
              <w:rPr>
                <w:rFonts w:cs="Arial"/>
                <w:sz w:val="18"/>
                <w:szCs w:val="18"/>
                <w:lang w:val="en-US"/>
              </w:rPr>
              <w:t>0</w:t>
            </w:r>
          </w:p>
        </w:tc>
        <w:tc>
          <w:tcPr>
            <w:tcW w:w="2137" w:type="dxa"/>
          </w:tcPr>
          <w:p w14:paraId="216426A7" w14:textId="0435C22B" w:rsidR="00F45A97" w:rsidRPr="00400DDF" w:rsidRDefault="00F45A97" w:rsidP="003717BE">
            <w:pPr>
              <w:rPr>
                <w:rFonts w:cs="Arial"/>
                <w:sz w:val="18"/>
                <w:szCs w:val="18"/>
                <w:lang w:val="en-US"/>
              </w:rPr>
            </w:pPr>
            <w:r w:rsidRPr="00400DDF">
              <w:rPr>
                <w:rFonts w:cs="Arial"/>
                <w:sz w:val="18"/>
                <w:szCs w:val="18"/>
                <w:lang w:val="en-US"/>
              </w:rPr>
              <w:t>1 (16.7)</w:t>
            </w:r>
            <w:r w:rsidR="00465F58" w:rsidRPr="00400DDF">
              <w:rPr>
                <w:rFonts w:cs="Arial"/>
                <w:sz w:val="18"/>
                <w:szCs w:val="18"/>
                <w:vertAlign w:val="superscript"/>
                <w:lang w:val="en-US"/>
              </w:rPr>
              <w:t>b</w:t>
            </w:r>
          </w:p>
        </w:tc>
        <w:tc>
          <w:tcPr>
            <w:tcW w:w="2137" w:type="dxa"/>
          </w:tcPr>
          <w:p w14:paraId="1A2B873F" w14:textId="2D8B4B0F" w:rsidR="00F45A97" w:rsidRPr="00400DDF" w:rsidRDefault="00F45A97" w:rsidP="003717BE">
            <w:pPr>
              <w:rPr>
                <w:rFonts w:cs="Arial"/>
                <w:sz w:val="18"/>
                <w:szCs w:val="18"/>
                <w:highlight w:val="yellow"/>
                <w:lang w:val="en-US"/>
              </w:rPr>
            </w:pPr>
            <w:r w:rsidRPr="00400DDF">
              <w:rPr>
                <w:rFonts w:cs="Arial"/>
                <w:sz w:val="18"/>
                <w:szCs w:val="18"/>
                <w:lang w:val="en-US"/>
              </w:rPr>
              <w:t>0</w:t>
            </w:r>
          </w:p>
        </w:tc>
      </w:tr>
      <w:tr w:rsidR="00596E69" w:rsidRPr="00400DDF" w14:paraId="49CCD61F" w14:textId="77777777" w:rsidTr="003717BE">
        <w:trPr>
          <w:trHeight w:val="397"/>
        </w:trPr>
        <w:tc>
          <w:tcPr>
            <w:tcW w:w="5023" w:type="dxa"/>
          </w:tcPr>
          <w:p w14:paraId="26D3CC3D" w14:textId="22AF2F74" w:rsidR="009B2495" w:rsidRPr="00400DDF" w:rsidRDefault="009B2495" w:rsidP="003717BE">
            <w:pPr>
              <w:ind w:left="862" w:hanging="720"/>
              <w:rPr>
                <w:rFonts w:cs="Arial"/>
                <w:sz w:val="18"/>
                <w:szCs w:val="18"/>
                <w:lang w:val="en-US"/>
              </w:rPr>
            </w:pPr>
            <w:r w:rsidRPr="00400DDF">
              <w:rPr>
                <w:rFonts w:cs="Arial"/>
                <w:sz w:val="18"/>
                <w:szCs w:val="18"/>
                <w:lang w:val="en-US"/>
              </w:rPr>
              <w:t>Left ventricular dysfunction possibly related to T-</w:t>
            </w:r>
            <w:proofErr w:type="spellStart"/>
            <w:r w:rsidRPr="00400DDF">
              <w:rPr>
                <w:rFonts w:cs="Arial"/>
                <w:sz w:val="18"/>
                <w:szCs w:val="18"/>
                <w:lang w:val="en-US"/>
              </w:rPr>
              <w:t>DXd</w:t>
            </w:r>
            <w:r w:rsidR="009F5293" w:rsidRPr="00400DDF">
              <w:rPr>
                <w:rFonts w:cs="Arial"/>
                <w:sz w:val="19"/>
                <w:szCs w:val="19"/>
                <w:vertAlign w:val="superscript"/>
                <w:lang w:val="en-US"/>
              </w:rPr>
              <w:t>c</w:t>
            </w:r>
            <w:proofErr w:type="spellEnd"/>
          </w:p>
        </w:tc>
        <w:tc>
          <w:tcPr>
            <w:tcW w:w="2132" w:type="dxa"/>
          </w:tcPr>
          <w:p w14:paraId="264F09E4" w14:textId="77777777" w:rsidR="009B2495" w:rsidRPr="00400DDF" w:rsidRDefault="009B2495" w:rsidP="003717BE">
            <w:pPr>
              <w:rPr>
                <w:rFonts w:cs="Arial"/>
                <w:sz w:val="18"/>
                <w:szCs w:val="18"/>
                <w:lang w:val="en-US"/>
              </w:rPr>
            </w:pPr>
            <w:r w:rsidRPr="00400DDF">
              <w:rPr>
                <w:rFonts w:cs="Arial"/>
                <w:sz w:val="18"/>
                <w:szCs w:val="18"/>
                <w:lang w:val="en-US"/>
              </w:rPr>
              <w:t>0</w:t>
            </w:r>
          </w:p>
        </w:tc>
        <w:tc>
          <w:tcPr>
            <w:tcW w:w="2132" w:type="dxa"/>
          </w:tcPr>
          <w:p w14:paraId="413B3F7A" w14:textId="77777777" w:rsidR="009B2495" w:rsidRPr="00400DDF" w:rsidRDefault="009B2495" w:rsidP="003717BE">
            <w:pPr>
              <w:rPr>
                <w:rFonts w:cs="Arial"/>
                <w:sz w:val="18"/>
                <w:szCs w:val="18"/>
                <w:lang w:val="en-US"/>
              </w:rPr>
            </w:pPr>
            <w:r w:rsidRPr="00400DDF">
              <w:rPr>
                <w:rFonts w:cs="Arial"/>
                <w:sz w:val="18"/>
                <w:szCs w:val="18"/>
                <w:lang w:val="en-US"/>
              </w:rPr>
              <w:t>0</w:t>
            </w:r>
          </w:p>
        </w:tc>
        <w:tc>
          <w:tcPr>
            <w:tcW w:w="2137" w:type="dxa"/>
          </w:tcPr>
          <w:p w14:paraId="18FF0862" w14:textId="18CD6026" w:rsidR="009B2495" w:rsidRPr="00400DDF" w:rsidRDefault="009B2495" w:rsidP="003717BE">
            <w:pPr>
              <w:rPr>
                <w:rFonts w:cs="Arial"/>
                <w:sz w:val="18"/>
                <w:szCs w:val="18"/>
                <w:lang w:val="en-US"/>
              </w:rPr>
            </w:pPr>
            <w:r w:rsidRPr="00400DDF">
              <w:rPr>
                <w:rFonts w:cs="Arial"/>
                <w:sz w:val="18"/>
                <w:szCs w:val="18"/>
                <w:lang w:val="en-US"/>
              </w:rPr>
              <w:t xml:space="preserve">1 (8.3); </w:t>
            </w:r>
            <w:r w:rsidR="001F43D5">
              <w:rPr>
                <w:rFonts w:cs="Arial"/>
                <w:sz w:val="18"/>
                <w:szCs w:val="18"/>
                <w:lang w:val="en-US"/>
              </w:rPr>
              <w:t>g</w:t>
            </w:r>
            <w:r w:rsidRPr="00400DDF">
              <w:rPr>
                <w:rFonts w:cs="Arial"/>
                <w:sz w:val="18"/>
                <w:szCs w:val="18"/>
                <w:lang w:val="en-US"/>
              </w:rPr>
              <w:t>r</w:t>
            </w:r>
            <w:r w:rsidR="008C3752" w:rsidRPr="00400DDF">
              <w:rPr>
                <w:rFonts w:cs="Arial"/>
                <w:sz w:val="18"/>
                <w:szCs w:val="18"/>
                <w:lang w:val="en-US"/>
              </w:rPr>
              <w:t>ade</w:t>
            </w:r>
            <w:r w:rsidRPr="00400DDF">
              <w:rPr>
                <w:rFonts w:cs="Arial"/>
                <w:sz w:val="18"/>
                <w:szCs w:val="18"/>
                <w:lang w:val="en-US"/>
              </w:rPr>
              <w:t xml:space="preserve"> 2</w:t>
            </w:r>
          </w:p>
        </w:tc>
        <w:tc>
          <w:tcPr>
            <w:tcW w:w="2137" w:type="dxa"/>
          </w:tcPr>
          <w:p w14:paraId="0AF16202" w14:textId="77777777" w:rsidR="009B2495" w:rsidRPr="00400DDF" w:rsidRDefault="009B2495" w:rsidP="003717BE">
            <w:pPr>
              <w:rPr>
                <w:rFonts w:cs="Arial"/>
                <w:sz w:val="18"/>
                <w:szCs w:val="18"/>
                <w:lang w:val="en-US"/>
              </w:rPr>
            </w:pPr>
            <w:r w:rsidRPr="00400DDF">
              <w:rPr>
                <w:rFonts w:cs="Arial"/>
                <w:sz w:val="18"/>
                <w:szCs w:val="18"/>
                <w:lang w:val="en-US"/>
              </w:rPr>
              <w:t>0</w:t>
            </w:r>
          </w:p>
        </w:tc>
        <w:tc>
          <w:tcPr>
            <w:tcW w:w="2137" w:type="dxa"/>
          </w:tcPr>
          <w:p w14:paraId="6949A85D" w14:textId="5DF123F0" w:rsidR="009B2495" w:rsidRPr="00400DDF" w:rsidRDefault="009B2495" w:rsidP="003717BE">
            <w:pPr>
              <w:rPr>
                <w:rFonts w:cs="Arial"/>
                <w:sz w:val="18"/>
                <w:szCs w:val="18"/>
                <w:lang w:val="en-US"/>
              </w:rPr>
            </w:pPr>
            <w:r w:rsidRPr="00400DDF">
              <w:rPr>
                <w:rFonts w:cs="Arial"/>
                <w:sz w:val="18"/>
                <w:szCs w:val="18"/>
                <w:lang w:val="en-US"/>
              </w:rPr>
              <w:t xml:space="preserve">1 (16.7); </w:t>
            </w:r>
            <w:r w:rsidR="001F43D5">
              <w:rPr>
                <w:rFonts w:cs="Arial"/>
                <w:sz w:val="18"/>
                <w:szCs w:val="18"/>
                <w:lang w:val="en-US"/>
              </w:rPr>
              <w:t>g</w:t>
            </w:r>
            <w:r w:rsidRPr="00400DDF">
              <w:rPr>
                <w:rFonts w:cs="Arial"/>
                <w:sz w:val="18"/>
                <w:szCs w:val="18"/>
                <w:lang w:val="en-US"/>
              </w:rPr>
              <w:t>r</w:t>
            </w:r>
            <w:r w:rsidR="008C3752" w:rsidRPr="00400DDF">
              <w:rPr>
                <w:rFonts w:cs="Arial"/>
                <w:sz w:val="18"/>
                <w:szCs w:val="18"/>
                <w:lang w:val="en-US"/>
              </w:rPr>
              <w:t>ade</w:t>
            </w:r>
            <w:r w:rsidRPr="00400DDF">
              <w:rPr>
                <w:rFonts w:cs="Arial"/>
                <w:sz w:val="18"/>
                <w:szCs w:val="18"/>
                <w:lang w:val="en-US"/>
              </w:rPr>
              <w:t xml:space="preserve"> </w:t>
            </w:r>
            <w:r w:rsidR="00D6372A" w:rsidRPr="00400DDF">
              <w:rPr>
                <w:rFonts w:cs="Arial"/>
                <w:sz w:val="18"/>
                <w:szCs w:val="18"/>
                <w:lang w:val="en-US"/>
              </w:rPr>
              <w:t>2</w:t>
            </w:r>
          </w:p>
        </w:tc>
      </w:tr>
      <w:tr w:rsidR="00596E69" w:rsidRPr="00400DDF" w14:paraId="241A46EB" w14:textId="77777777" w:rsidTr="003717BE">
        <w:trPr>
          <w:trHeight w:val="397"/>
        </w:trPr>
        <w:tc>
          <w:tcPr>
            <w:tcW w:w="5023" w:type="dxa"/>
          </w:tcPr>
          <w:p w14:paraId="523F3109" w14:textId="3F5C20F7" w:rsidR="009B2495" w:rsidRPr="00400DDF" w:rsidRDefault="009B2495" w:rsidP="003717BE">
            <w:pPr>
              <w:ind w:left="862" w:hanging="720"/>
              <w:rPr>
                <w:rFonts w:cs="Arial"/>
                <w:sz w:val="18"/>
                <w:szCs w:val="18"/>
                <w:lang w:val="en-US"/>
              </w:rPr>
            </w:pPr>
            <w:r w:rsidRPr="00400DDF">
              <w:rPr>
                <w:rFonts w:cs="Arial"/>
                <w:sz w:val="18"/>
                <w:szCs w:val="18"/>
                <w:lang w:val="en-US"/>
              </w:rPr>
              <w:t xml:space="preserve">Diarrhea/colitis possibly related to </w:t>
            </w:r>
            <w:proofErr w:type="spellStart"/>
            <w:r w:rsidRPr="00400DDF">
              <w:rPr>
                <w:rFonts w:cs="Arial"/>
                <w:sz w:val="18"/>
                <w:szCs w:val="18"/>
                <w:lang w:val="en-US"/>
              </w:rPr>
              <w:t>durvalumab</w:t>
            </w:r>
            <w:r w:rsidR="009F5293" w:rsidRPr="00400DDF">
              <w:rPr>
                <w:rFonts w:cs="Arial"/>
                <w:sz w:val="19"/>
                <w:szCs w:val="19"/>
                <w:vertAlign w:val="superscript"/>
                <w:lang w:val="en-US"/>
              </w:rPr>
              <w:t>c</w:t>
            </w:r>
            <w:proofErr w:type="spellEnd"/>
            <w:r w:rsidRPr="00400DDF">
              <w:rPr>
                <w:rFonts w:cs="Arial"/>
                <w:sz w:val="18"/>
                <w:szCs w:val="18"/>
                <w:lang w:val="en-US"/>
              </w:rPr>
              <w:t xml:space="preserve"> </w:t>
            </w:r>
          </w:p>
        </w:tc>
        <w:tc>
          <w:tcPr>
            <w:tcW w:w="2132" w:type="dxa"/>
          </w:tcPr>
          <w:p w14:paraId="5D4914F0" w14:textId="77777777" w:rsidR="009B2495" w:rsidRPr="00400DDF" w:rsidRDefault="009B2495" w:rsidP="003717BE">
            <w:pPr>
              <w:rPr>
                <w:rFonts w:cs="Arial"/>
                <w:sz w:val="18"/>
                <w:szCs w:val="18"/>
                <w:lang w:val="en-US"/>
              </w:rPr>
            </w:pPr>
            <w:r w:rsidRPr="00400DDF">
              <w:rPr>
                <w:rFonts w:cs="Arial"/>
                <w:sz w:val="18"/>
                <w:szCs w:val="18"/>
                <w:lang w:val="en-US"/>
              </w:rPr>
              <w:t>–</w:t>
            </w:r>
          </w:p>
        </w:tc>
        <w:tc>
          <w:tcPr>
            <w:tcW w:w="2132" w:type="dxa"/>
          </w:tcPr>
          <w:p w14:paraId="57B51FE4" w14:textId="17D6C229" w:rsidR="009B2495" w:rsidRPr="00400DDF" w:rsidRDefault="009B2495" w:rsidP="003717BE">
            <w:pPr>
              <w:rPr>
                <w:rFonts w:cs="Arial"/>
                <w:sz w:val="18"/>
                <w:szCs w:val="18"/>
                <w:lang w:val="en-US"/>
              </w:rPr>
            </w:pPr>
            <w:r w:rsidRPr="00400DDF">
              <w:rPr>
                <w:rFonts w:cs="Arial"/>
                <w:sz w:val="18"/>
                <w:szCs w:val="18"/>
                <w:lang w:val="en-US"/>
              </w:rPr>
              <w:t xml:space="preserve">1 (33.3); </w:t>
            </w:r>
            <w:r w:rsidR="001F43D5">
              <w:rPr>
                <w:rFonts w:cs="Arial"/>
                <w:sz w:val="18"/>
                <w:szCs w:val="18"/>
                <w:lang w:val="en-US"/>
              </w:rPr>
              <w:t>g</w:t>
            </w:r>
            <w:r w:rsidRPr="00400DDF">
              <w:rPr>
                <w:rFonts w:cs="Arial"/>
                <w:sz w:val="18"/>
                <w:szCs w:val="18"/>
                <w:lang w:val="en-US"/>
              </w:rPr>
              <w:t>r</w:t>
            </w:r>
            <w:r w:rsidR="008C3752" w:rsidRPr="00400DDF">
              <w:rPr>
                <w:rFonts w:cs="Arial"/>
                <w:sz w:val="18"/>
                <w:szCs w:val="18"/>
                <w:lang w:val="en-US"/>
              </w:rPr>
              <w:t>ade</w:t>
            </w:r>
            <w:r w:rsidRPr="00400DDF">
              <w:rPr>
                <w:rFonts w:cs="Arial"/>
                <w:sz w:val="18"/>
                <w:szCs w:val="18"/>
                <w:lang w:val="en-US"/>
              </w:rPr>
              <w:t xml:space="preserve"> 3</w:t>
            </w:r>
          </w:p>
        </w:tc>
        <w:tc>
          <w:tcPr>
            <w:tcW w:w="2137" w:type="dxa"/>
          </w:tcPr>
          <w:p w14:paraId="5A954C76" w14:textId="77777777" w:rsidR="009B2495" w:rsidRPr="00400DDF" w:rsidRDefault="009B2495" w:rsidP="003717BE">
            <w:pPr>
              <w:rPr>
                <w:rFonts w:cs="Arial"/>
                <w:sz w:val="18"/>
                <w:szCs w:val="18"/>
                <w:highlight w:val="yellow"/>
                <w:lang w:val="en-US"/>
              </w:rPr>
            </w:pPr>
            <w:r w:rsidRPr="00400DDF">
              <w:rPr>
                <w:rFonts w:cs="Arial"/>
                <w:sz w:val="18"/>
                <w:szCs w:val="18"/>
                <w:lang w:val="en-US"/>
              </w:rPr>
              <w:t>–</w:t>
            </w:r>
          </w:p>
        </w:tc>
        <w:tc>
          <w:tcPr>
            <w:tcW w:w="2137" w:type="dxa"/>
          </w:tcPr>
          <w:p w14:paraId="2CA33485" w14:textId="77777777" w:rsidR="009B2495" w:rsidRPr="00400DDF" w:rsidRDefault="009B2495" w:rsidP="003717BE">
            <w:pPr>
              <w:rPr>
                <w:rFonts w:cs="Arial"/>
                <w:sz w:val="18"/>
                <w:szCs w:val="18"/>
                <w:lang w:val="en-US"/>
              </w:rPr>
            </w:pPr>
            <w:r w:rsidRPr="00400DDF">
              <w:rPr>
                <w:rFonts w:cs="Arial"/>
                <w:sz w:val="18"/>
                <w:szCs w:val="18"/>
                <w:lang w:val="en-US"/>
              </w:rPr>
              <w:t>–</w:t>
            </w:r>
          </w:p>
        </w:tc>
        <w:tc>
          <w:tcPr>
            <w:tcW w:w="2137" w:type="dxa"/>
          </w:tcPr>
          <w:p w14:paraId="0C228A24" w14:textId="77777777" w:rsidR="009B2495" w:rsidRPr="00400DDF" w:rsidRDefault="009B2495" w:rsidP="003717BE">
            <w:pPr>
              <w:rPr>
                <w:rFonts w:cs="Arial"/>
                <w:sz w:val="18"/>
                <w:szCs w:val="18"/>
                <w:highlight w:val="yellow"/>
                <w:lang w:val="en-US"/>
              </w:rPr>
            </w:pPr>
            <w:r w:rsidRPr="00400DDF">
              <w:rPr>
                <w:rFonts w:cs="Arial"/>
                <w:sz w:val="18"/>
                <w:szCs w:val="18"/>
                <w:lang w:val="en-US"/>
              </w:rPr>
              <w:t>–</w:t>
            </w:r>
          </w:p>
        </w:tc>
      </w:tr>
      <w:tr w:rsidR="00596E69" w:rsidRPr="00400DDF" w14:paraId="4E43415E" w14:textId="77777777" w:rsidTr="003717BE">
        <w:trPr>
          <w:trHeight w:val="397"/>
        </w:trPr>
        <w:tc>
          <w:tcPr>
            <w:tcW w:w="5023" w:type="dxa"/>
          </w:tcPr>
          <w:p w14:paraId="1F1F75EC" w14:textId="7085124C" w:rsidR="009B2495" w:rsidRPr="00400DDF" w:rsidRDefault="009B2495" w:rsidP="003717BE">
            <w:pPr>
              <w:ind w:left="862" w:hanging="720"/>
              <w:rPr>
                <w:rFonts w:cs="Arial"/>
                <w:sz w:val="18"/>
                <w:szCs w:val="18"/>
                <w:lang w:val="en-US"/>
              </w:rPr>
            </w:pPr>
            <w:r w:rsidRPr="00400DDF">
              <w:rPr>
                <w:rFonts w:cs="Arial"/>
                <w:sz w:val="18"/>
                <w:szCs w:val="18"/>
                <w:lang w:val="en-US"/>
              </w:rPr>
              <w:t xml:space="preserve">Hyperthyroid event possibly related to </w:t>
            </w:r>
            <w:proofErr w:type="spellStart"/>
            <w:r w:rsidRPr="00400DDF">
              <w:rPr>
                <w:rFonts w:cs="Arial"/>
                <w:sz w:val="18"/>
                <w:szCs w:val="18"/>
                <w:lang w:val="en-US"/>
              </w:rPr>
              <w:t>durvalumab</w:t>
            </w:r>
            <w:r w:rsidR="009F5293" w:rsidRPr="00400DDF">
              <w:rPr>
                <w:rFonts w:cs="Arial"/>
                <w:sz w:val="19"/>
                <w:szCs w:val="19"/>
                <w:vertAlign w:val="superscript"/>
                <w:lang w:val="en-US"/>
              </w:rPr>
              <w:t>c</w:t>
            </w:r>
            <w:proofErr w:type="spellEnd"/>
            <w:r w:rsidRPr="00400DDF">
              <w:rPr>
                <w:rFonts w:cs="Arial"/>
                <w:sz w:val="18"/>
                <w:szCs w:val="18"/>
                <w:lang w:val="en-US"/>
              </w:rPr>
              <w:t xml:space="preserve"> </w:t>
            </w:r>
          </w:p>
        </w:tc>
        <w:tc>
          <w:tcPr>
            <w:tcW w:w="2132" w:type="dxa"/>
          </w:tcPr>
          <w:p w14:paraId="14FB9C54" w14:textId="77777777" w:rsidR="009B2495" w:rsidRPr="00400DDF" w:rsidRDefault="009B2495" w:rsidP="003717BE">
            <w:pPr>
              <w:rPr>
                <w:rFonts w:cs="Arial"/>
                <w:sz w:val="18"/>
                <w:szCs w:val="18"/>
                <w:lang w:val="en-US"/>
              </w:rPr>
            </w:pPr>
            <w:r w:rsidRPr="00400DDF">
              <w:rPr>
                <w:rFonts w:cs="Arial"/>
                <w:sz w:val="18"/>
                <w:szCs w:val="18"/>
                <w:lang w:val="en-US"/>
              </w:rPr>
              <w:t>–</w:t>
            </w:r>
          </w:p>
        </w:tc>
        <w:tc>
          <w:tcPr>
            <w:tcW w:w="2132" w:type="dxa"/>
          </w:tcPr>
          <w:p w14:paraId="13A901D5" w14:textId="09856E59" w:rsidR="009B2495" w:rsidRPr="00400DDF" w:rsidRDefault="009B2495" w:rsidP="003717BE">
            <w:pPr>
              <w:rPr>
                <w:rFonts w:cs="Arial"/>
                <w:sz w:val="18"/>
                <w:szCs w:val="18"/>
                <w:lang w:val="en-US"/>
              </w:rPr>
            </w:pPr>
            <w:r w:rsidRPr="00400DDF">
              <w:rPr>
                <w:rFonts w:cs="Arial"/>
                <w:sz w:val="18"/>
                <w:szCs w:val="18"/>
                <w:lang w:val="en-US"/>
              </w:rPr>
              <w:t xml:space="preserve">1 (33.3); </w:t>
            </w:r>
            <w:r w:rsidR="001F43D5">
              <w:rPr>
                <w:rFonts w:cs="Arial"/>
                <w:sz w:val="18"/>
                <w:szCs w:val="18"/>
                <w:lang w:val="en-US"/>
              </w:rPr>
              <w:t>g</w:t>
            </w:r>
            <w:r w:rsidRPr="00400DDF">
              <w:rPr>
                <w:rFonts w:cs="Arial"/>
                <w:sz w:val="18"/>
                <w:szCs w:val="18"/>
                <w:lang w:val="en-US"/>
              </w:rPr>
              <w:t>r</w:t>
            </w:r>
            <w:r w:rsidR="008C3752" w:rsidRPr="00400DDF">
              <w:rPr>
                <w:rFonts w:cs="Arial"/>
                <w:sz w:val="18"/>
                <w:szCs w:val="18"/>
                <w:lang w:val="en-US"/>
              </w:rPr>
              <w:t>ade</w:t>
            </w:r>
            <w:r w:rsidRPr="00400DDF">
              <w:rPr>
                <w:rFonts w:cs="Arial"/>
                <w:sz w:val="18"/>
                <w:szCs w:val="18"/>
                <w:lang w:val="en-US"/>
              </w:rPr>
              <w:t xml:space="preserve"> 2</w:t>
            </w:r>
          </w:p>
        </w:tc>
        <w:tc>
          <w:tcPr>
            <w:tcW w:w="2137" w:type="dxa"/>
          </w:tcPr>
          <w:p w14:paraId="55B80E83" w14:textId="77777777" w:rsidR="009B2495" w:rsidRPr="00400DDF" w:rsidRDefault="009B2495" w:rsidP="003717BE">
            <w:pPr>
              <w:rPr>
                <w:rFonts w:cs="Arial"/>
                <w:sz w:val="18"/>
                <w:szCs w:val="18"/>
                <w:lang w:val="en-US"/>
              </w:rPr>
            </w:pPr>
            <w:r w:rsidRPr="00400DDF">
              <w:rPr>
                <w:rFonts w:cs="Arial"/>
                <w:sz w:val="18"/>
                <w:szCs w:val="18"/>
                <w:lang w:val="en-US"/>
              </w:rPr>
              <w:t>–</w:t>
            </w:r>
          </w:p>
        </w:tc>
        <w:tc>
          <w:tcPr>
            <w:tcW w:w="2137" w:type="dxa"/>
          </w:tcPr>
          <w:p w14:paraId="11119208" w14:textId="77777777" w:rsidR="009B2495" w:rsidRPr="00400DDF" w:rsidRDefault="009B2495" w:rsidP="003717BE">
            <w:pPr>
              <w:rPr>
                <w:rFonts w:cs="Arial"/>
                <w:sz w:val="18"/>
                <w:szCs w:val="18"/>
                <w:lang w:val="en-US"/>
              </w:rPr>
            </w:pPr>
            <w:r w:rsidRPr="00400DDF">
              <w:rPr>
                <w:rFonts w:cs="Arial"/>
                <w:sz w:val="18"/>
                <w:szCs w:val="18"/>
                <w:lang w:val="en-US"/>
              </w:rPr>
              <w:t>–</w:t>
            </w:r>
          </w:p>
        </w:tc>
        <w:tc>
          <w:tcPr>
            <w:tcW w:w="2137" w:type="dxa"/>
          </w:tcPr>
          <w:p w14:paraId="6A1BF999" w14:textId="77777777" w:rsidR="009B2495" w:rsidRPr="00400DDF" w:rsidRDefault="009B2495" w:rsidP="003717BE">
            <w:pPr>
              <w:rPr>
                <w:rFonts w:cs="Arial"/>
                <w:sz w:val="18"/>
                <w:szCs w:val="18"/>
                <w:lang w:val="en-US"/>
              </w:rPr>
            </w:pPr>
            <w:r w:rsidRPr="00400DDF">
              <w:rPr>
                <w:rFonts w:cs="Arial"/>
                <w:sz w:val="18"/>
                <w:szCs w:val="18"/>
                <w:lang w:val="en-US"/>
              </w:rPr>
              <w:t>–</w:t>
            </w:r>
          </w:p>
        </w:tc>
      </w:tr>
      <w:tr w:rsidR="00596E69" w:rsidRPr="00400DDF" w14:paraId="61240B30" w14:textId="77777777" w:rsidTr="003717BE">
        <w:trPr>
          <w:trHeight w:val="397"/>
        </w:trPr>
        <w:tc>
          <w:tcPr>
            <w:tcW w:w="5023" w:type="dxa"/>
          </w:tcPr>
          <w:p w14:paraId="052F8460" w14:textId="77F06295" w:rsidR="009B2495" w:rsidRPr="00400DDF" w:rsidRDefault="009B2495" w:rsidP="003717BE">
            <w:pPr>
              <w:ind w:left="862" w:hanging="720"/>
              <w:rPr>
                <w:rFonts w:cs="Arial"/>
                <w:sz w:val="18"/>
                <w:szCs w:val="18"/>
                <w:lang w:val="en-US"/>
              </w:rPr>
            </w:pPr>
            <w:r w:rsidRPr="00400DDF">
              <w:rPr>
                <w:rFonts w:cs="Arial"/>
                <w:sz w:val="18"/>
                <w:szCs w:val="18"/>
                <w:lang w:val="en-US"/>
              </w:rPr>
              <w:t xml:space="preserve">Pancreatic event possibly related to </w:t>
            </w:r>
            <w:proofErr w:type="spellStart"/>
            <w:r w:rsidRPr="00400DDF">
              <w:rPr>
                <w:rFonts w:cs="Arial"/>
                <w:sz w:val="18"/>
                <w:szCs w:val="18"/>
                <w:lang w:val="en-US"/>
              </w:rPr>
              <w:t>durvalumab</w:t>
            </w:r>
            <w:r w:rsidR="009F5293" w:rsidRPr="00400DDF">
              <w:rPr>
                <w:rFonts w:cs="Arial"/>
                <w:sz w:val="19"/>
                <w:szCs w:val="19"/>
                <w:vertAlign w:val="superscript"/>
                <w:lang w:val="en-US"/>
              </w:rPr>
              <w:t>c</w:t>
            </w:r>
            <w:r w:rsidR="00354F21">
              <w:rPr>
                <w:rFonts w:cs="Arial"/>
                <w:sz w:val="19"/>
                <w:szCs w:val="19"/>
                <w:vertAlign w:val="superscript"/>
                <w:lang w:val="en-US"/>
              </w:rPr>
              <w:t>,</w:t>
            </w:r>
            <w:r w:rsidR="009F5293" w:rsidRPr="00400DDF">
              <w:rPr>
                <w:rFonts w:cs="Arial"/>
                <w:sz w:val="19"/>
                <w:szCs w:val="19"/>
                <w:vertAlign w:val="superscript"/>
                <w:lang w:val="en-US"/>
              </w:rPr>
              <w:t>d</w:t>
            </w:r>
            <w:proofErr w:type="spellEnd"/>
            <w:r w:rsidRPr="00400DDF">
              <w:rPr>
                <w:rFonts w:cs="Arial"/>
                <w:sz w:val="18"/>
                <w:szCs w:val="18"/>
                <w:lang w:val="en-US"/>
              </w:rPr>
              <w:t xml:space="preserve"> </w:t>
            </w:r>
          </w:p>
        </w:tc>
        <w:tc>
          <w:tcPr>
            <w:tcW w:w="2132" w:type="dxa"/>
          </w:tcPr>
          <w:p w14:paraId="0AF60675" w14:textId="77777777" w:rsidR="009B2495" w:rsidRPr="00400DDF" w:rsidRDefault="009B2495" w:rsidP="003717BE">
            <w:pPr>
              <w:rPr>
                <w:rFonts w:cs="Arial"/>
                <w:sz w:val="18"/>
                <w:szCs w:val="18"/>
                <w:lang w:val="en-US"/>
              </w:rPr>
            </w:pPr>
            <w:r w:rsidRPr="00400DDF">
              <w:rPr>
                <w:rFonts w:cs="Arial"/>
                <w:sz w:val="18"/>
                <w:szCs w:val="18"/>
                <w:lang w:val="en-US"/>
              </w:rPr>
              <w:t>–</w:t>
            </w:r>
          </w:p>
        </w:tc>
        <w:tc>
          <w:tcPr>
            <w:tcW w:w="2132" w:type="dxa"/>
          </w:tcPr>
          <w:p w14:paraId="1B627718" w14:textId="351D8377" w:rsidR="009B2495" w:rsidRPr="00400DDF" w:rsidRDefault="009B2495" w:rsidP="003717BE">
            <w:pPr>
              <w:rPr>
                <w:rFonts w:cs="Arial"/>
                <w:sz w:val="18"/>
                <w:szCs w:val="18"/>
                <w:highlight w:val="green"/>
                <w:lang w:val="en-US"/>
              </w:rPr>
            </w:pPr>
            <w:r w:rsidRPr="00400DDF">
              <w:rPr>
                <w:rFonts w:cs="Arial"/>
                <w:sz w:val="18"/>
                <w:szCs w:val="18"/>
                <w:lang w:val="en-US"/>
              </w:rPr>
              <w:t xml:space="preserve">1 (33.3); </w:t>
            </w:r>
            <w:r w:rsidR="001F43D5">
              <w:rPr>
                <w:rFonts w:cs="Arial"/>
                <w:sz w:val="18"/>
                <w:szCs w:val="18"/>
                <w:lang w:val="en-US"/>
              </w:rPr>
              <w:t>g</w:t>
            </w:r>
            <w:r w:rsidRPr="00400DDF">
              <w:rPr>
                <w:rFonts w:cs="Arial"/>
                <w:sz w:val="18"/>
                <w:szCs w:val="18"/>
                <w:lang w:val="en-US"/>
              </w:rPr>
              <w:t>r</w:t>
            </w:r>
            <w:r w:rsidR="008C3752" w:rsidRPr="00400DDF">
              <w:rPr>
                <w:rFonts w:cs="Arial"/>
                <w:sz w:val="18"/>
                <w:szCs w:val="18"/>
                <w:lang w:val="en-US"/>
              </w:rPr>
              <w:t>ade</w:t>
            </w:r>
            <w:r w:rsidRPr="00400DDF">
              <w:rPr>
                <w:rFonts w:cs="Arial"/>
                <w:sz w:val="18"/>
                <w:szCs w:val="18"/>
                <w:lang w:val="en-US"/>
              </w:rPr>
              <w:t xml:space="preserve"> 2</w:t>
            </w:r>
          </w:p>
        </w:tc>
        <w:tc>
          <w:tcPr>
            <w:tcW w:w="2137" w:type="dxa"/>
          </w:tcPr>
          <w:p w14:paraId="2B7F9D3A" w14:textId="77777777" w:rsidR="009B2495" w:rsidRPr="00400DDF" w:rsidRDefault="009B2495" w:rsidP="003717BE">
            <w:pPr>
              <w:rPr>
                <w:rFonts w:cs="Arial"/>
                <w:sz w:val="18"/>
                <w:szCs w:val="18"/>
                <w:lang w:val="en-US"/>
              </w:rPr>
            </w:pPr>
            <w:r w:rsidRPr="00400DDF">
              <w:rPr>
                <w:rFonts w:cs="Arial"/>
                <w:sz w:val="18"/>
                <w:szCs w:val="18"/>
                <w:lang w:val="en-US"/>
              </w:rPr>
              <w:t>–</w:t>
            </w:r>
          </w:p>
        </w:tc>
        <w:tc>
          <w:tcPr>
            <w:tcW w:w="2137" w:type="dxa"/>
          </w:tcPr>
          <w:p w14:paraId="59BF74D0" w14:textId="77777777" w:rsidR="009B2495" w:rsidRPr="00400DDF" w:rsidRDefault="009B2495" w:rsidP="003717BE">
            <w:pPr>
              <w:rPr>
                <w:rFonts w:cs="Arial"/>
                <w:sz w:val="18"/>
                <w:szCs w:val="18"/>
                <w:lang w:val="en-US"/>
              </w:rPr>
            </w:pPr>
            <w:r w:rsidRPr="00400DDF">
              <w:rPr>
                <w:rFonts w:cs="Arial"/>
                <w:sz w:val="18"/>
                <w:szCs w:val="18"/>
                <w:lang w:val="en-US"/>
              </w:rPr>
              <w:t>–</w:t>
            </w:r>
          </w:p>
        </w:tc>
        <w:tc>
          <w:tcPr>
            <w:tcW w:w="2137" w:type="dxa"/>
          </w:tcPr>
          <w:p w14:paraId="20F138FD" w14:textId="77777777" w:rsidR="009B2495" w:rsidRPr="00400DDF" w:rsidRDefault="009B2495" w:rsidP="003717BE">
            <w:pPr>
              <w:rPr>
                <w:rFonts w:cs="Arial"/>
                <w:sz w:val="18"/>
                <w:szCs w:val="18"/>
                <w:lang w:val="en-US"/>
              </w:rPr>
            </w:pPr>
            <w:r w:rsidRPr="00400DDF">
              <w:rPr>
                <w:rFonts w:cs="Arial"/>
                <w:sz w:val="18"/>
                <w:szCs w:val="18"/>
                <w:lang w:val="en-US"/>
              </w:rPr>
              <w:t>–</w:t>
            </w:r>
          </w:p>
        </w:tc>
      </w:tr>
      <w:tr w:rsidR="00596E69" w:rsidRPr="00400DDF" w14:paraId="267B4015" w14:textId="77777777" w:rsidTr="003717BE">
        <w:trPr>
          <w:trHeight w:val="397"/>
        </w:trPr>
        <w:tc>
          <w:tcPr>
            <w:tcW w:w="5023" w:type="dxa"/>
          </w:tcPr>
          <w:p w14:paraId="3ECE2301" w14:textId="335E5BA4" w:rsidR="009B2495" w:rsidRPr="00400DDF" w:rsidRDefault="009B2495" w:rsidP="003717BE">
            <w:pPr>
              <w:ind w:left="862" w:hanging="720"/>
              <w:rPr>
                <w:rFonts w:cs="Arial"/>
                <w:sz w:val="18"/>
                <w:szCs w:val="18"/>
                <w:lang w:val="en-US"/>
              </w:rPr>
            </w:pPr>
            <w:r w:rsidRPr="00400DDF">
              <w:rPr>
                <w:rFonts w:cs="Arial"/>
                <w:sz w:val="18"/>
                <w:szCs w:val="18"/>
                <w:lang w:val="en-US"/>
              </w:rPr>
              <w:t xml:space="preserve">Hyperglycemia possibly related to </w:t>
            </w:r>
            <w:proofErr w:type="spellStart"/>
            <w:r w:rsidRPr="00400DDF">
              <w:rPr>
                <w:rFonts w:cs="Arial"/>
                <w:sz w:val="18"/>
                <w:szCs w:val="18"/>
                <w:lang w:val="en-US"/>
              </w:rPr>
              <w:t>capivasertib</w:t>
            </w:r>
            <w:r w:rsidR="009F5293" w:rsidRPr="00400DDF">
              <w:rPr>
                <w:rFonts w:cs="Arial"/>
                <w:sz w:val="19"/>
                <w:szCs w:val="19"/>
                <w:vertAlign w:val="superscript"/>
                <w:lang w:val="en-US"/>
              </w:rPr>
              <w:t>c</w:t>
            </w:r>
            <w:proofErr w:type="spellEnd"/>
            <w:r w:rsidRPr="00400DDF">
              <w:rPr>
                <w:rFonts w:cs="Arial"/>
                <w:sz w:val="18"/>
                <w:szCs w:val="18"/>
                <w:lang w:val="en-US"/>
              </w:rPr>
              <w:t xml:space="preserve"> </w:t>
            </w:r>
          </w:p>
        </w:tc>
        <w:tc>
          <w:tcPr>
            <w:tcW w:w="2132" w:type="dxa"/>
          </w:tcPr>
          <w:p w14:paraId="0521ACCB" w14:textId="77777777" w:rsidR="009B2495" w:rsidRPr="00400DDF" w:rsidRDefault="009B2495" w:rsidP="003717BE">
            <w:pPr>
              <w:rPr>
                <w:rFonts w:cs="Arial"/>
                <w:sz w:val="18"/>
                <w:szCs w:val="18"/>
                <w:lang w:val="en-US"/>
              </w:rPr>
            </w:pPr>
            <w:r w:rsidRPr="00400DDF">
              <w:rPr>
                <w:rFonts w:cs="Arial"/>
                <w:sz w:val="18"/>
                <w:szCs w:val="18"/>
                <w:lang w:val="en-US"/>
              </w:rPr>
              <w:t>–</w:t>
            </w:r>
          </w:p>
        </w:tc>
        <w:tc>
          <w:tcPr>
            <w:tcW w:w="2132" w:type="dxa"/>
          </w:tcPr>
          <w:p w14:paraId="77EE8989" w14:textId="77777777" w:rsidR="009B2495" w:rsidRPr="00400DDF" w:rsidRDefault="009B2495" w:rsidP="003717BE">
            <w:pPr>
              <w:rPr>
                <w:rFonts w:cs="Arial"/>
                <w:sz w:val="18"/>
                <w:szCs w:val="18"/>
                <w:highlight w:val="green"/>
                <w:lang w:val="en-US"/>
              </w:rPr>
            </w:pPr>
            <w:r w:rsidRPr="00400DDF">
              <w:rPr>
                <w:rFonts w:cs="Arial"/>
                <w:sz w:val="18"/>
                <w:szCs w:val="18"/>
                <w:lang w:val="en-US"/>
              </w:rPr>
              <w:t>–</w:t>
            </w:r>
          </w:p>
        </w:tc>
        <w:tc>
          <w:tcPr>
            <w:tcW w:w="2137" w:type="dxa"/>
          </w:tcPr>
          <w:p w14:paraId="151F49E7" w14:textId="0F9C66C3" w:rsidR="009B2495" w:rsidRPr="00400DDF" w:rsidRDefault="009B2495" w:rsidP="003717BE">
            <w:pPr>
              <w:rPr>
                <w:rFonts w:cs="Arial"/>
                <w:sz w:val="18"/>
                <w:szCs w:val="18"/>
                <w:lang w:val="en-US"/>
              </w:rPr>
            </w:pPr>
            <w:r w:rsidRPr="00400DDF">
              <w:rPr>
                <w:rFonts w:cs="Arial"/>
                <w:sz w:val="18"/>
                <w:szCs w:val="18"/>
                <w:lang w:val="en-US"/>
              </w:rPr>
              <w:t xml:space="preserve">1 (8.3); </w:t>
            </w:r>
            <w:r w:rsidR="001F43D5">
              <w:rPr>
                <w:rFonts w:cs="Arial"/>
                <w:sz w:val="18"/>
                <w:szCs w:val="18"/>
                <w:lang w:val="en-US"/>
              </w:rPr>
              <w:t>g</w:t>
            </w:r>
            <w:r w:rsidRPr="00400DDF">
              <w:rPr>
                <w:rFonts w:cs="Arial"/>
                <w:sz w:val="18"/>
                <w:szCs w:val="18"/>
                <w:lang w:val="en-US"/>
              </w:rPr>
              <w:t>r</w:t>
            </w:r>
            <w:r w:rsidR="008C3752" w:rsidRPr="00400DDF">
              <w:rPr>
                <w:rFonts w:cs="Arial"/>
                <w:sz w:val="18"/>
                <w:szCs w:val="18"/>
                <w:lang w:val="en-US"/>
              </w:rPr>
              <w:t>ade</w:t>
            </w:r>
            <w:r w:rsidRPr="00400DDF">
              <w:rPr>
                <w:rFonts w:cs="Arial"/>
                <w:sz w:val="18"/>
                <w:szCs w:val="18"/>
                <w:lang w:val="en-US"/>
              </w:rPr>
              <w:t xml:space="preserve"> 2</w:t>
            </w:r>
          </w:p>
        </w:tc>
        <w:tc>
          <w:tcPr>
            <w:tcW w:w="2137" w:type="dxa"/>
          </w:tcPr>
          <w:p w14:paraId="6C62E394" w14:textId="77777777" w:rsidR="009B2495" w:rsidRPr="00400DDF" w:rsidRDefault="009B2495" w:rsidP="003717BE">
            <w:pPr>
              <w:rPr>
                <w:rFonts w:cs="Arial"/>
                <w:sz w:val="18"/>
                <w:szCs w:val="18"/>
                <w:lang w:val="en-US"/>
              </w:rPr>
            </w:pPr>
            <w:r w:rsidRPr="00400DDF">
              <w:rPr>
                <w:rFonts w:cs="Arial"/>
                <w:sz w:val="18"/>
                <w:szCs w:val="18"/>
                <w:lang w:val="en-US"/>
              </w:rPr>
              <w:t>–</w:t>
            </w:r>
          </w:p>
        </w:tc>
        <w:tc>
          <w:tcPr>
            <w:tcW w:w="2137" w:type="dxa"/>
          </w:tcPr>
          <w:p w14:paraId="28C19B9B" w14:textId="77777777" w:rsidR="009B2495" w:rsidRPr="00400DDF" w:rsidRDefault="009B2495" w:rsidP="003717BE">
            <w:pPr>
              <w:rPr>
                <w:rFonts w:cs="Arial"/>
                <w:sz w:val="18"/>
                <w:szCs w:val="18"/>
                <w:lang w:val="en-US"/>
              </w:rPr>
            </w:pPr>
            <w:r w:rsidRPr="00400DDF">
              <w:rPr>
                <w:rFonts w:cs="Arial"/>
                <w:sz w:val="18"/>
                <w:szCs w:val="18"/>
                <w:lang w:val="en-US"/>
              </w:rPr>
              <w:t>–</w:t>
            </w:r>
          </w:p>
        </w:tc>
      </w:tr>
      <w:tr w:rsidR="009B2495" w:rsidRPr="00400DDF" w14:paraId="74465366" w14:textId="77777777" w:rsidTr="003717BE">
        <w:trPr>
          <w:trHeight w:val="397"/>
        </w:trPr>
        <w:tc>
          <w:tcPr>
            <w:tcW w:w="5023" w:type="dxa"/>
            <w:tcBorders>
              <w:bottom w:val="single" w:sz="12" w:space="0" w:color="auto"/>
            </w:tcBorders>
          </w:tcPr>
          <w:p w14:paraId="61563700" w14:textId="13CA3ED8" w:rsidR="009B2495" w:rsidRPr="00400DDF" w:rsidRDefault="009B2495" w:rsidP="003717BE">
            <w:pPr>
              <w:ind w:left="862" w:hanging="720"/>
              <w:rPr>
                <w:rFonts w:cs="Arial"/>
                <w:sz w:val="18"/>
                <w:szCs w:val="18"/>
                <w:lang w:val="en-US"/>
              </w:rPr>
            </w:pPr>
            <w:r w:rsidRPr="00400DDF">
              <w:rPr>
                <w:rFonts w:cs="Arial"/>
                <w:sz w:val="18"/>
                <w:szCs w:val="18"/>
                <w:lang w:val="en-US"/>
              </w:rPr>
              <w:t xml:space="preserve">Rash </w:t>
            </w:r>
            <w:r w:rsidR="00E56770" w:rsidRPr="00400DDF">
              <w:rPr>
                <w:rFonts w:cs="Arial"/>
                <w:sz w:val="18"/>
                <w:szCs w:val="18"/>
                <w:lang w:val="en-US"/>
              </w:rPr>
              <w:t>AE</w:t>
            </w:r>
            <w:r w:rsidR="006A7974" w:rsidRPr="00400DDF">
              <w:rPr>
                <w:rFonts w:cs="Arial"/>
                <w:sz w:val="18"/>
                <w:szCs w:val="18"/>
                <w:lang w:val="en-US"/>
              </w:rPr>
              <w:t xml:space="preserve"> </w:t>
            </w:r>
            <w:r w:rsidRPr="00400DDF">
              <w:rPr>
                <w:rFonts w:cs="Arial"/>
                <w:sz w:val="18"/>
                <w:szCs w:val="18"/>
                <w:lang w:val="en-US"/>
              </w:rPr>
              <w:t xml:space="preserve">possibly related to </w:t>
            </w:r>
            <w:proofErr w:type="spellStart"/>
            <w:r w:rsidRPr="00400DDF">
              <w:rPr>
                <w:rFonts w:cs="Arial"/>
                <w:sz w:val="18"/>
                <w:szCs w:val="18"/>
                <w:lang w:val="en-US"/>
              </w:rPr>
              <w:t>capivasertib</w:t>
            </w:r>
            <w:r w:rsidR="009F5293" w:rsidRPr="00400DDF">
              <w:rPr>
                <w:rFonts w:cs="Arial"/>
                <w:sz w:val="19"/>
                <w:szCs w:val="19"/>
                <w:vertAlign w:val="superscript"/>
                <w:lang w:val="en-US"/>
              </w:rPr>
              <w:t>c</w:t>
            </w:r>
            <w:proofErr w:type="spellEnd"/>
            <w:r w:rsidRPr="00400DDF">
              <w:rPr>
                <w:rFonts w:cs="Arial"/>
                <w:sz w:val="18"/>
                <w:szCs w:val="18"/>
                <w:lang w:val="en-US"/>
              </w:rPr>
              <w:t xml:space="preserve"> </w:t>
            </w:r>
          </w:p>
        </w:tc>
        <w:tc>
          <w:tcPr>
            <w:tcW w:w="2132" w:type="dxa"/>
            <w:tcBorders>
              <w:bottom w:val="single" w:sz="12" w:space="0" w:color="auto"/>
            </w:tcBorders>
          </w:tcPr>
          <w:p w14:paraId="4388DEE1" w14:textId="77777777" w:rsidR="009B2495" w:rsidRPr="00400DDF" w:rsidRDefault="009B2495" w:rsidP="003717BE">
            <w:pPr>
              <w:rPr>
                <w:rFonts w:cs="Arial"/>
                <w:sz w:val="18"/>
                <w:szCs w:val="18"/>
                <w:lang w:val="en-US"/>
              </w:rPr>
            </w:pPr>
            <w:r w:rsidRPr="00400DDF">
              <w:rPr>
                <w:rFonts w:cs="Arial"/>
                <w:sz w:val="18"/>
                <w:szCs w:val="18"/>
                <w:lang w:val="en-US"/>
              </w:rPr>
              <w:t>–</w:t>
            </w:r>
          </w:p>
        </w:tc>
        <w:tc>
          <w:tcPr>
            <w:tcW w:w="2132" w:type="dxa"/>
            <w:tcBorders>
              <w:bottom w:val="single" w:sz="12" w:space="0" w:color="auto"/>
            </w:tcBorders>
          </w:tcPr>
          <w:p w14:paraId="74DB3C72" w14:textId="77777777" w:rsidR="009B2495" w:rsidRPr="00400DDF" w:rsidRDefault="009B2495" w:rsidP="003717BE">
            <w:pPr>
              <w:rPr>
                <w:rFonts w:cs="Arial"/>
                <w:sz w:val="18"/>
                <w:szCs w:val="18"/>
                <w:lang w:val="en-US"/>
              </w:rPr>
            </w:pPr>
            <w:r w:rsidRPr="00400DDF">
              <w:rPr>
                <w:rFonts w:cs="Arial"/>
                <w:sz w:val="18"/>
                <w:szCs w:val="18"/>
                <w:lang w:val="en-US"/>
              </w:rPr>
              <w:t>–</w:t>
            </w:r>
          </w:p>
        </w:tc>
        <w:tc>
          <w:tcPr>
            <w:tcW w:w="2137" w:type="dxa"/>
            <w:tcBorders>
              <w:bottom w:val="single" w:sz="12" w:space="0" w:color="auto"/>
            </w:tcBorders>
          </w:tcPr>
          <w:p w14:paraId="19AAD209" w14:textId="23B4AEDB" w:rsidR="009B2495" w:rsidRPr="00400DDF" w:rsidRDefault="001C185D" w:rsidP="003717BE">
            <w:pPr>
              <w:rPr>
                <w:rFonts w:cs="Arial"/>
                <w:sz w:val="18"/>
                <w:szCs w:val="18"/>
                <w:lang w:val="en-US"/>
              </w:rPr>
            </w:pPr>
            <w:r w:rsidRPr="00400DDF">
              <w:rPr>
                <w:rFonts w:cs="Arial"/>
                <w:sz w:val="18"/>
                <w:szCs w:val="18"/>
                <w:lang w:val="en-US"/>
              </w:rPr>
              <w:t>2</w:t>
            </w:r>
            <w:r w:rsidR="009B2495" w:rsidRPr="00400DDF">
              <w:rPr>
                <w:rFonts w:cs="Arial"/>
                <w:sz w:val="18"/>
                <w:szCs w:val="18"/>
                <w:lang w:val="en-US"/>
              </w:rPr>
              <w:t xml:space="preserve"> (</w:t>
            </w:r>
            <w:r w:rsidRPr="00400DDF">
              <w:rPr>
                <w:rFonts w:cs="Arial"/>
                <w:sz w:val="18"/>
                <w:szCs w:val="18"/>
                <w:lang w:val="en-US"/>
              </w:rPr>
              <w:t>16.7</w:t>
            </w:r>
            <w:r w:rsidR="009B2495" w:rsidRPr="00400DDF">
              <w:rPr>
                <w:rFonts w:cs="Arial"/>
                <w:sz w:val="18"/>
                <w:szCs w:val="18"/>
                <w:lang w:val="en-US"/>
              </w:rPr>
              <w:t xml:space="preserve">); </w:t>
            </w:r>
            <w:r w:rsidR="001F43D5">
              <w:rPr>
                <w:rFonts w:cs="Arial"/>
                <w:sz w:val="18"/>
                <w:szCs w:val="18"/>
                <w:lang w:val="en-US"/>
              </w:rPr>
              <w:t>g</w:t>
            </w:r>
            <w:r w:rsidR="009B2495" w:rsidRPr="00400DDF">
              <w:rPr>
                <w:rFonts w:cs="Arial"/>
                <w:sz w:val="18"/>
                <w:szCs w:val="18"/>
                <w:lang w:val="en-US"/>
              </w:rPr>
              <w:t>r</w:t>
            </w:r>
            <w:r w:rsidR="008C3752" w:rsidRPr="00400DDF">
              <w:rPr>
                <w:rFonts w:cs="Arial"/>
                <w:sz w:val="18"/>
                <w:szCs w:val="18"/>
                <w:lang w:val="en-US"/>
              </w:rPr>
              <w:t>ade</w:t>
            </w:r>
            <w:r w:rsidR="009B2495" w:rsidRPr="00400DDF">
              <w:rPr>
                <w:rFonts w:cs="Arial"/>
                <w:sz w:val="18"/>
                <w:szCs w:val="18"/>
                <w:lang w:val="en-US"/>
              </w:rPr>
              <w:t xml:space="preserve"> 1</w:t>
            </w:r>
          </w:p>
        </w:tc>
        <w:tc>
          <w:tcPr>
            <w:tcW w:w="2137" w:type="dxa"/>
            <w:tcBorders>
              <w:bottom w:val="single" w:sz="12" w:space="0" w:color="auto"/>
            </w:tcBorders>
          </w:tcPr>
          <w:p w14:paraId="4948570B" w14:textId="77777777" w:rsidR="009B2495" w:rsidRPr="00400DDF" w:rsidRDefault="009B2495" w:rsidP="003717BE">
            <w:pPr>
              <w:rPr>
                <w:rFonts w:cs="Arial"/>
                <w:sz w:val="18"/>
                <w:szCs w:val="18"/>
                <w:lang w:val="en-US"/>
              </w:rPr>
            </w:pPr>
            <w:r w:rsidRPr="00400DDF">
              <w:rPr>
                <w:rFonts w:cs="Arial"/>
                <w:sz w:val="18"/>
                <w:szCs w:val="18"/>
                <w:lang w:val="en-US"/>
              </w:rPr>
              <w:t>–</w:t>
            </w:r>
          </w:p>
        </w:tc>
        <w:tc>
          <w:tcPr>
            <w:tcW w:w="2137" w:type="dxa"/>
            <w:tcBorders>
              <w:bottom w:val="single" w:sz="12" w:space="0" w:color="auto"/>
            </w:tcBorders>
          </w:tcPr>
          <w:p w14:paraId="77402E8A" w14:textId="77777777" w:rsidR="009B2495" w:rsidRPr="00400DDF" w:rsidRDefault="009B2495" w:rsidP="003717BE">
            <w:pPr>
              <w:rPr>
                <w:rFonts w:cs="Arial"/>
                <w:sz w:val="18"/>
                <w:szCs w:val="18"/>
                <w:lang w:val="en-US"/>
              </w:rPr>
            </w:pPr>
            <w:r w:rsidRPr="00400DDF">
              <w:rPr>
                <w:rFonts w:cs="Arial"/>
                <w:sz w:val="18"/>
                <w:szCs w:val="18"/>
                <w:lang w:val="en-US"/>
              </w:rPr>
              <w:t>–</w:t>
            </w:r>
          </w:p>
        </w:tc>
      </w:tr>
    </w:tbl>
    <w:p w14:paraId="12157DA3" w14:textId="44B1A768" w:rsidR="00436482" w:rsidRPr="00400DDF" w:rsidRDefault="00EE50C3" w:rsidP="002B50C1">
      <w:pPr>
        <w:rPr>
          <w:rStyle w:val="Heading2Char"/>
          <w:rFonts w:eastAsiaTheme="minorHAnsi" w:cs="Arial"/>
          <w:color w:val="auto"/>
          <w:sz w:val="16"/>
          <w:szCs w:val="16"/>
          <w:lang w:val="en-US"/>
        </w:rPr>
      </w:pPr>
      <w:r w:rsidRPr="00400DDF">
        <w:rPr>
          <w:rFonts w:cs="Arial"/>
          <w:sz w:val="16"/>
          <w:szCs w:val="16"/>
          <w:lang w:val="en-US"/>
        </w:rPr>
        <w:t>Abbreviations: AE, adverse event; AESI, adverse event of special interest; ILD, interstitial lung disease; T-DXd, trastuzumab deruxtecan.</w:t>
      </w:r>
      <w:r w:rsidRPr="00400DDF">
        <w:rPr>
          <w:rFonts w:cs="Arial"/>
          <w:sz w:val="16"/>
          <w:szCs w:val="16"/>
          <w:vertAlign w:val="superscript"/>
          <w:lang w:val="en-US"/>
        </w:rPr>
        <w:br/>
      </w:r>
      <w:proofErr w:type="spellStart"/>
      <w:r w:rsidR="009F5293" w:rsidRPr="00400DDF">
        <w:rPr>
          <w:rFonts w:cs="Arial"/>
          <w:sz w:val="16"/>
          <w:szCs w:val="16"/>
          <w:vertAlign w:val="superscript"/>
          <w:lang w:val="en-US"/>
        </w:rPr>
        <w:t>a</w:t>
      </w:r>
      <w:r w:rsidR="009B2495" w:rsidRPr="00400DDF">
        <w:rPr>
          <w:rFonts w:cs="Arial"/>
          <w:sz w:val="16"/>
          <w:szCs w:val="16"/>
          <w:lang w:val="en-US"/>
        </w:rPr>
        <w:t>Safety</w:t>
      </w:r>
      <w:proofErr w:type="spellEnd"/>
      <w:r w:rsidR="009B2495" w:rsidRPr="00400DDF">
        <w:rPr>
          <w:rFonts w:cs="Arial"/>
          <w:sz w:val="16"/>
          <w:szCs w:val="16"/>
          <w:lang w:val="en-US"/>
        </w:rPr>
        <w:t xml:space="preserve"> outcomes reported across both dose levels investigated for the T-DXd + capecitabine and T-DXd + capivasertib modules (</w:t>
      </w:r>
      <w:r w:rsidR="00204541" w:rsidRPr="00400DDF">
        <w:rPr>
          <w:rFonts w:cs="Arial"/>
          <w:bCs/>
          <w:sz w:val="16"/>
          <w:szCs w:val="16"/>
          <w:lang w:val="en-US"/>
        </w:rPr>
        <w:t xml:space="preserve">T-DXd </w:t>
      </w:r>
      <w:r w:rsidR="009B2495" w:rsidRPr="00400DDF">
        <w:rPr>
          <w:rFonts w:cs="Arial"/>
          <w:bCs/>
          <w:sz w:val="16"/>
          <w:szCs w:val="16"/>
          <w:lang w:val="en-US"/>
        </w:rPr>
        <w:t xml:space="preserve">5.4 mg/kg + </w:t>
      </w:r>
      <w:r w:rsidR="00204541" w:rsidRPr="00400DDF">
        <w:rPr>
          <w:rFonts w:cs="Arial"/>
          <w:bCs/>
          <w:sz w:val="16"/>
          <w:szCs w:val="16"/>
          <w:lang w:val="en-US"/>
        </w:rPr>
        <w:t xml:space="preserve">capecitabine </w:t>
      </w:r>
      <w:r w:rsidR="009B2495" w:rsidRPr="00400DDF">
        <w:rPr>
          <w:rFonts w:cs="Arial"/>
          <w:bCs/>
          <w:sz w:val="16"/>
          <w:szCs w:val="16"/>
          <w:lang w:val="en-US"/>
        </w:rPr>
        <w:t>750 mg/m</w:t>
      </w:r>
      <w:r w:rsidR="009B2495" w:rsidRPr="00400DDF">
        <w:rPr>
          <w:rFonts w:cs="Arial"/>
          <w:bCs/>
          <w:sz w:val="16"/>
          <w:szCs w:val="16"/>
          <w:vertAlign w:val="superscript"/>
          <w:lang w:val="en-US"/>
        </w:rPr>
        <w:t>2</w:t>
      </w:r>
      <w:r w:rsidR="009B2495" w:rsidRPr="00400DDF">
        <w:rPr>
          <w:rFonts w:cs="Arial"/>
          <w:bCs/>
          <w:sz w:val="16"/>
          <w:szCs w:val="16"/>
          <w:lang w:val="en-US"/>
        </w:rPr>
        <w:t xml:space="preserve"> [dose level 1] and </w:t>
      </w:r>
      <w:r w:rsidR="00204541" w:rsidRPr="00400DDF">
        <w:rPr>
          <w:rFonts w:cs="Arial"/>
          <w:bCs/>
          <w:sz w:val="16"/>
          <w:szCs w:val="16"/>
          <w:lang w:val="en-US"/>
        </w:rPr>
        <w:t xml:space="preserve">T-DXd </w:t>
      </w:r>
      <w:r w:rsidR="009B2495" w:rsidRPr="00400DDF">
        <w:rPr>
          <w:rFonts w:cs="Arial"/>
          <w:bCs/>
          <w:sz w:val="16"/>
          <w:szCs w:val="16"/>
          <w:lang w:val="en-US"/>
        </w:rPr>
        <w:t xml:space="preserve">5.4 mg/kg + </w:t>
      </w:r>
      <w:r w:rsidR="00204541" w:rsidRPr="00400DDF">
        <w:rPr>
          <w:rFonts w:cs="Arial"/>
          <w:bCs/>
          <w:sz w:val="16"/>
          <w:szCs w:val="16"/>
          <w:lang w:val="en-US"/>
        </w:rPr>
        <w:t xml:space="preserve">capecitabine </w:t>
      </w:r>
      <w:r w:rsidR="009B2495" w:rsidRPr="00400DDF">
        <w:rPr>
          <w:rFonts w:cs="Arial"/>
          <w:bCs/>
          <w:sz w:val="16"/>
          <w:szCs w:val="16"/>
          <w:lang w:val="en-US"/>
        </w:rPr>
        <w:t>1000 mg/m</w:t>
      </w:r>
      <w:r w:rsidR="009B2495" w:rsidRPr="00400DDF">
        <w:rPr>
          <w:rFonts w:cs="Arial"/>
          <w:bCs/>
          <w:sz w:val="16"/>
          <w:szCs w:val="16"/>
          <w:vertAlign w:val="superscript"/>
          <w:lang w:val="en-US"/>
        </w:rPr>
        <w:t>2</w:t>
      </w:r>
      <w:r w:rsidR="009B2495" w:rsidRPr="00400DDF">
        <w:rPr>
          <w:rFonts w:cs="Arial"/>
          <w:bCs/>
          <w:sz w:val="16"/>
          <w:szCs w:val="16"/>
          <w:lang w:val="en-US"/>
        </w:rPr>
        <w:t xml:space="preserve"> [dose level 2], </w:t>
      </w:r>
      <w:r w:rsidR="00204541" w:rsidRPr="00400DDF">
        <w:rPr>
          <w:rFonts w:cs="Arial"/>
          <w:bCs/>
          <w:sz w:val="16"/>
          <w:szCs w:val="16"/>
          <w:lang w:val="en-US"/>
        </w:rPr>
        <w:t xml:space="preserve">T-DXd </w:t>
      </w:r>
      <w:r w:rsidR="009B2495" w:rsidRPr="00400DDF">
        <w:rPr>
          <w:rFonts w:cs="Arial"/>
          <w:bCs/>
          <w:sz w:val="16"/>
          <w:szCs w:val="16"/>
          <w:lang w:val="en-US"/>
        </w:rPr>
        <w:t xml:space="preserve">5.4 mg/kg + </w:t>
      </w:r>
      <w:r w:rsidR="00204541" w:rsidRPr="00400DDF">
        <w:rPr>
          <w:rFonts w:cs="Arial"/>
          <w:bCs/>
          <w:sz w:val="16"/>
          <w:szCs w:val="16"/>
          <w:lang w:val="en-US"/>
        </w:rPr>
        <w:t xml:space="preserve">capivasertib </w:t>
      </w:r>
      <w:r w:rsidR="009B2495" w:rsidRPr="00400DDF">
        <w:rPr>
          <w:rFonts w:cs="Arial"/>
          <w:bCs/>
          <w:sz w:val="16"/>
          <w:szCs w:val="16"/>
          <w:lang w:val="en-US"/>
        </w:rPr>
        <w:t xml:space="preserve">320 mg [dose level 1] and </w:t>
      </w:r>
      <w:r w:rsidR="00204541" w:rsidRPr="00400DDF">
        <w:rPr>
          <w:rFonts w:cs="Arial"/>
          <w:bCs/>
          <w:sz w:val="16"/>
          <w:szCs w:val="16"/>
          <w:lang w:val="en-US"/>
        </w:rPr>
        <w:t xml:space="preserve">T-DXd </w:t>
      </w:r>
      <w:r w:rsidR="009B2495" w:rsidRPr="00400DDF">
        <w:rPr>
          <w:rFonts w:cs="Arial"/>
          <w:bCs/>
          <w:sz w:val="16"/>
          <w:szCs w:val="16"/>
          <w:lang w:val="en-US"/>
        </w:rPr>
        <w:t xml:space="preserve">5.4 mg/kg + </w:t>
      </w:r>
      <w:r w:rsidR="00204541" w:rsidRPr="00400DDF">
        <w:rPr>
          <w:rFonts w:cs="Arial"/>
          <w:bCs/>
          <w:sz w:val="16"/>
          <w:szCs w:val="16"/>
          <w:lang w:val="en-US"/>
        </w:rPr>
        <w:t xml:space="preserve">capivasertib </w:t>
      </w:r>
      <w:r w:rsidR="009B2495" w:rsidRPr="00400DDF">
        <w:rPr>
          <w:rFonts w:cs="Arial"/>
          <w:bCs/>
          <w:sz w:val="16"/>
          <w:szCs w:val="16"/>
          <w:lang w:val="en-US"/>
        </w:rPr>
        <w:t>400 mg [dose level 2])</w:t>
      </w:r>
      <w:r w:rsidR="0090096C" w:rsidRPr="00400DDF">
        <w:rPr>
          <w:rFonts w:cs="Arial"/>
          <w:bCs/>
          <w:sz w:val="16"/>
          <w:szCs w:val="16"/>
          <w:lang w:val="en-US"/>
        </w:rPr>
        <w:t xml:space="preserve">. </w:t>
      </w:r>
      <w:r w:rsidR="009B2495" w:rsidRPr="00400DDF">
        <w:rPr>
          <w:rFonts w:cs="Arial"/>
          <w:sz w:val="16"/>
          <w:szCs w:val="16"/>
          <w:lang w:val="en-US"/>
        </w:rPr>
        <w:t xml:space="preserve">Only one dose level was investigated for the following modules: </w:t>
      </w:r>
      <w:r w:rsidR="00204541" w:rsidRPr="00400DDF">
        <w:rPr>
          <w:rFonts w:cs="Arial"/>
          <w:bCs/>
          <w:sz w:val="16"/>
          <w:szCs w:val="16"/>
          <w:lang w:val="en-US"/>
        </w:rPr>
        <w:t xml:space="preserve">T-DXd </w:t>
      </w:r>
      <w:r w:rsidR="009B2495" w:rsidRPr="00400DDF">
        <w:rPr>
          <w:rFonts w:cs="Arial"/>
          <w:bCs/>
          <w:sz w:val="16"/>
          <w:szCs w:val="16"/>
          <w:lang w:val="en-US"/>
        </w:rPr>
        <w:t xml:space="preserve">5.4 mg/kg + </w:t>
      </w:r>
      <w:r w:rsidR="00204541" w:rsidRPr="00400DDF">
        <w:rPr>
          <w:rFonts w:cs="Arial"/>
          <w:bCs/>
          <w:sz w:val="16"/>
          <w:szCs w:val="16"/>
          <w:lang w:val="en-US"/>
        </w:rPr>
        <w:t xml:space="preserve">durvalumab </w:t>
      </w:r>
      <w:r w:rsidR="009B2495" w:rsidRPr="00400DDF">
        <w:rPr>
          <w:rFonts w:cs="Arial"/>
          <w:bCs/>
          <w:sz w:val="16"/>
          <w:szCs w:val="16"/>
          <w:lang w:val="en-US"/>
        </w:rPr>
        <w:t xml:space="preserve">1120 mg + </w:t>
      </w:r>
      <w:r w:rsidR="00204541" w:rsidRPr="00400DDF">
        <w:rPr>
          <w:rFonts w:cs="Arial"/>
          <w:bCs/>
          <w:sz w:val="16"/>
          <w:szCs w:val="16"/>
          <w:lang w:val="en-US"/>
        </w:rPr>
        <w:t xml:space="preserve">paclitaxel </w:t>
      </w:r>
      <w:r w:rsidR="009B2495" w:rsidRPr="00400DDF">
        <w:rPr>
          <w:rFonts w:cs="Arial"/>
          <w:bCs/>
          <w:sz w:val="16"/>
          <w:szCs w:val="16"/>
          <w:lang w:val="en-US"/>
        </w:rPr>
        <w:t>60 mg/m</w:t>
      </w:r>
      <w:r w:rsidR="009B2495" w:rsidRPr="00400DDF">
        <w:rPr>
          <w:rFonts w:cs="Arial"/>
          <w:bCs/>
          <w:sz w:val="16"/>
          <w:szCs w:val="16"/>
          <w:vertAlign w:val="superscript"/>
          <w:lang w:val="en-US"/>
        </w:rPr>
        <w:t>2</w:t>
      </w:r>
      <w:r w:rsidR="009B2495" w:rsidRPr="00400DDF">
        <w:rPr>
          <w:rFonts w:cs="Arial"/>
          <w:bCs/>
          <w:sz w:val="16"/>
          <w:szCs w:val="16"/>
          <w:lang w:val="en-US"/>
        </w:rPr>
        <w:t xml:space="preserve">, </w:t>
      </w:r>
      <w:r w:rsidR="00204541" w:rsidRPr="00400DDF">
        <w:rPr>
          <w:rFonts w:cs="Arial"/>
          <w:bCs/>
          <w:sz w:val="16"/>
          <w:szCs w:val="16"/>
          <w:lang w:val="en-US"/>
        </w:rPr>
        <w:t xml:space="preserve">T-DXd </w:t>
      </w:r>
      <w:r w:rsidR="009B2495" w:rsidRPr="00400DDF">
        <w:rPr>
          <w:rFonts w:cs="Arial"/>
          <w:bCs/>
          <w:sz w:val="16"/>
          <w:szCs w:val="16"/>
          <w:lang w:val="en-US"/>
        </w:rPr>
        <w:t xml:space="preserve">5.4 mg/kg + </w:t>
      </w:r>
      <w:r w:rsidR="00204541" w:rsidRPr="00400DDF">
        <w:rPr>
          <w:rFonts w:cs="Arial"/>
          <w:bCs/>
          <w:sz w:val="16"/>
          <w:szCs w:val="16"/>
          <w:lang w:val="en-US"/>
        </w:rPr>
        <w:t xml:space="preserve">anastrozole </w:t>
      </w:r>
      <w:r w:rsidR="009B2495" w:rsidRPr="00400DDF">
        <w:rPr>
          <w:rFonts w:cs="Arial"/>
          <w:bCs/>
          <w:sz w:val="16"/>
          <w:szCs w:val="16"/>
          <w:lang w:val="en-US"/>
        </w:rPr>
        <w:t>1 mg</w:t>
      </w:r>
      <w:r w:rsidR="009B2495" w:rsidRPr="00400DDF">
        <w:rPr>
          <w:rFonts w:cs="Arial"/>
          <w:sz w:val="16"/>
          <w:szCs w:val="16"/>
          <w:lang w:val="en-US"/>
        </w:rPr>
        <w:t xml:space="preserve">, and </w:t>
      </w:r>
      <w:r w:rsidR="00204541" w:rsidRPr="00400DDF">
        <w:rPr>
          <w:rFonts w:cs="Arial"/>
          <w:bCs/>
          <w:sz w:val="16"/>
          <w:szCs w:val="16"/>
          <w:lang w:val="en-US"/>
        </w:rPr>
        <w:t xml:space="preserve">T-DXd </w:t>
      </w:r>
      <w:r w:rsidR="009B2495" w:rsidRPr="00400DDF">
        <w:rPr>
          <w:rFonts w:cs="Arial"/>
          <w:bCs/>
          <w:sz w:val="16"/>
          <w:szCs w:val="16"/>
          <w:lang w:val="en-US"/>
        </w:rPr>
        <w:t xml:space="preserve">5.4 mg/kg + </w:t>
      </w:r>
      <w:r w:rsidR="00204541" w:rsidRPr="00400DDF">
        <w:rPr>
          <w:rFonts w:cs="Arial"/>
          <w:bCs/>
          <w:sz w:val="16"/>
          <w:szCs w:val="16"/>
          <w:lang w:val="en-US"/>
        </w:rPr>
        <w:t xml:space="preserve">fulvestrant </w:t>
      </w:r>
      <w:r w:rsidR="009B2495" w:rsidRPr="00400DDF">
        <w:rPr>
          <w:rFonts w:cs="Arial"/>
          <w:bCs/>
          <w:sz w:val="16"/>
          <w:szCs w:val="16"/>
          <w:lang w:val="en-US"/>
        </w:rPr>
        <w:t>500 mg</w:t>
      </w:r>
      <w:r w:rsidR="00190342">
        <w:rPr>
          <w:rFonts w:cs="Arial"/>
          <w:bCs/>
          <w:sz w:val="16"/>
          <w:szCs w:val="16"/>
          <w:lang w:val="en-US"/>
        </w:rPr>
        <w:t xml:space="preserve"> </w:t>
      </w:r>
      <w:r w:rsidR="00190342" w:rsidRPr="00E11903">
        <w:rPr>
          <w:sz w:val="16"/>
          <w:szCs w:val="16"/>
          <w:lang w:val="en-US"/>
        </w:rPr>
        <w:t>with 500-mg loading dose</w:t>
      </w:r>
      <w:r w:rsidRPr="00400DDF">
        <w:rPr>
          <w:rFonts w:cs="Arial"/>
          <w:bCs/>
          <w:sz w:val="16"/>
          <w:szCs w:val="16"/>
          <w:lang w:val="en-US"/>
        </w:rPr>
        <w:t>.</w:t>
      </w:r>
      <w:r w:rsidRPr="00400DDF">
        <w:rPr>
          <w:rFonts w:cs="Arial"/>
          <w:sz w:val="16"/>
          <w:szCs w:val="16"/>
          <w:lang w:val="en-US"/>
        </w:rPr>
        <w:br/>
      </w:r>
      <w:proofErr w:type="spellStart"/>
      <w:r w:rsidR="000C7FBA" w:rsidRPr="00400DDF">
        <w:rPr>
          <w:rFonts w:cs="Arial"/>
          <w:sz w:val="16"/>
          <w:szCs w:val="16"/>
          <w:vertAlign w:val="superscript"/>
          <w:lang w:val="en-US"/>
        </w:rPr>
        <w:t>b</w:t>
      </w:r>
      <w:r w:rsidR="0006754B">
        <w:rPr>
          <w:rFonts w:cs="Arial"/>
          <w:sz w:val="16"/>
          <w:szCs w:val="16"/>
          <w:lang w:val="en-US"/>
        </w:rPr>
        <w:t>A</w:t>
      </w:r>
      <w:r w:rsidR="00563F76" w:rsidRPr="00400DDF">
        <w:rPr>
          <w:rFonts w:cs="Arial"/>
          <w:sz w:val="16"/>
          <w:szCs w:val="16"/>
          <w:lang w:val="en-US"/>
        </w:rPr>
        <w:t>djudicated</w:t>
      </w:r>
      <w:proofErr w:type="spellEnd"/>
      <w:r w:rsidR="00563F76" w:rsidRPr="00400DDF">
        <w:rPr>
          <w:rFonts w:cs="Arial"/>
          <w:sz w:val="16"/>
          <w:szCs w:val="16"/>
          <w:lang w:val="en-US"/>
        </w:rPr>
        <w:t xml:space="preserve"> </w:t>
      </w:r>
      <w:r w:rsidR="009C44AF">
        <w:rPr>
          <w:rFonts w:cs="Arial"/>
          <w:sz w:val="16"/>
          <w:szCs w:val="16"/>
          <w:lang w:val="en-US"/>
        </w:rPr>
        <w:t>g</w:t>
      </w:r>
      <w:r w:rsidR="00563F76" w:rsidRPr="00400DDF">
        <w:rPr>
          <w:rFonts w:cs="Arial"/>
          <w:sz w:val="16"/>
          <w:szCs w:val="16"/>
          <w:lang w:val="en-US"/>
        </w:rPr>
        <w:t xml:space="preserve">rade 5 ILD/pneumonitis </w:t>
      </w:r>
      <w:r w:rsidR="009C43C1" w:rsidRPr="00400DDF">
        <w:rPr>
          <w:rFonts w:cs="Arial"/>
          <w:sz w:val="16"/>
          <w:szCs w:val="16"/>
          <w:lang w:val="en-US"/>
        </w:rPr>
        <w:t>event</w:t>
      </w:r>
      <w:r w:rsidR="00563F76" w:rsidRPr="00400DDF">
        <w:rPr>
          <w:rFonts w:cs="Arial"/>
          <w:sz w:val="16"/>
          <w:szCs w:val="16"/>
          <w:lang w:val="en-US"/>
        </w:rPr>
        <w:t xml:space="preserve"> </w:t>
      </w:r>
      <w:r w:rsidR="00993997" w:rsidRPr="00400DDF">
        <w:rPr>
          <w:rFonts w:cs="Arial"/>
          <w:sz w:val="16"/>
          <w:szCs w:val="16"/>
          <w:lang w:val="en-US"/>
        </w:rPr>
        <w:t>details</w:t>
      </w:r>
      <w:r w:rsidR="00563F76" w:rsidRPr="00400DDF">
        <w:rPr>
          <w:rFonts w:cs="Arial"/>
          <w:sz w:val="16"/>
          <w:szCs w:val="16"/>
          <w:lang w:val="en-US"/>
        </w:rPr>
        <w:t xml:space="preserve">: </w:t>
      </w:r>
      <w:r w:rsidR="008B1858" w:rsidRPr="00400DDF">
        <w:rPr>
          <w:rFonts w:cs="Arial"/>
          <w:sz w:val="16"/>
          <w:szCs w:val="16"/>
          <w:lang w:val="en-US"/>
        </w:rPr>
        <w:t>lung inflammation</w:t>
      </w:r>
      <w:r w:rsidR="000C329D" w:rsidRPr="00400DDF">
        <w:rPr>
          <w:rFonts w:cs="Arial"/>
          <w:sz w:val="16"/>
          <w:szCs w:val="16"/>
          <w:lang w:val="en-US"/>
        </w:rPr>
        <w:t xml:space="preserve"> with productive cough</w:t>
      </w:r>
      <w:r w:rsidR="008B1858" w:rsidRPr="00400DDF">
        <w:rPr>
          <w:rFonts w:cs="Arial"/>
          <w:sz w:val="16"/>
          <w:szCs w:val="16"/>
          <w:lang w:val="en-US"/>
        </w:rPr>
        <w:t xml:space="preserve"> was reported in a </w:t>
      </w:r>
      <w:r w:rsidR="00883FFD" w:rsidRPr="00400DDF">
        <w:rPr>
          <w:rFonts w:cs="Arial"/>
          <w:sz w:val="16"/>
          <w:szCs w:val="16"/>
          <w:lang w:val="en-US"/>
        </w:rPr>
        <w:t>patient</w:t>
      </w:r>
      <w:r w:rsidR="00486A63" w:rsidRPr="00400DDF">
        <w:rPr>
          <w:rFonts w:cs="Arial"/>
          <w:sz w:val="16"/>
          <w:szCs w:val="16"/>
          <w:lang w:val="en-US"/>
        </w:rPr>
        <w:t xml:space="preserve"> who was &lt;65 years of age</w:t>
      </w:r>
      <w:r w:rsidR="00A022C4" w:rsidRPr="00400DDF">
        <w:rPr>
          <w:rFonts w:cs="Arial"/>
          <w:sz w:val="16"/>
          <w:szCs w:val="16"/>
          <w:lang w:val="en-US"/>
        </w:rPr>
        <w:t xml:space="preserve"> 120 days after starting T-DXd + anastrozole</w:t>
      </w:r>
      <w:r w:rsidR="001F166B" w:rsidRPr="00400DDF">
        <w:rPr>
          <w:rFonts w:cs="Arial"/>
          <w:sz w:val="16"/>
          <w:szCs w:val="16"/>
          <w:lang w:val="en-US"/>
        </w:rPr>
        <w:t xml:space="preserve">. </w:t>
      </w:r>
      <w:r w:rsidR="00C718BA" w:rsidRPr="00400DDF">
        <w:rPr>
          <w:rFonts w:cs="Arial"/>
          <w:sz w:val="16"/>
          <w:szCs w:val="16"/>
          <w:lang w:val="en-US"/>
        </w:rPr>
        <w:t xml:space="preserve">Lung inflammation was </w:t>
      </w:r>
      <w:r w:rsidR="00DA5967" w:rsidRPr="00400DDF">
        <w:rPr>
          <w:rFonts w:cs="Arial"/>
          <w:sz w:val="16"/>
          <w:szCs w:val="16"/>
          <w:lang w:val="en-US"/>
        </w:rPr>
        <w:t xml:space="preserve">not considered ILD/pneumonitis by </w:t>
      </w:r>
      <w:r w:rsidR="00BC1EA8" w:rsidRPr="00400DDF">
        <w:rPr>
          <w:rFonts w:cs="Arial"/>
          <w:sz w:val="16"/>
          <w:szCs w:val="16"/>
          <w:lang w:val="en-US"/>
        </w:rPr>
        <w:t>investigator but</w:t>
      </w:r>
      <w:r w:rsidR="00DA5967" w:rsidRPr="00400DDF">
        <w:rPr>
          <w:rFonts w:cs="Arial"/>
          <w:sz w:val="16"/>
          <w:szCs w:val="16"/>
          <w:lang w:val="en-US"/>
        </w:rPr>
        <w:t xml:space="preserve"> was </w:t>
      </w:r>
      <w:r w:rsidR="00C718BA" w:rsidRPr="00400DDF">
        <w:rPr>
          <w:rFonts w:cs="Arial"/>
          <w:sz w:val="16"/>
          <w:szCs w:val="16"/>
          <w:lang w:val="en-US"/>
        </w:rPr>
        <w:t>considered related to T-DXd</w:t>
      </w:r>
      <w:r w:rsidR="00807700" w:rsidRPr="00400DDF">
        <w:rPr>
          <w:rFonts w:cs="Arial"/>
          <w:sz w:val="16"/>
          <w:szCs w:val="16"/>
          <w:lang w:val="en-US"/>
        </w:rPr>
        <w:t xml:space="preserve">. </w:t>
      </w:r>
      <w:r w:rsidR="0095767F" w:rsidRPr="00400DDF">
        <w:rPr>
          <w:rFonts w:cs="Arial"/>
          <w:sz w:val="16"/>
          <w:szCs w:val="16"/>
          <w:lang w:val="en-US"/>
        </w:rPr>
        <w:t xml:space="preserve">There were no signs of infection. </w:t>
      </w:r>
      <w:r w:rsidR="00807700" w:rsidRPr="00400DDF">
        <w:rPr>
          <w:rFonts w:cs="Arial"/>
          <w:sz w:val="16"/>
          <w:szCs w:val="16"/>
          <w:lang w:val="en-US"/>
        </w:rPr>
        <w:t>T-DXd</w:t>
      </w:r>
      <w:r w:rsidR="00C718BA" w:rsidRPr="00400DDF">
        <w:rPr>
          <w:rFonts w:cs="Arial"/>
          <w:sz w:val="16"/>
          <w:szCs w:val="16"/>
          <w:lang w:val="en-US"/>
        </w:rPr>
        <w:t xml:space="preserve"> was interrupted, </w:t>
      </w:r>
      <w:r w:rsidR="00807700" w:rsidRPr="00400DDF">
        <w:rPr>
          <w:rFonts w:cs="Arial"/>
          <w:sz w:val="16"/>
          <w:szCs w:val="16"/>
          <w:lang w:val="en-US"/>
        </w:rPr>
        <w:t xml:space="preserve">and </w:t>
      </w:r>
      <w:r w:rsidR="004B1FC1">
        <w:rPr>
          <w:rFonts w:cs="Arial"/>
          <w:sz w:val="16"/>
          <w:szCs w:val="16"/>
          <w:lang w:val="en-US"/>
        </w:rPr>
        <w:t xml:space="preserve">the </w:t>
      </w:r>
      <w:r w:rsidR="00C718BA" w:rsidRPr="00400DDF">
        <w:rPr>
          <w:rFonts w:cs="Arial"/>
          <w:sz w:val="16"/>
          <w:szCs w:val="16"/>
          <w:lang w:val="en-US"/>
        </w:rPr>
        <w:t xml:space="preserve">patient received prednisolone </w:t>
      </w:r>
      <w:r w:rsidR="000A2DBC" w:rsidRPr="00400DDF">
        <w:rPr>
          <w:rFonts w:cs="Arial"/>
          <w:sz w:val="16"/>
          <w:szCs w:val="16"/>
          <w:lang w:val="en-US"/>
        </w:rPr>
        <w:t>5 m</w:t>
      </w:r>
      <w:r w:rsidR="00DC3296" w:rsidRPr="00400DDF">
        <w:rPr>
          <w:rFonts w:cs="Arial"/>
          <w:sz w:val="16"/>
          <w:szCs w:val="16"/>
          <w:lang w:val="en-US"/>
        </w:rPr>
        <w:t>g</w:t>
      </w:r>
      <w:r w:rsidR="000A2DBC" w:rsidRPr="00400DDF">
        <w:rPr>
          <w:rFonts w:cs="Arial"/>
          <w:sz w:val="16"/>
          <w:szCs w:val="16"/>
          <w:lang w:val="en-US"/>
        </w:rPr>
        <w:t xml:space="preserve"> </w:t>
      </w:r>
      <w:r w:rsidR="0013007F" w:rsidRPr="00400DDF">
        <w:rPr>
          <w:rFonts w:cs="Arial"/>
          <w:sz w:val="16"/>
          <w:szCs w:val="16"/>
          <w:lang w:val="en-US"/>
        </w:rPr>
        <w:t xml:space="preserve">(to be taken </w:t>
      </w:r>
      <w:r w:rsidR="0075605F" w:rsidRPr="00400DDF">
        <w:rPr>
          <w:rFonts w:cs="Arial"/>
          <w:sz w:val="16"/>
          <w:szCs w:val="16"/>
          <w:lang w:val="en-US"/>
        </w:rPr>
        <w:t>as needed</w:t>
      </w:r>
      <w:r w:rsidR="0013007F" w:rsidRPr="00400DDF">
        <w:rPr>
          <w:rFonts w:cs="Arial"/>
          <w:sz w:val="16"/>
          <w:szCs w:val="16"/>
          <w:lang w:val="en-US"/>
        </w:rPr>
        <w:t>)</w:t>
      </w:r>
      <w:r w:rsidR="000A2DBC" w:rsidRPr="00400DDF">
        <w:rPr>
          <w:rFonts w:cs="Arial"/>
          <w:sz w:val="16"/>
          <w:szCs w:val="16"/>
          <w:lang w:val="en-US"/>
        </w:rPr>
        <w:t xml:space="preserve"> for </w:t>
      </w:r>
      <w:r w:rsidR="00DC3296" w:rsidRPr="00400DDF">
        <w:rPr>
          <w:rFonts w:cs="Arial"/>
          <w:sz w:val="16"/>
          <w:szCs w:val="16"/>
          <w:lang w:val="en-US"/>
        </w:rPr>
        <w:t>21 days.</w:t>
      </w:r>
      <w:r w:rsidR="004F0F11" w:rsidRPr="00400DDF">
        <w:rPr>
          <w:rFonts w:cs="Arial"/>
          <w:sz w:val="16"/>
          <w:szCs w:val="16"/>
          <w:lang w:val="en-US"/>
        </w:rPr>
        <w:t xml:space="preserve"> </w:t>
      </w:r>
      <w:r w:rsidR="00444121" w:rsidRPr="00400DDF">
        <w:rPr>
          <w:rFonts w:cs="Arial"/>
          <w:sz w:val="16"/>
          <w:szCs w:val="16"/>
          <w:lang w:val="en-US"/>
        </w:rPr>
        <w:t xml:space="preserve">T-DXd and anastrozole were discontinued </w:t>
      </w:r>
      <w:r w:rsidR="000821BE" w:rsidRPr="00400DDF">
        <w:rPr>
          <w:rFonts w:cs="Arial"/>
          <w:sz w:val="16"/>
          <w:szCs w:val="16"/>
          <w:lang w:val="en-US"/>
        </w:rPr>
        <w:t xml:space="preserve">permanently </w:t>
      </w:r>
      <w:r w:rsidR="00444121" w:rsidRPr="00400DDF">
        <w:rPr>
          <w:rFonts w:cs="Arial"/>
          <w:sz w:val="16"/>
          <w:szCs w:val="16"/>
          <w:lang w:val="en-US"/>
        </w:rPr>
        <w:t>due to objective disease progression (</w:t>
      </w:r>
      <w:r w:rsidR="00F37CCE" w:rsidRPr="00400DDF">
        <w:rPr>
          <w:rFonts w:cs="Arial"/>
          <w:sz w:val="16"/>
          <w:szCs w:val="16"/>
          <w:lang w:val="en-US"/>
        </w:rPr>
        <w:t xml:space="preserve">on </w:t>
      </w:r>
      <w:r w:rsidR="00444121" w:rsidRPr="00400DDF">
        <w:rPr>
          <w:rFonts w:cs="Arial"/>
          <w:sz w:val="16"/>
          <w:szCs w:val="16"/>
          <w:lang w:val="en-US"/>
        </w:rPr>
        <w:t xml:space="preserve">Days </w:t>
      </w:r>
      <w:r w:rsidR="00F37CCE" w:rsidRPr="00400DDF">
        <w:rPr>
          <w:rFonts w:cs="Arial"/>
          <w:sz w:val="16"/>
          <w:szCs w:val="16"/>
          <w:lang w:val="en-US"/>
        </w:rPr>
        <w:t xml:space="preserve">205 and </w:t>
      </w:r>
      <w:r w:rsidR="00944E85" w:rsidRPr="00400DDF">
        <w:rPr>
          <w:rFonts w:cs="Arial"/>
          <w:sz w:val="16"/>
          <w:szCs w:val="16"/>
          <w:lang w:val="en-US"/>
        </w:rPr>
        <w:t>211</w:t>
      </w:r>
      <w:r w:rsidR="00F37CCE" w:rsidRPr="00400DDF">
        <w:rPr>
          <w:rFonts w:cs="Arial"/>
          <w:sz w:val="16"/>
          <w:szCs w:val="16"/>
          <w:lang w:val="en-US"/>
        </w:rPr>
        <w:t>, respectively)</w:t>
      </w:r>
      <w:r w:rsidR="00814E90" w:rsidRPr="00400DDF">
        <w:rPr>
          <w:rFonts w:cs="Arial"/>
          <w:sz w:val="16"/>
          <w:szCs w:val="16"/>
          <w:lang w:val="en-US"/>
        </w:rPr>
        <w:t xml:space="preserve">, and the patient died </w:t>
      </w:r>
      <w:r w:rsidR="0042117D" w:rsidRPr="00400DDF">
        <w:rPr>
          <w:rFonts w:cs="Arial"/>
          <w:sz w:val="16"/>
          <w:szCs w:val="16"/>
          <w:lang w:val="en-US"/>
        </w:rPr>
        <w:t>~2</w:t>
      </w:r>
      <w:r w:rsidR="003F7E4A" w:rsidRPr="00400DDF">
        <w:rPr>
          <w:rFonts w:cs="Arial"/>
          <w:sz w:val="16"/>
          <w:szCs w:val="16"/>
          <w:lang w:val="en-US"/>
        </w:rPr>
        <w:t xml:space="preserve"> weeks</w:t>
      </w:r>
      <w:r w:rsidR="00814E90" w:rsidRPr="00400DDF">
        <w:rPr>
          <w:rFonts w:cs="Arial"/>
          <w:sz w:val="16"/>
          <w:szCs w:val="16"/>
          <w:lang w:val="en-US"/>
        </w:rPr>
        <w:t xml:space="preserve"> later</w:t>
      </w:r>
      <w:r w:rsidR="00F37CCE" w:rsidRPr="00400DDF">
        <w:rPr>
          <w:rFonts w:cs="Arial"/>
          <w:sz w:val="16"/>
          <w:szCs w:val="16"/>
          <w:lang w:val="en-US"/>
        </w:rPr>
        <w:t xml:space="preserve">. </w:t>
      </w:r>
      <w:r w:rsidR="004F0F11" w:rsidRPr="00400DDF">
        <w:rPr>
          <w:rFonts w:cs="Arial"/>
          <w:sz w:val="16"/>
          <w:szCs w:val="16"/>
          <w:lang w:val="en-US"/>
        </w:rPr>
        <w:t>D</w:t>
      </w:r>
      <w:r w:rsidR="000C7FBA" w:rsidRPr="00400DDF">
        <w:rPr>
          <w:rFonts w:cs="Arial"/>
          <w:sz w:val="16"/>
          <w:szCs w:val="16"/>
          <w:lang w:val="en-US"/>
        </w:rPr>
        <w:t xml:space="preserve">eath was considered </w:t>
      </w:r>
      <w:r w:rsidR="006455C0" w:rsidRPr="00400DDF">
        <w:rPr>
          <w:rFonts w:cs="Arial"/>
          <w:sz w:val="16"/>
          <w:szCs w:val="16"/>
          <w:lang w:val="en-US"/>
        </w:rPr>
        <w:t>to be related to underlying cancer</w:t>
      </w:r>
      <w:r w:rsidR="000C7FBA" w:rsidRPr="00400DDF">
        <w:rPr>
          <w:rFonts w:cs="Arial"/>
          <w:sz w:val="16"/>
          <w:szCs w:val="16"/>
          <w:lang w:val="en-US"/>
        </w:rPr>
        <w:t xml:space="preserve"> by </w:t>
      </w:r>
      <w:r w:rsidR="006D0AAB" w:rsidRPr="00400DDF">
        <w:rPr>
          <w:rFonts w:cs="Arial"/>
          <w:sz w:val="16"/>
          <w:szCs w:val="16"/>
          <w:lang w:val="en-US"/>
        </w:rPr>
        <w:t>investigator</w:t>
      </w:r>
      <w:r w:rsidR="006455C0" w:rsidRPr="00400DDF">
        <w:rPr>
          <w:rFonts w:cs="Arial"/>
          <w:sz w:val="16"/>
          <w:szCs w:val="16"/>
          <w:lang w:val="en-US"/>
        </w:rPr>
        <w:t xml:space="preserve"> (primary cause: breast cancer</w:t>
      </w:r>
      <w:r w:rsidR="00F477D2" w:rsidRPr="00400DDF">
        <w:rPr>
          <w:rFonts w:cs="Arial"/>
          <w:sz w:val="16"/>
          <w:szCs w:val="16"/>
          <w:lang w:val="en-US"/>
        </w:rPr>
        <w:t>;</w:t>
      </w:r>
      <w:r w:rsidR="006455C0" w:rsidRPr="00400DDF">
        <w:rPr>
          <w:rFonts w:cs="Arial"/>
          <w:sz w:val="16"/>
          <w:szCs w:val="16"/>
          <w:lang w:val="en-US"/>
        </w:rPr>
        <w:t xml:space="preserve"> secondary cause: oxygen saturation decreased)</w:t>
      </w:r>
      <w:r w:rsidR="000C7FBA" w:rsidRPr="00400DDF">
        <w:rPr>
          <w:rFonts w:cs="Arial"/>
          <w:sz w:val="16"/>
          <w:szCs w:val="16"/>
          <w:lang w:val="en-US"/>
        </w:rPr>
        <w:t xml:space="preserve">; however, </w:t>
      </w:r>
      <w:r w:rsidR="004D78BA" w:rsidRPr="00400DDF">
        <w:rPr>
          <w:rFonts w:cs="Arial"/>
          <w:sz w:val="16"/>
          <w:szCs w:val="16"/>
          <w:lang w:val="en-US"/>
        </w:rPr>
        <w:t xml:space="preserve">the AESI </w:t>
      </w:r>
      <w:r w:rsidR="000C7FBA" w:rsidRPr="00400DDF">
        <w:rPr>
          <w:rFonts w:cs="Arial"/>
          <w:sz w:val="16"/>
          <w:szCs w:val="16"/>
          <w:lang w:val="en-US"/>
        </w:rPr>
        <w:t>was adjudicated as ILD/pneumonitis by committee</w:t>
      </w:r>
      <w:r w:rsidR="00AF1AD4" w:rsidRPr="00400DDF">
        <w:rPr>
          <w:rFonts w:cs="Arial"/>
          <w:sz w:val="16"/>
          <w:szCs w:val="16"/>
          <w:lang w:val="en-US"/>
        </w:rPr>
        <w:t xml:space="preserve"> (</w:t>
      </w:r>
      <w:r w:rsidR="009C44AF">
        <w:rPr>
          <w:rFonts w:cs="Arial"/>
          <w:sz w:val="16"/>
          <w:szCs w:val="16"/>
          <w:lang w:val="en-US"/>
        </w:rPr>
        <w:t>g</w:t>
      </w:r>
      <w:r w:rsidR="00AF1AD4" w:rsidRPr="00400DDF">
        <w:rPr>
          <w:rFonts w:cs="Arial"/>
          <w:sz w:val="16"/>
          <w:szCs w:val="16"/>
          <w:lang w:val="en-US"/>
        </w:rPr>
        <w:t xml:space="preserve">rade </w:t>
      </w:r>
      <w:r w:rsidR="00B547E5">
        <w:rPr>
          <w:rFonts w:cs="Arial"/>
          <w:sz w:val="16"/>
          <w:szCs w:val="16"/>
          <w:lang w:val="en-US"/>
        </w:rPr>
        <w:t>1</w:t>
      </w:r>
      <w:r w:rsidR="00AF1AD4" w:rsidRPr="00400DDF">
        <w:rPr>
          <w:rFonts w:cs="Arial"/>
          <w:sz w:val="16"/>
          <w:szCs w:val="16"/>
          <w:lang w:val="en-US"/>
        </w:rPr>
        <w:t xml:space="preserve"> at onset, maximum </w:t>
      </w:r>
      <w:r w:rsidR="009C44AF">
        <w:rPr>
          <w:rFonts w:cs="Arial"/>
          <w:sz w:val="16"/>
          <w:szCs w:val="16"/>
          <w:lang w:val="en-US"/>
        </w:rPr>
        <w:t>g</w:t>
      </w:r>
      <w:r w:rsidR="00AF1AD4" w:rsidRPr="00400DDF">
        <w:rPr>
          <w:rFonts w:cs="Arial"/>
          <w:sz w:val="16"/>
          <w:szCs w:val="16"/>
          <w:lang w:val="en-US"/>
        </w:rPr>
        <w:t>rade 5)</w:t>
      </w:r>
      <w:r w:rsidR="009479E9" w:rsidRPr="00400DDF">
        <w:rPr>
          <w:rFonts w:cs="Arial"/>
          <w:sz w:val="16"/>
          <w:szCs w:val="16"/>
          <w:lang w:val="en-US"/>
        </w:rPr>
        <w:t>.</w:t>
      </w:r>
      <w:r w:rsidR="009B2495" w:rsidRPr="00400DDF">
        <w:rPr>
          <w:rFonts w:cs="Arial"/>
          <w:sz w:val="16"/>
          <w:szCs w:val="16"/>
          <w:lang w:val="en-US"/>
        </w:rPr>
        <w:t xml:space="preserve"> </w:t>
      </w:r>
      <w:r w:rsidR="009479E9" w:rsidRPr="00400DDF">
        <w:rPr>
          <w:rFonts w:cs="Arial"/>
          <w:sz w:val="16"/>
          <w:szCs w:val="16"/>
          <w:lang w:val="en-US"/>
        </w:rPr>
        <w:br/>
      </w:r>
      <w:proofErr w:type="spellStart"/>
      <w:r w:rsidR="002E77F7" w:rsidRPr="00400DDF">
        <w:rPr>
          <w:rFonts w:cs="Arial"/>
          <w:sz w:val="16"/>
          <w:szCs w:val="16"/>
          <w:vertAlign w:val="superscript"/>
          <w:lang w:val="en-US"/>
        </w:rPr>
        <w:t>c</w:t>
      </w:r>
      <w:r w:rsidR="009479E9" w:rsidRPr="00400DDF">
        <w:rPr>
          <w:rFonts w:cs="Arial"/>
          <w:sz w:val="16"/>
          <w:szCs w:val="16"/>
          <w:lang w:val="en-US"/>
        </w:rPr>
        <w:t>A</w:t>
      </w:r>
      <w:r w:rsidR="004F34C5" w:rsidRPr="00400DDF">
        <w:rPr>
          <w:rFonts w:cs="Arial"/>
          <w:sz w:val="16"/>
          <w:szCs w:val="16"/>
          <w:lang w:val="en-US"/>
        </w:rPr>
        <w:t>s</w:t>
      </w:r>
      <w:proofErr w:type="spellEnd"/>
      <w:r w:rsidR="004F34C5" w:rsidRPr="00400DDF">
        <w:rPr>
          <w:rFonts w:cs="Arial"/>
          <w:sz w:val="16"/>
          <w:szCs w:val="16"/>
          <w:lang w:val="en-US"/>
        </w:rPr>
        <w:t xml:space="preserve"> assessed by investigator</w:t>
      </w:r>
      <w:r w:rsidR="009479E9" w:rsidRPr="00400DDF">
        <w:rPr>
          <w:rFonts w:cs="Arial"/>
          <w:sz w:val="16"/>
          <w:szCs w:val="16"/>
          <w:lang w:val="en-US"/>
        </w:rPr>
        <w:t>.</w:t>
      </w:r>
      <w:r w:rsidR="004F34C5" w:rsidRPr="00400DDF">
        <w:rPr>
          <w:rFonts w:cs="Arial"/>
          <w:sz w:val="16"/>
          <w:szCs w:val="16"/>
          <w:lang w:val="en-US"/>
        </w:rPr>
        <w:t xml:space="preserve"> </w:t>
      </w:r>
      <w:r w:rsidR="009479E9" w:rsidRPr="00400DDF">
        <w:rPr>
          <w:rFonts w:cs="Arial"/>
          <w:sz w:val="16"/>
          <w:szCs w:val="16"/>
          <w:lang w:val="en-US"/>
        </w:rPr>
        <w:br/>
      </w:r>
      <w:proofErr w:type="spellStart"/>
      <w:r w:rsidR="002E77F7" w:rsidRPr="00400DDF">
        <w:rPr>
          <w:rFonts w:cs="Arial"/>
          <w:sz w:val="16"/>
          <w:szCs w:val="16"/>
          <w:vertAlign w:val="superscript"/>
          <w:lang w:val="en-US"/>
        </w:rPr>
        <w:t>d</w:t>
      </w:r>
      <w:r w:rsidR="009479E9" w:rsidRPr="00400DDF">
        <w:rPr>
          <w:rFonts w:cs="Arial"/>
          <w:sz w:val="16"/>
          <w:szCs w:val="16"/>
          <w:lang w:val="en-US"/>
        </w:rPr>
        <w:t>G</w:t>
      </w:r>
      <w:r w:rsidR="009B2495" w:rsidRPr="00400DDF">
        <w:rPr>
          <w:rFonts w:cs="Arial"/>
          <w:sz w:val="16"/>
          <w:szCs w:val="16"/>
          <w:lang w:val="en-US"/>
        </w:rPr>
        <w:t>rouped</w:t>
      </w:r>
      <w:proofErr w:type="spellEnd"/>
      <w:r w:rsidR="009B2495" w:rsidRPr="00400DDF">
        <w:rPr>
          <w:rFonts w:cs="Arial"/>
          <w:sz w:val="16"/>
          <w:szCs w:val="16"/>
          <w:lang w:val="en-US"/>
        </w:rPr>
        <w:t xml:space="preserve"> term for increased amylase and lipase </w:t>
      </w:r>
      <w:r w:rsidR="00F2699F" w:rsidRPr="00400DDF">
        <w:rPr>
          <w:rFonts w:cs="Arial"/>
          <w:sz w:val="16"/>
          <w:szCs w:val="16"/>
          <w:lang w:val="en-US"/>
        </w:rPr>
        <w:t>levels</w:t>
      </w:r>
      <w:r w:rsidR="00AB4F74" w:rsidRPr="00400DDF">
        <w:rPr>
          <w:rFonts w:cs="Arial"/>
          <w:sz w:val="16"/>
          <w:szCs w:val="16"/>
          <w:lang w:val="en-US"/>
        </w:rPr>
        <w:t>. Patients with multiple events in the same category were counted only once in that category. Patients with events in more than one category were counted once in each of those categories.</w:t>
      </w:r>
      <w:r w:rsidR="00036383" w:rsidRPr="00400DDF">
        <w:rPr>
          <w:rFonts w:cs="Arial"/>
          <w:sz w:val="16"/>
          <w:szCs w:val="16"/>
          <w:lang w:val="en-US"/>
        </w:rPr>
        <w:t xml:space="preserve"> </w:t>
      </w:r>
      <w:r w:rsidR="00436482" w:rsidRPr="00400DDF">
        <w:rPr>
          <w:rStyle w:val="Heading2Char"/>
          <w:b/>
          <w:bCs/>
          <w:lang w:val="en-US"/>
        </w:rPr>
        <w:br w:type="page"/>
      </w:r>
    </w:p>
    <w:p w14:paraId="5C501756" w14:textId="4D1D5B45" w:rsidR="009B2495" w:rsidRPr="00400DDF" w:rsidRDefault="009B2495" w:rsidP="00023B01">
      <w:pPr>
        <w:pStyle w:val="Heading2"/>
        <w:rPr>
          <w:rFonts w:cs="Arial"/>
          <w:szCs w:val="24"/>
          <w:lang w:val="en-US"/>
        </w:rPr>
      </w:pPr>
      <w:bookmarkStart w:id="8" w:name="_Toc198108024"/>
      <w:r w:rsidRPr="00400DDF">
        <w:rPr>
          <w:rStyle w:val="Heading2Char"/>
          <w:b/>
          <w:bCs/>
          <w:lang w:val="en-US"/>
        </w:rPr>
        <w:lastRenderedPageBreak/>
        <w:t>Table S</w:t>
      </w:r>
      <w:r w:rsidR="00202432" w:rsidRPr="00400DDF">
        <w:rPr>
          <w:rStyle w:val="Heading2Char"/>
          <w:b/>
          <w:bCs/>
          <w:lang w:val="en-US"/>
        </w:rPr>
        <w:t>6</w:t>
      </w:r>
      <w:r w:rsidRPr="00400DDF">
        <w:rPr>
          <w:rStyle w:val="Heading2Char"/>
          <w:b/>
          <w:bCs/>
          <w:lang w:val="en-US"/>
        </w:rPr>
        <w:t>.</w:t>
      </w:r>
      <w:r w:rsidRPr="00400DDF">
        <w:rPr>
          <w:rStyle w:val="Heading2Char"/>
          <w:lang w:val="en-US"/>
        </w:rPr>
        <w:t xml:space="preserve"> Adverse events of</w:t>
      </w:r>
      <w:r w:rsidR="006A7974" w:rsidRPr="00400DDF">
        <w:rPr>
          <w:rStyle w:val="Heading2Char"/>
          <w:lang w:val="en-US"/>
        </w:rPr>
        <w:t xml:space="preserve"> special</w:t>
      </w:r>
      <w:r w:rsidRPr="00400DDF">
        <w:rPr>
          <w:rStyle w:val="Heading2Char"/>
          <w:lang w:val="en-US"/>
        </w:rPr>
        <w:t xml:space="preserve"> interest </w:t>
      </w:r>
      <w:r w:rsidR="00EC710A" w:rsidRPr="00400DDF">
        <w:rPr>
          <w:rStyle w:val="Heading2Char"/>
          <w:lang w:val="en-US"/>
        </w:rPr>
        <w:t>related</w:t>
      </w:r>
      <w:r w:rsidR="00BA1568" w:rsidRPr="00400DDF">
        <w:rPr>
          <w:rStyle w:val="Heading2Char"/>
          <w:lang w:val="en-US"/>
        </w:rPr>
        <w:t xml:space="preserve"> </w:t>
      </w:r>
      <w:r w:rsidR="00BF0B12" w:rsidRPr="00400DDF">
        <w:rPr>
          <w:rStyle w:val="Heading2Char"/>
          <w:lang w:val="en-US"/>
        </w:rPr>
        <w:t xml:space="preserve">to </w:t>
      </w:r>
      <w:r w:rsidR="00BA1568" w:rsidRPr="00400DDF">
        <w:rPr>
          <w:rStyle w:val="Heading2Char"/>
          <w:lang w:val="en-US"/>
        </w:rPr>
        <w:t xml:space="preserve">combination agents </w:t>
      </w:r>
      <w:r w:rsidR="00FC2A84" w:rsidRPr="00400DDF">
        <w:rPr>
          <w:rStyle w:val="Heading2Char"/>
          <w:lang w:val="en-US"/>
        </w:rPr>
        <w:t>(</w:t>
      </w:r>
      <w:r w:rsidRPr="00400DDF">
        <w:rPr>
          <w:rStyle w:val="Heading2Char"/>
          <w:lang w:val="en-US"/>
        </w:rPr>
        <w:t>dose-expansion phase</w:t>
      </w:r>
      <w:r w:rsidR="00FC2A84" w:rsidRPr="00400DDF">
        <w:rPr>
          <w:rStyle w:val="Heading2Char"/>
          <w:lang w:val="en-US"/>
        </w:rPr>
        <w:t>)</w:t>
      </w:r>
      <w:r w:rsidR="00C2578E" w:rsidRPr="00400DDF">
        <w:rPr>
          <w:rStyle w:val="Heading2Char"/>
          <w:lang w:val="en-US"/>
        </w:rPr>
        <w:t>.</w:t>
      </w:r>
      <w:bookmarkEnd w:id="8"/>
    </w:p>
    <w:tbl>
      <w:tblPr>
        <w:tblStyle w:val="TableGrid"/>
        <w:tblW w:w="14911"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25"/>
        <w:gridCol w:w="2471"/>
        <w:gridCol w:w="2472"/>
        <w:gridCol w:w="2471"/>
        <w:gridCol w:w="2472"/>
      </w:tblGrid>
      <w:tr w:rsidR="00EF313C" w:rsidRPr="00400DDF" w14:paraId="638D93AD" w14:textId="77777777" w:rsidTr="003717BE">
        <w:trPr>
          <w:trHeight w:val="50"/>
        </w:trPr>
        <w:tc>
          <w:tcPr>
            <w:tcW w:w="5025" w:type="dxa"/>
            <w:tcBorders>
              <w:top w:val="single" w:sz="12" w:space="0" w:color="auto"/>
              <w:bottom w:val="single" w:sz="18" w:space="0" w:color="auto"/>
            </w:tcBorders>
          </w:tcPr>
          <w:p w14:paraId="079C2C04" w14:textId="77777777" w:rsidR="009B2495" w:rsidRPr="00400DDF" w:rsidRDefault="009B2495" w:rsidP="003717BE">
            <w:pPr>
              <w:rPr>
                <w:rFonts w:cs="Arial"/>
                <w:b/>
                <w:bCs/>
                <w:sz w:val="18"/>
                <w:szCs w:val="18"/>
                <w:lang w:val="en-US"/>
              </w:rPr>
            </w:pPr>
          </w:p>
        </w:tc>
        <w:tc>
          <w:tcPr>
            <w:tcW w:w="2471" w:type="dxa"/>
            <w:tcBorders>
              <w:top w:val="single" w:sz="12" w:space="0" w:color="auto"/>
              <w:bottom w:val="single" w:sz="18" w:space="0" w:color="auto"/>
            </w:tcBorders>
          </w:tcPr>
          <w:p w14:paraId="0D514CE7" w14:textId="77777777" w:rsidR="009B2495" w:rsidRPr="00400DDF" w:rsidRDefault="009B2495" w:rsidP="003717BE">
            <w:pPr>
              <w:rPr>
                <w:rFonts w:cs="Arial"/>
                <w:b/>
                <w:bCs/>
                <w:sz w:val="18"/>
                <w:szCs w:val="18"/>
                <w:lang w:val="en-US"/>
              </w:rPr>
            </w:pPr>
            <w:r w:rsidRPr="00400DDF">
              <w:rPr>
                <w:rFonts w:cs="Arial"/>
                <w:b/>
                <w:bCs/>
                <w:sz w:val="18"/>
                <w:szCs w:val="18"/>
                <w:lang w:val="en-US"/>
              </w:rPr>
              <w:t xml:space="preserve">T-DXd + capecitabine </w:t>
            </w:r>
            <w:r w:rsidRPr="00400DDF">
              <w:rPr>
                <w:rFonts w:cs="Arial"/>
                <w:b/>
                <w:bCs/>
                <w:sz w:val="18"/>
                <w:szCs w:val="18"/>
                <w:lang w:val="en-US"/>
              </w:rPr>
              <w:br/>
              <w:t>(</w:t>
            </w:r>
            <w:r w:rsidRPr="00400DDF">
              <w:rPr>
                <w:rFonts w:cs="Arial"/>
                <w:b/>
                <w:bCs/>
                <w:i/>
                <w:iCs/>
                <w:sz w:val="18"/>
                <w:szCs w:val="18"/>
                <w:lang w:val="en-US"/>
              </w:rPr>
              <w:t>n</w:t>
            </w:r>
            <w:r w:rsidRPr="00400DDF">
              <w:rPr>
                <w:rFonts w:cs="Arial"/>
                <w:b/>
                <w:bCs/>
                <w:sz w:val="18"/>
                <w:szCs w:val="18"/>
                <w:lang w:val="en-US"/>
              </w:rPr>
              <w:t xml:space="preserve"> = 20)</w:t>
            </w:r>
          </w:p>
        </w:tc>
        <w:tc>
          <w:tcPr>
            <w:tcW w:w="2472" w:type="dxa"/>
            <w:tcBorders>
              <w:top w:val="single" w:sz="12" w:space="0" w:color="auto"/>
              <w:bottom w:val="single" w:sz="18" w:space="0" w:color="auto"/>
            </w:tcBorders>
          </w:tcPr>
          <w:p w14:paraId="31A471F3" w14:textId="19434201" w:rsidR="009B2495" w:rsidRPr="00400DDF" w:rsidRDefault="009B2495" w:rsidP="00961F35">
            <w:pPr>
              <w:rPr>
                <w:rFonts w:cs="Arial"/>
                <w:b/>
                <w:bCs/>
                <w:sz w:val="18"/>
                <w:szCs w:val="18"/>
                <w:lang w:val="en-US"/>
              </w:rPr>
            </w:pPr>
            <w:r w:rsidRPr="00400DDF">
              <w:rPr>
                <w:rFonts w:cs="Arial"/>
                <w:b/>
                <w:bCs/>
                <w:sz w:val="18"/>
                <w:szCs w:val="18"/>
                <w:lang w:val="en-US"/>
              </w:rPr>
              <w:t>T-DXd + capivasertib</w:t>
            </w:r>
            <w:r w:rsidR="00961F35" w:rsidRPr="00400DDF">
              <w:rPr>
                <w:rFonts w:cs="Arial"/>
                <w:b/>
                <w:bCs/>
                <w:sz w:val="18"/>
                <w:szCs w:val="18"/>
                <w:lang w:val="en-US"/>
              </w:rPr>
              <w:t xml:space="preserve"> </w:t>
            </w:r>
            <w:r w:rsidR="00961F35" w:rsidRPr="00400DDF">
              <w:rPr>
                <w:rFonts w:cs="Arial"/>
                <w:b/>
                <w:bCs/>
                <w:sz w:val="18"/>
                <w:szCs w:val="18"/>
                <w:lang w:val="en-US"/>
              </w:rPr>
              <w:br/>
            </w:r>
            <w:r w:rsidRPr="00400DDF">
              <w:rPr>
                <w:rFonts w:cs="Arial"/>
                <w:b/>
                <w:bCs/>
                <w:sz w:val="18"/>
                <w:szCs w:val="18"/>
                <w:lang w:val="en-US"/>
              </w:rPr>
              <w:t>(</w:t>
            </w:r>
            <w:r w:rsidRPr="00400DDF">
              <w:rPr>
                <w:rFonts w:cs="Arial"/>
                <w:b/>
                <w:bCs/>
                <w:i/>
                <w:iCs/>
                <w:sz w:val="18"/>
                <w:szCs w:val="18"/>
                <w:lang w:val="en-US"/>
              </w:rPr>
              <w:t>n</w:t>
            </w:r>
            <w:r w:rsidRPr="00400DDF">
              <w:rPr>
                <w:rFonts w:cs="Arial"/>
                <w:b/>
                <w:bCs/>
                <w:sz w:val="18"/>
                <w:szCs w:val="18"/>
                <w:lang w:val="en-US"/>
              </w:rPr>
              <w:t xml:space="preserve"> = 40)</w:t>
            </w:r>
          </w:p>
        </w:tc>
        <w:tc>
          <w:tcPr>
            <w:tcW w:w="2471" w:type="dxa"/>
            <w:tcBorders>
              <w:top w:val="single" w:sz="12" w:space="0" w:color="auto"/>
              <w:bottom w:val="single" w:sz="18" w:space="0" w:color="auto"/>
            </w:tcBorders>
          </w:tcPr>
          <w:p w14:paraId="0CB43300" w14:textId="782732EE" w:rsidR="009B2495" w:rsidRPr="00400DDF" w:rsidRDefault="009B2495" w:rsidP="003717BE">
            <w:pPr>
              <w:rPr>
                <w:rFonts w:cs="Arial"/>
                <w:b/>
                <w:bCs/>
                <w:sz w:val="18"/>
                <w:szCs w:val="18"/>
                <w:lang w:val="en-US"/>
              </w:rPr>
            </w:pPr>
            <w:r w:rsidRPr="00400DDF">
              <w:rPr>
                <w:rFonts w:cs="Arial"/>
                <w:b/>
                <w:bCs/>
                <w:sz w:val="18"/>
                <w:szCs w:val="18"/>
                <w:lang w:val="en-US"/>
              </w:rPr>
              <w:t xml:space="preserve">T-DXd + anastrozole </w:t>
            </w:r>
            <w:r w:rsidR="007072B1" w:rsidRPr="00400DDF">
              <w:rPr>
                <w:rFonts w:cs="Arial"/>
                <w:b/>
                <w:bCs/>
                <w:sz w:val="18"/>
                <w:szCs w:val="18"/>
                <w:lang w:val="en-US"/>
              </w:rPr>
              <w:br/>
            </w:r>
            <w:r w:rsidRPr="00400DDF">
              <w:rPr>
                <w:rFonts w:cs="Arial"/>
                <w:b/>
                <w:bCs/>
                <w:sz w:val="18"/>
                <w:szCs w:val="18"/>
                <w:lang w:val="en-US"/>
              </w:rPr>
              <w:t>(</w:t>
            </w:r>
            <w:r w:rsidRPr="00400DDF">
              <w:rPr>
                <w:rFonts w:cs="Arial"/>
                <w:b/>
                <w:bCs/>
                <w:i/>
                <w:iCs/>
                <w:sz w:val="18"/>
                <w:szCs w:val="18"/>
                <w:lang w:val="en-US"/>
              </w:rPr>
              <w:t>n</w:t>
            </w:r>
            <w:r w:rsidRPr="00400DDF">
              <w:rPr>
                <w:rFonts w:cs="Arial"/>
                <w:b/>
                <w:bCs/>
                <w:sz w:val="18"/>
                <w:szCs w:val="18"/>
                <w:lang w:val="en-US"/>
              </w:rPr>
              <w:t xml:space="preserve"> = 21)</w:t>
            </w:r>
          </w:p>
        </w:tc>
        <w:tc>
          <w:tcPr>
            <w:tcW w:w="2472" w:type="dxa"/>
            <w:tcBorders>
              <w:top w:val="single" w:sz="12" w:space="0" w:color="auto"/>
              <w:bottom w:val="single" w:sz="18" w:space="0" w:color="auto"/>
            </w:tcBorders>
          </w:tcPr>
          <w:p w14:paraId="7815488F" w14:textId="77777777" w:rsidR="009B2495" w:rsidRPr="00400DDF" w:rsidRDefault="009B2495" w:rsidP="003717BE">
            <w:pPr>
              <w:rPr>
                <w:rFonts w:cs="Arial"/>
                <w:b/>
                <w:bCs/>
                <w:sz w:val="18"/>
                <w:szCs w:val="18"/>
                <w:lang w:val="en-US"/>
              </w:rPr>
            </w:pPr>
            <w:r w:rsidRPr="00400DDF">
              <w:rPr>
                <w:rFonts w:cs="Arial"/>
                <w:b/>
                <w:bCs/>
                <w:sz w:val="18"/>
                <w:szCs w:val="18"/>
                <w:lang w:val="en-US"/>
              </w:rPr>
              <w:t xml:space="preserve">T-DXd + fulvestrant </w:t>
            </w:r>
            <w:r w:rsidRPr="00400DDF">
              <w:rPr>
                <w:rFonts w:cs="Arial"/>
                <w:b/>
                <w:bCs/>
                <w:sz w:val="18"/>
                <w:szCs w:val="18"/>
                <w:lang w:val="en-US"/>
              </w:rPr>
              <w:br/>
              <w:t>(</w:t>
            </w:r>
            <w:r w:rsidRPr="00400DDF">
              <w:rPr>
                <w:rFonts w:cs="Arial"/>
                <w:b/>
                <w:bCs/>
                <w:i/>
                <w:iCs/>
                <w:sz w:val="18"/>
                <w:szCs w:val="18"/>
                <w:lang w:val="en-US"/>
              </w:rPr>
              <w:t>n</w:t>
            </w:r>
            <w:r w:rsidRPr="00400DDF">
              <w:rPr>
                <w:rFonts w:cs="Arial"/>
                <w:b/>
                <w:bCs/>
                <w:sz w:val="18"/>
                <w:szCs w:val="18"/>
                <w:lang w:val="en-US"/>
              </w:rPr>
              <w:t xml:space="preserve"> = 20)</w:t>
            </w:r>
          </w:p>
        </w:tc>
      </w:tr>
      <w:tr w:rsidR="00EF313C" w:rsidRPr="00400DDF" w14:paraId="357D36A1" w14:textId="77777777" w:rsidTr="003717BE">
        <w:trPr>
          <w:trHeight w:val="402"/>
        </w:trPr>
        <w:tc>
          <w:tcPr>
            <w:tcW w:w="5025" w:type="dxa"/>
          </w:tcPr>
          <w:p w14:paraId="072B7ECA" w14:textId="73C85F04" w:rsidR="009B2495" w:rsidRPr="00400DDF" w:rsidRDefault="009B2495" w:rsidP="003717BE">
            <w:pPr>
              <w:ind w:left="862" w:hanging="720"/>
              <w:rPr>
                <w:rFonts w:cs="Arial"/>
                <w:sz w:val="18"/>
                <w:szCs w:val="18"/>
                <w:lang w:val="en-US"/>
              </w:rPr>
            </w:pPr>
            <w:r w:rsidRPr="00400DDF">
              <w:rPr>
                <w:rFonts w:cs="Arial"/>
                <w:sz w:val="18"/>
                <w:szCs w:val="18"/>
                <w:lang w:val="en-US"/>
              </w:rPr>
              <w:t xml:space="preserve">Hyperglycemia possibly related to </w:t>
            </w:r>
            <w:proofErr w:type="spellStart"/>
            <w:r w:rsidRPr="00400DDF">
              <w:rPr>
                <w:rFonts w:cs="Arial"/>
                <w:sz w:val="18"/>
                <w:szCs w:val="18"/>
                <w:lang w:val="en-US"/>
              </w:rPr>
              <w:t>capivasertib</w:t>
            </w:r>
            <w:r w:rsidR="00C23CBD" w:rsidRPr="00400DDF">
              <w:rPr>
                <w:rFonts w:cs="Arial"/>
                <w:sz w:val="18"/>
                <w:szCs w:val="18"/>
                <w:vertAlign w:val="superscript"/>
                <w:lang w:val="en-US"/>
              </w:rPr>
              <w:t>a</w:t>
            </w:r>
            <w:proofErr w:type="spellEnd"/>
          </w:p>
        </w:tc>
        <w:tc>
          <w:tcPr>
            <w:tcW w:w="2471" w:type="dxa"/>
          </w:tcPr>
          <w:p w14:paraId="2AABBF89" w14:textId="77777777" w:rsidR="009B2495" w:rsidRPr="00400DDF" w:rsidRDefault="009B2495" w:rsidP="003717BE">
            <w:pPr>
              <w:rPr>
                <w:rFonts w:cs="Arial"/>
                <w:sz w:val="18"/>
                <w:szCs w:val="18"/>
                <w:lang w:val="en-US"/>
              </w:rPr>
            </w:pPr>
            <w:r w:rsidRPr="00400DDF">
              <w:rPr>
                <w:rFonts w:cs="Arial"/>
                <w:sz w:val="18"/>
                <w:szCs w:val="18"/>
                <w:lang w:val="en-US"/>
              </w:rPr>
              <w:t>–</w:t>
            </w:r>
          </w:p>
        </w:tc>
        <w:tc>
          <w:tcPr>
            <w:tcW w:w="2472" w:type="dxa"/>
          </w:tcPr>
          <w:p w14:paraId="19DFAE6F" w14:textId="77777777" w:rsidR="009B2495" w:rsidRPr="00400DDF" w:rsidRDefault="009B2495" w:rsidP="003717BE">
            <w:pPr>
              <w:rPr>
                <w:rFonts w:cs="Arial"/>
                <w:sz w:val="18"/>
                <w:szCs w:val="18"/>
                <w:lang w:val="en-US"/>
              </w:rPr>
            </w:pPr>
            <w:r w:rsidRPr="00400DDF">
              <w:rPr>
                <w:rFonts w:cs="Arial"/>
                <w:sz w:val="18"/>
                <w:szCs w:val="18"/>
                <w:lang w:val="en-US"/>
              </w:rPr>
              <w:t>8 (20.0)</w:t>
            </w:r>
          </w:p>
        </w:tc>
        <w:tc>
          <w:tcPr>
            <w:tcW w:w="2471" w:type="dxa"/>
          </w:tcPr>
          <w:p w14:paraId="35338CA0" w14:textId="77777777" w:rsidR="009B2495" w:rsidRPr="00400DDF" w:rsidRDefault="009B2495" w:rsidP="003717BE">
            <w:pPr>
              <w:rPr>
                <w:rFonts w:cs="Arial"/>
                <w:sz w:val="18"/>
                <w:szCs w:val="18"/>
                <w:lang w:val="en-US"/>
              </w:rPr>
            </w:pPr>
            <w:r w:rsidRPr="00400DDF">
              <w:rPr>
                <w:rFonts w:cs="Arial"/>
                <w:sz w:val="18"/>
                <w:szCs w:val="18"/>
                <w:lang w:val="en-US"/>
              </w:rPr>
              <w:t>–</w:t>
            </w:r>
          </w:p>
        </w:tc>
        <w:tc>
          <w:tcPr>
            <w:tcW w:w="2472" w:type="dxa"/>
          </w:tcPr>
          <w:p w14:paraId="15A6A7BA" w14:textId="77777777" w:rsidR="009B2495" w:rsidRPr="00400DDF" w:rsidRDefault="009B2495" w:rsidP="003717BE">
            <w:pPr>
              <w:rPr>
                <w:rFonts w:cs="Arial"/>
                <w:sz w:val="18"/>
                <w:szCs w:val="18"/>
                <w:lang w:val="en-US"/>
              </w:rPr>
            </w:pPr>
            <w:r w:rsidRPr="00400DDF">
              <w:rPr>
                <w:rFonts w:cs="Arial"/>
                <w:sz w:val="18"/>
                <w:szCs w:val="18"/>
                <w:lang w:val="en-US"/>
              </w:rPr>
              <w:t>–</w:t>
            </w:r>
          </w:p>
        </w:tc>
      </w:tr>
      <w:tr w:rsidR="00EF313C" w:rsidRPr="00400DDF" w14:paraId="5AAD8820" w14:textId="77777777" w:rsidTr="003717BE">
        <w:trPr>
          <w:trHeight w:val="402"/>
        </w:trPr>
        <w:tc>
          <w:tcPr>
            <w:tcW w:w="5025" w:type="dxa"/>
          </w:tcPr>
          <w:p w14:paraId="1FA590D6" w14:textId="66F305AB" w:rsidR="009B2495" w:rsidRPr="00400DDF" w:rsidRDefault="009B2495" w:rsidP="003717BE">
            <w:pPr>
              <w:ind w:left="1004" w:hanging="720"/>
              <w:rPr>
                <w:rFonts w:cs="Arial"/>
                <w:sz w:val="18"/>
                <w:szCs w:val="18"/>
                <w:lang w:val="en-US"/>
              </w:rPr>
            </w:pPr>
            <w:r w:rsidRPr="00400DDF">
              <w:rPr>
                <w:rFonts w:cs="Arial"/>
                <w:sz w:val="18"/>
                <w:szCs w:val="18"/>
                <w:lang w:val="en-US"/>
              </w:rPr>
              <w:t>Gr</w:t>
            </w:r>
            <w:r w:rsidR="00B21A10" w:rsidRPr="00400DDF">
              <w:rPr>
                <w:rFonts w:cs="Arial"/>
                <w:sz w:val="18"/>
                <w:szCs w:val="18"/>
                <w:lang w:val="en-US"/>
              </w:rPr>
              <w:t>ade</w:t>
            </w:r>
            <w:r w:rsidRPr="00400DDF">
              <w:rPr>
                <w:rFonts w:cs="Arial"/>
                <w:sz w:val="18"/>
                <w:szCs w:val="18"/>
                <w:lang w:val="en-US"/>
              </w:rPr>
              <w:t xml:space="preserve"> 1</w:t>
            </w:r>
            <w:r w:rsidRPr="00400DDF">
              <w:rPr>
                <w:rFonts w:ascii="Segoe UI" w:eastAsia="Times New Roman" w:hAnsi="Segoe UI" w:cs="Segoe UI"/>
                <w:sz w:val="18"/>
                <w:szCs w:val="18"/>
                <w:lang w:val="en-US"/>
              </w:rPr>
              <w:t xml:space="preserve"> </w:t>
            </w:r>
          </w:p>
        </w:tc>
        <w:tc>
          <w:tcPr>
            <w:tcW w:w="2471" w:type="dxa"/>
          </w:tcPr>
          <w:p w14:paraId="2DB22D1F" w14:textId="77777777" w:rsidR="009B2495" w:rsidRPr="00400DDF" w:rsidRDefault="009B2495" w:rsidP="003717BE">
            <w:pPr>
              <w:rPr>
                <w:rFonts w:cs="Arial"/>
                <w:sz w:val="18"/>
                <w:szCs w:val="18"/>
                <w:lang w:val="en-US"/>
              </w:rPr>
            </w:pPr>
            <w:r w:rsidRPr="00400DDF">
              <w:rPr>
                <w:rFonts w:cs="Arial"/>
                <w:sz w:val="18"/>
                <w:szCs w:val="18"/>
                <w:lang w:val="en-US"/>
              </w:rPr>
              <w:t>–</w:t>
            </w:r>
          </w:p>
        </w:tc>
        <w:tc>
          <w:tcPr>
            <w:tcW w:w="2472" w:type="dxa"/>
          </w:tcPr>
          <w:p w14:paraId="2779CDC3" w14:textId="77777777" w:rsidR="009B2495" w:rsidRPr="00400DDF" w:rsidRDefault="009B2495" w:rsidP="003717BE">
            <w:pPr>
              <w:rPr>
                <w:rFonts w:cs="Arial"/>
                <w:sz w:val="18"/>
                <w:szCs w:val="18"/>
                <w:lang w:val="en-US"/>
              </w:rPr>
            </w:pPr>
            <w:r w:rsidRPr="00400DDF">
              <w:rPr>
                <w:rFonts w:cs="Arial"/>
                <w:sz w:val="18"/>
                <w:szCs w:val="18"/>
                <w:lang w:val="en-US"/>
              </w:rPr>
              <w:t>3 (7.5)</w:t>
            </w:r>
          </w:p>
        </w:tc>
        <w:tc>
          <w:tcPr>
            <w:tcW w:w="2471" w:type="dxa"/>
          </w:tcPr>
          <w:p w14:paraId="06D780F8" w14:textId="77777777" w:rsidR="009B2495" w:rsidRPr="00400DDF" w:rsidRDefault="009B2495" w:rsidP="003717BE">
            <w:pPr>
              <w:rPr>
                <w:rFonts w:cs="Arial"/>
                <w:sz w:val="18"/>
                <w:szCs w:val="18"/>
                <w:lang w:val="en-US"/>
              </w:rPr>
            </w:pPr>
            <w:r w:rsidRPr="00400DDF">
              <w:rPr>
                <w:rFonts w:cs="Arial"/>
                <w:sz w:val="18"/>
                <w:szCs w:val="18"/>
                <w:lang w:val="en-US"/>
              </w:rPr>
              <w:t>–</w:t>
            </w:r>
          </w:p>
        </w:tc>
        <w:tc>
          <w:tcPr>
            <w:tcW w:w="2472" w:type="dxa"/>
          </w:tcPr>
          <w:p w14:paraId="147B5661" w14:textId="77777777" w:rsidR="009B2495" w:rsidRPr="00400DDF" w:rsidRDefault="009B2495" w:rsidP="003717BE">
            <w:pPr>
              <w:rPr>
                <w:rFonts w:cs="Arial"/>
                <w:sz w:val="18"/>
                <w:szCs w:val="18"/>
                <w:lang w:val="en-US"/>
              </w:rPr>
            </w:pPr>
            <w:r w:rsidRPr="00400DDF">
              <w:rPr>
                <w:rFonts w:cs="Arial"/>
                <w:sz w:val="18"/>
                <w:szCs w:val="18"/>
                <w:lang w:val="en-US"/>
              </w:rPr>
              <w:t>–</w:t>
            </w:r>
          </w:p>
        </w:tc>
      </w:tr>
      <w:tr w:rsidR="00EF313C" w:rsidRPr="00400DDF" w14:paraId="1F0E0FD7" w14:textId="77777777" w:rsidTr="003717BE">
        <w:trPr>
          <w:trHeight w:val="402"/>
        </w:trPr>
        <w:tc>
          <w:tcPr>
            <w:tcW w:w="5025" w:type="dxa"/>
          </w:tcPr>
          <w:p w14:paraId="4E4C1901" w14:textId="276169E3" w:rsidR="009B2495" w:rsidRPr="00400DDF" w:rsidRDefault="009B2495" w:rsidP="003717BE">
            <w:pPr>
              <w:ind w:left="1004" w:hanging="720"/>
              <w:rPr>
                <w:rFonts w:cs="Arial"/>
                <w:sz w:val="18"/>
                <w:szCs w:val="18"/>
                <w:lang w:val="en-US"/>
              </w:rPr>
            </w:pPr>
            <w:r w:rsidRPr="00400DDF">
              <w:rPr>
                <w:rFonts w:cs="Arial"/>
                <w:sz w:val="18"/>
                <w:szCs w:val="18"/>
                <w:lang w:val="en-US"/>
              </w:rPr>
              <w:t>Gr</w:t>
            </w:r>
            <w:r w:rsidR="00B21A10" w:rsidRPr="00400DDF">
              <w:rPr>
                <w:rFonts w:cs="Arial"/>
                <w:sz w:val="18"/>
                <w:szCs w:val="18"/>
                <w:lang w:val="en-US"/>
              </w:rPr>
              <w:t>ade</w:t>
            </w:r>
            <w:r w:rsidRPr="00400DDF">
              <w:rPr>
                <w:rFonts w:cs="Arial"/>
                <w:sz w:val="18"/>
                <w:szCs w:val="18"/>
                <w:lang w:val="en-US"/>
              </w:rPr>
              <w:t xml:space="preserve"> 2</w:t>
            </w:r>
          </w:p>
        </w:tc>
        <w:tc>
          <w:tcPr>
            <w:tcW w:w="2471" w:type="dxa"/>
          </w:tcPr>
          <w:p w14:paraId="58680BFC" w14:textId="77777777" w:rsidR="009B2495" w:rsidRPr="00400DDF" w:rsidRDefault="009B2495" w:rsidP="003717BE">
            <w:pPr>
              <w:rPr>
                <w:rFonts w:cs="Arial"/>
                <w:sz w:val="18"/>
                <w:szCs w:val="18"/>
                <w:lang w:val="en-US"/>
              </w:rPr>
            </w:pPr>
            <w:r w:rsidRPr="00400DDF">
              <w:rPr>
                <w:rFonts w:cs="Arial"/>
                <w:sz w:val="18"/>
                <w:szCs w:val="18"/>
                <w:lang w:val="en-US"/>
              </w:rPr>
              <w:t>–</w:t>
            </w:r>
          </w:p>
        </w:tc>
        <w:tc>
          <w:tcPr>
            <w:tcW w:w="2472" w:type="dxa"/>
          </w:tcPr>
          <w:p w14:paraId="2AA0AD79" w14:textId="5C61D3F7" w:rsidR="009B2495" w:rsidRPr="00400DDF" w:rsidRDefault="009B2495" w:rsidP="003717BE">
            <w:pPr>
              <w:rPr>
                <w:rFonts w:cs="Arial"/>
                <w:sz w:val="18"/>
                <w:szCs w:val="18"/>
                <w:lang w:val="en-US"/>
              </w:rPr>
            </w:pPr>
            <w:r w:rsidRPr="00400DDF">
              <w:rPr>
                <w:rFonts w:cs="Arial"/>
                <w:sz w:val="18"/>
                <w:szCs w:val="18"/>
                <w:lang w:val="en-US"/>
              </w:rPr>
              <w:t>2 (</w:t>
            </w:r>
            <w:r w:rsidR="00F05381" w:rsidRPr="00400DDF">
              <w:rPr>
                <w:rFonts w:cs="Arial"/>
                <w:sz w:val="18"/>
                <w:szCs w:val="18"/>
                <w:lang w:val="en-US"/>
              </w:rPr>
              <w:t>5</w:t>
            </w:r>
            <w:r w:rsidRPr="00400DDF">
              <w:rPr>
                <w:rFonts w:cs="Arial"/>
                <w:sz w:val="18"/>
                <w:szCs w:val="18"/>
                <w:lang w:val="en-US"/>
              </w:rPr>
              <w:t>.0)</w:t>
            </w:r>
          </w:p>
        </w:tc>
        <w:tc>
          <w:tcPr>
            <w:tcW w:w="2471" w:type="dxa"/>
          </w:tcPr>
          <w:p w14:paraId="712BB626" w14:textId="77777777" w:rsidR="009B2495" w:rsidRPr="00400DDF" w:rsidRDefault="009B2495" w:rsidP="003717BE">
            <w:pPr>
              <w:rPr>
                <w:rFonts w:cs="Arial"/>
                <w:sz w:val="18"/>
                <w:szCs w:val="18"/>
                <w:lang w:val="en-US"/>
              </w:rPr>
            </w:pPr>
            <w:r w:rsidRPr="00400DDF">
              <w:rPr>
                <w:rFonts w:cs="Arial"/>
                <w:sz w:val="18"/>
                <w:szCs w:val="18"/>
                <w:lang w:val="en-US"/>
              </w:rPr>
              <w:t>–</w:t>
            </w:r>
          </w:p>
        </w:tc>
        <w:tc>
          <w:tcPr>
            <w:tcW w:w="2472" w:type="dxa"/>
          </w:tcPr>
          <w:p w14:paraId="34F7BCAD" w14:textId="77777777" w:rsidR="009B2495" w:rsidRPr="00400DDF" w:rsidRDefault="009B2495" w:rsidP="003717BE">
            <w:pPr>
              <w:rPr>
                <w:rFonts w:cs="Arial"/>
                <w:sz w:val="18"/>
                <w:szCs w:val="18"/>
                <w:lang w:val="en-US"/>
              </w:rPr>
            </w:pPr>
            <w:r w:rsidRPr="00400DDF">
              <w:rPr>
                <w:rFonts w:cs="Arial"/>
                <w:sz w:val="18"/>
                <w:szCs w:val="18"/>
                <w:lang w:val="en-US"/>
              </w:rPr>
              <w:t>–</w:t>
            </w:r>
          </w:p>
        </w:tc>
      </w:tr>
      <w:tr w:rsidR="00EF313C" w:rsidRPr="00400DDF" w14:paraId="5709A5C4" w14:textId="77777777" w:rsidTr="003717BE">
        <w:trPr>
          <w:trHeight w:val="402"/>
        </w:trPr>
        <w:tc>
          <w:tcPr>
            <w:tcW w:w="5025" w:type="dxa"/>
          </w:tcPr>
          <w:p w14:paraId="79828085" w14:textId="1D8CF887" w:rsidR="009B2495" w:rsidRPr="00400DDF" w:rsidRDefault="009B2495" w:rsidP="003717BE">
            <w:pPr>
              <w:ind w:left="1004" w:hanging="720"/>
              <w:rPr>
                <w:rFonts w:cs="Arial"/>
                <w:sz w:val="18"/>
                <w:szCs w:val="18"/>
                <w:lang w:val="en-US"/>
              </w:rPr>
            </w:pPr>
            <w:r w:rsidRPr="00400DDF">
              <w:rPr>
                <w:rFonts w:cs="Arial"/>
                <w:sz w:val="18"/>
                <w:szCs w:val="18"/>
                <w:lang w:val="en-US"/>
              </w:rPr>
              <w:t>Gr</w:t>
            </w:r>
            <w:r w:rsidR="00B21A10" w:rsidRPr="00400DDF">
              <w:rPr>
                <w:rFonts w:cs="Arial"/>
                <w:sz w:val="18"/>
                <w:szCs w:val="18"/>
                <w:lang w:val="en-US"/>
              </w:rPr>
              <w:t>ade</w:t>
            </w:r>
            <w:r w:rsidRPr="00400DDF">
              <w:rPr>
                <w:rFonts w:cs="Arial"/>
                <w:sz w:val="18"/>
                <w:szCs w:val="18"/>
                <w:lang w:val="en-US"/>
              </w:rPr>
              <w:t xml:space="preserve"> 3</w:t>
            </w:r>
          </w:p>
        </w:tc>
        <w:tc>
          <w:tcPr>
            <w:tcW w:w="2471" w:type="dxa"/>
          </w:tcPr>
          <w:p w14:paraId="1E897138" w14:textId="77777777" w:rsidR="009B2495" w:rsidRPr="00400DDF" w:rsidRDefault="009B2495" w:rsidP="003717BE">
            <w:pPr>
              <w:rPr>
                <w:rFonts w:cs="Arial"/>
                <w:sz w:val="18"/>
                <w:szCs w:val="18"/>
                <w:lang w:val="en-US"/>
              </w:rPr>
            </w:pPr>
            <w:r w:rsidRPr="00400DDF">
              <w:rPr>
                <w:rFonts w:cs="Arial"/>
                <w:sz w:val="18"/>
                <w:szCs w:val="18"/>
                <w:lang w:val="en-US"/>
              </w:rPr>
              <w:t>–</w:t>
            </w:r>
          </w:p>
        </w:tc>
        <w:tc>
          <w:tcPr>
            <w:tcW w:w="2472" w:type="dxa"/>
          </w:tcPr>
          <w:p w14:paraId="19C93169" w14:textId="77777777" w:rsidR="009B2495" w:rsidRPr="00400DDF" w:rsidRDefault="009B2495" w:rsidP="003717BE">
            <w:pPr>
              <w:rPr>
                <w:rFonts w:cs="Arial"/>
                <w:sz w:val="18"/>
                <w:szCs w:val="18"/>
                <w:lang w:val="en-US"/>
              </w:rPr>
            </w:pPr>
            <w:r w:rsidRPr="00400DDF">
              <w:rPr>
                <w:rFonts w:cs="Arial"/>
                <w:sz w:val="18"/>
                <w:szCs w:val="18"/>
                <w:lang w:val="en-US"/>
              </w:rPr>
              <w:t>3 (7.5)</w:t>
            </w:r>
          </w:p>
        </w:tc>
        <w:tc>
          <w:tcPr>
            <w:tcW w:w="2471" w:type="dxa"/>
          </w:tcPr>
          <w:p w14:paraId="5679483C" w14:textId="77777777" w:rsidR="009B2495" w:rsidRPr="00400DDF" w:rsidRDefault="009B2495" w:rsidP="003717BE">
            <w:pPr>
              <w:rPr>
                <w:rFonts w:cs="Arial"/>
                <w:sz w:val="18"/>
                <w:szCs w:val="18"/>
                <w:lang w:val="en-US"/>
              </w:rPr>
            </w:pPr>
            <w:r w:rsidRPr="00400DDF">
              <w:rPr>
                <w:rFonts w:cs="Arial"/>
                <w:sz w:val="18"/>
                <w:szCs w:val="18"/>
                <w:lang w:val="en-US"/>
              </w:rPr>
              <w:t>–</w:t>
            </w:r>
          </w:p>
        </w:tc>
        <w:tc>
          <w:tcPr>
            <w:tcW w:w="2472" w:type="dxa"/>
          </w:tcPr>
          <w:p w14:paraId="05D4FD64" w14:textId="77777777" w:rsidR="009B2495" w:rsidRPr="00400DDF" w:rsidRDefault="009B2495" w:rsidP="003717BE">
            <w:pPr>
              <w:rPr>
                <w:rFonts w:cs="Arial"/>
                <w:sz w:val="18"/>
                <w:szCs w:val="18"/>
                <w:lang w:val="en-US"/>
              </w:rPr>
            </w:pPr>
            <w:r w:rsidRPr="00400DDF">
              <w:rPr>
                <w:rFonts w:cs="Arial"/>
                <w:sz w:val="18"/>
                <w:szCs w:val="18"/>
                <w:lang w:val="en-US"/>
              </w:rPr>
              <w:t>–</w:t>
            </w:r>
          </w:p>
        </w:tc>
      </w:tr>
      <w:tr w:rsidR="00EF313C" w:rsidRPr="00400DDF" w14:paraId="2FF62F16" w14:textId="77777777" w:rsidTr="003717BE">
        <w:trPr>
          <w:trHeight w:val="402"/>
        </w:trPr>
        <w:tc>
          <w:tcPr>
            <w:tcW w:w="5025" w:type="dxa"/>
          </w:tcPr>
          <w:p w14:paraId="28293223" w14:textId="06CE5F97" w:rsidR="009B2495" w:rsidRPr="00400DDF" w:rsidRDefault="009B2495" w:rsidP="003717BE">
            <w:pPr>
              <w:ind w:left="862" w:hanging="720"/>
              <w:rPr>
                <w:rFonts w:cs="Arial"/>
                <w:sz w:val="18"/>
                <w:szCs w:val="18"/>
                <w:lang w:val="en-US"/>
              </w:rPr>
            </w:pPr>
            <w:r w:rsidRPr="00400DDF">
              <w:rPr>
                <w:rFonts w:cs="Arial"/>
                <w:sz w:val="18"/>
                <w:szCs w:val="18"/>
                <w:lang w:val="en-US"/>
              </w:rPr>
              <w:t>Rash</w:t>
            </w:r>
            <w:r w:rsidR="00A74636" w:rsidRPr="00400DDF">
              <w:rPr>
                <w:rFonts w:cs="Arial"/>
                <w:sz w:val="18"/>
                <w:szCs w:val="18"/>
                <w:lang w:val="en-US"/>
              </w:rPr>
              <w:t xml:space="preserve"> </w:t>
            </w:r>
            <w:r w:rsidR="00E56770" w:rsidRPr="00400DDF">
              <w:rPr>
                <w:rFonts w:cs="Arial"/>
                <w:sz w:val="18"/>
                <w:szCs w:val="18"/>
                <w:lang w:val="en-US"/>
              </w:rPr>
              <w:t>AE</w:t>
            </w:r>
            <w:r w:rsidRPr="00400DDF">
              <w:rPr>
                <w:rFonts w:cs="Arial"/>
                <w:sz w:val="18"/>
                <w:szCs w:val="18"/>
                <w:lang w:val="en-US"/>
              </w:rPr>
              <w:t xml:space="preserve"> possibly related to </w:t>
            </w:r>
            <w:proofErr w:type="spellStart"/>
            <w:r w:rsidRPr="00400DDF">
              <w:rPr>
                <w:rFonts w:cs="Arial"/>
                <w:sz w:val="18"/>
                <w:szCs w:val="18"/>
                <w:lang w:val="en-US"/>
              </w:rPr>
              <w:t>capivasertib</w:t>
            </w:r>
            <w:r w:rsidR="00C23CBD" w:rsidRPr="00400DDF">
              <w:rPr>
                <w:rFonts w:cs="Arial"/>
                <w:sz w:val="18"/>
                <w:szCs w:val="18"/>
                <w:vertAlign w:val="superscript"/>
                <w:lang w:val="en-US"/>
              </w:rPr>
              <w:t>a</w:t>
            </w:r>
            <w:r w:rsidR="006B047B">
              <w:rPr>
                <w:rFonts w:cs="Arial"/>
                <w:sz w:val="18"/>
                <w:szCs w:val="18"/>
                <w:vertAlign w:val="superscript"/>
                <w:lang w:val="en-US"/>
              </w:rPr>
              <w:t>,</w:t>
            </w:r>
            <w:r w:rsidR="00115EFC" w:rsidRPr="00400DDF">
              <w:rPr>
                <w:rFonts w:cs="Arial"/>
                <w:sz w:val="18"/>
                <w:szCs w:val="18"/>
                <w:vertAlign w:val="superscript"/>
                <w:lang w:val="en-US"/>
              </w:rPr>
              <w:t>b</w:t>
            </w:r>
            <w:proofErr w:type="spellEnd"/>
          </w:p>
        </w:tc>
        <w:tc>
          <w:tcPr>
            <w:tcW w:w="2471" w:type="dxa"/>
          </w:tcPr>
          <w:p w14:paraId="4F752BB3" w14:textId="77777777" w:rsidR="009B2495" w:rsidRPr="00400DDF" w:rsidRDefault="009B2495" w:rsidP="003717BE">
            <w:pPr>
              <w:rPr>
                <w:rFonts w:cs="Arial"/>
                <w:sz w:val="18"/>
                <w:szCs w:val="18"/>
                <w:lang w:val="en-US"/>
              </w:rPr>
            </w:pPr>
            <w:r w:rsidRPr="00400DDF">
              <w:rPr>
                <w:rFonts w:cs="Arial"/>
                <w:sz w:val="18"/>
                <w:szCs w:val="18"/>
                <w:lang w:val="en-US"/>
              </w:rPr>
              <w:t>–</w:t>
            </w:r>
          </w:p>
        </w:tc>
        <w:tc>
          <w:tcPr>
            <w:tcW w:w="2472" w:type="dxa"/>
          </w:tcPr>
          <w:p w14:paraId="5D1A5AB3" w14:textId="77777777" w:rsidR="009B2495" w:rsidRPr="00400DDF" w:rsidRDefault="009B2495" w:rsidP="003717BE">
            <w:pPr>
              <w:rPr>
                <w:rFonts w:cs="Arial"/>
                <w:sz w:val="18"/>
                <w:szCs w:val="18"/>
                <w:lang w:val="en-US"/>
              </w:rPr>
            </w:pPr>
            <w:r w:rsidRPr="00400DDF">
              <w:rPr>
                <w:rFonts w:cs="Arial"/>
                <w:sz w:val="18"/>
                <w:szCs w:val="18"/>
                <w:lang w:val="en-US"/>
              </w:rPr>
              <w:t>7 (17.5)</w:t>
            </w:r>
          </w:p>
        </w:tc>
        <w:tc>
          <w:tcPr>
            <w:tcW w:w="2471" w:type="dxa"/>
          </w:tcPr>
          <w:p w14:paraId="57167BB6" w14:textId="77777777" w:rsidR="009B2495" w:rsidRPr="00400DDF" w:rsidRDefault="009B2495" w:rsidP="003717BE">
            <w:pPr>
              <w:rPr>
                <w:rFonts w:cs="Arial"/>
                <w:sz w:val="18"/>
                <w:szCs w:val="18"/>
                <w:lang w:val="en-US"/>
              </w:rPr>
            </w:pPr>
            <w:r w:rsidRPr="00400DDF">
              <w:rPr>
                <w:rFonts w:cs="Arial"/>
                <w:sz w:val="18"/>
                <w:szCs w:val="18"/>
                <w:lang w:val="en-US"/>
              </w:rPr>
              <w:t>–</w:t>
            </w:r>
          </w:p>
        </w:tc>
        <w:tc>
          <w:tcPr>
            <w:tcW w:w="2472" w:type="dxa"/>
          </w:tcPr>
          <w:p w14:paraId="1494EA88" w14:textId="77777777" w:rsidR="009B2495" w:rsidRPr="00400DDF" w:rsidRDefault="009B2495" w:rsidP="003717BE">
            <w:pPr>
              <w:rPr>
                <w:rFonts w:cs="Arial"/>
                <w:sz w:val="18"/>
                <w:szCs w:val="18"/>
                <w:lang w:val="en-US"/>
              </w:rPr>
            </w:pPr>
            <w:r w:rsidRPr="00400DDF">
              <w:rPr>
                <w:rFonts w:cs="Arial"/>
                <w:sz w:val="18"/>
                <w:szCs w:val="18"/>
                <w:lang w:val="en-US"/>
              </w:rPr>
              <w:t>–</w:t>
            </w:r>
          </w:p>
        </w:tc>
      </w:tr>
      <w:tr w:rsidR="00EF313C" w:rsidRPr="00400DDF" w14:paraId="140B5635" w14:textId="77777777" w:rsidTr="003717BE">
        <w:trPr>
          <w:trHeight w:val="402"/>
        </w:trPr>
        <w:tc>
          <w:tcPr>
            <w:tcW w:w="5025" w:type="dxa"/>
          </w:tcPr>
          <w:p w14:paraId="12792401" w14:textId="2526AA75" w:rsidR="009B2495" w:rsidRPr="00400DDF" w:rsidRDefault="009B2495" w:rsidP="003717BE">
            <w:pPr>
              <w:ind w:left="1004" w:hanging="720"/>
              <w:rPr>
                <w:rFonts w:cs="Arial"/>
                <w:sz w:val="18"/>
                <w:szCs w:val="18"/>
                <w:highlight w:val="yellow"/>
                <w:lang w:val="en-US"/>
              </w:rPr>
            </w:pPr>
            <w:r w:rsidRPr="00400DDF">
              <w:rPr>
                <w:rFonts w:cs="Arial"/>
                <w:sz w:val="18"/>
                <w:szCs w:val="18"/>
                <w:lang w:val="en-US"/>
              </w:rPr>
              <w:t>Gr</w:t>
            </w:r>
            <w:r w:rsidR="00B21A10" w:rsidRPr="00400DDF">
              <w:rPr>
                <w:rFonts w:cs="Arial"/>
                <w:sz w:val="18"/>
                <w:szCs w:val="18"/>
                <w:lang w:val="en-US"/>
              </w:rPr>
              <w:t>ade</w:t>
            </w:r>
            <w:r w:rsidRPr="00400DDF">
              <w:rPr>
                <w:rFonts w:cs="Arial"/>
                <w:sz w:val="18"/>
                <w:szCs w:val="18"/>
                <w:lang w:val="en-US"/>
              </w:rPr>
              <w:t xml:space="preserve"> 1</w:t>
            </w:r>
            <w:r w:rsidRPr="00400DDF">
              <w:rPr>
                <w:rFonts w:ascii="Segoe UI" w:eastAsia="Times New Roman" w:hAnsi="Segoe UI" w:cs="Segoe UI"/>
                <w:sz w:val="18"/>
                <w:szCs w:val="18"/>
                <w:lang w:val="en-US"/>
              </w:rPr>
              <w:t xml:space="preserve"> </w:t>
            </w:r>
          </w:p>
        </w:tc>
        <w:tc>
          <w:tcPr>
            <w:tcW w:w="2471" w:type="dxa"/>
          </w:tcPr>
          <w:p w14:paraId="4C66F901" w14:textId="77777777" w:rsidR="009B2495" w:rsidRPr="00400DDF" w:rsidRDefault="009B2495" w:rsidP="003717BE">
            <w:pPr>
              <w:rPr>
                <w:rFonts w:cs="Arial"/>
                <w:sz w:val="18"/>
                <w:szCs w:val="18"/>
                <w:highlight w:val="yellow"/>
                <w:lang w:val="en-US"/>
              </w:rPr>
            </w:pPr>
            <w:r w:rsidRPr="00400DDF">
              <w:rPr>
                <w:rFonts w:cs="Arial"/>
                <w:sz w:val="18"/>
                <w:szCs w:val="18"/>
                <w:lang w:val="en-US"/>
              </w:rPr>
              <w:t>–</w:t>
            </w:r>
          </w:p>
        </w:tc>
        <w:tc>
          <w:tcPr>
            <w:tcW w:w="2472" w:type="dxa"/>
          </w:tcPr>
          <w:p w14:paraId="256B6F82" w14:textId="568C684A" w:rsidR="009B2495" w:rsidRPr="00400DDF" w:rsidRDefault="00E43709" w:rsidP="003717BE">
            <w:pPr>
              <w:rPr>
                <w:rFonts w:cs="Arial"/>
                <w:sz w:val="18"/>
                <w:szCs w:val="18"/>
                <w:lang w:val="en-US"/>
              </w:rPr>
            </w:pPr>
            <w:r w:rsidRPr="00400DDF">
              <w:rPr>
                <w:rFonts w:cs="Arial"/>
                <w:sz w:val="18"/>
                <w:szCs w:val="18"/>
                <w:lang w:val="en-US"/>
              </w:rPr>
              <w:t>2</w:t>
            </w:r>
            <w:r w:rsidR="00F05381" w:rsidRPr="00400DDF">
              <w:rPr>
                <w:rFonts w:cs="Arial"/>
                <w:sz w:val="18"/>
                <w:szCs w:val="18"/>
                <w:lang w:val="en-US"/>
              </w:rPr>
              <w:t xml:space="preserve"> (5.0)</w:t>
            </w:r>
          </w:p>
        </w:tc>
        <w:tc>
          <w:tcPr>
            <w:tcW w:w="2471" w:type="dxa"/>
          </w:tcPr>
          <w:p w14:paraId="25A1A765" w14:textId="77777777" w:rsidR="009B2495" w:rsidRPr="00400DDF" w:rsidRDefault="009B2495" w:rsidP="003717BE">
            <w:pPr>
              <w:rPr>
                <w:rFonts w:cs="Arial"/>
                <w:sz w:val="18"/>
                <w:szCs w:val="18"/>
                <w:highlight w:val="yellow"/>
                <w:lang w:val="en-US"/>
              </w:rPr>
            </w:pPr>
            <w:r w:rsidRPr="00400DDF">
              <w:rPr>
                <w:rFonts w:cs="Arial"/>
                <w:sz w:val="18"/>
                <w:szCs w:val="18"/>
                <w:lang w:val="en-US"/>
              </w:rPr>
              <w:t>–</w:t>
            </w:r>
          </w:p>
        </w:tc>
        <w:tc>
          <w:tcPr>
            <w:tcW w:w="2472" w:type="dxa"/>
          </w:tcPr>
          <w:p w14:paraId="459F8703" w14:textId="77777777" w:rsidR="009B2495" w:rsidRPr="00400DDF" w:rsidRDefault="009B2495" w:rsidP="003717BE">
            <w:pPr>
              <w:rPr>
                <w:rFonts w:cs="Arial"/>
                <w:sz w:val="18"/>
                <w:szCs w:val="18"/>
                <w:highlight w:val="yellow"/>
                <w:lang w:val="en-US"/>
              </w:rPr>
            </w:pPr>
            <w:r w:rsidRPr="00400DDF">
              <w:rPr>
                <w:rFonts w:cs="Arial"/>
                <w:sz w:val="18"/>
                <w:szCs w:val="18"/>
                <w:lang w:val="en-US"/>
              </w:rPr>
              <w:t>–</w:t>
            </w:r>
          </w:p>
        </w:tc>
      </w:tr>
      <w:tr w:rsidR="00EF313C" w:rsidRPr="00400DDF" w14:paraId="2028BAF0" w14:textId="77777777" w:rsidTr="003717BE">
        <w:trPr>
          <w:trHeight w:val="402"/>
        </w:trPr>
        <w:tc>
          <w:tcPr>
            <w:tcW w:w="5025" w:type="dxa"/>
          </w:tcPr>
          <w:p w14:paraId="11F6FA1C" w14:textId="7D8075C0" w:rsidR="009B2495" w:rsidRPr="00400DDF" w:rsidRDefault="009B2495" w:rsidP="003717BE">
            <w:pPr>
              <w:ind w:left="1004" w:hanging="720"/>
              <w:rPr>
                <w:rFonts w:cs="Arial"/>
                <w:sz w:val="18"/>
                <w:szCs w:val="18"/>
                <w:highlight w:val="yellow"/>
                <w:lang w:val="en-US"/>
              </w:rPr>
            </w:pPr>
            <w:r w:rsidRPr="00400DDF">
              <w:rPr>
                <w:rFonts w:cs="Arial"/>
                <w:sz w:val="18"/>
                <w:szCs w:val="18"/>
                <w:lang w:val="en-US"/>
              </w:rPr>
              <w:t>Gr</w:t>
            </w:r>
            <w:r w:rsidR="00B21A10" w:rsidRPr="00400DDF">
              <w:rPr>
                <w:rFonts w:cs="Arial"/>
                <w:sz w:val="18"/>
                <w:szCs w:val="18"/>
                <w:lang w:val="en-US"/>
              </w:rPr>
              <w:t>ade</w:t>
            </w:r>
            <w:r w:rsidRPr="00400DDF">
              <w:rPr>
                <w:rFonts w:cs="Arial"/>
                <w:sz w:val="18"/>
                <w:szCs w:val="18"/>
                <w:lang w:val="en-US"/>
              </w:rPr>
              <w:t xml:space="preserve"> 2</w:t>
            </w:r>
          </w:p>
        </w:tc>
        <w:tc>
          <w:tcPr>
            <w:tcW w:w="2471" w:type="dxa"/>
          </w:tcPr>
          <w:p w14:paraId="4AE5C941" w14:textId="77777777" w:rsidR="009B2495" w:rsidRPr="00400DDF" w:rsidRDefault="009B2495" w:rsidP="003717BE">
            <w:pPr>
              <w:rPr>
                <w:rFonts w:cs="Arial"/>
                <w:sz w:val="18"/>
                <w:szCs w:val="18"/>
                <w:highlight w:val="yellow"/>
                <w:lang w:val="en-US"/>
              </w:rPr>
            </w:pPr>
            <w:r w:rsidRPr="00400DDF">
              <w:rPr>
                <w:rFonts w:cs="Arial"/>
                <w:sz w:val="18"/>
                <w:szCs w:val="18"/>
                <w:lang w:val="en-US"/>
              </w:rPr>
              <w:t>–</w:t>
            </w:r>
          </w:p>
        </w:tc>
        <w:tc>
          <w:tcPr>
            <w:tcW w:w="2472" w:type="dxa"/>
          </w:tcPr>
          <w:p w14:paraId="6C66AE95" w14:textId="27A4083A" w:rsidR="009B2495" w:rsidRPr="00400DDF" w:rsidRDefault="00E43709" w:rsidP="003717BE">
            <w:pPr>
              <w:rPr>
                <w:rFonts w:cs="Arial"/>
                <w:sz w:val="18"/>
                <w:szCs w:val="18"/>
                <w:lang w:val="en-US"/>
              </w:rPr>
            </w:pPr>
            <w:r w:rsidRPr="00400DDF">
              <w:rPr>
                <w:rFonts w:cs="Arial"/>
                <w:sz w:val="18"/>
                <w:szCs w:val="18"/>
                <w:lang w:val="en-US"/>
              </w:rPr>
              <w:t>2</w:t>
            </w:r>
            <w:r w:rsidR="00F05381" w:rsidRPr="00400DDF">
              <w:rPr>
                <w:rFonts w:cs="Arial"/>
                <w:sz w:val="18"/>
                <w:szCs w:val="18"/>
                <w:lang w:val="en-US"/>
              </w:rPr>
              <w:t xml:space="preserve"> (5.0)</w:t>
            </w:r>
          </w:p>
        </w:tc>
        <w:tc>
          <w:tcPr>
            <w:tcW w:w="2471" w:type="dxa"/>
          </w:tcPr>
          <w:p w14:paraId="3A448084" w14:textId="77777777" w:rsidR="009B2495" w:rsidRPr="00400DDF" w:rsidRDefault="009B2495" w:rsidP="003717BE">
            <w:pPr>
              <w:rPr>
                <w:rFonts w:cs="Arial"/>
                <w:sz w:val="18"/>
                <w:szCs w:val="18"/>
                <w:highlight w:val="yellow"/>
                <w:lang w:val="en-US"/>
              </w:rPr>
            </w:pPr>
            <w:r w:rsidRPr="00400DDF">
              <w:rPr>
                <w:rFonts w:cs="Arial"/>
                <w:sz w:val="18"/>
                <w:szCs w:val="18"/>
                <w:lang w:val="en-US"/>
              </w:rPr>
              <w:t>–</w:t>
            </w:r>
          </w:p>
        </w:tc>
        <w:tc>
          <w:tcPr>
            <w:tcW w:w="2472" w:type="dxa"/>
          </w:tcPr>
          <w:p w14:paraId="7103217D" w14:textId="77777777" w:rsidR="009B2495" w:rsidRPr="00400DDF" w:rsidRDefault="009B2495" w:rsidP="003717BE">
            <w:pPr>
              <w:rPr>
                <w:rFonts w:cs="Arial"/>
                <w:sz w:val="18"/>
                <w:szCs w:val="18"/>
                <w:highlight w:val="yellow"/>
                <w:lang w:val="en-US"/>
              </w:rPr>
            </w:pPr>
            <w:r w:rsidRPr="00400DDF">
              <w:rPr>
                <w:rFonts w:cs="Arial"/>
                <w:sz w:val="18"/>
                <w:szCs w:val="18"/>
                <w:lang w:val="en-US"/>
              </w:rPr>
              <w:t>–</w:t>
            </w:r>
          </w:p>
        </w:tc>
      </w:tr>
      <w:tr w:rsidR="00EF313C" w:rsidRPr="00400DDF" w14:paraId="63AD6A2D" w14:textId="77777777" w:rsidTr="003717BE">
        <w:trPr>
          <w:trHeight w:val="402"/>
        </w:trPr>
        <w:tc>
          <w:tcPr>
            <w:tcW w:w="5025" w:type="dxa"/>
            <w:tcBorders>
              <w:bottom w:val="single" w:sz="18" w:space="0" w:color="auto"/>
            </w:tcBorders>
          </w:tcPr>
          <w:p w14:paraId="55984CD9" w14:textId="05687838" w:rsidR="009B2495" w:rsidRPr="00400DDF" w:rsidRDefault="009B2495" w:rsidP="003717BE">
            <w:pPr>
              <w:ind w:left="1004" w:hanging="720"/>
              <w:rPr>
                <w:rFonts w:cs="Arial"/>
                <w:sz w:val="18"/>
                <w:szCs w:val="18"/>
                <w:highlight w:val="yellow"/>
                <w:lang w:val="en-US"/>
              </w:rPr>
            </w:pPr>
            <w:r w:rsidRPr="00400DDF">
              <w:rPr>
                <w:rFonts w:cs="Arial"/>
                <w:sz w:val="18"/>
                <w:szCs w:val="18"/>
                <w:lang w:val="en-US"/>
              </w:rPr>
              <w:t>Gr</w:t>
            </w:r>
            <w:r w:rsidR="00B21A10" w:rsidRPr="00400DDF">
              <w:rPr>
                <w:rFonts w:cs="Arial"/>
                <w:sz w:val="18"/>
                <w:szCs w:val="18"/>
                <w:lang w:val="en-US"/>
              </w:rPr>
              <w:t>ade</w:t>
            </w:r>
            <w:r w:rsidRPr="00400DDF">
              <w:rPr>
                <w:rFonts w:cs="Arial"/>
                <w:sz w:val="18"/>
                <w:szCs w:val="18"/>
                <w:lang w:val="en-US"/>
              </w:rPr>
              <w:t xml:space="preserve"> 3</w:t>
            </w:r>
          </w:p>
        </w:tc>
        <w:tc>
          <w:tcPr>
            <w:tcW w:w="2471" w:type="dxa"/>
            <w:tcBorders>
              <w:bottom w:val="single" w:sz="18" w:space="0" w:color="auto"/>
            </w:tcBorders>
          </w:tcPr>
          <w:p w14:paraId="4EC8FB7F" w14:textId="77777777" w:rsidR="009B2495" w:rsidRPr="00400DDF" w:rsidRDefault="009B2495" w:rsidP="003717BE">
            <w:pPr>
              <w:rPr>
                <w:rFonts w:cs="Arial"/>
                <w:sz w:val="18"/>
                <w:szCs w:val="18"/>
                <w:highlight w:val="yellow"/>
                <w:lang w:val="en-US"/>
              </w:rPr>
            </w:pPr>
            <w:r w:rsidRPr="00400DDF">
              <w:rPr>
                <w:rFonts w:cs="Arial"/>
                <w:sz w:val="18"/>
                <w:szCs w:val="18"/>
                <w:lang w:val="en-US"/>
              </w:rPr>
              <w:t>–</w:t>
            </w:r>
          </w:p>
        </w:tc>
        <w:tc>
          <w:tcPr>
            <w:tcW w:w="2472" w:type="dxa"/>
            <w:tcBorders>
              <w:bottom w:val="single" w:sz="18" w:space="0" w:color="auto"/>
            </w:tcBorders>
          </w:tcPr>
          <w:p w14:paraId="0F6508BD" w14:textId="399C4D1C" w:rsidR="009B2495" w:rsidRPr="00400DDF" w:rsidRDefault="00E43709" w:rsidP="003717BE">
            <w:pPr>
              <w:rPr>
                <w:rFonts w:cs="Arial"/>
                <w:sz w:val="18"/>
                <w:szCs w:val="18"/>
                <w:lang w:val="en-US"/>
              </w:rPr>
            </w:pPr>
            <w:r w:rsidRPr="00400DDF">
              <w:rPr>
                <w:rFonts w:cs="Arial"/>
                <w:sz w:val="18"/>
                <w:szCs w:val="18"/>
                <w:lang w:val="en-US"/>
              </w:rPr>
              <w:t>3</w:t>
            </w:r>
            <w:r w:rsidR="00F05381" w:rsidRPr="00400DDF">
              <w:rPr>
                <w:rFonts w:cs="Arial"/>
                <w:sz w:val="18"/>
                <w:szCs w:val="18"/>
                <w:lang w:val="en-US"/>
              </w:rPr>
              <w:t xml:space="preserve"> (7.5)</w:t>
            </w:r>
          </w:p>
        </w:tc>
        <w:tc>
          <w:tcPr>
            <w:tcW w:w="2471" w:type="dxa"/>
            <w:tcBorders>
              <w:bottom w:val="single" w:sz="18" w:space="0" w:color="auto"/>
            </w:tcBorders>
          </w:tcPr>
          <w:p w14:paraId="320CE6B8" w14:textId="77777777" w:rsidR="009B2495" w:rsidRPr="00400DDF" w:rsidRDefault="009B2495" w:rsidP="003717BE">
            <w:pPr>
              <w:rPr>
                <w:rFonts w:cs="Arial"/>
                <w:sz w:val="18"/>
                <w:szCs w:val="18"/>
                <w:highlight w:val="yellow"/>
                <w:lang w:val="en-US"/>
              </w:rPr>
            </w:pPr>
            <w:r w:rsidRPr="00400DDF">
              <w:rPr>
                <w:rFonts w:cs="Arial"/>
                <w:sz w:val="18"/>
                <w:szCs w:val="18"/>
                <w:lang w:val="en-US"/>
              </w:rPr>
              <w:t>–</w:t>
            </w:r>
          </w:p>
        </w:tc>
        <w:tc>
          <w:tcPr>
            <w:tcW w:w="2472" w:type="dxa"/>
            <w:tcBorders>
              <w:bottom w:val="single" w:sz="18" w:space="0" w:color="auto"/>
            </w:tcBorders>
          </w:tcPr>
          <w:p w14:paraId="33FBF331" w14:textId="77777777" w:rsidR="009B2495" w:rsidRPr="00400DDF" w:rsidRDefault="009B2495" w:rsidP="003717BE">
            <w:pPr>
              <w:rPr>
                <w:rFonts w:cs="Arial"/>
                <w:sz w:val="18"/>
                <w:szCs w:val="18"/>
                <w:highlight w:val="yellow"/>
                <w:lang w:val="en-US"/>
              </w:rPr>
            </w:pPr>
            <w:r w:rsidRPr="00400DDF">
              <w:rPr>
                <w:rFonts w:cs="Arial"/>
                <w:sz w:val="18"/>
                <w:szCs w:val="18"/>
                <w:lang w:val="en-US"/>
              </w:rPr>
              <w:t>–</w:t>
            </w:r>
          </w:p>
        </w:tc>
      </w:tr>
    </w:tbl>
    <w:p w14:paraId="00FB2F8E" w14:textId="77777777" w:rsidR="00324526" w:rsidRDefault="009479E9" w:rsidP="00324526">
      <w:pPr>
        <w:rPr>
          <w:rFonts w:cs="Arial"/>
          <w:sz w:val="16"/>
          <w:szCs w:val="16"/>
          <w:lang w:val="en-US"/>
        </w:rPr>
      </w:pPr>
      <w:r w:rsidRPr="00400DDF">
        <w:rPr>
          <w:rFonts w:cs="Arial"/>
          <w:sz w:val="16"/>
          <w:szCs w:val="16"/>
          <w:lang w:val="en-US"/>
        </w:rPr>
        <w:t>Abbreviations: AE, adverse event; AESI, adverse event of special interest; T-DXd, trastuzumab deruxtecan.</w:t>
      </w:r>
    </w:p>
    <w:p w14:paraId="6FA787AB" w14:textId="77777777" w:rsidR="00324526" w:rsidRDefault="00324526" w:rsidP="00324526">
      <w:pPr>
        <w:rPr>
          <w:rFonts w:cs="Arial"/>
          <w:sz w:val="16"/>
          <w:szCs w:val="16"/>
          <w:lang w:val="en-US"/>
        </w:rPr>
      </w:pPr>
      <w:r w:rsidRPr="00400DDF">
        <w:rPr>
          <w:rFonts w:cs="Arial"/>
          <w:sz w:val="16"/>
          <w:szCs w:val="16"/>
          <w:lang w:val="en-US"/>
        </w:rPr>
        <w:t xml:space="preserve">Patients with multiple events in the same category were counted only once in that category. Patients with events in more than one category were counted once in each of those categories. </w:t>
      </w:r>
    </w:p>
    <w:p w14:paraId="13BB6A60" w14:textId="0F2FC767" w:rsidR="009B2495" w:rsidRPr="00400DDF" w:rsidRDefault="00324526" w:rsidP="00324526">
      <w:pPr>
        <w:rPr>
          <w:rFonts w:cs="Arial"/>
          <w:b/>
          <w:bCs/>
          <w:szCs w:val="24"/>
          <w:lang w:val="en-US"/>
        </w:rPr>
      </w:pPr>
      <w:r w:rsidRPr="00400DDF">
        <w:rPr>
          <w:rFonts w:cs="Arial"/>
          <w:sz w:val="16"/>
          <w:szCs w:val="16"/>
          <w:lang w:val="en-US"/>
        </w:rPr>
        <w:t>No AESIs related to capecitabine, anastrozole</w:t>
      </w:r>
      <w:r w:rsidR="006611BF">
        <w:rPr>
          <w:rFonts w:cs="Arial"/>
          <w:sz w:val="16"/>
          <w:szCs w:val="16"/>
          <w:lang w:val="en-US"/>
        </w:rPr>
        <w:t>,</w:t>
      </w:r>
      <w:r w:rsidRPr="00400DDF">
        <w:rPr>
          <w:rFonts w:cs="Arial"/>
          <w:sz w:val="16"/>
          <w:szCs w:val="16"/>
          <w:lang w:val="en-US"/>
        </w:rPr>
        <w:t xml:space="preserve"> or fulvestrant were reported.</w:t>
      </w:r>
      <w:r w:rsidR="009479E9" w:rsidRPr="00400DDF">
        <w:rPr>
          <w:rFonts w:cs="Arial"/>
          <w:sz w:val="16"/>
          <w:szCs w:val="16"/>
          <w:vertAlign w:val="superscript"/>
          <w:lang w:val="en-US"/>
        </w:rPr>
        <w:br/>
      </w:r>
      <w:proofErr w:type="spellStart"/>
      <w:r w:rsidR="009F5293" w:rsidRPr="00400DDF">
        <w:rPr>
          <w:rFonts w:cs="Arial"/>
          <w:sz w:val="16"/>
          <w:szCs w:val="16"/>
          <w:vertAlign w:val="superscript"/>
          <w:lang w:val="en-US"/>
        </w:rPr>
        <w:t>a</w:t>
      </w:r>
      <w:r w:rsidR="00491DB9" w:rsidRPr="00400DDF">
        <w:rPr>
          <w:rFonts w:cs="Arial"/>
          <w:sz w:val="16"/>
          <w:szCs w:val="16"/>
          <w:lang w:val="en-US"/>
        </w:rPr>
        <w:t>A</w:t>
      </w:r>
      <w:r w:rsidR="00EF313C" w:rsidRPr="00400DDF">
        <w:rPr>
          <w:rFonts w:cs="Arial"/>
          <w:sz w:val="16"/>
          <w:szCs w:val="16"/>
          <w:lang w:val="en-US"/>
        </w:rPr>
        <w:t>s</w:t>
      </w:r>
      <w:proofErr w:type="spellEnd"/>
      <w:r w:rsidR="00EF313C" w:rsidRPr="00400DDF">
        <w:rPr>
          <w:rFonts w:cs="Arial"/>
          <w:sz w:val="16"/>
          <w:szCs w:val="16"/>
          <w:lang w:val="en-US"/>
        </w:rPr>
        <w:t xml:space="preserve"> assessed by investigator</w:t>
      </w:r>
      <w:r w:rsidR="009479E9" w:rsidRPr="00400DDF">
        <w:rPr>
          <w:rFonts w:cs="Arial"/>
          <w:sz w:val="16"/>
          <w:szCs w:val="16"/>
          <w:lang w:val="en-US"/>
        </w:rPr>
        <w:t>.</w:t>
      </w:r>
      <w:r w:rsidR="009479E9" w:rsidRPr="00400DDF">
        <w:rPr>
          <w:rFonts w:cs="Arial"/>
          <w:sz w:val="16"/>
          <w:szCs w:val="16"/>
          <w:lang w:val="en-US"/>
        </w:rPr>
        <w:br/>
      </w:r>
      <w:proofErr w:type="spellStart"/>
      <w:r w:rsidR="009F75C9" w:rsidRPr="00400DDF">
        <w:rPr>
          <w:rFonts w:cs="Arial"/>
          <w:sz w:val="16"/>
          <w:szCs w:val="16"/>
          <w:vertAlign w:val="superscript"/>
          <w:lang w:val="en-US"/>
        </w:rPr>
        <w:t>b</w:t>
      </w:r>
      <w:r w:rsidR="009479E9" w:rsidRPr="00400DDF">
        <w:rPr>
          <w:rFonts w:cs="Arial"/>
          <w:sz w:val="16"/>
          <w:szCs w:val="16"/>
          <w:lang w:val="en-US"/>
        </w:rPr>
        <w:t>G</w:t>
      </w:r>
      <w:r w:rsidR="004735AA" w:rsidRPr="00400DDF">
        <w:rPr>
          <w:rFonts w:cs="Arial"/>
          <w:sz w:val="16"/>
          <w:szCs w:val="16"/>
          <w:lang w:val="en-US"/>
        </w:rPr>
        <w:t>rouped</w:t>
      </w:r>
      <w:proofErr w:type="spellEnd"/>
      <w:r w:rsidR="004735AA" w:rsidRPr="00400DDF">
        <w:rPr>
          <w:rFonts w:cs="Arial"/>
          <w:sz w:val="16"/>
          <w:szCs w:val="16"/>
          <w:lang w:val="en-US"/>
        </w:rPr>
        <w:t xml:space="preserve"> term</w:t>
      </w:r>
      <w:r w:rsidR="00962E34" w:rsidRPr="00400DDF">
        <w:rPr>
          <w:rFonts w:cs="Arial"/>
          <w:sz w:val="16"/>
          <w:szCs w:val="16"/>
          <w:lang w:val="en-US"/>
        </w:rPr>
        <w:t>.</w:t>
      </w:r>
      <w:r w:rsidR="009479E9" w:rsidRPr="00400DDF">
        <w:rPr>
          <w:rFonts w:cs="Arial"/>
          <w:sz w:val="16"/>
          <w:szCs w:val="16"/>
          <w:lang w:val="en-US"/>
        </w:rPr>
        <w:br/>
      </w:r>
    </w:p>
    <w:p w14:paraId="17ECA40B" w14:textId="77777777" w:rsidR="009B2495" w:rsidRPr="00400DDF" w:rsidRDefault="009B2495" w:rsidP="009B2495">
      <w:pPr>
        <w:pStyle w:val="Heading2"/>
        <w:rPr>
          <w:rStyle w:val="Heading2Char"/>
          <w:b/>
          <w:bCs/>
          <w:lang w:val="en-US"/>
        </w:rPr>
        <w:sectPr w:rsidR="009B2495" w:rsidRPr="00400DDF" w:rsidSect="009B2495">
          <w:pgSz w:w="16838" w:h="11906" w:orient="landscape"/>
          <w:pgMar w:top="1440" w:right="1440" w:bottom="1440" w:left="1440" w:header="709" w:footer="709" w:gutter="0"/>
          <w:cols w:space="708"/>
          <w:docGrid w:linePitch="360"/>
        </w:sectPr>
      </w:pPr>
    </w:p>
    <w:p w14:paraId="1F878E9F" w14:textId="761415DE" w:rsidR="00BB4E51" w:rsidRPr="00400DDF" w:rsidRDefault="00BB4E51" w:rsidP="00BB4E51">
      <w:pPr>
        <w:pStyle w:val="Heading2"/>
        <w:rPr>
          <w:lang w:val="en-US"/>
        </w:rPr>
      </w:pPr>
      <w:bookmarkStart w:id="9" w:name="_Toc198108025"/>
      <w:r w:rsidRPr="00400DDF">
        <w:rPr>
          <w:b/>
          <w:bCs/>
          <w:lang w:val="en-US"/>
        </w:rPr>
        <w:lastRenderedPageBreak/>
        <w:t>Table S</w:t>
      </w:r>
      <w:r w:rsidR="00B766EE" w:rsidRPr="00400DDF">
        <w:rPr>
          <w:b/>
          <w:bCs/>
          <w:lang w:val="en-US"/>
        </w:rPr>
        <w:t>7</w:t>
      </w:r>
      <w:r w:rsidRPr="00400DDF">
        <w:rPr>
          <w:b/>
          <w:bCs/>
          <w:lang w:val="en-US"/>
        </w:rPr>
        <w:t xml:space="preserve">. </w:t>
      </w:r>
      <w:r w:rsidRPr="00400DDF">
        <w:rPr>
          <w:lang w:val="en-US"/>
        </w:rPr>
        <w:t>Representativeness of study participants</w:t>
      </w:r>
      <w:r w:rsidR="00C2578E" w:rsidRPr="00400DDF">
        <w:rPr>
          <w:lang w:val="en-US"/>
        </w:rPr>
        <w:t>.</w:t>
      </w:r>
      <w:bookmarkEnd w:id="9"/>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312F05" w:rsidRPr="00400DDF" w14:paraId="2F6F83AA" w14:textId="77777777" w:rsidTr="008C7158">
        <w:tc>
          <w:tcPr>
            <w:tcW w:w="4508" w:type="dxa"/>
            <w:tcBorders>
              <w:top w:val="single" w:sz="18" w:space="0" w:color="auto"/>
            </w:tcBorders>
          </w:tcPr>
          <w:p w14:paraId="5836BC28" w14:textId="66290D03" w:rsidR="00312F05" w:rsidRPr="00400DDF" w:rsidRDefault="00E45590" w:rsidP="00BC3251">
            <w:pPr>
              <w:spacing w:before="120"/>
              <w:rPr>
                <w:rFonts w:cs="Arial"/>
                <w:sz w:val="18"/>
                <w:szCs w:val="20"/>
                <w:lang w:val="en-US"/>
              </w:rPr>
            </w:pPr>
            <w:r w:rsidRPr="00400DDF">
              <w:rPr>
                <w:rFonts w:cs="Arial"/>
                <w:sz w:val="18"/>
                <w:szCs w:val="20"/>
                <w:lang w:val="en-US"/>
              </w:rPr>
              <w:t>Cancer</w:t>
            </w:r>
            <w:r w:rsidR="00FC0E25" w:rsidRPr="00400DDF">
              <w:rPr>
                <w:rFonts w:cs="Arial"/>
                <w:sz w:val="18"/>
                <w:szCs w:val="20"/>
                <w:lang w:val="en-US"/>
              </w:rPr>
              <w:t xml:space="preserve"> type(s) / subtype(s) / stage(s) / condition</w:t>
            </w:r>
          </w:p>
        </w:tc>
        <w:tc>
          <w:tcPr>
            <w:tcW w:w="4508" w:type="dxa"/>
            <w:tcBorders>
              <w:top w:val="single" w:sz="18" w:space="0" w:color="auto"/>
            </w:tcBorders>
          </w:tcPr>
          <w:p w14:paraId="46DD360E" w14:textId="7FBD3A42" w:rsidR="00312F05" w:rsidRPr="00400DDF" w:rsidRDefault="002F3B93" w:rsidP="00BC3251">
            <w:pPr>
              <w:spacing w:before="120"/>
              <w:rPr>
                <w:rFonts w:cs="Arial"/>
                <w:sz w:val="18"/>
                <w:szCs w:val="20"/>
                <w:lang w:val="en-US"/>
              </w:rPr>
            </w:pPr>
            <w:r w:rsidRPr="00400DDF">
              <w:rPr>
                <w:rFonts w:cs="Arial"/>
                <w:sz w:val="18"/>
                <w:szCs w:val="20"/>
                <w:lang w:val="en-US"/>
              </w:rPr>
              <w:t>HER2-low advanced/mBC</w:t>
            </w:r>
          </w:p>
        </w:tc>
      </w:tr>
      <w:tr w:rsidR="00312F05" w:rsidRPr="00400DDF" w14:paraId="3427C457" w14:textId="77777777" w:rsidTr="008C7158">
        <w:tc>
          <w:tcPr>
            <w:tcW w:w="4508" w:type="dxa"/>
          </w:tcPr>
          <w:p w14:paraId="641ADCA9" w14:textId="68E534F8" w:rsidR="00312F05" w:rsidRPr="00400DDF" w:rsidRDefault="00FC0E25" w:rsidP="00BC3251">
            <w:pPr>
              <w:spacing w:before="120"/>
              <w:rPr>
                <w:rFonts w:cs="Arial"/>
                <w:sz w:val="18"/>
                <w:szCs w:val="20"/>
                <w:lang w:val="en-US"/>
              </w:rPr>
            </w:pPr>
            <w:r w:rsidRPr="00400DDF">
              <w:rPr>
                <w:rFonts w:cs="Arial"/>
                <w:sz w:val="18"/>
                <w:szCs w:val="20"/>
                <w:lang w:val="en-US"/>
              </w:rPr>
              <w:t>Considerations related to:</w:t>
            </w:r>
          </w:p>
        </w:tc>
        <w:tc>
          <w:tcPr>
            <w:tcW w:w="4508" w:type="dxa"/>
          </w:tcPr>
          <w:p w14:paraId="7590194E" w14:textId="77777777" w:rsidR="00312F05" w:rsidRPr="00400DDF" w:rsidRDefault="00312F05" w:rsidP="00BC3251">
            <w:pPr>
              <w:spacing w:before="120"/>
              <w:rPr>
                <w:rFonts w:cs="Arial"/>
                <w:sz w:val="18"/>
                <w:szCs w:val="20"/>
                <w:lang w:val="en-US"/>
              </w:rPr>
            </w:pPr>
          </w:p>
        </w:tc>
      </w:tr>
      <w:tr w:rsidR="00312F05" w:rsidRPr="00400DDF" w14:paraId="6F874E17" w14:textId="77777777" w:rsidTr="008C7158">
        <w:tc>
          <w:tcPr>
            <w:tcW w:w="4508" w:type="dxa"/>
          </w:tcPr>
          <w:p w14:paraId="74A412F2" w14:textId="7AB1CC5F" w:rsidR="00312F05" w:rsidRPr="00400DDF" w:rsidRDefault="006F09EB" w:rsidP="00BC3251">
            <w:pPr>
              <w:spacing w:before="120"/>
              <w:ind w:left="284"/>
              <w:rPr>
                <w:rFonts w:cs="Arial"/>
                <w:sz w:val="18"/>
                <w:szCs w:val="20"/>
                <w:lang w:val="en-US"/>
              </w:rPr>
            </w:pPr>
            <w:r w:rsidRPr="00400DDF">
              <w:rPr>
                <w:rFonts w:cs="Arial"/>
                <w:sz w:val="18"/>
                <w:szCs w:val="20"/>
                <w:lang w:val="en-US"/>
              </w:rPr>
              <w:t>Sex</w:t>
            </w:r>
          </w:p>
        </w:tc>
        <w:tc>
          <w:tcPr>
            <w:tcW w:w="4508" w:type="dxa"/>
          </w:tcPr>
          <w:p w14:paraId="5577C9D8" w14:textId="5D682DA5" w:rsidR="00312F05" w:rsidRPr="00400DDF" w:rsidRDefault="00E36166" w:rsidP="00BC3251">
            <w:pPr>
              <w:spacing w:before="120"/>
              <w:rPr>
                <w:rFonts w:cs="Arial"/>
                <w:sz w:val="18"/>
                <w:szCs w:val="20"/>
                <w:lang w:val="en-US"/>
              </w:rPr>
            </w:pPr>
            <w:r w:rsidRPr="00400DDF">
              <w:rPr>
                <w:rFonts w:cs="Arial"/>
                <w:sz w:val="18"/>
                <w:szCs w:val="20"/>
                <w:lang w:val="en-US"/>
              </w:rPr>
              <w:t xml:space="preserve">In </w:t>
            </w:r>
            <w:r w:rsidR="002E6F2F" w:rsidRPr="00400DDF">
              <w:rPr>
                <w:rFonts w:cs="Arial"/>
                <w:sz w:val="18"/>
                <w:szCs w:val="20"/>
                <w:lang w:val="en-US"/>
              </w:rPr>
              <w:t>the US, b</w:t>
            </w:r>
            <w:r w:rsidR="0005515B" w:rsidRPr="00400DDF">
              <w:rPr>
                <w:rFonts w:cs="Arial"/>
                <w:sz w:val="18"/>
                <w:szCs w:val="20"/>
                <w:lang w:val="en-US"/>
              </w:rPr>
              <w:t xml:space="preserve">reast cancer </w:t>
            </w:r>
            <w:r w:rsidR="008350D8" w:rsidRPr="00400DDF">
              <w:rPr>
                <w:rFonts w:cs="Arial"/>
                <w:sz w:val="18"/>
                <w:szCs w:val="20"/>
                <w:lang w:val="en-US"/>
              </w:rPr>
              <w:t xml:space="preserve">cases </w:t>
            </w:r>
            <w:r w:rsidR="00B3079B" w:rsidRPr="00400DDF">
              <w:rPr>
                <w:rFonts w:cs="Arial"/>
                <w:sz w:val="18"/>
                <w:szCs w:val="20"/>
                <w:lang w:val="en-US"/>
              </w:rPr>
              <w:t xml:space="preserve">in women account for </w:t>
            </w:r>
            <w:r w:rsidR="00BF514B" w:rsidRPr="00400DDF">
              <w:rPr>
                <w:rFonts w:cs="Arial"/>
                <w:sz w:val="18"/>
                <w:szCs w:val="20"/>
                <w:lang w:val="en-US"/>
              </w:rPr>
              <w:t>approximately 99% of all breast cancer cases and deaths</w:t>
            </w:r>
            <w:r w:rsidR="00B22939" w:rsidRPr="00400DDF">
              <w:rPr>
                <w:rFonts w:cs="Arial"/>
                <w:sz w:val="18"/>
                <w:szCs w:val="20"/>
                <w:lang w:val="en-US"/>
              </w:rPr>
              <w:t xml:space="preserve"> </w:t>
            </w:r>
            <w:r w:rsidR="00BF0FF7" w:rsidRPr="00400DDF">
              <w:rPr>
                <w:rFonts w:cs="Arial"/>
                <w:sz w:val="18"/>
                <w:lang w:val="en-US"/>
              </w:rPr>
              <w:t>(1)</w:t>
            </w:r>
            <w:r w:rsidR="001D72D2" w:rsidRPr="00400DDF">
              <w:rPr>
                <w:rFonts w:cs="Arial"/>
                <w:sz w:val="18"/>
                <w:szCs w:val="20"/>
                <w:lang w:val="en-US"/>
              </w:rPr>
              <w:t xml:space="preserve">. </w:t>
            </w:r>
            <w:r w:rsidR="00091ED3" w:rsidRPr="00400DDF">
              <w:rPr>
                <w:rFonts w:cs="Arial"/>
                <w:sz w:val="18"/>
                <w:szCs w:val="20"/>
                <w:lang w:val="en-US"/>
              </w:rPr>
              <w:t>Accordingly</w:t>
            </w:r>
            <w:r w:rsidR="00715E2F" w:rsidRPr="00400DDF">
              <w:rPr>
                <w:rFonts w:cs="Arial"/>
                <w:sz w:val="18"/>
                <w:szCs w:val="20"/>
                <w:lang w:val="en-US"/>
              </w:rPr>
              <w:t xml:space="preserve">, </w:t>
            </w:r>
            <w:r w:rsidR="00C41FAF" w:rsidRPr="00400DDF">
              <w:rPr>
                <w:rFonts w:cs="Arial"/>
                <w:sz w:val="18"/>
                <w:szCs w:val="20"/>
                <w:lang w:val="en-US"/>
              </w:rPr>
              <w:t>retrospective analyses have demonstrated t</w:t>
            </w:r>
            <w:r w:rsidR="001D72D2" w:rsidRPr="00400DDF">
              <w:rPr>
                <w:rFonts w:cs="Arial"/>
                <w:sz w:val="18"/>
                <w:szCs w:val="20"/>
                <w:lang w:val="en-US"/>
              </w:rPr>
              <w:t xml:space="preserve">he incidence of HER2-low breast cancer </w:t>
            </w:r>
            <w:r w:rsidR="001905C7" w:rsidRPr="00400DDF">
              <w:rPr>
                <w:rFonts w:cs="Arial"/>
                <w:sz w:val="18"/>
                <w:szCs w:val="20"/>
                <w:lang w:val="en-US"/>
              </w:rPr>
              <w:t xml:space="preserve">in men to be less than 1% </w:t>
            </w:r>
            <w:r w:rsidR="00BF0FF7" w:rsidRPr="00400DDF">
              <w:rPr>
                <w:rFonts w:cs="Arial"/>
                <w:sz w:val="18"/>
                <w:lang w:val="en-US"/>
              </w:rPr>
              <w:t>(2,3)</w:t>
            </w:r>
            <w:r w:rsidR="00F23A17" w:rsidRPr="00400DDF">
              <w:rPr>
                <w:rFonts w:cs="Arial"/>
                <w:sz w:val="18"/>
                <w:szCs w:val="20"/>
                <w:lang w:val="en-US"/>
              </w:rPr>
              <w:t>.</w:t>
            </w:r>
          </w:p>
        </w:tc>
      </w:tr>
      <w:tr w:rsidR="00312F05" w:rsidRPr="00400DDF" w14:paraId="4AA0134E" w14:textId="77777777" w:rsidTr="008C7158">
        <w:tc>
          <w:tcPr>
            <w:tcW w:w="4508" w:type="dxa"/>
          </w:tcPr>
          <w:p w14:paraId="34CBB467" w14:textId="2DFE98E2" w:rsidR="00312F05" w:rsidRPr="00400DDF" w:rsidRDefault="006F09EB" w:rsidP="00BC3251">
            <w:pPr>
              <w:spacing w:before="120"/>
              <w:ind w:left="284"/>
              <w:rPr>
                <w:rFonts w:cs="Arial"/>
                <w:sz w:val="18"/>
                <w:szCs w:val="20"/>
                <w:lang w:val="en-US"/>
              </w:rPr>
            </w:pPr>
            <w:r w:rsidRPr="00400DDF">
              <w:rPr>
                <w:rFonts w:cs="Arial"/>
                <w:sz w:val="18"/>
                <w:szCs w:val="20"/>
                <w:lang w:val="en-US"/>
              </w:rPr>
              <w:t>Age</w:t>
            </w:r>
          </w:p>
        </w:tc>
        <w:tc>
          <w:tcPr>
            <w:tcW w:w="4508" w:type="dxa"/>
          </w:tcPr>
          <w:p w14:paraId="05D4AA90" w14:textId="0C367C7B" w:rsidR="00312F05" w:rsidRPr="00400DDF" w:rsidRDefault="009649F6" w:rsidP="00BC3251">
            <w:pPr>
              <w:spacing w:before="120"/>
              <w:rPr>
                <w:rFonts w:cs="Arial"/>
                <w:sz w:val="18"/>
                <w:szCs w:val="20"/>
                <w:lang w:val="en-US"/>
              </w:rPr>
            </w:pPr>
            <w:r w:rsidRPr="00400DDF">
              <w:rPr>
                <w:rFonts w:cs="Arial"/>
                <w:sz w:val="18"/>
                <w:szCs w:val="20"/>
                <w:lang w:val="en-US"/>
              </w:rPr>
              <w:t>In wome</w:t>
            </w:r>
            <w:r w:rsidR="00804894" w:rsidRPr="00400DDF">
              <w:rPr>
                <w:rFonts w:cs="Arial"/>
                <w:sz w:val="18"/>
                <w:szCs w:val="20"/>
                <w:lang w:val="en-US"/>
              </w:rPr>
              <w:t>n</w:t>
            </w:r>
            <w:r w:rsidRPr="00400DDF">
              <w:rPr>
                <w:rFonts w:cs="Arial"/>
                <w:sz w:val="18"/>
                <w:szCs w:val="20"/>
                <w:lang w:val="en-US"/>
              </w:rPr>
              <w:t>, t</w:t>
            </w:r>
            <w:r w:rsidR="00A1337B" w:rsidRPr="00400DDF">
              <w:rPr>
                <w:rFonts w:cs="Arial"/>
                <w:sz w:val="18"/>
                <w:szCs w:val="20"/>
                <w:lang w:val="en-US"/>
              </w:rPr>
              <w:t xml:space="preserve">he median age </w:t>
            </w:r>
            <w:r w:rsidR="00804894" w:rsidRPr="00400DDF">
              <w:rPr>
                <w:rFonts w:cs="Arial"/>
                <w:sz w:val="18"/>
                <w:szCs w:val="20"/>
                <w:lang w:val="en-US"/>
              </w:rPr>
              <w:t>at</w:t>
            </w:r>
            <w:r w:rsidR="00A1337B" w:rsidRPr="00400DDF">
              <w:rPr>
                <w:rFonts w:cs="Arial"/>
                <w:sz w:val="18"/>
                <w:szCs w:val="20"/>
                <w:lang w:val="en-US"/>
              </w:rPr>
              <w:t xml:space="preserve"> </w:t>
            </w:r>
            <w:r w:rsidRPr="00400DDF">
              <w:rPr>
                <w:rFonts w:cs="Arial"/>
                <w:sz w:val="18"/>
                <w:szCs w:val="20"/>
                <w:lang w:val="en-US"/>
              </w:rPr>
              <w:t>breast cancer diagnosis</w:t>
            </w:r>
            <w:r w:rsidR="00804894" w:rsidRPr="00400DDF">
              <w:rPr>
                <w:rFonts w:cs="Arial"/>
                <w:sz w:val="18"/>
                <w:szCs w:val="20"/>
                <w:lang w:val="en-US"/>
              </w:rPr>
              <w:t xml:space="preserve"> is 62 years</w:t>
            </w:r>
            <w:r w:rsidR="0043185E" w:rsidRPr="00400DDF">
              <w:rPr>
                <w:rFonts w:cs="Arial"/>
                <w:sz w:val="18"/>
                <w:szCs w:val="20"/>
                <w:lang w:val="en-US"/>
              </w:rPr>
              <w:t xml:space="preserve"> and </w:t>
            </w:r>
            <w:r w:rsidR="00C1382B" w:rsidRPr="00400DDF">
              <w:rPr>
                <w:rFonts w:cs="Arial"/>
                <w:sz w:val="18"/>
                <w:szCs w:val="20"/>
                <w:lang w:val="en-US"/>
              </w:rPr>
              <w:t>the</w:t>
            </w:r>
            <w:r w:rsidR="00D35382" w:rsidRPr="00400DDF">
              <w:rPr>
                <w:rFonts w:cs="Arial"/>
                <w:sz w:val="18"/>
                <w:szCs w:val="20"/>
                <w:lang w:val="en-US"/>
              </w:rPr>
              <w:t xml:space="preserve"> </w:t>
            </w:r>
            <w:r w:rsidR="00212094" w:rsidRPr="00400DDF">
              <w:rPr>
                <w:rFonts w:cs="Arial"/>
                <w:sz w:val="18"/>
                <w:szCs w:val="20"/>
                <w:lang w:val="en-US"/>
              </w:rPr>
              <w:t>incidence rate</w:t>
            </w:r>
            <w:r w:rsidR="00D35382" w:rsidRPr="00400DDF">
              <w:rPr>
                <w:rFonts w:cs="Arial"/>
                <w:sz w:val="18"/>
                <w:szCs w:val="20"/>
                <w:lang w:val="en-US"/>
              </w:rPr>
              <w:t xml:space="preserve"> increas</w:t>
            </w:r>
            <w:r w:rsidR="00EB64E7" w:rsidRPr="00400DDF">
              <w:rPr>
                <w:rFonts w:cs="Arial"/>
                <w:sz w:val="18"/>
                <w:szCs w:val="20"/>
                <w:lang w:val="en-US"/>
              </w:rPr>
              <w:t xml:space="preserve">es </w:t>
            </w:r>
            <w:r w:rsidR="00AF4591" w:rsidRPr="00400DDF">
              <w:rPr>
                <w:rFonts w:cs="Arial"/>
                <w:sz w:val="18"/>
                <w:szCs w:val="20"/>
                <w:lang w:val="en-US"/>
              </w:rPr>
              <w:t xml:space="preserve">until </w:t>
            </w:r>
            <w:r w:rsidR="00C1382B" w:rsidRPr="00400DDF">
              <w:rPr>
                <w:rFonts w:cs="Arial"/>
                <w:sz w:val="18"/>
                <w:szCs w:val="20"/>
                <w:lang w:val="en-US"/>
              </w:rPr>
              <w:t>approximately 70 years of age</w:t>
            </w:r>
            <w:r w:rsidR="00BA4451" w:rsidRPr="00400DDF">
              <w:rPr>
                <w:rFonts w:cs="Arial"/>
                <w:sz w:val="18"/>
                <w:szCs w:val="20"/>
                <w:lang w:val="en-US"/>
              </w:rPr>
              <w:t xml:space="preserve"> </w:t>
            </w:r>
            <w:r w:rsidR="00BF0FF7" w:rsidRPr="00400DDF">
              <w:rPr>
                <w:rFonts w:cs="Arial"/>
                <w:sz w:val="18"/>
                <w:lang w:val="en-US"/>
              </w:rPr>
              <w:t>(1)</w:t>
            </w:r>
            <w:r w:rsidR="00BA4451" w:rsidRPr="00400DDF">
              <w:rPr>
                <w:rFonts w:cs="Arial"/>
                <w:sz w:val="18"/>
                <w:szCs w:val="20"/>
                <w:lang w:val="en-US"/>
              </w:rPr>
              <w:t>.</w:t>
            </w:r>
            <w:r w:rsidR="005B6731" w:rsidRPr="00400DDF">
              <w:rPr>
                <w:rFonts w:cs="Arial"/>
                <w:sz w:val="18"/>
                <w:szCs w:val="20"/>
                <w:lang w:val="en-US"/>
              </w:rPr>
              <w:t xml:space="preserve"> </w:t>
            </w:r>
            <w:r w:rsidR="005573EF" w:rsidRPr="00400DDF">
              <w:rPr>
                <w:rFonts w:cs="Arial"/>
                <w:sz w:val="18"/>
                <w:szCs w:val="20"/>
                <w:lang w:val="en-US"/>
              </w:rPr>
              <w:t xml:space="preserve">In </w:t>
            </w:r>
            <w:r w:rsidR="001503A4" w:rsidRPr="00400DDF">
              <w:rPr>
                <w:rFonts w:cs="Arial"/>
                <w:sz w:val="18"/>
                <w:szCs w:val="20"/>
                <w:lang w:val="en-US"/>
              </w:rPr>
              <w:t xml:space="preserve">a </w:t>
            </w:r>
            <w:r w:rsidR="005573EF" w:rsidRPr="00400DDF">
              <w:rPr>
                <w:rFonts w:cs="Arial"/>
                <w:sz w:val="18"/>
                <w:szCs w:val="20"/>
                <w:lang w:val="en-US"/>
              </w:rPr>
              <w:t xml:space="preserve">HER2-low breast cancer population, </w:t>
            </w:r>
            <w:r w:rsidR="001503A4" w:rsidRPr="00400DDF">
              <w:rPr>
                <w:rFonts w:cs="Arial"/>
                <w:sz w:val="18"/>
                <w:szCs w:val="20"/>
                <w:lang w:val="en-US"/>
              </w:rPr>
              <w:t xml:space="preserve">the median age at </w:t>
            </w:r>
            <w:r w:rsidR="00F11B81" w:rsidRPr="00400DDF">
              <w:rPr>
                <w:rFonts w:cs="Arial"/>
                <w:sz w:val="18"/>
                <w:szCs w:val="20"/>
                <w:lang w:val="en-US"/>
              </w:rPr>
              <w:t xml:space="preserve">diagnosis was 59 years </w:t>
            </w:r>
            <w:r w:rsidR="00BF0FF7" w:rsidRPr="00400DDF">
              <w:rPr>
                <w:rFonts w:cs="Arial"/>
                <w:sz w:val="18"/>
                <w:lang w:val="en-US"/>
              </w:rPr>
              <w:t>(2)</w:t>
            </w:r>
            <w:r w:rsidR="00F11B81" w:rsidRPr="00400DDF">
              <w:rPr>
                <w:rFonts w:cs="Arial"/>
                <w:sz w:val="18"/>
                <w:szCs w:val="20"/>
                <w:lang w:val="en-US"/>
              </w:rPr>
              <w:t xml:space="preserve">; in a second study, </w:t>
            </w:r>
            <w:r w:rsidR="00CA44A1" w:rsidRPr="00400DDF">
              <w:rPr>
                <w:rFonts w:cs="Arial"/>
                <w:sz w:val="18"/>
                <w:szCs w:val="20"/>
                <w:lang w:val="en-US"/>
              </w:rPr>
              <w:t xml:space="preserve">87% of patients were </w:t>
            </w:r>
            <w:r w:rsidR="001503A4" w:rsidRPr="00400DDF">
              <w:rPr>
                <w:rFonts w:cs="Arial"/>
                <w:sz w:val="18"/>
                <w:szCs w:val="20"/>
                <w:lang w:val="en-US"/>
              </w:rPr>
              <w:t xml:space="preserve">reported to be </w:t>
            </w:r>
            <w:r w:rsidR="00CA44A1" w:rsidRPr="00400DDF">
              <w:rPr>
                <w:rFonts w:cs="Arial"/>
                <w:sz w:val="18"/>
                <w:szCs w:val="20"/>
                <w:lang w:val="en-US"/>
              </w:rPr>
              <w:t>≥</w:t>
            </w:r>
            <w:r w:rsidR="00353EB6" w:rsidRPr="00400DDF">
              <w:rPr>
                <w:rFonts w:cs="Arial"/>
                <w:sz w:val="18"/>
                <w:szCs w:val="20"/>
                <w:lang w:val="en-US"/>
              </w:rPr>
              <w:t>50 years of age</w:t>
            </w:r>
            <w:r w:rsidR="001503A4" w:rsidRPr="00400DDF">
              <w:rPr>
                <w:rFonts w:cs="Arial"/>
                <w:sz w:val="18"/>
                <w:szCs w:val="20"/>
                <w:lang w:val="en-US"/>
              </w:rPr>
              <w:t xml:space="preserve"> </w:t>
            </w:r>
            <w:r w:rsidR="00BF0FF7" w:rsidRPr="00400DDF">
              <w:rPr>
                <w:rFonts w:cs="Arial"/>
                <w:sz w:val="18"/>
                <w:lang w:val="en-US"/>
              </w:rPr>
              <w:t>(3)</w:t>
            </w:r>
            <w:r w:rsidR="00F23A17" w:rsidRPr="00400DDF">
              <w:rPr>
                <w:rFonts w:cs="Arial"/>
                <w:sz w:val="18"/>
                <w:szCs w:val="20"/>
                <w:lang w:val="en-US"/>
              </w:rPr>
              <w:t>.</w:t>
            </w:r>
          </w:p>
        </w:tc>
      </w:tr>
      <w:tr w:rsidR="00312F05" w:rsidRPr="00400DDF" w14:paraId="7F4D064B" w14:textId="77777777" w:rsidTr="008C7158">
        <w:tc>
          <w:tcPr>
            <w:tcW w:w="4508" w:type="dxa"/>
          </w:tcPr>
          <w:p w14:paraId="7A116BA1" w14:textId="3B2C5F0D" w:rsidR="00312F05" w:rsidRPr="00400DDF" w:rsidRDefault="006F09EB" w:rsidP="00BC3251">
            <w:pPr>
              <w:spacing w:before="120"/>
              <w:ind w:left="284"/>
              <w:rPr>
                <w:rFonts w:cs="Arial"/>
                <w:sz w:val="18"/>
                <w:szCs w:val="20"/>
                <w:lang w:val="en-US"/>
              </w:rPr>
            </w:pPr>
            <w:r w:rsidRPr="00400DDF">
              <w:rPr>
                <w:rFonts w:cs="Arial"/>
                <w:sz w:val="18"/>
                <w:szCs w:val="20"/>
                <w:lang w:val="en-US"/>
              </w:rPr>
              <w:t>Race/ethnicity</w:t>
            </w:r>
          </w:p>
        </w:tc>
        <w:tc>
          <w:tcPr>
            <w:tcW w:w="4508" w:type="dxa"/>
          </w:tcPr>
          <w:p w14:paraId="095AE698" w14:textId="79924A42" w:rsidR="00312F05" w:rsidRPr="00400DDF" w:rsidRDefault="00B1668A" w:rsidP="00BC3251">
            <w:pPr>
              <w:spacing w:before="120"/>
              <w:rPr>
                <w:rFonts w:cs="Arial"/>
                <w:sz w:val="18"/>
                <w:szCs w:val="20"/>
                <w:lang w:val="en-US"/>
              </w:rPr>
            </w:pPr>
            <w:r w:rsidRPr="00400DDF">
              <w:rPr>
                <w:rFonts w:cs="Arial"/>
                <w:sz w:val="18"/>
                <w:szCs w:val="20"/>
                <w:lang w:val="en-US"/>
              </w:rPr>
              <w:t>The incidence rate</w:t>
            </w:r>
            <w:r w:rsidR="006E108B" w:rsidRPr="00400DDF">
              <w:rPr>
                <w:rFonts w:cs="Arial"/>
                <w:sz w:val="18"/>
                <w:szCs w:val="20"/>
                <w:lang w:val="en-US"/>
              </w:rPr>
              <w:t xml:space="preserve"> </w:t>
            </w:r>
            <w:r w:rsidRPr="00400DDF">
              <w:rPr>
                <w:rFonts w:cs="Arial"/>
                <w:sz w:val="18"/>
                <w:szCs w:val="20"/>
                <w:lang w:val="en-US"/>
              </w:rPr>
              <w:t>of breast cancer</w:t>
            </w:r>
            <w:r w:rsidR="006E108B" w:rsidRPr="00400DDF">
              <w:rPr>
                <w:rFonts w:cs="Arial"/>
                <w:sz w:val="18"/>
                <w:szCs w:val="20"/>
                <w:lang w:val="en-US"/>
              </w:rPr>
              <w:t xml:space="preserve"> (per 100,000) is </w:t>
            </w:r>
            <w:r w:rsidR="0036447D" w:rsidRPr="00400DDF">
              <w:rPr>
                <w:rFonts w:cs="Arial"/>
                <w:sz w:val="18"/>
                <w:szCs w:val="20"/>
                <w:lang w:val="en-US"/>
              </w:rPr>
              <w:t>highest among White (137.9) and Black women (</w:t>
            </w:r>
            <w:r w:rsidR="00AE077C" w:rsidRPr="00400DDF">
              <w:rPr>
                <w:rFonts w:cs="Arial"/>
                <w:sz w:val="18"/>
                <w:szCs w:val="20"/>
                <w:lang w:val="en-US"/>
              </w:rPr>
              <w:t xml:space="preserve">131.3), with lower rates reported in </w:t>
            </w:r>
            <w:r w:rsidR="00A53F86" w:rsidRPr="00400DDF">
              <w:rPr>
                <w:rFonts w:cs="Arial"/>
                <w:sz w:val="18"/>
                <w:szCs w:val="20"/>
                <w:lang w:val="en-US"/>
              </w:rPr>
              <w:t>AIAN</w:t>
            </w:r>
            <w:r w:rsidR="00417243" w:rsidRPr="00400DDF">
              <w:rPr>
                <w:rFonts w:cs="Arial"/>
                <w:sz w:val="18"/>
                <w:szCs w:val="20"/>
                <w:lang w:val="en-US"/>
              </w:rPr>
              <w:t xml:space="preserve"> </w:t>
            </w:r>
            <w:r w:rsidR="00A17E51" w:rsidRPr="00400DDF">
              <w:rPr>
                <w:rFonts w:cs="Arial"/>
                <w:sz w:val="18"/>
                <w:szCs w:val="20"/>
                <w:lang w:val="en-US"/>
              </w:rPr>
              <w:t>(</w:t>
            </w:r>
            <w:r w:rsidR="0047730E" w:rsidRPr="00400DDF">
              <w:rPr>
                <w:rFonts w:cs="Arial"/>
                <w:sz w:val="18"/>
                <w:szCs w:val="20"/>
                <w:lang w:val="en-US"/>
              </w:rPr>
              <w:t>123.6</w:t>
            </w:r>
            <w:r w:rsidR="00A53F86" w:rsidRPr="00400DDF">
              <w:rPr>
                <w:rFonts w:cs="Arial"/>
                <w:sz w:val="18"/>
                <w:szCs w:val="20"/>
                <w:lang w:val="en-US"/>
              </w:rPr>
              <w:t xml:space="preserve">), </w:t>
            </w:r>
            <w:r w:rsidR="00556881" w:rsidRPr="00400DDF">
              <w:rPr>
                <w:rFonts w:cs="Arial"/>
                <w:sz w:val="18"/>
                <w:szCs w:val="20"/>
                <w:lang w:val="en-US"/>
              </w:rPr>
              <w:t>AAPI</w:t>
            </w:r>
            <w:r w:rsidR="0047730E" w:rsidRPr="00400DDF">
              <w:rPr>
                <w:rFonts w:cs="Arial"/>
                <w:sz w:val="18"/>
                <w:szCs w:val="20"/>
                <w:lang w:val="en-US"/>
              </w:rPr>
              <w:t xml:space="preserve"> </w:t>
            </w:r>
            <w:r w:rsidR="00A17E51" w:rsidRPr="00400DDF">
              <w:rPr>
                <w:rFonts w:cs="Arial"/>
                <w:sz w:val="18"/>
                <w:szCs w:val="20"/>
                <w:lang w:val="en-US"/>
              </w:rPr>
              <w:t>(</w:t>
            </w:r>
            <w:r w:rsidR="0047730E" w:rsidRPr="00400DDF">
              <w:rPr>
                <w:rFonts w:cs="Arial"/>
                <w:sz w:val="18"/>
                <w:szCs w:val="20"/>
                <w:lang w:val="en-US"/>
              </w:rPr>
              <w:t>108.3</w:t>
            </w:r>
            <w:r w:rsidR="00556881" w:rsidRPr="00400DDF">
              <w:rPr>
                <w:rFonts w:cs="Arial"/>
                <w:sz w:val="18"/>
                <w:szCs w:val="20"/>
                <w:lang w:val="en-US"/>
              </w:rPr>
              <w:t>)</w:t>
            </w:r>
            <w:r w:rsidR="00470798" w:rsidRPr="00400DDF">
              <w:rPr>
                <w:rFonts w:cs="Arial"/>
                <w:sz w:val="18"/>
                <w:szCs w:val="20"/>
                <w:lang w:val="en-US"/>
              </w:rPr>
              <w:t>,</w:t>
            </w:r>
            <w:r w:rsidR="00556881" w:rsidRPr="00400DDF">
              <w:rPr>
                <w:rFonts w:cs="Arial"/>
                <w:sz w:val="18"/>
                <w:szCs w:val="20"/>
                <w:lang w:val="en-US"/>
              </w:rPr>
              <w:t xml:space="preserve"> and Hispanic</w:t>
            </w:r>
            <w:r w:rsidR="0047730E" w:rsidRPr="00400DDF">
              <w:rPr>
                <w:rFonts w:cs="Arial"/>
                <w:sz w:val="18"/>
                <w:szCs w:val="20"/>
                <w:lang w:val="en-US"/>
              </w:rPr>
              <w:t xml:space="preserve"> (104.1)</w:t>
            </w:r>
            <w:r w:rsidR="00556881" w:rsidRPr="00400DDF">
              <w:rPr>
                <w:rFonts w:cs="Arial"/>
                <w:sz w:val="18"/>
                <w:szCs w:val="20"/>
                <w:lang w:val="en-US"/>
              </w:rPr>
              <w:t xml:space="preserve"> </w:t>
            </w:r>
            <w:r w:rsidR="0047730E" w:rsidRPr="00400DDF">
              <w:rPr>
                <w:rFonts w:cs="Arial"/>
                <w:sz w:val="18"/>
                <w:szCs w:val="20"/>
                <w:lang w:val="en-US"/>
              </w:rPr>
              <w:t>women</w:t>
            </w:r>
            <w:r w:rsidRPr="00400DDF">
              <w:rPr>
                <w:rFonts w:cs="Arial"/>
                <w:sz w:val="18"/>
                <w:szCs w:val="20"/>
                <w:lang w:val="en-US"/>
              </w:rPr>
              <w:t xml:space="preserve"> </w:t>
            </w:r>
            <w:r w:rsidR="00417243" w:rsidRPr="00400DDF">
              <w:rPr>
                <w:rFonts w:cs="Arial"/>
                <w:sz w:val="18"/>
                <w:szCs w:val="20"/>
                <w:lang w:val="en-US"/>
              </w:rPr>
              <w:t xml:space="preserve">across the </w:t>
            </w:r>
            <w:r w:rsidR="002E72C2" w:rsidRPr="00400DDF">
              <w:rPr>
                <w:rFonts w:cs="Arial"/>
                <w:sz w:val="18"/>
                <w:szCs w:val="20"/>
                <w:lang w:val="en-US"/>
              </w:rPr>
              <w:t>US</w:t>
            </w:r>
            <w:r w:rsidR="00417243" w:rsidRPr="00400DDF">
              <w:rPr>
                <w:rFonts w:cs="Arial"/>
                <w:sz w:val="18"/>
                <w:szCs w:val="20"/>
                <w:lang w:val="en-US"/>
              </w:rPr>
              <w:t>.</w:t>
            </w:r>
            <w:r w:rsidR="009462C4" w:rsidRPr="00400DDF">
              <w:rPr>
                <w:rFonts w:cs="Arial"/>
                <w:sz w:val="18"/>
                <w:szCs w:val="20"/>
                <w:lang w:val="en-US"/>
              </w:rPr>
              <w:t xml:space="preserve"> Despite the lower incidence, mortality rates (per 100,000) </w:t>
            </w:r>
            <w:r w:rsidR="007C31BD" w:rsidRPr="00400DDF">
              <w:rPr>
                <w:rFonts w:cs="Arial"/>
                <w:sz w:val="18"/>
                <w:szCs w:val="20"/>
                <w:lang w:val="en-US"/>
              </w:rPr>
              <w:t xml:space="preserve">are higher among </w:t>
            </w:r>
            <w:r w:rsidR="00F543FA" w:rsidRPr="00400DDF">
              <w:rPr>
                <w:rFonts w:cs="Arial"/>
                <w:sz w:val="18"/>
                <w:szCs w:val="20"/>
                <w:lang w:val="en-US"/>
              </w:rPr>
              <w:t>Black (26.8) and AIAN (20.5) women</w:t>
            </w:r>
            <w:r w:rsidR="009462C4" w:rsidRPr="00400DDF">
              <w:rPr>
                <w:rFonts w:cs="Arial"/>
                <w:sz w:val="18"/>
                <w:szCs w:val="20"/>
                <w:lang w:val="en-US"/>
              </w:rPr>
              <w:t xml:space="preserve"> </w:t>
            </w:r>
            <w:r w:rsidR="00F543FA" w:rsidRPr="00400DDF">
              <w:rPr>
                <w:rFonts w:cs="Arial"/>
                <w:sz w:val="18"/>
                <w:szCs w:val="20"/>
                <w:lang w:val="en-US"/>
              </w:rPr>
              <w:t xml:space="preserve">than White </w:t>
            </w:r>
            <w:r w:rsidR="00EF1569" w:rsidRPr="00400DDF">
              <w:rPr>
                <w:rFonts w:cs="Arial"/>
                <w:sz w:val="18"/>
                <w:szCs w:val="20"/>
                <w:lang w:val="en-US"/>
              </w:rPr>
              <w:t xml:space="preserve">women (19.4) </w:t>
            </w:r>
            <w:r w:rsidR="00BF0FF7" w:rsidRPr="00400DDF">
              <w:rPr>
                <w:rFonts w:cs="Arial"/>
                <w:sz w:val="18"/>
                <w:lang w:val="en-US"/>
              </w:rPr>
              <w:t>(1)</w:t>
            </w:r>
            <w:r w:rsidR="00EF1569" w:rsidRPr="00400DDF">
              <w:rPr>
                <w:rFonts w:cs="Arial"/>
                <w:sz w:val="18"/>
                <w:szCs w:val="20"/>
                <w:lang w:val="en-US"/>
              </w:rPr>
              <w:t>.</w:t>
            </w:r>
            <w:r w:rsidR="00963B4A" w:rsidRPr="00400DDF">
              <w:rPr>
                <w:rFonts w:cs="Arial"/>
                <w:sz w:val="18"/>
                <w:szCs w:val="20"/>
                <w:lang w:val="en-US"/>
              </w:rPr>
              <w:t xml:space="preserve"> </w:t>
            </w:r>
            <w:r w:rsidR="00676770" w:rsidRPr="00400DDF">
              <w:rPr>
                <w:rFonts w:cs="Arial"/>
                <w:sz w:val="18"/>
                <w:szCs w:val="20"/>
                <w:lang w:val="en-US"/>
              </w:rPr>
              <w:t xml:space="preserve">Across all races/ethnicities, </w:t>
            </w:r>
            <w:r w:rsidR="00C40F2C" w:rsidRPr="00400DDF">
              <w:rPr>
                <w:rFonts w:cs="Arial"/>
                <w:sz w:val="18"/>
                <w:szCs w:val="20"/>
                <w:lang w:val="en-US"/>
              </w:rPr>
              <w:t xml:space="preserve">HER2-negative breast cancer </w:t>
            </w:r>
            <w:r w:rsidR="00676770" w:rsidRPr="00400DDF">
              <w:rPr>
                <w:rFonts w:cs="Arial"/>
                <w:sz w:val="18"/>
                <w:szCs w:val="20"/>
                <w:lang w:val="en-US"/>
              </w:rPr>
              <w:t>is the predomi</w:t>
            </w:r>
            <w:r w:rsidR="00774BB6" w:rsidRPr="00400DDF">
              <w:rPr>
                <w:rFonts w:cs="Arial"/>
                <w:sz w:val="18"/>
                <w:szCs w:val="20"/>
                <w:lang w:val="en-US"/>
              </w:rPr>
              <w:t>nant subtype</w:t>
            </w:r>
            <w:r w:rsidR="006238C7">
              <w:rPr>
                <w:rFonts w:cs="Arial"/>
                <w:sz w:val="18"/>
                <w:szCs w:val="20"/>
                <w:lang w:val="en-US"/>
              </w:rPr>
              <w:t>,</w:t>
            </w:r>
            <w:r w:rsidR="00774BB6" w:rsidRPr="00400DDF">
              <w:rPr>
                <w:rFonts w:cs="Arial"/>
                <w:sz w:val="18"/>
                <w:szCs w:val="20"/>
                <w:lang w:val="en-US"/>
              </w:rPr>
              <w:t xml:space="preserve"> </w:t>
            </w:r>
            <w:r w:rsidR="00C40F2C" w:rsidRPr="00400DDF">
              <w:rPr>
                <w:rFonts w:cs="Arial"/>
                <w:sz w:val="18"/>
                <w:szCs w:val="20"/>
                <w:lang w:val="en-US"/>
              </w:rPr>
              <w:t>account</w:t>
            </w:r>
            <w:r w:rsidR="00774BB6" w:rsidRPr="00400DDF">
              <w:rPr>
                <w:rFonts w:cs="Arial"/>
                <w:sz w:val="18"/>
                <w:szCs w:val="20"/>
                <w:lang w:val="en-US"/>
              </w:rPr>
              <w:t xml:space="preserve">ing for </w:t>
            </w:r>
            <w:r w:rsidR="008B10BC" w:rsidRPr="00400DDF">
              <w:rPr>
                <w:rFonts w:cs="Arial"/>
                <w:sz w:val="18"/>
                <w:szCs w:val="20"/>
                <w:lang w:val="en-US"/>
              </w:rPr>
              <w:t xml:space="preserve">76–82% of all cases </w:t>
            </w:r>
            <w:r w:rsidR="00BF0FF7" w:rsidRPr="00400DDF">
              <w:rPr>
                <w:rFonts w:cs="Arial"/>
                <w:sz w:val="18"/>
                <w:lang w:val="en-US"/>
              </w:rPr>
              <w:t>(1)</w:t>
            </w:r>
            <w:r w:rsidR="00F23A17" w:rsidRPr="00400DDF">
              <w:rPr>
                <w:rFonts w:cs="Arial"/>
                <w:sz w:val="18"/>
                <w:szCs w:val="20"/>
                <w:lang w:val="en-US"/>
              </w:rPr>
              <w:t>.</w:t>
            </w:r>
          </w:p>
        </w:tc>
      </w:tr>
      <w:tr w:rsidR="00312F05" w:rsidRPr="00400DDF" w14:paraId="1AAB3055" w14:textId="77777777" w:rsidTr="008C7158">
        <w:tc>
          <w:tcPr>
            <w:tcW w:w="4508" w:type="dxa"/>
          </w:tcPr>
          <w:p w14:paraId="48F76A79" w14:textId="076A43FB" w:rsidR="00312F05" w:rsidRPr="00400DDF" w:rsidRDefault="006F09EB" w:rsidP="00BC3251">
            <w:pPr>
              <w:spacing w:before="120"/>
              <w:ind w:left="284"/>
              <w:rPr>
                <w:rFonts w:cs="Arial"/>
                <w:sz w:val="18"/>
                <w:szCs w:val="20"/>
                <w:lang w:val="en-US"/>
              </w:rPr>
            </w:pPr>
            <w:r w:rsidRPr="00400DDF">
              <w:rPr>
                <w:rFonts w:cs="Arial"/>
                <w:sz w:val="18"/>
                <w:szCs w:val="20"/>
                <w:lang w:val="en-US"/>
              </w:rPr>
              <w:t>Geography</w:t>
            </w:r>
          </w:p>
        </w:tc>
        <w:tc>
          <w:tcPr>
            <w:tcW w:w="4508" w:type="dxa"/>
          </w:tcPr>
          <w:p w14:paraId="56BC8E47" w14:textId="08A60C1C" w:rsidR="00312F05" w:rsidRPr="00400DDF" w:rsidRDefault="00A03B06" w:rsidP="00BC3251">
            <w:pPr>
              <w:spacing w:before="120"/>
              <w:rPr>
                <w:rFonts w:cs="Arial"/>
                <w:sz w:val="18"/>
                <w:szCs w:val="20"/>
                <w:lang w:val="en-US"/>
              </w:rPr>
            </w:pPr>
            <w:r w:rsidRPr="00400DDF">
              <w:rPr>
                <w:rFonts w:cs="Arial"/>
                <w:sz w:val="18"/>
                <w:szCs w:val="20"/>
                <w:lang w:val="en-US"/>
              </w:rPr>
              <w:t>F</w:t>
            </w:r>
            <w:r w:rsidR="00AA00AF" w:rsidRPr="00400DDF">
              <w:rPr>
                <w:rFonts w:cs="Arial"/>
                <w:sz w:val="18"/>
                <w:szCs w:val="20"/>
                <w:lang w:val="en-US"/>
              </w:rPr>
              <w:t>emale breast cancer</w:t>
            </w:r>
            <w:r w:rsidR="003358A2" w:rsidRPr="00400DDF">
              <w:rPr>
                <w:rFonts w:cs="Arial"/>
                <w:sz w:val="18"/>
                <w:szCs w:val="20"/>
                <w:lang w:val="en-US"/>
              </w:rPr>
              <w:t xml:space="preserve"> incidence rates </w:t>
            </w:r>
            <w:r w:rsidR="00C543C2" w:rsidRPr="00400DDF">
              <w:rPr>
                <w:rFonts w:cs="Arial"/>
                <w:sz w:val="18"/>
                <w:szCs w:val="20"/>
                <w:lang w:val="en-US"/>
              </w:rPr>
              <w:t xml:space="preserve">(per 100,000) </w:t>
            </w:r>
            <w:r w:rsidR="003358A2" w:rsidRPr="00400DDF">
              <w:rPr>
                <w:rFonts w:cs="Arial"/>
                <w:sz w:val="18"/>
                <w:szCs w:val="20"/>
                <w:lang w:val="en-US"/>
              </w:rPr>
              <w:t xml:space="preserve">are highest in </w:t>
            </w:r>
            <w:r w:rsidR="00F97ABE" w:rsidRPr="00400DDF">
              <w:rPr>
                <w:rFonts w:cs="Arial"/>
                <w:sz w:val="18"/>
                <w:szCs w:val="20"/>
                <w:lang w:val="en-US"/>
              </w:rPr>
              <w:t xml:space="preserve">France, </w:t>
            </w:r>
            <w:r w:rsidR="003358A2" w:rsidRPr="00400DDF">
              <w:rPr>
                <w:rFonts w:cs="Arial"/>
                <w:sz w:val="18"/>
                <w:szCs w:val="20"/>
                <w:lang w:val="en-US"/>
              </w:rPr>
              <w:t>Australia</w:t>
            </w:r>
            <w:r w:rsidR="00F23A17" w:rsidRPr="00400DDF">
              <w:rPr>
                <w:rFonts w:cs="Arial"/>
                <w:sz w:val="18"/>
                <w:szCs w:val="20"/>
                <w:lang w:val="en-US"/>
              </w:rPr>
              <w:t xml:space="preserve"> </w:t>
            </w:r>
            <w:r w:rsidR="003358A2" w:rsidRPr="00400DDF">
              <w:rPr>
                <w:rFonts w:cs="Arial"/>
                <w:sz w:val="18"/>
                <w:szCs w:val="20"/>
                <w:lang w:val="en-US"/>
              </w:rPr>
              <w:t>/</w:t>
            </w:r>
            <w:r w:rsidR="00F23A17" w:rsidRPr="00400DDF">
              <w:rPr>
                <w:rFonts w:cs="Arial"/>
                <w:sz w:val="18"/>
                <w:szCs w:val="20"/>
                <w:lang w:val="en-US"/>
              </w:rPr>
              <w:t xml:space="preserve"> </w:t>
            </w:r>
            <w:r w:rsidR="003358A2" w:rsidRPr="00400DDF">
              <w:rPr>
                <w:rFonts w:cs="Arial"/>
                <w:sz w:val="18"/>
                <w:szCs w:val="20"/>
                <w:lang w:val="en-US"/>
              </w:rPr>
              <w:t xml:space="preserve">New Zealand, </w:t>
            </w:r>
            <w:r w:rsidR="00AC093A" w:rsidRPr="00400DDF">
              <w:rPr>
                <w:rFonts w:cs="Arial"/>
                <w:sz w:val="18"/>
                <w:szCs w:val="20"/>
                <w:lang w:val="en-US"/>
              </w:rPr>
              <w:t>North</w:t>
            </w:r>
            <w:r w:rsidR="004C1200" w:rsidRPr="00400DDF">
              <w:rPr>
                <w:rFonts w:cs="Arial"/>
                <w:sz w:val="18"/>
                <w:szCs w:val="20"/>
                <w:lang w:val="en-US"/>
              </w:rPr>
              <w:t>ern</w:t>
            </w:r>
            <w:r w:rsidR="00AC093A" w:rsidRPr="00400DDF">
              <w:rPr>
                <w:rFonts w:cs="Arial"/>
                <w:sz w:val="18"/>
                <w:szCs w:val="20"/>
                <w:lang w:val="en-US"/>
              </w:rPr>
              <w:t xml:space="preserve"> America, and North</w:t>
            </w:r>
            <w:r w:rsidR="004C1200" w:rsidRPr="00400DDF">
              <w:rPr>
                <w:rFonts w:cs="Arial"/>
                <w:sz w:val="18"/>
                <w:szCs w:val="20"/>
                <w:lang w:val="en-US"/>
              </w:rPr>
              <w:t>ern</w:t>
            </w:r>
            <w:r w:rsidR="00AC093A" w:rsidRPr="00400DDF">
              <w:rPr>
                <w:rFonts w:cs="Arial"/>
                <w:sz w:val="18"/>
                <w:szCs w:val="20"/>
                <w:lang w:val="en-US"/>
              </w:rPr>
              <w:t xml:space="preserve"> Europe</w:t>
            </w:r>
            <w:r w:rsidR="00267F6B" w:rsidRPr="00400DDF">
              <w:rPr>
                <w:rFonts w:cs="Arial"/>
                <w:sz w:val="18"/>
                <w:szCs w:val="20"/>
                <w:lang w:val="en-US"/>
              </w:rPr>
              <w:t xml:space="preserve"> </w:t>
            </w:r>
            <w:r w:rsidR="004C1200" w:rsidRPr="00400DDF">
              <w:rPr>
                <w:rFonts w:cs="Arial"/>
                <w:sz w:val="18"/>
                <w:szCs w:val="20"/>
                <w:lang w:val="en-US"/>
              </w:rPr>
              <w:t>(</w:t>
            </w:r>
            <w:r w:rsidR="00C543C2" w:rsidRPr="00400DDF">
              <w:rPr>
                <w:rFonts w:cs="Arial"/>
                <w:sz w:val="18"/>
                <w:szCs w:val="20"/>
                <w:lang w:val="en-US"/>
              </w:rPr>
              <w:t>&gt;90)</w:t>
            </w:r>
            <w:r w:rsidR="00452DFC" w:rsidRPr="00400DDF">
              <w:rPr>
                <w:rFonts w:cs="Arial"/>
                <w:sz w:val="18"/>
                <w:szCs w:val="20"/>
                <w:lang w:val="en-US"/>
              </w:rPr>
              <w:t>,</w:t>
            </w:r>
            <w:r w:rsidR="00C543C2" w:rsidRPr="00400DDF">
              <w:rPr>
                <w:rFonts w:cs="Arial"/>
                <w:sz w:val="18"/>
                <w:szCs w:val="20"/>
                <w:lang w:val="en-US"/>
              </w:rPr>
              <w:t xml:space="preserve"> </w:t>
            </w:r>
            <w:r w:rsidR="00FD465F" w:rsidRPr="00400DDF">
              <w:rPr>
                <w:rFonts w:cs="Arial"/>
                <w:sz w:val="18"/>
                <w:szCs w:val="20"/>
                <w:lang w:val="en-US"/>
              </w:rPr>
              <w:t xml:space="preserve">and </w:t>
            </w:r>
            <w:r w:rsidR="00C22D19" w:rsidRPr="00400DDF">
              <w:rPr>
                <w:rFonts w:cs="Arial"/>
                <w:sz w:val="18"/>
                <w:szCs w:val="20"/>
                <w:lang w:val="en-US"/>
              </w:rPr>
              <w:t xml:space="preserve">are more than three times </w:t>
            </w:r>
            <w:r w:rsidR="00FD465F" w:rsidRPr="00400DDF">
              <w:rPr>
                <w:rFonts w:cs="Arial"/>
                <w:sz w:val="18"/>
                <w:szCs w:val="20"/>
                <w:lang w:val="en-US"/>
              </w:rPr>
              <w:t>high</w:t>
            </w:r>
            <w:r w:rsidR="00361F6A" w:rsidRPr="00400DDF">
              <w:rPr>
                <w:rFonts w:cs="Arial"/>
                <w:sz w:val="18"/>
                <w:szCs w:val="20"/>
                <w:lang w:val="en-US"/>
              </w:rPr>
              <w:t>er</w:t>
            </w:r>
            <w:r w:rsidR="00FD465F" w:rsidRPr="00400DDF">
              <w:rPr>
                <w:rFonts w:cs="Arial"/>
                <w:sz w:val="18"/>
                <w:szCs w:val="20"/>
                <w:lang w:val="en-US"/>
              </w:rPr>
              <w:t xml:space="preserve"> than </w:t>
            </w:r>
            <w:r w:rsidR="00C543C2" w:rsidRPr="00400DDF">
              <w:rPr>
                <w:rFonts w:cs="Arial"/>
                <w:sz w:val="18"/>
                <w:szCs w:val="20"/>
                <w:lang w:val="en-US"/>
              </w:rPr>
              <w:t>i</w:t>
            </w:r>
            <w:r w:rsidR="00FD465F" w:rsidRPr="00400DDF">
              <w:rPr>
                <w:rFonts w:cs="Arial"/>
                <w:sz w:val="18"/>
                <w:szCs w:val="20"/>
                <w:lang w:val="en-US"/>
              </w:rPr>
              <w:t>n South</w:t>
            </w:r>
            <w:r w:rsidR="001F4DD2" w:rsidRPr="00400DDF">
              <w:rPr>
                <w:rFonts w:cs="Arial"/>
                <w:sz w:val="18"/>
                <w:szCs w:val="20"/>
                <w:lang w:val="en-US"/>
              </w:rPr>
              <w:t>-</w:t>
            </w:r>
            <w:r w:rsidR="00FD465F" w:rsidRPr="00400DDF">
              <w:rPr>
                <w:rFonts w:cs="Arial"/>
                <w:sz w:val="18"/>
                <w:szCs w:val="20"/>
                <w:lang w:val="en-US"/>
              </w:rPr>
              <w:t>Central Asia and Middle Africa</w:t>
            </w:r>
            <w:r w:rsidR="00C543C2" w:rsidRPr="00400DDF">
              <w:rPr>
                <w:rFonts w:cs="Arial"/>
                <w:sz w:val="18"/>
                <w:szCs w:val="20"/>
                <w:lang w:val="en-US"/>
              </w:rPr>
              <w:t xml:space="preserve"> (</w:t>
            </w:r>
            <w:r w:rsidR="00361F6A" w:rsidRPr="00400DDF">
              <w:rPr>
                <w:rFonts w:cs="Arial"/>
                <w:sz w:val="18"/>
                <w:szCs w:val="20"/>
                <w:lang w:val="en-US"/>
              </w:rPr>
              <w:t>&lt;30)</w:t>
            </w:r>
            <w:r w:rsidR="001F4DD2" w:rsidRPr="00400DDF">
              <w:rPr>
                <w:rFonts w:cs="Arial"/>
                <w:sz w:val="18"/>
                <w:szCs w:val="20"/>
                <w:lang w:val="en-US"/>
              </w:rPr>
              <w:t xml:space="preserve"> </w:t>
            </w:r>
            <w:r w:rsidR="00BF0FF7" w:rsidRPr="00400DDF">
              <w:rPr>
                <w:rFonts w:cs="Arial"/>
                <w:sz w:val="18"/>
                <w:lang w:val="en-US"/>
              </w:rPr>
              <w:t>(4)</w:t>
            </w:r>
            <w:r w:rsidR="00802BD3" w:rsidRPr="00400DDF">
              <w:rPr>
                <w:rFonts w:cs="Arial"/>
                <w:sz w:val="18"/>
                <w:szCs w:val="20"/>
                <w:lang w:val="en-US"/>
              </w:rPr>
              <w:t>.</w:t>
            </w:r>
          </w:p>
        </w:tc>
      </w:tr>
      <w:tr w:rsidR="00312F05" w:rsidRPr="00400DDF" w14:paraId="388D2B6D" w14:textId="77777777" w:rsidTr="008C7158">
        <w:tc>
          <w:tcPr>
            <w:tcW w:w="4508" w:type="dxa"/>
          </w:tcPr>
          <w:p w14:paraId="3469EDFE" w14:textId="601E0B75" w:rsidR="00312F05" w:rsidRPr="00400DDF" w:rsidRDefault="006F09EB" w:rsidP="00BC3251">
            <w:pPr>
              <w:spacing w:before="120"/>
              <w:rPr>
                <w:rFonts w:cs="Arial"/>
                <w:sz w:val="18"/>
                <w:szCs w:val="20"/>
                <w:lang w:val="en-US"/>
              </w:rPr>
            </w:pPr>
            <w:r w:rsidRPr="00400DDF">
              <w:rPr>
                <w:rFonts w:cs="Arial"/>
                <w:sz w:val="18"/>
                <w:szCs w:val="20"/>
                <w:lang w:val="en-US"/>
              </w:rPr>
              <w:t>Other considerations</w:t>
            </w:r>
          </w:p>
        </w:tc>
        <w:tc>
          <w:tcPr>
            <w:tcW w:w="4508" w:type="dxa"/>
          </w:tcPr>
          <w:p w14:paraId="5EDBFD31" w14:textId="6AD6E3AA" w:rsidR="00312F05" w:rsidRPr="00400DDF" w:rsidRDefault="00DA050F" w:rsidP="00BC3251">
            <w:pPr>
              <w:spacing w:before="120"/>
              <w:rPr>
                <w:rFonts w:cs="Arial"/>
                <w:sz w:val="18"/>
                <w:szCs w:val="20"/>
                <w:lang w:val="en-US"/>
              </w:rPr>
            </w:pPr>
            <w:r w:rsidRPr="00400DDF">
              <w:rPr>
                <w:rFonts w:cs="Arial"/>
                <w:sz w:val="18"/>
                <w:szCs w:val="20"/>
                <w:lang w:val="en-US"/>
              </w:rPr>
              <w:t xml:space="preserve">Compared </w:t>
            </w:r>
            <w:r w:rsidR="00EA01B8" w:rsidRPr="00400DDF">
              <w:rPr>
                <w:rFonts w:cs="Arial"/>
                <w:sz w:val="18"/>
                <w:szCs w:val="20"/>
                <w:lang w:val="en-US"/>
              </w:rPr>
              <w:t>with other subtypes, w</w:t>
            </w:r>
            <w:r w:rsidR="00B945AD" w:rsidRPr="00400DDF">
              <w:rPr>
                <w:rFonts w:cs="Arial"/>
                <w:sz w:val="18"/>
                <w:szCs w:val="20"/>
                <w:lang w:val="en-US"/>
              </w:rPr>
              <w:t xml:space="preserve">omen </w:t>
            </w:r>
            <w:r w:rsidR="001A032C" w:rsidRPr="00400DDF">
              <w:rPr>
                <w:rFonts w:cs="Arial"/>
                <w:sz w:val="18"/>
                <w:szCs w:val="20"/>
                <w:lang w:val="en-US"/>
              </w:rPr>
              <w:t xml:space="preserve">diagnosed </w:t>
            </w:r>
            <w:r w:rsidR="00B945AD" w:rsidRPr="00400DDF">
              <w:rPr>
                <w:rFonts w:cs="Arial"/>
                <w:sz w:val="18"/>
                <w:szCs w:val="20"/>
                <w:lang w:val="en-US"/>
              </w:rPr>
              <w:t xml:space="preserve">with </w:t>
            </w:r>
            <w:r w:rsidR="002E72C2" w:rsidRPr="00400DDF">
              <w:rPr>
                <w:rFonts w:cs="Arial"/>
                <w:sz w:val="18"/>
                <w:szCs w:val="20"/>
                <w:lang w:val="en-US"/>
              </w:rPr>
              <w:t>HR-positive</w:t>
            </w:r>
            <w:r w:rsidR="001E175E" w:rsidRPr="00400DDF">
              <w:rPr>
                <w:rFonts w:cs="Arial"/>
                <w:sz w:val="18"/>
                <w:szCs w:val="20"/>
                <w:lang w:val="en-US"/>
              </w:rPr>
              <w:t xml:space="preserve">, HER2-negative breast cancer </w:t>
            </w:r>
            <w:r w:rsidR="00100248" w:rsidRPr="00400DDF">
              <w:rPr>
                <w:rFonts w:cs="Arial"/>
                <w:sz w:val="18"/>
                <w:szCs w:val="20"/>
                <w:lang w:val="en-US"/>
              </w:rPr>
              <w:t>are more likely to drink alcohol</w:t>
            </w:r>
            <w:r w:rsidR="0002287A" w:rsidRPr="00400DDF">
              <w:rPr>
                <w:rFonts w:cs="Arial"/>
                <w:sz w:val="18"/>
                <w:szCs w:val="20"/>
                <w:lang w:val="en-US"/>
              </w:rPr>
              <w:t>,</w:t>
            </w:r>
            <w:r w:rsidR="00100248" w:rsidRPr="00400DDF">
              <w:rPr>
                <w:rFonts w:cs="Arial"/>
                <w:sz w:val="18"/>
                <w:szCs w:val="20"/>
                <w:lang w:val="en-US"/>
              </w:rPr>
              <w:t xml:space="preserve"> use hormone replacement therapy</w:t>
            </w:r>
            <w:r w:rsidR="00C50E21">
              <w:rPr>
                <w:rFonts w:cs="Arial"/>
                <w:sz w:val="18"/>
                <w:szCs w:val="20"/>
                <w:lang w:val="en-US"/>
              </w:rPr>
              <w:t xml:space="preserve"> (</w:t>
            </w:r>
            <w:r w:rsidR="003E1E4A">
              <w:rPr>
                <w:rFonts w:cs="Arial"/>
                <w:sz w:val="18"/>
                <w:szCs w:val="20"/>
                <w:lang w:val="en-US"/>
              </w:rPr>
              <w:t xml:space="preserve">in the five years </w:t>
            </w:r>
            <w:r w:rsidR="00603FDE">
              <w:rPr>
                <w:rFonts w:cs="Arial"/>
                <w:sz w:val="18"/>
                <w:szCs w:val="20"/>
                <w:lang w:val="en-US"/>
              </w:rPr>
              <w:t>prior to</w:t>
            </w:r>
            <w:r w:rsidR="00652EAD">
              <w:rPr>
                <w:rFonts w:cs="Arial"/>
                <w:sz w:val="18"/>
                <w:szCs w:val="20"/>
                <w:lang w:val="en-US"/>
              </w:rPr>
              <w:t xml:space="preserve"> </w:t>
            </w:r>
            <w:r w:rsidR="003E1E4A">
              <w:rPr>
                <w:rFonts w:cs="Arial"/>
                <w:sz w:val="18"/>
                <w:szCs w:val="20"/>
                <w:lang w:val="en-US"/>
              </w:rPr>
              <w:t>diagnosis)</w:t>
            </w:r>
            <w:r w:rsidR="00570C42" w:rsidRPr="00400DDF">
              <w:rPr>
                <w:rFonts w:cs="Arial"/>
                <w:sz w:val="18"/>
                <w:szCs w:val="20"/>
                <w:lang w:val="en-US"/>
              </w:rPr>
              <w:t>,</w:t>
            </w:r>
            <w:r w:rsidR="00100248" w:rsidRPr="00400DDF">
              <w:rPr>
                <w:rFonts w:cs="Arial"/>
                <w:sz w:val="18"/>
                <w:szCs w:val="20"/>
                <w:lang w:val="en-US"/>
              </w:rPr>
              <w:t xml:space="preserve"> </w:t>
            </w:r>
            <w:r w:rsidR="006C16C3" w:rsidRPr="00400DDF">
              <w:rPr>
                <w:rFonts w:cs="Arial"/>
                <w:sz w:val="18"/>
                <w:szCs w:val="20"/>
                <w:lang w:val="en-US"/>
              </w:rPr>
              <w:t>and be older</w:t>
            </w:r>
            <w:r w:rsidR="00BE766E" w:rsidRPr="00400DDF">
              <w:rPr>
                <w:rFonts w:cs="Arial"/>
                <w:sz w:val="18"/>
                <w:szCs w:val="20"/>
                <w:lang w:val="en-US"/>
              </w:rPr>
              <w:t>,</w:t>
            </w:r>
            <w:r w:rsidR="006C16C3" w:rsidRPr="00400DDF">
              <w:rPr>
                <w:rFonts w:cs="Arial"/>
                <w:sz w:val="18"/>
                <w:szCs w:val="20"/>
                <w:lang w:val="en-US"/>
              </w:rPr>
              <w:t xml:space="preserve"> </w:t>
            </w:r>
            <w:r w:rsidR="00EA01B8" w:rsidRPr="00400DDF">
              <w:rPr>
                <w:rFonts w:cs="Arial"/>
                <w:sz w:val="18"/>
                <w:szCs w:val="20"/>
                <w:lang w:val="en-US"/>
              </w:rPr>
              <w:t>and women</w:t>
            </w:r>
            <w:r w:rsidR="00537963" w:rsidRPr="00400DDF">
              <w:rPr>
                <w:rFonts w:cs="Arial"/>
                <w:sz w:val="18"/>
                <w:szCs w:val="20"/>
                <w:lang w:val="en-US"/>
              </w:rPr>
              <w:t xml:space="preserve"> with </w:t>
            </w:r>
            <w:r w:rsidR="002E72C2" w:rsidRPr="00400DDF">
              <w:rPr>
                <w:rFonts w:cs="Arial"/>
                <w:sz w:val="18"/>
                <w:szCs w:val="20"/>
                <w:lang w:val="en-US"/>
              </w:rPr>
              <w:t>HR-negative</w:t>
            </w:r>
            <w:r w:rsidR="00537963" w:rsidRPr="00400DDF">
              <w:rPr>
                <w:rFonts w:cs="Arial"/>
                <w:sz w:val="18"/>
                <w:szCs w:val="20"/>
                <w:lang w:val="en-US"/>
              </w:rPr>
              <w:t>, HER2-negative breast cancer</w:t>
            </w:r>
            <w:r w:rsidR="00BD6E83" w:rsidRPr="00400DDF">
              <w:rPr>
                <w:rFonts w:cs="Arial"/>
                <w:sz w:val="18"/>
                <w:szCs w:val="20"/>
                <w:lang w:val="en-US"/>
              </w:rPr>
              <w:t xml:space="preserve"> are more</w:t>
            </w:r>
            <w:r w:rsidRPr="00400DDF">
              <w:rPr>
                <w:rFonts w:cs="Arial"/>
                <w:sz w:val="18"/>
                <w:szCs w:val="20"/>
                <w:lang w:val="en-US"/>
              </w:rPr>
              <w:t xml:space="preserve"> </w:t>
            </w:r>
            <w:r w:rsidR="00BD6E83" w:rsidRPr="00400DDF">
              <w:rPr>
                <w:rFonts w:cs="Arial"/>
                <w:sz w:val="18"/>
                <w:szCs w:val="20"/>
                <w:lang w:val="en-US"/>
              </w:rPr>
              <w:t>likely to be younger</w:t>
            </w:r>
            <w:r w:rsidR="009F0056" w:rsidRPr="00400DDF">
              <w:rPr>
                <w:rFonts w:cs="Arial"/>
                <w:sz w:val="18"/>
                <w:szCs w:val="20"/>
                <w:lang w:val="en-US"/>
              </w:rPr>
              <w:t xml:space="preserve"> and</w:t>
            </w:r>
            <w:r w:rsidR="00BD6E83" w:rsidRPr="00400DDF">
              <w:rPr>
                <w:rFonts w:cs="Arial"/>
                <w:sz w:val="18"/>
                <w:szCs w:val="20"/>
                <w:lang w:val="en-US"/>
              </w:rPr>
              <w:t xml:space="preserve"> overweight </w:t>
            </w:r>
            <w:r w:rsidR="00BF0FF7" w:rsidRPr="00400DDF">
              <w:rPr>
                <w:rFonts w:cs="Arial"/>
                <w:sz w:val="18"/>
                <w:lang w:val="en-US"/>
              </w:rPr>
              <w:t>(5</w:t>
            </w:r>
            <w:r w:rsidR="00E0205D">
              <w:rPr>
                <w:rFonts w:cs="Arial"/>
                <w:sz w:val="18"/>
                <w:lang w:val="en-US"/>
              </w:rPr>
              <w:t>–9</w:t>
            </w:r>
            <w:r w:rsidR="00BF0FF7" w:rsidRPr="00400DDF">
              <w:rPr>
                <w:rFonts w:cs="Arial"/>
                <w:sz w:val="18"/>
                <w:lang w:val="en-US"/>
              </w:rPr>
              <w:t>)</w:t>
            </w:r>
            <w:r w:rsidR="009F0056" w:rsidRPr="00400DDF">
              <w:rPr>
                <w:rFonts w:cs="Arial"/>
                <w:sz w:val="18"/>
                <w:szCs w:val="20"/>
                <w:lang w:val="en-US"/>
              </w:rPr>
              <w:t>.</w:t>
            </w:r>
          </w:p>
        </w:tc>
      </w:tr>
      <w:tr w:rsidR="00312F05" w:rsidRPr="00400DDF" w14:paraId="35B10E39" w14:textId="77777777" w:rsidTr="008C7158">
        <w:tc>
          <w:tcPr>
            <w:tcW w:w="4508" w:type="dxa"/>
            <w:tcBorders>
              <w:bottom w:val="single" w:sz="18" w:space="0" w:color="auto"/>
            </w:tcBorders>
          </w:tcPr>
          <w:p w14:paraId="1AC7BA49" w14:textId="5104F92C" w:rsidR="00312F05" w:rsidRPr="00400DDF" w:rsidRDefault="006F09EB" w:rsidP="00BC3251">
            <w:pPr>
              <w:spacing w:before="120"/>
              <w:rPr>
                <w:rFonts w:cs="Arial"/>
                <w:sz w:val="18"/>
                <w:szCs w:val="20"/>
                <w:lang w:val="en-US"/>
              </w:rPr>
            </w:pPr>
            <w:r w:rsidRPr="00400DDF">
              <w:rPr>
                <w:rFonts w:cs="Arial"/>
                <w:sz w:val="18"/>
                <w:szCs w:val="20"/>
                <w:lang w:val="en-US"/>
              </w:rPr>
              <w:t xml:space="preserve">Overall </w:t>
            </w:r>
            <w:r w:rsidR="00004E34" w:rsidRPr="00400DDF">
              <w:rPr>
                <w:rFonts w:cs="Arial"/>
                <w:sz w:val="18"/>
                <w:szCs w:val="20"/>
                <w:lang w:val="en-US"/>
              </w:rPr>
              <w:t>representativeness of this study</w:t>
            </w:r>
          </w:p>
        </w:tc>
        <w:tc>
          <w:tcPr>
            <w:tcW w:w="4508" w:type="dxa"/>
            <w:tcBorders>
              <w:bottom w:val="single" w:sz="18" w:space="0" w:color="auto"/>
            </w:tcBorders>
          </w:tcPr>
          <w:p w14:paraId="23E0B776" w14:textId="1B2772B7" w:rsidR="00C82F4E" w:rsidRPr="00400DDF" w:rsidRDefault="00A61A3B" w:rsidP="00BC3251">
            <w:pPr>
              <w:spacing w:before="120"/>
              <w:rPr>
                <w:rFonts w:cs="Arial"/>
                <w:sz w:val="18"/>
                <w:szCs w:val="20"/>
                <w:lang w:val="en-US"/>
              </w:rPr>
            </w:pPr>
            <w:r w:rsidRPr="00400DDF">
              <w:rPr>
                <w:rFonts w:cs="Arial"/>
                <w:sz w:val="18"/>
                <w:szCs w:val="20"/>
                <w:lang w:val="en-US"/>
              </w:rPr>
              <w:t>The difference i</w:t>
            </w:r>
            <w:r w:rsidR="00F2139E" w:rsidRPr="00400DDF">
              <w:rPr>
                <w:rFonts w:cs="Arial"/>
                <w:sz w:val="18"/>
                <w:szCs w:val="20"/>
                <w:lang w:val="en-US"/>
              </w:rPr>
              <w:t>n</w:t>
            </w:r>
            <w:r w:rsidRPr="00400DDF">
              <w:rPr>
                <w:rFonts w:cs="Arial"/>
                <w:sz w:val="18"/>
                <w:szCs w:val="20"/>
                <w:lang w:val="en-US"/>
              </w:rPr>
              <w:t xml:space="preserve"> breast cancer incidence rates </w:t>
            </w:r>
            <w:r w:rsidR="000628C4" w:rsidRPr="00400DDF">
              <w:rPr>
                <w:rFonts w:cs="Arial"/>
                <w:sz w:val="18"/>
                <w:szCs w:val="20"/>
                <w:lang w:val="en-US"/>
              </w:rPr>
              <w:t>between females and males is represented in this study, with 100% of participant</w:t>
            </w:r>
            <w:r w:rsidR="00F2139E" w:rsidRPr="00400DDF">
              <w:rPr>
                <w:rFonts w:cs="Arial"/>
                <w:sz w:val="18"/>
                <w:szCs w:val="20"/>
                <w:lang w:val="en-US"/>
              </w:rPr>
              <w:t>s</w:t>
            </w:r>
            <w:r w:rsidR="000628C4" w:rsidRPr="00400DDF">
              <w:rPr>
                <w:rFonts w:cs="Arial"/>
                <w:sz w:val="18"/>
                <w:szCs w:val="20"/>
                <w:lang w:val="en-US"/>
              </w:rPr>
              <w:t xml:space="preserve"> </w:t>
            </w:r>
            <w:r w:rsidR="00EC792F" w:rsidRPr="00400DDF">
              <w:rPr>
                <w:rFonts w:cs="Arial"/>
                <w:sz w:val="18"/>
                <w:szCs w:val="20"/>
                <w:lang w:val="en-US"/>
              </w:rPr>
              <w:t xml:space="preserve">being female. </w:t>
            </w:r>
          </w:p>
          <w:p w14:paraId="153CD37F" w14:textId="0645BA49" w:rsidR="00EC792F" w:rsidRPr="00400DDF" w:rsidRDefault="00EC792F" w:rsidP="00BC3251">
            <w:pPr>
              <w:spacing w:before="120"/>
              <w:rPr>
                <w:rFonts w:cs="Arial"/>
                <w:sz w:val="18"/>
                <w:szCs w:val="20"/>
                <w:lang w:val="en-US"/>
              </w:rPr>
            </w:pPr>
            <w:r w:rsidRPr="00400DDF">
              <w:rPr>
                <w:rFonts w:cs="Arial"/>
                <w:sz w:val="18"/>
                <w:szCs w:val="20"/>
                <w:lang w:val="en-US"/>
              </w:rPr>
              <w:t xml:space="preserve">The median age of study participants </w:t>
            </w:r>
            <w:r w:rsidR="00814120" w:rsidRPr="00400DDF">
              <w:rPr>
                <w:rFonts w:cs="Arial"/>
                <w:sz w:val="18"/>
                <w:szCs w:val="20"/>
                <w:lang w:val="en-US"/>
              </w:rPr>
              <w:t>was</w:t>
            </w:r>
            <w:r w:rsidR="004515CD" w:rsidRPr="00400DDF">
              <w:rPr>
                <w:rFonts w:cs="Arial"/>
                <w:sz w:val="18"/>
                <w:szCs w:val="20"/>
                <w:lang w:val="en-US"/>
              </w:rPr>
              <w:t xml:space="preserve"> similar to the reported median age at diagnosis</w:t>
            </w:r>
            <w:r w:rsidR="00814120" w:rsidRPr="00400DDF">
              <w:rPr>
                <w:rFonts w:cs="Arial"/>
                <w:sz w:val="18"/>
                <w:szCs w:val="20"/>
                <w:lang w:val="en-US"/>
              </w:rPr>
              <w:t xml:space="preserve"> </w:t>
            </w:r>
            <w:r w:rsidR="00573DC3" w:rsidRPr="00400DDF">
              <w:rPr>
                <w:rFonts w:cs="Arial"/>
                <w:sz w:val="18"/>
                <w:szCs w:val="20"/>
                <w:lang w:val="en-US"/>
              </w:rPr>
              <w:t>(</w:t>
            </w:r>
            <w:r w:rsidR="00DA5526" w:rsidRPr="00400DDF">
              <w:rPr>
                <w:rFonts w:cs="Arial"/>
                <w:sz w:val="18"/>
                <w:szCs w:val="20"/>
                <w:lang w:val="en-US"/>
              </w:rPr>
              <w:t xml:space="preserve">55 years </w:t>
            </w:r>
            <w:r w:rsidR="00573DC3" w:rsidRPr="00400DDF">
              <w:rPr>
                <w:rFonts w:cs="Arial"/>
                <w:sz w:val="18"/>
                <w:szCs w:val="20"/>
                <w:lang w:val="en-US"/>
              </w:rPr>
              <w:t>[</w:t>
            </w:r>
            <w:r w:rsidR="00F55F22" w:rsidRPr="00400DDF">
              <w:rPr>
                <w:rFonts w:cs="Arial"/>
                <w:sz w:val="18"/>
                <w:szCs w:val="20"/>
                <w:lang w:val="en-US"/>
              </w:rPr>
              <w:t>dose-finding phase</w:t>
            </w:r>
            <w:r w:rsidR="00573DC3" w:rsidRPr="00400DDF">
              <w:rPr>
                <w:rFonts w:cs="Arial"/>
                <w:sz w:val="18"/>
                <w:szCs w:val="20"/>
                <w:lang w:val="en-US"/>
              </w:rPr>
              <w:t>]</w:t>
            </w:r>
            <w:r w:rsidR="00F55F22" w:rsidRPr="00400DDF">
              <w:rPr>
                <w:rFonts w:cs="Arial"/>
                <w:sz w:val="18"/>
                <w:szCs w:val="20"/>
                <w:lang w:val="en-US"/>
              </w:rPr>
              <w:t xml:space="preserve"> and 5</w:t>
            </w:r>
            <w:r w:rsidR="00825AAF" w:rsidRPr="00400DDF">
              <w:rPr>
                <w:rFonts w:cs="Arial"/>
                <w:sz w:val="18"/>
                <w:szCs w:val="20"/>
                <w:lang w:val="en-US"/>
              </w:rPr>
              <w:t>7</w:t>
            </w:r>
            <w:r w:rsidR="00F55F22" w:rsidRPr="00400DDF">
              <w:rPr>
                <w:rFonts w:cs="Arial"/>
                <w:sz w:val="18"/>
                <w:szCs w:val="20"/>
                <w:lang w:val="en-US"/>
              </w:rPr>
              <w:t xml:space="preserve"> years </w:t>
            </w:r>
            <w:r w:rsidR="00573DC3" w:rsidRPr="00400DDF">
              <w:rPr>
                <w:rFonts w:cs="Arial"/>
                <w:sz w:val="18"/>
                <w:szCs w:val="20"/>
                <w:lang w:val="en-US"/>
              </w:rPr>
              <w:t>[</w:t>
            </w:r>
            <w:r w:rsidR="00F55F22" w:rsidRPr="00400DDF">
              <w:rPr>
                <w:rFonts w:cs="Arial"/>
                <w:sz w:val="18"/>
                <w:szCs w:val="20"/>
                <w:lang w:val="en-US"/>
              </w:rPr>
              <w:t>dose-expansion phase</w:t>
            </w:r>
            <w:r w:rsidR="00573DC3" w:rsidRPr="00400DDF">
              <w:rPr>
                <w:rFonts w:cs="Arial"/>
                <w:sz w:val="18"/>
                <w:szCs w:val="20"/>
                <w:lang w:val="en-US"/>
              </w:rPr>
              <w:t>]</w:t>
            </w:r>
            <w:r w:rsidR="004515CD" w:rsidRPr="00400DDF">
              <w:rPr>
                <w:rFonts w:cs="Arial"/>
                <w:sz w:val="18"/>
                <w:szCs w:val="20"/>
                <w:lang w:val="en-US"/>
              </w:rPr>
              <w:t xml:space="preserve"> vs </w:t>
            </w:r>
            <w:r w:rsidR="00564A1B" w:rsidRPr="00400DDF">
              <w:rPr>
                <w:rFonts w:cs="Arial"/>
                <w:sz w:val="18"/>
                <w:szCs w:val="20"/>
                <w:lang w:val="en-US"/>
              </w:rPr>
              <w:t>62 years</w:t>
            </w:r>
            <w:r w:rsidR="00573DC3" w:rsidRPr="00400DDF">
              <w:rPr>
                <w:rFonts w:cs="Arial"/>
                <w:sz w:val="18"/>
                <w:szCs w:val="20"/>
                <w:lang w:val="en-US"/>
              </w:rPr>
              <w:t>)</w:t>
            </w:r>
            <w:r w:rsidR="00FA589F" w:rsidRPr="00400DDF">
              <w:rPr>
                <w:rFonts w:cs="Arial"/>
                <w:sz w:val="18"/>
                <w:szCs w:val="20"/>
                <w:lang w:val="en-US"/>
              </w:rPr>
              <w:t xml:space="preserve"> </w:t>
            </w:r>
            <w:r w:rsidR="00CB4814" w:rsidRPr="00400DDF">
              <w:rPr>
                <w:rFonts w:cs="Arial"/>
                <w:sz w:val="18"/>
                <w:lang w:val="en-US"/>
              </w:rPr>
              <w:t>(1)</w:t>
            </w:r>
            <w:r w:rsidR="00564A1B" w:rsidRPr="00400DDF">
              <w:rPr>
                <w:rFonts w:cs="Arial"/>
                <w:sz w:val="18"/>
                <w:szCs w:val="20"/>
                <w:lang w:val="en-US"/>
              </w:rPr>
              <w:t>.</w:t>
            </w:r>
          </w:p>
          <w:p w14:paraId="13502CF1" w14:textId="79A03746" w:rsidR="00C82F4E" w:rsidRPr="00400DDF" w:rsidRDefault="007F6553" w:rsidP="00BC3251">
            <w:pPr>
              <w:spacing w:before="120"/>
              <w:rPr>
                <w:rFonts w:cs="Arial"/>
                <w:sz w:val="18"/>
                <w:szCs w:val="20"/>
                <w:lang w:val="en-US"/>
              </w:rPr>
            </w:pPr>
            <w:r w:rsidRPr="00400DDF">
              <w:rPr>
                <w:rFonts w:cs="Arial"/>
                <w:sz w:val="18"/>
                <w:szCs w:val="20"/>
                <w:lang w:val="en-US"/>
              </w:rPr>
              <w:t xml:space="preserve">Asian and White </w:t>
            </w:r>
            <w:r w:rsidR="001E34EA" w:rsidRPr="00400DDF">
              <w:rPr>
                <w:rFonts w:cs="Arial"/>
                <w:sz w:val="18"/>
                <w:szCs w:val="20"/>
                <w:lang w:val="en-US"/>
              </w:rPr>
              <w:t xml:space="preserve">individuals </w:t>
            </w:r>
            <w:r w:rsidR="00C42E6D" w:rsidRPr="00400DDF">
              <w:rPr>
                <w:rFonts w:cs="Arial"/>
                <w:sz w:val="18"/>
                <w:szCs w:val="20"/>
                <w:lang w:val="en-US"/>
              </w:rPr>
              <w:t>comprised the majority of study participants (dose-fi</w:t>
            </w:r>
            <w:r w:rsidR="00AB4451" w:rsidRPr="00400DDF">
              <w:rPr>
                <w:rFonts w:cs="Arial"/>
                <w:sz w:val="18"/>
                <w:szCs w:val="20"/>
                <w:lang w:val="en-US"/>
              </w:rPr>
              <w:t xml:space="preserve">nding phase: </w:t>
            </w:r>
            <w:r w:rsidR="0092320B" w:rsidRPr="00400DDF">
              <w:rPr>
                <w:rFonts w:cs="Arial"/>
                <w:sz w:val="18"/>
                <w:szCs w:val="20"/>
                <w:lang w:val="en-US"/>
              </w:rPr>
              <w:t xml:space="preserve">57% and 27%, respectively; dose-expansion phase: 51% and </w:t>
            </w:r>
            <w:r w:rsidR="005C0294" w:rsidRPr="00400DDF">
              <w:rPr>
                <w:rFonts w:cs="Arial"/>
                <w:sz w:val="18"/>
                <w:szCs w:val="20"/>
                <w:lang w:val="en-US"/>
              </w:rPr>
              <w:t>45%, respectively</w:t>
            </w:r>
            <w:r w:rsidR="00321E46" w:rsidRPr="00400DDF">
              <w:rPr>
                <w:rFonts w:cs="Arial"/>
                <w:sz w:val="18"/>
                <w:szCs w:val="20"/>
                <w:lang w:val="en-US"/>
              </w:rPr>
              <w:t>), whil</w:t>
            </w:r>
            <w:r w:rsidR="00454DFF" w:rsidRPr="00400DDF">
              <w:rPr>
                <w:rFonts w:cs="Arial"/>
                <w:sz w:val="18"/>
                <w:szCs w:val="20"/>
                <w:lang w:val="en-US"/>
              </w:rPr>
              <w:t>e</w:t>
            </w:r>
            <w:r w:rsidR="00321E46" w:rsidRPr="00400DDF">
              <w:rPr>
                <w:rFonts w:cs="Arial"/>
                <w:sz w:val="18"/>
                <w:szCs w:val="20"/>
                <w:lang w:val="en-US"/>
              </w:rPr>
              <w:t xml:space="preserve"> Black or African American individuals were underrepresented (</w:t>
            </w:r>
            <w:r w:rsidR="008558E8" w:rsidRPr="00400DDF">
              <w:rPr>
                <w:rFonts w:cs="Arial"/>
                <w:sz w:val="18"/>
                <w:szCs w:val="20"/>
                <w:lang w:val="en-US"/>
              </w:rPr>
              <w:t>~5% in each phase)</w:t>
            </w:r>
            <w:r w:rsidR="0086729F" w:rsidRPr="00400DDF">
              <w:rPr>
                <w:rFonts w:cs="Arial"/>
                <w:sz w:val="18"/>
                <w:szCs w:val="20"/>
                <w:lang w:val="en-US"/>
              </w:rPr>
              <w:t>.</w:t>
            </w:r>
          </w:p>
          <w:p w14:paraId="7B423325" w14:textId="4435F09A" w:rsidR="00D2357A" w:rsidRPr="00400DDF" w:rsidRDefault="00873CC8" w:rsidP="002A2BE7">
            <w:pPr>
              <w:spacing w:before="120"/>
              <w:rPr>
                <w:rFonts w:cs="Arial"/>
                <w:sz w:val="18"/>
                <w:szCs w:val="20"/>
                <w:lang w:val="en-US"/>
              </w:rPr>
            </w:pPr>
            <w:r w:rsidRPr="00400DDF">
              <w:rPr>
                <w:rFonts w:cs="Arial"/>
                <w:sz w:val="18"/>
                <w:szCs w:val="20"/>
                <w:lang w:val="en-US"/>
              </w:rPr>
              <w:t>P</w:t>
            </w:r>
            <w:r w:rsidR="002172DF" w:rsidRPr="00400DDF">
              <w:rPr>
                <w:rFonts w:cs="Arial"/>
                <w:sz w:val="18"/>
                <w:szCs w:val="20"/>
                <w:lang w:val="en-US"/>
              </w:rPr>
              <w:t>articipants were recruited from across the world</w:t>
            </w:r>
            <w:r w:rsidR="008E4DC8" w:rsidRPr="00400DDF">
              <w:rPr>
                <w:rFonts w:cs="Arial"/>
                <w:sz w:val="18"/>
                <w:szCs w:val="20"/>
                <w:lang w:val="en-US"/>
              </w:rPr>
              <w:t xml:space="preserve">. In the dose-finding phase, </w:t>
            </w:r>
            <w:r w:rsidR="00715C64" w:rsidRPr="00400DDF">
              <w:rPr>
                <w:rFonts w:cs="Arial"/>
                <w:sz w:val="18"/>
                <w:szCs w:val="20"/>
                <w:lang w:val="en-US"/>
              </w:rPr>
              <w:t xml:space="preserve">participants were from Asia </w:t>
            </w:r>
            <w:r w:rsidR="00B42553" w:rsidRPr="00400DDF">
              <w:rPr>
                <w:rFonts w:cs="Arial"/>
                <w:sz w:val="18"/>
                <w:szCs w:val="20"/>
                <w:lang w:val="en-US"/>
              </w:rPr>
              <w:t>(</w:t>
            </w:r>
            <w:r w:rsidR="00D232AC" w:rsidRPr="00400DDF">
              <w:rPr>
                <w:rFonts w:cs="Arial"/>
                <w:sz w:val="18"/>
                <w:szCs w:val="20"/>
                <w:lang w:val="en-US"/>
              </w:rPr>
              <w:t>57</w:t>
            </w:r>
            <w:r w:rsidR="00715C64" w:rsidRPr="00400DDF">
              <w:rPr>
                <w:rFonts w:cs="Arial"/>
                <w:sz w:val="18"/>
                <w:szCs w:val="20"/>
                <w:lang w:val="en-US"/>
              </w:rPr>
              <w:t>%</w:t>
            </w:r>
            <w:r w:rsidR="00B42553" w:rsidRPr="00400DDF">
              <w:rPr>
                <w:rFonts w:cs="Arial"/>
                <w:sz w:val="18"/>
                <w:szCs w:val="20"/>
                <w:lang w:val="en-US"/>
              </w:rPr>
              <w:t>),</w:t>
            </w:r>
            <w:r w:rsidR="00715C64" w:rsidRPr="00400DDF">
              <w:rPr>
                <w:rFonts w:cs="Arial"/>
                <w:sz w:val="18"/>
                <w:szCs w:val="20"/>
                <w:lang w:val="en-US"/>
              </w:rPr>
              <w:t xml:space="preserve"> </w:t>
            </w:r>
            <w:r w:rsidR="005C00A0" w:rsidRPr="00400DDF">
              <w:rPr>
                <w:rFonts w:cs="Arial"/>
                <w:sz w:val="18"/>
                <w:szCs w:val="20"/>
                <w:lang w:val="en-US"/>
              </w:rPr>
              <w:t>Australia</w:t>
            </w:r>
            <w:r w:rsidR="00D232AC" w:rsidRPr="00400DDF">
              <w:rPr>
                <w:rFonts w:cs="Arial"/>
                <w:sz w:val="18"/>
                <w:szCs w:val="20"/>
                <w:lang w:val="en-US"/>
              </w:rPr>
              <w:t xml:space="preserve"> (16%)</w:t>
            </w:r>
            <w:r w:rsidR="00F212A5" w:rsidRPr="00400DDF">
              <w:rPr>
                <w:rFonts w:cs="Arial"/>
                <w:sz w:val="18"/>
                <w:szCs w:val="20"/>
                <w:lang w:val="en-US"/>
              </w:rPr>
              <w:t xml:space="preserve">, North America (16%), and Europe (11%). In the dose-expansion phase, </w:t>
            </w:r>
            <w:r w:rsidR="005C1132" w:rsidRPr="00400DDF">
              <w:rPr>
                <w:rFonts w:cs="Arial"/>
                <w:sz w:val="18"/>
                <w:szCs w:val="20"/>
                <w:lang w:val="en-US"/>
              </w:rPr>
              <w:t>participants were from Asia (5</w:t>
            </w:r>
            <w:r w:rsidR="001C5263" w:rsidRPr="00400DDF">
              <w:rPr>
                <w:rFonts w:cs="Arial"/>
                <w:sz w:val="18"/>
                <w:szCs w:val="20"/>
                <w:lang w:val="en-US"/>
              </w:rPr>
              <w:t>6</w:t>
            </w:r>
            <w:r w:rsidR="005C1132" w:rsidRPr="00400DDF">
              <w:rPr>
                <w:rFonts w:cs="Arial"/>
                <w:sz w:val="18"/>
                <w:szCs w:val="20"/>
                <w:lang w:val="en-US"/>
              </w:rPr>
              <w:t>%), North America (1</w:t>
            </w:r>
            <w:r w:rsidR="007A34B4" w:rsidRPr="00400DDF">
              <w:rPr>
                <w:rFonts w:cs="Arial"/>
                <w:sz w:val="18"/>
                <w:szCs w:val="20"/>
                <w:lang w:val="en-US"/>
              </w:rPr>
              <w:t>5</w:t>
            </w:r>
            <w:r w:rsidR="005C1132" w:rsidRPr="00400DDF">
              <w:rPr>
                <w:rFonts w:cs="Arial"/>
                <w:sz w:val="18"/>
                <w:szCs w:val="20"/>
                <w:lang w:val="en-US"/>
              </w:rPr>
              <w:t xml:space="preserve">%), </w:t>
            </w:r>
            <w:r w:rsidR="00B730BC" w:rsidRPr="00400DDF">
              <w:rPr>
                <w:rFonts w:cs="Arial"/>
                <w:sz w:val="18"/>
                <w:szCs w:val="20"/>
                <w:lang w:val="en-US"/>
              </w:rPr>
              <w:t>Brazil (1</w:t>
            </w:r>
            <w:r w:rsidR="00867B7B" w:rsidRPr="00400DDF">
              <w:rPr>
                <w:rFonts w:cs="Arial"/>
                <w:sz w:val="18"/>
                <w:szCs w:val="20"/>
                <w:lang w:val="en-US"/>
              </w:rPr>
              <w:t>1%</w:t>
            </w:r>
            <w:r w:rsidR="00B730BC" w:rsidRPr="00400DDF">
              <w:rPr>
                <w:rFonts w:cs="Arial"/>
                <w:sz w:val="18"/>
                <w:szCs w:val="20"/>
                <w:lang w:val="en-US"/>
              </w:rPr>
              <w:t xml:space="preserve">), </w:t>
            </w:r>
            <w:r w:rsidR="00867B7B" w:rsidRPr="00400DDF">
              <w:rPr>
                <w:rFonts w:cs="Arial"/>
                <w:sz w:val="18"/>
                <w:szCs w:val="20"/>
                <w:lang w:val="en-US"/>
              </w:rPr>
              <w:t>Australia (9%)</w:t>
            </w:r>
            <w:r w:rsidR="00DA46E7" w:rsidRPr="00400DDF">
              <w:rPr>
                <w:rFonts w:cs="Arial"/>
                <w:sz w:val="18"/>
                <w:szCs w:val="20"/>
                <w:lang w:val="en-US"/>
              </w:rPr>
              <w:t>,</w:t>
            </w:r>
            <w:r w:rsidR="00867B7B" w:rsidRPr="00400DDF">
              <w:rPr>
                <w:rFonts w:cs="Arial"/>
                <w:sz w:val="18"/>
                <w:szCs w:val="20"/>
                <w:lang w:val="en-US"/>
              </w:rPr>
              <w:t xml:space="preserve"> </w:t>
            </w:r>
            <w:r w:rsidR="005C1132" w:rsidRPr="00400DDF">
              <w:rPr>
                <w:rFonts w:cs="Arial"/>
                <w:sz w:val="18"/>
                <w:szCs w:val="20"/>
                <w:lang w:val="en-US"/>
              </w:rPr>
              <w:t>and Europe (</w:t>
            </w:r>
            <w:r w:rsidR="001C5263" w:rsidRPr="00400DDF">
              <w:rPr>
                <w:rFonts w:cs="Arial"/>
                <w:sz w:val="18"/>
                <w:szCs w:val="20"/>
                <w:lang w:val="en-US"/>
              </w:rPr>
              <w:t>9</w:t>
            </w:r>
            <w:r w:rsidR="005C1132" w:rsidRPr="00400DDF">
              <w:rPr>
                <w:rFonts w:cs="Arial"/>
                <w:sz w:val="18"/>
                <w:szCs w:val="20"/>
                <w:lang w:val="en-US"/>
              </w:rPr>
              <w:t>%).</w:t>
            </w:r>
            <w:r w:rsidR="00D2357A" w:rsidRPr="00400DDF">
              <w:rPr>
                <w:rFonts w:cs="Arial"/>
                <w:sz w:val="18"/>
                <w:szCs w:val="20"/>
                <w:lang w:val="en-US"/>
              </w:rPr>
              <w:t xml:space="preserve"> </w:t>
            </w:r>
          </w:p>
        </w:tc>
      </w:tr>
    </w:tbl>
    <w:p w14:paraId="6EE2B057" w14:textId="585A0D4D" w:rsidR="00435D33" w:rsidRPr="00400DDF" w:rsidRDefault="00B603B5" w:rsidP="0034051C">
      <w:pPr>
        <w:rPr>
          <w:sz w:val="16"/>
          <w:szCs w:val="16"/>
          <w:lang w:val="en-US"/>
        </w:rPr>
        <w:sectPr w:rsidR="00435D33" w:rsidRPr="00400DDF" w:rsidSect="00D20F58">
          <w:pgSz w:w="11906" w:h="16838"/>
          <w:pgMar w:top="1440" w:right="1440" w:bottom="1440" w:left="1440" w:header="709" w:footer="709" w:gutter="0"/>
          <w:cols w:space="708"/>
          <w:docGrid w:linePitch="360"/>
        </w:sectPr>
      </w:pPr>
      <w:r w:rsidRPr="00400DDF">
        <w:rPr>
          <w:sz w:val="16"/>
          <w:szCs w:val="16"/>
          <w:lang w:val="en-US"/>
        </w:rPr>
        <w:t xml:space="preserve">Abbreviations: </w:t>
      </w:r>
      <w:r w:rsidR="00A17E51" w:rsidRPr="00400DDF">
        <w:rPr>
          <w:sz w:val="16"/>
          <w:szCs w:val="16"/>
          <w:lang w:val="en-US"/>
        </w:rPr>
        <w:t xml:space="preserve">AAPI, </w:t>
      </w:r>
      <w:r w:rsidR="00A17E51" w:rsidRPr="00400DDF">
        <w:rPr>
          <w:rFonts w:cs="Arial"/>
          <w:sz w:val="16"/>
          <w:szCs w:val="16"/>
          <w:lang w:val="en-US"/>
        </w:rPr>
        <w:t xml:space="preserve">Asian American / Pacific Islander; </w:t>
      </w:r>
      <w:r w:rsidR="00231BA3" w:rsidRPr="00400DDF">
        <w:rPr>
          <w:sz w:val="16"/>
          <w:szCs w:val="16"/>
          <w:lang w:val="en-US"/>
        </w:rPr>
        <w:t>AI</w:t>
      </w:r>
      <w:r w:rsidR="00A17E51" w:rsidRPr="00400DDF">
        <w:rPr>
          <w:sz w:val="16"/>
          <w:szCs w:val="16"/>
          <w:lang w:val="en-US"/>
        </w:rPr>
        <w:t xml:space="preserve">AN, </w:t>
      </w:r>
      <w:r w:rsidR="00231BA3" w:rsidRPr="00400DDF">
        <w:rPr>
          <w:sz w:val="16"/>
          <w:szCs w:val="16"/>
          <w:lang w:val="en-US"/>
        </w:rPr>
        <w:t>American Indian / Alaska Native</w:t>
      </w:r>
      <w:r w:rsidR="00A17E51" w:rsidRPr="00400DDF">
        <w:rPr>
          <w:sz w:val="16"/>
          <w:szCs w:val="16"/>
          <w:lang w:val="en-US"/>
        </w:rPr>
        <w:t>;</w:t>
      </w:r>
      <w:r w:rsidR="00231BA3" w:rsidRPr="00400DDF">
        <w:rPr>
          <w:sz w:val="16"/>
          <w:szCs w:val="16"/>
          <w:lang w:val="en-US"/>
        </w:rPr>
        <w:t xml:space="preserve"> </w:t>
      </w:r>
      <w:r w:rsidR="00EC1C83" w:rsidRPr="00400DDF">
        <w:rPr>
          <w:sz w:val="16"/>
          <w:szCs w:val="16"/>
          <w:lang w:val="en-US"/>
        </w:rPr>
        <w:t xml:space="preserve">HER2, human epidermal growth factor receptor 2; </w:t>
      </w:r>
      <w:r w:rsidR="002E72C2" w:rsidRPr="00400DDF">
        <w:rPr>
          <w:sz w:val="16"/>
          <w:szCs w:val="16"/>
          <w:lang w:val="en-US"/>
        </w:rPr>
        <w:t xml:space="preserve">HR, hormone receptor; </w:t>
      </w:r>
      <w:r w:rsidR="00EC1C83" w:rsidRPr="00400DDF">
        <w:rPr>
          <w:sz w:val="16"/>
          <w:szCs w:val="16"/>
          <w:lang w:val="en-US"/>
        </w:rPr>
        <w:t>mBC, metastatic breast cancer</w:t>
      </w:r>
      <w:r w:rsidR="0086729F" w:rsidRPr="00400DDF">
        <w:rPr>
          <w:sz w:val="16"/>
          <w:szCs w:val="16"/>
          <w:lang w:val="en-US"/>
        </w:rPr>
        <w:t>.</w:t>
      </w:r>
      <w:r w:rsidR="00BB4E51" w:rsidRPr="00400DDF">
        <w:rPr>
          <w:sz w:val="16"/>
          <w:szCs w:val="16"/>
          <w:lang w:val="en-US"/>
        </w:rPr>
        <w:br w:type="page"/>
      </w:r>
    </w:p>
    <w:p w14:paraId="05CD3175" w14:textId="2134F085" w:rsidR="00F203C5" w:rsidRPr="00400DDF" w:rsidRDefault="00F203C5" w:rsidP="00363ED7">
      <w:pPr>
        <w:pStyle w:val="Heading2"/>
        <w:rPr>
          <w:lang w:val="en-US"/>
        </w:rPr>
      </w:pPr>
      <w:bookmarkStart w:id="10" w:name="_Toc198108026"/>
      <w:r w:rsidRPr="00400DDF">
        <w:rPr>
          <w:b/>
          <w:bCs/>
          <w:lang w:val="en-US"/>
        </w:rPr>
        <w:lastRenderedPageBreak/>
        <w:t xml:space="preserve">Figure S1. </w:t>
      </w:r>
      <w:r w:rsidRPr="00400DDF">
        <w:rPr>
          <w:lang w:val="en-US"/>
        </w:rPr>
        <w:t>Progression-free survival with a) T-DXd + capecitabine, b) T-DXd + capivasertib, c) T-DXd + anastrozole, or d) T-DXd + fulvestrant</w:t>
      </w:r>
      <w:r w:rsidR="00C2578E" w:rsidRPr="00400DDF">
        <w:rPr>
          <w:lang w:val="en-US"/>
        </w:rPr>
        <w:t>.</w:t>
      </w:r>
      <w:bookmarkEnd w:id="10"/>
    </w:p>
    <w:p w14:paraId="77EDABC4" w14:textId="77777777" w:rsidR="00FD5363" w:rsidRPr="00400DDF" w:rsidRDefault="00697D8A" w:rsidP="002C747E">
      <w:pPr>
        <w:rPr>
          <w:sz w:val="16"/>
          <w:szCs w:val="16"/>
          <w:vertAlign w:val="superscript"/>
          <w:lang w:val="en-US"/>
        </w:rPr>
      </w:pPr>
      <w:r w:rsidRPr="00400DDF">
        <w:rPr>
          <w:noProof/>
          <w:lang w:val="en-US"/>
        </w:rPr>
        <w:drawing>
          <wp:inline distT="0" distB="0" distL="0" distR="0" wp14:anchorId="221915D0" wp14:editId="6C15D387">
            <wp:extent cx="5731510" cy="8225790"/>
            <wp:effectExtent l="0" t="0" r="2540" b="3810"/>
            <wp:docPr id="1133378287" name="Picture 2" descr="A black background with blu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7681927" name="Picture 2" descr="A black background with blue lines&#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8225790"/>
                    </a:xfrm>
                    <a:prstGeom prst="rect">
                      <a:avLst/>
                    </a:prstGeom>
                  </pic:spPr>
                </pic:pic>
              </a:graphicData>
            </a:graphic>
          </wp:inline>
        </w:drawing>
      </w:r>
      <w:r w:rsidR="002C747E" w:rsidRPr="00400DDF">
        <w:rPr>
          <w:sz w:val="16"/>
          <w:szCs w:val="16"/>
          <w:vertAlign w:val="superscript"/>
          <w:lang w:val="en-US"/>
        </w:rPr>
        <w:t xml:space="preserve"> </w:t>
      </w:r>
    </w:p>
    <w:p w14:paraId="37ABF33E" w14:textId="0827A771" w:rsidR="002C747E" w:rsidRPr="00400DDF" w:rsidRDefault="0066393E" w:rsidP="002C747E">
      <w:pPr>
        <w:rPr>
          <w:b/>
          <w:caps/>
          <w:sz w:val="16"/>
          <w:szCs w:val="16"/>
          <w:lang w:val="en-US"/>
        </w:rPr>
        <w:sectPr w:rsidR="002C747E" w:rsidRPr="00400DDF" w:rsidSect="002C747E">
          <w:pgSz w:w="11906" w:h="16838"/>
          <w:pgMar w:top="1440" w:right="1440" w:bottom="1440" w:left="1440" w:header="709" w:footer="709" w:gutter="0"/>
          <w:cols w:space="708"/>
          <w:docGrid w:linePitch="360"/>
        </w:sectPr>
      </w:pPr>
      <w:r w:rsidRPr="00400DDF">
        <w:rPr>
          <w:sz w:val="16"/>
          <w:szCs w:val="16"/>
          <w:lang w:val="en-US"/>
        </w:rPr>
        <w:lastRenderedPageBreak/>
        <w:t>Abbreviations: BID, twice daily; CI, confidence interval; IM, intramuscular</w:t>
      </w:r>
      <w:r w:rsidR="00F10A72">
        <w:rPr>
          <w:sz w:val="16"/>
          <w:szCs w:val="16"/>
          <w:lang w:val="en-US"/>
        </w:rPr>
        <w:t>ly</w:t>
      </w:r>
      <w:r w:rsidRPr="00400DDF">
        <w:rPr>
          <w:sz w:val="16"/>
          <w:szCs w:val="16"/>
          <w:lang w:val="en-US"/>
        </w:rPr>
        <w:t xml:space="preserve">; IV, intravenously; NE, not estimable; OD, once daily; PFS, progression-free survival; PO, orally; Q1W, every week; Q3W, every </w:t>
      </w:r>
      <w:r w:rsidR="00722058">
        <w:rPr>
          <w:sz w:val="16"/>
          <w:szCs w:val="16"/>
          <w:lang w:val="en-US"/>
        </w:rPr>
        <w:t>3</w:t>
      </w:r>
      <w:r w:rsidR="00722058" w:rsidRPr="00400DDF">
        <w:rPr>
          <w:sz w:val="16"/>
          <w:szCs w:val="16"/>
          <w:lang w:val="en-US"/>
        </w:rPr>
        <w:t xml:space="preserve"> </w:t>
      </w:r>
      <w:r w:rsidRPr="00400DDF">
        <w:rPr>
          <w:sz w:val="16"/>
          <w:szCs w:val="16"/>
          <w:lang w:val="en-US"/>
        </w:rPr>
        <w:t xml:space="preserve">weeks; Q4W, every </w:t>
      </w:r>
      <w:r w:rsidR="00722058">
        <w:rPr>
          <w:sz w:val="16"/>
          <w:szCs w:val="16"/>
          <w:lang w:val="en-US"/>
        </w:rPr>
        <w:t>4</w:t>
      </w:r>
      <w:r w:rsidR="00722058" w:rsidRPr="00400DDF">
        <w:rPr>
          <w:sz w:val="16"/>
          <w:szCs w:val="16"/>
          <w:lang w:val="en-US"/>
        </w:rPr>
        <w:t xml:space="preserve"> </w:t>
      </w:r>
      <w:r w:rsidRPr="00400DDF">
        <w:rPr>
          <w:sz w:val="16"/>
          <w:szCs w:val="16"/>
          <w:lang w:val="en-US"/>
        </w:rPr>
        <w:t>weeks; T-DXd, trastuzumab deruxtecan.</w:t>
      </w:r>
      <w:r w:rsidRPr="00400DDF">
        <w:rPr>
          <w:sz w:val="16"/>
          <w:szCs w:val="16"/>
          <w:lang w:val="en-US"/>
        </w:rPr>
        <w:br/>
      </w:r>
      <w:r w:rsidR="00893A1A" w:rsidRPr="00400DDF">
        <w:rPr>
          <w:sz w:val="16"/>
          <w:szCs w:val="16"/>
          <w:lang w:val="en-US"/>
        </w:rPr>
        <w:t xml:space="preserve">T-DXd + capecitabine, </w:t>
      </w:r>
      <w:r w:rsidR="00893A1A" w:rsidRPr="00400DDF">
        <w:rPr>
          <w:i/>
          <w:iCs/>
          <w:sz w:val="16"/>
          <w:szCs w:val="16"/>
          <w:lang w:val="en-US"/>
        </w:rPr>
        <w:t>n</w:t>
      </w:r>
      <w:r w:rsidR="00893A1A" w:rsidRPr="00400DDF">
        <w:rPr>
          <w:sz w:val="16"/>
          <w:szCs w:val="16"/>
          <w:lang w:val="en-US"/>
        </w:rPr>
        <w:t xml:space="preserve"> = 20. T-DXd + capivasertib, </w:t>
      </w:r>
      <w:r w:rsidR="00893A1A" w:rsidRPr="00400DDF">
        <w:rPr>
          <w:i/>
          <w:iCs/>
          <w:sz w:val="16"/>
          <w:szCs w:val="16"/>
          <w:lang w:val="en-US"/>
        </w:rPr>
        <w:t>n</w:t>
      </w:r>
      <w:r w:rsidR="00893A1A" w:rsidRPr="00400DDF">
        <w:rPr>
          <w:sz w:val="16"/>
          <w:szCs w:val="16"/>
          <w:lang w:val="en-US"/>
        </w:rPr>
        <w:t xml:space="preserve"> = 40</w:t>
      </w:r>
      <w:r w:rsidR="00E41B8B">
        <w:rPr>
          <w:sz w:val="16"/>
          <w:szCs w:val="16"/>
          <w:lang w:val="en-US"/>
        </w:rPr>
        <w:t>.</w:t>
      </w:r>
      <w:r w:rsidR="00893A1A" w:rsidRPr="00400DDF">
        <w:rPr>
          <w:sz w:val="16"/>
          <w:szCs w:val="16"/>
          <w:lang w:val="en-US"/>
        </w:rPr>
        <w:t xml:space="preserve"> </w:t>
      </w:r>
      <w:r w:rsidR="00065590" w:rsidRPr="00400DDF">
        <w:rPr>
          <w:sz w:val="16"/>
          <w:szCs w:val="16"/>
          <w:lang w:val="en-US"/>
        </w:rPr>
        <w:t xml:space="preserve">T-DXd + anastrozole, </w:t>
      </w:r>
      <w:r w:rsidR="00065590" w:rsidRPr="00C47E3D">
        <w:rPr>
          <w:i/>
          <w:iCs/>
          <w:sz w:val="16"/>
          <w:szCs w:val="16"/>
          <w:lang w:val="en-US"/>
        </w:rPr>
        <w:t>n</w:t>
      </w:r>
      <w:r w:rsidR="00065590" w:rsidRPr="00400DDF">
        <w:rPr>
          <w:sz w:val="16"/>
          <w:szCs w:val="16"/>
          <w:lang w:val="en-US"/>
        </w:rPr>
        <w:t xml:space="preserve"> = 21. T-DXd + fulvestrant, </w:t>
      </w:r>
      <w:r w:rsidR="00065590" w:rsidRPr="00C47E3D">
        <w:rPr>
          <w:i/>
          <w:iCs/>
          <w:sz w:val="16"/>
          <w:szCs w:val="16"/>
          <w:lang w:val="en-US"/>
        </w:rPr>
        <w:t>n</w:t>
      </w:r>
      <w:r w:rsidR="00065590" w:rsidRPr="00400DDF">
        <w:rPr>
          <w:sz w:val="16"/>
          <w:szCs w:val="16"/>
          <w:lang w:val="en-US"/>
        </w:rPr>
        <w:t xml:space="preserve"> = 20</w:t>
      </w:r>
      <w:r w:rsidRPr="00400DDF">
        <w:rPr>
          <w:sz w:val="16"/>
          <w:szCs w:val="16"/>
          <w:lang w:val="en-US"/>
        </w:rPr>
        <w:t>.</w:t>
      </w:r>
      <w:r w:rsidRPr="00400DDF">
        <w:rPr>
          <w:sz w:val="16"/>
          <w:szCs w:val="16"/>
          <w:vertAlign w:val="superscript"/>
          <w:lang w:val="en-US"/>
        </w:rPr>
        <w:br/>
      </w:r>
      <w:proofErr w:type="spellStart"/>
      <w:r w:rsidR="002C747E" w:rsidRPr="00400DDF">
        <w:rPr>
          <w:sz w:val="16"/>
          <w:szCs w:val="16"/>
          <w:vertAlign w:val="superscript"/>
          <w:lang w:val="en-US"/>
        </w:rPr>
        <w:t>a</w:t>
      </w:r>
      <w:r w:rsidR="002C747E" w:rsidRPr="00400DDF">
        <w:rPr>
          <w:sz w:val="16"/>
          <w:szCs w:val="16"/>
          <w:lang w:val="en-US"/>
        </w:rPr>
        <w:t>T-DXd</w:t>
      </w:r>
      <w:proofErr w:type="spellEnd"/>
      <w:r w:rsidR="002C747E" w:rsidRPr="00400DDF">
        <w:rPr>
          <w:sz w:val="16"/>
          <w:szCs w:val="16"/>
          <w:lang w:val="en-US"/>
        </w:rPr>
        <w:t xml:space="preserve"> 5.4 mg/kg IV Q3W + capecitabine 750 mg/m</w:t>
      </w:r>
      <w:r w:rsidR="002C747E" w:rsidRPr="00400DDF">
        <w:rPr>
          <w:sz w:val="16"/>
          <w:szCs w:val="16"/>
          <w:vertAlign w:val="superscript"/>
          <w:lang w:val="en-US"/>
        </w:rPr>
        <w:t>2</w:t>
      </w:r>
      <w:r w:rsidR="002C747E" w:rsidRPr="00400DDF">
        <w:rPr>
          <w:sz w:val="16"/>
          <w:szCs w:val="16"/>
          <w:lang w:val="en-US"/>
        </w:rPr>
        <w:t xml:space="preserve"> PO BID on Days 1–14 Q3W</w:t>
      </w:r>
      <w:r w:rsidRPr="00400DDF">
        <w:rPr>
          <w:sz w:val="16"/>
          <w:szCs w:val="16"/>
          <w:lang w:val="en-US"/>
        </w:rPr>
        <w:t>.</w:t>
      </w:r>
      <w:r w:rsidRPr="00400DDF">
        <w:rPr>
          <w:sz w:val="16"/>
          <w:szCs w:val="16"/>
          <w:lang w:val="en-US"/>
        </w:rPr>
        <w:br/>
      </w:r>
      <w:proofErr w:type="spellStart"/>
      <w:r w:rsidR="002C747E" w:rsidRPr="00400DDF">
        <w:rPr>
          <w:sz w:val="16"/>
          <w:szCs w:val="16"/>
          <w:vertAlign w:val="superscript"/>
          <w:lang w:val="en-US"/>
        </w:rPr>
        <w:t>b</w:t>
      </w:r>
      <w:r w:rsidR="002C747E" w:rsidRPr="00400DDF">
        <w:rPr>
          <w:sz w:val="16"/>
          <w:szCs w:val="16"/>
          <w:lang w:val="en-US"/>
        </w:rPr>
        <w:t>T-DXd</w:t>
      </w:r>
      <w:proofErr w:type="spellEnd"/>
      <w:r w:rsidR="002C747E" w:rsidRPr="00400DDF">
        <w:rPr>
          <w:sz w:val="16"/>
          <w:szCs w:val="16"/>
          <w:lang w:val="en-US"/>
        </w:rPr>
        <w:t xml:space="preserve"> 5.4 mg/kg IV Q3W + capivasertib 400 mg PO BID Q1W on Days 1–4 within a 21-day cycle</w:t>
      </w:r>
      <w:r w:rsidRPr="00400DDF">
        <w:rPr>
          <w:sz w:val="16"/>
          <w:szCs w:val="16"/>
          <w:lang w:val="en-US"/>
        </w:rPr>
        <w:t>.</w:t>
      </w:r>
      <w:r w:rsidRPr="00400DDF">
        <w:rPr>
          <w:sz w:val="16"/>
          <w:szCs w:val="16"/>
          <w:lang w:val="en-US"/>
        </w:rPr>
        <w:br/>
      </w:r>
      <w:proofErr w:type="spellStart"/>
      <w:r w:rsidR="002C747E" w:rsidRPr="00400DDF">
        <w:rPr>
          <w:sz w:val="16"/>
          <w:szCs w:val="16"/>
          <w:vertAlign w:val="superscript"/>
          <w:lang w:val="en-US"/>
        </w:rPr>
        <w:t>c</w:t>
      </w:r>
      <w:r w:rsidR="002C747E" w:rsidRPr="00400DDF">
        <w:rPr>
          <w:sz w:val="16"/>
          <w:szCs w:val="16"/>
          <w:lang w:val="en-US"/>
        </w:rPr>
        <w:t>T-DXd</w:t>
      </w:r>
      <w:proofErr w:type="spellEnd"/>
      <w:r w:rsidR="002C747E" w:rsidRPr="00400DDF">
        <w:rPr>
          <w:sz w:val="16"/>
          <w:szCs w:val="16"/>
          <w:lang w:val="en-US"/>
        </w:rPr>
        <w:t xml:space="preserve"> 5.4 mg/kg IV Q3W + anastrozole 1 mg PO OD</w:t>
      </w:r>
      <w:r w:rsidRPr="00400DDF">
        <w:rPr>
          <w:sz w:val="16"/>
          <w:szCs w:val="16"/>
          <w:lang w:val="en-US"/>
        </w:rPr>
        <w:t>.</w:t>
      </w:r>
      <w:r w:rsidRPr="00400DDF">
        <w:rPr>
          <w:sz w:val="16"/>
          <w:szCs w:val="16"/>
          <w:lang w:val="en-US"/>
        </w:rPr>
        <w:br/>
      </w:r>
      <w:r w:rsidR="002C747E" w:rsidRPr="00400DDF">
        <w:rPr>
          <w:sz w:val="16"/>
          <w:szCs w:val="16"/>
          <w:vertAlign w:val="superscript"/>
          <w:lang w:val="en-US"/>
        </w:rPr>
        <w:t>d</w:t>
      </w:r>
      <w:r w:rsidR="002C747E" w:rsidRPr="00400DDF">
        <w:rPr>
          <w:sz w:val="16"/>
          <w:szCs w:val="16"/>
          <w:lang w:val="en-US"/>
        </w:rPr>
        <w:t xml:space="preserve">T-DXd 5.4 mg/kg IV Q3W + fulvestrant 500 mg IM Q4W with 500-mg loading dose on Day 15 of Cycle 1. </w:t>
      </w:r>
    </w:p>
    <w:p w14:paraId="680573FF" w14:textId="2BDA84E9" w:rsidR="00363ED7" w:rsidRPr="00400DDF" w:rsidRDefault="00363ED7" w:rsidP="00363ED7">
      <w:pPr>
        <w:pStyle w:val="Heading2"/>
        <w:rPr>
          <w:lang w:val="en-US"/>
        </w:rPr>
      </w:pPr>
      <w:bookmarkStart w:id="11" w:name="_Toc198108027"/>
      <w:r w:rsidRPr="00400DDF">
        <w:rPr>
          <w:b/>
          <w:bCs/>
          <w:lang w:val="en-US"/>
        </w:rPr>
        <w:lastRenderedPageBreak/>
        <w:t>Figure S</w:t>
      </w:r>
      <w:r w:rsidR="002A56A9" w:rsidRPr="00400DDF">
        <w:rPr>
          <w:b/>
          <w:bCs/>
          <w:lang w:val="en-US"/>
        </w:rPr>
        <w:t>2</w:t>
      </w:r>
      <w:r w:rsidRPr="00400DDF">
        <w:rPr>
          <w:b/>
          <w:bCs/>
          <w:lang w:val="en-US"/>
        </w:rPr>
        <w:t>.</w:t>
      </w:r>
      <w:r w:rsidRPr="00400DDF">
        <w:rPr>
          <w:lang w:val="en-US"/>
        </w:rPr>
        <w:t xml:space="preserve"> Kaplan-Meier analysis of overall survival in patients receiving a) T-DXd + capecitabine, b) T-DXd + capivasertib, c) T-DXd + anastrozole, or d) T-DXd + fulvestrant</w:t>
      </w:r>
      <w:r w:rsidR="00C2578E" w:rsidRPr="00400DDF">
        <w:rPr>
          <w:lang w:val="en-US"/>
        </w:rPr>
        <w:t>.</w:t>
      </w:r>
      <w:bookmarkEnd w:id="11"/>
    </w:p>
    <w:p w14:paraId="343FFE97" w14:textId="42D81DBB" w:rsidR="00363ED7" w:rsidRPr="00400DDF" w:rsidRDefault="00891785" w:rsidP="00363ED7">
      <w:pPr>
        <w:rPr>
          <w:lang w:val="en-US"/>
        </w:rPr>
      </w:pPr>
      <w:r w:rsidRPr="00400DDF">
        <w:rPr>
          <w:noProof/>
          <w:lang w:val="en-US"/>
        </w:rPr>
        <w:drawing>
          <wp:inline distT="0" distB="0" distL="0" distR="0" wp14:anchorId="77F974D5" wp14:editId="388CCC61">
            <wp:extent cx="5715060" cy="7956000"/>
            <wp:effectExtent l="0" t="0" r="0" b="6985"/>
            <wp:docPr id="119531069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5310694" name="Picture 1195310694"/>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15060" cy="7956000"/>
                    </a:xfrm>
                    <a:prstGeom prst="rect">
                      <a:avLst/>
                    </a:prstGeom>
                  </pic:spPr>
                </pic:pic>
              </a:graphicData>
            </a:graphic>
          </wp:inline>
        </w:drawing>
      </w:r>
    </w:p>
    <w:p w14:paraId="363F1B27" w14:textId="5658B5A3" w:rsidR="00686CDA" w:rsidRPr="00400DDF" w:rsidRDefault="0066393E" w:rsidP="003A6111">
      <w:pPr>
        <w:rPr>
          <w:lang w:val="en-US"/>
        </w:rPr>
        <w:sectPr w:rsidR="00686CDA" w:rsidRPr="00400DDF" w:rsidSect="00AA7F31">
          <w:pgSz w:w="11906" w:h="16838"/>
          <w:pgMar w:top="1440" w:right="1440" w:bottom="1440" w:left="1440" w:header="709" w:footer="709" w:gutter="0"/>
          <w:cols w:space="708"/>
          <w:docGrid w:linePitch="360"/>
        </w:sectPr>
      </w:pPr>
      <w:r w:rsidRPr="00400DDF">
        <w:rPr>
          <w:sz w:val="16"/>
          <w:szCs w:val="16"/>
          <w:lang w:val="en-US"/>
        </w:rPr>
        <w:lastRenderedPageBreak/>
        <w:t xml:space="preserve">Abbreviations: </w:t>
      </w:r>
      <w:r w:rsidRPr="00400DDF">
        <w:rPr>
          <w:rFonts w:cs="Arial"/>
          <w:sz w:val="16"/>
          <w:szCs w:val="16"/>
          <w:lang w:val="en-US"/>
        </w:rPr>
        <w:t xml:space="preserve">BID, twice daily; </w:t>
      </w:r>
      <w:r w:rsidRPr="00400DDF">
        <w:rPr>
          <w:sz w:val="16"/>
          <w:szCs w:val="16"/>
          <w:lang w:val="en-US"/>
        </w:rPr>
        <w:t>CI, confidence interval; IM, intramuscular</w:t>
      </w:r>
      <w:r w:rsidR="009E02F5">
        <w:rPr>
          <w:sz w:val="16"/>
          <w:szCs w:val="16"/>
          <w:lang w:val="en-US"/>
        </w:rPr>
        <w:t>ly</w:t>
      </w:r>
      <w:r w:rsidRPr="00400DDF">
        <w:rPr>
          <w:sz w:val="16"/>
          <w:szCs w:val="16"/>
          <w:lang w:val="en-US"/>
        </w:rPr>
        <w:t xml:space="preserve">; IV, intravenously; NE, not estimable; OD, once daily; OS, overall survival; PO, orally; Q1W, every week; Q3W, every </w:t>
      </w:r>
      <w:r w:rsidR="002124A0">
        <w:rPr>
          <w:sz w:val="16"/>
          <w:szCs w:val="16"/>
          <w:lang w:val="en-US"/>
        </w:rPr>
        <w:t>3</w:t>
      </w:r>
      <w:r w:rsidR="002124A0" w:rsidRPr="00400DDF">
        <w:rPr>
          <w:sz w:val="16"/>
          <w:szCs w:val="16"/>
          <w:lang w:val="en-US"/>
        </w:rPr>
        <w:t xml:space="preserve"> </w:t>
      </w:r>
      <w:r w:rsidRPr="00400DDF">
        <w:rPr>
          <w:sz w:val="16"/>
          <w:szCs w:val="16"/>
          <w:lang w:val="en-US"/>
        </w:rPr>
        <w:t xml:space="preserve">weeks; Q4W, every </w:t>
      </w:r>
      <w:r w:rsidR="002124A0">
        <w:rPr>
          <w:sz w:val="16"/>
          <w:szCs w:val="16"/>
          <w:lang w:val="en-US"/>
        </w:rPr>
        <w:t>4</w:t>
      </w:r>
      <w:r w:rsidR="002124A0" w:rsidRPr="00400DDF">
        <w:rPr>
          <w:sz w:val="16"/>
          <w:szCs w:val="16"/>
          <w:lang w:val="en-US"/>
        </w:rPr>
        <w:t xml:space="preserve"> </w:t>
      </w:r>
      <w:r w:rsidRPr="00400DDF">
        <w:rPr>
          <w:sz w:val="16"/>
          <w:szCs w:val="16"/>
          <w:lang w:val="en-US"/>
        </w:rPr>
        <w:t>weeks; T-DXd, trastuzumab deruxtecan.</w:t>
      </w:r>
      <w:r w:rsidRPr="00400DDF">
        <w:rPr>
          <w:sz w:val="16"/>
          <w:szCs w:val="16"/>
          <w:lang w:val="en-US"/>
        </w:rPr>
        <w:br/>
      </w:r>
      <w:r w:rsidR="000817A8" w:rsidRPr="00400DDF">
        <w:rPr>
          <w:sz w:val="16"/>
          <w:szCs w:val="16"/>
          <w:lang w:val="en-US"/>
        </w:rPr>
        <w:t xml:space="preserve">T-DXd + capecitabine, </w:t>
      </w:r>
      <w:r w:rsidR="000817A8" w:rsidRPr="00400DDF">
        <w:rPr>
          <w:i/>
          <w:iCs/>
          <w:sz w:val="16"/>
          <w:szCs w:val="16"/>
          <w:lang w:val="en-US"/>
        </w:rPr>
        <w:t>n</w:t>
      </w:r>
      <w:r w:rsidR="000817A8" w:rsidRPr="00400DDF">
        <w:rPr>
          <w:sz w:val="16"/>
          <w:szCs w:val="16"/>
          <w:lang w:val="en-US"/>
        </w:rPr>
        <w:t xml:space="preserve"> = 20. T-DXd + capivasertib, </w:t>
      </w:r>
      <w:r w:rsidR="000817A8" w:rsidRPr="00400DDF">
        <w:rPr>
          <w:i/>
          <w:iCs/>
          <w:sz w:val="16"/>
          <w:szCs w:val="16"/>
          <w:lang w:val="en-US"/>
        </w:rPr>
        <w:t>n</w:t>
      </w:r>
      <w:r w:rsidR="000817A8" w:rsidRPr="00400DDF">
        <w:rPr>
          <w:sz w:val="16"/>
          <w:szCs w:val="16"/>
          <w:lang w:val="en-US"/>
        </w:rPr>
        <w:t xml:space="preserve"> = 40</w:t>
      </w:r>
      <w:r w:rsidR="00F51B93">
        <w:rPr>
          <w:sz w:val="16"/>
          <w:szCs w:val="16"/>
          <w:lang w:val="en-US"/>
        </w:rPr>
        <w:t>.</w:t>
      </w:r>
      <w:r w:rsidR="000817A8" w:rsidRPr="00400DDF">
        <w:rPr>
          <w:sz w:val="16"/>
          <w:szCs w:val="16"/>
          <w:lang w:val="en-US"/>
        </w:rPr>
        <w:t xml:space="preserve"> T-DXd + anastrozole, </w:t>
      </w:r>
      <w:r w:rsidR="000817A8" w:rsidRPr="00C47E3D">
        <w:rPr>
          <w:i/>
          <w:iCs/>
          <w:sz w:val="16"/>
          <w:szCs w:val="16"/>
          <w:lang w:val="en-US"/>
        </w:rPr>
        <w:t>n</w:t>
      </w:r>
      <w:r w:rsidR="000817A8" w:rsidRPr="00400DDF">
        <w:rPr>
          <w:sz w:val="16"/>
          <w:szCs w:val="16"/>
          <w:lang w:val="en-US"/>
        </w:rPr>
        <w:t xml:space="preserve"> = 21. T-DXd + fulvestrant, </w:t>
      </w:r>
      <w:r w:rsidR="000817A8" w:rsidRPr="00C47E3D">
        <w:rPr>
          <w:i/>
          <w:iCs/>
          <w:sz w:val="16"/>
          <w:szCs w:val="16"/>
          <w:lang w:val="en-US"/>
        </w:rPr>
        <w:t>n</w:t>
      </w:r>
      <w:r w:rsidR="000817A8" w:rsidRPr="00400DDF">
        <w:rPr>
          <w:sz w:val="16"/>
          <w:szCs w:val="16"/>
          <w:lang w:val="en-US"/>
        </w:rPr>
        <w:t xml:space="preserve"> = 20</w:t>
      </w:r>
      <w:r w:rsidRPr="00400DDF">
        <w:rPr>
          <w:sz w:val="16"/>
          <w:szCs w:val="16"/>
          <w:lang w:val="en-US"/>
        </w:rPr>
        <w:t>.</w:t>
      </w:r>
      <w:r w:rsidRPr="00400DDF">
        <w:rPr>
          <w:sz w:val="16"/>
          <w:szCs w:val="16"/>
          <w:vertAlign w:val="superscript"/>
          <w:lang w:val="en-US"/>
        </w:rPr>
        <w:br/>
      </w:r>
      <w:proofErr w:type="spellStart"/>
      <w:r w:rsidR="00360A1D" w:rsidRPr="00400DDF">
        <w:rPr>
          <w:sz w:val="16"/>
          <w:szCs w:val="16"/>
          <w:vertAlign w:val="superscript"/>
          <w:lang w:val="en-US"/>
        </w:rPr>
        <w:t>a</w:t>
      </w:r>
      <w:r w:rsidR="00360A1D" w:rsidRPr="00400DDF">
        <w:rPr>
          <w:sz w:val="16"/>
          <w:szCs w:val="16"/>
          <w:lang w:val="en-US"/>
        </w:rPr>
        <w:t>T-DXd</w:t>
      </w:r>
      <w:proofErr w:type="spellEnd"/>
      <w:r w:rsidR="00360A1D" w:rsidRPr="00400DDF">
        <w:rPr>
          <w:sz w:val="16"/>
          <w:szCs w:val="16"/>
          <w:lang w:val="en-US"/>
        </w:rPr>
        <w:t xml:space="preserve"> 5.4 mg/kg IV Q3W + capecitabine 750 mg/m</w:t>
      </w:r>
      <w:r w:rsidR="00360A1D" w:rsidRPr="00400DDF">
        <w:rPr>
          <w:sz w:val="16"/>
          <w:szCs w:val="16"/>
          <w:vertAlign w:val="superscript"/>
          <w:lang w:val="en-US"/>
        </w:rPr>
        <w:t>2</w:t>
      </w:r>
      <w:r w:rsidR="00360A1D" w:rsidRPr="00400DDF">
        <w:rPr>
          <w:sz w:val="16"/>
          <w:szCs w:val="16"/>
          <w:lang w:val="en-US"/>
        </w:rPr>
        <w:t xml:space="preserve"> PO BID on Days 1–14 Q3W</w:t>
      </w:r>
      <w:r w:rsidRPr="00400DDF">
        <w:rPr>
          <w:sz w:val="16"/>
          <w:szCs w:val="16"/>
          <w:lang w:val="en-US"/>
        </w:rPr>
        <w:t>.</w:t>
      </w:r>
      <w:r w:rsidRPr="00400DDF">
        <w:rPr>
          <w:sz w:val="16"/>
          <w:szCs w:val="16"/>
          <w:lang w:val="en-US"/>
        </w:rPr>
        <w:br/>
      </w:r>
      <w:proofErr w:type="spellStart"/>
      <w:r w:rsidR="00360A1D" w:rsidRPr="00400DDF">
        <w:rPr>
          <w:sz w:val="16"/>
          <w:szCs w:val="16"/>
          <w:vertAlign w:val="superscript"/>
          <w:lang w:val="en-US"/>
        </w:rPr>
        <w:t>b</w:t>
      </w:r>
      <w:r w:rsidR="00360A1D" w:rsidRPr="00400DDF">
        <w:rPr>
          <w:sz w:val="16"/>
          <w:szCs w:val="16"/>
          <w:lang w:val="en-US"/>
        </w:rPr>
        <w:t>T-DXd</w:t>
      </w:r>
      <w:proofErr w:type="spellEnd"/>
      <w:r w:rsidR="00360A1D" w:rsidRPr="00400DDF">
        <w:rPr>
          <w:sz w:val="16"/>
          <w:szCs w:val="16"/>
          <w:lang w:val="en-US"/>
        </w:rPr>
        <w:t xml:space="preserve"> 5.4 mg/kg IV Q3W + capivasertib 400 mg PO BID Q1W on Days 1–4 within a 21-day cycle</w:t>
      </w:r>
      <w:r w:rsidRPr="00400DDF">
        <w:rPr>
          <w:sz w:val="16"/>
          <w:szCs w:val="16"/>
          <w:lang w:val="en-US"/>
        </w:rPr>
        <w:t>.</w:t>
      </w:r>
      <w:r w:rsidRPr="00400DDF">
        <w:rPr>
          <w:sz w:val="16"/>
          <w:szCs w:val="16"/>
          <w:lang w:val="en-US"/>
        </w:rPr>
        <w:br/>
      </w:r>
      <w:proofErr w:type="spellStart"/>
      <w:r w:rsidR="00360A1D" w:rsidRPr="00400DDF">
        <w:rPr>
          <w:sz w:val="16"/>
          <w:szCs w:val="16"/>
          <w:vertAlign w:val="superscript"/>
          <w:lang w:val="en-US"/>
        </w:rPr>
        <w:t>c</w:t>
      </w:r>
      <w:r w:rsidR="00360A1D" w:rsidRPr="00400DDF">
        <w:rPr>
          <w:sz w:val="16"/>
          <w:szCs w:val="16"/>
          <w:lang w:val="en-US"/>
        </w:rPr>
        <w:t>T-DXd</w:t>
      </w:r>
      <w:proofErr w:type="spellEnd"/>
      <w:r w:rsidR="00360A1D" w:rsidRPr="00400DDF">
        <w:rPr>
          <w:sz w:val="16"/>
          <w:szCs w:val="16"/>
          <w:lang w:val="en-US"/>
        </w:rPr>
        <w:t xml:space="preserve"> 5.4 mg/kg IV Q3W + anastrozole 1 mg PO OD</w:t>
      </w:r>
      <w:r w:rsidRPr="00400DDF">
        <w:rPr>
          <w:sz w:val="16"/>
          <w:szCs w:val="16"/>
          <w:lang w:val="en-US"/>
        </w:rPr>
        <w:t>.</w:t>
      </w:r>
      <w:r w:rsidRPr="00400DDF">
        <w:rPr>
          <w:sz w:val="16"/>
          <w:szCs w:val="16"/>
          <w:lang w:val="en-US"/>
        </w:rPr>
        <w:br/>
      </w:r>
      <w:r w:rsidR="00360A1D" w:rsidRPr="00400DDF">
        <w:rPr>
          <w:sz w:val="16"/>
          <w:szCs w:val="16"/>
          <w:vertAlign w:val="superscript"/>
          <w:lang w:val="en-US"/>
        </w:rPr>
        <w:t>d</w:t>
      </w:r>
      <w:r w:rsidR="00360A1D" w:rsidRPr="00400DDF">
        <w:rPr>
          <w:sz w:val="16"/>
          <w:szCs w:val="16"/>
          <w:lang w:val="en-US"/>
        </w:rPr>
        <w:t xml:space="preserve">T-DXd 5.4 mg/kg IV Q3W + fulvestrant 500 mg IM Q4W with 500-mg loading dose on </w:t>
      </w:r>
      <w:r w:rsidR="000E6DF9" w:rsidRPr="00400DDF">
        <w:rPr>
          <w:sz w:val="16"/>
          <w:szCs w:val="16"/>
          <w:lang w:val="en-US"/>
        </w:rPr>
        <w:t>Day 15 of Cycle 1</w:t>
      </w:r>
      <w:r w:rsidR="00360A1D" w:rsidRPr="00400DDF">
        <w:rPr>
          <w:sz w:val="16"/>
          <w:szCs w:val="16"/>
          <w:lang w:val="en-US"/>
        </w:rPr>
        <w:t xml:space="preserve">. </w:t>
      </w:r>
    </w:p>
    <w:p w14:paraId="6C5DF231" w14:textId="26B07F1F" w:rsidR="009B2495" w:rsidRPr="00400DDF" w:rsidRDefault="009B2495" w:rsidP="009B2495">
      <w:pPr>
        <w:pStyle w:val="Heading2"/>
        <w:rPr>
          <w:b/>
          <w:bCs/>
          <w:lang w:val="en-US"/>
        </w:rPr>
      </w:pPr>
      <w:bookmarkStart w:id="12" w:name="_Toc198108028"/>
      <w:r w:rsidRPr="00400DDF">
        <w:rPr>
          <w:rStyle w:val="Heading2Char"/>
          <w:b/>
          <w:bCs/>
          <w:lang w:val="en-US"/>
        </w:rPr>
        <w:lastRenderedPageBreak/>
        <w:t>Figure S</w:t>
      </w:r>
      <w:r w:rsidR="002A56A9" w:rsidRPr="00400DDF">
        <w:rPr>
          <w:rStyle w:val="Heading2Char"/>
          <w:b/>
          <w:bCs/>
          <w:lang w:val="en-US"/>
        </w:rPr>
        <w:t>3</w:t>
      </w:r>
      <w:r w:rsidRPr="00400DDF">
        <w:rPr>
          <w:rStyle w:val="Heading2Char"/>
          <w:b/>
          <w:bCs/>
          <w:lang w:val="en-US"/>
        </w:rPr>
        <w:t>.</w:t>
      </w:r>
      <w:r w:rsidRPr="00400DDF">
        <w:rPr>
          <w:lang w:val="en-US"/>
        </w:rPr>
        <w:t xml:space="preserve"> Patient response </w:t>
      </w:r>
      <w:r w:rsidR="00230F8E" w:rsidRPr="00400DDF">
        <w:rPr>
          <w:lang w:val="en-US"/>
        </w:rPr>
        <w:t>for</w:t>
      </w:r>
      <w:r w:rsidRPr="00400DDF">
        <w:rPr>
          <w:lang w:val="en-US"/>
        </w:rPr>
        <w:t xml:space="preserve"> a) T-DXd + capecitabine, b) T-DXd + capivasertib, c) T-DXd + anastrozole, </w:t>
      </w:r>
      <w:r w:rsidR="005C17B8" w:rsidRPr="00400DDF">
        <w:rPr>
          <w:lang w:val="en-US"/>
        </w:rPr>
        <w:t>and</w:t>
      </w:r>
      <w:r w:rsidRPr="00400DDF">
        <w:rPr>
          <w:lang w:val="en-US"/>
        </w:rPr>
        <w:t xml:space="preserve"> d) T-DXd + fulvestrant throughout the study period</w:t>
      </w:r>
      <w:r w:rsidR="00C2578E" w:rsidRPr="00400DDF">
        <w:rPr>
          <w:lang w:val="en-US"/>
        </w:rPr>
        <w:t>.</w:t>
      </w:r>
      <w:bookmarkEnd w:id="12"/>
    </w:p>
    <w:p w14:paraId="7802EFE0" w14:textId="5137BE74" w:rsidR="00294864" w:rsidRPr="00400DDF" w:rsidRDefault="00102EAE" w:rsidP="00ED3DDB">
      <w:pPr>
        <w:rPr>
          <w:rFonts w:cs="Arial"/>
          <w:szCs w:val="24"/>
          <w:lang w:val="en-US"/>
        </w:rPr>
      </w:pPr>
      <w:r w:rsidRPr="00400DDF">
        <w:rPr>
          <w:rFonts w:cs="Arial"/>
          <w:noProof/>
          <w:szCs w:val="24"/>
          <w:lang w:val="en-US"/>
        </w:rPr>
        <w:drawing>
          <wp:inline distT="0" distB="0" distL="0" distR="0" wp14:anchorId="629248A5" wp14:editId="37812573">
            <wp:extent cx="6957143" cy="5112000"/>
            <wp:effectExtent l="0" t="0" r="0" b="0"/>
            <wp:docPr id="42952487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9524873" name="Picture 4"/>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957143" cy="5112000"/>
                    </a:xfrm>
                    <a:prstGeom prst="rect">
                      <a:avLst/>
                    </a:prstGeom>
                  </pic:spPr>
                </pic:pic>
              </a:graphicData>
            </a:graphic>
          </wp:inline>
        </w:drawing>
      </w:r>
    </w:p>
    <w:p w14:paraId="48B9A14F" w14:textId="11B001A1" w:rsidR="000817A8" w:rsidRPr="00400DDF" w:rsidRDefault="00370BB1" w:rsidP="00D34F3B">
      <w:pPr>
        <w:rPr>
          <w:sz w:val="16"/>
          <w:szCs w:val="16"/>
          <w:lang w:val="en-US"/>
        </w:rPr>
      </w:pPr>
      <w:r w:rsidRPr="00400DDF">
        <w:rPr>
          <w:sz w:val="16"/>
          <w:szCs w:val="16"/>
          <w:lang w:val="en-US"/>
        </w:rPr>
        <w:lastRenderedPageBreak/>
        <w:t xml:space="preserve">Abbreviations: 1L, first-line; 2L, second-line; </w:t>
      </w:r>
      <w:r w:rsidRPr="00400DDF">
        <w:rPr>
          <w:i/>
          <w:iCs/>
          <w:sz w:val="16"/>
          <w:szCs w:val="16"/>
          <w:lang w:val="en-US"/>
        </w:rPr>
        <w:t>AKT1</w:t>
      </w:r>
      <w:r w:rsidRPr="00400DDF">
        <w:rPr>
          <w:sz w:val="16"/>
          <w:szCs w:val="16"/>
          <w:lang w:val="en-US"/>
        </w:rPr>
        <w:t xml:space="preserve">, AKT serine/threonine </w:t>
      </w:r>
      <w:r w:rsidR="00964A27">
        <w:rPr>
          <w:sz w:val="16"/>
          <w:szCs w:val="16"/>
          <w:lang w:val="en-US"/>
        </w:rPr>
        <w:t xml:space="preserve">protein </w:t>
      </w:r>
      <w:r w:rsidRPr="00400DDF">
        <w:rPr>
          <w:sz w:val="16"/>
          <w:szCs w:val="16"/>
          <w:lang w:val="en-US"/>
        </w:rPr>
        <w:t>kinase 1; BID, twice daily; CDK4/6i, cyclin-dependent kinase 4/6 inhibitor; ctDNA, circulating tumor DNA; ET, endocrine therapy; HR, hormone receptor; IM, intramuscular</w:t>
      </w:r>
      <w:r w:rsidR="009B5C3D">
        <w:rPr>
          <w:sz w:val="16"/>
          <w:szCs w:val="16"/>
          <w:lang w:val="en-US"/>
        </w:rPr>
        <w:t>ly</w:t>
      </w:r>
      <w:r w:rsidRPr="00400DDF">
        <w:rPr>
          <w:sz w:val="16"/>
          <w:szCs w:val="16"/>
          <w:lang w:val="en-US"/>
        </w:rPr>
        <w:t xml:space="preserve">; IV, intravenously; </w:t>
      </w:r>
      <w:proofErr w:type="spellStart"/>
      <w:r w:rsidRPr="00400DDF">
        <w:rPr>
          <w:sz w:val="16"/>
          <w:szCs w:val="16"/>
          <w:lang w:val="en-US"/>
        </w:rPr>
        <w:t>mo</w:t>
      </w:r>
      <w:proofErr w:type="spellEnd"/>
      <w:r w:rsidRPr="00400DDF">
        <w:rPr>
          <w:sz w:val="16"/>
          <w:szCs w:val="16"/>
          <w:lang w:val="en-US"/>
        </w:rPr>
        <w:t>, month</w:t>
      </w:r>
      <w:r w:rsidR="0066766C">
        <w:rPr>
          <w:sz w:val="16"/>
          <w:szCs w:val="16"/>
          <w:lang w:val="en-US"/>
        </w:rPr>
        <w:t>s</w:t>
      </w:r>
      <w:r w:rsidRPr="00400DDF">
        <w:rPr>
          <w:sz w:val="16"/>
          <w:szCs w:val="16"/>
          <w:lang w:val="en-US"/>
        </w:rPr>
        <w:t xml:space="preserve">; OD, once daily; PD, disease progression; </w:t>
      </w:r>
      <w:r w:rsidRPr="00400DDF">
        <w:rPr>
          <w:i/>
          <w:iCs/>
          <w:sz w:val="16"/>
          <w:szCs w:val="16"/>
          <w:lang w:val="en-US"/>
        </w:rPr>
        <w:t>PIK3CA</w:t>
      </w:r>
      <w:r w:rsidRPr="00400DDF">
        <w:rPr>
          <w:sz w:val="16"/>
          <w:szCs w:val="16"/>
          <w:lang w:val="en-US"/>
        </w:rPr>
        <w:t xml:space="preserve">, </w:t>
      </w:r>
      <w:r w:rsidRPr="00400DDF">
        <w:rPr>
          <w:rFonts w:cs="Arial"/>
          <w:sz w:val="16"/>
          <w:szCs w:val="16"/>
          <w:lang w:val="en-US"/>
        </w:rPr>
        <w:t xml:space="preserve">phosphatidylinositol-4,5-bisphosphate 3-kinase catalytic subunit alpha; PO, orally; </w:t>
      </w:r>
      <w:r w:rsidRPr="00400DDF">
        <w:rPr>
          <w:rFonts w:cs="Arial"/>
          <w:i/>
          <w:iCs/>
          <w:sz w:val="16"/>
          <w:szCs w:val="16"/>
          <w:lang w:val="en-US"/>
        </w:rPr>
        <w:t>PTEN</w:t>
      </w:r>
      <w:r w:rsidRPr="00400DDF">
        <w:rPr>
          <w:rFonts w:cs="Arial"/>
          <w:sz w:val="16"/>
          <w:szCs w:val="16"/>
          <w:lang w:val="en-US"/>
        </w:rPr>
        <w:t xml:space="preserve">, phosphatase and </w:t>
      </w:r>
      <w:proofErr w:type="spellStart"/>
      <w:r w:rsidRPr="00400DDF">
        <w:rPr>
          <w:rFonts w:cs="Arial"/>
          <w:sz w:val="16"/>
          <w:szCs w:val="16"/>
          <w:lang w:val="en-US"/>
        </w:rPr>
        <w:t>tensin</w:t>
      </w:r>
      <w:proofErr w:type="spellEnd"/>
      <w:r w:rsidRPr="00400DDF">
        <w:rPr>
          <w:rFonts w:cs="Arial"/>
          <w:sz w:val="16"/>
          <w:szCs w:val="16"/>
          <w:lang w:val="en-US"/>
        </w:rPr>
        <w:t xml:space="preserve"> homolog; Q1W</w:t>
      </w:r>
      <w:r w:rsidR="0066766C">
        <w:rPr>
          <w:rFonts w:cs="Arial"/>
          <w:sz w:val="16"/>
          <w:szCs w:val="16"/>
          <w:lang w:val="en-US"/>
        </w:rPr>
        <w:t>,</w:t>
      </w:r>
      <w:r w:rsidRPr="00400DDF">
        <w:rPr>
          <w:rFonts w:cs="Arial"/>
          <w:sz w:val="16"/>
          <w:szCs w:val="16"/>
          <w:lang w:val="en-US"/>
        </w:rPr>
        <w:t xml:space="preserve"> every week; Q3W, every </w:t>
      </w:r>
      <w:r w:rsidR="0066766C">
        <w:rPr>
          <w:rFonts w:cs="Arial"/>
          <w:sz w:val="16"/>
          <w:szCs w:val="16"/>
          <w:lang w:val="en-US"/>
        </w:rPr>
        <w:t>3</w:t>
      </w:r>
      <w:r w:rsidR="0066766C" w:rsidRPr="00400DDF">
        <w:rPr>
          <w:rFonts w:cs="Arial"/>
          <w:sz w:val="16"/>
          <w:szCs w:val="16"/>
          <w:lang w:val="en-US"/>
        </w:rPr>
        <w:t xml:space="preserve"> </w:t>
      </w:r>
      <w:r w:rsidRPr="00400DDF">
        <w:rPr>
          <w:rFonts w:cs="Arial"/>
          <w:sz w:val="16"/>
          <w:szCs w:val="16"/>
          <w:lang w:val="en-US"/>
        </w:rPr>
        <w:t xml:space="preserve">weeks; Q4W, every </w:t>
      </w:r>
      <w:r w:rsidR="0066766C">
        <w:rPr>
          <w:rFonts w:cs="Arial"/>
          <w:sz w:val="16"/>
          <w:szCs w:val="16"/>
          <w:lang w:val="en-US"/>
        </w:rPr>
        <w:t>4</w:t>
      </w:r>
      <w:r w:rsidR="0066766C" w:rsidRPr="00400DDF">
        <w:rPr>
          <w:rFonts w:cs="Arial"/>
          <w:sz w:val="16"/>
          <w:szCs w:val="16"/>
          <w:lang w:val="en-US"/>
        </w:rPr>
        <w:t xml:space="preserve"> </w:t>
      </w:r>
      <w:r w:rsidRPr="00400DDF">
        <w:rPr>
          <w:rFonts w:cs="Arial"/>
          <w:sz w:val="16"/>
          <w:szCs w:val="16"/>
          <w:lang w:val="en-US"/>
        </w:rPr>
        <w:t xml:space="preserve">weeks; RECIST 1.1, Response Evaluation Criteria in Solid Tumors version 1.1; </w:t>
      </w:r>
      <w:r w:rsidRPr="00400DDF">
        <w:rPr>
          <w:sz w:val="16"/>
          <w:szCs w:val="16"/>
          <w:lang w:val="en-US"/>
        </w:rPr>
        <w:t>T-DXd, trastuzumab deruxtecan.</w:t>
      </w:r>
      <w:r w:rsidRPr="00400DDF">
        <w:rPr>
          <w:sz w:val="16"/>
          <w:szCs w:val="16"/>
          <w:lang w:val="en-US"/>
        </w:rPr>
        <w:br/>
      </w:r>
      <w:r w:rsidR="00D34F3B" w:rsidRPr="00400DDF">
        <w:rPr>
          <w:sz w:val="16"/>
          <w:szCs w:val="16"/>
          <w:lang w:val="en-US"/>
        </w:rPr>
        <w:t xml:space="preserve">T-DXd + capecitabine, </w:t>
      </w:r>
      <w:r w:rsidR="00D34F3B" w:rsidRPr="00400DDF">
        <w:rPr>
          <w:i/>
          <w:iCs/>
          <w:sz w:val="16"/>
          <w:szCs w:val="16"/>
          <w:lang w:val="en-US"/>
        </w:rPr>
        <w:t>n</w:t>
      </w:r>
      <w:r w:rsidR="00D34F3B" w:rsidRPr="00400DDF">
        <w:rPr>
          <w:sz w:val="16"/>
          <w:szCs w:val="16"/>
          <w:lang w:val="en-US"/>
        </w:rPr>
        <w:t xml:space="preserve"> = 20. T-DXd + capivasertib, </w:t>
      </w:r>
      <w:r w:rsidR="00D34F3B" w:rsidRPr="00400DDF">
        <w:rPr>
          <w:i/>
          <w:iCs/>
          <w:sz w:val="16"/>
          <w:szCs w:val="16"/>
          <w:lang w:val="en-US"/>
        </w:rPr>
        <w:t>n</w:t>
      </w:r>
      <w:r w:rsidR="00D34F3B" w:rsidRPr="00400DDF">
        <w:rPr>
          <w:sz w:val="16"/>
          <w:szCs w:val="16"/>
          <w:lang w:val="en-US"/>
        </w:rPr>
        <w:t xml:space="preserve"> = 40;</w:t>
      </w:r>
      <w:r w:rsidR="00375DA8" w:rsidRPr="00400DDF">
        <w:rPr>
          <w:sz w:val="16"/>
          <w:szCs w:val="16"/>
          <w:lang w:val="en-US"/>
        </w:rPr>
        <w:t xml:space="preserve"> patients with </w:t>
      </w:r>
      <w:r w:rsidR="00375DA8" w:rsidRPr="00964A27">
        <w:rPr>
          <w:i/>
          <w:iCs/>
          <w:sz w:val="16"/>
          <w:szCs w:val="16"/>
          <w:lang w:val="en-US"/>
        </w:rPr>
        <w:t>PIK3CA/AKT1/PTEN</w:t>
      </w:r>
      <w:r w:rsidR="00375DA8" w:rsidRPr="00400DDF">
        <w:rPr>
          <w:sz w:val="16"/>
          <w:szCs w:val="16"/>
          <w:lang w:val="en-US"/>
        </w:rPr>
        <w:t xml:space="preserve">-altered tumors, </w:t>
      </w:r>
      <w:r w:rsidR="00375DA8" w:rsidRPr="00400DDF">
        <w:rPr>
          <w:i/>
          <w:iCs/>
          <w:sz w:val="16"/>
          <w:szCs w:val="16"/>
          <w:lang w:val="en-US"/>
        </w:rPr>
        <w:t>n</w:t>
      </w:r>
      <w:r w:rsidR="00375DA8" w:rsidRPr="00400DDF">
        <w:rPr>
          <w:sz w:val="16"/>
          <w:szCs w:val="16"/>
          <w:lang w:val="en-US"/>
        </w:rPr>
        <w:t xml:space="preserve"> = 13; patients with </w:t>
      </w:r>
      <w:r w:rsidR="00375DA8" w:rsidRPr="00964A27">
        <w:rPr>
          <w:i/>
          <w:iCs/>
          <w:sz w:val="16"/>
          <w:szCs w:val="16"/>
          <w:lang w:val="en-US"/>
        </w:rPr>
        <w:t>PIK3CA/AKT1/</w:t>
      </w:r>
      <w:proofErr w:type="gramStart"/>
      <w:r w:rsidR="00375DA8" w:rsidRPr="00964A27">
        <w:rPr>
          <w:i/>
          <w:iCs/>
          <w:sz w:val="16"/>
          <w:szCs w:val="16"/>
          <w:lang w:val="en-US"/>
        </w:rPr>
        <w:t>PTEN</w:t>
      </w:r>
      <w:r w:rsidR="00375DA8" w:rsidRPr="00400DDF">
        <w:rPr>
          <w:sz w:val="16"/>
          <w:szCs w:val="16"/>
          <w:lang w:val="en-US"/>
        </w:rPr>
        <w:t>-non</w:t>
      </w:r>
      <w:proofErr w:type="gramEnd"/>
      <w:r w:rsidR="00375DA8" w:rsidRPr="00400DDF">
        <w:rPr>
          <w:sz w:val="16"/>
          <w:szCs w:val="16"/>
          <w:lang w:val="en-US"/>
        </w:rPr>
        <w:t xml:space="preserve">-altered tumors, </w:t>
      </w:r>
      <w:r w:rsidR="00375DA8" w:rsidRPr="00400DDF">
        <w:rPr>
          <w:i/>
          <w:iCs/>
          <w:sz w:val="16"/>
          <w:szCs w:val="16"/>
          <w:lang w:val="en-US"/>
        </w:rPr>
        <w:t>n</w:t>
      </w:r>
      <w:r w:rsidR="00375DA8" w:rsidRPr="00400DDF">
        <w:rPr>
          <w:sz w:val="16"/>
          <w:szCs w:val="16"/>
          <w:lang w:val="en-US"/>
        </w:rPr>
        <w:t xml:space="preserve"> = 21; and patients with an unknown / ctDNA low status, </w:t>
      </w:r>
      <w:r w:rsidR="00375DA8" w:rsidRPr="00400DDF">
        <w:rPr>
          <w:i/>
          <w:iCs/>
          <w:sz w:val="16"/>
          <w:szCs w:val="16"/>
          <w:lang w:val="en-US"/>
        </w:rPr>
        <w:t>n</w:t>
      </w:r>
      <w:r w:rsidR="00375DA8" w:rsidRPr="00400DDF">
        <w:rPr>
          <w:sz w:val="16"/>
          <w:szCs w:val="16"/>
          <w:lang w:val="en-US"/>
        </w:rPr>
        <w:t xml:space="preserve"> = 6</w:t>
      </w:r>
      <w:r w:rsidR="00031FBB" w:rsidRPr="00400DDF">
        <w:rPr>
          <w:sz w:val="16"/>
          <w:szCs w:val="16"/>
          <w:lang w:val="en-US"/>
        </w:rPr>
        <w:t>.</w:t>
      </w:r>
      <w:r w:rsidR="00D34F3B" w:rsidRPr="00400DDF">
        <w:rPr>
          <w:sz w:val="16"/>
          <w:szCs w:val="16"/>
          <w:lang w:val="en-US"/>
        </w:rPr>
        <w:t xml:space="preserve"> T-DXd + anastrozole, </w:t>
      </w:r>
      <w:r w:rsidR="00D34F3B" w:rsidRPr="00C47E3D">
        <w:rPr>
          <w:i/>
          <w:iCs/>
          <w:sz w:val="16"/>
          <w:szCs w:val="16"/>
          <w:lang w:val="en-US"/>
        </w:rPr>
        <w:t>n</w:t>
      </w:r>
      <w:r w:rsidR="00D34F3B" w:rsidRPr="00400DDF">
        <w:rPr>
          <w:sz w:val="16"/>
          <w:szCs w:val="16"/>
          <w:lang w:val="en-US"/>
        </w:rPr>
        <w:t xml:space="preserve"> = 21. T-DXd + fulvestrant, </w:t>
      </w:r>
      <w:r w:rsidR="00D34F3B" w:rsidRPr="00C47E3D">
        <w:rPr>
          <w:i/>
          <w:iCs/>
          <w:sz w:val="16"/>
          <w:szCs w:val="16"/>
          <w:lang w:val="en-US"/>
        </w:rPr>
        <w:t>n</w:t>
      </w:r>
      <w:r w:rsidR="00D34F3B" w:rsidRPr="00400DDF">
        <w:rPr>
          <w:sz w:val="16"/>
          <w:szCs w:val="16"/>
          <w:lang w:val="en-US"/>
        </w:rPr>
        <w:t xml:space="preserve"> = 20</w:t>
      </w:r>
      <w:r w:rsidRPr="00400DDF">
        <w:rPr>
          <w:sz w:val="16"/>
          <w:szCs w:val="16"/>
          <w:lang w:val="en-US"/>
        </w:rPr>
        <w:t>.</w:t>
      </w:r>
    </w:p>
    <w:p w14:paraId="229BF7F8" w14:textId="7872774B" w:rsidR="009B2495" w:rsidRPr="00400DDF" w:rsidRDefault="00360A1D" w:rsidP="000E6DF9">
      <w:pPr>
        <w:spacing w:after="160"/>
        <w:rPr>
          <w:rFonts w:cs="Arial"/>
          <w:b/>
          <w:sz w:val="16"/>
          <w:szCs w:val="16"/>
          <w:lang w:val="en-US"/>
        </w:rPr>
      </w:pPr>
      <w:proofErr w:type="spellStart"/>
      <w:r w:rsidRPr="00400DDF">
        <w:rPr>
          <w:sz w:val="16"/>
          <w:szCs w:val="16"/>
          <w:vertAlign w:val="superscript"/>
          <w:lang w:val="en-US"/>
        </w:rPr>
        <w:t>a</w:t>
      </w:r>
      <w:r w:rsidRPr="00400DDF">
        <w:rPr>
          <w:sz w:val="16"/>
          <w:szCs w:val="16"/>
          <w:lang w:val="en-US"/>
        </w:rPr>
        <w:t>T-DXd</w:t>
      </w:r>
      <w:proofErr w:type="spellEnd"/>
      <w:r w:rsidRPr="00400DDF">
        <w:rPr>
          <w:sz w:val="16"/>
          <w:szCs w:val="16"/>
          <w:lang w:val="en-US"/>
        </w:rPr>
        <w:t xml:space="preserve"> 5.4 mg/kg IV Q3W + capecitabine 750 mg/m</w:t>
      </w:r>
      <w:r w:rsidRPr="00400DDF">
        <w:rPr>
          <w:sz w:val="16"/>
          <w:szCs w:val="16"/>
          <w:vertAlign w:val="superscript"/>
          <w:lang w:val="en-US"/>
        </w:rPr>
        <w:t>2</w:t>
      </w:r>
      <w:r w:rsidRPr="00400DDF">
        <w:rPr>
          <w:sz w:val="16"/>
          <w:szCs w:val="16"/>
          <w:lang w:val="en-US"/>
        </w:rPr>
        <w:t xml:space="preserve"> PO BID on Days 1–14 Q3W</w:t>
      </w:r>
      <w:r w:rsidR="00370BB1" w:rsidRPr="00400DDF">
        <w:rPr>
          <w:sz w:val="16"/>
          <w:szCs w:val="16"/>
          <w:lang w:val="en-US"/>
        </w:rPr>
        <w:t>.</w:t>
      </w:r>
      <w:r w:rsidRPr="00400DDF">
        <w:rPr>
          <w:sz w:val="16"/>
          <w:szCs w:val="16"/>
          <w:lang w:val="en-US"/>
        </w:rPr>
        <w:t xml:space="preserve"> </w:t>
      </w:r>
      <w:r w:rsidR="00370BB1" w:rsidRPr="00400DDF">
        <w:rPr>
          <w:sz w:val="16"/>
          <w:szCs w:val="16"/>
          <w:lang w:val="en-US"/>
        </w:rPr>
        <w:br/>
      </w:r>
      <w:proofErr w:type="spellStart"/>
      <w:r w:rsidRPr="00400DDF">
        <w:rPr>
          <w:sz w:val="16"/>
          <w:szCs w:val="16"/>
          <w:vertAlign w:val="superscript"/>
          <w:lang w:val="en-US"/>
        </w:rPr>
        <w:t>b</w:t>
      </w:r>
      <w:r w:rsidRPr="00400DDF">
        <w:rPr>
          <w:sz w:val="16"/>
          <w:szCs w:val="16"/>
          <w:lang w:val="en-US"/>
        </w:rPr>
        <w:t>T-DXd</w:t>
      </w:r>
      <w:proofErr w:type="spellEnd"/>
      <w:r w:rsidRPr="00400DDF">
        <w:rPr>
          <w:sz w:val="16"/>
          <w:szCs w:val="16"/>
          <w:lang w:val="en-US"/>
        </w:rPr>
        <w:t xml:space="preserve"> 5.4 mg/kg IV Q3W + capivasertib 400 mg PO BID Q1W on Days 1–4 within a 21-day cycle</w:t>
      </w:r>
      <w:r w:rsidR="00370BB1" w:rsidRPr="00400DDF">
        <w:rPr>
          <w:sz w:val="16"/>
          <w:szCs w:val="16"/>
          <w:lang w:val="en-US"/>
        </w:rPr>
        <w:t>.</w:t>
      </w:r>
      <w:r w:rsidR="00370BB1" w:rsidRPr="00400DDF">
        <w:rPr>
          <w:sz w:val="16"/>
          <w:szCs w:val="16"/>
          <w:lang w:val="en-US"/>
        </w:rPr>
        <w:br/>
      </w:r>
      <w:proofErr w:type="spellStart"/>
      <w:r w:rsidRPr="00400DDF">
        <w:rPr>
          <w:sz w:val="16"/>
          <w:szCs w:val="16"/>
          <w:vertAlign w:val="superscript"/>
          <w:lang w:val="en-US"/>
        </w:rPr>
        <w:t>c</w:t>
      </w:r>
      <w:r w:rsidRPr="00400DDF">
        <w:rPr>
          <w:sz w:val="16"/>
          <w:szCs w:val="16"/>
          <w:lang w:val="en-US"/>
        </w:rPr>
        <w:t>T-DXd</w:t>
      </w:r>
      <w:proofErr w:type="spellEnd"/>
      <w:r w:rsidRPr="00400DDF">
        <w:rPr>
          <w:sz w:val="16"/>
          <w:szCs w:val="16"/>
          <w:lang w:val="en-US"/>
        </w:rPr>
        <w:t xml:space="preserve"> 5.4 mg/kg IV Q3W + anastrozole 1 mg PO OD</w:t>
      </w:r>
      <w:r w:rsidR="00370BB1" w:rsidRPr="00400DDF">
        <w:rPr>
          <w:sz w:val="16"/>
          <w:szCs w:val="16"/>
          <w:lang w:val="en-US"/>
        </w:rPr>
        <w:t>.</w:t>
      </w:r>
      <w:r w:rsidR="00370BB1" w:rsidRPr="00400DDF">
        <w:rPr>
          <w:sz w:val="16"/>
          <w:szCs w:val="16"/>
          <w:lang w:val="en-US"/>
        </w:rPr>
        <w:br/>
      </w:r>
      <w:r w:rsidRPr="00400DDF">
        <w:rPr>
          <w:sz w:val="16"/>
          <w:szCs w:val="16"/>
          <w:vertAlign w:val="superscript"/>
          <w:lang w:val="en-US"/>
        </w:rPr>
        <w:t>d</w:t>
      </w:r>
      <w:r w:rsidRPr="00400DDF">
        <w:rPr>
          <w:sz w:val="16"/>
          <w:szCs w:val="16"/>
          <w:lang w:val="en-US"/>
        </w:rPr>
        <w:t xml:space="preserve">T-DXd 5.4 mg/kg IV Q3W + fulvestrant 500 mg IM Q4W with 500-mg loading dose on </w:t>
      </w:r>
      <w:r w:rsidR="000E6DF9" w:rsidRPr="00400DDF">
        <w:rPr>
          <w:sz w:val="16"/>
          <w:szCs w:val="16"/>
          <w:lang w:val="en-US"/>
        </w:rPr>
        <w:t>Day 15 of Cycle 1</w:t>
      </w:r>
      <w:r w:rsidRPr="00400DDF">
        <w:rPr>
          <w:sz w:val="16"/>
          <w:szCs w:val="16"/>
          <w:lang w:val="en-US"/>
        </w:rPr>
        <w:t xml:space="preserve">. </w:t>
      </w:r>
      <w:r w:rsidR="00370BB1" w:rsidRPr="00400DDF" w:rsidDel="00370BB1">
        <w:rPr>
          <w:sz w:val="16"/>
          <w:szCs w:val="16"/>
          <w:lang w:val="en-US"/>
        </w:rPr>
        <w:t xml:space="preserve"> </w:t>
      </w:r>
      <w:r w:rsidR="009B2495" w:rsidRPr="00400DDF">
        <w:rPr>
          <w:rFonts w:cs="Arial"/>
          <w:b/>
          <w:sz w:val="16"/>
          <w:szCs w:val="16"/>
          <w:lang w:val="en-US"/>
        </w:rPr>
        <w:br w:type="page"/>
      </w:r>
    </w:p>
    <w:p w14:paraId="202EA4B8" w14:textId="77777777" w:rsidR="009B2495" w:rsidRPr="00400DDF" w:rsidRDefault="009B2495" w:rsidP="009B2495">
      <w:pPr>
        <w:pStyle w:val="Heading2"/>
        <w:rPr>
          <w:b/>
          <w:bCs/>
          <w:lang w:val="en-US"/>
        </w:rPr>
        <w:sectPr w:rsidR="009B2495" w:rsidRPr="00400DDF" w:rsidSect="009B2495">
          <w:pgSz w:w="16838" w:h="11906" w:orient="landscape"/>
          <w:pgMar w:top="1440" w:right="1440" w:bottom="1440" w:left="1440" w:header="709" w:footer="709" w:gutter="0"/>
          <w:cols w:space="708"/>
          <w:docGrid w:linePitch="360"/>
        </w:sectPr>
      </w:pPr>
    </w:p>
    <w:p w14:paraId="24AF9304" w14:textId="77F87DE4" w:rsidR="009B2495" w:rsidRPr="00400DDF" w:rsidRDefault="009B2495" w:rsidP="009B2495">
      <w:pPr>
        <w:pStyle w:val="Heading2"/>
        <w:rPr>
          <w:lang w:val="en-US"/>
        </w:rPr>
      </w:pPr>
      <w:bookmarkStart w:id="13" w:name="_Toc198108029"/>
      <w:r w:rsidRPr="00400DDF">
        <w:rPr>
          <w:b/>
          <w:bCs/>
          <w:lang w:val="en-US"/>
        </w:rPr>
        <w:lastRenderedPageBreak/>
        <w:t xml:space="preserve">Supplementary </w:t>
      </w:r>
      <w:r w:rsidR="0098076C" w:rsidRPr="00400DDF">
        <w:rPr>
          <w:b/>
          <w:bCs/>
          <w:lang w:val="en-US"/>
        </w:rPr>
        <w:t>I</w:t>
      </w:r>
      <w:r w:rsidRPr="00400DDF">
        <w:rPr>
          <w:b/>
          <w:bCs/>
          <w:lang w:val="en-US"/>
        </w:rPr>
        <w:t>nformation S1.</w:t>
      </w:r>
      <w:r w:rsidRPr="00400DDF">
        <w:rPr>
          <w:lang w:val="en-US"/>
        </w:rPr>
        <w:t xml:space="preserve"> Study </w:t>
      </w:r>
      <w:r w:rsidR="00273586" w:rsidRPr="00400DDF">
        <w:rPr>
          <w:lang w:val="en-US"/>
        </w:rPr>
        <w:t>inclusion</w:t>
      </w:r>
      <w:r w:rsidR="00BB1354" w:rsidRPr="00400DDF">
        <w:rPr>
          <w:lang w:val="en-US"/>
        </w:rPr>
        <w:t xml:space="preserve"> and exclusion</w:t>
      </w:r>
      <w:r w:rsidRPr="00400DDF">
        <w:rPr>
          <w:lang w:val="en-US"/>
        </w:rPr>
        <w:t xml:space="preserve"> criteria</w:t>
      </w:r>
      <w:r w:rsidR="00C2578E" w:rsidRPr="00400DDF">
        <w:rPr>
          <w:lang w:val="en-US"/>
        </w:rPr>
        <w:t>.</w:t>
      </w:r>
      <w:bookmarkEnd w:id="13"/>
    </w:p>
    <w:p w14:paraId="1ECDEEDF" w14:textId="75AF34EC" w:rsidR="00273586" w:rsidRPr="00400DDF" w:rsidRDefault="00BB1354" w:rsidP="00451C82">
      <w:pPr>
        <w:pStyle w:val="Heading3"/>
        <w:rPr>
          <w:lang w:val="en-US"/>
        </w:rPr>
      </w:pPr>
      <w:bookmarkStart w:id="14" w:name="_Toc177468256"/>
      <w:bookmarkStart w:id="15" w:name="_Toc198108030"/>
      <w:r w:rsidRPr="00400DDF">
        <w:rPr>
          <w:lang w:val="en-US"/>
        </w:rPr>
        <w:t>Inclusion criteria</w:t>
      </w:r>
      <w:bookmarkEnd w:id="14"/>
      <w:bookmarkEnd w:id="15"/>
    </w:p>
    <w:p w14:paraId="0512A51F" w14:textId="759E1954" w:rsidR="00D42EA5" w:rsidRPr="00400DDF" w:rsidRDefault="00D23A69" w:rsidP="00451C82">
      <w:pPr>
        <w:rPr>
          <w:rFonts w:cs="Arial"/>
          <w:bCs/>
          <w:szCs w:val="24"/>
          <w:lang w:val="en-US"/>
        </w:rPr>
      </w:pPr>
      <w:r w:rsidRPr="00400DDF">
        <w:rPr>
          <w:lang w:val="en-US"/>
        </w:rPr>
        <w:t xml:space="preserve">Patients </w:t>
      </w:r>
      <w:r w:rsidR="001C22DB" w:rsidRPr="00400DDF">
        <w:rPr>
          <w:lang w:val="en-US"/>
        </w:rPr>
        <w:t>were</w:t>
      </w:r>
      <w:r w:rsidRPr="00400DDF">
        <w:rPr>
          <w:lang w:val="en-US"/>
        </w:rPr>
        <w:t xml:space="preserve"> eligible to be included</w:t>
      </w:r>
      <w:r w:rsidR="00273586" w:rsidRPr="00400DDF">
        <w:rPr>
          <w:lang w:val="en-US"/>
        </w:rPr>
        <w:t xml:space="preserve"> </w:t>
      </w:r>
      <w:r w:rsidRPr="00400DDF">
        <w:rPr>
          <w:lang w:val="en-US"/>
        </w:rPr>
        <w:t>in the study only if all of the following criteria appl</w:t>
      </w:r>
      <w:r w:rsidR="00C569EA" w:rsidRPr="00400DDF">
        <w:rPr>
          <w:lang w:val="en-US"/>
        </w:rPr>
        <w:t>ied</w:t>
      </w:r>
      <w:r w:rsidR="00042DE5" w:rsidRPr="00400DDF">
        <w:rPr>
          <w:lang w:val="en-US"/>
        </w:rPr>
        <w:t>.</w:t>
      </w:r>
      <w:r w:rsidR="00226825" w:rsidRPr="00400DDF">
        <w:rPr>
          <w:lang w:val="en-US"/>
        </w:rPr>
        <w:t xml:space="preserve"> </w:t>
      </w:r>
      <w:r w:rsidR="00A3169D" w:rsidRPr="00400DDF">
        <w:rPr>
          <w:lang w:val="en-US"/>
        </w:rPr>
        <w:t xml:space="preserve">Eligible patients were adults </w:t>
      </w:r>
      <w:r w:rsidR="006F54F0" w:rsidRPr="00400DDF">
        <w:rPr>
          <w:lang w:val="en-US"/>
        </w:rPr>
        <w:t xml:space="preserve">who were </w:t>
      </w:r>
      <w:r w:rsidR="00A3169D" w:rsidRPr="00400DDF">
        <w:rPr>
          <w:lang w:val="en-US"/>
        </w:rPr>
        <w:t xml:space="preserve">able to </w:t>
      </w:r>
      <w:r w:rsidR="006F54F0" w:rsidRPr="00400DDF">
        <w:rPr>
          <w:lang w:val="en-US"/>
        </w:rPr>
        <w:t>provide informed</w:t>
      </w:r>
      <w:r w:rsidR="00A3169D" w:rsidRPr="00400DDF">
        <w:rPr>
          <w:lang w:val="en-US"/>
        </w:rPr>
        <w:t xml:space="preserve"> consent</w:t>
      </w:r>
      <w:r w:rsidR="006F54F0" w:rsidRPr="00400DDF">
        <w:rPr>
          <w:lang w:val="en-US"/>
        </w:rPr>
        <w:t xml:space="preserve"> and who</w:t>
      </w:r>
      <w:r w:rsidRPr="00400DDF">
        <w:rPr>
          <w:lang w:val="en-US"/>
        </w:rPr>
        <w:t xml:space="preserve"> </w:t>
      </w:r>
      <w:r w:rsidR="001C22DB" w:rsidRPr="00400DDF">
        <w:rPr>
          <w:lang w:val="en-US"/>
        </w:rPr>
        <w:t>had</w:t>
      </w:r>
      <w:r w:rsidRPr="00400DDF">
        <w:rPr>
          <w:lang w:val="en-US"/>
        </w:rPr>
        <w:t xml:space="preserve"> pathologically documented </w:t>
      </w:r>
      <w:r w:rsidR="00A3169D" w:rsidRPr="00400DDF">
        <w:rPr>
          <w:lang w:val="en-US"/>
        </w:rPr>
        <w:t xml:space="preserve">advanced or metastatic </w:t>
      </w:r>
      <w:r w:rsidRPr="00400DDF">
        <w:rPr>
          <w:lang w:val="en-US"/>
        </w:rPr>
        <w:t xml:space="preserve">breast cancer </w:t>
      </w:r>
      <w:r w:rsidR="00921C74">
        <w:rPr>
          <w:lang w:val="en-US"/>
        </w:rPr>
        <w:t xml:space="preserve">(mBC) </w:t>
      </w:r>
      <w:r w:rsidRPr="00400DDF">
        <w:rPr>
          <w:lang w:val="en-US"/>
        </w:rPr>
        <w:t>that</w:t>
      </w:r>
      <w:r w:rsidR="00A3169D" w:rsidRPr="00400DDF">
        <w:rPr>
          <w:lang w:val="en-US"/>
        </w:rPr>
        <w:t xml:space="preserve"> </w:t>
      </w:r>
      <w:r w:rsidR="0000759E" w:rsidRPr="00400DDF">
        <w:rPr>
          <w:rFonts w:cs="Arial"/>
          <w:bCs/>
          <w:szCs w:val="24"/>
          <w:lang w:val="en-US"/>
        </w:rPr>
        <w:t xml:space="preserve">was documented as hormone receptor (HR)-positive (either endocrine receptor and/or progesterone </w:t>
      </w:r>
      <w:r w:rsidR="002054C6" w:rsidRPr="00400DDF">
        <w:rPr>
          <w:rFonts w:cs="Arial"/>
          <w:bCs/>
          <w:szCs w:val="24"/>
          <w:lang w:val="en-US"/>
        </w:rPr>
        <w:t xml:space="preserve">receptor </w:t>
      </w:r>
      <w:r w:rsidR="0000759E" w:rsidRPr="00400DDF">
        <w:rPr>
          <w:rFonts w:cs="Arial"/>
          <w:bCs/>
          <w:szCs w:val="24"/>
          <w:lang w:val="en-US"/>
        </w:rPr>
        <w:t xml:space="preserve">positive [ER or </w:t>
      </w:r>
      <w:r w:rsidR="00864CA7">
        <w:rPr>
          <w:rFonts w:cs="Arial"/>
          <w:bCs/>
          <w:szCs w:val="24"/>
          <w:lang w:val="en-US"/>
        </w:rPr>
        <w:t>PR</w:t>
      </w:r>
      <w:r w:rsidR="002054C6" w:rsidRPr="00400DDF">
        <w:rPr>
          <w:rFonts w:cs="Arial"/>
          <w:bCs/>
          <w:szCs w:val="24"/>
          <w:lang w:val="en-US"/>
        </w:rPr>
        <w:t xml:space="preserve"> </w:t>
      </w:r>
      <w:r w:rsidR="0000759E" w:rsidRPr="00400DDF">
        <w:rPr>
          <w:rFonts w:cs="Arial"/>
          <w:bCs/>
          <w:szCs w:val="24"/>
          <w:lang w:val="en-US"/>
        </w:rPr>
        <w:t xml:space="preserve">≥1%]) or HR-negative (ER and </w:t>
      </w:r>
      <w:r w:rsidR="00864CA7">
        <w:rPr>
          <w:rFonts w:cs="Arial"/>
          <w:bCs/>
          <w:szCs w:val="24"/>
          <w:lang w:val="en-US"/>
        </w:rPr>
        <w:t>PR</w:t>
      </w:r>
      <w:r w:rsidR="002054C6" w:rsidRPr="00400DDF">
        <w:rPr>
          <w:rFonts w:cs="Arial"/>
          <w:bCs/>
          <w:szCs w:val="24"/>
          <w:lang w:val="en-US"/>
        </w:rPr>
        <w:t xml:space="preserve"> </w:t>
      </w:r>
      <w:r w:rsidR="0000759E" w:rsidRPr="00400DDF">
        <w:rPr>
          <w:rFonts w:cs="Arial"/>
          <w:bCs/>
          <w:szCs w:val="24"/>
          <w:lang w:val="en-US"/>
        </w:rPr>
        <w:t xml:space="preserve">negative [ER and </w:t>
      </w:r>
      <w:r w:rsidR="003A75CB">
        <w:rPr>
          <w:rFonts w:cs="Arial"/>
          <w:bCs/>
          <w:szCs w:val="24"/>
          <w:lang w:val="en-US"/>
        </w:rPr>
        <w:t>PR</w:t>
      </w:r>
      <w:r w:rsidR="002054C6" w:rsidRPr="00400DDF">
        <w:rPr>
          <w:rFonts w:cs="Arial"/>
          <w:bCs/>
          <w:szCs w:val="24"/>
          <w:lang w:val="en-US"/>
        </w:rPr>
        <w:t xml:space="preserve"> </w:t>
      </w:r>
      <w:r w:rsidR="0000759E" w:rsidRPr="00400DDF">
        <w:rPr>
          <w:rFonts w:cs="Arial"/>
          <w:bCs/>
          <w:szCs w:val="24"/>
          <w:lang w:val="en-US"/>
        </w:rPr>
        <w:t xml:space="preserve">&lt;1%]) per American Society of Clinical Oncology / College of American Pathologists (ASCO/CAP) guidelines, with </w:t>
      </w:r>
      <w:r w:rsidR="00715419" w:rsidRPr="00400DDF">
        <w:rPr>
          <w:rFonts w:cs="Arial"/>
          <w:bCs/>
          <w:szCs w:val="24"/>
          <w:lang w:val="en-US"/>
        </w:rPr>
        <w:t>a history of</w:t>
      </w:r>
      <w:r w:rsidR="003F1BA3">
        <w:rPr>
          <w:rFonts w:cs="Arial"/>
          <w:bCs/>
          <w:szCs w:val="24"/>
          <w:lang w:val="en-US"/>
        </w:rPr>
        <w:t xml:space="preserve"> </w:t>
      </w:r>
      <w:r w:rsidR="003F1BA3" w:rsidRPr="003F1BA3">
        <w:rPr>
          <w:rFonts w:cs="Arial"/>
          <w:bCs/>
          <w:szCs w:val="24"/>
          <w:lang w:val="en-US"/>
        </w:rPr>
        <w:t>human epidermal growth factor receptor 2</w:t>
      </w:r>
      <w:r w:rsidR="00715419" w:rsidRPr="00400DDF">
        <w:rPr>
          <w:rFonts w:cs="Arial"/>
          <w:bCs/>
          <w:szCs w:val="24"/>
          <w:lang w:val="en-US"/>
        </w:rPr>
        <w:t xml:space="preserve"> </w:t>
      </w:r>
      <w:r w:rsidR="003F1BA3">
        <w:rPr>
          <w:rFonts w:cs="Arial"/>
          <w:bCs/>
          <w:szCs w:val="24"/>
          <w:lang w:val="en-US"/>
        </w:rPr>
        <w:t>(</w:t>
      </w:r>
      <w:r w:rsidR="00715419" w:rsidRPr="00400DDF">
        <w:rPr>
          <w:rFonts w:cs="Arial"/>
          <w:bCs/>
          <w:szCs w:val="24"/>
          <w:lang w:val="en-US"/>
        </w:rPr>
        <w:t>HER2</w:t>
      </w:r>
      <w:r w:rsidR="003F1BA3">
        <w:rPr>
          <w:rFonts w:cs="Arial"/>
          <w:bCs/>
          <w:szCs w:val="24"/>
          <w:lang w:val="en-US"/>
        </w:rPr>
        <w:t>)</w:t>
      </w:r>
      <w:r w:rsidR="00715419" w:rsidRPr="00400DDF">
        <w:rPr>
          <w:rFonts w:cs="Arial"/>
          <w:bCs/>
          <w:szCs w:val="24"/>
          <w:lang w:val="en-US"/>
        </w:rPr>
        <w:t xml:space="preserve">-low expression, defined as </w:t>
      </w:r>
      <w:r w:rsidR="007B3C7A" w:rsidRPr="00400DDF">
        <w:rPr>
          <w:rFonts w:cs="Arial"/>
          <w:bCs/>
          <w:szCs w:val="24"/>
          <w:lang w:val="en-US"/>
        </w:rPr>
        <w:t>immunohistochemistry (</w:t>
      </w:r>
      <w:r w:rsidR="00715419" w:rsidRPr="00400DDF">
        <w:rPr>
          <w:rFonts w:cs="Arial"/>
          <w:bCs/>
          <w:szCs w:val="24"/>
          <w:lang w:val="en-US"/>
        </w:rPr>
        <w:t>IHC</w:t>
      </w:r>
      <w:r w:rsidR="007B3C7A" w:rsidRPr="00400DDF">
        <w:rPr>
          <w:rFonts w:cs="Arial"/>
          <w:bCs/>
          <w:szCs w:val="24"/>
          <w:lang w:val="en-US"/>
        </w:rPr>
        <w:t>)</w:t>
      </w:r>
      <w:r w:rsidR="00715419" w:rsidRPr="00400DDF">
        <w:rPr>
          <w:rFonts w:cs="Arial"/>
          <w:bCs/>
          <w:szCs w:val="24"/>
          <w:lang w:val="en-US"/>
        </w:rPr>
        <w:t xml:space="preserve"> 2+/</w:t>
      </w:r>
      <w:r w:rsidR="007B3C7A" w:rsidRPr="00400DDF">
        <w:rPr>
          <w:rFonts w:cs="Arial"/>
          <w:bCs/>
          <w:szCs w:val="24"/>
          <w:lang w:val="en-US"/>
        </w:rPr>
        <w:t>in situ hybridization</w:t>
      </w:r>
      <w:r w:rsidR="000D7741" w:rsidRPr="00400DDF">
        <w:rPr>
          <w:rFonts w:cs="Arial"/>
          <w:bCs/>
          <w:szCs w:val="24"/>
          <w:lang w:val="en-US"/>
        </w:rPr>
        <w:t>–negative</w:t>
      </w:r>
      <w:r w:rsidR="007B3C7A" w:rsidRPr="00400DDF">
        <w:rPr>
          <w:rFonts w:cs="Arial"/>
          <w:bCs/>
          <w:szCs w:val="24"/>
          <w:lang w:val="en-US"/>
        </w:rPr>
        <w:t xml:space="preserve"> (</w:t>
      </w:r>
      <w:r w:rsidR="00715419" w:rsidRPr="00400DDF">
        <w:rPr>
          <w:rFonts w:cs="Arial"/>
          <w:bCs/>
          <w:szCs w:val="24"/>
          <w:lang w:val="en-US"/>
        </w:rPr>
        <w:t>ISH</w:t>
      </w:r>
      <w:r w:rsidR="001172D0" w:rsidRPr="00400DDF">
        <w:rPr>
          <w:rFonts w:cs="Arial"/>
          <w:bCs/>
          <w:szCs w:val="24"/>
          <w:lang w:val="en-US"/>
        </w:rPr>
        <w:t>−</w:t>
      </w:r>
      <w:r w:rsidR="000D7741" w:rsidRPr="00400DDF">
        <w:rPr>
          <w:rFonts w:cs="Arial"/>
          <w:bCs/>
          <w:szCs w:val="24"/>
          <w:lang w:val="en-US"/>
        </w:rPr>
        <w:t>)</w:t>
      </w:r>
      <w:r w:rsidR="00715419" w:rsidRPr="00400DDF">
        <w:rPr>
          <w:rFonts w:cs="Arial"/>
          <w:bCs/>
          <w:szCs w:val="24"/>
          <w:lang w:val="en-US"/>
        </w:rPr>
        <w:t xml:space="preserve"> or IHC 1+ (ISH</w:t>
      </w:r>
      <w:r w:rsidR="001172D0" w:rsidRPr="00400DDF">
        <w:rPr>
          <w:rFonts w:cs="Arial"/>
          <w:bCs/>
          <w:szCs w:val="24"/>
          <w:lang w:val="en-US"/>
        </w:rPr>
        <w:t>−</w:t>
      </w:r>
      <w:r w:rsidR="00715419" w:rsidRPr="00400DDF">
        <w:rPr>
          <w:rFonts w:cs="Arial"/>
          <w:bCs/>
          <w:szCs w:val="24"/>
          <w:lang w:val="en-US"/>
        </w:rPr>
        <w:t xml:space="preserve"> or</w:t>
      </w:r>
      <w:r w:rsidR="002E184C" w:rsidRPr="00400DDF">
        <w:rPr>
          <w:rFonts w:cs="Arial"/>
          <w:bCs/>
          <w:szCs w:val="24"/>
          <w:lang w:val="en-US"/>
        </w:rPr>
        <w:t xml:space="preserve"> </w:t>
      </w:r>
      <w:r w:rsidR="00715419" w:rsidRPr="00400DDF">
        <w:rPr>
          <w:rFonts w:cs="Arial"/>
          <w:bCs/>
          <w:szCs w:val="24"/>
          <w:lang w:val="en-US"/>
        </w:rPr>
        <w:t xml:space="preserve">untested) with a validated assay. </w:t>
      </w:r>
      <w:r w:rsidR="00D42EA5" w:rsidRPr="00400DDF">
        <w:rPr>
          <w:rFonts w:cs="Arial"/>
          <w:bCs/>
          <w:szCs w:val="24"/>
          <w:lang w:val="en-US"/>
        </w:rPr>
        <w:t xml:space="preserve">Previous diagnosis of HER2-positive (IHC 3+ or ISH+) disease was exclusionary. </w:t>
      </w:r>
    </w:p>
    <w:p w14:paraId="42B5FF9A" w14:textId="4D788B4D" w:rsidR="00226825" w:rsidRPr="00400DDF" w:rsidRDefault="00715419" w:rsidP="00451C82">
      <w:pPr>
        <w:ind w:firstLine="720"/>
        <w:rPr>
          <w:rFonts w:cs="Arial"/>
          <w:bCs/>
          <w:szCs w:val="24"/>
          <w:lang w:val="en-US"/>
        </w:rPr>
      </w:pPr>
      <w:r w:rsidRPr="00400DDF">
        <w:rPr>
          <w:rFonts w:cs="Arial"/>
          <w:bCs/>
          <w:szCs w:val="24"/>
          <w:lang w:val="en-US"/>
        </w:rPr>
        <w:t xml:space="preserve">Patients must have </w:t>
      </w:r>
      <w:r w:rsidR="00E874CB" w:rsidRPr="00400DDF">
        <w:rPr>
          <w:rFonts w:cs="Arial"/>
          <w:bCs/>
          <w:szCs w:val="24"/>
          <w:lang w:val="en-US"/>
        </w:rPr>
        <w:t xml:space="preserve">had </w:t>
      </w:r>
      <w:r w:rsidRPr="00400DDF">
        <w:rPr>
          <w:rFonts w:cs="Arial"/>
          <w:bCs/>
          <w:szCs w:val="24"/>
          <w:lang w:val="en-US"/>
        </w:rPr>
        <w:t xml:space="preserve">an adequate </w:t>
      </w:r>
      <w:r w:rsidR="00E874CB" w:rsidRPr="00400DDF">
        <w:rPr>
          <w:rFonts w:cs="Arial"/>
          <w:bCs/>
          <w:szCs w:val="24"/>
          <w:lang w:val="en-US"/>
        </w:rPr>
        <w:t>tumor</w:t>
      </w:r>
      <w:r w:rsidRPr="00400DDF">
        <w:rPr>
          <w:rFonts w:cs="Arial"/>
          <w:bCs/>
          <w:szCs w:val="24"/>
          <w:lang w:val="en-US"/>
        </w:rPr>
        <w:t xml:space="preserve"> tissue sample available </w:t>
      </w:r>
      <w:r w:rsidR="0000759E" w:rsidRPr="00400DDF">
        <w:rPr>
          <w:rFonts w:cs="Arial"/>
          <w:bCs/>
          <w:szCs w:val="24"/>
          <w:lang w:val="en-US"/>
        </w:rPr>
        <w:t xml:space="preserve">and an </w:t>
      </w:r>
      <w:r w:rsidR="00080971" w:rsidRPr="00400DDF">
        <w:rPr>
          <w:rFonts w:cs="Arial"/>
          <w:bCs/>
          <w:szCs w:val="24"/>
          <w:lang w:val="en-US"/>
        </w:rPr>
        <w:t>Eastern Cooperative Oncology Group performance status (</w:t>
      </w:r>
      <w:r w:rsidRPr="00400DDF">
        <w:rPr>
          <w:rFonts w:cs="Arial"/>
          <w:bCs/>
          <w:szCs w:val="24"/>
          <w:lang w:val="en-US"/>
        </w:rPr>
        <w:t>ECOG PS</w:t>
      </w:r>
      <w:r w:rsidR="00080971" w:rsidRPr="00400DDF">
        <w:rPr>
          <w:rFonts w:cs="Arial"/>
          <w:bCs/>
          <w:szCs w:val="24"/>
          <w:lang w:val="en-US"/>
        </w:rPr>
        <w:t>)</w:t>
      </w:r>
      <w:r w:rsidRPr="00400DDF">
        <w:rPr>
          <w:rFonts w:cs="Arial"/>
          <w:bCs/>
          <w:szCs w:val="24"/>
          <w:lang w:val="en-US"/>
        </w:rPr>
        <w:t xml:space="preserve"> of 0 or 1</w:t>
      </w:r>
      <w:r w:rsidR="0000759E" w:rsidRPr="00400DDF">
        <w:rPr>
          <w:rFonts w:cs="Arial"/>
          <w:bCs/>
          <w:szCs w:val="24"/>
          <w:lang w:val="en-US"/>
        </w:rPr>
        <w:t xml:space="preserve">. </w:t>
      </w:r>
      <w:r w:rsidRPr="00400DDF">
        <w:rPr>
          <w:rFonts w:cs="Arial"/>
          <w:bCs/>
          <w:szCs w:val="24"/>
          <w:lang w:val="en-US"/>
        </w:rPr>
        <w:t>Radiologic or objective evidence of disease progression on or after the last systemic</w:t>
      </w:r>
      <w:r w:rsidR="00330EFC" w:rsidRPr="00400DDF">
        <w:rPr>
          <w:rFonts w:cs="Arial"/>
          <w:bCs/>
          <w:szCs w:val="24"/>
          <w:lang w:val="en-US"/>
        </w:rPr>
        <w:t xml:space="preserve"> </w:t>
      </w:r>
      <w:r w:rsidRPr="00400DDF">
        <w:rPr>
          <w:rFonts w:cs="Arial"/>
          <w:bCs/>
          <w:szCs w:val="24"/>
          <w:lang w:val="en-US"/>
        </w:rPr>
        <w:t>therapy prior to starting study treatment</w:t>
      </w:r>
      <w:r w:rsidR="003553FC">
        <w:rPr>
          <w:rFonts w:cs="Arial"/>
          <w:bCs/>
          <w:szCs w:val="24"/>
          <w:lang w:val="en-US"/>
        </w:rPr>
        <w:t>,</w:t>
      </w:r>
      <w:r w:rsidR="0000759E" w:rsidRPr="00400DDF">
        <w:rPr>
          <w:rFonts w:cs="Arial"/>
          <w:bCs/>
          <w:szCs w:val="24"/>
          <w:lang w:val="en-US"/>
        </w:rPr>
        <w:t xml:space="preserve"> </w:t>
      </w:r>
      <w:r w:rsidR="0061603C" w:rsidRPr="00400DDF">
        <w:rPr>
          <w:rFonts w:cs="Arial"/>
          <w:bCs/>
          <w:szCs w:val="24"/>
          <w:lang w:val="en-US"/>
        </w:rPr>
        <w:t>and</w:t>
      </w:r>
      <w:r w:rsidR="00451C82" w:rsidRPr="00400DDF">
        <w:rPr>
          <w:rFonts w:cs="Arial"/>
          <w:bCs/>
          <w:szCs w:val="24"/>
          <w:lang w:val="en-US"/>
        </w:rPr>
        <w:t xml:space="preserve"> at least one measurable lesion </w:t>
      </w:r>
      <w:r w:rsidR="00936086" w:rsidRPr="00400DDF">
        <w:rPr>
          <w:rFonts w:cs="Arial"/>
          <w:bCs/>
          <w:szCs w:val="24"/>
          <w:lang w:val="en-US"/>
        </w:rPr>
        <w:t xml:space="preserve">that was not previously irradiated </w:t>
      </w:r>
      <w:r w:rsidR="00936086">
        <w:rPr>
          <w:rFonts w:cs="Arial"/>
          <w:bCs/>
          <w:szCs w:val="24"/>
          <w:lang w:val="en-US"/>
        </w:rPr>
        <w:t xml:space="preserve">and could be accurately assessed at baseline by </w:t>
      </w:r>
      <w:r w:rsidR="00C22455">
        <w:rPr>
          <w:rFonts w:cs="Arial"/>
          <w:bCs/>
          <w:szCs w:val="24"/>
          <w:lang w:val="en-US"/>
        </w:rPr>
        <w:t>CT (</w:t>
      </w:r>
      <w:r w:rsidR="001C7144">
        <w:rPr>
          <w:rFonts w:cs="Arial"/>
          <w:bCs/>
          <w:szCs w:val="24"/>
          <w:lang w:val="en-US"/>
        </w:rPr>
        <w:t>computed tomography</w:t>
      </w:r>
      <w:r w:rsidR="00C22455">
        <w:rPr>
          <w:rFonts w:cs="Arial"/>
          <w:bCs/>
          <w:szCs w:val="24"/>
          <w:lang w:val="en-US"/>
        </w:rPr>
        <w:t xml:space="preserve">) </w:t>
      </w:r>
      <w:r w:rsidR="00BB727A">
        <w:rPr>
          <w:rFonts w:cs="Arial"/>
          <w:bCs/>
          <w:szCs w:val="24"/>
          <w:lang w:val="en-US"/>
        </w:rPr>
        <w:t>or</w:t>
      </w:r>
      <w:r w:rsidR="00C22455">
        <w:rPr>
          <w:rFonts w:cs="Arial"/>
          <w:bCs/>
          <w:szCs w:val="24"/>
          <w:lang w:val="en-US"/>
        </w:rPr>
        <w:t xml:space="preserve"> MRI</w:t>
      </w:r>
      <w:r w:rsidR="00BB727A">
        <w:rPr>
          <w:rFonts w:cs="Arial"/>
          <w:bCs/>
          <w:szCs w:val="24"/>
          <w:lang w:val="en-US"/>
        </w:rPr>
        <w:t xml:space="preserve"> </w:t>
      </w:r>
      <w:r w:rsidR="00C22455">
        <w:rPr>
          <w:rFonts w:cs="Arial"/>
          <w:bCs/>
          <w:szCs w:val="24"/>
          <w:lang w:val="en-US"/>
        </w:rPr>
        <w:t>(magnetic resonance imaging)</w:t>
      </w:r>
      <w:r w:rsidR="00C128BF">
        <w:rPr>
          <w:rFonts w:cs="Arial"/>
          <w:bCs/>
          <w:szCs w:val="24"/>
          <w:lang w:val="en-US"/>
        </w:rPr>
        <w:t xml:space="preserve"> and was suitable for repeated assessment</w:t>
      </w:r>
      <w:r w:rsidR="00BB727A">
        <w:rPr>
          <w:rFonts w:cs="Arial"/>
          <w:bCs/>
          <w:szCs w:val="24"/>
          <w:lang w:val="en-US"/>
        </w:rPr>
        <w:t xml:space="preserve"> </w:t>
      </w:r>
      <w:r w:rsidR="00451C82" w:rsidRPr="00400DDF">
        <w:rPr>
          <w:rFonts w:cs="Arial"/>
          <w:bCs/>
          <w:szCs w:val="24"/>
          <w:lang w:val="en-US"/>
        </w:rPr>
        <w:t>per Response Evaluation Criteria in Solid Tumors version 1.1 (RECIST 1.1)</w:t>
      </w:r>
      <w:r w:rsidR="003553FC">
        <w:rPr>
          <w:rFonts w:cs="Arial"/>
          <w:bCs/>
          <w:szCs w:val="24"/>
          <w:lang w:val="en-US"/>
        </w:rPr>
        <w:t xml:space="preserve"> </w:t>
      </w:r>
      <w:r w:rsidR="003553FC" w:rsidRPr="00400DDF">
        <w:rPr>
          <w:rFonts w:cs="Arial"/>
          <w:bCs/>
          <w:szCs w:val="24"/>
          <w:lang w:val="en-US"/>
        </w:rPr>
        <w:t>w</w:t>
      </w:r>
      <w:r w:rsidR="003553FC">
        <w:rPr>
          <w:rFonts w:cs="Arial"/>
          <w:bCs/>
          <w:szCs w:val="24"/>
          <w:lang w:val="en-US"/>
        </w:rPr>
        <w:t>ere</w:t>
      </w:r>
      <w:r w:rsidR="003553FC" w:rsidRPr="00400DDF">
        <w:rPr>
          <w:rFonts w:cs="Arial"/>
          <w:bCs/>
          <w:szCs w:val="24"/>
          <w:lang w:val="en-US"/>
        </w:rPr>
        <w:t xml:space="preserve"> required</w:t>
      </w:r>
      <w:r w:rsidR="00451C82" w:rsidRPr="00400DDF">
        <w:rPr>
          <w:rFonts w:cs="Arial"/>
          <w:bCs/>
          <w:szCs w:val="24"/>
          <w:lang w:val="en-US"/>
        </w:rPr>
        <w:t xml:space="preserve">. </w:t>
      </w:r>
      <w:r w:rsidR="00226825" w:rsidRPr="00400DDF">
        <w:rPr>
          <w:rFonts w:cs="Arial"/>
          <w:bCs/>
          <w:szCs w:val="24"/>
          <w:lang w:val="en-US"/>
        </w:rPr>
        <w:t xml:space="preserve">In the dose-finding phase, patients with HR-positive disease must have received at least one prior line of </w:t>
      </w:r>
      <w:r w:rsidR="00424E1D">
        <w:rPr>
          <w:rFonts w:cs="Arial"/>
          <w:bCs/>
          <w:szCs w:val="24"/>
          <w:lang w:val="en-US"/>
        </w:rPr>
        <w:t>endocrine therapy (</w:t>
      </w:r>
      <w:r w:rsidR="00226825" w:rsidRPr="00400DDF">
        <w:rPr>
          <w:rFonts w:cs="Arial"/>
          <w:bCs/>
          <w:szCs w:val="24"/>
          <w:lang w:val="en-US"/>
        </w:rPr>
        <w:t>ET</w:t>
      </w:r>
      <w:r w:rsidR="00424E1D">
        <w:rPr>
          <w:rFonts w:cs="Arial"/>
          <w:bCs/>
          <w:szCs w:val="24"/>
          <w:lang w:val="en-US"/>
        </w:rPr>
        <w:t>)</w:t>
      </w:r>
      <w:r w:rsidR="00226825" w:rsidRPr="00400DDF">
        <w:rPr>
          <w:rFonts w:cs="Arial"/>
          <w:bCs/>
          <w:szCs w:val="24"/>
          <w:lang w:val="en-US"/>
        </w:rPr>
        <w:t xml:space="preserve"> </w:t>
      </w:r>
      <w:r w:rsidR="00226825" w:rsidRPr="00B27A22">
        <w:rPr>
          <w:rFonts w:cs="Arial"/>
          <w:bCs/>
          <w:szCs w:val="24"/>
          <w:lang w:val="en-US"/>
        </w:rPr>
        <w:t>±</w:t>
      </w:r>
      <w:r w:rsidR="00226825" w:rsidRPr="00400DDF">
        <w:rPr>
          <w:rFonts w:cs="Arial"/>
          <w:bCs/>
          <w:szCs w:val="24"/>
          <w:lang w:val="en-US"/>
        </w:rPr>
        <w:t xml:space="preserve"> a targeted therapy and at least one prior line of chemotherapy for mBC. Those with HR-negative disease must have received at least one prior line of chemotherapy for mBC. In the dose-expansion phase, patients with HR-positive disease</w:t>
      </w:r>
      <w:r w:rsidR="0081002E" w:rsidRPr="00400DDF">
        <w:rPr>
          <w:rFonts w:cs="Arial"/>
          <w:bCs/>
          <w:szCs w:val="24"/>
          <w:lang w:val="en-US"/>
        </w:rPr>
        <w:t xml:space="preserve"> could</w:t>
      </w:r>
      <w:r w:rsidR="00226825" w:rsidRPr="00400DDF">
        <w:rPr>
          <w:rFonts w:cs="Arial"/>
          <w:bCs/>
          <w:szCs w:val="24"/>
          <w:lang w:val="en-US"/>
        </w:rPr>
        <w:t xml:space="preserve"> ha</w:t>
      </w:r>
      <w:r w:rsidR="0081002E" w:rsidRPr="00400DDF">
        <w:rPr>
          <w:rFonts w:cs="Arial"/>
          <w:bCs/>
          <w:szCs w:val="24"/>
          <w:lang w:val="en-US"/>
        </w:rPr>
        <w:t>ve received</w:t>
      </w:r>
      <w:r w:rsidR="00226825" w:rsidRPr="00400DDF">
        <w:rPr>
          <w:rFonts w:cs="Arial"/>
          <w:bCs/>
          <w:szCs w:val="24"/>
          <w:lang w:val="en-US"/>
        </w:rPr>
        <w:t xml:space="preserve"> no </w:t>
      </w:r>
      <w:r w:rsidR="0081002E" w:rsidRPr="00400DDF">
        <w:rPr>
          <w:rFonts w:cs="Arial"/>
          <w:bCs/>
          <w:szCs w:val="24"/>
          <w:lang w:val="en-US"/>
        </w:rPr>
        <w:t>or</w:t>
      </w:r>
      <w:r w:rsidR="00226825" w:rsidRPr="00400DDF">
        <w:rPr>
          <w:rFonts w:cs="Arial"/>
          <w:bCs/>
          <w:szCs w:val="24"/>
          <w:lang w:val="en-US"/>
        </w:rPr>
        <w:t xml:space="preserve"> one prior line of ET ± a targeted therapy for mBC; prior chemotherapy in the metastatic setting was exclusionary. Those</w:t>
      </w:r>
      <w:r w:rsidR="00226825" w:rsidRPr="00400DDF">
        <w:rPr>
          <w:lang w:val="en-US"/>
        </w:rPr>
        <w:t xml:space="preserve"> with HR-negative disease</w:t>
      </w:r>
      <w:r w:rsidR="0081002E" w:rsidRPr="00400DDF">
        <w:rPr>
          <w:lang w:val="en-US"/>
        </w:rPr>
        <w:t xml:space="preserve"> could have</w:t>
      </w:r>
      <w:r w:rsidR="00226825" w:rsidRPr="00400DDF">
        <w:rPr>
          <w:lang w:val="en-US"/>
        </w:rPr>
        <w:t xml:space="preserve"> received no </w:t>
      </w:r>
      <w:r w:rsidR="0081002E" w:rsidRPr="00400DDF">
        <w:rPr>
          <w:lang w:val="en-US"/>
        </w:rPr>
        <w:t>or</w:t>
      </w:r>
      <w:r w:rsidR="00226825" w:rsidRPr="00400DDF">
        <w:rPr>
          <w:lang w:val="en-US"/>
        </w:rPr>
        <w:t xml:space="preserve"> one prior line of chemotherapy for mBC.</w:t>
      </w:r>
    </w:p>
    <w:p w14:paraId="7E5FD9A2" w14:textId="6F927B06" w:rsidR="00D36481" w:rsidRPr="00400DDF" w:rsidRDefault="0073616B" w:rsidP="00451C82">
      <w:pPr>
        <w:ind w:firstLine="720"/>
        <w:rPr>
          <w:rFonts w:cs="Arial"/>
          <w:bCs/>
          <w:szCs w:val="24"/>
          <w:lang w:val="en-US"/>
        </w:rPr>
      </w:pPr>
      <w:r w:rsidRPr="00400DDF">
        <w:rPr>
          <w:rFonts w:cs="Arial"/>
          <w:bCs/>
          <w:szCs w:val="24"/>
          <w:lang w:val="en-US"/>
        </w:rPr>
        <w:t xml:space="preserve">Patients must have </w:t>
      </w:r>
      <w:proofErr w:type="gramStart"/>
      <w:r w:rsidRPr="00400DDF">
        <w:rPr>
          <w:rFonts w:cs="Arial"/>
          <w:bCs/>
          <w:szCs w:val="24"/>
          <w:lang w:val="en-US"/>
        </w:rPr>
        <w:t xml:space="preserve">had </w:t>
      </w:r>
      <w:r w:rsidR="000D7741" w:rsidRPr="00400DDF">
        <w:rPr>
          <w:rFonts w:cs="Arial"/>
          <w:bCs/>
          <w:szCs w:val="24"/>
          <w:lang w:val="en-US"/>
        </w:rPr>
        <w:t>l</w:t>
      </w:r>
      <w:r w:rsidR="0081558A" w:rsidRPr="00400DDF">
        <w:rPr>
          <w:rFonts w:cs="Arial"/>
          <w:bCs/>
          <w:szCs w:val="24"/>
          <w:lang w:val="en-US"/>
        </w:rPr>
        <w:t>eft</w:t>
      </w:r>
      <w:proofErr w:type="gramEnd"/>
      <w:r w:rsidR="0081558A" w:rsidRPr="00400DDF">
        <w:rPr>
          <w:rFonts w:cs="Arial"/>
          <w:bCs/>
          <w:szCs w:val="24"/>
          <w:lang w:val="en-US"/>
        </w:rPr>
        <w:t xml:space="preserve"> ventricular ejection fraction </w:t>
      </w:r>
      <w:r w:rsidR="00715419" w:rsidRPr="00400DDF">
        <w:rPr>
          <w:rFonts w:cs="Arial"/>
          <w:bCs/>
          <w:szCs w:val="24"/>
          <w:lang w:val="en-US"/>
        </w:rPr>
        <w:t>≥50% within 28 days before enrol</w:t>
      </w:r>
      <w:r w:rsidR="00CC5ED3" w:rsidRPr="00400DDF">
        <w:rPr>
          <w:rFonts w:cs="Arial"/>
          <w:bCs/>
          <w:szCs w:val="24"/>
          <w:lang w:val="en-US"/>
        </w:rPr>
        <w:t>lment</w:t>
      </w:r>
      <w:r w:rsidRPr="00400DDF">
        <w:rPr>
          <w:rFonts w:cs="Arial"/>
          <w:bCs/>
          <w:szCs w:val="24"/>
          <w:lang w:val="en-US"/>
        </w:rPr>
        <w:t xml:space="preserve">, and adequate </w:t>
      </w:r>
      <w:r w:rsidR="00715419" w:rsidRPr="00400DDF">
        <w:rPr>
          <w:rFonts w:cs="Arial"/>
          <w:bCs/>
          <w:szCs w:val="24"/>
          <w:lang w:val="en-US"/>
        </w:rPr>
        <w:t>organ and bone marrow function within 14 days before treatment assignment</w:t>
      </w:r>
      <w:r w:rsidRPr="00400DDF">
        <w:rPr>
          <w:rFonts w:cs="Arial"/>
          <w:bCs/>
          <w:szCs w:val="24"/>
          <w:lang w:val="en-US"/>
        </w:rPr>
        <w:t xml:space="preserve">. Study inclusion required </w:t>
      </w:r>
      <w:r w:rsidR="00577CD7" w:rsidRPr="00400DDF">
        <w:rPr>
          <w:rFonts w:cs="Arial"/>
          <w:bCs/>
          <w:szCs w:val="24"/>
          <w:lang w:val="en-US"/>
        </w:rPr>
        <w:t>adequate treatment washout period(s) before enrol</w:t>
      </w:r>
      <w:r w:rsidR="00CC5ED3" w:rsidRPr="00400DDF">
        <w:rPr>
          <w:rFonts w:cs="Arial"/>
          <w:bCs/>
          <w:szCs w:val="24"/>
          <w:lang w:val="en-US"/>
        </w:rPr>
        <w:t>lment</w:t>
      </w:r>
      <w:r w:rsidR="00577CD7" w:rsidRPr="00400DDF">
        <w:rPr>
          <w:rFonts w:cs="Arial"/>
          <w:bCs/>
          <w:szCs w:val="24"/>
          <w:lang w:val="en-US"/>
        </w:rPr>
        <w:t xml:space="preserve">, and </w:t>
      </w:r>
      <w:r w:rsidRPr="00400DDF">
        <w:rPr>
          <w:rFonts w:cs="Arial"/>
          <w:bCs/>
          <w:szCs w:val="24"/>
          <w:lang w:val="en-US"/>
        </w:rPr>
        <w:t xml:space="preserve">a minimum </w:t>
      </w:r>
      <w:r w:rsidR="007A371C" w:rsidRPr="00400DDF">
        <w:rPr>
          <w:rFonts w:cs="Arial"/>
          <w:bCs/>
          <w:szCs w:val="24"/>
          <w:lang w:val="en-US"/>
        </w:rPr>
        <w:t>life expectancy of 12 weeks at screening</w:t>
      </w:r>
      <w:r w:rsidRPr="00400DDF">
        <w:rPr>
          <w:rFonts w:cs="Arial"/>
          <w:bCs/>
          <w:szCs w:val="24"/>
          <w:lang w:val="en-US"/>
        </w:rPr>
        <w:t>.</w:t>
      </w:r>
    </w:p>
    <w:p w14:paraId="2A4D1352" w14:textId="3E3BDE68" w:rsidR="009C76CC" w:rsidRPr="00400DDF" w:rsidRDefault="003A39AA" w:rsidP="00451C82">
      <w:pPr>
        <w:ind w:firstLine="720"/>
        <w:rPr>
          <w:rFonts w:cs="Arial"/>
          <w:bCs/>
          <w:szCs w:val="24"/>
          <w:lang w:val="en-US"/>
        </w:rPr>
      </w:pPr>
      <w:r w:rsidRPr="00400DDF">
        <w:rPr>
          <w:rFonts w:cs="Arial"/>
          <w:bCs/>
          <w:szCs w:val="24"/>
          <w:lang w:val="en-US"/>
        </w:rPr>
        <w:t>Female patients were required to have e</w:t>
      </w:r>
      <w:r w:rsidR="009C76CC" w:rsidRPr="00400DDF">
        <w:rPr>
          <w:rFonts w:cs="Arial"/>
          <w:bCs/>
          <w:szCs w:val="24"/>
          <w:lang w:val="en-US"/>
        </w:rPr>
        <w:t xml:space="preserve">vidence of postmenopausal status or </w:t>
      </w:r>
      <w:r w:rsidR="004645DD">
        <w:rPr>
          <w:rFonts w:cs="Arial"/>
          <w:bCs/>
          <w:szCs w:val="24"/>
          <w:lang w:val="en-US"/>
        </w:rPr>
        <w:t xml:space="preserve">a </w:t>
      </w:r>
      <w:r w:rsidR="009C76CC" w:rsidRPr="00400DDF">
        <w:rPr>
          <w:rFonts w:cs="Arial"/>
          <w:bCs/>
          <w:szCs w:val="24"/>
          <w:lang w:val="en-US"/>
        </w:rPr>
        <w:t xml:space="preserve">negative serum pregnancy test </w:t>
      </w:r>
      <w:r w:rsidRPr="00400DDF">
        <w:rPr>
          <w:rFonts w:cs="Arial"/>
          <w:bCs/>
          <w:szCs w:val="24"/>
          <w:lang w:val="en-US"/>
        </w:rPr>
        <w:t>if they were</w:t>
      </w:r>
      <w:r w:rsidR="009C76CC" w:rsidRPr="00400DDF">
        <w:rPr>
          <w:rFonts w:cs="Arial"/>
          <w:bCs/>
          <w:szCs w:val="24"/>
          <w:lang w:val="en-US"/>
        </w:rPr>
        <w:t xml:space="preserve"> of</w:t>
      </w:r>
      <w:r w:rsidR="006C22D9" w:rsidRPr="00400DDF">
        <w:rPr>
          <w:rFonts w:cs="Arial"/>
          <w:bCs/>
          <w:szCs w:val="24"/>
          <w:lang w:val="en-US"/>
        </w:rPr>
        <w:t xml:space="preserve"> </w:t>
      </w:r>
      <w:r w:rsidR="009C76CC" w:rsidRPr="00400DDF">
        <w:rPr>
          <w:rFonts w:cs="Arial"/>
          <w:bCs/>
          <w:szCs w:val="24"/>
          <w:lang w:val="en-US"/>
        </w:rPr>
        <w:t xml:space="preserve">childbearing potential </w:t>
      </w:r>
      <w:r w:rsidR="00F33767">
        <w:rPr>
          <w:rFonts w:cs="Arial"/>
          <w:bCs/>
          <w:szCs w:val="24"/>
          <w:lang w:val="en-US"/>
        </w:rPr>
        <w:t>and were</w:t>
      </w:r>
      <w:r w:rsidR="009C76CC" w:rsidRPr="00400DDF">
        <w:rPr>
          <w:rFonts w:cs="Arial"/>
          <w:bCs/>
          <w:szCs w:val="24"/>
          <w:lang w:val="en-US"/>
        </w:rPr>
        <w:t xml:space="preserve"> sexually active with a non-</w:t>
      </w:r>
      <w:r w:rsidR="00C4315C" w:rsidRPr="00400DDF">
        <w:rPr>
          <w:rFonts w:cs="Arial"/>
          <w:bCs/>
          <w:szCs w:val="24"/>
          <w:lang w:val="en-US"/>
        </w:rPr>
        <w:t>sterilized</w:t>
      </w:r>
      <w:r w:rsidR="009C76CC" w:rsidRPr="00400DDF">
        <w:rPr>
          <w:rFonts w:cs="Arial"/>
          <w:bCs/>
          <w:szCs w:val="24"/>
          <w:lang w:val="en-US"/>
        </w:rPr>
        <w:t xml:space="preserve"> male partner</w:t>
      </w:r>
      <w:r w:rsidRPr="00400DDF">
        <w:rPr>
          <w:rFonts w:cs="Arial"/>
          <w:bCs/>
          <w:szCs w:val="24"/>
          <w:lang w:val="en-US"/>
        </w:rPr>
        <w:t xml:space="preserve">. </w:t>
      </w:r>
      <w:r w:rsidR="006F54F0" w:rsidRPr="00400DDF">
        <w:rPr>
          <w:rFonts w:cs="Arial"/>
          <w:bCs/>
          <w:szCs w:val="24"/>
          <w:lang w:val="en-US"/>
        </w:rPr>
        <w:t>Female patients of</w:t>
      </w:r>
      <w:r w:rsidRPr="00400DDF">
        <w:rPr>
          <w:rFonts w:cs="Arial"/>
          <w:bCs/>
          <w:szCs w:val="24"/>
          <w:lang w:val="en-US"/>
        </w:rPr>
        <w:t xml:space="preserve"> childbearing potential</w:t>
      </w:r>
      <w:r w:rsidR="006F54F0" w:rsidRPr="00400DDF">
        <w:rPr>
          <w:rFonts w:cs="Arial"/>
          <w:bCs/>
          <w:szCs w:val="24"/>
          <w:lang w:val="en-US"/>
        </w:rPr>
        <w:t xml:space="preserve"> were required to use at least one highly effective method of contraception. Donation</w:t>
      </w:r>
      <w:r w:rsidR="00042D66" w:rsidRPr="00400DDF">
        <w:rPr>
          <w:rFonts w:cs="Arial"/>
          <w:bCs/>
          <w:szCs w:val="24"/>
          <w:lang w:val="en-US"/>
        </w:rPr>
        <w:t>, or retriev</w:t>
      </w:r>
      <w:r w:rsidR="006F54F0" w:rsidRPr="00400DDF">
        <w:rPr>
          <w:rFonts w:cs="Arial"/>
          <w:bCs/>
          <w:szCs w:val="24"/>
          <w:lang w:val="en-US"/>
        </w:rPr>
        <w:t>al for personal use</w:t>
      </w:r>
      <w:r w:rsidR="00042D66" w:rsidRPr="00400DDF">
        <w:rPr>
          <w:rFonts w:cs="Arial"/>
          <w:bCs/>
          <w:szCs w:val="24"/>
          <w:lang w:val="en-US"/>
        </w:rPr>
        <w:t xml:space="preserve">, </w:t>
      </w:r>
      <w:r w:rsidR="006F54F0" w:rsidRPr="00400DDF">
        <w:rPr>
          <w:rFonts w:cs="Arial"/>
          <w:bCs/>
          <w:szCs w:val="24"/>
          <w:lang w:val="en-US"/>
        </w:rPr>
        <w:t xml:space="preserve">of </w:t>
      </w:r>
      <w:r w:rsidR="00042D66" w:rsidRPr="00400DDF">
        <w:rPr>
          <w:rFonts w:cs="Arial"/>
          <w:bCs/>
          <w:szCs w:val="24"/>
          <w:lang w:val="en-US"/>
        </w:rPr>
        <w:t>ova from the time of</w:t>
      </w:r>
      <w:r w:rsidR="00D7026F" w:rsidRPr="00400DDF">
        <w:rPr>
          <w:rFonts w:cs="Arial"/>
          <w:bCs/>
          <w:szCs w:val="24"/>
          <w:lang w:val="en-US"/>
        </w:rPr>
        <w:t xml:space="preserve"> s</w:t>
      </w:r>
      <w:r w:rsidR="00042D66" w:rsidRPr="00400DDF">
        <w:rPr>
          <w:rFonts w:cs="Arial"/>
          <w:bCs/>
          <w:szCs w:val="24"/>
          <w:lang w:val="en-US"/>
        </w:rPr>
        <w:t xml:space="preserve">creening and throughout the study treatment period, and for at least </w:t>
      </w:r>
      <w:r w:rsidR="00F0468F" w:rsidRPr="00400DDF">
        <w:rPr>
          <w:rFonts w:cs="Arial"/>
          <w:bCs/>
          <w:szCs w:val="24"/>
          <w:lang w:val="en-US"/>
        </w:rPr>
        <w:t xml:space="preserve">7 </w:t>
      </w:r>
      <w:r w:rsidR="00042D66" w:rsidRPr="00400DDF">
        <w:rPr>
          <w:rFonts w:cs="Arial"/>
          <w:bCs/>
          <w:szCs w:val="24"/>
          <w:lang w:val="en-US"/>
        </w:rPr>
        <w:t>months after the</w:t>
      </w:r>
      <w:r w:rsidR="00D7026F" w:rsidRPr="00400DDF">
        <w:rPr>
          <w:rFonts w:cs="Arial"/>
          <w:bCs/>
          <w:szCs w:val="24"/>
          <w:lang w:val="en-US"/>
        </w:rPr>
        <w:t xml:space="preserve"> </w:t>
      </w:r>
      <w:r w:rsidR="00042D66" w:rsidRPr="00400DDF">
        <w:rPr>
          <w:rFonts w:cs="Arial"/>
          <w:bCs/>
          <w:szCs w:val="24"/>
          <w:lang w:val="en-US"/>
        </w:rPr>
        <w:t>final study drug administration</w:t>
      </w:r>
      <w:r w:rsidR="00E26AA2" w:rsidRPr="00400DDF">
        <w:rPr>
          <w:rFonts w:cs="Arial"/>
          <w:bCs/>
          <w:szCs w:val="24"/>
          <w:lang w:val="en-US"/>
        </w:rPr>
        <w:t>,</w:t>
      </w:r>
      <w:r w:rsidR="006F54F0" w:rsidRPr="00400DDF">
        <w:rPr>
          <w:rFonts w:cs="Arial"/>
          <w:bCs/>
          <w:szCs w:val="24"/>
          <w:lang w:val="en-US"/>
        </w:rPr>
        <w:t xml:space="preserve"> was not allowed.</w:t>
      </w:r>
    </w:p>
    <w:p w14:paraId="2676EBDC" w14:textId="77777777" w:rsidR="000D4C16" w:rsidRPr="00400DDF" w:rsidRDefault="000D4C16" w:rsidP="00451C82">
      <w:pPr>
        <w:rPr>
          <w:rFonts w:cs="Arial"/>
          <w:bCs/>
          <w:szCs w:val="24"/>
          <w:lang w:val="en-US"/>
        </w:rPr>
      </w:pPr>
    </w:p>
    <w:p w14:paraId="79260562" w14:textId="77777777" w:rsidR="000D4C16" w:rsidRPr="00400DDF" w:rsidRDefault="00410017" w:rsidP="00451C82">
      <w:pPr>
        <w:pStyle w:val="Heading3"/>
        <w:rPr>
          <w:lang w:val="en-US"/>
        </w:rPr>
      </w:pPr>
      <w:bookmarkStart w:id="16" w:name="_Toc177468257"/>
      <w:bookmarkStart w:id="17" w:name="_Toc198108031"/>
      <w:r w:rsidRPr="00400DDF">
        <w:rPr>
          <w:lang w:val="en-US"/>
        </w:rPr>
        <w:t>Exclusion criteria</w:t>
      </w:r>
      <w:bookmarkEnd w:id="16"/>
      <w:bookmarkEnd w:id="17"/>
    </w:p>
    <w:p w14:paraId="24CE11E7" w14:textId="64FFE30B" w:rsidR="00D03099" w:rsidRPr="00400DDF" w:rsidRDefault="0015561A" w:rsidP="00722753">
      <w:pPr>
        <w:rPr>
          <w:lang w:val="en-US"/>
        </w:rPr>
      </w:pPr>
      <w:r w:rsidRPr="00400DDF">
        <w:rPr>
          <w:lang w:val="en-US"/>
        </w:rPr>
        <w:t xml:space="preserve">Patients were excluded from the study if they had uncontrolled intercurrent illness, uncontrolled or significant cardiovascular disease, </w:t>
      </w:r>
      <w:r w:rsidR="00356385" w:rsidRPr="00400DDF">
        <w:rPr>
          <w:lang w:val="en-US"/>
        </w:rPr>
        <w:t>or uncontrolled infection requiring treatment at screening. Patients with l</w:t>
      </w:r>
      <w:r w:rsidRPr="00400DDF">
        <w:rPr>
          <w:lang w:val="en-US"/>
        </w:rPr>
        <w:t>ung-specific intercurrent clinically significant illnesses,</w:t>
      </w:r>
      <w:r w:rsidR="00B301DB" w:rsidRPr="00400DDF">
        <w:rPr>
          <w:lang w:val="en-US"/>
        </w:rPr>
        <w:t xml:space="preserve"> or</w:t>
      </w:r>
      <w:r w:rsidRPr="00400DDF">
        <w:rPr>
          <w:lang w:val="en-US"/>
        </w:rPr>
        <w:t xml:space="preserve"> any autoimmune, connective tissue</w:t>
      </w:r>
      <w:r w:rsidR="009E6D99" w:rsidRPr="00400DDF">
        <w:rPr>
          <w:lang w:val="en-US"/>
        </w:rPr>
        <w:t>,</w:t>
      </w:r>
      <w:r w:rsidRPr="00400DDF">
        <w:rPr>
          <w:lang w:val="en-US"/>
        </w:rPr>
        <w:t xml:space="preserve"> or inflammatory disorders with documented, or suspected pulmonary involvement at the time of screening</w:t>
      </w:r>
      <w:r w:rsidR="00356385" w:rsidRPr="00400DDF">
        <w:rPr>
          <w:lang w:val="en-US"/>
        </w:rPr>
        <w:t xml:space="preserve"> were not eligible for the study</w:t>
      </w:r>
      <w:r w:rsidRPr="00400DDF">
        <w:rPr>
          <w:lang w:val="en-US"/>
        </w:rPr>
        <w:t xml:space="preserve">. </w:t>
      </w:r>
      <w:r w:rsidR="00B0177B" w:rsidRPr="00400DDF">
        <w:rPr>
          <w:lang w:val="en-US"/>
        </w:rPr>
        <w:t>Prior pneumonectomy</w:t>
      </w:r>
      <w:r w:rsidRPr="00400DDF">
        <w:rPr>
          <w:lang w:val="en-US"/>
        </w:rPr>
        <w:t xml:space="preserve">, </w:t>
      </w:r>
      <w:r w:rsidR="00B301DB" w:rsidRPr="00400DDF">
        <w:rPr>
          <w:lang w:val="en-US"/>
        </w:rPr>
        <w:t>p</w:t>
      </w:r>
      <w:r w:rsidR="00B0177B" w:rsidRPr="00400DDF">
        <w:rPr>
          <w:lang w:val="en-US"/>
        </w:rPr>
        <w:t>resence of spinal cord compression</w:t>
      </w:r>
      <w:r w:rsidR="009E6D99" w:rsidRPr="00400DDF">
        <w:rPr>
          <w:lang w:val="en-US"/>
        </w:rPr>
        <w:t>,</w:t>
      </w:r>
      <w:r w:rsidR="00B0177B" w:rsidRPr="00400DDF">
        <w:rPr>
          <w:lang w:val="en-US"/>
        </w:rPr>
        <w:t xml:space="preserve"> or clinically active central ner</w:t>
      </w:r>
      <w:r w:rsidR="003E7206" w:rsidRPr="00400DDF">
        <w:rPr>
          <w:lang w:val="en-US"/>
        </w:rPr>
        <w:t xml:space="preserve">vous system metastases </w:t>
      </w:r>
      <w:r w:rsidR="00210B73" w:rsidRPr="00400DDF">
        <w:rPr>
          <w:lang w:val="en-US"/>
        </w:rPr>
        <w:t>(</w:t>
      </w:r>
      <w:r w:rsidR="00887468" w:rsidRPr="00400DDF">
        <w:rPr>
          <w:lang w:val="en-US"/>
        </w:rPr>
        <w:t xml:space="preserve">defined as </w:t>
      </w:r>
      <w:r w:rsidR="003E7206" w:rsidRPr="00400DDF">
        <w:rPr>
          <w:lang w:val="en-US"/>
        </w:rPr>
        <w:t>untreated and symptomatic</w:t>
      </w:r>
      <w:r w:rsidR="00940452" w:rsidRPr="00400DDF">
        <w:rPr>
          <w:lang w:val="en-US"/>
        </w:rPr>
        <w:t>,</w:t>
      </w:r>
      <w:r w:rsidR="003E7206" w:rsidRPr="00400DDF">
        <w:rPr>
          <w:lang w:val="en-US"/>
        </w:rPr>
        <w:t xml:space="preserve"> </w:t>
      </w:r>
      <w:r w:rsidR="00940452" w:rsidRPr="00400DDF">
        <w:rPr>
          <w:lang w:val="en-US"/>
        </w:rPr>
        <w:t>or requiring therapy</w:t>
      </w:r>
      <w:r w:rsidR="00722753" w:rsidRPr="00400DDF">
        <w:rPr>
          <w:lang w:val="en-US"/>
        </w:rPr>
        <w:t xml:space="preserve"> corticosteroids or anticonvulsants to control associated symptoms</w:t>
      </w:r>
      <w:r w:rsidR="00210B73" w:rsidRPr="00400DDF">
        <w:rPr>
          <w:lang w:val="en-US"/>
        </w:rPr>
        <w:t>) were exclusionary</w:t>
      </w:r>
      <w:r w:rsidRPr="00400DDF">
        <w:rPr>
          <w:lang w:val="en-US"/>
        </w:rPr>
        <w:t xml:space="preserve">. </w:t>
      </w:r>
      <w:r w:rsidR="003E7BEE" w:rsidRPr="00400DDF">
        <w:rPr>
          <w:lang w:val="en-US"/>
        </w:rPr>
        <w:t xml:space="preserve">Active primary immunodeficiency, known </w:t>
      </w:r>
      <w:r w:rsidR="00DB7AC0" w:rsidRPr="00400DDF">
        <w:rPr>
          <w:lang w:val="en-US"/>
        </w:rPr>
        <w:t xml:space="preserve">human immunodeficiency virus </w:t>
      </w:r>
      <w:r w:rsidR="003E7BEE" w:rsidRPr="00400DDF">
        <w:rPr>
          <w:lang w:val="en-US"/>
        </w:rPr>
        <w:t xml:space="preserve">infection, </w:t>
      </w:r>
      <w:r w:rsidR="00B82480">
        <w:rPr>
          <w:lang w:val="en-US"/>
        </w:rPr>
        <w:t>or</w:t>
      </w:r>
      <w:r w:rsidR="00BB0CA9" w:rsidRPr="00400DDF">
        <w:rPr>
          <w:lang w:val="en-US"/>
        </w:rPr>
        <w:t xml:space="preserve"> </w:t>
      </w:r>
      <w:r w:rsidR="003E7BEE" w:rsidRPr="00400DDF">
        <w:rPr>
          <w:lang w:val="en-US"/>
        </w:rPr>
        <w:t>active hepatitis B (known positive HBsAg result) or C infection</w:t>
      </w:r>
      <w:r w:rsidR="00BB0CA9" w:rsidRPr="00400DDF">
        <w:rPr>
          <w:lang w:val="en-US"/>
        </w:rPr>
        <w:t xml:space="preserve"> were also exclusionary.</w:t>
      </w:r>
    </w:p>
    <w:p w14:paraId="3EA1C07B" w14:textId="7F7CF45D" w:rsidR="00DB27D2" w:rsidRPr="00400DDF" w:rsidRDefault="00CF5F1B" w:rsidP="00451C82">
      <w:pPr>
        <w:ind w:firstLine="284"/>
        <w:rPr>
          <w:lang w:val="en-US"/>
        </w:rPr>
      </w:pPr>
      <w:r w:rsidRPr="00400DDF">
        <w:rPr>
          <w:lang w:val="en-US"/>
        </w:rPr>
        <w:t>Patients receiving c</w:t>
      </w:r>
      <w:r w:rsidR="003F7BB5" w:rsidRPr="00400DDF">
        <w:rPr>
          <w:lang w:val="en-US"/>
        </w:rPr>
        <w:t>oncurrent chemotherapy, investigational product, biologic, or hormonal therapy for cancer treatment</w:t>
      </w:r>
      <w:r w:rsidRPr="00400DDF">
        <w:rPr>
          <w:lang w:val="en-US"/>
        </w:rPr>
        <w:t xml:space="preserve"> were ineligible for the study. </w:t>
      </w:r>
      <w:r w:rsidR="00ED5C6F" w:rsidRPr="00400DDF">
        <w:rPr>
          <w:lang w:val="en-US"/>
        </w:rPr>
        <w:t xml:space="preserve">Patients, if enrolled, </w:t>
      </w:r>
      <w:r w:rsidR="00D71E03" w:rsidRPr="00400DDF">
        <w:rPr>
          <w:lang w:val="en-US"/>
        </w:rPr>
        <w:t>were</w:t>
      </w:r>
      <w:r w:rsidR="00ED5C6F" w:rsidRPr="00400DDF">
        <w:rPr>
          <w:lang w:val="en-US"/>
        </w:rPr>
        <w:t xml:space="preserve"> not</w:t>
      </w:r>
      <w:r w:rsidR="00D71E03" w:rsidRPr="00400DDF">
        <w:rPr>
          <w:lang w:val="en-US"/>
        </w:rPr>
        <w:t xml:space="preserve"> to</w:t>
      </w:r>
      <w:r w:rsidR="00ED5C6F" w:rsidRPr="00400DDF">
        <w:rPr>
          <w:lang w:val="en-US"/>
        </w:rPr>
        <w:t xml:space="preserve"> receive live vaccine </w:t>
      </w:r>
      <w:r w:rsidRPr="00400DDF">
        <w:rPr>
          <w:lang w:val="en-US"/>
        </w:rPr>
        <w:t xml:space="preserve">within 30 days prior to the first dose of T-DXd, </w:t>
      </w:r>
      <w:r w:rsidR="00ED5C6F" w:rsidRPr="00400DDF">
        <w:rPr>
          <w:lang w:val="en-US"/>
        </w:rPr>
        <w:t xml:space="preserve">during the study and up to 30 days after the last dose of </w:t>
      </w:r>
      <w:r w:rsidR="00F11064" w:rsidRPr="00400DDF">
        <w:rPr>
          <w:lang w:val="en-US"/>
        </w:rPr>
        <w:t>investigation product</w:t>
      </w:r>
      <w:r w:rsidRPr="00400DDF">
        <w:rPr>
          <w:lang w:val="en-US"/>
        </w:rPr>
        <w:t>.</w:t>
      </w:r>
      <w:r w:rsidR="00DB27D2" w:rsidRPr="00400DDF">
        <w:rPr>
          <w:lang w:val="en-US"/>
        </w:rPr>
        <w:t xml:space="preserve"> Unresolved toxicities from </w:t>
      </w:r>
      <w:r w:rsidR="00ED5C6F" w:rsidRPr="00400DDF">
        <w:rPr>
          <w:lang w:val="en-US"/>
        </w:rPr>
        <w:t xml:space="preserve">previous anticancer therapy, </w:t>
      </w:r>
      <w:r w:rsidR="00DB27D2" w:rsidRPr="00400DDF">
        <w:rPr>
          <w:lang w:val="en-US"/>
        </w:rPr>
        <w:t>p</w:t>
      </w:r>
      <w:r w:rsidR="00ED5C6F" w:rsidRPr="00400DDF">
        <w:rPr>
          <w:lang w:val="en-US"/>
        </w:rPr>
        <w:t xml:space="preserve">rior treatment with </w:t>
      </w:r>
      <w:r w:rsidR="002E2993">
        <w:rPr>
          <w:lang w:val="en-US"/>
        </w:rPr>
        <w:t xml:space="preserve">an </w:t>
      </w:r>
      <w:r w:rsidR="00E53F3B">
        <w:rPr>
          <w:lang w:val="en-US"/>
        </w:rPr>
        <w:t>antibody-drug conjugate</w:t>
      </w:r>
      <w:r w:rsidR="00ED5C6F" w:rsidRPr="00400DDF">
        <w:rPr>
          <w:lang w:val="en-US"/>
        </w:rPr>
        <w:t xml:space="preserve"> that comprise</w:t>
      </w:r>
      <w:r w:rsidR="00DB27D2" w:rsidRPr="00400DDF">
        <w:rPr>
          <w:lang w:val="en-US"/>
        </w:rPr>
        <w:t>d</w:t>
      </w:r>
      <w:r w:rsidR="00ED5C6F" w:rsidRPr="00400DDF">
        <w:rPr>
          <w:lang w:val="en-US"/>
        </w:rPr>
        <w:t xml:space="preserve"> an </w:t>
      </w:r>
      <w:proofErr w:type="spellStart"/>
      <w:r w:rsidR="00ED5C6F" w:rsidRPr="00400DDF">
        <w:rPr>
          <w:lang w:val="en-US"/>
        </w:rPr>
        <w:t>exatecan</w:t>
      </w:r>
      <w:proofErr w:type="spellEnd"/>
      <w:r w:rsidR="00ED5C6F" w:rsidRPr="00400DDF">
        <w:rPr>
          <w:lang w:val="en-US"/>
        </w:rPr>
        <w:t xml:space="preserve"> derivative </w:t>
      </w:r>
      <w:r w:rsidR="00DB27D2" w:rsidRPr="00400DDF">
        <w:rPr>
          <w:lang w:val="en-US"/>
        </w:rPr>
        <w:t xml:space="preserve">and known </w:t>
      </w:r>
      <w:r w:rsidR="00B65EF3" w:rsidRPr="00400DDF">
        <w:rPr>
          <w:lang w:val="en-US"/>
        </w:rPr>
        <w:t>allergy or hypersensitivity to study treatment or any of the study drug excipients</w:t>
      </w:r>
      <w:r w:rsidR="00DB27D2" w:rsidRPr="00400DDF">
        <w:rPr>
          <w:lang w:val="en-US"/>
        </w:rPr>
        <w:t xml:space="preserve"> were also exclusionary. </w:t>
      </w:r>
    </w:p>
    <w:p w14:paraId="2E9EC7E0" w14:textId="5C0A940A" w:rsidR="00B65EF3" w:rsidRPr="00400DDF" w:rsidRDefault="00DB27D2" w:rsidP="00C95D9C">
      <w:pPr>
        <w:ind w:firstLine="284"/>
        <w:rPr>
          <w:lang w:val="en-US"/>
        </w:rPr>
      </w:pPr>
      <w:r w:rsidRPr="00400DDF">
        <w:rPr>
          <w:lang w:val="en-US"/>
        </w:rPr>
        <w:t xml:space="preserve">Patients were not eligible for inclusion in the study if they had involvement </w:t>
      </w:r>
      <w:r w:rsidR="00B65EF3" w:rsidRPr="00400DDF">
        <w:rPr>
          <w:lang w:val="en-US"/>
        </w:rPr>
        <w:t>in the planning and/or conduct of the study</w:t>
      </w:r>
      <w:r w:rsidRPr="00400DDF">
        <w:rPr>
          <w:lang w:val="en-US"/>
        </w:rPr>
        <w:t xml:space="preserve">, if they were judged by </w:t>
      </w:r>
      <w:r w:rsidR="00B65EF3" w:rsidRPr="00400DDF">
        <w:rPr>
          <w:lang w:val="en-US"/>
        </w:rPr>
        <w:t xml:space="preserve">investigator </w:t>
      </w:r>
      <w:r w:rsidRPr="00400DDF">
        <w:rPr>
          <w:lang w:val="en-US"/>
        </w:rPr>
        <w:t>a</w:t>
      </w:r>
      <w:r w:rsidR="00B65EF3" w:rsidRPr="00400DDF">
        <w:rPr>
          <w:lang w:val="en-US"/>
        </w:rPr>
        <w:t>s unlikely to comply with study procedures, restrictions, and requirements</w:t>
      </w:r>
      <w:r w:rsidRPr="00400DDF">
        <w:rPr>
          <w:lang w:val="en-US"/>
        </w:rPr>
        <w:t>, if they were i</w:t>
      </w:r>
      <w:r w:rsidR="00B65EF3" w:rsidRPr="00400DDF">
        <w:rPr>
          <w:lang w:val="en-US"/>
        </w:rPr>
        <w:t>neligible for any of the combination therapies</w:t>
      </w:r>
      <w:r w:rsidRPr="00400DDF">
        <w:rPr>
          <w:lang w:val="en-US"/>
        </w:rPr>
        <w:t xml:space="preserve">, had a history </w:t>
      </w:r>
      <w:r w:rsidR="00B65EF3" w:rsidRPr="00400DDF">
        <w:rPr>
          <w:lang w:val="en-US"/>
        </w:rPr>
        <w:t>of allogeneic organ transplantation</w:t>
      </w:r>
      <w:r w:rsidRPr="00400DDF">
        <w:rPr>
          <w:lang w:val="en-US"/>
        </w:rPr>
        <w:t xml:space="preserve">, were pregnant or breastfeeding, or had undergone major </w:t>
      </w:r>
      <w:r w:rsidR="00B65EF3" w:rsidRPr="00400DDF">
        <w:rPr>
          <w:lang w:val="en-US"/>
        </w:rPr>
        <w:t xml:space="preserve">surgery (excluding placement of vascular access) within </w:t>
      </w:r>
      <w:r w:rsidR="001D0C18" w:rsidRPr="00400DDF">
        <w:rPr>
          <w:lang w:val="en-US"/>
        </w:rPr>
        <w:t xml:space="preserve">4 </w:t>
      </w:r>
      <w:r w:rsidR="00B65EF3" w:rsidRPr="00400DDF">
        <w:rPr>
          <w:lang w:val="en-US"/>
        </w:rPr>
        <w:t>weeks of the first dose of study treatment</w:t>
      </w:r>
      <w:r w:rsidRPr="00400DDF">
        <w:rPr>
          <w:lang w:val="en-US"/>
        </w:rPr>
        <w:t>.</w:t>
      </w:r>
      <w:r w:rsidR="00C95D9C" w:rsidRPr="00400DDF">
        <w:rPr>
          <w:lang w:val="en-US"/>
        </w:rPr>
        <w:br w:type="page"/>
      </w:r>
    </w:p>
    <w:p w14:paraId="7C8053A3" w14:textId="77777777" w:rsidR="006803B2" w:rsidRPr="00400DDF" w:rsidRDefault="006803B2">
      <w:pPr>
        <w:rPr>
          <w:lang w:val="en-US"/>
        </w:rPr>
        <w:sectPr w:rsidR="006803B2" w:rsidRPr="00400DDF" w:rsidSect="007E310D">
          <w:pgSz w:w="11906" w:h="16838"/>
          <w:pgMar w:top="1440" w:right="1440" w:bottom="1440" w:left="1440" w:header="709" w:footer="709" w:gutter="0"/>
          <w:cols w:space="708"/>
          <w:docGrid w:linePitch="360"/>
        </w:sectPr>
      </w:pPr>
    </w:p>
    <w:p w14:paraId="60863603" w14:textId="037B6AF1" w:rsidR="008B1E55" w:rsidRPr="00400DDF" w:rsidRDefault="00FC4467" w:rsidP="00FC4467">
      <w:pPr>
        <w:pStyle w:val="Heading2"/>
        <w:rPr>
          <w:b/>
          <w:bCs/>
          <w:lang w:val="en-US"/>
        </w:rPr>
      </w:pPr>
      <w:bookmarkStart w:id="18" w:name="_Toc198108032"/>
      <w:bookmarkEnd w:id="2"/>
      <w:r w:rsidRPr="00400DDF">
        <w:rPr>
          <w:b/>
          <w:bCs/>
          <w:lang w:val="en-US"/>
        </w:rPr>
        <w:lastRenderedPageBreak/>
        <w:t>Su</w:t>
      </w:r>
      <w:r w:rsidR="00BF0FF7" w:rsidRPr="00400DDF">
        <w:rPr>
          <w:b/>
          <w:bCs/>
          <w:lang w:val="en-US"/>
        </w:rPr>
        <w:t>pplementary References</w:t>
      </w:r>
      <w:bookmarkEnd w:id="18"/>
    </w:p>
    <w:p w14:paraId="28B8F14E" w14:textId="41E938BE" w:rsidR="007C6479" w:rsidRPr="00400DDF" w:rsidRDefault="007C6479" w:rsidP="007C6479">
      <w:pPr>
        <w:pStyle w:val="Bibliography"/>
        <w:rPr>
          <w:rFonts w:cs="Arial"/>
          <w:lang w:val="en-US"/>
        </w:rPr>
      </w:pPr>
      <w:r w:rsidRPr="00400DDF">
        <w:rPr>
          <w:rFonts w:cs="Arial"/>
          <w:lang w:val="en-US"/>
        </w:rPr>
        <w:t xml:space="preserve">1. </w:t>
      </w:r>
      <w:r w:rsidRPr="00400DDF">
        <w:rPr>
          <w:rFonts w:cs="Arial"/>
          <w:lang w:val="en-US"/>
        </w:rPr>
        <w:tab/>
        <w:t xml:space="preserve">Giaquinto AN, Sung H, Newman LA, Freedman RA, Smith RA, Star J, </w:t>
      </w:r>
      <w:r w:rsidR="00B24A6B" w:rsidRPr="00400DDF">
        <w:rPr>
          <w:rFonts w:cs="Arial"/>
          <w:i/>
          <w:iCs/>
          <w:lang w:val="en-US"/>
        </w:rPr>
        <w:t>et al.</w:t>
      </w:r>
      <w:r w:rsidRPr="00400DDF">
        <w:rPr>
          <w:rFonts w:cs="Arial"/>
          <w:lang w:val="en-US"/>
        </w:rPr>
        <w:t xml:space="preserve"> Breast cancer statistics 2024. </w:t>
      </w:r>
      <w:r w:rsidRPr="00384FBB">
        <w:rPr>
          <w:rFonts w:cs="Arial"/>
          <w:i/>
          <w:iCs/>
          <w:lang w:val="en-US"/>
        </w:rPr>
        <w:t>CA Cancer J Clin</w:t>
      </w:r>
      <w:r w:rsidRPr="00400DDF">
        <w:rPr>
          <w:rFonts w:cs="Arial"/>
          <w:lang w:val="en-US"/>
        </w:rPr>
        <w:t xml:space="preserve"> </w:t>
      </w:r>
      <w:r w:rsidRPr="00384FBB">
        <w:rPr>
          <w:rFonts w:cs="Arial"/>
          <w:b/>
          <w:bCs/>
          <w:lang w:val="en-US"/>
        </w:rPr>
        <w:t>2024</w:t>
      </w:r>
      <w:r w:rsidRPr="00400DDF">
        <w:rPr>
          <w:rFonts w:cs="Arial"/>
          <w:lang w:val="en-US"/>
        </w:rPr>
        <w:t xml:space="preserve">;74:477–95. </w:t>
      </w:r>
    </w:p>
    <w:p w14:paraId="5A0E0C75" w14:textId="7C2E16F6" w:rsidR="007C6479" w:rsidRPr="00400DDF" w:rsidRDefault="007C6479" w:rsidP="007C6479">
      <w:pPr>
        <w:pStyle w:val="Bibliography"/>
        <w:rPr>
          <w:rFonts w:cs="Arial"/>
          <w:lang w:val="en-US"/>
        </w:rPr>
      </w:pPr>
      <w:r w:rsidRPr="00400DDF">
        <w:rPr>
          <w:rFonts w:cs="Arial"/>
          <w:lang w:val="en-US"/>
        </w:rPr>
        <w:t xml:space="preserve">2. </w:t>
      </w:r>
      <w:r w:rsidRPr="00400DDF">
        <w:rPr>
          <w:rFonts w:cs="Arial"/>
          <w:lang w:val="en-US"/>
        </w:rPr>
        <w:tab/>
        <w:t xml:space="preserve">Schettini F, Chic N, Brasó-Maristany F, Paré L, Pascual T, Conte B, </w:t>
      </w:r>
      <w:r w:rsidR="00B24A6B" w:rsidRPr="00400DDF">
        <w:rPr>
          <w:rFonts w:cs="Arial"/>
          <w:i/>
          <w:iCs/>
          <w:lang w:val="en-US"/>
        </w:rPr>
        <w:t>et al.</w:t>
      </w:r>
      <w:r w:rsidRPr="00400DDF">
        <w:rPr>
          <w:rFonts w:cs="Arial"/>
          <w:lang w:val="en-US"/>
        </w:rPr>
        <w:t xml:space="preserve"> Clinical, pathological, and PAM50 gene expression features of HER2-low breast cancer. </w:t>
      </w:r>
      <w:r w:rsidRPr="00384FBB">
        <w:rPr>
          <w:rFonts w:cs="Arial"/>
          <w:i/>
          <w:iCs/>
          <w:lang w:val="en-US"/>
        </w:rPr>
        <w:t>NPJ Breast Cancer</w:t>
      </w:r>
      <w:r w:rsidRPr="00400DDF">
        <w:rPr>
          <w:rFonts w:cs="Arial"/>
          <w:lang w:val="en-US"/>
        </w:rPr>
        <w:t xml:space="preserve"> </w:t>
      </w:r>
      <w:r w:rsidRPr="00384FBB">
        <w:rPr>
          <w:rFonts w:cs="Arial"/>
          <w:b/>
          <w:bCs/>
          <w:lang w:val="en-US"/>
        </w:rPr>
        <w:t>2021</w:t>
      </w:r>
      <w:r w:rsidRPr="00400DDF">
        <w:rPr>
          <w:rFonts w:cs="Arial"/>
          <w:lang w:val="en-US"/>
        </w:rPr>
        <w:t xml:space="preserve">;7:1. </w:t>
      </w:r>
    </w:p>
    <w:p w14:paraId="6800DD83" w14:textId="41C58C5B" w:rsidR="007C6479" w:rsidRPr="00400DDF" w:rsidRDefault="007C6479" w:rsidP="007C6479">
      <w:pPr>
        <w:pStyle w:val="Bibliography"/>
        <w:rPr>
          <w:rFonts w:cs="Arial"/>
          <w:lang w:val="en-US"/>
        </w:rPr>
      </w:pPr>
      <w:r w:rsidRPr="00400DDF">
        <w:rPr>
          <w:rFonts w:cs="Arial"/>
          <w:lang w:val="en-US"/>
        </w:rPr>
        <w:t xml:space="preserve">3. </w:t>
      </w:r>
      <w:r w:rsidRPr="00400DDF">
        <w:rPr>
          <w:rFonts w:cs="Arial"/>
          <w:lang w:val="en-US"/>
        </w:rPr>
        <w:tab/>
        <w:t xml:space="preserve">Baez-Navarro X, van </w:t>
      </w:r>
      <w:proofErr w:type="spellStart"/>
      <w:r w:rsidRPr="00400DDF">
        <w:rPr>
          <w:rFonts w:cs="Arial"/>
          <w:lang w:val="en-US"/>
        </w:rPr>
        <w:t>Bockstal</w:t>
      </w:r>
      <w:proofErr w:type="spellEnd"/>
      <w:r w:rsidRPr="00400DDF">
        <w:rPr>
          <w:rFonts w:cs="Arial"/>
          <w:lang w:val="en-US"/>
        </w:rPr>
        <w:t xml:space="preserve"> MR, </w:t>
      </w:r>
      <w:proofErr w:type="spellStart"/>
      <w:r w:rsidRPr="00400DDF">
        <w:rPr>
          <w:rFonts w:cs="Arial"/>
          <w:lang w:val="en-US"/>
        </w:rPr>
        <w:t>Andrinopoulou</w:t>
      </w:r>
      <w:proofErr w:type="spellEnd"/>
      <w:r w:rsidRPr="00400DDF">
        <w:rPr>
          <w:rFonts w:cs="Arial"/>
          <w:lang w:val="en-US"/>
        </w:rPr>
        <w:t xml:space="preserve"> E-R, van </w:t>
      </w:r>
      <w:proofErr w:type="spellStart"/>
      <w:r w:rsidRPr="00400DDF">
        <w:rPr>
          <w:rFonts w:cs="Arial"/>
          <w:lang w:val="en-US"/>
        </w:rPr>
        <w:t>Deurzen</w:t>
      </w:r>
      <w:proofErr w:type="spellEnd"/>
      <w:r w:rsidRPr="00400DDF">
        <w:rPr>
          <w:rFonts w:cs="Arial"/>
          <w:lang w:val="en-US"/>
        </w:rPr>
        <w:t xml:space="preserve"> CHM. HER2-low breast cancer: incidence, clinicopathologic features, and survival outcomes from real-world data of a large nationwide cohort. </w:t>
      </w:r>
      <w:r w:rsidRPr="00384FBB">
        <w:rPr>
          <w:rFonts w:cs="Arial"/>
          <w:i/>
          <w:iCs/>
          <w:lang w:val="en-US"/>
        </w:rPr>
        <w:t xml:space="preserve">Mod </w:t>
      </w:r>
      <w:proofErr w:type="spellStart"/>
      <w:r w:rsidRPr="00384FBB">
        <w:rPr>
          <w:rFonts w:cs="Arial"/>
          <w:i/>
          <w:iCs/>
          <w:lang w:val="en-US"/>
        </w:rPr>
        <w:t>Pathol</w:t>
      </w:r>
      <w:proofErr w:type="spellEnd"/>
      <w:r w:rsidRPr="00400DDF">
        <w:rPr>
          <w:rFonts w:cs="Arial"/>
          <w:lang w:val="en-US"/>
        </w:rPr>
        <w:t xml:space="preserve"> </w:t>
      </w:r>
      <w:r w:rsidRPr="00384FBB">
        <w:rPr>
          <w:rFonts w:cs="Arial"/>
          <w:b/>
          <w:bCs/>
          <w:lang w:val="en-US"/>
        </w:rPr>
        <w:t>2023</w:t>
      </w:r>
      <w:r w:rsidRPr="00400DDF">
        <w:rPr>
          <w:rFonts w:cs="Arial"/>
          <w:lang w:val="en-US"/>
        </w:rPr>
        <w:t xml:space="preserve">;36:100087. </w:t>
      </w:r>
    </w:p>
    <w:p w14:paraId="043ED1D8" w14:textId="3A4E0295" w:rsidR="007C6479" w:rsidRPr="00400DDF" w:rsidRDefault="007C6479" w:rsidP="007C6479">
      <w:pPr>
        <w:pStyle w:val="Bibliography"/>
        <w:rPr>
          <w:rFonts w:cs="Arial"/>
          <w:lang w:val="en-US"/>
        </w:rPr>
      </w:pPr>
      <w:r w:rsidRPr="00400DDF">
        <w:rPr>
          <w:rFonts w:cs="Arial"/>
          <w:lang w:val="en-US"/>
        </w:rPr>
        <w:t xml:space="preserve">4. </w:t>
      </w:r>
      <w:r w:rsidRPr="00400DDF">
        <w:rPr>
          <w:rFonts w:cs="Arial"/>
          <w:lang w:val="en-US"/>
        </w:rPr>
        <w:tab/>
        <w:t xml:space="preserve">Bray F, </w:t>
      </w:r>
      <w:proofErr w:type="spellStart"/>
      <w:r w:rsidRPr="00400DDF">
        <w:rPr>
          <w:rFonts w:cs="Arial"/>
          <w:lang w:val="en-US"/>
        </w:rPr>
        <w:t>Laversanne</w:t>
      </w:r>
      <w:proofErr w:type="spellEnd"/>
      <w:r w:rsidRPr="00400DDF">
        <w:rPr>
          <w:rFonts w:cs="Arial"/>
          <w:lang w:val="en-US"/>
        </w:rPr>
        <w:t xml:space="preserve"> M, Sung H, </w:t>
      </w:r>
      <w:proofErr w:type="spellStart"/>
      <w:r w:rsidRPr="00400DDF">
        <w:rPr>
          <w:rFonts w:cs="Arial"/>
          <w:lang w:val="en-US"/>
        </w:rPr>
        <w:t>Ferlay</w:t>
      </w:r>
      <w:proofErr w:type="spellEnd"/>
      <w:r w:rsidRPr="00400DDF">
        <w:rPr>
          <w:rFonts w:cs="Arial"/>
          <w:lang w:val="en-US"/>
        </w:rPr>
        <w:t xml:space="preserve"> J, Siegel RL, </w:t>
      </w:r>
      <w:proofErr w:type="spellStart"/>
      <w:r w:rsidRPr="00400DDF">
        <w:rPr>
          <w:rFonts w:cs="Arial"/>
          <w:lang w:val="en-US"/>
        </w:rPr>
        <w:t>Soerjomataram</w:t>
      </w:r>
      <w:proofErr w:type="spellEnd"/>
      <w:r w:rsidRPr="00400DDF">
        <w:rPr>
          <w:rFonts w:cs="Arial"/>
          <w:lang w:val="en-US"/>
        </w:rPr>
        <w:t xml:space="preserve"> I, </w:t>
      </w:r>
      <w:r w:rsidR="00B24A6B" w:rsidRPr="00400DDF">
        <w:rPr>
          <w:rFonts w:cs="Arial"/>
          <w:i/>
          <w:iCs/>
          <w:lang w:val="en-US"/>
        </w:rPr>
        <w:t>et al.</w:t>
      </w:r>
      <w:r w:rsidRPr="00400DDF">
        <w:rPr>
          <w:rFonts w:cs="Arial"/>
          <w:lang w:val="en-US"/>
        </w:rPr>
        <w:t xml:space="preserve"> Global cancer statistics 2022: GLOBOCAN estimates of incidence and mortality worldwide for 36 cancers in 185 countries. </w:t>
      </w:r>
      <w:r w:rsidRPr="00384FBB">
        <w:rPr>
          <w:rFonts w:cs="Arial"/>
          <w:i/>
          <w:iCs/>
          <w:lang w:val="en-US"/>
        </w:rPr>
        <w:t>CA Cancer J Clin</w:t>
      </w:r>
      <w:r w:rsidRPr="00400DDF">
        <w:rPr>
          <w:rFonts w:cs="Arial"/>
          <w:lang w:val="en-US"/>
        </w:rPr>
        <w:t xml:space="preserve"> </w:t>
      </w:r>
      <w:r w:rsidRPr="00384FBB">
        <w:rPr>
          <w:rFonts w:cs="Arial"/>
          <w:b/>
          <w:bCs/>
          <w:lang w:val="en-US"/>
        </w:rPr>
        <w:t>2024</w:t>
      </w:r>
      <w:r w:rsidRPr="00400DDF">
        <w:rPr>
          <w:rFonts w:cs="Arial"/>
          <w:lang w:val="en-US"/>
        </w:rPr>
        <w:t xml:space="preserve">;74:229–63. </w:t>
      </w:r>
    </w:p>
    <w:p w14:paraId="79050A7B" w14:textId="15149D3B" w:rsidR="007C6479" w:rsidRDefault="007C6479" w:rsidP="007C6479">
      <w:pPr>
        <w:pStyle w:val="Bibliography"/>
        <w:rPr>
          <w:rFonts w:cs="Arial"/>
          <w:lang w:val="en-US"/>
        </w:rPr>
      </w:pPr>
      <w:r w:rsidRPr="00400DDF">
        <w:rPr>
          <w:rFonts w:cs="Arial"/>
          <w:lang w:val="en-US"/>
        </w:rPr>
        <w:t xml:space="preserve">5. </w:t>
      </w:r>
      <w:r w:rsidRPr="00400DDF">
        <w:rPr>
          <w:rFonts w:cs="Arial"/>
          <w:lang w:val="en-US"/>
        </w:rPr>
        <w:tab/>
      </w:r>
      <w:r w:rsidR="00A6159D">
        <w:rPr>
          <w:rFonts w:cs="Arial"/>
          <w:lang w:val="en-US"/>
        </w:rPr>
        <w:t>Clarke</w:t>
      </w:r>
      <w:r w:rsidR="00846B06">
        <w:rPr>
          <w:rFonts w:cs="Arial"/>
          <w:lang w:val="en-US"/>
        </w:rPr>
        <w:t xml:space="preserve"> CA, Keegan TMH, </w:t>
      </w:r>
      <w:r w:rsidR="0061487A">
        <w:rPr>
          <w:rFonts w:cs="Arial"/>
          <w:lang w:val="en-US"/>
        </w:rPr>
        <w:t>Yang J, Press DJ, Kurian AW, Patel AH</w:t>
      </w:r>
      <w:r w:rsidR="00272272">
        <w:rPr>
          <w:rFonts w:cs="Arial"/>
          <w:lang w:val="en-US"/>
        </w:rPr>
        <w:t xml:space="preserve">, </w:t>
      </w:r>
      <w:r w:rsidR="00272272" w:rsidRPr="009923E0">
        <w:rPr>
          <w:rFonts w:cs="Arial"/>
          <w:i/>
          <w:iCs/>
          <w:lang w:val="en-US"/>
        </w:rPr>
        <w:t>et al</w:t>
      </w:r>
      <w:r w:rsidR="00272272">
        <w:rPr>
          <w:rFonts w:cs="Arial"/>
          <w:lang w:val="en-US"/>
        </w:rPr>
        <w:t xml:space="preserve">. </w:t>
      </w:r>
      <w:r w:rsidR="00272272" w:rsidRPr="00272272">
        <w:rPr>
          <w:rFonts w:cs="Arial"/>
          <w:lang w:val="en-US"/>
        </w:rPr>
        <w:t>Age-specific incidence of breast cancer subtypes: understanding the black-white crossover</w:t>
      </w:r>
      <w:r w:rsidR="00272272">
        <w:rPr>
          <w:rFonts w:cs="Arial"/>
          <w:lang w:val="en-US"/>
        </w:rPr>
        <w:t xml:space="preserve">. </w:t>
      </w:r>
      <w:r w:rsidR="00272272" w:rsidRPr="009923E0">
        <w:rPr>
          <w:rFonts w:cs="Arial"/>
          <w:i/>
          <w:iCs/>
          <w:lang w:val="en-US"/>
        </w:rPr>
        <w:t>J Natl Cancer Inst</w:t>
      </w:r>
      <w:r w:rsidR="009923E0">
        <w:rPr>
          <w:rFonts w:cs="Arial"/>
          <w:lang w:val="en-US"/>
        </w:rPr>
        <w:t xml:space="preserve"> </w:t>
      </w:r>
      <w:r w:rsidR="009923E0" w:rsidRPr="009923E0">
        <w:rPr>
          <w:rFonts w:cs="Arial"/>
          <w:b/>
          <w:bCs/>
          <w:lang w:val="en-US"/>
        </w:rPr>
        <w:t>2012</w:t>
      </w:r>
      <w:r w:rsidR="009923E0">
        <w:rPr>
          <w:rFonts w:cs="Arial"/>
          <w:lang w:val="en-US"/>
        </w:rPr>
        <w:t>;104:1094–101.</w:t>
      </w:r>
    </w:p>
    <w:p w14:paraId="0FE71D2B" w14:textId="317910CC" w:rsidR="009923E0" w:rsidRDefault="002563E1" w:rsidP="003842D6">
      <w:pPr>
        <w:spacing w:after="240" w:line="240" w:lineRule="auto"/>
        <w:ind w:left="505" w:hanging="505"/>
        <w:rPr>
          <w:lang w:val="en-US"/>
        </w:rPr>
      </w:pPr>
      <w:r>
        <w:rPr>
          <w:lang w:val="en-US"/>
        </w:rPr>
        <w:t xml:space="preserve">6. </w:t>
      </w:r>
      <w:r>
        <w:rPr>
          <w:lang w:val="en-US"/>
        </w:rPr>
        <w:tab/>
      </w:r>
      <w:r w:rsidR="00421809">
        <w:rPr>
          <w:lang w:val="en-US"/>
        </w:rPr>
        <w:t>Jenkins EO, Deal AM, Anders CK, Prat A, Perou</w:t>
      </w:r>
      <w:r w:rsidR="00535786">
        <w:rPr>
          <w:lang w:val="en-US"/>
        </w:rPr>
        <w:t xml:space="preserve"> CM, Carey LA, </w:t>
      </w:r>
      <w:r w:rsidR="00535786" w:rsidRPr="00535786">
        <w:rPr>
          <w:i/>
          <w:iCs/>
          <w:lang w:val="en-US"/>
        </w:rPr>
        <w:t>et al</w:t>
      </w:r>
      <w:r w:rsidR="00535786">
        <w:rPr>
          <w:lang w:val="en-US"/>
        </w:rPr>
        <w:t xml:space="preserve">. </w:t>
      </w:r>
      <w:r w:rsidR="00535786" w:rsidRPr="00535786">
        <w:rPr>
          <w:lang w:val="en-US"/>
        </w:rPr>
        <w:t>Age-</w:t>
      </w:r>
      <w:r w:rsidR="00535786">
        <w:rPr>
          <w:lang w:val="en-US"/>
        </w:rPr>
        <w:t>s</w:t>
      </w:r>
      <w:r w:rsidR="00535786" w:rsidRPr="00535786">
        <w:rPr>
          <w:lang w:val="en-US"/>
        </w:rPr>
        <w:t xml:space="preserve">pecific </w:t>
      </w:r>
      <w:r w:rsidR="00535786">
        <w:rPr>
          <w:lang w:val="en-US"/>
        </w:rPr>
        <w:t>c</w:t>
      </w:r>
      <w:r w:rsidR="00535786" w:rsidRPr="00535786">
        <w:rPr>
          <w:lang w:val="en-US"/>
        </w:rPr>
        <w:t xml:space="preserve">hanges in </w:t>
      </w:r>
      <w:r w:rsidR="00535786">
        <w:rPr>
          <w:lang w:val="en-US"/>
        </w:rPr>
        <w:t>i</w:t>
      </w:r>
      <w:r w:rsidR="00535786" w:rsidRPr="00535786">
        <w:rPr>
          <w:lang w:val="en-US"/>
        </w:rPr>
        <w:t xml:space="preserve">ntrinsic </w:t>
      </w:r>
      <w:r w:rsidR="00535786">
        <w:rPr>
          <w:lang w:val="en-US"/>
        </w:rPr>
        <w:t>b</w:t>
      </w:r>
      <w:r w:rsidR="00535786" w:rsidRPr="00535786">
        <w:rPr>
          <w:lang w:val="en-US"/>
        </w:rPr>
        <w:t xml:space="preserve">reast </w:t>
      </w:r>
      <w:r w:rsidR="00535786">
        <w:rPr>
          <w:lang w:val="en-US"/>
        </w:rPr>
        <w:t>c</w:t>
      </w:r>
      <w:r w:rsidR="00535786" w:rsidRPr="00535786">
        <w:rPr>
          <w:lang w:val="en-US"/>
        </w:rPr>
        <w:t xml:space="preserve">ancer </w:t>
      </w:r>
      <w:r w:rsidR="00535786">
        <w:rPr>
          <w:lang w:val="en-US"/>
        </w:rPr>
        <w:t>s</w:t>
      </w:r>
      <w:r w:rsidR="00535786" w:rsidRPr="00535786">
        <w:rPr>
          <w:lang w:val="en-US"/>
        </w:rPr>
        <w:t xml:space="preserve">ubtypes: A </w:t>
      </w:r>
      <w:r w:rsidR="00535786">
        <w:rPr>
          <w:lang w:val="en-US"/>
        </w:rPr>
        <w:t>f</w:t>
      </w:r>
      <w:r w:rsidR="00535786" w:rsidRPr="00535786">
        <w:rPr>
          <w:lang w:val="en-US"/>
        </w:rPr>
        <w:t xml:space="preserve">ocus on </w:t>
      </w:r>
      <w:r w:rsidR="00535786">
        <w:rPr>
          <w:lang w:val="en-US"/>
        </w:rPr>
        <w:t>o</w:t>
      </w:r>
      <w:r w:rsidR="00535786" w:rsidRPr="00535786">
        <w:rPr>
          <w:lang w:val="en-US"/>
        </w:rPr>
        <w:t xml:space="preserve">lder </w:t>
      </w:r>
      <w:r w:rsidR="00535786">
        <w:rPr>
          <w:lang w:val="en-US"/>
        </w:rPr>
        <w:t>w</w:t>
      </w:r>
      <w:r w:rsidR="00535786" w:rsidRPr="00535786">
        <w:rPr>
          <w:lang w:val="en-US"/>
        </w:rPr>
        <w:t>omen</w:t>
      </w:r>
      <w:r w:rsidR="00535786">
        <w:rPr>
          <w:lang w:val="en-US"/>
        </w:rPr>
        <w:t xml:space="preserve">. </w:t>
      </w:r>
      <w:r w:rsidR="00535786" w:rsidRPr="009F1858">
        <w:rPr>
          <w:i/>
          <w:iCs/>
          <w:lang w:val="en-US"/>
        </w:rPr>
        <w:t>Oncologist</w:t>
      </w:r>
      <w:r w:rsidR="009F1858">
        <w:rPr>
          <w:lang w:val="en-US"/>
        </w:rPr>
        <w:t xml:space="preserve"> </w:t>
      </w:r>
      <w:r w:rsidR="009F1858" w:rsidRPr="009F1858">
        <w:rPr>
          <w:b/>
          <w:bCs/>
          <w:lang w:val="en-US"/>
        </w:rPr>
        <w:t>2014</w:t>
      </w:r>
      <w:r w:rsidR="009F1858">
        <w:rPr>
          <w:lang w:val="en-US"/>
        </w:rPr>
        <w:t>;19:1076–83.</w:t>
      </w:r>
    </w:p>
    <w:p w14:paraId="10867B31" w14:textId="3E21EB38" w:rsidR="009F1858" w:rsidRDefault="009F1858" w:rsidP="003842D6">
      <w:pPr>
        <w:spacing w:after="240" w:line="240" w:lineRule="auto"/>
        <w:ind w:left="505" w:hanging="505"/>
        <w:rPr>
          <w:lang w:val="en-US"/>
        </w:rPr>
      </w:pPr>
      <w:r>
        <w:rPr>
          <w:lang w:val="en-US"/>
        </w:rPr>
        <w:t>7.</w:t>
      </w:r>
      <w:r>
        <w:rPr>
          <w:lang w:val="en-US"/>
        </w:rPr>
        <w:tab/>
      </w:r>
      <w:r w:rsidR="00C97066">
        <w:rPr>
          <w:lang w:val="en-US"/>
        </w:rPr>
        <w:t xml:space="preserve">Gago-Dominguez M, </w:t>
      </w:r>
      <w:proofErr w:type="spellStart"/>
      <w:r w:rsidR="00750EB1">
        <w:rPr>
          <w:lang w:val="en-US"/>
        </w:rPr>
        <w:t>Castelao</w:t>
      </w:r>
      <w:proofErr w:type="spellEnd"/>
      <w:r w:rsidR="00750EB1">
        <w:rPr>
          <w:lang w:val="en-US"/>
        </w:rPr>
        <w:t xml:space="preserve"> JE, Gude F, </w:t>
      </w:r>
      <w:r w:rsidR="00B9033C">
        <w:rPr>
          <w:lang w:val="en-US"/>
        </w:rPr>
        <w:t xml:space="preserve">Fernandez MP, Aguado-Barrera ME, </w:t>
      </w:r>
      <w:r w:rsidR="00260219">
        <w:rPr>
          <w:lang w:val="en-US"/>
        </w:rPr>
        <w:t xml:space="preserve">Ponte SM, et al. </w:t>
      </w:r>
      <w:r w:rsidR="00260219" w:rsidRPr="00260219">
        <w:rPr>
          <w:lang w:val="en-US"/>
        </w:rPr>
        <w:t xml:space="preserve">Alcohol and breast cancer tumor subtypes in a Spanish </w:t>
      </w:r>
      <w:r w:rsidR="00260219">
        <w:rPr>
          <w:lang w:val="en-US"/>
        </w:rPr>
        <w:t>c</w:t>
      </w:r>
      <w:r w:rsidR="00260219" w:rsidRPr="00260219">
        <w:rPr>
          <w:lang w:val="en-US"/>
        </w:rPr>
        <w:t>ohort</w:t>
      </w:r>
      <w:r w:rsidR="00260219">
        <w:rPr>
          <w:lang w:val="en-US"/>
        </w:rPr>
        <w:t xml:space="preserve">. </w:t>
      </w:r>
      <w:proofErr w:type="spellStart"/>
      <w:r w:rsidR="00260219" w:rsidRPr="001C0051">
        <w:rPr>
          <w:i/>
          <w:iCs/>
          <w:lang w:val="en-US"/>
        </w:rPr>
        <w:t>Spingerplus</w:t>
      </w:r>
      <w:proofErr w:type="spellEnd"/>
      <w:r w:rsidR="00E57A09">
        <w:rPr>
          <w:lang w:val="en-US"/>
        </w:rPr>
        <w:t xml:space="preserve"> </w:t>
      </w:r>
      <w:r w:rsidR="00E57A09" w:rsidRPr="001C0051">
        <w:rPr>
          <w:b/>
          <w:bCs/>
          <w:lang w:val="en-US"/>
        </w:rPr>
        <w:t>2016</w:t>
      </w:r>
      <w:r w:rsidR="00E57A09">
        <w:rPr>
          <w:lang w:val="en-US"/>
        </w:rPr>
        <w:t>;5</w:t>
      </w:r>
    </w:p>
    <w:p w14:paraId="103083B6" w14:textId="04471E64" w:rsidR="001C0051" w:rsidRDefault="001C0051" w:rsidP="003842D6">
      <w:pPr>
        <w:spacing w:after="240" w:line="240" w:lineRule="auto"/>
        <w:ind w:left="505" w:hanging="505"/>
        <w:rPr>
          <w:rFonts w:cs="Arial"/>
          <w:lang w:val="en-US"/>
        </w:rPr>
      </w:pPr>
      <w:r>
        <w:rPr>
          <w:lang w:val="en-US"/>
        </w:rPr>
        <w:t>8.</w:t>
      </w:r>
      <w:r>
        <w:rPr>
          <w:lang w:val="en-US"/>
        </w:rPr>
        <w:tab/>
      </w:r>
      <w:r w:rsidR="00DD177A">
        <w:rPr>
          <w:lang w:val="en-US"/>
        </w:rPr>
        <w:t xml:space="preserve">Gomes KAL, </w:t>
      </w:r>
      <w:r w:rsidR="00F01180">
        <w:rPr>
          <w:lang w:val="en-US"/>
        </w:rPr>
        <w:t>de Ara</w:t>
      </w:r>
      <w:r w:rsidR="00721DBD">
        <w:rPr>
          <w:rFonts w:cs="Arial"/>
          <w:lang w:val="en-US"/>
        </w:rPr>
        <w:t>újo Jer</w:t>
      </w:r>
      <w:r w:rsidR="0077392A">
        <w:rPr>
          <w:rFonts w:cs="Arial"/>
          <w:lang w:val="en-US"/>
        </w:rPr>
        <w:t>ônimo AF, Guimarã</w:t>
      </w:r>
      <w:r w:rsidR="007B5500">
        <w:rPr>
          <w:rFonts w:cs="Arial"/>
          <w:lang w:val="en-US"/>
        </w:rPr>
        <w:t xml:space="preserve">es CMC, de Oliveira Ramos R, Dos Santos Andrade LS, </w:t>
      </w:r>
      <w:r w:rsidR="00717F87">
        <w:rPr>
          <w:rFonts w:cs="Arial"/>
          <w:lang w:val="en-US"/>
        </w:rPr>
        <w:t xml:space="preserve">Weller M. </w:t>
      </w:r>
      <w:r w:rsidR="00717F87" w:rsidRPr="00232C17">
        <w:rPr>
          <w:rFonts w:cs="Arial"/>
          <w:i/>
          <w:iCs/>
          <w:lang w:val="en-US"/>
        </w:rPr>
        <w:t>Cancer Epidemiol</w:t>
      </w:r>
      <w:r w:rsidR="00717F87">
        <w:rPr>
          <w:rFonts w:cs="Arial"/>
          <w:lang w:val="en-US"/>
        </w:rPr>
        <w:t xml:space="preserve"> </w:t>
      </w:r>
      <w:r w:rsidR="00717F87" w:rsidRPr="00232C17">
        <w:rPr>
          <w:rFonts w:cs="Arial"/>
          <w:b/>
          <w:bCs/>
          <w:lang w:val="en-US"/>
        </w:rPr>
        <w:t>2022</w:t>
      </w:r>
      <w:r w:rsidR="00717F87">
        <w:rPr>
          <w:rFonts w:cs="Arial"/>
          <w:lang w:val="en-US"/>
        </w:rPr>
        <w:t>;</w:t>
      </w:r>
      <w:r w:rsidR="00232C17">
        <w:rPr>
          <w:rFonts w:cs="Arial"/>
          <w:lang w:val="en-US"/>
        </w:rPr>
        <w:t>78</w:t>
      </w:r>
    </w:p>
    <w:p w14:paraId="288535E6" w14:textId="1D3ACC4C" w:rsidR="00BF0FF7" w:rsidRPr="00400DDF" w:rsidRDefault="00011DAA" w:rsidP="003842D6">
      <w:pPr>
        <w:spacing w:line="240" w:lineRule="auto"/>
        <w:ind w:left="505" w:hanging="505"/>
        <w:rPr>
          <w:lang w:val="en-US"/>
        </w:rPr>
      </w:pPr>
      <w:r>
        <w:rPr>
          <w:rFonts w:cs="Arial"/>
          <w:lang w:val="en-US"/>
        </w:rPr>
        <w:t xml:space="preserve">9. </w:t>
      </w:r>
      <w:r w:rsidR="003D7BA5">
        <w:rPr>
          <w:rFonts w:cs="Arial"/>
          <w:lang w:val="en-US"/>
        </w:rPr>
        <w:tab/>
        <w:t xml:space="preserve">Rosenberg V, </w:t>
      </w:r>
      <w:proofErr w:type="spellStart"/>
      <w:r w:rsidR="003D7BA5">
        <w:rPr>
          <w:rFonts w:cs="Arial"/>
          <w:lang w:val="en-US"/>
        </w:rPr>
        <w:t>Bareket</w:t>
      </w:r>
      <w:proofErr w:type="spellEnd"/>
      <w:r w:rsidR="003D7BA5">
        <w:rPr>
          <w:rFonts w:cs="Arial"/>
          <w:lang w:val="en-US"/>
        </w:rPr>
        <w:t xml:space="preserve">-Samish A, </w:t>
      </w:r>
      <w:proofErr w:type="spellStart"/>
      <w:r w:rsidR="003D7BA5">
        <w:rPr>
          <w:rFonts w:cs="Arial"/>
          <w:lang w:val="en-US"/>
        </w:rPr>
        <w:t>Chodick</w:t>
      </w:r>
      <w:proofErr w:type="spellEnd"/>
      <w:r w:rsidR="003D7BA5">
        <w:rPr>
          <w:rFonts w:cs="Arial"/>
          <w:lang w:val="en-US"/>
        </w:rPr>
        <w:t xml:space="preserve"> G, Siegel</w:t>
      </w:r>
      <w:r w:rsidR="00165202">
        <w:rPr>
          <w:rFonts w:cs="Arial"/>
          <w:lang w:val="en-US"/>
        </w:rPr>
        <w:t xml:space="preserve">mann-Danieli N. </w:t>
      </w:r>
      <w:r w:rsidR="00165202" w:rsidRPr="003842D6">
        <w:rPr>
          <w:rFonts w:cs="Arial"/>
          <w:i/>
          <w:iCs/>
          <w:lang w:val="en-US"/>
        </w:rPr>
        <w:t xml:space="preserve">Int J </w:t>
      </w:r>
      <w:proofErr w:type="spellStart"/>
      <w:r w:rsidR="00165202" w:rsidRPr="003842D6">
        <w:rPr>
          <w:rFonts w:cs="Arial"/>
          <w:i/>
          <w:iCs/>
          <w:lang w:val="en-US"/>
        </w:rPr>
        <w:t>Womens</w:t>
      </w:r>
      <w:proofErr w:type="spellEnd"/>
      <w:r w:rsidR="00165202" w:rsidRPr="003842D6">
        <w:rPr>
          <w:rFonts w:cs="Arial"/>
          <w:i/>
          <w:iCs/>
          <w:lang w:val="en-US"/>
        </w:rPr>
        <w:t xml:space="preserve"> Health</w:t>
      </w:r>
      <w:r w:rsidR="00165202">
        <w:rPr>
          <w:rFonts w:cs="Arial"/>
          <w:lang w:val="en-US"/>
        </w:rPr>
        <w:t xml:space="preserve"> </w:t>
      </w:r>
      <w:r w:rsidR="00165202" w:rsidRPr="003842D6">
        <w:rPr>
          <w:rFonts w:cs="Arial"/>
          <w:b/>
          <w:bCs/>
          <w:lang w:val="en-US"/>
        </w:rPr>
        <w:t>2021</w:t>
      </w:r>
      <w:r w:rsidR="00165202">
        <w:rPr>
          <w:rFonts w:cs="Arial"/>
          <w:lang w:val="en-US"/>
        </w:rPr>
        <w:t>;</w:t>
      </w:r>
      <w:r w:rsidR="003842D6">
        <w:rPr>
          <w:rFonts w:cs="Arial"/>
          <w:lang w:val="en-US"/>
        </w:rPr>
        <w:t>13:1207–16</w:t>
      </w:r>
    </w:p>
    <w:sectPr w:rsidR="00BF0FF7" w:rsidRPr="00400DDF" w:rsidSect="00FC446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11E10C" w14:textId="77777777" w:rsidR="00D2276F" w:rsidRDefault="00D2276F" w:rsidP="00BC2B83">
      <w:pPr>
        <w:spacing w:line="240" w:lineRule="auto"/>
      </w:pPr>
      <w:r>
        <w:separator/>
      </w:r>
    </w:p>
  </w:endnote>
  <w:endnote w:type="continuationSeparator" w:id="0">
    <w:p w14:paraId="69A6C55D" w14:textId="77777777" w:rsidR="00D2276F" w:rsidRDefault="00D2276F" w:rsidP="00BC2B83">
      <w:pPr>
        <w:spacing w:line="240" w:lineRule="auto"/>
      </w:pPr>
      <w:r>
        <w:continuationSeparator/>
      </w:r>
    </w:p>
  </w:endnote>
  <w:endnote w:type="continuationNotice" w:id="1">
    <w:p w14:paraId="014D41CB" w14:textId="77777777" w:rsidR="00D2276F" w:rsidRDefault="00D2276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Segoe UI Emoji">
    <w:panose1 w:val="020B0502040204020203"/>
    <w:charset w:val="00"/>
    <w:family w:val="swiss"/>
    <w:pitch w:val="variable"/>
    <w:sig w:usb0="00000003" w:usb1="02000000" w:usb2="08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22528716"/>
      <w:docPartObj>
        <w:docPartGallery w:val="Page Numbers (Bottom of Page)"/>
        <w:docPartUnique/>
      </w:docPartObj>
    </w:sdtPr>
    <w:sdtEndPr>
      <w:rPr>
        <w:rFonts w:cs="Arial"/>
        <w:noProof/>
      </w:rPr>
    </w:sdtEndPr>
    <w:sdtContent>
      <w:p w14:paraId="79EF6857" w14:textId="7A0D821B" w:rsidR="003549A0" w:rsidRPr="003549A0" w:rsidRDefault="003549A0">
        <w:pPr>
          <w:pStyle w:val="Footer"/>
          <w:jc w:val="right"/>
          <w:rPr>
            <w:rFonts w:cs="Arial"/>
          </w:rPr>
        </w:pPr>
        <w:r w:rsidRPr="003549A0">
          <w:rPr>
            <w:rFonts w:cs="Arial"/>
          </w:rPr>
          <w:fldChar w:fldCharType="begin"/>
        </w:r>
        <w:r w:rsidRPr="003549A0">
          <w:rPr>
            <w:rFonts w:cs="Arial"/>
          </w:rPr>
          <w:instrText xml:space="preserve"> PAGE   \* MERGEFORMAT </w:instrText>
        </w:r>
        <w:r w:rsidRPr="003549A0">
          <w:rPr>
            <w:rFonts w:cs="Arial"/>
          </w:rPr>
          <w:fldChar w:fldCharType="separate"/>
        </w:r>
        <w:r w:rsidR="006121BB">
          <w:rPr>
            <w:rFonts w:cs="Arial"/>
            <w:noProof/>
          </w:rPr>
          <w:t>1</w:t>
        </w:r>
        <w:r w:rsidRPr="003549A0">
          <w:rPr>
            <w:rFonts w:cs="Arial"/>
            <w:noProof/>
          </w:rPr>
          <w:fldChar w:fldCharType="end"/>
        </w:r>
      </w:p>
    </w:sdtContent>
  </w:sdt>
  <w:p w14:paraId="02E8617E" w14:textId="77777777" w:rsidR="003549A0" w:rsidRDefault="003549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91C296" w14:textId="77777777" w:rsidR="00D2276F" w:rsidRDefault="00D2276F" w:rsidP="00BC2B83">
      <w:pPr>
        <w:spacing w:line="240" w:lineRule="auto"/>
      </w:pPr>
      <w:r>
        <w:separator/>
      </w:r>
    </w:p>
  </w:footnote>
  <w:footnote w:type="continuationSeparator" w:id="0">
    <w:p w14:paraId="0C1BDDB7" w14:textId="77777777" w:rsidR="00D2276F" w:rsidRDefault="00D2276F" w:rsidP="00BC2B83">
      <w:pPr>
        <w:spacing w:line="240" w:lineRule="auto"/>
      </w:pPr>
      <w:r>
        <w:continuationSeparator/>
      </w:r>
    </w:p>
  </w:footnote>
  <w:footnote w:type="continuationNotice" w:id="1">
    <w:p w14:paraId="671A31A3" w14:textId="77777777" w:rsidR="00D2276F" w:rsidRDefault="00D2276F">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7BC543" w14:textId="7C8BBBD6" w:rsidR="00BC2B83" w:rsidRPr="00063486" w:rsidRDefault="002C5537">
    <w:pPr>
      <w:pStyle w:val="Header"/>
      <w:rPr>
        <w:rFonts w:cs="Arial"/>
        <w:sz w:val="20"/>
        <w:lang w:val="en-US"/>
      </w:rPr>
    </w:pPr>
    <w:r w:rsidRPr="00063486">
      <w:rPr>
        <w:rFonts w:cs="Arial"/>
        <w:sz w:val="20"/>
        <w:lang w:val="en-US"/>
      </w:rPr>
      <w:t xml:space="preserve">DESTINY-Breast08 </w:t>
    </w:r>
    <w:proofErr w:type="spellStart"/>
    <w:r w:rsidR="0028748C" w:rsidRPr="00063486">
      <w:rPr>
        <w:rFonts w:cs="Arial"/>
        <w:sz w:val="20"/>
        <w:lang w:val="en-US"/>
      </w:rPr>
      <w:t>manuscript</w:t>
    </w:r>
    <w:r w:rsidR="004A03F3" w:rsidRPr="00063486">
      <w:rPr>
        <w:rFonts w:cs="Arial"/>
        <w:sz w:val="20"/>
        <w:lang w:val="en-US"/>
      </w:rPr>
      <w:t>_</w:t>
    </w:r>
    <w:r w:rsidR="00BB2EEC" w:rsidRPr="00063486">
      <w:rPr>
        <w:rFonts w:cs="Arial"/>
        <w:sz w:val="20"/>
        <w:lang w:val="en-US"/>
      </w:rPr>
      <w:t>Clin</w:t>
    </w:r>
    <w:proofErr w:type="spellEnd"/>
    <w:r w:rsidR="00BB2EEC" w:rsidRPr="00063486">
      <w:rPr>
        <w:rFonts w:cs="Arial"/>
        <w:sz w:val="20"/>
        <w:lang w:val="en-US"/>
      </w:rPr>
      <w:t xml:space="preserve"> Cancer R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61D49"/>
    <w:multiLevelType w:val="hybridMultilevel"/>
    <w:tmpl w:val="814A69E4"/>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D68114C"/>
    <w:multiLevelType w:val="hybridMultilevel"/>
    <w:tmpl w:val="A27CED5A"/>
    <w:lvl w:ilvl="0" w:tplc="43AC8E76">
      <w:start w:val="1"/>
      <w:numFmt w:val="bullet"/>
      <w:lvlText w:val=""/>
      <w:lvlJc w:val="left"/>
      <w:pPr>
        <w:ind w:left="720" w:hanging="360"/>
      </w:pPr>
      <w:rPr>
        <w:rFonts w:ascii="Symbol" w:hAnsi="Symbol"/>
      </w:rPr>
    </w:lvl>
    <w:lvl w:ilvl="1" w:tplc="B3E02CFC">
      <w:start w:val="1"/>
      <w:numFmt w:val="bullet"/>
      <w:lvlText w:val=""/>
      <w:lvlJc w:val="left"/>
      <w:pPr>
        <w:ind w:left="720" w:hanging="360"/>
      </w:pPr>
      <w:rPr>
        <w:rFonts w:ascii="Symbol" w:hAnsi="Symbol"/>
      </w:rPr>
    </w:lvl>
    <w:lvl w:ilvl="2" w:tplc="3F724866">
      <w:start w:val="1"/>
      <w:numFmt w:val="bullet"/>
      <w:lvlText w:val=""/>
      <w:lvlJc w:val="left"/>
      <w:pPr>
        <w:ind w:left="720" w:hanging="360"/>
      </w:pPr>
      <w:rPr>
        <w:rFonts w:ascii="Symbol" w:hAnsi="Symbol"/>
      </w:rPr>
    </w:lvl>
    <w:lvl w:ilvl="3" w:tplc="D94E42A0">
      <w:start w:val="1"/>
      <w:numFmt w:val="bullet"/>
      <w:lvlText w:val=""/>
      <w:lvlJc w:val="left"/>
      <w:pPr>
        <w:ind w:left="720" w:hanging="360"/>
      </w:pPr>
      <w:rPr>
        <w:rFonts w:ascii="Symbol" w:hAnsi="Symbol"/>
      </w:rPr>
    </w:lvl>
    <w:lvl w:ilvl="4" w:tplc="53185B26">
      <w:start w:val="1"/>
      <w:numFmt w:val="bullet"/>
      <w:lvlText w:val=""/>
      <w:lvlJc w:val="left"/>
      <w:pPr>
        <w:ind w:left="720" w:hanging="360"/>
      </w:pPr>
      <w:rPr>
        <w:rFonts w:ascii="Symbol" w:hAnsi="Symbol"/>
      </w:rPr>
    </w:lvl>
    <w:lvl w:ilvl="5" w:tplc="15BE5A7A">
      <w:start w:val="1"/>
      <w:numFmt w:val="bullet"/>
      <w:lvlText w:val=""/>
      <w:lvlJc w:val="left"/>
      <w:pPr>
        <w:ind w:left="720" w:hanging="360"/>
      </w:pPr>
      <w:rPr>
        <w:rFonts w:ascii="Symbol" w:hAnsi="Symbol"/>
      </w:rPr>
    </w:lvl>
    <w:lvl w:ilvl="6" w:tplc="4D4CEA80">
      <w:start w:val="1"/>
      <w:numFmt w:val="bullet"/>
      <w:lvlText w:val=""/>
      <w:lvlJc w:val="left"/>
      <w:pPr>
        <w:ind w:left="720" w:hanging="360"/>
      </w:pPr>
      <w:rPr>
        <w:rFonts w:ascii="Symbol" w:hAnsi="Symbol"/>
      </w:rPr>
    </w:lvl>
    <w:lvl w:ilvl="7" w:tplc="E20C9EFC">
      <w:start w:val="1"/>
      <w:numFmt w:val="bullet"/>
      <w:lvlText w:val=""/>
      <w:lvlJc w:val="left"/>
      <w:pPr>
        <w:ind w:left="720" w:hanging="360"/>
      </w:pPr>
      <w:rPr>
        <w:rFonts w:ascii="Symbol" w:hAnsi="Symbol"/>
      </w:rPr>
    </w:lvl>
    <w:lvl w:ilvl="8" w:tplc="BD9EC986">
      <w:start w:val="1"/>
      <w:numFmt w:val="bullet"/>
      <w:lvlText w:val=""/>
      <w:lvlJc w:val="left"/>
      <w:pPr>
        <w:ind w:left="720" w:hanging="360"/>
      </w:pPr>
      <w:rPr>
        <w:rFonts w:ascii="Symbol" w:hAnsi="Symbol"/>
      </w:rPr>
    </w:lvl>
  </w:abstractNum>
  <w:abstractNum w:abstractNumId="2" w15:restartNumberingAfterBreak="0">
    <w:nsid w:val="154700DC"/>
    <w:multiLevelType w:val="hybridMultilevel"/>
    <w:tmpl w:val="6462676A"/>
    <w:lvl w:ilvl="0" w:tplc="AE2EA926">
      <w:start w:val="1"/>
      <w:numFmt w:val="bullet"/>
      <w:lvlText w:val=""/>
      <w:lvlJc w:val="left"/>
      <w:pPr>
        <w:ind w:left="720" w:hanging="360"/>
      </w:pPr>
      <w:rPr>
        <w:rFonts w:ascii="Symbol" w:hAnsi="Symbol"/>
      </w:rPr>
    </w:lvl>
    <w:lvl w:ilvl="1" w:tplc="8F3C8ECA">
      <w:start w:val="1"/>
      <w:numFmt w:val="bullet"/>
      <w:lvlText w:val=""/>
      <w:lvlJc w:val="left"/>
      <w:pPr>
        <w:ind w:left="720" w:hanging="360"/>
      </w:pPr>
      <w:rPr>
        <w:rFonts w:ascii="Symbol" w:hAnsi="Symbol"/>
      </w:rPr>
    </w:lvl>
    <w:lvl w:ilvl="2" w:tplc="80C207CA">
      <w:start w:val="1"/>
      <w:numFmt w:val="bullet"/>
      <w:lvlText w:val=""/>
      <w:lvlJc w:val="left"/>
      <w:pPr>
        <w:ind w:left="720" w:hanging="360"/>
      </w:pPr>
      <w:rPr>
        <w:rFonts w:ascii="Symbol" w:hAnsi="Symbol"/>
      </w:rPr>
    </w:lvl>
    <w:lvl w:ilvl="3" w:tplc="2A206C9C">
      <w:start w:val="1"/>
      <w:numFmt w:val="bullet"/>
      <w:lvlText w:val=""/>
      <w:lvlJc w:val="left"/>
      <w:pPr>
        <w:ind w:left="720" w:hanging="360"/>
      </w:pPr>
      <w:rPr>
        <w:rFonts w:ascii="Symbol" w:hAnsi="Symbol"/>
      </w:rPr>
    </w:lvl>
    <w:lvl w:ilvl="4" w:tplc="256E78FA">
      <w:start w:val="1"/>
      <w:numFmt w:val="bullet"/>
      <w:lvlText w:val=""/>
      <w:lvlJc w:val="left"/>
      <w:pPr>
        <w:ind w:left="720" w:hanging="360"/>
      </w:pPr>
      <w:rPr>
        <w:rFonts w:ascii="Symbol" w:hAnsi="Symbol"/>
      </w:rPr>
    </w:lvl>
    <w:lvl w:ilvl="5" w:tplc="805A6CC0">
      <w:start w:val="1"/>
      <w:numFmt w:val="bullet"/>
      <w:lvlText w:val=""/>
      <w:lvlJc w:val="left"/>
      <w:pPr>
        <w:ind w:left="720" w:hanging="360"/>
      </w:pPr>
      <w:rPr>
        <w:rFonts w:ascii="Symbol" w:hAnsi="Symbol"/>
      </w:rPr>
    </w:lvl>
    <w:lvl w:ilvl="6" w:tplc="611AB890">
      <w:start w:val="1"/>
      <w:numFmt w:val="bullet"/>
      <w:lvlText w:val=""/>
      <w:lvlJc w:val="left"/>
      <w:pPr>
        <w:ind w:left="720" w:hanging="360"/>
      </w:pPr>
      <w:rPr>
        <w:rFonts w:ascii="Symbol" w:hAnsi="Symbol"/>
      </w:rPr>
    </w:lvl>
    <w:lvl w:ilvl="7" w:tplc="E1842B20">
      <w:start w:val="1"/>
      <w:numFmt w:val="bullet"/>
      <w:lvlText w:val=""/>
      <w:lvlJc w:val="left"/>
      <w:pPr>
        <w:ind w:left="720" w:hanging="360"/>
      </w:pPr>
      <w:rPr>
        <w:rFonts w:ascii="Symbol" w:hAnsi="Symbol"/>
      </w:rPr>
    </w:lvl>
    <w:lvl w:ilvl="8" w:tplc="CEF2D02A">
      <w:start w:val="1"/>
      <w:numFmt w:val="bullet"/>
      <w:lvlText w:val=""/>
      <w:lvlJc w:val="left"/>
      <w:pPr>
        <w:ind w:left="720" w:hanging="360"/>
      </w:pPr>
      <w:rPr>
        <w:rFonts w:ascii="Symbol" w:hAnsi="Symbol"/>
      </w:rPr>
    </w:lvl>
  </w:abstractNum>
  <w:abstractNum w:abstractNumId="3" w15:restartNumberingAfterBreak="0">
    <w:nsid w:val="18122CDF"/>
    <w:multiLevelType w:val="hybridMultilevel"/>
    <w:tmpl w:val="22404060"/>
    <w:lvl w:ilvl="0" w:tplc="37DEB81E">
      <w:start w:val="1"/>
      <w:numFmt w:val="bullet"/>
      <w:lvlText w:val=""/>
      <w:lvlJc w:val="left"/>
      <w:pPr>
        <w:ind w:left="720" w:hanging="360"/>
      </w:pPr>
      <w:rPr>
        <w:rFonts w:ascii="Symbol" w:hAnsi="Symbol"/>
      </w:rPr>
    </w:lvl>
    <w:lvl w:ilvl="1" w:tplc="045A2E4C">
      <w:start w:val="1"/>
      <w:numFmt w:val="bullet"/>
      <w:lvlText w:val=""/>
      <w:lvlJc w:val="left"/>
      <w:pPr>
        <w:ind w:left="720" w:hanging="360"/>
      </w:pPr>
      <w:rPr>
        <w:rFonts w:ascii="Symbol" w:hAnsi="Symbol"/>
      </w:rPr>
    </w:lvl>
    <w:lvl w:ilvl="2" w:tplc="7908A904">
      <w:start w:val="1"/>
      <w:numFmt w:val="bullet"/>
      <w:lvlText w:val=""/>
      <w:lvlJc w:val="left"/>
      <w:pPr>
        <w:ind w:left="720" w:hanging="360"/>
      </w:pPr>
      <w:rPr>
        <w:rFonts w:ascii="Symbol" w:hAnsi="Symbol"/>
      </w:rPr>
    </w:lvl>
    <w:lvl w:ilvl="3" w:tplc="89063256">
      <w:start w:val="1"/>
      <w:numFmt w:val="bullet"/>
      <w:lvlText w:val=""/>
      <w:lvlJc w:val="left"/>
      <w:pPr>
        <w:ind w:left="720" w:hanging="360"/>
      </w:pPr>
      <w:rPr>
        <w:rFonts w:ascii="Symbol" w:hAnsi="Symbol"/>
      </w:rPr>
    </w:lvl>
    <w:lvl w:ilvl="4" w:tplc="960CC77E">
      <w:start w:val="1"/>
      <w:numFmt w:val="bullet"/>
      <w:lvlText w:val=""/>
      <w:lvlJc w:val="left"/>
      <w:pPr>
        <w:ind w:left="720" w:hanging="360"/>
      </w:pPr>
      <w:rPr>
        <w:rFonts w:ascii="Symbol" w:hAnsi="Symbol"/>
      </w:rPr>
    </w:lvl>
    <w:lvl w:ilvl="5" w:tplc="B972D05E">
      <w:start w:val="1"/>
      <w:numFmt w:val="bullet"/>
      <w:lvlText w:val=""/>
      <w:lvlJc w:val="left"/>
      <w:pPr>
        <w:ind w:left="720" w:hanging="360"/>
      </w:pPr>
      <w:rPr>
        <w:rFonts w:ascii="Symbol" w:hAnsi="Symbol"/>
      </w:rPr>
    </w:lvl>
    <w:lvl w:ilvl="6" w:tplc="40EE5FD6">
      <w:start w:val="1"/>
      <w:numFmt w:val="bullet"/>
      <w:lvlText w:val=""/>
      <w:lvlJc w:val="left"/>
      <w:pPr>
        <w:ind w:left="720" w:hanging="360"/>
      </w:pPr>
      <w:rPr>
        <w:rFonts w:ascii="Symbol" w:hAnsi="Symbol"/>
      </w:rPr>
    </w:lvl>
    <w:lvl w:ilvl="7" w:tplc="2DA4306E">
      <w:start w:val="1"/>
      <w:numFmt w:val="bullet"/>
      <w:lvlText w:val=""/>
      <w:lvlJc w:val="left"/>
      <w:pPr>
        <w:ind w:left="720" w:hanging="360"/>
      </w:pPr>
      <w:rPr>
        <w:rFonts w:ascii="Symbol" w:hAnsi="Symbol"/>
      </w:rPr>
    </w:lvl>
    <w:lvl w:ilvl="8" w:tplc="77BAB516">
      <w:start w:val="1"/>
      <w:numFmt w:val="bullet"/>
      <w:lvlText w:val=""/>
      <w:lvlJc w:val="left"/>
      <w:pPr>
        <w:ind w:left="720" w:hanging="360"/>
      </w:pPr>
      <w:rPr>
        <w:rFonts w:ascii="Symbol" w:hAnsi="Symbol"/>
      </w:rPr>
    </w:lvl>
  </w:abstractNum>
  <w:abstractNum w:abstractNumId="4" w15:restartNumberingAfterBreak="0">
    <w:nsid w:val="1FAB0A21"/>
    <w:multiLevelType w:val="hybridMultilevel"/>
    <w:tmpl w:val="8884A078"/>
    <w:lvl w:ilvl="0" w:tplc="AD262D58">
      <w:start w:val="1"/>
      <w:numFmt w:val="bullet"/>
      <w:lvlText w:val=""/>
      <w:lvlJc w:val="left"/>
      <w:pPr>
        <w:ind w:left="720" w:hanging="360"/>
      </w:pPr>
      <w:rPr>
        <w:rFonts w:ascii="Symbol" w:hAnsi="Symbol"/>
      </w:rPr>
    </w:lvl>
    <w:lvl w:ilvl="1" w:tplc="05D4D256">
      <w:start w:val="1"/>
      <w:numFmt w:val="bullet"/>
      <w:lvlText w:val=""/>
      <w:lvlJc w:val="left"/>
      <w:pPr>
        <w:ind w:left="720" w:hanging="360"/>
      </w:pPr>
      <w:rPr>
        <w:rFonts w:ascii="Symbol" w:hAnsi="Symbol"/>
      </w:rPr>
    </w:lvl>
    <w:lvl w:ilvl="2" w:tplc="BA48FCE0">
      <w:start w:val="1"/>
      <w:numFmt w:val="bullet"/>
      <w:lvlText w:val=""/>
      <w:lvlJc w:val="left"/>
      <w:pPr>
        <w:ind w:left="720" w:hanging="360"/>
      </w:pPr>
      <w:rPr>
        <w:rFonts w:ascii="Symbol" w:hAnsi="Symbol"/>
      </w:rPr>
    </w:lvl>
    <w:lvl w:ilvl="3" w:tplc="ADE0E724">
      <w:start w:val="1"/>
      <w:numFmt w:val="bullet"/>
      <w:lvlText w:val=""/>
      <w:lvlJc w:val="left"/>
      <w:pPr>
        <w:ind w:left="720" w:hanging="360"/>
      </w:pPr>
      <w:rPr>
        <w:rFonts w:ascii="Symbol" w:hAnsi="Symbol"/>
      </w:rPr>
    </w:lvl>
    <w:lvl w:ilvl="4" w:tplc="DEEEF8C2">
      <w:start w:val="1"/>
      <w:numFmt w:val="bullet"/>
      <w:lvlText w:val=""/>
      <w:lvlJc w:val="left"/>
      <w:pPr>
        <w:ind w:left="720" w:hanging="360"/>
      </w:pPr>
      <w:rPr>
        <w:rFonts w:ascii="Symbol" w:hAnsi="Symbol"/>
      </w:rPr>
    </w:lvl>
    <w:lvl w:ilvl="5" w:tplc="EF7879B2">
      <w:start w:val="1"/>
      <w:numFmt w:val="bullet"/>
      <w:lvlText w:val=""/>
      <w:lvlJc w:val="left"/>
      <w:pPr>
        <w:ind w:left="720" w:hanging="360"/>
      </w:pPr>
      <w:rPr>
        <w:rFonts w:ascii="Symbol" w:hAnsi="Symbol"/>
      </w:rPr>
    </w:lvl>
    <w:lvl w:ilvl="6" w:tplc="268ACBF2">
      <w:start w:val="1"/>
      <w:numFmt w:val="bullet"/>
      <w:lvlText w:val=""/>
      <w:lvlJc w:val="left"/>
      <w:pPr>
        <w:ind w:left="720" w:hanging="360"/>
      </w:pPr>
      <w:rPr>
        <w:rFonts w:ascii="Symbol" w:hAnsi="Symbol"/>
      </w:rPr>
    </w:lvl>
    <w:lvl w:ilvl="7" w:tplc="9E8E3FFA">
      <w:start w:val="1"/>
      <w:numFmt w:val="bullet"/>
      <w:lvlText w:val=""/>
      <w:lvlJc w:val="left"/>
      <w:pPr>
        <w:ind w:left="720" w:hanging="360"/>
      </w:pPr>
      <w:rPr>
        <w:rFonts w:ascii="Symbol" w:hAnsi="Symbol"/>
      </w:rPr>
    </w:lvl>
    <w:lvl w:ilvl="8" w:tplc="DE98191C">
      <w:start w:val="1"/>
      <w:numFmt w:val="bullet"/>
      <w:lvlText w:val=""/>
      <w:lvlJc w:val="left"/>
      <w:pPr>
        <w:ind w:left="720" w:hanging="360"/>
      </w:pPr>
      <w:rPr>
        <w:rFonts w:ascii="Symbol" w:hAnsi="Symbol"/>
      </w:rPr>
    </w:lvl>
  </w:abstractNum>
  <w:abstractNum w:abstractNumId="5" w15:restartNumberingAfterBreak="0">
    <w:nsid w:val="21CF4D11"/>
    <w:multiLevelType w:val="hybridMultilevel"/>
    <w:tmpl w:val="9F643438"/>
    <w:lvl w:ilvl="0" w:tplc="BA4C9A56">
      <w:start w:val="1"/>
      <w:numFmt w:val="decimal"/>
      <w:lvlText w:val="%1."/>
      <w:lvlJc w:val="left"/>
      <w:pPr>
        <w:ind w:left="720" w:hanging="360"/>
      </w:pPr>
    </w:lvl>
    <w:lvl w:ilvl="1" w:tplc="5052C6EE">
      <w:start w:val="1"/>
      <w:numFmt w:val="decimal"/>
      <w:lvlText w:val="%2."/>
      <w:lvlJc w:val="left"/>
      <w:pPr>
        <w:ind w:left="720" w:hanging="360"/>
      </w:pPr>
    </w:lvl>
    <w:lvl w:ilvl="2" w:tplc="16728B64">
      <w:start w:val="1"/>
      <w:numFmt w:val="decimal"/>
      <w:lvlText w:val="%3."/>
      <w:lvlJc w:val="left"/>
      <w:pPr>
        <w:ind w:left="720" w:hanging="360"/>
      </w:pPr>
    </w:lvl>
    <w:lvl w:ilvl="3" w:tplc="1AC2FFB0">
      <w:start w:val="1"/>
      <w:numFmt w:val="decimal"/>
      <w:lvlText w:val="%4."/>
      <w:lvlJc w:val="left"/>
      <w:pPr>
        <w:ind w:left="720" w:hanging="360"/>
      </w:pPr>
    </w:lvl>
    <w:lvl w:ilvl="4" w:tplc="8AB0E7B6">
      <w:start w:val="1"/>
      <w:numFmt w:val="decimal"/>
      <w:lvlText w:val="%5."/>
      <w:lvlJc w:val="left"/>
      <w:pPr>
        <w:ind w:left="720" w:hanging="360"/>
      </w:pPr>
    </w:lvl>
    <w:lvl w:ilvl="5" w:tplc="F0741522">
      <w:start w:val="1"/>
      <w:numFmt w:val="decimal"/>
      <w:lvlText w:val="%6."/>
      <w:lvlJc w:val="left"/>
      <w:pPr>
        <w:ind w:left="720" w:hanging="360"/>
      </w:pPr>
    </w:lvl>
    <w:lvl w:ilvl="6" w:tplc="FCE0A532">
      <w:start w:val="1"/>
      <w:numFmt w:val="decimal"/>
      <w:lvlText w:val="%7."/>
      <w:lvlJc w:val="left"/>
      <w:pPr>
        <w:ind w:left="720" w:hanging="360"/>
      </w:pPr>
    </w:lvl>
    <w:lvl w:ilvl="7" w:tplc="F3186868">
      <w:start w:val="1"/>
      <w:numFmt w:val="decimal"/>
      <w:lvlText w:val="%8."/>
      <w:lvlJc w:val="left"/>
      <w:pPr>
        <w:ind w:left="720" w:hanging="360"/>
      </w:pPr>
    </w:lvl>
    <w:lvl w:ilvl="8" w:tplc="FE7C783E">
      <w:start w:val="1"/>
      <w:numFmt w:val="decimal"/>
      <w:lvlText w:val="%9."/>
      <w:lvlJc w:val="left"/>
      <w:pPr>
        <w:ind w:left="720" w:hanging="360"/>
      </w:pPr>
    </w:lvl>
  </w:abstractNum>
  <w:abstractNum w:abstractNumId="6" w15:restartNumberingAfterBreak="0">
    <w:nsid w:val="23065524"/>
    <w:multiLevelType w:val="hybridMultilevel"/>
    <w:tmpl w:val="F60CABC0"/>
    <w:lvl w:ilvl="0" w:tplc="6B1C8200">
      <w:start w:val="1"/>
      <w:numFmt w:val="bullet"/>
      <w:lvlText w:val=""/>
      <w:lvlJc w:val="left"/>
      <w:pPr>
        <w:ind w:left="720" w:hanging="360"/>
      </w:pPr>
      <w:rPr>
        <w:rFonts w:ascii="Symbol" w:hAnsi="Symbol"/>
      </w:rPr>
    </w:lvl>
    <w:lvl w:ilvl="1" w:tplc="A156FBDE">
      <w:start w:val="1"/>
      <w:numFmt w:val="bullet"/>
      <w:lvlText w:val=""/>
      <w:lvlJc w:val="left"/>
      <w:pPr>
        <w:ind w:left="720" w:hanging="360"/>
      </w:pPr>
      <w:rPr>
        <w:rFonts w:ascii="Symbol" w:hAnsi="Symbol"/>
      </w:rPr>
    </w:lvl>
    <w:lvl w:ilvl="2" w:tplc="11D0CEEE">
      <w:start w:val="1"/>
      <w:numFmt w:val="bullet"/>
      <w:lvlText w:val=""/>
      <w:lvlJc w:val="left"/>
      <w:pPr>
        <w:ind w:left="720" w:hanging="360"/>
      </w:pPr>
      <w:rPr>
        <w:rFonts w:ascii="Symbol" w:hAnsi="Symbol"/>
      </w:rPr>
    </w:lvl>
    <w:lvl w:ilvl="3" w:tplc="FC5AB248">
      <w:start w:val="1"/>
      <w:numFmt w:val="bullet"/>
      <w:lvlText w:val=""/>
      <w:lvlJc w:val="left"/>
      <w:pPr>
        <w:ind w:left="720" w:hanging="360"/>
      </w:pPr>
      <w:rPr>
        <w:rFonts w:ascii="Symbol" w:hAnsi="Symbol"/>
      </w:rPr>
    </w:lvl>
    <w:lvl w:ilvl="4" w:tplc="E97278FA">
      <w:start w:val="1"/>
      <w:numFmt w:val="bullet"/>
      <w:lvlText w:val=""/>
      <w:lvlJc w:val="left"/>
      <w:pPr>
        <w:ind w:left="720" w:hanging="360"/>
      </w:pPr>
      <w:rPr>
        <w:rFonts w:ascii="Symbol" w:hAnsi="Symbol"/>
      </w:rPr>
    </w:lvl>
    <w:lvl w:ilvl="5" w:tplc="B39C13BC">
      <w:start w:val="1"/>
      <w:numFmt w:val="bullet"/>
      <w:lvlText w:val=""/>
      <w:lvlJc w:val="left"/>
      <w:pPr>
        <w:ind w:left="720" w:hanging="360"/>
      </w:pPr>
      <w:rPr>
        <w:rFonts w:ascii="Symbol" w:hAnsi="Symbol"/>
      </w:rPr>
    </w:lvl>
    <w:lvl w:ilvl="6" w:tplc="742C3CAE">
      <w:start w:val="1"/>
      <w:numFmt w:val="bullet"/>
      <w:lvlText w:val=""/>
      <w:lvlJc w:val="left"/>
      <w:pPr>
        <w:ind w:left="720" w:hanging="360"/>
      </w:pPr>
      <w:rPr>
        <w:rFonts w:ascii="Symbol" w:hAnsi="Symbol"/>
      </w:rPr>
    </w:lvl>
    <w:lvl w:ilvl="7" w:tplc="30F6D4FA">
      <w:start w:val="1"/>
      <w:numFmt w:val="bullet"/>
      <w:lvlText w:val=""/>
      <w:lvlJc w:val="left"/>
      <w:pPr>
        <w:ind w:left="720" w:hanging="360"/>
      </w:pPr>
      <w:rPr>
        <w:rFonts w:ascii="Symbol" w:hAnsi="Symbol"/>
      </w:rPr>
    </w:lvl>
    <w:lvl w:ilvl="8" w:tplc="229AC08A">
      <w:start w:val="1"/>
      <w:numFmt w:val="bullet"/>
      <w:lvlText w:val=""/>
      <w:lvlJc w:val="left"/>
      <w:pPr>
        <w:ind w:left="720" w:hanging="360"/>
      </w:pPr>
      <w:rPr>
        <w:rFonts w:ascii="Symbol" w:hAnsi="Symbol"/>
      </w:rPr>
    </w:lvl>
  </w:abstractNum>
  <w:abstractNum w:abstractNumId="7" w15:restartNumberingAfterBreak="0">
    <w:nsid w:val="2CA43DB3"/>
    <w:multiLevelType w:val="hybridMultilevel"/>
    <w:tmpl w:val="8D2EAD44"/>
    <w:lvl w:ilvl="0" w:tplc="8842D56E">
      <w:start w:val="1"/>
      <w:numFmt w:val="bullet"/>
      <w:lvlText w:val=""/>
      <w:lvlJc w:val="left"/>
      <w:pPr>
        <w:ind w:left="720" w:hanging="360"/>
      </w:pPr>
      <w:rPr>
        <w:rFonts w:ascii="Symbol" w:hAnsi="Symbol"/>
      </w:rPr>
    </w:lvl>
    <w:lvl w:ilvl="1" w:tplc="71962494">
      <w:start w:val="1"/>
      <w:numFmt w:val="bullet"/>
      <w:lvlText w:val=""/>
      <w:lvlJc w:val="left"/>
      <w:pPr>
        <w:ind w:left="720" w:hanging="360"/>
      </w:pPr>
      <w:rPr>
        <w:rFonts w:ascii="Symbol" w:hAnsi="Symbol"/>
      </w:rPr>
    </w:lvl>
    <w:lvl w:ilvl="2" w:tplc="A630EF1C">
      <w:start w:val="1"/>
      <w:numFmt w:val="bullet"/>
      <w:lvlText w:val=""/>
      <w:lvlJc w:val="left"/>
      <w:pPr>
        <w:ind w:left="720" w:hanging="360"/>
      </w:pPr>
      <w:rPr>
        <w:rFonts w:ascii="Symbol" w:hAnsi="Symbol"/>
      </w:rPr>
    </w:lvl>
    <w:lvl w:ilvl="3" w:tplc="C2C82B8E">
      <w:start w:val="1"/>
      <w:numFmt w:val="bullet"/>
      <w:lvlText w:val=""/>
      <w:lvlJc w:val="left"/>
      <w:pPr>
        <w:ind w:left="720" w:hanging="360"/>
      </w:pPr>
      <w:rPr>
        <w:rFonts w:ascii="Symbol" w:hAnsi="Symbol"/>
      </w:rPr>
    </w:lvl>
    <w:lvl w:ilvl="4" w:tplc="624A2E9A">
      <w:start w:val="1"/>
      <w:numFmt w:val="bullet"/>
      <w:lvlText w:val=""/>
      <w:lvlJc w:val="left"/>
      <w:pPr>
        <w:ind w:left="720" w:hanging="360"/>
      </w:pPr>
      <w:rPr>
        <w:rFonts w:ascii="Symbol" w:hAnsi="Symbol"/>
      </w:rPr>
    </w:lvl>
    <w:lvl w:ilvl="5" w:tplc="120A539A">
      <w:start w:val="1"/>
      <w:numFmt w:val="bullet"/>
      <w:lvlText w:val=""/>
      <w:lvlJc w:val="left"/>
      <w:pPr>
        <w:ind w:left="720" w:hanging="360"/>
      </w:pPr>
      <w:rPr>
        <w:rFonts w:ascii="Symbol" w:hAnsi="Symbol"/>
      </w:rPr>
    </w:lvl>
    <w:lvl w:ilvl="6" w:tplc="C3681A1A">
      <w:start w:val="1"/>
      <w:numFmt w:val="bullet"/>
      <w:lvlText w:val=""/>
      <w:lvlJc w:val="left"/>
      <w:pPr>
        <w:ind w:left="720" w:hanging="360"/>
      </w:pPr>
      <w:rPr>
        <w:rFonts w:ascii="Symbol" w:hAnsi="Symbol"/>
      </w:rPr>
    </w:lvl>
    <w:lvl w:ilvl="7" w:tplc="963C2358">
      <w:start w:val="1"/>
      <w:numFmt w:val="bullet"/>
      <w:lvlText w:val=""/>
      <w:lvlJc w:val="left"/>
      <w:pPr>
        <w:ind w:left="720" w:hanging="360"/>
      </w:pPr>
      <w:rPr>
        <w:rFonts w:ascii="Symbol" w:hAnsi="Symbol"/>
      </w:rPr>
    </w:lvl>
    <w:lvl w:ilvl="8" w:tplc="73AE5BFE">
      <w:start w:val="1"/>
      <w:numFmt w:val="bullet"/>
      <w:lvlText w:val=""/>
      <w:lvlJc w:val="left"/>
      <w:pPr>
        <w:ind w:left="720" w:hanging="360"/>
      </w:pPr>
      <w:rPr>
        <w:rFonts w:ascii="Symbol" w:hAnsi="Symbol"/>
      </w:rPr>
    </w:lvl>
  </w:abstractNum>
  <w:abstractNum w:abstractNumId="8" w15:restartNumberingAfterBreak="0">
    <w:nsid w:val="2D067895"/>
    <w:multiLevelType w:val="hybridMultilevel"/>
    <w:tmpl w:val="6F30F050"/>
    <w:lvl w:ilvl="0" w:tplc="C64AA318">
      <w:start w:val="1"/>
      <w:numFmt w:val="bullet"/>
      <w:lvlText w:val=""/>
      <w:lvlJc w:val="left"/>
      <w:pPr>
        <w:ind w:left="720" w:hanging="360"/>
      </w:pPr>
      <w:rPr>
        <w:rFonts w:ascii="Symbol" w:hAnsi="Symbol"/>
      </w:rPr>
    </w:lvl>
    <w:lvl w:ilvl="1" w:tplc="766C8D74">
      <w:start w:val="1"/>
      <w:numFmt w:val="bullet"/>
      <w:lvlText w:val=""/>
      <w:lvlJc w:val="left"/>
      <w:pPr>
        <w:ind w:left="720" w:hanging="360"/>
      </w:pPr>
      <w:rPr>
        <w:rFonts w:ascii="Symbol" w:hAnsi="Symbol"/>
      </w:rPr>
    </w:lvl>
    <w:lvl w:ilvl="2" w:tplc="34F898B8">
      <w:start w:val="1"/>
      <w:numFmt w:val="bullet"/>
      <w:lvlText w:val=""/>
      <w:lvlJc w:val="left"/>
      <w:pPr>
        <w:ind w:left="720" w:hanging="360"/>
      </w:pPr>
      <w:rPr>
        <w:rFonts w:ascii="Symbol" w:hAnsi="Symbol"/>
      </w:rPr>
    </w:lvl>
    <w:lvl w:ilvl="3" w:tplc="6150B554">
      <w:start w:val="1"/>
      <w:numFmt w:val="bullet"/>
      <w:lvlText w:val=""/>
      <w:lvlJc w:val="left"/>
      <w:pPr>
        <w:ind w:left="720" w:hanging="360"/>
      </w:pPr>
      <w:rPr>
        <w:rFonts w:ascii="Symbol" w:hAnsi="Symbol"/>
      </w:rPr>
    </w:lvl>
    <w:lvl w:ilvl="4" w:tplc="02F83F82">
      <w:start w:val="1"/>
      <w:numFmt w:val="bullet"/>
      <w:lvlText w:val=""/>
      <w:lvlJc w:val="left"/>
      <w:pPr>
        <w:ind w:left="720" w:hanging="360"/>
      </w:pPr>
      <w:rPr>
        <w:rFonts w:ascii="Symbol" w:hAnsi="Symbol"/>
      </w:rPr>
    </w:lvl>
    <w:lvl w:ilvl="5" w:tplc="DEF4BFA0">
      <w:start w:val="1"/>
      <w:numFmt w:val="bullet"/>
      <w:lvlText w:val=""/>
      <w:lvlJc w:val="left"/>
      <w:pPr>
        <w:ind w:left="720" w:hanging="360"/>
      </w:pPr>
      <w:rPr>
        <w:rFonts w:ascii="Symbol" w:hAnsi="Symbol"/>
      </w:rPr>
    </w:lvl>
    <w:lvl w:ilvl="6" w:tplc="F0207E90">
      <w:start w:val="1"/>
      <w:numFmt w:val="bullet"/>
      <w:lvlText w:val=""/>
      <w:lvlJc w:val="left"/>
      <w:pPr>
        <w:ind w:left="720" w:hanging="360"/>
      </w:pPr>
      <w:rPr>
        <w:rFonts w:ascii="Symbol" w:hAnsi="Symbol"/>
      </w:rPr>
    </w:lvl>
    <w:lvl w:ilvl="7" w:tplc="F5FC4A5A">
      <w:start w:val="1"/>
      <w:numFmt w:val="bullet"/>
      <w:lvlText w:val=""/>
      <w:lvlJc w:val="left"/>
      <w:pPr>
        <w:ind w:left="720" w:hanging="360"/>
      </w:pPr>
      <w:rPr>
        <w:rFonts w:ascii="Symbol" w:hAnsi="Symbol"/>
      </w:rPr>
    </w:lvl>
    <w:lvl w:ilvl="8" w:tplc="ED602FE8">
      <w:start w:val="1"/>
      <w:numFmt w:val="bullet"/>
      <w:lvlText w:val=""/>
      <w:lvlJc w:val="left"/>
      <w:pPr>
        <w:ind w:left="720" w:hanging="360"/>
      </w:pPr>
      <w:rPr>
        <w:rFonts w:ascii="Symbol" w:hAnsi="Symbol"/>
      </w:rPr>
    </w:lvl>
  </w:abstractNum>
  <w:abstractNum w:abstractNumId="9" w15:restartNumberingAfterBreak="0">
    <w:nsid w:val="34931FB6"/>
    <w:multiLevelType w:val="hybridMultilevel"/>
    <w:tmpl w:val="C7942FE6"/>
    <w:lvl w:ilvl="0" w:tplc="FFFFFFFF">
      <w:start w:val="3"/>
      <w:numFmt w:val="decimal"/>
      <w:lvlText w:val="%1."/>
      <w:lvlJc w:val="left"/>
      <w:pPr>
        <w:ind w:left="360" w:hanging="360"/>
      </w:pPr>
      <w:rPr>
        <w:rFonts w:hint="default"/>
      </w:rPr>
    </w:lvl>
    <w:lvl w:ilvl="1" w:tplc="08090001">
      <w:start w:val="1"/>
      <w:numFmt w:val="bullet"/>
      <w:lvlText w:val=""/>
      <w:lvlJc w:val="left"/>
      <w:pPr>
        <w:ind w:left="36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5D90D03"/>
    <w:multiLevelType w:val="hybridMultilevel"/>
    <w:tmpl w:val="D7ECFC7A"/>
    <w:lvl w:ilvl="0" w:tplc="74A086A6">
      <w:start w:val="1"/>
      <w:numFmt w:val="bullet"/>
      <w:lvlText w:val=""/>
      <w:lvlJc w:val="left"/>
      <w:pPr>
        <w:ind w:left="720" w:hanging="360"/>
      </w:pPr>
      <w:rPr>
        <w:rFonts w:ascii="Symbol" w:hAnsi="Symbol"/>
      </w:rPr>
    </w:lvl>
    <w:lvl w:ilvl="1" w:tplc="01AA3F92">
      <w:start w:val="1"/>
      <w:numFmt w:val="bullet"/>
      <w:lvlText w:val=""/>
      <w:lvlJc w:val="left"/>
      <w:pPr>
        <w:ind w:left="720" w:hanging="360"/>
      </w:pPr>
      <w:rPr>
        <w:rFonts w:ascii="Symbol" w:hAnsi="Symbol"/>
      </w:rPr>
    </w:lvl>
    <w:lvl w:ilvl="2" w:tplc="25B29C72">
      <w:start w:val="1"/>
      <w:numFmt w:val="bullet"/>
      <w:lvlText w:val=""/>
      <w:lvlJc w:val="left"/>
      <w:pPr>
        <w:ind w:left="720" w:hanging="360"/>
      </w:pPr>
      <w:rPr>
        <w:rFonts w:ascii="Symbol" w:hAnsi="Symbol"/>
      </w:rPr>
    </w:lvl>
    <w:lvl w:ilvl="3" w:tplc="423A1F54">
      <w:start w:val="1"/>
      <w:numFmt w:val="bullet"/>
      <w:lvlText w:val=""/>
      <w:lvlJc w:val="left"/>
      <w:pPr>
        <w:ind w:left="720" w:hanging="360"/>
      </w:pPr>
      <w:rPr>
        <w:rFonts w:ascii="Symbol" w:hAnsi="Symbol"/>
      </w:rPr>
    </w:lvl>
    <w:lvl w:ilvl="4" w:tplc="45FC5710">
      <w:start w:val="1"/>
      <w:numFmt w:val="bullet"/>
      <w:lvlText w:val=""/>
      <w:lvlJc w:val="left"/>
      <w:pPr>
        <w:ind w:left="720" w:hanging="360"/>
      </w:pPr>
      <w:rPr>
        <w:rFonts w:ascii="Symbol" w:hAnsi="Symbol"/>
      </w:rPr>
    </w:lvl>
    <w:lvl w:ilvl="5" w:tplc="58DA3A46">
      <w:start w:val="1"/>
      <w:numFmt w:val="bullet"/>
      <w:lvlText w:val=""/>
      <w:lvlJc w:val="left"/>
      <w:pPr>
        <w:ind w:left="720" w:hanging="360"/>
      </w:pPr>
      <w:rPr>
        <w:rFonts w:ascii="Symbol" w:hAnsi="Symbol"/>
      </w:rPr>
    </w:lvl>
    <w:lvl w:ilvl="6" w:tplc="222C6B22">
      <w:start w:val="1"/>
      <w:numFmt w:val="bullet"/>
      <w:lvlText w:val=""/>
      <w:lvlJc w:val="left"/>
      <w:pPr>
        <w:ind w:left="720" w:hanging="360"/>
      </w:pPr>
      <w:rPr>
        <w:rFonts w:ascii="Symbol" w:hAnsi="Symbol"/>
      </w:rPr>
    </w:lvl>
    <w:lvl w:ilvl="7" w:tplc="53F8DDD8">
      <w:start w:val="1"/>
      <w:numFmt w:val="bullet"/>
      <w:lvlText w:val=""/>
      <w:lvlJc w:val="left"/>
      <w:pPr>
        <w:ind w:left="720" w:hanging="360"/>
      </w:pPr>
      <w:rPr>
        <w:rFonts w:ascii="Symbol" w:hAnsi="Symbol"/>
      </w:rPr>
    </w:lvl>
    <w:lvl w:ilvl="8" w:tplc="5128D178">
      <w:start w:val="1"/>
      <w:numFmt w:val="bullet"/>
      <w:lvlText w:val=""/>
      <w:lvlJc w:val="left"/>
      <w:pPr>
        <w:ind w:left="720" w:hanging="360"/>
      </w:pPr>
      <w:rPr>
        <w:rFonts w:ascii="Symbol" w:hAnsi="Symbol"/>
      </w:rPr>
    </w:lvl>
  </w:abstractNum>
  <w:abstractNum w:abstractNumId="11" w15:restartNumberingAfterBreak="0">
    <w:nsid w:val="378B0F15"/>
    <w:multiLevelType w:val="hybridMultilevel"/>
    <w:tmpl w:val="74A41A2A"/>
    <w:lvl w:ilvl="0" w:tplc="1D2CABD8">
      <w:start w:val="1"/>
      <w:numFmt w:val="bullet"/>
      <w:lvlText w:val=""/>
      <w:lvlJc w:val="left"/>
      <w:pPr>
        <w:ind w:left="720" w:hanging="360"/>
      </w:pPr>
      <w:rPr>
        <w:rFonts w:ascii="Symbol" w:hAnsi="Symbol"/>
      </w:rPr>
    </w:lvl>
    <w:lvl w:ilvl="1" w:tplc="0472E398">
      <w:start w:val="1"/>
      <w:numFmt w:val="bullet"/>
      <w:lvlText w:val=""/>
      <w:lvlJc w:val="left"/>
      <w:pPr>
        <w:ind w:left="720" w:hanging="360"/>
      </w:pPr>
      <w:rPr>
        <w:rFonts w:ascii="Symbol" w:hAnsi="Symbol"/>
      </w:rPr>
    </w:lvl>
    <w:lvl w:ilvl="2" w:tplc="BB1A60CA">
      <w:start w:val="1"/>
      <w:numFmt w:val="bullet"/>
      <w:lvlText w:val=""/>
      <w:lvlJc w:val="left"/>
      <w:pPr>
        <w:ind w:left="720" w:hanging="360"/>
      </w:pPr>
      <w:rPr>
        <w:rFonts w:ascii="Symbol" w:hAnsi="Symbol"/>
      </w:rPr>
    </w:lvl>
    <w:lvl w:ilvl="3" w:tplc="8B12C9D6">
      <w:start w:val="1"/>
      <w:numFmt w:val="bullet"/>
      <w:lvlText w:val=""/>
      <w:lvlJc w:val="left"/>
      <w:pPr>
        <w:ind w:left="720" w:hanging="360"/>
      </w:pPr>
      <w:rPr>
        <w:rFonts w:ascii="Symbol" w:hAnsi="Symbol"/>
      </w:rPr>
    </w:lvl>
    <w:lvl w:ilvl="4" w:tplc="98E614FA">
      <w:start w:val="1"/>
      <w:numFmt w:val="bullet"/>
      <w:lvlText w:val=""/>
      <w:lvlJc w:val="left"/>
      <w:pPr>
        <w:ind w:left="720" w:hanging="360"/>
      </w:pPr>
      <w:rPr>
        <w:rFonts w:ascii="Symbol" w:hAnsi="Symbol"/>
      </w:rPr>
    </w:lvl>
    <w:lvl w:ilvl="5" w:tplc="0C764BB0">
      <w:start w:val="1"/>
      <w:numFmt w:val="bullet"/>
      <w:lvlText w:val=""/>
      <w:lvlJc w:val="left"/>
      <w:pPr>
        <w:ind w:left="720" w:hanging="360"/>
      </w:pPr>
      <w:rPr>
        <w:rFonts w:ascii="Symbol" w:hAnsi="Symbol"/>
      </w:rPr>
    </w:lvl>
    <w:lvl w:ilvl="6" w:tplc="F0E63774">
      <w:start w:val="1"/>
      <w:numFmt w:val="bullet"/>
      <w:lvlText w:val=""/>
      <w:lvlJc w:val="left"/>
      <w:pPr>
        <w:ind w:left="720" w:hanging="360"/>
      </w:pPr>
      <w:rPr>
        <w:rFonts w:ascii="Symbol" w:hAnsi="Symbol"/>
      </w:rPr>
    </w:lvl>
    <w:lvl w:ilvl="7" w:tplc="BEDA373A">
      <w:start w:val="1"/>
      <w:numFmt w:val="bullet"/>
      <w:lvlText w:val=""/>
      <w:lvlJc w:val="left"/>
      <w:pPr>
        <w:ind w:left="720" w:hanging="360"/>
      </w:pPr>
      <w:rPr>
        <w:rFonts w:ascii="Symbol" w:hAnsi="Symbol"/>
      </w:rPr>
    </w:lvl>
    <w:lvl w:ilvl="8" w:tplc="203ABBA0">
      <w:start w:val="1"/>
      <w:numFmt w:val="bullet"/>
      <w:lvlText w:val=""/>
      <w:lvlJc w:val="left"/>
      <w:pPr>
        <w:ind w:left="720" w:hanging="360"/>
      </w:pPr>
      <w:rPr>
        <w:rFonts w:ascii="Symbol" w:hAnsi="Symbol"/>
      </w:rPr>
    </w:lvl>
  </w:abstractNum>
  <w:abstractNum w:abstractNumId="12" w15:restartNumberingAfterBreak="0">
    <w:nsid w:val="5B093171"/>
    <w:multiLevelType w:val="hybridMultilevel"/>
    <w:tmpl w:val="0F00B16E"/>
    <w:lvl w:ilvl="0" w:tplc="6FB63BFA">
      <w:start w:val="1"/>
      <w:numFmt w:val="bullet"/>
      <w:lvlText w:val=""/>
      <w:lvlJc w:val="left"/>
      <w:pPr>
        <w:ind w:left="720" w:hanging="360"/>
      </w:pPr>
      <w:rPr>
        <w:rFonts w:ascii="Symbol" w:hAnsi="Symbol"/>
      </w:rPr>
    </w:lvl>
    <w:lvl w:ilvl="1" w:tplc="621AD850">
      <w:start w:val="1"/>
      <w:numFmt w:val="bullet"/>
      <w:lvlText w:val=""/>
      <w:lvlJc w:val="left"/>
      <w:pPr>
        <w:ind w:left="720" w:hanging="360"/>
      </w:pPr>
      <w:rPr>
        <w:rFonts w:ascii="Symbol" w:hAnsi="Symbol"/>
      </w:rPr>
    </w:lvl>
    <w:lvl w:ilvl="2" w:tplc="384E6574">
      <w:start w:val="1"/>
      <w:numFmt w:val="bullet"/>
      <w:lvlText w:val=""/>
      <w:lvlJc w:val="left"/>
      <w:pPr>
        <w:ind w:left="720" w:hanging="360"/>
      </w:pPr>
      <w:rPr>
        <w:rFonts w:ascii="Symbol" w:hAnsi="Symbol"/>
      </w:rPr>
    </w:lvl>
    <w:lvl w:ilvl="3" w:tplc="AB569AF6">
      <w:start w:val="1"/>
      <w:numFmt w:val="bullet"/>
      <w:lvlText w:val=""/>
      <w:lvlJc w:val="left"/>
      <w:pPr>
        <w:ind w:left="720" w:hanging="360"/>
      </w:pPr>
      <w:rPr>
        <w:rFonts w:ascii="Symbol" w:hAnsi="Symbol"/>
      </w:rPr>
    </w:lvl>
    <w:lvl w:ilvl="4" w:tplc="4C3638EE">
      <w:start w:val="1"/>
      <w:numFmt w:val="bullet"/>
      <w:lvlText w:val=""/>
      <w:lvlJc w:val="left"/>
      <w:pPr>
        <w:ind w:left="720" w:hanging="360"/>
      </w:pPr>
      <w:rPr>
        <w:rFonts w:ascii="Symbol" w:hAnsi="Symbol"/>
      </w:rPr>
    </w:lvl>
    <w:lvl w:ilvl="5" w:tplc="7756BAB0">
      <w:start w:val="1"/>
      <w:numFmt w:val="bullet"/>
      <w:lvlText w:val=""/>
      <w:lvlJc w:val="left"/>
      <w:pPr>
        <w:ind w:left="720" w:hanging="360"/>
      </w:pPr>
      <w:rPr>
        <w:rFonts w:ascii="Symbol" w:hAnsi="Symbol"/>
      </w:rPr>
    </w:lvl>
    <w:lvl w:ilvl="6" w:tplc="9FF4E02A">
      <w:start w:val="1"/>
      <w:numFmt w:val="bullet"/>
      <w:lvlText w:val=""/>
      <w:lvlJc w:val="left"/>
      <w:pPr>
        <w:ind w:left="720" w:hanging="360"/>
      </w:pPr>
      <w:rPr>
        <w:rFonts w:ascii="Symbol" w:hAnsi="Symbol"/>
      </w:rPr>
    </w:lvl>
    <w:lvl w:ilvl="7" w:tplc="66F6797A">
      <w:start w:val="1"/>
      <w:numFmt w:val="bullet"/>
      <w:lvlText w:val=""/>
      <w:lvlJc w:val="left"/>
      <w:pPr>
        <w:ind w:left="720" w:hanging="360"/>
      </w:pPr>
      <w:rPr>
        <w:rFonts w:ascii="Symbol" w:hAnsi="Symbol"/>
      </w:rPr>
    </w:lvl>
    <w:lvl w:ilvl="8" w:tplc="9AC0588C">
      <w:start w:val="1"/>
      <w:numFmt w:val="bullet"/>
      <w:lvlText w:val=""/>
      <w:lvlJc w:val="left"/>
      <w:pPr>
        <w:ind w:left="720" w:hanging="360"/>
      </w:pPr>
      <w:rPr>
        <w:rFonts w:ascii="Symbol" w:hAnsi="Symbol"/>
      </w:rPr>
    </w:lvl>
  </w:abstractNum>
  <w:abstractNum w:abstractNumId="13" w15:restartNumberingAfterBreak="0">
    <w:nsid w:val="5BD00168"/>
    <w:multiLevelType w:val="hybridMultilevel"/>
    <w:tmpl w:val="334419CC"/>
    <w:lvl w:ilvl="0" w:tplc="E80CCD96">
      <w:start w:val="1"/>
      <w:numFmt w:val="bullet"/>
      <w:lvlText w:val=""/>
      <w:lvlJc w:val="left"/>
      <w:pPr>
        <w:ind w:left="720" w:hanging="360"/>
      </w:pPr>
      <w:rPr>
        <w:rFonts w:ascii="Symbol" w:hAnsi="Symbol"/>
      </w:rPr>
    </w:lvl>
    <w:lvl w:ilvl="1" w:tplc="9E34B938">
      <w:start w:val="1"/>
      <w:numFmt w:val="bullet"/>
      <w:lvlText w:val=""/>
      <w:lvlJc w:val="left"/>
      <w:pPr>
        <w:ind w:left="720" w:hanging="360"/>
      </w:pPr>
      <w:rPr>
        <w:rFonts w:ascii="Symbol" w:hAnsi="Symbol"/>
      </w:rPr>
    </w:lvl>
    <w:lvl w:ilvl="2" w:tplc="208875E0">
      <w:start w:val="1"/>
      <w:numFmt w:val="bullet"/>
      <w:lvlText w:val=""/>
      <w:lvlJc w:val="left"/>
      <w:pPr>
        <w:ind w:left="720" w:hanging="360"/>
      </w:pPr>
      <w:rPr>
        <w:rFonts w:ascii="Symbol" w:hAnsi="Symbol"/>
      </w:rPr>
    </w:lvl>
    <w:lvl w:ilvl="3" w:tplc="B060FE56">
      <w:start w:val="1"/>
      <w:numFmt w:val="bullet"/>
      <w:lvlText w:val=""/>
      <w:lvlJc w:val="left"/>
      <w:pPr>
        <w:ind w:left="720" w:hanging="360"/>
      </w:pPr>
      <w:rPr>
        <w:rFonts w:ascii="Symbol" w:hAnsi="Symbol"/>
      </w:rPr>
    </w:lvl>
    <w:lvl w:ilvl="4" w:tplc="F5C678CA">
      <w:start w:val="1"/>
      <w:numFmt w:val="bullet"/>
      <w:lvlText w:val=""/>
      <w:lvlJc w:val="left"/>
      <w:pPr>
        <w:ind w:left="720" w:hanging="360"/>
      </w:pPr>
      <w:rPr>
        <w:rFonts w:ascii="Symbol" w:hAnsi="Symbol"/>
      </w:rPr>
    </w:lvl>
    <w:lvl w:ilvl="5" w:tplc="5CB4CA6C">
      <w:start w:val="1"/>
      <w:numFmt w:val="bullet"/>
      <w:lvlText w:val=""/>
      <w:lvlJc w:val="left"/>
      <w:pPr>
        <w:ind w:left="720" w:hanging="360"/>
      </w:pPr>
      <w:rPr>
        <w:rFonts w:ascii="Symbol" w:hAnsi="Symbol"/>
      </w:rPr>
    </w:lvl>
    <w:lvl w:ilvl="6" w:tplc="2974B4FE">
      <w:start w:val="1"/>
      <w:numFmt w:val="bullet"/>
      <w:lvlText w:val=""/>
      <w:lvlJc w:val="left"/>
      <w:pPr>
        <w:ind w:left="720" w:hanging="360"/>
      </w:pPr>
      <w:rPr>
        <w:rFonts w:ascii="Symbol" w:hAnsi="Symbol"/>
      </w:rPr>
    </w:lvl>
    <w:lvl w:ilvl="7" w:tplc="FD7E5A48">
      <w:start w:val="1"/>
      <w:numFmt w:val="bullet"/>
      <w:lvlText w:val=""/>
      <w:lvlJc w:val="left"/>
      <w:pPr>
        <w:ind w:left="720" w:hanging="360"/>
      </w:pPr>
      <w:rPr>
        <w:rFonts w:ascii="Symbol" w:hAnsi="Symbol"/>
      </w:rPr>
    </w:lvl>
    <w:lvl w:ilvl="8" w:tplc="FE00EEAC">
      <w:start w:val="1"/>
      <w:numFmt w:val="bullet"/>
      <w:lvlText w:val=""/>
      <w:lvlJc w:val="left"/>
      <w:pPr>
        <w:ind w:left="720" w:hanging="360"/>
      </w:pPr>
      <w:rPr>
        <w:rFonts w:ascii="Symbol" w:hAnsi="Symbol"/>
      </w:rPr>
    </w:lvl>
  </w:abstractNum>
  <w:abstractNum w:abstractNumId="14" w15:restartNumberingAfterBreak="0">
    <w:nsid w:val="642D6236"/>
    <w:multiLevelType w:val="hybridMultilevel"/>
    <w:tmpl w:val="D5605E20"/>
    <w:lvl w:ilvl="0" w:tplc="849E3692">
      <w:start w:val="1"/>
      <w:numFmt w:val="bullet"/>
      <w:lvlText w:val=""/>
      <w:lvlJc w:val="left"/>
      <w:pPr>
        <w:ind w:left="720" w:hanging="360"/>
      </w:pPr>
      <w:rPr>
        <w:rFonts w:ascii="Symbol" w:hAnsi="Symbol"/>
      </w:rPr>
    </w:lvl>
    <w:lvl w:ilvl="1" w:tplc="C97411C2">
      <w:start w:val="1"/>
      <w:numFmt w:val="bullet"/>
      <w:lvlText w:val=""/>
      <w:lvlJc w:val="left"/>
      <w:pPr>
        <w:ind w:left="720" w:hanging="360"/>
      </w:pPr>
      <w:rPr>
        <w:rFonts w:ascii="Symbol" w:hAnsi="Symbol"/>
      </w:rPr>
    </w:lvl>
    <w:lvl w:ilvl="2" w:tplc="C4823930">
      <w:start w:val="1"/>
      <w:numFmt w:val="bullet"/>
      <w:lvlText w:val=""/>
      <w:lvlJc w:val="left"/>
      <w:pPr>
        <w:ind w:left="720" w:hanging="360"/>
      </w:pPr>
      <w:rPr>
        <w:rFonts w:ascii="Symbol" w:hAnsi="Symbol"/>
      </w:rPr>
    </w:lvl>
    <w:lvl w:ilvl="3" w:tplc="38FA35F8">
      <w:start w:val="1"/>
      <w:numFmt w:val="bullet"/>
      <w:lvlText w:val=""/>
      <w:lvlJc w:val="left"/>
      <w:pPr>
        <w:ind w:left="720" w:hanging="360"/>
      </w:pPr>
      <w:rPr>
        <w:rFonts w:ascii="Symbol" w:hAnsi="Symbol"/>
      </w:rPr>
    </w:lvl>
    <w:lvl w:ilvl="4" w:tplc="EECA56A6">
      <w:start w:val="1"/>
      <w:numFmt w:val="bullet"/>
      <w:lvlText w:val=""/>
      <w:lvlJc w:val="left"/>
      <w:pPr>
        <w:ind w:left="720" w:hanging="360"/>
      </w:pPr>
      <w:rPr>
        <w:rFonts w:ascii="Symbol" w:hAnsi="Symbol"/>
      </w:rPr>
    </w:lvl>
    <w:lvl w:ilvl="5" w:tplc="847AA1DC">
      <w:start w:val="1"/>
      <w:numFmt w:val="bullet"/>
      <w:lvlText w:val=""/>
      <w:lvlJc w:val="left"/>
      <w:pPr>
        <w:ind w:left="720" w:hanging="360"/>
      </w:pPr>
      <w:rPr>
        <w:rFonts w:ascii="Symbol" w:hAnsi="Symbol"/>
      </w:rPr>
    </w:lvl>
    <w:lvl w:ilvl="6" w:tplc="F776281E">
      <w:start w:val="1"/>
      <w:numFmt w:val="bullet"/>
      <w:lvlText w:val=""/>
      <w:lvlJc w:val="left"/>
      <w:pPr>
        <w:ind w:left="720" w:hanging="360"/>
      </w:pPr>
      <w:rPr>
        <w:rFonts w:ascii="Symbol" w:hAnsi="Symbol"/>
      </w:rPr>
    </w:lvl>
    <w:lvl w:ilvl="7" w:tplc="6FC6A25E">
      <w:start w:val="1"/>
      <w:numFmt w:val="bullet"/>
      <w:lvlText w:val=""/>
      <w:lvlJc w:val="left"/>
      <w:pPr>
        <w:ind w:left="720" w:hanging="360"/>
      </w:pPr>
      <w:rPr>
        <w:rFonts w:ascii="Symbol" w:hAnsi="Symbol"/>
      </w:rPr>
    </w:lvl>
    <w:lvl w:ilvl="8" w:tplc="6C080D9E">
      <w:start w:val="1"/>
      <w:numFmt w:val="bullet"/>
      <w:lvlText w:val=""/>
      <w:lvlJc w:val="left"/>
      <w:pPr>
        <w:ind w:left="720" w:hanging="360"/>
      </w:pPr>
      <w:rPr>
        <w:rFonts w:ascii="Symbol" w:hAnsi="Symbol"/>
      </w:rPr>
    </w:lvl>
  </w:abstractNum>
  <w:abstractNum w:abstractNumId="15" w15:restartNumberingAfterBreak="0">
    <w:nsid w:val="676C7621"/>
    <w:multiLevelType w:val="hybridMultilevel"/>
    <w:tmpl w:val="45983160"/>
    <w:lvl w:ilvl="0" w:tplc="B0309CC4">
      <w:start w:val="1"/>
      <w:numFmt w:val="bullet"/>
      <w:lvlText w:val=""/>
      <w:lvlJc w:val="left"/>
      <w:pPr>
        <w:ind w:left="720" w:hanging="360"/>
      </w:pPr>
      <w:rPr>
        <w:rFonts w:ascii="Symbol" w:hAnsi="Symbol"/>
      </w:rPr>
    </w:lvl>
    <w:lvl w:ilvl="1" w:tplc="8A429662">
      <w:start w:val="1"/>
      <w:numFmt w:val="bullet"/>
      <w:lvlText w:val=""/>
      <w:lvlJc w:val="left"/>
      <w:pPr>
        <w:ind w:left="720" w:hanging="360"/>
      </w:pPr>
      <w:rPr>
        <w:rFonts w:ascii="Symbol" w:hAnsi="Symbol"/>
      </w:rPr>
    </w:lvl>
    <w:lvl w:ilvl="2" w:tplc="B9044AA8">
      <w:start w:val="1"/>
      <w:numFmt w:val="bullet"/>
      <w:lvlText w:val=""/>
      <w:lvlJc w:val="left"/>
      <w:pPr>
        <w:ind w:left="720" w:hanging="360"/>
      </w:pPr>
      <w:rPr>
        <w:rFonts w:ascii="Symbol" w:hAnsi="Symbol"/>
      </w:rPr>
    </w:lvl>
    <w:lvl w:ilvl="3" w:tplc="81E46F08">
      <w:start w:val="1"/>
      <w:numFmt w:val="bullet"/>
      <w:lvlText w:val=""/>
      <w:lvlJc w:val="left"/>
      <w:pPr>
        <w:ind w:left="720" w:hanging="360"/>
      </w:pPr>
      <w:rPr>
        <w:rFonts w:ascii="Symbol" w:hAnsi="Symbol"/>
      </w:rPr>
    </w:lvl>
    <w:lvl w:ilvl="4" w:tplc="FABA7364">
      <w:start w:val="1"/>
      <w:numFmt w:val="bullet"/>
      <w:lvlText w:val=""/>
      <w:lvlJc w:val="left"/>
      <w:pPr>
        <w:ind w:left="720" w:hanging="360"/>
      </w:pPr>
      <w:rPr>
        <w:rFonts w:ascii="Symbol" w:hAnsi="Symbol"/>
      </w:rPr>
    </w:lvl>
    <w:lvl w:ilvl="5" w:tplc="5D7E26D6">
      <w:start w:val="1"/>
      <w:numFmt w:val="bullet"/>
      <w:lvlText w:val=""/>
      <w:lvlJc w:val="left"/>
      <w:pPr>
        <w:ind w:left="720" w:hanging="360"/>
      </w:pPr>
      <w:rPr>
        <w:rFonts w:ascii="Symbol" w:hAnsi="Symbol"/>
      </w:rPr>
    </w:lvl>
    <w:lvl w:ilvl="6" w:tplc="2856B71C">
      <w:start w:val="1"/>
      <w:numFmt w:val="bullet"/>
      <w:lvlText w:val=""/>
      <w:lvlJc w:val="left"/>
      <w:pPr>
        <w:ind w:left="720" w:hanging="360"/>
      </w:pPr>
      <w:rPr>
        <w:rFonts w:ascii="Symbol" w:hAnsi="Symbol"/>
      </w:rPr>
    </w:lvl>
    <w:lvl w:ilvl="7" w:tplc="3EBC3984">
      <w:start w:val="1"/>
      <w:numFmt w:val="bullet"/>
      <w:lvlText w:val=""/>
      <w:lvlJc w:val="left"/>
      <w:pPr>
        <w:ind w:left="720" w:hanging="360"/>
      </w:pPr>
      <w:rPr>
        <w:rFonts w:ascii="Symbol" w:hAnsi="Symbol"/>
      </w:rPr>
    </w:lvl>
    <w:lvl w:ilvl="8" w:tplc="F142F9DC">
      <w:start w:val="1"/>
      <w:numFmt w:val="bullet"/>
      <w:lvlText w:val=""/>
      <w:lvlJc w:val="left"/>
      <w:pPr>
        <w:ind w:left="720" w:hanging="360"/>
      </w:pPr>
      <w:rPr>
        <w:rFonts w:ascii="Symbol" w:hAnsi="Symbol"/>
      </w:rPr>
    </w:lvl>
  </w:abstractNum>
  <w:abstractNum w:abstractNumId="16" w15:restartNumberingAfterBreak="0">
    <w:nsid w:val="6C4C63A7"/>
    <w:multiLevelType w:val="hybridMultilevel"/>
    <w:tmpl w:val="B10A8124"/>
    <w:lvl w:ilvl="0" w:tplc="CB9E2942">
      <w:start w:val="1"/>
      <w:numFmt w:val="decimal"/>
      <w:lvlText w:val="%1."/>
      <w:lvlJc w:val="left"/>
      <w:pPr>
        <w:ind w:left="720" w:hanging="360"/>
      </w:pPr>
    </w:lvl>
    <w:lvl w:ilvl="1" w:tplc="34E24B62">
      <w:start w:val="1"/>
      <w:numFmt w:val="decimal"/>
      <w:lvlText w:val="%2."/>
      <w:lvlJc w:val="left"/>
      <w:pPr>
        <w:ind w:left="720" w:hanging="360"/>
      </w:pPr>
    </w:lvl>
    <w:lvl w:ilvl="2" w:tplc="3CA27168">
      <w:start w:val="1"/>
      <w:numFmt w:val="decimal"/>
      <w:lvlText w:val="%3."/>
      <w:lvlJc w:val="left"/>
      <w:pPr>
        <w:ind w:left="720" w:hanging="360"/>
      </w:pPr>
    </w:lvl>
    <w:lvl w:ilvl="3" w:tplc="372C224E">
      <w:start w:val="1"/>
      <w:numFmt w:val="decimal"/>
      <w:lvlText w:val="%4."/>
      <w:lvlJc w:val="left"/>
      <w:pPr>
        <w:ind w:left="720" w:hanging="360"/>
      </w:pPr>
    </w:lvl>
    <w:lvl w:ilvl="4" w:tplc="6C080FB0">
      <w:start w:val="1"/>
      <w:numFmt w:val="decimal"/>
      <w:lvlText w:val="%5."/>
      <w:lvlJc w:val="left"/>
      <w:pPr>
        <w:ind w:left="720" w:hanging="360"/>
      </w:pPr>
    </w:lvl>
    <w:lvl w:ilvl="5" w:tplc="4EC8CDDA">
      <w:start w:val="1"/>
      <w:numFmt w:val="decimal"/>
      <w:lvlText w:val="%6."/>
      <w:lvlJc w:val="left"/>
      <w:pPr>
        <w:ind w:left="720" w:hanging="360"/>
      </w:pPr>
    </w:lvl>
    <w:lvl w:ilvl="6" w:tplc="CE009044">
      <w:start w:val="1"/>
      <w:numFmt w:val="decimal"/>
      <w:lvlText w:val="%7."/>
      <w:lvlJc w:val="left"/>
      <w:pPr>
        <w:ind w:left="720" w:hanging="360"/>
      </w:pPr>
    </w:lvl>
    <w:lvl w:ilvl="7" w:tplc="FBC672BA">
      <w:start w:val="1"/>
      <w:numFmt w:val="decimal"/>
      <w:lvlText w:val="%8."/>
      <w:lvlJc w:val="left"/>
      <w:pPr>
        <w:ind w:left="720" w:hanging="360"/>
      </w:pPr>
    </w:lvl>
    <w:lvl w:ilvl="8" w:tplc="E594FE4E">
      <w:start w:val="1"/>
      <w:numFmt w:val="decimal"/>
      <w:lvlText w:val="%9."/>
      <w:lvlJc w:val="left"/>
      <w:pPr>
        <w:ind w:left="720" w:hanging="360"/>
      </w:pPr>
    </w:lvl>
  </w:abstractNum>
  <w:abstractNum w:abstractNumId="17" w15:restartNumberingAfterBreak="0">
    <w:nsid w:val="6DE11CFA"/>
    <w:multiLevelType w:val="hybridMultilevel"/>
    <w:tmpl w:val="9B72EA6A"/>
    <w:lvl w:ilvl="0" w:tplc="9F0C38E0">
      <w:start w:val="1"/>
      <w:numFmt w:val="bullet"/>
      <w:lvlText w:val=""/>
      <w:lvlJc w:val="left"/>
      <w:pPr>
        <w:ind w:left="720" w:hanging="360"/>
      </w:pPr>
      <w:rPr>
        <w:rFonts w:ascii="Symbol" w:hAnsi="Symbol"/>
      </w:rPr>
    </w:lvl>
    <w:lvl w:ilvl="1" w:tplc="54BC0F84">
      <w:start w:val="1"/>
      <w:numFmt w:val="bullet"/>
      <w:lvlText w:val=""/>
      <w:lvlJc w:val="left"/>
      <w:pPr>
        <w:ind w:left="720" w:hanging="360"/>
      </w:pPr>
      <w:rPr>
        <w:rFonts w:ascii="Symbol" w:hAnsi="Symbol"/>
      </w:rPr>
    </w:lvl>
    <w:lvl w:ilvl="2" w:tplc="93CA28EA">
      <w:start w:val="1"/>
      <w:numFmt w:val="bullet"/>
      <w:lvlText w:val=""/>
      <w:lvlJc w:val="left"/>
      <w:pPr>
        <w:ind w:left="720" w:hanging="360"/>
      </w:pPr>
      <w:rPr>
        <w:rFonts w:ascii="Symbol" w:hAnsi="Symbol"/>
      </w:rPr>
    </w:lvl>
    <w:lvl w:ilvl="3" w:tplc="127CA1D0">
      <w:start w:val="1"/>
      <w:numFmt w:val="bullet"/>
      <w:lvlText w:val=""/>
      <w:lvlJc w:val="left"/>
      <w:pPr>
        <w:ind w:left="720" w:hanging="360"/>
      </w:pPr>
      <w:rPr>
        <w:rFonts w:ascii="Symbol" w:hAnsi="Symbol"/>
      </w:rPr>
    </w:lvl>
    <w:lvl w:ilvl="4" w:tplc="40D471C6">
      <w:start w:val="1"/>
      <w:numFmt w:val="bullet"/>
      <w:lvlText w:val=""/>
      <w:lvlJc w:val="left"/>
      <w:pPr>
        <w:ind w:left="720" w:hanging="360"/>
      </w:pPr>
      <w:rPr>
        <w:rFonts w:ascii="Symbol" w:hAnsi="Symbol"/>
      </w:rPr>
    </w:lvl>
    <w:lvl w:ilvl="5" w:tplc="58AE61C2">
      <w:start w:val="1"/>
      <w:numFmt w:val="bullet"/>
      <w:lvlText w:val=""/>
      <w:lvlJc w:val="left"/>
      <w:pPr>
        <w:ind w:left="720" w:hanging="360"/>
      </w:pPr>
      <w:rPr>
        <w:rFonts w:ascii="Symbol" w:hAnsi="Symbol"/>
      </w:rPr>
    </w:lvl>
    <w:lvl w:ilvl="6" w:tplc="DBBEBA16">
      <w:start w:val="1"/>
      <w:numFmt w:val="bullet"/>
      <w:lvlText w:val=""/>
      <w:lvlJc w:val="left"/>
      <w:pPr>
        <w:ind w:left="720" w:hanging="360"/>
      </w:pPr>
      <w:rPr>
        <w:rFonts w:ascii="Symbol" w:hAnsi="Symbol"/>
      </w:rPr>
    </w:lvl>
    <w:lvl w:ilvl="7" w:tplc="83168C0E">
      <w:start w:val="1"/>
      <w:numFmt w:val="bullet"/>
      <w:lvlText w:val=""/>
      <w:lvlJc w:val="left"/>
      <w:pPr>
        <w:ind w:left="720" w:hanging="360"/>
      </w:pPr>
      <w:rPr>
        <w:rFonts w:ascii="Symbol" w:hAnsi="Symbol"/>
      </w:rPr>
    </w:lvl>
    <w:lvl w:ilvl="8" w:tplc="7C9A86C8">
      <w:start w:val="1"/>
      <w:numFmt w:val="bullet"/>
      <w:lvlText w:val=""/>
      <w:lvlJc w:val="left"/>
      <w:pPr>
        <w:ind w:left="720" w:hanging="360"/>
      </w:pPr>
      <w:rPr>
        <w:rFonts w:ascii="Symbol" w:hAnsi="Symbol"/>
      </w:rPr>
    </w:lvl>
  </w:abstractNum>
  <w:abstractNum w:abstractNumId="18" w15:restartNumberingAfterBreak="0">
    <w:nsid w:val="7057010D"/>
    <w:multiLevelType w:val="hybridMultilevel"/>
    <w:tmpl w:val="1BDAC12E"/>
    <w:lvl w:ilvl="0" w:tplc="849E0B9A">
      <w:start w:val="1"/>
      <w:numFmt w:val="bullet"/>
      <w:lvlText w:val=""/>
      <w:lvlJc w:val="left"/>
      <w:pPr>
        <w:ind w:left="720" w:hanging="360"/>
      </w:pPr>
      <w:rPr>
        <w:rFonts w:ascii="Symbol" w:hAnsi="Symbol"/>
      </w:rPr>
    </w:lvl>
    <w:lvl w:ilvl="1" w:tplc="5BBA43BA">
      <w:start w:val="1"/>
      <w:numFmt w:val="bullet"/>
      <w:lvlText w:val=""/>
      <w:lvlJc w:val="left"/>
      <w:pPr>
        <w:ind w:left="720" w:hanging="360"/>
      </w:pPr>
      <w:rPr>
        <w:rFonts w:ascii="Symbol" w:hAnsi="Symbol"/>
      </w:rPr>
    </w:lvl>
    <w:lvl w:ilvl="2" w:tplc="BDF04F5E">
      <w:start w:val="1"/>
      <w:numFmt w:val="bullet"/>
      <w:lvlText w:val=""/>
      <w:lvlJc w:val="left"/>
      <w:pPr>
        <w:ind w:left="720" w:hanging="360"/>
      </w:pPr>
      <w:rPr>
        <w:rFonts w:ascii="Symbol" w:hAnsi="Symbol"/>
      </w:rPr>
    </w:lvl>
    <w:lvl w:ilvl="3" w:tplc="3F5E8156">
      <w:start w:val="1"/>
      <w:numFmt w:val="bullet"/>
      <w:lvlText w:val=""/>
      <w:lvlJc w:val="left"/>
      <w:pPr>
        <w:ind w:left="720" w:hanging="360"/>
      </w:pPr>
      <w:rPr>
        <w:rFonts w:ascii="Symbol" w:hAnsi="Symbol"/>
      </w:rPr>
    </w:lvl>
    <w:lvl w:ilvl="4" w:tplc="44CCC456">
      <w:start w:val="1"/>
      <w:numFmt w:val="bullet"/>
      <w:lvlText w:val=""/>
      <w:lvlJc w:val="left"/>
      <w:pPr>
        <w:ind w:left="720" w:hanging="360"/>
      </w:pPr>
      <w:rPr>
        <w:rFonts w:ascii="Symbol" w:hAnsi="Symbol"/>
      </w:rPr>
    </w:lvl>
    <w:lvl w:ilvl="5" w:tplc="8A5C5940">
      <w:start w:val="1"/>
      <w:numFmt w:val="bullet"/>
      <w:lvlText w:val=""/>
      <w:lvlJc w:val="left"/>
      <w:pPr>
        <w:ind w:left="720" w:hanging="360"/>
      </w:pPr>
      <w:rPr>
        <w:rFonts w:ascii="Symbol" w:hAnsi="Symbol"/>
      </w:rPr>
    </w:lvl>
    <w:lvl w:ilvl="6" w:tplc="88D2826A">
      <w:start w:val="1"/>
      <w:numFmt w:val="bullet"/>
      <w:lvlText w:val=""/>
      <w:lvlJc w:val="left"/>
      <w:pPr>
        <w:ind w:left="720" w:hanging="360"/>
      </w:pPr>
      <w:rPr>
        <w:rFonts w:ascii="Symbol" w:hAnsi="Symbol"/>
      </w:rPr>
    </w:lvl>
    <w:lvl w:ilvl="7" w:tplc="8E4EE0C0">
      <w:start w:val="1"/>
      <w:numFmt w:val="bullet"/>
      <w:lvlText w:val=""/>
      <w:lvlJc w:val="left"/>
      <w:pPr>
        <w:ind w:left="720" w:hanging="360"/>
      </w:pPr>
      <w:rPr>
        <w:rFonts w:ascii="Symbol" w:hAnsi="Symbol"/>
      </w:rPr>
    </w:lvl>
    <w:lvl w:ilvl="8" w:tplc="D0EA3CBA">
      <w:start w:val="1"/>
      <w:numFmt w:val="bullet"/>
      <w:lvlText w:val=""/>
      <w:lvlJc w:val="left"/>
      <w:pPr>
        <w:ind w:left="720" w:hanging="360"/>
      </w:pPr>
      <w:rPr>
        <w:rFonts w:ascii="Symbol" w:hAnsi="Symbol"/>
      </w:rPr>
    </w:lvl>
  </w:abstractNum>
  <w:abstractNum w:abstractNumId="19" w15:restartNumberingAfterBreak="0">
    <w:nsid w:val="74FB23D3"/>
    <w:multiLevelType w:val="hybridMultilevel"/>
    <w:tmpl w:val="3DAEA006"/>
    <w:lvl w:ilvl="0" w:tplc="A4225D6E">
      <w:start w:val="1"/>
      <w:numFmt w:val="bullet"/>
      <w:lvlText w:val=""/>
      <w:lvlJc w:val="left"/>
      <w:pPr>
        <w:ind w:left="720" w:hanging="360"/>
      </w:pPr>
      <w:rPr>
        <w:rFonts w:ascii="Symbol" w:hAnsi="Symbol"/>
      </w:rPr>
    </w:lvl>
    <w:lvl w:ilvl="1" w:tplc="9CDE66D0">
      <w:start w:val="1"/>
      <w:numFmt w:val="bullet"/>
      <w:lvlText w:val=""/>
      <w:lvlJc w:val="left"/>
      <w:pPr>
        <w:ind w:left="720" w:hanging="360"/>
      </w:pPr>
      <w:rPr>
        <w:rFonts w:ascii="Symbol" w:hAnsi="Symbol"/>
      </w:rPr>
    </w:lvl>
    <w:lvl w:ilvl="2" w:tplc="AC441980">
      <w:start w:val="1"/>
      <w:numFmt w:val="bullet"/>
      <w:lvlText w:val=""/>
      <w:lvlJc w:val="left"/>
      <w:pPr>
        <w:ind w:left="720" w:hanging="360"/>
      </w:pPr>
      <w:rPr>
        <w:rFonts w:ascii="Symbol" w:hAnsi="Symbol"/>
      </w:rPr>
    </w:lvl>
    <w:lvl w:ilvl="3" w:tplc="A69C4722">
      <w:start w:val="1"/>
      <w:numFmt w:val="bullet"/>
      <w:lvlText w:val=""/>
      <w:lvlJc w:val="left"/>
      <w:pPr>
        <w:ind w:left="720" w:hanging="360"/>
      </w:pPr>
      <w:rPr>
        <w:rFonts w:ascii="Symbol" w:hAnsi="Symbol"/>
      </w:rPr>
    </w:lvl>
    <w:lvl w:ilvl="4" w:tplc="3B4C3E10">
      <w:start w:val="1"/>
      <w:numFmt w:val="bullet"/>
      <w:lvlText w:val=""/>
      <w:lvlJc w:val="left"/>
      <w:pPr>
        <w:ind w:left="720" w:hanging="360"/>
      </w:pPr>
      <w:rPr>
        <w:rFonts w:ascii="Symbol" w:hAnsi="Symbol"/>
      </w:rPr>
    </w:lvl>
    <w:lvl w:ilvl="5" w:tplc="53DA31E8">
      <w:start w:val="1"/>
      <w:numFmt w:val="bullet"/>
      <w:lvlText w:val=""/>
      <w:lvlJc w:val="left"/>
      <w:pPr>
        <w:ind w:left="720" w:hanging="360"/>
      </w:pPr>
      <w:rPr>
        <w:rFonts w:ascii="Symbol" w:hAnsi="Symbol"/>
      </w:rPr>
    </w:lvl>
    <w:lvl w:ilvl="6" w:tplc="1CE60C86">
      <w:start w:val="1"/>
      <w:numFmt w:val="bullet"/>
      <w:lvlText w:val=""/>
      <w:lvlJc w:val="left"/>
      <w:pPr>
        <w:ind w:left="720" w:hanging="360"/>
      </w:pPr>
      <w:rPr>
        <w:rFonts w:ascii="Symbol" w:hAnsi="Symbol"/>
      </w:rPr>
    </w:lvl>
    <w:lvl w:ilvl="7" w:tplc="CB201DEA">
      <w:start w:val="1"/>
      <w:numFmt w:val="bullet"/>
      <w:lvlText w:val=""/>
      <w:lvlJc w:val="left"/>
      <w:pPr>
        <w:ind w:left="720" w:hanging="360"/>
      </w:pPr>
      <w:rPr>
        <w:rFonts w:ascii="Symbol" w:hAnsi="Symbol"/>
      </w:rPr>
    </w:lvl>
    <w:lvl w:ilvl="8" w:tplc="04C20030">
      <w:start w:val="1"/>
      <w:numFmt w:val="bullet"/>
      <w:lvlText w:val=""/>
      <w:lvlJc w:val="left"/>
      <w:pPr>
        <w:ind w:left="720" w:hanging="360"/>
      </w:pPr>
      <w:rPr>
        <w:rFonts w:ascii="Symbol" w:hAnsi="Symbol"/>
      </w:rPr>
    </w:lvl>
  </w:abstractNum>
  <w:abstractNum w:abstractNumId="20" w15:restartNumberingAfterBreak="0">
    <w:nsid w:val="78BA3E64"/>
    <w:multiLevelType w:val="hybridMultilevel"/>
    <w:tmpl w:val="AA04016A"/>
    <w:lvl w:ilvl="0" w:tplc="84BCAA86">
      <w:start w:val="1"/>
      <w:numFmt w:val="bullet"/>
      <w:lvlText w:val=""/>
      <w:lvlJc w:val="left"/>
      <w:pPr>
        <w:ind w:left="720" w:hanging="360"/>
      </w:pPr>
      <w:rPr>
        <w:rFonts w:ascii="Symbol" w:hAnsi="Symbol"/>
      </w:rPr>
    </w:lvl>
    <w:lvl w:ilvl="1" w:tplc="552859AC">
      <w:start w:val="1"/>
      <w:numFmt w:val="bullet"/>
      <w:lvlText w:val=""/>
      <w:lvlJc w:val="left"/>
      <w:pPr>
        <w:ind w:left="720" w:hanging="360"/>
      </w:pPr>
      <w:rPr>
        <w:rFonts w:ascii="Symbol" w:hAnsi="Symbol"/>
      </w:rPr>
    </w:lvl>
    <w:lvl w:ilvl="2" w:tplc="91C48D2A">
      <w:start w:val="1"/>
      <w:numFmt w:val="bullet"/>
      <w:lvlText w:val=""/>
      <w:lvlJc w:val="left"/>
      <w:pPr>
        <w:ind w:left="720" w:hanging="360"/>
      </w:pPr>
      <w:rPr>
        <w:rFonts w:ascii="Symbol" w:hAnsi="Symbol"/>
      </w:rPr>
    </w:lvl>
    <w:lvl w:ilvl="3" w:tplc="074089E8">
      <w:start w:val="1"/>
      <w:numFmt w:val="bullet"/>
      <w:lvlText w:val=""/>
      <w:lvlJc w:val="left"/>
      <w:pPr>
        <w:ind w:left="720" w:hanging="360"/>
      </w:pPr>
      <w:rPr>
        <w:rFonts w:ascii="Symbol" w:hAnsi="Symbol"/>
      </w:rPr>
    </w:lvl>
    <w:lvl w:ilvl="4" w:tplc="15DAB66A">
      <w:start w:val="1"/>
      <w:numFmt w:val="bullet"/>
      <w:lvlText w:val=""/>
      <w:lvlJc w:val="left"/>
      <w:pPr>
        <w:ind w:left="720" w:hanging="360"/>
      </w:pPr>
      <w:rPr>
        <w:rFonts w:ascii="Symbol" w:hAnsi="Symbol"/>
      </w:rPr>
    </w:lvl>
    <w:lvl w:ilvl="5" w:tplc="70167B5C">
      <w:start w:val="1"/>
      <w:numFmt w:val="bullet"/>
      <w:lvlText w:val=""/>
      <w:lvlJc w:val="left"/>
      <w:pPr>
        <w:ind w:left="720" w:hanging="360"/>
      </w:pPr>
      <w:rPr>
        <w:rFonts w:ascii="Symbol" w:hAnsi="Symbol"/>
      </w:rPr>
    </w:lvl>
    <w:lvl w:ilvl="6" w:tplc="09FA256E">
      <w:start w:val="1"/>
      <w:numFmt w:val="bullet"/>
      <w:lvlText w:val=""/>
      <w:lvlJc w:val="left"/>
      <w:pPr>
        <w:ind w:left="720" w:hanging="360"/>
      </w:pPr>
      <w:rPr>
        <w:rFonts w:ascii="Symbol" w:hAnsi="Symbol"/>
      </w:rPr>
    </w:lvl>
    <w:lvl w:ilvl="7" w:tplc="75C2F11C">
      <w:start w:val="1"/>
      <w:numFmt w:val="bullet"/>
      <w:lvlText w:val=""/>
      <w:lvlJc w:val="left"/>
      <w:pPr>
        <w:ind w:left="720" w:hanging="360"/>
      </w:pPr>
      <w:rPr>
        <w:rFonts w:ascii="Symbol" w:hAnsi="Symbol"/>
      </w:rPr>
    </w:lvl>
    <w:lvl w:ilvl="8" w:tplc="89F4C3E2">
      <w:start w:val="1"/>
      <w:numFmt w:val="bullet"/>
      <w:lvlText w:val=""/>
      <w:lvlJc w:val="left"/>
      <w:pPr>
        <w:ind w:left="720" w:hanging="360"/>
      </w:pPr>
      <w:rPr>
        <w:rFonts w:ascii="Symbol" w:hAnsi="Symbol"/>
      </w:rPr>
    </w:lvl>
  </w:abstractNum>
  <w:abstractNum w:abstractNumId="21" w15:restartNumberingAfterBreak="0">
    <w:nsid w:val="7A2B1082"/>
    <w:multiLevelType w:val="hybridMultilevel"/>
    <w:tmpl w:val="E0D01106"/>
    <w:lvl w:ilvl="0" w:tplc="61F69EEE">
      <w:start w:val="1"/>
      <w:numFmt w:val="bullet"/>
      <w:lvlText w:val=""/>
      <w:lvlJc w:val="left"/>
      <w:pPr>
        <w:ind w:left="720" w:hanging="360"/>
      </w:pPr>
      <w:rPr>
        <w:rFonts w:ascii="Symbol" w:hAnsi="Symbol"/>
      </w:rPr>
    </w:lvl>
    <w:lvl w:ilvl="1" w:tplc="8DCC4B32">
      <w:start w:val="1"/>
      <w:numFmt w:val="bullet"/>
      <w:lvlText w:val=""/>
      <w:lvlJc w:val="left"/>
      <w:pPr>
        <w:ind w:left="720" w:hanging="360"/>
      </w:pPr>
      <w:rPr>
        <w:rFonts w:ascii="Symbol" w:hAnsi="Symbol"/>
      </w:rPr>
    </w:lvl>
    <w:lvl w:ilvl="2" w:tplc="1F3EDC64">
      <w:start w:val="1"/>
      <w:numFmt w:val="bullet"/>
      <w:lvlText w:val=""/>
      <w:lvlJc w:val="left"/>
      <w:pPr>
        <w:ind w:left="720" w:hanging="360"/>
      </w:pPr>
      <w:rPr>
        <w:rFonts w:ascii="Symbol" w:hAnsi="Symbol"/>
      </w:rPr>
    </w:lvl>
    <w:lvl w:ilvl="3" w:tplc="8BFA94E4">
      <w:start w:val="1"/>
      <w:numFmt w:val="bullet"/>
      <w:lvlText w:val=""/>
      <w:lvlJc w:val="left"/>
      <w:pPr>
        <w:ind w:left="720" w:hanging="360"/>
      </w:pPr>
      <w:rPr>
        <w:rFonts w:ascii="Symbol" w:hAnsi="Symbol"/>
      </w:rPr>
    </w:lvl>
    <w:lvl w:ilvl="4" w:tplc="78F81E7E">
      <w:start w:val="1"/>
      <w:numFmt w:val="bullet"/>
      <w:lvlText w:val=""/>
      <w:lvlJc w:val="left"/>
      <w:pPr>
        <w:ind w:left="720" w:hanging="360"/>
      </w:pPr>
      <w:rPr>
        <w:rFonts w:ascii="Symbol" w:hAnsi="Symbol"/>
      </w:rPr>
    </w:lvl>
    <w:lvl w:ilvl="5" w:tplc="51DA92EE">
      <w:start w:val="1"/>
      <w:numFmt w:val="bullet"/>
      <w:lvlText w:val=""/>
      <w:lvlJc w:val="left"/>
      <w:pPr>
        <w:ind w:left="720" w:hanging="360"/>
      </w:pPr>
      <w:rPr>
        <w:rFonts w:ascii="Symbol" w:hAnsi="Symbol"/>
      </w:rPr>
    </w:lvl>
    <w:lvl w:ilvl="6" w:tplc="34FE6940">
      <w:start w:val="1"/>
      <w:numFmt w:val="bullet"/>
      <w:lvlText w:val=""/>
      <w:lvlJc w:val="left"/>
      <w:pPr>
        <w:ind w:left="720" w:hanging="360"/>
      </w:pPr>
      <w:rPr>
        <w:rFonts w:ascii="Symbol" w:hAnsi="Symbol"/>
      </w:rPr>
    </w:lvl>
    <w:lvl w:ilvl="7" w:tplc="404C03D6">
      <w:start w:val="1"/>
      <w:numFmt w:val="bullet"/>
      <w:lvlText w:val=""/>
      <w:lvlJc w:val="left"/>
      <w:pPr>
        <w:ind w:left="720" w:hanging="360"/>
      </w:pPr>
      <w:rPr>
        <w:rFonts w:ascii="Symbol" w:hAnsi="Symbol"/>
      </w:rPr>
    </w:lvl>
    <w:lvl w:ilvl="8" w:tplc="87E03BCE">
      <w:start w:val="1"/>
      <w:numFmt w:val="bullet"/>
      <w:lvlText w:val=""/>
      <w:lvlJc w:val="left"/>
      <w:pPr>
        <w:ind w:left="720" w:hanging="360"/>
      </w:pPr>
      <w:rPr>
        <w:rFonts w:ascii="Symbol" w:hAnsi="Symbol"/>
      </w:rPr>
    </w:lvl>
  </w:abstractNum>
  <w:abstractNum w:abstractNumId="22" w15:restartNumberingAfterBreak="0">
    <w:nsid w:val="7B2F17DF"/>
    <w:multiLevelType w:val="hybridMultilevel"/>
    <w:tmpl w:val="195A19CC"/>
    <w:lvl w:ilvl="0" w:tplc="2C448274">
      <w:start w:val="1"/>
      <w:numFmt w:val="bullet"/>
      <w:lvlText w:val=""/>
      <w:lvlJc w:val="left"/>
      <w:pPr>
        <w:ind w:left="720" w:hanging="360"/>
      </w:pPr>
      <w:rPr>
        <w:rFonts w:ascii="Symbol" w:hAnsi="Symbol"/>
      </w:rPr>
    </w:lvl>
    <w:lvl w:ilvl="1" w:tplc="364C6FB6">
      <w:start w:val="1"/>
      <w:numFmt w:val="bullet"/>
      <w:lvlText w:val=""/>
      <w:lvlJc w:val="left"/>
      <w:pPr>
        <w:ind w:left="720" w:hanging="360"/>
      </w:pPr>
      <w:rPr>
        <w:rFonts w:ascii="Symbol" w:hAnsi="Symbol"/>
      </w:rPr>
    </w:lvl>
    <w:lvl w:ilvl="2" w:tplc="1E5067BA">
      <w:start w:val="1"/>
      <w:numFmt w:val="bullet"/>
      <w:lvlText w:val=""/>
      <w:lvlJc w:val="left"/>
      <w:pPr>
        <w:ind w:left="720" w:hanging="360"/>
      </w:pPr>
      <w:rPr>
        <w:rFonts w:ascii="Symbol" w:hAnsi="Symbol"/>
      </w:rPr>
    </w:lvl>
    <w:lvl w:ilvl="3" w:tplc="D682B80C">
      <w:start w:val="1"/>
      <w:numFmt w:val="bullet"/>
      <w:lvlText w:val=""/>
      <w:lvlJc w:val="left"/>
      <w:pPr>
        <w:ind w:left="720" w:hanging="360"/>
      </w:pPr>
      <w:rPr>
        <w:rFonts w:ascii="Symbol" w:hAnsi="Symbol"/>
      </w:rPr>
    </w:lvl>
    <w:lvl w:ilvl="4" w:tplc="4AF40076">
      <w:start w:val="1"/>
      <w:numFmt w:val="bullet"/>
      <w:lvlText w:val=""/>
      <w:lvlJc w:val="left"/>
      <w:pPr>
        <w:ind w:left="720" w:hanging="360"/>
      </w:pPr>
      <w:rPr>
        <w:rFonts w:ascii="Symbol" w:hAnsi="Symbol"/>
      </w:rPr>
    </w:lvl>
    <w:lvl w:ilvl="5" w:tplc="0DDC014E">
      <w:start w:val="1"/>
      <w:numFmt w:val="bullet"/>
      <w:lvlText w:val=""/>
      <w:lvlJc w:val="left"/>
      <w:pPr>
        <w:ind w:left="720" w:hanging="360"/>
      </w:pPr>
      <w:rPr>
        <w:rFonts w:ascii="Symbol" w:hAnsi="Symbol"/>
      </w:rPr>
    </w:lvl>
    <w:lvl w:ilvl="6" w:tplc="630E7306">
      <w:start w:val="1"/>
      <w:numFmt w:val="bullet"/>
      <w:lvlText w:val=""/>
      <w:lvlJc w:val="left"/>
      <w:pPr>
        <w:ind w:left="720" w:hanging="360"/>
      </w:pPr>
      <w:rPr>
        <w:rFonts w:ascii="Symbol" w:hAnsi="Symbol"/>
      </w:rPr>
    </w:lvl>
    <w:lvl w:ilvl="7" w:tplc="3AE0F86A">
      <w:start w:val="1"/>
      <w:numFmt w:val="bullet"/>
      <w:lvlText w:val=""/>
      <w:lvlJc w:val="left"/>
      <w:pPr>
        <w:ind w:left="720" w:hanging="360"/>
      </w:pPr>
      <w:rPr>
        <w:rFonts w:ascii="Symbol" w:hAnsi="Symbol"/>
      </w:rPr>
    </w:lvl>
    <w:lvl w:ilvl="8" w:tplc="901876EA">
      <w:start w:val="1"/>
      <w:numFmt w:val="bullet"/>
      <w:lvlText w:val=""/>
      <w:lvlJc w:val="left"/>
      <w:pPr>
        <w:ind w:left="720" w:hanging="360"/>
      </w:pPr>
      <w:rPr>
        <w:rFonts w:ascii="Symbol" w:hAnsi="Symbol"/>
      </w:rPr>
    </w:lvl>
  </w:abstractNum>
  <w:abstractNum w:abstractNumId="23" w15:restartNumberingAfterBreak="0">
    <w:nsid w:val="7D992719"/>
    <w:multiLevelType w:val="hybridMultilevel"/>
    <w:tmpl w:val="45FE7382"/>
    <w:lvl w:ilvl="0" w:tplc="B1886276">
      <w:start w:val="1"/>
      <w:numFmt w:val="bullet"/>
      <w:lvlText w:val=""/>
      <w:lvlJc w:val="left"/>
      <w:pPr>
        <w:ind w:left="720" w:hanging="360"/>
      </w:pPr>
      <w:rPr>
        <w:rFonts w:ascii="Symbol" w:hAnsi="Symbol"/>
      </w:rPr>
    </w:lvl>
    <w:lvl w:ilvl="1" w:tplc="BBB474CC">
      <w:start w:val="1"/>
      <w:numFmt w:val="bullet"/>
      <w:lvlText w:val=""/>
      <w:lvlJc w:val="left"/>
      <w:pPr>
        <w:ind w:left="720" w:hanging="360"/>
      </w:pPr>
      <w:rPr>
        <w:rFonts w:ascii="Symbol" w:hAnsi="Symbol"/>
      </w:rPr>
    </w:lvl>
    <w:lvl w:ilvl="2" w:tplc="4EB25B72">
      <w:start w:val="1"/>
      <w:numFmt w:val="bullet"/>
      <w:lvlText w:val=""/>
      <w:lvlJc w:val="left"/>
      <w:pPr>
        <w:ind w:left="720" w:hanging="360"/>
      </w:pPr>
      <w:rPr>
        <w:rFonts w:ascii="Symbol" w:hAnsi="Symbol"/>
      </w:rPr>
    </w:lvl>
    <w:lvl w:ilvl="3" w:tplc="B57A78D6">
      <w:start w:val="1"/>
      <w:numFmt w:val="bullet"/>
      <w:lvlText w:val=""/>
      <w:lvlJc w:val="left"/>
      <w:pPr>
        <w:ind w:left="720" w:hanging="360"/>
      </w:pPr>
      <w:rPr>
        <w:rFonts w:ascii="Symbol" w:hAnsi="Symbol"/>
      </w:rPr>
    </w:lvl>
    <w:lvl w:ilvl="4" w:tplc="0AA266BC">
      <w:start w:val="1"/>
      <w:numFmt w:val="bullet"/>
      <w:lvlText w:val=""/>
      <w:lvlJc w:val="left"/>
      <w:pPr>
        <w:ind w:left="720" w:hanging="360"/>
      </w:pPr>
      <w:rPr>
        <w:rFonts w:ascii="Symbol" w:hAnsi="Symbol"/>
      </w:rPr>
    </w:lvl>
    <w:lvl w:ilvl="5" w:tplc="9496AC80">
      <w:start w:val="1"/>
      <w:numFmt w:val="bullet"/>
      <w:lvlText w:val=""/>
      <w:lvlJc w:val="left"/>
      <w:pPr>
        <w:ind w:left="720" w:hanging="360"/>
      </w:pPr>
      <w:rPr>
        <w:rFonts w:ascii="Symbol" w:hAnsi="Symbol"/>
      </w:rPr>
    </w:lvl>
    <w:lvl w:ilvl="6" w:tplc="30C2EF34">
      <w:start w:val="1"/>
      <w:numFmt w:val="bullet"/>
      <w:lvlText w:val=""/>
      <w:lvlJc w:val="left"/>
      <w:pPr>
        <w:ind w:left="720" w:hanging="360"/>
      </w:pPr>
      <w:rPr>
        <w:rFonts w:ascii="Symbol" w:hAnsi="Symbol"/>
      </w:rPr>
    </w:lvl>
    <w:lvl w:ilvl="7" w:tplc="6770B766">
      <w:start w:val="1"/>
      <w:numFmt w:val="bullet"/>
      <w:lvlText w:val=""/>
      <w:lvlJc w:val="left"/>
      <w:pPr>
        <w:ind w:left="720" w:hanging="360"/>
      </w:pPr>
      <w:rPr>
        <w:rFonts w:ascii="Symbol" w:hAnsi="Symbol"/>
      </w:rPr>
    </w:lvl>
    <w:lvl w:ilvl="8" w:tplc="52F63024">
      <w:start w:val="1"/>
      <w:numFmt w:val="bullet"/>
      <w:lvlText w:val=""/>
      <w:lvlJc w:val="left"/>
      <w:pPr>
        <w:ind w:left="720" w:hanging="360"/>
      </w:pPr>
      <w:rPr>
        <w:rFonts w:ascii="Symbol" w:hAnsi="Symbol"/>
      </w:rPr>
    </w:lvl>
  </w:abstractNum>
  <w:num w:numId="1" w16cid:durableId="2062485061">
    <w:abstractNumId w:val="18"/>
  </w:num>
  <w:num w:numId="2" w16cid:durableId="1292438699">
    <w:abstractNumId w:val="1"/>
  </w:num>
  <w:num w:numId="3" w16cid:durableId="1135294818">
    <w:abstractNumId w:val="7"/>
  </w:num>
  <w:num w:numId="4" w16cid:durableId="1054888962">
    <w:abstractNumId w:val="9"/>
  </w:num>
  <w:num w:numId="5" w16cid:durableId="2079552756">
    <w:abstractNumId w:val="0"/>
  </w:num>
  <w:num w:numId="6" w16cid:durableId="105539655">
    <w:abstractNumId w:val="15"/>
  </w:num>
  <w:num w:numId="7" w16cid:durableId="1582715344">
    <w:abstractNumId w:val="14"/>
  </w:num>
  <w:num w:numId="8" w16cid:durableId="971136571">
    <w:abstractNumId w:val="11"/>
  </w:num>
  <w:num w:numId="9" w16cid:durableId="1873154708">
    <w:abstractNumId w:val="21"/>
  </w:num>
  <w:num w:numId="10" w16cid:durableId="1126393010">
    <w:abstractNumId w:val="22"/>
  </w:num>
  <w:num w:numId="11" w16cid:durableId="720443613">
    <w:abstractNumId w:val="8"/>
  </w:num>
  <w:num w:numId="12" w16cid:durableId="1409231013">
    <w:abstractNumId w:val="3"/>
  </w:num>
  <w:num w:numId="13" w16cid:durableId="1933538772">
    <w:abstractNumId w:val="13"/>
  </w:num>
  <w:num w:numId="14" w16cid:durableId="1173300800">
    <w:abstractNumId w:val="4"/>
  </w:num>
  <w:num w:numId="15" w16cid:durableId="408695047">
    <w:abstractNumId w:val="23"/>
  </w:num>
  <w:num w:numId="16" w16cid:durableId="828591655">
    <w:abstractNumId w:val="20"/>
  </w:num>
  <w:num w:numId="17" w16cid:durableId="1020929843">
    <w:abstractNumId w:val="10"/>
  </w:num>
  <w:num w:numId="18" w16cid:durableId="584725260">
    <w:abstractNumId w:val="5"/>
  </w:num>
  <w:num w:numId="19" w16cid:durableId="295992797">
    <w:abstractNumId w:val="17"/>
  </w:num>
  <w:num w:numId="20" w16cid:durableId="1421638388">
    <w:abstractNumId w:val="19"/>
  </w:num>
  <w:num w:numId="21" w16cid:durableId="1266495871">
    <w:abstractNumId w:val="2"/>
  </w:num>
  <w:num w:numId="22" w16cid:durableId="1568420507">
    <w:abstractNumId w:val="16"/>
  </w:num>
  <w:num w:numId="23" w16cid:durableId="1101149469">
    <w:abstractNumId w:val="12"/>
  </w:num>
  <w:num w:numId="24" w16cid:durableId="1869365831">
    <w:abstractNumId w:val="6"/>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6958"/>
    <w:rsid w:val="00000070"/>
    <w:rsid w:val="000006C5"/>
    <w:rsid w:val="00000815"/>
    <w:rsid w:val="00000BE7"/>
    <w:rsid w:val="000016B2"/>
    <w:rsid w:val="00001AD2"/>
    <w:rsid w:val="00001DD0"/>
    <w:rsid w:val="0000290F"/>
    <w:rsid w:val="00002C20"/>
    <w:rsid w:val="00002D33"/>
    <w:rsid w:val="00002D3E"/>
    <w:rsid w:val="00002DB5"/>
    <w:rsid w:val="00003055"/>
    <w:rsid w:val="00003AF2"/>
    <w:rsid w:val="00003CFB"/>
    <w:rsid w:val="00003DAA"/>
    <w:rsid w:val="00003FEA"/>
    <w:rsid w:val="00004618"/>
    <w:rsid w:val="00004683"/>
    <w:rsid w:val="00004905"/>
    <w:rsid w:val="00004929"/>
    <w:rsid w:val="0000498B"/>
    <w:rsid w:val="00004B51"/>
    <w:rsid w:val="00004B91"/>
    <w:rsid w:val="00004D09"/>
    <w:rsid w:val="00004E34"/>
    <w:rsid w:val="00004F84"/>
    <w:rsid w:val="0000550F"/>
    <w:rsid w:val="000059A4"/>
    <w:rsid w:val="00005F8A"/>
    <w:rsid w:val="0000634F"/>
    <w:rsid w:val="00006EF0"/>
    <w:rsid w:val="00006FC2"/>
    <w:rsid w:val="00007249"/>
    <w:rsid w:val="0000754D"/>
    <w:rsid w:val="0000759E"/>
    <w:rsid w:val="000075E7"/>
    <w:rsid w:val="0000772F"/>
    <w:rsid w:val="000079FB"/>
    <w:rsid w:val="00007C11"/>
    <w:rsid w:val="00007CBA"/>
    <w:rsid w:val="00007F68"/>
    <w:rsid w:val="0001006E"/>
    <w:rsid w:val="00010572"/>
    <w:rsid w:val="0001088D"/>
    <w:rsid w:val="000108A5"/>
    <w:rsid w:val="00010957"/>
    <w:rsid w:val="00010A59"/>
    <w:rsid w:val="00010C0C"/>
    <w:rsid w:val="00011267"/>
    <w:rsid w:val="000113BC"/>
    <w:rsid w:val="000115CC"/>
    <w:rsid w:val="0001167C"/>
    <w:rsid w:val="00011D6C"/>
    <w:rsid w:val="00011DAA"/>
    <w:rsid w:val="00011E3C"/>
    <w:rsid w:val="000121FE"/>
    <w:rsid w:val="00012DE1"/>
    <w:rsid w:val="00012F6C"/>
    <w:rsid w:val="00013107"/>
    <w:rsid w:val="000131D5"/>
    <w:rsid w:val="000136B8"/>
    <w:rsid w:val="00013836"/>
    <w:rsid w:val="00013890"/>
    <w:rsid w:val="0001390F"/>
    <w:rsid w:val="00013CA1"/>
    <w:rsid w:val="000142F5"/>
    <w:rsid w:val="0001438D"/>
    <w:rsid w:val="000144A1"/>
    <w:rsid w:val="00014A97"/>
    <w:rsid w:val="00015131"/>
    <w:rsid w:val="00015749"/>
    <w:rsid w:val="000159D1"/>
    <w:rsid w:val="00015A02"/>
    <w:rsid w:val="000163E3"/>
    <w:rsid w:val="000163F9"/>
    <w:rsid w:val="00016AA6"/>
    <w:rsid w:val="00016C08"/>
    <w:rsid w:val="00016E29"/>
    <w:rsid w:val="00017571"/>
    <w:rsid w:val="00017920"/>
    <w:rsid w:val="00017B9D"/>
    <w:rsid w:val="00017CD1"/>
    <w:rsid w:val="00017E47"/>
    <w:rsid w:val="00020882"/>
    <w:rsid w:val="00020EC1"/>
    <w:rsid w:val="00020F4E"/>
    <w:rsid w:val="000211B7"/>
    <w:rsid w:val="0002121F"/>
    <w:rsid w:val="0002134F"/>
    <w:rsid w:val="00021900"/>
    <w:rsid w:val="00021FB4"/>
    <w:rsid w:val="00022084"/>
    <w:rsid w:val="000220CD"/>
    <w:rsid w:val="000221EE"/>
    <w:rsid w:val="0002287A"/>
    <w:rsid w:val="00022B41"/>
    <w:rsid w:val="00022E68"/>
    <w:rsid w:val="00023B01"/>
    <w:rsid w:val="00023DB7"/>
    <w:rsid w:val="00024390"/>
    <w:rsid w:val="000245A0"/>
    <w:rsid w:val="000245EA"/>
    <w:rsid w:val="00024BF5"/>
    <w:rsid w:val="00025025"/>
    <w:rsid w:val="00025487"/>
    <w:rsid w:val="00025559"/>
    <w:rsid w:val="00025676"/>
    <w:rsid w:val="000256E0"/>
    <w:rsid w:val="000257EA"/>
    <w:rsid w:val="00025B88"/>
    <w:rsid w:val="00025F27"/>
    <w:rsid w:val="00025F96"/>
    <w:rsid w:val="000260DB"/>
    <w:rsid w:val="00026154"/>
    <w:rsid w:val="00026197"/>
    <w:rsid w:val="000261A5"/>
    <w:rsid w:val="00026322"/>
    <w:rsid w:val="00026ACE"/>
    <w:rsid w:val="00026B29"/>
    <w:rsid w:val="00026C14"/>
    <w:rsid w:val="0002782E"/>
    <w:rsid w:val="00027F0A"/>
    <w:rsid w:val="00030027"/>
    <w:rsid w:val="00030058"/>
    <w:rsid w:val="00030233"/>
    <w:rsid w:val="00030547"/>
    <w:rsid w:val="00030601"/>
    <w:rsid w:val="00031129"/>
    <w:rsid w:val="00031210"/>
    <w:rsid w:val="0003140D"/>
    <w:rsid w:val="00031788"/>
    <w:rsid w:val="0003179A"/>
    <w:rsid w:val="00031FBB"/>
    <w:rsid w:val="0003246A"/>
    <w:rsid w:val="00032D28"/>
    <w:rsid w:val="00032DC9"/>
    <w:rsid w:val="00032FAD"/>
    <w:rsid w:val="00033174"/>
    <w:rsid w:val="00033D88"/>
    <w:rsid w:val="00033EE5"/>
    <w:rsid w:val="00034144"/>
    <w:rsid w:val="000343B7"/>
    <w:rsid w:val="000346A7"/>
    <w:rsid w:val="00034A75"/>
    <w:rsid w:val="00034D48"/>
    <w:rsid w:val="000350D8"/>
    <w:rsid w:val="000352F2"/>
    <w:rsid w:val="000353B7"/>
    <w:rsid w:val="00035929"/>
    <w:rsid w:val="00035D01"/>
    <w:rsid w:val="00035D2C"/>
    <w:rsid w:val="000362F7"/>
    <w:rsid w:val="00036383"/>
    <w:rsid w:val="00036451"/>
    <w:rsid w:val="00036791"/>
    <w:rsid w:val="00036F21"/>
    <w:rsid w:val="00036F8C"/>
    <w:rsid w:val="000370C4"/>
    <w:rsid w:val="00037568"/>
    <w:rsid w:val="0003793B"/>
    <w:rsid w:val="00037A1D"/>
    <w:rsid w:val="00037BC6"/>
    <w:rsid w:val="00037CB6"/>
    <w:rsid w:val="00037CED"/>
    <w:rsid w:val="000400F0"/>
    <w:rsid w:val="00040144"/>
    <w:rsid w:val="00040153"/>
    <w:rsid w:val="0004028E"/>
    <w:rsid w:val="000402CB"/>
    <w:rsid w:val="00040434"/>
    <w:rsid w:val="0004067B"/>
    <w:rsid w:val="000407BA"/>
    <w:rsid w:val="00040844"/>
    <w:rsid w:val="00040AB0"/>
    <w:rsid w:val="00040F9C"/>
    <w:rsid w:val="00041003"/>
    <w:rsid w:val="0004114C"/>
    <w:rsid w:val="000422A3"/>
    <w:rsid w:val="000429CA"/>
    <w:rsid w:val="00042B11"/>
    <w:rsid w:val="00042D66"/>
    <w:rsid w:val="00042DE5"/>
    <w:rsid w:val="00043048"/>
    <w:rsid w:val="0004321C"/>
    <w:rsid w:val="0004324D"/>
    <w:rsid w:val="00043B09"/>
    <w:rsid w:val="000440C8"/>
    <w:rsid w:val="0004471A"/>
    <w:rsid w:val="0004471E"/>
    <w:rsid w:val="000448FB"/>
    <w:rsid w:val="00044A67"/>
    <w:rsid w:val="00044DAB"/>
    <w:rsid w:val="00044F54"/>
    <w:rsid w:val="000452BD"/>
    <w:rsid w:val="00045A0D"/>
    <w:rsid w:val="00045AD2"/>
    <w:rsid w:val="00045FAA"/>
    <w:rsid w:val="00045FCB"/>
    <w:rsid w:val="000460D4"/>
    <w:rsid w:val="0004681D"/>
    <w:rsid w:val="00046909"/>
    <w:rsid w:val="00046B77"/>
    <w:rsid w:val="00046DF9"/>
    <w:rsid w:val="00047001"/>
    <w:rsid w:val="000471FF"/>
    <w:rsid w:val="000473B1"/>
    <w:rsid w:val="0004754F"/>
    <w:rsid w:val="0004785F"/>
    <w:rsid w:val="00047CC5"/>
    <w:rsid w:val="00047DD4"/>
    <w:rsid w:val="000503EA"/>
    <w:rsid w:val="000504F8"/>
    <w:rsid w:val="00050608"/>
    <w:rsid w:val="000506FF"/>
    <w:rsid w:val="000508F8"/>
    <w:rsid w:val="00051095"/>
    <w:rsid w:val="00051301"/>
    <w:rsid w:val="00051601"/>
    <w:rsid w:val="00051927"/>
    <w:rsid w:val="00051AC8"/>
    <w:rsid w:val="00051C3A"/>
    <w:rsid w:val="000522D5"/>
    <w:rsid w:val="000523C1"/>
    <w:rsid w:val="00052B49"/>
    <w:rsid w:val="00052B95"/>
    <w:rsid w:val="000532F3"/>
    <w:rsid w:val="00053631"/>
    <w:rsid w:val="00053A8D"/>
    <w:rsid w:val="00053B5C"/>
    <w:rsid w:val="00053B82"/>
    <w:rsid w:val="00053EEB"/>
    <w:rsid w:val="00053F65"/>
    <w:rsid w:val="00053FE5"/>
    <w:rsid w:val="00054375"/>
    <w:rsid w:val="000544C6"/>
    <w:rsid w:val="00054BBD"/>
    <w:rsid w:val="00054F52"/>
    <w:rsid w:val="0005515B"/>
    <w:rsid w:val="000553C2"/>
    <w:rsid w:val="00055441"/>
    <w:rsid w:val="00055E01"/>
    <w:rsid w:val="000565B7"/>
    <w:rsid w:val="0005685A"/>
    <w:rsid w:val="00056BDF"/>
    <w:rsid w:val="00056C00"/>
    <w:rsid w:val="00056F8D"/>
    <w:rsid w:val="000572AF"/>
    <w:rsid w:val="0005752C"/>
    <w:rsid w:val="00057749"/>
    <w:rsid w:val="000577E7"/>
    <w:rsid w:val="00060334"/>
    <w:rsid w:val="0006061F"/>
    <w:rsid w:val="000606CD"/>
    <w:rsid w:val="0006118A"/>
    <w:rsid w:val="000611EF"/>
    <w:rsid w:val="00061B16"/>
    <w:rsid w:val="00061C7F"/>
    <w:rsid w:val="00062012"/>
    <w:rsid w:val="0006217C"/>
    <w:rsid w:val="00062238"/>
    <w:rsid w:val="00062321"/>
    <w:rsid w:val="0006264B"/>
    <w:rsid w:val="000628C4"/>
    <w:rsid w:val="00062EE5"/>
    <w:rsid w:val="00062FD0"/>
    <w:rsid w:val="0006314E"/>
    <w:rsid w:val="00063343"/>
    <w:rsid w:val="00063486"/>
    <w:rsid w:val="00063B1B"/>
    <w:rsid w:val="00063B24"/>
    <w:rsid w:val="00063BDC"/>
    <w:rsid w:val="00063FFC"/>
    <w:rsid w:val="00064236"/>
    <w:rsid w:val="000642A5"/>
    <w:rsid w:val="000642D2"/>
    <w:rsid w:val="000643E0"/>
    <w:rsid w:val="0006449A"/>
    <w:rsid w:val="00064C1B"/>
    <w:rsid w:val="00064EBE"/>
    <w:rsid w:val="0006520A"/>
    <w:rsid w:val="00065358"/>
    <w:rsid w:val="0006538E"/>
    <w:rsid w:val="00065590"/>
    <w:rsid w:val="0006575F"/>
    <w:rsid w:val="0006577B"/>
    <w:rsid w:val="0006660E"/>
    <w:rsid w:val="00066652"/>
    <w:rsid w:val="000666B6"/>
    <w:rsid w:val="000668BF"/>
    <w:rsid w:val="000669F7"/>
    <w:rsid w:val="0006717B"/>
    <w:rsid w:val="00067240"/>
    <w:rsid w:val="0006754B"/>
    <w:rsid w:val="000676F4"/>
    <w:rsid w:val="00070281"/>
    <w:rsid w:val="00070527"/>
    <w:rsid w:val="000707C2"/>
    <w:rsid w:val="000708CF"/>
    <w:rsid w:val="00070A32"/>
    <w:rsid w:val="00070B5C"/>
    <w:rsid w:val="00070B6D"/>
    <w:rsid w:val="00070CFB"/>
    <w:rsid w:val="000711D3"/>
    <w:rsid w:val="000712C8"/>
    <w:rsid w:val="00071301"/>
    <w:rsid w:val="0007143C"/>
    <w:rsid w:val="00071505"/>
    <w:rsid w:val="00071615"/>
    <w:rsid w:val="00071738"/>
    <w:rsid w:val="00071D0B"/>
    <w:rsid w:val="000727C4"/>
    <w:rsid w:val="00072923"/>
    <w:rsid w:val="00072A98"/>
    <w:rsid w:val="0007301A"/>
    <w:rsid w:val="0007309C"/>
    <w:rsid w:val="000730DE"/>
    <w:rsid w:val="000730E3"/>
    <w:rsid w:val="000734BA"/>
    <w:rsid w:val="0007373C"/>
    <w:rsid w:val="00073ECE"/>
    <w:rsid w:val="00073EEA"/>
    <w:rsid w:val="00074369"/>
    <w:rsid w:val="0007491F"/>
    <w:rsid w:val="00074BF0"/>
    <w:rsid w:val="00074CF9"/>
    <w:rsid w:val="00074D8A"/>
    <w:rsid w:val="00074E3F"/>
    <w:rsid w:val="000752FD"/>
    <w:rsid w:val="00076152"/>
    <w:rsid w:val="00076751"/>
    <w:rsid w:val="00076896"/>
    <w:rsid w:val="00077173"/>
    <w:rsid w:val="000773E2"/>
    <w:rsid w:val="00077578"/>
    <w:rsid w:val="0007793A"/>
    <w:rsid w:val="00077ABE"/>
    <w:rsid w:val="00080290"/>
    <w:rsid w:val="0008088F"/>
    <w:rsid w:val="00080971"/>
    <w:rsid w:val="00080AF4"/>
    <w:rsid w:val="00080C71"/>
    <w:rsid w:val="0008118A"/>
    <w:rsid w:val="000817A8"/>
    <w:rsid w:val="000818BA"/>
    <w:rsid w:val="000818C6"/>
    <w:rsid w:val="000818CB"/>
    <w:rsid w:val="000818EB"/>
    <w:rsid w:val="00081BA6"/>
    <w:rsid w:val="00082118"/>
    <w:rsid w:val="000821BE"/>
    <w:rsid w:val="00082202"/>
    <w:rsid w:val="000823B0"/>
    <w:rsid w:val="00082775"/>
    <w:rsid w:val="0008321C"/>
    <w:rsid w:val="0008335A"/>
    <w:rsid w:val="00083596"/>
    <w:rsid w:val="000837B2"/>
    <w:rsid w:val="00083813"/>
    <w:rsid w:val="00083A48"/>
    <w:rsid w:val="00084719"/>
    <w:rsid w:val="00084CFE"/>
    <w:rsid w:val="000851D1"/>
    <w:rsid w:val="000851D6"/>
    <w:rsid w:val="00085208"/>
    <w:rsid w:val="00085353"/>
    <w:rsid w:val="00085AB1"/>
    <w:rsid w:val="00085C3B"/>
    <w:rsid w:val="00085E74"/>
    <w:rsid w:val="000866C6"/>
    <w:rsid w:val="000868FC"/>
    <w:rsid w:val="00086D7B"/>
    <w:rsid w:val="00086DCE"/>
    <w:rsid w:val="00086F04"/>
    <w:rsid w:val="0008714A"/>
    <w:rsid w:val="00087176"/>
    <w:rsid w:val="00087361"/>
    <w:rsid w:val="000874E7"/>
    <w:rsid w:val="000876A8"/>
    <w:rsid w:val="00087949"/>
    <w:rsid w:val="00087B82"/>
    <w:rsid w:val="00087C91"/>
    <w:rsid w:val="00087DA2"/>
    <w:rsid w:val="00087E63"/>
    <w:rsid w:val="000901AC"/>
    <w:rsid w:val="00091792"/>
    <w:rsid w:val="00091904"/>
    <w:rsid w:val="00091927"/>
    <w:rsid w:val="00091ED3"/>
    <w:rsid w:val="000920D4"/>
    <w:rsid w:val="00092755"/>
    <w:rsid w:val="0009306F"/>
    <w:rsid w:val="000931BC"/>
    <w:rsid w:val="0009325A"/>
    <w:rsid w:val="0009347E"/>
    <w:rsid w:val="000934C9"/>
    <w:rsid w:val="000937FE"/>
    <w:rsid w:val="000938B7"/>
    <w:rsid w:val="00093D5E"/>
    <w:rsid w:val="00093F8C"/>
    <w:rsid w:val="00094352"/>
    <w:rsid w:val="000943A7"/>
    <w:rsid w:val="00094957"/>
    <w:rsid w:val="00095760"/>
    <w:rsid w:val="0009583A"/>
    <w:rsid w:val="000958FB"/>
    <w:rsid w:val="00095DBE"/>
    <w:rsid w:val="000966BB"/>
    <w:rsid w:val="000967B4"/>
    <w:rsid w:val="00096C88"/>
    <w:rsid w:val="00096D7A"/>
    <w:rsid w:val="00096DCD"/>
    <w:rsid w:val="000971E9"/>
    <w:rsid w:val="000976B2"/>
    <w:rsid w:val="000979DB"/>
    <w:rsid w:val="00097DF4"/>
    <w:rsid w:val="000A00D1"/>
    <w:rsid w:val="000A0418"/>
    <w:rsid w:val="000A0652"/>
    <w:rsid w:val="000A0B9C"/>
    <w:rsid w:val="000A0D5E"/>
    <w:rsid w:val="000A0E38"/>
    <w:rsid w:val="000A1759"/>
    <w:rsid w:val="000A199D"/>
    <w:rsid w:val="000A1C49"/>
    <w:rsid w:val="000A1C9B"/>
    <w:rsid w:val="000A1CF5"/>
    <w:rsid w:val="000A1D43"/>
    <w:rsid w:val="000A2375"/>
    <w:rsid w:val="000A241B"/>
    <w:rsid w:val="000A2672"/>
    <w:rsid w:val="000A2C56"/>
    <w:rsid w:val="000A2DBC"/>
    <w:rsid w:val="000A32CE"/>
    <w:rsid w:val="000A3393"/>
    <w:rsid w:val="000A33D2"/>
    <w:rsid w:val="000A3404"/>
    <w:rsid w:val="000A36DA"/>
    <w:rsid w:val="000A39A3"/>
    <w:rsid w:val="000A3B46"/>
    <w:rsid w:val="000A3C86"/>
    <w:rsid w:val="000A3D39"/>
    <w:rsid w:val="000A41BA"/>
    <w:rsid w:val="000A4255"/>
    <w:rsid w:val="000A4491"/>
    <w:rsid w:val="000A44EE"/>
    <w:rsid w:val="000A4669"/>
    <w:rsid w:val="000A4757"/>
    <w:rsid w:val="000A478F"/>
    <w:rsid w:val="000A4EA0"/>
    <w:rsid w:val="000A5061"/>
    <w:rsid w:val="000A53AD"/>
    <w:rsid w:val="000A5A27"/>
    <w:rsid w:val="000A5ED3"/>
    <w:rsid w:val="000A61AE"/>
    <w:rsid w:val="000A61F5"/>
    <w:rsid w:val="000A6228"/>
    <w:rsid w:val="000A64F6"/>
    <w:rsid w:val="000A7508"/>
    <w:rsid w:val="000A75F3"/>
    <w:rsid w:val="000A783E"/>
    <w:rsid w:val="000A7CF8"/>
    <w:rsid w:val="000A7D39"/>
    <w:rsid w:val="000B0096"/>
    <w:rsid w:val="000B097B"/>
    <w:rsid w:val="000B1124"/>
    <w:rsid w:val="000B11A7"/>
    <w:rsid w:val="000B1C73"/>
    <w:rsid w:val="000B1F2E"/>
    <w:rsid w:val="000B2283"/>
    <w:rsid w:val="000B2306"/>
    <w:rsid w:val="000B2500"/>
    <w:rsid w:val="000B2A89"/>
    <w:rsid w:val="000B2A98"/>
    <w:rsid w:val="000B2F46"/>
    <w:rsid w:val="000B3049"/>
    <w:rsid w:val="000B3063"/>
    <w:rsid w:val="000B3495"/>
    <w:rsid w:val="000B39E3"/>
    <w:rsid w:val="000B3DCC"/>
    <w:rsid w:val="000B4021"/>
    <w:rsid w:val="000B4148"/>
    <w:rsid w:val="000B4152"/>
    <w:rsid w:val="000B457A"/>
    <w:rsid w:val="000B47F0"/>
    <w:rsid w:val="000B4C4A"/>
    <w:rsid w:val="000B4D41"/>
    <w:rsid w:val="000B4E71"/>
    <w:rsid w:val="000B5029"/>
    <w:rsid w:val="000B5852"/>
    <w:rsid w:val="000B587B"/>
    <w:rsid w:val="000B5955"/>
    <w:rsid w:val="000B63A8"/>
    <w:rsid w:val="000B7E04"/>
    <w:rsid w:val="000C0008"/>
    <w:rsid w:val="000C0236"/>
    <w:rsid w:val="000C0347"/>
    <w:rsid w:val="000C04C6"/>
    <w:rsid w:val="000C04E9"/>
    <w:rsid w:val="000C0B2C"/>
    <w:rsid w:val="000C0C32"/>
    <w:rsid w:val="000C1159"/>
    <w:rsid w:val="000C125A"/>
    <w:rsid w:val="000C1D31"/>
    <w:rsid w:val="000C2329"/>
    <w:rsid w:val="000C2401"/>
    <w:rsid w:val="000C2776"/>
    <w:rsid w:val="000C277D"/>
    <w:rsid w:val="000C298A"/>
    <w:rsid w:val="000C2BE1"/>
    <w:rsid w:val="000C2E9B"/>
    <w:rsid w:val="000C329D"/>
    <w:rsid w:val="000C3883"/>
    <w:rsid w:val="000C3ACA"/>
    <w:rsid w:val="000C3EAC"/>
    <w:rsid w:val="000C415E"/>
    <w:rsid w:val="000C4274"/>
    <w:rsid w:val="000C4DE2"/>
    <w:rsid w:val="000C53E5"/>
    <w:rsid w:val="000C5449"/>
    <w:rsid w:val="000C565B"/>
    <w:rsid w:val="000C572C"/>
    <w:rsid w:val="000C5935"/>
    <w:rsid w:val="000C5999"/>
    <w:rsid w:val="000C5C73"/>
    <w:rsid w:val="000C6976"/>
    <w:rsid w:val="000C6D23"/>
    <w:rsid w:val="000C6F9A"/>
    <w:rsid w:val="000C6FAC"/>
    <w:rsid w:val="000C76DA"/>
    <w:rsid w:val="000C76DD"/>
    <w:rsid w:val="000C7972"/>
    <w:rsid w:val="000C7E22"/>
    <w:rsid w:val="000C7F8C"/>
    <w:rsid w:val="000C7FBA"/>
    <w:rsid w:val="000C7FE6"/>
    <w:rsid w:val="000D00EA"/>
    <w:rsid w:val="000D0268"/>
    <w:rsid w:val="000D08F8"/>
    <w:rsid w:val="000D1166"/>
    <w:rsid w:val="000D1E84"/>
    <w:rsid w:val="000D1ECA"/>
    <w:rsid w:val="000D208D"/>
    <w:rsid w:val="000D231B"/>
    <w:rsid w:val="000D24D6"/>
    <w:rsid w:val="000D2943"/>
    <w:rsid w:val="000D2954"/>
    <w:rsid w:val="000D2DF0"/>
    <w:rsid w:val="000D2F54"/>
    <w:rsid w:val="000D322F"/>
    <w:rsid w:val="000D345E"/>
    <w:rsid w:val="000D35B4"/>
    <w:rsid w:val="000D35E5"/>
    <w:rsid w:val="000D3615"/>
    <w:rsid w:val="000D42C9"/>
    <w:rsid w:val="000D4723"/>
    <w:rsid w:val="000D4A18"/>
    <w:rsid w:val="000D4C16"/>
    <w:rsid w:val="000D508F"/>
    <w:rsid w:val="000D5600"/>
    <w:rsid w:val="000D5780"/>
    <w:rsid w:val="000D6423"/>
    <w:rsid w:val="000D65B1"/>
    <w:rsid w:val="000D6A09"/>
    <w:rsid w:val="000D6F34"/>
    <w:rsid w:val="000D7360"/>
    <w:rsid w:val="000D7741"/>
    <w:rsid w:val="000D7A6F"/>
    <w:rsid w:val="000D7F97"/>
    <w:rsid w:val="000E0179"/>
    <w:rsid w:val="000E0227"/>
    <w:rsid w:val="000E0A9A"/>
    <w:rsid w:val="000E0CF7"/>
    <w:rsid w:val="000E0D43"/>
    <w:rsid w:val="000E0E0F"/>
    <w:rsid w:val="000E0F27"/>
    <w:rsid w:val="000E107C"/>
    <w:rsid w:val="000E1311"/>
    <w:rsid w:val="000E14EC"/>
    <w:rsid w:val="000E17D3"/>
    <w:rsid w:val="000E183F"/>
    <w:rsid w:val="000E1A60"/>
    <w:rsid w:val="000E1D56"/>
    <w:rsid w:val="000E1E7B"/>
    <w:rsid w:val="000E2110"/>
    <w:rsid w:val="000E2128"/>
    <w:rsid w:val="000E2165"/>
    <w:rsid w:val="000E222F"/>
    <w:rsid w:val="000E2671"/>
    <w:rsid w:val="000E26AD"/>
    <w:rsid w:val="000E2706"/>
    <w:rsid w:val="000E2A2C"/>
    <w:rsid w:val="000E31FD"/>
    <w:rsid w:val="000E3262"/>
    <w:rsid w:val="000E361C"/>
    <w:rsid w:val="000E3FD5"/>
    <w:rsid w:val="000E46E0"/>
    <w:rsid w:val="000E4844"/>
    <w:rsid w:val="000E48A3"/>
    <w:rsid w:val="000E49AB"/>
    <w:rsid w:val="000E4B6D"/>
    <w:rsid w:val="000E4BAA"/>
    <w:rsid w:val="000E56B0"/>
    <w:rsid w:val="000E5733"/>
    <w:rsid w:val="000E5C49"/>
    <w:rsid w:val="000E5C8E"/>
    <w:rsid w:val="000E5EA3"/>
    <w:rsid w:val="000E65DF"/>
    <w:rsid w:val="000E6741"/>
    <w:rsid w:val="000E6C95"/>
    <w:rsid w:val="000E6DF9"/>
    <w:rsid w:val="000E72D3"/>
    <w:rsid w:val="000E79FF"/>
    <w:rsid w:val="000E7A74"/>
    <w:rsid w:val="000E7E35"/>
    <w:rsid w:val="000E7FA2"/>
    <w:rsid w:val="000F01A1"/>
    <w:rsid w:val="000F01EA"/>
    <w:rsid w:val="000F0A49"/>
    <w:rsid w:val="000F0BEE"/>
    <w:rsid w:val="000F0DC7"/>
    <w:rsid w:val="000F113F"/>
    <w:rsid w:val="000F1446"/>
    <w:rsid w:val="000F1690"/>
    <w:rsid w:val="000F1DA6"/>
    <w:rsid w:val="000F1F76"/>
    <w:rsid w:val="000F2400"/>
    <w:rsid w:val="000F2878"/>
    <w:rsid w:val="000F3383"/>
    <w:rsid w:val="000F349B"/>
    <w:rsid w:val="000F3894"/>
    <w:rsid w:val="000F3F7F"/>
    <w:rsid w:val="000F45A9"/>
    <w:rsid w:val="000F46C3"/>
    <w:rsid w:val="000F482A"/>
    <w:rsid w:val="000F49EA"/>
    <w:rsid w:val="000F4F52"/>
    <w:rsid w:val="000F566D"/>
    <w:rsid w:val="000F57B8"/>
    <w:rsid w:val="000F5A8C"/>
    <w:rsid w:val="000F5BCC"/>
    <w:rsid w:val="000F5DBD"/>
    <w:rsid w:val="000F632B"/>
    <w:rsid w:val="000F673A"/>
    <w:rsid w:val="000F68B0"/>
    <w:rsid w:val="000F6943"/>
    <w:rsid w:val="000F69FD"/>
    <w:rsid w:val="000F6A44"/>
    <w:rsid w:val="000F6AAA"/>
    <w:rsid w:val="000F6B1E"/>
    <w:rsid w:val="000F6F99"/>
    <w:rsid w:val="000F7252"/>
    <w:rsid w:val="000F72AD"/>
    <w:rsid w:val="000F7556"/>
    <w:rsid w:val="000F77A4"/>
    <w:rsid w:val="000F784D"/>
    <w:rsid w:val="000F78A1"/>
    <w:rsid w:val="000F7927"/>
    <w:rsid w:val="000F7D46"/>
    <w:rsid w:val="000F7D6E"/>
    <w:rsid w:val="000F7E3E"/>
    <w:rsid w:val="000F7F36"/>
    <w:rsid w:val="00100248"/>
    <w:rsid w:val="0010064A"/>
    <w:rsid w:val="00100870"/>
    <w:rsid w:val="00100A2D"/>
    <w:rsid w:val="00100AB2"/>
    <w:rsid w:val="00100B19"/>
    <w:rsid w:val="00100E7C"/>
    <w:rsid w:val="00100E9F"/>
    <w:rsid w:val="001014A8"/>
    <w:rsid w:val="00101A84"/>
    <w:rsid w:val="00101AD1"/>
    <w:rsid w:val="00101BD0"/>
    <w:rsid w:val="00101FB4"/>
    <w:rsid w:val="0010225F"/>
    <w:rsid w:val="00102302"/>
    <w:rsid w:val="00102D20"/>
    <w:rsid w:val="00102EAE"/>
    <w:rsid w:val="0010331B"/>
    <w:rsid w:val="0010359B"/>
    <w:rsid w:val="001035BA"/>
    <w:rsid w:val="001039FD"/>
    <w:rsid w:val="00103A49"/>
    <w:rsid w:val="0010437E"/>
    <w:rsid w:val="0010439B"/>
    <w:rsid w:val="0010447E"/>
    <w:rsid w:val="001044A3"/>
    <w:rsid w:val="00104705"/>
    <w:rsid w:val="00104B7E"/>
    <w:rsid w:val="00104C3A"/>
    <w:rsid w:val="00104D5D"/>
    <w:rsid w:val="0010552E"/>
    <w:rsid w:val="00105825"/>
    <w:rsid w:val="00105A74"/>
    <w:rsid w:val="00105C65"/>
    <w:rsid w:val="0010607E"/>
    <w:rsid w:val="00106443"/>
    <w:rsid w:val="00106863"/>
    <w:rsid w:val="00106D80"/>
    <w:rsid w:val="001071E7"/>
    <w:rsid w:val="00107241"/>
    <w:rsid w:val="00107467"/>
    <w:rsid w:val="00107868"/>
    <w:rsid w:val="0010798F"/>
    <w:rsid w:val="001079DB"/>
    <w:rsid w:val="00110353"/>
    <w:rsid w:val="001106EC"/>
    <w:rsid w:val="00110FCF"/>
    <w:rsid w:val="0011196B"/>
    <w:rsid w:val="00111ADE"/>
    <w:rsid w:val="00111CC7"/>
    <w:rsid w:val="00112082"/>
    <w:rsid w:val="0011216E"/>
    <w:rsid w:val="001129DA"/>
    <w:rsid w:val="00112E7D"/>
    <w:rsid w:val="001133EF"/>
    <w:rsid w:val="00113492"/>
    <w:rsid w:val="00113690"/>
    <w:rsid w:val="00113E63"/>
    <w:rsid w:val="0011496B"/>
    <w:rsid w:val="00115411"/>
    <w:rsid w:val="00115615"/>
    <w:rsid w:val="00115D1A"/>
    <w:rsid w:val="00115EFC"/>
    <w:rsid w:val="00116081"/>
    <w:rsid w:val="001163E3"/>
    <w:rsid w:val="00116495"/>
    <w:rsid w:val="001166A0"/>
    <w:rsid w:val="001167BE"/>
    <w:rsid w:val="00116F16"/>
    <w:rsid w:val="0011712E"/>
    <w:rsid w:val="001172A9"/>
    <w:rsid w:val="001172D0"/>
    <w:rsid w:val="00117517"/>
    <w:rsid w:val="0011782F"/>
    <w:rsid w:val="0011798A"/>
    <w:rsid w:val="00117CF5"/>
    <w:rsid w:val="00121047"/>
    <w:rsid w:val="001215F4"/>
    <w:rsid w:val="001216CA"/>
    <w:rsid w:val="001216E6"/>
    <w:rsid w:val="00121778"/>
    <w:rsid w:val="00121948"/>
    <w:rsid w:val="00121B15"/>
    <w:rsid w:val="00121E29"/>
    <w:rsid w:val="00121EDC"/>
    <w:rsid w:val="00122012"/>
    <w:rsid w:val="001225EA"/>
    <w:rsid w:val="0012273B"/>
    <w:rsid w:val="0012292A"/>
    <w:rsid w:val="00122B03"/>
    <w:rsid w:val="00123787"/>
    <w:rsid w:val="001237EB"/>
    <w:rsid w:val="00123C12"/>
    <w:rsid w:val="00123C1A"/>
    <w:rsid w:val="00123F03"/>
    <w:rsid w:val="00123FF2"/>
    <w:rsid w:val="001241CA"/>
    <w:rsid w:val="001243BA"/>
    <w:rsid w:val="0012483E"/>
    <w:rsid w:val="0012518C"/>
    <w:rsid w:val="001251FB"/>
    <w:rsid w:val="00125251"/>
    <w:rsid w:val="001254DA"/>
    <w:rsid w:val="00125A85"/>
    <w:rsid w:val="00125C5E"/>
    <w:rsid w:val="00125F2D"/>
    <w:rsid w:val="0012600A"/>
    <w:rsid w:val="0012691C"/>
    <w:rsid w:val="00126D15"/>
    <w:rsid w:val="00126FEE"/>
    <w:rsid w:val="0012712B"/>
    <w:rsid w:val="00127C7F"/>
    <w:rsid w:val="00127DB8"/>
    <w:rsid w:val="0013007F"/>
    <w:rsid w:val="001302EB"/>
    <w:rsid w:val="00130476"/>
    <w:rsid w:val="001306C6"/>
    <w:rsid w:val="001309A6"/>
    <w:rsid w:val="00130B5B"/>
    <w:rsid w:val="00130CD7"/>
    <w:rsid w:val="0013143D"/>
    <w:rsid w:val="001315AF"/>
    <w:rsid w:val="00131857"/>
    <w:rsid w:val="00131D21"/>
    <w:rsid w:val="00131F4A"/>
    <w:rsid w:val="001320C4"/>
    <w:rsid w:val="00132883"/>
    <w:rsid w:val="00132916"/>
    <w:rsid w:val="00132AC0"/>
    <w:rsid w:val="00132C96"/>
    <w:rsid w:val="00133196"/>
    <w:rsid w:val="0013325F"/>
    <w:rsid w:val="001334B4"/>
    <w:rsid w:val="001339D2"/>
    <w:rsid w:val="00133A01"/>
    <w:rsid w:val="00133B7D"/>
    <w:rsid w:val="00133D57"/>
    <w:rsid w:val="0013461A"/>
    <w:rsid w:val="00134E18"/>
    <w:rsid w:val="001356C5"/>
    <w:rsid w:val="0013585E"/>
    <w:rsid w:val="00135A9A"/>
    <w:rsid w:val="00135D06"/>
    <w:rsid w:val="001360E6"/>
    <w:rsid w:val="00136B41"/>
    <w:rsid w:val="00136B7E"/>
    <w:rsid w:val="00136D21"/>
    <w:rsid w:val="0013708B"/>
    <w:rsid w:val="001371D1"/>
    <w:rsid w:val="001372C7"/>
    <w:rsid w:val="00137500"/>
    <w:rsid w:val="00137A58"/>
    <w:rsid w:val="00137A77"/>
    <w:rsid w:val="00137D1C"/>
    <w:rsid w:val="00137FD5"/>
    <w:rsid w:val="00140970"/>
    <w:rsid w:val="00140C64"/>
    <w:rsid w:val="0014109F"/>
    <w:rsid w:val="00141481"/>
    <w:rsid w:val="00141E0A"/>
    <w:rsid w:val="001429F3"/>
    <w:rsid w:val="00142A15"/>
    <w:rsid w:val="00142DE4"/>
    <w:rsid w:val="00142F74"/>
    <w:rsid w:val="00142FB2"/>
    <w:rsid w:val="00143662"/>
    <w:rsid w:val="00143684"/>
    <w:rsid w:val="001437D4"/>
    <w:rsid w:val="0014385D"/>
    <w:rsid w:val="00143BD6"/>
    <w:rsid w:val="00143D96"/>
    <w:rsid w:val="00143E8F"/>
    <w:rsid w:val="00144C81"/>
    <w:rsid w:val="00144CDD"/>
    <w:rsid w:val="00145345"/>
    <w:rsid w:val="00145991"/>
    <w:rsid w:val="00145A6B"/>
    <w:rsid w:val="00145AF5"/>
    <w:rsid w:val="00145D30"/>
    <w:rsid w:val="00146694"/>
    <w:rsid w:val="0014719D"/>
    <w:rsid w:val="001477BA"/>
    <w:rsid w:val="00147D3A"/>
    <w:rsid w:val="00147D51"/>
    <w:rsid w:val="001502A9"/>
    <w:rsid w:val="001502F8"/>
    <w:rsid w:val="001503A4"/>
    <w:rsid w:val="001503F7"/>
    <w:rsid w:val="00150730"/>
    <w:rsid w:val="00151214"/>
    <w:rsid w:val="00151327"/>
    <w:rsid w:val="00151635"/>
    <w:rsid w:val="001517AB"/>
    <w:rsid w:val="00151EFE"/>
    <w:rsid w:val="0015280D"/>
    <w:rsid w:val="00152B97"/>
    <w:rsid w:val="00152D4A"/>
    <w:rsid w:val="00153417"/>
    <w:rsid w:val="0015371B"/>
    <w:rsid w:val="00153862"/>
    <w:rsid w:val="001541A1"/>
    <w:rsid w:val="001542EC"/>
    <w:rsid w:val="00154B8A"/>
    <w:rsid w:val="0015523E"/>
    <w:rsid w:val="00155340"/>
    <w:rsid w:val="0015561A"/>
    <w:rsid w:val="001556B6"/>
    <w:rsid w:val="00155733"/>
    <w:rsid w:val="0015584D"/>
    <w:rsid w:val="0015585C"/>
    <w:rsid w:val="00155A64"/>
    <w:rsid w:val="00155F52"/>
    <w:rsid w:val="00155FDA"/>
    <w:rsid w:val="0015608B"/>
    <w:rsid w:val="001566B3"/>
    <w:rsid w:val="00156860"/>
    <w:rsid w:val="00156CF5"/>
    <w:rsid w:val="00156E31"/>
    <w:rsid w:val="00157418"/>
    <w:rsid w:val="001578F9"/>
    <w:rsid w:val="00157CBD"/>
    <w:rsid w:val="00157D2E"/>
    <w:rsid w:val="00157F29"/>
    <w:rsid w:val="00157F3F"/>
    <w:rsid w:val="00160483"/>
    <w:rsid w:val="00160852"/>
    <w:rsid w:val="00160A4E"/>
    <w:rsid w:val="00160DAA"/>
    <w:rsid w:val="00160F88"/>
    <w:rsid w:val="00161146"/>
    <w:rsid w:val="00161505"/>
    <w:rsid w:val="00161780"/>
    <w:rsid w:val="00161814"/>
    <w:rsid w:val="001618D7"/>
    <w:rsid w:val="0016192F"/>
    <w:rsid w:val="00161CDD"/>
    <w:rsid w:val="00161E2C"/>
    <w:rsid w:val="001620A4"/>
    <w:rsid w:val="001623E5"/>
    <w:rsid w:val="00162443"/>
    <w:rsid w:val="001629BB"/>
    <w:rsid w:val="00162D5B"/>
    <w:rsid w:val="00162F55"/>
    <w:rsid w:val="00163108"/>
    <w:rsid w:val="00163148"/>
    <w:rsid w:val="00163683"/>
    <w:rsid w:val="00163B10"/>
    <w:rsid w:val="00163FB7"/>
    <w:rsid w:val="001640CD"/>
    <w:rsid w:val="0016462F"/>
    <w:rsid w:val="00164A2B"/>
    <w:rsid w:val="00164BA1"/>
    <w:rsid w:val="00164C64"/>
    <w:rsid w:val="00164FB0"/>
    <w:rsid w:val="00164FEE"/>
    <w:rsid w:val="001651DB"/>
    <w:rsid w:val="00165202"/>
    <w:rsid w:val="0016531C"/>
    <w:rsid w:val="00165431"/>
    <w:rsid w:val="00165C97"/>
    <w:rsid w:val="001660DD"/>
    <w:rsid w:val="00166750"/>
    <w:rsid w:val="00166A55"/>
    <w:rsid w:val="00166B0A"/>
    <w:rsid w:val="00166B9C"/>
    <w:rsid w:val="00166DA1"/>
    <w:rsid w:val="0016770E"/>
    <w:rsid w:val="00167737"/>
    <w:rsid w:val="001677AE"/>
    <w:rsid w:val="00167AE6"/>
    <w:rsid w:val="001702C6"/>
    <w:rsid w:val="00170624"/>
    <w:rsid w:val="001707E7"/>
    <w:rsid w:val="00170951"/>
    <w:rsid w:val="001709ED"/>
    <w:rsid w:val="00170B7F"/>
    <w:rsid w:val="001710B8"/>
    <w:rsid w:val="001713A6"/>
    <w:rsid w:val="00171EE0"/>
    <w:rsid w:val="0017230E"/>
    <w:rsid w:val="00172502"/>
    <w:rsid w:val="00172AAD"/>
    <w:rsid w:val="00172ADA"/>
    <w:rsid w:val="00172C27"/>
    <w:rsid w:val="00172C67"/>
    <w:rsid w:val="00173142"/>
    <w:rsid w:val="0017319E"/>
    <w:rsid w:val="001731BB"/>
    <w:rsid w:val="00173451"/>
    <w:rsid w:val="00173C10"/>
    <w:rsid w:val="00173EC0"/>
    <w:rsid w:val="00174057"/>
    <w:rsid w:val="0017419C"/>
    <w:rsid w:val="00174556"/>
    <w:rsid w:val="00174F4C"/>
    <w:rsid w:val="0017582F"/>
    <w:rsid w:val="00175DD9"/>
    <w:rsid w:val="00176077"/>
    <w:rsid w:val="001760A6"/>
    <w:rsid w:val="00176291"/>
    <w:rsid w:val="0017659F"/>
    <w:rsid w:val="001768D5"/>
    <w:rsid w:val="001769F7"/>
    <w:rsid w:val="00176E07"/>
    <w:rsid w:val="001773EC"/>
    <w:rsid w:val="00177B98"/>
    <w:rsid w:val="00177F65"/>
    <w:rsid w:val="001801B3"/>
    <w:rsid w:val="001809ED"/>
    <w:rsid w:val="00180D7C"/>
    <w:rsid w:val="00181300"/>
    <w:rsid w:val="00181920"/>
    <w:rsid w:val="0018236E"/>
    <w:rsid w:val="00182842"/>
    <w:rsid w:val="00182860"/>
    <w:rsid w:val="00182879"/>
    <w:rsid w:val="00182B51"/>
    <w:rsid w:val="00182D61"/>
    <w:rsid w:val="00182D65"/>
    <w:rsid w:val="00183522"/>
    <w:rsid w:val="00183C25"/>
    <w:rsid w:val="00183EEE"/>
    <w:rsid w:val="00183F32"/>
    <w:rsid w:val="0018417A"/>
    <w:rsid w:val="00184236"/>
    <w:rsid w:val="00184241"/>
    <w:rsid w:val="001846E6"/>
    <w:rsid w:val="001847D0"/>
    <w:rsid w:val="00184C88"/>
    <w:rsid w:val="0018517A"/>
    <w:rsid w:val="001852F8"/>
    <w:rsid w:val="00185387"/>
    <w:rsid w:val="00185760"/>
    <w:rsid w:val="001857F8"/>
    <w:rsid w:val="00185E38"/>
    <w:rsid w:val="00185F8B"/>
    <w:rsid w:val="00186070"/>
    <w:rsid w:val="00186300"/>
    <w:rsid w:val="00186341"/>
    <w:rsid w:val="0018668C"/>
    <w:rsid w:val="00186A39"/>
    <w:rsid w:val="00186B75"/>
    <w:rsid w:val="001870A5"/>
    <w:rsid w:val="0018713B"/>
    <w:rsid w:val="0018716E"/>
    <w:rsid w:val="001873FF"/>
    <w:rsid w:val="0018764B"/>
    <w:rsid w:val="00187BDD"/>
    <w:rsid w:val="0019001F"/>
    <w:rsid w:val="00190175"/>
    <w:rsid w:val="00190342"/>
    <w:rsid w:val="0019039A"/>
    <w:rsid w:val="001905C7"/>
    <w:rsid w:val="00190649"/>
    <w:rsid w:val="0019069E"/>
    <w:rsid w:val="0019097F"/>
    <w:rsid w:val="00190D51"/>
    <w:rsid w:val="001915FA"/>
    <w:rsid w:val="0019177E"/>
    <w:rsid w:val="00191A0C"/>
    <w:rsid w:val="00191ED5"/>
    <w:rsid w:val="00191F29"/>
    <w:rsid w:val="00192184"/>
    <w:rsid w:val="001926C2"/>
    <w:rsid w:val="001927B4"/>
    <w:rsid w:val="00192893"/>
    <w:rsid w:val="00192987"/>
    <w:rsid w:val="00192B7E"/>
    <w:rsid w:val="00192D63"/>
    <w:rsid w:val="0019312F"/>
    <w:rsid w:val="0019350A"/>
    <w:rsid w:val="0019382E"/>
    <w:rsid w:val="00194037"/>
    <w:rsid w:val="0019410C"/>
    <w:rsid w:val="001947EB"/>
    <w:rsid w:val="00194D83"/>
    <w:rsid w:val="0019500A"/>
    <w:rsid w:val="001951CF"/>
    <w:rsid w:val="00195C30"/>
    <w:rsid w:val="00195D93"/>
    <w:rsid w:val="00195D94"/>
    <w:rsid w:val="001967E5"/>
    <w:rsid w:val="00196965"/>
    <w:rsid w:val="00196F3F"/>
    <w:rsid w:val="00196FCB"/>
    <w:rsid w:val="00197183"/>
    <w:rsid w:val="00197285"/>
    <w:rsid w:val="001973AC"/>
    <w:rsid w:val="0019764A"/>
    <w:rsid w:val="00197EA8"/>
    <w:rsid w:val="001A0034"/>
    <w:rsid w:val="001A013A"/>
    <w:rsid w:val="001A0265"/>
    <w:rsid w:val="001A032C"/>
    <w:rsid w:val="001A0518"/>
    <w:rsid w:val="001A0BDC"/>
    <w:rsid w:val="001A0D31"/>
    <w:rsid w:val="001A0ED7"/>
    <w:rsid w:val="001A0F9F"/>
    <w:rsid w:val="001A11EB"/>
    <w:rsid w:val="001A1CF2"/>
    <w:rsid w:val="001A1E9B"/>
    <w:rsid w:val="001A20E6"/>
    <w:rsid w:val="001A21AA"/>
    <w:rsid w:val="001A25E6"/>
    <w:rsid w:val="001A2819"/>
    <w:rsid w:val="001A2E9F"/>
    <w:rsid w:val="001A3194"/>
    <w:rsid w:val="001A3711"/>
    <w:rsid w:val="001A3857"/>
    <w:rsid w:val="001A3A5B"/>
    <w:rsid w:val="001A3CFD"/>
    <w:rsid w:val="001A40D6"/>
    <w:rsid w:val="001A4246"/>
    <w:rsid w:val="001A42E0"/>
    <w:rsid w:val="001A462F"/>
    <w:rsid w:val="001A48A0"/>
    <w:rsid w:val="001A4C3E"/>
    <w:rsid w:val="001A50B0"/>
    <w:rsid w:val="001A547E"/>
    <w:rsid w:val="001A57D4"/>
    <w:rsid w:val="001A5A6E"/>
    <w:rsid w:val="001A5A95"/>
    <w:rsid w:val="001A5BEA"/>
    <w:rsid w:val="001A5D26"/>
    <w:rsid w:val="001A64E7"/>
    <w:rsid w:val="001A7D68"/>
    <w:rsid w:val="001B043C"/>
    <w:rsid w:val="001B0677"/>
    <w:rsid w:val="001B0A0F"/>
    <w:rsid w:val="001B0D1E"/>
    <w:rsid w:val="001B0E1F"/>
    <w:rsid w:val="001B10DF"/>
    <w:rsid w:val="001B147A"/>
    <w:rsid w:val="001B1595"/>
    <w:rsid w:val="001B1789"/>
    <w:rsid w:val="001B1A64"/>
    <w:rsid w:val="001B1D07"/>
    <w:rsid w:val="001B1DF2"/>
    <w:rsid w:val="001B1FDF"/>
    <w:rsid w:val="001B2673"/>
    <w:rsid w:val="001B2CFB"/>
    <w:rsid w:val="001B2F0C"/>
    <w:rsid w:val="001B32F9"/>
    <w:rsid w:val="001B383A"/>
    <w:rsid w:val="001B3F33"/>
    <w:rsid w:val="001B4045"/>
    <w:rsid w:val="001B4781"/>
    <w:rsid w:val="001B4B5A"/>
    <w:rsid w:val="001B4D3A"/>
    <w:rsid w:val="001B4EA5"/>
    <w:rsid w:val="001B50CA"/>
    <w:rsid w:val="001B5560"/>
    <w:rsid w:val="001B5934"/>
    <w:rsid w:val="001B5B0A"/>
    <w:rsid w:val="001B5B41"/>
    <w:rsid w:val="001B5E35"/>
    <w:rsid w:val="001B6299"/>
    <w:rsid w:val="001B645C"/>
    <w:rsid w:val="001B6523"/>
    <w:rsid w:val="001B685A"/>
    <w:rsid w:val="001B6A93"/>
    <w:rsid w:val="001B7BDE"/>
    <w:rsid w:val="001C0051"/>
    <w:rsid w:val="001C038E"/>
    <w:rsid w:val="001C05C4"/>
    <w:rsid w:val="001C084F"/>
    <w:rsid w:val="001C09B4"/>
    <w:rsid w:val="001C0B2C"/>
    <w:rsid w:val="001C1653"/>
    <w:rsid w:val="001C185D"/>
    <w:rsid w:val="001C1B62"/>
    <w:rsid w:val="001C2041"/>
    <w:rsid w:val="001C205E"/>
    <w:rsid w:val="001C216D"/>
    <w:rsid w:val="001C218B"/>
    <w:rsid w:val="001C22DB"/>
    <w:rsid w:val="001C238D"/>
    <w:rsid w:val="001C23A6"/>
    <w:rsid w:val="001C25E3"/>
    <w:rsid w:val="001C263E"/>
    <w:rsid w:val="001C385D"/>
    <w:rsid w:val="001C3A61"/>
    <w:rsid w:val="001C3DB4"/>
    <w:rsid w:val="001C42B2"/>
    <w:rsid w:val="001C4426"/>
    <w:rsid w:val="001C49C8"/>
    <w:rsid w:val="001C4C45"/>
    <w:rsid w:val="001C4EAC"/>
    <w:rsid w:val="001C4F61"/>
    <w:rsid w:val="001C5162"/>
    <w:rsid w:val="001C5263"/>
    <w:rsid w:val="001C536B"/>
    <w:rsid w:val="001C5409"/>
    <w:rsid w:val="001C570D"/>
    <w:rsid w:val="001C5945"/>
    <w:rsid w:val="001C62B5"/>
    <w:rsid w:val="001C6575"/>
    <w:rsid w:val="001C666F"/>
    <w:rsid w:val="001C671D"/>
    <w:rsid w:val="001C69B5"/>
    <w:rsid w:val="001C69C9"/>
    <w:rsid w:val="001C6EBC"/>
    <w:rsid w:val="001C7144"/>
    <w:rsid w:val="001C76F6"/>
    <w:rsid w:val="001C77D4"/>
    <w:rsid w:val="001D0302"/>
    <w:rsid w:val="001D04B8"/>
    <w:rsid w:val="001D058E"/>
    <w:rsid w:val="001D05AC"/>
    <w:rsid w:val="001D06BB"/>
    <w:rsid w:val="001D075E"/>
    <w:rsid w:val="001D07B8"/>
    <w:rsid w:val="001D0C18"/>
    <w:rsid w:val="001D1287"/>
    <w:rsid w:val="001D1971"/>
    <w:rsid w:val="001D1B58"/>
    <w:rsid w:val="001D1DBD"/>
    <w:rsid w:val="001D2056"/>
    <w:rsid w:val="001D2166"/>
    <w:rsid w:val="001D219C"/>
    <w:rsid w:val="001D29F6"/>
    <w:rsid w:val="001D2B28"/>
    <w:rsid w:val="001D2C19"/>
    <w:rsid w:val="001D2D80"/>
    <w:rsid w:val="001D2DBA"/>
    <w:rsid w:val="001D3369"/>
    <w:rsid w:val="001D37F4"/>
    <w:rsid w:val="001D38A8"/>
    <w:rsid w:val="001D3A0E"/>
    <w:rsid w:val="001D40A4"/>
    <w:rsid w:val="001D4186"/>
    <w:rsid w:val="001D45B4"/>
    <w:rsid w:val="001D4811"/>
    <w:rsid w:val="001D4A99"/>
    <w:rsid w:val="001D4AEC"/>
    <w:rsid w:val="001D523E"/>
    <w:rsid w:val="001D525A"/>
    <w:rsid w:val="001D5447"/>
    <w:rsid w:val="001D56A6"/>
    <w:rsid w:val="001D5D6D"/>
    <w:rsid w:val="001D5DFA"/>
    <w:rsid w:val="001D6268"/>
    <w:rsid w:val="001D642D"/>
    <w:rsid w:val="001D66CE"/>
    <w:rsid w:val="001D6A06"/>
    <w:rsid w:val="001D6F98"/>
    <w:rsid w:val="001D7054"/>
    <w:rsid w:val="001D72D2"/>
    <w:rsid w:val="001D7388"/>
    <w:rsid w:val="001D75AD"/>
    <w:rsid w:val="001D76BA"/>
    <w:rsid w:val="001D7873"/>
    <w:rsid w:val="001D7B44"/>
    <w:rsid w:val="001D7B6B"/>
    <w:rsid w:val="001D7EAA"/>
    <w:rsid w:val="001D7FF5"/>
    <w:rsid w:val="001E0215"/>
    <w:rsid w:val="001E04F2"/>
    <w:rsid w:val="001E0A24"/>
    <w:rsid w:val="001E0F8C"/>
    <w:rsid w:val="001E116B"/>
    <w:rsid w:val="001E130D"/>
    <w:rsid w:val="001E175E"/>
    <w:rsid w:val="001E19E0"/>
    <w:rsid w:val="001E1A9E"/>
    <w:rsid w:val="001E1C80"/>
    <w:rsid w:val="001E1EA1"/>
    <w:rsid w:val="001E2128"/>
    <w:rsid w:val="001E26CE"/>
    <w:rsid w:val="001E27C1"/>
    <w:rsid w:val="001E2BB8"/>
    <w:rsid w:val="001E2BCF"/>
    <w:rsid w:val="001E34EA"/>
    <w:rsid w:val="001E367E"/>
    <w:rsid w:val="001E37B1"/>
    <w:rsid w:val="001E3B9F"/>
    <w:rsid w:val="001E4111"/>
    <w:rsid w:val="001E4732"/>
    <w:rsid w:val="001E4C28"/>
    <w:rsid w:val="001E5567"/>
    <w:rsid w:val="001E5654"/>
    <w:rsid w:val="001E5DB2"/>
    <w:rsid w:val="001E5E21"/>
    <w:rsid w:val="001E613D"/>
    <w:rsid w:val="001E6455"/>
    <w:rsid w:val="001E64B4"/>
    <w:rsid w:val="001E6538"/>
    <w:rsid w:val="001E714B"/>
    <w:rsid w:val="001E726C"/>
    <w:rsid w:val="001E735F"/>
    <w:rsid w:val="001E750B"/>
    <w:rsid w:val="001E7DF3"/>
    <w:rsid w:val="001F00C5"/>
    <w:rsid w:val="001F01F7"/>
    <w:rsid w:val="001F09CC"/>
    <w:rsid w:val="001F0B25"/>
    <w:rsid w:val="001F145B"/>
    <w:rsid w:val="001F14D1"/>
    <w:rsid w:val="001F166B"/>
    <w:rsid w:val="001F1BD6"/>
    <w:rsid w:val="001F27BC"/>
    <w:rsid w:val="001F28B3"/>
    <w:rsid w:val="001F29AA"/>
    <w:rsid w:val="001F2D66"/>
    <w:rsid w:val="001F2F93"/>
    <w:rsid w:val="001F30E7"/>
    <w:rsid w:val="001F3132"/>
    <w:rsid w:val="001F31C1"/>
    <w:rsid w:val="001F329C"/>
    <w:rsid w:val="001F33E3"/>
    <w:rsid w:val="001F349B"/>
    <w:rsid w:val="001F38C7"/>
    <w:rsid w:val="001F43D5"/>
    <w:rsid w:val="001F459E"/>
    <w:rsid w:val="001F4A62"/>
    <w:rsid w:val="001F4A81"/>
    <w:rsid w:val="001F4D5D"/>
    <w:rsid w:val="001F4DD2"/>
    <w:rsid w:val="001F4E32"/>
    <w:rsid w:val="001F54EA"/>
    <w:rsid w:val="001F590F"/>
    <w:rsid w:val="001F5A55"/>
    <w:rsid w:val="001F5AFA"/>
    <w:rsid w:val="001F5C4E"/>
    <w:rsid w:val="001F5C8F"/>
    <w:rsid w:val="001F5CAC"/>
    <w:rsid w:val="001F5CB4"/>
    <w:rsid w:val="001F5D31"/>
    <w:rsid w:val="001F61A8"/>
    <w:rsid w:val="001F6238"/>
    <w:rsid w:val="001F69BD"/>
    <w:rsid w:val="001F6E6A"/>
    <w:rsid w:val="001F74A8"/>
    <w:rsid w:val="001F7656"/>
    <w:rsid w:val="001F76E2"/>
    <w:rsid w:val="001F7901"/>
    <w:rsid w:val="001F799A"/>
    <w:rsid w:val="002000AD"/>
    <w:rsid w:val="00200351"/>
    <w:rsid w:val="00200804"/>
    <w:rsid w:val="00200AEA"/>
    <w:rsid w:val="00200C83"/>
    <w:rsid w:val="00200CE1"/>
    <w:rsid w:val="00200DFB"/>
    <w:rsid w:val="00200E25"/>
    <w:rsid w:val="002011C7"/>
    <w:rsid w:val="002017A8"/>
    <w:rsid w:val="002017AB"/>
    <w:rsid w:val="00201DB5"/>
    <w:rsid w:val="002021AD"/>
    <w:rsid w:val="00202432"/>
    <w:rsid w:val="00202818"/>
    <w:rsid w:val="002028DC"/>
    <w:rsid w:val="002028FB"/>
    <w:rsid w:val="00202920"/>
    <w:rsid w:val="00202BF6"/>
    <w:rsid w:val="00202C5F"/>
    <w:rsid w:val="00202D31"/>
    <w:rsid w:val="0020312B"/>
    <w:rsid w:val="00203290"/>
    <w:rsid w:val="00203556"/>
    <w:rsid w:val="0020356C"/>
    <w:rsid w:val="002037F1"/>
    <w:rsid w:val="00203DFD"/>
    <w:rsid w:val="00204199"/>
    <w:rsid w:val="00204541"/>
    <w:rsid w:val="002045A5"/>
    <w:rsid w:val="00204C0C"/>
    <w:rsid w:val="00204D9F"/>
    <w:rsid w:val="002051E7"/>
    <w:rsid w:val="002054C6"/>
    <w:rsid w:val="0020574F"/>
    <w:rsid w:val="00205EDB"/>
    <w:rsid w:val="00205FDA"/>
    <w:rsid w:val="00206205"/>
    <w:rsid w:val="00206434"/>
    <w:rsid w:val="0020650C"/>
    <w:rsid w:val="002065B7"/>
    <w:rsid w:val="0020683A"/>
    <w:rsid w:val="00206E38"/>
    <w:rsid w:val="00206E8C"/>
    <w:rsid w:val="00207052"/>
    <w:rsid w:val="00207372"/>
    <w:rsid w:val="0020752A"/>
    <w:rsid w:val="002076AE"/>
    <w:rsid w:val="002079AE"/>
    <w:rsid w:val="00207EFA"/>
    <w:rsid w:val="0021044F"/>
    <w:rsid w:val="00210B73"/>
    <w:rsid w:val="00210C98"/>
    <w:rsid w:val="00210E05"/>
    <w:rsid w:val="002114B8"/>
    <w:rsid w:val="0021158D"/>
    <w:rsid w:val="00211691"/>
    <w:rsid w:val="00211B03"/>
    <w:rsid w:val="00212030"/>
    <w:rsid w:val="00212080"/>
    <w:rsid w:val="00212094"/>
    <w:rsid w:val="00212154"/>
    <w:rsid w:val="002122DB"/>
    <w:rsid w:val="002124A0"/>
    <w:rsid w:val="002125DB"/>
    <w:rsid w:val="002127FE"/>
    <w:rsid w:val="00212A11"/>
    <w:rsid w:val="00212B80"/>
    <w:rsid w:val="00213399"/>
    <w:rsid w:val="002139D3"/>
    <w:rsid w:val="00213F54"/>
    <w:rsid w:val="0021409D"/>
    <w:rsid w:val="00214671"/>
    <w:rsid w:val="0021518F"/>
    <w:rsid w:val="002151E3"/>
    <w:rsid w:val="0021545C"/>
    <w:rsid w:val="00215945"/>
    <w:rsid w:val="00215EFE"/>
    <w:rsid w:val="00215F9A"/>
    <w:rsid w:val="002160EE"/>
    <w:rsid w:val="0021630D"/>
    <w:rsid w:val="0021653C"/>
    <w:rsid w:val="00216812"/>
    <w:rsid w:val="00216A9C"/>
    <w:rsid w:val="00216ADE"/>
    <w:rsid w:val="00216D92"/>
    <w:rsid w:val="00216F1A"/>
    <w:rsid w:val="002172DF"/>
    <w:rsid w:val="002177C9"/>
    <w:rsid w:val="0021784F"/>
    <w:rsid w:val="00217A2D"/>
    <w:rsid w:val="0022000A"/>
    <w:rsid w:val="002200A7"/>
    <w:rsid w:val="002204BE"/>
    <w:rsid w:val="0022086D"/>
    <w:rsid w:val="002208C6"/>
    <w:rsid w:val="00220C26"/>
    <w:rsid w:val="0022107B"/>
    <w:rsid w:val="00221268"/>
    <w:rsid w:val="002215A3"/>
    <w:rsid w:val="00221850"/>
    <w:rsid w:val="002218E0"/>
    <w:rsid w:val="00221A82"/>
    <w:rsid w:val="00222436"/>
    <w:rsid w:val="0022255B"/>
    <w:rsid w:val="00223243"/>
    <w:rsid w:val="00223385"/>
    <w:rsid w:val="002237CA"/>
    <w:rsid w:val="00223869"/>
    <w:rsid w:val="00223BF4"/>
    <w:rsid w:val="00223DCB"/>
    <w:rsid w:val="00223FF1"/>
    <w:rsid w:val="002240D4"/>
    <w:rsid w:val="0022416E"/>
    <w:rsid w:val="00224195"/>
    <w:rsid w:val="002242FD"/>
    <w:rsid w:val="00224690"/>
    <w:rsid w:val="002246DE"/>
    <w:rsid w:val="00224A91"/>
    <w:rsid w:val="00225683"/>
    <w:rsid w:val="0022570D"/>
    <w:rsid w:val="00225B0F"/>
    <w:rsid w:val="00225B2F"/>
    <w:rsid w:val="00225D86"/>
    <w:rsid w:val="00225DF3"/>
    <w:rsid w:val="00225E5E"/>
    <w:rsid w:val="002260D5"/>
    <w:rsid w:val="002261A0"/>
    <w:rsid w:val="002263AA"/>
    <w:rsid w:val="00226613"/>
    <w:rsid w:val="00226825"/>
    <w:rsid w:val="00226A18"/>
    <w:rsid w:val="002270AA"/>
    <w:rsid w:val="00227D8A"/>
    <w:rsid w:val="00227E68"/>
    <w:rsid w:val="00227FB6"/>
    <w:rsid w:val="0023001A"/>
    <w:rsid w:val="00230689"/>
    <w:rsid w:val="0023077E"/>
    <w:rsid w:val="00230987"/>
    <w:rsid w:val="00230F8E"/>
    <w:rsid w:val="002315CD"/>
    <w:rsid w:val="002315DF"/>
    <w:rsid w:val="002317A2"/>
    <w:rsid w:val="00231B92"/>
    <w:rsid w:val="00231BA3"/>
    <w:rsid w:val="00231BBF"/>
    <w:rsid w:val="00231E3D"/>
    <w:rsid w:val="00231EA9"/>
    <w:rsid w:val="00231F1B"/>
    <w:rsid w:val="0023259D"/>
    <w:rsid w:val="0023264F"/>
    <w:rsid w:val="00232C17"/>
    <w:rsid w:val="00232F62"/>
    <w:rsid w:val="002330F9"/>
    <w:rsid w:val="00233436"/>
    <w:rsid w:val="00233C9E"/>
    <w:rsid w:val="00233ED5"/>
    <w:rsid w:val="0023465B"/>
    <w:rsid w:val="002347EF"/>
    <w:rsid w:val="002349ED"/>
    <w:rsid w:val="00234B89"/>
    <w:rsid w:val="00235237"/>
    <w:rsid w:val="0023548F"/>
    <w:rsid w:val="002354F4"/>
    <w:rsid w:val="0023587F"/>
    <w:rsid w:val="00235B98"/>
    <w:rsid w:val="00236046"/>
    <w:rsid w:val="002360DE"/>
    <w:rsid w:val="00236129"/>
    <w:rsid w:val="002361B5"/>
    <w:rsid w:val="00236802"/>
    <w:rsid w:val="0023688B"/>
    <w:rsid w:val="00236DE8"/>
    <w:rsid w:val="002371C1"/>
    <w:rsid w:val="002376FA"/>
    <w:rsid w:val="00237966"/>
    <w:rsid w:val="00237DCD"/>
    <w:rsid w:val="00237E73"/>
    <w:rsid w:val="00237FD0"/>
    <w:rsid w:val="0024099F"/>
    <w:rsid w:val="00240EFC"/>
    <w:rsid w:val="00240F7C"/>
    <w:rsid w:val="00241535"/>
    <w:rsid w:val="0024159B"/>
    <w:rsid w:val="0024166B"/>
    <w:rsid w:val="00241D02"/>
    <w:rsid w:val="00241D9C"/>
    <w:rsid w:val="00242479"/>
    <w:rsid w:val="002426F7"/>
    <w:rsid w:val="00242707"/>
    <w:rsid w:val="002428AF"/>
    <w:rsid w:val="002428EB"/>
    <w:rsid w:val="00242B20"/>
    <w:rsid w:val="00242D3B"/>
    <w:rsid w:val="00242F00"/>
    <w:rsid w:val="00242F59"/>
    <w:rsid w:val="002431B4"/>
    <w:rsid w:val="00243279"/>
    <w:rsid w:val="002433F8"/>
    <w:rsid w:val="00243BE8"/>
    <w:rsid w:val="00243D6E"/>
    <w:rsid w:val="0024417B"/>
    <w:rsid w:val="002442B6"/>
    <w:rsid w:val="00244857"/>
    <w:rsid w:val="00244EE8"/>
    <w:rsid w:val="002452E7"/>
    <w:rsid w:val="0024538B"/>
    <w:rsid w:val="002455C5"/>
    <w:rsid w:val="00245C83"/>
    <w:rsid w:val="00245D42"/>
    <w:rsid w:val="00245DA7"/>
    <w:rsid w:val="0024613C"/>
    <w:rsid w:val="00246870"/>
    <w:rsid w:val="00246941"/>
    <w:rsid w:val="00246C62"/>
    <w:rsid w:val="00246DDD"/>
    <w:rsid w:val="00246F48"/>
    <w:rsid w:val="00247A47"/>
    <w:rsid w:val="00247A61"/>
    <w:rsid w:val="00247D13"/>
    <w:rsid w:val="00250007"/>
    <w:rsid w:val="0025040F"/>
    <w:rsid w:val="002509DC"/>
    <w:rsid w:val="0025133F"/>
    <w:rsid w:val="00251969"/>
    <w:rsid w:val="00251CB4"/>
    <w:rsid w:val="00251D62"/>
    <w:rsid w:val="0025254F"/>
    <w:rsid w:val="0025257F"/>
    <w:rsid w:val="00253430"/>
    <w:rsid w:val="0025369E"/>
    <w:rsid w:val="002537E8"/>
    <w:rsid w:val="00253BB1"/>
    <w:rsid w:val="00253C83"/>
    <w:rsid w:val="00253E02"/>
    <w:rsid w:val="002540AF"/>
    <w:rsid w:val="002541FD"/>
    <w:rsid w:val="002544FC"/>
    <w:rsid w:val="00254618"/>
    <w:rsid w:val="00254B21"/>
    <w:rsid w:val="00254BF1"/>
    <w:rsid w:val="00255314"/>
    <w:rsid w:val="002557DF"/>
    <w:rsid w:val="00255E50"/>
    <w:rsid w:val="0025632A"/>
    <w:rsid w:val="002563E1"/>
    <w:rsid w:val="002565EF"/>
    <w:rsid w:val="0025691C"/>
    <w:rsid w:val="00256960"/>
    <w:rsid w:val="00256990"/>
    <w:rsid w:val="00256B45"/>
    <w:rsid w:val="00256B47"/>
    <w:rsid w:val="00256C6D"/>
    <w:rsid w:val="00256E55"/>
    <w:rsid w:val="002570C3"/>
    <w:rsid w:val="0025734A"/>
    <w:rsid w:val="0025779D"/>
    <w:rsid w:val="00257D28"/>
    <w:rsid w:val="00257F5A"/>
    <w:rsid w:val="00260219"/>
    <w:rsid w:val="002602B3"/>
    <w:rsid w:val="00260840"/>
    <w:rsid w:val="00261335"/>
    <w:rsid w:val="00261722"/>
    <w:rsid w:val="00261928"/>
    <w:rsid w:val="002622E2"/>
    <w:rsid w:val="00262934"/>
    <w:rsid w:val="00262B61"/>
    <w:rsid w:val="002630A7"/>
    <w:rsid w:val="00263D48"/>
    <w:rsid w:val="00264774"/>
    <w:rsid w:val="00264F27"/>
    <w:rsid w:val="00264FB6"/>
    <w:rsid w:val="0026500A"/>
    <w:rsid w:val="002652BB"/>
    <w:rsid w:val="0026583A"/>
    <w:rsid w:val="00265BB7"/>
    <w:rsid w:val="00265F36"/>
    <w:rsid w:val="00265FDA"/>
    <w:rsid w:val="00266148"/>
    <w:rsid w:val="00266376"/>
    <w:rsid w:val="002665AA"/>
    <w:rsid w:val="002668B4"/>
    <w:rsid w:val="00266A3A"/>
    <w:rsid w:val="00266CE8"/>
    <w:rsid w:val="00266DDA"/>
    <w:rsid w:val="00266E06"/>
    <w:rsid w:val="00266EB2"/>
    <w:rsid w:val="00267A90"/>
    <w:rsid w:val="00267BCE"/>
    <w:rsid w:val="00267CDA"/>
    <w:rsid w:val="00267F6B"/>
    <w:rsid w:val="0027004C"/>
    <w:rsid w:val="0027012E"/>
    <w:rsid w:val="0027037B"/>
    <w:rsid w:val="002703FD"/>
    <w:rsid w:val="00270503"/>
    <w:rsid w:val="0027063E"/>
    <w:rsid w:val="00270D81"/>
    <w:rsid w:val="0027159A"/>
    <w:rsid w:val="0027176D"/>
    <w:rsid w:val="00271A1B"/>
    <w:rsid w:val="00272213"/>
    <w:rsid w:val="00272272"/>
    <w:rsid w:val="00272490"/>
    <w:rsid w:val="00272786"/>
    <w:rsid w:val="002729E2"/>
    <w:rsid w:val="00273586"/>
    <w:rsid w:val="002736DE"/>
    <w:rsid w:val="00273810"/>
    <w:rsid w:val="0027392C"/>
    <w:rsid w:val="0027395D"/>
    <w:rsid w:val="00273CD7"/>
    <w:rsid w:val="0027403F"/>
    <w:rsid w:val="00274055"/>
    <w:rsid w:val="00274166"/>
    <w:rsid w:val="002747F6"/>
    <w:rsid w:val="00274B0E"/>
    <w:rsid w:val="00274CD4"/>
    <w:rsid w:val="0027503F"/>
    <w:rsid w:val="002750DB"/>
    <w:rsid w:val="0027527F"/>
    <w:rsid w:val="00275408"/>
    <w:rsid w:val="00275790"/>
    <w:rsid w:val="002757AD"/>
    <w:rsid w:val="00275BD5"/>
    <w:rsid w:val="00275BDA"/>
    <w:rsid w:val="00275E63"/>
    <w:rsid w:val="002762B6"/>
    <w:rsid w:val="002769FC"/>
    <w:rsid w:val="002778C7"/>
    <w:rsid w:val="00277D34"/>
    <w:rsid w:val="0028030F"/>
    <w:rsid w:val="00280909"/>
    <w:rsid w:val="00280B11"/>
    <w:rsid w:val="00280DF0"/>
    <w:rsid w:val="002810A7"/>
    <w:rsid w:val="00281628"/>
    <w:rsid w:val="0028190D"/>
    <w:rsid w:val="00281CDB"/>
    <w:rsid w:val="00281E89"/>
    <w:rsid w:val="00281EC1"/>
    <w:rsid w:val="00282422"/>
    <w:rsid w:val="002824EB"/>
    <w:rsid w:val="00282D07"/>
    <w:rsid w:val="002831AF"/>
    <w:rsid w:val="002833E6"/>
    <w:rsid w:val="00283483"/>
    <w:rsid w:val="0028364A"/>
    <w:rsid w:val="002838F1"/>
    <w:rsid w:val="00283927"/>
    <w:rsid w:val="00283CEE"/>
    <w:rsid w:val="00283EF5"/>
    <w:rsid w:val="00284043"/>
    <w:rsid w:val="0028510B"/>
    <w:rsid w:val="002852D5"/>
    <w:rsid w:val="002852ED"/>
    <w:rsid w:val="002857DC"/>
    <w:rsid w:val="00285B4A"/>
    <w:rsid w:val="00285D6E"/>
    <w:rsid w:val="00285DD4"/>
    <w:rsid w:val="002867BA"/>
    <w:rsid w:val="002867C8"/>
    <w:rsid w:val="002868B9"/>
    <w:rsid w:val="00286A1C"/>
    <w:rsid w:val="00286B6C"/>
    <w:rsid w:val="00286E25"/>
    <w:rsid w:val="0028739D"/>
    <w:rsid w:val="002873C7"/>
    <w:rsid w:val="0028748C"/>
    <w:rsid w:val="0028785D"/>
    <w:rsid w:val="00287A46"/>
    <w:rsid w:val="00287A4C"/>
    <w:rsid w:val="00287CFF"/>
    <w:rsid w:val="00287D2F"/>
    <w:rsid w:val="002900DE"/>
    <w:rsid w:val="00290541"/>
    <w:rsid w:val="0029061E"/>
    <w:rsid w:val="00290D98"/>
    <w:rsid w:val="00290EEF"/>
    <w:rsid w:val="002915C3"/>
    <w:rsid w:val="00291849"/>
    <w:rsid w:val="00291E45"/>
    <w:rsid w:val="00292063"/>
    <w:rsid w:val="0029226A"/>
    <w:rsid w:val="002923A9"/>
    <w:rsid w:val="0029273C"/>
    <w:rsid w:val="002927C7"/>
    <w:rsid w:val="00292811"/>
    <w:rsid w:val="00292D82"/>
    <w:rsid w:val="00292DF6"/>
    <w:rsid w:val="00293390"/>
    <w:rsid w:val="00293C7E"/>
    <w:rsid w:val="00293CF4"/>
    <w:rsid w:val="00293D0D"/>
    <w:rsid w:val="00293E86"/>
    <w:rsid w:val="0029431D"/>
    <w:rsid w:val="00294519"/>
    <w:rsid w:val="0029469A"/>
    <w:rsid w:val="002947F5"/>
    <w:rsid w:val="00294864"/>
    <w:rsid w:val="00294CF5"/>
    <w:rsid w:val="002953FC"/>
    <w:rsid w:val="00295B37"/>
    <w:rsid w:val="00295C0E"/>
    <w:rsid w:val="00295DBF"/>
    <w:rsid w:val="00295EDD"/>
    <w:rsid w:val="00296632"/>
    <w:rsid w:val="00296778"/>
    <w:rsid w:val="00296FAE"/>
    <w:rsid w:val="00297572"/>
    <w:rsid w:val="00297BB1"/>
    <w:rsid w:val="002A00B5"/>
    <w:rsid w:val="002A018E"/>
    <w:rsid w:val="002A0706"/>
    <w:rsid w:val="002A0BE2"/>
    <w:rsid w:val="002A12CF"/>
    <w:rsid w:val="002A1406"/>
    <w:rsid w:val="002A14F4"/>
    <w:rsid w:val="002A1FE1"/>
    <w:rsid w:val="002A218F"/>
    <w:rsid w:val="002A2842"/>
    <w:rsid w:val="002A2BE7"/>
    <w:rsid w:val="002A2E48"/>
    <w:rsid w:val="002A3007"/>
    <w:rsid w:val="002A32DB"/>
    <w:rsid w:val="002A39D7"/>
    <w:rsid w:val="002A3A70"/>
    <w:rsid w:val="002A3CFE"/>
    <w:rsid w:val="002A3E4C"/>
    <w:rsid w:val="002A3F6C"/>
    <w:rsid w:val="002A4056"/>
    <w:rsid w:val="002A4299"/>
    <w:rsid w:val="002A45F3"/>
    <w:rsid w:val="002A4735"/>
    <w:rsid w:val="002A55AE"/>
    <w:rsid w:val="002A56A9"/>
    <w:rsid w:val="002A5905"/>
    <w:rsid w:val="002A5BEC"/>
    <w:rsid w:val="002A64DF"/>
    <w:rsid w:val="002A666B"/>
    <w:rsid w:val="002A66A6"/>
    <w:rsid w:val="002A66F4"/>
    <w:rsid w:val="002A6805"/>
    <w:rsid w:val="002A6982"/>
    <w:rsid w:val="002A6BD3"/>
    <w:rsid w:val="002A6FAE"/>
    <w:rsid w:val="002A7092"/>
    <w:rsid w:val="002A7125"/>
    <w:rsid w:val="002A74DF"/>
    <w:rsid w:val="002A787D"/>
    <w:rsid w:val="002A7A50"/>
    <w:rsid w:val="002A7D10"/>
    <w:rsid w:val="002A7D76"/>
    <w:rsid w:val="002B040B"/>
    <w:rsid w:val="002B0605"/>
    <w:rsid w:val="002B0C3F"/>
    <w:rsid w:val="002B15CF"/>
    <w:rsid w:val="002B15F3"/>
    <w:rsid w:val="002B190F"/>
    <w:rsid w:val="002B1C3C"/>
    <w:rsid w:val="002B1CE3"/>
    <w:rsid w:val="002B24D7"/>
    <w:rsid w:val="002B25F4"/>
    <w:rsid w:val="002B272A"/>
    <w:rsid w:val="002B28F1"/>
    <w:rsid w:val="002B2EA0"/>
    <w:rsid w:val="002B3134"/>
    <w:rsid w:val="002B3139"/>
    <w:rsid w:val="002B31D7"/>
    <w:rsid w:val="002B338A"/>
    <w:rsid w:val="002B33DD"/>
    <w:rsid w:val="002B3909"/>
    <w:rsid w:val="002B41B8"/>
    <w:rsid w:val="002B4398"/>
    <w:rsid w:val="002B4400"/>
    <w:rsid w:val="002B453F"/>
    <w:rsid w:val="002B46D0"/>
    <w:rsid w:val="002B4FDD"/>
    <w:rsid w:val="002B50C1"/>
    <w:rsid w:val="002B50E7"/>
    <w:rsid w:val="002B51F9"/>
    <w:rsid w:val="002B52CF"/>
    <w:rsid w:val="002B56E1"/>
    <w:rsid w:val="002B5A56"/>
    <w:rsid w:val="002B5BDC"/>
    <w:rsid w:val="002B5D33"/>
    <w:rsid w:val="002B5DC4"/>
    <w:rsid w:val="002B682F"/>
    <w:rsid w:val="002B7789"/>
    <w:rsid w:val="002B7BF5"/>
    <w:rsid w:val="002C0109"/>
    <w:rsid w:val="002C029C"/>
    <w:rsid w:val="002C030A"/>
    <w:rsid w:val="002C0789"/>
    <w:rsid w:val="002C0817"/>
    <w:rsid w:val="002C0904"/>
    <w:rsid w:val="002C0D2A"/>
    <w:rsid w:val="002C11EE"/>
    <w:rsid w:val="002C12AA"/>
    <w:rsid w:val="002C2580"/>
    <w:rsid w:val="002C2815"/>
    <w:rsid w:val="002C29DE"/>
    <w:rsid w:val="002C3208"/>
    <w:rsid w:val="002C32F2"/>
    <w:rsid w:val="002C3764"/>
    <w:rsid w:val="002C3B15"/>
    <w:rsid w:val="002C3CF5"/>
    <w:rsid w:val="002C3EF5"/>
    <w:rsid w:val="002C460C"/>
    <w:rsid w:val="002C484E"/>
    <w:rsid w:val="002C541B"/>
    <w:rsid w:val="002C54FE"/>
    <w:rsid w:val="002C5537"/>
    <w:rsid w:val="002C560A"/>
    <w:rsid w:val="002C5878"/>
    <w:rsid w:val="002C5909"/>
    <w:rsid w:val="002C5A6C"/>
    <w:rsid w:val="002C5BB9"/>
    <w:rsid w:val="002C6560"/>
    <w:rsid w:val="002C6C9C"/>
    <w:rsid w:val="002C6E57"/>
    <w:rsid w:val="002C702F"/>
    <w:rsid w:val="002C747E"/>
    <w:rsid w:val="002C7C8D"/>
    <w:rsid w:val="002D0104"/>
    <w:rsid w:val="002D01F4"/>
    <w:rsid w:val="002D04BB"/>
    <w:rsid w:val="002D0551"/>
    <w:rsid w:val="002D0682"/>
    <w:rsid w:val="002D0C03"/>
    <w:rsid w:val="002D0CDD"/>
    <w:rsid w:val="002D0D27"/>
    <w:rsid w:val="002D0D70"/>
    <w:rsid w:val="002D1021"/>
    <w:rsid w:val="002D109D"/>
    <w:rsid w:val="002D10E1"/>
    <w:rsid w:val="002D115B"/>
    <w:rsid w:val="002D1500"/>
    <w:rsid w:val="002D2139"/>
    <w:rsid w:val="002D2682"/>
    <w:rsid w:val="002D287A"/>
    <w:rsid w:val="002D2ADA"/>
    <w:rsid w:val="002D2C61"/>
    <w:rsid w:val="002D2F2C"/>
    <w:rsid w:val="002D30EE"/>
    <w:rsid w:val="002D31DB"/>
    <w:rsid w:val="002D332D"/>
    <w:rsid w:val="002D3894"/>
    <w:rsid w:val="002D3A45"/>
    <w:rsid w:val="002D3AD9"/>
    <w:rsid w:val="002D3C6B"/>
    <w:rsid w:val="002D408E"/>
    <w:rsid w:val="002D424E"/>
    <w:rsid w:val="002D4267"/>
    <w:rsid w:val="002D44AE"/>
    <w:rsid w:val="002D45F7"/>
    <w:rsid w:val="002D48E0"/>
    <w:rsid w:val="002D49D7"/>
    <w:rsid w:val="002D4C71"/>
    <w:rsid w:val="002D5056"/>
    <w:rsid w:val="002D53CE"/>
    <w:rsid w:val="002D599A"/>
    <w:rsid w:val="002D5AA4"/>
    <w:rsid w:val="002D5BC4"/>
    <w:rsid w:val="002D5E2F"/>
    <w:rsid w:val="002D5EC7"/>
    <w:rsid w:val="002D5F1A"/>
    <w:rsid w:val="002D5FD1"/>
    <w:rsid w:val="002D6968"/>
    <w:rsid w:val="002D6AEE"/>
    <w:rsid w:val="002D6B51"/>
    <w:rsid w:val="002D7085"/>
    <w:rsid w:val="002D778F"/>
    <w:rsid w:val="002D79AD"/>
    <w:rsid w:val="002D7A9A"/>
    <w:rsid w:val="002D7B53"/>
    <w:rsid w:val="002E08FE"/>
    <w:rsid w:val="002E0D6B"/>
    <w:rsid w:val="002E13B0"/>
    <w:rsid w:val="002E14BB"/>
    <w:rsid w:val="002E1698"/>
    <w:rsid w:val="002E184C"/>
    <w:rsid w:val="002E1E65"/>
    <w:rsid w:val="002E1E94"/>
    <w:rsid w:val="002E2234"/>
    <w:rsid w:val="002E2278"/>
    <w:rsid w:val="002E2581"/>
    <w:rsid w:val="002E258E"/>
    <w:rsid w:val="002E2917"/>
    <w:rsid w:val="002E2993"/>
    <w:rsid w:val="002E2C8D"/>
    <w:rsid w:val="002E3772"/>
    <w:rsid w:val="002E3799"/>
    <w:rsid w:val="002E3876"/>
    <w:rsid w:val="002E3AD0"/>
    <w:rsid w:val="002E3CD7"/>
    <w:rsid w:val="002E3D10"/>
    <w:rsid w:val="002E3D5C"/>
    <w:rsid w:val="002E3EA5"/>
    <w:rsid w:val="002E4399"/>
    <w:rsid w:val="002E4BDF"/>
    <w:rsid w:val="002E57D0"/>
    <w:rsid w:val="002E584D"/>
    <w:rsid w:val="002E6415"/>
    <w:rsid w:val="002E65FA"/>
    <w:rsid w:val="002E6859"/>
    <w:rsid w:val="002E6C6E"/>
    <w:rsid w:val="002E6F2F"/>
    <w:rsid w:val="002E6FF1"/>
    <w:rsid w:val="002E714B"/>
    <w:rsid w:val="002E717C"/>
    <w:rsid w:val="002E7222"/>
    <w:rsid w:val="002E72C2"/>
    <w:rsid w:val="002E7540"/>
    <w:rsid w:val="002E7546"/>
    <w:rsid w:val="002E77BB"/>
    <w:rsid w:val="002E77F7"/>
    <w:rsid w:val="002E798C"/>
    <w:rsid w:val="002E799B"/>
    <w:rsid w:val="002E7EBC"/>
    <w:rsid w:val="002E7FA6"/>
    <w:rsid w:val="002F0111"/>
    <w:rsid w:val="002F0624"/>
    <w:rsid w:val="002F13C9"/>
    <w:rsid w:val="002F1450"/>
    <w:rsid w:val="002F172A"/>
    <w:rsid w:val="002F19A7"/>
    <w:rsid w:val="002F1D20"/>
    <w:rsid w:val="002F1D70"/>
    <w:rsid w:val="002F1E8F"/>
    <w:rsid w:val="002F1FA9"/>
    <w:rsid w:val="002F21BB"/>
    <w:rsid w:val="002F2A75"/>
    <w:rsid w:val="002F31CE"/>
    <w:rsid w:val="002F34C5"/>
    <w:rsid w:val="002F3703"/>
    <w:rsid w:val="002F3B1C"/>
    <w:rsid w:val="002F3B93"/>
    <w:rsid w:val="002F3E2C"/>
    <w:rsid w:val="002F419E"/>
    <w:rsid w:val="002F4384"/>
    <w:rsid w:val="002F47DA"/>
    <w:rsid w:val="002F5560"/>
    <w:rsid w:val="002F5645"/>
    <w:rsid w:val="002F5841"/>
    <w:rsid w:val="002F58C2"/>
    <w:rsid w:val="002F5CDE"/>
    <w:rsid w:val="002F5FAD"/>
    <w:rsid w:val="002F60BB"/>
    <w:rsid w:val="002F6354"/>
    <w:rsid w:val="002F636B"/>
    <w:rsid w:val="002F65FF"/>
    <w:rsid w:val="002F686B"/>
    <w:rsid w:val="002F6891"/>
    <w:rsid w:val="002F6E47"/>
    <w:rsid w:val="002F6FC1"/>
    <w:rsid w:val="002F70E6"/>
    <w:rsid w:val="002F716A"/>
    <w:rsid w:val="002F733A"/>
    <w:rsid w:val="002F749B"/>
    <w:rsid w:val="002F75CC"/>
    <w:rsid w:val="002F7664"/>
    <w:rsid w:val="002F791C"/>
    <w:rsid w:val="002F7B1F"/>
    <w:rsid w:val="002F7D9C"/>
    <w:rsid w:val="002F7E69"/>
    <w:rsid w:val="003000D2"/>
    <w:rsid w:val="00300258"/>
    <w:rsid w:val="00300470"/>
    <w:rsid w:val="00300588"/>
    <w:rsid w:val="003006C6"/>
    <w:rsid w:val="003007BF"/>
    <w:rsid w:val="00300CA0"/>
    <w:rsid w:val="00300CE3"/>
    <w:rsid w:val="0030112A"/>
    <w:rsid w:val="00301172"/>
    <w:rsid w:val="00301340"/>
    <w:rsid w:val="0030138A"/>
    <w:rsid w:val="0030149C"/>
    <w:rsid w:val="0030167C"/>
    <w:rsid w:val="003017E1"/>
    <w:rsid w:val="0030186B"/>
    <w:rsid w:val="003018EF"/>
    <w:rsid w:val="00301939"/>
    <w:rsid w:val="00301A47"/>
    <w:rsid w:val="00302233"/>
    <w:rsid w:val="0030246F"/>
    <w:rsid w:val="00302749"/>
    <w:rsid w:val="00302D55"/>
    <w:rsid w:val="0030307C"/>
    <w:rsid w:val="0030363F"/>
    <w:rsid w:val="0030379F"/>
    <w:rsid w:val="00303959"/>
    <w:rsid w:val="00303A42"/>
    <w:rsid w:val="00303B7C"/>
    <w:rsid w:val="003044C8"/>
    <w:rsid w:val="003047BE"/>
    <w:rsid w:val="00304C16"/>
    <w:rsid w:val="00304C30"/>
    <w:rsid w:val="00304C83"/>
    <w:rsid w:val="00304F79"/>
    <w:rsid w:val="00305105"/>
    <w:rsid w:val="0030527F"/>
    <w:rsid w:val="0030565C"/>
    <w:rsid w:val="00305671"/>
    <w:rsid w:val="00305737"/>
    <w:rsid w:val="0030585B"/>
    <w:rsid w:val="00305874"/>
    <w:rsid w:val="00305888"/>
    <w:rsid w:val="00305BA1"/>
    <w:rsid w:val="00306DC0"/>
    <w:rsid w:val="00307060"/>
    <w:rsid w:val="003072C3"/>
    <w:rsid w:val="003074D7"/>
    <w:rsid w:val="00307774"/>
    <w:rsid w:val="00307851"/>
    <w:rsid w:val="00307F44"/>
    <w:rsid w:val="00310671"/>
    <w:rsid w:val="003109D1"/>
    <w:rsid w:val="00311C91"/>
    <w:rsid w:val="00312056"/>
    <w:rsid w:val="00312157"/>
    <w:rsid w:val="0031229B"/>
    <w:rsid w:val="0031279C"/>
    <w:rsid w:val="003128D3"/>
    <w:rsid w:val="00312C7F"/>
    <w:rsid w:val="00312F05"/>
    <w:rsid w:val="00313037"/>
    <w:rsid w:val="003132CC"/>
    <w:rsid w:val="003132E8"/>
    <w:rsid w:val="00313A9C"/>
    <w:rsid w:val="003142B1"/>
    <w:rsid w:val="003143DB"/>
    <w:rsid w:val="00314614"/>
    <w:rsid w:val="00314E4C"/>
    <w:rsid w:val="0031512B"/>
    <w:rsid w:val="0031580E"/>
    <w:rsid w:val="00315A52"/>
    <w:rsid w:val="00316059"/>
    <w:rsid w:val="003163A7"/>
    <w:rsid w:val="0031664B"/>
    <w:rsid w:val="0031736D"/>
    <w:rsid w:val="00317AC4"/>
    <w:rsid w:val="00317C4F"/>
    <w:rsid w:val="00317E37"/>
    <w:rsid w:val="003204F8"/>
    <w:rsid w:val="0032054E"/>
    <w:rsid w:val="00320673"/>
    <w:rsid w:val="0032087F"/>
    <w:rsid w:val="003209A6"/>
    <w:rsid w:val="00320CC3"/>
    <w:rsid w:val="00320E4F"/>
    <w:rsid w:val="00320EC5"/>
    <w:rsid w:val="00321221"/>
    <w:rsid w:val="00321B59"/>
    <w:rsid w:val="00321E46"/>
    <w:rsid w:val="003220C7"/>
    <w:rsid w:val="00322557"/>
    <w:rsid w:val="003227F4"/>
    <w:rsid w:val="00322D90"/>
    <w:rsid w:val="0032354C"/>
    <w:rsid w:val="00323614"/>
    <w:rsid w:val="0032380A"/>
    <w:rsid w:val="00323900"/>
    <w:rsid w:val="00324383"/>
    <w:rsid w:val="003243E7"/>
    <w:rsid w:val="00324441"/>
    <w:rsid w:val="00324526"/>
    <w:rsid w:val="00324D0D"/>
    <w:rsid w:val="00324E63"/>
    <w:rsid w:val="003251C7"/>
    <w:rsid w:val="00325291"/>
    <w:rsid w:val="0032554E"/>
    <w:rsid w:val="00326135"/>
    <w:rsid w:val="00326326"/>
    <w:rsid w:val="00326422"/>
    <w:rsid w:val="00326997"/>
    <w:rsid w:val="00326DD5"/>
    <w:rsid w:val="00326F7A"/>
    <w:rsid w:val="003270AB"/>
    <w:rsid w:val="00327135"/>
    <w:rsid w:val="0032779B"/>
    <w:rsid w:val="003277DC"/>
    <w:rsid w:val="00327D4B"/>
    <w:rsid w:val="003302FF"/>
    <w:rsid w:val="003303E6"/>
    <w:rsid w:val="00330A46"/>
    <w:rsid w:val="00330C86"/>
    <w:rsid w:val="00330EFC"/>
    <w:rsid w:val="003312F4"/>
    <w:rsid w:val="00331413"/>
    <w:rsid w:val="00331BC3"/>
    <w:rsid w:val="00331FB0"/>
    <w:rsid w:val="00332092"/>
    <w:rsid w:val="003321BE"/>
    <w:rsid w:val="00332387"/>
    <w:rsid w:val="0033238B"/>
    <w:rsid w:val="00333199"/>
    <w:rsid w:val="00333583"/>
    <w:rsid w:val="003336A2"/>
    <w:rsid w:val="00333B5D"/>
    <w:rsid w:val="00333F17"/>
    <w:rsid w:val="003347EB"/>
    <w:rsid w:val="00334B23"/>
    <w:rsid w:val="00334C19"/>
    <w:rsid w:val="00334E44"/>
    <w:rsid w:val="00334F3B"/>
    <w:rsid w:val="00335152"/>
    <w:rsid w:val="0033538C"/>
    <w:rsid w:val="003358A2"/>
    <w:rsid w:val="00335C32"/>
    <w:rsid w:val="00335E95"/>
    <w:rsid w:val="00336219"/>
    <w:rsid w:val="00336BD7"/>
    <w:rsid w:val="00336C79"/>
    <w:rsid w:val="003375DA"/>
    <w:rsid w:val="00337D93"/>
    <w:rsid w:val="00337E5B"/>
    <w:rsid w:val="00337F5E"/>
    <w:rsid w:val="003401D0"/>
    <w:rsid w:val="0034051C"/>
    <w:rsid w:val="00340551"/>
    <w:rsid w:val="0034067C"/>
    <w:rsid w:val="0034082A"/>
    <w:rsid w:val="00340845"/>
    <w:rsid w:val="00340ACD"/>
    <w:rsid w:val="003412C1"/>
    <w:rsid w:val="00341453"/>
    <w:rsid w:val="00341C2C"/>
    <w:rsid w:val="00341D57"/>
    <w:rsid w:val="00341D87"/>
    <w:rsid w:val="00342A43"/>
    <w:rsid w:val="00342BBE"/>
    <w:rsid w:val="00342E5C"/>
    <w:rsid w:val="003430F4"/>
    <w:rsid w:val="003439E6"/>
    <w:rsid w:val="00343B45"/>
    <w:rsid w:val="0034428E"/>
    <w:rsid w:val="003442ED"/>
    <w:rsid w:val="00344394"/>
    <w:rsid w:val="00344652"/>
    <w:rsid w:val="00344CC3"/>
    <w:rsid w:val="00344D2E"/>
    <w:rsid w:val="00344EEF"/>
    <w:rsid w:val="00345874"/>
    <w:rsid w:val="003458FA"/>
    <w:rsid w:val="00346854"/>
    <w:rsid w:val="00350282"/>
    <w:rsid w:val="003504B7"/>
    <w:rsid w:val="00350A80"/>
    <w:rsid w:val="00351293"/>
    <w:rsid w:val="00351B0C"/>
    <w:rsid w:val="00351DE9"/>
    <w:rsid w:val="00352096"/>
    <w:rsid w:val="003520CE"/>
    <w:rsid w:val="003522D8"/>
    <w:rsid w:val="003522DD"/>
    <w:rsid w:val="00352691"/>
    <w:rsid w:val="003527D7"/>
    <w:rsid w:val="00352D8C"/>
    <w:rsid w:val="0035339D"/>
    <w:rsid w:val="0035351A"/>
    <w:rsid w:val="00353CA5"/>
    <w:rsid w:val="00353EB6"/>
    <w:rsid w:val="003544A6"/>
    <w:rsid w:val="003544C8"/>
    <w:rsid w:val="003548F3"/>
    <w:rsid w:val="003549A0"/>
    <w:rsid w:val="00354CA0"/>
    <w:rsid w:val="00354F21"/>
    <w:rsid w:val="0035508B"/>
    <w:rsid w:val="003553FC"/>
    <w:rsid w:val="00355474"/>
    <w:rsid w:val="00355A09"/>
    <w:rsid w:val="00355CC9"/>
    <w:rsid w:val="00355D0C"/>
    <w:rsid w:val="003562A0"/>
    <w:rsid w:val="00356385"/>
    <w:rsid w:val="003564A0"/>
    <w:rsid w:val="003567E0"/>
    <w:rsid w:val="00356821"/>
    <w:rsid w:val="00356AA4"/>
    <w:rsid w:val="00356C10"/>
    <w:rsid w:val="00356C55"/>
    <w:rsid w:val="00356FCF"/>
    <w:rsid w:val="003570B3"/>
    <w:rsid w:val="00357239"/>
    <w:rsid w:val="0035746F"/>
    <w:rsid w:val="0035766C"/>
    <w:rsid w:val="003579EA"/>
    <w:rsid w:val="00357A09"/>
    <w:rsid w:val="00357CF9"/>
    <w:rsid w:val="00357E6A"/>
    <w:rsid w:val="003600B6"/>
    <w:rsid w:val="0036034C"/>
    <w:rsid w:val="00360499"/>
    <w:rsid w:val="0036049F"/>
    <w:rsid w:val="003605AF"/>
    <w:rsid w:val="003605C8"/>
    <w:rsid w:val="0036062D"/>
    <w:rsid w:val="003606EA"/>
    <w:rsid w:val="00360774"/>
    <w:rsid w:val="00360A1D"/>
    <w:rsid w:val="00360E61"/>
    <w:rsid w:val="0036120D"/>
    <w:rsid w:val="0036133E"/>
    <w:rsid w:val="00361395"/>
    <w:rsid w:val="0036161C"/>
    <w:rsid w:val="00361722"/>
    <w:rsid w:val="003619CF"/>
    <w:rsid w:val="003619E1"/>
    <w:rsid w:val="00361B93"/>
    <w:rsid w:val="00361F6A"/>
    <w:rsid w:val="003620E1"/>
    <w:rsid w:val="00362187"/>
    <w:rsid w:val="003621E2"/>
    <w:rsid w:val="00362365"/>
    <w:rsid w:val="003625F0"/>
    <w:rsid w:val="003629AF"/>
    <w:rsid w:val="00362B6F"/>
    <w:rsid w:val="00362C8D"/>
    <w:rsid w:val="00362D9D"/>
    <w:rsid w:val="00362DF4"/>
    <w:rsid w:val="00362FD1"/>
    <w:rsid w:val="00363EA4"/>
    <w:rsid w:val="00363ED7"/>
    <w:rsid w:val="0036447D"/>
    <w:rsid w:val="0036497B"/>
    <w:rsid w:val="00364B51"/>
    <w:rsid w:val="00364E70"/>
    <w:rsid w:val="00365254"/>
    <w:rsid w:val="003657B1"/>
    <w:rsid w:val="003657F1"/>
    <w:rsid w:val="00365949"/>
    <w:rsid w:val="003659BC"/>
    <w:rsid w:val="003659ED"/>
    <w:rsid w:val="00365C60"/>
    <w:rsid w:val="00365C8F"/>
    <w:rsid w:val="00365E1D"/>
    <w:rsid w:val="003660AF"/>
    <w:rsid w:val="003660FC"/>
    <w:rsid w:val="00366775"/>
    <w:rsid w:val="003668CC"/>
    <w:rsid w:val="00366A0C"/>
    <w:rsid w:val="00366CF5"/>
    <w:rsid w:val="00366D42"/>
    <w:rsid w:val="00366D55"/>
    <w:rsid w:val="0036716F"/>
    <w:rsid w:val="00367251"/>
    <w:rsid w:val="0036752C"/>
    <w:rsid w:val="00367696"/>
    <w:rsid w:val="00367A4B"/>
    <w:rsid w:val="00367C33"/>
    <w:rsid w:val="00367CB3"/>
    <w:rsid w:val="00367D2B"/>
    <w:rsid w:val="00367EDE"/>
    <w:rsid w:val="00370349"/>
    <w:rsid w:val="00370683"/>
    <w:rsid w:val="00370707"/>
    <w:rsid w:val="00370B04"/>
    <w:rsid w:val="00370BB1"/>
    <w:rsid w:val="00370CCF"/>
    <w:rsid w:val="00370D4A"/>
    <w:rsid w:val="00370E15"/>
    <w:rsid w:val="00371137"/>
    <w:rsid w:val="0037140C"/>
    <w:rsid w:val="00371716"/>
    <w:rsid w:val="003717BE"/>
    <w:rsid w:val="00371984"/>
    <w:rsid w:val="003719DB"/>
    <w:rsid w:val="00372080"/>
    <w:rsid w:val="0037218B"/>
    <w:rsid w:val="00372A44"/>
    <w:rsid w:val="00372CE0"/>
    <w:rsid w:val="00372ED0"/>
    <w:rsid w:val="003732E5"/>
    <w:rsid w:val="00373437"/>
    <w:rsid w:val="00373526"/>
    <w:rsid w:val="00373600"/>
    <w:rsid w:val="00373A47"/>
    <w:rsid w:val="0037419B"/>
    <w:rsid w:val="00374B0F"/>
    <w:rsid w:val="00374CC9"/>
    <w:rsid w:val="003753AD"/>
    <w:rsid w:val="003754D0"/>
    <w:rsid w:val="003755CA"/>
    <w:rsid w:val="00375750"/>
    <w:rsid w:val="00375B7B"/>
    <w:rsid w:val="00375DA8"/>
    <w:rsid w:val="0037615C"/>
    <w:rsid w:val="00376482"/>
    <w:rsid w:val="00376547"/>
    <w:rsid w:val="00376958"/>
    <w:rsid w:val="00376978"/>
    <w:rsid w:val="00376A16"/>
    <w:rsid w:val="00376AA3"/>
    <w:rsid w:val="00376DA5"/>
    <w:rsid w:val="00376E59"/>
    <w:rsid w:val="0037702D"/>
    <w:rsid w:val="00377C6A"/>
    <w:rsid w:val="00377F85"/>
    <w:rsid w:val="00380144"/>
    <w:rsid w:val="003801BC"/>
    <w:rsid w:val="00380927"/>
    <w:rsid w:val="00381075"/>
    <w:rsid w:val="00381391"/>
    <w:rsid w:val="00381477"/>
    <w:rsid w:val="00381842"/>
    <w:rsid w:val="0038193C"/>
    <w:rsid w:val="0038195B"/>
    <w:rsid w:val="00381AAA"/>
    <w:rsid w:val="00381B22"/>
    <w:rsid w:val="00381F32"/>
    <w:rsid w:val="003822D5"/>
    <w:rsid w:val="00382375"/>
    <w:rsid w:val="00382779"/>
    <w:rsid w:val="0038279E"/>
    <w:rsid w:val="00382879"/>
    <w:rsid w:val="0038297D"/>
    <w:rsid w:val="00383385"/>
    <w:rsid w:val="00383539"/>
    <w:rsid w:val="003836EA"/>
    <w:rsid w:val="0038381F"/>
    <w:rsid w:val="00383955"/>
    <w:rsid w:val="00383979"/>
    <w:rsid w:val="003839C7"/>
    <w:rsid w:val="00383C9B"/>
    <w:rsid w:val="00383D58"/>
    <w:rsid w:val="00383F5E"/>
    <w:rsid w:val="00384166"/>
    <w:rsid w:val="0038417B"/>
    <w:rsid w:val="003841C5"/>
    <w:rsid w:val="003842D6"/>
    <w:rsid w:val="00384356"/>
    <w:rsid w:val="00384390"/>
    <w:rsid w:val="0038442E"/>
    <w:rsid w:val="003845EF"/>
    <w:rsid w:val="003846F3"/>
    <w:rsid w:val="0038470E"/>
    <w:rsid w:val="00384828"/>
    <w:rsid w:val="00384906"/>
    <w:rsid w:val="00384B01"/>
    <w:rsid w:val="00384D43"/>
    <w:rsid w:val="00384DDB"/>
    <w:rsid w:val="00384FBB"/>
    <w:rsid w:val="003854A6"/>
    <w:rsid w:val="00385661"/>
    <w:rsid w:val="00385746"/>
    <w:rsid w:val="00385BA1"/>
    <w:rsid w:val="00385E4D"/>
    <w:rsid w:val="00386160"/>
    <w:rsid w:val="003862F8"/>
    <w:rsid w:val="0038689E"/>
    <w:rsid w:val="00386B45"/>
    <w:rsid w:val="00387058"/>
    <w:rsid w:val="003870D3"/>
    <w:rsid w:val="003875B6"/>
    <w:rsid w:val="00387F0D"/>
    <w:rsid w:val="003901E9"/>
    <w:rsid w:val="0039073E"/>
    <w:rsid w:val="00390776"/>
    <w:rsid w:val="00390AE2"/>
    <w:rsid w:val="00390E0A"/>
    <w:rsid w:val="00390F2E"/>
    <w:rsid w:val="0039133A"/>
    <w:rsid w:val="00391481"/>
    <w:rsid w:val="003918D6"/>
    <w:rsid w:val="003921F3"/>
    <w:rsid w:val="00392233"/>
    <w:rsid w:val="003922CF"/>
    <w:rsid w:val="00392877"/>
    <w:rsid w:val="00392B2F"/>
    <w:rsid w:val="00392C9A"/>
    <w:rsid w:val="00393393"/>
    <w:rsid w:val="003935AE"/>
    <w:rsid w:val="00393732"/>
    <w:rsid w:val="003939C5"/>
    <w:rsid w:val="00393BD3"/>
    <w:rsid w:val="00393FA5"/>
    <w:rsid w:val="00394D02"/>
    <w:rsid w:val="0039519A"/>
    <w:rsid w:val="00395AB6"/>
    <w:rsid w:val="00395CF3"/>
    <w:rsid w:val="00395E9F"/>
    <w:rsid w:val="0039633A"/>
    <w:rsid w:val="00396374"/>
    <w:rsid w:val="0039642A"/>
    <w:rsid w:val="00396709"/>
    <w:rsid w:val="003969F5"/>
    <w:rsid w:val="00396E02"/>
    <w:rsid w:val="00396FE3"/>
    <w:rsid w:val="003975B4"/>
    <w:rsid w:val="0039797B"/>
    <w:rsid w:val="003979F9"/>
    <w:rsid w:val="00397C94"/>
    <w:rsid w:val="00397F5F"/>
    <w:rsid w:val="00397FBE"/>
    <w:rsid w:val="003A0114"/>
    <w:rsid w:val="003A065A"/>
    <w:rsid w:val="003A07E6"/>
    <w:rsid w:val="003A0BE0"/>
    <w:rsid w:val="003A0D99"/>
    <w:rsid w:val="003A127D"/>
    <w:rsid w:val="003A14B9"/>
    <w:rsid w:val="003A17CE"/>
    <w:rsid w:val="003A1951"/>
    <w:rsid w:val="003A1ACD"/>
    <w:rsid w:val="003A1BA8"/>
    <w:rsid w:val="003A1CC1"/>
    <w:rsid w:val="003A1F1F"/>
    <w:rsid w:val="003A1F64"/>
    <w:rsid w:val="003A1F96"/>
    <w:rsid w:val="003A2015"/>
    <w:rsid w:val="003A25B4"/>
    <w:rsid w:val="003A28A4"/>
    <w:rsid w:val="003A30A7"/>
    <w:rsid w:val="003A36AD"/>
    <w:rsid w:val="003A3801"/>
    <w:rsid w:val="003A39AA"/>
    <w:rsid w:val="003A3E07"/>
    <w:rsid w:val="003A3FA6"/>
    <w:rsid w:val="003A4157"/>
    <w:rsid w:val="003A427B"/>
    <w:rsid w:val="003A42B2"/>
    <w:rsid w:val="003A4A8B"/>
    <w:rsid w:val="003A4AF4"/>
    <w:rsid w:val="003A4E56"/>
    <w:rsid w:val="003A5294"/>
    <w:rsid w:val="003A5C4C"/>
    <w:rsid w:val="003A6111"/>
    <w:rsid w:val="003A6129"/>
    <w:rsid w:val="003A617A"/>
    <w:rsid w:val="003A62F3"/>
    <w:rsid w:val="003A63F2"/>
    <w:rsid w:val="003A6EA6"/>
    <w:rsid w:val="003A6F61"/>
    <w:rsid w:val="003A713D"/>
    <w:rsid w:val="003A722B"/>
    <w:rsid w:val="003A7301"/>
    <w:rsid w:val="003A75A9"/>
    <w:rsid w:val="003A75CB"/>
    <w:rsid w:val="003A7AD5"/>
    <w:rsid w:val="003A7D68"/>
    <w:rsid w:val="003A7EF5"/>
    <w:rsid w:val="003B1462"/>
    <w:rsid w:val="003B148F"/>
    <w:rsid w:val="003B18BC"/>
    <w:rsid w:val="003B1BF0"/>
    <w:rsid w:val="003B234F"/>
    <w:rsid w:val="003B2544"/>
    <w:rsid w:val="003B2576"/>
    <w:rsid w:val="003B2A6E"/>
    <w:rsid w:val="003B2D0C"/>
    <w:rsid w:val="003B3171"/>
    <w:rsid w:val="003B3222"/>
    <w:rsid w:val="003B3A17"/>
    <w:rsid w:val="003B3A9C"/>
    <w:rsid w:val="003B3E95"/>
    <w:rsid w:val="003B4241"/>
    <w:rsid w:val="003B4297"/>
    <w:rsid w:val="003B4536"/>
    <w:rsid w:val="003B47C8"/>
    <w:rsid w:val="003B4A70"/>
    <w:rsid w:val="003B4BBB"/>
    <w:rsid w:val="003B4DD6"/>
    <w:rsid w:val="003B5158"/>
    <w:rsid w:val="003B530B"/>
    <w:rsid w:val="003B5AEC"/>
    <w:rsid w:val="003B5AF4"/>
    <w:rsid w:val="003B5ED0"/>
    <w:rsid w:val="003B6007"/>
    <w:rsid w:val="003B608F"/>
    <w:rsid w:val="003B63B2"/>
    <w:rsid w:val="003B66A9"/>
    <w:rsid w:val="003B681C"/>
    <w:rsid w:val="003B6A47"/>
    <w:rsid w:val="003B6C3D"/>
    <w:rsid w:val="003B6DCC"/>
    <w:rsid w:val="003B70FB"/>
    <w:rsid w:val="003B71B8"/>
    <w:rsid w:val="003B7ACE"/>
    <w:rsid w:val="003B7E49"/>
    <w:rsid w:val="003B7F68"/>
    <w:rsid w:val="003C0341"/>
    <w:rsid w:val="003C04B7"/>
    <w:rsid w:val="003C066C"/>
    <w:rsid w:val="003C0C31"/>
    <w:rsid w:val="003C10D1"/>
    <w:rsid w:val="003C15AE"/>
    <w:rsid w:val="003C1810"/>
    <w:rsid w:val="003C19FC"/>
    <w:rsid w:val="003C1AE9"/>
    <w:rsid w:val="003C1C47"/>
    <w:rsid w:val="003C1DC2"/>
    <w:rsid w:val="003C1E13"/>
    <w:rsid w:val="003C24C6"/>
    <w:rsid w:val="003C2584"/>
    <w:rsid w:val="003C26D4"/>
    <w:rsid w:val="003C2A9D"/>
    <w:rsid w:val="003C308C"/>
    <w:rsid w:val="003C36DA"/>
    <w:rsid w:val="003C3B43"/>
    <w:rsid w:val="003C3D3B"/>
    <w:rsid w:val="003C3F4C"/>
    <w:rsid w:val="003C3F94"/>
    <w:rsid w:val="003C41F0"/>
    <w:rsid w:val="003C45EF"/>
    <w:rsid w:val="003C46CC"/>
    <w:rsid w:val="003C4AEC"/>
    <w:rsid w:val="003C4C22"/>
    <w:rsid w:val="003C4D71"/>
    <w:rsid w:val="003C50E9"/>
    <w:rsid w:val="003C517D"/>
    <w:rsid w:val="003C5215"/>
    <w:rsid w:val="003C6224"/>
    <w:rsid w:val="003C622D"/>
    <w:rsid w:val="003C63C5"/>
    <w:rsid w:val="003C69A8"/>
    <w:rsid w:val="003C6CBD"/>
    <w:rsid w:val="003C6FDF"/>
    <w:rsid w:val="003C7174"/>
    <w:rsid w:val="003C72CC"/>
    <w:rsid w:val="003C741F"/>
    <w:rsid w:val="003C77C5"/>
    <w:rsid w:val="003C794A"/>
    <w:rsid w:val="003C7DB3"/>
    <w:rsid w:val="003C7F44"/>
    <w:rsid w:val="003D022C"/>
    <w:rsid w:val="003D0411"/>
    <w:rsid w:val="003D0441"/>
    <w:rsid w:val="003D0480"/>
    <w:rsid w:val="003D06DB"/>
    <w:rsid w:val="003D09B0"/>
    <w:rsid w:val="003D0BCC"/>
    <w:rsid w:val="003D0D13"/>
    <w:rsid w:val="003D12F1"/>
    <w:rsid w:val="003D1655"/>
    <w:rsid w:val="003D1965"/>
    <w:rsid w:val="003D1A73"/>
    <w:rsid w:val="003D1B3C"/>
    <w:rsid w:val="003D25DC"/>
    <w:rsid w:val="003D293B"/>
    <w:rsid w:val="003D2B12"/>
    <w:rsid w:val="003D2BD3"/>
    <w:rsid w:val="003D30DC"/>
    <w:rsid w:val="003D3293"/>
    <w:rsid w:val="003D3438"/>
    <w:rsid w:val="003D3675"/>
    <w:rsid w:val="003D380E"/>
    <w:rsid w:val="003D38E1"/>
    <w:rsid w:val="003D3D14"/>
    <w:rsid w:val="003D414B"/>
    <w:rsid w:val="003D421A"/>
    <w:rsid w:val="003D42AA"/>
    <w:rsid w:val="003D42AF"/>
    <w:rsid w:val="003D450C"/>
    <w:rsid w:val="003D4601"/>
    <w:rsid w:val="003D53B4"/>
    <w:rsid w:val="003D573A"/>
    <w:rsid w:val="003D5BF4"/>
    <w:rsid w:val="003D5DED"/>
    <w:rsid w:val="003D5EE6"/>
    <w:rsid w:val="003D6DD1"/>
    <w:rsid w:val="003D722F"/>
    <w:rsid w:val="003D7BA5"/>
    <w:rsid w:val="003E01BA"/>
    <w:rsid w:val="003E052E"/>
    <w:rsid w:val="003E07EA"/>
    <w:rsid w:val="003E0877"/>
    <w:rsid w:val="003E0B4A"/>
    <w:rsid w:val="003E0C22"/>
    <w:rsid w:val="003E0CCC"/>
    <w:rsid w:val="003E0E3A"/>
    <w:rsid w:val="003E12C5"/>
    <w:rsid w:val="003E1E4A"/>
    <w:rsid w:val="003E2490"/>
    <w:rsid w:val="003E254A"/>
    <w:rsid w:val="003E282B"/>
    <w:rsid w:val="003E2A2C"/>
    <w:rsid w:val="003E301B"/>
    <w:rsid w:val="003E33E5"/>
    <w:rsid w:val="003E33FF"/>
    <w:rsid w:val="003E374A"/>
    <w:rsid w:val="003E3AAF"/>
    <w:rsid w:val="003E3B71"/>
    <w:rsid w:val="003E446C"/>
    <w:rsid w:val="003E45FC"/>
    <w:rsid w:val="003E490B"/>
    <w:rsid w:val="003E4C84"/>
    <w:rsid w:val="003E4EEB"/>
    <w:rsid w:val="003E5268"/>
    <w:rsid w:val="003E56C0"/>
    <w:rsid w:val="003E592B"/>
    <w:rsid w:val="003E5945"/>
    <w:rsid w:val="003E60C0"/>
    <w:rsid w:val="003E64B2"/>
    <w:rsid w:val="003E6D07"/>
    <w:rsid w:val="003E7206"/>
    <w:rsid w:val="003E7220"/>
    <w:rsid w:val="003E7893"/>
    <w:rsid w:val="003E7BD1"/>
    <w:rsid w:val="003E7BEE"/>
    <w:rsid w:val="003E7D65"/>
    <w:rsid w:val="003F00E4"/>
    <w:rsid w:val="003F03EB"/>
    <w:rsid w:val="003F078F"/>
    <w:rsid w:val="003F0A23"/>
    <w:rsid w:val="003F0BAC"/>
    <w:rsid w:val="003F0F1F"/>
    <w:rsid w:val="003F0F8F"/>
    <w:rsid w:val="003F196F"/>
    <w:rsid w:val="003F1ADB"/>
    <w:rsid w:val="003F1B96"/>
    <w:rsid w:val="003F1BA3"/>
    <w:rsid w:val="003F2071"/>
    <w:rsid w:val="003F210F"/>
    <w:rsid w:val="003F23FD"/>
    <w:rsid w:val="003F25F7"/>
    <w:rsid w:val="003F269F"/>
    <w:rsid w:val="003F26D1"/>
    <w:rsid w:val="003F299B"/>
    <w:rsid w:val="003F2B46"/>
    <w:rsid w:val="003F2BF9"/>
    <w:rsid w:val="003F2D1E"/>
    <w:rsid w:val="003F2F36"/>
    <w:rsid w:val="003F2F7F"/>
    <w:rsid w:val="003F3488"/>
    <w:rsid w:val="003F36A8"/>
    <w:rsid w:val="003F3D23"/>
    <w:rsid w:val="003F3EEA"/>
    <w:rsid w:val="003F3F74"/>
    <w:rsid w:val="003F4437"/>
    <w:rsid w:val="003F46FD"/>
    <w:rsid w:val="003F50F4"/>
    <w:rsid w:val="003F5308"/>
    <w:rsid w:val="003F561F"/>
    <w:rsid w:val="003F595A"/>
    <w:rsid w:val="003F5B06"/>
    <w:rsid w:val="003F5B74"/>
    <w:rsid w:val="003F5FFB"/>
    <w:rsid w:val="003F6677"/>
    <w:rsid w:val="003F6CD6"/>
    <w:rsid w:val="003F738D"/>
    <w:rsid w:val="003F73BD"/>
    <w:rsid w:val="003F78B5"/>
    <w:rsid w:val="003F7BB5"/>
    <w:rsid w:val="003F7DFE"/>
    <w:rsid w:val="003F7E4A"/>
    <w:rsid w:val="0040037E"/>
    <w:rsid w:val="004004F1"/>
    <w:rsid w:val="0040059B"/>
    <w:rsid w:val="00400DDF"/>
    <w:rsid w:val="00400EBD"/>
    <w:rsid w:val="0040113C"/>
    <w:rsid w:val="004014C4"/>
    <w:rsid w:val="00401600"/>
    <w:rsid w:val="004016BA"/>
    <w:rsid w:val="0040185D"/>
    <w:rsid w:val="00401970"/>
    <w:rsid w:val="00401AA3"/>
    <w:rsid w:val="00401B74"/>
    <w:rsid w:val="00401FFE"/>
    <w:rsid w:val="00402196"/>
    <w:rsid w:val="0040251F"/>
    <w:rsid w:val="0040256F"/>
    <w:rsid w:val="004025A0"/>
    <w:rsid w:val="00402830"/>
    <w:rsid w:val="00402C6E"/>
    <w:rsid w:val="00402E87"/>
    <w:rsid w:val="00402F24"/>
    <w:rsid w:val="00402FAF"/>
    <w:rsid w:val="00403121"/>
    <w:rsid w:val="00403B8A"/>
    <w:rsid w:val="00403DF2"/>
    <w:rsid w:val="00403FA7"/>
    <w:rsid w:val="004042F4"/>
    <w:rsid w:val="00405D0F"/>
    <w:rsid w:val="00405FB0"/>
    <w:rsid w:val="004069D4"/>
    <w:rsid w:val="00406D19"/>
    <w:rsid w:val="00406DBD"/>
    <w:rsid w:val="00406E8D"/>
    <w:rsid w:val="00406ECA"/>
    <w:rsid w:val="00406FEB"/>
    <w:rsid w:val="00407038"/>
    <w:rsid w:val="0040736F"/>
    <w:rsid w:val="0040771A"/>
    <w:rsid w:val="004078DD"/>
    <w:rsid w:val="00407D0F"/>
    <w:rsid w:val="00410017"/>
    <w:rsid w:val="004104D3"/>
    <w:rsid w:val="00410743"/>
    <w:rsid w:val="00410A9E"/>
    <w:rsid w:val="00410DE5"/>
    <w:rsid w:val="0041140A"/>
    <w:rsid w:val="00411546"/>
    <w:rsid w:val="00411FCD"/>
    <w:rsid w:val="00412075"/>
    <w:rsid w:val="00412803"/>
    <w:rsid w:val="00412893"/>
    <w:rsid w:val="004129CD"/>
    <w:rsid w:val="00412A40"/>
    <w:rsid w:val="00412B91"/>
    <w:rsid w:val="00412BE1"/>
    <w:rsid w:val="00412D1A"/>
    <w:rsid w:val="00412F45"/>
    <w:rsid w:val="00413ABA"/>
    <w:rsid w:val="00413AD8"/>
    <w:rsid w:val="004140E6"/>
    <w:rsid w:val="00414C44"/>
    <w:rsid w:val="00414CEA"/>
    <w:rsid w:val="00414E1A"/>
    <w:rsid w:val="00415D92"/>
    <w:rsid w:val="0041603D"/>
    <w:rsid w:val="00417243"/>
    <w:rsid w:val="00417A9B"/>
    <w:rsid w:val="00417D27"/>
    <w:rsid w:val="00420214"/>
    <w:rsid w:val="0042070C"/>
    <w:rsid w:val="0042090E"/>
    <w:rsid w:val="00420BAD"/>
    <w:rsid w:val="00420CF3"/>
    <w:rsid w:val="0042117D"/>
    <w:rsid w:val="004211BA"/>
    <w:rsid w:val="004211BC"/>
    <w:rsid w:val="0042130F"/>
    <w:rsid w:val="0042163F"/>
    <w:rsid w:val="00421809"/>
    <w:rsid w:val="00421879"/>
    <w:rsid w:val="00421EBC"/>
    <w:rsid w:val="00421F3E"/>
    <w:rsid w:val="0042227D"/>
    <w:rsid w:val="004222C8"/>
    <w:rsid w:val="00422818"/>
    <w:rsid w:val="00422900"/>
    <w:rsid w:val="00422B08"/>
    <w:rsid w:val="00423252"/>
    <w:rsid w:val="0042369C"/>
    <w:rsid w:val="00423F58"/>
    <w:rsid w:val="004248A6"/>
    <w:rsid w:val="00424AA2"/>
    <w:rsid w:val="00424B82"/>
    <w:rsid w:val="00424E1D"/>
    <w:rsid w:val="004253FB"/>
    <w:rsid w:val="00425467"/>
    <w:rsid w:val="004255E3"/>
    <w:rsid w:val="00425A4A"/>
    <w:rsid w:val="00425D13"/>
    <w:rsid w:val="0042609C"/>
    <w:rsid w:val="00426BC7"/>
    <w:rsid w:val="00426BE0"/>
    <w:rsid w:val="00426C94"/>
    <w:rsid w:val="004270E9"/>
    <w:rsid w:val="004271DF"/>
    <w:rsid w:val="00427682"/>
    <w:rsid w:val="004276D1"/>
    <w:rsid w:val="00427CE3"/>
    <w:rsid w:val="00427D6B"/>
    <w:rsid w:val="004304F7"/>
    <w:rsid w:val="004309BC"/>
    <w:rsid w:val="00430A02"/>
    <w:rsid w:val="00430A56"/>
    <w:rsid w:val="00430CB0"/>
    <w:rsid w:val="00431420"/>
    <w:rsid w:val="00431580"/>
    <w:rsid w:val="00431603"/>
    <w:rsid w:val="0043185E"/>
    <w:rsid w:val="004318BA"/>
    <w:rsid w:val="00431AAF"/>
    <w:rsid w:val="00431B75"/>
    <w:rsid w:val="00431D77"/>
    <w:rsid w:val="00431E42"/>
    <w:rsid w:val="004324B6"/>
    <w:rsid w:val="004324C8"/>
    <w:rsid w:val="0043265B"/>
    <w:rsid w:val="004328AC"/>
    <w:rsid w:val="00433313"/>
    <w:rsid w:val="004334D1"/>
    <w:rsid w:val="004337DB"/>
    <w:rsid w:val="00433B01"/>
    <w:rsid w:val="00433BD5"/>
    <w:rsid w:val="00433DF3"/>
    <w:rsid w:val="00433E1B"/>
    <w:rsid w:val="00433E77"/>
    <w:rsid w:val="00433FEA"/>
    <w:rsid w:val="004341EC"/>
    <w:rsid w:val="004342A3"/>
    <w:rsid w:val="00434515"/>
    <w:rsid w:val="00434BF1"/>
    <w:rsid w:val="00434D69"/>
    <w:rsid w:val="00434F65"/>
    <w:rsid w:val="004350C2"/>
    <w:rsid w:val="0043528B"/>
    <w:rsid w:val="00435BF3"/>
    <w:rsid w:val="00435D33"/>
    <w:rsid w:val="0043614F"/>
    <w:rsid w:val="00436482"/>
    <w:rsid w:val="00436DC5"/>
    <w:rsid w:val="00436E7F"/>
    <w:rsid w:val="00436EBE"/>
    <w:rsid w:val="00437315"/>
    <w:rsid w:val="0043732B"/>
    <w:rsid w:val="00437A9C"/>
    <w:rsid w:val="0044032E"/>
    <w:rsid w:val="00440708"/>
    <w:rsid w:val="0044095B"/>
    <w:rsid w:val="00440DCC"/>
    <w:rsid w:val="00440F21"/>
    <w:rsid w:val="00441165"/>
    <w:rsid w:val="0044135E"/>
    <w:rsid w:val="00441399"/>
    <w:rsid w:val="00441BAA"/>
    <w:rsid w:val="00441BF6"/>
    <w:rsid w:val="00442073"/>
    <w:rsid w:val="0044208D"/>
    <w:rsid w:val="004420DC"/>
    <w:rsid w:val="00442CE3"/>
    <w:rsid w:val="00442D44"/>
    <w:rsid w:val="00442EAF"/>
    <w:rsid w:val="00443003"/>
    <w:rsid w:val="0044317B"/>
    <w:rsid w:val="004437C1"/>
    <w:rsid w:val="00443C7C"/>
    <w:rsid w:val="00443FE4"/>
    <w:rsid w:val="00444121"/>
    <w:rsid w:val="004441AA"/>
    <w:rsid w:val="0044454A"/>
    <w:rsid w:val="00444C20"/>
    <w:rsid w:val="004452E5"/>
    <w:rsid w:val="004454A7"/>
    <w:rsid w:val="0044567B"/>
    <w:rsid w:val="004458C1"/>
    <w:rsid w:val="00445CDE"/>
    <w:rsid w:val="00445D46"/>
    <w:rsid w:val="00446064"/>
    <w:rsid w:val="004460F3"/>
    <w:rsid w:val="00446371"/>
    <w:rsid w:val="00446909"/>
    <w:rsid w:val="00446C3A"/>
    <w:rsid w:val="00446DDB"/>
    <w:rsid w:val="0044710C"/>
    <w:rsid w:val="00447305"/>
    <w:rsid w:val="004477DA"/>
    <w:rsid w:val="00447B22"/>
    <w:rsid w:val="00447CED"/>
    <w:rsid w:val="00447D23"/>
    <w:rsid w:val="0045029B"/>
    <w:rsid w:val="004508F6"/>
    <w:rsid w:val="00450F3E"/>
    <w:rsid w:val="0045108C"/>
    <w:rsid w:val="004512A4"/>
    <w:rsid w:val="004515CD"/>
    <w:rsid w:val="004517E7"/>
    <w:rsid w:val="00451948"/>
    <w:rsid w:val="00451A7B"/>
    <w:rsid w:val="00451C3A"/>
    <w:rsid w:val="00451C82"/>
    <w:rsid w:val="0045248F"/>
    <w:rsid w:val="0045256B"/>
    <w:rsid w:val="00452673"/>
    <w:rsid w:val="004527C6"/>
    <w:rsid w:val="00452A8C"/>
    <w:rsid w:val="00452B92"/>
    <w:rsid w:val="00452DFC"/>
    <w:rsid w:val="00452F40"/>
    <w:rsid w:val="00453329"/>
    <w:rsid w:val="004539A0"/>
    <w:rsid w:val="00453D70"/>
    <w:rsid w:val="00453FA3"/>
    <w:rsid w:val="00454033"/>
    <w:rsid w:val="0045435A"/>
    <w:rsid w:val="00454729"/>
    <w:rsid w:val="00454D13"/>
    <w:rsid w:val="00454D22"/>
    <w:rsid w:val="00454DFF"/>
    <w:rsid w:val="00454F97"/>
    <w:rsid w:val="00454FA1"/>
    <w:rsid w:val="004550FA"/>
    <w:rsid w:val="00455396"/>
    <w:rsid w:val="004554B3"/>
    <w:rsid w:val="00455714"/>
    <w:rsid w:val="0045638B"/>
    <w:rsid w:val="0045638F"/>
    <w:rsid w:val="00456467"/>
    <w:rsid w:val="0045649E"/>
    <w:rsid w:val="00456A2F"/>
    <w:rsid w:val="00456EF2"/>
    <w:rsid w:val="00457312"/>
    <w:rsid w:val="00457471"/>
    <w:rsid w:val="0045771A"/>
    <w:rsid w:val="00460072"/>
    <w:rsid w:val="004600CE"/>
    <w:rsid w:val="0046047D"/>
    <w:rsid w:val="00460B31"/>
    <w:rsid w:val="00460B7E"/>
    <w:rsid w:val="00460DC2"/>
    <w:rsid w:val="00460E35"/>
    <w:rsid w:val="0046136C"/>
    <w:rsid w:val="00461421"/>
    <w:rsid w:val="00461657"/>
    <w:rsid w:val="004617E3"/>
    <w:rsid w:val="0046189C"/>
    <w:rsid w:val="00461A7C"/>
    <w:rsid w:val="00461AC2"/>
    <w:rsid w:val="00461C5D"/>
    <w:rsid w:val="00461FC8"/>
    <w:rsid w:val="004624F2"/>
    <w:rsid w:val="00462501"/>
    <w:rsid w:val="00462A78"/>
    <w:rsid w:val="00462DB8"/>
    <w:rsid w:val="00463004"/>
    <w:rsid w:val="00463195"/>
    <w:rsid w:val="00463204"/>
    <w:rsid w:val="00463792"/>
    <w:rsid w:val="00463A99"/>
    <w:rsid w:val="00463AEA"/>
    <w:rsid w:val="004640C7"/>
    <w:rsid w:val="00464345"/>
    <w:rsid w:val="004645DD"/>
    <w:rsid w:val="004649E9"/>
    <w:rsid w:val="004650AD"/>
    <w:rsid w:val="00465462"/>
    <w:rsid w:val="00465570"/>
    <w:rsid w:val="00465C06"/>
    <w:rsid w:val="00465F58"/>
    <w:rsid w:val="00466111"/>
    <w:rsid w:val="004663C4"/>
    <w:rsid w:val="004670DC"/>
    <w:rsid w:val="00467260"/>
    <w:rsid w:val="0046728B"/>
    <w:rsid w:val="0046763D"/>
    <w:rsid w:val="0046772E"/>
    <w:rsid w:val="0046773F"/>
    <w:rsid w:val="00467B78"/>
    <w:rsid w:val="00467BE9"/>
    <w:rsid w:val="00467DAE"/>
    <w:rsid w:val="00467EDC"/>
    <w:rsid w:val="00470003"/>
    <w:rsid w:val="004702F0"/>
    <w:rsid w:val="00470798"/>
    <w:rsid w:val="004707B9"/>
    <w:rsid w:val="00470A4C"/>
    <w:rsid w:val="0047117D"/>
    <w:rsid w:val="004712F2"/>
    <w:rsid w:val="0047139F"/>
    <w:rsid w:val="00472072"/>
    <w:rsid w:val="0047226C"/>
    <w:rsid w:val="004729F4"/>
    <w:rsid w:val="004732D4"/>
    <w:rsid w:val="0047344D"/>
    <w:rsid w:val="00473474"/>
    <w:rsid w:val="004735AA"/>
    <w:rsid w:val="004739F6"/>
    <w:rsid w:val="00473B9E"/>
    <w:rsid w:val="00473E6E"/>
    <w:rsid w:val="00473F4B"/>
    <w:rsid w:val="00474013"/>
    <w:rsid w:val="0047404E"/>
    <w:rsid w:val="004740A0"/>
    <w:rsid w:val="00474328"/>
    <w:rsid w:val="004745D2"/>
    <w:rsid w:val="0047489E"/>
    <w:rsid w:val="00474FE9"/>
    <w:rsid w:val="004753BE"/>
    <w:rsid w:val="00475974"/>
    <w:rsid w:val="00475A89"/>
    <w:rsid w:val="00475AAC"/>
    <w:rsid w:val="00476112"/>
    <w:rsid w:val="00476286"/>
    <w:rsid w:val="004766BF"/>
    <w:rsid w:val="0047699B"/>
    <w:rsid w:val="00476BAD"/>
    <w:rsid w:val="0047730E"/>
    <w:rsid w:val="00477760"/>
    <w:rsid w:val="0048019F"/>
    <w:rsid w:val="0048040C"/>
    <w:rsid w:val="00480947"/>
    <w:rsid w:val="0048098A"/>
    <w:rsid w:val="00480B38"/>
    <w:rsid w:val="00481037"/>
    <w:rsid w:val="00481766"/>
    <w:rsid w:val="00481DC6"/>
    <w:rsid w:val="00482166"/>
    <w:rsid w:val="0048221D"/>
    <w:rsid w:val="0048289B"/>
    <w:rsid w:val="00482DC4"/>
    <w:rsid w:val="00482F2B"/>
    <w:rsid w:val="00482FFE"/>
    <w:rsid w:val="004833A9"/>
    <w:rsid w:val="00483C4D"/>
    <w:rsid w:val="00483EA9"/>
    <w:rsid w:val="00484413"/>
    <w:rsid w:val="00484521"/>
    <w:rsid w:val="00485044"/>
    <w:rsid w:val="00485486"/>
    <w:rsid w:val="00485616"/>
    <w:rsid w:val="00485773"/>
    <w:rsid w:val="004858F8"/>
    <w:rsid w:val="00485B5B"/>
    <w:rsid w:val="00485D04"/>
    <w:rsid w:val="00485ED9"/>
    <w:rsid w:val="00486790"/>
    <w:rsid w:val="00486A63"/>
    <w:rsid w:val="00486A7C"/>
    <w:rsid w:val="00486C61"/>
    <w:rsid w:val="00486C75"/>
    <w:rsid w:val="00486FEC"/>
    <w:rsid w:val="00487094"/>
    <w:rsid w:val="00487518"/>
    <w:rsid w:val="004878FC"/>
    <w:rsid w:val="0048793F"/>
    <w:rsid w:val="004879B0"/>
    <w:rsid w:val="00487C16"/>
    <w:rsid w:val="004908B3"/>
    <w:rsid w:val="00490B0F"/>
    <w:rsid w:val="00490C50"/>
    <w:rsid w:val="00491438"/>
    <w:rsid w:val="004917A7"/>
    <w:rsid w:val="00491DB9"/>
    <w:rsid w:val="00491E27"/>
    <w:rsid w:val="00491E71"/>
    <w:rsid w:val="00492494"/>
    <w:rsid w:val="004929EC"/>
    <w:rsid w:val="00492A36"/>
    <w:rsid w:val="00492E0C"/>
    <w:rsid w:val="0049301D"/>
    <w:rsid w:val="004932F7"/>
    <w:rsid w:val="004933B6"/>
    <w:rsid w:val="004933F4"/>
    <w:rsid w:val="00493419"/>
    <w:rsid w:val="00493682"/>
    <w:rsid w:val="00493954"/>
    <w:rsid w:val="004939D4"/>
    <w:rsid w:val="00493D3B"/>
    <w:rsid w:val="00493EDE"/>
    <w:rsid w:val="00494325"/>
    <w:rsid w:val="00495037"/>
    <w:rsid w:val="004950A1"/>
    <w:rsid w:val="00495A66"/>
    <w:rsid w:val="004960FD"/>
    <w:rsid w:val="00496672"/>
    <w:rsid w:val="00496758"/>
    <w:rsid w:val="00497014"/>
    <w:rsid w:val="00497175"/>
    <w:rsid w:val="00497314"/>
    <w:rsid w:val="004977DF"/>
    <w:rsid w:val="0049781B"/>
    <w:rsid w:val="0049787A"/>
    <w:rsid w:val="004979F8"/>
    <w:rsid w:val="00497C28"/>
    <w:rsid w:val="00497E37"/>
    <w:rsid w:val="004A02FD"/>
    <w:rsid w:val="004A03F3"/>
    <w:rsid w:val="004A0455"/>
    <w:rsid w:val="004A0592"/>
    <w:rsid w:val="004A08DE"/>
    <w:rsid w:val="004A0EDF"/>
    <w:rsid w:val="004A1277"/>
    <w:rsid w:val="004A12B8"/>
    <w:rsid w:val="004A2378"/>
    <w:rsid w:val="004A2658"/>
    <w:rsid w:val="004A26BC"/>
    <w:rsid w:val="004A2958"/>
    <w:rsid w:val="004A2AF2"/>
    <w:rsid w:val="004A3066"/>
    <w:rsid w:val="004A328B"/>
    <w:rsid w:val="004A3633"/>
    <w:rsid w:val="004A3687"/>
    <w:rsid w:val="004A3B5A"/>
    <w:rsid w:val="004A3D14"/>
    <w:rsid w:val="004A4124"/>
    <w:rsid w:val="004A42CB"/>
    <w:rsid w:val="004A4704"/>
    <w:rsid w:val="004A4716"/>
    <w:rsid w:val="004A4B05"/>
    <w:rsid w:val="004A4BFD"/>
    <w:rsid w:val="004A521C"/>
    <w:rsid w:val="004A5568"/>
    <w:rsid w:val="004A56CA"/>
    <w:rsid w:val="004A5A5F"/>
    <w:rsid w:val="004A5BC7"/>
    <w:rsid w:val="004A5C1F"/>
    <w:rsid w:val="004A5C91"/>
    <w:rsid w:val="004A622E"/>
    <w:rsid w:val="004A6320"/>
    <w:rsid w:val="004A638F"/>
    <w:rsid w:val="004A6ACD"/>
    <w:rsid w:val="004A6C46"/>
    <w:rsid w:val="004A6CA0"/>
    <w:rsid w:val="004A70A1"/>
    <w:rsid w:val="004A7272"/>
    <w:rsid w:val="004A788D"/>
    <w:rsid w:val="004A7EA5"/>
    <w:rsid w:val="004A7F2B"/>
    <w:rsid w:val="004A7F99"/>
    <w:rsid w:val="004B037E"/>
    <w:rsid w:val="004B0D25"/>
    <w:rsid w:val="004B0E1F"/>
    <w:rsid w:val="004B0F32"/>
    <w:rsid w:val="004B111E"/>
    <w:rsid w:val="004B15DD"/>
    <w:rsid w:val="004B18B6"/>
    <w:rsid w:val="004B18EF"/>
    <w:rsid w:val="004B1FC1"/>
    <w:rsid w:val="004B1FE9"/>
    <w:rsid w:val="004B217C"/>
    <w:rsid w:val="004B24CB"/>
    <w:rsid w:val="004B27CA"/>
    <w:rsid w:val="004B2D0F"/>
    <w:rsid w:val="004B2E8E"/>
    <w:rsid w:val="004B2F1A"/>
    <w:rsid w:val="004B3037"/>
    <w:rsid w:val="004B31E6"/>
    <w:rsid w:val="004B3305"/>
    <w:rsid w:val="004B3443"/>
    <w:rsid w:val="004B3747"/>
    <w:rsid w:val="004B3D39"/>
    <w:rsid w:val="004B3E53"/>
    <w:rsid w:val="004B3F85"/>
    <w:rsid w:val="004B4136"/>
    <w:rsid w:val="004B45C4"/>
    <w:rsid w:val="004B490C"/>
    <w:rsid w:val="004B4F61"/>
    <w:rsid w:val="004B5346"/>
    <w:rsid w:val="004B555A"/>
    <w:rsid w:val="004B564F"/>
    <w:rsid w:val="004B5E27"/>
    <w:rsid w:val="004B5FCD"/>
    <w:rsid w:val="004B600D"/>
    <w:rsid w:val="004B62ED"/>
    <w:rsid w:val="004B6538"/>
    <w:rsid w:val="004B692B"/>
    <w:rsid w:val="004B6E49"/>
    <w:rsid w:val="004B6E94"/>
    <w:rsid w:val="004B7435"/>
    <w:rsid w:val="004B7738"/>
    <w:rsid w:val="004B7EA6"/>
    <w:rsid w:val="004C00F2"/>
    <w:rsid w:val="004C02E2"/>
    <w:rsid w:val="004C0626"/>
    <w:rsid w:val="004C0B0D"/>
    <w:rsid w:val="004C0B4A"/>
    <w:rsid w:val="004C0E7F"/>
    <w:rsid w:val="004C103A"/>
    <w:rsid w:val="004C11C4"/>
    <w:rsid w:val="004C1200"/>
    <w:rsid w:val="004C136E"/>
    <w:rsid w:val="004C16BE"/>
    <w:rsid w:val="004C1702"/>
    <w:rsid w:val="004C1AD0"/>
    <w:rsid w:val="004C1BF0"/>
    <w:rsid w:val="004C21F5"/>
    <w:rsid w:val="004C2751"/>
    <w:rsid w:val="004C27AA"/>
    <w:rsid w:val="004C2A7E"/>
    <w:rsid w:val="004C2C67"/>
    <w:rsid w:val="004C2F10"/>
    <w:rsid w:val="004C311A"/>
    <w:rsid w:val="004C3898"/>
    <w:rsid w:val="004C3940"/>
    <w:rsid w:val="004C3F56"/>
    <w:rsid w:val="004C3FEE"/>
    <w:rsid w:val="004C4270"/>
    <w:rsid w:val="004C4474"/>
    <w:rsid w:val="004C447B"/>
    <w:rsid w:val="004C486C"/>
    <w:rsid w:val="004C4B1E"/>
    <w:rsid w:val="004C4CCE"/>
    <w:rsid w:val="004C4ECF"/>
    <w:rsid w:val="004C4F66"/>
    <w:rsid w:val="004C5137"/>
    <w:rsid w:val="004C5F6C"/>
    <w:rsid w:val="004C60A4"/>
    <w:rsid w:val="004C64CB"/>
    <w:rsid w:val="004C6837"/>
    <w:rsid w:val="004C6A65"/>
    <w:rsid w:val="004C6DEC"/>
    <w:rsid w:val="004C7071"/>
    <w:rsid w:val="004C7365"/>
    <w:rsid w:val="004C7498"/>
    <w:rsid w:val="004C75E5"/>
    <w:rsid w:val="004D003B"/>
    <w:rsid w:val="004D03DD"/>
    <w:rsid w:val="004D0ACE"/>
    <w:rsid w:val="004D0CEF"/>
    <w:rsid w:val="004D0DEF"/>
    <w:rsid w:val="004D1B92"/>
    <w:rsid w:val="004D2537"/>
    <w:rsid w:val="004D28B8"/>
    <w:rsid w:val="004D297E"/>
    <w:rsid w:val="004D2C64"/>
    <w:rsid w:val="004D2CC3"/>
    <w:rsid w:val="004D32B6"/>
    <w:rsid w:val="004D34EA"/>
    <w:rsid w:val="004D35A6"/>
    <w:rsid w:val="004D36F2"/>
    <w:rsid w:val="004D3D44"/>
    <w:rsid w:val="004D45BF"/>
    <w:rsid w:val="004D4810"/>
    <w:rsid w:val="004D4838"/>
    <w:rsid w:val="004D48AC"/>
    <w:rsid w:val="004D4CC5"/>
    <w:rsid w:val="004D4E84"/>
    <w:rsid w:val="004D5281"/>
    <w:rsid w:val="004D545A"/>
    <w:rsid w:val="004D55EF"/>
    <w:rsid w:val="004D5D21"/>
    <w:rsid w:val="004D662F"/>
    <w:rsid w:val="004D6C6D"/>
    <w:rsid w:val="004D6D9B"/>
    <w:rsid w:val="004D78BA"/>
    <w:rsid w:val="004D7B46"/>
    <w:rsid w:val="004E01A5"/>
    <w:rsid w:val="004E027D"/>
    <w:rsid w:val="004E031B"/>
    <w:rsid w:val="004E0501"/>
    <w:rsid w:val="004E0893"/>
    <w:rsid w:val="004E094B"/>
    <w:rsid w:val="004E0B3D"/>
    <w:rsid w:val="004E0CED"/>
    <w:rsid w:val="004E0E79"/>
    <w:rsid w:val="004E1411"/>
    <w:rsid w:val="004E1ADA"/>
    <w:rsid w:val="004E1DDE"/>
    <w:rsid w:val="004E1F62"/>
    <w:rsid w:val="004E1FB7"/>
    <w:rsid w:val="004E21F9"/>
    <w:rsid w:val="004E228D"/>
    <w:rsid w:val="004E2415"/>
    <w:rsid w:val="004E27CB"/>
    <w:rsid w:val="004E2A38"/>
    <w:rsid w:val="004E2B6D"/>
    <w:rsid w:val="004E33CE"/>
    <w:rsid w:val="004E3462"/>
    <w:rsid w:val="004E3723"/>
    <w:rsid w:val="004E379D"/>
    <w:rsid w:val="004E38E8"/>
    <w:rsid w:val="004E3BF6"/>
    <w:rsid w:val="004E40FB"/>
    <w:rsid w:val="004E4240"/>
    <w:rsid w:val="004E4430"/>
    <w:rsid w:val="004E44FD"/>
    <w:rsid w:val="004E4A23"/>
    <w:rsid w:val="004E4A3C"/>
    <w:rsid w:val="004E57F1"/>
    <w:rsid w:val="004E5918"/>
    <w:rsid w:val="004E5A69"/>
    <w:rsid w:val="004E5D0F"/>
    <w:rsid w:val="004E5EB8"/>
    <w:rsid w:val="004E61C7"/>
    <w:rsid w:val="004E6A84"/>
    <w:rsid w:val="004E6D5D"/>
    <w:rsid w:val="004E6D7E"/>
    <w:rsid w:val="004E6F0B"/>
    <w:rsid w:val="004E7448"/>
    <w:rsid w:val="004E7685"/>
    <w:rsid w:val="004E76E8"/>
    <w:rsid w:val="004E7B8E"/>
    <w:rsid w:val="004F0414"/>
    <w:rsid w:val="004F0F11"/>
    <w:rsid w:val="004F0FF7"/>
    <w:rsid w:val="004F14E3"/>
    <w:rsid w:val="004F185A"/>
    <w:rsid w:val="004F1D98"/>
    <w:rsid w:val="004F1F79"/>
    <w:rsid w:val="004F1FD8"/>
    <w:rsid w:val="004F2095"/>
    <w:rsid w:val="004F2621"/>
    <w:rsid w:val="004F29A2"/>
    <w:rsid w:val="004F31AA"/>
    <w:rsid w:val="004F34C5"/>
    <w:rsid w:val="004F37AD"/>
    <w:rsid w:val="004F3E59"/>
    <w:rsid w:val="004F41D4"/>
    <w:rsid w:val="004F4226"/>
    <w:rsid w:val="004F443E"/>
    <w:rsid w:val="004F45F8"/>
    <w:rsid w:val="004F46C6"/>
    <w:rsid w:val="004F470C"/>
    <w:rsid w:val="004F4BB5"/>
    <w:rsid w:val="004F4D40"/>
    <w:rsid w:val="004F4F72"/>
    <w:rsid w:val="004F51F6"/>
    <w:rsid w:val="004F532A"/>
    <w:rsid w:val="004F58DE"/>
    <w:rsid w:val="004F59B4"/>
    <w:rsid w:val="004F5A13"/>
    <w:rsid w:val="004F5F4E"/>
    <w:rsid w:val="004F677A"/>
    <w:rsid w:val="004F681E"/>
    <w:rsid w:val="004F6D80"/>
    <w:rsid w:val="004F6FB0"/>
    <w:rsid w:val="004F71B8"/>
    <w:rsid w:val="004F7333"/>
    <w:rsid w:val="004F7AF3"/>
    <w:rsid w:val="004F7C4C"/>
    <w:rsid w:val="00500291"/>
    <w:rsid w:val="0050032A"/>
    <w:rsid w:val="005009C8"/>
    <w:rsid w:val="00500CE3"/>
    <w:rsid w:val="00500E04"/>
    <w:rsid w:val="00500E36"/>
    <w:rsid w:val="005011A5"/>
    <w:rsid w:val="00501537"/>
    <w:rsid w:val="005018AA"/>
    <w:rsid w:val="00501C5A"/>
    <w:rsid w:val="00501EB8"/>
    <w:rsid w:val="00502051"/>
    <w:rsid w:val="005025E4"/>
    <w:rsid w:val="00502950"/>
    <w:rsid w:val="00502EAA"/>
    <w:rsid w:val="005039AC"/>
    <w:rsid w:val="00503A8D"/>
    <w:rsid w:val="00503D59"/>
    <w:rsid w:val="00503E8C"/>
    <w:rsid w:val="00504256"/>
    <w:rsid w:val="0050456B"/>
    <w:rsid w:val="00504619"/>
    <w:rsid w:val="00504D94"/>
    <w:rsid w:val="005051B1"/>
    <w:rsid w:val="005052B1"/>
    <w:rsid w:val="005054C1"/>
    <w:rsid w:val="00505A1C"/>
    <w:rsid w:val="0050632B"/>
    <w:rsid w:val="0050636E"/>
    <w:rsid w:val="005063A3"/>
    <w:rsid w:val="00506777"/>
    <w:rsid w:val="00506791"/>
    <w:rsid w:val="005069BA"/>
    <w:rsid w:val="00506A82"/>
    <w:rsid w:val="00506B1C"/>
    <w:rsid w:val="005070DF"/>
    <w:rsid w:val="005072BE"/>
    <w:rsid w:val="0050741B"/>
    <w:rsid w:val="0050781A"/>
    <w:rsid w:val="00507A7A"/>
    <w:rsid w:val="00507D34"/>
    <w:rsid w:val="005100AE"/>
    <w:rsid w:val="005106C6"/>
    <w:rsid w:val="00510AE9"/>
    <w:rsid w:val="00510DFE"/>
    <w:rsid w:val="00510EEC"/>
    <w:rsid w:val="005116B2"/>
    <w:rsid w:val="00511773"/>
    <w:rsid w:val="00511918"/>
    <w:rsid w:val="00511A24"/>
    <w:rsid w:val="00511A7E"/>
    <w:rsid w:val="00511C4B"/>
    <w:rsid w:val="00512126"/>
    <w:rsid w:val="005126AF"/>
    <w:rsid w:val="00512726"/>
    <w:rsid w:val="005127CD"/>
    <w:rsid w:val="00512A20"/>
    <w:rsid w:val="00512B3B"/>
    <w:rsid w:val="00512C28"/>
    <w:rsid w:val="00512DE6"/>
    <w:rsid w:val="0051363D"/>
    <w:rsid w:val="00513D30"/>
    <w:rsid w:val="00514220"/>
    <w:rsid w:val="0051463F"/>
    <w:rsid w:val="00514783"/>
    <w:rsid w:val="0051489C"/>
    <w:rsid w:val="00515068"/>
    <w:rsid w:val="005152F3"/>
    <w:rsid w:val="00515390"/>
    <w:rsid w:val="00515D3D"/>
    <w:rsid w:val="00515EF7"/>
    <w:rsid w:val="005163B6"/>
    <w:rsid w:val="005163C4"/>
    <w:rsid w:val="005164CF"/>
    <w:rsid w:val="0051696C"/>
    <w:rsid w:val="00516D75"/>
    <w:rsid w:val="005174E1"/>
    <w:rsid w:val="005175B3"/>
    <w:rsid w:val="00517AA4"/>
    <w:rsid w:val="00520C96"/>
    <w:rsid w:val="0052105A"/>
    <w:rsid w:val="00521A26"/>
    <w:rsid w:val="005222E3"/>
    <w:rsid w:val="00522642"/>
    <w:rsid w:val="005228D8"/>
    <w:rsid w:val="00522B09"/>
    <w:rsid w:val="0052304B"/>
    <w:rsid w:val="00523157"/>
    <w:rsid w:val="005231E1"/>
    <w:rsid w:val="0052333C"/>
    <w:rsid w:val="005239CF"/>
    <w:rsid w:val="00523AC1"/>
    <w:rsid w:val="00523FA6"/>
    <w:rsid w:val="00524475"/>
    <w:rsid w:val="0052460B"/>
    <w:rsid w:val="0052496A"/>
    <w:rsid w:val="00524A29"/>
    <w:rsid w:val="00525D01"/>
    <w:rsid w:val="00525DCF"/>
    <w:rsid w:val="005264F9"/>
    <w:rsid w:val="00526CEA"/>
    <w:rsid w:val="00526E3F"/>
    <w:rsid w:val="005273F1"/>
    <w:rsid w:val="0052767A"/>
    <w:rsid w:val="005277F8"/>
    <w:rsid w:val="005279B9"/>
    <w:rsid w:val="005303B6"/>
    <w:rsid w:val="0053066D"/>
    <w:rsid w:val="00530704"/>
    <w:rsid w:val="00530EBB"/>
    <w:rsid w:val="0053115B"/>
    <w:rsid w:val="005313EC"/>
    <w:rsid w:val="0053187C"/>
    <w:rsid w:val="005318F8"/>
    <w:rsid w:val="00531D22"/>
    <w:rsid w:val="005327AF"/>
    <w:rsid w:val="0053311A"/>
    <w:rsid w:val="00533525"/>
    <w:rsid w:val="00533CCB"/>
    <w:rsid w:val="00533D7F"/>
    <w:rsid w:val="00533DAB"/>
    <w:rsid w:val="00534575"/>
    <w:rsid w:val="00534AA8"/>
    <w:rsid w:val="005352AF"/>
    <w:rsid w:val="005355CC"/>
    <w:rsid w:val="00535786"/>
    <w:rsid w:val="00535AE0"/>
    <w:rsid w:val="00535D27"/>
    <w:rsid w:val="00535E58"/>
    <w:rsid w:val="0053624B"/>
    <w:rsid w:val="00537360"/>
    <w:rsid w:val="00537963"/>
    <w:rsid w:val="00537CC5"/>
    <w:rsid w:val="00537E37"/>
    <w:rsid w:val="00537F71"/>
    <w:rsid w:val="0054004C"/>
    <w:rsid w:val="0054031E"/>
    <w:rsid w:val="00540359"/>
    <w:rsid w:val="00540613"/>
    <w:rsid w:val="00540750"/>
    <w:rsid w:val="00540BB1"/>
    <w:rsid w:val="00541126"/>
    <w:rsid w:val="0054124D"/>
    <w:rsid w:val="005415A5"/>
    <w:rsid w:val="005420CA"/>
    <w:rsid w:val="00542844"/>
    <w:rsid w:val="00542FEB"/>
    <w:rsid w:val="00543435"/>
    <w:rsid w:val="00543543"/>
    <w:rsid w:val="0054365B"/>
    <w:rsid w:val="00543AA3"/>
    <w:rsid w:val="00543C94"/>
    <w:rsid w:val="00543E73"/>
    <w:rsid w:val="0054449A"/>
    <w:rsid w:val="00544743"/>
    <w:rsid w:val="0054486A"/>
    <w:rsid w:val="00544902"/>
    <w:rsid w:val="00544BEF"/>
    <w:rsid w:val="00544E65"/>
    <w:rsid w:val="0054506C"/>
    <w:rsid w:val="0054531F"/>
    <w:rsid w:val="0054550A"/>
    <w:rsid w:val="00546563"/>
    <w:rsid w:val="00546571"/>
    <w:rsid w:val="005465B8"/>
    <w:rsid w:val="005465B9"/>
    <w:rsid w:val="00546775"/>
    <w:rsid w:val="00546A74"/>
    <w:rsid w:val="00547105"/>
    <w:rsid w:val="0054719D"/>
    <w:rsid w:val="0054769E"/>
    <w:rsid w:val="00547800"/>
    <w:rsid w:val="00547E70"/>
    <w:rsid w:val="00550465"/>
    <w:rsid w:val="00550492"/>
    <w:rsid w:val="0055058D"/>
    <w:rsid w:val="00550683"/>
    <w:rsid w:val="00550CDA"/>
    <w:rsid w:val="00550D7F"/>
    <w:rsid w:val="00550DD3"/>
    <w:rsid w:val="00550E57"/>
    <w:rsid w:val="005512A0"/>
    <w:rsid w:val="005513AD"/>
    <w:rsid w:val="005514CA"/>
    <w:rsid w:val="00551597"/>
    <w:rsid w:val="005515E0"/>
    <w:rsid w:val="005515F9"/>
    <w:rsid w:val="00551672"/>
    <w:rsid w:val="00551742"/>
    <w:rsid w:val="00551DD4"/>
    <w:rsid w:val="00553074"/>
    <w:rsid w:val="00553454"/>
    <w:rsid w:val="0055352F"/>
    <w:rsid w:val="0055386B"/>
    <w:rsid w:val="0055395A"/>
    <w:rsid w:val="00553B1E"/>
    <w:rsid w:val="00553CE1"/>
    <w:rsid w:val="00553E19"/>
    <w:rsid w:val="00553F36"/>
    <w:rsid w:val="005540DB"/>
    <w:rsid w:val="00554224"/>
    <w:rsid w:val="00554296"/>
    <w:rsid w:val="00554544"/>
    <w:rsid w:val="00554733"/>
    <w:rsid w:val="00554998"/>
    <w:rsid w:val="00554A6A"/>
    <w:rsid w:val="00554FCA"/>
    <w:rsid w:val="00555483"/>
    <w:rsid w:val="00555647"/>
    <w:rsid w:val="0055584C"/>
    <w:rsid w:val="005559EC"/>
    <w:rsid w:val="00555C88"/>
    <w:rsid w:val="00555E99"/>
    <w:rsid w:val="00555FE9"/>
    <w:rsid w:val="00556084"/>
    <w:rsid w:val="0055631F"/>
    <w:rsid w:val="00556881"/>
    <w:rsid w:val="00556E72"/>
    <w:rsid w:val="00557271"/>
    <w:rsid w:val="00557288"/>
    <w:rsid w:val="0055733B"/>
    <w:rsid w:val="00557355"/>
    <w:rsid w:val="005573EF"/>
    <w:rsid w:val="005574A1"/>
    <w:rsid w:val="00557546"/>
    <w:rsid w:val="00557606"/>
    <w:rsid w:val="0055767A"/>
    <w:rsid w:val="0055769F"/>
    <w:rsid w:val="005577CE"/>
    <w:rsid w:val="005579CD"/>
    <w:rsid w:val="00557ACE"/>
    <w:rsid w:val="00557EA2"/>
    <w:rsid w:val="00560292"/>
    <w:rsid w:val="00560492"/>
    <w:rsid w:val="005606B4"/>
    <w:rsid w:val="00560A6D"/>
    <w:rsid w:val="00560C13"/>
    <w:rsid w:val="00560C19"/>
    <w:rsid w:val="00560E18"/>
    <w:rsid w:val="00560E37"/>
    <w:rsid w:val="00561534"/>
    <w:rsid w:val="005617D5"/>
    <w:rsid w:val="00561B4C"/>
    <w:rsid w:val="00561E47"/>
    <w:rsid w:val="00561E58"/>
    <w:rsid w:val="005621EB"/>
    <w:rsid w:val="005623AF"/>
    <w:rsid w:val="00562468"/>
    <w:rsid w:val="005627B8"/>
    <w:rsid w:val="005630C1"/>
    <w:rsid w:val="00563466"/>
    <w:rsid w:val="005634D6"/>
    <w:rsid w:val="0056357D"/>
    <w:rsid w:val="0056365C"/>
    <w:rsid w:val="00563C06"/>
    <w:rsid w:val="00563D9A"/>
    <w:rsid w:val="00563DBE"/>
    <w:rsid w:val="00563E0B"/>
    <w:rsid w:val="00563F76"/>
    <w:rsid w:val="00563FB8"/>
    <w:rsid w:val="005641CA"/>
    <w:rsid w:val="005641EE"/>
    <w:rsid w:val="00564206"/>
    <w:rsid w:val="005644BC"/>
    <w:rsid w:val="00564553"/>
    <w:rsid w:val="0056474A"/>
    <w:rsid w:val="00564A1B"/>
    <w:rsid w:val="005653A4"/>
    <w:rsid w:val="005658D2"/>
    <w:rsid w:val="00565AD9"/>
    <w:rsid w:val="00565D0B"/>
    <w:rsid w:val="005669F4"/>
    <w:rsid w:val="00566E6F"/>
    <w:rsid w:val="00567CF4"/>
    <w:rsid w:val="00567DF3"/>
    <w:rsid w:val="005705F4"/>
    <w:rsid w:val="00570797"/>
    <w:rsid w:val="005708DB"/>
    <w:rsid w:val="00570B2F"/>
    <w:rsid w:val="00570C42"/>
    <w:rsid w:val="005710AA"/>
    <w:rsid w:val="005710FC"/>
    <w:rsid w:val="0057194D"/>
    <w:rsid w:val="005719E1"/>
    <w:rsid w:val="00571CA1"/>
    <w:rsid w:val="005721B7"/>
    <w:rsid w:val="005722E0"/>
    <w:rsid w:val="0057268E"/>
    <w:rsid w:val="00572A78"/>
    <w:rsid w:val="00572CB0"/>
    <w:rsid w:val="00572D92"/>
    <w:rsid w:val="005731DD"/>
    <w:rsid w:val="00573262"/>
    <w:rsid w:val="00573613"/>
    <w:rsid w:val="005736EB"/>
    <w:rsid w:val="00573B0D"/>
    <w:rsid w:val="00573DC3"/>
    <w:rsid w:val="00573E91"/>
    <w:rsid w:val="00573ECC"/>
    <w:rsid w:val="00573F52"/>
    <w:rsid w:val="00574126"/>
    <w:rsid w:val="00574C1F"/>
    <w:rsid w:val="00574C63"/>
    <w:rsid w:val="005754F7"/>
    <w:rsid w:val="00575844"/>
    <w:rsid w:val="00576076"/>
    <w:rsid w:val="005761C6"/>
    <w:rsid w:val="0057622D"/>
    <w:rsid w:val="00576705"/>
    <w:rsid w:val="00576A95"/>
    <w:rsid w:val="00576C07"/>
    <w:rsid w:val="00576EE6"/>
    <w:rsid w:val="005770AD"/>
    <w:rsid w:val="00577281"/>
    <w:rsid w:val="005772C1"/>
    <w:rsid w:val="005774F6"/>
    <w:rsid w:val="00577678"/>
    <w:rsid w:val="00577A83"/>
    <w:rsid w:val="00577CD7"/>
    <w:rsid w:val="00577FC7"/>
    <w:rsid w:val="00580114"/>
    <w:rsid w:val="00580142"/>
    <w:rsid w:val="0058031C"/>
    <w:rsid w:val="00580D41"/>
    <w:rsid w:val="00580DA5"/>
    <w:rsid w:val="005810B3"/>
    <w:rsid w:val="005811EA"/>
    <w:rsid w:val="00581704"/>
    <w:rsid w:val="00581C87"/>
    <w:rsid w:val="00582266"/>
    <w:rsid w:val="00582609"/>
    <w:rsid w:val="0058369F"/>
    <w:rsid w:val="00583875"/>
    <w:rsid w:val="00583BE0"/>
    <w:rsid w:val="00584343"/>
    <w:rsid w:val="0058462E"/>
    <w:rsid w:val="00584876"/>
    <w:rsid w:val="00584AE7"/>
    <w:rsid w:val="00584CC8"/>
    <w:rsid w:val="00584F10"/>
    <w:rsid w:val="00585BDC"/>
    <w:rsid w:val="00585CF8"/>
    <w:rsid w:val="00585F5C"/>
    <w:rsid w:val="005863A7"/>
    <w:rsid w:val="0058653E"/>
    <w:rsid w:val="005866A6"/>
    <w:rsid w:val="0058678E"/>
    <w:rsid w:val="00586D16"/>
    <w:rsid w:val="00586F89"/>
    <w:rsid w:val="00587570"/>
    <w:rsid w:val="00587594"/>
    <w:rsid w:val="005875A2"/>
    <w:rsid w:val="00587724"/>
    <w:rsid w:val="00587F93"/>
    <w:rsid w:val="00587FF3"/>
    <w:rsid w:val="005902FF"/>
    <w:rsid w:val="00590424"/>
    <w:rsid w:val="00590703"/>
    <w:rsid w:val="00590DA0"/>
    <w:rsid w:val="00591516"/>
    <w:rsid w:val="00591739"/>
    <w:rsid w:val="00591B3C"/>
    <w:rsid w:val="00591CE0"/>
    <w:rsid w:val="005921F8"/>
    <w:rsid w:val="0059224E"/>
    <w:rsid w:val="00592503"/>
    <w:rsid w:val="0059298E"/>
    <w:rsid w:val="005929B9"/>
    <w:rsid w:val="005929D3"/>
    <w:rsid w:val="00592F03"/>
    <w:rsid w:val="00592F24"/>
    <w:rsid w:val="0059326C"/>
    <w:rsid w:val="0059353F"/>
    <w:rsid w:val="005937BD"/>
    <w:rsid w:val="005939A4"/>
    <w:rsid w:val="00593E4E"/>
    <w:rsid w:val="005940D3"/>
    <w:rsid w:val="0059419C"/>
    <w:rsid w:val="0059430B"/>
    <w:rsid w:val="005947A9"/>
    <w:rsid w:val="005948FC"/>
    <w:rsid w:val="00594CD5"/>
    <w:rsid w:val="00595A69"/>
    <w:rsid w:val="00595DFA"/>
    <w:rsid w:val="00595E0E"/>
    <w:rsid w:val="00595E3C"/>
    <w:rsid w:val="00596715"/>
    <w:rsid w:val="005968B0"/>
    <w:rsid w:val="00596BEF"/>
    <w:rsid w:val="00596E69"/>
    <w:rsid w:val="00597134"/>
    <w:rsid w:val="005971B4"/>
    <w:rsid w:val="005972A9"/>
    <w:rsid w:val="005975A2"/>
    <w:rsid w:val="005978B8"/>
    <w:rsid w:val="00597A1D"/>
    <w:rsid w:val="005A005A"/>
    <w:rsid w:val="005A0319"/>
    <w:rsid w:val="005A035F"/>
    <w:rsid w:val="005A0405"/>
    <w:rsid w:val="005A0946"/>
    <w:rsid w:val="005A1D54"/>
    <w:rsid w:val="005A1E57"/>
    <w:rsid w:val="005A1EFE"/>
    <w:rsid w:val="005A20A8"/>
    <w:rsid w:val="005A2499"/>
    <w:rsid w:val="005A279B"/>
    <w:rsid w:val="005A27DA"/>
    <w:rsid w:val="005A2BA0"/>
    <w:rsid w:val="005A2CBC"/>
    <w:rsid w:val="005A2F34"/>
    <w:rsid w:val="005A333D"/>
    <w:rsid w:val="005A36F6"/>
    <w:rsid w:val="005A3B14"/>
    <w:rsid w:val="005A3C8F"/>
    <w:rsid w:val="005A3D9D"/>
    <w:rsid w:val="005A4357"/>
    <w:rsid w:val="005A449B"/>
    <w:rsid w:val="005A4539"/>
    <w:rsid w:val="005A4EE9"/>
    <w:rsid w:val="005A5075"/>
    <w:rsid w:val="005A548B"/>
    <w:rsid w:val="005A54B0"/>
    <w:rsid w:val="005A5C20"/>
    <w:rsid w:val="005A621A"/>
    <w:rsid w:val="005A677A"/>
    <w:rsid w:val="005A68FC"/>
    <w:rsid w:val="005A6979"/>
    <w:rsid w:val="005A6A02"/>
    <w:rsid w:val="005A6CD6"/>
    <w:rsid w:val="005A7002"/>
    <w:rsid w:val="005A72BB"/>
    <w:rsid w:val="005A7465"/>
    <w:rsid w:val="005A7E9A"/>
    <w:rsid w:val="005B093E"/>
    <w:rsid w:val="005B097D"/>
    <w:rsid w:val="005B097F"/>
    <w:rsid w:val="005B0FA2"/>
    <w:rsid w:val="005B10CB"/>
    <w:rsid w:val="005B12D8"/>
    <w:rsid w:val="005B1429"/>
    <w:rsid w:val="005B1479"/>
    <w:rsid w:val="005B162B"/>
    <w:rsid w:val="005B1971"/>
    <w:rsid w:val="005B1DBD"/>
    <w:rsid w:val="005B1E40"/>
    <w:rsid w:val="005B1EDA"/>
    <w:rsid w:val="005B1F96"/>
    <w:rsid w:val="005B25B1"/>
    <w:rsid w:val="005B26B3"/>
    <w:rsid w:val="005B272A"/>
    <w:rsid w:val="005B2AC3"/>
    <w:rsid w:val="005B2E0C"/>
    <w:rsid w:val="005B2FCB"/>
    <w:rsid w:val="005B3804"/>
    <w:rsid w:val="005B3DE1"/>
    <w:rsid w:val="005B3E3D"/>
    <w:rsid w:val="005B3F48"/>
    <w:rsid w:val="005B4123"/>
    <w:rsid w:val="005B412A"/>
    <w:rsid w:val="005B41B3"/>
    <w:rsid w:val="005B44C2"/>
    <w:rsid w:val="005B48CA"/>
    <w:rsid w:val="005B4AAD"/>
    <w:rsid w:val="005B50DC"/>
    <w:rsid w:val="005B50E7"/>
    <w:rsid w:val="005B536F"/>
    <w:rsid w:val="005B5805"/>
    <w:rsid w:val="005B6731"/>
    <w:rsid w:val="005B6888"/>
    <w:rsid w:val="005B6C4C"/>
    <w:rsid w:val="005B6DBA"/>
    <w:rsid w:val="005B7317"/>
    <w:rsid w:val="005B739B"/>
    <w:rsid w:val="005B772A"/>
    <w:rsid w:val="005B7803"/>
    <w:rsid w:val="005B7A14"/>
    <w:rsid w:val="005B7B70"/>
    <w:rsid w:val="005B7BA2"/>
    <w:rsid w:val="005B7BBA"/>
    <w:rsid w:val="005B7DC0"/>
    <w:rsid w:val="005B7FB8"/>
    <w:rsid w:val="005C00A0"/>
    <w:rsid w:val="005C0153"/>
    <w:rsid w:val="005C025B"/>
    <w:rsid w:val="005C0294"/>
    <w:rsid w:val="005C0512"/>
    <w:rsid w:val="005C051A"/>
    <w:rsid w:val="005C0D3C"/>
    <w:rsid w:val="005C1132"/>
    <w:rsid w:val="005C1234"/>
    <w:rsid w:val="005C16B4"/>
    <w:rsid w:val="005C16F9"/>
    <w:rsid w:val="005C17B8"/>
    <w:rsid w:val="005C1D5C"/>
    <w:rsid w:val="005C1FD7"/>
    <w:rsid w:val="005C1FEC"/>
    <w:rsid w:val="005C22B5"/>
    <w:rsid w:val="005C2354"/>
    <w:rsid w:val="005C2364"/>
    <w:rsid w:val="005C23CE"/>
    <w:rsid w:val="005C2AAC"/>
    <w:rsid w:val="005C2D35"/>
    <w:rsid w:val="005C2DA1"/>
    <w:rsid w:val="005C33A5"/>
    <w:rsid w:val="005C367C"/>
    <w:rsid w:val="005C3C37"/>
    <w:rsid w:val="005C41CC"/>
    <w:rsid w:val="005C4377"/>
    <w:rsid w:val="005C455E"/>
    <w:rsid w:val="005C483F"/>
    <w:rsid w:val="005C59B7"/>
    <w:rsid w:val="005C5C72"/>
    <w:rsid w:val="005C60B2"/>
    <w:rsid w:val="005C6329"/>
    <w:rsid w:val="005C643F"/>
    <w:rsid w:val="005C660E"/>
    <w:rsid w:val="005C6CF8"/>
    <w:rsid w:val="005C70D0"/>
    <w:rsid w:val="005C715A"/>
    <w:rsid w:val="005C726D"/>
    <w:rsid w:val="005C7306"/>
    <w:rsid w:val="005C7BB8"/>
    <w:rsid w:val="005D0165"/>
    <w:rsid w:val="005D0B8B"/>
    <w:rsid w:val="005D0C47"/>
    <w:rsid w:val="005D1107"/>
    <w:rsid w:val="005D14A2"/>
    <w:rsid w:val="005D1666"/>
    <w:rsid w:val="005D1D3C"/>
    <w:rsid w:val="005D2009"/>
    <w:rsid w:val="005D27FB"/>
    <w:rsid w:val="005D3073"/>
    <w:rsid w:val="005D308B"/>
    <w:rsid w:val="005D3288"/>
    <w:rsid w:val="005D3C4B"/>
    <w:rsid w:val="005D3D92"/>
    <w:rsid w:val="005D3E4C"/>
    <w:rsid w:val="005D4499"/>
    <w:rsid w:val="005D49A8"/>
    <w:rsid w:val="005D4B28"/>
    <w:rsid w:val="005D4D0C"/>
    <w:rsid w:val="005D4E37"/>
    <w:rsid w:val="005D4E9A"/>
    <w:rsid w:val="005D5F7E"/>
    <w:rsid w:val="005D682C"/>
    <w:rsid w:val="005D69A9"/>
    <w:rsid w:val="005D6D77"/>
    <w:rsid w:val="005D6F8C"/>
    <w:rsid w:val="005D7095"/>
    <w:rsid w:val="005D70B4"/>
    <w:rsid w:val="005D716E"/>
    <w:rsid w:val="005D7B4A"/>
    <w:rsid w:val="005E0184"/>
    <w:rsid w:val="005E04FB"/>
    <w:rsid w:val="005E12A8"/>
    <w:rsid w:val="005E1973"/>
    <w:rsid w:val="005E1AE7"/>
    <w:rsid w:val="005E1DD4"/>
    <w:rsid w:val="005E22F4"/>
    <w:rsid w:val="005E2443"/>
    <w:rsid w:val="005E24ED"/>
    <w:rsid w:val="005E37B5"/>
    <w:rsid w:val="005E3814"/>
    <w:rsid w:val="005E3A5C"/>
    <w:rsid w:val="005E3B09"/>
    <w:rsid w:val="005E3C6C"/>
    <w:rsid w:val="005E3F1C"/>
    <w:rsid w:val="005E469B"/>
    <w:rsid w:val="005E4BC3"/>
    <w:rsid w:val="005E526D"/>
    <w:rsid w:val="005E5503"/>
    <w:rsid w:val="005E57E3"/>
    <w:rsid w:val="005E5898"/>
    <w:rsid w:val="005E5D5C"/>
    <w:rsid w:val="005E5E74"/>
    <w:rsid w:val="005E5F82"/>
    <w:rsid w:val="005E6002"/>
    <w:rsid w:val="005E60AE"/>
    <w:rsid w:val="005E649E"/>
    <w:rsid w:val="005E64A3"/>
    <w:rsid w:val="005E66AE"/>
    <w:rsid w:val="005E6782"/>
    <w:rsid w:val="005E6A8C"/>
    <w:rsid w:val="005E7381"/>
    <w:rsid w:val="005E74FF"/>
    <w:rsid w:val="005E7A16"/>
    <w:rsid w:val="005E7A1E"/>
    <w:rsid w:val="005E7A7E"/>
    <w:rsid w:val="005E7C8A"/>
    <w:rsid w:val="005F00AC"/>
    <w:rsid w:val="005F0632"/>
    <w:rsid w:val="005F082F"/>
    <w:rsid w:val="005F0C05"/>
    <w:rsid w:val="005F0CF7"/>
    <w:rsid w:val="005F0E99"/>
    <w:rsid w:val="005F0FA6"/>
    <w:rsid w:val="005F15EF"/>
    <w:rsid w:val="005F18D2"/>
    <w:rsid w:val="005F1B7E"/>
    <w:rsid w:val="005F1C0E"/>
    <w:rsid w:val="005F2AB8"/>
    <w:rsid w:val="005F2E53"/>
    <w:rsid w:val="005F2ECA"/>
    <w:rsid w:val="005F3154"/>
    <w:rsid w:val="005F3407"/>
    <w:rsid w:val="005F38B9"/>
    <w:rsid w:val="005F38FF"/>
    <w:rsid w:val="005F3925"/>
    <w:rsid w:val="005F39DB"/>
    <w:rsid w:val="005F3B66"/>
    <w:rsid w:val="005F411F"/>
    <w:rsid w:val="005F4729"/>
    <w:rsid w:val="005F4C7B"/>
    <w:rsid w:val="005F5079"/>
    <w:rsid w:val="005F5146"/>
    <w:rsid w:val="005F515A"/>
    <w:rsid w:val="005F52A8"/>
    <w:rsid w:val="005F6148"/>
    <w:rsid w:val="005F61F5"/>
    <w:rsid w:val="005F6C35"/>
    <w:rsid w:val="005F6CBB"/>
    <w:rsid w:val="005F703D"/>
    <w:rsid w:val="005F7086"/>
    <w:rsid w:val="005F7E7A"/>
    <w:rsid w:val="005F7FAE"/>
    <w:rsid w:val="006003CA"/>
    <w:rsid w:val="0060053D"/>
    <w:rsid w:val="00600B63"/>
    <w:rsid w:val="00600DB0"/>
    <w:rsid w:val="00600E59"/>
    <w:rsid w:val="00600FAE"/>
    <w:rsid w:val="00601118"/>
    <w:rsid w:val="0060115D"/>
    <w:rsid w:val="00601240"/>
    <w:rsid w:val="006022ED"/>
    <w:rsid w:val="006024BD"/>
    <w:rsid w:val="006026CB"/>
    <w:rsid w:val="00602B6F"/>
    <w:rsid w:val="00602ED9"/>
    <w:rsid w:val="00603298"/>
    <w:rsid w:val="00603455"/>
    <w:rsid w:val="00603498"/>
    <w:rsid w:val="00603994"/>
    <w:rsid w:val="00603DD3"/>
    <w:rsid w:val="00603E91"/>
    <w:rsid w:val="00603ECC"/>
    <w:rsid w:val="00603FA1"/>
    <w:rsid w:val="00603FDE"/>
    <w:rsid w:val="0060424E"/>
    <w:rsid w:val="00604DC4"/>
    <w:rsid w:val="0060500C"/>
    <w:rsid w:val="00605569"/>
    <w:rsid w:val="00605695"/>
    <w:rsid w:val="006056F0"/>
    <w:rsid w:val="00605789"/>
    <w:rsid w:val="00605A3C"/>
    <w:rsid w:val="00605D70"/>
    <w:rsid w:val="00605DFD"/>
    <w:rsid w:val="0060654F"/>
    <w:rsid w:val="00606C75"/>
    <w:rsid w:val="0060703B"/>
    <w:rsid w:val="006071EE"/>
    <w:rsid w:val="00607DC3"/>
    <w:rsid w:val="00610149"/>
    <w:rsid w:val="0061023E"/>
    <w:rsid w:val="0061046F"/>
    <w:rsid w:val="006105C0"/>
    <w:rsid w:val="0061076D"/>
    <w:rsid w:val="00610BAC"/>
    <w:rsid w:val="00610CE0"/>
    <w:rsid w:val="006112E7"/>
    <w:rsid w:val="0061189E"/>
    <w:rsid w:val="00611984"/>
    <w:rsid w:val="00611BFC"/>
    <w:rsid w:val="00612123"/>
    <w:rsid w:val="006121BB"/>
    <w:rsid w:val="006132F4"/>
    <w:rsid w:val="0061350D"/>
    <w:rsid w:val="006138AF"/>
    <w:rsid w:val="00613923"/>
    <w:rsid w:val="00613AD4"/>
    <w:rsid w:val="00613B8D"/>
    <w:rsid w:val="006142D3"/>
    <w:rsid w:val="006144A7"/>
    <w:rsid w:val="0061487A"/>
    <w:rsid w:val="00614C32"/>
    <w:rsid w:val="00614D55"/>
    <w:rsid w:val="00614FA7"/>
    <w:rsid w:val="00615145"/>
    <w:rsid w:val="006156BF"/>
    <w:rsid w:val="00615838"/>
    <w:rsid w:val="0061603C"/>
    <w:rsid w:val="006160A4"/>
    <w:rsid w:val="0061667A"/>
    <w:rsid w:val="006167A9"/>
    <w:rsid w:val="00616BC2"/>
    <w:rsid w:val="00616D8C"/>
    <w:rsid w:val="00616ED1"/>
    <w:rsid w:val="00617AD6"/>
    <w:rsid w:val="00620645"/>
    <w:rsid w:val="00620648"/>
    <w:rsid w:val="00620EBF"/>
    <w:rsid w:val="00620F07"/>
    <w:rsid w:val="00620F0D"/>
    <w:rsid w:val="00621297"/>
    <w:rsid w:val="006214A5"/>
    <w:rsid w:val="0062171B"/>
    <w:rsid w:val="00621924"/>
    <w:rsid w:val="006219A5"/>
    <w:rsid w:val="00621B41"/>
    <w:rsid w:val="00621DD5"/>
    <w:rsid w:val="0062225C"/>
    <w:rsid w:val="0062241B"/>
    <w:rsid w:val="00622A05"/>
    <w:rsid w:val="00622C12"/>
    <w:rsid w:val="00622D8E"/>
    <w:rsid w:val="00622E76"/>
    <w:rsid w:val="00623402"/>
    <w:rsid w:val="006238C7"/>
    <w:rsid w:val="00623CF1"/>
    <w:rsid w:val="00623D92"/>
    <w:rsid w:val="00623ED5"/>
    <w:rsid w:val="00624225"/>
    <w:rsid w:val="006244C3"/>
    <w:rsid w:val="00624B40"/>
    <w:rsid w:val="00625154"/>
    <w:rsid w:val="006251EF"/>
    <w:rsid w:val="006252C6"/>
    <w:rsid w:val="006255B7"/>
    <w:rsid w:val="0062568C"/>
    <w:rsid w:val="0062580F"/>
    <w:rsid w:val="006258A1"/>
    <w:rsid w:val="006258D6"/>
    <w:rsid w:val="00625E49"/>
    <w:rsid w:val="00625F8C"/>
    <w:rsid w:val="006262A5"/>
    <w:rsid w:val="00626503"/>
    <w:rsid w:val="00626AF0"/>
    <w:rsid w:val="00626DEE"/>
    <w:rsid w:val="00627062"/>
    <w:rsid w:val="00627297"/>
    <w:rsid w:val="00627679"/>
    <w:rsid w:val="00627C52"/>
    <w:rsid w:val="00627F95"/>
    <w:rsid w:val="0063044A"/>
    <w:rsid w:val="00630C16"/>
    <w:rsid w:val="00630CA8"/>
    <w:rsid w:val="00630F44"/>
    <w:rsid w:val="006318B3"/>
    <w:rsid w:val="0063196B"/>
    <w:rsid w:val="00631BBB"/>
    <w:rsid w:val="00632320"/>
    <w:rsid w:val="00632C2A"/>
    <w:rsid w:val="00632F4A"/>
    <w:rsid w:val="006342E4"/>
    <w:rsid w:val="00634524"/>
    <w:rsid w:val="006352B5"/>
    <w:rsid w:val="00635358"/>
    <w:rsid w:val="00635ADA"/>
    <w:rsid w:val="006360AF"/>
    <w:rsid w:val="00636268"/>
    <w:rsid w:val="00637072"/>
    <w:rsid w:val="0063726B"/>
    <w:rsid w:val="00637406"/>
    <w:rsid w:val="0063785F"/>
    <w:rsid w:val="006378C5"/>
    <w:rsid w:val="00637BC4"/>
    <w:rsid w:val="00637D0A"/>
    <w:rsid w:val="00637D5C"/>
    <w:rsid w:val="00637F17"/>
    <w:rsid w:val="00637F78"/>
    <w:rsid w:val="00640509"/>
    <w:rsid w:val="006409C7"/>
    <w:rsid w:val="006409F6"/>
    <w:rsid w:val="00640C89"/>
    <w:rsid w:val="00640D6B"/>
    <w:rsid w:val="0064180D"/>
    <w:rsid w:val="006419B3"/>
    <w:rsid w:val="00641C7F"/>
    <w:rsid w:val="00642076"/>
    <w:rsid w:val="00642361"/>
    <w:rsid w:val="006428E3"/>
    <w:rsid w:val="00642AB7"/>
    <w:rsid w:val="00642B86"/>
    <w:rsid w:val="00642B8A"/>
    <w:rsid w:val="00642DD8"/>
    <w:rsid w:val="00642F6D"/>
    <w:rsid w:val="006431DB"/>
    <w:rsid w:val="006433A2"/>
    <w:rsid w:val="006435AE"/>
    <w:rsid w:val="00643B32"/>
    <w:rsid w:val="00643C3D"/>
    <w:rsid w:val="00643C7B"/>
    <w:rsid w:val="00644326"/>
    <w:rsid w:val="0064435F"/>
    <w:rsid w:val="006443B3"/>
    <w:rsid w:val="006446EF"/>
    <w:rsid w:val="0064472B"/>
    <w:rsid w:val="00644C24"/>
    <w:rsid w:val="00644CC0"/>
    <w:rsid w:val="00644DD0"/>
    <w:rsid w:val="00644DFB"/>
    <w:rsid w:val="00645064"/>
    <w:rsid w:val="0064546C"/>
    <w:rsid w:val="006455C0"/>
    <w:rsid w:val="00645B85"/>
    <w:rsid w:val="00646150"/>
    <w:rsid w:val="006470F4"/>
    <w:rsid w:val="006472D5"/>
    <w:rsid w:val="00647483"/>
    <w:rsid w:val="0064775F"/>
    <w:rsid w:val="006477B3"/>
    <w:rsid w:val="0064781A"/>
    <w:rsid w:val="00650000"/>
    <w:rsid w:val="00650330"/>
    <w:rsid w:val="006507EF"/>
    <w:rsid w:val="00650989"/>
    <w:rsid w:val="00650AD6"/>
    <w:rsid w:val="00650C4F"/>
    <w:rsid w:val="00651339"/>
    <w:rsid w:val="006513E7"/>
    <w:rsid w:val="006518D7"/>
    <w:rsid w:val="00651A7E"/>
    <w:rsid w:val="00651F62"/>
    <w:rsid w:val="00651FAF"/>
    <w:rsid w:val="00652559"/>
    <w:rsid w:val="0065257D"/>
    <w:rsid w:val="00652663"/>
    <w:rsid w:val="006526BA"/>
    <w:rsid w:val="00652C28"/>
    <w:rsid w:val="00652EAD"/>
    <w:rsid w:val="006531FE"/>
    <w:rsid w:val="0065346A"/>
    <w:rsid w:val="0065387B"/>
    <w:rsid w:val="00653911"/>
    <w:rsid w:val="0065409E"/>
    <w:rsid w:val="0065471D"/>
    <w:rsid w:val="00654E98"/>
    <w:rsid w:val="006551E8"/>
    <w:rsid w:val="006552A1"/>
    <w:rsid w:val="006553F2"/>
    <w:rsid w:val="00655509"/>
    <w:rsid w:val="00655887"/>
    <w:rsid w:val="00655B1E"/>
    <w:rsid w:val="00655BFC"/>
    <w:rsid w:val="00655D4D"/>
    <w:rsid w:val="0065609F"/>
    <w:rsid w:val="006578E6"/>
    <w:rsid w:val="00657DF8"/>
    <w:rsid w:val="0066002D"/>
    <w:rsid w:val="00660A0B"/>
    <w:rsid w:val="00660BE5"/>
    <w:rsid w:val="00660EE7"/>
    <w:rsid w:val="006611BF"/>
    <w:rsid w:val="006612C3"/>
    <w:rsid w:val="00661D3D"/>
    <w:rsid w:val="00662528"/>
    <w:rsid w:val="00662B39"/>
    <w:rsid w:val="0066371F"/>
    <w:rsid w:val="00663772"/>
    <w:rsid w:val="0066393E"/>
    <w:rsid w:val="00663A4E"/>
    <w:rsid w:val="00663F09"/>
    <w:rsid w:val="0066425D"/>
    <w:rsid w:val="0066452A"/>
    <w:rsid w:val="0066487A"/>
    <w:rsid w:val="00664A61"/>
    <w:rsid w:val="00664CDA"/>
    <w:rsid w:val="0066508C"/>
    <w:rsid w:val="00665201"/>
    <w:rsid w:val="0066581F"/>
    <w:rsid w:val="0066589E"/>
    <w:rsid w:val="00665F7D"/>
    <w:rsid w:val="00665F95"/>
    <w:rsid w:val="0066642A"/>
    <w:rsid w:val="00666A1A"/>
    <w:rsid w:val="00666AF8"/>
    <w:rsid w:val="00666C57"/>
    <w:rsid w:val="0066766C"/>
    <w:rsid w:val="006677EB"/>
    <w:rsid w:val="00667A30"/>
    <w:rsid w:val="00667BAE"/>
    <w:rsid w:val="00667CBF"/>
    <w:rsid w:val="00667D27"/>
    <w:rsid w:val="00667D8B"/>
    <w:rsid w:val="00670B6F"/>
    <w:rsid w:val="00670BEE"/>
    <w:rsid w:val="00670DC9"/>
    <w:rsid w:val="00670EEE"/>
    <w:rsid w:val="00670FB5"/>
    <w:rsid w:val="0067124C"/>
    <w:rsid w:val="006712F6"/>
    <w:rsid w:val="0067144C"/>
    <w:rsid w:val="00671542"/>
    <w:rsid w:val="0067157E"/>
    <w:rsid w:val="00671807"/>
    <w:rsid w:val="006729B8"/>
    <w:rsid w:val="00672F3A"/>
    <w:rsid w:val="00673375"/>
    <w:rsid w:val="0067346B"/>
    <w:rsid w:val="00673A89"/>
    <w:rsid w:val="00673B6F"/>
    <w:rsid w:val="006742E8"/>
    <w:rsid w:val="00674401"/>
    <w:rsid w:val="0067490A"/>
    <w:rsid w:val="00674E87"/>
    <w:rsid w:val="00674EDD"/>
    <w:rsid w:val="00674F57"/>
    <w:rsid w:val="006751C4"/>
    <w:rsid w:val="00675208"/>
    <w:rsid w:val="00675508"/>
    <w:rsid w:val="006755CF"/>
    <w:rsid w:val="00675662"/>
    <w:rsid w:val="00675CDC"/>
    <w:rsid w:val="00676770"/>
    <w:rsid w:val="00676C79"/>
    <w:rsid w:val="0067715C"/>
    <w:rsid w:val="0067725A"/>
    <w:rsid w:val="0067752A"/>
    <w:rsid w:val="00677AC4"/>
    <w:rsid w:val="00677D4A"/>
    <w:rsid w:val="00677F5C"/>
    <w:rsid w:val="00680142"/>
    <w:rsid w:val="0068028F"/>
    <w:rsid w:val="006803B2"/>
    <w:rsid w:val="00680472"/>
    <w:rsid w:val="006809BB"/>
    <w:rsid w:val="00680B39"/>
    <w:rsid w:val="00680DB8"/>
    <w:rsid w:val="00680E34"/>
    <w:rsid w:val="00680F51"/>
    <w:rsid w:val="00680FE8"/>
    <w:rsid w:val="00681569"/>
    <w:rsid w:val="006816F2"/>
    <w:rsid w:val="006819C9"/>
    <w:rsid w:val="00681C4B"/>
    <w:rsid w:val="00681D69"/>
    <w:rsid w:val="00681DC8"/>
    <w:rsid w:val="00681E6D"/>
    <w:rsid w:val="0068239F"/>
    <w:rsid w:val="0068287D"/>
    <w:rsid w:val="00682962"/>
    <w:rsid w:val="0068305D"/>
    <w:rsid w:val="00683130"/>
    <w:rsid w:val="006833DD"/>
    <w:rsid w:val="006833FA"/>
    <w:rsid w:val="006834B8"/>
    <w:rsid w:val="006836AD"/>
    <w:rsid w:val="006836D5"/>
    <w:rsid w:val="00683A4D"/>
    <w:rsid w:val="00683AEA"/>
    <w:rsid w:val="00683B57"/>
    <w:rsid w:val="00683BF5"/>
    <w:rsid w:val="00683C99"/>
    <w:rsid w:val="00683F86"/>
    <w:rsid w:val="00684567"/>
    <w:rsid w:val="006848AA"/>
    <w:rsid w:val="0068495E"/>
    <w:rsid w:val="0068509A"/>
    <w:rsid w:val="00685336"/>
    <w:rsid w:val="0068541B"/>
    <w:rsid w:val="00685423"/>
    <w:rsid w:val="00685969"/>
    <w:rsid w:val="006859EA"/>
    <w:rsid w:val="00685CAC"/>
    <w:rsid w:val="006869FD"/>
    <w:rsid w:val="00686CDA"/>
    <w:rsid w:val="00686D56"/>
    <w:rsid w:val="00687D2D"/>
    <w:rsid w:val="00690424"/>
    <w:rsid w:val="0069081A"/>
    <w:rsid w:val="00690939"/>
    <w:rsid w:val="00690D94"/>
    <w:rsid w:val="00690EEA"/>
    <w:rsid w:val="006912B7"/>
    <w:rsid w:val="006913DF"/>
    <w:rsid w:val="006917D2"/>
    <w:rsid w:val="0069190D"/>
    <w:rsid w:val="00691AB8"/>
    <w:rsid w:val="00692603"/>
    <w:rsid w:val="0069278F"/>
    <w:rsid w:val="00692BDF"/>
    <w:rsid w:val="00692E1E"/>
    <w:rsid w:val="00693761"/>
    <w:rsid w:val="0069385D"/>
    <w:rsid w:val="00693AA5"/>
    <w:rsid w:val="00693CD8"/>
    <w:rsid w:val="00693F17"/>
    <w:rsid w:val="00694F5A"/>
    <w:rsid w:val="0069535F"/>
    <w:rsid w:val="006956CC"/>
    <w:rsid w:val="0069597D"/>
    <w:rsid w:val="00695AF2"/>
    <w:rsid w:val="00695B91"/>
    <w:rsid w:val="00695FD7"/>
    <w:rsid w:val="0069631D"/>
    <w:rsid w:val="0069638C"/>
    <w:rsid w:val="006963FA"/>
    <w:rsid w:val="0069648A"/>
    <w:rsid w:val="006968E7"/>
    <w:rsid w:val="00697127"/>
    <w:rsid w:val="0069757C"/>
    <w:rsid w:val="00697697"/>
    <w:rsid w:val="00697C2A"/>
    <w:rsid w:val="00697C99"/>
    <w:rsid w:val="00697D8A"/>
    <w:rsid w:val="00697E4C"/>
    <w:rsid w:val="00697EC3"/>
    <w:rsid w:val="006A03C7"/>
    <w:rsid w:val="006A073A"/>
    <w:rsid w:val="006A0757"/>
    <w:rsid w:val="006A08AC"/>
    <w:rsid w:val="006A0C76"/>
    <w:rsid w:val="006A18E2"/>
    <w:rsid w:val="006A225F"/>
    <w:rsid w:val="006A22F6"/>
    <w:rsid w:val="006A2672"/>
    <w:rsid w:val="006A2685"/>
    <w:rsid w:val="006A2783"/>
    <w:rsid w:val="006A284E"/>
    <w:rsid w:val="006A2965"/>
    <w:rsid w:val="006A29C0"/>
    <w:rsid w:val="006A2CA4"/>
    <w:rsid w:val="006A34AD"/>
    <w:rsid w:val="006A3A6F"/>
    <w:rsid w:val="006A3ACA"/>
    <w:rsid w:val="006A3B6E"/>
    <w:rsid w:val="006A3E59"/>
    <w:rsid w:val="006A3F76"/>
    <w:rsid w:val="006A3F9F"/>
    <w:rsid w:val="006A4081"/>
    <w:rsid w:val="006A42E2"/>
    <w:rsid w:val="006A4C8E"/>
    <w:rsid w:val="006A501D"/>
    <w:rsid w:val="006A5401"/>
    <w:rsid w:val="006A5403"/>
    <w:rsid w:val="006A5BFD"/>
    <w:rsid w:val="006A5FE4"/>
    <w:rsid w:val="006A6A3E"/>
    <w:rsid w:val="006A6BE2"/>
    <w:rsid w:val="006A6F65"/>
    <w:rsid w:val="006A762D"/>
    <w:rsid w:val="006A76F4"/>
    <w:rsid w:val="006A7777"/>
    <w:rsid w:val="006A7974"/>
    <w:rsid w:val="006A7A79"/>
    <w:rsid w:val="006A7E0D"/>
    <w:rsid w:val="006A7F12"/>
    <w:rsid w:val="006B01F6"/>
    <w:rsid w:val="006B047B"/>
    <w:rsid w:val="006B0584"/>
    <w:rsid w:val="006B0811"/>
    <w:rsid w:val="006B0D3E"/>
    <w:rsid w:val="006B0FDD"/>
    <w:rsid w:val="006B20EF"/>
    <w:rsid w:val="006B20F5"/>
    <w:rsid w:val="006B24D4"/>
    <w:rsid w:val="006B2517"/>
    <w:rsid w:val="006B2730"/>
    <w:rsid w:val="006B2A0E"/>
    <w:rsid w:val="006B3169"/>
    <w:rsid w:val="006B3597"/>
    <w:rsid w:val="006B38C4"/>
    <w:rsid w:val="006B3A7F"/>
    <w:rsid w:val="006B3DF5"/>
    <w:rsid w:val="006B437C"/>
    <w:rsid w:val="006B4501"/>
    <w:rsid w:val="006B4830"/>
    <w:rsid w:val="006B48A0"/>
    <w:rsid w:val="006B4C55"/>
    <w:rsid w:val="006B50A1"/>
    <w:rsid w:val="006B52B5"/>
    <w:rsid w:val="006B531E"/>
    <w:rsid w:val="006B5758"/>
    <w:rsid w:val="006B5B74"/>
    <w:rsid w:val="006B5E79"/>
    <w:rsid w:val="006B6B73"/>
    <w:rsid w:val="006B6BE1"/>
    <w:rsid w:val="006B6E19"/>
    <w:rsid w:val="006B6E1B"/>
    <w:rsid w:val="006B6F9F"/>
    <w:rsid w:val="006B70FB"/>
    <w:rsid w:val="006B726A"/>
    <w:rsid w:val="006B74A8"/>
    <w:rsid w:val="006B7639"/>
    <w:rsid w:val="006B7C5E"/>
    <w:rsid w:val="006B7D31"/>
    <w:rsid w:val="006B7E25"/>
    <w:rsid w:val="006C038A"/>
    <w:rsid w:val="006C041A"/>
    <w:rsid w:val="006C0728"/>
    <w:rsid w:val="006C07D6"/>
    <w:rsid w:val="006C0942"/>
    <w:rsid w:val="006C0E49"/>
    <w:rsid w:val="006C0F67"/>
    <w:rsid w:val="006C103F"/>
    <w:rsid w:val="006C1146"/>
    <w:rsid w:val="006C1593"/>
    <w:rsid w:val="006C16C3"/>
    <w:rsid w:val="006C1CE3"/>
    <w:rsid w:val="006C20E2"/>
    <w:rsid w:val="006C22D3"/>
    <w:rsid w:val="006C22D9"/>
    <w:rsid w:val="006C3272"/>
    <w:rsid w:val="006C3785"/>
    <w:rsid w:val="006C3C8A"/>
    <w:rsid w:val="006C3E7B"/>
    <w:rsid w:val="006C418E"/>
    <w:rsid w:val="006C43CD"/>
    <w:rsid w:val="006C48FA"/>
    <w:rsid w:val="006C4B96"/>
    <w:rsid w:val="006C5471"/>
    <w:rsid w:val="006C55F5"/>
    <w:rsid w:val="006C56C2"/>
    <w:rsid w:val="006C5840"/>
    <w:rsid w:val="006C5A46"/>
    <w:rsid w:val="006C5E27"/>
    <w:rsid w:val="006C5E57"/>
    <w:rsid w:val="006C655C"/>
    <w:rsid w:val="006C6D06"/>
    <w:rsid w:val="006C6E18"/>
    <w:rsid w:val="006C6EA9"/>
    <w:rsid w:val="006C70B6"/>
    <w:rsid w:val="006C7188"/>
    <w:rsid w:val="006C720A"/>
    <w:rsid w:val="006C74E9"/>
    <w:rsid w:val="006C764F"/>
    <w:rsid w:val="006C7B6D"/>
    <w:rsid w:val="006C7D6D"/>
    <w:rsid w:val="006D0146"/>
    <w:rsid w:val="006D0505"/>
    <w:rsid w:val="006D0AAB"/>
    <w:rsid w:val="006D1131"/>
    <w:rsid w:val="006D137A"/>
    <w:rsid w:val="006D1838"/>
    <w:rsid w:val="006D1DF9"/>
    <w:rsid w:val="006D231A"/>
    <w:rsid w:val="006D2400"/>
    <w:rsid w:val="006D2459"/>
    <w:rsid w:val="006D2598"/>
    <w:rsid w:val="006D2852"/>
    <w:rsid w:val="006D287F"/>
    <w:rsid w:val="006D2A34"/>
    <w:rsid w:val="006D375C"/>
    <w:rsid w:val="006D386C"/>
    <w:rsid w:val="006D4528"/>
    <w:rsid w:val="006D4870"/>
    <w:rsid w:val="006D4AE5"/>
    <w:rsid w:val="006D4B02"/>
    <w:rsid w:val="006D4CF3"/>
    <w:rsid w:val="006D6196"/>
    <w:rsid w:val="006D6230"/>
    <w:rsid w:val="006D657A"/>
    <w:rsid w:val="006D65FB"/>
    <w:rsid w:val="006D6729"/>
    <w:rsid w:val="006D67CC"/>
    <w:rsid w:val="006D701E"/>
    <w:rsid w:val="006D70E6"/>
    <w:rsid w:val="006D7211"/>
    <w:rsid w:val="006D7223"/>
    <w:rsid w:val="006D7445"/>
    <w:rsid w:val="006D74BC"/>
    <w:rsid w:val="006D7557"/>
    <w:rsid w:val="006D795B"/>
    <w:rsid w:val="006D7E28"/>
    <w:rsid w:val="006D7F7C"/>
    <w:rsid w:val="006E003F"/>
    <w:rsid w:val="006E011A"/>
    <w:rsid w:val="006E01B4"/>
    <w:rsid w:val="006E0294"/>
    <w:rsid w:val="006E03C3"/>
    <w:rsid w:val="006E05E9"/>
    <w:rsid w:val="006E0CA0"/>
    <w:rsid w:val="006E108B"/>
    <w:rsid w:val="006E1434"/>
    <w:rsid w:val="006E148C"/>
    <w:rsid w:val="006E1599"/>
    <w:rsid w:val="006E19D9"/>
    <w:rsid w:val="006E1A3E"/>
    <w:rsid w:val="006E1A84"/>
    <w:rsid w:val="006E1B05"/>
    <w:rsid w:val="006E1B19"/>
    <w:rsid w:val="006E1D06"/>
    <w:rsid w:val="006E1EC6"/>
    <w:rsid w:val="006E23A5"/>
    <w:rsid w:val="006E2D40"/>
    <w:rsid w:val="006E356A"/>
    <w:rsid w:val="006E360C"/>
    <w:rsid w:val="006E3630"/>
    <w:rsid w:val="006E3633"/>
    <w:rsid w:val="006E3764"/>
    <w:rsid w:val="006E3A50"/>
    <w:rsid w:val="006E3C70"/>
    <w:rsid w:val="006E401D"/>
    <w:rsid w:val="006E4995"/>
    <w:rsid w:val="006E53DF"/>
    <w:rsid w:val="006E56A8"/>
    <w:rsid w:val="006E5A27"/>
    <w:rsid w:val="006E61C7"/>
    <w:rsid w:val="006E6466"/>
    <w:rsid w:val="006E6562"/>
    <w:rsid w:val="006E66DF"/>
    <w:rsid w:val="006E67E2"/>
    <w:rsid w:val="006E6894"/>
    <w:rsid w:val="006E6A01"/>
    <w:rsid w:val="006E6A33"/>
    <w:rsid w:val="006E6C5C"/>
    <w:rsid w:val="006E7299"/>
    <w:rsid w:val="006E7687"/>
    <w:rsid w:val="006E76C8"/>
    <w:rsid w:val="006E76EB"/>
    <w:rsid w:val="006E7767"/>
    <w:rsid w:val="006E78B6"/>
    <w:rsid w:val="006F01F0"/>
    <w:rsid w:val="006F09EB"/>
    <w:rsid w:val="006F0A0C"/>
    <w:rsid w:val="006F10E0"/>
    <w:rsid w:val="006F1371"/>
    <w:rsid w:val="006F167D"/>
    <w:rsid w:val="006F1943"/>
    <w:rsid w:val="006F1962"/>
    <w:rsid w:val="006F1A2C"/>
    <w:rsid w:val="006F2251"/>
    <w:rsid w:val="006F2360"/>
    <w:rsid w:val="006F24A3"/>
    <w:rsid w:val="006F2896"/>
    <w:rsid w:val="006F2EA5"/>
    <w:rsid w:val="006F3125"/>
    <w:rsid w:val="006F3273"/>
    <w:rsid w:val="006F392A"/>
    <w:rsid w:val="006F3C29"/>
    <w:rsid w:val="006F3ED8"/>
    <w:rsid w:val="006F46E6"/>
    <w:rsid w:val="006F4904"/>
    <w:rsid w:val="006F4957"/>
    <w:rsid w:val="006F4E0B"/>
    <w:rsid w:val="006F4E4C"/>
    <w:rsid w:val="006F4F43"/>
    <w:rsid w:val="006F50B3"/>
    <w:rsid w:val="006F516B"/>
    <w:rsid w:val="006F519C"/>
    <w:rsid w:val="006F535E"/>
    <w:rsid w:val="006F53B6"/>
    <w:rsid w:val="006F54F0"/>
    <w:rsid w:val="006F5533"/>
    <w:rsid w:val="006F554E"/>
    <w:rsid w:val="006F5AC7"/>
    <w:rsid w:val="006F62F4"/>
    <w:rsid w:val="006F6393"/>
    <w:rsid w:val="006F64DD"/>
    <w:rsid w:val="006F6693"/>
    <w:rsid w:val="006F67B6"/>
    <w:rsid w:val="006F6802"/>
    <w:rsid w:val="006F6811"/>
    <w:rsid w:val="006F6A8C"/>
    <w:rsid w:val="006F6C61"/>
    <w:rsid w:val="006F769A"/>
    <w:rsid w:val="006F78E1"/>
    <w:rsid w:val="006F7C37"/>
    <w:rsid w:val="006F7F27"/>
    <w:rsid w:val="00700073"/>
    <w:rsid w:val="00701145"/>
    <w:rsid w:val="00701154"/>
    <w:rsid w:val="00701205"/>
    <w:rsid w:val="007012A2"/>
    <w:rsid w:val="00701397"/>
    <w:rsid w:val="0070151E"/>
    <w:rsid w:val="00701735"/>
    <w:rsid w:val="00701797"/>
    <w:rsid w:val="00701BC2"/>
    <w:rsid w:val="00701F3F"/>
    <w:rsid w:val="00701FF1"/>
    <w:rsid w:val="0070225D"/>
    <w:rsid w:val="007023D1"/>
    <w:rsid w:val="00702482"/>
    <w:rsid w:val="00702CF2"/>
    <w:rsid w:val="00702E25"/>
    <w:rsid w:val="00702E5B"/>
    <w:rsid w:val="00702FE2"/>
    <w:rsid w:val="007030E8"/>
    <w:rsid w:val="00703208"/>
    <w:rsid w:val="00703AF7"/>
    <w:rsid w:val="00703C59"/>
    <w:rsid w:val="0070420D"/>
    <w:rsid w:val="00704565"/>
    <w:rsid w:val="007045D5"/>
    <w:rsid w:val="0070490C"/>
    <w:rsid w:val="0070492F"/>
    <w:rsid w:val="00704B3E"/>
    <w:rsid w:val="007050FC"/>
    <w:rsid w:val="007051E2"/>
    <w:rsid w:val="007056E6"/>
    <w:rsid w:val="00705760"/>
    <w:rsid w:val="0070592F"/>
    <w:rsid w:val="00705EB0"/>
    <w:rsid w:val="00705F21"/>
    <w:rsid w:val="00706342"/>
    <w:rsid w:val="007068F6"/>
    <w:rsid w:val="0070724D"/>
    <w:rsid w:val="007072B1"/>
    <w:rsid w:val="0070748E"/>
    <w:rsid w:val="007075EF"/>
    <w:rsid w:val="00707824"/>
    <w:rsid w:val="00707BEF"/>
    <w:rsid w:val="00707DDA"/>
    <w:rsid w:val="00710478"/>
    <w:rsid w:val="0071063D"/>
    <w:rsid w:val="00710AD5"/>
    <w:rsid w:val="00710C5F"/>
    <w:rsid w:val="0071154D"/>
    <w:rsid w:val="00711757"/>
    <w:rsid w:val="0071195B"/>
    <w:rsid w:val="00711A0C"/>
    <w:rsid w:val="007124E7"/>
    <w:rsid w:val="00712574"/>
    <w:rsid w:val="0071263F"/>
    <w:rsid w:val="007127AD"/>
    <w:rsid w:val="00712CF8"/>
    <w:rsid w:val="00712D4A"/>
    <w:rsid w:val="00712DDF"/>
    <w:rsid w:val="00713599"/>
    <w:rsid w:val="0071399B"/>
    <w:rsid w:val="00713D4B"/>
    <w:rsid w:val="007143EC"/>
    <w:rsid w:val="00715236"/>
    <w:rsid w:val="00715419"/>
    <w:rsid w:val="0071599F"/>
    <w:rsid w:val="00715C10"/>
    <w:rsid w:val="00715C64"/>
    <w:rsid w:val="00715D1F"/>
    <w:rsid w:val="00715E2F"/>
    <w:rsid w:val="00715E4C"/>
    <w:rsid w:val="00715F89"/>
    <w:rsid w:val="007165F0"/>
    <w:rsid w:val="00716671"/>
    <w:rsid w:val="00716740"/>
    <w:rsid w:val="00716A94"/>
    <w:rsid w:val="00716AEC"/>
    <w:rsid w:val="00716ED4"/>
    <w:rsid w:val="00716FC0"/>
    <w:rsid w:val="007179C0"/>
    <w:rsid w:val="007179D6"/>
    <w:rsid w:val="00717C9F"/>
    <w:rsid w:val="00717E1A"/>
    <w:rsid w:val="00717E27"/>
    <w:rsid w:val="00717F84"/>
    <w:rsid w:val="00717F87"/>
    <w:rsid w:val="007200AB"/>
    <w:rsid w:val="007202E8"/>
    <w:rsid w:val="00720AF2"/>
    <w:rsid w:val="00720D33"/>
    <w:rsid w:val="00721376"/>
    <w:rsid w:val="00721DA5"/>
    <w:rsid w:val="00721DBD"/>
    <w:rsid w:val="00722058"/>
    <w:rsid w:val="007224A6"/>
    <w:rsid w:val="00722753"/>
    <w:rsid w:val="00722BE7"/>
    <w:rsid w:val="007233E3"/>
    <w:rsid w:val="00723B1F"/>
    <w:rsid w:val="00723D56"/>
    <w:rsid w:val="00723F9A"/>
    <w:rsid w:val="0072418B"/>
    <w:rsid w:val="007241C4"/>
    <w:rsid w:val="00724476"/>
    <w:rsid w:val="00724A9F"/>
    <w:rsid w:val="0072553A"/>
    <w:rsid w:val="00725C8D"/>
    <w:rsid w:val="00725F3A"/>
    <w:rsid w:val="007262D0"/>
    <w:rsid w:val="0072657B"/>
    <w:rsid w:val="00726677"/>
    <w:rsid w:val="0072670C"/>
    <w:rsid w:val="00726779"/>
    <w:rsid w:val="007273C1"/>
    <w:rsid w:val="007275E7"/>
    <w:rsid w:val="00727753"/>
    <w:rsid w:val="0072784D"/>
    <w:rsid w:val="00727A9B"/>
    <w:rsid w:val="00727CD5"/>
    <w:rsid w:val="00727FCE"/>
    <w:rsid w:val="00727FD0"/>
    <w:rsid w:val="0073079E"/>
    <w:rsid w:val="00730918"/>
    <w:rsid w:val="00731099"/>
    <w:rsid w:val="007311E1"/>
    <w:rsid w:val="00731823"/>
    <w:rsid w:val="007319BE"/>
    <w:rsid w:val="00731A33"/>
    <w:rsid w:val="007323C8"/>
    <w:rsid w:val="0073240E"/>
    <w:rsid w:val="00732525"/>
    <w:rsid w:val="0073257F"/>
    <w:rsid w:val="00732B11"/>
    <w:rsid w:val="00732DB4"/>
    <w:rsid w:val="00733241"/>
    <w:rsid w:val="0073350C"/>
    <w:rsid w:val="007338CD"/>
    <w:rsid w:val="00733B56"/>
    <w:rsid w:val="00733BDF"/>
    <w:rsid w:val="00733D59"/>
    <w:rsid w:val="00733DD3"/>
    <w:rsid w:val="00733F81"/>
    <w:rsid w:val="00734087"/>
    <w:rsid w:val="007344E7"/>
    <w:rsid w:val="0073465F"/>
    <w:rsid w:val="0073491C"/>
    <w:rsid w:val="00734F02"/>
    <w:rsid w:val="00735C18"/>
    <w:rsid w:val="00735FA2"/>
    <w:rsid w:val="00736134"/>
    <w:rsid w:val="0073616B"/>
    <w:rsid w:val="00736244"/>
    <w:rsid w:val="0073625D"/>
    <w:rsid w:val="0073639B"/>
    <w:rsid w:val="007364DB"/>
    <w:rsid w:val="007365DA"/>
    <w:rsid w:val="007367CF"/>
    <w:rsid w:val="00736928"/>
    <w:rsid w:val="007369C5"/>
    <w:rsid w:val="00736FDD"/>
    <w:rsid w:val="0073711A"/>
    <w:rsid w:val="007371A9"/>
    <w:rsid w:val="00737256"/>
    <w:rsid w:val="007372F9"/>
    <w:rsid w:val="0073737E"/>
    <w:rsid w:val="00737554"/>
    <w:rsid w:val="00737F74"/>
    <w:rsid w:val="00737F9C"/>
    <w:rsid w:val="00740073"/>
    <w:rsid w:val="00740338"/>
    <w:rsid w:val="00740F23"/>
    <w:rsid w:val="0074117B"/>
    <w:rsid w:val="0074126B"/>
    <w:rsid w:val="00741E05"/>
    <w:rsid w:val="00741E7B"/>
    <w:rsid w:val="00742574"/>
    <w:rsid w:val="00742617"/>
    <w:rsid w:val="00742778"/>
    <w:rsid w:val="007428F9"/>
    <w:rsid w:val="007429EA"/>
    <w:rsid w:val="00742A55"/>
    <w:rsid w:val="00743449"/>
    <w:rsid w:val="0074354A"/>
    <w:rsid w:val="00743809"/>
    <w:rsid w:val="007438F5"/>
    <w:rsid w:val="00744588"/>
    <w:rsid w:val="00744AD1"/>
    <w:rsid w:val="0074534F"/>
    <w:rsid w:val="00745407"/>
    <w:rsid w:val="007456CF"/>
    <w:rsid w:val="00745B07"/>
    <w:rsid w:val="00745B25"/>
    <w:rsid w:val="00745CBC"/>
    <w:rsid w:val="0074639B"/>
    <w:rsid w:val="007465F6"/>
    <w:rsid w:val="00746639"/>
    <w:rsid w:val="007468A6"/>
    <w:rsid w:val="00746E7C"/>
    <w:rsid w:val="00747488"/>
    <w:rsid w:val="00747708"/>
    <w:rsid w:val="00747863"/>
    <w:rsid w:val="007479F6"/>
    <w:rsid w:val="007479FD"/>
    <w:rsid w:val="00747B98"/>
    <w:rsid w:val="00747DB4"/>
    <w:rsid w:val="007504CF"/>
    <w:rsid w:val="00750506"/>
    <w:rsid w:val="0075051C"/>
    <w:rsid w:val="0075073B"/>
    <w:rsid w:val="00750792"/>
    <w:rsid w:val="00750CCA"/>
    <w:rsid w:val="00750D12"/>
    <w:rsid w:val="00750EB1"/>
    <w:rsid w:val="007512AD"/>
    <w:rsid w:val="0075157D"/>
    <w:rsid w:val="00751C5C"/>
    <w:rsid w:val="0075230B"/>
    <w:rsid w:val="0075265E"/>
    <w:rsid w:val="00752B58"/>
    <w:rsid w:val="00752C09"/>
    <w:rsid w:val="00752E1B"/>
    <w:rsid w:val="007532E3"/>
    <w:rsid w:val="00753579"/>
    <w:rsid w:val="00753687"/>
    <w:rsid w:val="007536D6"/>
    <w:rsid w:val="00753B56"/>
    <w:rsid w:val="00753DBA"/>
    <w:rsid w:val="00754090"/>
    <w:rsid w:val="0075431D"/>
    <w:rsid w:val="00754A55"/>
    <w:rsid w:val="00754A97"/>
    <w:rsid w:val="00754AB6"/>
    <w:rsid w:val="00755102"/>
    <w:rsid w:val="0075535A"/>
    <w:rsid w:val="00755410"/>
    <w:rsid w:val="007556D6"/>
    <w:rsid w:val="007558A5"/>
    <w:rsid w:val="00755E16"/>
    <w:rsid w:val="00755E41"/>
    <w:rsid w:val="00755F53"/>
    <w:rsid w:val="0075605C"/>
    <w:rsid w:val="0075605F"/>
    <w:rsid w:val="0075635C"/>
    <w:rsid w:val="0075671E"/>
    <w:rsid w:val="00756785"/>
    <w:rsid w:val="007574B5"/>
    <w:rsid w:val="0075799C"/>
    <w:rsid w:val="00757C56"/>
    <w:rsid w:val="00757C5C"/>
    <w:rsid w:val="00757ED4"/>
    <w:rsid w:val="0076005C"/>
    <w:rsid w:val="00760186"/>
    <w:rsid w:val="00760D64"/>
    <w:rsid w:val="007611A1"/>
    <w:rsid w:val="007612B4"/>
    <w:rsid w:val="00761AAD"/>
    <w:rsid w:val="00762351"/>
    <w:rsid w:val="007623A9"/>
    <w:rsid w:val="007626BD"/>
    <w:rsid w:val="007626F7"/>
    <w:rsid w:val="00762907"/>
    <w:rsid w:val="00762A07"/>
    <w:rsid w:val="00762EA6"/>
    <w:rsid w:val="007633CE"/>
    <w:rsid w:val="0076348A"/>
    <w:rsid w:val="0076366A"/>
    <w:rsid w:val="007637DC"/>
    <w:rsid w:val="00763DC4"/>
    <w:rsid w:val="00763E23"/>
    <w:rsid w:val="00763F09"/>
    <w:rsid w:val="007640FC"/>
    <w:rsid w:val="0076418F"/>
    <w:rsid w:val="00764363"/>
    <w:rsid w:val="007643B9"/>
    <w:rsid w:val="0076451B"/>
    <w:rsid w:val="00764530"/>
    <w:rsid w:val="0076464D"/>
    <w:rsid w:val="007647A7"/>
    <w:rsid w:val="00764855"/>
    <w:rsid w:val="007648DD"/>
    <w:rsid w:val="00765AC8"/>
    <w:rsid w:val="00765E3E"/>
    <w:rsid w:val="007662D4"/>
    <w:rsid w:val="00766648"/>
    <w:rsid w:val="0076679C"/>
    <w:rsid w:val="007668C5"/>
    <w:rsid w:val="007668F5"/>
    <w:rsid w:val="00766A43"/>
    <w:rsid w:val="00766D96"/>
    <w:rsid w:val="0076727F"/>
    <w:rsid w:val="007672F3"/>
    <w:rsid w:val="007674C7"/>
    <w:rsid w:val="007676EF"/>
    <w:rsid w:val="007676F3"/>
    <w:rsid w:val="0076787F"/>
    <w:rsid w:val="00770237"/>
    <w:rsid w:val="00770349"/>
    <w:rsid w:val="007706A0"/>
    <w:rsid w:val="00771695"/>
    <w:rsid w:val="007717E3"/>
    <w:rsid w:val="007718A3"/>
    <w:rsid w:val="0077192D"/>
    <w:rsid w:val="007723B5"/>
    <w:rsid w:val="00772774"/>
    <w:rsid w:val="007727BB"/>
    <w:rsid w:val="0077392A"/>
    <w:rsid w:val="00773D81"/>
    <w:rsid w:val="0077440A"/>
    <w:rsid w:val="00774BB6"/>
    <w:rsid w:val="00774BFA"/>
    <w:rsid w:val="0077510B"/>
    <w:rsid w:val="007753EA"/>
    <w:rsid w:val="00775459"/>
    <w:rsid w:val="00775569"/>
    <w:rsid w:val="00776286"/>
    <w:rsid w:val="00776473"/>
    <w:rsid w:val="007766B4"/>
    <w:rsid w:val="007767C0"/>
    <w:rsid w:val="007767D6"/>
    <w:rsid w:val="00776C0D"/>
    <w:rsid w:val="00776EAF"/>
    <w:rsid w:val="007770AB"/>
    <w:rsid w:val="00777231"/>
    <w:rsid w:val="007777F2"/>
    <w:rsid w:val="007779F2"/>
    <w:rsid w:val="00777C32"/>
    <w:rsid w:val="00780175"/>
    <w:rsid w:val="007801D3"/>
    <w:rsid w:val="007802A5"/>
    <w:rsid w:val="007804D3"/>
    <w:rsid w:val="0078055C"/>
    <w:rsid w:val="00780B4B"/>
    <w:rsid w:val="00781156"/>
    <w:rsid w:val="007812D0"/>
    <w:rsid w:val="00781C5F"/>
    <w:rsid w:val="00781E2C"/>
    <w:rsid w:val="00782319"/>
    <w:rsid w:val="00782C4E"/>
    <w:rsid w:val="007831EE"/>
    <w:rsid w:val="00783226"/>
    <w:rsid w:val="00783520"/>
    <w:rsid w:val="007835A1"/>
    <w:rsid w:val="00783794"/>
    <w:rsid w:val="00783D45"/>
    <w:rsid w:val="00783D86"/>
    <w:rsid w:val="00784005"/>
    <w:rsid w:val="007841B3"/>
    <w:rsid w:val="00784366"/>
    <w:rsid w:val="00784566"/>
    <w:rsid w:val="0078497C"/>
    <w:rsid w:val="007849F6"/>
    <w:rsid w:val="00785283"/>
    <w:rsid w:val="007852CB"/>
    <w:rsid w:val="0078544D"/>
    <w:rsid w:val="00785582"/>
    <w:rsid w:val="007856FF"/>
    <w:rsid w:val="007857B0"/>
    <w:rsid w:val="0078580F"/>
    <w:rsid w:val="00785E8E"/>
    <w:rsid w:val="0078605E"/>
    <w:rsid w:val="007861E2"/>
    <w:rsid w:val="00786899"/>
    <w:rsid w:val="00786916"/>
    <w:rsid w:val="0078698D"/>
    <w:rsid w:val="00786B34"/>
    <w:rsid w:val="007870F3"/>
    <w:rsid w:val="00787197"/>
    <w:rsid w:val="0078729C"/>
    <w:rsid w:val="0078747B"/>
    <w:rsid w:val="0078783E"/>
    <w:rsid w:val="00787BD4"/>
    <w:rsid w:val="00787E36"/>
    <w:rsid w:val="00787FBC"/>
    <w:rsid w:val="00790556"/>
    <w:rsid w:val="007909D1"/>
    <w:rsid w:val="007910FF"/>
    <w:rsid w:val="007919EC"/>
    <w:rsid w:val="00791CFE"/>
    <w:rsid w:val="00791F2B"/>
    <w:rsid w:val="00791FAA"/>
    <w:rsid w:val="00792207"/>
    <w:rsid w:val="0079224E"/>
    <w:rsid w:val="00792882"/>
    <w:rsid w:val="00792E55"/>
    <w:rsid w:val="00792FB9"/>
    <w:rsid w:val="007930FF"/>
    <w:rsid w:val="0079328A"/>
    <w:rsid w:val="00793295"/>
    <w:rsid w:val="00793548"/>
    <w:rsid w:val="007936F6"/>
    <w:rsid w:val="0079373D"/>
    <w:rsid w:val="0079397E"/>
    <w:rsid w:val="00793D8C"/>
    <w:rsid w:val="00793FAE"/>
    <w:rsid w:val="007946E2"/>
    <w:rsid w:val="007949AF"/>
    <w:rsid w:val="00795325"/>
    <w:rsid w:val="00795F6B"/>
    <w:rsid w:val="0079680E"/>
    <w:rsid w:val="00796CB1"/>
    <w:rsid w:val="00796DB7"/>
    <w:rsid w:val="007974D0"/>
    <w:rsid w:val="007978C6"/>
    <w:rsid w:val="00797C1E"/>
    <w:rsid w:val="007A00EB"/>
    <w:rsid w:val="007A0428"/>
    <w:rsid w:val="007A058B"/>
    <w:rsid w:val="007A0847"/>
    <w:rsid w:val="007A0B19"/>
    <w:rsid w:val="007A0B1D"/>
    <w:rsid w:val="007A0DF5"/>
    <w:rsid w:val="007A0F4A"/>
    <w:rsid w:val="007A10C9"/>
    <w:rsid w:val="007A11AC"/>
    <w:rsid w:val="007A11D9"/>
    <w:rsid w:val="007A1B4D"/>
    <w:rsid w:val="007A1EA7"/>
    <w:rsid w:val="007A24AC"/>
    <w:rsid w:val="007A2B5F"/>
    <w:rsid w:val="007A2BDA"/>
    <w:rsid w:val="007A34B4"/>
    <w:rsid w:val="007A371C"/>
    <w:rsid w:val="007A3A84"/>
    <w:rsid w:val="007A3A94"/>
    <w:rsid w:val="007A3BEC"/>
    <w:rsid w:val="007A3D13"/>
    <w:rsid w:val="007A3DA4"/>
    <w:rsid w:val="007A3ED5"/>
    <w:rsid w:val="007A410A"/>
    <w:rsid w:val="007A43B7"/>
    <w:rsid w:val="007A44D1"/>
    <w:rsid w:val="007A5174"/>
    <w:rsid w:val="007A5440"/>
    <w:rsid w:val="007A56B5"/>
    <w:rsid w:val="007A56C1"/>
    <w:rsid w:val="007A61DD"/>
    <w:rsid w:val="007A63B5"/>
    <w:rsid w:val="007A63C6"/>
    <w:rsid w:val="007A66C4"/>
    <w:rsid w:val="007A6A71"/>
    <w:rsid w:val="007A6BC2"/>
    <w:rsid w:val="007A71C8"/>
    <w:rsid w:val="007A7301"/>
    <w:rsid w:val="007A7344"/>
    <w:rsid w:val="007A75BE"/>
    <w:rsid w:val="007A7624"/>
    <w:rsid w:val="007A7682"/>
    <w:rsid w:val="007A7760"/>
    <w:rsid w:val="007A7824"/>
    <w:rsid w:val="007A78AF"/>
    <w:rsid w:val="007A7DD3"/>
    <w:rsid w:val="007A7E97"/>
    <w:rsid w:val="007B0D34"/>
    <w:rsid w:val="007B0DFA"/>
    <w:rsid w:val="007B1160"/>
    <w:rsid w:val="007B1371"/>
    <w:rsid w:val="007B13E0"/>
    <w:rsid w:val="007B1440"/>
    <w:rsid w:val="007B147F"/>
    <w:rsid w:val="007B14CE"/>
    <w:rsid w:val="007B1C69"/>
    <w:rsid w:val="007B2395"/>
    <w:rsid w:val="007B243F"/>
    <w:rsid w:val="007B27F1"/>
    <w:rsid w:val="007B2AFA"/>
    <w:rsid w:val="007B2EE0"/>
    <w:rsid w:val="007B2F73"/>
    <w:rsid w:val="007B2F77"/>
    <w:rsid w:val="007B352F"/>
    <w:rsid w:val="007B357B"/>
    <w:rsid w:val="007B3A38"/>
    <w:rsid w:val="007B3C7A"/>
    <w:rsid w:val="007B3D3F"/>
    <w:rsid w:val="007B3E06"/>
    <w:rsid w:val="007B3F98"/>
    <w:rsid w:val="007B41BF"/>
    <w:rsid w:val="007B4403"/>
    <w:rsid w:val="007B447E"/>
    <w:rsid w:val="007B4921"/>
    <w:rsid w:val="007B4931"/>
    <w:rsid w:val="007B51AB"/>
    <w:rsid w:val="007B5272"/>
    <w:rsid w:val="007B52BD"/>
    <w:rsid w:val="007B52D2"/>
    <w:rsid w:val="007B52E4"/>
    <w:rsid w:val="007B5500"/>
    <w:rsid w:val="007B59BF"/>
    <w:rsid w:val="007B5B1D"/>
    <w:rsid w:val="007B5F8F"/>
    <w:rsid w:val="007B5FD6"/>
    <w:rsid w:val="007B64D3"/>
    <w:rsid w:val="007B687F"/>
    <w:rsid w:val="007B70E7"/>
    <w:rsid w:val="007B75D9"/>
    <w:rsid w:val="007B7A95"/>
    <w:rsid w:val="007C0038"/>
    <w:rsid w:val="007C0149"/>
    <w:rsid w:val="007C03F1"/>
    <w:rsid w:val="007C0526"/>
    <w:rsid w:val="007C1126"/>
    <w:rsid w:val="007C13E1"/>
    <w:rsid w:val="007C18BF"/>
    <w:rsid w:val="007C27EC"/>
    <w:rsid w:val="007C2A14"/>
    <w:rsid w:val="007C2DC9"/>
    <w:rsid w:val="007C31BD"/>
    <w:rsid w:val="007C3442"/>
    <w:rsid w:val="007C3486"/>
    <w:rsid w:val="007C3556"/>
    <w:rsid w:val="007C35D2"/>
    <w:rsid w:val="007C3640"/>
    <w:rsid w:val="007C3791"/>
    <w:rsid w:val="007C37C1"/>
    <w:rsid w:val="007C3EBD"/>
    <w:rsid w:val="007C4229"/>
    <w:rsid w:val="007C4322"/>
    <w:rsid w:val="007C4A29"/>
    <w:rsid w:val="007C519E"/>
    <w:rsid w:val="007C54C2"/>
    <w:rsid w:val="007C5574"/>
    <w:rsid w:val="007C5906"/>
    <w:rsid w:val="007C6020"/>
    <w:rsid w:val="007C6060"/>
    <w:rsid w:val="007C62A1"/>
    <w:rsid w:val="007C6479"/>
    <w:rsid w:val="007C66AD"/>
    <w:rsid w:val="007C6C50"/>
    <w:rsid w:val="007C7607"/>
    <w:rsid w:val="007C76F6"/>
    <w:rsid w:val="007D0235"/>
    <w:rsid w:val="007D0ACB"/>
    <w:rsid w:val="007D0AD9"/>
    <w:rsid w:val="007D0E99"/>
    <w:rsid w:val="007D1350"/>
    <w:rsid w:val="007D194A"/>
    <w:rsid w:val="007D1E76"/>
    <w:rsid w:val="007D2300"/>
    <w:rsid w:val="007D24DB"/>
    <w:rsid w:val="007D2982"/>
    <w:rsid w:val="007D2F8D"/>
    <w:rsid w:val="007D30D9"/>
    <w:rsid w:val="007D32C1"/>
    <w:rsid w:val="007D3369"/>
    <w:rsid w:val="007D343B"/>
    <w:rsid w:val="007D3650"/>
    <w:rsid w:val="007D3AE2"/>
    <w:rsid w:val="007D4E8D"/>
    <w:rsid w:val="007D5AE1"/>
    <w:rsid w:val="007D5ED7"/>
    <w:rsid w:val="007D6111"/>
    <w:rsid w:val="007D6CFA"/>
    <w:rsid w:val="007D6F42"/>
    <w:rsid w:val="007D74C4"/>
    <w:rsid w:val="007D7A6F"/>
    <w:rsid w:val="007D7A89"/>
    <w:rsid w:val="007E0180"/>
    <w:rsid w:val="007E0257"/>
    <w:rsid w:val="007E1263"/>
    <w:rsid w:val="007E18DB"/>
    <w:rsid w:val="007E18F6"/>
    <w:rsid w:val="007E1D59"/>
    <w:rsid w:val="007E1E2B"/>
    <w:rsid w:val="007E2110"/>
    <w:rsid w:val="007E233D"/>
    <w:rsid w:val="007E293D"/>
    <w:rsid w:val="007E295A"/>
    <w:rsid w:val="007E2967"/>
    <w:rsid w:val="007E29B4"/>
    <w:rsid w:val="007E310D"/>
    <w:rsid w:val="007E3166"/>
    <w:rsid w:val="007E4177"/>
    <w:rsid w:val="007E4339"/>
    <w:rsid w:val="007E459B"/>
    <w:rsid w:val="007E48F0"/>
    <w:rsid w:val="007E495E"/>
    <w:rsid w:val="007E4B76"/>
    <w:rsid w:val="007E4CA2"/>
    <w:rsid w:val="007E553D"/>
    <w:rsid w:val="007E5833"/>
    <w:rsid w:val="007E59FF"/>
    <w:rsid w:val="007E5ACB"/>
    <w:rsid w:val="007E5E9D"/>
    <w:rsid w:val="007E5F4D"/>
    <w:rsid w:val="007E61B9"/>
    <w:rsid w:val="007E6328"/>
    <w:rsid w:val="007E64ED"/>
    <w:rsid w:val="007E6C6B"/>
    <w:rsid w:val="007E6EF7"/>
    <w:rsid w:val="007E78CC"/>
    <w:rsid w:val="007E7D86"/>
    <w:rsid w:val="007E7E76"/>
    <w:rsid w:val="007E7EC4"/>
    <w:rsid w:val="007E7FCA"/>
    <w:rsid w:val="007F0328"/>
    <w:rsid w:val="007F0B02"/>
    <w:rsid w:val="007F0BF6"/>
    <w:rsid w:val="007F0C72"/>
    <w:rsid w:val="007F0DF3"/>
    <w:rsid w:val="007F18D1"/>
    <w:rsid w:val="007F1FD2"/>
    <w:rsid w:val="007F225B"/>
    <w:rsid w:val="007F2891"/>
    <w:rsid w:val="007F291A"/>
    <w:rsid w:val="007F2E68"/>
    <w:rsid w:val="007F2EAA"/>
    <w:rsid w:val="007F3282"/>
    <w:rsid w:val="007F351C"/>
    <w:rsid w:val="007F3564"/>
    <w:rsid w:val="007F38D9"/>
    <w:rsid w:val="007F392B"/>
    <w:rsid w:val="007F3D97"/>
    <w:rsid w:val="007F3DD2"/>
    <w:rsid w:val="007F40AB"/>
    <w:rsid w:val="007F4276"/>
    <w:rsid w:val="007F47B1"/>
    <w:rsid w:val="007F56B2"/>
    <w:rsid w:val="007F57F7"/>
    <w:rsid w:val="007F5E24"/>
    <w:rsid w:val="007F5ED6"/>
    <w:rsid w:val="007F6553"/>
    <w:rsid w:val="007F685C"/>
    <w:rsid w:val="007F68A3"/>
    <w:rsid w:val="007F71EB"/>
    <w:rsid w:val="007F748D"/>
    <w:rsid w:val="007F7562"/>
    <w:rsid w:val="007F75AA"/>
    <w:rsid w:val="007F7BD2"/>
    <w:rsid w:val="008003DD"/>
    <w:rsid w:val="00800556"/>
    <w:rsid w:val="008005D9"/>
    <w:rsid w:val="0080081B"/>
    <w:rsid w:val="008011BB"/>
    <w:rsid w:val="008014B9"/>
    <w:rsid w:val="00801578"/>
    <w:rsid w:val="008018E6"/>
    <w:rsid w:val="00801F72"/>
    <w:rsid w:val="00802096"/>
    <w:rsid w:val="00802729"/>
    <w:rsid w:val="00802BD3"/>
    <w:rsid w:val="00803070"/>
    <w:rsid w:val="008032AD"/>
    <w:rsid w:val="008032B2"/>
    <w:rsid w:val="00803662"/>
    <w:rsid w:val="008036D4"/>
    <w:rsid w:val="008037BB"/>
    <w:rsid w:val="00803824"/>
    <w:rsid w:val="00803A0F"/>
    <w:rsid w:val="00803AC8"/>
    <w:rsid w:val="0080410F"/>
    <w:rsid w:val="00804703"/>
    <w:rsid w:val="00804894"/>
    <w:rsid w:val="00804B28"/>
    <w:rsid w:val="00804DD7"/>
    <w:rsid w:val="008053E2"/>
    <w:rsid w:val="00805469"/>
    <w:rsid w:val="008055FC"/>
    <w:rsid w:val="008059B5"/>
    <w:rsid w:val="00805BB6"/>
    <w:rsid w:val="00805E8D"/>
    <w:rsid w:val="00805EAE"/>
    <w:rsid w:val="008063A6"/>
    <w:rsid w:val="00806A4B"/>
    <w:rsid w:val="00806B48"/>
    <w:rsid w:val="008072C5"/>
    <w:rsid w:val="008076AA"/>
    <w:rsid w:val="00807700"/>
    <w:rsid w:val="00807A91"/>
    <w:rsid w:val="00807CCA"/>
    <w:rsid w:val="0081002E"/>
    <w:rsid w:val="008101B0"/>
    <w:rsid w:val="00810254"/>
    <w:rsid w:val="0081044F"/>
    <w:rsid w:val="00810677"/>
    <w:rsid w:val="00810A16"/>
    <w:rsid w:val="00810E9C"/>
    <w:rsid w:val="00811468"/>
    <w:rsid w:val="0081185E"/>
    <w:rsid w:val="008118B4"/>
    <w:rsid w:val="00811AE4"/>
    <w:rsid w:val="00812113"/>
    <w:rsid w:val="008122DA"/>
    <w:rsid w:val="0081291F"/>
    <w:rsid w:val="00812B12"/>
    <w:rsid w:val="0081343C"/>
    <w:rsid w:val="00813848"/>
    <w:rsid w:val="008138B3"/>
    <w:rsid w:val="00813BBB"/>
    <w:rsid w:val="00813D6E"/>
    <w:rsid w:val="00813F17"/>
    <w:rsid w:val="0081403A"/>
    <w:rsid w:val="00814120"/>
    <w:rsid w:val="0081417E"/>
    <w:rsid w:val="008141E2"/>
    <w:rsid w:val="00814358"/>
    <w:rsid w:val="008143D8"/>
    <w:rsid w:val="00814481"/>
    <w:rsid w:val="00814919"/>
    <w:rsid w:val="00814927"/>
    <w:rsid w:val="00814E51"/>
    <w:rsid w:val="00814E90"/>
    <w:rsid w:val="00814F6A"/>
    <w:rsid w:val="00815389"/>
    <w:rsid w:val="00815463"/>
    <w:rsid w:val="0081558A"/>
    <w:rsid w:val="008155E4"/>
    <w:rsid w:val="00815727"/>
    <w:rsid w:val="00815C17"/>
    <w:rsid w:val="00815E17"/>
    <w:rsid w:val="008166B7"/>
    <w:rsid w:val="008166FE"/>
    <w:rsid w:val="008168EE"/>
    <w:rsid w:val="00816D30"/>
    <w:rsid w:val="00816E30"/>
    <w:rsid w:val="0081711C"/>
    <w:rsid w:val="00817D62"/>
    <w:rsid w:val="00820050"/>
    <w:rsid w:val="0082032D"/>
    <w:rsid w:val="008207F8"/>
    <w:rsid w:val="00820A9D"/>
    <w:rsid w:val="00820F69"/>
    <w:rsid w:val="00820F72"/>
    <w:rsid w:val="00821428"/>
    <w:rsid w:val="00821522"/>
    <w:rsid w:val="00821548"/>
    <w:rsid w:val="00821757"/>
    <w:rsid w:val="0082184C"/>
    <w:rsid w:val="00821A72"/>
    <w:rsid w:val="00821A9F"/>
    <w:rsid w:val="00821B5D"/>
    <w:rsid w:val="00821C8F"/>
    <w:rsid w:val="00821ED5"/>
    <w:rsid w:val="008223F3"/>
    <w:rsid w:val="0082287E"/>
    <w:rsid w:val="00822AAD"/>
    <w:rsid w:val="00822EFE"/>
    <w:rsid w:val="00823496"/>
    <w:rsid w:val="0082358D"/>
    <w:rsid w:val="00823653"/>
    <w:rsid w:val="0082385A"/>
    <w:rsid w:val="00823CE8"/>
    <w:rsid w:val="00823DB9"/>
    <w:rsid w:val="00823F11"/>
    <w:rsid w:val="008243E5"/>
    <w:rsid w:val="008244EF"/>
    <w:rsid w:val="00824924"/>
    <w:rsid w:val="00824A6F"/>
    <w:rsid w:val="00824B50"/>
    <w:rsid w:val="00824B7E"/>
    <w:rsid w:val="008252C7"/>
    <w:rsid w:val="00825681"/>
    <w:rsid w:val="00825AAF"/>
    <w:rsid w:val="00825BDF"/>
    <w:rsid w:val="00825E19"/>
    <w:rsid w:val="0082646B"/>
    <w:rsid w:val="0082664E"/>
    <w:rsid w:val="00826753"/>
    <w:rsid w:val="008267F5"/>
    <w:rsid w:val="00826819"/>
    <w:rsid w:val="00826910"/>
    <w:rsid w:val="00826B1A"/>
    <w:rsid w:val="0082718A"/>
    <w:rsid w:val="00827335"/>
    <w:rsid w:val="008274C1"/>
    <w:rsid w:val="008274D3"/>
    <w:rsid w:val="0082762A"/>
    <w:rsid w:val="00827C72"/>
    <w:rsid w:val="00827C88"/>
    <w:rsid w:val="00827DF0"/>
    <w:rsid w:val="008302B2"/>
    <w:rsid w:val="00830753"/>
    <w:rsid w:val="00830832"/>
    <w:rsid w:val="0083194E"/>
    <w:rsid w:val="00831B2D"/>
    <w:rsid w:val="008324F7"/>
    <w:rsid w:val="00832661"/>
    <w:rsid w:val="00832A7F"/>
    <w:rsid w:val="00832B9F"/>
    <w:rsid w:val="00832F75"/>
    <w:rsid w:val="0083311E"/>
    <w:rsid w:val="00833457"/>
    <w:rsid w:val="00833BC9"/>
    <w:rsid w:val="0083434E"/>
    <w:rsid w:val="0083475A"/>
    <w:rsid w:val="00834B1F"/>
    <w:rsid w:val="008350D8"/>
    <w:rsid w:val="008352F9"/>
    <w:rsid w:val="00835EE7"/>
    <w:rsid w:val="00836214"/>
    <w:rsid w:val="008364F1"/>
    <w:rsid w:val="00836C55"/>
    <w:rsid w:val="00836FC5"/>
    <w:rsid w:val="00837315"/>
    <w:rsid w:val="008376D3"/>
    <w:rsid w:val="008378D9"/>
    <w:rsid w:val="00837AA1"/>
    <w:rsid w:val="00837C8E"/>
    <w:rsid w:val="00837E8B"/>
    <w:rsid w:val="00840650"/>
    <w:rsid w:val="008413D7"/>
    <w:rsid w:val="00841511"/>
    <w:rsid w:val="008417EB"/>
    <w:rsid w:val="00841853"/>
    <w:rsid w:val="0084187E"/>
    <w:rsid w:val="008423A2"/>
    <w:rsid w:val="0084255D"/>
    <w:rsid w:val="0084268A"/>
    <w:rsid w:val="008427F9"/>
    <w:rsid w:val="00842A40"/>
    <w:rsid w:val="0084307A"/>
    <w:rsid w:val="00843400"/>
    <w:rsid w:val="008437FC"/>
    <w:rsid w:val="00843899"/>
    <w:rsid w:val="00844410"/>
    <w:rsid w:val="0084482C"/>
    <w:rsid w:val="00844831"/>
    <w:rsid w:val="00844928"/>
    <w:rsid w:val="00844AA9"/>
    <w:rsid w:val="00844FB3"/>
    <w:rsid w:val="00845224"/>
    <w:rsid w:val="008454BE"/>
    <w:rsid w:val="0084594B"/>
    <w:rsid w:val="00846193"/>
    <w:rsid w:val="0084642E"/>
    <w:rsid w:val="0084684D"/>
    <w:rsid w:val="008469EB"/>
    <w:rsid w:val="00846B06"/>
    <w:rsid w:val="0084721C"/>
    <w:rsid w:val="008472D6"/>
    <w:rsid w:val="00847A77"/>
    <w:rsid w:val="00847EA3"/>
    <w:rsid w:val="00847F31"/>
    <w:rsid w:val="00847F9D"/>
    <w:rsid w:val="00850466"/>
    <w:rsid w:val="008504FA"/>
    <w:rsid w:val="008505D1"/>
    <w:rsid w:val="00850B6D"/>
    <w:rsid w:val="00850C17"/>
    <w:rsid w:val="0085103E"/>
    <w:rsid w:val="0085135E"/>
    <w:rsid w:val="008518C5"/>
    <w:rsid w:val="00851A03"/>
    <w:rsid w:val="00851B73"/>
    <w:rsid w:val="00851D99"/>
    <w:rsid w:val="0085233E"/>
    <w:rsid w:val="0085240A"/>
    <w:rsid w:val="0085290F"/>
    <w:rsid w:val="00852B79"/>
    <w:rsid w:val="008539B5"/>
    <w:rsid w:val="008539C3"/>
    <w:rsid w:val="00853D7A"/>
    <w:rsid w:val="0085434F"/>
    <w:rsid w:val="0085458B"/>
    <w:rsid w:val="008548D2"/>
    <w:rsid w:val="0085539C"/>
    <w:rsid w:val="008558E8"/>
    <w:rsid w:val="00855D0D"/>
    <w:rsid w:val="00855D7B"/>
    <w:rsid w:val="008563CA"/>
    <w:rsid w:val="008563E6"/>
    <w:rsid w:val="008565BD"/>
    <w:rsid w:val="008565D8"/>
    <w:rsid w:val="0085680F"/>
    <w:rsid w:val="0085695E"/>
    <w:rsid w:val="008569F6"/>
    <w:rsid w:val="00856A12"/>
    <w:rsid w:val="00856A80"/>
    <w:rsid w:val="008574F8"/>
    <w:rsid w:val="00857AA2"/>
    <w:rsid w:val="00857F92"/>
    <w:rsid w:val="00857FED"/>
    <w:rsid w:val="008602F2"/>
    <w:rsid w:val="0086084D"/>
    <w:rsid w:val="00860B5E"/>
    <w:rsid w:val="00860D07"/>
    <w:rsid w:val="00860E69"/>
    <w:rsid w:val="008618B3"/>
    <w:rsid w:val="00861AFE"/>
    <w:rsid w:val="0086263D"/>
    <w:rsid w:val="00862659"/>
    <w:rsid w:val="00862843"/>
    <w:rsid w:val="00862900"/>
    <w:rsid w:val="00862A46"/>
    <w:rsid w:val="00862B35"/>
    <w:rsid w:val="00862C3E"/>
    <w:rsid w:val="008632DB"/>
    <w:rsid w:val="00863943"/>
    <w:rsid w:val="00863E41"/>
    <w:rsid w:val="00864118"/>
    <w:rsid w:val="008644BD"/>
    <w:rsid w:val="008644E8"/>
    <w:rsid w:val="00864511"/>
    <w:rsid w:val="00864653"/>
    <w:rsid w:val="008646D7"/>
    <w:rsid w:val="00864750"/>
    <w:rsid w:val="00864974"/>
    <w:rsid w:val="00864987"/>
    <w:rsid w:val="00864B08"/>
    <w:rsid w:val="00864CA7"/>
    <w:rsid w:val="00864CD0"/>
    <w:rsid w:val="00865039"/>
    <w:rsid w:val="0086539A"/>
    <w:rsid w:val="00865661"/>
    <w:rsid w:val="00865EB8"/>
    <w:rsid w:val="00866608"/>
    <w:rsid w:val="008666E8"/>
    <w:rsid w:val="00866990"/>
    <w:rsid w:val="008669CD"/>
    <w:rsid w:val="0086729F"/>
    <w:rsid w:val="008672E3"/>
    <w:rsid w:val="00867644"/>
    <w:rsid w:val="0086768C"/>
    <w:rsid w:val="0086789F"/>
    <w:rsid w:val="00867A14"/>
    <w:rsid w:val="00867B7B"/>
    <w:rsid w:val="0087030C"/>
    <w:rsid w:val="008705D1"/>
    <w:rsid w:val="00870978"/>
    <w:rsid w:val="00870E84"/>
    <w:rsid w:val="00870FA1"/>
    <w:rsid w:val="00871079"/>
    <w:rsid w:val="008713E0"/>
    <w:rsid w:val="00871874"/>
    <w:rsid w:val="00871E7B"/>
    <w:rsid w:val="0087202F"/>
    <w:rsid w:val="008722CF"/>
    <w:rsid w:val="008725C9"/>
    <w:rsid w:val="00872994"/>
    <w:rsid w:val="00872BE7"/>
    <w:rsid w:val="00872F57"/>
    <w:rsid w:val="008732D0"/>
    <w:rsid w:val="008735E0"/>
    <w:rsid w:val="00873B58"/>
    <w:rsid w:val="00873CC8"/>
    <w:rsid w:val="00873E9C"/>
    <w:rsid w:val="008742F7"/>
    <w:rsid w:val="00874A38"/>
    <w:rsid w:val="00874C88"/>
    <w:rsid w:val="00874F56"/>
    <w:rsid w:val="00874FC3"/>
    <w:rsid w:val="0087561D"/>
    <w:rsid w:val="00875862"/>
    <w:rsid w:val="008759E4"/>
    <w:rsid w:val="00875D70"/>
    <w:rsid w:val="0087651A"/>
    <w:rsid w:val="00876FFA"/>
    <w:rsid w:val="00877370"/>
    <w:rsid w:val="008773AB"/>
    <w:rsid w:val="00877656"/>
    <w:rsid w:val="00877DD7"/>
    <w:rsid w:val="008800C6"/>
    <w:rsid w:val="008803DD"/>
    <w:rsid w:val="00881222"/>
    <w:rsid w:val="00881495"/>
    <w:rsid w:val="008817C6"/>
    <w:rsid w:val="0088192A"/>
    <w:rsid w:val="00881A44"/>
    <w:rsid w:val="00882C36"/>
    <w:rsid w:val="00882FA9"/>
    <w:rsid w:val="0088330E"/>
    <w:rsid w:val="008833C2"/>
    <w:rsid w:val="008833FA"/>
    <w:rsid w:val="00883472"/>
    <w:rsid w:val="00883606"/>
    <w:rsid w:val="00883FFD"/>
    <w:rsid w:val="0088406A"/>
    <w:rsid w:val="008841B3"/>
    <w:rsid w:val="008845B7"/>
    <w:rsid w:val="0088460C"/>
    <w:rsid w:val="008846F4"/>
    <w:rsid w:val="00884910"/>
    <w:rsid w:val="00884C04"/>
    <w:rsid w:val="00884C18"/>
    <w:rsid w:val="00884C44"/>
    <w:rsid w:val="00884CCC"/>
    <w:rsid w:val="00884E21"/>
    <w:rsid w:val="00885046"/>
    <w:rsid w:val="0088513C"/>
    <w:rsid w:val="0088584C"/>
    <w:rsid w:val="0088595D"/>
    <w:rsid w:val="00885E73"/>
    <w:rsid w:val="00885EE7"/>
    <w:rsid w:val="0088613E"/>
    <w:rsid w:val="00886256"/>
    <w:rsid w:val="00886483"/>
    <w:rsid w:val="00886534"/>
    <w:rsid w:val="00886AD9"/>
    <w:rsid w:val="00886AF5"/>
    <w:rsid w:val="00886D01"/>
    <w:rsid w:val="00886E8E"/>
    <w:rsid w:val="00887421"/>
    <w:rsid w:val="00887468"/>
    <w:rsid w:val="008875A1"/>
    <w:rsid w:val="008875E4"/>
    <w:rsid w:val="00890032"/>
    <w:rsid w:val="008901B8"/>
    <w:rsid w:val="00890225"/>
    <w:rsid w:val="008903CE"/>
    <w:rsid w:val="00890FD7"/>
    <w:rsid w:val="008910A1"/>
    <w:rsid w:val="008911D2"/>
    <w:rsid w:val="00891785"/>
    <w:rsid w:val="0089181B"/>
    <w:rsid w:val="0089187F"/>
    <w:rsid w:val="008919BC"/>
    <w:rsid w:val="00891AC8"/>
    <w:rsid w:val="008924DE"/>
    <w:rsid w:val="00892B12"/>
    <w:rsid w:val="00892C64"/>
    <w:rsid w:val="00892D3A"/>
    <w:rsid w:val="00892DC7"/>
    <w:rsid w:val="00893199"/>
    <w:rsid w:val="00893A1A"/>
    <w:rsid w:val="008943E0"/>
    <w:rsid w:val="0089449B"/>
    <w:rsid w:val="00894504"/>
    <w:rsid w:val="00894639"/>
    <w:rsid w:val="00894965"/>
    <w:rsid w:val="00894D34"/>
    <w:rsid w:val="00894E85"/>
    <w:rsid w:val="00894FC3"/>
    <w:rsid w:val="00894FCA"/>
    <w:rsid w:val="008955EE"/>
    <w:rsid w:val="00895615"/>
    <w:rsid w:val="008957B2"/>
    <w:rsid w:val="00895B21"/>
    <w:rsid w:val="00895B43"/>
    <w:rsid w:val="00895BF8"/>
    <w:rsid w:val="0089657A"/>
    <w:rsid w:val="0089677B"/>
    <w:rsid w:val="008968D1"/>
    <w:rsid w:val="00896CEA"/>
    <w:rsid w:val="00896D34"/>
    <w:rsid w:val="00896E9C"/>
    <w:rsid w:val="00896F08"/>
    <w:rsid w:val="00896F3B"/>
    <w:rsid w:val="00897C3F"/>
    <w:rsid w:val="008A0354"/>
    <w:rsid w:val="008A13D7"/>
    <w:rsid w:val="008A1593"/>
    <w:rsid w:val="008A15B4"/>
    <w:rsid w:val="008A1620"/>
    <w:rsid w:val="008A1A4A"/>
    <w:rsid w:val="008A1D55"/>
    <w:rsid w:val="008A2635"/>
    <w:rsid w:val="008A2A38"/>
    <w:rsid w:val="008A2DA0"/>
    <w:rsid w:val="008A36AB"/>
    <w:rsid w:val="008A3789"/>
    <w:rsid w:val="008A3921"/>
    <w:rsid w:val="008A4319"/>
    <w:rsid w:val="008A48ED"/>
    <w:rsid w:val="008A513C"/>
    <w:rsid w:val="008A5358"/>
    <w:rsid w:val="008A577F"/>
    <w:rsid w:val="008A5861"/>
    <w:rsid w:val="008A597E"/>
    <w:rsid w:val="008A5ABD"/>
    <w:rsid w:val="008A5E31"/>
    <w:rsid w:val="008A5F78"/>
    <w:rsid w:val="008A6FF8"/>
    <w:rsid w:val="008A703E"/>
    <w:rsid w:val="008A7256"/>
    <w:rsid w:val="008A72C6"/>
    <w:rsid w:val="008A758E"/>
    <w:rsid w:val="008A761D"/>
    <w:rsid w:val="008A7B8C"/>
    <w:rsid w:val="008A7D9E"/>
    <w:rsid w:val="008A7E85"/>
    <w:rsid w:val="008A7EA7"/>
    <w:rsid w:val="008B01E8"/>
    <w:rsid w:val="008B02CC"/>
    <w:rsid w:val="008B0502"/>
    <w:rsid w:val="008B05E3"/>
    <w:rsid w:val="008B0788"/>
    <w:rsid w:val="008B0AD6"/>
    <w:rsid w:val="008B10BC"/>
    <w:rsid w:val="008B1167"/>
    <w:rsid w:val="008B1438"/>
    <w:rsid w:val="008B1858"/>
    <w:rsid w:val="008B1C2F"/>
    <w:rsid w:val="008B1E55"/>
    <w:rsid w:val="008B2047"/>
    <w:rsid w:val="008B2512"/>
    <w:rsid w:val="008B2758"/>
    <w:rsid w:val="008B2FC0"/>
    <w:rsid w:val="008B3118"/>
    <w:rsid w:val="008B38F6"/>
    <w:rsid w:val="008B3CE0"/>
    <w:rsid w:val="008B3D7F"/>
    <w:rsid w:val="008B3FA1"/>
    <w:rsid w:val="008B4374"/>
    <w:rsid w:val="008B43FB"/>
    <w:rsid w:val="008B4544"/>
    <w:rsid w:val="008B4A68"/>
    <w:rsid w:val="008B4ED8"/>
    <w:rsid w:val="008B53F2"/>
    <w:rsid w:val="008B5552"/>
    <w:rsid w:val="008B57DD"/>
    <w:rsid w:val="008B5879"/>
    <w:rsid w:val="008B58CE"/>
    <w:rsid w:val="008B5D3F"/>
    <w:rsid w:val="008B5E6C"/>
    <w:rsid w:val="008B61F3"/>
    <w:rsid w:val="008B6457"/>
    <w:rsid w:val="008B65C2"/>
    <w:rsid w:val="008B6776"/>
    <w:rsid w:val="008B69AC"/>
    <w:rsid w:val="008B6ADB"/>
    <w:rsid w:val="008B6C2B"/>
    <w:rsid w:val="008B73A6"/>
    <w:rsid w:val="008B7556"/>
    <w:rsid w:val="008C01AF"/>
    <w:rsid w:val="008C03A8"/>
    <w:rsid w:val="008C0611"/>
    <w:rsid w:val="008C062F"/>
    <w:rsid w:val="008C0755"/>
    <w:rsid w:val="008C0D99"/>
    <w:rsid w:val="008C0DFE"/>
    <w:rsid w:val="008C0E61"/>
    <w:rsid w:val="008C1465"/>
    <w:rsid w:val="008C1488"/>
    <w:rsid w:val="008C1A52"/>
    <w:rsid w:val="008C1C9A"/>
    <w:rsid w:val="008C1E27"/>
    <w:rsid w:val="008C1F41"/>
    <w:rsid w:val="008C2210"/>
    <w:rsid w:val="008C28F2"/>
    <w:rsid w:val="008C2D73"/>
    <w:rsid w:val="008C3107"/>
    <w:rsid w:val="008C3752"/>
    <w:rsid w:val="008C3AC5"/>
    <w:rsid w:val="008C3D02"/>
    <w:rsid w:val="008C405C"/>
    <w:rsid w:val="008C47C8"/>
    <w:rsid w:val="008C47D0"/>
    <w:rsid w:val="008C4BCD"/>
    <w:rsid w:val="008C4C3F"/>
    <w:rsid w:val="008C4D1E"/>
    <w:rsid w:val="008C4EAD"/>
    <w:rsid w:val="008C4ED1"/>
    <w:rsid w:val="008C510E"/>
    <w:rsid w:val="008C5284"/>
    <w:rsid w:val="008C6010"/>
    <w:rsid w:val="008C6098"/>
    <w:rsid w:val="008C6191"/>
    <w:rsid w:val="008C6373"/>
    <w:rsid w:val="008C6437"/>
    <w:rsid w:val="008C6916"/>
    <w:rsid w:val="008C6BA8"/>
    <w:rsid w:val="008C6E09"/>
    <w:rsid w:val="008C6EDE"/>
    <w:rsid w:val="008C6F06"/>
    <w:rsid w:val="008C7158"/>
    <w:rsid w:val="008C75D8"/>
    <w:rsid w:val="008C76C4"/>
    <w:rsid w:val="008C7843"/>
    <w:rsid w:val="008C7896"/>
    <w:rsid w:val="008C7B85"/>
    <w:rsid w:val="008C7C38"/>
    <w:rsid w:val="008D0124"/>
    <w:rsid w:val="008D012C"/>
    <w:rsid w:val="008D03E7"/>
    <w:rsid w:val="008D0E60"/>
    <w:rsid w:val="008D0F62"/>
    <w:rsid w:val="008D123C"/>
    <w:rsid w:val="008D19F3"/>
    <w:rsid w:val="008D1CF2"/>
    <w:rsid w:val="008D1CFA"/>
    <w:rsid w:val="008D22F2"/>
    <w:rsid w:val="008D287A"/>
    <w:rsid w:val="008D2CAF"/>
    <w:rsid w:val="008D2E4B"/>
    <w:rsid w:val="008D32E6"/>
    <w:rsid w:val="008D3662"/>
    <w:rsid w:val="008D3C4D"/>
    <w:rsid w:val="008D3DCF"/>
    <w:rsid w:val="008D3EAF"/>
    <w:rsid w:val="008D4062"/>
    <w:rsid w:val="008D4135"/>
    <w:rsid w:val="008D42E1"/>
    <w:rsid w:val="008D43D3"/>
    <w:rsid w:val="008D4ACA"/>
    <w:rsid w:val="008D4D8D"/>
    <w:rsid w:val="008D5088"/>
    <w:rsid w:val="008D5618"/>
    <w:rsid w:val="008D5639"/>
    <w:rsid w:val="008D57B2"/>
    <w:rsid w:val="008D5893"/>
    <w:rsid w:val="008D616D"/>
    <w:rsid w:val="008D6651"/>
    <w:rsid w:val="008D6746"/>
    <w:rsid w:val="008D68FC"/>
    <w:rsid w:val="008D69A5"/>
    <w:rsid w:val="008D7292"/>
    <w:rsid w:val="008E035E"/>
    <w:rsid w:val="008E06EB"/>
    <w:rsid w:val="008E0C70"/>
    <w:rsid w:val="008E11CA"/>
    <w:rsid w:val="008E1405"/>
    <w:rsid w:val="008E1445"/>
    <w:rsid w:val="008E171F"/>
    <w:rsid w:val="008E1743"/>
    <w:rsid w:val="008E175E"/>
    <w:rsid w:val="008E179B"/>
    <w:rsid w:val="008E1B11"/>
    <w:rsid w:val="008E1E70"/>
    <w:rsid w:val="008E212C"/>
    <w:rsid w:val="008E2B8C"/>
    <w:rsid w:val="008E2DD7"/>
    <w:rsid w:val="008E2F24"/>
    <w:rsid w:val="008E317B"/>
    <w:rsid w:val="008E37C7"/>
    <w:rsid w:val="008E3CE1"/>
    <w:rsid w:val="008E3F9B"/>
    <w:rsid w:val="008E41C7"/>
    <w:rsid w:val="008E42ED"/>
    <w:rsid w:val="008E4358"/>
    <w:rsid w:val="008E4381"/>
    <w:rsid w:val="008E4636"/>
    <w:rsid w:val="008E4784"/>
    <w:rsid w:val="008E488C"/>
    <w:rsid w:val="008E4DC8"/>
    <w:rsid w:val="008E524C"/>
    <w:rsid w:val="008E5593"/>
    <w:rsid w:val="008E5AAF"/>
    <w:rsid w:val="008E5B45"/>
    <w:rsid w:val="008E5BC1"/>
    <w:rsid w:val="008E6738"/>
    <w:rsid w:val="008E6CF1"/>
    <w:rsid w:val="008E6DE2"/>
    <w:rsid w:val="008E6EDE"/>
    <w:rsid w:val="008E71CA"/>
    <w:rsid w:val="008E7405"/>
    <w:rsid w:val="008E777C"/>
    <w:rsid w:val="008E79A6"/>
    <w:rsid w:val="008E7B31"/>
    <w:rsid w:val="008E7F64"/>
    <w:rsid w:val="008F05BD"/>
    <w:rsid w:val="008F07D4"/>
    <w:rsid w:val="008F0A35"/>
    <w:rsid w:val="008F0DC6"/>
    <w:rsid w:val="008F109D"/>
    <w:rsid w:val="008F1101"/>
    <w:rsid w:val="008F15F5"/>
    <w:rsid w:val="008F16D6"/>
    <w:rsid w:val="008F1816"/>
    <w:rsid w:val="008F1B27"/>
    <w:rsid w:val="008F1BB5"/>
    <w:rsid w:val="008F1D90"/>
    <w:rsid w:val="008F2921"/>
    <w:rsid w:val="008F2C3E"/>
    <w:rsid w:val="008F355A"/>
    <w:rsid w:val="008F3568"/>
    <w:rsid w:val="008F370F"/>
    <w:rsid w:val="008F3FC8"/>
    <w:rsid w:val="008F40D5"/>
    <w:rsid w:val="008F474C"/>
    <w:rsid w:val="008F4C8C"/>
    <w:rsid w:val="008F4C9D"/>
    <w:rsid w:val="008F4FC7"/>
    <w:rsid w:val="008F52C8"/>
    <w:rsid w:val="008F5325"/>
    <w:rsid w:val="008F556D"/>
    <w:rsid w:val="008F57CC"/>
    <w:rsid w:val="008F5900"/>
    <w:rsid w:val="008F5F99"/>
    <w:rsid w:val="008F62BD"/>
    <w:rsid w:val="008F62C6"/>
    <w:rsid w:val="008F6305"/>
    <w:rsid w:val="008F6541"/>
    <w:rsid w:val="008F6CA1"/>
    <w:rsid w:val="008F6CB7"/>
    <w:rsid w:val="008F770E"/>
    <w:rsid w:val="008F77FB"/>
    <w:rsid w:val="008F7DA7"/>
    <w:rsid w:val="00900319"/>
    <w:rsid w:val="009006A0"/>
    <w:rsid w:val="0090096C"/>
    <w:rsid w:val="00900A3C"/>
    <w:rsid w:val="009013D4"/>
    <w:rsid w:val="009014FD"/>
    <w:rsid w:val="009016E7"/>
    <w:rsid w:val="009018E9"/>
    <w:rsid w:val="00901FF1"/>
    <w:rsid w:val="009028B2"/>
    <w:rsid w:val="00902D63"/>
    <w:rsid w:val="00902E32"/>
    <w:rsid w:val="00902E51"/>
    <w:rsid w:val="009038DB"/>
    <w:rsid w:val="00903ECF"/>
    <w:rsid w:val="009040C3"/>
    <w:rsid w:val="00904333"/>
    <w:rsid w:val="00904ADA"/>
    <w:rsid w:val="00904C29"/>
    <w:rsid w:val="00904CA7"/>
    <w:rsid w:val="00904F79"/>
    <w:rsid w:val="009051DB"/>
    <w:rsid w:val="00905849"/>
    <w:rsid w:val="00905890"/>
    <w:rsid w:val="0090590A"/>
    <w:rsid w:val="00905974"/>
    <w:rsid w:val="00905F20"/>
    <w:rsid w:val="00906003"/>
    <w:rsid w:val="00906E13"/>
    <w:rsid w:val="00907703"/>
    <w:rsid w:val="00907946"/>
    <w:rsid w:val="00907B46"/>
    <w:rsid w:val="00910136"/>
    <w:rsid w:val="00910512"/>
    <w:rsid w:val="009108EC"/>
    <w:rsid w:val="00910964"/>
    <w:rsid w:val="0091120A"/>
    <w:rsid w:val="00911503"/>
    <w:rsid w:val="009116EE"/>
    <w:rsid w:val="00911BB8"/>
    <w:rsid w:val="00911DF2"/>
    <w:rsid w:val="009126A6"/>
    <w:rsid w:val="00912A39"/>
    <w:rsid w:val="00912F40"/>
    <w:rsid w:val="00912F86"/>
    <w:rsid w:val="009134CC"/>
    <w:rsid w:val="009138F1"/>
    <w:rsid w:val="00913D8A"/>
    <w:rsid w:val="00913E91"/>
    <w:rsid w:val="00914681"/>
    <w:rsid w:val="009147D6"/>
    <w:rsid w:val="0091480D"/>
    <w:rsid w:val="00914CD3"/>
    <w:rsid w:val="00914E66"/>
    <w:rsid w:val="00914F1B"/>
    <w:rsid w:val="00914FA2"/>
    <w:rsid w:val="00915141"/>
    <w:rsid w:val="00915416"/>
    <w:rsid w:val="009154B8"/>
    <w:rsid w:val="0091550E"/>
    <w:rsid w:val="00915A62"/>
    <w:rsid w:val="00915C28"/>
    <w:rsid w:val="00915E28"/>
    <w:rsid w:val="009161AD"/>
    <w:rsid w:val="00916215"/>
    <w:rsid w:val="0091687D"/>
    <w:rsid w:val="009168F1"/>
    <w:rsid w:val="00916D23"/>
    <w:rsid w:val="0091714F"/>
    <w:rsid w:val="009176A7"/>
    <w:rsid w:val="00917A78"/>
    <w:rsid w:val="00917F5C"/>
    <w:rsid w:val="0092021C"/>
    <w:rsid w:val="009204B0"/>
    <w:rsid w:val="0092083C"/>
    <w:rsid w:val="009213B2"/>
    <w:rsid w:val="00921408"/>
    <w:rsid w:val="0092181D"/>
    <w:rsid w:val="009219B8"/>
    <w:rsid w:val="00921B7E"/>
    <w:rsid w:val="00921C74"/>
    <w:rsid w:val="00922306"/>
    <w:rsid w:val="00922499"/>
    <w:rsid w:val="009226B9"/>
    <w:rsid w:val="009227E1"/>
    <w:rsid w:val="00922B90"/>
    <w:rsid w:val="00922D92"/>
    <w:rsid w:val="0092320B"/>
    <w:rsid w:val="009234DF"/>
    <w:rsid w:val="00923778"/>
    <w:rsid w:val="00923D3A"/>
    <w:rsid w:val="00924058"/>
    <w:rsid w:val="009242B7"/>
    <w:rsid w:val="009242FF"/>
    <w:rsid w:val="009244A4"/>
    <w:rsid w:val="009246C2"/>
    <w:rsid w:val="00924D7F"/>
    <w:rsid w:val="00924D9A"/>
    <w:rsid w:val="00924E97"/>
    <w:rsid w:val="00925BC2"/>
    <w:rsid w:val="00925E2D"/>
    <w:rsid w:val="00925F7D"/>
    <w:rsid w:val="00925FD3"/>
    <w:rsid w:val="00926A2B"/>
    <w:rsid w:val="00927129"/>
    <w:rsid w:val="009272DD"/>
    <w:rsid w:val="0092742C"/>
    <w:rsid w:val="00927F91"/>
    <w:rsid w:val="00930014"/>
    <w:rsid w:val="00930054"/>
    <w:rsid w:val="00930788"/>
    <w:rsid w:val="00930BC3"/>
    <w:rsid w:val="00930BF3"/>
    <w:rsid w:val="00930D1D"/>
    <w:rsid w:val="00931438"/>
    <w:rsid w:val="0093169D"/>
    <w:rsid w:val="00932125"/>
    <w:rsid w:val="00932456"/>
    <w:rsid w:val="009324BE"/>
    <w:rsid w:val="00932898"/>
    <w:rsid w:val="00932B1E"/>
    <w:rsid w:val="00933068"/>
    <w:rsid w:val="00933329"/>
    <w:rsid w:val="009334D3"/>
    <w:rsid w:val="009336A5"/>
    <w:rsid w:val="009337DF"/>
    <w:rsid w:val="009337F9"/>
    <w:rsid w:val="009340FC"/>
    <w:rsid w:val="00934120"/>
    <w:rsid w:val="0093424B"/>
    <w:rsid w:val="009344EC"/>
    <w:rsid w:val="0093465E"/>
    <w:rsid w:val="0093467B"/>
    <w:rsid w:val="009347BC"/>
    <w:rsid w:val="00934B4A"/>
    <w:rsid w:val="00934BBF"/>
    <w:rsid w:val="00934D97"/>
    <w:rsid w:val="00934F0C"/>
    <w:rsid w:val="00935E12"/>
    <w:rsid w:val="00936086"/>
    <w:rsid w:val="0093672E"/>
    <w:rsid w:val="00936C84"/>
    <w:rsid w:val="00936DB3"/>
    <w:rsid w:val="00937A27"/>
    <w:rsid w:val="00937CF0"/>
    <w:rsid w:val="00937DEC"/>
    <w:rsid w:val="00937FB0"/>
    <w:rsid w:val="009400BF"/>
    <w:rsid w:val="00940452"/>
    <w:rsid w:val="00940887"/>
    <w:rsid w:val="00940994"/>
    <w:rsid w:val="00940CCA"/>
    <w:rsid w:val="00940D68"/>
    <w:rsid w:val="0094105C"/>
    <w:rsid w:val="00941483"/>
    <w:rsid w:val="00941C7C"/>
    <w:rsid w:val="00941D1C"/>
    <w:rsid w:val="00941F46"/>
    <w:rsid w:val="009421B5"/>
    <w:rsid w:val="009421C4"/>
    <w:rsid w:val="009422EF"/>
    <w:rsid w:val="0094232B"/>
    <w:rsid w:val="009423B1"/>
    <w:rsid w:val="009424A3"/>
    <w:rsid w:val="0094299A"/>
    <w:rsid w:val="00943111"/>
    <w:rsid w:val="009431D8"/>
    <w:rsid w:val="00943595"/>
    <w:rsid w:val="009435CA"/>
    <w:rsid w:val="00943833"/>
    <w:rsid w:val="009438CF"/>
    <w:rsid w:val="00943BBC"/>
    <w:rsid w:val="00943D68"/>
    <w:rsid w:val="00943DB7"/>
    <w:rsid w:val="00943DC7"/>
    <w:rsid w:val="00943EC7"/>
    <w:rsid w:val="009444F7"/>
    <w:rsid w:val="00944E32"/>
    <w:rsid w:val="00944E85"/>
    <w:rsid w:val="00945814"/>
    <w:rsid w:val="00945CDF"/>
    <w:rsid w:val="00945D70"/>
    <w:rsid w:val="00945EB5"/>
    <w:rsid w:val="00946022"/>
    <w:rsid w:val="00946131"/>
    <w:rsid w:val="009462C4"/>
    <w:rsid w:val="00946439"/>
    <w:rsid w:val="009465F6"/>
    <w:rsid w:val="009467C3"/>
    <w:rsid w:val="009467ED"/>
    <w:rsid w:val="00946DB4"/>
    <w:rsid w:val="009472D9"/>
    <w:rsid w:val="00947625"/>
    <w:rsid w:val="009478A7"/>
    <w:rsid w:val="009479E9"/>
    <w:rsid w:val="00950149"/>
    <w:rsid w:val="0095074A"/>
    <w:rsid w:val="00951265"/>
    <w:rsid w:val="00951910"/>
    <w:rsid w:val="00951BBE"/>
    <w:rsid w:val="00951C9A"/>
    <w:rsid w:val="009521DD"/>
    <w:rsid w:val="009522EF"/>
    <w:rsid w:val="00952C3E"/>
    <w:rsid w:val="00952CF4"/>
    <w:rsid w:val="0095304F"/>
    <w:rsid w:val="00953298"/>
    <w:rsid w:val="00953799"/>
    <w:rsid w:val="00953B32"/>
    <w:rsid w:val="00953E07"/>
    <w:rsid w:val="00954073"/>
    <w:rsid w:val="00954225"/>
    <w:rsid w:val="009542C9"/>
    <w:rsid w:val="009546F2"/>
    <w:rsid w:val="00954C40"/>
    <w:rsid w:val="00954CA7"/>
    <w:rsid w:val="00954DD8"/>
    <w:rsid w:val="00954E55"/>
    <w:rsid w:val="00954EE1"/>
    <w:rsid w:val="00954F98"/>
    <w:rsid w:val="00955046"/>
    <w:rsid w:val="009551B1"/>
    <w:rsid w:val="009559CC"/>
    <w:rsid w:val="00955AC9"/>
    <w:rsid w:val="00955BC6"/>
    <w:rsid w:val="00955E61"/>
    <w:rsid w:val="00956056"/>
    <w:rsid w:val="0095605C"/>
    <w:rsid w:val="009562BC"/>
    <w:rsid w:val="009563EE"/>
    <w:rsid w:val="0095658A"/>
    <w:rsid w:val="00956817"/>
    <w:rsid w:val="00956A9A"/>
    <w:rsid w:val="00956CFF"/>
    <w:rsid w:val="009572E0"/>
    <w:rsid w:val="00957534"/>
    <w:rsid w:val="0095767F"/>
    <w:rsid w:val="009578A6"/>
    <w:rsid w:val="0095790F"/>
    <w:rsid w:val="0095793F"/>
    <w:rsid w:val="009579C8"/>
    <w:rsid w:val="00960594"/>
    <w:rsid w:val="00960CED"/>
    <w:rsid w:val="00960FE6"/>
    <w:rsid w:val="00961156"/>
    <w:rsid w:val="00961170"/>
    <w:rsid w:val="009617E7"/>
    <w:rsid w:val="00961970"/>
    <w:rsid w:val="00961E86"/>
    <w:rsid w:val="00961F35"/>
    <w:rsid w:val="00962302"/>
    <w:rsid w:val="00962378"/>
    <w:rsid w:val="00962B47"/>
    <w:rsid w:val="00962E34"/>
    <w:rsid w:val="00963255"/>
    <w:rsid w:val="0096330D"/>
    <w:rsid w:val="00963767"/>
    <w:rsid w:val="009639FB"/>
    <w:rsid w:val="00963B4A"/>
    <w:rsid w:val="00963D5F"/>
    <w:rsid w:val="009641DA"/>
    <w:rsid w:val="00964529"/>
    <w:rsid w:val="009649F6"/>
    <w:rsid w:val="00964A27"/>
    <w:rsid w:val="00964A36"/>
    <w:rsid w:val="00964B23"/>
    <w:rsid w:val="009652DB"/>
    <w:rsid w:val="00965391"/>
    <w:rsid w:val="00965CC0"/>
    <w:rsid w:val="00965E5D"/>
    <w:rsid w:val="00965ED8"/>
    <w:rsid w:val="00966AE5"/>
    <w:rsid w:val="00966CF7"/>
    <w:rsid w:val="00966E0B"/>
    <w:rsid w:val="009672FC"/>
    <w:rsid w:val="00967500"/>
    <w:rsid w:val="0096773F"/>
    <w:rsid w:val="00967A1C"/>
    <w:rsid w:val="00967A5C"/>
    <w:rsid w:val="00967D64"/>
    <w:rsid w:val="00970766"/>
    <w:rsid w:val="0097086B"/>
    <w:rsid w:val="009708C3"/>
    <w:rsid w:val="009715AD"/>
    <w:rsid w:val="00971607"/>
    <w:rsid w:val="009716B7"/>
    <w:rsid w:val="009719BB"/>
    <w:rsid w:val="00971EBA"/>
    <w:rsid w:val="009721DA"/>
    <w:rsid w:val="00972486"/>
    <w:rsid w:val="00972778"/>
    <w:rsid w:val="00972D64"/>
    <w:rsid w:val="00972DB4"/>
    <w:rsid w:val="00972E5A"/>
    <w:rsid w:val="00973038"/>
    <w:rsid w:val="0097330E"/>
    <w:rsid w:val="009734CC"/>
    <w:rsid w:val="009735D0"/>
    <w:rsid w:val="00973614"/>
    <w:rsid w:val="00973634"/>
    <w:rsid w:val="00973A40"/>
    <w:rsid w:val="0097427B"/>
    <w:rsid w:val="009743B6"/>
    <w:rsid w:val="009744E8"/>
    <w:rsid w:val="0097463C"/>
    <w:rsid w:val="00974B33"/>
    <w:rsid w:val="00974B39"/>
    <w:rsid w:val="00975720"/>
    <w:rsid w:val="0097585C"/>
    <w:rsid w:val="00975DBF"/>
    <w:rsid w:val="00976573"/>
    <w:rsid w:val="00977077"/>
    <w:rsid w:val="0097747A"/>
    <w:rsid w:val="0097776F"/>
    <w:rsid w:val="00977AD5"/>
    <w:rsid w:val="00977E46"/>
    <w:rsid w:val="00977FB1"/>
    <w:rsid w:val="00980427"/>
    <w:rsid w:val="0098076C"/>
    <w:rsid w:val="009808D2"/>
    <w:rsid w:val="0098104A"/>
    <w:rsid w:val="0098115B"/>
    <w:rsid w:val="00981590"/>
    <w:rsid w:val="009815C7"/>
    <w:rsid w:val="0098198A"/>
    <w:rsid w:val="00981CC7"/>
    <w:rsid w:val="00981D68"/>
    <w:rsid w:val="00982766"/>
    <w:rsid w:val="009827B3"/>
    <w:rsid w:val="0098295B"/>
    <w:rsid w:val="00982BA5"/>
    <w:rsid w:val="00983163"/>
    <w:rsid w:val="0098392A"/>
    <w:rsid w:val="00983C04"/>
    <w:rsid w:val="00983C86"/>
    <w:rsid w:val="009841D4"/>
    <w:rsid w:val="009847D8"/>
    <w:rsid w:val="00984DCD"/>
    <w:rsid w:val="00984F0C"/>
    <w:rsid w:val="00985062"/>
    <w:rsid w:val="0098535A"/>
    <w:rsid w:val="009853C6"/>
    <w:rsid w:val="00985A7F"/>
    <w:rsid w:val="00985AEF"/>
    <w:rsid w:val="00985C59"/>
    <w:rsid w:val="00985F49"/>
    <w:rsid w:val="00986222"/>
    <w:rsid w:val="00986413"/>
    <w:rsid w:val="00986416"/>
    <w:rsid w:val="009868C9"/>
    <w:rsid w:val="00987127"/>
    <w:rsid w:val="009872FC"/>
    <w:rsid w:val="009875CC"/>
    <w:rsid w:val="00987AEA"/>
    <w:rsid w:val="00987B39"/>
    <w:rsid w:val="00987D6A"/>
    <w:rsid w:val="009907EE"/>
    <w:rsid w:val="0099082D"/>
    <w:rsid w:val="00990C4E"/>
    <w:rsid w:val="009910FC"/>
    <w:rsid w:val="009911F4"/>
    <w:rsid w:val="009918E5"/>
    <w:rsid w:val="00991CD4"/>
    <w:rsid w:val="009922B1"/>
    <w:rsid w:val="00992339"/>
    <w:rsid w:val="009923E0"/>
    <w:rsid w:val="00992A84"/>
    <w:rsid w:val="00992B51"/>
    <w:rsid w:val="009930DF"/>
    <w:rsid w:val="00993464"/>
    <w:rsid w:val="00993575"/>
    <w:rsid w:val="00993654"/>
    <w:rsid w:val="0099383B"/>
    <w:rsid w:val="00993997"/>
    <w:rsid w:val="00993B48"/>
    <w:rsid w:val="0099454A"/>
    <w:rsid w:val="00994583"/>
    <w:rsid w:val="00994D6B"/>
    <w:rsid w:val="00994E1B"/>
    <w:rsid w:val="00995381"/>
    <w:rsid w:val="00995382"/>
    <w:rsid w:val="009958CB"/>
    <w:rsid w:val="00995B1C"/>
    <w:rsid w:val="00995DD6"/>
    <w:rsid w:val="00995EF5"/>
    <w:rsid w:val="00996378"/>
    <w:rsid w:val="009965CC"/>
    <w:rsid w:val="00997416"/>
    <w:rsid w:val="00997547"/>
    <w:rsid w:val="00997A95"/>
    <w:rsid w:val="00997D45"/>
    <w:rsid w:val="009A0031"/>
    <w:rsid w:val="009A0119"/>
    <w:rsid w:val="009A0193"/>
    <w:rsid w:val="009A0319"/>
    <w:rsid w:val="009A047D"/>
    <w:rsid w:val="009A0ADB"/>
    <w:rsid w:val="009A0BE7"/>
    <w:rsid w:val="009A0BEE"/>
    <w:rsid w:val="009A0D8F"/>
    <w:rsid w:val="009A1244"/>
    <w:rsid w:val="009A12BF"/>
    <w:rsid w:val="009A1F41"/>
    <w:rsid w:val="009A201F"/>
    <w:rsid w:val="009A260A"/>
    <w:rsid w:val="009A2A38"/>
    <w:rsid w:val="009A2C58"/>
    <w:rsid w:val="009A31A4"/>
    <w:rsid w:val="009A3480"/>
    <w:rsid w:val="009A3763"/>
    <w:rsid w:val="009A38B7"/>
    <w:rsid w:val="009A3A52"/>
    <w:rsid w:val="009A3B99"/>
    <w:rsid w:val="009A3BAB"/>
    <w:rsid w:val="009A44E9"/>
    <w:rsid w:val="009A44F8"/>
    <w:rsid w:val="009A4BA9"/>
    <w:rsid w:val="009A5104"/>
    <w:rsid w:val="009A5147"/>
    <w:rsid w:val="009A5197"/>
    <w:rsid w:val="009A541A"/>
    <w:rsid w:val="009A5616"/>
    <w:rsid w:val="009A59FB"/>
    <w:rsid w:val="009A5ECB"/>
    <w:rsid w:val="009A619C"/>
    <w:rsid w:val="009A652D"/>
    <w:rsid w:val="009A6798"/>
    <w:rsid w:val="009A67EA"/>
    <w:rsid w:val="009A6CA9"/>
    <w:rsid w:val="009A6F47"/>
    <w:rsid w:val="009A750F"/>
    <w:rsid w:val="009A75D0"/>
    <w:rsid w:val="009A7BC5"/>
    <w:rsid w:val="009A7C70"/>
    <w:rsid w:val="009B0413"/>
    <w:rsid w:val="009B0C66"/>
    <w:rsid w:val="009B1178"/>
    <w:rsid w:val="009B1DD8"/>
    <w:rsid w:val="009B1DE0"/>
    <w:rsid w:val="009B219A"/>
    <w:rsid w:val="009B2495"/>
    <w:rsid w:val="009B266B"/>
    <w:rsid w:val="009B2BB6"/>
    <w:rsid w:val="009B3162"/>
    <w:rsid w:val="009B3527"/>
    <w:rsid w:val="009B3806"/>
    <w:rsid w:val="009B41FD"/>
    <w:rsid w:val="009B49CD"/>
    <w:rsid w:val="009B4F1C"/>
    <w:rsid w:val="009B5512"/>
    <w:rsid w:val="009B5C3D"/>
    <w:rsid w:val="009B5D3C"/>
    <w:rsid w:val="009B5E8C"/>
    <w:rsid w:val="009B5EB8"/>
    <w:rsid w:val="009B6156"/>
    <w:rsid w:val="009B64F1"/>
    <w:rsid w:val="009B68C0"/>
    <w:rsid w:val="009B6A48"/>
    <w:rsid w:val="009B6B60"/>
    <w:rsid w:val="009B6D22"/>
    <w:rsid w:val="009B6D27"/>
    <w:rsid w:val="009B6EBD"/>
    <w:rsid w:val="009B6F2F"/>
    <w:rsid w:val="009B6FF4"/>
    <w:rsid w:val="009B707E"/>
    <w:rsid w:val="009B77F6"/>
    <w:rsid w:val="009B7D54"/>
    <w:rsid w:val="009B7D92"/>
    <w:rsid w:val="009B7F04"/>
    <w:rsid w:val="009C0519"/>
    <w:rsid w:val="009C0ADB"/>
    <w:rsid w:val="009C0B47"/>
    <w:rsid w:val="009C0CA0"/>
    <w:rsid w:val="009C0E4C"/>
    <w:rsid w:val="009C0F59"/>
    <w:rsid w:val="009C0FD5"/>
    <w:rsid w:val="009C1382"/>
    <w:rsid w:val="009C13AB"/>
    <w:rsid w:val="009C1AA6"/>
    <w:rsid w:val="009C1CF2"/>
    <w:rsid w:val="009C2991"/>
    <w:rsid w:val="009C2B6E"/>
    <w:rsid w:val="009C2BBE"/>
    <w:rsid w:val="009C356A"/>
    <w:rsid w:val="009C3783"/>
    <w:rsid w:val="009C39B7"/>
    <w:rsid w:val="009C3DEB"/>
    <w:rsid w:val="009C3F7E"/>
    <w:rsid w:val="009C4137"/>
    <w:rsid w:val="009C4140"/>
    <w:rsid w:val="009C43C1"/>
    <w:rsid w:val="009C44AF"/>
    <w:rsid w:val="009C4D82"/>
    <w:rsid w:val="009C4F2F"/>
    <w:rsid w:val="009C59D0"/>
    <w:rsid w:val="009C60BF"/>
    <w:rsid w:val="009C6475"/>
    <w:rsid w:val="009C6496"/>
    <w:rsid w:val="009C64AA"/>
    <w:rsid w:val="009C6726"/>
    <w:rsid w:val="009C6795"/>
    <w:rsid w:val="009C6854"/>
    <w:rsid w:val="009C6CDE"/>
    <w:rsid w:val="009C6DB5"/>
    <w:rsid w:val="009C6FE9"/>
    <w:rsid w:val="009C747D"/>
    <w:rsid w:val="009C75B4"/>
    <w:rsid w:val="009C7612"/>
    <w:rsid w:val="009C76CC"/>
    <w:rsid w:val="009C7DE4"/>
    <w:rsid w:val="009D0136"/>
    <w:rsid w:val="009D06C0"/>
    <w:rsid w:val="009D08A5"/>
    <w:rsid w:val="009D0AA6"/>
    <w:rsid w:val="009D0FA5"/>
    <w:rsid w:val="009D1614"/>
    <w:rsid w:val="009D1D00"/>
    <w:rsid w:val="009D233F"/>
    <w:rsid w:val="009D307A"/>
    <w:rsid w:val="009D361E"/>
    <w:rsid w:val="009D3CD2"/>
    <w:rsid w:val="009D4410"/>
    <w:rsid w:val="009D4457"/>
    <w:rsid w:val="009D49F0"/>
    <w:rsid w:val="009D4A85"/>
    <w:rsid w:val="009D4D03"/>
    <w:rsid w:val="009D52DD"/>
    <w:rsid w:val="009D5958"/>
    <w:rsid w:val="009D5FB0"/>
    <w:rsid w:val="009D61E9"/>
    <w:rsid w:val="009D6FA4"/>
    <w:rsid w:val="009D7235"/>
    <w:rsid w:val="009D75F3"/>
    <w:rsid w:val="009E0218"/>
    <w:rsid w:val="009E02F5"/>
    <w:rsid w:val="009E0529"/>
    <w:rsid w:val="009E095F"/>
    <w:rsid w:val="009E110F"/>
    <w:rsid w:val="009E1304"/>
    <w:rsid w:val="009E130D"/>
    <w:rsid w:val="009E1D21"/>
    <w:rsid w:val="009E1E5C"/>
    <w:rsid w:val="009E2052"/>
    <w:rsid w:val="009E244F"/>
    <w:rsid w:val="009E2B35"/>
    <w:rsid w:val="009E2F90"/>
    <w:rsid w:val="009E302B"/>
    <w:rsid w:val="009E305A"/>
    <w:rsid w:val="009E32A4"/>
    <w:rsid w:val="009E4533"/>
    <w:rsid w:val="009E4587"/>
    <w:rsid w:val="009E49DD"/>
    <w:rsid w:val="009E4E99"/>
    <w:rsid w:val="009E504F"/>
    <w:rsid w:val="009E54ED"/>
    <w:rsid w:val="009E5C2B"/>
    <w:rsid w:val="009E61B9"/>
    <w:rsid w:val="009E65E5"/>
    <w:rsid w:val="009E6AB1"/>
    <w:rsid w:val="009E6C64"/>
    <w:rsid w:val="009E6D99"/>
    <w:rsid w:val="009E7262"/>
    <w:rsid w:val="009E77AE"/>
    <w:rsid w:val="009E7C35"/>
    <w:rsid w:val="009E7DC3"/>
    <w:rsid w:val="009E7F7B"/>
    <w:rsid w:val="009F0056"/>
    <w:rsid w:val="009F049C"/>
    <w:rsid w:val="009F05E9"/>
    <w:rsid w:val="009F0693"/>
    <w:rsid w:val="009F0A0D"/>
    <w:rsid w:val="009F0DCC"/>
    <w:rsid w:val="009F0F5F"/>
    <w:rsid w:val="009F0FAA"/>
    <w:rsid w:val="009F1285"/>
    <w:rsid w:val="009F14DF"/>
    <w:rsid w:val="009F16CA"/>
    <w:rsid w:val="009F1858"/>
    <w:rsid w:val="009F18E8"/>
    <w:rsid w:val="009F26C6"/>
    <w:rsid w:val="009F2963"/>
    <w:rsid w:val="009F2D3E"/>
    <w:rsid w:val="009F2DEC"/>
    <w:rsid w:val="009F31C8"/>
    <w:rsid w:val="009F3506"/>
    <w:rsid w:val="009F3664"/>
    <w:rsid w:val="009F39B0"/>
    <w:rsid w:val="009F3DB1"/>
    <w:rsid w:val="009F3FAA"/>
    <w:rsid w:val="009F40E9"/>
    <w:rsid w:val="009F41FD"/>
    <w:rsid w:val="009F420A"/>
    <w:rsid w:val="009F42CF"/>
    <w:rsid w:val="009F4306"/>
    <w:rsid w:val="009F4545"/>
    <w:rsid w:val="009F483A"/>
    <w:rsid w:val="009F4FC2"/>
    <w:rsid w:val="009F4FE6"/>
    <w:rsid w:val="009F5293"/>
    <w:rsid w:val="009F5507"/>
    <w:rsid w:val="009F598A"/>
    <w:rsid w:val="009F5C83"/>
    <w:rsid w:val="009F60FA"/>
    <w:rsid w:val="009F62BD"/>
    <w:rsid w:val="009F6DFB"/>
    <w:rsid w:val="009F6E47"/>
    <w:rsid w:val="009F706B"/>
    <w:rsid w:val="009F75C9"/>
    <w:rsid w:val="009F766F"/>
    <w:rsid w:val="009F7832"/>
    <w:rsid w:val="009F7934"/>
    <w:rsid w:val="009F7C1C"/>
    <w:rsid w:val="009F7E25"/>
    <w:rsid w:val="00A0009B"/>
    <w:rsid w:val="00A00261"/>
    <w:rsid w:val="00A003CA"/>
    <w:rsid w:val="00A0054A"/>
    <w:rsid w:val="00A00923"/>
    <w:rsid w:val="00A00AA2"/>
    <w:rsid w:val="00A00B77"/>
    <w:rsid w:val="00A00DA0"/>
    <w:rsid w:val="00A013F1"/>
    <w:rsid w:val="00A01C32"/>
    <w:rsid w:val="00A01CE9"/>
    <w:rsid w:val="00A020D3"/>
    <w:rsid w:val="00A022C4"/>
    <w:rsid w:val="00A0293B"/>
    <w:rsid w:val="00A0293C"/>
    <w:rsid w:val="00A03689"/>
    <w:rsid w:val="00A038F1"/>
    <w:rsid w:val="00A03B06"/>
    <w:rsid w:val="00A03DD1"/>
    <w:rsid w:val="00A03FB0"/>
    <w:rsid w:val="00A04356"/>
    <w:rsid w:val="00A0493D"/>
    <w:rsid w:val="00A0548D"/>
    <w:rsid w:val="00A0554E"/>
    <w:rsid w:val="00A055AD"/>
    <w:rsid w:val="00A0588E"/>
    <w:rsid w:val="00A05C29"/>
    <w:rsid w:val="00A05F2E"/>
    <w:rsid w:val="00A05F58"/>
    <w:rsid w:val="00A061FD"/>
    <w:rsid w:val="00A06954"/>
    <w:rsid w:val="00A06E0D"/>
    <w:rsid w:val="00A06E23"/>
    <w:rsid w:val="00A075CB"/>
    <w:rsid w:val="00A07814"/>
    <w:rsid w:val="00A07A23"/>
    <w:rsid w:val="00A07CFE"/>
    <w:rsid w:val="00A10BD1"/>
    <w:rsid w:val="00A10C65"/>
    <w:rsid w:val="00A10F70"/>
    <w:rsid w:val="00A11230"/>
    <w:rsid w:val="00A11296"/>
    <w:rsid w:val="00A11645"/>
    <w:rsid w:val="00A118F5"/>
    <w:rsid w:val="00A1200C"/>
    <w:rsid w:val="00A120E3"/>
    <w:rsid w:val="00A1256F"/>
    <w:rsid w:val="00A12859"/>
    <w:rsid w:val="00A12A2C"/>
    <w:rsid w:val="00A12CFB"/>
    <w:rsid w:val="00A130BE"/>
    <w:rsid w:val="00A131DA"/>
    <w:rsid w:val="00A1337B"/>
    <w:rsid w:val="00A1370E"/>
    <w:rsid w:val="00A138C3"/>
    <w:rsid w:val="00A13D86"/>
    <w:rsid w:val="00A13F28"/>
    <w:rsid w:val="00A1413C"/>
    <w:rsid w:val="00A14504"/>
    <w:rsid w:val="00A1471D"/>
    <w:rsid w:val="00A14A94"/>
    <w:rsid w:val="00A14E1A"/>
    <w:rsid w:val="00A14FFB"/>
    <w:rsid w:val="00A15311"/>
    <w:rsid w:val="00A15560"/>
    <w:rsid w:val="00A157C6"/>
    <w:rsid w:val="00A15A45"/>
    <w:rsid w:val="00A15C89"/>
    <w:rsid w:val="00A1629A"/>
    <w:rsid w:val="00A16319"/>
    <w:rsid w:val="00A16773"/>
    <w:rsid w:val="00A16DD9"/>
    <w:rsid w:val="00A16EFD"/>
    <w:rsid w:val="00A1731A"/>
    <w:rsid w:val="00A178C4"/>
    <w:rsid w:val="00A17953"/>
    <w:rsid w:val="00A17AD7"/>
    <w:rsid w:val="00A17E51"/>
    <w:rsid w:val="00A20197"/>
    <w:rsid w:val="00A20584"/>
    <w:rsid w:val="00A207D9"/>
    <w:rsid w:val="00A208EC"/>
    <w:rsid w:val="00A210B6"/>
    <w:rsid w:val="00A21D64"/>
    <w:rsid w:val="00A21E13"/>
    <w:rsid w:val="00A21F3B"/>
    <w:rsid w:val="00A22166"/>
    <w:rsid w:val="00A225D9"/>
    <w:rsid w:val="00A22800"/>
    <w:rsid w:val="00A2285F"/>
    <w:rsid w:val="00A22B30"/>
    <w:rsid w:val="00A232E7"/>
    <w:rsid w:val="00A23486"/>
    <w:rsid w:val="00A23844"/>
    <w:rsid w:val="00A23B1F"/>
    <w:rsid w:val="00A23BB1"/>
    <w:rsid w:val="00A23E8F"/>
    <w:rsid w:val="00A24662"/>
    <w:rsid w:val="00A24851"/>
    <w:rsid w:val="00A24B12"/>
    <w:rsid w:val="00A24BF9"/>
    <w:rsid w:val="00A24D35"/>
    <w:rsid w:val="00A24E76"/>
    <w:rsid w:val="00A24EEE"/>
    <w:rsid w:val="00A252B2"/>
    <w:rsid w:val="00A25372"/>
    <w:rsid w:val="00A256FA"/>
    <w:rsid w:val="00A258AC"/>
    <w:rsid w:val="00A25F3A"/>
    <w:rsid w:val="00A262F4"/>
    <w:rsid w:val="00A26B36"/>
    <w:rsid w:val="00A26B81"/>
    <w:rsid w:val="00A26B9F"/>
    <w:rsid w:val="00A26D7E"/>
    <w:rsid w:val="00A26E0C"/>
    <w:rsid w:val="00A26F64"/>
    <w:rsid w:val="00A27523"/>
    <w:rsid w:val="00A304AB"/>
    <w:rsid w:val="00A3052C"/>
    <w:rsid w:val="00A30ABA"/>
    <w:rsid w:val="00A314D2"/>
    <w:rsid w:val="00A3169D"/>
    <w:rsid w:val="00A316DA"/>
    <w:rsid w:val="00A31AEF"/>
    <w:rsid w:val="00A31DAC"/>
    <w:rsid w:val="00A31E84"/>
    <w:rsid w:val="00A320B2"/>
    <w:rsid w:val="00A3210B"/>
    <w:rsid w:val="00A3215A"/>
    <w:rsid w:val="00A322AD"/>
    <w:rsid w:val="00A325BA"/>
    <w:rsid w:val="00A327DA"/>
    <w:rsid w:val="00A32992"/>
    <w:rsid w:val="00A329DE"/>
    <w:rsid w:val="00A32F27"/>
    <w:rsid w:val="00A33302"/>
    <w:rsid w:val="00A33465"/>
    <w:rsid w:val="00A339AD"/>
    <w:rsid w:val="00A33B34"/>
    <w:rsid w:val="00A33B60"/>
    <w:rsid w:val="00A33BE5"/>
    <w:rsid w:val="00A33C55"/>
    <w:rsid w:val="00A33CBB"/>
    <w:rsid w:val="00A342F6"/>
    <w:rsid w:val="00A34484"/>
    <w:rsid w:val="00A3484E"/>
    <w:rsid w:val="00A348FE"/>
    <w:rsid w:val="00A34BAC"/>
    <w:rsid w:val="00A34C04"/>
    <w:rsid w:val="00A34E99"/>
    <w:rsid w:val="00A34FB0"/>
    <w:rsid w:val="00A353F0"/>
    <w:rsid w:val="00A35432"/>
    <w:rsid w:val="00A355D0"/>
    <w:rsid w:val="00A355EF"/>
    <w:rsid w:val="00A356C0"/>
    <w:rsid w:val="00A35725"/>
    <w:rsid w:val="00A3584F"/>
    <w:rsid w:val="00A35B39"/>
    <w:rsid w:val="00A35C65"/>
    <w:rsid w:val="00A361BD"/>
    <w:rsid w:val="00A366B8"/>
    <w:rsid w:val="00A366BF"/>
    <w:rsid w:val="00A37180"/>
    <w:rsid w:val="00A37637"/>
    <w:rsid w:val="00A37825"/>
    <w:rsid w:val="00A3799F"/>
    <w:rsid w:val="00A37CD7"/>
    <w:rsid w:val="00A37E87"/>
    <w:rsid w:val="00A37F23"/>
    <w:rsid w:val="00A401F7"/>
    <w:rsid w:val="00A403C4"/>
    <w:rsid w:val="00A40A76"/>
    <w:rsid w:val="00A4196B"/>
    <w:rsid w:val="00A41D92"/>
    <w:rsid w:val="00A42A30"/>
    <w:rsid w:val="00A42D48"/>
    <w:rsid w:val="00A43258"/>
    <w:rsid w:val="00A438DC"/>
    <w:rsid w:val="00A4396E"/>
    <w:rsid w:val="00A43A84"/>
    <w:rsid w:val="00A43C17"/>
    <w:rsid w:val="00A43CB1"/>
    <w:rsid w:val="00A43CC5"/>
    <w:rsid w:val="00A43F7E"/>
    <w:rsid w:val="00A440C4"/>
    <w:rsid w:val="00A441D2"/>
    <w:rsid w:val="00A44269"/>
    <w:rsid w:val="00A44F69"/>
    <w:rsid w:val="00A450CD"/>
    <w:rsid w:val="00A45461"/>
    <w:rsid w:val="00A455D9"/>
    <w:rsid w:val="00A45A5E"/>
    <w:rsid w:val="00A45AE5"/>
    <w:rsid w:val="00A45FD4"/>
    <w:rsid w:val="00A4605E"/>
    <w:rsid w:val="00A46078"/>
    <w:rsid w:val="00A4620D"/>
    <w:rsid w:val="00A46801"/>
    <w:rsid w:val="00A468C2"/>
    <w:rsid w:val="00A46D94"/>
    <w:rsid w:val="00A46F29"/>
    <w:rsid w:val="00A4704D"/>
    <w:rsid w:val="00A47234"/>
    <w:rsid w:val="00A476C7"/>
    <w:rsid w:val="00A47726"/>
    <w:rsid w:val="00A4784F"/>
    <w:rsid w:val="00A478A7"/>
    <w:rsid w:val="00A47EDF"/>
    <w:rsid w:val="00A5014C"/>
    <w:rsid w:val="00A50CC9"/>
    <w:rsid w:val="00A50D36"/>
    <w:rsid w:val="00A51181"/>
    <w:rsid w:val="00A512A5"/>
    <w:rsid w:val="00A5156F"/>
    <w:rsid w:val="00A51599"/>
    <w:rsid w:val="00A517E5"/>
    <w:rsid w:val="00A51A57"/>
    <w:rsid w:val="00A51C09"/>
    <w:rsid w:val="00A51E88"/>
    <w:rsid w:val="00A520E8"/>
    <w:rsid w:val="00A52512"/>
    <w:rsid w:val="00A53210"/>
    <w:rsid w:val="00A5340E"/>
    <w:rsid w:val="00A535CA"/>
    <w:rsid w:val="00A537A9"/>
    <w:rsid w:val="00A53907"/>
    <w:rsid w:val="00A53F86"/>
    <w:rsid w:val="00A541C0"/>
    <w:rsid w:val="00A5457C"/>
    <w:rsid w:val="00A54815"/>
    <w:rsid w:val="00A54851"/>
    <w:rsid w:val="00A548E0"/>
    <w:rsid w:val="00A54974"/>
    <w:rsid w:val="00A54CE0"/>
    <w:rsid w:val="00A54D2A"/>
    <w:rsid w:val="00A5567E"/>
    <w:rsid w:val="00A55ABD"/>
    <w:rsid w:val="00A55AF5"/>
    <w:rsid w:val="00A55CD5"/>
    <w:rsid w:val="00A55D32"/>
    <w:rsid w:val="00A55EA4"/>
    <w:rsid w:val="00A560C6"/>
    <w:rsid w:val="00A5660A"/>
    <w:rsid w:val="00A5665C"/>
    <w:rsid w:val="00A566D4"/>
    <w:rsid w:val="00A56D7F"/>
    <w:rsid w:val="00A56EFC"/>
    <w:rsid w:val="00A57323"/>
    <w:rsid w:val="00A577AD"/>
    <w:rsid w:val="00A6034F"/>
    <w:rsid w:val="00A60619"/>
    <w:rsid w:val="00A60935"/>
    <w:rsid w:val="00A60A7E"/>
    <w:rsid w:val="00A60AAD"/>
    <w:rsid w:val="00A61392"/>
    <w:rsid w:val="00A61430"/>
    <w:rsid w:val="00A6159D"/>
    <w:rsid w:val="00A61624"/>
    <w:rsid w:val="00A61653"/>
    <w:rsid w:val="00A6171F"/>
    <w:rsid w:val="00A61A3B"/>
    <w:rsid w:val="00A61D6E"/>
    <w:rsid w:val="00A61DE3"/>
    <w:rsid w:val="00A62008"/>
    <w:rsid w:val="00A6227A"/>
    <w:rsid w:val="00A62282"/>
    <w:rsid w:val="00A623AF"/>
    <w:rsid w:val="00A6251B"/>
    <w:rsid w:val="00A625E4"/>
    <w:rsid w:val="00A62975"/>
    <w:rsid w:val="00A62A32"/>
    <w:rsid w:val="00A6340A"/>
    <w:rsid w:val="00A637B4"/>
    <w:rsid w:val="00A63BA2"/>
    <w:rsid w:val="00A63F16"/>
    <w:rsid w:val="00A63F37"/>
    <w:rsid w:val="00A63FEC"/>
    <w:rsid w:val="00A6412D"/>
    <w:rsid w:val="00A641FD"/>
    <w:rsid w:val="00A64A65"/>
    <w:rsid w:val="00A64CC3"/>
    <w:rsid w:val="00A64D64"/>
    <w:rsid w:val="00A64F16"/>
    <w:rsid w:val="00A6503D"/>
    <w:rsid w:val="00A65145"/>
    <w:rsid w:val="00A6558E"/>
    <w:rsid w:val="00A65619"/>
    <w:rsid w:val="00A65D4A"/>
    <w:rsid w:val="00A65EA5"/>
    <w:rsid w:val="00A6640F"/>
    <w:rsid w:val="00A66C2D"/>
    <w:rsid w:val="00A670EF"/>
    <w:rsid w:val="00A6793E"/>
    <w:rsid w:val="00A67FC2"/>
    <w:rsid w:val="00A70ACA"/>
    <w:rsid w:val="00A70CCB"/>
    <w:rsid w:val="00A70EF6"/>
    <w:rsid w:val="00A70F88"/>
    <w:rsid w:val="00A70FE4"/>
    <w:rsid w:val="00A7116F"/>
    <w:rsid w:val="00A711AD"/>
    <w:rsid w:val="00A71219"/>
    <w:rsid w:val="00A71674"/>
    <w:rsid w:val="00A717B9"/>
    <w:rsid w:val="00A71FAD"/>
    <w:rsid w:val="00A7217B"/>
    <w:rsid w:val="00A725FF"/>
    <w:rsid w:val="00A7299F"/>
    <w:rsid w:val="00A72EFF"/>
    <w:rsid w:val="00A73506"/>
    <w:rsid w:val="00A73758"/>
    <w:rsid w:val="00A73831"/>
    <w:rsid w:val="00A73873"/>
    <w:rsid w:val="00A739AF"/>
    <w:rsid w:val="00A73F1F"/>
    <w:rsid w:val="00A740AD"/>
    <w:rsid w:val="00A740BB"/>
    <w:rsid w:val="00A74342"/>
    <w:rsid w:val="00A74370"/>
    <w:rsid w:val="00A74636"/>
    <w:rsid w:val="00A74839"/>
    <w:rsid w:val="00A75655"/>
    <w:rsid w:val="00A757CB"/>
    <w:rsid w:val="00A759A2"/>
    <w:rsid w:val="00A75A84"/>
    <w:rsid w:val="00A75FFA"/>
    <w:rsid w:val="00A76036"/>
    <w:rsid w:val="00A761D6"/>
    <w:rsid w:val="00A762FC"/>
    <w:rsid w:val="00A76479"/>
    <w:rsid w:val="00A76E1C"/>
    <w:rsid w:val="00A77442"/>
    <w:rsid w:val="00A77BC5"/>
    <w:rsid w:val="00A80014"/>
    <w:rsid w:val="00A801EE"/>
    <w:rsid w:val="00A805E9"/>
    <w:rsid w:val="00A807B7"/>
    <w:rsid w:val="00A8088C"/>
    <w:rsid w:val="00A80F6D"/>
    <w:rsid w:val="00A81029"/>
    <w:rsid w:val="00A81417"/>
    <w:rsid w:val="00A814BE"/>
    <w:rsid w:val="00A815F5"/>
    <w:rsid w:val="00A8166C"/>
    <w:rsid w:val="00A81A60"/>
    <w:rsid w:val="00A81B28"/>
    <w:rsid w:val="00A81E37"/>
    <w:rsid w:val="00A82703"/>
    <w:rsid w:val="00A828ED"/>
    <w:rsid w:val="00A83105"/>
    <w:rsid w:val="00A831D0"/>
    <w:rsid w:val="00A83643"/>
    <w:rsid w:val="00A83B65"/>
    <w:rsid w:val="00A83E00"/>
    <w:rsid w:val="00A84033"/>
    <w:rsid w:val="00A84235"/>
    <w:rsid w:val="00A8442C"/>
    <w:rsid w:val="00A8457B"/>
    <w:rsid w:val="00A8494B"/>
    <w:rsid w:val="00A85369"/>
    <w:rsid w:val="00A85595"/>
    <w:rsid w:val="00A85687"/>
    <w:rsid w:val="00A8568D"/>
    <w:rsid w:val="00A85F98"/>
    <w:rsid w:val="00A86208"/>
    <w:rsid w:val="00A867D7"/>
    <w:rsid w:val="00A8764A"/>
    <w:rsid w:val="00A87784"/>
    <w:rsid w:val="00A87A8D"/>
    <w:rsid w:val="00A87CAA"/>
    <w:rsid w:val="00A87F99"/>
    <w:rsid w:val="00A900F0"/>
    <w:rsid w:val="00A908FD"/>
    <w:rsid w:val="00A90BC8"/>
    <w:rsid w:val="00A90D17"/>
    <w:rsid w:val="00A90ED0"/>
    <w:rsid w:val="00A9127F"/>
    <w:rsid w:val="00A91507"/>
    <w:rsid w:val="00A918C2"/>
    <w:rsid w:val="00A91DB5"/>
    <w:rsid w:val="00A920D3"/>
    <w:rsid w:val="00A926AF"/>
    <w:rsid w:val="00A92AF1"/>
    <w:rsid w:val="00A92E5C"/>
    <w:rsid w:val="00A92F6F"/>
    <w:rsid w:val="00A93231"/>
    <w:rsid w:val="00A93888"/>
    <w:rsid w:val="00A939C6"/>
    <w:rsid w:val="00A93AF1"/>
    <w:rsid w:val="00A93C44"/>
    <w:rsid w:val="00A93C92"/>
    <w:rsid w:val="00A944BD"/>
    <w:rsid w:val="00A9463F"/>
    <w:rsid w:val="00A94825"/>
    <w:rsid w:val="00A94C7A"/>
    <w:rsid w:val="00A95020"/>
    <w:rsid w:val="00A955AE"/>
    <w:rsid w:val="00A95709"/>
    <w:rsid w:val="00A958E3"/>
    <w:rsid w:val="00A95B4A"/>
    <w:rsid w:val="00A95B95"/>
    <w:rsid w:val="00A961BE"/>
    <w:rsid w:val="00A96540"/>
    <w:rsid w:val="00A9668A"/>
    <w:rsid w:val="00A967A0"/>
    <w:rsid w:val="00A9687E"/>
    <w:rsid w:val="00A96CDA"/>
    <w:rsid w:val="00A96F5C"/>
    <w:rsid w:val="00A972E7"/>
    <w:rsid w:val="00A977AE"/>
    <w:rsid w:val="00A97869"/>
    <w:rsid w:val="00A97A7C"/>
    <w:rsid w:val="00A97B78"/>
    <w:rsid w:val="00AA00AF"/>
    <w:rsid w:val="00AA03DB"/>
    <w:rsid w:val="00AA046E"/>
    <w:rsid w:val="00AA05BC"/>
    <w:rsid w:val="00AA076E"/>
    <w:rsid w:val="00AA0A3B"/>
    <w:rsid w:val="00AA1085"/>
    <w:rsid w:val="00AA1192"/>
    <w:rsid w:val="00AA1364"/>
    <w:rsid w:val="00AA1570"/>
    <w:rsid w:val="00AA1674"/>
    <w:rsid w:val="00AA16E3"/>
    <w:rsid w:val="00AA18B3"/>
    <w:rsid w:val="00AA199D"/>
    <w:rsid w:val="00AA1BEE"/>
    <w:rsid w:val="00AA1D8A"/>
    <w:rsid w:val="00AA1DDB"/>
    <w:rsid w:val="00AA1F1A"/>
    <w:rsid w:val="00AA2860"/>
    <w:rsid w:val="00AA2870"/>
    <w:rsid w:val="00AA2D77"/>
    <w:rsid w:val="00AA3184"/>
    <w:rsid w:val="00AA325F"/>
    <w:rsid w:val="00AA342A"/>
    <w:rsid w:val="00AA361A"/>
    <w:rsid w:val="00AA36C3"/>
    <w:rsid w:val="00AA391B"/>
    <w:rsid w:val="00AA4102"/>
    <w:rsid w:val="00AA4478"/>
    <w:rsid w:val="00AA45AD"/>
    <w:rsid w:val="00AA481A"/>
    <w:rsid w:val="00AA4945"/>
    <w:rsid w:val="00AA4E3A"/>
    <w:rsid w:val="00AA4FD9"/>
    <w:rsid w:val="00AA509D"/>
    <w:rsid w:val="00AA533A"/>
    <w:rsid w:val="00AA5379"/>
    <w:rsid w:val="00AA6163"/>
    <w:rsid w:val="00AA66F9"/>
    <w:rsid w:val="00AA7409"/>
    <w:rsid w:val="00AA776A"/>
    <w:rsid w:val="00AA787F"/>
    <w:rsid w:val="00AA7C24"/>
    <w:rsid w:val="00AA7F31"/>
    <w:rsid w:val="00AB0037"/>
    <w:rsid w:val="00AB0264"/>
    <w:rsid w:val="00AB0877"/>
    <w:rsid w:val="00AB0C85"/>
    <w:rsid w:val="00AB11A0"/>
    <w:rsid w:val="00AB133E"/>
    <w:rsid w:val="00AB1833"/>
    <w:rsid w:val="00AB1B6B"/>
    <w:rsid w:val="00AB1F31"/>
    <w:rsid w:val="00AB1F3C"/>
    <w:rsid w:val="00AB204B"/>
    <w:rsid w:val="00AB21D2"/>
    <w:rsid w:val="00AB29A4"/>
    <w:rsid w:val="00AB2B7A"/>
    <w:rsid w:val="00AB2CDF"/>
    <w:rsid w:val="00AB3142"/>
    <w:rsid w:val="00AB34A4"/>
    <w:rsid w:val="00AB3AA3"/>
    <w:rsid w:val="00AB3B46"/>
    <w:rsid w:val="00AB4451"/>
    <w:rsid w:val="00AB4C83"/>
    <w:rsid w:val="00AB4DFB"/>
    <w:rsid w:val="00AB4F74"/>
    <w:rsid w:val="00AB4FD4"/>
    <w:rsid w:val="00AB57DF"/>
    <w:rsid w:val="00AB5999"/>
    <w:rsid w:val="00AB59D7"/>
    <w:rsid w:val="00AB5A1D"/>
    <w:rsid w:val="00AB5CE4"/>
    <w:rsid w:val="00AB5DAF"/>
    <w:rsid w:val="00AB66D5"/>
    <w:rsid w:val="00AB6C82"/>
    <w:rsid w:val="00AB6D14"/>
    <w:rsid w:val="00AB6D23"/>
    <w:rsid w:val="00AB6EED"/>
    <w:rsid w:val="00AB70B5"/>
    <w:rsid w:val="00AB70BE"/>
    <w:rsid w:val="00AB7251"/>
    <w:rsid w:val="00AB7A44"/>
    <w:rsid w:val="00AB7AE7"/>
    <w:rsid w:val="00AC03B4"/>
    <w:rsid w:val="00AC055E"/>
    <w:rsid w:val="00AC0567"/>
    <w:rsid w:val="00AC0590"/>
    <w:rsid w:val="00AC05B5"/>
    <w:rsid w:val="00AC093A"/>
    <w:rsid w:val="00AC0BD4"/>
    <w:rsid w:val="00AC0D29"/>
    <w:rsid w:val="00AC0E7B"/>
    <w:rsid w:val="00AC10B6"/>
    <w:rsid w:val="00AC1131"/>
    <w:rsid w:val="00AC1183"/>
    <w:rsid w:val="00AC142D"/>
    <w:rsid w:val="00AC1A35"/>
    <w:rsid w:val="00AC1B03"/>
    <w:rsid w:val="00AC1B0F"/>
    <w:rsid w:val="00AC2341"/>
    <w:rsid w:val="00AC2660"/>
    <w:rsid w:val="00AC2AFB"/>
    <w:rsid w:val="00AC2C59"/>
    <w:rsid w:val="00AC2C77"/>
    <w:rsid w:val="00AC2F5C"/>
    <w:rsid w:val="00AC30EC"/>
    <w:rsid w:val="00AC3633"/>
    <w:rsid w:val="00AC3664"/>
    <w:rsid w:val="00AC3E8D"/>
    <w:rsid w:val="00AC3F6B"/>
    <w:rsid w:val="00AC4040"/>
    <w:rsid w:val="00AC42BE"/>
    <w:rsid w:val="00AC436C"/>
    <w:rsid w:val="00AC485E"/>
    <w:rsid w:val="00AC49CC"/>
    <w:rsid w:val="00AC4BA0"/>
    <w:rsid w:val="00AC4F9D"/>
    <w:rsid w:val="00AC5201"/>
    <w:rsid w:val="00AC52E0"/>
    <w:rsid w:val="00AC537C"/>
    <w:rsid w:val="00AC5488"/>
    <w:rsid w:val="00AC5B54"/>
    <w:rsid w:val="00AC5B95"/>
    <w:rsid w:val="00AC5BAC"/>
    <w:rsid w:val="00AC5C3B"/>
    <w:rsid w:val="00AC5DA3"/>
    <w:rsid w:val="00AC5E64"/>
    <w:rsid w:val="00AC64C9"/>
    <w:rsid w:val="00AC6539"/>
    <w:rsid w:val="00AC679F"/>
    <w:rsid w:val="00AC6817"/>
    <w:rsid w:val="00AC6A79"/>
    <w:rsid w:val="00AC6E8E"/>
    <w:rsid w:val="00AC6EB0"/>
    <w:rsid w:val="00AC70FC"/>
    <w:rsid w:val="00AC7144"/>
    <w:rsid w:val="00AC726F"/>
    <w:rsid w:val="00AC7686"/>
    <w:rsid w:val="00AC7B3B"/>
    <w:rsid w:val="00AC7BA9"/>
    <w:rsid w:val="00AC7BF6"/>
    <w:rsid w:val="00AC7D88"/>
    <w:rsid w:val="00AC7DD1"/>
    <w:rsid w:val="00AD03D6"/>
    <w:rsid w:val="00AD05A8"/>
    <w:rsid w:val="00AD0675"/>
    <w:rsid w:val="00AD0B89"/>
    <w:rsid w:val="00AD0C73"/>
    <w:rsid w:val="00AD0F39"/>
    <w:rsid w:val="00AD113B"/>
    <w:rsid w:val="00AD138D"/>
    <w:rsid w:val="00AD19D9"/>
    <w:rsid w:val="00AD1B2E"/>
    <w:rsid w:val="00AD21AB"/>
    <w:rsid w:val="00AD2247"/>
    <w:rsid w:val="00AD22DC"/>
    <w:rsid w:val="00AD2535"/>
    <w:rsid w:val="00AD263B"/>
    <w:rsid w:val="00AD2729"/>
    <w:rsid w:val="00AD2BD7"/>
    <w:rsid w:val="00AD2D81"/>
    <w:rsid w:val="00AD2E7C"/>
    <w:rsid w:val="00AD2F33"/>
    <w:rsid w:val="00AD373B"/>
    <w:rsid w:val="00AD3C16"/>
    <w:rsid w:val="00AD3E0D"/>
    <w:rsid w:val="00AD47A8"/>
    <w:rsid w:val="00AD4A3A"/>
    <w:rsid w:val="00AD4AD6"/>
    <w:rsid w:val="00AD4B5A"/>
    <w:rsid w:val="00AD4EC6"/>
    <w:rsid w:val="00AD5095"/>
    <w:rsid w:val="00AD5385"/>
    <w:rsid w:val="00AD5421"/>
    <w:rsid w:val="00AD5A69"/>
    <w:rsid w:val="00AD5C28"/>
    <w:rsid w:val="00AD5CCD"/>
    <w:rsid w:val="00AD625E"/>
    <w:rsid w:val="00AD6486"/>
    <w:rsid w:val="00AD6941"/>
    <w:rsid w:val="00AD6CF5"/>
    <w:rsid w:val="00AD6EA5"/>
    <w:rsid w:val="00AD6EF2"/>
    <w:rsid w:val="00AD74F0"/>
    <w:rsid w:val="00AD7544"/>
    <w:rsid w:val="00AD7B00"/>
    <w:rsid w:val="00AD7F33"/>
    <w:rsid w:val="00AE01FC"/>
    <w:rsid w:val="00AE04A7"/>
    <w:rsid w:val="00AE06C0"/>
    <w:rsid w:val="00AE077C"/>
    <w:rsid w:val="00AE082E"/>
    <w:rsid w:val="00AE0B50"/>
    <w:rsid w:val="00AE0B7F"/>
    <w:rsid w:val="00AE0C04"/>
    <w:rsid w:val="00AE0D8F"/>
    <w:rsid w:val="00AE0EE4"/>
    <w:rsid w:val="00AE1134"/>
    <w:rsid w:val="00AE15E7"/>
    <w:rsid w:val="00AE184C"/>
    <w:rsid w:val="00AE188D"/>
    <w:rsid w:val="00AE200A"/>
    <w:rsid w:val="00AE2074"/>
    <w:rsid w:val="00AE2450"/>
    <w:rsid w:val="00AE24B4"/>
    <w:rsid w:val="00AE2906"/>
    <w:rsid w:val="00AE2A55"/>
    <w:rsid w:val="00AE2B91"/>
    <w:rsid w:val="00AE2BD9"/>
    <w:rsid w:val="00AE3037"/>
    <w:rsid w:val="00AE30CD"/>
    <w:rsid w:val="00AE31DF"/>
    <w:rsid w:val="00AE358C"/>
    <w:rsid w:val="00AE392F"/>
    <w:rsid w:val="00AE3C93"/>
    <w:rsid w:val="00AE3D4E"/>
    <w:rsid w:val="00AE439A"/>
    <w:rsid w:val="00AE43D1"/>
    <w:rsid w:val="00AE4858"/>
    <w:rsid w:val="00AE4C52"/>
    <w:rsid w:val="00AE4D7C"/>
    <w:rsid w:val="00AE4DD7"/>
    <w:rsid w:val="00AE517D"/>
    <w:rsid w:val="00AE5294"/>
    <w:rsid w:val="00AE52A9"/>
    <w:rsid w:val="00AE52E8"/>
    <w:rsid w:val="00AE5468"/>
    <w:rsid w:val="00AE5804"/>
    <w:rsid w:val="00AE5ACC"/>
    <w:rsid w:val="00AE5C43"/>
    <w:rsid w:val="00AE5C5B"/>
    <w:rsid w:val="00AE5C96"/>
    <w:rsid w:val="00AE621D"/>
    <w:rsid w:val="00AE653B"/>
    <w:rsid w:val="00AE6870"/>
    <w:rsid w:val="00AE6901"/>
    <w:rsid w:val="00AE6C85"/>
    <w:rsid w:val="00AE73D0"/>
    <w:rsid w:val="00AE745D"/>
    <w:rsid w:val="00AE7641"/>
    <w:rsid w:val="00AE7766"/>
    <w:rsid w:val="00AE77B3"/>
    <w:rsid w:val="00AE784C"/>
    <w:rsid w:val="00AE7ABC"/>
    <w:rsid w:val="00AE7D18"/>
    <w:rsid w:val="00AE7D1B"/>
    <w:rsid w:val="00AE7D1F"/>
    <w:rsid w:val="00AE7DB5"/>
    <w:rsid w:val="00AE7F63"/>
    <w:rsid w:val="00AF013A"/>
    <w:rsid w:val="00AF01E5"/>
    <w:rsid w:val="00AF0EA8"/>
    <w:rsid w:val="00AF183A"/>
    <w:rsid w:val="00AF1A1D"/>
    <w:rsid w:val="00AF1AD4"/>
    <w:rsid w:val="00AF2090"/>
    <w:rsid w:val="00AF29B1"/>
    <w:rsid w:val="00AF31E7"/>
    <w:rsid w:val="00AF3223"/>
    <w:rsid w:val="00AF414D"/>
    <w:rsid w:val="00AF4591"/>
    <w:rsid w:val="00AF4647"/>
    <w:rsid w:val="00AF5484"/>
    <w:rsid w:val="00AF57A4"/>
    <w:rsid w:val="00AF5CE6"/>
    <w:rsid w:val="00AF5FA3"/>
    <w:rsid w:val="00AF60F0"/>
    <w:rsid w:val="00AF639F"/>
    <w:rsid w:val="00AF655B"/>
    <w:rsid w:val="00AF660E"/>
    <w:rsid w:val="00AF68C3"/>
    <w:rsid w:val="00AF6A91"/>
    <w:rsid w:val="00AF6C7F"/>
    <w:rsid w:val="00AF6CC7"/>
    <w:rsid w:val="00AF71F1"/>
    <w:rsid w:val="00AF722B"/>
    <w:rsid w:val="00AF72C6"/>
    <w:rsid w:val="00AF7307"/>
    <w:rsid w:val="00AF7457"/>
    <w:rsid w:val="00AF748C"/>
    <w:rsid w:val="00AF7895"/>
    <w:rsid w:val="00AF7960"/>
    <w:rsid w:val="00AF7D60"/>
    <w:rsid w:val="00B0046A"/>
    <w:rsid w:val="00B006CD"/>
    <w:rsid w:val="00B00896"/>
    <w:rsid w:val="00B0177B"/>
    <w:rsid w:val="00B017D4"/>
    <w:rsid w:val="00B01BD8"/>
    <w:rsid w:val="00B01CA8"/>
    <w:rsid w:val="00B02707"/>
    <w:rsid w:val="00B02C93"/>
    <w:rsid w:val="00B0301F"/>
    <w:rsid w:val="00B0312B"/>
    <w:rsid w:val="00B0384F"/>
    <w:rsid w:val="00B04014"/>
    <w:rsid w:val="00B043F2"/>
    <w:rsid w:val="00B048ED"/>
    <w:rsid w:val="00B04ADD"/>
    <w:rsid w:val="00B04E69"/>
    <w:rsid w:val="00B04E90"/>
    <w:rsid w:val="00B05327"/>
    <w:rsid w:val="00B055BF"/>
    <w:rsid w:val="00B05BFB"/>
    <w:rsid w:val="00B05EB0"/>
    <w:rsid w:val="00B066D5"/>
    <w:rsid w:val="00B06763"/>
    <w:rsid w:val="00B06869"/>
    <w:rsid w:val="00B068D6"/>
    <w:rsid w:val="00B0690C"/>
    <w:rsid w:val="00B06D41"/>
    <w:rsid w:val="00B06E0B"/>
    <w:rsid w:val="00B07054"/>
    <w:rsid w:val="00B0754E"/>
    <w:rsid w:val="00B075DF"/>
    <w:rsid w:val="00B076B0"/>
    <w:rsid w:val="00B10035"/>
    <w:rsid w:val="00B10159"/>
    <w:rsid w:val="00B106F8"/>
    <w:rsid w:val="00B1110F"/>
    <w:rsid w:val="00B11950"/>
    <w:rsid w:val="00B1299E"/>
    <w:rsid w:val="00B12B2F"/>
    <w:rsid w:val="00B12DF6"/>
    <w:rsid w:val="00B12FC4"/>
    <w:rsid w:val="00B130A5"/>
    <w:rsid w:val="00B13752"/>
    <w:rsid w:val="00B13CFA"/>
    <w:rsid w:val="00B13D70"/>
    <w:rsid w:val="00B14021"/>
    <w:rsid w:val="00B14BB8"/>
    <w:rsid w:val="00B14E2C"/>
    <w:rsid w:val="00B15392"/>
    <w:rsid w:val="00B15DCD"/>
    <w:rsid w:val="00B165AF"/>
    <w:rsid w:val="00B1668A"/>
    <w:rsid w:val="00B1691B"/>
    <w:rsid w:val="00B16A83"/>
    <w:rsid w:val="00B16E29"/>
    <w:rsid w:val="00B16F71"/>
    <w:rsid w:val="00B17097"/>
    <w:rsid w:val="00B172C5"/>
    <w:rsid w:val="00B17306"/>
    <w:rsid w:val="00B177B9"/>
    <w:rsid w:val="00B17B48"/>
    <w:rsid w:val="00B17C44"/>
    <w:rsid w:val="00B17D9E"/>
    <w:rsid w:val="00B17E00"/>
    <w:rsid w:val="00B17F67"/>
    <w:rsid w:val="00B20266"/>
    <w:rsid w:val="00B203E2"/>
    <w:rsid w:val="00B205D6"/>
    <w:rsid w:val="00B20B54"/>
    <w:rsid w:val="00B21088"/>
    <w:rsid w:val="00B21238"/>
    <w:rsid w:val="00B2133B"/>
    <w:rsid w:val="00B21377"/>
    <w:rsid w:val="00B214B4"/>
    <w:rsid w:val="00B217A5"/>
    <w:rsid w:val="00B21A10"/>
    <w:rsid w:val="00B21DEE"/>
    <w:rsid w:val="00B21F86"/>
    <w:rsid w:val="00B2206F"/>
    <w:rsid w:val="00B221CF"/>
    <w:rsid w:val="00B22243"/>
    <w:rsid w:val="00B22387"/>
    <w:rsid w:val="00B22939"/>
    <w:rsid w:val="00B22F3F"/>
    <w:rsid w:val="00B23038"/>
    <w:rsid w:val="00B23F1A"/>
    <w:rsid w:val="00B242B6"/>
    <w:rsid w:val="00B248DB"/>
    <w:rsid w:val="00B24A6B"/>
    <w:rsid w:val="00B24F15"/>
    <w:rsid w:val="00B24F3E"/>
    <w:rsid w:val="00B2503A"/>
    <w:rsid w:val="00B258B5"/>
    <w:rsid w:val="00B2608D"/>
    <w:rsid w:val="00B26261"/>
    <w:rsid w:val="00B262DE"/>
    <w:rsid w:val="00B2631B"/>
    <w:rsid w:val="00B26657"/>
    <w:rsid w:val="00B2701E"/>
    <w:rsid w:val="00B275DA"/>
    <w:rsid w:val="00B27A22"/>
    <w:rsid w:val="00B27CCF"/>
    <w:rsid w:val="00B30007"/>
    <w:rsid w:val="00B30143"/>
    <w:rsid w:val="00B301DB"/>
    <w:rsid w:val="00B30290"/>
    <w:rsid w:val="00B3037C"/>
    <w:rsid w:val="00B30431"/>
    <w:rsid w:val="00B30701"/>
    <w:rsid w:val="00B3079B"/>
    <w:rsid w:val="00B3089E"/>
    <w:rsid w:val="00B308B2"/>
    <w:rsid w:val="00B30B41"/>
    <w:rsid w:val="00B30FA2"/>
    <w:rsid w:val="00B31BC8"/>
    <w:rsid w:val="00B31C9E"/>
    <w:rsid w:val="00B321B4"/>
    <w:rsid w:val="00B32313"/>
    <w:rsid w:val="00B3235C"/>
    <w:rsid w:val="00B326D5"/>
    <w:rsid w:val="00B32991"/>
    <w:rsid w:val="00B32CD4"/>
    <w:rsid w:val="00B330AD"/>
    <w:rsid w:val="00B337A8"/>
    <w:rsid w:val="00B33F2E"/>
    <w:rsid w:val="00B344C7"/>
    <w:rsid w:val="00B345C3"/>
    <w:rsid w:val="00B34984"/>
    <w:rsid w:val="00B34B47"/>
    <w:rsid w:val="00B355C5"/>
    <w:rsid w:val="00B3574F"/>
    <w:rsid w:val="00B359B9"/>
    <w:rsid w:val="00B35A7C"/>
    <w:rsid w:val="00B36009"/>
    <w:rsid w:val="00B36CFE"/>
    <w:rsid w:val="00B37792"/>
    <w:rsid w:val="00B379D9"/>
    <w:rsid w:val="00B37AA8"/>
    <w:rsid w:val="00B37DDC"/>
    <w:rsid w:val="00B37E7B"/>
    <w:rsid w:val="00B37FE6"/>
    <w:rsid w:val="00B40214"/>
    <w:rsid w:val="00B4024E"/>
    <w:rsid w:val="00B40454"/>
    <w:rsid w:val="00B40469"/>
    <w:rsid w:val="00B4095C"/>
    <w:rsid w:val="00B40F0A"/>
    <w:rsid w:val="00B410B5"/>
    <w:rsid w:val="00B41820"/>
    <w:rsid w:val="00B41EA0"/>
    <w:rsid w:val="00B41EA8"/>
    <w:rsid w:val="00B421DC"/>
    <w:rsid w:val="00B42553"/>
    <w:rsid w:val="00B434A4"/>
    <w:rsid w:val="00B438B5"/>
    <w:rsid w:val="00B43C50"/>
    <w:rsid w:val="00B43FF6"/>
    <w:rsid w:val="00B44076"/>
    <w:rsid w:val="00B440C6"/>
    <w:rsid w:val="00B44363"/>
    <w:rsid w:val="00B44784"/>
    <w:rsid w:val="00B447D8"/>
    <w:rsid w:val="00B44843"/>
    <w:rsid w:val="00B44B02"/>
    <w:rsid w:val="00B44B56"/>
    <w:rsid w:val="00B44DA1"/>
    <w:rsid w:val="00B45630"/>
    <w:rsid w:val="00B4587C"/>
    <w:rsid w:val="00B45F21"/>
    <w:rsid w:val="00B45F38"/>
    <w:rsid w:val="00B4610E"/>
    <w:rsid w:val="00B46148"/>
    <w:rsid w:val="00B462F3"/>
    <w:rsid w:val="00B46737"/>
    <w:rsid w:val="00B46A25"/>
    <w:rsid w:val="00B46A3D"/>
    <w:rsid w:val="00B46A96"/>
    <w:rsid w:val="00B46DDC"/>
    <w:rsid w:val="00B46F8F"/>
    <w:rsid w:val="00B4730A"/>
    <w:rsid w:val="00B4770F"/>
    <w:rsid w:val="00B47BC5"/>
    <w:rsid w:val="00B50151"/>
    <w:rsid w:val="00B50320"/>
    <w:rsid w:val="00B5053D"/>
    <w:rsid w:val="00B505AC"/>
    <w:rsid w:val="00B50D3D"/>
    <w:rsid w:val="00B50F1A"/>
    <w:rsid w:val="00B51262"/>
    <w:rsid w:val="00B51BE3"/>
    <w:rsid w:val="00B51DA0"/>
    <w:rsid w:val="00B51EFE"/>
    <w:rsid w:val="00B52213"/>
    <w:rsid w:val="00B52546"/>
    <w:rsid w:val="00B52723"/>
    <w:rsid w:val="00B52790"/>
    <w:rsid w:val="00B527E7"/>
    <w:rsid w:val="00B52879"/>
    <w:rsid w:val="00B52EF7"/>
    <w:rsid w:val="00B530AC"/>
    <w:rsid w:val="00B5324A"/>
    <w:rsid w:val="00B535E4"/>
    <w:rsid w:val="00B537C7"/>
    <w:rsid w:val="00B53D83"/>
    <w:rsid w:val="00B54178"/>
    <w:rsid w:val="00B547E5"/>
    <w:rsid w:val="00B55E63"/>
    <w:rsid w:val="00B55E7A"/>
    <w:rsid w:val="00B55FF8"/>
    <w:rsid w:val="00B564C3"/>
    <w:rsid w:val="00B564D4"/>
    <w:rsid w:val="00B5681E"/>
    <w:rsid w:val="00B56AA6"/>
    <w:rsid w:val="00B56E91"/>
    <w:rsid w:val="00B57F8D"/>
    <w:rsid w:val="00B603B5"/>
    <w:rsid w:val="00B608B4"/>
    <w:rsid w:val="00B60C3B"/>
    <w:rsid w:val="00B60FC8"/>
    <w:rsid w:val="00B61012"/>
    <w:rsid w:val="00B61366"/>
    <w:rsid w:val="00B61BBD"/>
    <w:rsid w:val="00B628EE"/>
    <w:rsid w:val="00B62DA1"/>
    <w:rsid w:val="00B62F63"/>
    <w:rsid w:val="00B62F8C"/>
    <w:rsid w:val="00B62FE5"/>
    <w:rsid w:val="00B63189"/>
    <w:rsid w:val="00B63266"/>
    <w:rsid w:val="00B633BB"/>
    <w:rsid w:val="00B63778"/>
    <w:rsid w:val="00B63840"/>
    <w:rsid w:val="00B63B17"/>
    <w:rsid w:val="00B63C77"/>
    <w:rsid w:val="00B63FEF"/>
    <w:rsid w:val="00B64139"/>
    <w:rsid w:val="00B6417E"/>
    <w:rsid w:val="00B64194"/>
    <w:rsid w:val="00B64781"/>
    <w:rsid w:val="00B647AE"/>
    <w:rsid w:val="00B647D6"/>
    <w:rsid w:val="00B65B8E"/>
    <w:rsid w:val="00B65EF3"/>
    <w:rsid w:val="00B660F1"/>
    <w:rsid w:val="00B668F2"/>
    <w:rsid w:val="00B66D87"/>
    <w:rsid w:val="00B66DE4"/>
    <w:rsid w:val="00B66E8B"/>
    <w:rsid w:val="00B670B4"/>
    <w:rsid w:val="00B67185"/>
    <w:rsid w:val="00B671D2"/>
    <w:rsid w:val="00B6796F"/>
    <w:rsid w:val="00B67AF7"/>
    <w:rsid w:val="00B67FB7"/>
    <w:rsid w:val="00B70699"/>
    <w:rsid w:val="00B7095D"/>
    <w:rsid w:val="00B70A3E"/>
    <w:rsid w:val="00B71B95"/>
    <w:rsid w:val="00B71D91"/>
    <w:rsid w:val="00B7204D"/>
    <w:rsid w:val="00B72792"/>
    <w:rsid w:val="00B72A1E"/>
    <w:rsid w:val="00B72D76"/>
    <w:rsid w:val="00B730BC"/>
    <w:rsid w:val="00B731D2"/>
    <w:rsid w:val="00B7340B"/>
    <w:rsid w:val="00B74A7A"/>
    <w:rsid w:val="00B74DF9"/>
    <w:rsid w:val="00B74ED3"/>
    <w:rsid w:val="00B74FA5"/>
    <w:rsid w:val="00B758DF"/>
    <w:rsid w:val="00B75A5A"/>
    <w:rsid w:val="00B75B0E"/>
    <w:rsid w:val="00B75B60"/>
    <w:rsid w:val="00B75EAA"/>
    <w:rsid w:val="00B7601B"/>
    <w:rsid w:val="00B76381"/>
    <w:rsid w:val="00B766A3"/>
    <w:rsid w:val="00B766EE"/>
    <w:rsid w:val="00B767DC"/>
    <w:rsid w:val="00B76FD8"/>
    <w:rsid w:val="00B7738C"/>
    <w:rsid w:val="00B7760B"/>
    <w:rsid w:val="00B7779C"/>
    <w:rsid w:val="00B77941"/>
    <w:rsid w:val="00B77CC4"/>
    <w:rsid w:val="00B8022A"/>
    <w:rsid w:val="00B80681"/>
    <w:rsid w:val="00B80E43"/>
    <w:rsid w:val="00B8124E"/>
    <w:rsid w:val="00B81837"/>
    <w:rsid w:val="00B81A00"/>
    <w:rsid w:val="00B81D3F"/>
    <w:rsid w:val="00B82480"/>
    <w:rsid w:val="00B82685"/>
    <w:rsid w:val="00B82915"/>
    <w:rsid w:val="00B82C37"/>
    <w:rsid w:val="00B82C61"/>
    <w:rsid w:val="00B83184"/>
    <w:rsid w:val="00B83362"/>
    <w:rsid w:val="00B83586"/>
    <w:rsid w:val="00B8371B"/>
    <w:rsid w:val="00B83C3F"/>
    <w:rsid w:val="00B83D67"/>
    <w:rsid w:val="00B84052"/>
    <w:rsid w:val="00B8433E"/>
    <w:rsid w:val="00B843FF"/>
    <w:rsid w:val="00B84681"/>
    <w:rsid w:val="00B847C7"/>
    <w:rsid w:val="00B8541B"/>
    <w:rsid w:val="00B85482"/>
    <w:rsid w:val="00B85EA4"/>
    <w:rsid w:val="00B85FD6"/>
    <w:rsid w:val="00B86431"/>
    <w:rsid w:val="00B86622"/>
    <w:rsid w:val="00B86A33"/>
    <w:rsid w:val="00B86C3D"/>
    <w:rsid w:val="00B86C56"/>
    <w:rsid w:val="00B86F1D"/>
    <w:rsid w:val="00B87021"/>
    <w:rsid w:val="00B872FF"/>
    <w:rsid w:val="00B8764D"/>
    <w:rsid w:val="00B8766B"/>
    <w:rsid w:val="00B878C7"/>
    <w:rsid w:val="00B878F4"/>
    <w:rsid w:val="00B87C91"/>
    <w:rsid w:val="00B87D88"/>
    <w:rsid w:val="00B87F45"/>
    <w:rsid w:val="00B9033C"/>
    <w:rsid w:val="00B9065F"/>
    <w:rsid w:val="00B906F8"/>
    <w:rsid w:val="00B9072B"/>
    <w:rsid w:val="00B90998"/>
    <w:rsid w:val="00B90A45"/>
    <w:rsid w:val="00B90F36"/>
    <w:rsid w:val="00B90FE5"/>
    <w:rsid w:val="00B9152E"/>
    <w:rsid w:val="00B9184A"/>
    <w:rsid w:val="00B91BAE"/>
    <w:rsid w:val="00B91E5C"/>
    <w:rsid w:val="00B92148"/>
    <w:rsid w:val="00B92386"/>
    <w:rsid w:val="00B92AFF"/>
    <w:rsid w:val="00B92CEA"/>
    <w:rsid w:val="00B93101"/>
    <w:rsid w:val="00B938FA"/>
    <w:rsid w:val="00B94104"/>
    <w:rsid w:val="00B945AD"/>
    <w:rsid w:val="00B94627"/>
    <w:rsid w:val="00B948E8"/>
    <w:rsid w:val="00B94FCD"/>
    <w:rsid w:val="00B95003"/>
    <w:rsid w:val="00B9558C"/>
    <w:rsid w:val="00B956B7"/>
    <w:rsid w:val="00B96389"/>
    <w:rsid w:val="00B9653C"/>
    <w:rsid w:val="00B9662A"/>
    <w:rsid w:val="00B96757"/>
    <w:rsid w:val="00B96994"/>
    <w:rsid w:val="00B969AB"/>
    <w:rsid w:val="00B96CB5"/>
    <w:rsid w:val="00B97193"/>
    <w:rsid w:val="00B97C36"/>
    <w:rsid w:val="00B97D01"/>
    <w:rsid w:val="00B97FF2"/>
    <w:rsid w:val="00BA0554"/>
    <w:rsid w:val="00BA0736"/>
    <w:rsid w:val="00BA0AF3"/>
    <w:rsid w:val="00BA0C62"/>
    <w:rsid w:val="00BA1568"/>
    <w:rsid w:val="00BA1724"/>
    <w:rsid w:val="00BA1741"/>
    <w:rsid w:val="00BA197C"/>
    <w:rsid w:val="00BA19C9"/>
    <w:rsid w:val="00BA1BC3"/>
    <w:rsid w:val="00BA1C30"/>
    <w:rsid w:val="00BA2547"/>
    <w:rsid w:val="00BA2924"/>
    <w:rsid w:val="00BA296D"/>
    <w:rsid w:val="00BA2AA3"/>
    <w:rsid w:val="00BA2C62"/>
    <w:rsid w:val="00BA2E3E"/>
    <w:rsid w:val="00BA2FDB"/>
    <w:rsid w:val="00BA3265"/>
    <w:rsid w:val="00BA329A"/>
    <w:rsid w:val="00BA32CF"/>
    <w:rsid w:val="00BA4074"/>
    <w:rsid w:val="00BA4451"/>
    <w:rsid w:val="00BA44F8"/>
    <w:rsid w:val="00BA454F"/>
    <w:rsid w:val="00BA4693"/>
    <w:rsid w:val="00BA4903"/>
    <w:rsid w:val="00BA5465"/>
    <w:rsid w:val="00BA55AE"/>
    <w:rsid w:val="00BA55FD"/>
    <w:rsid w:val="00BA5C7A"/>
    <w:rsid w:val="00BA6501"/>
    <w:rsid w:val="00BA65B8"/>
    <w:rsid w:val="00BA67D4"/>
    <w:rsid w:val="00BA67F0"/>
    <w:rsid w:val="00BA6917"/>
    <w:rsid w:val="00BA69C2"/>
    <w:rsid w:val="00BA6B62"/>
    <w:rsid w:val="00BA6B9F"/>
    <w:rsid w:val="00BA7556"/>
    <w:rsid w:val="00BA7618"/>
    <w:rsid w:val="00BA77F9"/>
    <w:rsid w:val="00BA7B88"/>
    <w:rsid w:val="00BA7D57"/>
    <w:rsid w:val="00BB0572"/>
    <w:rsid w:val="00BB05C2"/>
    <w:rsid w:val="00BB06F7"/>
    <w:rsid w:val="00BB0A2E"/>
    <w:rsid w:val="00BB0A75"/>
    <w:rsid w:val="00BB0C45"/>
    <w:rsid w:val="00BB0CA9"/>
    <w:rsid w:val="00BB1354"/>
    <w:rsid w:val="00BB1459"/>
    <w:rsid w:val="00BB1544"/>
    <w:rsid w:val="00BB1B9E"/>
    <w:rsid w:val="00BB2078"/>
    <w:rsid w:val="00BB20ED"/>
    <w:rsid w:val="00BB2538"/>
    <w:rsid w:val="00BB26E3"/>
    <w:rsid w:val="00BB29FE"/>
    <w:rsid w:val="00BB2D1E"/>
    <w:rsid w:val="00BB2D84"/>
    <w:rsid w:val="00BB2EEC"/>
    <w:rsid w:val="00BB3908"/>
    <w:rsid w:val="00BB40B8"/>
    <w:rsid w:val="00BB44D0"/>
    <w:rsid w:val="00BB4594"/>
    <w:rsid w:val="00BB48CC"/>
    <w:rsid w:val="00BB49E0"/>
    <w:rsid w:val="00BB49E1"/>
    <w:rsid w:val="00BB4B3C"/>
    <w:rsid w:val="00BB4D31"/>
    <w:rsid w:val="00BB4E51"/>
    <w:rsid w:val="00BB4EE7"/>
    <w:rsid w:val="00BB55C7"/>
    <w:rsid w:val="00BB56BD"/>
    <w:rsid w:val="00BB5BD5"/>
    <w:rsid w:val="00BB5FF7"/>
    <w:rsid w:val="00BB62BF"/>
    <w:rsid w:val="00BB638E"/>
    <w:rsid w:val="00BB6D1B"/>
    <w:rsid w:val="00BB6DEA"/>
    <w:rsid w:val="00BB6E9E"/>
    <w:rsid w:val="00BB727A"/>
    <w:rsid w:val="00BB72C4"/>
    <w:rsid w:val="00BB7351"/>
    <w:rsid w:val="00BB7641"/>
    <w:rsid w:val="00BB78F0"/>
    <w:rsid w:val="00BB7ECA"/>
    <w:rsid w:val="00BC00AE"/>
    <w:rsid w:val="00BC03F4"/>
    <w:rsid w:val="00BC0601"/>
    <w:rsid w:val="00BC08DB"/>
    <w:rsid w:val="00BC09FC"/>
    <w:rsid w:val="00BC0A74"/>
    <w:rsid w:val="00BC0B28"/>
    <w:rsid w:val="00BC0C74"/>
    <w:rsid w:val="00BC120A"/>
    <w:rsid w:val="00BC15E4"/>
    <w:rsid w:val="00BC1DDE"/>
    <w:rsid w:val="00BC1EA8"/>
    <w:rsid w:val="00BC2148"/>
    <w:rsid w:val="00BC2685"/>
    <w:rsid w:val="00BC2ADE"/>
    <w:rsid w:val="00BC2B83"/>
    <w:rsid w:val="00BC2D1D"/>
    <w:rsid w:val="00BC2D55"/>
    <w:rsid w:val="00BC2F9D"/>
    <w:rsid w:val="00BC30C0"/>
    <w:rsid w:val="00BC324F"/>
    <w:rsid w:val="00BC3251"/>
    <w:rsid w:val="00BC33D8"/>
    <w:rsid w:val="00BC3712"/>
    <w:rsid w:val="00BC3810"/>
    <w:rsid w:val="00BC393C"/>
    <w:rsid w:val="00BC3CC7"/>
    <w:rsid w:val="00BC3EE9"/>
    <w:rsid w:val="00BC44D0"/>
    <w:rsid w:val="00BC49F7"/>
    <w:rsid w:val="00BC4E19"/>
    <w:rsid w:val="00BC5056"/>
    <w:rsid w:val="00BC5182"/>
    <w:rsid w:val="00BC592D"/>
    <w:rsid w:val="00BC5B83"/>
    <w:rsid w:val="00BC6172"/>
    <w:rsid w:val="00BC63C6"/>
    <w:rsid w:val="00BC63FE"/>
    <w:rsid w:val="00BC6482"/>
    <w:rsid w:val="00BC678C"/>
    <w:rsid w:val="00BC6811"/>
    <w:rsid w:val="00BC69A2"/>
    <w:rsid w:val="00BC6E0E"/>
    <w:rsid w:val="00BC7166"/>
    <w:rsid w:val="00BD0494"/>
    <w:rsid w:val="00BD0549"/>
    <w:rsid w:val="00BD0CC8"/>
    <w:rsid w:val="00BD0E7A"/>
    <w:rsid w:val="00BD0F29"/>
    <w:rsid w:val="00BD1070"/>
    <w:rsid w:val="00BD12C9"/>
    <w:rsid w:val="00BD1A5D"/>
    <w:rsid w:val="00BD1ACB"/>
    <w:rsid w:val="00BD1CEB"/>
    <w:rsid w:val="00BD1DDA"/>
    <w:rsid w:val="00BD26A8"/>
    <w:rsid w:val="00BD2935"/>
    <w:rsid w:val="00BD2AEC"/>
    <w:rsid w:val="00BD2FB2"/>
    <w:rsid w:val="00BD3EE3"/>
    <w:rsid w:val="00BD41EC"/>
    <w:rsid w:val="00BD4431"/>
    <w:rsid w:val="00BD5498"/>
    <w:rsid w:val="00BD54CD"/>
    <w:rsid w:val="00BD5546"/>
    <w:rsid w:val="00BD582B"/>
    <w:rsid w:val="00BD5F96"/>
    <w:rsid w:val="00BD600F"/>
    <w:rsid w:val="00BD61CF"/>
    <w:rsid w:val="00BD64DD"/>
    <w:rsid w:val="00BD64F9"/>
    <w:rsid w:val="00BD6524"/>
    <w:rsid w:val="00BD6661"/>
    <w:rsid w:val="00BD6868"/>
    <w:rsid w:val="00BD6AB2"/>
    <w:rsid w:val="00BD6B67"/>
    <w:rsid w:val="00BD6E83"/>
    <w:rsid w:val="00BD7053"/>
    <w:rsid w:val="00BD7549"/>
    <w:rsid w:val="00BD7C0F"/>
    <w:rsid w:val="00BD7DDE"/>
    <w:rsid w:val="00BD7E98"/>
    <w:rsid w:val="00BE015C"/>
    <w:rsid w:val="00BE0F5F"/>
    <w:rsid w:val="00BE0F93"/>
    <w:rsid w:val="00BE13C3"/>
    <w:rsid w:val="00BE1579"/>
    <w:rsid w:val="00BE1C77"/>
    <w:rsid w:val="00BE1E7B"/>
    <w:rsid w:val="00BE2276"/>
    <w:rsid w:val="00BE27D9"/>
    <w:rsid w:val="00BE2903"/>
    <w:rsid w:val="00BE2A5B"/>
    <w:rsid w:val="00BE2E00"/>
    <w:rsid w:val="00BE2F7D"/>
    <w:rsid w:val="00BE33D5"/>
    <w:rsid w:val="00BE3E93"/>
    <w:rsid w:val="00BE41F8"/>
    <w:rsid w:val="00BE4360"/>
    <w:rsid w:val="00BE43CE"/>
    <w:rsid w:val="00BE454A"/>
    <w:rsid w:val="00BE48BC"/>
    <w:rsid w:val="00BE4B96"/>
    <w:rsid w:val="00BE4FA9"/>
    <w:rsid w:val="00BE5277"/>
    <w:rsid w:val="00BE550E"/>
    <w:rsid w:val="00BE558F"/>
    <w:rsid w:val="00BE577D"/>
    <w:rsid w:val="00BE5A6A"/>
    <w:rsid w:val="00BE60CC"/>
    <w:rsid w:val="00BE65F6"/>
    <w:rsid w:val="00BE6B24"/>
    <w:rsid w:val="00BE6B7E"/>
    <w:rsid w:val="00BE7107"/>
    <w:rsid w:val="00BE713D"/>
    <w:rsid w:val="00BE714A"/>
    <w:rsid w:val="00BE757E"/>
    <w:rsid w:val="00BE766E"/>
    <w:rsid w:val="00BE7819"/>
    <w:rsid w:val="00BE7BB5"/>
    <w:rsid w:val="00BF00DF"/>
    <w:rsid w:val="00BF013A"/>
    <w:rsid w:val="00BF01D4"/>
    <w:rsid w:val="00BF0590"/>
    <w:rsid w:val="00BF0696"/>
    <w:rsid w:val="00BF0B12"/>
    <w:rsid w:val="00BF0CE4"/>
    <w:rsid w:val="00BF0E58"/>
    <w:rsid w:val="00BF0E78"/>
    <w:rsid w:val="00BF0FF7"/>
    <w:rsid w:val="00BF1462"/>
    <w:rsid w:val="00BF14B6"/>
    <w:rsid w:val="00BF1701"/>
    <w:rsid w:val="00BF185A"/>
    <w:rsid w:val="00BF1C2C"/>
    <w:rsid w:val="00BF1CE5"/>
    <w:rsid w:val="00BF1F7D"/>
    <w:rsid w:val="00BF1FB9"/>
    <w:rsid w:val="00BF2100"/>
    <w:rsid w:val="00BF2389"/>
    <w:rsid w:val="00BF23BF"/>
    <w:rsid w:val="00BF32F7"/>
    <w:rsid w:val="00BF347C"/>
    <w:rsid w:val="00BF3AD8"/>
    <w:rsid w:val="00BF3E25"/>
    <w:rsid w:val="00BF3FF4"/>
    <w:rsid w:val="00BF44E6"/>
    <w:rsid w:val="00BF47E1"/>
    <w:rsid w:val="00BF4943"/>
    <w:rsid w:val="00BF4AA6"/>
    <w:rsid w:val="00BF4B02"/>
    <w:rsid w:val="00BF4B4C"/>
    <w:rsid w:val="00BF4C9A"/>
    <w:rsid w:val="00BF4CEB"/>
    <w:rsid w:val="00BF4E0F"/>
    <w:rsid w:val="00BF5138"/>
    <w:rsid w:val="00BF514B"/>
    <w:rsid w:val="00BF5169"/>
    <w:rsid w:val="00BF51D6"/>
    <w:rsid w:val="00BF5361"/>
    <w:rsid w:val="00BF5417"/>
    <w:rsid w:val="00BF5A14"/>
    <w:rsid w:val="00BF5A1F"/>
    <w:rsid w:val="00BF6249"/>
    <w:rsid w:val="00BF679D"/>
    <w:rsid w:val="00BF684F"/>
    <w:rsid w:val="00BF69B6"/>
    <w:rsid w:val="00BF6D91"/>
    <w:rsid w:val="00BF6E60"/>
    <w:rsid w:val="00BF715F"/>
    <w:rsid w:val="00BF74E5"/>
    <w:rsid w:val="00BF78BF"/>
    <w:rsid w:val="00BF7CC0"/>
    <w:rsid w:val="00BF7DA6"/>
    <w:rsid w:val="00BF7F58"/>
    <w:rsid w:val="00BF7F6F"/>
    <w:rsid w:val="00BF7FCE"/>
    <w:rsid w:val="00C0023A"/>
    <w:rsid w:val="00C0079B"/>
    <w:rsid w:val="00C00951"/>
    <w:rsid w:val="00C00C50"/>
    <w:rsid w:val="00C00E6E"/>
    <w:rsid w:val="00C011A8"/>
    <w:rsid w:val="00C011C5"/>
    <w:rsid w:val="00C01ADC"/>
    <w:rsid w:val="00C0220F"/>
    <w:rsid w:val="00C02A6A"/>
    <w:rsid w:val="00C02AB1"/>
    <w:rsid w:val="00C02B13"/>
    <w:rsid w:val="00C03C68"/>
    <w:rsid w:val="00C04029"/>
    <w:rsid w:val="00C0451B"/>
    <w:rsid w:val="00C0546F"/>
    <w:rsid w:val="00C0574B"/>
    <w:rsid w:val="00C05A75"/>
    <w:rsid w:val="00C05CA8"/>
    <w:rsid w:val="00C05D46"/>
    <w:rsid w:val="00C05E40"/>
    <w:rsid w:val="00C06358"/>
    <w:rsid w:val="00C0690D"/>
    <w:rsid w:val="00C06915"/>
    <w:rsid w:val="00C06E8C"/>
    <w:rsid w:val="00C07101"/>
    <w:rsid w:val="00C07384"/>
    <w:rsid w:val="00C07614"/>
    <w:rsid w:val="00C0764E"/>
    <w:rsid w:val="00C100CC"/>
    <w:rsid w:val="00C10392"/>
    <w:rsid w:val="00C10822"/>
    <w:rsid w:val="00C10999"/>
    <w:rsid w:val="00C10FF3"/>
    <w:rsid w:val="00C114E0"/>
    <w:rsid w:val="00C115E8"/>
    <w:rsid w:val="00C11611"/>
    <w:rsid w:val="00C11939"/>
    <w:rsid w:val="00C11C3B"/>
    <w:rsid w:val="00C11D08"/>
    <w:rsid w:val="00C11D41"/>
    <w:rsid w:val="00C12306"/>
    <w:rsid w:val="00C123A1"/>
    <w:rsid w:val="00C128BF"/>
    <w:rsid w:val="00C1370A"/>
    <w:rsid w:val="00C1373E"/>
    <w:rsid w:val="00C1382B"/>
    <w:rsid w:val="00C14123"/>
    <w:rsid w:val="00C14628"/>
    <w:rsid w:val="00C146C4"/>
    <w:rsid w:val="00C14729"/>
    <w:rsid w:val="00C15332"/>
    <w:rsid w:val="00C15AA8"/>
    <w:rsid w:val="00C15D9F"/>
    <w:rsid w:val="00C16007"/>
    <w:rsid w:val="00C16013"/>
    <w:rsid w:val="00C16C45"/>
    <w:rsid w:val="00C174ED"/>
    <w:rsid w:val="00C1754B"/>
    <w:rsid w:val="00C17604"/>
    <w:rsid w:val="00C17B43"/>
    <w:rsid w:val="00C17B9E"/>
    <w:rsid w:val="00C17ECA"/>
    <w:rsid w:val="00C21739"/>
    <w:rsid w:val="00C218B2"/>
    <w:rsid w:val="00C21C6D"/>
    <w:rsid w:val="00C21D44"/>
    <w:rsid w:val="00C221EE"/>
    <w:rsid w:val="00C22312"/>
    <w:rsid w:val="00C22455"/>
    <w:rsid w:val="00C22541"/>
    <w:rsid w:val="00C22736"/>
    <w:rsid w:val="00C229A6"/>
    <w:rsid w:val="00C22D19"/>
    <w:rsid w:val="00C2329E"/>
    <w:rsid w:val="00C23BE1"/>
    <w:rsid w:val="00C23CBD"/>
    <w:rsid w:val="00C23E46"/>
    <w:rsid w:val="00C24608"/>
    <w:rsid w:val="00C24708"/>
    <w:rsid w:val="00C24816"/>
    <w:rsid w:val="00C24AE2"/>
    <w:rsid w:val="00C24C99"/>
    <w:rsid w:val="00C24D97"/>
    <w:rsid w:val="00C24D9B"/>
    <w:rsid w:val="00C24F9A"/>
    <w:rsid w:val="00C250FF"/>
    <w:rsid w:val="00C254A8"/>
    <w:rsid w:val="00C2578E"/>
    <w:rsid w:val="00C25B54"/>
    <w:rsid w:val="00C25F5C"/>
    <w:rsid w:val="00C2613D"/>
    <w:rsid w:val="00C2662C"/>
    <w:rsid w:val="00C26DEA"/>
    <w:rsid w:val="00C27039"/>
    <w:rsid w:val="00C270C6"/>
    <w:rsid w:val="00C276AF"/>
    <w:rsid w:val="00C27D34"/>
    <w:rsid w:val="00C3076B"/>
    <w:rsid w:val="00C31174"/>
    <w:rsid w:val="00C319D4"/>
    <w:rsid w:val="00C31AAE"/>
    <w:rsid w:val="00C31ADA"/>
    <w:rsid w:val="00C31BB8"/>
    <w:rsid w:val="00C31BEB"/>
    <w:rsid w:val="00C32334"/>
    <w:rsid w:val="00C32C4F"/>
    <w:rsid w:val="00C331E0"/>
    <w:rsid w:val="00C337E4"/>
    <w:rsid w:val="00C33B13"/>
    <w:rsid w:val="00C33B8D"/>
    <w:rsid w:val="00C33FD0"/>
    <w:rsid w:val="00C345F7"/>
    <w:rsid w:val="00C34B86"/>
    <w:rsid w:val="00C34CAA"/>
    <w:rsid w:val="00C34DFE"/>
    <w:rsid w:val="00C35401"/>
    <w:rsid w:val="00C35686"/>
    <w:rsid w:val="00C35F3C"/>
    <w:rsid w:val="00C3600B"/>
    <w:rsid w:val="00C365BE"/>
    <w:rsid w:val="00C36A24"/>
    <w:rsid w:val="00C36CE9"/>
    <w:rsid w:val="00C3703D"/>
    <w:rsid w:val="00C37090"/>
    <w:rsid w:val="00C371FF"/>
    <w:rsid w:val="00C379A8"/>
    <w:rsid w:val="00C37BA2"/>
    <w:rsid w:val="00C37BB0"/>
    <w:rsid w:val="00C37D44"/>
    <w:rsid w:val="00C401B3"/>
    <w:rsid w:val="00C40278"/>
    <w:rsid w:val="00C402DD"/>
    <w:rsid w:val="00C4035B"/>
    <w:rsid w:val="00C40EEE"/>
    <w:rsid w:val="00C40F2C"/>
    <w:rsid w:val="00C41367"/>
    <w:rsid w:val="00C416DF"/>
    <w:rsid w:val="00C4194E"/>
    <w:rsid w:val="00C41B4D"/>
    <w:rsid w:val="00C41FAF"/>
    <w:rsid w:val="00C427AF"/>
    <w:rsid w:val="00C42E6D"/>
    <w:rsid w:val="00C42EE4"/>
    <w:rsid w:val="00C4314D"/>
    <w:rsid w:val="00C4315C"/>
    <w:rsid w:val="00C4375A"/>
    <w:rsid w:val="00C437EC"/>
    <w:rsid w:val="00C438C0"/>
    <w:rsid w:val="00C43955"/>
    <w:rsid w:val="00C43962"/>
    <w:rsid w:val="00C43E15"/>
    <w:rsid w:val="00C44199"/>
    <w:rsid w:val="00C442FA"/>
    <w:rsid w:val="00C44715"/>
    <w:rsid w:val="00C4491C"/>
    <w:rsid w:val="00C44AB3"/>
    <w:rsid w:val="00C44EE1"/>
    <w:rsid w:val="00C451BA"/>
    <w:rsid w:val="00C45BFE"/>
    <w:rsid w:val="00C45C80"/>
    <w:rsid w:val="00C45D3B"/>
    <w:rsid w:val="00C46153"/>
    <w:rsid w:val="00C463B2"/>
    <w:rsid w:val="00C46729"/>
    <w:rsid w:val="00C46C9F"/>
    <w:rsid w:val="00C473DE"/>
    <w:rsid w:val="00C474BE"/>
    <w:rsid w:val="00C47700"/>
    <w:rsid w:val="00C47A45"/>
    <w:rsid w:val="00C47E3D"/>
    <w:rsid w:val="00C47FFB"/>
    <w:rsid w:val="00C50084"/>
    <w:rsid w:val="00C50283"/>
    <w:rsid w:val="00C50289"/>
    <w:rsid w:val="00C50555"/>
    <w:rsid w:val="00C50C49"/>
    <w:rsid w:val="00C50CE1"/>
    <w:rsid w:val="00C50E21"/>
    <w:rsid w:val="00C50FD5"/>
    <w:rsid w:val="00C5112A"/>
    <w:rsid w:val="00C51557"/>
    <w:rsid w:val="00C516AC"/>
    <w:rsid w:val="00C51856"/>
    <w:rsid w:val="00C519DF"/>
    <w:rsid w:val="00C51FD5"/>
    <w:rsid w:val="00C51FDF"/>
    <w:rsid w:val="00C521F8"/>
    <w:rsid w:val="00C528B5"/>
    <w:rsid w:val="00C52D9E"/>
    <w:rsid w:val="00C52F84"/>
    <w:rsid w:val="00C530DC"/>
    <w:rsid w:val="00C53205"/>
    <w:rsid w:val="00C53321"/>
    <w:rsid w:val="00C5374A"/>
    <w:rsid w:val="00C53AAC"/>
    <w:rsid w:val="00C541B6"/>
    <w:rsid w:val="00C543C2"/>
    <w:rsid w:val="00C54487"/>
    <w:rsid w:val="00C545FF"/>
    <w:rsid w:val="00C556EE"/>
    <w:rsid w:val="00C558D3"/>
    <w:rsid w:val="00C55979"/>
    <w:rsid w:val="00C55A81"/>
    <w:rsid w:val="00C55AF8"/>
    <w:rsid w:val="00C55B6C"/>
    <w:rsid w:val="00C55BE8"/>
    <w:rsid w:val="00C55C4A"/>
    <w:rsid w:val="00C55C75"/>
    <w:rsid w:val="00C55DDE"/>
    <w:rsid w:val="00C55F5A"/>
    <w:rsid w:val="00C564B3"/>
    <w:rsid w:val="00C5654F"/>
    <w:rsid w:val="00C5670C"/>
    <w:rsid w:val="00C569EA"/>
    <w:rsid w:val="00C56F16"/>
    <w:rsid w:val="00C570C2"/>
    <w:rsid w:val="00C57122"/>
    <w:rsid w:val="00C575E0"/>
    <w:rsid w:val="00C57B48"/>
    <w:rsid w:val="00C607AF"/>
    <w:rsid w:val="00C60B28"/>
    <w:rsid w:val="00C60CA0"/>
    <w:rsid w:val="00C615B3"/>
    <w:rsid w:val="00C616F4"/>
    <w:rsid w:val="00C61B9F"/>
    <w:rsid w:val="00C628FE"/>
    <w:rsid w:val="00C62C28"/>
    <w:rsid w:val="00C63280"/>
    <w:rsid w:val="00C635C4"/>
    <w:rsid w:val="00C635DE"/>
    <w:rsid w:val="00C638B3"/>
    <w:rsid w:val="00C63953"/>
    <w:rsid w:val="00C63C0D"/>
    <w:rsid w:val="00C63C80"/>
    <w:rsid w:val="00C64582"/>
    <w:rsid w:val="00C64759"/>
    <w:rsid w:val="00C64BB0"/>
    <w:rsid w:val="00C65806"/>
    <w:rsid w:val="00C65D5B"/>
    <w:rsid w:val="00C661AF"/>
    <w:rsid w:val="00C663BE"/>
    <w:rsid w:val="00C667C1"/>
    <w:rsid w:val="00C66C22"/>
    <w:rsid w:val="00C66F3E"/>
    <w:rsid w:val="00C67142"/>
    <w:rsid w:val="00C672EE"/>
    <w:rsid w:val="00C674AE"/>
    <w:rsid w:val="00C67565"/>
    <w:rsid w:val="00C67844"/>
    <w:rsid w:val="00C67873"/>
    <w:rsid w:val="00C678A1"/>
    <w:rsid w:val="00C6794C"/>
    <w:rsid w:val="00C67EE6"/>
    <w:rsid w:val="00C67F99"/>
    <w:rsid w:val="00C7017A"/>
    <w:rsid w:val="00C70D95"/>
    <w:rsid w:val="00C71465"/>
    <w:rsid w:val="00C718BA"/>
    <w:rsid w:val="00C71A81"/>
    <w:rsid w:val="00C71C7C"/>
    <w:rsid w:val="00C71F5A"/>
    <w:rsid w:val="00C72717"/>
    <w:rsid w:val="00C734D0"/>
    <w:rsid w:val="00C735AC"/>
    <w:rsid w:val="00C73659"/>
    <w:rsid w:val="00C73873"/>
    <w:rsid w:val="00C73B13"/>
    <w:rsid w:val="00C742FA"/>
    <w:rsid w:val="00C74385"/>
    <w:rsid w:val="00C74421"/>
    <w:rsid w:val="00C74425"/>
    <w:rsid w:val="00C7478C"/>
    <w:rsid w:val="00C7482C"/>
    <w:rsid w:val="00C748E2"/>
    <w:rsid w:val="00C74CB5"/>
    <w:rsid w:val="00C74D2D"/>
    <w:rsid w:val="00C74D39"/>
    <w:rsid w:val="00C74DCD"/>
    <w:rsid w:val="00C7507F"/>
    <w:rsid w:val="00C75081"/>
    <w:rsid w:val="00C752AC"/>
    <w:rsid w:val="00C75488"/>
    <w:rsid w:val="00C7555D"/>
    <w:rsid w:val="00C758C5"/>
    <w:rsid w:val="00C75BB9"/>
    <w:rsid w:val="00C75FD9"/>
    <w:rsid w:val="00C7656C"/>
    <w:rsid w:val="00C768BE"/>
    <w:rsid w:val="00C76F9A"/>
    <w:rsid w:val="00C76F9E"/>
    <w:rsid w:val="00C76FA0"/>
    <w:rsid w:val="00C77189"/>
    <w:rsid w:val="00C771D1"/>
    <w:rsid w:val="00C77EDC"/>
    <w:rsid w:val="00C801FB"/>
    <w:rsid w:val="00C80D04"/>
    <w:rsid w:val="00C80E21"/>
    <w:rsid w:val="00C80F24"/>
    <w:rsid w:val="00C8130E"/>
    <w:rsid w:val="00C81564"/>
    <w:rsid w:val="00C821F7"/>
    <w:rsid w:val="00C82437"/>
    <w:rsid w:val="00C828B1"/>
    <w:rsid w:val="00C82981"/>
    <w:rsid w:val="00C82A8C"/>
    <w:rsid w:val="00C82E16"/>
    <w:rsid w:val="00C82E3E"/>
    <w:rsid w:val="00C82F4E"/>
    <w:rsid w:val="00C83369"/>
    <w:rsid w:val="00C838C9"/>
    <w:rsid w:val="00C83CB3"/>
    <w:rsid w:val="00C83EB1"/>
    <w:rsid w:val="00C8406F"/>
    <w:rsid w:val="00C8435B"/>
    <w:rsid w:val="00C8459A"/>
    <w:rsid w:val="00C852E8"/>
    <w:rsid w:val="00C853F1"/>
    <w:rsid w:val="00C85828"/>
    <w:rsid w:val="00C858AF"/>
    <w:rsid w:val="00C85A3E"/>
    <w:rsid w:val="00C85AA4"/>
    <w:rsid w:val="00C85D1E"/>
    <w:rsid w:val="00C85FB4"/>
    <w:rsid w:val="00C86023"/>
    <w:rsid w:val="00C865EC"/>
    <w:rsid w:val="00C8676A"/>
    <w:rsid w:val="00C86889"/>
    <w:rsid w:val="00C86A16"/>
    <w:rsid w:val="00C87257"/>
    <w:rsid w:val="00C876EE"/>
    <w:rsid w:val="00C8781E"/>
    <w:rsid w:val="00C900F0"/>
    <w:rsid w:val="00C9098F"/>
    <w:rsid w:val="00C90B0C"/>
    <w:rsid w:val="00C911C3"/>
    <w:rsid w:val="00C91733"/>
    <w:rsid w:val="00C91AAA"/>
    <w:rsid w:val="00C91F6D"/>
    <w:rsid w:val="00C9210A"/>
    <w:rsid w:val="00C929B3"/>
    <w:rsid w:val="00C93711"/>
    <w:rsid w:val="00C93D3E"/>
    <w:rsid w:val="00C93D70"/>
    <w:rsid w:val="00C93FDD"/>
    <w:rsid w:val="00C94120"/>
    <w:rsid w:val="00C946E3"/>
    <w:rsid w:val="00C94C3C"/>
    <w:rsid w:val="00C954EC"/>
    <w:rsid w:val="00C9552E"/>
    <w:rsid w:val="00C955E2"/>
    <w:rsid w:val="00C95A67"/>
    <w:rsid w:val="00C95B33"/>
    <w:rsid w:val="00C95D9C"/>
    <w:rsid w:val="00C95DB5"/>
    <w:rsid w:val="00C96551"/>
    <w:rsid w:val="00C96D73"/>
    <w:rsid w:val="00C96F7E"/>
    <w:rsid w:val="00C97066"/>
    <w:rsid w:val="00C9730B"/>
    <w:rsid w:val="00C976B5"/>
    <w:rsid w:val="00C97D19"/>
    <w:rsid w:val="00CA0ABB"/>
    <w:rsid w:val="00CA0F0C"/>
    <w:rsid w:val="00CA11DE"/>
    <w:rsid w:val="00CA126A"/>
    <w:rsid w:val="00CA1422"/>
    <w:rsid w:val="00CA19D4"/>
    <w:rsid w:val="00CA1A84"/>
    <w:rsid w:val="00CA1AB7"/>
    <w:rsid w:val="00CA1B1E"/>
    <w:rsid w:val="00CA1DE8"/>
    <w:rsid w:val="00CA1F3E"/>
    <w:rsid w:val="00CA1F5E"/>
    <w:rsid w:val="00CA2009"/>
    <w:rsid w:val="00CA21E9"/>
    <w:rsid w:val="00CA243C"/>
    <w:rsid w:val="00CA2B87"/>
    <w:rsid w:val="00CA2D76"/>
    <w:rsid w:val="00CA3384"/>
    <w:rsid w:val="00CA3818"/>
    <w:rsid w:val="00CA41A8"/>
    <w:rsid w:val="00CA41C3"/>
    <w:rsid w:val="00CA4467"/>
    <w:rsid w:val="00CA44A1"/>
    <w:rsid w:val="00CA4D04"/>
    <w:rsid w:val="00CA541D"/>
    <w:rsid w:val="00CA61E5"/>
    <w:rsid w:val="00CA6288"/>
    <w:rsid w:val="00CA6582"/>
    <w:rsid w:val="00CA6FE3"/>
    <w:rsid w:val="00CA7061"/>
    <w:rsid w:val="00CA70FF"/>
    <w:rsid w:val="00CA7429"/>
    <w:rsid w:val="00CA75FD"/>
    <w:rsid w:val="00CA78FE"/>
    <w:rsid w:val="00CA7B83"/>
    <w:rsid w:val="00CB0127"/>
    <w:rsid w:val="00CB02A5"/>
    <w:rsid w:val="00CB09E6"/>
    <w:rsid w:val="00CB0A1F"/>
    <w:rsid w:val="00CB0A3C"/>
    <w:rsid w:val="00CB199A"/>
    <w:rsid w:val="00CB1D5B"/>
    <w:rsid w:val="00CB1D6A"/>
    <w:rsid w:val="00CB223E"/>
    <w:rsid w:val="00CB254E"/>
    <w:rsid w:val="00CB3555"/>
    <w:rsid w:val="00CB355C"/>
    <w:rsid w:val="00CB36CC"/>
    <w:rsid w:val="00CB42E0"/>
    <w:rsid w:val="00CB44D9"/>
    <w:rsid w:val="00CB4814"/>
    <w:rsid w:val="00CB48B3"/>
    <w:rsid w:val="00CB5594"/>
    <w:rsid w:val="00CB5761"/>
    <w:rsid w:val="00CB5779"/>
    <w:rsid w:val="00CB5A0D"/>
    <w:rsid w:val="00CB5D4F"/>
    <w:rsid w:val="00CB60B8"/>
    <w:rsid w:val="00CB626F"/>
    <w:rsid w:val="00CB685F"/>
    <w:rsid w:val="00CB68C8"/>
    <w:rsid w:val="00CB6C0D"/>
    <w:rsid w:val="00CB700C"/>
    <w:rsid w:val="00CB7252"/>
    <w:rsid w:val="00CB745B"/>
    <w:rsid w:val="00CB7999"/>
    <w:rsid w:val="00CC025F"/>
    <w:rsid w:val="00CC042F"/>
    <w:rsid w:val="00CC05A3"/>
    <w:rsid w:val="00CC0840"/>
    <w:rsid w:val="00CC0D35"/>
    <w:rsid w:val="00CC1171"/>
    <w:rsid w:val="00CC15DF"/>
    <w:rsid w:val="00CC19D0"/>
    <w:rsid w:val="00CC20E2"/>
    <w:rsid w:val="00CC2249"/>
    <w:rsid w:val="00CC2657"/>
    <w:rsid w:val="00CC290A"/>
    <w:rsid w:val="00CC2B25"/>
    <w:rsid w:val="00CC3BD3"/>
    <w:rsid w:val="00CC3D19"/>
    <w:rsid w:val="00CC40FA"/>
    <w:rsid w:val="00CC430D"/>
    <w:rsid w:val="00CC445D"/>
    <w:rsid w:val="00CC4AF2"/>
    <w:rsid w:val="00CC4EB7"/>
    <w:rsid w:val="00CC4F76"/>
    <w:rsid w:val="00CC4F8B"/>
    <w:rsid w:val="00CC5EAA"/>
    <w:rsid w:val="00CC5ED3"/>
    <w:rsid w:val="00CC604A"/>
    <w:rsid w:val="00CC6746"/>
    <w:rsid w:val="00CC6AAE"/>
    <w:rsid w:val="00CC6AB8"/>
    <w:rsid w:val="00CC6B00"/>
    <w:rsid w:val="00CC6F15"/>
    <w:rsid w:val="00CC734A"/>
    <w:rsid w:val="00CC75ED"/>
    <w:rsid w:val="00CC792E"/>
    <w:rsid w:val="00CC7981"/>
    <w:rsid w:val="00CC7CF1"/>
    <w:rsid w:val="00CD0043"/>
    <w:rsid w:val="00CD1250"/>
    <w:rsid w:val="00CD1271"/>
    <w:rsid w:val="00CD1480"/>
    <w:rsid w:val="00CD1668"/>
    <w:rsid w:val="00CD2397"/>
    <w:rsid w:val="00CD23C2"/>
    <w:rsid w:val="00CD27A8"/>
    <w:rsid w:val="00CD2AE0"/>
    <w:rsid w:val="00CD33FD"/>
    <w:rsid w:val="00CD3586"/>
    <w:rsid w:val="00CD4181"/>
    <w:rsid w:val="00CD43FD"/>
    <w:rsid w:val="00CD442D"/>
    <w:rsid w:val="00CD49A6"/>
    <w:rsid w:val="00CD4A08"/>
    <w:rsid w:val="00CD4B42"/>
    <w:rsid w:val="00CD4B6C"/>
    <w:rsid w:val="00CD55F5"/>
    <w:rsid w:val="00CD5B80"/>
    <w:rsid w:val="00CD5C4F"/>
    <w:rsid w:val="00CD5D6E"/>
    <w:rsid w:val="00CD5E97"/>
    <w:rsid w:val="00CD5F4D"/>
    <w:rsid w:val="00CD5F63"/>
    <w:rsid w:val="00CD61C2"/>
    <w:rsid w:val="00CD655D"/>
    <w:rsid w:val="00CD69E9"/>
    <w:rsid w:val="00CD6B73"/>
    <w:rsid w:val="00CD6F3E"/>
    <w:rsid w:val="00CD6F49"/>
    <w:rsid w:val="00CD702E"/>
    <w:rsid w:val="00CD7461"/>
    <w:rsid w:val="00CD74BB"/>
    <w:rsid w:val="00CD75B2"/>
    <w:rsid w:val="00CD7862"/>
    <w:rsid w:val="00CE0074"/>
    <w:rsid w:val="00CE010D"/>
    <w:rsid w:val="00CE074B"/>
    <w:rsid w:val="00CE0D17"/>
    <w:rsid w:val="00CE0D52"/>
    <w:rsid w:val="00CE0FD8"/>
    <w:rsid w:val="00CE0FF3"/>
    <w:rsid w:val="00CE2739"/>
    <w:rsid w:val="00CE2D9C"/>
    <w:rsid w:val="00CE3233"/>
    <w:rsid w:val="00CE33A7"/>
    <w:rsid w:val="00CE34C6"/>
    <w:rsid w:val="00CE35DA"/>
    <w:rsid w:val="00CE38EC"/>
    <w:rsid w:val="00CE3E95"/>
    <w:rsid w:val="00CE3F90"/>
    <w:rsid w:val="00CE443C"/>
    <w:rsid w:val="00CE479F"/>
    <w:rsid w:val="00CE527F"/>
    <w:rsid w:val="00CE5949"/>
    <w:rsid w:val="00CE6299"/>
    <w:rsid w:val="00CE641D"/>
    <w:rsid w:val="00CE6551"/>
    <w:rsid w:val="00CE7064"/>
    <w:rsid w:val="00CE7200"/>
    <w:rsid w:val="00CE7250"/>
    <w:rsid w:val="00CE733C"/>
    <w:rsid w:val="00CE7BE9"/>
    <w:rsid w:val="00CE7EF7"/>
    <w:rsid w:val="00CF018F"/>
    <w:rsid w:val="00CF0256"/>
    <w:rsid w:val="00CF0342"/>
    <w:rsid w:val="00CF04F7"/>
    <w:rsid w:val="00CF0594"/>
    <w:rsid w:val="00CF05EF"/>
    <w:rsid w:val="00CF06B0"/>
    <w:rsid w:val="00CF08FE"/>
    <w:rsid w:val="00CF101D"/>
    <w:rsid w:val="00CF1124"/>
    <w:rsid w:val="00CF18F4"/>
    <w:rsid w:val="00CF1994"/>
    <w:rsid w:val="00CF1B17"/>
    <w:rsid w:val="00CF1B2B"/>
    <w:rsid w:val="00CF1CE5"/>
    <w:rsid w:val="00CF2C54"/>
    <w:rsid w:val="00CF2E79"/>
    <w:rsid w:val="00CF36F0"/>
    <w:rsid w:val="00CF3711"/>
    <w:rsid w:val="00CF393A"/>
    <w:rsid w:val="00CF3A71"/>
    <w:rsid w:val="00CF3D41"/>
    <w:rsid w:val="00CF3D49"/>
    <w:rsid w:val="00CF3F0E"/>
    <w:rsid w:val="00CF43F9"/>
    <w:rsid w:val="00CF4742"/>
    <w:rsid w:val="00CF4ADD"/>
    <w:rsid w:val="00CF5612"/>
    <w:rsid w:val="00CF5AD3"/>
    <w:rsid w:val="00CF5F1B"/>
    <w:rsid w:val="00CF6419"/>
    <w:rsid w:val="00CF654B"/>
    <w:rsid w:val="00CF6B53"/>
    <w:rsid w:val="00CF7262"/>
    <w:rsid w:val="00CF7579"/>
    <w:rsid w:val="00CF76E2"/>
    <w:rsid w:val="00CF7E35"/>
    <w:rsid w:val="00CF7EDC"/>
    <w:rsid w:val="00D00E76"/>
    <w:rsid w:val="00D00EEE"/>
    <w:rsid w:val="00D01180"/>
    <w:rsid w:val="00D01342"/>
    <w:rsid w:val="00D01B27"/>
    <w:rsid w:val="00D02474"/>
    <w:rsid w:val="00D0253B"/>
    <w:rsid w:val="00D0256C"/>
    <w:rsid w:val="00D02960"/>
    <w:rsid w:val="00D02B3F"/>
    <w:rsid w:val="00D02E16"/>
    <w:rsid w:val="00D02F58"/>
    <w:rsid w:val="00D02FA4"/>
    <w:rsid w:val="00D03099"/>
    <w:rsid w:val="00D030CA"/>
    <w:rsid w:val="00D031CD"/>
    <w:rsid w:val="00D03515"/>
    <w:rsid w:val="00D03F86"/>
    <w:rsid w:val="00D03FB0"/>
    <w:rsid w:val="00D0400F"/>
    <w:rsid w:val="00D04530"/>
    <w:rsid w:val="00D04623"/>
    <w:rsid w:val="00D04AA2"/>
    <w:rsid w:val="00D04BC2"/>
    <w:rsid w:val="00D04E1D"/>
    <w:rsid w:val="00D04F60"/>
    <w:rsid w:val="00D05061"/>
    <w:rsid w:val="00D055DF"/>
    <w:rsid w:val="00D058A4"/>
    <w:rsid w:val="00D06024"/>
    <w:rsid w:val="00D074C7"/>
    <w:rsid w:val="00D0752A"/>
    <w:rsid w:val="00D07714"/>
    <w:rsid w:val="00D0788D"/>
    <w:rsid w:val="00D079E8"/>
    <w:rsid w:val="00D07D0B"/>
    <w:rsid w:val="00D07D73"/>
    <w:rsid w:val="00D07EA0"/>
    <w:rsid w:val="00D10183"/>
    <w:rsid w:val="00D102FE"/>
    <w:rsid w:val="00D10346"/>
    <w:rsid w:val="00D105FF"/>
    <w:rsid w:val="00D10677"/>
    <w:rsid w:val="00D106D6"/>
    <w:rsid w:val="00D107F3"/>
    <w:rsid w:val="00D10892"/>
    <w:rsid w:val="00D10952"/>
    <w:rsid w:val="00D10975"/>
    <w:rsid w:val="00D10AB6"/>
    <w:rsid w:val="00D10FA0"/>
    <w:rsid w:val="00D11A56"/>
    <w:rsid w:val="00D11A74"/>
    <w:rsid w:val="00D11CA5"/>
    <w:rsid w:val="00D11FA7"/>
    <w:rsid w:val="00D12ED8"/>
    <w:rsid w:val="00D13008"/>
    <w:rsid w:val="00D13044"/>
    <w:rsid w:val="00D131C7"/>
    <w:rsid w:val="00D13411"/>
    <w:rsid w:val="00D13500"/>
    <w:rsid w:val="00D13854"/>
    <w:rsid w:val="00D13A25"/>
    <w:rsid w:val="00D1405B"/>
    <w:rsid w:val="00D14494"/>
    <w:rsid w:val="00D14959"/>
    <w:rsid w:val="00D14EEF"/>
    <w:rsid w:val="00D154E1"/>
    <w:rsid w:val="00D15594"/>
    <w:rsid w:val="00D1573B"/>
    <w:rsid w:val="00D15775"/>
    <w:rsid w:val="00D15918"/>
    <w:rsid w:val="00D15E25"/>
    <w:rsid w:val="00D15FED"/>
    <w:rsid w:val="00D16227"/>
    <w:rsid w:val="00D16D48"/>
    <w:rsid w:val="00D16DE4"/>
    <w:rsid w:val="00D1753B"/>
    <w:rsid w:val="00D1774F"/>
    <w:rsid w:val="00D17C53"/>
    <w:rsid w:val="00D202EE"/>
    <w:rsid w:val="00D2036C"/>
    <w:rsid w:val="00D206B1"/>
    <w:rsid w:val="00D2073A"/>
    <w:rsid w:val="00D20828"/>
    <w:rsid w:val="00D20C38"/>
    <w:rsid w:val="00D20DB4"/>
    <w:rsid w:val="00D20F58"/>
    <w:rsid w:val="00D20FE1"/>
    <w:rsid w:val="00D211B4"/>
    <w:rsid w:val="00D21865"/>
    <w:rsid w:val="00D22175"/>
    <w:rsid w:val="00D2222A"/>
    <w:rsid w:val="00D222B8"/>
    <w:rsid w:val="00D22481"/>
    <w:rsid w:val="00D22539"/>
    <w:rsid w:val="00D2276F"/>
    <w:rsid w:val="00D22907"/>
    <w:rsid w:val="00D23017"/>
    <w:rsid w:val="00D2306D"/>
    <w:rsid w:val="00D232AC"/>
    <w:rsid w:val="00D232D5"/>
    <w:rsid w:val="00D2357A"/>
    <w:rsid w:val="00D2366F"/>
    <w:rsid w:val="00D23A69"/>
    <w:rsid w:val="00D23AFA"/>
    <w:rsid w:val="00D23F11"/>
    <w:rsid w:val="00D240F1"/>
    <w:rsid w:val="00D243AE"/>
    <w:rsid w:val="00D244C9"/>
    <w:rsid w:val="00D24DF3"/>
    <w:rsid w:val="00D24F00"/>
    <w:rsid w:val="00D24F39"/>
    <w:rsid w:val="00D24FA3"/>
    <w:rsid w:val="00D25431"/>
    <w:rsid w:val="00D257E2"/>
    <w:rsid w:val="00D259A5"/>
    <w:rsid w:val="00D25B63"/>
    <w:rsid w:val="00D25D6F"/>
    <w:rsid w:val="00D2609D"/>
    <w:rsid w:val="00D2610D"/>
    <w:rsid w:val="00D26120"/>
    <w:rsid w:val="00D264EC"/>
    <w:rsid w:val="00D266E8"/>
    <w:rsid w:val="00D26B1A"/>
    <w:rsid w:val="00D26D35"/>
    <w:rsid w:val="00D26E10"/>
    <w:rsid w:val="00D271EE"/>
    <w:rsid w:val="00D272A3"/>
    <w:rsid w:val="00D2794C"/>
    <w:rsid w:val="00D27BCE"/>
    <w:rsid w:val="00D30260"/>
    <w:rsid w:val="00D308B1"/>
    <w:rsid w:val="00D31671"/>
    <w:rsid w:val="00D31BC5"/>
    <w:rsid w:val="00D31C17"/>
    <w:rsid w:val="00D31D80"/>
    <w:rsid w:val="00D31E69"/>
    <w:rsid w:val="00D31EC2"/>
    <w:rsid w:val="00D31FD9"/>
    <w:rsid w:val="00D3216F"/>
    <w:rsid w:val="00D326AC"/>
    <w:rsid w:val="00D3284E"/>
    <w:rsid w:val="00D32C25"/>
    <w:rsid w:val="00D32E23"/>
    <w:rsid w:val="00D33628"/>
    <w:rsid w:val="00D338DF"/>
    <w:rsid w:val="00D33A54"/>
    <w:rsid w:val="00D33B86"/>
    <w:rsid w:val="00D342EB"/>
    <w:rsid w:val="00D346C6"/>
    <w:rsid w:val="00D34786"/>
    <w:rsid w:val="00D3491F"/>
    <w:rsid w:val="00D34BD8"/>
    <w:rsid w:val="00D34CEB"/>
    <w:rsid w:val="00D34F3B"/>
    <w:rsid w:val="00D35382"/>
    <w:rsid w:val="00D3539E"/>
    <w:rsid w:val="00D355C7"/>
    <w:rsid w:val="00D35A28"/>
    <w:rsid w:val="00D35BE1"/>
    <w:rsid w:val="00D35D99"/>
    <w:rsid w:val="00D3622C"/>
    <w:rsid w:val="00D36481"/>
    <w:rsid w:val="00D366F6"/>
    <w:rsid w:val="00D36727"/>
    <w:rsid w:val="00D36D70"/>
    <w:rsid w:val="00D36FE9"/>
    <w:rsid w:val="00D370BE"/>
    <w:rsid w:val="00D40214"/>
    <w:rsid w:val="00D40394"/>
    <w:rsid w:val="00D406DF"/>
    <w:rsid w:val="00D40AB2"/>
    <w:rsid w:val="00D40C94"/>
    <w:rsid w:val="00D40D1D"/>
    <w:rsid w:val="00D40D48"/>
    <w:rsid w:val="00D40E65"/>
    <w:rsid w:val="00D411F3"/>
    <w:rsid w:val="00D41A50"/>
    <w:rsid w:val="00D41AA8"/>
    <w:rsid w:val="00D41D58"/>
    <w:rsid w:val="00D41E6C"/>
    <w:rsid w:val="00D41ED9"/>
    <w:rsid w:val="00D42218"/>
    <w:rsid w:val="00D42448"/>
    <w:rsid w:val="00D424B5"/>
    <w:rsid w:val="00D42544"/>
    <w:rsid w:val="00D428A3"/>
    <w:rsid w:val="00D42EA5"/>
    <w:rsid w:val="00D4307B"/>
    <w:rsid w:val="00D434BD"/>
    <w:rsid w:val="00D43598"/>
    <w:rsid w:val="00D4400F"/>
    <w:rsid w:val="00D446EF"/>
    <w:rsid w:val="00D44744"/>
    <w:rsid w:val="00D44756"/>
    <w:rsid w:val="00D44765"/>
    <w:rsid w:val="00D44843"/>
    <w:rsid w:val="00D44E6B"/>
    <w:rsid w:val="00D45196"/>
    <w:rsid w:val="00D458CF"/>
    <w:rsid w:val="00D459CB"/>
    <w:rsid w:val="00D45A60"/>
    <w:rsid w:val="00D45C55"/>
    <w:rsid w:val="00D46B85"/>
    <w:rsid w:val="00D46C1E"/>
    <w:rsid w:val="00D46CC8"/>
    <w:rsid w:val="00D46EA9"/>
    <w:rsid w:val="00D47214"/>
    <w:rsid w:val="00D4750E"/>
    <w:rsid w:val="00D47599"/>
    <w:rsid w:val="00D476E4"/>
    <w:rsid w:val="00D47972"/>
    <w:rsid w:val="00D47B56"/>
    <w:rsid w:val="00D47D1B"/>
    <w:rsid w:val="00D501F0"/>
    <w:rsid w:val="00D505AE"/>
    <w:rsid w:val="00D508EE"/>
    <w:rsid w:val="00D50CCD"/>
    <w:rsid w:val="00D50D3A"/>
    <w:rsid w:val="00D50EA0"/>
    <w:rsid w:val="00D50FCB"/>
    <w:rsid w:val="00D510CD"/>
    <w:rsid w:val="00D51311"/>
    <w:rsid w:val="00D5154C"/>
    <w:rsid w:val="00D51660"/>
    <w:rsid w:val="00D519CF"/>
    <w:rsid w:val="00D51A09"/>
    <w:rsid w:val="00D52388"/>
    <w:rsid w:val="00D5254A"/>
    <w:rsid w:val="00D527EE"/>
    <w:rsid w:val="00D52917"/>
    <w:rsid w:val="00D52D99"/>
    <w:rsid w:val="00D5319B"/>
    <w:rsid w:val="00D539FF"/>
    <w:rsid w:val="00D53B77"/>
    <w:rsid w:val="00D5407E"/>
    <w:rsid w:val="00D5443C"/>
    <w:rsid w:val="00D5452A"/>
    <w:rsid w:val="00D546A8"/>
    <w:rsid w:val="00D554AA"/>
    <w:rsid w:val="00D55C1F"/>
    <w:rsid w:val="00D56180"/>
    <w:rsid w:val="00D5620B"/>
    <w:rsid w:val="00D56298"/>
    <w:rsid w:val="00D563E0"/>
    <w:rsid w:val="00D5658C"/>
    <w:rsid w:val="00D566DE"/>
    <w:rsid w:val="00D56898"/>
    <w:rsid w:val="00D5782E"/>
    <w:rsid w:val="00D57CBC"/>
    <w:rsid w:val="00D57E2E"/>
    <w:rsid w:val="00D57F34"/>
    <w:rsid w:val="00D602E2"/>
    <w:rsid w:val="00D603C7"/>
    <w:rsid w:val="00D60434"/>
    <w:rsid w:val="00D6076A"/>
    <w:rsid w:val="00D607C9"/>
    <w:rsid w:val="00D6081C"/>
    <w:rsid w:val="00D60E4D"/>
    <w:rsid w:val="00D60F46"/>
    <w:rsid w:val="00D6167B"/>
    <w:rsid w:val="00D6194C"/>
    <w:rsid w:val="00D61A2D"/>
    <w:rsid w:val="00D61A48"/>
    <w:rsid w:val="00D62F9D"/>
    <w:rsid w:val="00D6335F"/>
    <w:rsid w:val="00D63477"/>
    <w:rsid w:val="00D6372A"/>
    <w:rsid w:val="00D63798"/>
    <w:rsid w:val="00D63A2B"/>
    <w:rsid w:val="00D63DD7"/>
    <w:rsid w:val="00D64787"/>
    <w:rsid w:val="00D649DD"/>
    <w:rsid w:val="00D64B67"/>
    <w:rsid w:val="00D651C3"/>
    <w:rsid w:val="00D65A8C"/>
    <w:rsid w:val="00D65BCA"/>
    <w:rsid w:val="00D660E9"/>
    <w:rsid w:val="00D662A9"/>
    <w:rsid w:val="00D663A8"/>
    <w:rsid w:val="00D6666D"/>
    <w:rsid w:val="00D66BEC"/>
    <w:rsid w:val="00D66C1A"/>
    <w:rsid w:val="00D67037"/>
    <w:rsid w:val="00D671B9"/>
    <w:rsid w:val="00D67603"/>
    <w:rsid w:val="00D677C5"/>
    <w:rsid w:val="00D67B26"/>
    <w:rsid w:val="00D67D2E"/>
    <w:rsid w:val="00D7026F"/>
    <w:rsid w:val="00D7068F"/>
    <w:rsid w:val="00D7073D"/>
    <w:rsid w:val="00D707A0"/>
    <w:rsid w:val="00D70D7F"/>
    <w:rsid w:val="00D70DA9"/>
    <w:rsid w:val="00D7108B"/>
    <w:rsid w:val="00D71B29"/>
    <w:rsid w:val="00D71BDA"/>
    <w:rsid w:val="00D71C1E"/>
    <w:rsid w:val="00D71E03"/>
    <w:rsid w:val="00D71ED4"/>
    <w:rsid w:val="00D720D4"/>
    <w:rsid w:val="00D72419"/>
    <w:rsid w:val="00D7263E"/>
    <w:rsid w:val="00D72C0D"/>
    <w:rsid w:val="00D730EE"/>
    <w:rsid w:val="00D73158"/>
    <w:rsid w:val="00D7322A"/>
    <w:rsid w:val="00D734D1"/>
    <w:rsid w:val="00D73663"/>
    <w:rsid w:val="00D7368F"/>
    <w:rsid w:val="00D73828"/>
    <w:rsid w:val="00D73BC3"/>
    <w:rsid w:val="00D73BE9"/>
    <w:rsid w:val="00D73D19"/>
    <w:rsid w:val="00D741B8"/>
    <w:rsid w:val="00D74336"/>
    <w:rsid w:val="00D744C3"/>
    <w:rsid w:val="00D74A5A"/>
    <w:rsid w:val="00D74E09"/>
    <w:rsid w:val="00D75405"/>
    <w:rsid w:val="00D7564B"/>
    <w:rsid w:val="00D75838"/>
    <w:rsid w:val="00D7583B"/>
    <w:rsid w:val="00D7588B"/>
    <w:rsid w:val="00D758E3"/>
    <w:rsid w:val="00D75D51"/>
    <w:rsid w:val="00D76015"/>
    <w:rsid w:val="00D7605F"/>
    <w:rsid w:val="00D767C3"/>
    <w:rsid w:val="00D76959"/>
    <w:rsid w:val="00D76C33"/>
    <w:rsid w:val="00D771D0"/>
    <w:rsid w:val="00D77296"/>
    <w:rsid w:val="00D77334"/>
    <w:rsid w:val="00D77721"/>
    <w:rsid w:val="00D778B0"/>
    <w:rsid w:val="00D779C3"/>
    <w:rsid w:val="00D77C2F"/>
    <w:rsid w:val="00D77E23"/>
    <w:rsid w:val="00D77EB5"/>
    <w:rsid w:val="00D77F87"/>
    <w:rsid w:val="00D80076"/>
    <w:rsid w:val="00D80558"/>
    <w:rsid w:val="00D8063B"/>
    <w:rsid w:val="00D8162F"/>
    <w:rsid w:val="00D81DE0"/>
    <w:rsid w:val="00D81F17"/>
    <w:rsid w:val="00D820C1"/>
    <w:rsid w:val="00D822B2"/>
    <w:rsid w:val="00D82484"/>
    <w:rsid w:val="00D824E0"/>
    <w:rsid w:val="00D825F7"/>
    <w:rsid w:val="00D826AB"/>
    <w:rsid w:val="00D827BF"/>
    <w:rsid w:val="00D82C19"/>
    <w:rsid w:val="00D8302B"/>
    <w:rsid w:val="00D83137"/>
    <w:rsid w:val="00D8325D"/>
    <w:rsid w:val="00D836EA"/>
    <w:rsid w:val="00D83944"/>
    <w:rsid w:val="00D83C98"/>
    <w:rsid w:val="00D84055"/>
    <w:rsid w:val="00D84449"/>
    <w:rsid w:val="00D84687"/>
    <w:rsid w:val="00D84802"/>
    <w:rsid w:val="00D84B25"/>
    <w:rsid w:val="00D84C26"/>
    <w:rsid w:val="00D851A7"/>
    <w:rsid w:val="00D8565E"/>
    <w:rsid w:val="00D85D5B"/>
    <w:rsid w:val="00D861C6"/>
    <w:rsid w:val="00D86943"/>
    <w:rsid w:val="00D87042"/>
    <w:rsid w:val="00D8716A"/>
    <w:rsid w:val="00D875A5"/>
    <w:rsid w:val="00D876DB"/>
    <w:rsid w:val="00D87B23"/>
    <w:rsid w:val="00D87C89"/>
    <w:rsid w:val="00D87D96"/>
    <w:rsid w:val="00D87FD1"/>
    <w:rsid w:val="00D9009D"/>
    <w:rsid w:val="00D90378"/>
    <w:rsid w:val="00D903B2"/>
    <w:rsid w:val="00D90A79"/>
    <w:rsid w:val="00D91409"/>
    <w:rsid w:val="00D91735"/>
    <w:rsid w:val="00D918C8"/>
    <w:rsid w:val="00D91CA3"/>
    <w:rsid w:val="00D91E1C"/>
    <w:rsid w:val="00D91F21"/>
    <w:rsid w:val="00D92206"/>
    <w:rsid w:val="00D92786"/>
    <w:rsid w:val="00D92B45"/>
    <w:rsid w:val="00D92D32"/>
    <w:rsid w:val="00D93156"/>
    <w:rsid w:val="00D931D3"/>
    <w:rsid w:val="00D93333"/>
    <w:rsid w:val="00D938B1"/>
    <w:rsid w:val="00D93AAF"/>
    <w:rsid w:val="00D93E63"/>
    <w:rsid w:val="00D94099"/>
    <w:rsid w:val="00D94276"/>
    <w:rsid w:val="00D94334"/>
    <w:rsid w:val="00D94878"/>
    <w:rsid w:val="00D94955"/>
    <w:rsid w:val="00D94A6C"/>
    <w:rsid w:val="00D94C1A"/>
    <w:rsid w:val="00D95107"/>
    <w:rsid w:val="00D953D8"/>
    <w:rsid w:val="00D9562C"/>
    <w:rsid w:val="00D95B86"/>
    <w:rsid w:val="00D95BE9"/>
    <w:rsid w:val="00D95ED9"/>
    <w:rsid w:val="00D95FC2"/>
    <w:rsid w:val="00D9635E"/>
    <w:rsid w:val="00D96AA1"/>
    <w:rsid w:val="00D96D76"/>
    <w:rsid w:val="00D96D78"/>
    <w:rsid w:val="00D97093"/>
    <w:rsid w:val="00D97340"/>
    <w:rsid w:val="00D97447"/>
    <w:rsid w:val="00D9763C"/>
    <w:rsid w:val="00D97AC5"/>
    <w:rsid w:val="00D97B14"/>
    <w:rsid w:val="00D97CC5"/>
    <w:rsid w:val="00DA024C"/>
    <w:rsid w:val="00DA047A"/>
    <w:rsid w:val="00DA050F"/>
    <w:rsid w:val="00DA0559"/>
    <w:rsid w:val="00DA0B13"/>
    <w:rsid w:val="00DA0E62"/>
    <w:rsid w:val="00DA1232"/>
    <w:rsid w:val="00DA179A"/>
    <w:rsid w:val="00DA17B1"/>
    <w:rsid w:val="00DA1F57"/>
    <w:rsid w:val="00DA288B"/>
    <w:rsid w:val="00DA2A18"/>
    <w:rsid w:val="00DA2DAF"/>
    <w:rsid w:val="00DA2E52"/>
    <w:rsid w:val="00DA373D"/>
    <w:rsid w:val="00DA375F"/>
    <w:rsid w:val="00DA3E37"/>
    <w:rsid w:val="00DA46E7"/>
    <w:rsid w:val="00DA47D1"/>
    <w:rsid w:val="00DA4ADC"/>
    <w:rsid w:val="00DA50E4"/>
    <w:rsid w:val="00DA5526"/>
    <w:rsid w:val="00DA5967"/>
    <w:rsid w:val="00DA64FF"/>
    <w:rsid w:val="00DA65A7"/>
    <w:rsid w:val="00DA6C29"/>
    <w:rsid w:val="00DA71A0"/>
    <w:rsid w:val="00DA72A5"/>
    <w:rsid w:val="00DA7495"/>
    <w:rsid w:val="00DA780B"/>
    <w:rsid w:val="00DA78C3"/>
    <w:rsid w:val="00DA791F"/>
    <w:rsid w:val="00DA7967"/>
    <w:rsid w:val="00DA7C54"/>
    <w:rsid w:val="00DB0471"/>
    <w:rsid w:val="00DB067B"/>
    <w:rsid w:val="00DB092A"/>
    <w:rsid w:val="00DB0A92"/>
    <w:rsid w:val="00DB0E3B"/>
    <w:rsid w:val="00DB124A"/>
    <w:rsid w:val="00DB1372"/>
    <w:rsid w:val="00DB1780"/>
    <w:rsid w:val="00DB1C77"/>
    <w:rsid w:val="00DB1F6D"/>
    <w:rsid w:val="00DB2346"/>
    <w:rsid w:val="00DB27D2"/>
    <w:rsid w:val="00DB2B52"/>
    <w:rsid w:val="00DB2CA9"/>
    <w:rsid w:val="00DB3002"/>
    <w:rsid w:val="00DB302B"/>
    <w:rsid w:val="00DB3050"/>
    <w:rsid w:val="00DB31DE"/>
    <w:rsid w:val="00DB32C1"/>
    <w:rsid w:val="00DB3309"/>
    <w:rsid w:val="00DB36FF"/>
    <w:rsid w:val="00DB3A22"/>
    <w:rsid w:val="00DB3ACC"/>
    <w:rsid w:val="00DB4112"/>
    <w:rsid w:val="00DB4263"/>
    <w:rsid w:val="00DB4402"/>
    <w:rsid w:val="00DB4405"/>
    <w:rsid w:val="00DB44FF"/>
    <w:rsid w:val="00DB46F6"/>
    <w:rsid w:val="00DB4B7D"/>
    <w:rsid w:val="00DB4D54"/>
    <w:rsid w:val="00DB4E61"/>
    <w:rsid w:val="00DB50E0"/>
    <w:rsid w:val="00DB5610"/>
    <w:rsid w:val="00DB5ADE"/>
    <w:rsid w:val="00DB5EE1"/>
    <w:rsid w:val="00DB61C5"/>
    <w:rsid w:val="00DB66C8"/>
    <w:rsid w:val="00DB6933"/>
    <w:rsid w:val="00DB6DBA"/>
    <w:rsid w:val="00DB6DFF"/>
    <w:rsid w:val="00DB7008"/>
    <w:rsid w:val="00DB756C"/>
    <w:rsid w:val="00DB75BB"/>
    <w:rsid w:val="00DB76BF"/>
    <w:rsid w:val="00DB7A2D"/>
    <w:rsid w:val="00DB7AC0"/>
    <w:rsid w:val="00DB7FF4"/>
    <w:rsid w:val="00DC0257"/>
    <w:rsid w:val="00DC031E"/>
    <w:rsid w:val="00DC03CF"/>
    <w:rsid w:val="00DC047D"/>
    <w:rsid w:val="00DC08B8"/>
    <w:rsid w:val="00DC0954"/>
    <w:rsid w:val="00DC0C1F"/>
    <w:rsid w:val="00DC10A0"/>
    <w:rsid w:val="00DC16DC"/>
    <w:rsid w:val="00DC17C7"/>
    <w:rsid w:val="00DC1A8E"/>
    <w:rsid w:val="00DC1BB8"/>
    <w:rsid w:val="00DC2132"/>
    <w:rsid w:val="00DC2716"/>
    <w:rsid w:val="00DC27BD"/>
    <w:rsid w:val="00DC291F"/>
    <w:rsid w:val="00DC2AA6"/>
    <w:rsid w:val="00DC2EEE"/>
    <w:rsid w:val="00DC30E4"/>
    <w:rsid w:val="00DC322D"/>
    <w:rsid w:val="00DC3296"/>
    <w:rsid w:val="00DC33FD"/>
    <w:rsid w:val="00DC353D"/>
    <w:rsid w:val="00DC35D7"/>
    <w:rsid w:val="00DC35F2"/>
    <w:rsid w:val="00DC35FB"/>
    <w:rsid w:val="00DC3800"/>
    <w:rsid w:val="00DC39F1"/>
    <w:rsid w:val="00DC407F"/>
    <w:rsid w:val="00DC4BB4"/>
    <w:rsid w:val="00DC4E64"/>
    <w:rsid w:val="00DC5320"/>
    <w:rsid w:val="00DC5DB4"/>
    <w:rsid w:val="00DC5DE5"/>
    <w:rsid w:val="00DC5FA1"/>
    <w:rsid w:val="00DC729F"/>
    <w:rsid w:val="00DC72BD"/>
    <w:rsid w:val="00DC736C"/>
    <w:rsid w:val="00DC7585"/>
    <w:rsid w:val="00DC7821"/>
    <w:rsid w:val="00DC7C83"/>
    <w:rsid w:val="00DC7F51"/>
    <w:rsid w:val="00DD02FC"/>
    <w:rsid w:val="00DD0352"/>
    <w:rsid w:val="00DD03AC"/>
    <w:rsid w:val="00DD0EA3"/>
    <w:rsid w:val="00DD177A"/>
    <w:rsid w:val="00DD1845"/>
    <w:rsid w:val="00DD2076"/>
    <w:rsid w:val="00DD2543"/>
    <w:rsid w:val="00DD2544"/>
    <w:rsid w:val="00DD2C39"/>
    <w:rsid w:val="00DD2C8C"/>
    <w:rsid w:val="00DD2E23"/>
    <w:rsid w:val="00DD3AFC"/>
    <w:rsid w:val="00DD3C9F"/>
    <w:rsid w:val="00DD3CEB"/>
    <w:rsid w:val="00DD3E83"/>
    <w:rsid w:val="00DD3F7E"/>
    <w:rsid w:val="00DD42C6"/>
    <w:rsid w:val="00DD43E2"/>
    <w:rsid w:val="00DD468A"/>
    <w:rsid w:val="00DD4C9F"/>
    <w:rsid w:val="00DD4D9F"/>
    <w:rsid w:val="00DD534E"/>
    <w:rsid w:val="00DD64B0"/>
    <w:rsid w:val="00DD7118"/>
    <w:rsid w:val="00DD7124"/>
    <w:rsid w:val="00DD7125"/>
    <w:rsid w:val="00DD73B0"/>
    <w:rsid w:val="00DD7562"/>
    <w:rsid w:val="00DD7649"/>
    <w:rsid w:val="00DD7DE3"/>
    <w:rsid w:val="00DE037E"/>
    <w:rsid w:val="00DE0C24"/>
    <w:rsid w:val="00DE0CD7"/>
    <w:rsid w:val="00DE2235"/>
    <w:rsid w:val="00DE24B7"/>
    <w:rsid w:val="00DE2678"/>
    <w:rsid w:val="00DE281E"/>
    <w:rsid w:val="00DE285F"/>
    <w:rsid w:val="00DE2B6D"/>
    <w:rsid w:val="00DE3662"/>
    <w:rsid w:val="00DE3901"/>
    <w:rsid w:val="00DE39FF"/>
    <w:rsid w:val="00DE3E09"/>
    <w:rsid w:val="00DE414F"/>
    <w:rsid w:val="00DE4370"/>
    <w:rsid w:val="00DE4465"/>
    <w:rsid w:val="00DE4540"/>
    <w:rsid w:val="00DE481F"/>
    <w:rsid w:val="00DE4918"/>
    <w:rsid w:val="00DE4F68"/>
    <w:rsid w:val="00DE502F"/>
    <w:rsid w:val="00DE50D5"/>
    <w:rsid w:val="00DE5348"/>
    <w:rsid w:val="00DE5E9C"/>
    <w:rsid w:val="00DE6023"/>
    <w:rsid w:val="00DE6250"/>
    <w:rsid w:val="00DE6435"/>
    <w:rsid w:val="00DE66CA"/>
    <w:rsid w:val="00DE6A3A"/>
    <w:rsid w:val="00DE7128"/>
    <w:rsid w:val="00DE7412"/>
    <w:rsid w:val="00DE7D46"/>
    <w:rsid w:val="00DE7EEF"/>
    <w:rsid w:val="00DE7FD6"/>
    <w:rsid w:val="00DF006C"/>
    <w:rsid w:val="00DF07F1"/>
    <w:rsid w:val="00DF0893"/>
    <w:rsid w:val="00DF09DD"/>
    <w:rsid w:val="00DF0D46"/>
    <w:rsid w:val="00DF0E88"/>
    <w:rsid w:val="00DF10F5"/>
    <w:rsid w:val="00DF122A"/>
    <w:rsid w:val="00DF12D4"/>
    <w:rsid w:val="00DF1CD5"/>
    <w:rsid w:val="00DF1F95"/>
    <w:rsid w:val="00DF28C3"/>
    <w:rsid w:val="00DF2A25"/>
    <w:rsid w:val="00DF2AC9"/>
    <w:rsid w:val="00DF2D9E"/>
    <w:rsid w:val="00DF3984"/>
    <w:rsid w:val="00DF3DD4"/>
    <w:rsid w:val="00DF3FE3"/>
    <w:rsid w:val="00DF4232"/>
    <w:rsid w:val="00DF498E"/>
    <w:rsid w:val="00DF4A7B"/>
    <w:rsid w:val="00DF4B55"/>
    <w:rsid w:val="00DF5AEA"/>
    <w:rsid w:val="00DF5CB0"/>
    <w:rsid w:val="00DF6144"/>
    <w:rsid w:val="00DF6B19"/>
    <w:rsid w:val="00DF764F"/>
    <w:rsid w:val="00DF77A0"/>
    <w:rsid w:val="00DF79BF"/>
    <w:rsid w:val="00DF7B40"/>
    <w:rsid w:val="00E0021F"/>
    <w:rsid w:val="00E0044C"/>
    <w:rsid w:val="00E0049B"/>
    <w:rsid w:val="00E00946"/>
    <w:rsid w:val="00E00D91"/>
    <w:rsid w:val="00E0118F"/>
    <w:rsid w:val="00E01394"/>
    <w:rsid w:val="00E01568"/>
    <w:rsid w:val="00E0158E"/>
    <w:rsid w:val="00E0181E"/>
    <w:rsid w:val="00E01A70"/>
    <w:rsid w:val="00E01A7D"/>
    <w:rsid w:val="00E01DF3"/>
    <w:rsid w:val="00E01FB9"/>
    <w:rsid w:val="00E0205D"/>
    <w:rsid w:val="00E02287"/>
    <w:rsid w:val="00E02496"/>
    <w:rsid w:val="00E031B2"/>
    <w:rsid w:val="00E031EB"/>
    <w:rsid w:val="00E0358F"/>
    <w:rsid w:val="00E03596"/>
    <w:rsid w:val="00E03657"/>
    <w:rsid w:val="00E03682"/>
    <w:rsid w:val="00E037F0"/>
    <w:rsid w:val="00E038F4"/>
    <w:rsid w:val="00E03A2A"/>
    <w:rsid w:val="00E04071"/>
    <w:rsid w:val="00E04493"/>
    <w:rsid w:val="00E04510"/>
    <w:rsid w:val="00E04727"/>
    <w:rsid w:val="00E048F8"/>
    <w:rsid w:val="00E04A15"/>
    <w:rsid w:val="00E04CBC"/>
    <w:rsid w:val="00E04CC8"/>
    <w:rsid w:val="00E05691"/>
    <w:rsid w:val="00E05719"/>
    <w:rsid w:val="00E061B7"/>
    <w:rsid w:val="00E067EC"/>
    <w:rsid w:val="00E068A3"/>
    <w:rsid w:val="00E06950"/>
    <w:rsid w:val="00E0729B"/>
    <w:rsid w:val="00E0731E"/>
    <w:rsid w:val="00E07860"/>
    <w:rsid w:val="00E07FF1"/>
    <w:rsid w:val="00E1005D"/>
    <w:rsid w:val="00E10148"/>
    <w:rsid w:val="00E10791"/>
    <w:rsid w:val="00E10A3A"/>
    <w:rsid w:val="00E10DAC"/>
    <w:rsid w:val="00E10DF8"/>
    <w:rsid w:val="00E112EF"/>
    <w:rsid w:val="00E11426"/>
    <w:rsid w:val="00E11472"/>
    <w:rsid w:val="00E11D25"/>
    <w:rsid w:val="00E1200A"/>
    <w:rsid w:val="00E12136"/>
    <w:rsid w:val="00E12679"/>
    <w:rsid w:val="00E127E7"/>
    <w:rsid w:val="00E12CDE"/>
    <w:rsid w:val="00E13094"/>
    <w:rsid w:val="00E1349D"/>
    <w:rsid w:val="00E13927"/>
    <w:rsid w:val="00E13980"/>
    <w:rsid w:val="00E13A0D"/>
    <w:rsid w:val="00E13EFF"/>
    <w:rsid w:val="00E14052"/>
    <w:rsid w:val="00E141DC"/>
    <w:rsid w:val="00E145D0"/>
    <w:rsid w:val="00E14668"/>
    <w:rsid w:val="00E14904"/>
    <w:rsid w:val="00E1516F"/>
    <w:rsid w:val="00E15B8C"/>
    <w:rsid w:val="00E15BB0"/>
    <w:rsid w:val="00E15D67"/>
    <w:rsid w:val="00E15FC6"/>
    <w:rsid w:val="00E16210"/>
    <w:rsid w:val="00E16490"/>
    <w:rsid w:val="00E164EC"/>
    <w:rsid w:val="00E169EA"/>
    <w:rsid w:val="00E170B7"/>
    <w:rsid w:val="00E172A2"/>
    <w:rsid w:val="00E172C0"/>
    <w:rsid w:val="00E17432"/>
    <w:rsid w:val="00E17527"/>
    <w:rsid w:val="00E17E36"/>
    <w:rsid w:val="00E17E99"/>
    <w:rsid w:val="00E20295"/>
    <w:rsid w:val="00E203C3"/>
    <w:rsid w:val="00E20814"/>
    <w:rsid w:val="00E20972"/>
    <w:rsid w:val="00E20C3A"/>
    <w:rsid w:val="00E20C7E"/>
    <w:rsid w:val="00E20D1C"/>
    <w:rsid w:val="00E20FFB"/>
    <w:rsid w:val="00E212B5"/>
    <w:rsid w:val="00E2234F"/>
    <w:rsid w:val="00E226B7"/>
    <w:rsid w:val="00E22AD3"/>
    <w:rsid w:val="00E22BB2"/>
    <w:rsid w:val="00E22F73"/>
    <w:rsid w:val="00E22FA4"/>
    <w:rsid w:val="00E23003"/>
    <w:rsid w:val="00E231CF"/>
    <w:rsid w:val="00E232C3"/>
    <w:rsid w:val="00E239DD"/>
    <w:rsid w:val="00E23C82"/>
    <w:rsid w:val="00E24934"/>
    <w:rsid w:val="00E25500"/>
    <w:rsid w:val="00E25552"/>
    <w:rsid w:val="00E257AB"/>
    <w:rsid w:val="00E25F8F"/>
    <w:rsid w:val="00E26028"/>
    <w:rsid w:val="00E26163"/>
    <w:rsid w:val="00E26A3D"/>
    <w:rsid w:val="00E26AA2"/>
    <w:rsid w:val="00E26B8C"/>
    <w:rsid w:val="00E26D5E"/>
    <w:rsid w:val="00E26FF0"/>
    <w:rsid w:val="00E2705C"/>
    <w:rsid w:val="00E275D5"/>
    <w:rsid w:val="00E27F09"/>
    <w:rsid w:val="00E30CC1"/>
    <w:rsid w:val="00E30CD6"/>
    <w:rsid w:val="00E3159F"/>
    <w:rsid w:val="00E316A0"/>
    <w:rsid w:val="00E3190D"/>
    <w:rsid w:val="00E31C35"/>
    <w:rsid w:val="00E31F46"/>
    <w:rsid w:val="00E320BE"/>
    <w:rsid w:val="00E32516"/>
    <w:rsid w:val="00E32669"/>
    <w:rsid w:val="00E32674"/>
    <w:rsid w:val="00E335FB"/>
    <w:rsid w:val="00E33626"/>
    <w:rsid w:val="00E33EB4"/>
    <w:rsid w:val="00E34F06"/>
    <w:rsid w:val="00E3510D"/>
    <w:rsid w:val="00E351F6"/>
    <w:rsid w:val="00E35229"/>
    <w:rsid w:val="00E3529C"/>
    <w:rsid w:val="00E352FB"/>
    <w:rsid w:val="00E35CCB"/>
    <w:rsid w:val="00E35CDA"/>
    <w:rsid w:val="00E36166"/>
    <w:rsid w:val="00E36BCB"/>
    <w:rsid w:val="00E37076"/>
    <w:rsid w:val="00E3713D"/>
    <w:rsid w:val="00E3725B"/>
    <w:rsid w:val="00E3733C"/>
    <w:rsid w:val="00E37455"/>
    <w:rsid w:val="00E3775D"/>
    <w:rsid w:val="00E37A15"/>
    <w:rsid w:val="00E37B5C"/>
    <w:rsid w:val="00E37F28"/>
    <w:rsid w:val="00E4000E"/>
    <w:rsid w:val="00E400F4"/>
    <w:rsid w:val="00E4055D"/>
    <w:rsid w:val="00E406B3"/>
    <w:rsid w:val="00E40B3E"/>
    <w:rsid w:val="00E40C2F"/>
    <w:rsid w:val="00E40DE5"/>
    <w:rsid w:val="00E40E1B"/>
    <w:rsid w:val="00E40EF8"/>
    <w:rsid w:val="00E41650"/>
    <w:rsid w:val="00E41B8B"/>
    <w:rsid w:val="00E41CF0"/>
    <w:rsid w:val="00E420C4"/>
    <w:rsid w:val="00E421A8"/>
    <w:rsid w:val="00E42214"/>
    <w:rsid w:val="00E422D1"/>
    <w:rsid w:val="00E42457"/>
    <w:rsid w:val="00E4249E"/>
    <w:rsid w:val="00E42862"/>
    <w:rsid w:val="00E42AF0"/>
    <w:rsid w:val="00E42C50"/>
    <w:rsid w:val="00E42CD8"/>
    <w:rsid w:val="00E42D52"/>
    <w:rsid w:val="00E42F55"/>
    <w:rsid w:val="00E43302"/>
    <w:rsid w:val="00E43602"/>
    <w:rsid w:val="00E43709"/>
    <w:rsid w:val="00E43788"/>
    <w:rsid w:val="00E438A1"/>
    <w:rsid w:val="00E44065"/>
    <w:rsid w:val="00E44078"/>
    <w:rsid w:val="00E4423C"/>
    <w:rsid w:val="00E44730"/>
    <w:rsid w:val="00E44AC5"/>
    <w:rsid w:val="00E44EA1"/>
    <w:rsid w:val="00E44F4B"/>
    <w:rsid w:val="00E454F9"/>
    <w:rsid w:val="00E45590"/>
    <w:rsid w:val="00E45B18"/>
    <w:rsid w:val="00E45D4E"/>
    <w:rsid w:val="00E464F1"/>
    <w:rsid w:val="00E468A7"/>
    <w:rsid w:val="00E46D48"/>
    <w:rsid w:val="00E470AC"/>
    <w:rsid w:val="00E47255"/>
    <w:rsid w:val="00E472C2"/>
    <w:rsid w:val="00E47D0A"/>
    <w:rsid w:val="00E500D1"/>
    <w:rsid w:val="00E507D2"/>
    <w:rsid w:val="00E50A4B"/>
    <w:rsid w:val="00E50AA5"/>
    <w:rsid w:val="00E51257"/>
    <w:rsid w:val="00E51261"/>
    <w:rsid w:val="00E5129C"/>
    <w:rsid w:val="00E5136E"/>
    <w:rsid w:val="00E51463"/>
    <w:rsid w:val="00E51636"/>
    <w:rsid w:val="00E51897"/>
    <w:rsid w:val="00E51AB8"/>
    <w:rsid w:val="00E51C2A"/>
    <w:rsid w:val="00E523F2"/>
    <w:rsid w:val="00E525F2"/>
    <w:rsid w:val="00E52617"/>
    <w:rsid w:val="00E533ED"/>
    <w:rsid w:val="00E5360C"/>
    <w:rsid w:val="00E53888"/>
    <w:rsid w:val="00E53C43"/>
    <w:rsid w:val="00E53F3B"/>
    <w:rsid w:val="00E54035"/>
    <w:rsid w:val="00E5430A"/>
    <w:rsid w:val="00E547C6"/>
    <w:rsid w:val="00E54AE2"/>
    <w:rsid w:val="00E54DE1"/>
    <w:rsid w:val="00E54FBA"/>
    <w:rsid w:val="00E55355"/>
    <w:rsid w:val="00E5564F"/>
    <w:rsid w:val="00E557F4"/>
    <w:rsid w:val="00E559EF"/>
    <w:rsid w:val="00E55B12"/>
    <w:rsid w:val="00E55B8D"/>
    <w:rsid w:val="00E55E29"/>
    <w:rsid w:val="00E56770"/>
    <w:rsid w:val="00E567BA"/>
    <w:rsid w:val="00E5686D"/>
    <w:rsid w:val="00E573D8"/>
    <w:rsid w:val="00E57509"/>
    <w:rsid w:val="00E5783B"/>
    <w:rsid w:val="00E57A09"/>
    <w:rsid w:val="00E57D7F"/>
    <w:rsid w:val="00E57EF2"/>
    <w:rsid w:val="00E6042D"/>
    <w:rsid w:val="00E6097B"/>
    <w:rsid w:val="00E609DB"/>
    <w:rsid w:val="00E60A23"/>
    <w:rsid w:val="00E60D74"/>
    <w:rsid w:val="00E60EA4"/>
    <w:rsid w:val="00E60FDC"/>
    <w:rsid w:val="00E610A7"/>
    <w:rsid w:val="00E61639"/>
    <w:rsid w:val="00E61D14"/>
    <w:rsid w:val="00E61F90"/>
    <w:rsid w:val="00E62069"/>
    <w:rsid w:val="00E6209D"/>
    <w:rsid w:val="00E62181"/>
    <w:rsid w:val="00E62770"/>
    <w:rsid w:val="00E6280E"/>
    <w:rsid w:val="00E62A6B"/>
    <w:rsid w:val="00E62C47"/>
    <w:rsid w:val="00E62D68"/>
    <w:rsid w:val="00E62E06"/>
    <w:rsid w:val="00E62EBF"/>
    <w:rsid w:val="00E6350A"/>
    <w:rsid w:val="00E63876"/>
    <w:rsid w:val="00E63B7F"/>
    <w:rsid w:val="00E64066"/>
    <w:rsid w:val="00E6413A"/>
    <w:rsid w:val="00E64686"/>
    <w:rsid w:val="00E64A4E"/>
    <w:rsid w:val="00E64A4F"/>
    <w:rsid w:val="00E64D94"/>
    <w:rsid w:val="00E6658E"/>
    <w:rsid w:val="00E667BE"/>
    <w:rsid w:val="00E668E3"/>
    <w:rsid w:val="00E66A3D"/>
    <w:rsid w:val="00E66A48"/>
    <w:rsid w:val="00E673E8"/>
    <w:rsid w:val="00E677B4"/>
    <w:rsid w:val="00E67E2D"/>
    <w:rsid w:val="00E702DE"/>
    <w:rsid w:val="00E706AE"/>
    <w:rsid w:val="00E706E5"/>
    <w:rsid w:val="00E70857"/>
    <w:rsid w:val="00E71055"/>
    <w:rsid w:val="00E71916"/>
    <w:rsid w:val="00E719CA"/>
    <w:rsid w:val="00E71D55"/>
    <w:rsid w:val="00E72304"/>
    <w:rsid w:val="00E72726"/>
    <w:rsid w:val="00E72854"/>
    <w:rsid w:val="00E728DD"/>
    <w:rsid w:val="00E72F0B"/>
    <w:rsid w:val="00E73081"/>
    <w:rsid w:val="00E7336C"/>
    <w:rsid w:val="00E733E0"/>
    <w:rsid w:val="00E734BC"/>
    <w:rsid w:val="00E73734"/>
    <w:rsid w:val="00E738D5"/>
    <w:rsid w:val="00E739A6"/>
    <w:rsid w:val="00E73A35"/>
    <w:rsid w:val="00E73C4D"/>
    <w:rsid w:val="00E73CAE"/>
    <w:rsid w:val="00E741A7"/>
    <w:rsid w:val="00E746FF"/>
    <w:rsid w:val="00E74DAB"/>
    <w:rsid w:val="00E74DDB"/>
    <w:rsid w:val="00E74EAB"/>
    <w:rsid w:val="00E7506F"/>
    <w:rsid w:val="00E76170"/>
    <w:rsid w:val="00E7650A"/>
    <w:rsid w:val="00E76745"/>
    <w:rsid w:val="00E768DA"/>
    <w:rsid w:val="00E76C40"/>
    <w:rsid w:val="00E76EB1"/>
    <w:rsid w:val="00E77A32"/>
    <w:rsid w:val="00E77E95"/>
    <w:rsid w:val="00E804A3"/>
    <w:rsid w:val="00E804F8"/>
    <w:rsid w:val="00E80661"/>
    <w:rsid w:val="00E809E1"/>
    <w:rsid w:val="00E80A86"/>
    <w:rsid w:val="00E80EB3"/>
    <w:rsid w:val="00E80F00"/>
    <w:rsid w:val="00E810CB"/>
    <w:rsid w:val="00E81D97"/>
    <w:rsid w:val="00E821F8"/>
    <w:rsid w:val="00E835DE"/>
    <w:rsid w:val="00E836AA"/>
    <w:rsid w:val="00E84E82"/>
    <w:rsid w:val="00E85600"/>
    <w:rsid w:val="00E85882"/>
    <w:rsid w:val="00E858BB"/>
    <w:rsid w:val="00E85E5B"/>
    <w:rsid w:val="00E8610C"/>
    <w:rsid w:val="00E864C8"/>
    <w:rsid w:val="00E8663F"/>
    <w:rsid w:val="00E868D0"/>
    <w:rsid w:val="00E86FDB"/>
    <w:rsid w:val="00E87227"/>
    <w:rsid w:val="00E8748C"/>
    <w:rsid w:val="00E874CB"/>
    <w:rsid w:val="00E8757A"/>
    <w:rsid w:val="00E8793D"/>
    <w:rsid w:val="00E90275"/>
    <w:rsid w:val="00E906A0"/>
    <w:rsid w:val="00E9086B"/>
    <w:rsid w:val="00E90888"/>
    <w:rsid w:val="00E909C8"/>
    <w:rsid w:val="00E90C0A"/>
    <w:rsid w:val="00E90C60"/>
    <w:rsid w:val="00E90E80"/>
    <w:rsid w:val="00E91718"/>
    <w:rsid w:val="00E91A39"/>
    <w:rsid w:val="00E91AD2"/>
    <w:rsid w:val="00E91B6E"/>
    <w:rsid w:val="00E91FBC"/>
    <w:rsid w:val="00E92008"/>
    <w:rsid w:val="00E9216E"/>
    <w:rsid w:val="00E925A3"/>
    <w:rsid w:val="00E925F3"/>
    <w:rsid w:val="00E926D9"/>
    <w:rsid w:val="00E92808"/>
    <w:rsid w:val="00E92920"/>
    <w:rsid w:val="00E92F3D"/>
    <w:rsid w:val="00E9360B"/>
    <w:rsid w:val="00E93706"/>
    <w:rsid w:val="00E938A7"/>
    <w:rsid w:val="00E93A31"/>
    <w:rsid w:val="00E93A53"/>
    <w:rsid w:val="00E93C99"/>
    <w:rsid w:val="00E93D1E"/>
    <w:rsid w:val="00E94C28"/>
    <w:rsid w:val="00E94F44"/>
    <w:rsid w:val="00E94FA9"/>
    <w:rsid w:val="00E952BA"/>
    <w:rsid w:val="00E959A0"/>
    <w:rsid w:val="00E95CBE"/>
    <w:rsid w:val="00E95EDD"/>
    <w:rsid w:val="00E96071"/>
    <w:rsid w:val="00E9666B"/>
    <w:rsid w:val="00E96D3E"/>
    <w:rsid w:val="00E96E5A"/>
    <w:rsid w:val="00E9706D"/>
    <w:rsid w:val="00E97121"/>
    <w:rsid w:val="00E971CB"/>
    <w:rsid w:val="00E97856"/>
    <w:rsid w:val="00E97BC9"/>
    <w:rsid w:val="00E97C9D"/>
    <w:rsid w:val="00E97D3E"/>
    <w:rsid w:val="00E97F1C"/>
    <w:rsid w:val="00EA01B8"/>
    <w:rsid w:val="00EA01F8"/>
    <w:rsid w:val="00EA04CF"/>
    <w:rsid w:val="00EA0903"/>
    <w:rsid w:val="00EA0AD7"/>
    <w:rsid w:val="00EA0D96"/>
    <w:rsid w:val="00EA11D0"/>
    <w:rsid w:val="00EA1519"/>
    <w:rsid w:val="00EA1673"/>
    <w:rsid w:val="00EA16F4"/>
    <w:rsid w:val="00EA1963"/>
    <w:rsid w:val="00EA1B47"/>
    <w:rsid w:val="00EA1FA5"/>
    <w:rsid w:val="00EA21E3"/>
    <w:rsid w:val="00EA2734"/>
    <w:rsid w:val="00EA2AD8"/>
    <w:rsid w:val="00EA2BE2"/>
    <w:rsid w:val="00EA30D1"/>
    <w:rsid w:val="00EA317F"/>
    <w:rsid w:val="00EA3E39"/>
    <w:rsid w:val="00EA3F29"/>
    <w:rsid w:val="00EA4416"/>
    <w:rsid w:val="00EA4971"/>
    <w:rsid w:val="00EA4C2C"/>
    <w:rsid w:val="00EA53A1"/>
    <w:rsid w:val="00EA565B"/>
    <w:rsid w:val="00EA5674"/>
    <w:rsid w:val="00EA573B"/>
    <w:rsid w:val="00EA58FC"/>
    <w:rsid w:val="00EA59AC"/>
    <w:rsid w:val="00EA5D12"/>
    <w:rsid w:val="00EA5D9E"/>
    <w:rsid w:val="00EA5E8E"/>
    <w:rsid w:val="00EA5FFC"/>
    <w:rsid w:val="00EA6C37"/>
    <w:rsid w:val="00EA6D6D"/>
    <w:rsid w:val="00EA6F22"/>
    <w:rsid w:val="00EA74D9"/>
    <w:rsid w:val="00EA7C26"/>
    <w:rsid w:val="00EA7F0F"/>
    <w:rsid w:val="00EB0222"/>
    <w:rsid w:val="00EB03B6"/>
    <w:rsid w:val="00EB0409"/>
    <w:rsid w:val="00EB0461"/>
    <w:rsid w:val="00EB0715"/>
    <w:rsid w:val="00EB09E2"/>
    <w:rsid w:val="00EB0DCF"/>
    <w:rsid w:val="00EB0DD6"/>
    <w:rsid w:val="00EB0F4F"/>
    <w:rsid w:val="00EB1427"/>
    <w:rsid w:val="00EB1A2E"/>
    <w:rsid w:val="00EB1F8B"/>
    <w:rsid w:val="00EB2056"/>
    <w:rsid w:val="00EB2057"/>
    <w:rsid w:val="00EB224C"/>
    <w:rsid w:val="00EB236D"/>
    <w:rsid w:val="00EB29C2"/>
    <w:rsid w:val="00EB2B7B"/>
    <w:rsid w:val="00EB2C9A"/>
    <w:rsid w:val="00EB2F67"/>
    <w:rsid w:val="00EB303C"/>
    <w:rsid w:val="00EB31F5"/>
    <w:rsid w:val="00EB3207"/>
    <w:rsid w:val="00EB37F3"/>
    <w:rsid w:val="00EB3FB0"/>
    <w:rsid w:val="00EB4840"/>
    <w:rsid w:val="00EB538D"/>
    <w:rsid w:val="00EB545A"/>
    <w:rsid w:val="00EB561F"/>
    <w:rsid w:val="00EB5737"/>
    <w:rsid w:val="00EB591C"/>
    <w:rsid w:val="00EB5A72"/>
    <w:rsid w:val="00EB5EDC"/>
    <w:rsid w:val="00EB5FA5"/>
    <w:rsid w:val="00EB64E7"/>
    <w:rsid w:val="00EB652F"/>
    <w:rsid w:val="00EB69A7"/>
    <w:rsid w:val="00EB6B09"/>
    <w:rsid w:val="00EB6DC9"/>
    <w:rsid w:val="00EB6F66"/>
    <w:rsid w:val="00EB74E8"/>
    <w:rsid w:val="00EB7938"/>
    <w:rsid w:val="00EB7B54"/>
    <w:rsid w:val="00EB7F7E"/>
    <w:rsid w:val="00EC004F"/>
    <w:rsid w:val="00EC007B"/>
    <w:rsid w:val="00EC030A"/>
    <w:rsid w:val="00EC03C9"/>
    <w:rsid w:val="00EC09F7"/>
    <w:rsid w:val="00EC0E4A"/>
    <w:rsid w:val="00EC120F"/>
    <w:rsid w:val="00EC18BF"/>
    <w:rsid w:val="00EC19A1"/>
    <w:rsid w:val="00EC1C83"/>
    <w:rsid w:val="00EC1E6E"/>
    <w:rsid w:val="00EC1F65"/>
    <w:rsid w:val="00EC2232"/>
    <w:rsid w:val="00EC2889"/>
    <w:rsid w:val="00EC288A"/>
    <w:rsid w:val="00EC2D5F"/>
    <w:rsid w:val="00EC2F4A"/>
    <w:rsid w:val="00EC3643"/>
    <w:rsid w:val="00EC3EBA"/>
    <w:rsid w:val="00EC3FA5"/>
    <w:rsid w:val="00EC3FE3"/>
    <w:rsid w:val="00EC40B2"/>
    <w:rsid w:val="00EC42CD"/>
    <w:rsid w:val="00EC454F"/>
    <w:rsid w:val="00EC4662"/>
    <w:rsid w:val="00EC4AE4"/>
    <w:rsid w:val="00EC4AF7"/>
    <w:rsid w:val="00EC4EDE"/>
    <w:rsid w:val="00EC5628"/>
    <w:rsid w:val="00EC58AB"/>
    <w:rsid w:val="00EC595D"/>
    <w:rsid w:val="00EC59DC"/>
    <w:rsid w:val="00EC59F6"/>
    <w:rsid w:val="00EC5BCF"/>
    <w:rsid w:val="00EC61C3"/>
    <w:rsid w:val="00EC6581"/>
    <w:rsid w:val="00EC6E05"/>
    <w:rsid w:val="00EC710A"/>
    <w:rsid w:val="00EC72FC"/>
    <w:rsid w:val="00EC7311"/>
    <w:rsid w:val="00EC7572"/>
    <w:rsid w:val="00EC771B"/>
    <w:rsid w:val="00EC792F"/>
    <w:rsid w:val="00EC7FE3"/>
    <w:rsid w:val="00ED0341"/>
    <w:rsid w:val="00ED09FF"/>
    <w:rsid w:val="00ED136C"/>
    <w:rsid w:val="00ED237D"/>
    <w:rsid w:val="00ED2C73"/>
    <w:rsid w:val="00ED2CF1"/>
    <w:rsid w:val="00ED3340"/>
    <w:rsid w:val="00ED34BC"/>
    <w:rsid w:val="00ED36BF"/>
    <w:rsid w:val="00ED378F"/>
    <w:rsid w:val="00ED399D"/>
    <w:rsid w:val="00ED3BD1"/>
    <w:rsid w:val="00ED3BF3"/>
    <w:rsid w:val="00ED3DDB"/>
    <w:rsid w:val="00ED3EA6"/>
    <w:rsid w:val="00ED3F55"/>
    <w:rsid w:val="00ED40B3"/>
    <w:rsid w:val="00ED4806"/>
    <w:rsid w:val="00ED48B6"/>
    <w:rsid w:val="00ED4988"/>
    <w:rsid w:val="00ED4BB7"/>
    <w:rsid w:val="00ED5153"/>
    <w:rsid w:val="00ED517F"/>
    <w:rsid w:val="00ED5839"/>
    <w:rsid w:val="00ED5906"/>
    <w:rsid w:val="00ED5C6F"/>
    <w:rsid w:val="00ED60CF"/>
    <w:rsid w:val="00ED6886"/>
    <w:rsid w:val="00ED6A1E"/>
    <w:rsid w:val="00ED6CD4"/>
    <w:rsid w:val="00ED70FB"/>
    <w:rsid w:val="00ED728E"/>
    <w:rsid w:val="00ED742F"/>
    <w:rsid w:val="00EE0049"/>
    <w:rsid w:val="00EE043D"/>
    <w:rsid w:val="00EE05F5"/>
    <w:rsid w:val="00EE07A0"/>
    <w:rsid w:val="00EE091B"/>
    <w:rsid w:val="00EE0B59"/>
    <w:rsid w:val="00EE0B74"/>
    <w:rsid w:val="00EE1A79"/>
    <w:rsid w:val="00EE1FD5"/>
    <w:rsid w:val="00EE2180"/>
    <w:rsid w:val="00EE237B"/>
    <w:rsid w:val="00EE2CEE"/>
    <w:rsid w:val="00EE36B5"/>
    <w:rsid w:val="00EE3F65"/>
    <w:rsid w:val="00EE4002"/>
    <w:rsid w:val="00EE4061"/>
    <w:rsid w:val="00EE4716"/>
    <w:rsid w:val="00EE4770"/>
    <w:rsid w:val="00EE4E80"/>
    <w:rsid w:val="00EE50C3"/>
    <w:rsid w:val="00EE53EF"/>
    <w:rsid w:val="00EE5B3C"/>
    <w:rsid w:val="00EE6183"/>
    <w:rsid w:val="00EE6D73"/>
    <w:rsid w:val="00EE6FC5"/>
    <w:rsid w:val="00EE72E8"/>
    <w:rsid w:val="00EE74F9"/>
    <w:rsid w:val="00EE7705"/>
    <w:rsid w:val="00EE7E7F"/>
    <w:rsid w:val="00EF00F2"/>
    <w:rsid w:val="00EF054B"/>
    <w:rsid w:val="00EF0590"/>
    <w:rsid w:val="00EF0A32"/>
    <w:rsid w:val="00EF1091"/>
    <w:rsid w:val="00EF117D"/>
    <w:rsid w:val="00EF1569"/>
    <w:rsid w:val="00EF1B05"/>
    <w:rsid w:val="00EF20B5"/>
    <w:rsid w:val="00EF21A9"/>
    <w:rsid w:val="00EF2205"/>
    <w:rsid w:val="00EF2506"/>
    <w:rsid w:val="00EF265E"/>
    <w:rsid w:val="00EF2F62"/>
    <w:rsid w:val="00EF313C"/>
    <w:rsid w:val="00EF33BF"/>
    <w:rsid w:val="00EF3F82"/>
    <w:rsid w:val="00EF42ED"/>
    <w:rsid w:val="00EF4374"/>
    <w:rsid w:val="00EF461E"/>
    <w:rsid w:val="00EF46DB"/>
    <w:rsid w:val="00EF4787"/>
    <w:rsid w:val="00EF49E9"/>
    <w:rsid w:val="00EF4C77"/>
    <w:rsid w:val="00EF4CED"/>
    <w:rsid w:val="00EF4ED4"/>
    <w:rsid w:val="00EF50A5"/>
    <w:rsid w:val="00EF5231"/>
    <w:rsid w:val="00EF5854"/>
    <w:rsid w:val="00EF5B93"/>
    <w:rsid w:val="00EF5C59"/>
    <w:rsid w:val="00EF5E00"/>
    <w:rsid w:val="00EF6273"/>
    <w:rsid w:val="00EF644D"/>
    <w:rsid w:val="00EF6457"/>
    <w:rsid w:val="00EF65E9"/>
    <w:rsid w:val="00EF66F0"/>
    <w:rsid w:val="00EF682E"/>
    <w:rsid w:val="00EF6E95"/>
    <w:rsid w:val="00EF6ED2"/>
    <w:rsid w:val="00EF7162"/>
    <w:rsid w:val="00EF721C"/>
    <w:rsid w:val="00EF73D1"/>
    <w:rsid w:val="00EF7717"/>
    <w:rsid w:val="00EF78C8"/>
    <w:rsid w:val="00EF7BB1"/>
    <w:rsid w:val="00EF7E3A"/>
    <w:rsid w:val="00F0009D"/>
    <w:rsid w:val="00F001CA"/>
    <w:rsid w:val="00F003A5"/>
    <w:rsid w:val="00F00844"/>
    <w:rsid w:val="00F00A59"/>
    <w:rsid w:val="00F00ADF"/>
    <w:rsid w:val="00F00DC3"/>
    <w:rsid w:val="00F00FAE"/>
    <w:rsid w:val="00F01144"/>
    <w:rsid w:val="00F01180"/>
    <w:rsid w:val="00F01187"/>
    <w:rsid w:val="00F015C5"/>
    <w:rsid w:val="00F023EF"/>
    <w:rsid w:val="00F0266F"/>
    <w:rsid w:val="00F02DEC"/>
    <w:rsid w:val="00F02E24"/>
    <w:rsid w:val="00F039F5"/>
    <w:rsid w:val="00F03E0D"/>
    <w:rsid w:val="00F0430B"/>
    <w:rsid w:val="00F045AF"/>
    <w:rsid w:val="00F0468F"/>
    <w:rsid w:val="00F04CF1"/>
    <w:rsid w:val="00F04E8F"/>
    <w:rsid w:val="00F05035"/>
    <w:rsid w:val="00F050AC"/>
    <w:rsid w:val="00F05381"/>
    <w:rsid w:val="00F0573D"/>
    <w:rsid w:val="00F05896"/>
    <w:rsid w:val="00F0592E"/>
    <w:rsid w:val="00F05E9B"/>
    <w:rsid w:val="00F05F07"/>
    <w:rsid w:val="00F0646D"/>
    <w:rsid w:val="00F06754"/>
    <w:rsid w:val="00F06829"/>
    <w:rsid w:val="00F06832"/>
    <w:rsid w:val="00F06B6D"/>
    <w:rsid w:val="00F06B9E"/>
    <w:rsid w:val="00F06CBF"/>
    <w:rsid w:val="00F07094"/>
    <w:rsid w:val="00F070B4"/>
    <w:rsid w:val="00F10284"/>
    <w:rsid w:val="00F107F9"/>
    <w:rsid w:val="00F109E1"/>
    <w:rsid w:val="00F10A72"/>
    <w:rsid w:val="00F10B28"/>
    <w:rsid w:val="00F10FF8"/>
    <w:rsid w:val="00F11064"/>
    <w:rsid w:val="00F116C3"/>
    <w:rsid w:val="00F117A6"/>
    <w:rsid w:val="00F11B81"/>
    <w:rsid w:val="00F11EF5"/>
    <w:rsid w:val="00F12376"/>
    <w:rsid w:val="00F124A3"/>
    <w:rsid w:val="00F12642"/>
    <w:rsid w:val="00F12E21"/>
    <w:rsid w:val="00F13004"/>
    <w:rsid w:val="00F13479"/>
    <w:rsid w:val="00F13F9F"/>
    <w:rsid w:val="00F1402D"/>
    <w:rsid w:val="00F14292"/>
    <w:rsid w:val="00F14623"/>
    <w:rsid w:val="00F14717"/>
    <w:rsid w:val="00F14E39"/>
    <w:rsid w:val="00F1524D"/>
    <w:rsid w:val="00F158C9"/>
    <w:rsid w:val="00F15D17"/>
    <w:rsid w:val="00F15F52"/>
    <w:rsid w:val="00F1639D"/>
    <w:rsid w:val="00F16A65"/>
    <w:rsid w:val="00F172C1"/>
    <w:rsid w:val="00F175A4"/>
    <w:rsid w:val="00F203C5"/>
    <w:rsid w:val="00F206CB"/>
    <w:rsid w:val="00F206F5"/>
    <w:rsid w:val="00F20729"/>
    <w:rsid w:val="00F20DA1"/>
    <w:rsid w:val="00F20E12"/>
    <w:rsid w:val="00F20F07"/>
    <w:rsid w:val="00F211AD"/>
    <w:rsid w:val="00F2120F"/>
    <w:rsid w:val="00F212A5"/>
    <w:rsid w:val="00F2139E"/>
    <w:rsid w:val="00F21544"/>
    <w:rsid w:val="00F2163D"/>
    <w:rsid w:val="00F2205F"/>
    <w:rsid w:val="00F220C2"/>
    <w:rsid w:val="00F22172"/>
    <w:rsid w:val="00F221D0"/>
    <w:rsid w:val="00F2240E"/>
    <w:rsid w:val="00F2262D"/>
    <w:rsid w:val="00F228B1"/>
    <w:rsid w:val="00F22A5B"/>
    <w:rsid w:val="00F23A17"/>
    <w:rsid w:val="00F23EA1"/>
    <w:rsid w:val="00F23EAC"/>
    <w:rsid w:val="00F25A91"/>
    <w:rsid w:val="00F25C89"/>
    <w:rsid w:val="00F25FC9"/>
    <w:rsid w:val="00F261FC"/>
    <w:rsid w:val="00F26461"/>
    <w:rsid w:val="00F2665D"/>
    <w:rsid w:val="00F266F2"/>
    <w:rsid w:val="00F266FF"/>
    <w:rsid w:val="00F2693C"/>
    <w:rsid w:val="00F2699F"/>
    <w:rsid w:val="00F26E53"/>
    <w:rsid w:val="00F26F07"/>
    <w:rsid w:val="00F27322"/>
    <w:rsid w:val="00F27331"/>
    <w:rsid w:val="00F2787C"/>
    <w:rsid w:val="00F27F2F"/>
    <w:rsid w:val="00F3021B"/>
    <w:rsid w:val="00F30547"/>
    <w:rsid w:val="00F3062B"/>
    <w:rsid w:val="00F30654"/>
    <w:rsid w:val="00F30F3F"/>
    <w:rsid w:val="00F3123F"/>
    <w:rsid w:val="00F312DF"/>
    <w:rsid w:val="00F31866"/>
    <w:rsid w:val="00F31B07"/>
    <w:rsid w:val="00F32028"/>
    <w:rsid w:val="00F322B4"/>
    <w:rsid w:val="00F325AB"/>
    <w:rsid w:val="00F3263B"/>
    <w:rsid w:val="00F32B0A"/>
    <w:rsid w:val="00F32B46"/>
    <w:rsid w:val="00F33139"/>
    <w:rsid w:val="00F33429"/>
    <w:rsid w:val="00F3346C"/>
    <w:rsid w:val="00F33738"/>
    <w:rsid w:val="00F33767"/>
    <w:rsid w:val="00F3382C"/>
    <w:rsid w:val="00F33BA5"/>
    <w:rsid w:val="00F34078"/>
    <w:rsid w:val="00F34500"/>
    <w:rsid w:val="00F346D4"/>
    <w:rsid w:val="00F34737"/>
    <w:rsid w:val="00F347DC"/>
    <w:rsid w:val="00F34D75"/>
    <w:rsid w:val="00F34DDE"/>
    <w:rsid w:val="00F34E3D"/>
    <w:rsid w:val="00F35FC7"/>
    <w:rsid w:val="00F36239"/>
    <w:rsid w:val="00F36880"/>
    <w:rsid w:val="00F36DA2"/>
    <w:rsid w:val="00F3728F"/>
    <w:rsid w:val="00F372D6"/>
    <w:rsid w:val="00F378AF"/>
    <w:rsid w:val="00F37995"/>
    <w:rsid w:val="00F37CBB"/>
    <w:rsid w:val="00F37CCE"/>
    <w:rsid w:val="00F37E30"/>
    <w:rsid w:val="00F40032"/>
    <w:rsid w:val="00F400EE"/>
    <w:rsid w:val="00F4092E"/>
    <w:rsid w:val="00F40EDF"/>
    <w:rsid w:val="00F41877"/>
    <w:rsid w:val="00F4196B"/>
    <w:rsid w:val="00F41EC1"/>
    <w:rsid w:val="00F42177"/>
    <w:rsid w:val="00F422CB"/>
    <w:rsid w:val="00F42939"/>
    <w:rsid w:val="00F42A73"/>
    <w:rsid w:val="00F42C08"/>
    <w:rsid w:val="00F42DF7"/>
    <w:rsid w:val="00F42DFA"/>
    <w:rsid w:val="00F43330"/>
    <w:rsid w:val="00F4366D"/>
    <w:rsid w:val="00F43699"/>
    <w:rsid w:val="00F437DF"/>
    <w:rsid w:val="00F4429D"/>
    <w:rsid w:val="00F44465"/>
    <w:rsid w:val="00F4470F"/>
    <w:rsid w:val="00F44971"/>
    <w:rsid w:val="00F449D0"/>
    <w:rsid w:val="00F45266"/>
    <w:rsid w:val="00F45540"/>
    <w:rsid w:val="00F456F4"/>
    <w:rsid w:val="00F457B0"/>
    <w:rsid w:val="00F45A97"/>
    <w:rsid w:val="00F45C51"/>
    <w:rsid w:val="00F45D93"/>
    <w:rsid w:val="00F46007"/>
    <w:rsid w:val="00F463D3"/>
    <w:rsid w:val="00F46F4E"/>
    <w:rsid w:val="00F47521"/>
    <w:rsid w:val="00F477D2"/>
    <w:rsid w:val="00F5029A"/>
    <w:rsid w:val="00F50424"/>
    <w:rsid w:val="00F506DC"/>
    <w:rsid w:val="00F508E1"/>
    <w:rsid w:val="00F50A57"/>
    <w:rsid w:val="00F50C05"/>
    <w:rsid w:val="00F5142D"/>
    <w:rsid w:val="00F51B93"/>
    <w:rsid w:val="00F51C27"/>
    <w:rsid w:val="00F51CBC"/>
    <w:rsid w:val="00F520E3"/>
    <w:rsid w:val="00F5233E"/>
    <w:rsid w:val="00F5244D"/>
    <w:rsid w:val="00F52613"/>
    <w:rsid w:val="00F52655"/>
    <w:rsid w:val="00F5270F"/>
    <w:rsid w:val="00F52917"/>
    <w:rsid w:val="00F52CB3"/>
    <w:rsid w:val="00F52EF1"/>
    <w:rsid w:val="00F530FE"/>
    <w:rsid w:val="00F5311D"/>
    <w:rsid w:val="00F5357E"/>
    <w:rsid w:val="00F53C32"/>
    <w:rsid w:val="00F53D74"/>
    <w:rsid w:val="00F53E6F"/>
    <w:rsid w:val="00F53FBF"/>
    <w:rsid w:val="00F54016"/>
    <w:rsid w:val="00F543FA"/>
    <w:rsid w:val="00F546C2"/>
    <w:rsid w:val="00F54F42"/>
    <w:rsid w:val="00F5529D"/>
    <w:rsid w:val="00F55403"/>
    <w:rsid w:val="00F5553D"/>
    <w:rsid w:val="00F55771"/>
    <w:rsid w:val="00F5582C"/>
    <w:rsid w:val="00F55A9A"/>
    <w:rsid w:val="00F55F22"/>
    <w:rsid w:val="00F562CF"/>
    <w:rsid w:val="00F56527"/>
    <w:rsid w:val="00F566C6"/>
    <w:rsid w:val="00F5687B"/>
    <w:rsid w:val="00F569E1"/>
    <w:rsid w:val="00F56DB6"/>
    <w:rsid w:val="00F579B0"/>
    <w:rsid w:val="00F57BAD"/>
    <w:rsid w:val="00F603E7"/>
    <w:rsid w:val="00F60428"/>
    <w:rsid w:val="00F6057C"/>
    <w:rsid w:val="00F605F4"/>
    <w:rsid w:val="00F60E3E"/>
    <w:rsid w:val="00F61192"/>
    <w:rsid w:val="00F61332"/>
    <w:rsid w:val="00F6137C"/>
    <w:rsid w:val="00F615E4"/>
    <w:rsid w:val="00F6270A"/>
    <w:rsid w:val="00F6348D"/>
    <w:rsid w:val="00F6396E"/>
    <w:rsid w:val="00F63C78"/>
    <w:rsid w:val="00F640B0"/>
    <w:rsid w:val="00F6417B"/>
    <w:rsid w:val="00F6424E"/>
    <w:rsid w:val="00F642A8"/>
    <w:rsid w:val="00F647CC"/>
    <w:rsid w:val="00F64D80"/>
    <w:rsid w:val="00F654B5"/>
    <w:rsid w:val="00F656AC"/>
    <w:rsid w:val="00F65823"/>
    <w:rsid w:val="00F659C8"/>
    <w:rsid w:val="00F6638E"/>
    <w:rsid w:val="00F66517"/>
    <w:rsid w:val="00F667C0"/>
    <w:rsid w:val="00F66BBB"/>
    <w:rsid w:val="00F67215"/>
    <w:rsid w:val="00F674C2"/>
    <w:rsid w:val="00F6771D"/>
    <w:rsid w:val="00F67A30"/>
    <w:rsid w:val="00F67A63"/>
    <w:rsid w:val="00F709AA"/>
    <w:rsid w:val="00F70A68"/>
    <w:rsid w:val="00F70ED8"/>
    <w:rsid w:val="00F7148F"/>
    <w:rsid w:val="00F71A30"/>
    <w:rsid w:val="00F71EF1"/>
    <w:rsid w:val="00F7284C"/>
    <w:rsid w:val="00F72A67"/>
    <w:rsid w:val="00F73A0B"/>
    <w:rsid w:val="00F73A0E"/>
    <w:rsid w:val="00F73C5E"/>
    <w:rsid w:val="00F7419D"/>
    <w:rsid w:val="00F74252"/>
    <w:rsid w:val="00F744CC"/>
    <w:rsid w:val="00F745AD"/>
    <w:rsid w:val="00F74853"/>
    <w:rsid w:val="00F74DC8"/>
    <w:rsid w:val="00F752DD"/>
    <w:rsid w:val="00F75326"/>
    <w:rsid w:val="00F759AC"/>
    <w:rsid w:val="00F75D79"/>
    <w:rsid w:val="00F7607C"/>
    <w:rsid w:val="00F76159"/>
    <w:rsid w:val="00F76454"/>
    <w:rsid w:val="00F768D1"/>
    <w:rsid w:val="00F769B8"/>
    <w:rsid w:val="00F77048"/>
    <w:rsid w:val="00F775BF"/>
    <w:rsid w:val="00F77B7B"/>
    <w:rsid w:val="00F8070F"/>
    <w:rsid w:val="00F80FD7"/>
    <w:rsid w:val="00F81218"/>
    <w:rsid w:val="00F81737"/>
    <w:rsid w:val="00F8189F"/>
    <w:rsid w:val="00F81FF0"/>
    <w:rsid w:val="00F822F2"/>
    <w:rsid w:val="00F82A33"/>
    <w:rsid w:val="00F82A3D"/>
    <w:rsid w:val="00F82D78"/>
    <w:rsid w:val="00F82FED"/>
    <w:rsid w:val="00F8340C"/>
    <w:rsid w:val="00F83DC7"/>
    <w:rsid w:val="00F83EE4"/>
    <w:rsid w:val="00F83FA0"/>
    <w:rsid w:val="00F84123"/>
    <w:rsid w:val="00F8435C"/>
    <w:rsid w:val="00F844D9"/>
    <w:rsid w:val="00F84529"/>
    <w:rsid w:val="00F8455F"/>
    <w:rsid w:val="00F8459D"/>
    <w:rsid w:val="00F846C6"/>
    <w:rsid w:val="00F84AD7"/>
    <w:rsid w:val="00F84C28"/>
    <w:rsid w:val="00F84C85"/>
    <w:rsid w:val="00F851D9"/>
    <w:rsid w:val="00F852B9"/>
    <w:rsid w:val="00F85B7F"/>
    <w:rsid w:val="00F85C7B"/>
    <w:rsid w:val="00F85DDC"/>
    <w:rsid w:val="00F85E47"/>
    <w:rsid w:val="00F85ECE"/>
    <w:rsid w:val="00F861E2"/>
    <w:rsid w:val="00F8632F"/>
    <w:rsid w:val="00F86B2B"/>
    <w:rsid w:val="00F877EE"/>
    <w:rsid w:val="00F87A61"/>
    <w:rsid w:val="00F87ACC"/>
    <w:rsid w:val="00F87B6A"/>
    <w:rsid w:val="00F87B85"/>
    <w:rsid w:val="00F87EA7"/>
    <w:rsid w:val="00F90016"/>
    <w:rsid w:val="00F90319"/>
    <w:rsid w:val="00F90324"/>
    <w:rsid w:val="00F90636"/>
    <w:rsid w:val="00F908DD"/>
    <w:rsid w:val="00F909E4"/>
    <w:rsid w:val="00F90AEF"/>
    <w:rsid w:val="00F90B46"/>
    <w:rsid w:val="00F90D60"/>
    <w:rsid w:val="00F90E13"/>
    <w:rsid w:val="00F917B6"/>
    <w:rsid w:val="00F917C0"/>
    <w:rsid w:val="00F9195C"/>
    <w:rsid w:val="00F91B8B"/>
    <w:rsid w:val="00F91BB0"/>
    <w:rsid w:val="00F929C1"/>
    <w:rsid w:val="00F92C2D"/>
    <w:rsid w:val="00F9370B"/>
    <w:rsid w:val="00F93B5C"/>
    <w:rsid w:val="00F93DF2"/>
    <w:rsid w:val="00F94019"/>
    <w:rsid w:val="00F948B2"/>
    <w:rsid w:val="00F94916"/>
    <w:rsid w:val="00F94B4F"/>
    <w:rsid w:val="00F951B1"/>
    <w:rsid w:val="00F952F7"/>
    <w:rsid w:val="00F95841"/>
    <w:rsid w:val="00F9595B"/>
    <w:rsid w:val="00F95E9E"/>
    <w:rsid w:val="00F968DC"/>
    <w:rsid w:val="00F968E2"/>
    <w:rsid w:val="00F96927"/>
    <w:rsid w:val="00F96C3D"/>
    <w:rsid w:val="00F96C8B"/>
    <w:rsid w:val="00F96D0A"/>
    <w:rsid w:val="00F96EFF"/>
    <w:rsid w:val="00F973F2"/>
    <w:rsid w:val="00F974AD"/>
    <w:rsid w:val="00F975F7"/>
    <w:rsid w:val="00F97A30"/>
    <w:rsid w:val="00F97ABE"/>
    <w:rsid w:val="00F97CD9"/>
    <w:rsid w:val="00F97DD9"/>
    <w:rsid w:val="00FA03AA"/>
    <w:rsid w:val="00FA0A94"/>
    <w:rsid w:val="00FA0CA4"/>
    <w:rsid w:val="00FA11E8"/>
    <w:rsid w:val="00FA1A88"/>
    <w:rsid w:val="00FA1BA2"/>
    <w:rsid w:val="00FA1D80"/>
    <w:rsid w:val="00FA22FF"/>
    <w:rsid w:val="00FA24C9"/>
    <w:rsid w:val="00FA2AD0"/>
    <w:rsid w:val="00FA2C19"/>
    <w:rsid w:val="00FA2C23"/>
    <w:rsid w:val="00FA2C79"/>
    <w:rsid w:val="00FA3378"/>
    <w:rsid w:val="00FA3C69"/>
    <w:rsid w:val="00FA3E77"/>
    <w:rsid w:val="00FA452F"/>
    <w:rsid w:val="00FA4AB8"/>
    <w:rsid w:val="00FA4B44"/>
    <w:rsid w:val="00FA4CE0"/>
    <w:rsid w:val="00FA4CEA"/>
    <w:rsid w:val="00FA51F6"/>
    <w:rsid w:val="00FA5424"/>
    <w:rsid w:val="00FA55C8"/>
    <w:rsid w:val="00FA580D"/>
    <w:rsid w:val="00FA589F"/>
    <w:rsid w:val="00FA5BF5"/>
    <w:rsid w:val="00FA5CDB"/>
    <w:rsid w:val="00FA6A4D"/>
    <w:rsid w:val="00FA6D35"/>
    <w:rsid w:val="00FA7745"/>
    <w:rsid w:val="00FB0106"/>
    <w:rsid w:val="00FB04E4"/>
    <w:rsid w:val="00FB0508"/>
    <w:rsid w:val="00FB0588"/>
    <w:rsid w:val="00FB05B6"/>
    <w:rsid w:val="00FB0CAE"/>
    <w:rsid w:val="00FB0ED9"/>
    <w:rsid w:val="00FB1746"/>
    <w:rsid w:val="00FB18D8"/>
    <w:rsid w:val="00FB1B07"/>
    <w:rsid w:val="00FB1DC2"/>
    <w:rsid w:val="00FB1E53"/>
    <w:rsid w:val="00FB1E63"/>
    <w:rsid w:val="00FB2827"/>
    <w:rsid w:val="00FB2EBA"/>
    <w:rsid w:val="00FB2F02"/>
    <w:rsid w:val="00FB3464"/>
    <w:rsid w:val="00FB38E9"/>
    <w:rsid w:val="00FB3B6F"/>
    <w:rsid w:val="00FB3C81"/>
    <w:rsid w:val="00FB3D34"/>
    <w:rsid w:val="00FB3E16"/>
    <w:rsid w:val="00FB3F19"/>
    <w:rsid w:val="00FB4763"/>
    <w:rsid w:val="00FB47D6"/>
    <w:rsid w:val="00FB488C"/>
    <w:rsid w:val="00FB4DC5"/>
    <w:rsid w:val="00FB579F"/>
    <w:rsid w:val="00FB5F27"/>
    <w:rsid w:val="00FB5F96"/>
    <w:rsid w:val="00FB6665"/>
    <w:rsid w:val="00FB67DA"/>
    <w:rsid w:val="00FB6F7D"/>
    <w:rsid w:val="00FB71A5"/>
    <w:rsid w:val="00FB7748"/>
    <w:rsid w:val="00FB78D1"/>
    <w:rsid w:val="00FB7D6D"/>
    <w:rsid w:val="00FB7F3A"/>
    <w:rsid w:val="00FC0339"/>
    <w:rsid w:val="00FC0398"/>
    <w:rsid w:val="00FC0615"/>
    <w:rsid w:val="00FC07F0"/>
    <w:rsid w:val="00FC0959"/>
    <w:rsid w:val="00FC099C"/>
    <w:rsid w:val="00FC0A81"/>
    <w:rsid w:val="00FC0E25"/>
    <w:rsid w:val="00FC0E2C"/>
    <w:rsid w:val="00FC14B1"/>
    <w:rsid w:val="00FC15B5"/>
    <w:rsid w:val="00FC18A6"/>
    <w:rsid w:val="00FC18B3"/>
    <w:rsid w:val="00FC1A6D"/>
    <w:rsid w:val="00FC1A90"/>
    <w:rsid w:val="00FC1AB4"/>
    <w:rsid w:val="00FC1D07"/>
    <w:rsid w:val="00FC1D3C"/>
    <w:rsid w:val="00FC217C"/>
    <w:rsid w:val="00FC22AD"/>
    <w:rsid w:val="00FC230A"/>
    <w:rsid w:val="00FC23B2"/>
    <w:rsid w:val="00FC2556"/>
    <w:rsid w:val="00FC25AC"/>
    <w:rsid w:val="00FC2807"/>
    <w:rsid w:val="00FC2894"/>
    <w:rsid w:val="00FC2A84"/>
    <w:rsid w:val="00FC2AE0"/>
    <w:rsid w:val="00FC3148"/>
    <w:rsid w:val="00FC3255"/>
    <w:rsid w:val="00FC3952"/>
    <w:rsid w:val="00FC397B"/>
    <w:rsid w:val="00FC3A54"/>
    <w:rsid w:val="00FC3AE6"/>
    <w:rsid w:val="00FC3B49"/>
    <w:rsid w:val="00FC40B1"/>
    <w:rsid w:val="00FC42A5"/>
    <w:rsid w:val="00FC4370"/>
    <w:rsid w:val="00FC441C"/>
    <w:rsid w:val="00FC4467"/>
    <w:rsid w:val="00FC46E9"/>
    <w:rsid w:val="00FC4869"/>
    <w:rsid w:val="00FC4A7F"/>
    <w:rsid w:val="00FC4A9B"/>
    <w:rsid w:val="00FC4AD6"/>
    <w:rsid w:val="00FC4DAC"/>
    <w:rsid w:val="00FC56DB"/>
    <w:rsid w:val="00FC5838"/>
    <w:rsid w:val="00FC5A8A"/>
    <w:rsid w:val="00FC5EE3"/>
    <w:rsid w:val="00FC5EF3"/>
    <w:rsid w:val="00FC6158"/>
    <w:rsid w:val="00FC62B8"/>
    <w:rsid w:val="00FC6644"/>
    <w:rsid w:val="00FC6C04"/>
    <w:rsid w:val="00FC7226"/>
    <w:rsid w:val="00FC7249"/>
    <w:rsid w:val="00FC7406"/>
    <w:rsid w:val="00FC7BB0"/>
    <w:rsid w:val="00FD00EB"/>
    <w:rsid w:val="00FD06B9"/>
    <w:rsid w:val="00FD0DCA"/>
    <w:rsid w:val="00FD108F"/>
    <w:rsid w:val="00FD1143"/>
    <w:rsid w:val="00FD14AC"/>
    <w:rsid w:val="00FD1B01"/>
    <w:rsid w:val="00FD1B3E"/>
    <w:rsid w:val="00FD1CD3"/>
    <w:rsid w:val="00FD1DC7"/>
    <w:rsid w:val="00FD1ECC"/>
    <w:rsid w:val="00FD1EE9"/>
    <w:rsid w:val="00FD20D4"/>
    <w:rsid w:val="00FD21D5"/>
    <w:rsid w:val="00FD265E"/>
    <w:rsid w:val="00FD271E"/>
    <w:rsid w:val="00FD2726"/>
    <w:rsid w:val="00FD2984"/>
    <w:rsid w:val="00FD298A"/>
    <w:rsid w:val="00FD2EA9"/>
    <w:rsid w:val="00FD328A"/>
    <w:rsid w:val="00FD389A"/>
    <w:rsid w:val="00FD39C9"/>
    <w:rsid w:val="00FD3A8F"/>
    <w:rsid w:val="00FD3BC6"/>
    <w:rsid w:val="00FD4147"/>
    <w:rsid w:val="00FD4484"/>
    <w:rsid w:val="00FD465F"/>
    <w:rsid w:val="00FD4714"/>
    <w:rsid w:val="00FD4971"/>
    <w:rsid w:val="00FD52B9"/>
    <w:rsid w:val="00FD530F"/>
    <w:rsid w:val="00FD5363"/>
    <w:rsid w:val="00FD53C2"/>
    <w:rsid w:val="00FD53C6"/>
    <w:rsid w:val="00FD5A23"/>
    <w:rsid w:val="00FD5A71"/>
    <w:rsid w:val="00FD5D63"/>
    <w:rsid w:val="00FD5E71"/>
    <w:rsid w:val="00FD5F98"/>
    <w:rsid w:val="00FD647A"/>
    <w:rsid w:val="00FD6F0F"/>
    <w:rsid w:val="00FD7033"/>
    <w:rsid w:val="00FD7082"/>
    <w:rsid w:val="00FD75A6"/>
    <w:rsid w:val="00FD77D0"/>
    <w:rsid w:val="00FD77E8"/>
    <w:rsid w:val="00FD7CD1"/>
    <w:rsid w:val="00FD7D56"/>
    <w:rsid w:val="00FD7D57"/>
    <w:rsid w:val="00FD7FC5"/>
    <w:rsid w:val="00FE0246"/>
    <w:rsid w:val="00FE04F2"/>
    <w:rsid w:val="00FE0BBF"/>
    <w:rsid w:val="00FE0FB4"/>
    <w:rsid w:val="00FE127A"/>
    <w:rsid w:val="00FE1425"/>
    <w:rsid w:val="00FE2552"/>
    <w:rsid w:val="00FE276B"/>
    <w:rsid w:val="00FE2C15"/>
    <w:rsid w:val="00FE30C8"/>
    <w:rsid w:val="00FE32C2"/>
    <w:rsid w:val="00FE37C0"/>
    <w:rsid w:val="00FE3861"/>
    <w:rsid w:val="00FE3E27"/>
    <w:rsid w:val="00FE4B68"/>
    <w:rsid w:val="00FE4D84"/>
    <w:rsid w:val="00FE4FAB"/>
    <w:rsid w:val="00FE5CD4"/>
    <w:rsid w:val="00FE6638"/>
    <w:rsid w:val="00FE67F8"/>
    <w:rsid w:val="00FE67FE"/>
    <w:rsid w:val="00FE6C60"/>
    <w:rsid w:val="00FE6ECD"/>
    <w:rsid w:val="00FE7207"/>
    <w:rsid w:val="00FE785E"/>
    <w:rsid w:val="00FE7BD4"/>
    <w:rsid w:val="00FF00D8"/>
    <w:rsid w:val="00FF0653"/>
    <w:rsid w:val="00FF067B"/>
    <w:rsid w:val="00FF1502"/>
    <w:rsid w:val="00FF218B"/>
    <w:rsid w:val="00FF253F"/>
    <w:rsid w:val="00FF262B"/>
    <w:rsid w:val="00FF2AAE"/>
    <w:rsid w:val="00FF314A"/>
    <w:rsid w:val="00FF31CF"/>
    <w:rsid w:val="00FF33B3"/>
    <w:rsid w:val="00FF389D"/>
    <w:rsid w:val="00FF396C"/>
    <w:rsid w:val="00FF3B7E"/>
    <w:rsid w:val="00FF3EEC"/>
    <w:rsid w:val="00FF440F"/>
    <w:rsid w:val="00FF459D"/>
    <w:rsid w:val="00FF46EF"/>
    <w:rsid w:val="00FF48B2"/>
    <w:rsid w:val="00FF48F1"/>
    <w:rsid w:val="00FF49EB"/>
    <w:rsid w:val="00FF4A74"/>
    <w:rsid w:val="00FF4B8F"/>
    <w:rsid w:val="00FF51DB"/>
    <w:rsid w:val="00FF5E4F"/>
    <w:rsid w:val="00FF6026"/>
    <w:rsid w:val="00FF6177"/>
    <w:rsid w:val="00FF63B2"/>
    <w:rsid w:val="00FF6FDB"/>
    <w:rsid w:val="00FF7448"/>
    <w:rsid w:val="00FF7972"/>
    <w:rsid w:val="00FF7D2D"/>
    <w:rsid w:val="0CB045F1"/>
    <w:rsid w:val="11C060D1"/>
    <w:rsid w:val="5C069486"/>
    <w:rsid w:val="676DD84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98C920"/>
  <w15:chartTrackingRefBased/>
  <w15:docId w15:val="{A8730129-B3C1-4A53-9668-372C7FD81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line="360" w:lineRule="auto"/>
        <w:ind w:left="284" w:hanging="284"/>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1FBC"/>
    <w:pPr>
      <w:ind w:left="0" w:firstLine="0"/>
    </w:pPr>
    <w:rPr>
      <w:rFonts w:ascii="Arial" w:hAnsi="Arial"/>
    </w:rPr>
  </w:style>
  <w:style w:type="paragraph" w:styleId="Heading1">
    <w:name w:val="heading 1"/>
    <w:basedOn w:val="Normal"/>
    <w:next w:val="Normal"/>
    <w:link w:val="Heading1Char"/>
    <w:uiPriority w:val="9"/>
    <w:qFormat/>
    <w:rsid w:val="00FD5D63"/>
    <w:pPr>
      <w:outlineLvl w:val="0"/>
    </w:pPr>
    <w:rPr>
      <w:rFonts w:cs="Arial"/>
      <w:b/>
      <w:bCs/>
      <w:caps/>
      <w:sz w:val="28"/>
      <w:szCs w:val="24"/>
      <w:lang w:val="en-US"/>
    </w:rPr>
  </w:style>
  <w:style w:type="paragraph" w:styleId="Heading2">
    <w:name w:val="heading 2"/>
    <w:basedOn w:val="Normal"/>
    <w:next w:val="Normal"/>
    <w:link w:val="Heading2Char"/>
    <w:uiPriority w:val="9"/>
    <w:unhideWhenUsed/>
    <w:qFormat/>
    <w:rsid w:val="00FD5D63"/>
    <w:pPr>
      <w:keepNext/>
      <w:keepLines/>
      <w:spacing w:before="40"/>
      <w:outlineLvl w:val="1"/>
    </w:pPr>
    <w:rPr>
      <w:rFonts w:eastAsiaTheme="majorEastAsia"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D5D63"/>
    <w:pPr>
      <w:keepNext/>
      <w:keepLines/>
      <w:spacing w:before="40"/>
      <w:outlineLvl w:val="2"/>
    </w:pPr>
    <w:rPr>
      <w:rFonts w:eastAsiaTheme="majorEastAsia"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1951CF"/>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1951CF"/>
    <w:pPr>
      <w:keepNext/>
      <w:keepLines/>
      <w:spacing w:before="4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C2B83"/>
    <w:pPr>
      <w:tabs>
        <w:tab w:val="center" w:pos="4513"/>
        <w:tab w:val="right" w:pos="9026"/>
      </w:tabs>
      <w:spacing w:line="240" w:lineRule="auto"/>
    </w:pPr>
  </w:style>
  <w:style w:type="character" w:customStyle="1" w:styleId="HeaderChar">
    <w:name w:val="Header Char"/>
    <w:basedOn w:val="DefaultParagraphFont"/>
    <w:link w:val="Header"/>
    <w:uiPriority w:val="99"/>
    <w:rsid w:val="00BC2B83"/>
  </w:style>
  <w:style w:type="paragraph" w:styleId="Footer">
    <w:name w:val="footer"/>
    <w:basedOn w:val="Normal"/>
    <w:link w:val="FooterChar"/>
    <w:uiPriority w:val="99"/>
    <w:unhideWhenUsed/>
    <w:rsid w:val="00BC2B83"/>
    <w:pPr>
      <w:tabs>
        <w:tab w:val="center" w:pos="4513"/>
        <w:tab w:val="right" w:pos="9026"/>
      </w:tabs>
      <w:spacing w:line="240" w:lineRule="auto"/>
    </w:pPr>
  </w:style>
  <w:style w:type="character" w:customStyle="1" w:styleId="FooterChar">
    <w:name w:val="Footer Char"/>
    <w:basedOn w:val="DefaultParagraphFont"/>
    <w:link w:val="Footer"/>
    <w:uiPriority w:val="99"/>
    <w:rsid w:val="00BC2B83"/>
  </w:style>
  <w:style w:type="character" w:styleId="CommentReference">
    <w:name w:val="annotation reference"/>
    <w:basedOn w:val="DefaultParagraphFont"/>
    <w:uiPriority w:val="99"/>
    <w:semiHidden/>
    <w:unhideWhenUsed/>
    <w:rsid w:val="00D45C55"/>
    <w:rPr>
      <w:sz w:val="16"/>
      <w:szCs w:val="16"/>
    </w:rPr>
  </w:style>
  <w:style w:type="paragraph" w:styleId="CommentText">
    <w:name w:val="annotation text"/>
    <w:basedOn w:val="Normal"/>
    <w:link w:val="CommentTextChar"/>
    <w:uiPriority w:val="99"/>
    <w:unhideWhenUsed/>
    <w:rsid w:val="00D45C55"/>
    <w:pPr>
      <w:spacing w:line="240" w:lineRule="auto"/>
    </w:pPr>
    <w:rPr>
      <w:sz w:val="20"/>
      <w:szCs w:val="20"/>
    </w:rPr>
  </w:style>
  <w:style w:type="character" w:customStyle="1" w:styleId="CommentTextChar">
    <w:name w:val="Comment Text Char"/>
    <w:basedOn w:val="DefaultParagraphFont"/>
    <w:link w:val="CommentText"/>
    <w:uiPriority w:val="99"/>
    <w:rsid w:val="00D45C55"/>
    <w:rPr>
      <w:sz w:val="20"/>
      <w:szCs w:val="20"/>
    </w:rPr>
  </w:style>
  <w:style w:type="paragraph" w:styleId="CommentSubject">
    <w:name w:val="annotation subject"/>
    <w:basedOn w:val="CommentText"/>
    <w:next w:val="CommentText"/>
    <w:link w:val="CommentSubjectChar"/>
    <w:uiPriority w:val="99"/>
    <w:semiHidden/>
    <w:unhideWhenUsed/>
    <w:rsid w:val="00D45C55"/>
    <w:rPr>
      <w:b/>
      <w:bCs/>
    </w:rPr>
  </w:style>
  <w:style w:type="character" w:customStyle="1" w:styleId="CommentSubjectChar">
    <w:name w:val="Comment Subject Char"/>
    <w:basedOn w:val="CommentTextChar"/>
    <w:link w:val="CommentSubject"/>
    <w:uiPriority w:val="99"/>
    <w:semiHidden/>
    <w:rsid w:val="00D45C55"/>
    <w:rPr>
      <w:b/>
      <w:bCs/>
      <w:sz w:val="20"/>
      <w:szCs w:val="20"/>
    </w:rPr>
  </w:style>
  <w:style w:type="paragraph" w:styleId="BalloonText">
    <w:name w:val="Balloon Text"/>
    <w:basedOn w:val="Normal"/>
    <w:link w:val="BalloonTextChar"/>
    <w:uiPriority w:val="99"/>
    <w:semiHidden/>
    <w:unhideWhenUsed/>
    <w:rsid w:val="00D45C5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5C55"/>
    <w:rPr>
      <w:rFonts w:ascii="Segoe UI" w:hAnsi="Segoe UI" w:cs="Segoe UI"/>
      <w:sz w:val="18"/>
      <w:szCs w:val="18"/>
    </w:rPr>
  </w:style>
  <w:style w:type="paragraph" w:styleId="ListParagraph">
    <w:name w:val="List Paragraph"/>
    <w:basedOn w:val="Normal"/>
    <w:uiPriority w:val="34"/>
    <w:qFormat/>
    <w:rsid w:val="00C67142"/>
    <w:pPr>
      <w:ind w:left="720"/>
      <w:contextualSpacing/>
    </w:pPr>
  </w:style>
  <w:style w:type="character" w:styleId="Hyperlink">
    <w:name w:val="Hyperlink"/>
    <w:basedOn w:val="DefaultParagraphFont"/>
    <w:uiPriority w:val="99"/>
    <w:unhideWhenUsed/>
    <w:rsid w:val="003549A0"/>
    <w:rPr>
      <w:color w:val="0563C1" w:themeColor="hyperlink"/>
      <w:u w:val="single"/>
    </w:rPr>
  </w:style>
  <w:style w:type="character" w:styleId="Mention">
    <w:name w:val="Mention"/>
    <w:basedOn w:val="DefaultParagraphFont"/>
    <w:uiPriority w:val="99"/>
    <w:unhideWhenUsed/>
    <w:rsid w:val="00FD53C2"/>
    <w:rPr>
      <w:color w:val="2B579A"/>
      <w:shd w:val="clear" w:color="auto" w:fill="E6E6E6"/>
    </w:rPr>
  </w:style>
  <w:style w:type="character" w:styleId="UnresolvedMention">
    <w:name w:val="Unresolved Mention"/>
    <w:basedOn w:val="DefaultParagraphFont"/>
    <w:uiPriority w:val="99"/>
    <w:semiHidden/>
    <w:unhideWhenUsed/>
    <w:rsid w:val="00E438A1"/>
    <w:rPr>
      <w:color w:val="605E5C"/>
      <w:shd w:val="clear" w:color="auto" w:fill="E1DFDD"/>
    </w:rPr>
  </w:style>
  <w:style w:type="character" w:customStyle="1" w:styleId="normaltextrun">
    <w:name w:val="normaltextrun"/>
    <w:basedOn w:val="DefaultParagraphFont"/>
    <w:rsid w:val="009A1F41"/>
  </w:style>
  <w:style w:type="character" w:customStyle="1" w:styleId="eop">
    <w:name w:val="eop"/>
    <w:basedOn w:val="DefaultParagraphFont"/>
    <w:rsid w:val="009A1F41"/>
  </w:style>
  <w:style w:type="character" w:customStyle="1" w:styleId="Heading1Char">
    <w:name w:val="Heading 1 Char"/>
    <w:basedOn w:val="DefaultParagraphFont"/>
    <w:link w:val="Heading1"/>
    <w:uiPriority w:val="9"/>
    <w:rsid w:val="00FD5D63"/>
    <w:rPr>
      <w:rFonts w:ascii="Arial" w:hAnsi="Arial" w:cs="Arial"/>
      <w:b/>
      <w:bCs/>
      <w:caps/>
      <w:sz w:val="28"/>
      <w:szCs w:val="24"/>
      <w:lang w:val="en-US"/>
    </w:rPr>
  </w:style>
  <w:style w:type="paragraph" w:styleId="Bibliography">
    <w:name w:val="Bibliography"/>
    <w:basedOn w:val="Normal"/>
    <w:next w:val="Normal"/>
    <w:uiPriority w:val="37"/>
    <w:unhideWhenUsed/>
    <w:rsid w:val="008C47D0"/>
    <w:pPr>
      <w:tabs>
        <w:tab w:val="left" w:pos="504"/>
      </w:tabs>
      <w:spacing w:after="240" w:line="240" w:lineRule="auto"/>
      <w:ind w:left="504" w:hanging="504"/>
    </w:pPr>
  </w:style>
  <w:style w:type="character" w:styleId="PlaceholderText">
    <w:name w:val="Placeholder Text"/>
    <w:basedOn w:val="DefaultParagraphFont"/>
    <w:uiPriority w:val="99"/>
    <w:semiHidden/>
    <w:rsid w:val="00235B98"/>
    <w:rPr>
      <w:color w:val="666666"/>
    </w:rPr>
  </w:style>
  <w:style w:type="paragraph" w:styleId="Revision">
    <w:name w:val="Revision"/>
    <w:hidden/>
    <w:uiPriority w:val="99"/>
    <w:semiHidden/>
    <w:rsid w:val="00C463B2"/>
    <w:pPr>
      <w:spacing w:line="240" w:lineRule="auto"/>
    </w:pPr>
    <w:rPr>
      <w:rFonts w:ascii="Arial" w:hAnsi="Arial"/>
    </w:rPr>
  </w:style>
  <w:style w:type="character" w:customStyle="1" w:styleId="Heading2Char">
    <w:name w:val="Heading 2 Char"/>
    <w:basedOn w:val="DefaultParagraphFont"/>
    <w:link w:val="Heading2"/>
    <w:uiPriority w:val="9"/>
    <w:rsid w:val="00FD5D63"/>
    <w:rPr>
      <w:rFonts w:ascii="Arial" w:eastAsiaTheme="majorEastAsia" w:hAnsi="Arial" w:cstheme="majorBidi"/>
      <w:color w:val="2E74B5" w:themeColor="accent1" w:themeShade="BF"/>
      <w:sz w:val="26"/>
      <w:szCs w:val="26"/>
    </w:rPr>
  </w:style>
  <w:style w:type="character" w:customStyle="1" w:styleId="Heading3Char">
    <w:name w:val="Heading 3 Char"/>
    <w:basedOn w:val="DefaultParagraphFont"/>
    <w:link w:val="Heading3"/>
    <w:uiPriority w:val="9"/>
    <w:rsid w:val="00FD5D63"/>
    <w:rPr>
      <w:rFonts w:ascii="Arial" w:eastAsiaTheme="majorEastAsia" w:hAnsi="Arial" w:cstheme="majorBidi"/>
      <w:color w:val="1F4D78" w:themeColor="accent1" w:themeShade="7F"/>
      <w:sz w:val="24"/>
      <w:szCs w:val="24"/>
    </w:rPr>
  </w:style>
  <w:style w:type="character" w:customStyle="1" w:styleId="Heading4Char">
    <w:name w:val="Heading 4 Char"/>
    <w:basedOn w:val="DefaultParagraphFont"/>
    <w:link w:val="Heading4"/>
    <w:uiPriority w:val="9"/>
    <w:rsid w:val="001951CF"/>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1951CF"/>
    <w:rPr>
      <w:rFonts w:asciiTheme="majorHAnsi" w:eastAsiaTheme="majorEastAsia" w:hAnsiTheme="majorHAnsi" w:cstheme="majorBidi"/>
      <w:color w:val="2E74B5" w:themeColor="accent1" w:themeShade="BF"/>
    </w:rPr>
  </w:style>
  <w:style w:type="paragraph" w:customStyle="1" w:styleId="paragraph">
    <w:name w:val="paragraph"/>
    <w:basedOn w:val="Normal"/>
    <w:rsid w:val="00391481"/>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f01">
    <w:name w:val="cf01"/>
    <w:basedOn w:val="DefaultParagraphFont"/>
    <w:rsid w:val="002122DB"/>
    <w:rPr>
      <w:rFonts w:ascii="Segoe UI" w:hAnsi="Segoe UI" w:cs="Segoe UI" w:hint="default"/>
      <w:sz w:val="18"/>
      <w:szCs w:val="18"/>
      <w:shd w:val="clear" w:color="auto" w:fill="FFFFFF"/>
    </w:rPr>
  </w:style>
  <w:style w:type="paragraph" w:customStyle="1" w:styleId="pf0">
    <w:name w:val="pf0"/>
    <w:basedOn w:val="Normal"/>
    <w:rsid w:val="0016462F"/>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NoSpacing">
    <w:name w:val="No Spacing"/>
    <w:uiPriority w:val="1"/>
    <w:qFormat/>
    <w:rsid w:val="00420214"/>
    <w:pPr>
      <w:spacing w:line="240" w:lineRule="auto"/>
    </w:pPr>
    <w:rPr>
      <w:rFonts w:ascii="Arial" w:hAnsi="Arial"/>
    </w:rPr>
  </w:style>
  <w:style w:type="paragraph" w:styleId="TOCHeading">
    <w:name w:val="TOC Heading"/>
    <w:basedOn w:val="Heading1"/>
    <w:next w:val="Normal"/>
    <w:uiPriority w:val="39"/>
    <w:unhideWhenUsed/>
    <w:qFormat/>
    <w:rsid w:val="003C6224"/>
    <w:pPr>
      <w:keepNext/>
      <w:keepLines/>
      <w:spacing w:before="240" w:line="259" w:lineRule="auto"/>
      <w:outlineLvl w:val="9"/>
    </w:pPr>
    <w:rPr>
      <w:rFonts w:asciiTheme="majorHAnsi" w:eastAsiaTheme="majorEastAsia" w:hAnsiTheme="majorHAnsi" w:cstheme="majorBidi"/>
      <w:b w:val="0"/>
      <w:bCs w:val="0"/>
      <w:caps w:val="0"/>
      <w:color w:val="2E74B5" w:themeColor="accent1" w:themeShade="BF"/>
      <w:sz w:val="32"/>
      <w:szCs w:val="32"/>
    </w:rPr>
  </w:style>
  <w:style w:type="paragraph" w:styleId="TOC1">
    <w:name w:val="toc 1"/>
    <w:basedOn w:val="Normal"/>
    <w:next w:val="Normal"/>
    <w:autoRedefine/>
    <w:uiPriority w:val="39"/>
    <w:unhideWhenUsed/>
    <w:rsid w:val="003C6224"/>
    <w:pPr>
      <w:spacing w:after="100"/>
    </w:pPr>
  </w:style>
  <w:style w:type="paragraph" w:styleId="TOC2">
    <w:name w:val="toc 2"/>
    <w:basedOn w:val="Normal"/>
    <w:next w:val="Normal"/>
    <w:autoRedefine/>
    <w:uiPriority w:val="39"/>
    <w:unhideWhenUsed/>
    <w:rsid w:val="003C6224"/>
    <w:pPr>
      <w:spacing w:after="100"/>
      <w:ind w:left="220"/>
    </w:pPr>
  </w:style>
  <w:style w:type="paragraph" w:styleId="TOC3">
    <w:name w:val="toc 3"/>
    <w:basedOn w:val="Normal"/>
    <w:next w:val="Normal"/>
    <w:autoRedefine/>
    <w:uiPriority w:val="39"/>
    <w:unhideWhenUsed/>
    <w:rsid w:val="003C6224"/>
    <w:pPr>
      <w:spacing w:after="100"/>
      <w:ind w:left="440"/>
    </w:pPr>
  </w:style>
  <w:style w:type="table" w:styleId="TableGrid">
    <w:name w:val="Table Grid"/>
    <w:basedOn w:val="TableNormal"/>
    <w:uiPriority w:val="39"/>
    <w:rsid w:val="00411FC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4A5A5F"/>
  </w:style>
  <w:style w:type="paragraph" w:styleId="BodyText">
    <w:name w:val="Body Text"/>
    <w:basedOn w:val="Normal"/>
    <w:link w:val="BodyTextChar"/>
    <w:uiPriority w:val="99"/>
    <w:semiHidden/>
    <w:unhideWhenUsed/>
    <w:rsid w:val="00FC2807"/>
    <w:pPr>
      <w:spacing w:after="120"/>
    </w:pPr>
  </w:style>
  <w:style w:type="character" w:customStyle="1" w:styleId="BodyTextChar">
    <w:name w:val="Body Text Char"/>
    <w:basedOn w:val="DefaultParagraphFont"/>
    <w:link w:val="BodyText"/>
    <w:uiPriority w:val="99"/>
    <w:semiHidden/>
    <w:rsid w:val="00FC2807"/>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5364990">
      <w:bodyDiv w:val="1"/>
      <w:marLeft w:val="0"/>
      <w:marRight w:val="0"/>
      <w:marTop w:val="0"/>
      <w:marBottom w:val="0"/>
      <w:divBdr>
        <w:top w:val="none" w:sz="0" w:space="0" w:color="auto"/>
        <w:left w:val="none" w:sz="0" w:space="0" w:color="auto"/>
        <w:bottom w:val="none" w:sz="0" w:space="0" w:color="auto"/>
        <w:right w:val="none" w:sz="0" w:space="0" w:color="auto"/>
      </w:divBdr>
    </w:div>
    <w:div w:id="296184959">
      <w:bodyDiv w:val="1"/>
      <w:marLeft w:val="0"/>
      <w:marRight w:val="0"/>
      <w:marTop w:val="0"/>
      <w:marBottom w:val="0"/>
      <w:divBdr>
        <w:top w:val="none" w:sz="0" w:space="0" w:color="auto"/>
        <w:left w:val="none" w:sz="0" w:space="0" w:color="auto"/>
        <w:bottom w:val="none" w:sz="0" w:space="0" w:color="auto"/>
        <w:right w:val="none" w:sz="0" w:space="0" w:color="auto"/>
      </w:divBdr>
    </w:div>
    <w:div w:id="306206294">
      <w:bodyDiv w:val="1"/>
      <w:marLeft w:val="0"/>
      <w:marRight w:val="0"/>
      <w:marTop w:val="0"/>
      <w:marBottom w:val="0"/>
      <w:divBdr>
        <w:top w:val="none" w:sz="0" w:space="0" w:color="auto"/>
        <w:left w:val="none" w:sz="0" w:space="0" w:color="auto"/>
        <w:bottom w:val="none" w:sz="0" w:space="0" w:color="auto"/>
        <w:right w:val="none" w:sz="0" w:space="0" w:color="auto"/>
      </w:divBdr>
    </w:div>
    <w:div w:id="359742257">
      <w:bodyDiv w:val="1"/>
      <w:marLeft w:val="0"/>
      <w:marRight w:val="0"/>
      <w:marTop w:val="0"/>
      <w:marBottom w:val="0"/>
      <w:divBdr>
        <w:top w:val="none" w:sz="0" w:space="0" w:color="auto"/>
        <w:left w:val="none" w:sz="0" w:space="0" w:color="auto"/>
        <w:bottom w:val="none" w:sz="0" w:space="0" w:color="auto"/>
        <w:right w:val="none" w:sz="0" w:space="0" w:color="auto"/>
      </w:divBdr>
    </w:div>
    <w:div w:id="432676587">
      <w:bodyDiv w:val="1"/>
      <w:marLeft w:val="0"/>
      <w:marRight w:val="0"/>
      <w:marTop w:val="0"/>
      <w:marBottom w:val="0"/>
      <w:divBdr>
        <w:top w:val="none" w:sz="0" w:space="0" w:color="auto"/>
        <w:left w:val="none" w:sz="0" w:space="0" w:color="auto"/>
        <w:bottom w:val="none" w:sz="0" w:space="0" w:color="auto"/>
        <w:right w:val="none" w:sz="0" w:space="0" w:color="auto"/>
      </w:divBdr>
    </w:div>
    <w:div w:id="529144566">
      <w:bodyDiv w:val="1"/>
      <w:marLeft w:val="0"/>
      <w:marRight w:val="0"/>
      <w:marTop w:val="0"/>
      <w:marBottom w:val="0"/>
      <w:divBdr>
        <w:top w:val="none" w:sz="0" w:space="0" w:color="auto"/>
        <w:left w:val="none" w:sz="0" w:space="0" w:color="auto"/>
        <w:bottom w:val="none" w:sz="0" w:space="0" w:color="auto"/>
        <w:right w:val="none" w:sz="0" w:space="0" w:color="auto"/>
      </w:divBdr>
    </w:div>
    <w:div w:id="643394803">
      <w:bodyDiv w:val="1"/>
      <w:marLeft w:val="0"/>
      <w:marRight w:val="0"/>
      <w:marTop w:val="0"/>
      <w:marBottom w:val="0"/>
      <w:divBdr>
        <w:top w:val="none" w:sz="0" w:space="0" w:color="auto"/>
        <w:left w:val="none" w:sz="0" w:space="0" w:color="auto"/>
        <w:bottom w:val="none" w:sz="0" w:space="0" w:color="auto"/>
        <w:right w:val="none" w:sz="0" w:space="0" w:color="auto"/>
      </w:divBdr>
    </w:div>
    <w:div w:id="659697020">
      <w:bodyDiv w:val="1"/>
      <w:marLeft w:val="0"/>
      <w:marRight w:val="0"/>
      <w:marTop w:val="0"/>
      <w:marBottom w:val="0"/>
      <w:divBdr>
        <w:top w:val="none" w:sz="0" w:space="0" w:color="auto"/>
        <w:left w:val="none" w:sz="0" w:space="0" w:color="auto"/>
        <w:bottom w:val="none" w:sz="0" w:space="0" w:color="auto"/>
        <w:right w:val="none" w:sz="0" w:space="0" w:color="auto"/>
      </w:divBdr>
    </w:div>
    <w:div w:id="815151642">
      <w:bodyDiv w:val="1"/>
      <w:marLeft w:val="0"/>
      <w:marRight w:val="0"/>
      <w:marTop w:val="0"/>
      <w:marBottom w:val="0"/>
      <w:divBdr>
        <w:top w:val="none" w:sz="0" w:space="0" w:color="auto"/>
        <w:left w:val="none" w:sz="0" w:space="0" w:color="auto"/>
        <w:bottom w:val="none" w:sz="0" w:space="0" w:color="auto"/>
        <w:right w:val="none" w:sz="0" w:space="0" w:color="auto"/>
      </w:divBdr>
    </w:div>
    <w:div w:id="1050764844">
      <w:bodyDiv w:val="1"/>
      <w:marLeft w:val="0"/>
      <w:marRight w:val="0"/>
      <w:marTop w:val="0"/>
      <w:marBottom w:val="0"/>
      <w:divBdr>
        <w:top w:val="none" w:sz="0" w:space="0" w:color="auto"/>
        <w:left w:val="none" w:sz="0" w:space="0" w:color="auto"/>
        <w:bottom w:val="none" w:sz="0" w:space="0" w:color="auto"/>
        <w:right w:val="none" w:sz="0" w:space="0" w:color="auto"/>
      </w:divBdr>
    </w:div>
    <w:div w:id="1095126882">
      <w:bodyDiv w:val="1"/>
      <w:marLeft w:val="0"/>
      <w:marRight w:val="0"/>
      <w:marTop w:val="0"/>
      <w:marBottom w:val="0"/>
      <w:divBdr>
        <w:top w:val="none" w:sz="0" w:space="0" w:color="auto"/>
        <w:left w:val="none" w:sz="0" w:space="0" w:color="auto"/>
        <w:bottom w:val="none" w:sz="0" w:space="0" w:color="auto"/>
        <w:right w:val="none" w:sz="0" w:space="0" w:color="auto"/>
      </w:divBdr>
      <w:divsChild>
        <w:div w:id="1940064648">
          <w:marLeft w:val="922"/>
          <w:marRight w:val="0"/>
          <w:marTop w:val="40"/>
          <w:marBottom w:val="40"/>
          <w:divBdr>
            <w:top w:val="none" w:sz="0" w:space="0" w:color="auto"/>
            <w:left w:val="none" w:sz="0" w:space="0" w:color="auto"/>
            <w:bottom w:val="none" w:sz="0" w:space="0" w:color="auto"/>
            <w:right w:val="none" w:sz="0" w:space="0" w:color="auto"/>
          </w:divBdr>
        </w:div>
      </w:divsChild>
    </w:div>
    <w:div w:id="1254391089">
      <w:bodyDiv w:val="1"/>
      <w:marLeft w:val="0"/>
      <w:marRight w:val="0"/>
      <w:marTop w:val="0"/>
      <w:marBottom w:val="0"/>
      <w:divBdr>
        <w:top w:val="none" w:sz="0" w:space="0" w:color="auto"/>
        <w:left w:val="none" w:sz="0" w:space="0" w:color="auto"/>
        <w:bottom w:val="none" w:sz="0" w:space="0" w:color="auto"/>
        <w:right w:val="none" w:sz="0" w:space="0" w:color="auto"/>
      </w:divBdr>
    </w:div>
    <w:div w:id="1367565699">
      <w:bodyDiv w:val="1"/>
      <w:marLeft w:val="0"/>
      <w:marRight w:val="0"/>
      <w:marTop w:val="0"/>
      <w:marBottom w:val="0"/>
      <w:divBdr>
        <w:top w:val="none" w:sz="0" w:space="0" w:color="auto"/>
        <w:left w:val="none" w:sz="0" w:space="0" w:color="auto"/>
        <w:bottom w:val="none" w:sz="0" w:space="0" w:color="auto"/>
        <w:right w:val="none" w:sz="0" w:space="0" w:color="auto"/>
      </w:divBdr>
    </w:div>
    <w:div w:id="1370110110">
      <w:bodyDiv w:val="1"/>
      <w:marLeft w:val="0"/>
      <w:marRight w:val="0"/>
      <w:marTop w:val="0"/>
      <w:marBottom w:val="0"/>
      <w:divBdr>
        <w:top w:val="none" w:sz="0" w:space="0" w:color="auto"/>
        <w:left w:val="none" w:sz="0" w:space="0" w:color="auto"/>
        <w:bottom w:val="none" w:sz="0" w:space="0" w:color="auto"/>
        <w:right w:val="none" w:sz="0" w:space="0" w:color="auto"/>
      </w:divBdr>
    </w:div>
    <w:div w:id="1403677788">
      <w:bodyDiv w:val="1"/>
      <w:marLeft w:val="0"/>
      <w:marRight w:val="0"/>
      <w:marTop w:val="0"/>
      <w:marBottom w:val="0"/>
      <w:divBdr>
        <w:top w:val="none" w:sz="0" w:space="0" w:color="auto"/>
        <w:left w:val="none" w:sz="0" w:space="0" w:color="auto"/>
        <w:bottom w:val="none" w:sz="0" w:space="0" w:color="auto"/>
        <w:right w:val="none" w:sz="0" w:space="0" w:color="auto"/>
      </w:divBdr>
    </w:div>
    <w:div w:id="1404454181">
      <w:bodyDiv w:val="1"/>
      <w:marLeft w:val="0"/>
      <w:marRight w:val="0"/>
      <w:marTop w:val="0"/>
      <w:marBottom w:val="0"/>
      <w:divBdr>
        <w:top w:val="none" w:sz="0" w:space="0" w:color="auto"/>
        <w:left w:val="none" w:sz="0" w:space="0" w:color="auto"/>
        <w:bottom w:val="none" w:sz="0" w:space="0" w:color="auto"/>
        <w:right w:val="none" w:sz="0" w:space="0" w:color="auto"/>
      </w:divBdr>
    </w:div>
    <w:div w:id="1551762793">
      <w:bodyDiv w:val="1"/>
      <w:marLeft w:val="0"/>
      <w:marRight w:val="0"/>
      <w:marTop w:val="0"/>
      <w:marBottom w:val="0"/>
      <w:divBdr>
        <w:top w:val="none" w:sz="0" w:space="0" w:color="auto"/>
        <w:left w:val="none" w:sz="0" w:space="0" w:color="auto"/>
        <w:bottom w:val="none" w:sz="0" w:space="0" w:color="auto"/>
        <w:right w:val="none" w:sz="0" w:space="0" w:color="auto"/>
      </w:divBdr>
    </w:div>
    <w:div w:id="1625889361">
      <w:bodyDiv w:val="1"/>
      <w:marLeft w:val="0"/>
      <w:marRight w:val="0"/>
      <w:marTop w:val="0"/>
      <w:marBottom w:val="0"/>
      <w:divBdr>
        <w:top w:val="none" w:sz="0" w:space="0" w:color="auto"/>
        <w:left w:val="none" w:sz="0" w:space="0" w:color="auto"/>
        <w:bottom w:val="none" w:sz="0" w:space="0" w:color="auto"/>
        <w:right w:val="none" w:sz="0" w:space="0" w:color="auto"/>
      </w:divBdr>
    </w:div>
    <w:div w:id="1635140305">
      <w:bodyDiv w:val="1"/>
      <w:marLeft w:val="0"/>
      <w:marRight w:val="0"/>
      <w:marTop w:val="0"/>
      <w:marBottom w:val="0"/>
      <w:divBdr>
        <w:top w:val="none" w:sz="0" w:space="0" w:color="auto"/>
        <w:left w:val="none" w:sz="0" w:space="0" w:color="auto"/>
        <w:bottom w:val="none" w:sz="0" w:space="0" w:color="auto"/>
        <w:right w:val="none" w:sz="0" w:space="0" w:color="auto"/>
      </w:divBdr>
    </w:div>
    <w:div w:id="1794444792">
      <w:bodyDiv w:val="1"/>
      <w:marLeft w:val="0"/>
      <w:marRight w:val="0"/>
      <w:marTop w:val="0"/>
      <w:marBottom w:val="0"/>
      <w:divBdr>
        <w:top w:val="none" w:sz="0" w:space="0" w:color="auto"/>
        <w:left w:val="none" w:sz="0" w:space="0" w:color="auto"/>
        <w:bottom w:val="none" w:sz="0" w:space="0" w:color="auto"/>
        <w:right w:val="none" w:sz="0" w:space="0" w:color="auto"/>
      </w:divBdr>
    </w:div>
    <w:div w:id="1961106378">
      <w:bodyDiv w:val="1"/>
      <w:marLeft w:val="0"/>
      <w:marRight w:val="0"/>
      <w:marTop w:val="0"/>
      <w:marBottom w:val="0"/>
      <w:divBdr>
        <w:top w:val="none" w:sz="0" w:space="0" w:color="auto"/>
        <w:left w:val="none" w:sz="0" w:space="0" w:color="auto"/>
        <w:bottom w:val="none" w:sz="0" w:space="0" w:color="auto"/>
        <w:right w:val="none" w:sz="0" w:space="0" w:color="auto"/>
      </w:divBdr>
    </w:div>
    <w:div w:id="1981690782">
      <w:bodyDiv w:val="1"/>
      <w:marLeft w:val="0"/>
      <w:marRight w:val="0"/>
      <w:marTop w:val="0"/>
      <w:marBottom w:val="0"/>
      <w:divBdr>
        <w:top w:val="none" w:sz="0" w:space="0" w:color="auto"/>
        <w:left w:val="none" w:sz="0" w:space="0" w:color="auto"/>
        <w:bottom w:val="none" w:sz="0" w:space="0" w:color="auto"/>
        <w:right w:val="none" w:sz="0" w:space="0" w:color="auto"/>
      </w:divBdr>
    </w:div>
    <w:div w:id="2011978048">
      <w:bodyDiv w:val="1"/>
      <w:marLeft w:val="0"/>
      <w:marRight w:val="0"/>
      <w:marTop w:val="0"/>
      <w:marBottom w:val="0"/>
      <w:divBdr>
        <w:top w:val="none" w:sz="0" w:space="0" w:color="auto"/>
        <w:left w:val="none" w:sz="0" w:space="0" w:color="auto"/>
        <w:bottom w:val="none" w:sz="0" w:space="0" w:color="auto"/>
        <w:right w:val="none" w:sz="0" w:space="0" w:color="auto"/>
      </w:divBdr>
    </w:div>
    <w:div w:id="2130928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d3fd7b9-6436-4626-b9c8-150b479a9d4b">
      <Terms xmlns="http://schemas.microsoft.com/office/infopath/2007/PartnerControls"/>
    </lcf76f155ced4ddcb4097134ff3c332f>
    <TaxCatchAll xmlns="d24a7196-9c1a-4811-a975-ecd45c361ed6" xsi:nil="true"/>
    <SharedWithUsers xmlns="d24a7196-9c1a-4811-a975-ecd45c361ed6">
      <UserInfo>
        <DisplayName/>
        <AccountId xsi:nil="true"/>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A6CBF1BB9EE70469C493E3CA2E41949" ma:contentTypeVersion="13" ma:contentTypeDescription="Create a new document." ma:contentTypeScope="" ma:versionID="a7cf9d321bd184bfc6136b99ec11d934">
  <xsd:schema xmlns:xsd="http://www.w3.org/2001/XMLSchema" xmlns:xs="http://www.w3.org/2001/XMLSchema" xmlns:p="http://schemas.microsoft.com/office/2006/metadata/properties" xmlns:ns2="ed3fd7b9-6436-4626-b9c8-150b479a9d4b" xmlns:ns3="d24a7196-9c1a-4811-a975-ecd45c361ed6" targetNamespace="http://schemas.microsoft.com/office/2006/metadata/properties" ma:root="true" ma:fieldsID="f9e334ac47df6610ce1d842a7d02e258" ns2:_="" ns3:_="">
    <xsd:import namespace="ed3fd7b9-6436-4626-b9c8-150b479a9d4b"/>
    <xsd:import namespace="d24a7196-9c1a-4811-a975-ecd45c361ed6"/>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3fd7b9-6436-4626-b9c8-150b479a9d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87c265c-107f-4931-8a68-c05b077f8bb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24a7196-9c1a-4811-a975-ecd45c361ed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483b74fb-8630-428c-a1ed-52e3e41a6c41}" ma:internalName="TaxCatchAll" ma:showField="CatchAllData" ma:web="d24a7196-9c1a-4811-a975-ecd45c361ed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26BA6F9-EEDE-4A2D-9818-956CDD15F9A8}">
  <ds:schemaRefs>
    <ds:schemaRef ds:uri="http://schemas.openxmlformats.org/officeDocument/2006/bibliography"/>
  </ds:schemaRefs>
</ds:datastoreItem>
</file>

<file path=customXml/itemProps2.xml><?xml version="1.0" encoding="utf-8"?>
<ds:datastoreItem xmlns:ds="http://schemas.openxmlformats.org/officeDocument/2006/customXml" ds:itemID="{3EFF2521-B4E5-4A0B-B9FA-98241C48A123}">
  <ds:schemaRefs>
    <ds:schemaRef ds:uri="ed3fd7b9-6436-4626-b9c8-150b479a9d4b"/>
    <ds:schemaRef ds:uri="d24a7196-9c1a-4811-a975-ecd45c361ed6"/>
    <ds:schemaRef ds:uri="http://purl.org/dc/dcmitype/"/>
    <ds:schemaRef ds:uri="http://schemas.microsoft.com/office/infopath/2007/PartnerControls"/>
    <ds:schemaRef ds:uri="http://purl.org/dc/elements/1.1/"/>
    <ds:schemaRef ds:uri="http://schemas.microsoft.com/office/2006/documentManagement/types"/>
    <ds:schemaRef ds:uri="http://purl.org/dc/terms/"/>
    <ds:schemaRef ds:uri="http://schemas.openxmlformats.org/package/2006/metadata/core-properties"/>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DD22798D-EDCB-4003-9FE4-12BCAECA72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3fd7b9-6436-4626-b9c8-150b479a9d4b"/>
    <ds:schemaRef ds:uri="d24a7196-9c1a-4811-a975-ecd45c361e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8475FF2-1251-41C2-B579-12BF5A03263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28</TotalTime>
  <Pages>17</Pages>
  <Words>4000</Words>
  <Characters>22964</Characters>
  <Application>Microsoft Office Word</Application>
  <DocSecurity>0</DocSecurity>
  <Lines>488</Lines>
  <Paragraphs>221</Paragraphs>
  <ScaleCrop>false</ScaleCrop>
  <Company/>
  <LinksUpToDate>false</LinksUpToDate>
  <CharactersWithSpaces>26743</CharactersWithSpaces>
  <SharedDoc>false</SharedDoc>
  <HLinks>
    <vt:vector size="102" baseType="variant">
      <vt:variant>
        <vt:i4>1572913</vt:i4>
      </vt:variant>
      <vt:variant>
        <vt:i4>86</vt:i4>
      </vt:variant>
      <vt:variant>
        <vt:i4>0</vt:i4>
      </vt:variant>
      <vt:variant>
        <vt:i4>5</vt:i4>
      </vt:variant>
      <vt:variant>
        <vt:lpwstr/>
      </vt:variant>
      <vt:variant>
        <vt:lpwstr>_Toc190868668</vt:lpwstr>
      </vt:variant>
      <vt:variant>
        <vt:i4>1572913</vt:i4>
      </vt:variant>
      <vt:variant>
        <vt:i4>80</vt:i4>
      </vt:variant>
      <vt:variant>
        <vt:i4>0</vt:i4>
      </vt:variant>
      <vt:variant>
        <vt:i4>5</vt:i4>
      </vt:variant>
      <vt:variant>
        <vt:lpwstr/>
      </vt:variant>
      <vt:variant>
        <vt:lpwstr>_Toc190868667</vt:lpwstr>
      </vt:variant>
      <vt:variant>
        <vt:i4>1572913</vt:i4>
      </vt:variant>
      <vt:variant>
        <vt:i4>74</vt:i4>
      </vt:variant>
      <vt:variant>
        <vt:i4>0</vt:i4>
      </vt:variant>
      <vt:variant>
        <vt:i4>5</vt:i4>
      </vt:variant>
      <vt:variant>
        <vt:lpwstr/>
      </vt:variant>
      <vt:variant>
        <vt:lpwstr>_Toc190868666</vt:lpwstr>
      </vt:variant>
      <vt:variant>
        <vt:i4>1572913</vt:i4>
      </vt:variant>
      <vt:variant>
        <vt:i4>68</vt:i4>
      </vt:variant>
      <vt:variant>
        <vt:i4>0</vt:i4>
      </vt:variant>
      <vt:variant>
        <vt:i4>5</vt:i4>
      </vt:variant>
      <vt:variant>
        <vt:lpwstr/>
      </vt:variant>
      <vt:variant>
        <vt:lpwstr>_Toc190868665</vt:lpwstr>
      </vt:variant>
      <vt:variant>
        <vt:i4>1572913</vt:i4>
      </vt:variant>
      <vt:variant>
        <vt:i4>62</vt:i4>
      </vt:variant>
      <vt:variant>
        <vt:i4>0</vt:i4>
      </vt:variant>
      <vt:variant>
        <vt:i4>5</vt:i4>
      </vt:variant>
      <vt:variant>
        <vt:lpwstr/>
      </vt:variant>
      <vt:variant>
        <vt:lpwstr>_Toc190868664</vt:lpwstr>
      </vt:variant>
      <vt:variant>
        <vt:i4>1572913</vt:i4>
      </vt:variant>
      <vt:variant>
        <vt:i4>56</vt:i4>
      </vt:variant>
      <vt:variant>
        <vt:i4>0</vt:i4>
      </vt:variant>
      <vt:variant>
        <vt:i4>5</vt:i4>
      </vt:variant>
      <vt:variant>
        <vt:lpwstr/>
      </vt:variant>
      <vt:variant>
        <vt:lpwstr>_Toc190868663</vt:lpwstr>
      </vt:variant>
      <vt:variant>
        <vt:i4>1572913</vt:i4>
      </vt:variant>
      <vt:variant>
        <vt:i4>50</vt:i4>
      </vt:variant>
      <vt:variant>
        <vt:i4>0</vt:i4>
      </vt:variant>
      <vt:variant>
        <vt:i4>5</vt:i4>
      </vt:variant>
      <vt:variant>
        <vt:lpwstr/>
      </vt:variant>
      <vt:variant>
        <vt:lpwstr>_Toc190868662</vt:lpwstr>
      </vt:variant>
      <vt:variant>
        <vt:i4>1572913</vt:i4>
      </vt:variant>
      <vt:variant>
        <vt:i4>44</vt:i4>
      </vt:variant>
      <vt:variant>
        <vt:i4>0</vt:i4>
      </vt:variant>
      <vt:variant>
        <vt:i4>5</vt:i4>
      </vt:variant>
      <vt:variant>
        <vt:lpwstr/>
      </vt:variant>
      <vt:variant>
        <vt:lpwstr>_Toc190868661</vt:lpwstr>
      </vt:variant>
      <vt:variant>
        <vt:i4>1572913</vt:i4>
      </vt:variant>
      <vt:variant>
        <vt:i4>38</vt:i4>
      </vt:variant>
      <vt:variant>
        <vt:i4>0</vt:i4>
      </vt:variant>
      <vt:variant>
        <vt:i4>5</vt:i4>
      </vt:variant>
      <vt:variant>
        <vt:lpwstr/>
      </vt:variant>
      <vt:variant>
        <vt:lpwstr>_Toc190868660</vt:lpwstr>
      </vt:variant>
      <vt:variant>
        <vt:i4>1769521</vt:i4>
      </vt:variant>
      <vt:variant>
        <vt:i4>32</vt:i4>
      </vt:variant>
      <vt:variant>
        <vt:i4>0</vt:i4>
      </vt:variant>
      <vt:variant>
        <vt:i4>5</vt:i4>
      </vt:variant>
      <vt:variant>
        <vt:lpwstr/>
      </vt:variant>
      <vt:variant>
        <vt:lpwstr>_Toc190868659</vt:lpwstr>
      </vt:variant>
      <vt:variant>
        <vt:i4>1769521</vt:i4>
      </vt:variant>
      <vt:variant>
        <vt:i4>26</vt:i4>
      </vt:variant>
      <vt:variant>
        <vt:i4>0</vt:i4>
      </vt:variant>
      <vt:variant>
        <vt:i4>5</vt:i4>
      </vt:variant>
      <vt:variant>
        <vt:lpwstr/>
      </vt:variant>
      <vt:variant>
        <vt:lpwstr>_Toc190868658</vt:lpwstr>
      </vt:variant>
      <vt:variant>
        <vt:i4>1769521</vt:i4>
      </vt:variant>
      <vt:variant>
        <vt:i4>20</vt:i4>
      </vt:variant>
      <vt:variant>
        <vt:i4>0</vt:i4>
      </vt:variant>
      <vt:variant>
        <vt:i4>5</vt:i4>
      </vt:variant>
      <vt:variant>
        <vt:lpwstr/>
      </vt:variant>
      <vt:variant>
        <vt:lpwstr>_Toc190868657</vt:lpwstr>
      </vt:variant>
      <vt:variant>
        <vt:i4>1769521</vt:i4>
      </vt:variant>
      <vt:variant>
        <vt:i4>14</vt:i4>
      </vt:variant>
      <vt:variant>
        <vt:i4>0</vt:i4>
      </vt:variant>
      <vt:variant>
        <vt:i4>5</vt:i4>
      </vt:variant>
      <vt:variant>
        <vt:lpwstr/>
      </vt:variant>
      <vt:variant>
        <vt:lpwstr>_Toc190868656</vt:lpwstr>
      </vt:variant>
      <vt:variant>
        <vt:i4>1769521</vt:i4>
      </vt:variant>
      <vt:variant>
        <vt:i4>8</vt:i4>
      </vt:variant>
      <vt:variant>
        <vt:i4>0</vt:i4>
      </vt:variant>
      <vt:variant>
        <vt:i4>5</vt:i4>
      </vt:variant>
      <vt:variant>
        <vt:lpwstr/>
      </vt:variant>
      <vt:variant>
        <vt:lpwstr>_Toc190868655</vt:lpwstr>
      </vt:variant>
      <vt:variant>
        <vt:i4>1769521</vt:i4>
      </vt:variant>
      <vt:variant>
        <vt:i4>2</vt:i4>
      </vt:variant>
      <vt:variant>
        <vt:i4>0</vt:i4>
      </vt:variant>
      <vt:variant>
        <vt:i4>5</vt:i4>
      </vt:variant>
      <vt:variant>
        <vt:lpwstr/>
      </vt:variant>
      <vt:variant>
        <vt:lpwstr>_Toc190868654</vt:lpwstr>
      </vt:variant>
      <vt:variant>
        <vt:i4>1900614</vt:i4>
      </vt:variant>
      <vt:variant>
        <vt:i4>3</vt:i4>
      </vt:variant>
      <vt:variant>
        <vt:i4>0</vt:i4>
      </vt:variant>
      <vt:variant>
        <vt:i4>5</vt:i4>
      </vt:variant>
      <vt:variant>
        <vt:lpwstr>https://aacrjournals.org/pages/editorial-policies</vt:lpwstr>
      </vt:variant>
      <vt:variant>
        <vt:lpwstr/>
      </vt:variant>
      <vt:variant>
        <vt:i4>7143465</vt:i4>
      </vt:variant>
      <vt:variant>
        <vt:i4>0</vt:i4>
      </vt:variant>
      <vt:variant>
        <vt:i4>0</vt:i4>
      </vt:variant>
      <vt:variant>
        <vt:i4>5</vt:i4>
      </vt:variant>
      <vt:variant>
        <vt:lpwstr>https://aacrjournals.org/pages/article-style-and-forma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ios</dc:creator>
  <cp:keywords/>
  <dc:description/>
  <cp:lastModifiedBy>Dean Clarke</cp:lastModifiedBy>
  <cp:revision>192</cp:revision>
  <dcterms:created xsi:type="dcterms:W3CDTF">2025-02-21T17:36:00Z</dcterms:created>
  <dcterms:modified xsi:type="dcterms:W3CDTF">2025-10-16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6CBF1BB9EE70469C493E3CA2E41949</vt:lpwstr>
  </property>
  <property fmtid="{D5CDD505-2E9C-101B-9397-08002B2CF9AE}" pid="3" name="MediaServiceImageTags">
    <vt:lpwstr/>
  </property>
  <property fmtid="{D5CDD505-2E9C-101B-9397-08002B2CF9AE}" pid="4" name="Order">
    <vt:r8>463300</vt:r8>
  </property>
  <property fmtid="{D5CDD505-2E9C-101B-9397-08002B2CF9AE}" pid="5" name="xd_ProgID">
    <vt:lpwstr/>
  </property>
  <property fmtid="{D5CDD505-2E9C-101B-9397-08002B2CF9AE}" pid="6" name="ComplianceAssetId">
    <vt:lpwstr/>
  </property>
  <property fmtid="{D5CDD505-2E9C-101B-9397-08002B2CF9AE}" pid="7" name="TemplateUrl">
    <vt:lpwstr/>
  </property>
  <property fmtid="{D5CDD505-2E9C-101B-9397-08002B2CF9AE}" pid="8" name="_ExtendedDescription">
    <vt:lpwstr/>
  </property>
  <property fmtid="{D5CDD505-2E9C-101B-9397-08002B2CF9AE}" pid="9" name="TriggerFlowInfo">
    <vt:lpwstr/>
  </property>
  <property fmtid="{D5CDD505-2E9C-101B-9397-08002B2CF9AE}" pid="10" name="xd_Signature">
    <vt:bool>false</vt:bool>
  </property>
  <property fmtid="{D5CDD505-2E9C-101B-9397-08002B2CF9AE}" pid="11" name="ZOTERO_PREF_2">
    <vt:lpwstr>fs&gt;&lt;/data&gt;</vt:lpwstr>
  </property>
  <property fmtid="{D5CDD505-2E9C-101B-9397-08002B2CF9AE}" pid="12" name="ZOTERO_PREF_1">
    <vt:lpwstr>&lt;data data-version="3" zotero-version="7.0.9"&gt;&lt;session id="JEISrqkF"/&gt;&lt;style id="http://www.zotero.org/styles/american-association-for-cancer-research" hasBibliography="1" bibliographyStyleHasBeenSet="1"/&gt;&lt;prefs&gt;&lt;pref name="fieldType" value="Field"/&gt;&lt;/pre</vt:lpwstr>
  </property>
</Properties>
</file>